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3.xml" ContentType="application/vnd.openxmlformats-officedocument.wordprocessingml.footer+xml"/>
  <Override PartName="/word/header6.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D83FC8" w14:textId="44FFDF86" w:rsidR="00F1596B" w:rsidRPr="00B31150" w:rsidRDefault="00F1596B" w:rsidP="00A31271">
      <w:pPr>
        <w:pStyle w:val="Heading1"/>
        <w:rPr>
          <w:lang w:val="en-GB"/>
        </w:rPr>
      </w:pPr>
      <w:bookmarkStart w:id="0" w:name="_Hlk161828247"/>
      <w:bookmarkStart w:id="1" w:name="_Hlk170832123"/>
      <w:bookmarkStart w:id="2" w:name="_Hlk170917064"/>
      <w:bookmarkStart w:id="3" w:name="_Hlk157097002"/>
      <w:r w:rsidRPr="00B31150">
        <w:rPr>
          <w:lang w:val="en-GB"/>
        </w:rPr>
        <w:t>Supplementary Material</w:t>
      </w:r>
    </w:p>
    <w:p w14:paraId="28A1228D" w14:textId="54FB33C8" w:rsidR="00C601C5" w:rsidRPr="00B31150" w:rsidRDefault="00C601C5" w:rsidP="00C601C5">
      <w:pPr>
        <w:pStyle w:val="tabfigtitle"/>
        <w:rPr>
          <w:lang w:val="en-GB"/>
        </w:rPr>
      </w:pPr>
      <w:r w:rsidRPr="00B31150">
        <w:rPr>
          <w:lang w:val="en-GB"/>
        </w:rPr>
        <w:t>Table S-1. STROBE Checklist</w:t>
      </w:r>
    </w:p>
    <w:tbl>
      <w:tblPr>
        <w:tblW w:w="5000" w:type="pct"/>
        <w:tblBorders>
          <w:top w:val="single" w:sz="12" w:space="0" w:color="000000"/>
          <w:bottom w:val="single" w:sz="12" w:space="0" w:color="000000"/>
          <w:insideH w:val="single" w:sz="2" w:space="0" w:color="DDDDDD"/>
        </w:tblBorders>
        <w:tblLayout w:type="fixed"/>
        <w:tblLook w:val="04A0" w:firstRow="1" w:lastRow="0" w:firstColumn="1" w:lastColumn="0" w:noHBand="0" w:noVBand="1"/>
      </w:tblPr>
      <w:tblGrid>
        <w:gridCol w:w="2250"/>
        <w:gridCol w:w="721"/>
        <w:gridCol w:w="5487"/>
        <w:gridCol w:w="4502"/>
      </w:tblGrid>
      <w:tr w:rsidR="005B2D74" w:rsidRPr="00B31150" w14:paraId="7ADE9D88" w14:textId="77777777" w:rsidTr="00403BBC">
        <w:trPr>
          <w:cantSplit/>
          <w:tblHeader/>
        </w:trPr>
        <w:tc>
          <w:tcPr>
            <w:tcW w:w="868" w:type="pct"/>
            <w:tcBorders>
              <w:top w:val="single" w:sz="12" w:space="0" w:color="000000"/>
              <w:bottom w:val="single" w:sz="2" w:space="0" w:color="DDDDDD"/>
            </w:tcBorders>
            <w:shd w:val="clear" w:color="auto" w:fill="E6E6E6"/>
            <w:vAlign w:val="bottom"/>
          </w:tcPr>
          <w:p w14:paraId="217DE477" w14:textId="77777777" w:rsidR="009A4764" w:rsidRPr="00B31150" w:rsidRDefault="009A4764" w:rsidP="00403BBC">
            <w:pPr>
              <w:pStyle w:val="HSTabletextheadings"/>
              <w:rPr>
                <w:lang w:val="en-GB" w:eastAsia="de-CH"/>
              </w:rPr>
            </w:pPr>
            <w:bookmarkStart w:id="4" w:name="bold4" w:colFirst="3" w:colLast="3"/>
            <w:bookmarkStart w:id="5" w:name="italic5" w:colFirst="3" w:colLast="3"/>
            <w:bookmarkStart w:id="6" w:name="italic4" w:colFirst="3" w:colLast="3"/>
            <w:bookmarkStart w:id="7" w:name="bold3" w:colFirst="3" w:colLast="3"/>
            <w:bookmarkStart w:id="8" w:name="italic3" w:colFirst="2" w:colLast="2"/>
            <w:bookmarkStart w:id="9" w:name="bold2" w:colFirst="2" w:colLast="2"/>
            <w:bookmarkStart w:id="10" w:name="bold1" w:colFirst="1" w:colLast="1"/>
            <w:bookmarkStart w:id="11" w:name="italic2" w:colFirst="1" w:colLast="1"/>
            <w:bookmarkStart w:id="12" w:name="italic1" w:colFirst="0" w:colLast="0"/>
            <w:bookmarkStart w:id="13" w:name="_Hlk174628643"/>
          </w:p>
        </w:tc>
        <w:tc>
          <w:tcPr>
            <w:tcW w:w="278" w:type="pct"/>
            <w:tcBorders>
              <w:top w:val="single" w:sz="12" w:space="0" w:color="000000"/>
              <w:bottom w:val="single" w:sz="2" w:space="0" w:color="DDDDDD"/>
            </w:tcBorders>
            <w:shd w:val="clear" w:color="auto" w:fill="E6E6E6"/>
            <w:vAlign w:val="bottom"/>
            <w:hideMark/>
          </w:tcPr>
          <w:p w14:paraId="75B26A31" w14:textId="77777777" w:rsidR="009A4764" w:rsidRPr="00B31150" w:rsidRDefault="009A4764" w:rsidP="00403BBC">
            <w:pPr>
              <w:pStyle w:val="HSTabletextheadings"/>
              <w:rPr>
                <w:bCs/>
                <w:lang w:val="en-GB" w:eastAsia="de-CH"/>
              </w:rPr>
            </w:pPr>
            <w:r w:rsidRPr="00B31150">
              <w:rPr>
                <w:bCs/>
                <w:lang w:val="en-GB" w:eastAsia="de-CH"/>
              </w:rPr>
              <w:t xml:space="preserve">Item </w:t>
            </w:r>
          </w:p>
        </w:tc>
        <w:tc>
          <w:tcPr>
            <w:tcW w:w="2117" w:type="pct"/>
            <w:tcBorders>
              <w:top w:val="single" w:sz="12" w:space="0" w:color="000000"/>
              <w:bottom w:val="single" w:sz="2" w:space="0" w:color="DDDDDD"/>
            </w:tcBorders>
            <w:shd w:val="clear" w:color="auto" w:fill="E6E6E6"/>
            <w:vAlign w:val="bottom"/>
            <w:hideMark/>
          </w:tcPr>
          <w:p w14:paraId="58A0C625" w14:textId="77777777" w:rsidR="009A4764" w:rsidRPr="00B31150" w:rsidRDefault="009A4764" w:rsidP="00403BBC">
            <w:pPr>
              <w:pStyle w:val="HSTabletextheadings"/>
              <w:rPr>
                <w:bCs/>
                <w:lang w:val="en-GB" w:eastAsia="de-CH"/>
              </w:rPr>
            </w:pPr>
            <w:r w:rsidRPr="00B31150">
              <w:rPr>
                <w:bCs/>
                <w:lang w:val="en-GB" w:eastAsia="de-CH"/>
              </w:rPr>
              <w:t>Recommendation</w:t>
            </w:r>
          </w:p>
        </w:tc>
        <w:tc>
          <w:tcPr>
            <w:tcW w:w="1737" w:type="pct"/>
            <w:tcBorders>
              <w:top w:val="single" w:sz="12" w:space="0" w:color="000000"/>
              <w:bottom w:val="single" w:sz="2" w:space="0" w:color="DDDDDD"/>
            </w:tcBorders>
            <w:shd w:val="clear" w:color="auto" w:fill="E6E6E6"/>
            <w:vAlign w:val="bottom"/>
            <w:hideMark/>
          </w:tcPr>
          <w:p w14:paraId="2ADE6C75" w14:textId="52493842" w:rsidR="009A4764" w:rsidRPr="00B31150" w:rsidRDefault="008B4CED" w:rsidP="00403BBC">
            <w:pPr>
              <w:pStyle w:val="HSTabletextheadings"/>
              <w:rPr>
                <w:bCs/>
                <w:lang w:val="en-GB" w:eastAsia="de-CH"/>
              </w:rPr>
            </w:pPr>
            <w:r w:rsidRPr="00B31150">
              <w:rPr>
                <w:bCs/>
                <w:lang w:val="en-GB" w:eastAsia="de-CH"/>
              </w:rPr>
              <w:t>Section and Notes</w:t>
            </w:r>
          </w:p>
        </w:tc>
      </w:tr>
      <w:tr w:rsidR="005B2D74" w:rsidRPr="00B31150" w14:paraId="200C4892" w14:textId="77777777" w:rsidTr="00403BBC">
        <w:trPr>
          <w:cantSplit/>
        </w:trPr>
        <w:tc>
          <w:tcPr>
            <w:tcW w:w="868" w:type="pct"/>
            <w:vMerge w:val="restart"/>
            <w:tcBorders>
              <w:top w:val="single" w:sz="2" w:space="0" w:color="DDDDDD"/>
            </w:tcBorders>
            <w:shd w:val="clear" w:color="auto" w:fill="auto"/>
            <w:hideMark/>
          </w:tcPr>
          <w:p w14:paraId="690313AA" w14:textId="750D92A2" w:rsidR="009A4764" w:rsidRPr="00B31150" w:rsidRDefault="009A4764" w:rsidP="00403BBC">
            <w:pPr>
              <w:pStyle w:val="HSTabletextrowheading"/>
              <w:rPr>
                <w:bCs/>
                <w:lang w:val="en-GB" w:eastAsia="de-CH"/>
              </w:rPr>
            </w:pPr>
            <w:bookmarkStart w:id="14" w:name="italic6"/>
            <w:bookmarkStart w:id="15" w:name="bold5"/>
            <w:bookmarkEnd w:id="4"/>
            <w:bookmarkEnd w:id="5"/>
            <w:bookmarkEnd w:id="6"/>
            <w:bookmarkEnd w:id="7"/>
            <w:bookmarkEnd w:id="8"/>
            <w:bookmarkEnd w:id="9"/>
            <w:bookmarkEnd w:id="10"/>
            <w:bookmarkEnd w:id="11"/>
            <w:bookmarkEnd w:id="12"/>
            <w:r w:rsidRPr="00B31150">
              <w:rPr>
                <w:lang w:val="en-GB" w:eastAsia="de-CH"/>
              </w:rPr>
              <w:t>Title and abstract</w:t>
            </w:r>
            <w:bookmarkEnd w:id="14"/>
            <w:bookmarkEnd w:id="15"/>
          </w:p>
        </w:tc>
        <w:tc>
          <w:tcPr>
            <w:tcW w:w="278" w:type="pct"/>
            <w:vMerge w:val="restart"/>
            <w:tcBorders>
              <w:top w:val="single" w:sz="2" w:space="0" w:color="DDDDDD"/>
            </w:tcBorders>
            <w:shd w:val="clear" w:color="auto" w:fill="auto"/>
            <w:hideMark/>
          </w:tcPr>
          <w:p w14:paraId="36166023" w14:textId="77777777" w:rsidR="009A4764" w:rsidRPr="00B31150" w:rsidRDefault="009A4764" w:rsidP="00403BBC">
            <w:pPr>
              <w:pStyle w:val="HSTabletext"/>
              <w:jc w:val="center"/>
              <w:rPr>
                <w:lang w:val="en-GB" w:eastAsia="de-CH"/>
              </w:rPr>
            </w:pPr>
            <w:r w:rsidRPr="00B31150">
              <w:rPr>
                <w:lang w:val="en-GB" w:eastAsia="de-CH"/>
              </w:rPr>
              <w:t>1</w:t>
            </w:r>
          </w:p>
        </w:tc>
        <w:tc>
          <w:tcPr>
            <w:tcW w:w="2117" w:type="pct"/>
            <w:tcBorders>
              <w:top w:val="single" w:sz="2" w:space="0" w:color="DDDDDD"/>
            </w:tcBorders>
            <w:shd w:val="clear" w:color="auto" w:fill="auto"/>
            <w:hideMark/>
          </w:tcPr>
          <w:p w14:paraId="1372F077" w14:textId="77777777" w:rsidR="009A4764" w:rsidRPr="00B31150" w:rsidRDefault="009A4764" w:rsidP="00403BBC">
            <w:pPr>
              <w:pStyle w:val="HSTabletext"/>
              <w:rPr>
                <w:lang w:val="en-GB" w:eastAsia="de-CH"/>
              </w:rPr>
            </w:pPr>
            <w:r w:rsidRPr="00B31150">
              <w:rPr>
                <w:lang w:val="en-GB" w:eastAsia="de-CH"/>
              </w:rPr>
              <w:t>(</w:t>
            </w:r>
            <w:r w:rsidRPr="00B31150">
              <w:rPr>
                <w:i/>
                <w:lang w:val="en-GB" w:eastAsia="de-CH"/>
              </w:rPr>
              <w:t>a</w:t>
            </w:r>
            <w:r w:rsidRPr="00B31150">
              <w:rPr>
                <w:lang w:val="en-GB" w:eastAsia="de-CH"/>
              </w:rPr>
              <w:t>) Indicate the study’s design with a commonly used term in the title or the abstract</w:t>
            </w:r>
          </w:p>
        </w:tc>
        <w:tc>
          <w:tcPr>
            <w:tcW w:w="1737" w:type="pct"/>
            <w:tcBorders>
              <w:top w:val="single" w:sz="2" w:space="0" w:color="DDDDDD"/>
            </w:tcBorders>
            <w:shd w:val="clear" w:color="auto" w:fill="auto"/>
          </w:tcPr>
          <w:p w14:paraId="3B7FBF3A" w14:textId="163E18FC" w:rsidR="009A4764" w:rsidRPr="00B31150" w:rsidRDefault="009A4764" w:rsidP="00403BBC">
            <w:pPr>
              <w:pStyle w:val="HSTabletext"/>
              <w:rPr>
                <w:lang w:val="en-GB" w:eastAsia="de-CH"/>
              </w:rPr>
            </w:pPr>
            <w:r w:rsidRPr="00B31150">
              <w:rPr>
                <w:lang w:val="en-GB" w:eastAsia="de-CH"/>
              </w:rPr>
              <w:t>The title and abstract indicate the study type.</w:t>
            </w:r>
          </w:p>
        </w:tc>
      </w:tr>
      <w:tr w:rsidR="005B2D74" w:rsidRPr="00B31150" w14:paraId="6D125033" w14:textId="77777777" w:rsidTr="00403BBC">
        <w:trPr>
          <w:cantSplit/>
        </w:trPr>
        <w:tc>
          <w:tcPr>
            <w:tcW w:w="868" w:type="pct"/>
            <w:vMerge/>
            <w:shd w:val="clear" w:color="auto" w:fill="auto"/>
            <w:hideMark/>
          </w:tcPr>
          <w:p w14:paraId="2A73307A" w14:textId="77777777" w:rsidR="009A4764" w:rsidRPr="00B31150" w:rsidRDefault="009A4764">
            <w:pPr>
              <w:spacing w:line="240" w:lineRule="auto"/>
              <w:rPr>
                <w:rFonts w:ascii="Arial" w:eastAsiaTheme="minorHAnsi" w:hAnsi="Arial" w:cs="Arial"/>
                <w:b/>
                <w:bCs/>
                <w:kern w:val="2"/>
                <w:sz w:val="20"/>
                <w:lang w:val="en-GB" w:eastAsia="de-CH"/>
                <w14:ligatures w14:val="standardContextual"/>
              </w:rPr>
            </w:pPr>
          </w:p>
        </w:tc>
        <w:tc>
          <w:tcPr>
            <w:tcW w:w="278" w:type="pct"/>
            <w:vMerge/>
            <w:shd w:val="clear" w:color="auto" w:fill="auto"/>
            <w:hideMark/>
          </w:tcPr>
          <w:p w14:paraId="201780C7" w14:textId="77777777" w:rsidR="009A4764" w:rsidRPr="00B31150" w:rsidRDefault="009A4764" w:rsidP="00403BBC">
            <w:pPr>
              <w:pStyle w:val="HSTabletext"/>
              <w:rPr>
                <w:rFonts w:eastAsiaTheme="minorHAnsi"/>
                <w:kern w:val="2"/>
                <w:lang w:val="en-GB" w:eastAsia="de-CH"/>
                <w14:ligatures w14:val="standardContextual"/>
              </w:rPr>
            </w:pPr>
          </w:p>
        </w:tc>
        <w:tc>
          <w:tcPr>
            <w:tcW w:w="2117" w:type="pct"/>
            <w:shd w:val="clear" w:color="auto" w:fill="auto"/>
            <w:hideMark/>
          </w:tcPr>
          <w:p w14:paraId="40B41E92" w14:textId="77777777" w:rsidR="009A4764" w:rsidRPr="00B31150" w:rsidRDefault="009A4764" w:rsidP="00403BBC">
            <w:pPr>
              <w:pStyle w:val="HSTabletext"/>
              <w:rPr>
                <w:lang w:val="en-GB" w:eastAsia="de-CH"/>
              </w:rPr>
            </w:pPr>
            <w:bookmarkStart w:id="16" w:name="italic7"/>
            <w:bookmarkStart w:id="17" w:name="bold6"/>
            <w:bookmarkEnd w:id="16"/>
            <w:bookmarkEnd w:id="17"/>
            <w:r w:rsidRPr="00B31150">
              <w:rPr>
                <w:lang w:val="en-GB" w:eastAsia="de-CH"/>
              </w:rPr>
              <w:t>(</w:t>
            </w:r>
            <w:r w:rsidRPr="00B31150">
              <w:rPr>
                <w:i/>
                <w:lang w:val="en-GB" w:eastAsia="de-CH"/>
              </w:rPr>
              <w:t>b</w:t>
            </w:r>
            <w:r w:rsidRPr="00B31150">
              <w:rPr>
                <w:lang w:val="en-GB" w:eastAsia="de-CH"/>
              </w:rPr>
              <w:t>) Provide in the abstract an informative and balanced summary of what was done and what was found</w:t>
            </w:r>
          </w:p>
        </w:tc>
        <w:tc>
          <w:tcPr>
            <w:tcW w:w="1737" w:type="pct"/>
            <w:shd w:val="clear" w:color="auto" w:fill="auto"/>
          </w:tcPr>
          <w:p w14:paraId="59059D6E" w14:textId="06AC78A8" w:rsidR="009A4764" w:rsidRPr="00B31150" w:rsidRDefault="009A4764" w:rsidP="00403BBC">
            <w:pPr>
              <w:pStyle w:val="HSTabletext"/>
              <w:rPr>
                <w:lang w:val="en-GB" w:eastAsia="de-CH"/>
              </w:rPr>
            </w:pPr>
            <w:r w:rsidRPr="00B31150">
              <w:rPr>
                <w:lang w:val="en-GB" w:eastAsia="de-CH"/>
              </w:rPr>
              <w:t>The abstract includes an informative and balanced summary of the study.</w:t>
            </w:r>
          </w:p>
        </w:tc>
      </w:tr>
      <w:tr w:rsidR="005B2D74" w:rsidRPr="00B31150" w14:paraId="05F642E1" w14:textId="77777777" w:rsidTr="004F5AC9">
        <w:trPr>
          <w:cantSplit/>
        </w:trPr>
        <w:tc>
          <w:tcPr>
            <w:tcW w:w="5000" w:type="pct"/>
            <w:gridSpan w:val="4"/>
            <w:shd w:val="clear" w:color="auto" w:fill="auto"/>
            <w:hideMark/>
          </w:tcPr>
          <w:p w14:paraId="7F3DF38F" w14:textId="54D344B0" w:rsidR="009A4764" w:rsidRPr="00B31150" w:rsidRDefault="009A4764" w:rsidP="00403BBC">
            <w:pPr>
              <w:pStyle w:val="HSTabletextrowheading"/>
              <w:rPr>
                <w:lang w:val="en-GB" w:eastAsia="de-CH"/>
              </w:rPr>
            </w:pPr>
            <w:bookmarkStart w:id="18" w:name="italic8"/>
            <w:bookmarkStart w:id="19" w:name="bold7"/>
            <w:r w:rsidRPr="00B31150">
              <w:rPr>
                <w:lang w:val="en-GB" w:eastAsia="de-CH"/>
              </w:rPr>
              <w:t>Introduction</w:t>
            </w:r>
            <w:bookmarkEnd w:id="18"/>
            <w:bookmarkEnd w:id="19"/>
          </w:p>
        </w:tc>
      </w:tr>
      <w:tr w:rsidR="005B2D74" w:rsidRPr="00B31150" w14:paraId="29C612EE" w14:textId="77777777" w:rsidTr="00403BBC">
        <w:trPr>
          <w:cantSplit/>
        </w:trPr>
        <w:tc>
          <w:tcPr>
            <w:tcW w:w="868" w:type="pct"/>
            <w:shd w:val="clear" w:color="auto" w:fill="auto"/>
            <w:hideMark/>
          </w:tcPr>
          <w:p w14:paraId="05607A92" w14:textId="51197C71" w:rsidR="009A4764" w:rsidRPr="00B31150" w:rsidRDefault="009A4764" w:rsidP="00403BBC">
            <w:pPr>
              <w:pStyle w:val="HSTabletext"/>
              <w:rPr>
                <w:lang w:val="en-GB" w:eastAsia="de-CH"/>
              </w:rPr>
            </w:pPr>
            <w:bookmarkStart w:id="20" w:name="italic9"/>
            <w:bookmarkStart w:id="21" w:name="bold8"/>
            <w:r w:rsidRPr="00B31150">
              <w:rPr>
                <w:lang w:val="en-GB" w:eastAsia="de-CH"/>
              </w:rPr>
              <w:t>Background/</w:t>
            </w:r>
            <w:bookmarkStart w:id="22" w:name="italic10"/>
            <w:bookmarkStart w:id="23" w:name="bold9"/>
            <w:bookmarkEnd w:id="20"/>
            <w:bookmarkEnd w:id="21"/>
            <w:r w:rsidRPr="00B31150">
              <w:rPr>
                <w:lang w:val="en-GB" w:eastAsia="de-CH"/>
              </w:rPr>
              <w:t>rationale</w:t>
            </w:r>
            <w:bookmarkEnd w:id="22"/>
            <w:bookmarkEnd w:id="23"/>
          </w:p>
        </w:tc>
        <w:tc>
          <w:tcPr>
            <w:tcW w:w="278" w:type="pct"/>
            <w:shd w:val="clear" w:color="auto" w:fill="auto"/>
            <w:hideMark/>
          </w:tcPr>
          <w:p w14:paraId="614ADB59" w14:textId="77777777" w:rsidR="009A4764" w:rsidRPr="00B31150" w:rsidRDefault="009A4764" w:rsidP="00403BBC">
            <w:pPr>
              <w:pStyle w:val="HSTabletext"/>
              <w:jc w:val="center"/>
              <w:rPr>
                <w:lang w:val="en-GB" w:eastAsia="de-CH"/>
              </w:rPr>
            </w:pPr>
            <w:r w:rsidRPr="00B31150">
              <w:rPr>
                <w:lang w:val="en-GB" w:eastAsia="de-CH"/>
              </w:rPr>
              <w:t>2</w:t>
            </w:r>
          </w:p>
        </w:tc>
        <w:tc>
          <w:tcPr>
            <w:tcW w:w="2117" w:type="pct"/>
            <w:shd w:val="clear" w:color="auto" w:fill="auto"/>
            <w:hideMark/>
          </w:tcPr>
          <w:p w14:paraId="0FCDDAE6" w14:textId="77777777" w:rsidR="009A4764" w:rsidRPr="00B31150" w:rsidRDefault="009A4764" w:rsidP="00403BBC">
            <w:pPr>
              <w:pStyle w:val="HSTabletext"/>
              <w:rPr>
                <w:lang w:val="en-GB" w:eastAsia="de-CH"/>
              </w:rPr>
            </w:pPr>
            <w:r w:rsidRPr="00B31150">
              <w:rPr>
                <w:lang w:val="en-GB" w:eastAsia="de-CH"/>
              </w:rPr>
              <w:t>Explain the scientific background and rationale for the investigation being reported</w:t>
            </w:r>
          </w:p>
        </w:tc>
        <w:tc>
          <w:tcPr>
            <w:tcW w:w="1737" w:type="pct"/>
            <w:shd w:val="clear" w:color="auto" w:fill="auto"/>
          </w:tcPr>
          <w:p w14:paraId="67535CCE" w14:textId="6AA8C40D" w:rsidR="009A4764" w:rsidRPr="00B31150" w:rsidRDefault="009A4764" w:rsidP="00403BBC">
            <w:pPr>
              <w:pStyle w:val="HSTabletext"/>
              <w:rPr>
                <w:lang w:val="en-GB" w:eastAsia="de-CH"/>
              </w:rPr>
            </w:pPr>
            <w:r w:rsidRPr="00B31150">
              <w:rPr>
                <w:lang w:val="en-GB" w:eastAsia="de-CH"/>
              </w:rPr>
              <w:t xml:space="preserve">The rationale is discussed </w:t>
            </w:r>
            <w:r w:rsidR="008B4CED" w:rsidRPr="00B31150">
              <w:rPr>
                <w:lang w:val="en-GB" w:eastAsia="de-CH"/>
              </w:rPr>
              <w:t>in</w:t>
            </w:r>
            <w:r w:rsidRPr="00B31150">
              <w:rPr>
                <w:lang w:val="en-GB" w:eastAsia="de-CH"/>
              </w:rPr>
              <w:t xml:space="preserve"> the Introduction.</w:t>
            </w:r>
          </w:p>
        </w:tc>
      </w:tr>
      <w:tr w:rsidR="005B2D74" w:rsidRPr="00B31150" w14:paraId="2AEDB5CF" w14:textId="77777777" w:rsidTr="00403BBC">
        <w:trPr>
          <w:cantSplit/>
        </w:trPr>
        <w:tc>
          <w:tcPr>
            <w:tcW w:w="868" w:type="pct"/>
            <w:shd w:val="clear" w:color="auto" w:fill="auto"/>
            <w:hideMark/>
          </w:tcPr>
          <w:p w14:paraId="481C427C" w14:textId="77777777" w:rsidR="009A4764" w:rsidRPr="00B31150" w:rsidRDefault="009A4764" w:rsidP="00403BBC">
            <w:pPr>
              <w:pStyle w:val="HSTabletext"/>
              <w:rPr>
                <w:lang w:val="en-GB" w:eastAsia="de-CH"/>
              </w:rPr>
            </w:pPr>
            <w:bookmarkStart w:id="24" w:name="italic11" w:colFirst="0" w:colLast="0"/>
            <w:bookmarkStart w:id="25" w:name="bold10" w:colFirst="0" w:colLast="0"/>
            <w:r w:rsidRPr="00B31150">
              <w:rPr>
                <w:lang w:val="en-GB" w:eastAsia="de-CH"/>
              </w:rPr>
              <w:t>Objectives</w:t>
            </w:r>
          </w:p>
        </w:tc>
        <w:tc>
          <w:tcPr>
            <w:tcW w:w="278" w:type="pct"/>
            <w:shd w:val="clear" w:color="auto" w:fill="auto"/>
            <w:hideMark/>
          </w:tcPr>
          <w:p w14:paraId="7F2F5C25" w14:textId="77777777" w:rsidR="009A4764" w:rsidRPr="00B31150" w:rsidRDefault="009A4764" w:rsidP="00403BBC">
            <w:pPr>
              <w:pStyle w:val="HSTabletext"/>
              <w:jc w:val="center"/>
              <w:rPr>
                <w:lang w:val="en-GB" w:eastAsia="de-CH"/>
              </w:rPr>
            </w:pPr>
            <w:r w:rsidRPr="00B31150">
              <w:rPr>
                <w:lang w:val="en-GB" w:eastAsia="de-CH"/>
              </w:rPr>
              <w:t>3</w:t>
            </w:r>
          </w:p>
        </w:tc>
        <w:tc>
          <w:tcPr>
            <w:tcW w:w="2117" w:type="pct"/>
            <w:shd w:val="clear" w:color="auto" w:fill="auto"/>
            <w:hideMark/>
          </w:tcPr>
          <w:p w14:paraId="56EEF41F" w14:textId="77777777" w:rsidR="009A4764" w:rsidRPr="00B31150" w:rsidRDefault="009A4764" w:rsidP="00403BBC">
            <w:pPr>
              <w:pStyle w:val="HSTabletext"/>
              <w:rPr>
                <w:lang w:val="en-GB" w:eastAsia="de-CH"/>
              </w:rPr>
            </w:pPr>
            <w:r w:rsidRPr="00B31150">
              <w:rPr>
                <w:lang w:val="en-GB" w:eastAsia="de-CH"/>
              </w:rPr>
              <w:t>State specific objectives, including any prespecified hypotheses</w:t>
            </w:r>
          </w:p>
        </w:tc>
        <w:tc>
          <w:tcPr>
            <w:tcW w:w="1737" w:type="pct"/>
            <w:shd w:val="clear" w:color="auto" w:fill="auto"/>
          </w:tcPr>
          <w:p w14:paraId="28182CB1" w14:textId="38E599F9" w:rsidR="009A4764" w:rsidRPr="00B31150" w:rsidRDefault="00841115" w:rsidP="00403BBC">
            <w:pPr>
              <w:pStyle w:val="HSTabletext"/>
              <w:rPr>
                <w:lang w:val="en-GB" w:eastAsia="de-CH"/>
              </w:rPr>
            </w:pPr>
            <w:r w:rsidRPr="00B31150">
              <w:rPr>
                <w:lang w:val="en-GB" w:eastAsia="de-CH"/>
              </w:rPr>
              <w:t>The</w:t>
            </w:r>
            <w:r w:rsidR="009A4764" w:rsidRPr="00B31150">
              <w:rPr>
                <w:lang w:val="en-GB" w:eastAsia="de-CH"/>
              </w:rPr>
              <w:t xml:space="preserve"> study objectives are detailed </w:t>
            </w:r>
            <w:r w:rsidR="008B4CED" w:rsidRPr="00B31150">
              <w:rPr>
                <w:lang w:val="en-GB" w:eastAsia="de-CH"/>
              </w:rPr>
              <w:t>in</w:t>
            </w:r>
            <w:r w:rsidR="009A4764" w:rsidRPr="00B31150">
              <w:rPr>
                <w:lang w:val="en-GB" w:eastAsia="de-CH"/>
              </w:rPr>
              <w:t xml:space="preserve"> the </w:t>
            </w:r>
            <w:r w:rsidRPr="00B31150">
              <w:rPr>
                <w:lang w:val="en-GB" w:eastAsia="de-CH"/>
              </w:rPr>
              <w:t xml:space="preserve">Introduction and </w:t>
            </w:r>
            <w:r w:rsidR="009A4764" w:rsidRPr="00B31150">
              <w:rPr>
                <w:lang w:val="en-GB" w:eastAsia="de-CH"/>
              </w:rPr>
              <w:t>Methods</w:t>
            </w:r>
            <w:r w:rsidRPr="00B31150">
              <w:rPr>
                <w:lang w:val="en-GB" w:eastAsia="de-CH"/>
              </w:rPr>
              <w:t xml:space="preserve">. Also, </w:t>
            </w:r>
            <w:r w:rsidR="008B4CED" w:rsidRPr="00B31150">
              <w:rPr>
                <w:lang w:val="en-GB" w:eastAsia="de-CH"/>
              </w:rPr>
              <w:t>as stated</w:t>
            </w:r>
            <w:r w:rsidRPr="00B31150">
              <w:rPr>
                <w:lang w:val="en-GB" w:eastAsia="de-CH"/>
              </w:rPr>
              <w:t xml:space="preserve"> in the Methods</w:t>
            </w:r>
            <w:r w:rsidR="008B4CED" w:rsidRPr="00B31150">
              <w:rPr>
                <w:lang w:val="en-GB" w:eastAsia="de-CH"/>
              </w:rPr>
              <w:t>, t</w:t>
            </w:r>
            <w:r w:rsidR="009A4764" w:rsidRPr="00B31150">
              <w:rPr>
                <w:lang w:val="en-GB" w:eastAsia="de-CH"/>
              </w:rPr>
              <w:t>here were no prespecified hypotheses.</w:t>
            </w:r>
          </w:p>
        </w:tc>
      </w:tr>
      <w:tr w:rsidR="005B2D74" w:rsidRPr="00B31150" w14:paraId="579F57F5" w14:textId="77777777" w:rsidTr="004F5AC9">
        <w:trPr>
          <w:cantSplit/>
        </w:trPr>
        <w:tc>
          <w:tcPr>
            <w:tcW w:w="5000" w:type="pct"/>
            <w:gridSpan w:val="4"/>
            <w:shd w:val="clear" w:color="auto" w:fill="auto"/>
            <w:hideMark/>
          </w:tcPr>
          <w:p w14:paraId="784D404A" w14:textId="770F6BE5" w:rsidR="009A4764" w:rsidRPr="00B31150" w:rsidRDefault="009A4764" w:rsidP="00403BBC">
            <w:pPr>
              <w:pStyle w:val="HSTabletextrowheading"/>
              <w:rPr>
                <w:lang w:val="en-GB" w:eastAsia="de-CH"/>
              </w:rPr>
            </w:pPr>
            <w:bookmarkStart w:id="26" w:name="italic12"/>
            <w:bookmarkStart w:id="27" w:name="bold11"/>
            <w:bookmarkEnd w:id="24"/>
            <w:bookmarkEnd w:id="25"/>
            <w:r w:rsidRPr="00B31150">
              <w:rPr>
                <w:lang w:val="en-GB" w:eastAsia="de-CH"/>
              </w:rPr>
              <w:t>Methods</w:t>
            </w:r>
            <w:bookmarkEnd w:id="26"/>
            <w:bookmarkEnd w:id="27"/>
          </w:p>
        </w:tc>
      </w:tr>
      <w:tr w:rsidR="005B2D74" w:rsidRPr="00B31150" w14:paraId="12812A06" w14:textId="77777777" w:rsidTr="00403BBC">
        <w:trPr>
          <w:cantSplit/>
        </w:trPr>
        <w:tc>
          <w:tcPr>
            <w:tcW w:w="868" w:type="pct"/>
            <w:shd w:val="clear" w:color="auto" w:fill="auto"/>
            <w:hideMark/>
          </w:tcPr>
          <w:p w14:paraId="42D41C28" w14:textId="77777777" w:rsidR="009A4764" w:rsidRPr="00B31150" w:rsidRDefault="009A4764" w:rsidP="00403BBC">
            <w:pPr>
              <w:pStyle w:val="HSTabletext"/>
              <w:rPr>
                <w:lang w:val="en-GB" w:eastAsia="de-CH"/>
              </w:rPr>
            </w:pPr>
            <w:bookmarkStart w:id="28" w:name="italic13" w:colFirst="0" w:colLast="0"/>
            <w:bookmarkStart w:id="29" w:name="bold12" w:colFirst="0" w:colLast="0"/>
            <w:r w:rsidRPr="00B31150">
              <w:rPr>
                <w:lang w:val="en-GB" w:eastAsia="de-CH"/>
              </w:rPr>
              <w:t>Study design</w:t>
            </w:r>
          </w:p>
        </w:tc>
        <w:tc>
          <w:tcPr>
            <w:tcW w:w="278" w:type="pct"/>
            <w:shd w:val="clear" w:color="auto" w:fill="auto"/>
            <w:hideMark/>
          </w:tcPr>
          <w:p w14:paraId="5E490019" w14:textId="77777777" w:rsidR="009A4764" w:rsidRPr="00B31150" w:rsidRDefault="009A4764" w:rsidP="00403BBC">
            <w:pPr>
              <w:pStyle w:val="HSTabletext"/>
              <w:jc w:val="center"/>
              <w:rPr>
                <w:lang w:val="en-GB" w:eastAsia="de-CH"/>
              </w:rPr>
            </w:pPr>
            <w:r w:rsidRPr="00B31150">
              <w:rPr>
                <w:lang w:val="en-GB" w:eastAsia="de-CH"/>
              </w:rPr>
              <w:t>4</w:t>
            </w:r>
          </w:p>
        </w:tc>
        <w:tc>
          <w:tcPr>
            <w:tcW w:w="2117" w:type="pct"/>
            <w:shd w:val="clear" w:color="auto" w:fill="auto"/>
            <w:hideMark/>
          </w:tcPr>
          <w:p w14:paraId="3195A98E" w14:textId="77777777" w:rsidR="009A4764" w:rsidRPr="00B31150" w:rsidRDefault="009A4764" w:rsidP="00403BBC">
            <w:pPr>
              <w:pStyle w:val="HSTabletext"/>
              <w:rPr>
                <w:lang w:val="en-GB" w:eastAsia="de-CH"/>
              </w:rPr>
            </w:pPr>
            <w:r w:rsidRPr="00B31150">
              <w:rPr>
                <w:lang w:val="en-GB" w:eastAsia="de-CH"/>
              </w:rPr>
              <w:t>Present key elements of study design early in the paper</w:t>
            </w:r>
          </w:p>
        </w:tc>
        <w:tc>
          <w:tcPr>
            <w:tcW w:w="1737" w:type="pct"/>
            <w:shd w:val="clear" w:color="auto" w:fill="auto"/>
          </w:tcPr>
          <w:p w14:paraId="55968AB2" w14:textId="47E642A1" w:rsidR="009A4764" w:rsidRPr="00B31150" w:rsidRDefault="009A4764" w:rsidP="00403BBC">
            <w:pPr>
              <w:pStyle w:val="HSTabletext"/>
              <w:rPr>
                <w:lang w:val="en-GB" w:eastAsia="de-CH"/>
              </w:rPr>
            </w:pPr>
            <w:r w:rsidRPr="00B31150">
              <w:rPr>
                <w:lang w:val="en-GB" w:eastAsia="de-CH"/>
              </w:rPr>
              <w:t xml:space="preserve">Key elements of the study design are included </w:t>
            </w:r>
            <w:r w:rsidR="00841115" w:rsidRPr="00B31150">
              <w:rPr>
                <w:lang w:val="en-GB" w:eastAsia="de-CH"/>
              </w:rPr>
              <w:t>at the top</w:t>
            </w:r>
            <w:r w:rsidRPr="00B31150">
              <w:rPr>
                <w:lang w:val="en-GB" w:eastAsia="de-CH"/>
              </w:rPr>
              <w:t xml:space="preserve"> of the Methods</w:t>
            </w:r>
            <w:r w:rsidR="00841115" w:rsidRPr="00B31150">
              <w:rPr>
                <w:lang w:val="en-GB" w:eastAsia="de-CH"/>
              </w:rPr>
              <w:t xml:space="preserve"> section</w:t>
            </w:r>
            <w:r w:rsidR="008B4CED" w:rsidRPr="00B31150">
              <w:rPr>
                <w:lang w:val="en-GB" w:eastAsia="de-CH"/>
              </w:rPr>
              <w:t>.</w:t>
            </w:r>
          </w:p>
        </w:tc>
      </w:tr>
      <w:tr w:rsidR="005B2D74" w:rsidRPr="00B31150" w14:paraId="262D4FE1" w14:textId="77777777" w:rsidTr="00403BBC">
        <w:trPr>
          <w:cantSplit/>
        </w:trPr>
        <w:tc>
          <w:tcPr>
            <w:tcW w:w="868" w:type="pct"/>
            <w:shd w:val="clear" w:color="auto" w:fill="auto"/>
            <w:hideMark/>
          </w:tcPr>
          <w:p w14:paraId="2443253A" w14:textId="77777777" w:rsidR="009A4764" w:rsidRPr="00B31150" w:rsidRDefault="009A4764" w:rsidP="00403BBC">
            <w:pPr>
              <w:pStyle w:val="HSTabletext"/>
              <w:rPr>
                <w:lang w:val="en-GB" w:eastAsia="de-CH"/>
              </w:rPr>
            </w:pPr>
            <w:bookmarkStart w:id="30" w:name="italic14" w:colFirst="0" w:colLast="0"/>
            <w:bookmarkStart w:id="31" w:name="bold13" w:colFirst="0" w:colLast="0"/>
            <w:bookmarkEnd w:id="28"/>
            <w:bookmarkEnd w:id="29"/>
            <w:r w:rsidRPr="00B31150">
              <w:rPr>
                <w:lang w:val="en-GB" w:eastAsia="de-CH"/>
              </w:rPr>
              <w:t>Setting</w:t>
            </w:r>
          </w:p>
        </w:tc>
        <w:tc>
          <w:tcPr>
            <w:tcW w:w="278" w:type="pct"/>
            <w:shd w:val="clear" w:color="auto" w:fill="auto"/>
            <w:hideMark/>
          </w:tcPr>
          <w:p w14:paraId="3EF7DF4A" w14:textId="77777777" w:rsidR="009A4764" w:rsidRPr="00B31150" w:rsidRDefault="009A4764" w:rsidP="00403BBC">
            <w:pPr>
              <w:pStyle w:val="HSTabletext"/>
              <w:jc w:val="center"/>
              <w:rPr>
                <w:lang w:val="en-GB" w:eastAsia="de-CH"/>
              </w:rPr>
            </w:pPr>
            <w:r w:rsidRPr="00B31150">
              <w:rPr>
                <w:lang w:val="en-GB" w:eastAsia="de-CH"/>
              </w:rPr>
              <w:t>5</w:t>
            </w:r>
          </w:p>
        </w:tc>
        <w:tc>
          <w:tcPr>
            <w:tcW w:w="2117" w:type="pct"/>
            <w:shd w:val="clear" w:color="auto" w:fill="auto"/>
            <w:hideMark/>
          </w:tcPr>
          <w:p w14:paraId="463DDCB8" w14:textId="77777777" w:rsidR="009A4764" w:rsidRPr="00B31150" w:rsidRDefault="009A4764" w:rsidP="00403BBC">
            <w:pPr>
              <w:pStyle w:val="HSTabletext"/>
              <w:rPr>
                <w:lang w:val="en-GB" w:eastAsia="de-CH"/>
              </w:rPr>
            </w:pPr>
            <w:r w:rsidRPr="00B31150">
              <w:rPr>
                <w:lang w:val="en-GB" w:eastAsia="de-CH"/>
              </w:rPr>
              <w:t>Describe the setting, locations, and relevant dates, including periods of recruitment, exposure, follow-up, and data collection</w:t>
            </w:r>
          </w:p>
        </w:tc>
        <w:tc>
          <w:tcPr>
            <w:tcW w:w="1737" w:type="pct"/>
            <w:shd w:val="clear" w:color="auto" w:fill="auto"/>
          </w:tcPr>
          <w:p w14:paraId="4E495995" w14:textId="1F3C3DC8" w:rsidR="009A4764" w:rsidRPr="00B31150" w:rsidRDefault="00841115" w:rsidP="00403BBC">
            <w:pPr>
              <w:pStyle w:val="HSTabletext"/>
              <w:rPr>
                <w:lang w:val="en-GB" w:eastAsia="de-CH"/>
              </w:rPr>
            </w:pPr>
            <w:r w:rsidRPr="00B31150">
              <w:rPr>
                <w:lang w:val="en-GB" w:eastAsia="de-CH"/>
              </w:rPr>
              <w:t xml:space="preserve">All relevant setting </w:t>
            </w:r>
            <w:r w:rsidR="008B4CED" w:rsidRPr="00B31150">
              <w:rPr>
                <w:lang w:val="en-GB" w:eastAsia="de-CH"/>
              </w:rPr>
              <w:t>details</w:t>
            </w:r>
            <w:r w:rsidR="009A4764" w:rsidRPr="00B31150">
              <w:rPr>
                <w:lang w:val="en-GB" w:eastAsia="de-CH"/>
              </w:rPr>
              <w:t xml:space="preserve"> are included </w:t>
            </w:r>
            <w:r w:rsidR="008B4CED" w:rsidRPr="00B31150">
              <w:rPr>
                <w:lang w:val="en-GB" w:eastAsia="de-CH"/>
              </w:rPr>
              <w:t xml:space="preserve">in </w:t>
            </w:r>
            <w:r w:rsidR="009A4764" w:rsidRPr="00B31150">
              <w:rPr>
                <w:lang w:val="en-GB" w:eastAsia="de-CH"/>
              </w:rPr>
              <w:t>the Methods.</w:t>
            </w:r>
          </w:p>
        </w:tc>
      </w:tr>
      <w:bookmarkEnd w:id="30"/>
      <w:bookmarkEnd w:id="31"/>
      <w:tr w:rsidR="005B2D74" w:rsidRPr="00B31150" w14:paraId="2E5C6FE0" w14:textId="77777777" w:rsidTr="00403BBC">
        <w:trPr>
          <w:cantSplit/>
        </w:trPr>
        <w:tc>
          <w:tcPr>
            <w:tcW w:w="868" w:type="pct"/>
            <w:vMerge w:val="restart"/>
            <w:shd w:val="clear" w:color="auto" w:fill="auto"/>
            <w:hideMark/>
          </w:tcPr>
          <w:p w14:paraId="34C257F7" w14:textId="77777777" w:rsidR="009A4764" w:rsidRPr="00B31150" w:rsidRDefault="009A4764" w:rsidP="00403BBC">
            <w:pPr>
              <w:pStyle w:val="HSTabletext"/>
              <w:rPr>
                <w:lang w:val="en-GB" w:eastAsia="de-CH"/>
              </w:rPr>
            </w:pPr>
            <w:r w:rsidRPr="00B31150">
              <w:rPr>
                <w:lang w:val="en-GB" w:eastAsia="de-CH"/>
              </w:rPr>
              <w:lastRenderedPageBreak/>
              <w:t>Participants</w:t>
            </w:r>
          </w:p>
        </w:tc>
        <w:tc>
          <w:tcPr>
            <w:tcW w:w="278" w:type="pct"/>
            <w:vMerge w:val="restart"/>
            <w:shd w:val="clear" w:color="auto" w:fill="auto"/>
            <w:hideMark/>
          </w:tcPr>
          <w:p w14:paraId="1EB57187" w14:textId="77777777" w:rsidR="009A4764" w:rsidRPr="00B31150" w:rsidRDefault="009A4764" w:rsidP="00403BBC">
            <w:pPr>
              <w:pStyle w:val="HSTabletext"/>
              <w:jc w:val="center"/>
              <w:rPr>
                <w:lang w:val="en-GB" w:eastAsia="de-CH"/>
              </w:rPr>
            </w:pPr>
            <w:r w:rsidRPr="00B31150">
              <w:rPr>
                <w:lang w:val="en-GB" w:eastAsia="de-CH"/>
              </w:rPr>
              <w:t>6</w:t>
            </w:r>
          </w:p>
        </w:tc>
        <w:tc>
          <w:tcPr>
            <w:tcW w:w="2117" w:type="pct"/>
            <w:shd w:val="clear" w:color="auto" w:fill="auto"/>
            <w:hideMark/>
          </w:tcPr>
          <w:p w14:paraId="31D116DE" w14:textId="77777777" w:rsidR="009A4764" w:rsidRPr="00B31150" w:rsidRDefault="009A4764" w:rsidP="00403BBC">
            <w:pPr>
              <w:pStyle w:val="HSTabletext"/>
              <w:rPr>
                <w:lang w:val="en-GB" w:eastAsia="de-CH"/>
              </w:rPr>
            </w:pPr>
            <w:r w:rsidRPr="00B31150">
              <w:rPr>
                <w:lang w:val="en-GB" w:eastAsia="de-CH"/>
              </w:rPr>
              <w:t>(</w:t>
            </w:r>
            <w:r w:rsidRPr="00B31150">
              <w:rPr>
                <w:i/>
                <w:lang w:val="en-GB" w:eastAsia="de-CH"/>
              </w:rPr>
              <w:t>a</w:t>
            </w:r>
            <w:r w:rsidRPr="00B31150">
              <w:rPr>
                <w:lang w:val="en-GB" w:eastAsia="de-CH"/>
              </w:rPr>
              <w:t xml:space="preserve">) </w:t>
            </w:r>
            <w:r w:rsidRPr="00B31150">
              <w:rPr>
                <w:i/>
                <w:lang w:val="en-GB" w:eastAsia="de-CH"/>
              </w:rPr>
              <w:t>Cohort study</w:t>
            </w:r>
            <w:r w:rsidRPr="00B31150">
              <w:rPr>
                <w:lang w:val="en-GB" w:eastAsia="de-CH"/>
              </w:rPr>
              <w:t>—Give the eligibility criteria, and the sources and methods of selection of participants. Describe methods of follow-up</w:t>
            </w:r>
          </w:p>
          <w:p w14:paraId="3D671FC9" w14:textId="77777777" w:rsidR="009A4764" w:rsidRPr="00B31150" w:rsidRDefault="009A4764" w:rsidP="00403BBC">
            <w:pPr>
              <w:pStyle w:val="HSTabletext"/>
              <w:rPr>
                <w:lang w:val="en-GB" w:eastAsia="de-CH"/>
              </w:rPr>
            </w:pPr>
            <w:r w:rsidRPr="00B31150">
              <w:rPr>
                <w:i/>
                <w:lang w:val="en-GB" w:eastAsia="de-CH"/>
              </w:rPr>
              <w:t>Case-control study</w:t>
            </w:r>
            <w:r w:rsidRPr="00B31150">
              <w:rPr>
                <w:lang w:val="en-GB" w:eastAsia="de-CH"/>
              </w:rPr>
              <w:t>—Give the eligibility criteria, and the sources and methods of case ascertainment and control selection. Give the rationale for the choice of cases and controls</w:t>
            </w:r>
          </w:p>
        </w:tc>
        <w:tc>
          <w:tcPr>
            <w:tcW w:w="1737" w:type="pct"/>
            <w:shd w:val="clear" w:color="auto" w:fill="auto"/>
          </w:tcPr>
          <w:p w14:paraId="383B3364" w14:textId="6641604F" w:rsidR="009A4764" w:rsidRPr="00B31150" w:rsidRDefault="009A4764" w:rsidP="00403BBC">
            <w:pPr>
              <w:pStyle w:val="HSTabletext"/>
              <w:rPr>
                <w:lang w:val="en-GB" w:eastAsia="de-CH"/>
              </w:rPr>
            </w:pPr>
            <w:r w:rsidRPr="00B31150">
              <w:rPr>
                <w:lang w:val="en-GB" w:eastAsia="de-CH"/>
              </w:rPr>
              <w:t>The eligibility criter</w:t>
            </w:r>
            <w:r w:rsidR="00FB2A9B" w:rsidRPr="00B31150">
              <w:rPr>
                <w:lang w:val="en-GB" w:eastAsia="de-CH"/>
              </w:rPr>
              <w:t>i</w:t>
            </w:r>
            <w:r w:rsidRPr="00B31150">
              <w:rPr>
                <w:lang w:val="en-GB" w:eastAsia="de-CH"/>
              </w:rPr>
              <w:t xml:space="preserve">a for cases and controls are summarised </w:t>
            </w:r>
            <w:r w:rsidR="008B4CED" w:rsidRPr="00B31150">
              <w:rPr>
                <w:lang w:val="en-GB" w:eastAsia="de-CH"/>
              </w:rPr>
              <w:t>in</w:t>
            </w:r>
            <w:r w:rsidRPr="00B31150">
              <w:rPr>
                <w:lang w:val="en-GB" w:eastAsia="de-CH"/>
              </w:rPr>
              <w:t xml:space="preserve"> the Methods</w:t>
            </w:r>
            <w:r w:rsidR="00841115" w:rsidRPr="00B31150">
              <w:rPr>
                <w:lang w:val="en-GB" w:eastAsia="de-CH"/>
              </w:rPr>
              <w:t xml:space="preserve"> </w:t>
            </w:r>
            <w:r w:rsidRPr="00B31150">
              <w:rPr>
                <w:lang w:val="en-GB" w:eastAsia="de-CH"/>
              </w:rPr>
              <w:t>and are further detailed in Table S-</w:t>
            </w:r>
            <w:r w:rsidR="00841115" w:rsidRPr="00B31150">
              <w:rPr>
                <w:lang w:val="en-GB" w:eastAsia="de-CH"/>
              </w:rPr>
              <w:t>2</w:t>
            </w:r>
            <w:r w:rsidRPr="00B31150">
              <w:rPr>
                <w:lang w:val="en-GB" w:eastAsia="de-CH"/>
              </w:rPr>
              <w:t>. Sources and methods of selection are also described</w:t>
            </w:r>
            <w:r w:rsidR="008B4CED" w:rsidRPr="00B31150">
              <w:rPr>
                <w:lang w:val="en-GB" w:eastAsia="de-CH"/>
              </w:rPr>
              <w:t xml:space="preserve"> in the Method</w:t>
            </w:r>
            <w:r w:rsidR="00841115" w:rsidRPr="00B31150">
              <w:rPr>
                <w:lang w:val="en-GB" w:eastAsia="de-CH"/>
              </w:rPr>
              <w:t xml:space="preserve">s and censoring criteria are noted </w:t>
            </w:r>
            <w:r w:rsidRPr="00B31150">
              <w:rPr>
                <w:lang w:val="en-GB" w:eastAsia="de-CH"/>
              </w:rPr>
              <w:t>in Table S-</w:t>
            </w:r>
            <w:r w:rsidR="00F12F91" w:rsidRPr="00B31150">
              <w:rPr>
                <w:lang w:val="en-GB" w:eastAsia="de-CH"/>
              </w:rPr>
              <w:t>3</w:t>
            </w:r>
            <w:r w:rsidRPr="00B31150">
              <w:rPr>
                <w:lang w:val="en-GB" w:eastAsia="de-CH"/>
              </w:rPr>
              <w:t>.</w:t>
            </w:r>
          </w:p>
        </w:tc>
      </w:tr>
      <w:tr w:rsidR="005B2D74" w:rsidRPr="00B31150" w14:paraId="77211808" w14:textId="77777777" w:rsidTr="00403BBC">
        <w:trPr>
          <w:cantSplit/>
        </w:trPr>
        <w:tc>
          <w:tcPr>
            <w:tcW w:w="868" w:type="pct"/>
            <w:vMerge/>
            <w:shd w:val="clear" w:color="auto" w:fill="auto"/>
            <w:hideMark/>
          </w:tcPr>
          <w:p w14:paraId="7F973AF6" w14:textId="77777777" w:rsidR="009A4764" w:rsidRPr="00B31150" w:rsidRDefault="009A4764">
            <w:pPr>
              <w:spacing w:line="240" w:lineRule="auto"/>
              <w:rPr>
                <w:rFonts w:ascii="Arial" w:eastAsiaTheme="minorHAnsi" w:hAnsi="Arial" w:cs="Arial"/>
                <w:bCs/>
                <w:kern w:val="2"/>
                <w:sz w:val="20"/>
                <w:lang w:val="en-GB" w:eastAsia="de-CH"/>
                <w14:ligatures w14:val="standardContextual"/>
              </w:rPr>
            </w:pPr>
          </w:p>
        </w:tc>
        <w:tc>
          <w:tcPr>
            <w:tcW w:w="278" w:type="pct"/>
            <w:vMerge/>
            <w:shd w:val="clear" w:color="auto" w:fill="auto"/>
            <w:hideMark/>
          </w:tcPr>
          <w:p w14:paraId="67BDDFFB" w14:textId="77777777" w:rsidR="009A4764" w:rsidRPr="00B31150" w:rsidRDefault="009A4764" w:rsidP="00403BBC">
            <w:pPr>
              <w:spacing w:line="240" w:lineRule="auto"/>
              <w:jc w:val="center"/>
              <w:rPr>
                <w:rFonts w:ascii="Arial" w:eastAsiaTheme="minorHAnsi" w:hAnsi="Arial" w:cs="Arial"/>
                <w:kern w:val="2"/>
                <w:sz w:val="20"/>
                <w:lang w:val="en-GB" w:eastAsia="de-CH"/>
                <w14:ligatures w14:val="standardContextual"/>
              </w:rPr>
            </w:pPr>
          </w:p>
        </w:tc>
        <w:tc>
          <w:tcPr>
            <w:tcW w:w="2117" w:type="pct"/>
            <w:shd w:val="clear" w:color="auto" w:fill="auto"/>
            <w:hideMark/>
          </w:tcPr>
          <w:p w14:paraId="7A46A0AF" w14:textId="77777777" w:rsidR="009A4764" w:rsidRPr="00B31150" w:rsidRDefault="009A4764" w:rsidP="00403BBC">
            <w:pPr>
              <w:pStyle w:val="HSTabletext"/>
              <w:rPr>
                <w:lang w:val="en-GB" w:eastAsia="de-CH"/>
              </w:rPr>
            </w:pPr>
            <w:bookmarkStart w:id="32" w:name="italic15"/>
            <w:bookmarkStart w:id="33" w:name="bold14"/>
            <w:bookmarkEnd w:id="32"/>
            <w:bookmarkEnd w:id="33"/>
            <w:r w:rsidRPr="00B31150">
              <w:rPr>
                <w:lang w:val="en-GB" w:eastAsia="de-CH"/>
              </w:rPr>
              <w:t>(</w:t>
            </w:r>
            <w:r w:rsidRPr="00B31150">
              <w:rPr>
                <w:i/>
                <w:lang w:val="en-GB" w:eastAsia="de-CH"/>
              </w:rPr>
              <w:t>b</w:t>
            </w:r>
            <w:r w:rsidRPr="00B31150">
              <w:rPr>
                <w:lang w:val="en-GB" w:eastAsia="de-CH"/>
              </w:rPr>
              <w:t>)</w:t>
            </w:r>
            <w:r w:rsidRPr="00B31150">
              <w:rPr>
                <w:b/>
                <w:bCs/>
                <w:lang w:val="en-GB" w:eastAsia="de-CH"/>
              </w:rPr>
              <w:t xml:space="preserve"> </w:t>
            </w:r>
            <w:r w:rsidRPr="00B31150">
              <w:rPr>
                <w:bCs/>
                <w:i/>
                <w:lang w:val="en-GB" w:eastAsia="de-CH"/>
              </w:rPr>
              <w:t>Cohort study</w:t>
            </w:r>
            <w:r w:rsidRPr="00B31150">
              <w:rPr>
                <w:lang w:val="en-GB" w:eastAsia="de-CH"/>
              </w:rPr>
              <w:t>—For matched studies, give matching criteria and number of exposed and unexposed</w:t>
            </w:r>
          </w:p>
          <w:p w14:paraId="028F4720" w14:textId="77777777" w:rsidR="009A4764" w:rsidRPr="00B31150" w:rsidRDefault="009A4764" w:rsidP="00403BBC">
            <w:pPr>
              <w:pStyle w:val="HSTabletext"/>
              <w:rPr>
                <w:i/>
                <w:lang w:val="en-GB" w:eastAsia="de-CH"/>
              </w:rPr>
            </w:pPr>
            <w:r w:rsidRPr="00B31150">
              <w:rPr>
                <w:bCs/>
                <w:i/>
                <w:lang w:val="en-GB" w:eastAsia="de-CH"/>
              </w:rPr>
              <w:t>Case-control study</w:t>
            </w:r>
            <w:r w:rsidRPr="00B31150">
              <w:rPr>
                <w:lang w:val="en-GB" w:eastAsia="de-CH"/>
              </w:rPr>
              <w:t>—For matched studies, give matching criteria and the number of controls per case</w:t>
            </w:r>
          </w:p>
        </w:tc>
        <w:tc>
          <w:tcPr>
            <w:tcW w:w="1737" w:type="pct"/>
            <w:shd w:val="clear" w:color="auto" w:fill="auto"/>
          </w:tcPr>
          <w:p w14:paraId="4DA83951" w14:textId="2ABC1AE9" w:rsidR="009A4764" w:rsidRPr="00B31150" w:rsidRDefault="009A4764" w:rsidP="00403BBC">
            <w:pPr>
              <w:pStyle w:val="HSTabletext"/>
              <w:rPr>
                <w:lang w:val="en-GB" w:eastAsia="de-CH"/>
              </w:rPr>
            </w:pPr>
            <w:r w:rsidRPr="00B31150">
              <w:rPr>
                <w:lang w:val="en-GB" w:eastAsia="de-CH"/>
              </w:rPr>
              <w:t xml:space="preserve">Matching criteria are described </w:t>
            </w:r>
            <w:r w:rsidR="008B4CED" w:rsidRPr="00B31150">
              <w:rPr>
                <w:lang w:val="en-GB" w:eastAsia="de-CH"/>
              </w:rPr>
              <w:t>in</w:t>
            </w:r>
            <w:r w:rsidRPr="00B31150">
              <w:rPr>
                <w:lang w:val="en-GB" w:eastAsia="de-CH"/>
              </w:rPr>
              <w:t xml:space="preserve"> the Methods. The number of cases and controls are noted </w:t>
            </w:r>
            <w:r w:rsidR="008B4CED" w:rsidRPr="00B31150">
              <w:rPr>
                <w:lang w:val="en-GB" w:eastAsia="de-CH"/>
              </w:rPr>
              <w:t>in</w:t>
            </w:r>
            <w:r w:rsidRPr="00B31150">
              <w:rPr>
                <w:lang w:val="en-GB" w:eastAsia="de-CH"/>
              </w:rPr>
              <w:t xml:space="preserve"> the Results.</w:t>
            </w:r>
          </w:p>
        </w:tc>
      </w:tr>
      <w:tr w:rsidR="005B2D74" w:rsidRPr="00B31150" w14:paraId="49960D1A" w14:textId="77777777" w:rsidTr="00403BBC">
        <w:trPr>
          <w:cantSplit/>
        </w:trPr>
        <w:tc>
          <w:tcPr>
            <w:tcW w:w="868" w:type="pct"/>
            <w:shd w:val="clear" w:color="auto" w:fill="auto"/>
            <w:hideMark/>
          </w:tcPr>
          <w:p w14:paraId="5B755CC8" w14:textId="77777777" w:rsidR="009A4764" w:rsidRPr="00B31150" w:rsidRDefault="009A4764" w:rsidP="00403BBC">
            <w:pPr>
              <w:pStyle w:val="HSTabletext"/>
              <w:rPr>
                <w:lang w:val="en-GB" w:eastAsia="de-CH"/>
              </w:rPr>
            </w:pPr>
            <w:bookmarkStart w:id="34" w:name="italic17" w:colFirst="0" w:colLast="0"/>
            <w:bookmarkStart w:id="35" w:name="bold16" w:colFirst="0" w:colLast="0"/>
            <w:r w:rsidRPr="00B31150">
              <w:rPr>
                <w:lang w:val="en-GB" w:eastAsia="de-CH"/>
              </w:rPr>
              <w:t>Variables</w:t>
            </w:r>
          </w:p>
        </w:tc>
        <w:tc>
          <w:tcPr>
            <w:tcW w:w="278" w:type="pct"/>
            <w:shd w:val="clear" w:color="auto" w:fill="auto"/>
            <w:hideMark/>
          </w:tcPr>
          <w:p w14:paraId="407548FC" w14:textId="77777777" w:rsidR="009A4764" w:rsidRPr="00B31150" w:rsidRDefault="009A4764" w:rsidP="00403BBC">
            <w:pPr>
              <w:pStyle w:val="HSTabletext"/>
              <w:jc w:val="center"/>
              <w:rPr>
                <w:lang w:val="en-GB" w:eastAsia="de-CH"/>
              </w:rPr>
            </w:pPr>
            <w:r w:rsidRPr="00B31150">
              <w:rPr>
                <w:lang w:val="en-GB" w:eastAsia="de-CH"/>
              </w:rPr>
              <w:t>7</w:t>
            </w:r>
          </w:p>
        </w:tc>
        <w:tc>
          <w:tcPr>
            <w:tcW w:w="2117" w:type="pct"/>
            <w:shd w:val="clear" w:color="auto" w:fill="auto"/>
            <w:hideMark/>
          </w:tcPr>
          <w:p w14:paraId="6E7DCDB3" w14:textId="77777777" w:rsidR="009A4764" w:rsidRPr="00B31150" w:rsidRDefault="009A4764" w:rsidP="00403BBC">
            <w:pPr>
              <w:pStyle w:val="HSTabletext"/>
              <w:rPr>
                <w:lang w:val="en-GB" w:eastAsia="de-CH"/>
              </w:rPr>
            </w:pPr>
            <w:r w:rsidRPr="00B31150">
              <w:rPr>
                <w:lang w:val="en-GB" w:eastAsia="de-CH"/>
              </w:rPr>
              <w:t>Clearly define all outcomes, exposures, predictors, potential confounders, and effect modifiers. Give diagnostic criteria, if applicable</w:t>
            </w:r>
          </w:p>
        </w:tc>
        <w:tc>
          <w:tcPr>
            <w:tcW w:w="1737" w:type="pct"/>
            <w:shd w:val="clear" w:color="auto" w:fill="auto"/>
          </w:tcPr>
          <w:p w14:paraId="6B494A47" w14:textId="1C5CA917" w:rsidR="009A4764" w:rsidRPr="00B31150" w:rsidRDefault="009A4764" w:rsidP="00403BBC">
            <w:pPr>
              <w:pStyle w:val="HSTabletext"/>
              <w:rPr>
                <w:lang w:val="en-GB" w:eastAsia="de-CH"/>
              </w:rPr>
            </w:pPr>
            <w:r w:rsidRPr="00B31150">
              <w:rPr>
                <w:lang w:val="en-GB" w:eastAsia="de-CH"/>
              </w:rPr>
              <w:t xml:space="preserve">Outcomes and exposures are described </w:t>
            </w:r>
            <w:r w:rsidR="008B4CED" w:rsidRPr="00B31150">
              <w:rPr>
                <w:lang w:val="en-GB" w:eastAsia="de-CH"/>
              </w:rPr>
              <w:t xml:space="preserve">in </w:t>
            </w:r>
            <w:r w:rsidRPr="00B31150">
              <w:rPr>
                <w:lang w:val="en-GB" w:eastAsia="de-CH"/>
              </w:rPr>
              <w:t xml:space="preserve">the Methods, and further details are included in Table S-4. Potential confounders are </w:t>
            </w:r>
            <w:r w:rsidR="00841115" w:rsidRPr="00B31150">
              <w:rPr>
                <w:lang w:val="en-GB" w:eastAsia="de-CH"/>
              </w:rPr>
              <w:t xml:space="preserve">also </w:t>
            </w:r>
            <w:r w:rsidRPr="00B31150">
              <w:rPr>
                <w:lang w:val="en-GB" w:eastAsia="de-CH"/>
              </w:rPr>
              <w:t xml:space="preserve">addressed </w:t>
            </w:r>
            <w:r w:rsidR="008B4CED" w:rsidRPr="00B31150">
              <w:rPr>
                <w:lang w:val="en-GB" w:eastAsia="de-CH"/>
              </w:rPr>
              <w:t xml:space="preserve">in </w:t>
            </w:r>
            <w:r w:rsidRPr="00B31150">
              <w:rPr>
                <w:lang w:val="en-GB" w:eastAsia="de-CH"/>
              </w:rPr>
              <w:t>the Methods.</w:t>
            </w:r>
          </w:p>
        </w:tc>
      </w:tr>
      <w:tr w:rsidR="005B2D74" w:rsidRPr="00B31150" w14:paraId="27A38029" w14:textId="77777777" w:rsidTr="00403BBC">
        <w:trPr>
          <w:cantSplit/>
        </w:trPr>
        <w:tc>
          <w:tcPr>
            <w:tcW w:w="868" w:type="pct"/>
            <w:shd w:val="clear" w:color="auto" w:fill="auto"/>
            <w:hideMark/>
          </w:tcPr>
          <w:p w14:paraId="038A14FE" w14:textId="66A013D0" w:rsidR="009A4764" w:rsidRPr="00B31150" w:rsidRDefault="009A4764" w:rsidP="00403BBC">
            <w:pPr>
              <w:pStyle w:val="HSTabletext"/>
              <w:rPr>
                <w:lang w:val="en-GB" w:eastAsia="de-CH"/>
              </w:rPr>
            </w:pPr>
            <w:bookmarkStart w:id="36" w:name="italic18"/>
            <w:bookmarkStart w:id="37" w:name="bold17"/>
            <w:bookmarkEnd w:id="34"/>
            <w:bookmarkEnd w:id="35"/>
            <w:r w:rsidRPr="00B31150">
              <w:rPr>
                <w:lang w:val="en-GB" w:eastAsia="de-CH"/>
              </w:rPr>
              <w:t>Data sources/</w:t>
            </w:r>
            <w:bookmarkStart w:id="38" w:name="italic19"/>
            <w:bookmarkStart w:id="39" w:name="bold18"/>
            <w:bookmarkEnd w:id="36"/>
            <w:bookmarkEnd w:id="37"/>
            <w:r w:rsidRPr="00B31150">
              <w:rPr>
                <w:lang w:val="en-GB" w:eastAsia="de-CH"/>
              </w:rPr>
              <w:t xml:space="preserve"> measurement</w:t>
            </w:r>
            <w:bookmarkEnd w:id="38"/>
            <w:bookmarkEnd w:id="39"/>
          </w:p>
        </w:tc>
        <w:tc>
          <w:tcPr>
            <w:tcW w:w="278" w:type="pct"/>
            <w:shd w:val="clear" w:color="auto" w:fill="auto"/>
            <w:hideMark/>
          </w:tcPr>
          <w:p w14:paraId="6353F551" w14:textId="77777777" w:rsidR="009A4764" w:rsidRPr="00B31150" w:rsidRDefault="009A4764" w:rsidP="00403BBC">
            <w:pPr>
              <w:pStyle w:val="HSTabletext"/>
              <w:jc w:val="center"/>
              <w:rPr>
                <w:lang w:val="en-GB" w:eastAsia="de-CH"/>
              </w:rPr>
            </w:pPr>
            <w:r w:rsidRPr="00B31150">
              <w:rPr>
                <w:lang w:val="en-GB" w:eastAsia="de-CH"/>
              </w:rPr>
              <w:t>8</w:t>
            </w:r>
          </w:p>
        </w:tc>
        <w:tc>
          <w:tcPr>
            <w:tcW w:w="2117" w:type="pct"/>
            <w:shd w:val="clear" w:color="auto" w:fill="auto"/>
            <w:hideMark/>
          </w:tcPr>
          <w:p w14:paraId="26F7023D" w14:textId="77777777" w:rsidR="009A4764" w:rsidRPr="00B31150" w:rsidRDefault="009A4764" w:rsidP="00403BBC">
            <w:pPr>
              <w:pStyle w:val="HSTabletext"/>
              <w:rPr>
                <w:lang w:val="en-GB" w:eastAsia="de-CH"/>
              </w:rPr>
            </w:pPr>
            <w:r w:rsidRPr="00B31150">
              <w:rPr>
                <w:lang w:val="en-GB" w:eastAsia="de-CH"/>
              </w:rPr>
              <w:t>For each variable of interest, give sources of data and details of methods of assessment (measurement). Describe comparability of assessment methods if there is more than one group</w:t>
            </w:r>
          </w:p>
        </w:tc>
        <w:tc>
          <w:tcPr>
            <w:tcW w:w="1737" w:type="pct"/>
            <w:shd w:val="clear" w:color="auto" w:fill="auto"/>
          </w:tcPr>
          <w:p w14:paraId="6D1DA185" w14:textId="55B78A3F" w:rsidR="009A4764" w:rsidRPr="00B31150" w:rsidRDefault="009A4764" w:rsidP="00403BBC">
            <w:pPr>
              <w:pStyle w:val="HSTabletext"/>
              <w:rPr>
                <w:iCs/>
                <w:lang w:val="en-GB" w:eastAsia="de-CH"/>
              </w:rPr>
            </w:pPr>
            <w:r w:rsidRPr="00B31150">
              <w:rPr>
                <w:iCs/>
                <w:lang w:val="en-GB" w:eastAsia="de-CH"/>
              </w:rPr>
              <w:t xml:space="preserve">Sources of data </w:t>
            </w:r>
            <w:r w:rsidR="008B4CED" w:rsidRPr="00B31150">
              <w:rPr>
                <w:iCs/>
                <w:lang w:val="en-GB" w:eastAsia="de-CH"/>
              </w:rPr>
              <w:t xml:space="preserve">and additional assessment details </w:t>
            </w:r>
            <w:r w:rsidRPr="00B31150">
              <w:rPr>
                <w:iCs/>
                <w:lang w:val="en-GB" w:eastAsia="de-CH"/>
              </w:rPr>
              <w:t xml:space="preserve">are described </w:t>
            </w:r>
            <w:r w:rsidR="008B4CED" w:rsidRPr="00B31150">
              <w:rPr>
                <w:iCs/>
                <w:lang w:val="en-GB" w:eastAsia="de-CH"/>
              </w:rPr>
              <w:t xml:space="preserve">in </w:t>
            </w:r>
            <w:r w:rsidRPr="00B31150">
              <w:rPr>
                <w:iCs/>
                <w:lang w:val="en-GB" w:eastAsia="de-CH"/>
              </w:rPr>
              <w:t xml:space="preserve">the Methods. </w:t>
            </w:r>
          </w:p>
        </w:tc>
      </w:tr>
      <w:tr w:rsidR="005B2D74" w:rsidRPr="00B31150" w14:paraId="69BBC26F" w14:textId="77777777" w:rsidTr="00403BBC">
        <w:trPr>
          <w:cantSplit/>
        </w:trPr>
        <w:tc>
          <w:tcPr>
            <w:tcW w:w="868" w:type="pct"/>
            <w:shd w:val="clear" w:color="auto" w:fill="auto"/>
            <w:hideMark/>
          </w:tcPr>
          <w:p w14:paraId="007DEDD4" w14:textId="77777777" w:rsidR="009A4764" w:rsidRPr="00B31150" w:rsidRDefault="009A4764" w:rsidP="00403BBC">
            <w:pPr>
              <w:pStyle w:val="HSTabletext"/>
              <w:rPr>
                <w:color w:val="000000"/>
                <w:lang w:val="en-GB" w:eastAsia="de-CH"/>
              </w:rPr>
            </w:pPr>
            <w:bookmarkStart w:id="40" w:name="italic20" w:colFirst="0" w:colLast="0"/>
            <w:bookmarkStart w:id="41" w:name="bold20" w:colFirst="0" w:colLast="0"/>
            <w:r w:rsidRPr="00B31150">
              <w:rPr>
                <w:color w:val="000000"/>
                <w:lang w:val="en-GB" w:eastAsia="de-CH"/>
              </w:rPr>
              <w:t>Bias</w:t>
            </w:r>
          </w:p>
        </w:tc>
        <w:tc>
          <w:tcPr>
            <w:tcW w:w="278" w:type="pct"/>
            <w:shd w:val="clear" w:color="auto" w:fill="auto"/>
            <w:hideMark/>
          </w:tcPr>
          <w:p w14:paraId="7A199682" w14:textId="77777777" w:rsidR="009A4764" w:rsidRPr="00B31150" w:rsidRDefault="009A4764" w:rsidP="00403BBC">
            <w:pPr>
              <w:pStyle w:val="HSTabletext"/>
              <w:jc w:val="center"/>
              <w:rPr>
                <w:lang w:val="en-GB" w:eastAsia="de-CH"/>
              </w:rPr>
            </w:pPr>
            <w:r w:rsidRPr="00B31150">
              <w:rPr>
                <w:lang w:val="en-GB" w:eastAsia="de-CH"/>
              </w:rPr>
              <w:t>9</w:t>
            </w:r>
          </w:p>
        </w:tc>
        <w:tc>
          <w:tcPr>
            <w:tcW w:w="2117" w:type="pct"/>
            <w:shd w:val="clear" w:color="auto" w:fill="auto"/>
            <w:hideMark/>
          </w:tcPr>
          <w:p w14:paraId="42AFF7C8" w14:textId="77777777" w:rsidR="009A4764" w:rsidRPr="00B31150" w:rsidRDefault="009A4764" w:rsidP="00403BBC">
            <w:pPr>
              <w:pStyle w:val="HSTabletext"/>
              <w:rPr>
                <w:color w:val="000000"/>
                <w:lang w:val="en-GB" w:eastAsia="de-CH"/>
              </w:rPr>
            </w:pPr>
            <w:r w:rsidRPr="00B31150">
              <w:rPr>
                <w:color w:val="000000"/>
                <w:lang w:val="en-GB" w:eastAsia="de-CH"/>
              </w:rPr>
              <w:t>Describe any efforts to address potential sources of bias</w:t>
            </w:r>
          </w:p>
        </w:tc>
        <w:tc>
          <w:tcPr>
            <w:tcW w:w="1737" w:type="pct"/>
            <w:shd w:val="clear" w:color="auto" w:fill="auto"/>
          </w:tcPr>
          <w:p w14:paraId="73C19117" w14:textId="24BA92C8" w:rsidR="009A4764" w:rsidRPr="00B31150" w:rsidRDefault="00841115" w:rsidP="00403BBC">
            <w:pPr>
              <w:pStyle w:val="HSTabletext"/>
              <w:rPr>
                <w:color w:val="000000"/>
                <w:lang w:val="en-GB" w:eastAsia="de-CH"/>
              </w:rPr>
            </w:pPr>
            <w:r w:rsidRPr="00B31150">
              <w:rPr>
                <w:color w:val="000000"/>
                <w:lang w:val="en-GB" w:eastAsia="de-CH"/>
              </w:rPr>
              <w:t>Efforts</w:t>
            </w:r>
            <w:r w:rsidR="008E59B7" w:rsidRPr="00B31150">
              <w:rPr>
                <w:color w:val="000000"/>
                <w:lang w:val="en-GB" w:eastAsia="de-CH"/>
              </w:rPr>
              <w:t xml:space="preserve"> to address potential confounding</w:t>
            </w:r>
            <w:r w:rsidRPr="00B31150">
              <w:rPr>
                <w:color w:val="000000"/>
                <w:lang w:val="en-GB" w:eastAsia="de-CH"/>
              </w:rPr>
              <w:t xml:space="preserve"> bias</w:t>
            </w:r>
            <w:r w:rsidR="008E59B7" w:rsidRPr="00B31150">
              <w:rPr>
                <w:color w:val="000000"/>
                <w:lang w:val="en-GB" w:eastAsia="de-CH"/>
              </w:rPr>
              <w:t xml:space="preserve"> are</w:t>
            </w:r>
            <w:r w:rsidR="009A4764" w:rsidRPr="00B31150">
              <w:rPr>
                <w:color w:val="000000"/>
                <w:lang w:val="en-GB" w:eastAsia="de-CH"/>
              </w:rPr>
              <w:t xml:space="preserve"> </w:t>
            </w:r>
            <w:r w:rsidRPr="00B31150">
              <w:rPr>
                <w:color w:val="000000"/>
                <w:lang w:val="en-GB" w:eastAsia="de-CH"/>
              </w:rPr>
              <w:t>described</w:t>
            </w:r>
            <w:r w:rsidR="008E59B7" w:rsidRPr="00B31150">
              <w:rPr>
                <w:color w:val="000000"/>
                <w:lang w:val="en-GB" w:eastAsia="de-CH"/>
              </w:rPr>
              <w:t xml:space="preserve"> </w:t>
            </w:r>
            <w:r w:rsidR="008B4CED" w:rsidRPr="00B31150">
              <w:rPr>
                <w:color w:val="000000"/>
                <w:lang w:val="en-GB" w:eastAsia="de-CH"/>
              </w:rPr>
              <w:t>in the Methods and</w:t>
            </w:r>
            <w:r w:rsidRPr="00B31150">
              <w:rPr>
                <w:color w:val="000000"/>
                <w:lang w:val="en-GB" w:eastAsia="de-CH"/>
              </w:rPr>
              <w:t xml:space="preserve"> in the</w:t>
            </w:r>
            <w:r w:rsidR="008E59B7" w:rsidRPr="00B31150">
              <w:rPr>
                <w:color w:val="000000"/>
                <w:lang w:val="en-GB" w:eastAsia="de-CH"/>
              </w:rPr>
              <w:t xml:space="preserve"> Discussion</w:t>
            </w:r>
            <w:r w:rsidRPr="00B31150">
              <w:rPr>
                <w:color w:val="000000"/>
                <w:lang w:val="en-GB" w:eastAsia="de-CH"/>
              </w:rPr>
              <w:t>.</w:t>
            </w:r>
          </w:p>
        </w:tc>
      </w:tr>
      <w:tr w:rsidR="005B2D74" w:rsidRPr="00B31150" w14:paraId="16929BA8" w14:textId="77777777" w:rsidTr="00403BBC">
        <w:trPr>
          <w:cantSplit/>
        </w:trPr>
        <w:tc>
          <w:tcPr>
            <w:tcW w:w="868" w:type="pct"/>
            <w:shd w:val="clear" w:color="auto" w:fill="auto"/>
            <w:hideMark/>
          </w:tcPr>
          <w:p w14:paraId="5838437D" w14:textId="77777777" w:rsidR="009A4764" w:rsidRPr="00B31150" w:rsidRDefault="009A4764" w:rsidP="00403BBC">
            <w:pPr>
              <w:pStyle w:val="HSTabletext"/>
              <w:rPr>
                <w:lang w:val="en-GB" w:eastAsia="de-CH"/>
              </w:rPr>
            </w:pPr>
            <w:bookmarkStart w:id="42" w:name="italic21" w:colFirst="0" w:colLast="0"/>
            <w:bookmarkStart w:id="43" w:name="bold21" w:colFirst="0" w:colLast="0"/>
            <w:bookmarkEnd w:id="40"/>
            <w:bookmarkEnd w:id="41"/>
            <w:r w:rsidRPr="00B31150">
              <w:rPr>
                <w:lang w:val="en-GB" w:eastAsia="de-CH"/>
              </w:rPr>
              <w:t>Study size</w:t>
            </w:r>
          </w:p>
        </w:tc>
        <w:tc>
          <w:tcPr>
            <w:tcW w:w="278" w:type="pct"/>
            <w:shd w:val="clear" w:color="auto" w:fill="auto"/>
            <w:hideMark/>
          </w:tcPr>
          <w:p w14:paraId="0182008F" w14:textId="77777777" w:rsidR="009A4764" w:rsidRPr="00B31150" w:rsidRDefault="009A4764" w:rsidP="00403BBC">
            <w:pPr>
              <w:pStyle w:val="HSTabletext"/>
              <w:jc w:val="center"/>
              <w:rPr>
                <w:lang w:val="en-GB" w:eastAsia="de-CH"/>
              </w:rPr>
            </w:pPr>
            <w:r w:rsidRPr="00B31150">
              <w:rPr>
                <w:lang w:val="en-GB" w:eastAsia="de-CH"/>
              </w:rPr>
              <w:t>10</w:t>
            </w:r>
          </w:p>
        </w:tc>
        <w:tc>
          <w:tcPr>
            <w:tcW w:w="2117" w:type="pct"/>
            <w:shd w:val="clear" w:color="auto" w:fill="auto"/>
            <w:hideMark/>
          </w:tcPr>
          <w:p w14:paraId="735C21DF" w14:textId="77777777" w:rsidR="009A4764" w:rsidRPr="00B31150" w:rsidRDefault="009A4764" w:rsidP="00403BBC">
            <w:pPr>
              <w:pStyle w:val="HSTabletext"/>
              <w:rPr>
                <w:lang w:val="en-GB" w:eastAsia="de-CH"/>
              </w:rPr>
            </w:pPr>
            <w:r w:rsidRPr="00B31150">
              <w:rPr>
                <w:lang w:val="en-GB" w:eastAsia="de-CH"/>
              </w:rPr>
              <w:t>Explain how the study size was arrived at</w:t>
            </w:r>
          </w:p>
        </w:tc>
        <w:tc>
          <w:tcPr>
            <w:tcW w:w="1737" w:type="pct"/>
            <w:shd w:val="clear" w:color="auto" w:fill="auto"/>
          </w:tcPr>
          <w:p w14:paraId="308C637F" w14:textId="4BEFD430" w:rsidR="009A4764" w:rsidRPr="00B31150" w:rsidRDefault="00841115" w:rsidP="00403BBC">
            <w:pPr>
              <w:pStyle w:val="HSTabletext"/>
              <w:rPr>
                <w:lang w:val="en-GB" w:eastAsia="de-CH"/>
              </w:rPr>
            </w:pPr>
            <w:r w:rsidRPr="00B31150">
              <w:rPr>
                <w:lang w:val="en-GB" w:eastAsia="de-CH"/>
              </w:rPr>
              <w:t>Details on</w:t>
            </w:r>
            <w:r w:rsidR="009A4764" w:rsidRPr="00B31150">
              <w:rPr>
                <w:lang w:val="en-GB" w:eastAsia="de-CH"/>
              </w:rPr>
              <w:t xml:space="preserve"> study size selection</w:t>
            </w:r>
            <w:r w:rsidR="008B4CED" w:rsidRPr="00B31150">
              <w:rPr>
                <w:lang w:val="en-GB" w:eastAsia="de-CH"/>
              </w:rPr>
              <w:t xml:space="preserve"> </w:t>
            </w:r>
            <w:r w:rsidRPr="00B31150">
              <w:rPr>
                <w:lang w:val="en-GB" w:eastAsia="de-CH"/>
              </w:rPr>
              <w:t>are</w:t>
            </w:r>
            <w:r w:rsidR="008B4CED" w:rsidRPr="00B31150">
              <w:rPr>
                <w:lang w:val="en-GB" w:eastAsia="de-CH"/>
              </w:rPr>
              <w:t xml:space="preserve"> included in the</w:t>
            </w:r>
            <w:r w:rsidR="008E59B7" w:rsidRPr="00B31150">
              <w:rPr>
                <w:lang w:val="en-GB" w:eastAsia="de-CH"/>
              </w:rPr>
              <w:t xml:space="preserve"> Methods</w:t>
            </w:r>
            <w:r w:rsidR="008B4CED" w:rsidRPr="00B31150">
              <w:rPr>
                <w:lang w:val="en-GB" w:eastAsia="de-CH"/>
              </w:rPr>
              <w:t>.</w:t>
            </w:r>
          </w:p>
        </w:tc>
      </w:tr>
      <w:tr w:rsidR="005B2D74" w:rsidRPr="00B31150" w14:paraId="1A983D73" w14:textId="77777777" w:rsidTr="00403BBC">
        <w:trPr>
          <w:cantSplit/>
        </w:trPr>
        <w:tc>
          <w:tcPr>
            <w:tcW w:w="868" w:type="pct"/>
            <w:shd w:val="clear" w:color="auto" w:fill="auto"/>
            <w:hideMark/>
          </w:tcPr>
          <w:p w14:paraId="4F729807" w14:textId="789E107D" w:rsidR="009A4764" w:rsidRPr="00B31150" w:rsidRDefault="009A4764" w:rsidP="00403BBC">
            <w:pPr>
              <w:pStyle w:val="HSTabletext"/>
              <w:rPr>
                <w:lang w:val="en-GB" w:eastAsia="de-CH"/>
              </w:rPr>
            </w:pPr>
            <w:bookmarkStart w:id="44" w:name="italic22"/>
            <w:bookmarkStart w:id="45" w:name="bold22"/>
            <w:bookmarkEnd w:id="42"/>
            <w:bookmarkEnd w:id="43"/>
            <w:r w:rsidRPr="00B31150">
              <w:rPr>
                <w:lang w:val="en-GB" w:eastAsia="de-CH"/>
              </w:rPr>
              <w:t>Quantitative</w:t>
            </w:r>
            <w:bookmarkStart w:id="46" w:name="italic23"/>
            <w:bookmarkStart w:id="47" w:name="bold23"/>
            <w:bookmarkEnd w:id="44"/>
            <w:bookmarkEnd w:id="45"/>
            <w:r w:rsidRPr="00B31150">
              <w:rPr>
                <w:lang w:val="en-GB" w:eastAsia="de-CH"/>
              </w:rPr>
              <w:t xml:space="preserve"> variables</w:t>
            </w:r>
            <w:bookmarkEnd w:id="46"/>
            <w:bookmarkEnd w:id="47"/>
          </w:p>
        </w:tc>
        <w:tc>
          <w:tcPr>
            <w:tcW w:w="278" w:type="pct"/>
            <w:shd w:val="clear" w:color="auto" w:fill="auto"/>
            <w:hideMark/>
          </w:tcPr>
          <w:p w14:paraId="7A3F330F" w14:textId="77777777" w:rsidR="009A4764" w:rsidRPr="00B31150" w:rsidRDefault="009A4764" w:rsidP="00403BBC">
            <w:pPr>
              <w:pStyle w:val="HSTabletext"/>
              <w:jc w:val="center"/>
              <w:rPr>
                <w:lang w:val="en-GB" w:eastAsia="de-CH"/>
              </w:rPr>
            </w:pPr>
            <w:r w:rsidRPr="00B31150">
              <w:rPr>
                <w:lang w:val="en-GB" w:eastAsia="de-CH"/>
              </w:rPr>
              <w:t>11</w:t>
            </w:r>
          </w:p>
        </w:tc>
        <w:tc>
          <w:tcPr>
            <w:tcW w:w="2117" w:type="pct"/>
            <w:shd w:val="clear" w:color="auto" w:fill="auto"/>
            <w:hideMark/>
          </w:tcPr>
          <w:p w14:paraId="6596C394" w14:textId="77777777" w:rsidR="009A4764" w:rsidRPr="00B31150" w:rsidRDefault="009A4764" w:rsidP="00403BBC">
            <w:pPr>
              <w:pStyle w:val="HSTabletext"/>
              <w:rPr>
                <w:lang w:val="en-GB" w:eastAsia="de-CH"/>
              </w:rPr>
            </w:pPr>
            <w:r w:rsidRPr="00B31150">
              <w:rPr>
                <w:lang w:val="en-GB" w:eastAsia="de-CH"/>
              </w:rPr>
              <w:t>Explain how quantitative variables were handled in the analyses. If applicable, describe which groupings were chosen and why</w:t>
            </w:r>
          </w:p>
        </w:tc>
        <w:tc>
          <w:tcPr>
            <w:tcW w:w="1737" w:type="pct"/>
            <w:shd w:val="clear" w:color="auto" w:fill="auto"/>
          </w:tcPr>
          <w:p w14:paraId="63D9EBCA" w14:textId="3F573135" w:rsidR="009A4764" w:rsidRPr="00B31150" w:rsidRDefault="009A4764" w:rsidP="00403BBC">
            <w:pPr>
              <w:pStyle w:val="HSTabletext"/>
              <w:rPr>
                <w:lang w:val="en-GB" w:eastAsia="de-CH"/>
              </w:rPr>
            </w:pPr>
            <w:r w:rsidRPr="00B31150">
              <w:rPr>
                <w:lang w:val="en-GB" w:eastAsia="de-CH"/>
              </w:rPr>
              <w:t>Variables are desc</w:t>
            </w:r>
            <w:r w:rsidR="00FB2A9B" w:rsidRPr="00B31150">
              <w:rPr>
                <w:lang w:val="en-GB" w:eastAsia="de-CH"/>
              </w:rPr>
              <w:t>r</w:t>
            </w:r>
            <w:r w:rsidRPr="00B31150">
              <w:rPr>
                <w:lang w:val="en-GB" w:eastAsia="de-CH"/>
              </w:rPr>
              <w:t xml:space="preserve">ibed </w:t>
            </w:r>
            <w:r w:rsidR="008B4CED" w:rsidRPr="00B31150">
              <w:rPr>
                <w:lang w:val="en-GB" w:eastAsia="de-CH"/>
              </w:rPr>
              <w:t xml:space="preserve">in </w:t>
            </w:r>
            <w:r w:rsidRPr="00B31150">
              <w:rPr>
                <w:lang w:val="en-GB" w:eastAsia="de-CH"/>
              </w:rPr>
              <w:t>the Methods, and groupings are further depicted in Figure 1.</w:t>
            </w:r>
          </w:p>
        </w:tc>
      </w:tr>
      <w:tr w:rsidR="005B2D74" w:rsidRPr="00B31150" w14:paraId="5035D594" w14:textId="77777777" w:rsidTr="00403BBC">
        <w:trPr>
          <w:cantSplit/>
        </w:trPr>
        <w:tc>
          <w:tcPr>
            <w:tcW w:w="868" w:type="pct"/>
            <w:vMerge w:val="restart"/>
            <w:shd w:val="clear" w:color="auto" w:fill="auto"/>
            <w:hideMark/>
          </w:tcPr>
          <w:p w14:paraId="024A9055" w14:textId="4DE91292" w:rsidR="009A4764" w:rsidRPr="00B31150" w:rsidRDefault="009A4764" w:rsidP="00403BBC">
            <w:pPr>
              <w:pStyle w:val="HSTabletext"/>
              <w:rPr>
                <w:lang w:val="en-GB" w:eastAsia="de-CH"/>
              </w:rPr>
            </w:pPr>
            <w:bookmarkStart w:id="48" w:name="italic24"/>
            <w:r w:rsidRPr="00B31150">
              <w:rPr>
                <w:lang w:val="en-GB" w:eastAsia="de-CH"/>
              </w:rPr>
              <w:t>Statistical</w:t>
            </w:r>
            <w:bookmarkStart w:id="49" w:name="italic25"/>
            <w:bookmarkEnd w:id="48"/>
            <w:r w:rsidRPr="00B31150">
              <w:rPr>
                <w:lang w:val="en-GB" w:eastAsia="de-CH"/>
              </w:rPr>
              <w:t xml:space="preserve"> methods</w:t>
            </w:r>
            <w:bookmarkEnd w:id="49"/>
          </w:p>
        </w:tc>
        <w:tc>
          <w:tcPr>
            <w:tcW w:w="278" w:type="pct"/>
            <w:vMerge w:val="restart"/>
            <w:shd w:val="clear" w:color="auto" w:fill="auto"/>
            <w:hideMark/>
          </w:tcPr>
          <w:p w14:paraId="018FD052" w14:textId="77777777" w:rsidR="009A4764" w:rsidRPr="00B31150" w:rsidRDefault="009A4764" w:rsidP="00403BBC">
            <w:pPr>
              <w:pStyle w:val="HSTabletext"/>
              <w:jc w:val="center"/>
              <w:rPr>
                <w:lang w:val="en-GB" w:eastAsia="de-CH"/>
              </w:rPr>
            </w:pPr>
            <w:r w:rsidRPr="00B31150">
              <w:rPr>
                <w:lang w:val="en-GB" w:eastAsia="de-CH"/>
              </w:rPr>
              <w:t>12</w:t>
            </w:r>
          </w:p>
        </w:tc>
        <w:tc>
          <w:tcPr>
            <w:tcW w:w="2117" w:type="pct"/>
            <w:shd w:val="clear" w:color="auto" w:fill="auto"/>
            <w:hideMark/>
          </w:tcPr>
          <w:p w14:paraId="05377931" w14:textId="77777777" w:rsidR="009A4764" w:rsidRPr="00B31150" w:rsidRDefault="009A4764" w:rsidP="00403BBC">
            <w:pPr>
              <w:pStyle w:val="HSTabletext"/>
              <w:rPr>
                <w:lang w:val="en-GB" w:eastAsia="de-CH"/>
              </w:rPr>
            </w:pPr>
            <w:r w:rsidRPr="00B31150">
              <w:rPr>
                <w:lang w:val="en-GB" w:eastAsia="de-CH"/>
              </w:rPr>
              <w:t>(</w:t>
            </w:r>
            <w:r w:rsidRPr="00B31150">
              <w:rPr>
                <w:i/>
                <w:lang w:val="en-GB" w:eastAsia="de-CH"/>
              </w:rPr>
              <w:t>a</w:t>
            </w:r>
            <w:r w:rsidRPr="00B31150">
              <w:rPr>
                <w:lang w:val="en-GB" w:eastAsia="de-CH"/>
              </w:rPr>
              <w:t>) Describe all statistical methods, including those used to control for confounding</w:t>
            </w:r>
          </w:p>
        </w:tc>
        <w:tc>
          <w:tcPr>
            <w:tcW w:w="1737" w:type="pct"/>
            <w:shd w:val="clear" w:color="auto" w:fill="auto"/>
          </w:tcPr>
          <w:p w14:paraId="3C30F508" w14:textId="6AE85E42" w:rsidR="009A4764" w:rsidRPr="00B31150" w:rsidRDefault="009A4764" w:rsidP="00403BBC">
            <w:pPr>
              <w:pStyle w:val="HSTabletext"/>
              <w:rPr>
                <w:lang w:val="en-GB" w:eastAsia="de-CH"/>
              </w:rPr>
            </w:pPr>
            <w:r w:rsidRPr="00B31150">
              <w:rPr>
                <w:lang w:val="en-GB" w:eastAsia="de-CH"/>
              </w:rPr>
              <w:t xml:space="preserve">Statistical methods are detailed </w:t>
            </w:r>
            <w:r w:rsidR="00E00F2D" w:rsidRPr="00B31150">
              <w:rPr>
                <w:lang w:val="en-GB" w:eastAsia="de-CH"/>
              </w:rPr>
              <w:t>in the Methods section.</w:t>
            </w:r>
          </w:p>
        </w:tc>
      </w:tr>
      <w:tr w:rsidR="005B2D74" w:rsidRPr="00B31150" w14:paraId="6E969898" w14:textId="77777777" w:rsidTr="00403BBC">
        <w:trPr>
          <w:cantSplit/>
        </w:trPr>
        <w:tc>
          <w:tcPr>
            <w:tcW w:w="868" w:type="pct"/>
            <w:vMerge/>
            <w:shd w:val="clear" w:color="auto" w:fill="auto"/>
            <w:hideMark/>
          </w:tcPr>
          <w:p w14:paraId="379BAF44" w14:textId="77777777" w:rsidR="009A4764" w:rsidRPr="00B31150" w:rsidRDefault="009A4764" w:rsidP="00403BBC">
            <w:pPr>
              <w:pStyle w:val="HSTabletext"/>
              <w:rPr>
                <w:rFonts w:eastAsiaTheme="minorHAnsi"/>
                <w:kern w:val="2"/>
                <w:lang w:val="en-GB" w:eastAsia="de-CH"/>
                <w14:ligatures w14:val="standardContextual"/>
              </w:rPr>
            </w:pPr>
          </w:p>
        </w:tc>
        <w:tc>
          <w:tcPr>
            <w:tcW w:w="278" w:type="pct"/>
            <w:vMerge/>
            <w:shd w:val="clear" w:color="auto" w:fill="auto"/>
            <w:hideMark/>
          </w:tcPr>
          <w:p w14:paraId="6A9F91ED" w14:textId="77777777" w:rsidR="009A4764" w:rsidRPr="00B31150" w:rsidRDefault="009A4764" w:rsidP="00403BBC">
            <w:pPr>
              <w:pStyle w:val="HSTabletext"/>
              <w:rPr>
                <w:rFonts w:eastAsiaTheme="minorHAnsi"/>
                <w:kern w:val="2"/>
                <w:lang w:val="en-GB" w:eastAsia="de-CH"/>
                <w14:ligatures w14:val="standardContextual"/>
              </w:rPr>
            </w:pPr>
          </w:p>
        </w:tc>
        <w:tc>
          <w:tcPr>
            <w:tcW w:w="2117" w:type="pct"/>
            <w:shd w:val="clear" w:color="auto" w:fill="auto"/>
            <w:hideMark/>
          </w:tcPr>
          <w:p w14:paraId="06AE2338" w14:textId="77777777" w:rsidR="009A4764" w:rsidRPr="00B31150" w:rsidRDefault="009A4764" w:rsidP="00403BBC">
            <w:pPr>
              <w:pStyle w:val="HSTabletext"/>
              <w:rPr>
                <w:lang w:val="en-GB" w:eastAsia="de-CH"/>
              </w:rPr>
            </w:pPr>
            <w:bookmarkStart w:id="50" w:name="italic26"/>
            <w:bookmarkStart w:id="51" w:name="bold24"/>
            <w:bookmarkEnd w:id="50"/>
            <w:bookmarkEnd w:id="51"/>
            <w:r w:rsidRPr="00B31150">
              <w:rPr>
                <w:lang w:val="en-GB" w:eastAsia="de-CH"/>
              </w:rPr>
              <w:t>(</w:t>
            </w:r>
            <w:r w:rsidRPr="00B31150">
              <w:rPr>
                <w:i/>
                <w:lang w:val="en-GB" w:eastAsia="de-CH"/>
              </w:rPr>
              <w:t>b</w:t>
            </w:r>
            <w:r w:rsidRPr="00B31150">
              <w:rPr>
                <w:lang w:val="en-GB" w:eastAsia="de-CH"/>
              </w:rPr>
              <w:t>) Describe any methods used to examine subgroups and interactions</w:t>
            </w:r>
          </w:p>
        </w:tc>
        <w:tc>
          <w:tcPr>
            <w:tcW w:w="1737" w:type="pct"/>
            <w:shd w:val="clear" w:color="auto" w:fill="auto"/>
          </w:tcPr>
          <w:p w14:paraId="6189C0F5" w14:textId="6B9E603B" w:rsidR="009A4764" w:rsidRPr="00B31150" w:rsidRDefault="009A4764" w:rsidP="00403BBC">
            <w:pPr>
              <w:pStyle w:val="HSTabletext"/>
              <w:rPr>
                <w:lang w:val="en-GB" w:eastAsia="de-CH"/>
              </w:rPr>
            </w:pPr>
            <w:r w:rsidRPr="00B31150">
              <w:rPr>
                <w:lang w:val="en-GB" w:eastAsia="de-CH"/>
              </w:rPr>
              <w:t xml:space="preserve">Subgroup analyses are mentioned </w:t>
            </w:r>
            <w:r w:rsidR="00E00F2D" w:rsidRPr="00B31150">
              <w:rPr>
                <w:lang w:val="en-GB" w:eastAsia="de-CH"/>
              </w:rPr>
              <w:t>in</w:t>
            </w:r>
            <w:r w:rsidRPr="00B31150">
              <w:rPr>
                <w:lang w:val="en-GB" w:eastAsia="de-CH"/>
              </w:rPr>
              <w:t xml:space="preserve"> the Methods</w:t>
            </w:r>
            <w:r w:rsidR="00E00F2D" w:rsidRPr="00B31150">
              <w:rPr>
                <w:lang w:val="en-GB" w:eastAsia="de-CH"/>
              </w:rPr>
              <w:t xml:space="preserve"> and are further described in the Results.</w:t>
            </w:r>
          </w:p>
        </w:tc>
      </w:tr>
      <w:tr w:rsidR="005B2D74" w:rsidRPr="00B31150" w14:paraId="7B9427BC" w14:textId="77777777" w:rsidTr="00403BBC">
        <w:trPr>
          <w:cantSplit/>
        </w:trPr>
        <w:tc>
          <w:tcPr>
            <w:tcW w:w="868" w:type="pct"/>
            <w:vMerge/>
            <w:shd w:val="clear" w:color="auto" w:fill="auto"/>
            <w:hideMark/>
          </w:tcPr>
          <w:p w14:paraId="608473FB" w14:textId="77777777" w:rsidR="009A4764" w:rsidRPr="00B31150" w:rsidRDefault="009A4764" w:rsidP="00403BBC">
            <w:pPr>
              <w:pStyle w:val="HSTabletext"/>
              <w:rPr>
                <w:rFonts w:eastAsiaTheme="minorHAnsi"/>
                <w:kern w:val="2"/>
                <w:lang w:val="en-GB" w:eastAsia="de-CH"/>
                <w14:ligatures w14:val="standardContextual"/>
              </w:rPr>
            </w:pPr>
          </w:p>
        </w:tc>
        <w:tc>
          <w:tcPr>
            <w:tcW w:w="278" w:type="pct"/>
            <w:vMerge/>
            <w:shd w:val="clear" w:color="auto" w:fill="auto"/>
            <w:hideMark/>
          </w:tcPr>
          <w:p w14:paraId="54626030" w14:textId="77777777" w:rsidR="009A4764" w:rsidRPr="00B31150" w:rsidRDefault="009A4764" w:rsidP="00403BBC">
            <w:pPr>
              <w:pStyle w:val="HSTabletext"/>
              <w:rPr>
                <w:rFonts w:eastAsiaTheme="minorHAnsi"/>
                <w:kern w:val="2"/>
                <w:lang w:val="en-GB" w:eastAsia="de-CH"/>
                <w14:ligatures w14:val="standardContextual"/>
              </w:rPr>
            </w:pPr>
          </w:p>
        </w:tc>
        <w:tc>
          <w:tcPr>
            <w:tcW w:w="2117" w:type="pct"/>
            <w:shd w:val="clear" w:color="auto" w:fill="auto"/>
            <w:hideMark/>
          </w:tcPr>
          <w:p w14:paraId="5D1102E1" w14:textId="77777777" w:rsidR="009A4764" w:rsidRPr="00B31150" w:rsidRDefault="009A4764" w:rsidP="00403BBC">
            <w:pPr>
              <w:pStyle w:val="HSTabletext"/>
              <w:rPr>
                <w:lang w:val="en-GB" w:eastAsia="de-CH"/>
              </w:rPr>
            </w:pPr>
            <w:bookmarkStart w:id="52" w:name="italic27"/>
            <w:bookmarkStart w:id="53" w:name="bold25"/>
            <w:bookmarkEnd w:id="52"/>
            <w:bookmarkEnd w:id="53"/>
            <w:r w:rsidRPr="00B31150">
              <w:rPr>
                <w:lang w:val="en-GB" w:eastAsia="de-CH"/>
              </w:rPr>
              <w:t>(</w:t>
            </w:r>
            <w:r w:rsidRPr="00B31150">
              <w:rPr>
                <w:i/>
                <w:lang w:val="en-GB" w:eastAsia="de-CH"/>
              </w:rPr>
              <w:t>c</w:t>
            </w:r>
            <w:r w:rsidRPr="00B31150">
              <w:rPr>
                <w:lang w:val="en-GB" w:eastAsia="de-CH"/>
              </w:rPr>
              <w:t>) Explain how missing data were addressed</w:t>
            </w:r>
          </w:p>
        </w:tc>
        <w:tc>
          <w:tcPr>
            <w:tcW w:w="1737" w:type="pct"/>
            <w:shd w:val="clear" w:color="auto" w:fill="auto"/>
          </w:tcPr>
          <w:p w14:paraId="70A84BB9" w14:textId="661C7399" w:rsidR="009A4764" w:rsidRPr="00B31150" w:rsidRDefault="009A4764" w:rsidP="00403BBC">
            <w:pPr>
              <w:pStyle w:val="HSTabletext"/>
              <w:rPr>
                <w:lang w:val="en-GB" w:eastAsia="de-CH"/>
              </w:rPr>
            </w:pPr>
            <w:r w:rsidRPr="00B31150">
              <w:rPr>
                <w:lang w:val="en-GB" w:eastAsia="de-CH"/>
              </w:rPr>
              <w:t xml:space="preserve">As stated </w:t>
            </w:r>
            <w:r w:rsidR="00E00F2D" w:rsidRPr="00B31150">
              <w:rPr>
                <w:lang w:val="en-GB" w:eastAsia="de-CH"/>
              </w:rPr>
              <w:t xml:space="preserve">in </w:t>
            </w:r>
            <w:r w:rsidRPr="00B31150">
              <w:rPr>
                <w:lang w:val="en-GB" w:eastAsia="de-CH"/>
              </w:rPr>
              <w:t xml:space="preserve">the </w:t>
            </w:r>
            <w:r w:rsidR="008E59B7" w:rsidRPr="00B31150">
              <w:rPr>
                <w:lang w:val="en-GB" w:eastAsia="de-CH"/>
              </w:rPr>
              <w:t>M</w:t>
            </w:r>
            <w:r w:rsidRPr="00B31150">
              <w:rPr>
                <w:lang w:val="en-GB" w:eastAsia="de-CH"/>
              </w:rPr>
              <w:t>ethods, missing data were not imputed.</w:t>
            </w:r>
          </w:p>
        </w:tc>
      </w:tr>
      <w:tr w:rsidR="005B2D74" w:rsidRPr="00B31150" w14:paraId="7DF7703A" w14:textId="77777777" w:rsidTr="00403BBC">
        <w:trPr>
          <w:cantSplit/>
        </w:trPr>
        <w:tc>
          <w:tcPr>
            <w:tcW w:w="868" w:type="pct"/>
            <w:vMerge/>
            <w:shd w:val="clear" w:color="auto" w:fill="auto"/>
            <w:hideMark/>
          </w:tcPr>
          <w:p w14:paraId="2DBCFBDC" w14:textId="77777777" w:rsidR="009A4764" w:rsidRPr="00B31150" w:rsidRDefault="009A4764">
            <w:pPr>
              <w:spacing w:line="240" w:lineRule="auto"/>
              <w:rPr>
                <w:rFonts w:ascii="Arial" w:eastAsiaTheme="minorHAnsi" w:hAnsi="Arial" w:cs="Arial"/>
                <w:kern w:val="2"/>
                <w:sz w:val="20"/>
                <w:lang w:val="en-GB" w:eastAsia="de-CH"/>
                <w14:ligatures w14:val="standardContextual"/>
              </w:rPr>
            </w:pPr>
          </w:p>
        </w:tc>
        <w:tc>
          <w:tcPr>
            <w:tcW w:w="278" w:type="pct"/>
            <w:vMerge/>
            <w:shd w:val="clear" w:color="auto" w:fill="auto"/>
            <w:hideMark/>
          </w:tcPr>
          <w:p w14:paraId="4616F5E5" w14:textId="77777777" w:rsidR="009A4764" w:rsidRPr="00B31150" w:rsidRDefault="009A4764">
            <w:pPr>
              <w:spacing w:line="240" w:lineRule="auto"/>
              <w:rPr>
                <w:rFonts w:ascii="Arial" w:eastAsiaTheme="minorHAnsi" w:hAnsi="Arial" w:cs="Arial"/>
                <w:kern w:val="2"/>
                <w:sz w:val="20"/>
                <w:lang w:val="en-GB" w:eastAsia="de-CH"/>
                <w14:ligatures w14:val="standardContextual"/>
              </w:rPr>
            </w:pPr>
          </w:p>
        </w:tc>
        <w:tc>
          <w:tcPr>
            <w:tcW w:w="2117" w:type="pct"/>
            <w:shd w:val="clear" w:color="auto" w:fill="auto"/>
            <w:hideMark/>
          </w:tcPr>
          <w:p w14:paraId="79E43D43" w14:textId="77777777" w:rsidR="009A4764" w:rsidRPr="00B31150" w:rsidRDefault="009A4764" w:rsidP="00403BBC">
            <w:pPr>
              <w:pStyle w:val="HSTabletext"/>
              <w:rPr>
                <w:lang w:val="en-GB" w:eastAsia="de-CH"/>
              </w:rPr>
            </w:pPr>
            <w:bookmarkStart w:id="54" w:name="italic28"/>
            <w:bookmarkStart w:id="55" w:name="bold26"/>
            <w:bookmarkEnd w:id="54"/>
            <w:bookmarkEnd w:id="55"/>
            <w:r w:rsidRPr="00B31150">
              <w:rPr>
                <w:lang w:val="en-GB" w:eastAsia="de-CH"/>
              </w:rPr>
              <w:t>(</w:t>
            </w:r>
            <w:r w:rsidRPr="00B31150">
              <w:rPr>
                <w:i/>
                <w:lang w:val="en-GB" w:eastAsia="de-CH"/>
              </w:rPr>
              <w:t>d</w:t>
            </w:r>
            <w:r w:rsidRPr="00B31150">
              <w:rPr>
                <w:lang w:val="en-GB" w:eastAsia="de-CH"/>
              </w:rPr>
              <w:t xml:space="preserve">) </w:t>
            </w:r>
            <w:r w:rsidRPr="00B31150">
              <w:rPr>
                <w:bCs/>
                <w:i/>
                <w:lang w:val="en-GB" w:eastAsia="de-CH"/>
              </w:rPr>
              <w:t>Cohort study</w:t>
            </w:r>
            <w:r w:rsidRPr="00B31150">
              <w:rPr>
                <w:lang w:val="en-GB" w:eastAsia="de-CH"/>
              </w:rPr>
              <w:t>—If applicable, explain how loss to follow-up was addressed</w:t>
            </w:r>
          </w:p>
          <w:p w14:paraId="440F22D5" w14:textId="77777777" w:rsidR="009A4764" w:rsidRPr="00B31150" w:rsidRDefault="009A4764" w:rsidP="00403BBC">
            <w:pPr>
              <w:pStyle w:val="HSTabletext"/>
              <w:rPr>
                <w:lang w:val="en-GB" w:eastAsia="de-CH"/>
              </w:rPr>
            </w:pPr>
            <w:r w:rsidRPr="00B31150">
              <w:rPr>
                <w:bCs/>
                <w:i/>
                <w:lang w:val="en-GB" w:eastAsia="de-CH"/>
              </w:rPr>
              <w:t>Case-control study</w:t>
            </w:r>
            <w:r w:rsidRPr="00B31150">
              <w:rPr>
                <w:lang w:val="en-GB" w:eastAsia="de-CH"/>
              </w:rPr>
              <w:t>—If applicable, explain how matching of cases and controls was addressed</w:t>
            </w:r>
          </w:p>
        </w:tc>
        <w:tc>
          <w:tcPr>
            <w:tcW w:w="1737" w:type="pct"/>
            <w:shd w:val="clear" w:color="auto" w:fill="auto"/>
          </w:tcPr>
          <w:p w14:paraId="13B82A03" w14:textId="5368758D" w:rsidR="009A4764" w:rsidRPr="00B31150" w:rsidRDefault="009A4764" w:rsidP="00403BBC">
            <w:pPr>
              <w:pStyle w:val="HSTabletext"/>
              <w:rPr>
                <w:lang w:val="en-GB" w:eastAsia="de-CH"/>
              </w:rPr>
            </w:pPr>
            <w:r w:rsidRPr="00B31150">
              <w:rPr>
                <w:lang w:val="en-GB" w:eastAsia="de-CH"/>
              </w:rPr>
              <w:t xml:space="preserve">Follow-up </w:t>
            </w:r>
            <w:r w:rsidR="005E5090" w:rsidRPr="00B31150">
              <w:rPr>
                <w:lang w:val="en-GB" w:eastAsia="de-CH"/>
              </w:rPr>
              <w:t xml:space="preserve">and matching </w:t>
            </w:r>
            <w:r w:rsidRPr="00B31150">
              <w:rPr>
                <w:lang w:val="en-GB" w:eastAsia="de-CH"/>
              </w:rPr>
              <w:t xml:space="preserve">criteria are described </w:t>
            </w:r>
            <w:r w:rsidR="00E00F2D" w:rsidRPr="00B31150">
              <w:rPr>
                <w:lang w:val="en-GB" w:eastAsia="de-CH"/>
              </w:rPr>
              <w:t>in t</w:t>
            </w:r>
            <w:r w:rsidRPr="00B31150">
              <w:rPr>
                <w:lang w:val="en-GB" w:eastAsia="de-CH"/>
              </w:rPr>
              <w:t>he Methods</w:t>
            </w:r>
            <w:r w:rsidR="005E5090" w:rsidRPr="00B31150">
              <w:rPr>
                <w:lang w:val="en-GB" w:eastAsia="de-CH"/>
              </w:rPr>
              <w:t>.</w:t>
            </w:r>
          </w:p>
        </w:tc>
      </w:tr>
      <w:tr w:rsidR="005B2D74" w:rsidRPr="00B31150" w14:paraId="19EB9612" w14:textId="77777777" w:rsidTr="00403BBC">
        <w:trPr>
          <w:cantSplit/>
        </w:trPr>
        <w:tc>
          <w:tcPr>
            <w:tcW w:w="868" w:type="pct"/>
            <w:vMerge/>
            <w:shd w:val="clear" w:color="auto" w:fill="auto"/>
            <w:hideMark/>
          </w:tcPr>
          <w:p w14:paraId="2AD4F81A" w14:textId="77777777" w:rsidR="009A4764" w:rsidRPr="00B31150" w:rsidRDefault="009A4764">
            <w:pPr>
              <w:spacing w:line="240" w:lineRule="auto"/>
              <w:rPr>
                <w:rFonts w:ascii="Arial" w:eastAsiaTheme="minorHAnsi" w:hAnsi="Arial" w:cs="Arial"/>
                <w:kern w:val="2"/>
                <w:sz w:val="20"/>
                <w:lang w:val="en-GB" w:eastAsia="de-CH"/>
                <w14:ligatures w14:val="standardContextual"/>
              </w:rPr>
            </w:pPr>
          </w:p>
        </w:tc>
        <w:tc>
          <w:tcPr>
            <w:tcW w:w="278" w:type="pct"/>
            <w:vMerge/>
            <w:shd w:val="clear" w:color="auto" w:fill="auto"/>
            <w:hideMark/>
          </w:tcPr>
          <w:p w14:paraId="473EB4E4" w14:textId="77777777" w:rsidR="009A4764" w:rsidRPr="00B31150" w:rsidRDefault="009A4764">
            <w:pPr>
              <w:spacing w:line="240" w:lineRule="auto"/>
              <w:rPr>
                <w:rFonts w:ascii="Arial" w:eastAsiaTheme="minorHAnsi" w:hAnsi="Arial" w:cs="Arial"/>
                <w:kern w:val="2"/>
                <w:sz w:val="20"/>
                <w:lang w:val="en-GB" w:eastAsia="de-CH"/>
                <w14:ligatures w14:val="standardContextual"/>
              </w:rPr>
            </w:pPr>
          </w:p>
        </w:tc>
        <w:tc>
          <w:tcPr>
            <w:tcW w:w="2117" w:type="pct"/>
            <w:shd w:val="clear" w:color="auto" w:fill="auto"/>
            <w:hideMark/>
          </w:tcPr>
          <w:p w14:paraId="4BAE788D" w14:textId="77777777" w:rsidR="009A4764" w:rsidRPr="00B31150" w:rsidRDefault="009A4764" w:rsidP="00403BBC">
            <w:pPr>
              <w:pStyle w:val="HSTabletext"/>
              <w:rPr>
                <w:lang w:val="en-GB" w:eastAsia="de-CH"/>
              </w:rPr>
            </w:pPr>
            <w:bookmarkStart w:id="56" w:name="bold27"/>
            <w:bookmarkStart w:id="57" w:name="italic29"/>
            <w:r w:rsidRPr="00B31150">
              <w:rPr>
                <w:lang w:val="en-GB" w:eastAsia="de-CH"/>
              </w:rPr>
              <w:t>(</w:t>
            </w:r>
            <w:r w:rsidRPr="00B31150">
              <w:rPr>
                <w:i/>
                <w:lang w:val="en-GB" w:eastAsia="de-CH"/>
              </w:rPr>
              <w:t>e</w:t>
            </w:r>
            <w:r w:rsidRPr="00B31150">
              <w:rPr>
                <w:lang w:val="en-GB" w:eastAsia="de-CH"/>
              </w:rPr>
              <w:t>) Describe any sensitivity analyses</w:t>
            </w:r>
          </w:p>
        </w:tc>
        <w:tc>
          <w:tcPr>
            <w:tcW w:w="1737" w:type="pct"/>
            <w:shd w:val="clear" w:color="auto" w:fill="auto"/>
          </w:tcPr>
          <w:p w14:paraId="7F539E5F" w14:textId="6BB01EF4" w:rsidR="009A4764" w:rsidRPr="00B31150" w:rsidRDefault="009A4764" w:rsidP="00403BBC">
            <w:pPr>
              <w:pStyle w:val="HSTabletext"/>
              <w:rPr>
                <w:lang w:val="en-GB" w:eastAsia="de-CH"/>
              </w:rPr>
            </w:pPr>
            <w:r w:rsidRPr="00B31150">
              <w:rPr>
                <w:lang w:val="en-GB" w:eastAsia="de-CH"/>
              </w:rPr>
              <w:t xml:space="preserve">Sensitivity analyses are mentioned </w:t>
            </w:r>
            <w:r w:rsidR="00E00F2D" w:rsidRPr="00B31150">
              <w:rPr>
                <w:lang w:val="en-GB" w:eastAsia="de-CH"/>
              </w:rPr>
              <w:t>in</w:t>
            </w:r>
            <w:r w:rsidRPr="00B31150">
              <w:rPr>
                <w:lang w:val="en-GB" w:eastAsia="de-CH"/>
              </w:rPr>
              <w:t xml:space="preserve"> the Methods.</w:t>
            </w:r>
          </w:p>
        </w:tc>
      </w:tr>
      <w:tr w:rsidR="005B2D74" w:rsidRPr="00B31150" w14:paraId="05E9C968" w14:textId="77777777" w:rsidTr="004F5AC9">
        <w:trPr>
          <w:cantSplit/>
        </w:trPr>
        <w:tc>
          <w:tcPr>
            <w:tcW w:w="5000" w:type="pct"/>
            <w:gridSpan w:val="4"/>
            <w:shd w:val="clear" w:color="auto" w:fill="auto"/>
          </w:tcPr>
          <w:p w14:paraId="167E4A01" w14:textId="77777777" w:rsidR="009A4764" w:rsidRPr="00B31150" w:rsidRDefault="009A4764" w:rsidP="00403BBC">
            <w:pPr>
              <w:pStyle w:val="HSTabletextrowheading"/>
              <w:rPr>
                <w:lang w:val="en-GB" w:eastAsia="de-CH"/>
              </w:rPr>
            </w:pPr>
            <w:r w:rsidRPr="00B31150">
              <w:rPr>
                <w:lang w:val="en-GB" w:eastAsia="de-CH"/>
              </w:rPr>
              <w:t>Results</w:t>
            </w:r>
          </w:p>
        </w:tc>
      </w:tr>
      <w:tr w:rsidR="005B2D74" w:rsidRPr="00B31150" w14:paraId="5CF160ED" w14:textId="77777777" w:rsidTr="00403BBC">
        <w:trPr>
          <w:cantSplit/>
        </w:trPr>
        <w:tc>
          <w:tcPr>
            <w:tcW w:w="868" w:type="pct"/>
            <w:vMerge w:val="restart"/>
            <w:shd w:val="clear" w:color="auto" w:fill="auto"/>
          </w:tcPr>
          <w:p w14:paraId="74E0415E" w14:textId="77777777" w:rsidR="009A4764" w:rsidRPr="00B31150" w:rsidRDefault="009A4764" w:rsidP="00403BBC">
            <w:pPr>
              <w:pStyle w:val="HSTabletext"/>
              <w:rPr>
                <w:rFonts w:eastAsiaTheme="minorHAnsi"/>
                <w:lang w:val="en-GB" w:eastAsia="de-CH"/>
              </w:rPr>
            </w:pPr>
            <w:r w:rsidRPr="00B31150">
              <w:rPr>
                <w:rFonts w:eastAsiaTheme="minorHAnsi"/>
                <w:lang w:val="en-GB" w:eastAsia="de-CH"/>
              </w:rPr>
              <w:t>Participants</w:t>
            </w:r>
          </w:p>
        </w:tc>
        <w:tc>
          <w:tcPr>
            <w:tcW w:w="278" w:type="pct"/>
            <w:vMerge w:val="restart"/>
            <w:shd w:val="clear" w:color="auto" w:fill="auto"/>
          </w:tcPr>
          <w:p w14:paraId="5A38A1E4" w14:textId="77777777" w:rsidR="009A4764" w:rsidRPr="00B31150" w:rsidRDefault="009A4764" w:rsidP="00403BBC">
            <w:pPr>
              <w:pStyle w:val="HSTabletext"/>
              <w:jc w:val="center"/>
              <w:rPr>
                <w:rFonts w:eastAsiaTheme="minorHAnsi"/>
                <w:lang w:val="en-GB" w:eastAsia="de-CH"/>
              </w:rPr>
            </w:pPr>
            <w:r w:rsidRPr="00B31150">
              <w:rPr>
                <w:rFonts w:eastAsiaTheme="minorHAnsi"/>
                <w:lang w:val="en-GB" w:eastAsia="de-CH"/>
              </w:rPr>
              <w:t>13</w:t>
            </w:r>
          </w:p>
        </w:tc>
        <w:tc>
          <w:tcPr>
            <w:tcW w:w="2117" w:type="pct"/>
            <w:shd w:val="clear" w:color="auto" w:fill="auto"/>
          </w:tcPr>
          <w:p w14:paraId="49A793A6" w14:textId="57292592" w:rsidR="009A4764" w:rsidRPr="00B31150" w:rsidRDefault="009A4764" w:rsidP="00403BBC">
            <w:pPr>
              <w:pStyle w:val="HSTabletext"/>
              <w:rPr>
                <w:lang w:val="en-GB" w:eastAsia="de-CH"/>
              </w:rPr>
            </w:pPr>
            <w:r w:rsidRPr="00B31150">
              <w:rPr>
                <w:lang w:val="en-GB" w:eastAsia="de-CH"/>
              </w:rPr>
              <w:t>(a) Report numbers of individuals at each stage of study—e</w:t>
            </w:r>
            <w:r w:rsidR="00FB2A9B" w:rsidRPr="00B31150">
              <w:rPr>
                <w:lang w:val="en-GB" w:eastAsia="de-CH"/>
              </w:rPr>
              <w:t>.</w:t>
            </w:r>
            <w:r w:rsidRPr="00B31150">
              <w:rPr>
                <w:lang w:val="en-GB" w:eastAsia="de-CH"/>
              </w:rPr>
              <w:t>g</w:t>
            </w:r>
            <w:r w:rsidR="00FB2A9B" w:rsidRPr="00B31150">
              <w:rPr>
                <w:lang w:val="en-GB" w:eastAsia="de-CH"/>
              </w:rPr>
              <w:t>.</w:t>
            </w:r>
            <w:r w:rsidRPr="00B31150">
              <w:rPr>
                <w:lang w:val="en-GB" w:eastAsia="de-CH"/>
              </w:rPr>
              <w:t xml:space="preserve"> numbers potentially eligible, examined for eligibility, confirmed eligible, included in the study, completing follow-up, and analysed</w:t>
            </w:r>
          </w:p>
        </w:tc>
        <w:tc>
          <w:tcPr>
            <w:tcW w:w="1737" w:type="pct"/>
            <w:shd w:val="clear" w:color="auto" w:fill="auto"/>
          </w:tcPr>
          <w:p w14:paraId="3CD82FC1" w14:textId="249DC0D9" w:rsidR="009A4764" w:rsidRPr="00B31150" w:rsidRDefault="00841115" w:rsidP="00403BBC">
            <w:pPr>
              <w:pStyle w:val="HSTabletext"/>
              <w:rPr>
                <w:lang w:val="en-GB" w:eastAsia="de-CH"/>
              </w:rPr>
            </w:pPr>
            <w:r w:rsidRPr="00B31150">
              <w:rPr>
                <w:lang w:val="en-GB" w:eastAsia="de-CH"/>
              </w:rPr>
              <w:t>Assembly of study cohorts is detailed in Table S-9.</w:t>
            </w:r>
          </w:p>
        </w:tc>
      </w:tr>
      <w:tr w:rsidR="005B2D74" w:rsidRPr="00B31150" w14:paraId="5DE2958A" w14:textId="77777777" w:rsidTr="00403BBC">
        <w:trPr>
          <w:cantSplit/>
        </w:trPr>
        <w:tc>
          <w:tcPr>
            <w:tcW w:w="868" w:type="pct"/>
            <w:vMerge/>
            <w:shd w:val="clear" w:color="auto" w:fill="auto"/>
          </w:tcPr>
          <w:p w14:paraId="1F3C8C9B" w14:textId="77777777" w:rsidR="009A4764" w:rsidRPr="00B31150" w:rsidRDefault="009A4764" w:rsidP="00403BBC">
            <w:pPr>
              <w:pStyle w:val="HSTabletext"/>
              <w:rPr>
                <w:rFonts w:eastAsiaTheme="minorHAnsi"/>
                <w:lang w:val="en-GB" w:eastAsia="de-CH"/>
              </w:rPr>
            </w:pPr>
          </w:p>
        </w:tc>
        <w:tc>
          <w:tcPr>
            <w:tcW w:w="278" w:type="pct"/>
            <w:vMerge/>
            <w:shd w:val="clear" w:color="auto" w:fill="auto"/>
          </w:tcPr>
          <w:p w14:paraId="70EAE0DC" w14:textId="77777777" w:rsidR="009A4764" w:rsidRPr="00B31150" w:rsidRDefault="009A4764" w:rsidP="00403BBC">
            <w:pPr>
              <w:pStyle w:val="HSTabletext"/>
              <w:jc w:val="center"/>
              <w:rPr>
                <w:rFonts w:eastAsiaTheme="minorHAnsi"/>
                <w:lang w:val="en-GB" w:eastAsia="de-CH"/>
              </w:rPr>
            </w:pPr>
          </w:p>
        </w:tc>
        <w:tc>
          <w:tcPr>
            <w:tcW w:w="2117" w:type="pct"/>
            <w:shd w:val="clear" w:color="auto" w:fill="auto"/>
          </w:tcPr>
          <w:p w14:paraId="7DC14DDB" w14:textId="77777777" w:rsidR="009A4764" w:rsidRPr="00B31150" w:rsidRDefault="009A4764" w:rsidP="00403BBC">
            <w:pPr>
              <w:pStyle w:val="HSTabletext"/>
              <w:rPr>
                <w:lang w:val="en-GB" w:eastAsia="de-CH"/>
              </w:rPr>
            </w:pPr>
            <w:r w:rsidRPr="00B31150">
              <w:rPr>
                <w:lang w:val="en-GB" w:eastAsia="de-CH"/>
              </w:rPr>
              <w:t>(b) Give reasons for non-participation at each stage</w:t>
            </w:r>
          </w:p>
        </w:tc>
        <w:tc>
          <w:tcPr>
            <w:tcW w:w="1737" w:type="pct"/>
            <w:shd w:val="clear" w:color="auto" w:fill="auto"/>
          </w:tcPr>
          <w:p w14:paraId="7BD4C729" w14:textId="52FC1587" w:rsidR="009A4764" w:rsidRPr="00B31150" w:rsidRDefault="00841115" w:rsidP="00403BBC">
            <w:pPr>
              <w:pStyle w:val="HSTabletext"/>
              <w:rPr>
                <w:lang w:val="en-GB" w:eastAsia="de-CH"/>
              </w:rPr>
            </w:pPr>
            <w:r w:rsidRPr="00B31150">
              <w:rPr>
                <w:lang w:val="en-GB" w:eastAsia="de-CH"/>
              </w:rPr>
              <w:t>Assembly of study cohorts is detailed in Table S-9.</w:t>
            </w:r>
          </w:p>
        </w:tc>
      </w:tr>
      <w:tr w:rsidR="005B2D74" w:rsidRPr="00B31150" w14:paraId="7F86B704" w14:textId="77777777" w:rsidTr="00403BBC">
        <w:trPr>
          <w:cantSplit/>
        </w:trPr>
        <w:tc>
          <w:tcPr>
            <w:tcW w:w="868" w:type="pct"/>
            <w:vMerge/>
            <w:shd w:val="clear" w:color="auto" w:fill="auto"/>
          </w:tcPr>
          <w:p w14:paraId="12E5BC2D" w14:textId="77777777" w:rsidR="009A4764" w:rsidRPr="00B31150" w:rsidRDefault="009A4764" w:rsidP="00403BBC">
            <w:pPr>
              <w:pStyle w:val="HSTabletext"/>
              <w:rPr>
                <w:rFonts w:eastAsiaTheme="minorHAnsi"/>
                <w:lang w:val="en-GB" w:eastAsia="de-CH"/>
              </w:rPr>
            </w:pPr>
          </w:p>
        </w:tc>
        <w:tc>
          <w:tcPr>
            <w:tcW w:w="278" w:type="pct"/>
            <w:vMerge/>
            <w:shd w:val="clear" w:color="auto" w:fill="auto"/>
          </w:tcPr>
          <w:p w14:paraId="1270C971" w14:textId="77777777" w:rsidR="009A4764" w:rsidRPr="00B31150" w:rsidRDefault="009A4764" w:rsidP="00403BBC">
            <w:pPr>
              <w:pStyle w:val="HSTabletext"/>
              <w:jc w:val="center"/>
              <w:rPr>
                <w:rFonts w:eastAsiaTheme="minorHAnsi"/>
                <w:lang w:val="en-GB" w:eastAsia="de-CH"/>
              </w:rPr>
            </w:pPr>
          </w:p>
        </w:tc>
        <w:tc>
          <w:tcPr>
            <w:tcW w:w="2117" w:type="pct"/>
            <w:shd w:val="clear" w:color="auto" w:fill="auto"/>
          </w:tcPr>
          <w:p w14:paraId="0BECA548" w14:textId="77777777" w:rsidR="009A4764" w:rsidRPr="00B31150" w:rsidRDefault="009A4764" w:rsidP="00403BBC">
            <w:pPr>
              <w:pStyle w:val="HSTabletext"/>
              <w:rPr>
                <w:lang w:val="en-GB" w:eastAsia="de-CH"/>
              </w:rPr>
            </w:pPr>
            <w:bookmarkStart w:id="58" w:name="OLE_LINK4"/>
            <w:r w:rsidRPr="00B31150">
              <w:rPr>
                <w:lang w:val="en-GB" w:eastAsia="de-CH"/>
              </w:rPr>
              <w:t>(c) Consider use of a flow diagram</w:t>
            </w:r>
            <w:bookmarkEnd w:id="58"/>
          </w:p>
        </w:tc>
        <w:tc>
          <w:tcPr>
            <w:tcW w:w="1737" w:type="pct"/>
            <w:shd w:val="clear" w:color="auto" w:fill="auto"/>
          </w:tcPr>
          <w:p w14:paraId="108D7B99" w14:textId="2BD2CDEF" w:rsidR="009A4764" w:rsidRPr="00B31150" w:rsidRDefault="00841115" w:rsidP="00403BBC">
            <w:pPr>
              <w:pStyle w:val="HSTabletext"/>
              <w:rPr>
                <w:lang w:val="en-GB" w:eastAsia="de-CH"/>
              </w:rPr>
            </w:pPr>
            <w:r w:rsidRPr="00B31150">
              <w:rPr>
                <w:lang w:val="en-GB" w:eastAsia="de-CH"/>
              </w:rPr>
              <w:t>Assembly of study cohorts is detailed in Table S-9.</w:t>
            </w:r>
          </w:p>
        </w:tc>
      </w:tr>
      <w:tr w:rsidR="005B2D74" w:rsidRPr="00B31150" w14:paraId="49689C8E" w14:textId="77777777" w:rsidTr="00403BBC">
        <w:trPr>
          <w:cantSplit/>
        </w:trPr>
        <w:tc>
          <w:tcPr>
            <w:tcW w:w="868" w:type="pct"/>
            <w:vMerge w:val="restart"/>
            <w:shd w:val="clear" w:color="auto" w:fill="auto"/>
          </w:tcPr>
          <w:p w14:paraId="7A019327" w14:textId="77777777" w:rsidR="009A4764" w:rsidRPr="00B31150" w:rsidRDefault="009A4764" w:rsidP="00403BBC">
            <w:pPr>
              <w:pStyle w:val="HSTabletext"/>
              <w:rPr>
                <w:rFonts w:eastAsiaTheme="minorHAnsi"/>
                <w:lang w:val="en-GB" w:eastAsia="de-CH"/>
              </w:rPr>
            </w:pPr>
            <w:r w:rsidRPr="00B31150">
              <w:rPr>
                <w:rFonts w:eastAsiaTheme="minorHAnsi"/>
                <w:lang w:val="en-GB" w:eastAsia="de-CH"/>
              </w:rPr>
              <w:t>Descriptive data</w:t>
            </w:r>
          </w:p>
        </w:tc>
        <w:tc>
          <w:tcPr>
            <w:tcW w:w="278" w:type="pct"/>
            <w:vMerge w:val="restart"/>
            <w:shd w:val="clear" w:color="auto" w:fill="auto"/>
          </w:tcPr>
          <w:p w14:paraId="297727D8" w14:textId="77777777" w:rsidR="009A4764" w:rsidRPr="00B31150" w:rsidRDefault="009A4764" w:rsidP="00403BBC">
            <w:pPr>
              <w:pStyle w:val="HSTabletext"/>
              <w:jc w:val="center"/>
              <w:rPr>
                <w:rFonts w:eastAsiaTheme="minorHAnsi"/>
                <w:lang w:val="en-GB" w:eastAsia="de-CH"/>
              </w:rPr>
            </w:pPr>
            <w:r w:rsidRPr="00B31150">
              <w:rPr>
                <w:rFonts w:eastAsiaTheme="minorHAnsi"/>
                <w:lang w:val="en-GB" w:eastAsia="de-CH"/>
              </w:rPr>
              <w:t>14</w:t>
            </w:r>
          </w:p>
        </w:tc>
        <w:tc>
          <w:tcPr>
            <w:tcW w:w="2117" w:type="pct"/>
            <w:shd w:val="clear" w:color="auto" w:fill="auto"/>
          </w:tcPr>
          <w:p w14:paraId="5B4059DE" w14:textId="5BCCE412" w:rsidR="009A4764" w:rsidRPr="00B31150" w:rsidRDefault="009A4764" w:rsidP="00403BBC">
            <w:pPr>
              <w:pStyle w:val="HSTabletext"/>
              <w:rPr>
                <w:lang w:val="en-GB" w:eastAsia="de-CH"/>
              </w:rPr>
            </w:pPr>
            <w:r w:rsidRPr="00B31150">
              <w:rPr>
                <w:lang w:val="en-GB" w:eastAsia="de-CH"/>
              </w:rPr>
              <w:t>(a) Give characteristics of study participants (e</w:t>
            </w:r>
            <w:r w:rsidR="00FB2A9B" w:rsidRPr="00B31150">
              <w:rPr>
                <w:lang w:val="en-GB" w:eastAsia="de-CH"/>
              </w:rPr>
              <w:t>.</w:t>
            </w:r>
            <w:r w:rsidRPr="00B31150">
              <w:rPr>
                <w:lang w:val="en-GB" w:eastAsia="de-CH"/>
              </w:rPr>
              <w:t>g</w:t>
            </w:r>
            <w:r w:rsidR="00FB2A9B" w:rsidRPr="00B31150">
              <w:rPr>
                <w:lang w:val="en-GB" w:eastAsia="de-CH"/>
              </w:rPr>
              <w:t>.,</w:t>
            </w:r>
            <w:r w:rsidRPr="00B31150">
              <w:rPr>
                <w:lang w:val="en-GB" w:eastAsia="de-CH"/>
              </w:rPr>
              <w:t xml:space="preserve"> demographic, clinical, social) and information on exposures and potential confounders</w:t>
            </w:r>
          </w:p>
        </w:tc>
        <w:tc>
          <w:tcPr>
            <w:tcW w:w="1737" w:type="pct"/>
            <w:shd w:val="clear" w:color="auto" w:fill="auto"/>
          </w:tcPr>
          <w:p w14:paraId="4EC46FAA" w14:textId="752D8716" w:rsidR="009A4764" w:rsidRPr="00B31150" w:rsidRDefault="009A4764" w:rsidP="00403BBC">
            <w:pPr>
              <w:pStyle w:val="HSTabletext"/>
              <w:rPr>
                <w:lang w:val="en-GB" w:eastAsia="de-CH"/>
              </w:rPr>
            </w:pPr>
            <w:r w:rsidRPr="00B31150">
              <w:rPr>
                <w:lang w:val="en-GB" w:eastAsia="de-CH"/>
              </w:rPr>
              <w:t xml:space="preserve">Key characteristics are noted </w:t>
            </w:r>
            <w:r w:rsidR="00E00F2D" w:rsidRPr="00B31150">
              <w:rPr>
                <w:lang w:val="en-GB" w:eastAsia="de-CH"/>
              </w:rPr>
              <w:t>in</w:t>
            </w:r>
            <w:r w:rsidRPr="00B31150">
              <w:rPr>
                <w:lang w:val="en-GB" w:eastAsia="de-CH"/>
              </w:rPr>
              <w:t xml:space="preserve"> the Results. Furt</w:t>
            </w:r>
            <w:r w:rsidR="000B4B65" w:rsidRPr="00B31150">
              <w:rPr>
                <w:lang w:val="en-GB" w:eastAsia="de-CH"/>
              </w:rPr>
              <w:t>h</w:t>
            </w:r>
            <w:r w:rsidRPr="00B31150">
              <w:rPr>
                <w:lang w:val="en-GB" w:eastAsia="de-CH"/>
              </w:rPr>
              <w:t>er details are included in Table 1</w:t>
            </w:r>
            <w:r w:rsidR="00663422" w:rsidRPr="00B31150">
              <w:rPr>
                <w:lang w:val="en-GB" w:eastAsia="de-CH"/>
              </w:rPr>
              <w:t xml:space="preserve">, </w:t>
            </w:r>
            <w:r w:rsidRPr="00B31150">
              <w:rPr>
                <w:lang w:val="en-GB" w:eastAsia="de-CH"/>
              </w:rPr>
              <w:t>Table S-12</w:t>
            </w:r>
            <w:r w:rsidR="00663422" w:rsidRPr="00B31150">
              <w:rPr>
                <w:lang w:val="en-GB" w:eastAsia="de-CH"/>
              </w:rPr>
              <w:t>, and Table S-13.</w:t>
            </w:r>
          </w:p>
        </w:tc>
      </w:tr>
      <w:tr w:rsidR="005B2D74" w:rsidRPr="00B31150" w14:paraId="331481F7" w14:textId="77777777" w:rsidTr="00403BBC">
        <w:trPr>
          <w:cantSplit/>
        </w:trPr>
        <w:tc>
          <w:tcPr>
            <w:tcW w:w="868" w:type="pct"/>
            <w:vMerge/>
            <w:shd w:val="clear" w:color="auto" w:fill="auto"/>
          </w:tcPr>
          <w:p w14:paraId="5A926A98" w14:textId="77777777" w:rsidR="009A4764" w:rsidRPr="00B31150" w:rsidRDefault="009A4764" w:rsidP="00403BBC">
            <w:pPr>
              <w:pStyle w:val="HSTabletext"/>
              <w:rPr>
                <w:rFonts w:eastAsiaTheme="minorHAnsi"/>
                <w:lang w:val="en-GB" w:eastAsia="de-CH"/>
              </w:rPr>
            </w:pPr>
          </w:p>
        </w:tc>
        <w:tc>
          <w:tcPr>
            <w:tcW w:w="278" w:type="pct"/>
            <w:vMerge/>
            <w:shd w:val="clear" w:color="auto" w:fill="auto"/>
          </w:tcPr>
          <w:p w14:paraId="3E102AB3" w14:textId="77777777" w:rsidR="009A4764" w:rsidRPr="00B31150" w:rsidRDefault="009A4764" w:rsidP="00403BBC">
            <w:pPr>
              <w:pStyle w:val="HSTabletext"/>
              <w:jc w:val="center"/>
              <w:rPr>
                <w:rFonts w:eastAsiaTheme="minorHAnsi"/>
                <w:lang w:val="en-GB" w:eastAsia="de-CH"/>
              </w:rPr>
            </w:pPr>
          </w:p>
        </w:tc>
        <w:tc>
          <w:tcPr>
            <w:tcW w:w="2117" w:type="pct"/>
            <w:shd w:val="clear" w:color="auto" w:fill="auto"/>
          </w:tcPr>
          <w:p w14:paraId="0D42FAEF" w14:textId="77777777" w:rsidR="009A4764" w:rsidRPr="00B31150" w:rsidRDefault="009A4764" w:rsidP="00403BBC">
            <w:pPr>
              <w:pStyle w:val="HSTabletext"/>
              <w:rPr>
                <w:lang w:val="en-GB" w:eastAsia="de-CH"/>
              </w:rPr>
            </w:pPr>
            <w:r w:rsidRPr="00B31150">
              <w:rPr>
                <w:lang w:val="en-GB" w:eastAsia="de-CH"/>
              </w:rPr>
              <w:t>(b) Indicate number of participants with missing data for each variable of interest</w:t>
            </w:r>
          </w:p>
        </w:tc>
        <w:tc>
          <w:tcPr>
            <w:tcW w:w="1737" w:type="pct"/>
            <w:shd w:val="clear" w:color="auto" w:fill="auto"/>
          </w:tcPr>
          <w:p w14:paraId="5DA1577F" w14:textId="77777777" w:rsidR="009A4764" w:rsidRPr="00B31150" w:rsidRDefault="009A4764" w:rsidP="00403BBC">
            <w:pPr>
              <w:pStyle w:val="HSTabletext"/>
              <w:rPr>
                <w:lang w:val="en-GB" w:eastAsia="de-CH"/>
              </w:rPr>
            </w:pPr>
            <w:r w:rsidRPr="00B31150">
              <w:rPr>
                <w:lang w:val="en-GB" w:eastAsia="de-CH"/>
              </w:rPr>
              <w:t>Not applicable.</w:t>
            </w:r>
          </w:p>
        </w:tc>
      </w:tr>
      <w:tr w:rsidR="005B2D74" w:rsidRPr="00B31150" w14:paraId="1D85D70C" w14:textId="77777777" w:rsidTr="00403BBC">
        <w:trPr>
          <w:cantSplit/>
        </w:trPr>
        <w:tc>
          <w:tcPr>
            <w:tcW w:w="868" w:type="pct"/>
            <w:vMerge/>
            <w:shd w:val="clear" w:color="auto" w:fill="auto"/>
          </w:tcPr>
          <w:p w14:paraId="3F11C695" w14:textId="77777777" w:rsidR="009A4764" w:rsidRPr="00B31150" w:rsidRDefault="009A4764" w:rsidP="00403BBC">
            <w:pPr>
              <w:pStyle w:val="HSTabletext"/>
              <w:rPr>
                <w:rFonts w:eastAsiaTheme="minorHAnsi"/>
                <w:lang w:val="en-GB" w:eastAsia="de-CH"/>
              </w:rPr>
            </w:pPr>
          </w:p>
        </w:tc>
        <w:tc>
          <w:tcPr>
            <w:tcW w:w="278" w:type="pct"/>
            <w:vMerge/>
            <w:shd w:val="clear" w:color="auto" w:fill="auto"/>
          </w:tcPr>
          <w:p w14:paraId="27FC165A" w14:textId="77777777" w:rsidR="009A4764" w:rsidRPr="00B31150" w:rsidRDefault="009A4764" w:rsidP="00403BBC">
            <w:pPr>
              <w:pStyle w:val="HSTabletext"/>
              <w:jc w:val="center"/>
              <w:rPr>
                <w:rFonts w:eastAsiaTheme="minorHAnsi"/>
                <w:lang w:val="en-GB" w:eastAsia="de-CH"/>
              </w:rPr>
            </w:pPr>
          </w:p>
        </w:tc>
        <w:tc>
          <w:tcPr>
            <w:tcW w:w="2117" w:type="pct"/>
            <w:shd w:val="clear" w:color="auto" w:fill="auto"/>
          </w:tcPr>
          <w:p w14:paraId="0CF23478" w14:textId="0B33E8EB" w:rsidR="009A4764" w:rsidRPr="00B31150" w:rsidRDefault="009A4764" w:rsidP="00403BBC">
            <w:pPr>
              <w:pStyle w:val="HSTabletext"/>
              <w:rPr>
                <w:lang w:val="en-GB" w:eastAsia="de-CH"/>
              </w:rPr>
            </w:pPr>
            <w:r w:rsidRPr="00B31150">
              <w:rPr>
                <w:lang w:val="en-GB" w:eastAsia="de-CH"/>
              </w:rPr>
              <w:t xml:space="preserve">(c) </w:t>
            </w:r>
            <w:r w:rsidRPr="00B31150">
              <w:rPr>
                <w:i/>
                <w:lang w:val="en-GB" w:eastAsia="de-CH"/>
              </w:rPr>
              <w:t>Cohort study</w:t>
            </w:r>
            <w:r w:rsidRPr="00B31150">
              <w:rPr>
                <w:lang w:val="en-GB" w:eastAsia="de-CH"/>
              </w:rPr>
              <w:t>—Summarise follow-up time (e</w:t>
            </w:r>
            <w:r w:rsidR="00FB2A9B" w:rsidRPr="00B31150">
              <w:rPr>
                <w:lang w:val="en-GB" w:eastAsia="de-CH"/>
              </w:rPr>
              <w:t>.</w:t>
            </w:r>
            <w:r w:rsidRPr="00B31150">
              <w:rPr>
                <w:lang w:val="en-GB" w:eastAsia="de-CH"/>
              </w:rPr>
              <w:t>g</w:t>
            </w:r>
            <w:r w:rsidR="00FB2A9B" w:rsidRPr="00B31150">
              <w:rPr>
                <w:lang w:val="en-GB" w:eastAsia="de-CH"/>
              </w:rPr>
              <w:t>.</w:t>
            </w:r>
            <w:r w:rsidRPr="00B31150">
              <w:rPr>
                <w:lang w:val="en-GB" w:eastAsia="de-CH"/>
              </w:rPr>
              <w:t>, average and total amount)</w:t>
            </w:r>
          </w:p>
        </w:tc>
        <w:tc>
          <w:tcPr>
            <w:tcW w:w="1737" w:type="pct"/>
            <w:shd w:val="clear" w:color="auto" w:fill="auto"/>
          </w:tcPr>
          <w:p w14:paraId="42D394CB" w14:textId="77477B56" w:rsidR="009A4764" w:rsidRPr="00B31150" w:rsidRDefault="009A4764" w:rsidP="00403BBC">
            <w:pPr>
              <w:pStyle w:val="HSTabletext"/>
              <w:rPr>
                <w:lang w:val="en-GB" w:eastAsia="de-CH"/>
              </w:rPr>
            </w:pPr>
            <w:r w:rsidRPr="00B31150">
              <w:rPr>
                <w:lang w:val="en-GB" w:eastAsia="de-CH"/>
              </w:rPr>
              <w:t xml:space="preserve">Follow-up time is summarised </w:t>
            </w:r>
            <w:r w:rsidR="00E00F2D" w:rsidRPr="00B31150">
              <w:rPr>
                <w:lang w:val="en-GB" w:eastAsia="de-CH"/>
              </w:rPr>
              <w:t xml:space="preserve">in </w:t>
            </w:r>
            <w:r w:rsidRPr="00B31150">
              <w:rPr>
                <w:lang w:val="en-GB" w:eastAsia="de-CH"/>
              </w:rPr>
              <w:t>the Results and is fur</w:t>
            </w:r>
            <w:r w:rsidR="008E59B7" w:rsidRPr="00B31150">
              <w:rPr>
                <w:lang w:val="en-GB" w:eastAsia="de-CH"/>
              </w:rPr>
              <w:t>ther</w:t>
            </w:r>
            <w:r w:rsidRPr="00B31150">
              <w:rPr>
                <w:lang w:val="en-GB" w:eastAsia="de-CH"/>
              </w:rPr>
              <w:t xml:space="preserve"> detailed in Table S-10.</w:t>
            </w:r>
          </w:p>
        </w:tc>
      </w:tr>
      <w:tr w:rsidR="005B2D74" w:rsidRPr="00B31150" w14:paraId="62CECE30" w14:textId="77777777" w:rsidTr="00403BBC">
        <w:trPr>
          <w:cantSplit/>
        </w:trPr>
        <w:tc>
          <w:tcPr>
            <w:tcW w:w="868" w:type="pct"/>
            <w:vMerge w:val="restart"/>
            <w:shd w:val="clear" w:color="auto" w:fill="auto"/>
          </w:tcPr>
          <w:p w14:paraId="7E48D37D" w14:textId="77777777" w:rsidR="009A4764" w:rsidRPr="00B31150" w:rsidRDefault="009A4764" w:rsidP="00403BBC">
            <w:pPr>
              <w:pStyle w:val="HSTabletext"/>
              <w:rPr>
                <w:rFonts w:eastAsiaTheme="minorHAnsi"/>
                <w:lang w:val="en-GB" w:eastAsia="de-CH"/>
              </w:rPr>
            </w:pPr>
            <w:r w:rsidRPr="00B31150">
              <w:rPr>
                <w:rFonts w:eastAsiaTheme="minorHAnsi"/>
                <w:lang w:val="en-GB" w:eastAsia="de-CH"/>
              </w:rPr>
              <w:t>Outcome data</w:t>
            </w:r>
          </w:p>
        </w:tc>
        <w:tc>
          <w:tcPr>
            <w:tcW w:w="278" w:type="pct"/>
            <w:vMerge w:val="restart"/>
            <w:shd w:val="clear" w:color="auto" w:fill="auto"/>
          </w:tcPr>
          <w:p w14:paraId="4AE65F9D" w14:textId="77777777" w:rsidR="009A4764" w:rsidRPr="00B31150" w:rsidRDefault="009A4764" w:rsidP="00403BBC">
            <w:pPr>
              <w:pStyle w:val="HSTabletext"/>
              <w:jc w:val="center"/>
              <w:rPr>
                <w:rFonts w:eastAsiaTheme="minorHAnsi"/>
                <w:lang w:val="en-GB" w:eastAsia="de-CH"/>
              </w:rPr>
            </w:pPr>
            <w:r w:rsidRPr="00B31150">
              <w:rPr>
                <w:rFonts w:eastAsiaTheme="minorHAnsi"/>
                <w:lang w:val="en-GB" w:eastAsia="de-CH"/>
              </w:rPr>
              <w:t>15</w:t>
            </w:r>
          </w:p>
        </w:tc>
        <w:tc>
          <w:tcPr>
            <w:tcW w:w="2117" w:type="pct"/>
            <w:shd w:val="clear" w:color="auto" w:fill="auto"/>
          </w:tcPr>
          <w:p w14:paraId="02EEF7F6" w14:textId="77777777" w:rsidR="009A4764" w:rsidRPr="00B31150" w:rsidRDefault="009A4764" w:rsidP="00403BBC">
            <w:pPr>
              <w:pStyle w:val="HSTabletext"/>
              <w:rPr>
                <w:lang w:val="en-GB" w:eastAsia="de-CH"/>
              </w:rPr>
            </w:pPr>
            <w:r w:rsidRPr="00B31150">
              <w:rPr>
                <w:i/>
                <w:lang w:val="en-GB" w:eastAsia="de-CH"/>
              </w:rPr>
              <w:t>Cohort study</w:t>
            </w:r>
            <w:r w:rsidRPr="00B31150">
              <w:rPr>
                <w:lang w:val="en-GB" w:eastAsia="de-CH"/>
              </w:rPr>
              <w:t>—Report numbers of outcome events or summary measures over time</w:t>
            </w:r>
          </w:p>
        </w:tc>
        <w:tc>
          <w:tcPr>
            <w:tcW w:w="1737" w:type="pct"/>
            <w:shd w:val="clear" w:color="auto" w:fill="auto"/>
          </w:tcPr>
          <w:p w14:paraId="24AB3764" w14:textId="17DD5374" w:rsidR="009A4764" w:rsidRPr="00B31150" w:rsidRDefault="009A4764" w:rsidP="00403BBC">
            <w:pPr>
              <w:pStyle w:val="HSTabletext"/>
              <w:rPr>
                <w:lang w:val="en-GB" w:eastAsia="de-CH"/>
              </w:rPr>
            </w:pPr>
            <w:r w:rsidRPr="00B31150">
              <w:rPr>
                <w:lang w:val="en-GB" w:eastAsia="de-CH"/>
              </w:rPr>
              <w:t xml:space="preserve">Outcome data are included </w:t>
            </w:r>
            <w:r w:rsidR="00E00F2D" w:rsidRPr="00B31150">
              <w:rPr>
                <w:lang w:val="en-GB" w:eastAsia="de-CH"/>
              </w:rPr>
              <w:t>in t</w:t>
            </w:r>
            <w:r w:rsidRPr="00B31150">
              <w:rPr>
                <w:lang w:val="en-GB" w:eastAsia="de-CH"/>
              </w:rPr>
              <w:t>he Results.</w:t>
            </w:r>
          </w:p>
        </w:tc>
      </w:tr>
      <w:tr w:rsidR="005B2D74" w:rsidRPr="00B31150" w14:paraId="051CD6E1" w14:textId="77777777" w:rsidTr="00403BBC">
        <w:trPr>
          <w:cantSplit/>
          <w:trHeight w:val="69"/>
        </w:trPr>
        <w:tc>
          <w:tcPr>
            <w:tcW w:w="868" w:type="pct"/>
            <w:vMerge/>
            <w:shd w:val="clear" w:color="auto" w:fill="auto"/>
          </w:tcPr>
          <w:p w14:paraId="4C62BC52" w14:textId="77777777" w:rsidR="009A4764" w:rsidRPr="00B31150" w:rsidRDefault="009A4764" w:rsidP="00403BBC">
            <w:pPr>
              <w:pStyle w:val="HSTabletext"/>
              <w:rPr>
                <w:rFonts w:eastAsiaTheme="minorHAnsi"/>
                <w:lang w:val="en-GB" w:eastAsia="de-CH"/>
              </w:rPr>
            </w:pPr>
          </w:p>
        </w:tc>
        <w:tc>
          <w:tcPr>
            <w:tcW w:w="278" w:type="pct"/>
            <w:vMerge/>
            <w:shd w:val="clear" w:color="auto" w:fill="auto"/>
          </w:tcPr>
          <w:p w14:paraId="02DF67C4" w14:textId="77777777" w:rsidR="009A4764" w:rsidRPr="00B31150" w:rsidRDefault="009A4764" w:rsidP="00403BBC">
            <w:pPr>
              <w:pStyle w:val="HSTabletext"/>
              <w:rPr>
                <w:rFonts w:eastAsiaTheme="minorHAnsi"/>
                <w:lang w:val="en-GB" w:eastAsia="de-CH"/>
              </w:rPr>
            </w:pPr>
          </w:p>
        </w:tc>
        <w:tc>
          <w:tcPr>
            <w:tcW w:w="2117" w:type="pct"/>
            <w:shd w:val="clear" w:color="auto" w:fill="auto"/>
          </w:tcPr>
          <w:p w14:paraId="4F9C72BD" w14:textId="77777777" w:rsidR="009A4764" w:rsidRPr="00B31150" w:rsidRDefault="009A4764" w:rsidP="00403BBC">
            <w:pPr>
              <w:pStyle w:val="HSTabletext"/>
              <w:rPr>
                <w:lang w:val="en-GB" w:eastAsia="de-CH"/>
              </w:rPr>
            </w:pPr>
            <w:r w:rsidRPr="00B31150">
              <w:rPr>
                <w:i/>
                <w:lang w:val="en-GB" w:eastAsia="de-CH"/>
              </w:rPr>
              <w:t>Case-control study—</w:t>
            </w:r>
            <w:r w:rsidRPr="00B31150">
              <w:rPr>
                <w:lang w:val="en-GB" w:eastAsia="de-CH"/>
              </w:rPr>
              <w:t>Report numbers in each exposure category, or summary measures of exposure</w:t>
            </w:r>
          </w:p>
        </w:tc>
        <w:tc>
          <w:tcPr>
            <w:tcW w:w="1737" w:type="pct"/>
            <w:shd w:val="clear" w:color="auto" w:fill="auto"/>
          </w:tcPr>
          <w:p w14:paraId="3FEAA0C4" w14:textId="059F61B6" w:rsidR="009A4764" w:rsidRPr="00B31150" w:rsidRDefault="009A4764" w:rsidP="00403BBC">
            <w:pPr>
              <w:pStyle w:val="HSTabletext"/>
              <w:rPr>
                <w:lang w:val="en-GB" w:eastAsia="de-CH"/>
              </w:rPr>
            </w:pPr>
            <w:r w:rsidRPr="00B31150">
              <w:rPr>
                <w:lang w:val="en-GB" w:eastAsia="de-CH"/>
              </w:rPr>
              <w:t xml:space="preserve">Outcome data are included </w:t>
            </w:r>
            <w:r w:rsidR="00E00F2D" w:rsidRPr="00B31150">
              <w:rPr>
                <w:lang w:val="en-GB" w:eastAsia="de-CH"/>
              </w:rPr>
              <w:t xml:space="preserve">in </w:t>
            </w:r>
            <w:r w:rsidRPr="00B31150">
              <w:rPr>
                <w:lang w:val="en-GB" w:eastAsia="de-CH"/>
              </w:rPr>
              <w:t>the Results.</w:t>
            </w:r>
          </w:p>
        </w:tc>
      </w:tr>
      <w:tr w:rsidR="005B2D74" w:rsidRPr="00B31150" w14:paraId="096A4733" w14:textId="77777777" w:rsidTr="00403BBC">
        <w:trPr>
          <w:cantSplit/>
        </w:trPr>
        <w:tc>
          <w:tcPr>
            <w:tcW w:w="868" w:type="pct"/>
            <w:vMerge w:val="restart"/>
            <w:shd w:val="clear" w:color="auto" w:fill="auto"/>
          </w:tcPr>
          <w:p w14:paraId="06C25AB2" w14:textId="77777777" w:rsidR="009A4764" w:rsidRPr="00B31150" w:rsidRDefault="009A4764" w:rsidP="00403BBC">
            <w:pPr>
              <w:pStyle w:val="HSTabletext"/>
              <w:rPr>
                <w:rFonts w:eastAsiaTheme="minorHAnsi"/>
                <w:lang w:val="en-GB" w:eastAsia="de-CH"/>
              </w:rPr>
            </w:pPr>
            <w:r w:rsidRPr="00B31150">
              <w:rPr>
                <w:rFonts w:eastAsiaTheme="minorHAnsi"/>
                <w:lang w:val="en-GB" w:eastAsia="de-CH"/>
              </w:rPr>
              <w:t>Main results</w:t>
            </w:r>
          </w:p>
        </w:tc>
        <w:tc>
          <w:tcPr>
            <w:tcW w:w="278" w:type="pct"/>
            <w:vMerge w:val="restart"/>
            <w:shd w:val="clear" w:color="auto" w:fill="auto"/>
          </w:tcPr>
          <w:p w14:paraId="691E144F" w14:textId="77777777" w:rsidR="009A4764" w:rsidRPr="00B31150" w:rsidRDefault="009A4764" w:rsidP="00403BBC">
            <w:pPr>
              <w:pStyle w:val="HSTabletext"/>
              <w:jc w:val="center"/>
              <w:rPr>
                <w:rFonts w:eastAsiaTheme="minorHAnsi"/>
                <w:lang w:val="en-GB" w:eastAsia="de-CH"/>
              </w:rPr>
            </w:pPr>
            <w:r w:rsidRPr="00B31150">
              <w:rPr>
                <w:rFonts w:eastAsiaTheme="minorHAnsi"/>
                <w:lang w:val="en-GB" w:eastAsia="de-CH"/>
              </w:rPr>
              <w:t>16</w:t>
            </w:r>
          </w:p>
        </w:tc>
        <w:tc>
          <w:tcPr>
            <w:tcW w:w="2117" w:type="pct"/>
            <w:shd w:val="clear" w:color="auto" w:fill="auto"/>
          </w:tcPr>
          <w:p w14:paraId="41FE1D00" w14:textId="72A77987" w:rsidR="009A4764" w:rsidRPr="00B31150" w:rsidRDefault="009A4764" w:rsidP="00403BBC">
            <w:pPr>
              <w:pStyle w:val="HSTabletext"/>
              <w:rPr>
                <w:lang w:val="en-GB" w:eastAsia="de-CH"/>
              </w:rPr>
            </w:pPr>
            <w:r w:rsidRPr="00B31150">
              <w:rPr>
                <w:lang w:val="en-GB" w:eastAsia="de-CH"/>
              </w:rPr>
              <w:t>(</w:t>
            </w:r>
            <w:r w:rsidRPr="00B31150">
              <w:rPr>
                <w:i/>
                <w:lang w:val="en-GB" w:eastAsia="de-CH"/>
              </w:rPr>
              <w:t>a</w:t>
            </w:r>
            <w:r w:rsidRPr="00B31150">
              <w:rPr>
                <w:lang w:val="en-GB" w:eastAsia="de-CH"/>
              </w:rPr>
              <w:t>) Give unadjusted estimates and, if applicable, confounder-adjusted estimates and their precision (e</w:t>
            </w:r>
            <w:r w:rsidR="00FB2A9B" w:rsidRPr="00B31150">
              <w:rPr>
                <w:lang w:val="en-GB" w:eastAsia="de-CH"/>
              </w:rPr>
              <w:t>.</w:t>
            </w:r>
            <w:r w:rsidRPr="00B31150">
              <w:rPr>
                <w:lang w:val="en-GB" w:eastAsia="de-CH"/>
              </w:rPr>
              <w:t>g</w:t>
            </w:r>
            <w:r w:rsidR="00FB2A9B" w:rsidRPr="00B31150">
              <w:rPr>
                <w:lang w:val="en-GB" w:eastAsia="de-CH"/>
              </w:rPr>
              <w:t>.</w:t>
            </w:r>
            <w:r w:rsidRPr="00B31150">
              <w:rPr>
                <w:lang w:val="en-GB" w:eastAsia="de-CH"/>
              </w:rPr>
              <w:t>, 95% confidence interval). Make clear which confounders were adjusted for and why they were included</w:t>
            </w:r>
          </w:p>
        </w:tc>
        <w:tc>
          <w:tcPr>
            <w:tcW w:w="1737" w:type="pct"/>
            <w:shd w:val="clear" w:color="auto" w:fill="auto"/>
          </w:tcPr>
          <w:p w14:paraId="4CAB5DF8" w14:textId="4345A59E" w:rsidR="009A4764" w:rsidRPr="00B31150" w:rsidRDefault="009A4764" w:rsidP="00403BBC">
            <w:pPr>
              <w:pStyle w:val="HSTabletext"/>
              <w:rPr>
                <w:lang w:val="en-GB" w:eastAsia="de-CH"/>
              </w:rPr>
            </w:pPr>
            <w:r w:rsidRPr="00B31150">
              <w:rPr>
                <w:lang w:val="en-GB" w:eastAsia="de-CH"/>
              </w:rPr>
              <w:t xml:space="preserve">Crude and adjusted analyses are included </w:t>
            </w:r>
            <w:r w:rsidR="00E00F2D" w:rsidRPr="00B31150">
              <w:rPr>
                <w:lang w:val="en-GB" w:eastAsia="de-CH"/>
              </w:rPr>
              <w:t>in</w:t>
            </w:r>
            <w:r w:rsidRPr="00B31150">
              <w:rPr>
                <w:lang w:val="en-GB" w:eastAsia="de-CH"/>
              </w:rPr>
              <w:t xml:space="preserve"> the Results. Confounders are </w:t>
            </w:r>
            <w:r w:rsidR="00841115" w:rsidRPr="00B31150">
              <w:rPr>
                <w:lang w:val="en-GB" w:eastAsia="de-CH"/>
              </w:rPr>
              <w:t>described</w:t>
            </w:r>
            <w:r w:rsidRPr="00B31150">
              <w:rPr>
                <w:lang w:val="en-GB" w:eastAsia="de-CH"/>
              </w:rPr>
              <w:t xml:space="preserve"> in Tables S-6 through S-8.</w:t>
            </w:r>
          </w:p>
        </w:tc>
      </w:tr>
      <w:tr w:rsidR="005B2D74" w:rsidRPr="00B31150" w14:paraId="24E53DCC" w14:textId="77777777" w:rsidTr="00403BBC">
        <w:trPr>
          <w:cantSplit/>
        </w:trPr>
        <w:tc>
          <w:tcPr>
            <w:tcW w:w="868" w:type="pct"/>
            <w:vMerge/>
            <w:shd w:val="clear" w:color="auto" w:fill="auto"/>
          </w:tcPr>
          <w:p w14:paraId="01E5FFCB" w14:textId="77777777" w:rsidR="009A4764" w:rsidRPr="00B31150" w:rsidRDefault="009A4764" w:rsidP="00403BBC">
            <w:pPr>
              <w:pStyle w:val="HSTabletext"/>
              <w:rPr>
                <w:rFonts w:eastAsiaTheme="minorHAnsi"/>
                <w:lang w:val="en-GB" w:eastAsia="de-CH"/>
              </w:rPr>
            </w:pPr>
          </w:p>
        </w:tc>
        <w:tc>
          <w:tcPr>
            <w:tcW w:w="278" w:type="pct"/>
            <w:vMerge/>
            <w:shd w:val="clear" w:color="auto" w:fill="auto"/>
          </w:tcPr>
          <w:p w14:paraId="6F92C49E" w14:textId="77777777" w:rsidR="009A4764" w:rsidRPr="00B31150" w:rsidRDefault="009A4764" w:rsidP="00403BBC">
            <w:pPr>
              <w:pStyle w:val="HSTabletext"/>
              <w:jc w:val="center"/>
              <w:rPr>
                <w:rFonts w:eastAsiaTheme="minorHAnsi"/>
                <w:lang w:val="en-GB" w:eastAsia="de-CH"/>
              </w:rPr>
            </w:pPr>
          </w:p>
        </w:tc>
        <w:tc>
          <w:tcPr>
            <w:tcW w:w="2117" w:type="pct"/>
            <w:shd w:val="clear" w:color="auto" w:fill="auto"/>
          </w:tcPr>
          <w:p w14:paraId="6C8DD23E" w14:textId="314303D0" w:rsidR="009A4764" w:rsidRPr="00B31150" w:rsidRDefault="009A4764" w:rsidP="00403BBC">
            <w:pPr>
              <w:pStyle w:val="HSTabletext"/>
              <w:rPr>
                <w:lang w:val="en-GB" w:eastAsia="de-CH"/>
              </w:rPr>
            </w:pPr>
            <w:r w:rsidRPr="00B31150">
              <w:rPr>
                <w:lang w:val="en-GB" w:eastAsia="de-CH"/>
              </w:rPr>
              <w:t>(</w:t>
            </w:r>
            <w:r w:rsidRPr="00B31150">
              <w:rPr>
                <w:i/>
                <w:lang w:val="en-GB" w:eastAsia="de-CH"/>
              </w:rPr>
              <w:t>b</w:t>
            </w:r>
            <w:r w:rsidRPr="00B31150">
              <w:rPr>
                <w:lang w:val="en-GB" w:eastAsia="de-CH"/>
              </w:rPr>
              <w:t>) Report category boundaries when continuous variables were categori</w:t>
            </w:r>
            <w:r w:rsidR="009C1625" w:rsidRPr="00B31150">
              <w:rPr>
                <w:lang w:val="en-GB" w:eastAsia="de-CH"/>
              </w:rPr>
              <w:t>sed</w:t>
            </w:r>
          </w:p>
        </w:tc>
        <w:tc>
          <w:tcPr>
            <w:tcW w:w="1737" w:type="pct"/>
            <w:shd w:val="clear" w:color="auto" w:fill="auto"/>
          </w:tcPr>
          <w:p w14:paraId="17C77436" w14:textId="72F622EB" w:rsidR="009A4764" w:rsidRPr="00B31150" w:rsidRDefault="009A4764" w:rsidP="00403BBC">
            <w:pPr>
              <w:pStyle w:val="HSTabletext"/>
              <w:rPr>
                <w:lang w:val="en-GB" w:eastAsia="de-CH"/>
              </w:rPr>
            </w:pPr>
            <w:r w:rsidRPr="00B31150">
              <w:rPr>
                <w:lang w:val="en-GB" w:eastAsia="de-CH"/>
              </w:rPr>
              <w:t xml:space="preserve">Age groups are mentioned throughout the Results </w:t>
            </w:r>
            <w:r w:rsidR="000B4B65" w:rsidRPr="00B31150">
              <w:rPr>
                <w:lang w:val="en-GB" w:eastAsia="de-CH"/>
              </w:rPr>
              <w:t>t</w:t>
            </w:r>
            <w:r w:rsidRPr="00B31150">
              <w:rPr>
                <w:lang w:val="en-GB" w:eastAsia="de-CH"/>
              </w:rPr>
              <w:t>ables when relevant.</w:t>
            </w:r>
          </w:p>
        </w:tc>
      </w:tr>
      <w:tr w:rsidR="005B2D74" w:rsidRPr="00B31150" w14:paraId="321CDD4A" w14:textId="77777777" w:rsidTr="00403BBC">
        <w:trPr>
          <w:cantSplit/>
        </w:trPr>
        <w:tc>
          <w:tcPr>
            <w:tcW w:w="868" w:type="pct"/>
            <w:vMerge/>
            <w:shd w:val="clear" w:color="auto" w:fill="auto"/>
          </w:tcPr>
          <w:p w14:paraId="7FBF003B" w14:textId="77777777" w:rsidR="009A4764" w:rsidRPr="00B31150" w:rsidRDefault="009A4764" w:rsidP="00403BBC">
            <w:pPr>
              <w:pStyle w:val="HSTabletext"/>
              <w:rPr>
                <w:rFonts w:eastAsiaTheme="minorHAnsi"/>
                <w:lang w:val="en-GB" w:eastAsia="de-CH"/>
              </w:rPr>
            </w:pPr>
          </w:p>
        </w:tc>
        <w:tc>
          <w:tcPr>
            <w:tcW w:w="278" w:type="pct"/>
            <w:vMerge/>
            <w:shd w:val="clear" w:color="auto" w:fill="auto"/>
          </w:tcPr>
          <w:p w14:paraId="5D78E51F" w14:textId="77777777" w:rsidR="009A4764" w:rsidRPr="00B31150" w:rsidRDefault="009A4764" w:rsidP="00403BBC">
            <w:pPr>
              <w:pStyle w:val="HSTabletext"/>
              <w:jc w:val="center"/>
              <w:rPr>
                <w:rFonts w:eastAsiaTheme="minorHAnsi"/>
                <w:lang w:val="en-GB" w:eastAsia="de-CH"/>
              </w:rPr>
            </w:pPr>
          </w:p>
        </w:tc>
        <w:tc>
          <w:tcPr>
            <w:tcW w:w="2117" w:type="pct"/>
            <w:shd w:val="clear" w:color="auto" w:fill="auto"/>
          </w:tcPr>
          <w:p w14:paraId="01FAC2B0" w14:textId="77777777" w:rsidR="009A4764" w:rsidRPr="00B31150" w:rsidRDefault="009A4764" w:rsidP="00403BBC">
            <w:pPr>
              <w:pStyle w:val="HSTabletext"/>
              <w:rPr>
                <w:lang w:val="en-GB" w:eastAsia="de-CH"/>
              </w:rPr>
            </w:pPr>
            <w:r w:rsidRPr="00B31150">
              <w:rPr>
                <w:lang w:val="en-GB" w:eastAsia="de-CH"/>
              </w:rPr>
              <w:t>(</w:t>
            </w:r>
            <w:r w:rsidRPr="00B31150">
              <w:rPr>
                <w:i/>
                <w:lang w:val="en-GB" w:eastAsia="de-CH"/>
              </w:rPr>
              <w:t>c</w:t>
            </w:r>
            <w:r w:rsidRPr="00B31150">
              <w:rPr>
                <w:lang w:val="en-GB" w:eastAsia="de-CH"/>
              </w:rPr>
              <w:t xml:space="preserve">) If relevant, consider translating estimates of relative risk into absolute risk for a meaningful </w:t>
            </w:r>
            <w:proofErr w:type="gramStart"/>
            <w:r w:rsidRPr="00B31150">
              <w:rPr>
                <w:lang w:val="en-GB" w:eastAsia="de-CH"/>
              </w:rPr>
              <w:t>time period</w:t>
            </w:r>
            <w:proofErr w:type="gramEnd"/>
          </w:p>
        </w:tc>
        <w:tc>
          <w:tcPr>
            <w:tcW w:w="1737" w:type="pct"/>
            <w:shd w:val="clear" w:color="auto" w:fill="auto"/>
          </w:tcPr>
          <w:p w14:paraId="0C0B870C" w14:textId="2FC9D756" w:rsidR="009A4764" w:rsidRPr="00B31150" w:rsidRDefault="009A4764" w:rsidP="00403BBC">
            <w:pPr>
              <w:pStyle w:val="HSTabletext"/>
              <w:rPr>
                <w:lang w:val="en-GB" w:eastAsia="de-CH"/>
              </w:rPr>
            </w:pPr>
            <w:r w:rsidRPr="00B31150">
              <w:rPr>
                <w:lang w:val="en-GB" w:eastAsia="de-CH"/>
              </w:rPr>
              <w:t xml:space="preserve">Estimates of relative risk are in line with those reported in the literature, as noted </w:t>
            </w:r>
            <w:r w:rsidR="00E00F2D" w:rsidRPr="00B31150">
              <w:rPr>
                <w:lang w:val="en-GB" w:eastAsia="de-CH"/>
              </w:rPr>
              <w:t>in the</w:t>
            </w:r>
            <w:r w:rsidRPr="00B31150">
              <w:rPr>
                <w:lang w:val="en-GB" w:eastAsia="de-CH"/>
              </w:rPr>
              <w:t xml:space="preserve"> Discussion.</w:t>
            </w:r>
          </w:p>
        </w:tc>
      </w:tr>
      <w:tr w:rsidR="005B2D74" w:rsidRPr="00B31150" w14:paraId="41668810" w14:textId="77777777" w:rsidTr="00403BBC">
        <w:trPr>
          <w:cantSplit/>
        </w:trPr>
        <w:tc>
          <w:tcPr>
            <w:tcW w:w="868" w:type="pct"/>
            <w:shd w:val="clear" w:color="auto" w:fill="auto"/>
          </w:tcPr>
          <w:p w14:paraId="4902C563" w14:textId="77777777" w:rsidR="009A4764" w:rsidRPr="00B31150" w:rsidRDefault="009A4764" w:rsidP="00403BBC">
            <w:pPr>
              <w:pStyle w:val="HSTabletext"/>
              <w:rPr>
                <w:rFonts w:eastAsiaTheme="minorHAnsi"/>
                <w:lang w:val="en-GB" w:eastAsia="de-CH"/>
              </w:rPr>
            </w:pPr>
            <w:r w:rsidRPr="00B31150">
              <w:rPr>
                <w:rFonts w:eastAsiaTheme="minorHAnsi"/>
                <w:lang w:val="en-GB" w:eastAsia="de-CH"/>
              </w:rPr>
              <w:t>Other analyses</w:t>
            </w:r>
          </w:p>
        </w:tc>
        <w:tc>
          <w:tcPr>
            <w:tcW w:w="278" w:type="pct"/>
            <w:shd w:val="clear" w:color="auto" w:fill="auto"/>
          </w:tcPr>
          <w:p w14:paraId="0A5B49C3" w14:textId="77777777" w:rsidR="009A4764" w:rsidRPr="00B31150" w:rsidRDefault="009A4764" w:rsidP="00403BBC">
            <w:pPr>
              <w:pStyle w:val="HSTabletext"/>
              <w:jc w:val="center"/>
              <w:rPr>
                <w:rFonts w:eastAsiaTheme="minorHAnsi"/>
                <w:lang w:val="en-GB" w:eastAsia="de-CH"/>
              </w:rPr>
            </w:pPr>
            <w:r w:rsidRPr="00B31150">
              <w:rPr>
                <w:rFonts w:eastAsiaTheme="minorHAnsi"/>
                <w:lang w:val="en-GB" w:eastAsia="de-CH"/>
              </w:rPr>
              <w:t>17</w:t>
            </w:r>
          </w:p>
        </w:tc>
        <w:tc>
          <w:tcPr>
            <w:tcW w:w="2117" w:type="pct"/>
            <w:shd w:val="clear" w:color="auto" w:fill="auto"/>
          </w:tcPr>
          <w:p w14:paraId="6B297117" w14:textId="3E9F70FE" w:rsidR="009A4764" w:rsidRPr="00B31150" w:rsidRDefault="009A4764" w:rsidP="00403BBC">
            <w:pPr>
              <w:pStyle w:val="HSTabletext"/>
              <w:rPr>
                <w:lang w:val="en-GB" w:eastAsia="de-CH"/>
              </w:rPr>
            </w:pPr>
            <w:r w:rsidRPr="00B31150">
              <w:rPr>
                <w:lang w:val="en-GB" w:eastAsia="de-CH"/>
              </w:rPr>
              <w:t>Report other analyses done—e</w:t>
            </w:r>
            <w:r w:rsidR="00FB2A9B" w:rsidRPr="00B31150">
              <w:rPr>
                <w:lang w:val="en-GB" w:eastAsia="de-CH"/>
              </w:rPr>
              <w:t>.</w:t>
            </w:r>
            <w:r w:rsidRPr="00B31150">
              <w:rPr>
                <w:lang w:val="en-GB" w:eastAsia="de-CH"/>
              </w:rPr>
              <w:t>g</w:t>
            </w:r>
            <w:r w:rsidR="00FB2A9B" w:rsidRPr="00B31150">
              <w:rPr>
                <w:lang w:val="en-GB" w:eastAsia="de-CH"/>
              </w:rPr>
              <w:t>.,</w:t>
            </w:r>
            <w:r w:rsidRPr="00B31150">
              <w:rPr>
                <w:lang w:val="en-GB" w:eastAsia="de-CH"/>
              </w:rPr>
              <w:t xml:space="preserve"> analyses of subgroups and interactions, and sensitivity analyses</w:t>
            </w:r>
          </w:p>
        </w:tc>
        <w:tc>
          <w:tcPr>
            <w:tcW w:w="1737" w:type="pct"/>
            <w:shd w:val="clear" w:color="auto" w:fill="auto"/>
          </w:tcPr>
          <w:p w14:paraId="2FE4627D" w14:textId="558960C8" w:rsidR="009A4764" w:rsidRPr="00B31150" w:rsidRDefault="009A4764" w:rsidP="00403BBC">
            <w:pPr>
              <w:pStyle w:val="HSTabletext"/>
              <w:rPr>
                <w:lang w:val="en-GB" w:eastAsia="de-CH"/>
              </w:rPr>
            </w:pPr>
            <w:r w:rsidRPr="00B31150">
              <w:rPr>
                <w:lang w:val="en-GB" w:eastAsia="de-CH"/>
              </w:rPr>
              <w:t>Subgroup and sensitivity ana</w:t>
            </w:r>
            <w:r w:rsidR="00FB2A9B" w:rsidRPr="00B31150">
              <w:rPr>
                <w:lang w:val="en-GB" w:eastAsia="de-CH"/>
              </w:rPr>
              <w:t>l</w:t>
            </w:r>
            <w:r w:rsidRPr="00B31150">
              <w:rPr>
                <w:lang w:val="en-GB" w:eastAsia="de-CH"/>
              </w:rPr>
              <w:t xml:space="preserve">yses are mentioned </w:t>
            </w:r>
            <w:r w:rsidR="00E00F2D" w:rsidRPr="00B31150">
              <w:rPr>
                <w:lang w:val="en-GB" w:eastAsia="de-CH"/>
              </w:rPr>
              <w:t>in</w:t>
            </w:r>
            <w:r w:rsidRPr="00B31150">
              <w:rPr>
                <w:lang w:val="en-GB" w:eastAsia="de-CH"/>
              </w:rPr>
              <w:t xml:space="preserve"> the</w:t>
            </w:r>
            <w:r w:rsidR="008E59B7" w:rsidRPr="00B31150">
              <w:rPr>
                <w:lang w:val="en-GB" w:eastAsia="de-CH"/>
              </w:rPr>
              <w:t xml:space="preserve"> R</w:t>
            </w:r>
            <w:r w:rsidRPr="00B31150">
              <w:rPr>
                <w:lang w:val="en-GB" w:eastAsia="de-CH"/>
              </w:rPr>
              <w:t>esults.</w:t>
            </w:r>
          </w:p>
        </w:tc>
      </w:tr>
      <w:tr w:rsidR="005B2D74" w:rsidRPr="00B31150" w14:paraId="0EC54C9D" w14:textId="77777777" w:rsidTr="004F5AC9">
        <w:trPr>
          <w:cantSplit/>
          <w:trHeight w:val="400"/>
        </w:trPr>
        <w:tc>
          <w:tcPr>
            <w:tcW w:w="5000" w:type="pct"/>
            <w:gridSpan w:val="4"/>
            <w:shd w:val="clear" w:color="auto" w:fill="auto"/>
          </w:tcPr>
          <w:p w14:paraId="7664A971" w14:textId="77777777" w:rsidR="009A4764" w:rsidRPr="00B31150" w:rsidRDefault="009A4764" w:rsidP="00403BBC">
            <w:pPr>
              <w:pStyle w:val="HSTabletextrowheading"/>
              <w:rPr>
                <w:lang w:val="en-GB" w:eastAsia="de-CH"/>
              </w:rPr>
            </w:pPr>
            <w:r w:rsidRPr="00B31150">
              <w:rPr>
                <w:lang w:val="en-GB" w:eastAsia="de-CH"/>
              </w:rPr>
              <w:t>Discussion</w:t>
            </w:r>
          </w:p>
        </w:tc>
      </w:tr>
      <w:tr w:rsidR="005B2D74" w:rsidRPr="00B31150" w14:paraId="34402901" w14:textId="77777777" w:rsidTr="00403BBC">
        <w:trPr>
          <w:cantSplit/>
        </w:trPr>
        <w:tc>
          <w:tcPr>
            <w:tcW w:w="868" w:type="pct"/>
            <w:shd w:val="clear" w:color="auto" w:fill="auto"/>
          </w:tcPr>
          <w:p w14:paraId="4218E08D" w14:textId="77777777" w:rsidR="009A4764" w:rsidRPr="00B31150" w:rsidRDefault="009A4764" w:rsidP="00403BBC">
            <w:pPr>
              <w:pStyle w:val="HSTabletext"/>
              <w:rPr>
                <w:rFonts w:eastAsiaTheme="minorHAnsi"/>
                <w:lang w:val="en-GB" w:eastAsia="de-CH"/>
              </w:rPr>
            </w:pPr>
            <w:r w:rsidRPr="00B31150">
              <w:rPr>
                <w:rFonts w:eastAsiaTheme="minorHAnsi"/>
                <w:lang w:val="en-GB" w:eastAsia="de-CH"/>
              </w:rPr>
              <w:t>Key results</w:t>
            </w:r>
          </w:p>
        </w:tc>
        <w:tc>
          <w:tcPr>
            <w:tcW w:w="278" w:type="pct"/>
            <w:shd w:val="clear" w:color="auto" w:fill="auto"/>
          </w:tcPr>
          <w:p w14:paraId="4F6B5FEE" w14:textId="77777777" w:rsidR="009A4764" w:rsidRPr="00B31150" w:rsidRDefault="009A4764" w:rsidP="00403BBC">
            <w:pPr>
              <w:pStyle w:val="HSTabletext"/>
              <w:jc w:val="center"/>
              <w:rPr>
                <w:rFonts w:eastAsiaTheme="minorHAnsi"/>
                <w:lang w:val="en-GB" w:eastAsia="de-CH"/>
              </w:rPr>
            </w:pPr>
            <w:r w:rsidRPr="00B31150">
              <w:rPr>
                <w:rFonts w:eastAsiaTheme="minorHAnsi"/>
                <w:lang w:val="en-GB" w:eastAsia="de-CH"/>
              </w:rPr>
              <w:t>18</w:t>
            </w:r>
          </w:p>
        </w:tc>
        <w:tc>
          <w:tcPr>
            <w:tcW w:w="2117" w:type="pct"/>
            <w:shd w:val="clear" w:color="auto" w:fill="auto"/>
          </w:tcPr>
          <w:p w14:paraId="654C1E14" w14:textId="77777777" w:rsidR="009A4764" w:rsidRPr="00B31150" w:rsidRDefault="009A4764" w:rsidP="00403BBC">
            <w:pPr>
              <w:pStyle w:val="HSTabletext"/>
              <w:rPr>
                <w:lang w:val="en-GB" w:eastAsia="de-CH"/>
              </w:rPr>
            </w:pPr>
            <w:r w:rsidRPr="00B31150">
              <w:rPr>
                <w:lang w:val="en-GB" w:eastAsia="de-CH"/>
              </w:rPr>
              <w:t>Summarise key results with reference to study objectives</w:t>
            </w:r>
          </w:p>
        </w:tc>
        <w:tc>
          <w:tcPr>
            <w:tcW w:w="1737" w:type="pct"/>
            <w:shd w:val="clear" w:color="auto" w:fill="auto"/>
          </w:tcPr>
          <w:p w14:paraId="342ABF55" w14:textId="6A8F0840" w:rsidR="009A4764" w:rsidRPr="00B31150" w:rsidRDefault="009A4764" w:rsidP="00403BBC">
            <w:pPr>
              <w:pStyle w:val="HSTabletext"/>
              <w:rPr>
                <w:lang w:val="en-GB" w:eastAsia="de-CH"/>
              </w:rPr>
            </w:pPr>
            <w:r w:rsidRPr="00B31150">
              <w:rPr>
                <w:lang w:val="en-GB" w:eastAsia="de-CH"/>
              </w:rPr>
              <w:t>Key results are detailed throughout the Discussion and are reiterated in the Conclusion</w:t>
            </w:r>
            <w:r w:rsidR="00E00F2D" w:rsidRPr="00B31150">
              <w:rPr>
                <w:lang w:val="en-GB" w:eastAsia="de-CH"/>
              </w:rPr>
              <w:t>s.</w:t>
            </w:r>
          </w:p>
        </w:tc>
      </w:tr>
      <w:tr w:rsidR="005B2D74" w:rsidRPr="00B31150" w14:paraId="649A1CD5" w14:textId="77777777" w:rsidTr="00403BBC">
        <w:trPr>
          <w:cantSplit/>
        </w:trPr>
        <w:tc>
          <w:tcPr>
            <w:tcW w:w="868" w:type="pct"/>
            <w:shd w:val="clear" w:color="auto" w:fill="auto"/>
          </w:tcPr>
          <w:p w14:paraId="4173C5BF" w14:textId="77777777" w:rsidR="009A4764" w:rsidRPr="00B31150" w:rsidRDefault="009A4764" w:rsidP="00403BBC">
            <w:pPr>
              <w:pStyle w:val="HSTabletext"/>
              <w:rPr>
                <w:rFonts w:eastAsiaTheme="minorHAnsi"/>
                <w:lang w:val="en-GB" w:eastAsia="de-CH"/>
              </w:rPr>
            </w:pPr>
            <w:r w:rsidRPr="00B31150">
              <w:rPr>
                <w:rFonts w:eastAsiaTheme="minorHAnsi"/>
                <w:lang w:val="en-GB" w:eastAsia="de-CH"/>
              </w:rPr>
              <w:t>Limitations</w:t>
            </w:r>
          </w:p>
        </w:tc>
        <w:tc>
          <w:tcPr>
            <w:tcW w:w="278" w:type="pct"/>
            <w:shd w:val="clear" w:color="auto" w:fill="auto"/>
          </w:tcPr>
          <w:p w14:paraId="1175FFBD" w14:textId="77777777" w:rsidR="009A4764" w:rsidRPr="00B31150" w:rsidRDefault="009A4764" w:rsidP="00403BBC">
            <w:pPr>
              <w:pStyle w:val="HSTabletext"/>
              <w:jc w:val="center"/>
              <w:rPr>
                <w:rFonts w:eastAsiaTheme="minorHAnsi"/>
                <w:lang w:val="en-GB" w:eastAsia="de-CH"/>
              </w:rPr>
            </w:pPr>
            <w:r w:rsidRPr="00B31150">
              <w:rPr>
                <w:rFonts w:eastAsiaTheme="minorHAnsi"/>
                <w:lang w:val="en-GB" w:eastAsia="de-CH"/>
              </w:rPr>
              <w:t>19</w:t>
            </w:r>
          </w:p>
        </w:tc>
        <w:tc>
          <w:tcPr>
            <w:tcW w:w="2117" w:type="pct"/>
            <w:shd w:val="clear" w:color="auto" w:fill="auto"/>
          </w:tcPr>
          <w:p w14:paraId="76E0B6D8" w14:textId="77777777" w:rsidR="009A4764" w:rsidRPr="00B31150" w:rsidRDefault="009A4764" w:rsidP="00403BBC">
            <w:pPr>
              <w:pStyle w:val="HSTabletext"/>
              <w:rPr>
                <w:lang w:val="en-GB" w:eastAsia="de-CH"/>
              </w:rPr>
            </w:pPr>
            <w:r w:rsidRPr="00B31150">
              <w:rPr>
                <w:lang w:val="en-GB" w:eastAsia="de-CH"/>
              </w:rPr>
              <w:t xml:space="preserve">Discuss limitations of the study, </w:t>
            </w:r>
            <w:proofErr w:type="gramStart"/>
            <w:r w:rsidRPr="00B31150">
              <w:rPr>
                <w:lang w:val="en-GB" w:eastAsia="de-CH"/>
              </w:rPr>
              <w:t>taking into account</w:t>
            </w:r>
            <w:proofErr w:type="gramEnd"/>
            <w:r w:rsidRPr="00B31150">
              <w:rPr>
                <w:lang w:val="en-GB" w:eastAsia="de-CH"/>
              </w:rPr>
              <w:t xml:space="preserve"> sources of potential bias or imprecision. Discuss both direction and magnitude of any potential bias</w:t>
            </w:r>
          </w:p>
        </w:tc>
        <w:tc>
          <w:tcPr>
            <w:tcW w:w="1737" w:type="pct"/>
            <w:shd w:val="clear" w:color="auto" w:fill="auto"/>
          </w:tcPr>
          <w:p w14:paraId="25D37DB9" w14:textId="36813368" w:rsidR="009A4764" w:rsidRPr="00B31150" w:rsidRDefault="009A4764" w:rsidP="00403BBC">
            <w:pPr>
              <w:pStyle w:val="HSTabletext"/>
              <w:rPr>
                <w:lang w:val="en-GB" w:eastAsia="de-CH"/>
              </w:rPr>
            </w:pPr>
            <w:r w:rsidRPr="00B31150">
              <w:rPr>
                <w:lang w:val="en-GB" w:eastAsia="de-CH"/>
              </w:rPr>
              <w:t xml:space="preserve">Limitations are addressed </w:t>
            </w:r>
            <w:r w:rsidR="00E00F2D" w:rsidRPr="00B31150">
              <w:rPr>
                <w:lang w:val="en-GB" w:eastAsia="de-CH"/>
              </w:rPr>
              <w:t>in</w:t>
            </w:r>
            <w:r w:rsidRPr="00B31150">
              <w:rPr>
                <w:lang w:val="en-GB" w:eastAsia="de-CH"/>
              </w:rPr>
              <w:t xml:space="preserve"> the Discussion.</w:t>
            </w:r>
          </w:p>
        </w:tc>
      </w:tr>
      <w:tr w:rsidR="005B2D74" w:rsidRPr="00B31150" w14:paraId="7F34D700" w14:textId="77777777" w:rsidTr="00403BBC">
        <w:trPr>
          <w:cantSplit/>
        </w:trPr>
        <w:tc>
          <w:tcPr>
            <w:tcW w:w="868" w:type="pct"/>
            <w:shd w:val="clear" w:color="auto" w:fill="auto"/>
          </w:tcPr>
          <w:p w14:paraId="141D1643" w14:textId="77777777" w:rsidR="009A4764" w:rsidRPr="00B31150" w:rsidRDefault="009A4764" w:rsidP="00403BBC">
            <w:pPr>
              <w:pStyle w:val="HSTabletext"/>
              <w:rPr>
                <w:rFonts w:eastAsiaTheme="minorHAnsi"/>
                <w:lang w:val="en-GB" w:eastAsia="de-CH"/>
              </w:rPr>
            </w:pPr>
            <w:r w:rsidRPr="00B31150">
              <w:rPr>
                <w:rFonts w:eastAsiaTheme="minorHAnsi"/>
                <w:lang w:val="en-GB" w:eastAsia="de-CH"/>
              </w:rPr>
              <w:t>Interpretation</w:t>
            </w:r>
          </w:p>
        </w:tc>
        <w:tc>
          <w:tcPr>
            <w:tcW w:w="278" w:type="pct"/>
            <w:shd w:val="clear" w:color="auto" w:fill="auto"/>
          </w:tcPr>
          <w:p w14:paraId="3AEBD7B1" w14:textId="77777777" w:rsidR="009A4764" w:rsidRPr="00B31150" w:rsidRDefault="009A4764" w:rsidP="00403BBC">
            <w:pPr>
              <w:pStyle w:val="HSTabletext"/>
              <w:jc w:val="center"/>
              <w:rPr>
                <w:rFonts w:eastAsiaTheme="minorHAnsi"/>
                <w:lang w:val="en-GB" w:eastAsia="de-CH"/>
              </w:rPr>
            </w:pPr>
            <w:r w:rsidRPr="00B31150">
              <w:rPr>
                <w:rFonts w:eastAsiaTheme="minorHAnsi"/>
                <w:lang w:val="en-GB" w:eastAsia="de-CH"/>
              </w:rPr>
              <w:t>20</w:t>
            </w:r>
          </w:p>
        </w:tc>
        <w:tc>
          <w:tcPr>
            <w:tcW w:w="2117" w:type="pct"/>
            <w:shd w:val="clear" w:color="auto" w:fill="auto"/>
          </w:tcPr>
          <w:p w14:paraId="04BE627E" w14:textId="77777777" w:rsidR="009A4764" w:rsidRPr="00B31150" w:rsidRDefault="009A4764" w:rsidP="00403BBC">
            <w:pPr>
              <w:pStyle w:val="HSTabletext"/>
              <w:rPr>
                <w:lang w:val="en-GB" w:eastAsia="de-CH"/>
              </w:rPr>
            </w:pPr>
            <w:r w:rsidRPr="00B31150">
              <w:rPr>
                <w:lang w:val="en-GB" w:eastAsia="de-CH"/>
              </w:rPr>
              <w:t>Give a cautious overall interpretation of results considering objectives, limitations, multiplicity of analyses, results from similar studies, and other relevant evidence</w:t>
            </w:r>
          </w:p>
        </w:tc>
        <w:tc>
          <w:tcPr>
            <w:tcW w:w="1737" w:type="pct"/>
            <w:shd w:val="clear" w:color="auto" w:fill="auto"/>
          </w:tcPr>
          <w:p w14:paraId="16D5304D" w14:textId="3F7FEF6B" w:rsidR="009A4764" w:rsidRPr="00B31150" w:rsidRDefault="00841115" w:rsidP="00403BBC">
            <w:pPr>
              <w:pStyle w:val="HSTabletext"/>
              <w:rPr>
                <w:lang w:val="en-GB" w:eastAsia="de-CH"/>
              </w:rPr>
            </w:pPr>
            <w:r w:rsidRPr="00B31150">
              <w:rPr>
                <w:lang w:val="en-GB" w:eastAsia="de-CH"/>
              </w:rPr>
              <w:t>Cautious i</w:t>
            </w:r>
            <w:r w:rsidR="009A4764" w:rsidRPr="00B31150">
              <w:rPr>
                <w:lang w:val="en-GB" w:eastAsia="de-CH"/>
              </w:rPr>
              <w:t>nterpretations are included throughout the Discussion</w:t>
            </w:r>
            <w:r w:rsidR="00E00F2D" w:rsidRPr="00B31150">
              <w:rPr>
                <w:lang w:val="en-GB" w:eastAsia="de-CH"/>
              </w:rPr>
              <w:t>.</w:t>
            </w:r>
          </w:p>
        </w:tc>
      </w:tr>
      <w:tr w:rsidR="005B2D74" w:rsidRPr="00B31150" w14:paraId="73F5BACF" w14:textId="77777777" w:rsidTr="00403BBC">
        <w:trPr>
          <w:cantSplit/>
        </w:trPr>
        <w:tc>
          <w:tcPr>
            <w:tcW w:w="868" w:type="pct"/>
            <w:shd w:val="clear" w:color="auto" w:fill="auto"/>
          </w:tcPr>
          <w:p w14:paraId="2FB2B098" w14:textId="77777777" w:rsidR="009A4764" w:rsidRPr="00B31150" w:rsidRDefault="009A4764" w:rsidP="00403BBC">
            <w:pPr>
              <w:pStyle w:val="HSTabletext"/>
              <w:rPr>
                <w:rFonts w:eastAsiaTheme="minorHAnsi"/>
                <w:lang w:val="en-GB" w:eastAsia="de-CH"/>
              </w:rPr>
            </w:pPr>
            <w:r w:rsidRPr="00B31150">
              <w:rPr>
                <w:rFonts w:eastAsiaTheme="minorHAnsi"/>
                <w:lang w:val="en-GB" w:eastAsia="de-CH"/>
              </w:rPr>
              <w:t>Generalisability</w:t>
            </w:r>
          </w:p>
        </w:tc>
        <w:tc>
          <w:tcPr>
            <w:tcW w:w="278" w:type="pct"/>
            <w:shd w:val="clear" w:color="auto" w:fill="auto"/>
          </w:tcPr>
          <w:p w14:paraId="752D8AB0" w14:textId="77777777" w:rsidR="009A4764" w:rsidRPr="00B31150" w:rsidRDefault="009A4764" w:rsidP="00403BBC">
            <w:pPr>
              <w:pStyle w:val="HSTabletext"/>
              <w:jc w:val="center"/>
              <w:rPr>
                <w:rFonts w:eastAsiaTheme="minorHAnsi"/>
                <w:lang w:val="en-GB" w:eastAsia="de-CH"/>
              </w:rPr>
            </w:pPr>
            <w:r w:rsidRPr="00B31150">
              <w:rPr>
                <w:rFonts w:eastAsiaTheme="minorHAnsi"/>
                <w:lang w:val="en-GB" w:eastAsia="de-CH"/>
              </w:rPr>
              <w:t>21</w:t>
            </w:r>
          </w:p>
        </w:tc>
        <w:tc>
          <w:tcPr>
            <w:tcW w:w="2117" w:type="pct"/>
            <w:shd w:val="clear" w:color="auto" w:fill="auto"/>
          </w:tcPr>
          <w:p w14:paraId="6F2E691C" w14:textId="77777777" w:rsidR="009A4764" w:rsidRPr="00B31150" w:rsidRDefault="009A4764" w:rsidP="00403BBC">
            <w:pPr>
              <w:pStyle w:val="HSTabletext"/>
              <w:rPr>
                <w:lang w:val="en-GB" w:eastAsia="de-CH"/>
              </w:rPr>
            </w:pPr>
            <w:r w:rsidRPr="00B31150">
              <w:rPr>
                <w:lang w:val="en-GB" w:eastAsia="de-CH"/>
              </w:rPr>
              <w:t>Discuss the generalisability (external validity) of the study results</w:t>
            </w:r>
          </w:p>
        </w:tc>
        <w:tc>
          <w:tcPr>
            <w:tcW w:w="1737" w:type="pct"/>
            <w:shd w:val="clear" w:color="auto" w:fill="auto"/>
          </w:tcPr>
          <w:p w14:paraId="62835C05" w14:textId="5A20AEB9" w:rsidR="009A4764" w:rsidRPr="00B31150" w:rsidRDefault="009A4764" w:rsidP="00403BBC">
            <w:pPr>
              <w:pStyle w:val="HSTabletext"/>
              <w:rPr>
                <w:lang w:val="en-GB" w:eastAsia="de-CH"/>
              </w:rPr>
            </w:pPr>
            <w:r w:rsidRPr="00B31150">
              <w:rPr>
                <w:lang w:val="en-GB" w:eastAsia="de-CH"/>
              </w:rPr>
              <w:t xml:space="preserve">Generalisability is mentioned </w:t>
            </w:r>
            <w:r w:rsidR="00E00F2D" w:rsidRPr="00B31150">
              <w:rPr>
                <w:lang w:val="en-GB" w:eastAsia="de-CH"/>
              </w:rPr>
              <w:t>in</w:t>
            </w:r>
            <w:r w:rsidRPr="00B31150">
              <w:rPr>
                <w:lang w:val="en-GB" w:eastAsia="de-CH"/>
              </w:rPr>
              <w:t xml:space="preserve"> the Discussion.</w:t>
            </w:r>
          </w:p>
        </w:tc>
      </w:tr>
      <w:tr w:rsidR="005B2D74" w:rsidRPr="00B31150" w14:paraId="1DE2C6F1" w14:textId="77777777" w:rsidTr="004F5AC9">
        <w:trPr>
          <w:cantSplit/>
        </w:trPr>
        <w:tc>
          <w:tcPr>
            <w:tcW w:w="5000" w:type="pct"/>
            <w:gridSpan w:val="4"/>
            <w:shd w:val="clear" w:color="auto" w:fill="auto"/>
          </w:tcPr>
          <w:p w14:paraId="6C268C57" w14:textId="67A681D6" w:rsidR="009A4764" w:rsidRPr="00B31150" w:rsidRDefault="009A4764" w:rsidP="00403BBC">
            <w:pPr>
              <w:pStyle w:val="HSTabletextrowheading"/>
              <w:rPr>
                <w:lang w:val="en-GB" w:eastAsia="de-CH"/>
              </w:rPr>
            </w:pPr>
            <w:r w:rsidRPr="00B31150">
              <w:rPr>
                <w:lang w:val="en-GB" w:eastAsia="de-CH"/>
              </w:rPr>
              <w:lastRenderedPageBreak/>
              <w:t>Other info</w:t>
            </w:r>
            <w:r w:rsidR="00FB2A9B" w:rsidRPr="00B31150">
              <w:rPr>
                <w:lang w:val="en-GB" w:eastAsia="de-CH"/>
              </w:rPr>
              <w:t>r</w:t>
            </w:r>
            <w:r w:rsidRPr="00B31150">
              <w:rPr>
                <w:lang w:val="en-GB" w:eastAsia="de-CH"/>
              </w:rPr>
              <w:t>mation</w:t>
            </w:r>
          </w:p>
        </w:tc>
      </w:tr>
      <w:tr w:rsidR="005B2D74" w:rsidRPr="00B31150" w14:paraId="0FD1B87A" w14:textId="77777777" w:rsidTr="00403BBC">
        <w:trPr>
          <w:cantSplit/>
        </w:trPr>
        <w:tc>
          <w:tcPr>
            <w:tcW w:w="868" w:type="pct"/>
            <w:shd w:val="clear" w:color="auto" w:fill="auto"/>
          </w:tcPr>
          <w:p w14:paraId="1FF6BD3B" w14:textId="77777777" w:rsidR="009A4764" w:rsidRPr="00B31150" w:rsidRDefault="009A4764" w:rsidP="00403BBC">
            <w:pPr>
              <w:pStyle w:val="HSTabletext"/>
              <w:rPr>
                <w:rFonts w:eastAsiaTheme="minorHAnsi"/>
                <w:lang w:val="en-GB" w:eastAsia="de-CH"/>
              </w:rPr>
            </w:pPr>
            <w:r w:rsidRPr="00B31150">
              <w:rPr>
                <w:rFonts w:eastAsiaTheme="minorHAnsi"/>
                <w:lang w:val="en-GB" w:eastAsia="de-CH"/>
              </w:rPr>
              <w:t>Funding</w:t>
            </w:r>
          </w:p>
        </w:tc>
        <w:tc>
          <w:tcPr>
            <w:tcW w:w="278" w:type="pct"/>
            <w:shd w:val="clear" w:color="auto" w:fill="auto"/>
          </w:tcPr>
          <w:p w14:paraId="57C64451" w14:textId="77777777" w:rsidR="009A4764" w:rsidRPr="00B31150" w:rsidRDefault="009A4764" w:rsidP="00403BBC">
            <w:pPr>
              <w:pStyle w:val="HSTabletext"/>
              <w:jc w:val="center"/>
              <w:rPr>
                <w:rFonts w:eastAsiaTheme="minorHAnsi"/>
                <w:lang w:val="en-GB" w:eastAsia="de-CH"/>
              </w:rPr>
            </w:pPr>
            <w:r w:rsidRPr="00B31150">
              <w:rPr>
                <w:rFonts w:eastAsiaTheme="minorHAnsi"/>
                <w:lang w:val="en-GB" w:eastAsia="de-CH"/>
              </w:rPr>
              <w:t>22</w:t>
            </w:r>
          </w:p>
        </w:tc>
        <w:tc>
          <w:tcPr>
            <w:tcW w:w="2117" w:type="pct"/>
            <w:shd w:val="clear" w:color="auto" w:fill="auto"/>
          </w:tcPr>
          <w:p w14:paraId="6C37C6FE" w14:textId="77777777" w:rsidR="009A4764" w:rsidRPr="00B31150" w:rsidRDefault="009A4764" w:rsidP="00403BBC">
            <w:pPr>
              <w:pStyle w:val="HSTabletext"/>
              <w:rPr>
                <w:lang w:val="en-GB" w:eastAsia="de-CH"/>
              </w:rPr>
            </w:pPr>
            <w:r w:rsidRPr="00B31150">
              <w:rPr>
                <w:lang w:val="en-GB" w:eastAsia="de-CH"/>
              </w:rPr>
              <w:t>Give the source of funding and the role of the funders for the present study and, if applicable, for the original study on which the present article is based</w:t>
            </w:r>
          </w:p>
        </w:tc>
        <w:tc>
          <w:tcPr>
            <w:tcW w:w="1737" w:type="pct"/>
            <w:shd w:val="clear" w:color="auto" w:fill="auto"/>
          </w:tcPr>
          <w:p w14:paraId="32D9E9DF" w14:textId="77777777" w:rsidR="009A4764" w:rsidRPr="00B31150" w:rsidRDefault="009A4764" w:rsidP="00403BBC">
            <w:pPr>
              <w:pStyle w:val="HSTabletext"/>
              <w:rPr>
                <w:lang w:val="en-GB" w:eastAsia="de-CH"/>
              </w:rPr>
            </w:pPr>
            <w:r w:rsidRPr="00B31150">
              <w:rPr>
                <w:lang w:val="en-GB" w:eastAsia="de-CH"/>
              </w:rPr>
              <w:t xml:space="preserve">Sources of funding and authors’ conflicts of interest are included in the manuscript’s disclosure section. </w:t>
            </w:r>
          </w:p>
        </w:tc>
      </w:tr>
      <w:bookmarkEnd w:id="56"/>
      <w:bookmarkEnd w:id="57"/>
    </w:tbl>
    <w:p w14:paraId="39251C91" w14:textId="77777777" w:rsidR="00C601C5" w:rsidRPr="00B31150" w:rsidRDefault="00C601C5">
      <w:pPr>
        <w:spacing w:line="240" w:lineRule="auto"/>
        <w:rPr>
          <w:rFonts w:ascii="Arial" w:hAnsi="Arial"/>
          <w:b/>
          <w:lang w:val="en-GB"/>
        </w:rPr>
      </w:pPr>
      <w:r w:rsidRPr="00B31150">
        <w:rPr>
          <w:lang w:val="en-GB"/>
        </w:rPr>
        <w:br w:type="page"/>
      </w:r>
    </w:p>
    <w:bookmarkEnd w:id="13"/>
    <w:p w14:paraId="02527AAF" w14:textId="77777777" w:rsidR="009E0082" w:rsidRPr="00B31150" w:rsidRDefault="009E0082" w:rsidP="00F4630A">
      <w:pPr>
        <w:pStyle w:val="tabfigtitle"/>
        <w:rPr>
          <w:lang w:val="en-GB"/>
        </w:rPr>
        <w:sectPr w:rsidR="009E0082" w:rsidRPr="00B31150" w:rsidSect="00616675">
          <w:headerReference w:type="even" r:id="rId11"/>
          <w:headerReference w:type="default" r:id="rId12"/>
          <w:footerReference w:type="default" r:id="rId13"/>
          <w:headerReference w:type="first" r:id="rId14"/>
          <w:footerReference w:type="first" r:id="rId15"/>
          <w:footnotePr>
            <w:numRestart w:val="eachPage"/>
          </w:footnotePr>
          <w:type w:val="continuous"/>
          <w:pgSz w:w="15840" w:h="12240" w:orient="landscape" w:code="1"/>
          <w:pgMar w:top="1440" w:right="1440" w:bottom="1440" w:left="1440" w:header="720" w:footer="720" w:gutter="0"/>
          <w:cols w:space="0"/>
          <w:docGrid w:linePitch="326"/>
        </w:sectPr>
      </w:pPr>
    </w:p>
    <w:p w14:paraId="66AF3C52" w14:textId="13E3BEF6" w:rsidR="00F1596B" w:rsidRPr="00B31150" w:rsidRDefault="00F1596B" w:rsidP="00F4630A">
      <w:pPr>
        <w:pStyle w:val="tabfigtitle"/>
        <w:rPr>
          <w:lang w:val="en-GB"/>
        </w:rPr>
      </w:pPr>
      <w:r w:rsidRPr="00B31150">
        <w:rPr>
          <w:lang w:val="en-GB"/>
        </w:rPr>
        <w:lastRenderedPageBreak/>
        <w:t>Table S-</w:t>
      </w:r>
      <w:r w:rsidR="00C601C5" w:rsidRPr="00B31150">
        <w:rPr>
          <w:lang w:val="en-GB"/>
        </w:rPr>
        <w:t>2</w:t>
      </w:r>
      <w:r w:rsidRPr="00B31150">
        <w:rPr>
          <w:lang w:val="en-GB"/>
        </w:rPr>
        <w:t xml:space="preserve">. Identification of Patients for </w:t>
      </w:r>
      <w:r w:rsidR="000B4B98" w:rsidRPr="00B31150">
        <w:rPr>
          <w:lang w:val="en-GB"/>
        </w:rPr>
        <w:t>E</w:t>
      </w:r>
      <w:r w:rsidRPr="00B31150">
        <w:rPr>
          <w:lang w:val="en-GB"/>
        </w:rPr>
        <w:t>ach Analys</w:t>
      </w:r>
      <w:r w:rsidR="000B4B98" w:rsidRPr="00B31150">
        <w:rPr>
          <w:lang w:val="en-GB"/>
        </w:rPr>
        <w:t>i</w:t>
      </w:r>
      <w:r w:rsidRPr="00B31150">
        <w:rPr>
          <w:lang w:val="en-GB"/>
        </w:rPr>
        <w:t>s</w:t>
      </w:r>
    </w:p>
    <w:tbl>
      <w:tblPr>
        <w:tblW w:w="5000" w:type="pct"/>
        <w:tblBorders>
          <w:top w:val="single" w:sz="12" w:space="0" w:color="000000"/>
          <w:bottom w:val="single" w:sz="12" w:space="0" w:color="000000"/>
          <w:insideH w:val="single" w:sz="2" w:space="0" w:color="DDDDDD"/>
          <w:insideV w:val="single" w:sz="2" w:space="0" w:color="DDDDDD"/>
        </w:tblBorders>
        <w:tblLayout w:type="fixed"/>
        <w:tblLook w:val="04A0" w:firstRow="1" w:lastRow="0" w:firstColumn="1" w:lastColumn="0" w:noHBand="0" w:noVBand="1"/>
      </w:tblPr>
      <w:tblGrid>
        <w:gridCol w:w="9360"/>
      </w:tblGrid>
      <w:tr w:rsidR="00F1596B" w:rsidRPr="00B31150" w14:paraId="74B63E7D" w14:textId="77777777" w:rsidTr="000B4B65">
        <w:trPr>
          <w:tblHeader/>
        </w:trPr>
        <w:tc>
          <w:tcPr>
            <w:tcW w:w="5000" w:type="pct"/>
            <w:tcBorders>
              <w:top w:val="single" w:sz="12" w:space="0" w:color="000000"/>
              <w:bottom w:val="single" w:sz="2" w:space="0" w:color="DDDDDD"/>
            </w:tcBorders>
            <w:shd w:val="clear" w:color="auto" w:fill="E6E6E6"/>
            <w:vAlign w:val="bottom"/>
          </w:tcPr>
          <w:p w14:paraId="6BAA0608" w14:textId="08594A44" w:rsidR="00F1596B" w:rsidRPr="00B31150" w:rsidRDefault="00F1596B" w:rsidP="00403BBC">
            <w:pPr>
              <w:pStyle w:val="HSTabletextheadings"/>
              <w:rPr>
                <w:lang w:val="en-GB"/>
              </w:rPr>
            </w:pPr>
            <w:bookmarkStart w:id="59" w:name="_Hlk159256728"/>
            <w:r w:rsidRPr="00B31150">
              <w:rPr>
                <w:lang w:val="en-GB"/>
              </w:rPr>
              <w:t>Identification of Patients for the C</w:t>
            </w:r>
            <w:r w:rsidR="001D30AA" w:rsidRPr="00B31150">
              <w:rPr>
                <w:lang w:val="en-GB"/>
              </w:rPr>
              <w:t>ohort A</w:t>
            </w:r>
            <w:r w:rsidRPr="00B31150">
              <w:rPr>
                <w:lang w:val="en-GB"/>
              </w:rPr>
              <w:t>nalyses</w:t>
            </w:r>
          </w:p>
        </w:tc>
      </w:tr>
      <w:tr w:rsidR="00F1596B" w:rsidRPr="00B31150" w14:paraId="656AC5CC" w14:textId="77777777" w:rsidTr="000B4B65">
        <w:trPr>
          <w:trHeight w:val="2245"/>
        </w:trPr>
        <w:tc>
          <w:tcPr>
            <w:tcW w:w="5000" w:type="pct"/>
            <w:tcBorders>
              <w:top w:val="single" w:sz="2" w:space="0" w:color="DDDDDD"/>
            </w:tcBorders>
            <w:shd w:val="clear" w:color="auto" w:fill="auto"/>
          </w:tcPr>
          <w:p w14:paraId="7F1C6260" w14:textId="77777777" w:rsidR="001D30AA" w:rsidRPr="00B31150" w:rsidRDefault="00F1596B" w:rsidP="00403BBC">
            <w:pPr>
              <w:pStyle w:val="HSTabletext"/>
              <w:rPr>
                <w:lang w:val="en-GB"/>
              </w:rPr>
            </w:pPr>
            <w:r w:rsidRPr="00B31150">
              <w:rPr>
                <w:lang w:val="en-GB"/>
              </w:rPr>
              <w:t>Patients entered the cohort study population if they met the following criteria:</w:t>
            </w:r>
          </w:p>
          <w:p w14:paraId="6E3F8D3A" w14:textId="62AE28A8" w:rsidR="00F1596B" w:rsidRPr="00B31150" w:rsidRDefault="00F1596B" w:rsidP="00A11FBB">
            <w:pPr>
              <w:pStyle w:val="HSTabletextbullet1"/>
              <w:rPr>
                <w:lang w:val="en-GB"/>
              </w:rPr>
            </w:pPr>
            <w:r w:rsidRPr="00B31150">
              <w:rPr>
                <w:lang w:val="en-GB"/>
              </w:rPr>
              <w:t>Were from a research-quality site that contributed data to the ENEIDA registry</w:t>
            </w:r>
          </w:p>
          <w:p w14:paraId="1719E82D" w14:textId="59E30C32" w:rsidR="00F1596B" w:rsidRPr="00B31150" w:rsidRDefault="00F1596B" w:rsidP="00A11FBB">
            <w:pPr>
              <w:pStyle w:val="HSTabletextbullet1"/>
              <w:rPr>
                <w:lang w:val="en-GB"/>
              </w:rPr>
            </w:pPr>
            <w:r w:rsidRPr="00B31150">
              <w:rPr>
                <w:lang w:val="en-GB"/>
              </w:rPr>
              <w:t>Were aged 1</w:t>
            </w:r>
            <w:r w:rsidR="001D30AA" w:rsidRPr="00B31150">
              <w:rPr>
                <w:lang w:val="en-GB"/>
              </w:rPr>
              <w:t>8 yea</w:t>
            </w:r>
            <w:r w:rsidRPr="00B31150">
              <w:rPr>
                <w:lang w:val="en-GB"/>
              </w:rPr>
              <w:t xml:space="preserve">rs or older at the date of study </w:t>
            </w:r>
            <w:r w:rsidR="00B32CE5" w:rsidRPr="00B31150">
              <w:rPr>
                <w:lang w:val="en-GB"/>
              </w:rPr>
              <w:t xml:space="preserve">therapy </w:t>
            </w:r>
            <w:r w:rsidRPr="00B31150">
              <w:rPr>
                <w:lang w:val="en-GB"/>
              </w:rPr>
              <w:t>initiation</w:t>
            </w:r>
          </w:p>
          <w:p w14:paraId="57ECD4CC" w14:textId="076661CD" w:rsidR="00F1596B" w:rsidRPr="00B31150" w:rsidRDefault="00F1596B" w:rsidP="00A11FBB">
            <w:pPr>
              <w:pStyle w:val="HSTabletextbullet1"/>
              <w:rPr>
                <w:lang w:val="en-GB"/>
              </w:rPr>
            </w:pPr>
            <w:r w:rsidRPr="00B31150">
              <w:rPr>
                <w:lang w:val="en-GB"/>
              </w:rPr>
              <w:t>Had a diagnosis of UC</w:t>
            </w:r>
          </w:p>
          <w:p w14:paraId="33AC76C5" w14:textId="7DC2B7A2" w:rsidR="00F1596B" w:rsidRPr="00B31150" w:rsidRDefault="00F1596B" w:rsidP="00A11FBB">
            <w:pPr>
              <w:pStyle w:val="HSTabletextbullet1"/>
              <w:rPr>
                <w:lang w:val="en-GB"/>
              </w:rPr>
            </w:pPr>
            <w:r w:rsidRPr="00B31150">
              <w:rPr>
                <w:lang w:val="en-GB"/>
              </w:rPr>
              <w:t>Initiated therapy with GLM, an anti-TNFα agent other than GLM, or TP starting 19 September 2013 (the date of GLM EU approval for UC) through 31 December 2021</w:t>
            </w:r>
          </w:p>
          <w:p w14:paraId="2F337DB8" w14:textId="2072DB94" w:rsidR="00F1596B" w:rsidRPr="00B31150" w:rsidRDefault="00F1596B" w:rsidP="00A11FBB">
            <w:pPr>
              <w:pStyle w:val="HSTabletextbullet1"/>
              <w:rPr>
                <w:lang w:val="en-GB"/>
              </w:rPr>
            </w:pPr>
            <w:r w:rsidRPr="00B31150">
              <w:rPr>
                <w:lang w:val="en-GB"/>
              </w:rPr>
              <w:t xml:space="preserve">Date of first prescription of cohort-defining </w:t>
            </w:r>
            <w:r w:rsidR="00B32CE5" w:rsidRPr="00B31150">
              <w:rPr>
                <w:lang w:val="en-GB"/>
              </w:rPr>
              <w:t xml:space="preserve">therapy </w:t>
            </w:r>
            <w:r w:rsidRPr="00B31150">
              <w:rPr>
                <w:lang w:val="en-GB"/>
              </w:rPr>
              <w:t>(index date) occurred within a clinically credible period (</w:t>
            </w:r>
            <w:r w:rsidR="001D30AA" w:rsidRPr="00B31150">
              <w:rPr>
                <w:lang w:val="en-GB"/>
              </w:rPr>
              <w:t>&lt; 6 mon</w:t>
            </w:r>
            <w:r w:rsidRPr="00B31150">
              <w:rPr>
                <w:lang w:val="en-GB"/>
              </w:rPr>
              <w:t>ths) after the last recorded (</w:t>
            </w:r>
            <w:r w:rsidR="001D30AA" w:rsidRPr="00B31150">
              <w:rPr>
                <w:lang w:val="en-GB"/>
              </w:rPr>
              <w:t>i.e., </w:t>
            </w:r>
            <w:r w:rsidRPr="00B31150">
              <w:rPr>
                <w:lang w:val="en-GB"/>
              </w:rPr>
              <w:t>most recent) clinic visit in ENEIDA (dates of some index prescriptions do not have corresponding clinic visits)</w:t>
            </w:r>
            <w:r w:rsidR="00236CB6" w:rsidRPr="00B31150">
              <w:rPr>
                <w:lang w:val="en-GB"/>
              </w:rPr>
              <w:t>; i</w:t>
            </w:r>
            <w:r w:rsidRPr="00B31150">
              <w:rPr>
                <w:lang w:val="en-GB"/>
              </w:rPr>
              <w:t>ndex dates beyond this range raise concerns that the clinical record for this patient may be incomplete</w:t>
            </w:r>
          </w:p>
        </w:tc>
      </w:tr>
      <w:tr w:rsidR="00F1596B" w:rsidRPr="00B31150" w14:paraId="2872624A" w14:textId="77777777" w:rsidTr="000B4B65">
        <w:tc>
          <w:tcPr>
            <w:tcW w:w="5000" w:type="pct"/>
            <w:tcBorders>
              <w:top w:val="single" w:sz="2" w:space="0" w:color="DDDDDD"/>
            </w:tcBorders>
            <w:shd w:val="clear" w:color="auto" w:fill="auto"/>
          </w:tcPr>
          <w:p w14:paraId="4C3307AA" w14:textId="77777777" w:rsidR="00F1596B" w:rsidRPr="00B31150" w:rsidRDefault="00F1596B" w:rsidP="00403BBC">
            <w:pPr>
              <w:pStyle w:val="HSTabletext"/>
              <w:rPr>
                <w:lang w:val="en-GB"/>
              </w:rPr>
            </w:pPr>
            <w:r w:rsidRPr="00B31150">
              <w:rPr>
                <w:lang w:val="en-GB"/>
              </w:rPr>
              <w:t>Patients were excluded if, before cohort entry:</w:t>
            </w:r>
          </w:p>
          <w:p w14:paraId="603EB508" w14:textId="049CAD64" w:rsidR="00F1596B" w:rsidRPr="00B31150" w:rsidRDefault="00F1596B" w:rsidP="00A11FBB">
            <w:pPr>
              <w:pStyle w:val="HSTabletextbullet1"/>
              <w:rPr>
                <w:lang w:val="en-GB"/>
              </w:rPr>
            </w:pPr>
            <w:r w:rsidRPr="00B31150">
              <w:rPr>
                <w:lang w:val="en-GB"/>
              </w:rPr>
              <w:t>They had experienced any of the study outcomes of interest (underwent partial or complete colectomy or received a diagnosis of ACN or HSTCL) before or on the cohort entry date</w:t>
            </w:r>
          </w:p>
          <w:p w14:paraId="60B3D157" w14:textId="29F30F2B" w:rsidR="00F1596B" w:rsidRPr="00B31150" w:rsidRDefault="00F1596B" w:rsidP="00A11FBB">
            <w:pPr>
              <w:pStyle w:val="HSTabletextbullet1"/>
              <w:rPr>
                <w:lang w:val="en-GB"/>
              </w:rPr>
            </w:pPr>
            <w:r w:rsidRPr="00B31150">
              <w:rPr>
                <w:lang w:val="en-GB"/>
              </w:rPr>
              <w:t>For each of the 3 study cohorts (</w:t>
            </w:r>
            <w:r w:rsidR="001D30AA" w:rsidRPr="00B31150">
              <w:rPr>
                <w:lang w:val="en-GB"/>
              </w:rPr>
              <w:t>i.e., </w:t>
            </w:r>
            <w:r w:rsidRPr="00B31150">
              <w:rPr>
                <w:lang w:val="en-GB"/>
              </w:rPr>
              <w:t xml:space="preserve">GLM, other anti-TNFα agents, and TPs), the patient initiated the cohort-defining </w:t>
            </w:r>
            <w:r w:rsidR="00B32CE5" w:rsidRPr="00B31150">
              <w:rPr>
                <w:lang w:val="en-GB"/>
              </w:rPr>
              <w:t xml:space="preserve">therapy </w:t>
            </w:r>
            <w:r w:rsidRPr="00B31150">
              <w:rPr>
                <w:lang w:val="en-GB"/>
              </w:rPr>
              <w:t>before 19 September 2013 (</w:t>
            </w:r>
            <w:r w:rsidR="001D30AA" w:rsidRPr="00B31150">
              <w:rPr>
                <w:lang w:val="en-GB"/>
              </w:rPr>
              <w:t>i.e., </w:t>
            </w:r>
            <w:r w:rsidRPr="00B31150">
              <w:rPr>
                <w:lang w:val="en-GB"/>
              </w:rPr>
              <w:t xml:space="preserve">they were prevalent users of that </w:t>
            </w:r>
            <w:r w:rsidR="00B32CE5" w:rsidRPr="00B31150">
              <w:rPr>
                <w:lang w:val="en-GB"/>
              </w:rPr>
              <w:t xml:space="preserve">therapy </w:t>
            </w:r>
            <w:r w:rsidRPr="00B31150">
              <w:rPr>
                <w:lang w:val="en-GB"/>
              </w:rPr>
              <w:t xml:space="preserve">at the study start date). However, patients could enter the study later based on subsequent initiation of other cohort-defining </w:t>
            </w:r>
            <w:r w:rsidR="00B32CE5" w:rsidRPr="00B31150">
              <w:rPr>
                <w:lang w:val="en-GB"/>
              </w:rPr>
              <w:t>therapies</w:t>
            </w:r>
          </w:p>
          <w:p w14:paraId="6D72E3D9" w14:textId="1D21A9E6" w:rsidR="00F1596B" w:rsidRPr="00B31150" w:rsidRDefault="00F1596B" w:rsidP="00A11FBB">
            <w:pPr>
              <w:pStyle w:val="HSTabletextbullet1"/>
              <w:rPr>
                <w:lang w:val="en-GB"/>
              </w:rPr>
            </w:pPr>
            <w:r w:rsidRPr="00B31150">
              <w:rPr>
                <w:lang w:val="en-GB"/>
              </w:rPr>
              <w:t>Patients had initiated a novel biological or immunomodulator agent before cohort entry (</w:t>
            </w:r>
            <w:r w:rsidR="001D30AA" w:rsidRPr="00B31150">
              <w:rPr>
                <w:lang w:val="en-GB"/>
              </w:rPr>
              <w:t>i.e., </w:t>
            </w:r>
            <w:r w:rsidRPr="00B31150">
              <w:rPr>
                <w:lang w:val="en-GB"/>
              </w:rPr>
              <w:t xml:space="preserve">vedolizumab, natalizumab, </w:t>
            </w:r>
            <w:proofErr w:type="spellStart"/>
            <w:r w:rsidRPr="00B31150">
              <w:rPr>
                <w:lang w:val="en-GB"/>
              </w:rPr>
              <w:t>visilizumab</w:t>
            </w:r>
            <w:proofErr w:type="spellEnd"/>
            <w:r w:rsidRPr="00B31150">
              <w:rPr>
                <w:lang w:val="en-GB"/>
              </w:rPr>
              <w:t xml:space="preserve">, denosumab, </w:t>
            </w:r>
            <w:proofErr w:type="spellStart"/>
            <w:r w:rsidRPr="00B31150">
              <w:rPr>
                <w:lang w:val="en-GB"/>
              </w:rPr>
              <w:t>etrolizumab</w:t>
            </w:r>
            <w:proofErr w:type="spellEnd"/>
            <w:r w:rsidRPr="00B31150">
              <w:rPr>
                <w:lang w:val="en-GB"/>
              </w:rPr>
              <w:t xml:space="preserve">, tocilizumab, </w:t>
            </w:r>
            <w:proofErr w:type="spellStart"/>
            <w:r w:rsidRPr="00B31150">
              <w:rPr>
                <w:lang w:val="en-GB"/>
              </w:rPr>
              <w:t>ustekinumab</w:t>
            </w:r>
            <w:proofErr w:type="spellEnd"/>
            <w:r w:rsidRPr="00B31150">
              <w:rPr>
                <w:lang w:val="en-GB"/>
              </w:rPr>
              <w:t>, certolizumab, tofacitinib)</w:t>
            </w:r>
            <w:r w:rsidR="001D30AA" w:rsidRPr="00B31150">
              <w:rPr>
                <w:rFonts w:ascii="Arial" w:hAnsi="Arial" w:cs="Arial"/>
                <w:vertAlign w:val="superscript"/>
                <w:lang w:val="en-GB"/>
              </w:rPr>
              <w:t> </w:t>
            </w:r>
            <w:r w:rsidR="00AE6E89" w:rsidRPr="00B31150">
              <w:rPr>
                <w:vertAlign w:val="superscript"/>
                <w:lang w:val="en-GB"/>
              </w:rPr>
              <w:t>a</w:t>
            </w:r>
          </w:p>
          <w:p w14:paraId="59298223" w14:textId="61746ECE" w:rsidR="00F1596B" w:rsidRPr="00B31150" w:rsidRDefault="00F1596B" w:rsidP="00A11FBB">
            <w:pPr>
              <w:pStyle w:val="HSTabletextbullet1"/>
              <w:rPr>
                <w:lang w:val="en-GB"/>
              </w:rPr>
            </w:pPr>
            <w:r w:rsidRPr="00B31150">
              <w:rPr>
                <w:lang w:val="en-GB"/>
              </w:rPr>
              <w:t xml:space="preserve">The indication for which a study </w:t>
            </w:r>
            <w:r w:rsidR="00B32CE5" w:rsidRPr="00B31150">
              <w:rPr>
                <w:lang w:val="en-GB"/>
              </w:rPr>
              <w:t xml:space="preserve">therapy </w:t>
            </w:r>
            <w:r w:rsidRPr="00B31150">
              <w:rPr>
                <w:lang w:val="en-GB"/>
              </w:rPr>
              <w:t>was prescribed was not UC</w:t>
            </w:r>
          </w:p>
        </w:tc>
      </w:tr>
      <w:tr w:rsidR="00F1596B" w:rsidRPr="00B31150" w14:paraId="523F1168" w14:textId="77777777" w:rsidTr="000B4B65">
        <w:tc>
          <w:tcPr>
            <w:tcW w:w="5000" w:type="pct"/>
            <w:shd w:val="clear" w:color="auto" w:fill="E6E6E6"/>
          </w:tcPr>
          <w:p w14:paraId="47318819" w14:textId="77777777" w:rsidR="00F1596B" w:rsidRPr="00B31150" w:rsidRDefault="00F1596B" w:rsidP="00403BBC">
            <w:pPr>
              <w:pStyle w:val="HSTabletextheadings"/>
              <w:rPr>
                <w:lang w:val="en-GB"/>
              </w:rPr>
            </w:pPr>
            <w:r w:rsidRPr="00B31150">
              <w:rPr>
                <w:lang w:val="en-GB"/>
              </w:rPr>
              <w:t>Identification of Cases and Controls for the Nested Case-Control Analyses</w:t>
            </w:r>
          </w:p>
        </w:tc>
      </w:tr>
      <w:tr w:rsidR="00F1596B" w:rsidRPr="00B31150" w14:paraId="4DDCAFD9" w14:textId="77777777" w:rsidTr="000B4B65">
        <w:tc>
          <w:tcPr>
            <w:tcW w:w="5000" w:type="pct"/>
            <w:shd w:val="clear" w:color="auto" w:fill="auto"/>
          </w:tcPr>
          <w:p w14:paraId="4F20CA82" w14:textId="77777777" w:rsidR="00A92BCD" w:rsidRPr="00B31150" w:rsidRDefault="00F1596B" w:rsidP="00403BBC">
            <w:pPr>
              <w:pStyle w:val="HSTabletext"/>
              <w:rPr>
                <w:lang w:val="en-GB"/>
              </w:rPr>
            </w:pPr>
            <w:r w:rsidRPr="00B31150">
              <w:rPr>
                <w:lang w:val="en-GB"/>
              </w:rPr>
              <w:t>Controls were eligible if, on the reference date, they:</w:t>
            </w:r>
          </w:p>
          <w:p w14:paraId="7D91821D" w14:textId="3DB2D2AC" w:rsidR="00F1596B" w:rsidRPr="00B31150" w:rsidRDefault="00F1596B" w:rsidP="00A11FBB">
            <w:pPr>
              <w:pStyle w:val="HSTabletextbullet1"/>
              <w:rPr>
                <w:lang w:val="en-GB"/>
              </w:rPr>
            </w:pPr>
            <w:r w:rsidRPr="00B31150">
              <w:rPr>
                <w:lang w:val="en-GB"/>
              </w:rPr>
              <w:t xml:space="preserve">Were alive, </w:t>
            </w:r>
            <w:r w:rsidR="006660D0" w:rsidRPr="00B31150">
              <w:rPr>
                <w:lang w:val="en-GB"/>
              </w:rPr>
              <w:t xml:space="preserve">were </w:t>
            </w:r>
            <w:r w:rsidRPr="00B31150">
              <w:rPr>
                <w:lang w:val="en-GB"/>
              </w:rPr>
              <w:t>under observation, and had not yet experienced the outcome</w:t>
            </w:r>
          </w:p>
          <w:p w14:paraId="52398CD1" w14:textId="4ACBC90D" w:rsidR="00F1596B" w:rsidRPr="00B31150" w:rsidRDefault="00F1596B" w:rsidP="00A11FBB">
            <w:pPr>
              <w:pStyle w:val="HSTabletextbullet1"/>
              <w:rPr>
                <w:lang w:val="en-GB"/>
              </w:rPr>
            </w:pPr>
            <w:bookmarkStart w:id="60" w:name="_Hlk20836521"/>
            <w:r w:rsidRPr="00B31150">
              <w:rPr>
                <w:lang w:val="en-GB"/>
              </w:rPr>
              <w:t xml:space="preserve">Had been exposed to a relevant study </w:t>
            </w:r>
            <w:r w:rsidR="00B32CE5" w:rsidRPr="00B31150">
              <w:rPr>
                <w:lang w:val="en-GB"/>
              </w:rPr>
              <w:t xml:space="preserve">therapy </w:t>
            </w:r>
            <w:r w:rsidRPr="00B31150">
              <w:rPr>
                <w:lang w:val="en-GB"/>
              </w:rPr>
              <w:t>within the applicable risk window leading to the reference date (i.e., within 90 days prior to the reference date for colectomy; any date prior to the reference date for ACN or CRC outcomes</w:t>
            </w:r>
            <w:bookmarkEnd w:id="60"/>
            <w:r w:rsidRPr="00B31150">
              <w:rPr>
                <w:lang w:val="en-GB"/>
              </w:rPr>
              <w:t>)</w:t>
            </w:r>
          </w:p>
          <w:p w14:paraId="04DC188D" w14:textId="0AC87DEF" w:rsidR="00F1596B" w:rsidRPr="00B31150" w:rsidRDefault="00F1596B" w:rsidP="00A11FBB">
            <w:pPr>
              <w:pStyle w:val="HSTabletextbullet1"/>
              <w:rPr>
                <w:lang w:val="en-GB"/>
              </w:rPr>
            </w:pPr>
            <w:r w:rsidRPr="00B31150">
              <w:rPr>
                <w:lang w:val="en-GB"/>
              </w:rPr>
              <w:t xml:space="preserve">Had a duration of UC </w:t>
            </w:r>
            <w:proofErr w:type="gramStart"/>
            <w:r w:rsidRPr="00B31150">
              <w:rPr>
                <w:lang w:val="en-GB"/>
              </w:rPr>
              <w:t>similar to</w:t>
            </w:r>
            <w:proofErr w:type="gramEnd"/>
            <w:r w:rsidRPr="00B31150">
              <w:rPr>
                <w:lang w:val="en-GB"/>
              </w:rPr>
              <w:t xml:space="preserve"> that of the corresponding case (i.e., within ± 12 months)</w:t>
            </w:r>
          </w:p>
          <w:p w14:paraId="352B0146" w14:textId="4955AF57" w:rsidR="00F1596B" w:rsidRPr="00B31150" w:rsidRDefault="00F1596B" w:rsidP="00A11FBB">
            <w:pPr>
              <w:pStyle w:val="HSTabletextbullet1"/>
              <w:rPr>
                <w:lang w:val="en-GB"/>
              </w:rPr>
            </w:pPr>
            <w:r w:rsidRPr="00B31150">
              <w:rPr>
                <w:lang w:val="en-GB"/>
              </w:rPr>
              <w:t xml:space="preserve">Had a length of follow-up time in the study </w:t>
            </w:r>
            <w:proofErr w:type="gramStart"/>
            <w:r w:rsidRPr="00B31150">
              <w:rPr>
                <w:lang w:val="en-GB"/>
              </w:rPr>
              <w:t>similar to</w:t>
            </w:r>
            <w:proofErr w:type="gramEnd"/>
            <w:r w:rsidRPr="00B31150">
              <w:rPr>
                <w:lang w:val="en-GB"/>
              </w:rPr>
              <w:t xml:space="preserve"> that of the corresponding case (i.e., </w:t>
            </w:r>
            <w:r w:rsidR="003624EE" w:rsidRPr="00B31150">
              <w:rPr>
                <w:lang w:val="en-GB"/>
              </w:rPr>
              <w:t>within ± </w:t>
            </w:r>
            <w:r w:rsidRPr="00B31150">
              <w:rPr>
                <w:lang w:val="en-GB"/>
              </w:rPr>
              <w:t>3 months)</w:t>
            </w:r>
          </w:p>
        </w:tc>
      </w:tr>
    </w:tbl>
    <w:bookmarkEnd w:id="59"/>
    <w:p w14:paraId="18925619" w14:textId="51332742" w:rsidR="001D30AA" w:rsidRPr="00B31150" w:rsidRDefault="00F1596B" w:rsidP="00403BBC">
      <w:pPr>
        <w:pStyle w:val="HSTablenote"/>
        <w:rPr>
          <w:lang w:val="en-GB"/>
        </w:rPr>
      </w:pPr>
      <w:r w:rsidRPr="00B31150">
        <w:rPr>
          <w:lang w:val="en-GB"/>
        </w:rPr>
        <w:t>ACN</w:t>
      </w:r>
      <w:r w:rsidR="001D30AA" w:rsidRPr="00B31150">
        <w:rPr>
          <w:lang w:val="en-GB"/>
        </w:rPr>
        <w:t> = </w:t>
      </w:r>
      <w:r w:rsidRPr="00B31150">
        <w:rPr>
          <w:lang w:val="en-GB"/>
        </w:rPr>
        <w:t xml:space="preserve">advanced colonic neoplasia; </w:t>
      </w:r>
      <w:r w:rsidR="003957CA" w:rsidRPr="00B31150">
        <w:rPr>
          <w:lang w:val="en-GB"/>
        </w:rPr>
        <w:t>CRC</w:t>
      </w:r>
      <w:r w:rsidR="001D30AA" w:rsidRPr="00B31150">
        <w:rPr>
          <w:lang w:val="en-GB"/>
        </w:rPr>
        <w:t> = </w:t>
      </w:r>
      <w:r w:rsidR="00891224" w:rsidRPr="00B31150">
        <w:rPr>
          <w:lang w:val="en-GB"/>
        </w:rPr>
        <w:t>colorectal cancer</w:t>
      </w:r>
      <w:r w:rsidR="003957CA" w:rsidRPr="00B31150">
        <w:rPr>
          <w:lang w:val="en-GB"/>
        </w:rPr>
        <w:t xml:space="preserve">; </w:t>
      </w:r>
      <w:r w:rsidRPr="00B31150">
        <w:rPr>
          <w:lang w:val="en-GB"/>
        </w:rPr>
        <w:t>ENEIDA</w:t>
      </w:r>
      <w:r w:rsidR="001D30AA" w:rsidRPr="00B31150">
        <w:rPr>
          <w:lang w:val="en-GB"/>
        </w:rPr>
        <w:t> = </w:t>
      </w:r>
      <w:r w:rsidR="00037958" w:rsidRPr="00B31150">
        <w:rPr>
          <w:lang w:val="en-GB"/>
        </w:rPr>
        <w:t>Nationwide Study on Genetic and Environmental Determinants of Inflammatory Bowel Disease</w:t>
      </w:r>
      <w:r w:rsidR="00037958" w:rsidRPr="00B31150" w:rsidDel="00037958">
        <w:rPr>
          <w:lang w:val="en-GB"/>
        </w:rPr>
        <w:t xml:space="preserve"> </w:t>
      </w:r>
      <w:r w:rsidRPr="00B31150">
        <w:rPr>
          <w:lang w:val="en-GB"/>
        </w:rPr>
        <w:t>(Spain); EU</w:t>
      </w:r>
      <w:r w:rsidR="001D30AA" w:rsidRPr="00B31150">
        <w:rPr>
          <w:lang w:val="en-GB"/>
        </w:rPr>
        <w:t> = </w:t>
      </w:r>
      <w:r w:rsidRPr="00B31150">
        <w:rPr>
          <w:lang w:val="en-GB"/>
        </w:rPr>
        <w:t>European Union; GLM</w:t>
      </w:r>
      <w:r w:rsidR="001D30AA" w:rsidRPr="00B31150">
        <w:rPr>
          <w:lang w:val="en-GB"/>
        </w:rPr>
        <w:t> = </w:t>
      </w:r>
      <w:r w:rsidRPr="00B31150">
        <w:rPr>
          <w:lang w:val="en-GB"/>
        </w:rPr>
        <w:t>golimumab; HSTCL</w:t>
      </w:r>
      <w:r w:rsidR="001D30AA" w:rsidRPr="00B31150">
        <w:rPr>
          <w:lang w:val="en-GB"/>
        </w:rPr>
        <w:t> = </w:t>
      </w:r>
      <w:r w:rsidRPr="00B31150">
        <w:rPr>
          <w:lang w:val="en-GB"/>
        </w:rPr>
        <w:t>hepatosplenic T-cell lymphoma; TNFα</w:t>
      </w:r>
      <w:r w:rsidR="001D30AA" w:rsidRPr="00B31150">
        <w:rPr>
          <w:lang w:val="en-GB"/>
        </w:rPr>
        <w:t> = </w:t>
      </w:r>
      <w:r w:rsidRPr="00B31150">
        <w:rPr>
          <w:lang w:val="en-GB"/>
        </w:rPr>
        <w:t>tumo</w:t>
      </w:r>
      <w:r w:rsidR="00C92DB1" w:rsidRPr="00B31150">
        <w:rPr>
          <w:lang w:val="en-GB"/>
        </w:rPr>
        <w:t>u</w:t>
      </w:r>
      <w:r w:rsidRPr="00B31150">
        <w:rPr>
          <w:lang w:val="en-GB"/>
        </w:rPr>
        <w:t xml:space="preserve">r necrosis factor </w:t>
      </w:r>
      <w:r w:rsidR="006E2144" w:rsidRPr="00B31150">
        <w:rPr>
          <w:rFonts w:cs="Calibri"/>
          <w:lang w:val="en-GB"/>
        </w:rPr>
        <w:t>α</w:t>
      </w:r>
      <w:r w:rsidRPr="00B31150">
        <w:rPr>
          <w:lang w:val="en-GB"/>
        </w:rPr>
        <w:t>; TP</w:t>
      </w:r>
      <w:r w:rsidR="001D30AA" w:rsidRPr="00B31150">
        <w:rPr>
          <w:lang w:val="en-GB"/>
        </w:rPr>
        <w:t> = </w:t>
      </w:r>
      <w:r w:rsidRPr="00B31150">
        <w:rPr>
          <w:lang w:val="en-GB"/>
        </w:rPr>
        <w:t>thiopurine; UC</w:t>
      </w:r>
      <w:r w:rsidR="001D30AA" w:rsidRPr="00B31150">
        <w:rPr>
          <w:lang w:val="en-GB"/>
        </w:rPr>
        <w:t> = </w:t>
      </w:r>
      <w:r w:rsidRPr="00B31150">
        <w:rPr>
          <w:lang w:val="en-GB"/>
        </w:rPr>
        <w:t>ulcerative colitis.</w:t>
      </w:r>
    </w:p>
    <w:p w14:paraId="63661967" w14:textId="252DA6D3" w:rsidR="00F1596B" w:rsidRPr="00B31150" w:rsidRDefault="001D30AA" w:rsidP="00403BBC">
      <w:pPr>
        <w:pStyle w:val="HSTablenote"/>
        <w:rPr>
          <w:lang w:val="en-GB"/>
        </w:rPr>
      </w:pPr>
      <w:proofErr w:type="spellStart"/>
      <w:r w:rsidRPr="00B31150">
        <w:rPr>
          <w:bCs/>
          <w:vertAlign w:val="superscript"/>
          <w:lang w:val="en-GB"/>
        </w:rPr>
        <w:t>a</w:t>
      </w:r>
      <w:proofErr w:type="spellEnd"/>
      <w:r w:rsidR="00F1596B" w:rsidRPr="00B31150">
        <w:rPr>
          <w:bCs/>
          <w:lang w:val="en-GB"/>
        </w:rPr>
        <w:t xml:space="preserve"> This list</w:t>
      </w:r>
      <w:r w:rsidR="00F1596B" w:rsidRPr="00B31150">
        <w:rPr>
          <w:lang w:val="en-GB"/>
        </w:rPr>
        <w:t xml:space="preserve"> includes </w:t>
      </w:r>
      <w:r w:rsidR="00B32CE5" w:rsidRPr="00B31150">
        <w:rPr>
          <w:lang w:val="en-GB"/>
        </w:rPr>
        <w:t xml:space="preserve">therapies </w:t>
      </w:r>
      <w:r w:rsidR="00F1596B" w:rsidRPr="00B31150">
        <w:rPr>
          <w:lang w:val="en-GB"/>
        </w:rPr>
        <w:t>that would likely be prescribed to patients with more severe UC and that are potentially related to the study outcomes</w:t>
      </w:r>
      <w:r w:rsidR="006F7ECD" w:rsidRPr="00B31150">
        <w:rPr>
          <w:lang w:val="en-GB"/>
        </w:rPr>
        <w:t>; it also</w:t>
      </w:r>
      <w:r w:rsidR="00F1596B" w:rsidRPr="00B31150">
        <w:rPr>
          <w:lang w:val="en-GB"/>
        </w:rPr>
        <w:t xml:space="preserve"> includes </w:t>
      </w:r>
      <w:r w:rsidR="00B32CE5" w:rsidRPr="00B31150">
        <w:rPr>
          <w:lang w:val="en-GB"/>
        </w:rPr>
        <w:t xml:space="preserve">therapies </w:t>
      </w:r>
      <w:r w:rsidR="00F1596B" w:rsidRPr="00B31150">
        <w:rPr>
          <w:lang w:val="en-GB"/>
        </w:rPr>
        <w:t>becoming newly available to treat UC or its complications.</w:t>
      </w:r>
      <w:r w:rsidR="00F1596B" w:rsidRPr="00B31150">
        <w:rPr>
          <w:b/>
          <w:lang w:val="en-GB"/>
        </w:rPr>
        <w:br w:type="page"/>
      </w:r>
    </w:p>
    <w:p w14:paraId="1A754F90" w14:textId="5C091E1A" w:rsidR="00CD5070" w:rsidRPr="00B31150" w:rsidRDefault="00CD5070" w:rsidP="00CD5070">
      <w:pPr>
        <w:pStyle w:val="tabfigtitle"/>
        <w:rPr>
          <w:lang w:val="en-GB"/>
        </w:rPr>
      </w:pPr>
      <w:r w:rsidRPr="00B31150">
        <w:rPr>
          <w:lang w:val="en-GB"/>
        </w:rPr>
        <w:lastRenderedPageBreak/>
        <w:t>Table S-</w:t>
      </w:r>
      <w:r w:rsidR="00C601C5" w:rsidRPr="00B31150">
        <w:rPr>
          <w:lang w:val="en-GB"/>
        </w:rPr>
        <w:t>3</w:t>
      </w:r>
      <w:r w:rsidRPr="00B31150">
        <w:rPr>
          <w:lang w:val="en-GB"/>
        </w:rPr>
        <w:t>. Censoring Criteria</w:t>
      </w:r>
    </w:p>
    <w:tbl>
      <w:tblPr>
        <w:tblW w:w="5000" w:type="pct"/>
        <w:tblBorders>
          <w:top w:val="single" w:sz="12" w:space="0" w:color="000000"/>
          <w:bottom w:val="single" w:sz="12" w:space="0" w:color="000000"/>
          <w:insideH w:val="single" w:sz="2" w:space="0" w:color="DDDDDD"/>
          <w:insideV w:val="single" w:sz="2" w:space="0" w:color="DDDDDD"/>
        </w:tblBorders>
        <w:tblLayout w:type="fixed"/>
        <w:tblLook w:val="04A0" w:firstRow="1" w:lastRow="0" w:firstColumn="1" w:lastColumn="0" w:noHBand="0" w:noVBand="1"/>
      </w:tblPr>
      <w:tblGrid>
        <w:gridCol w:w="9360"/>
      </w:tblGrid>
      <w:tr w:rsidR="00554105" w:rsidRPr="00B31150" w14:paraId="4591EF11" w14:textId="77777777" w:rsidTr="00A11FBB">
        <w:trPr>
          <w:tblHeader/>
        </w:trPr>
        <w:tc>
          <w:tcPr>
            <w:tcW w:w="5000" w:type="pct"/>
            <w:tcBorders>
              <w:top w:val="single" w:sz="12" w:space="0" w:color="000000"/>
              <w:bottom w:val="single" w:sz="2" w:space="0" w:color="DDDDDD"/>
            </w:tcBorders>
            <w:shd w:val="clear" w:color="auto" w:fill="E6E6E6"/>
            <w:vAlign w:val="bottom"/>
          </w:tcPr>
          <w:p w14:paraId="56819DDC" w14:textId="026AA5D5" w:rsidR="00554105" w:rsidRPr="00B31150" w:rsidRDefault="00554105" w:rsidP="00A11FBB">
            <w:pPr>
              <w:pStyle w:val="HSTabletextrowheading"/>
              <w:rPr>
                <w:lang w:val="en-GB"/>
              </w:rPr>
            </w:pPr>
            <w:r w:rsidRPr="00B31150">
              <w:rPr>
                <w:lang w:val="en-GB"/>
              </w:rPr>
              <w:t>Criteria Common to All Analyses</w:t>
            </w:r>
          </w:p>
        </w:tc>
      </w:tr>
      <w:tr w:rsidR="00554105" w:rsidRPr="00B31150" w14:paraId="1EA5F191" w14:textId="77777777" w:rsidTr="00A11FBB">
        <w:tc>
          <w:tcPr>
            <w:tcW w:w="5000" w:type="pct"/>
            <w:tcBorders>
              <w:top w:val="single" w:sz="2" w:space="0" w:color="DDDDDD"/>
            </w:tcBorders>
            <w:shd w:val="clear" w:color="auto" w:fill="auto"/>
          </w:tcPr>
          <w:p w14:paraId="3280803C" w14:textId="77777777" w:rsidR="00554105" w:rsidRPr="00B31150" w:rsidRDefault="00554105" w:rsidP="00A11FBB">
            <w:pPr>
              <w:pStyle w:val="HSTabletextbullet1"/>
              <w:rPr>
                <w:lang w:val="en-GB"/>
              </w:rPr>
            </w:pPr>
            <w:r w:rsidRPr="00B31150">
              <w:rPr>
                <w:lang w:val="en-GB"/>
              </w:rPr>
              <w:t>Withdrawal from the registry</w:t>
            </w:r>
          </w:p>
          <w:p w14:paraId="06C43FE3" w14:textId="77777777" w:rsidR="00554105" w:rsidRPr="00B31150" w:rsidRDefault="00554105" w:rsidP="00A11FBB">
            <w:pPr>
              <w:pStyle w:val="HSTabletextbullet1"/>
              <w:rPr>
                <w:lang w:val="en-GB"/>
              </w:rPr>
            </w:pPr>
            <w:r w:rsidRPr="00B31150">
              <w:rPr>
                <w:lang w:val="en-GB"/>
              </w:rPr>
              <w:t>Death</w:t>
            </w:r>
          </w:p>
          <w:p w14:paraId="31D3A2E2" w14:textId="2F2D6465" w:rsidR="00554105" w:rsidRPr="00B31150" w:rsidRDefault="00554105" w:rsidP="00A11FBB">
            <w:pPr>
              <w:pStyle w:val="HSTabletextbullet1"/>
              <w:rPr>
                <w:lang w:val="en-GB"/>
              </w:rPr>
            </w:pPr>
            <w:r w:rsidRPr="00B31150">
              <w:rPr>
                <w:lang w:val="en-GB"/>
              </w:rPr>
              <w:t>End of study period (30 March 2022)</w:t>
            </w:r>
          </w:p>
          <w:p w14:paraId="1F1C9384" w14:textId="189AA988" w:rsidR="00554105" w:rsidRPr="00B31150" w:rsidRDefault="00554105" w:rsidP="00A11FBB">
            <w:pPr>
              <w:pStyle w:val="HSTabletextbullet1"/>
              <w:rPr>
                <w:lang w:val="en-GB"/>
              </w:rPr>
            </w:pPr>
            <w:r w:rsidRPr="00B31150">
              <w:rPr>
                <w:lang w:val="en-GB"/>
              </w:rPr>
              <w:t xml:space="preserve">Loss </w:t>
            </w:r>
            <w:r w:rsidR="007B597A" w:rsidRPr="00B31150">
              <w:rPr>
                <w:lang w:val="en-GB"/>
              </w:rPr>
              <w:t>of</w:t>
            </w:r>
            <w:r w:rsidRPr="00B31150">
              <w:rPr>
                <w:lang w:val="en-GB"/>
              </w:rPr>
              <w:t xml:space="preserve"> follow-up: based on common clinical practice in Spain, patients receiving anti-TNFα agents or immunomodulatory therapies would be expected to have regular follow-up visits at least every 6 months. Patients who appeared to be </w:t>
            </w:r>
            <w:r w:rsidR="00DB7D4E" w:rsidRPr="00B31150">
              <w:rPr>
                <w:lang w:val="en-GB"/>
              </w:rPr>
              <w:t xml:space="preserve">exposed to </w:t>
            </w:r>
            <w:r w:rsidRPr="00B31150">
              <w:rPr>
                <w:lang w:val="en-GB"/>
              </w:rPr>
              <w:t xml:space="preserve">study </w:t>
            </w:r>
            <w:r w:rsidR="00B32CE5" w:rsidRPr="00B31150">
              <w:rPr>
                <w:lang w:val="en-GB"/>
              </w:rPr>
              <w:t xml:space="preserve">therapies </w:t>
            </w:r>
            <w:r w:rsidRPr="00B31150">
              <w:rPr>
                <w:lang w:val="en-GB"/>
              </w:rPr>
              <w:t xml:space="preserve">(as indicated by date of </w:t>
            </w:r>
            <w:r w:rsidR="00B32CE5" w:rsidRPr="00B31150">
              <w:rPr>
                <w:lang w:val="en-GB"/>
              </w:rPr>
              <w:t xml:space="preserve">therapy </w:t>
            </w:r>
            <w:r w:rsidRPr="00B31150">
              <w:rPr>
                <w:lang w:val="en-GB"/>
              </w:rPr>
              <w:t>prescription or dispensing) but who had no recorded follow-up visit for at least 13 months after the last clinical contact (i.e., missed 2 follow-up visits) were deemed “lost to follow-up” and censored 6 months after the last follow-up visit.</w:t>
            </w:r>
          </w:p>
          <w:p w14:paraId="2653F982" w14:textId="2FCD342C" w:rsidR="00554105" w:rsidRPr="00B31150" w:rsidRDefault="00554105" w:rsidP="00A11FBB">
            <w:pPr>
              <w:pStyle w:val="HSTabletextbullet1"/>
              <w:rPr>
                <w:lang w:val="en-GB"/>
              </w:rPr>
            </w:pPr>
            <w:r w:rsidRPr="00B31150">
              <w:rPr>
                <w:lang w:val="en-GB"/>
              </w:rPr>
              <w:t xml:space="preserve">Initiation of a novel immunomodulatory </w:t>
            </w:r>
            <w:r w:rsidR="00B32CE5" w:rsidRPr="00B31150">
              <w:rPr>
                <w:lang w:val="en-GB"/>
              </w:rPr>
              <w:t xml:space="preserve">therapy </w:t>
            </w:r>
            <w:r w:rsidRPr="00B31150">
              <w:rPr>
                <w:lang w:val="en-GB"/>
              </w:rPr>
              <w:t xml:space="preserve">that was newly marketed during the study period: these agents may have a direct effect on study outcomes and are likely to be preferentially prescribed to patients with UC with more active or severe disease. Therefore, including person-time exposed to these </w:t>
            </w:r>
            <w:r w:rsidR="00B32CE5" w:rsidRPr="00B31150">
              <w:rPr>
                <w:lang w:val="en-GB"/>
              </w:rPr>
              <w:t xml:space="preserve">therapies </w:t>
            </w:r>
            <w:r w:rsidRPr="00B31150">
              <w:rPr>
                <w:lang w:val="en-GB"/>
              </w:rPr>
              <w:t xml:space="preserve">would have very likely led to intractable confounding and uninterpretable results. Because uncontrolled disease activity may prompt therapeutic changes, it is possible that censoring follow-up immediately after switching may mask effects of the </w:t>
            </w:r>
            <w:r w:rsidR="00B32CE5" w:rsidRPr="00B31150">
              <w:rPr>
                <w:lang w:val="en-GB"/>
              </w:rPr>
              <w:t xml:space="preserve">therapy </w:t>
            </w:r>
            <w:r w:rsidRPr="00B31150">
              <w:rPr>
                <w:lang w:val="en-GB"/>
              </w:rPr>
              <w:t xml:space="preserve">that preceded the switch. For this reason, the date of censoring was set 90 days after the start of the novel immunomodulatory </w:t>
            </w:r>
            <w:r w:rsidR="00B32CE5" w:rsidRPr="00B31150">
              <w:rPr>
                <w:lang w:val="en-GB"/>
              </w:rPr>
              <w:t>therapy</w:t>
            </w:r>
            <w:r w:rsidRPr="00B31150">
              <w:rPr>
                <w:lang w:val="en-GB"/>
              </w:rPr>
              <w:t>.</w:t>
            </w:r>
          </w:p>
          <w:p w14:paraId="7E97BFCC" w14:textId="77777777" w:rsidR="00554105" w:rsidRPr="00B31150" w:rsidRDefault="00554105" w:rsidP="00A11FBB">
            <w:pPr>
              <w:pStyle w:val="HSTabletextbullet1"/>
              <w:rPr>
                <w:lang w:val="en-GB"/>
              </w:rPr>
            </w:pPr>
            <w:r w:rsidRPr="00B31150">
              <w:rPr>
                <w:lang w:val="en-GB"/>
              </w:rPr>
              <w:t>Prescription of 2 anti-TNFα agents on the same date</w:t>
            </w:r>
          </w:p>
        </w:tc>
      </w:tr>
      <w:tr w:rsidR="00554105" w:rsidRPr="00B31150" w14:paraId="79306A05" w14:textId="77777777" w:rsidTr="00A11FBB">
        <w:tc>
          <w:tcPr>
            <w:tcW w:w="5000" w:type="pct"/>
            <w:shd w:val="clear" w:color="auto" w:fill="E6E6E6"/>
            <w:vAlign w:val="bottom"/>
          </w:tcPr>
          <w:p w14:paraId="5F311646" w14:textId="77777777" w:rsidR="00554105" w:rsidRPr="00B31150" w:rsidRDefault="00554105" w:rsidP="00A11FBB">
            <w:pPr>
              <w:pStyle w:val="HSTabletextrowheading"/>
              <w:rPr>
                <w:lang w:val="en-GB"/>
              </w:rPr>
            </w:pPr>
            <w:r w:rsidRPr="00B31150">
              <w:rPr>
                <w:lang w:val="en-GB"/>
              </w:rPr>
              <w:t>Criteria Specifically for Analysis of Colectomy Due to Intractable Disease</w:t>
            </w:r>
          </w:p>
        </w:tc>
      </w:tr>
      <w:tr w:rsidR="00554105" w:rsidRPr="00B31150" w14:paraId="619806E9" w14:textId="77777777" w:rsidTr="00A11FBB">
        <w:tc>
          <w:tcPr>
            <w:tcW w:w="5000" w:type="pct"/>
            <w:shd w:val="clear" w:color="auto" w:fill="auto"/>
          </w:tcPr>
          <w:p w14:paraId="516045EA" w14:textId="77777777" w:rsidR="00554105" w:rsidRPr="00B31150" w:rsidRDefault="00554105" w:rsidP="00A11FBB">
            <w:pPr>
              <w:pStyle w:val="HSTabletextbullet1"/>
              <w:rPr>
                <w:lang w:val="en-GB"/>
              </w:rPr>
            </w:pPr>
            <w:r w:rsidRPr="00B31150">
              <w:rPr>
                <w:lang w:val="en-GB"/>
              </w:rPr>
              <w:t>Colectomy due to intractable disease</w:t>
            </w:r>
          </w:p>
          <w:p w14:paraId="756704D6" w14:textId="77777777" w:rsidR="00554105" w:rsidRPr="00B31150" w:rsidRDefault="00554105" w:rsidP="00A11FBB">
            <w:pPr>
              <w:pStyle w:val="HSTabletextbullet1"/>
              <w:rPr>
                <w:lang w:val="en-GB"/>
              </w:rPr>
            </w:pPr>
            <w:r w:rsidRPr="00B31150">
              <w:rPr>
                <w:lang w:val="en-GB"/>
              </w:rPr>
              <w:t>Total colectomy due to any cause</w:t>
            </w:r>
          </w:p>
          <w:p w14:paraId="0C3175FD" w14:textId="19DDB41F" w:rsidR="00554105" w:rsidRPr="00B31150" w:rsidRDefault="00554105" w:rsidP="00A11FBB">
            <w:pPr>
              <w:pStyle w:val="HSTabletextbullet1"/>
              <w:rPr>
                <w:lang w:val="en-GB"/>
              </w:rPr>
            </w:pPr>
            <w:r w:rsidRPr="00B31150">
              <w:rPr>
                <w:lang w:val="en-GB"/>
              </w:rPr>
              <w:t xml:space="preserve">Other types of </w:t>
            </w:r>
            <w:proofErr w:type="gramStart"/>
            <w:r w:rsidRPr="00B31150">
              <w:rPr>
                <w:lang w:val="en-GB"/>
              </w:rPr>
              <w:t>colectomy</w:t>
            </w:r>
            <w:proofErr w:type="gramEnd"/>
            <w:r w:rsidR="00D92A6C" w:rsidRPr="00B31150">
              <w:rPr>
                <w:lang w:val="en-GB"/>
              </w:rPr>
              <w:t>,</w:t>
            </w:r>
            <w:r w:rsidRPr="00B31150">
              <w:rPr>
                <w:lang w:val="en-GB"/>
              </w:rPr>
              <w:t xml:space="preserve"> depending on reason for operation, patient characteristics, and timing of any subsequent colectomy</w:t>
            </w:r>
          </w:p>
          <w:p w14:paraId="60882248" w14:textId="77777777" w:rsidR="00554105" w:rsidRPr="00B31150" w:rsidRDefault="00554105" w:rsidP="00A11FBB">
            <w:pPr>
              <w:pStyle w:val="HSTabletextbullet1"/>
              <w:rPr>
                <w:u w:val="single"/>
                <w:lang w:val="en-GB"/>
              </w:rPr>
            </w:pPr>
            <w:r w:rsidRPr="00B31150">
              <w:rPr>
                <w:lang w:val="en-GB"/>
              </w:rPr>
              <w:t>Diagnosis of ACN or CRC: these conditions are commonly treated by colectomy (total or partial). According to the study principal investigators (clinical specialists in UC), the amount of residual colon left after a partial colectomy is small enough that the risk of a second colectomy due to intractable UC is greatly reduced. Therefore, the risk in patients who have had a partial colectomy is no longer comparable to the risk among patients with a complete colon. Patients who experience ACN/CRC but who do not have a colectomy performed are most likely too sick to undergo colectomy, in which case, these patients are also unlikely to be at risk for colectomy due to intractable disease.</w:t>
            </w:r>
          </w:p>
        </w:tc>
      </w:tr>
      <w:tr w:rsidR="00554105" w:rsidRPr="00B31150" w14:paraId="6BAC7613" w14:textId="77777777" w:rsidTr="00A11FBB">
        <w:tc>
          <w:tcPr>
            <w:tcW w:w="5000" w:type="pct"/>
            <w:shd w:val="clear" w:color="auto" w:fill="E6E6E6"/>
            <w:vAlign w:val="bottom"/>
          </w:tcPr>
          <w:p w14:paraId="204E01EC" w14:textId="77777777" w:rsidR="00554105" w:rsidRPr="00B31150" w:rsidRDefault="00554105" w:rsidP="00A11FBB">
            <w:pPr>
              <w:pStyle w:val="HSTabletextrowheading"/>
              <w:rPr>
                <w:lang w:val="en-GB"/>
              </w:rPr>
            </w:pPr>
            <w:r w:rsidRPr="00B31150">
              <w:rPr>
                <w:lang w:val="en-GB"/>
              </w:rPr>
              <w:t>Criteria Specifically for Analysis of ACN and CRC</w:t>
            </w:r>
          </w:p>
        </w:tc>
      </w:tr>
      <w:tr w:rsidR="00554105" w:rsidRPr="00B31150" w14:paraId="5F7757D0" w14:textId="77777777" w:rsidTr="00A11FBB">
        <w:tc>
          <w:tcPr>
            <w:tcW w:w="5000" w:type="pct"/>
            <w:shd w:val="clear" w:color="auto" w:fill="auto"/>
          </w:tcPr>
          <w:p w14:paraId="523AB1B6" w14:textId="77777777" w:rsidR="00554105" w:rsidRPr="00B31150" w:rsidRDefault="00554105" w:rsidP="00A11FBB">
            <w:pPr>
              <w:pStyle w:val="HSTabletextbullet1"/>
              <w:rPr>
                <w:lang w:val="en-GB"/>
              </w:rPr>
            </w:pPr>
            <w:r w:rsidRPr="00B31150">
              <w:rPr>
                <w:lang w:val="en-GB"/>
              </w:rPr>
              <w:t>Occurrence of ACN or CRC</w:t>
            </w:r>
          </w:p>
          <w:p w14:paraId="30C061DE" w14:textId="77777777" w:rsidR="00554105" w:rsidRPr="00B31150" w:rsidRDefault="00554105" w:rsidP="00A11FBB">
            <w:pPr>
              <w:pStyle w:val="HSTabletextbullet1"/>
              <w:rPr>
                <w:lang w:val="en-GB"/>
              </w:rPr>
            </w:pPr>
            <w:r w:rsidRPr="00B31150">
              <w:rPr>
                <w:lang w:val="en-GB"/>
              </w:rPr>
              <w:t>Total or partial colectomy for any reason: Patients who have undergone a total colectomy have virtually no tissue left in which ACN can develop. The amount of residual colon left after a partial colectomy is small enough that the risk of developing ACN is greatly reduced. Therefore, the risk in patients who have had a partial colectomy is no longer comparable to the risk among patients with a complete colon.</w:t>
            </w:r>
          </w:p>
        </w:tc>
      </w:tr>
      <w:tr w:rsidR="00554105" w:rsidRPr="00B31150" w14:paraId="00DF6661" w14:textId="77777777" w:rsidTr="00A11FBB">
        <w:tc>
          <w:tcPr>
            <w:tcW w:w="5000" w:type="pct"/>
            <w:shd w:val="clear" w:color="auto" w:fill="E6E6E6"/>
            <w:vAlign w:val="bottom"/>
          </w:tcPr>
          <w:p w14:paraId="0070C26C" w14:textId="77777777" w:rsidR="00554105" w:rsidRPr="00B31150" w:rsidRDefault="00554105" w:rsidP="00A11FBB">
            <w:pPr>
              <w:pStyle w:val="HSTabletextrowheading"/>
              <w:rPr>
                <w:lang w:val="en-GB"/>
              </w:rPr>
            </w:pPr>
            <w:r w:rsidRPr="00B31150">
              <w:rPr>
                <w:lang w:val="en-GB"/>
              </w:rPr>
              <w:t>Criteria Specifically for Analysis of HSTCL</w:t>
            </w:r>
          </w:p>
        </w:tc>
      </w:tr>
      <w:tr w:rsidR="00554105" w:rsidRPr="00B31150" w14:paraId="37EC1D2B" w14:textId="77777777" w:rsidTr="00A11FBB">
        <w:tc>
          <w:tcPr>
            <w:tcW w:w="5000" w:type="pct"/>
            <w:shd w:val="clear" w:color="auto" w:fill="auto"/>
          </w:tcPr>
          <w:p w14:paraId="1567531C" w14:textId="77777777" w:rsidR="00554105" w:rsidRPr="00B31150" w:rsidRDefault="00554105" w:rsidP="00A11FBB">
            <w:pPr>
              <w:pStyle w:val="HSTabletextbullet1"/>
              <w:rPr>
                <w:lang w:val="en-GB"/>
              </w:rPr>
            </w:pPr>
            <w:r w:rsidRPr="00B31150">
              <w:rPr>
                <w:lang w:val="en-GB"/>
              </w:rPr>
              <w:t>The occurrence of HSTCL censored follow-up for further diagnoses of HSTCL</w:t>
            </w:r>
          </w:p>
        </w:tc>
      </w:tr>
    </w:tbl>
    <w:p w14:paraId="6545D355" w14:textId="3275FC39" w:rsidR="00CD5070" w:rsidRPr="00B31150" w:rsidRDefault="004D2C14" w:rsidP="00A11FBB">
      <w:pPr>
        <w:pStyle w:val="HSTablenote"/>
        <w:rPr>
          <w:lang w:val="en-GB"/>
        </w:rPr>
      </w:pPr>
      <w:r w:rsidRPr="00B31150">
        <w:rPr>
          <w:lang w:val="en-GB"/>
        </w:rPr>
        <w:t xml:space="preserve">ACN = advanced colonic neoplasia; CRC = colorectal cancer; HSTCL = hepatosplenic T-cell lymphoma; TNFα = tumour necrosis factor </w:t>
      </w:r>
      <w:r w:rsidR="006E2144" w:rsidRPr="00B31150">
        <w:rPr>
          <w:rFonts w:cs="Calibri"/>
          <w:lang w:val="en-GB"/>
        </w:rPr>
        <w:t>α</w:t>
      </w:r>
      <w:r w:rsidRPr="00B31150">
        <w:rPr>
          <w:lang w:val="en-GB"/>
        </w:rPr>
        <w:t>; UC = ulcerative colitis.</w:t>
      </w:r>
      <w:r w:rsidR="00CD5070" w:rsidRPr="00B31150">
        <w:rPr>
          <w:lang w:val="en-GB"/>
        </w:rPr>
        <w:br w:type="page"/>
      </w:r>
    </w:p>
    <w:p w14:paraId="3B8F679A" w14:textId="7359EA19" w:rsidR="00F1596B" w:rsidRPr="00B31150" w:rsidRDefault="00F1596B" w:rsidP="00F4630A">
      <w:pPr>
        <w:pStyle w:val="tabfigtitle"/>
        <w:rPr>
          <w:lang w:val="en-GB"/>
        </w:rPr>
      </w:pPr>
      <w:r w:rsidRPr="00B31150">
        <w:rPr>
          <w:lang w:val="en-GB"/>
        </w:rPr>
        <w:lastRenderedPageBreak/>
        <w:t>Table S-</w:t>
      </w:r>
      <w:r w:rsidR="00C601C5" w:rsidRPr="00B31150">
        <w:rPr>
          <w:lang w:val="en-GB"/>
        </w:rPr>
        <w:t>4</w:t>
      </w:r>
      <w:r w:rsidRPr="00B31150">
        <w:rPr>
          <w:lang w:val="en-GB"/>
        </w:rPr>
        <w:t>. Definitions of Study Outcomes</w:t>
      </w:r>
      <w:r w:rsidR="00972108" w:rsidRPr="00B31150">
        <w:rPr>
          <w:lang w:val="en-GB"/>
        </w:rPr>
        <w:t xml:space="preserve"> and </w:t>
      </w:r>
      <w:r w:rsidR="0020370A" w:rsidRPr="00B31150">
        <w:rPr>
          <w:lang w:val="en-GB"/>
        </w:rPr>
        <w:t>Cohort</w:t>
      </w:r>
      <w:r w:rsidR="00972108" w:rsidRPr="00B31150">
        <w:rPr>
          <w:lang w:val="en-GB"/>
        </w:rPr>
        <w:t xml:space="preserve"> Analysis Methods</w:t>
      </w:r>
    </w:p>
    <w:tbl>
      <w:tblPr>
        <w:tblW w:w="5000" w:type="pct"/>
        <w:tblBorders>
          <w:top w:val="single" w:sz="12" w:space="0" w:color="000000"/>
          <w:bottom w:val="single" w:sz="12" w:space="0" w:color="000000"/>
          <w:insideH w:val="single" w:sz="2" w:space="0" w:color="DDDDDD"/>
          <w:insideV w:val="single" w:sz="2" w:space="0" w:color="DDDDDD"/>
        </w:tblBorders>
        <w:tblLayout w:type="fixed"/>
        <w:tblLook w:val="04A0" w:firstRow="1" w:lastRow="0" w:firstColumn="1" w:lastColumn="0" w:noHBand="0" w:noVBand="1"/>
      </w:tblPr>
      <w:tblGrid>
        <w:gridCol w:w="9360"/>
      </w:tblGrid>
      <w:tr w:rsidR="00F1596B" w:rsidRPr="00B31150" w14:paraId="49FA3251" w14:textId="77777777" w:rsidTr="00EB0B9F">
        <w:tc>
          <w:tcPr>
            <w:tcW w:w="5000" w:type="pct"/>
            <w:tcBorders>
              <w:top w:val="single" w:sz="12" w:space="0" w:color="000000"/>
              <w:bottom w:val="single" w:sz="2" w:space="0" w:color="DDDDDD"/>
            </w:tcBorders>
            <w:shd w:val="clear" w:color="auto" w:fill="E6E6E6"/>
            <w:vAlign w:val="bottom"/>
          </w:tcPr>
          <w:p w14:paraId="078665C0" w14:textId="76D63432" w:rsidR="00F1596B" w:rsidRPr="00B31150" w:rsidRDefault="00972108" w:rsidP="00EB0B9F">
            <w:pPr>
              <w:pStyle w:val="HSTabletextrowheading"/>
              <w:rPr>
                <w:i/>
                <w:iCs/>
                <w:lang w:val="en-GB"/>
              </w:rPr>
            </w:pPr>
            <w:r w:rsidRPr="00B31150">
              <w:rPr>
                <w:rStyle w:val="paragraphfontitalics"/>
                <w:rFonts w:ascii="Arial" w:hAnsi="Arial" w:cs="Arial"/>
                <w:i w:val="0"/>
                <w:iCs w:val="0"/>
                <w:sz w:val="20"/>
                <w:lang w:val="en-GB"/>
              </w:rPr>
              <w:t>Outcome Definitions</w:t>
            </w:r>
          </w:p>
        </w:tc>
      </w:tr>
      <w:tr w:rsidR="00F1596B" w:rsidRPr="00B31150" w14:paraId="3C735897" w14:textId="77777777" w:rsidTr="00EB0B9F">
        <w:tc>
          <w:tcPr>
            <w:tcW w:w="5000" w:type="pct"/>
            <w:tcBorders>
              <w:top w:val="single" w:sz="2" w:space="0" w:color="DDDDDD"/>
            </w:tcBorders>
            <w:shd w:val="clear" w:color="auto" w:fill="auto"/>
          </w:tcPr>
          <w:p w14:paraId="491DAADE" w14:textId="5393BFDD" w:rsidR="00972108" w:rsidRPr="00B31150" w:rsidRDefault="00972108" w:rsidP="00EB0B9F">
            <w:pPr>
              <w:pStyle w:val="HSTabletext"/>
              <w:rPr>
                <w:u w:val="single"/>
                <w:lang w:val="en-GB"/>
              </w:rPr>
            </w:pPr>
            <w:r w:rsidRPr="00B31150">
              <w:rPr>
                <w:u w:val="single"/>
                <w:lang w:val="en-GB"/>
              </w:rPr>
              <w:t>Total or Partial Colectomy Due to Intractable Disease</w:t>
            </w:r>
          </w:p>
          <w:p w14:paraId="1E6936C7" w14:textId="07839939" w:rsidR="00F1596B" w:rsidRPr="00B31150" w:rsidRDefault="00F1596B" w:rsidP="00EB0B9F">
            <w:pPr>
              <w:pStyle w:val="HSTabletextbullet1"/>
              <w:rPr>
                <w:lang w:val="en-GB"/>
              </w:rPr>
            </w:pPr>
            <w:r w:rsidRPr="00B31150">
              <w:rPr>
                <w:lang w:val="en-GB"/>
              </w:rPr>
              <w:t xml:space="preserve">Information about bowel surgery is considered mandatory data in ENEIDA. Categories available include: </w:t>
            </w:r>
            <w:r w:rsidR="001D30AA" w:rsidRPr="00B31150">
              <w:rPr>
                <w:lang w:val="en-GB"/>
              </w:rPr>
              <w:t>“</w:t>
            </w:r>
            <w:r w:rsidRPr="00B31150">
              <w:rPr>
                <w:lang w:val="en-GB"/>
              </w:rPr>
              <w:t>intractable disease</w:t>
            </w:r>
            <w:r w:rsidR="001D30AA" w:rsidRPr="00B31150">
              <w:rPr>
                <w:lang w:val="en-GB"/>
              </w:rPr>
              <w:t>”</w:t>
            </w:r>
            <w:r w:rsidRPr="00B31150">
              <w:rPr>
                <w:lang w:val="en-GB"/>
              </w:rPr>
              <w:t xml:space="preserve"> (</w:t>
            </w:r>
            <w:r w:rsidR="001D30AA" w:rsidRPr="00B31150">
              <w:rPr>
                <w:lang w:val="en-GB"/>
              </w:rPr>
              <w:t>“</w:t>
            </w:r>
            <w:r w:rsidRPr="00B31150">
              <w:rPr>
                <w:lang w:val="en-GB"/>
              </w:rPr>
              <w:t>refractoriness to medical treatment</w:t>
            </w:r>
            <w:r w:rsidR="001D30AA" w:rsidRPr="00B31150">
              <w:rPr>
                <w:lang w:val="en-GB"/>
              </w:rPr>
              <w:t>”</w:t>
            </w:r>
            <w:r w:rsidRPr="00B31150">
              <w:rPr>
                <w:lang w:val="en-GB"/>
              </w:rPr>
              <w:t xml:space="preserve">), </w:t>
            </w:r>
            <w:r w:rsidR="001D30AA" w:rsidRPr="00B31150">
              <w:rPr>
                <w:lang w:val="en-GB"/>
              </w:rPr>
              <w:t>“</w:t>
            </w:r>
            <w:r w:rsidRPr="00B31150">
              <w:rPr>
                <w:lang w:val="en-GB"/>
              </w:rPr>
              <w:t>stenosis,</w:t>
            </w:r>
            <w:r w:rsidR="001D30AA" w:rsidRPr="00B31150">
              <w:rPr>
                <w:lang w:val="en-GB"/>
              </w:rPr>
              <w:t>”</w:t>
            </w:r>
            <w:r w:rsidRPr="00B31150">
              <w:rPr>
                <w:lang w:val="en-GB"/>
              </w:rPr>
              <w:t xml:space="preserve"> </w:t>
            </w:r>
            <w:r w:rsidR="001D30AA" w:rsidRPr="00B31150">
              <w:rPr>
                <w:lang w:val="en-GB"/>
              </w:rPr>
              <w:t>“</w:t>
            </w:r>
            <w:r w:rsidRPr="00B31150">
              <w:rPr>
                <w:lang w:val="en-GB"/>
              </w:rPr>
              <w:t>perforation,</w:t>
            </w:r>
            <w:r w:rsidR="001D30AA" w:rsidRPr="00B31150">
              <w:rPr>
                <w:lang w:val="en-GB"/>
              </w:rPr>
              <w:t>”</w:t>
            </w:r>
            <w:r w:rsidRPr="00B31150">
              <w:rPr>
                <w:lang w:val="en-GB"/>
              </w:rPr>
              <w:t xml:space="preserve"> </w:t>
            </w:r>
            <w:r w:rsidR="001D30AA" w:rsidRPr="00B31150">
              <w:rPr>
                <w:lang w:val="en-GB"/>
              </w:rPr>
              <w:t>“</w:t>
            </w:r>
            <w:proofErr w:type="spellStart"/>
            <w:r w:rsidRPr="00B31150">
              <w:rPr>
                <w:lang w:val="en-GB"/>
              </w:rPr>
              <w:t>hemorrhage</w:t>
            </w:r>
            <w:proofErr w:type="spellEnd"/>
            <w:r w:rsidRPr="00B31150">
              <w:rPr>
                <w:lang w:val="en-GB"/>
              </w:rPr>
              <w:t>,</w:t>
            </w:r>
            <w:r w:rsidR="001D30AA" w:rsidRPr="00B31150">
              <w:rPr>
                <w:lang w:val="en-GB"/>
              </w:rPr>
              <w:t>”</w:t>
            </w:r>
            <w:r w:rsidRPr="00B31150">
              <w:rPr>
                <w:lang w:val="en-GB"/>
              </w:rPr>
              <w:t xml:space="preserve"> </w:t>
            </w:r>
            <w:r w:rsidR="001D30AA" w:rsidRPr="00B31150">
              <w:rPr>
                <w:lang w:val="en-GB"/>
              </w:rPr>
              <w:t>“</w:t>
            </w:r>
            <w:r w:rsidRPr="00B31150">
              <w:rPr>
                <w:lang w:val="en-GB"/>
              </w:rPr>
              <w:t>dysplasia or cancer,</w:t>
            </w:r>
            <w:r w:rsidR="001D30AA" w:rsidRPr="00B31150">
              <w:rPr>
                <w:lang w:val="en-GB"/>
              </w:rPr>
              <w:t>”</w:t>
            </w:r>
            <w:r w:rsidRPr="00B31150">
              <w:rPr>
                <w:lang w:val="en-GB"/>
              </w:rPr>
              <w:t xml:space="preserve"> and </w:t>
            </w:r>
            <w:r w:rsidR="001D30AA" w:rsidRPr="00B31150">
              <w:rPr>
                <w:lang w:val="en-GB"/>
              </w:rPr>
              <w:t>“</w:t>
            </w:r>
            <w:r w:rsidRPr="00B31150">
              <w:rPr>
                <w:lang w:val="en-GB"/>
              </w:rPr>
              <w:t>other.</w:t>
            </w:r>
            <w:r w:rsidR="001D30AA" w:rsidRPr="00B31150">
              <w:rPr>
                <w:lang w:val="en-GB"/>
              </w:rPr>
              <w:t>”</w:t>
            </w:r>
            <w:r w:rsidRPr="00B31150">
              <w:rPr>
                <w:lang w:val="en-GB"/>
              </w:rPr>
              <w:t xml:space="preserve"> The date of colectomy is also available in the ENEIDA database. Based on consultation with the study principal investigators (clinical specialists in IBD) and clinical guidelines</w:t>
            </w:r>
            <w:r w:rsidR="005F7AA9" w:rsidRPr="00B31150">
              <w:rPr>
                <w:lang w:val="en-GB"/>
              </w:rPr>
              <w:t>,</w:t>
            </w:r>
            <w:r w:rsidR="00556F03" w:rsidRPr="00B31150">
              <w:rPr>
                <w:lang w:val="en-GB"/>
              </w:rPr>
              <w:fldChar w:fldCharType="begin">
                <w:fldData xml:space="preserve">PEVuZE5vdGU+PENpdGU+PEF1dGhvcj5NYWdybzwvQXV0aG9yPjxZZWFyPjIwMTc8L1llYXI+PFJl
Y051bT41OTwvUmVjTnVtPjxEaXNwbGF5VGV4dD48c3R5bGUgZmFjZT0ic3VwZXJzY3JpcHQiPjE8
L3N0eWxlPjwvRGlzcGxheVRleHQ+PHJlY29yZD48cmVjLW51bWJlcj41OTwvcmVjLW51bWJlcj48
Zm9yZWlnbi1rZXlzPjxrZXkgYXBwPSJFTiIgZGItaWQ9IjV0ZXp2ZDVmNno1djk3ZXh6cmo1OWZ4
cXY1ZjVyZWZwYXB4dyIgdGltZXN0YW1wPSIxNzEzNDcxMjU3Ij41OTwva2V5PjwvZm9yZWlnbi1r
ZXlzPjxyZWYtdHlwZSBuYW1lPSJKb3VybmFsIEFydGljbGUiPjE3PC9yZWYtdHlwZT48Y29udHJp
YnV0b3JzPjxhdXRob3JzPjxhdXRob3I+TWFncm8sIEYuPC9hdXRob3I+PGF1dGhvcj5HaW9uY2hl
dHRpLCBQLjwvYXV0aG9yPjxhdXRob3I+RWxpYWtpbSwgUi48L2F1dGhvcj48YXV0aG9yPkFyZGl6
em9uZSwgUy48L2F1dGhvcj48YXV0aG9yPkFybXV6emksIEEuPC9hdXRob3I+PGF1dGhvcj5CYXJy
ZWlyby1kZSBBY29zdGEsIE0uPC9hdXRob3I+PGF1dGhvcj5CdXJpc2NoLCBKLjwvYXV0aG9yPjxh
dXRob3I+R2Vjc2UsIEsuIEIuPC9hdXRob3I+PGF1dGhvcj5IYXJ0LCBBLiBMLjwvYXV0aG9yPjxh
dXRob3I+SGluZHJ5Y2t4LCBQLjwvYXV0aG9yPjxhdXRob3I+TGFuZ25lciwgQy48L2F1dGhvcj48
YXV0aG9yPkxpbWRpLCBKLiBLLjwvYXV0aG9yPjxhdXRob3I+UGVsbGlubywgRy48L2F1dGhvcj48
YXV0aG9yPlphZ8Ozcm93aWN6LCBFLjwvYXV0aG9yPjxhdXRob3I+UmFpbmUsIFQuPC9hdXRob3I+
PGF1dGhvcj5IYXJib3JkLCBNLjwvYXV0aG9yPjxhdXRob3I+UmllZGVyLCBGLjwvYXV0aG9yPjwv
YXV0aG9ycz48L2NvbnRyaWJ1dG9ycz48YXV0aC1hZGRyZXNzPkRlcGFydG1lbnQgb2YgUGhhcm1h
Y29sb2d5IGFuZCBUaGVyYXBldXRpY3MsIFVuaXZlcnNpdHkgb2YgUG9ydG87IE1lZEluVVAsIENl
bnRyZSBmb3IgRHJ1ZyBEaXNjb3ZlcnkgYW5kIElubm92YXRpdmUgTWVkaWNpbmVzOyBDZW50cm8g
SG9zcGl0YWxhciBTw6NvIEpvw6NvLCBQb3J0bywgUG9ydHVnYWwuJiN4RDtJQkQgVW5pdCwgRElN
RUMsIFVuaXZlcnNpdHkgb2YgQm9sb2duYSwgQm9sb2duYSwgSXRhbHkuJiN4RDtEZXBhcnRtZW50
IG9mIEdhc3Ryb2VudGVyb2xvZ3kgYW5kIEhlcGF0b2xvZ3ksIENoYWltIFNoZWJhIE1lZGljYWwg
Q2VudGVyLCBUZWwgSGFzaG9tZXIsIElzcmFlbC4mI3hEO0dhc3Ryb2ludGVzdGluYWwgVW5pdCBB
U1NUIEZhdGViZW5lZnJhdGVsbGkgU2FjY28tVW5pdmVyc2l0eSBvZiBNaWxhbi1NaWxhbiwgSXRh
bHkuJiN4RDtJQkQgVW5pdCBDb21wbGVzc28gSW50ZWdyYXRvIENvbHVtYnVzLCBHYXN0cm9lbnRl
cm9sb2dpY2FsIGFuZCBFbmRvY3Jpbm8tTWV0YWJvbGljYWwgU2NpZW5jZXMgRGVwYXJ0bWVudCwg
Rm9uZGF6aW9uZSBQb2xpY2xpbmljbyBVbml2ZXJzaXRhcmlvIEdlbWVsbGkgVW5pdmVyc2l0YSZh
cG9zOyBDYXR0b2xpY2EgZGVsIFNhY3JvIEN1b3JlLCBSb21lLCBJdGFseS4mI3hEO0RlcGFydG1l
bnQgb2YgR2FzdHJvZW50ZXJvbG9neSwgSUJEIFVuaXQsIFVuaXZlcnNpdHkgSG9zcGl0YWwgU2Fu
dGlhZ28gRGUgQ29tcG9zdGVsYSAoQ0hVUyksIEEgQ29ydcOxYSwgU3BhaW4uJiN4RDtEZXBhcnRt
ZW50IG9mIEdhc3Ryb2VudGVyb2xvZ3ksIE5vcnRoIFplYWxhbmQgVW5pdmVyc2l0eSBIb3NwaXRh
bCwgRnJlZGVyaWtzc3VuZCwgRGVubWFyay4mI3hEO0ZpcnN0IERlcGFydG1lbnQgb2YgTWVkaWNp
bmUsIFNlbW1lbHdlaXMgVW5pdmVyc2l0eSwgQnVkYXBlc3QsSHVuZ2FyeS4mI3hEO0lCRCBVbml0
LCBTdCBNYXJrJmFwb3M7cyBIb3NwaXRhbCxNaWRkbGVzZXgsIFVLLiYjeEQ7RGVwYXJ0bWVudCBv
ZiBHYXN0cm9lbnRlcm9sb2d5LCBVbml2ZXJzaXR5IEhvc3BpdGFsIG9mIEdoZW50LCBHaGVudCwg
QmVsZ2l1bS4mI3hEO0luc3RpdHV0ZSBvZiBQYXRob2xvZ3ksIE1lZGljYWwgVW5pdmVyc2l0eSBv
ZiBHcmF6LCBHcmF6LCBBdXN0cmlhLiYjeEQ7RGVwYXJ0bWVudCBvZiBHYXN0cm9lbnRlcm9sb2d5
LCBQZW5uaW5lIEFjdXRlIEhvc3BpdGFscyBOSFMgVHJ1c3Q7IEluc3RpdHV0ZSBvZiBJbmZsYW1t
YXRpb24gYW5kIFJlcGFpciwgVW5pdmVyc2l0eSBvZiBNYW5jaGVzdGVyLCBNYW5jaGVzdGVyLCBV
Sy4mI3hEO1VuaXQgb2YgR2VuZXJhbCBTdXJnZXJ5LCBTZWNvbmQgVW5pdmVyc2l0eSBvZiBOYXBs
ZXMsTmFwb2xpLCBJdGFseS4mI3hEO01hcmlhIFNrbG9kb3dza2EtQ3VyaWUgTWVtb3JpYWwgQ2Fu
Y2VyIENlbnRyZSBhbmQgSW5zdGl0dXRlIG9mIE9uY29sb2d5LCBEZXBhcnRtZW50IG9mIE9uY29s
b2dpY2FsIEdhc3Ryb2VudGVyb2xvZ3kgV2Fyc2F3OyBNZWRpY2FsIENlbnRyZSBmb3IgUG9zdGdy
YWR1YXRlIEVkdWNhdGlvbiwgRGVwYXJ0bWVudCBvZiBHYXN0cm9lbnRlcm9sb2d5LCBIZXBhdG9s
b2d5IGFuZCBDbGluaWNhbCBPbmNvbG9neSwgV2Fyc2F3LCBQb2xhbmQuJiN4RDtEZXBhcnRtZW50
IG9mIE1lZGljaW5lLCBVbml2ZXJzaXR5IG9mIENhbWJyaWRnZSwgQ2FtYnJpZGdlLFVLLiYjeEQ7
SW1wZXJpYWwgQ29sbGVnZSBMb25kb247IENoZWxzZWEgYW5kIFdlc3RtaW5zdGVyIEhvc3BpdGFs
LCBMb25kb24sVUsuJiN4RDtEZXBhcnRtZW50IG9mIFBhdGhvYmlvbG9neSAvTkMyMiwgTGVybmVy
IFJlc2VhcmNoIEluc3RpdHV0ZTsgRGVwYXJ0bWVudCBvZiBHYXN0cm9lbnRlcm9sb2d5LCBIZXBh
dG9sb2d5IGFuZCBOdXRyaXRpb24vQTMsIERpZ2VzdGl2ZSBEaXNlYXNlIGFuZCBTdXJnZXJ5IElu
c3RpdHV0ZSwgQ2xldmVsYW5kIENsaW5pYyBGb3VuZGF0aW9uLCBDbGV2ZWxhbmQsIE9ILCBVU0Eu
PC9hdXRoLWFkZHJlc3M+PHRpdGxlcz48dGl0bGU+VGhpcmQgRXVyb3BlYW4gZXZpZGVuY2UtYmFz
ZWQgY29uc2Vuc3VzIG9uIGRpYWdub3NpcyBhbmQgbWFuYWdlbWVudCBvZiB1bGNlcmF0aXZlIGNv
bGl0aXMuIHBhcnQgMTogZGVmaW5pdGlvbnMsIGRpYWdub3NpcywgZXh0cmEtaW50ZXN0aW5hbCBt
YW5pZmVzdGF0aW9ucywgcHJlZ25hbmN5LCBjYW5jZXIgc3VydmVpbGxhbmNlLCBzdXJnZXJ5LCBh
bmQgaWxlby1hbmFsIHBvdWNoIGRpc29yZGVyczwvdGl0bGU+PHNlY29uZGFyeS10aXRsZT5KIENy
b2hucyBDb2xpdGlzPC9zZWNvbmRhcnktdGl0bGU+PC90aXRsZXM+PHBlcmlvZGljYWw+PGZ1bGwt
dGl0bGU+SiBDcm9obnMgQ29saXRpczwvZnVsbC10aXRsZT48L3BlcmlvZGljYWw+PHBhZ2VzPjY0
OS02NzA8L3BhZ2VzPjx2b2x1bWU+MTE8L3ZvbHVtZT48bnVtYmVyPjY8L251bWJlcj48a2V5d29y
ZHM+PGtleXdvcmQ+Q29saXRpcywgVWxjZXJhdGl2ZS9jb21wbGljYXRpb25zLypkaWFnbm9zaXMv
cGF0aG9sb2d5Lyp0aGVyYXB5PC9rZXl3b3JkPjxrZXl3b3JkPkNvbG9yZWN0YWwgTmVvcGxhc21z
LypkaWFnbm9zaXMvZXRpb2xvZ3kvcHJldmVudGlvbiAmYW1wOyBjb250cm9sPC9rZXl3b3JkPjxr
ZXl3b3JkPkVhcmx5IERldGVjdGlvbiBvZiBDYW5jZXI8L2tleXdvcmQ+PGtleXdvcmQ+RXZpZGVu
Y2UtQmFzZWQgTWVkaWNpbmU8L2tleXdvcmQ+PGtleXdvcmQ+RmVtYWxlPC9rZXl3b3JkPjxrZXl3
b3JkPkh1bWFuczwva2V5d29yZD48a2V5d29yZD5PcHBvcnR1bmlzdGljIEluZmVjdGlvbnMvZXRp
b2xvZ3k8L2tleXdvcmQ+PGtleXdvcmQ+KlBvcHVsYXRpb24gU3VydmVpbGxhbmNlPC9rZXl3b3Jk
PjxrZXl3b3JkPlBvdWNoaXRpcy9kaWFnbm9zaXMvKnRoZXJhcHk8L2tleXdvcmQ+PGtleXdvcmQ+
UHJlZ25hbmN5PC9rZXl3b3JkPjxrZXl3b3JkPlByZWduYW5jeSBDb21wbGljYXRpb25zL2RpYWdu
b3Npcy90aGVyYXB5PC9rZXl3b3JkPjxrZXl3b3JkPipQcm9jdG9jb2xlY3RvbXksIFJlc3RvcmF0
aXZlL2FkdmVyc2UgZWZmZWN0czwva2V5d29yZD48a2V5d29yZD5TZXZlcml0eSBvZiBJbGxuZXNz
IEluZGV4PC9rZXl3b3JkPjxrZXl3b3JkPlRlcm1pbm9sb2d5IGFzIFRvcGljPC9rZXl3b3JkPjwv
a2V5d29yZHM+PGRhdGVzPjx5ZWFyPjIwMTc8L3llYXI+PHB1Yi1kYXRlcz48ZGF0ZT5KdW4gMTwv
ZGF0ZT48L3B1Yi1kYXRlcz48L2RhdGVzPjxpc2JuPjE4NzMtOTk0NjwvaXNibj48YWNjZXNzaW9u
LW51bT4yODE1ODUwMTwvYWNjZXNzaW9uLW51bT48dXJscz48L3VybHM+PGVsZWN0cm9uaWMtcmVz
b3VyY2UtbnVtPjEwLjEwOTMvZWNjby1qY2Mvamp4MDA4PC9lbGVjdHJvbmljLXJlc291cmNlLW51
bT48cmVtb3RlLWRhdGFiYXNlLXByb3ZpZGVyPk5MTTwvcmVtb3RlLWRhdGFiYXNlLXByb3ZpZGVy
PjxsYW5ndWFnZT5lbmc8L2xhbmd1YWdlPjwvcmVjb3JkPjwvQ2l0ZT48L0VuZE5vdGU+
</w:fldData>
              </w:fldChar>
            </w:r>
            <w:r w:rsidR="00616675">
              <w:rPr>
                <w:lang w:val="en-GB"/>
              </w:rPr>
              <w:instrText xml:space="preserve"> ADDIN EN.CITE </w:instrText>
            </w:r>
            <w:r w:rsidR="00616675">
              <w:rPr>
                <w:lang w:val="en-GB"/>
              </w:rPr>
              <w:fldChar w:fldCharType="begin">
                <w:fldData xml:space="preserve">PEVuZE5vdGU+PENpdGU+PEF1dGhvcj5NYWdybzwvQXV0aG9yPjxZZWFyPjIwMTc8L1llYXI+PFJl
Y051bT41OTwvUmVjTnVtPjxEaXNwbGF5VGV4dD48c3R5bGUgZmFjZT0ic3VwZXJzY3JpcHQiPjE8
L3N0eWxlPjwvRGlzcGxheVRleHQ+PHJlY29yZD48cmVjLW51bWJlcj41OTwvcmVjLW51bWJlcj48
Zm9yZWlnbi1rZXlzPjxrZXkgYXBwPSJFTiIgZGItaWQ9IjV0ZXp2ZDVmNno1djk3ZXh6cmo1OWZ4
cXY1ZjVyZWZwYXB4dyIgdGltZXN0YW1wPSIxNzEzNDcxMjU3Ij41OTwva2V5PjwvZm9yZWlnbi1r
ZXlzPjxyZWYtdHlwZSBuYW1lPSJKb3VybmFsIEFydGljbGUiPjE3PC9yZWYtdHlwZT48Y29udHJp
YnV0b3JzPjxhdXRob3JzPjxhdXRob3I+TWFncm8sIEYuPC9hdXRob3I+PGF1dGhvcj5HaW9uY2hl
dHRpLCBQLjwvYXV0aG9yPjxhdXRob3I+RWxpYWtpbSwgUi48L2F1dGhvcj48YXV0aG9yPkFyZGl6
em9uZSwgUy48L2F1dGhvcj48YXV0aG9yPkFybXV6emksIEEuPC9hdXRob3I+PGF1dGhvcj5CYXJy
ZWlyby1kZSBBY29zdGEsIE0uPC9hdXRob3I+PGF1dGhvcj5CdXJpc2NoLCBKLjwvYXV0aG9yPjxh
dXRob3I+R2Vjc2UsIEsuIEIuPC9hdXRob3I+PGF1dGhvcj5IYXJ0LCBBLiBMLjwvYXV0aG9yPjxh
dXRob3I+SGluZHJ5Y2t4LCBQLjwvYXV0aG9yPjxhdXRob3I+TGFuZ25lciwgQy48L2F1dGhvcj48
YXV0aG9yPkxpbWRpLCBKLiBLLjwvYXV0aG9yPjxhdXRob3I+UGVsbGlubywgRy48L2F1dGhvcj48
YXV0aG9yPlphZ8Ozcm93aWN6LCBFLjwvYXV0aG9yPjxhdXRob3I+UmFpbmUsIFQuPC9hdXRob3I+
PGF1dGhvcj5IYXJib3JkLCBNLjwvYXV0aG9yPjxhdXRob3I+UmllZGVyLCBGLjwvYXV0aG9yPjwv
YXV0aG9ycz48L2NvbnRyaWJ1dG9ycz48YXV0aC1hZGRyZXNzPkRlcGFydG1lbnQgb2YgUGhhcm1h
Y29sb2d5IGFuZCBUaGVyYXBldXRpY3MsIFVuaXZlcnNpdHkgb2YgUG9ydG87IE1lZEluVVAsIENl
bnRyZSBmb3IgRHJ1ZyBEaXNjb3ZlcnkgYW5kIElubm92YXRpdmUgTWVkaWNpbmVzOyBDZW50cm8g
SG9zcGl0YWxhciBTw6NvIEpvw6NvLCBQb3J0bywgUG9ydHVnYWwuJiN4RDtJQkQgVW5pdCwgRElN
RUMsIFVuaXZlcnNpdHkgb2YgQm9sb2duYSwgQm9sb2duYSwgSXRhbHkuJiN4RDtEZXBhcnRtZW50
IG9mIEdhc3Ryb2VudGVyb2xvZ3kgYW5kIEhlcGF0b2xvZ3ksIENoYWltIFNoZWJhIE1lZGljYWwg
Q2VudGVyLCBUZWwgSGFzaG9tZXIsIElzcmFlbC4mI3hEO0dhc3Ryb2ludGVzdGluYWwgVW5pdCBB
U1NUIEZhdGViZW5lZnJhdGVsbGkgU2FjY28tVW5pdmVyc2l0eSBvZiBNaWxhbi1NaWxhbiwgSXRh
bHkuJiN4RDtJQkQgVW5pdCBDb21wbGVzc28gSW50ZWdyYXRvIENvbHVtYnVzLCBHYXN0cm9lbnRl
cm9sb2dpY2FsIGFuZCBFbmRvY3Jpbm8tTWV0YWJvbGljYWwgU2NpZW5jZXMgRGVwYXJ0bWVudCwg
Rm9uZGF6aW9uZSBQb2xpY2xpbmljbyBVbml2ZXJzaXRhcmlvIEdlbWVsbGkgVW5pdmVyc2l0YSZh
cG9zOyBDYXR0b2xpY2EgZGVsIFNhY3JvIEN1b3JlLCBSb21lLCBJdGFseS4mI3hEO0RlcGFydG1l
bnQgb2YgR2FzdHJvZW50ZXJvbG9neSwgSUJEIFVuaXQsIFVuaXZlcnNpdHkgSG9zcGl0YWwgU2Fu
dGlhZ28gRGUgQ29tcG9zdGVsYSAoQ0hVUyksIEEgQ29ydcOxYSwgU3BhaW4uJiN4RDtEZXBhcnRt
ZW50IG9mIEdhc3Ryb2VudGVyb2xvZ3ksIE5vcnRoIFplYWxhbmQgVW5pdmVyc2l0eSBIb3NwaXRh
bCwgRnJlZGVyaWtzc3VuZCwgRGVubWFyay4mI3hEO0ZpcnN0IERlcGFydG1lbnQgb2YgTWVkaWNp
bmUsIFNlbW1lbHdlaXMgVW5pdmVyc2l0eSwgQnVkYXBlc3QsSHVuZ2FyeS4mI3hEO0lCRCBVbml0
LCBTdCBNYXJrJmFwb3M7cyBIb3NwaXRhbCxNaWRkbGVzZXgsIFVLLiYjeEQ7RGVwYXJ0bWVudCBv
ZiBHYXN0cm9lbnRlcm9sb2d5LCBVbml2ZXJzaXR5IEhvc3BpdGFsIG9mIEdoZW50LCBHaGVudCwg
QmVsZ2l1bS4mI3hEO0luc3RpdHV0ZSBvZiBQYXRob2xvZ3ksIE1lZGljYWwgVW5pdmVyc2l0eSBv
ZiBHcmF6LCBHcmF6LCBBdXN0cmlhLiYjeEQ7RGVwYXJ0bWVudCBvZiBHYXN0cm9lbnRlcm9sb2d5
LCBQZW5uaW5lIEFjdXRlIEhvc3BpdGFscyBOSFMgVHJ1c3Q7IEluc3RpdHV0ZSBvZiBJbmZsYW1t
YXRpb24gYW5kIFJlcGFpciwgVW5pdmVyc2l0eSBvZiBNYW5jaGVzdGVyLCBNYW5jaGVzdGVyLCBV
Sy4mI3hEO1VuaXQgb2YgR2VuZXJhbCBTdXJnZXJ5LCBTZWNvbmQgVW5pdmVyc2l0eSBvZiBOYXBs
ZXMsTmFwb2xpLCBJdGFseS4mI3hEO01hcmlhIFNrbG9kb3dza2EtQ3VyaWUgTWVtb3JpYWwgQ2Fu
Y2VyIENlbnRyZSBhbmQgSW5zdGl0dXRlIG9mIE9uY29sb2d5LCBEZXBhcnRtZW50IG9mIE9uY29s
b2dpY2FsIEdhc3Ryb2VudGVyb2xvZ3kgV2Fyc2F3OyBNZWRpY2FsIENlbnRyZSBmb3IgUG9zdGdy
YWR1YXRlIEVkdWNhdGlvbiwgRGVwYXJ0bWVudCBvZiBHYXN0cm9lbnRlcm9sb2d5LCBIZXBhdG9s
b2d5IGFuZCBDbGluaWNhbCBPbmNvbG9neSwgV2Fyc2F3LCBQb2xhbmQuJiN4RDtEZXBhcnRtZW50
IG9mIE1lZGljaW5lLCBVbml2ZXJzaXR5IG9mIENhbWJyaWRnZSwgQ2FtYnJpZGdlLFVLLiYjeEQ7
SW1wZXJpYWwgQ29sbGVnZSBMb25kb247IENoZWxzZWEgYW5kIFdlc3RtaW5zdGVyIEhvc3BpdGFs
LCBMb25kb24sVUsuJiN4RDtEZXBhcnRtZW50IG9mIFBhdGhvYmlvbG9neSAvTkMyMiwgTGVybmVy
IFJlc2VhcmNoIEluc3RpdHV0ZTsgRGVwYXJ0bWVudCBvZiBHYXN0cm9lbnRlcm9sb2d5LCBIZXBh
dG9sb2d5IGFuZCBOdXRyaXRpb24vQTMsIERpZ2VzdGl2ZSBEaXNlYXNlIGFuZCBTdXJnZXJ5IElu
c3RpdHV0ZSwgQ2xldmVsYW5kIENsaW5pYyBGb3VuZGF0aW9uLCBDbGV2ZWxhbmQsIE9ILCBVU0Eu
PC9hdXRoLWFkZHJlc3M+PHRpdGxlcz48dGl0bGU+VGhpcmQgRXVyb3BlYW4gZXZpZGVuY2UtYmFz
ZWQgY29uc2Vuc3VzIG9uIGRpYWdub3NpcyBhbmQgbWFuYWdlbWVudCBvZiB1bGNlcmF0aXZlIGNv
bGl0aXMuIHBhcnQgMTogZGVmaW5pdGlvbnMsIGRpYWdub3NpcywgZXh0cmEtaW50ZXN0aW5hbCBt
YW5pZmVzdGF0aW9ucywgcHJlZ25hbmN5LCBjYW5jZXIgc3VydmVpbGxhbmNlLCBzdXJnZXJ5LCBh
bmQgaWxlby1hbmFsIHBvdWNoIGRpc29yZGVyczwvdGl0bGU+PHNlY29uZGFyeS10aXRsZT5KIENy
b2hucyBDb2xpdGlzPC9zZWNvbmRhcnktdGl0bGU+PC90aXRsZXM+PHBlcmlvZGljYWw+PGZ1bGwt
dGl0bGU+SiBDcm9obnMgQ29saXRpczwvZnVsbC10aXRsZT48L3BlcmlvZGljYWw+PHBhZ2VzPjY0
OS02NzA8L3BhZ2VzPjx2b2x1bWU+MTE8L3ZvbHVtZT48bnVtYmVyPjY8L251bWJlcj48a2V5d29y
ZHM+PGtleXdvcmQ+Q29saXRpcywgVWxjZXJhdGl2ZS9jb21wbGljYXRpb25zLypkaWFnbm9zaXMv
cGF0aG9sb2d5Lyp0aGVyYXB5PC9rZXl3b3JkPjxrZXl3b3JkPkNvbG9yZWN0YWwgTmVvcGxhc21z
LypkaWFnbm9zaXMvZXRpb2xvZ3kvcHJldmVudGlvbiAmYW1wOyBjb250cm9sPC9rZXl3b3JkPjxr
ZXl3b3JkPkVhcmx5IERldGVjdGlvbiBvZiBDYW5jZXI8L2tleXdvcmQ+PGtleXdvcmQ+RXZpZGVu
Y2UtQmFzZWQgTWVkaWNpbmU8L2tleXdvcmQ+PGtleXdvcmQ+RmVtYWxlPC9rZXl3b3JkPjxrZXl3
b3JkPkh1bWFuczwva2V5d29yZD48a2V5d29yZD5PcHBvcnR1bmlzdGljIEluZmVjdGlvbnMvZXRp
b2xvZ3k8L2tleXdvcmQ+PGtleXdvcmQ+KlBvcHVsYXRpb24gU3VydmVpbGxhbmNlPC9rZXl3b3Jk
PjxrZXl3b3JkPlBvdWNoaXRpcy9kaWFnbm9zaXMvKnRoZXJhcHk8L2tleXdvcmQ+PGtleXdvcmQ+
UHJlZ25hbmN5PC9rZXl3b3JkPjxrZXl3b3JkPlByZWduYW5jeSBDb21wbGljYXRpb25zL2RpYWdu
b3Npcy90aGVyYXB5PC9rZXl3b3JkPjxrZXl3b3JkPipQcm9jdG9jb2xlY3RvbXksIFJlc3RvcmF0
aXZlL2FkdmVyc2UgZWZmZWN0czwva2V5d29yZD48a2V5d29yZD5TZXZlcml0eSBvZiBJbGxuZXNz
IEluZGV4PC9rZXl3b3JkPjxrZXl3b3JkPlRlcm1pbm9sb2d5IGFzIFRvcGljPC9rZXl3b3JkPjwv
a2V5d29yZHM+PGRhdGVzPjx5ZWFyPjIwMTc8L3llYXI+PHB1Yi1kYXRlcz48ZGF0ZT5KdW4gMTwv
ZGF0ZT48L3B1Yi1kYXRlcz48L2RhdGVzPjxpc2JuPjE4NzMtOTk0NjwvaXNibj48YWNjZXNzaW9u
LW51bT4yODE1ODUwMTwvYWNjZXNzaW9uLW51bT48dXJscz48L3VybHM+PGVsZWN0cm9uaWMtcmVz
b3VyY2UtbnVtPjEwLjEwOTMvZWNjby1qY2Mvamp4MDA4PC9lbGVjdHJvbmljLXJlc291cmNlLW51
bT48cmVtb3RlLWRhdGFiYXNlLXByb3ZpZGVyPk5MTTwvcmVtb3RlLWRhdGFiYXNlLXByb3ZpZGVy
PjxsYW5ndWFnZT5lbmc8L2xhbmd1YWdlPjwvcmVjb3JkPjwvQ2l0ZT48L0VuZE5vdGU+
</w:fldData>
              </w:fldChar>
            </w:r>
            <w:r w:rsidR="00616675">
              <w:rPr>
                <w:lang w:val="en-GB"/>
              </w:rPr>
              <w:instrText xml:space="preserve"> ADDIN EN.CITE.DATA </w:instrText>
            </w:r>
            <w:r w:rsidR="00616675">
              <w:rPr>
                <w:lang w:val="en-GB"/>
              </w:rPr>
            </w:r>
            <w:r w:rsidR="00616675">
              <w:rPr>
                <w:lang w:val="en-GB"/>
              </w:rPr>
              <w:fldChar w:fldCharType="end"/>
            </w:r>
            <w:r w:rsidR="00556F03" w:rsidRPr="00B31150">
              <w:rPr>
                <w:lang w:val="en-GB"/>
              </w:rPr>
              <w:fldChar w:fldCharType="separate"/>
            </w:r>
            <w:r w:rsidR="00616675" w:rsidRPr="00616675">
              <w:rPr>
                <w:noProof/>
                <w:vertAlign w:val="superscript"/>
                <w:lang w:val="en-GB"/>
              </w:rPr>
              <w:t>1</w:t>
            </w:r>
            <w:r w:rsidR="00556F03" w:rsidRPr="00B31150">
              <w:rPr>
                <w:lang w:val="en-GB"/>
              </w:rPr>
              <w:fldChar w:fldCharType="end"/>
            </w:r>
            <w:r w:rsidRPr="00B31150">
              <w:rPr>
                <w:lang w:val="en-GB"/>
              </w:rPr>
              <w:t xml:space="preserve"> the following scenarios were deemed to meet the definition of colectomy due to intractable disease when no other reasons for colectomy were indicated:</w:t>
            </w:r>
          </w:p>
          <w:p w14:paraId="4567329B" w14:textId="5668ACC9" w:rsidR="00F1596B" w:rsidRPr="00B31150" w:rsidRDefault="00F1596B" w:rsidP="00EB0B9F">
            <w:pPr>
              <w:pStyle w:val="HSTabletextbullet1"/>
              <w:rPr>
                <w:lang w:val="en-GB"/>
              </w:rPr>
            </w:pPr>
            <w:r w:rsidRPr="00B31150">
              <w:rPr>
                <w:lang w:val="en-GB"/>
              </w:rPr>
              <w:t>Subtotal colectomy with terminal ileostomy among patients aged 6</w:t>
            </w:r>
            <w:r w:rsidR="001D30AA" w:rsidRPr="00B31150">
              <w:rPr>
                <w:lang w:val="en-GB"/>
              </w:rPr>
              <w:t>5 yea</w:t>
            </w:r>
            <w:r w:rsidRPr="00B31150">
              <w:rPr>
                <w:lang w:val="en-GB"/>
              </w:rPr>
              <w:t>rs or older (</w:t>
            </w:r>
            <w:r w:rsidR="001D30AA" w:rsidRPr="00B31150">
              <w:rPr>
                <w:lang w:val="en-GB"/>
              </w:rPr>
              <w:t>i.e., </w:t>
            </w:r>
            <w:r w:rsidRPr="00B31150">
              <w:rPr>
                <w:lang w:val="en-GB"/>
              </w:rPr>
              <w:t>elderly)</w:t>
            </w:r>
          </w:p>
          <w:p w14:paraId="230D34A2" w14:textId="5E41F6E2" w:rsidR="00F1596B" w:rsidRPr="00B31150" w:rsidRDefault="00F1596B" w:rsidP="00EB0B9F">
            <w:pPr>
              <w:pStyle w:val="HSTabletextbullet1"/>
              <w:rPr>
                <w:lang w:val="en-GB"/>
              </w:rPr>
            </w:pPr>
            <w:r w:rsidRPr="00B31150">
              <w:rPr>
                <w:lang w:val="en-GB"/>
              </w:rPr>
              <w:t>Subtotal colectomy with ileorectal anastomosis among women aged up to 5</w:t>
            </w:r>
            <w:r w:rsidR="001D30AA" w:rsidRPr="00B31150">
              <w:rPr>
                <w:lang w:val="en-GB"/>
              </w:rPr>
              <w:t>0 yea</w:t>
            </w:r>
            <w:r w:rsidRPr="00B31150">
              <w:rPr>
                <w:lang w:val="en-GB"/>
              </w:rPr>
              <w:t>rs (</w:t>
            </w:r>
            <w:r w:rsidR="001D30AA" w:rsidRPr="00B31150">
              <w:rPr>
                <w:lang w:val="en-GB"/>
              </w:rPr>
              <w:t>i.e., </w:t>
            </w:r>
            <w:r w:rsidRPr="00B31150">
              <w:rPr>
                <w:lang w:val="en-GB"/>
              </w:rPr>
              <w:t>women of childbearing age)</w:t>
            </w:r>
          </w:p>
          <w:p w14:paraId="2B7F2DD5" w14:textId="77777777" w:rsidR="00F1596B" w:rsidRPr="00B31150" w:rsidRDefault="00F1596B" w:rsidP="00EB0B9F">
            <w:pPr>
              <w:pStyle w:val="HSTabletextbullet1"/>
              <w:rPr>
                <w:lang w:val="en-GB"/>
              </w:rPr>
            </w:pPr>
            <w:r w:rsidRPr="00B31150">
              <w:rPr>
                <w:lang w:val="en-GB"/>
              </w:rPr>
              <w:t>In these 2 specific subpopulations (elderly and women of childbearing age), the conservative approach consisting of a partial colectomy is the currently preferred surgical approach to treat resistant UC</w:t>
            </w:r>
          </w:p>
          <w:p w14:paraId="388B9BBF" w14:textId="77777777" w:rsidR="00972108" w:rsidRPr="00B31150" w:rsidRDefault="00972108" w:rsidP="00EB0B9F">
            <w:pPr>
              <w:pStyle w:val="HSTabletext"/>
              <w:rPr>
                <w:u w:val="single"/>
                <w:lang w:val="en-GB"/>
              </w:rPr>
            </w:pPr>
            <w:r w:rsidRPr="00B31150">
              <w:rPr>
                <w:u w:val="single"/>
                <w:lang w:val="en-GB"/>
              </w:rPr>
              <w:t>ACN (a composite endpoint that includes both CRC and HGD)</w:t>
            </w:r>
          </w:p>
          <w:p w14:paraId="31B1568E" w14:textId="4A24CD88" w:rsidR="00972108" w:rsidRPr="00B31150" w:rsidRDefault="00972108" w:rsidP="00EB0B9F">
            <w:pPr>
              <w:pStyle w:val="HSTabletextbullet1"/>
              <w:rPr>
                <w:rFonts w:eastAsia="MS Gothic"/>
                <w:lang w:val="en-GB"/>
              </w:rPr>
            </w:pPr>
            <w:r w:rsidRPr="00B31150">
              <w:rPr>
                <w:rFonts w:eastAsia="MS Gothic"/>
                <w:lang w:val="en-GB"/>
              </w:rPr>
              <w:t>The rationale for using a composite endpoint was that both constituents represent different phases of the same disease pathway. Current understanding of CRC is that all such cancers go through a dysplastic phase before malignant transformation. Patients with HGD have a high probability of progressing to CRC, and like patients with CRC, they are typically treated with colectomy.</w:t>
            </w:r>
            <w:r w:rsidRPr="00B31150">
              <w:rPr>
                <w:rFonts w:eastAsia="MS Gothic"/>
                <w:lang w:val="en-GB"/>
              </w:rPr>
              <w:fldChar w:fldCharType="begin">
                <w:fldData xml:space="preserve">PEVuZE5vdGU+PENpdGU+PEF1dGhvcj5WYW4gQXNzY2hlPC9BdXRob3I+PFllYXI+MjAxMzwvWWVh
cj48UmVjTnVtPjEyPC9SZWNOdW0+PERpc3BsYXlUZXh0PjxzdHlsZSBmYWNlPSJzdXBlcnNjcmlw
dCI+Mjwvc3R5bGU+PC9EaXNwbGF5VGV4dD48cmVjb3JkPjxyZWMtbnVtYmVyPjEyPC9yZWMtbnVt
YmVyPjxmb3JlaWduLWtleXM+PGtleSBhcHA9IkVOIiBkYi1pZD0iNXRlenZkNWY2ejV2OTdleHpy
ajU5ZnhxdjVmNXJlZnBhcHh3IiB0aW1lc3RhbXA9IjE3MDY0Nzc4ODIiPjEyPC9rZXk+PC9mb3Jl
aWduLWtleXM+PHJlZi10eXBlIG5hbWU9IkpvdXJuYWwgQXJ0aWNsZSI+MTc8L3JlZi10eXBlPjxj
b250cmlidXRvcnM+PGF1dGhvcnM+PGF1dGhvcj5WYW4gQXNzY2hlLCBHLjwvYXV0aG9yPjxhdXRo
b3I+RGlnbmFzcywgQS48L2F1dGhvcj48YXV0aG9yPkJva2VtZXllciwgQi48L2F1dGhvcj48YXV0
aG9yPkRhbmVzZSwgUy48L2F1dGhvcj48YXV0aG9yPkdpb25jaGV0dGksIFAuPC9hdXRob3I+PGF1
dGhvcj5Nb3NlciwgRy48L2F1dGhvcj48YXV0aG9yPkJlYXVnZXJpZSwgTC48L2F1dGhvcj48YXV0
aG9yPkdvbW9sbMOzbiwgRi48L2F1dGhvcj48YXV0aG9yPkjDpHVzZXIsIFcuPC9hdXRob3I+PGF1
dGhvcj5IZXJybGluZ2VyLCBLLjwvYXV0aG9yPjxhdXRob3I+T2xkZW5idXJnLCBCLjwvYXV0aG9y
PjxhdXRob3I+UGFuZXMsIEouPC9hdXRob3I+PGF1dGhvcj5Qb3J0ZWxhLCBGLjwvYXV0aG9yPjxh
dXRob3I+Um9nbGVyLCBHLjwvYXV0aG9yPjxhdXRob3I+U3RlaW4sIEouPC9hdXRob3I+PGF1dGhv
cj5UaWxnLCBILjwvYXV0aG9yPjxhdXRob3I+VHJhdmlzLCBTLjwvYXV0aG9yPjxhdXRob3I+TGlu
ZHNheSwgSi4gTy48L2F1dGhvcj48L2F1dGhvcnM+PC9jb250cmlidXRvcnM+PGF1dGgtYWRkcmVz
cz5EaXZpc2lvbiBvZiBHYXN0cm9lbnRlcm9sb2d5LCBEZXBhcnRtZW50IG9mIE1lZGljaW5lLCBN
dC4gU2luYWkgSG9zcGl0YWwgYW5kIFVuaXZlcnNpdHkgSGVhbHRoIE5ldHdvcmssVW5pdmVyc2l0
eSBvZiBUb3JvbnRvIGFuZCBVbml2ZXJzaXR5IG9mIExldXZlbiwgNjAwIFVuaXZlcnNpdHkgQXZl
bnVlLCBUb3JvbnRvLCBPTiwgQ2FuYWRhIE01RyAxWDUuIGd2YW5hc3NjaGVAbXRzaW5haS5vbi5j
YTwvYXV0aC1hZGRyZXNzPjx0aXRsZXM+PHRpdGxlPlNlY29uZCBFdXJvcGVhbiBldmlkZW5jZS1i
YXNlZCBjb25zZW5zdXMgb24gdGhlIGRpYWdub3NpcyBhbmQgbWFuYWdlbWVudCBvZiB1bGNlcmF0
aXZlIGNvbGl0aXMgcGFydCAzOiBzcGVjaWFsIHNpdHVhdGlvbnM8L3RpdGxlPjxzZWNvbmRhcnkt
dGl0bGU+SiBDcm9obnMgQ29saXRpczwvc2Vjb25kYXJ5LXRpdGxlPjwvdGl0bGVzPjxwZXJpb2Rp
Y2FsPjxmdWxsLXRpdGxlPkogQ3JvaG5zIENvbGl0aXM8L2Z1bGwtdGl0bGU+PC9wZXJpb2RpY2Fs
PjxwYWdlcz4xLTMzPC9wYWdlcz48dm9sdW1lPjc8L3ZvbHVtZT48bnVtYmVyPjE8L251bWJlcj48
ZWRpdGlvbj4yMDEyMTAwMzwvZWRpdGlvbj48a2V5d29yZHM+PGtleXdvcmQ+QW5lbWlhL2RpYWdu
b3Npcy9kcnVnIHRoZXJhcHkvZXRpb2xvZ3k8L2tleXdvcmQ+PGtleXdvcmQ+QW54aWV0eS9jb21w
bGljYXRpb25zL3RoZXJhcHk8L2tleXdvcmQ+PGtleXdvcmQ+QmlsaWFyeSBUcmFjdCBEaXNlYXNl
cy9kaWFnbm9zaXMvZXRpb2xvZ3kvdGhlcmFweTwva2V5d29yZD48a2V5d29yZD5Cb25lIERpc2Vh
c2VzLCBNZXRhYm9saWMvZGlhZ25vc2lzL2V0aW9sb2d5L3RoZXJhcHk8L2tleXdvcmQ+PGtleXdv
cmQ+Q29saXRpcywgVWxjZXJhdGl2ZS8qY29tcGxpY2F0aW9ucy9wc3ljaG9sb2d5PC9rZXl3b3Jk
PjxrZXl3b3JkPkNvbG9yZWN0YWwgTmVvcGxhc21zL2RpYWdub3Npczwva2V5d29yZD48a2V5d29y
ZD5EZXByZXNzaW9uL2NvbXBsaWNhdGlvbnMvdGhlcmFweTwva2V5d29yZD48a2V5d29yZD5FYXJs
eSBEZXRlY3Rpb24gb2YgQ2FuY2VyPC9rZXl3b3JkPjxrZXl3b3JkPkV2aWRlbmNlLUJhc2VkIE1l
ZGljaW5lPC9rZXl3b3JkPjxrZXl3b3JkPkV5ZSBEaXNlYXNlcy9kaWFnbm9zaXMvZHJ1ZyB0aGVy
YXB5PC9rZXl3b3JkPjxrZXl3b3JkPkh1bWFuczwva2V5d29yZD48a2V5d29yZD5Kb2ludCBEaXNl
YXNlcy9kaWFnbm9zaXMvZHJ1ZyB0aGVyYXB5L2V0aW9sb2d5PC9rZXl3b3JkPjxrZXl3b3JkPkxp
dmVyIERpc2Vhc2VzL2RpYWdub3Npcy9ldGlvbG9neS90aGVyYXB5PC9rZXl3b3JkPjxrZXl3b3Jk
PlBvcHVsYXRpb24gU3VydmVpbGxhbmNlPC9rZXl3b3JkPjxrZXl3b3JkPlBvdWNoaXRpcy9kaWFn
bm9zaXMvdGhlcmFweTwva2V5d29yZD48a2V5d29yZD5Ta2luIERpc2Vhc2VzL2RydWcgdGhlcmFw
eTwva2V5d29yZD48a2V5d29yZD5WZW5vdXMgVGhyb21ib2VtYm9saXNtL2RpYWdub3Npcy9kcnVn
IHRoZXJhcHkvZXRpb2xvZ3kvcHJldmVudGlvbiAmYW1wOyBjb250cm9sPC9rZXl3b3JkPjwva2V5
d29yZHM+PGRhdGVzPjx5ZWFyPjIwMTM8L3llYXI+PHB1Yi1kYXRlcz48ZGF0ZT5GZWI8L2RhdGU+
PC9wdWItZGF0ZXM+PC9kYXRlcz48aXNibj4xODczLTk5NDY8L2lzYm4+PGFjY2Vzc2lvbi1udW0+
MjMwNDA0NTM8L2FjY2Vzc2lvbi1udW0+PHVybHM+PC91cmxzPjxlbGVjdHJvbmljLXJlc291cmNl
LW51bT4xMC4xMDE2L2ouY3JvaG5zLjIwMTIuMDkuMDA1PC9lbGVjdHJvbmljLXJlc291cmNlLW51
bT48cmVtb3RlLWRhdGFiYXNlLXByb3ZpZGVyPk5MTTwvcmVtb3RlLWRhdGFiYXNlLXByb3ZpZGVy
PjxsYW5ndWFnZT5lbmc8L2xhbmd1YWdlPjwvcmVjb3JkPjwvQ2l0ZT48L0VuZE5vdGU+AG==
</w:fldData>
              </w:fldChar>
            </w:r>
            <w:r w:rsidR="00616675">
              <w:rPr>
                <w:rFonts w:eastAsia="MS Gothic"/>
                <w:lang w:val="en-GB"/>
              </w:rPr>
              <w:instrText xml:space="preserve"> ADDIN EN.CITE </w:instrText>
            </w:r>
            <w:r w:rsidR="00616675">
              <w:rPr>
                <w:rFonts w:eastAsia="MS Gothic"/>
                <w:lang w:val="en-GB"/>
              </w:rPr>
              <w:fldChar w:fldCharType="begin">
                <w:fldData xml:space="preserve">PEVuZE5vdGU+PENpdGU+PEF1dGhvcj5WYW4gQXNzY2hlPC9BdXRob3I+PFllYXI+MjAxMzwvWWVh
cj48UmVjTnVtPjEyPC9SZWNOdW0+PERpc3BsYXlUZXh0PjxzdHlsZSBmYWNlPSJzdXBlcnNjcmlw
dCI+Mjwvc3R5bGU+PC9EaXNwbGF5VGV4dD48cmVjb3JkPjxyZWMtbnVtYmVyPjEyPC9yZWMtbnVt
YmVyPjxmb3JlaWduLWtleXM+PGtleSBhcHA9IkVOIiBkYi1pZD0iNXRlenZkNWY2ejV2OTdleHpy
ajU5ZnhxdjVmNXJlZnBhcHh3IiB0aW1lc3RhbXA9IjE3MDY0Nzc4ODIiPjEyPC9rZXk+PC9mb3Jl
aWduLWtleXM+PHJlZi10eXBlIG5hbWU9IkpvdXJuYWwgQXJ0aWNsZSI+MTc8L3JlZi10eXBlPjxj
b250cmlidXRvcnM+PGF1dGhvcnM+PGF1dGhvcj5WYW4gQXNzY2hlLCBHLjwvYXV0aG9yPjxhdXRo
b3I+RGlnbmFzcywgQS48L2F1dGhvcj48YXV0aG9yPkJva2VtZXllciwgQi48L2F1dGhvcj48YXV0
aG9yPkRhbmVzZSwgUy48L2F1dGhvcj48YXV0aG9yPkdpb25jaGV0dGksIFAuPC9hdXRob3I+PGF1
dGhvcj5Nb3NlciwgRy48L2F1dGhvcj48YXV0aG9yPkJlYXVnZXJpZSwgTC48L2F1dGhvcj48YXV0
aG9yPkdvbW9sbMOzbiwgRi48L2F1dGhvcj48YXV0aG9yPkjDpHVzZXIsIFcuPC9hdXRob3I+PGF1
dGhvcj5IZXJybGluZ2VyLCBLLjwvYXV0aG9yPjxhdXRob3I+T2xkZW5idXJnLCBCLjwvYXV0aG9y
PjxhdXRob3I+UGFuZXMsIEouPC9hdXRob3I+PGF1dGhvcj5Qb3J0ZWxhLCBGLjwvYXV0aG9yPjxh
dXRob3I+Um9nbGVyLCBHLjwvYXV0aG9yPjxhdXRob3I+U3RlaW4sIEouPC9hdXRob3I+PGF1dGhv
cj5UaWxnLCBILjwvYXV0aG9yPjxhdXRob3I+VHJhdmlzLCBTLjwvYXV0aG9yPjxhdXRob3I+TGlu
ZHNheSwgSi4gTy48L2F1dGhvcj48L2F1dGhvcnM+PC9jb250cmlidXRvcnM+PGF1dGgtYWRkcmVz
cz5EaXZpc2lvbiBvZiBHYXN0cm9lbnRlcm9sb2d5LCBEZXBhcnRtZW50IG9mIE1lZGljaW5lLCBN
dC4gU2luYWkgSG9zcGl0YWwgYW5kIFVuaXZlcnNpdHkgSGVhbHRoIE5ldHdvcmssVW5pdmVyc2l0
eSBvZiBUb3JvbnRvIGFuZCBVbml2ZXJzaXR5IG9mIExldXZlbiwgNjAwIFVuaXZlcnNpdHkgQXZl
bnVlLCBUb3JvbnRvLCBPTiwgQ2FuYWRhIE01RyAxWDUuIGd2YW5hc3NjaGVAbXRzaW5haS5vbi5j
YTwvYXV0aC1hZGRyZXNzPjx0aXRsZXM+PHRpdGxlPlNlY29uZCBFdXJvcGVhbiBldmlkZW5jZS1i
YXNlZCBjb25zZW5zdXMgb24gdGhlIGRpYWdub3NpcyBhbmQgbWFuYWdlbWVudCBvZiB1bGNlcmF0
aXZlIGNvbGl0aXMgcGFydCAzOiBzcGVjaWFsIHNpdHVhdGlvbnM8L3RpdGxlPjxzZWNvbmRhcnkt
dGl0bGU+SiBDcm9obnMgQ29saXRpczwvc2Vjb25kYXJ5LXRpdGxlPjwvdGl0bGVzPjxwZXJpb2Rp
Y2FsPjxmdWxsLXRpdGxlPkogQ3JvaG5zIENvbGl0aXM8L2Z1bGwtdGl0bGU+PC9wZXJpb2RpY2Fs
PjxwYWdlcz4xLTMzPC9wYWdlcz48dm9sdW1lPjc8L3ZvbHVtZT48bnVtYmVyPjE8L251bWJlcj48
ZWRpdGlvbj4yMDEyMTAwMzwvZWRpdGlvbj48a2V5d29yZHM+PGtleXdvcmQ+QW5lbWlhL2RpYWdu
b3Npcy9kcnVnIHRoZXJhcHkvZXRpb2xvZ3k8L2tleXdvcmQ+PGtleXdvcmQ+QW54aWV0eS9jb21w
bGljYXRpb25zL3RoZXJhcHk8L2tleXdvcmQ+PGtleXdvcmQ+QmlsaWFyeSBUcmFjdCBEaXNlYXNl
cy9kaWFnbm9zaXMvZXRpb2xvZ3kvdGhlcmFweTwva2V5d29yZD48a2V5d29yZD5Cb25lIERpc2Vh
c2VzLCBNZXRhYm9saWMvZGlhZ25vc2lzL2V0aW9sb2d5L3RoZXJhcHk8L2tleXdvcmQ+PGtleXdv
cmQ+Q29saXRpcywgVWxjZXJhdGl2ZS8qY29tcGxpY2F0aW9ucy9wc3ljaG9sb2d5PC9rZXl3b3Jk
PjxrZXl3b3JkPkNvbG9yZWN0YWwgTmVvcGxhc21zL2RpYWdub3Npczwva2V5d29yZD48a2V5d29y
ZD5EZXByZXNzaW9uL2NvbXBsaWNhdGlvbnMvdGhlcmFweTwva2V5d29yZD48a2V5d29yZD5FYXJs
eSBEZXRlY3Rpb24gb2YgQ2FuY2VyPC9rZXl3b3JkPjxrZXl3b3JkPkV2aWRlbmNlLUJhc2VkIE1l
ZGljaW5lPC9rZXl3b3JkPjxrZXl3b3JkPkV5ZSBEaXNlYXNlcy9kaWFnbm9zaXMvZHJ1ZyB0aGVy
YXB5PC9rZXl3b3JkPjxrZXl3b3JkPkh1bWFuczwva2V5d29yZD48a2V5d29yZD5Kb2ludCBEaXNl
YXNlcy9kaWFnbm9zaXMvZHJ1ZyB0aGVyYXB5L2V0aW9sb2d5PC9rZXl3b3JkPjxrZXl3b3JkPkxp
dmVyIERpc2Vhc2VzL2RpYWdub3Npcy9ldGlvbG9neS90aGVyYXB5PC9rZXl3b3JkPjxrZXl3b3Jk
PlBvcHVsYXRpb24gU3VydmVpbGxhbmNlPC9rZXl3b3JkPjxrZXl3b3JkPlBvdWNoaXRpcy9kaWFn
bm9zaXMvdGhlcmFweTwva2V5d29yZD48a2V5d29yZD5Ta2luIERpc2Vhc2VzL2RydWcgdGhlcmFw
eTwva2V5d29yZD48a2V5d29yZD5WZW5vdXMgVGhyb21ib2VtYm9saXNtL2RpYWdub3Npcy9kcnVn
IHRoZXJhcHkvZXRpb2xvZ3kvcHJldmVudGlvbiAmYW1wOyBjb250cm9sPC9rZXl3b3JkPjwva2V5
d29yZHM+PGRhdGVzPjx5ZWFyPjIwMTM8L3llYXI+PHB1Yi1kYXRlcz48ZGF0ZT5GZWI8L2RhdGU+
PC9wdWItZGF0ZXM+PC9kYXRlcz48aXNibj4xODczLTk5NDY8L2lzYm4+PGFjY2Vzc2lvbi1udW0+
MjMwNDA0NTM8L2FjY2Vzc2lvbi1udW0+PHVybHM+PC91cmxzPjxlbGVjdHJvbmljLXJlc291cmNl
LW51bT4xMC4xMDE2L2ouY3JvaG5zLjIwMTIuMDkuMDA1PC9lbGVjdHJvbmljLXJlc291cmNlLW51
bT48cmVtb3RlLWRhdGFiYXNlLXByb3ZpZGVyPk5MTTwvcmVtb3RlLWRhdGFiYXNlLXByb3ZpZGVy
PjxsYW5ndWFnZT5lbmc8L2xhbmd1YWdlPjwvcmVjb3JkPjwvQ2l0ZT48L0VuZE5vdGU+AG==
</w:fldData>
              </w:fldChar>
            </w:r>
            <w:r w:rsidR="00616675">
              <w:rPr>
                <w:rFonts w:eastAsia="MS Gothic"/>
                <w:lang w:val="en-GB"/>
              </w:rPr>
              <w:instrText xml:space="preserve"> ADDIN EN.CITE.DATA </w:instrText>
            </w:r>
            <w:r w:rsidR="00616675">
              <w:rPr>
                <w:rFonts w:eastAsia="MS Gothic"/>
                <w:lang w:val="en-GB"/>
              </w:rPr>
            </w:r>
            <w:r w:rsidR="00616675">
              <w:rPr>
                <w:rFonts w:eastAsia="MS Gothic"/>
                <w:lang w:val="en-GB"/>
              </w:rPr>
              <w:fldChar w:fldCharType="end"/>
            </w:r>
            <w:r w:rsidRPr="00B31150">
              <w:rPr>
                <w:rFonts w:eastAsia="MS Gothic"/>
                <w:lang w:val="en-GB"/>
              </w:rPr>
              <w:fldChar w:fldCharType="separate"/>
            </w:r>
            <w:r w:rsidR="00616675" w:rsidRPr="00616675">
              <w:rPr>
                <w:rFonts w:eastAsia="MS Gothic"/>
                <w:noProof/>
                <w:vertAlign w:val="superscript"/>
                <w:lang w:val="en-GB"/>
              </w:rPr>
              <w:t>2</w:t>
            </w:r>
            <w:r w:rsidRPr="00B31150">
              <w:rPr>
                <w:rFonts w:eastAsia="MS Gothic"/>
                <w:lang w:val="en-GB"/>
              </w:rPr>
              <w:fldChar w:fldCharType="end"/>
            </w:r>
          </w:p>
          <w:p w14:paraId="1AC17364" w14:textId="77777777" w:rsidR="00972108" w:rsidRPr="00B31150" w:rsidRDefault="00972108" w:rsidP="00EB0B9F">
            <w:pPr>
              <w:pStyle w:val="HSTabletext"/>
              <w:rPr>
                <w:rFonts w:eastAsia="MS Gothic"/>
                <w:u w:val="single"/>
                <w:lang w:val="en-GB"/>
              </w:rPr>
            </w:pPr>
            <w:r w:rsidRPr="00B31150">
              <w:rPr>
                <w:rFonts w:eastAsia="MS Gothic"/>
                <w:u w:val="single"/>
                <w:lang w:val="en-GB"/>
              </w:rPr>
              <w:t>HSTCL</w:t>
            </w:r>
          </w:p>
          <w:p w14:paraId="0987DE99" w14:textId="67138716" w:rsidR="00972108" w:rsidRPr="00B31150" w:rsidRDefault="00972108" w:rsidP="00EB0B9F">
            <w:pPr>
              <w:pStyle w:val="HSTabletextbullet1"/>
              <w:rPr>
                <w:u w:val="single"/>
                <w:lang w:val="en-GB"/>
              </w:rPr>
            </w:pPr>
            <w:r w:rsidRPr="00B31150">
              <w:rPr>
                <w:rFonts w:cs="Arial"/>
                <w:bCs/>
                <w:lang w:val="en-GB"/>
              </w:rPr>
              <w:t>I</w:t>
            </w:r>
            <w:proofErr w:type="spellStart"/>
            <w:r w:rsidRPr="00B31150">
              <w:rPr>
                <w:rStyle w:val="HSTabletextbullet1Char"/>
              </w:rPr>
              <w:t>nformation</w:t>
            </w:r>
            <w:proofErr w:type="spellEnd"/>
            <w:r w:rsidRPr="00B31150">
              <w:rPr>
                <w:rStyle w:val="HSTabletextbullet1Char"/>
              </w:rPr>
              <w:t xml:space="preserve"> about HSTCL was ascertained from the ENEIDA registry. However, cases of HSTCL may be difficult to capture because these rare lymphoid malignancies can conceivably be classified as lymphomas without further specification in the ENEIDA registry. To ensure that all reported cases of HSTCL in the ENEIDA registry were captured, registry data managers performed a sensitive search for lymphoma-related diagnoses in the registry free-text fields on a yearly basis to identify potential cases. Any identified patients were further evaluated by the investigators at the corresponding hospitals to confirm or rule out a diagnosis of HSTCL.</w:t>
            </w:r>
          </w:p>
        </w:tc>
      </w:tr>
      <w:tr w:rsidR="00F1596B" w:rsidRPr="00B31150" w14:paraId="035B3512" w14:textId="77777777" w:rsidTr="00EB0B9F">
        <w:tc>
          <w:tcPr>
            <w:tcW w:w="5000" w:type="pct"/>
            <w:tcBorders>
              <w:top w:val="single" w:sz="2" w:space="0" w:color="DDDDDD"/>
            </w:tcBorders>
            <w:shd w:val="clear" w:color="auto" w:fill="E6E6E6"/>
          </w:tcPr>
          <w:p w14:paraId="301A7DDC" w14:textId="129D5CE6" w:rsidR="00F1596B" w:rsidRPr="00B31150" w:rsidRDefault="00F92383" w:rsidP="00EB0B9F">
            <w:pPr>
              <w:pStyle w:val="HSTabletextrowheading"/>
              <w:rPr>
                <w:bCs/>
                <w:i/>
                <w:iCs/>
                <w:lang w:val="en-GB"/>
              </w:rPr>
            </w:pPr>
            <w:r w:rsidRPr="00B31150">
              <w:rPr>
                <w:rStyle w:val="paragraphfontitalics"/>
                <w:rFonts w:ascii="Arial" w:hAnsi="Arial" w:cs="Arial"/>
                <w:i w:val="0"/>
                <w:iCs w:val="0"/>
                <w:sz w:val="20"/>
                <w:lang w:val="en-GB"/>
              </w:rPr>
              <w:t xml:space="preserve"> Cohort </w:t>
            </w:r>
            <w:r w:rsidR="00972108" w:rsidRPr="00B31150">
              <w:rPr>
                <w:rStyle w:val="paragraphfontitalics"/>
                <w:rFonts w:ascii="Arial" w:hAnsi="Arial" w:cs="Arial"/>
                <w:i w:val="0"/>
                <w:iCs w:val="0"/>
                <w:sz w:val="20"/>
                <w:lang w:val="en-GB"/>
              </w:rPr>
              <w:t>Analysis Methods</w:t>
            </w:r>
          </w:p>
        </w:tc>
      </w:tr>
      <w:tr w:rsidR="00F1596B" w:rsidRPr="00B31150" w14:paraId="44EEEA00" w14:textId="77777777" w:rsidTr="00EB0B9F">
        <w:tc>
          <w:tcPr>
            <w:tcW w:w="5000" w:type="pct"/>
            <w:tcBorders>
              <w:top w:val="single" w:sz="2" w:space="0" w:color="DDDDDD"/>
            </w:tcBorders>
            <w:shd w:val="clear" w:color="auto" w:fill="auto"/>
          </w:tcPr>
          <w:p w14:paraId="3C6D374A" w14:textId="236840A9" w:rsidR="00F1596B" w:rsidRPr="00B31150" w:rsidRDefault="00972108" w:rsidP="00EB0B9F">
            <w:pPr>
              <w:pStyle w:val="HSTabletextbullet1"/>
              <w:rPr>
                <w:rFonts w:eastAsia="MS Gothic"/>
                <w:lang w:val="en-GB"/>
              </w:rPr>
            </w:pPr>
            <w:r w:rsidRPr="00B31150">
              <w:rPr>
                <w:rFonts w:eastAsia="MS Gothic"/>
                <w:lang w:val="en-GB"/>
              </w:rPr>
              <w:t xml:space="preserve">In time-to-event analyses (e.g., Cox regression for calculating HRs), patients must have been followed until the occurrence of the study outcome or a censoring event, thereby incorporating any periods of non-exposure to study </w:t>
            </w:r>
            <w:r w:rsidR="00B32CE5" w:rsidRPr="00B31150">
              <w:rPr>
                <w:rFonts w:eastAsia="MS Gothic"/>
                <w:lang w:val="en-GB"/>
              </w:rPr>
              <w:t>therapies</w:t>
            </w:r>
            <w:r w:rsidRPr="00B31150">
              <w:rPr>
                <w:rFonts w:eastAsia="MS Gothic"/>
                <w:lang w:val="en-GB"/>
              </w:rPr>
              <w:t xml:space="preserve">. However, in Poisson regression analyses (for calculating IRRs), follow-up time while exposed was the main unit of analysis. As such, for the outcome of colectomy due to intractable disease, a univariable Poisson regression model with log-time offset was generated in which the occurrence of the outcome was modelled only as a function of study exposure category (treated as a multilevel categorical variable). Additionally, a univariable Cox regression model was generated in which all possible categories of exposure to the </w:t>
            </w:r>
            <w:r w:rsidR="00B32CE5" w:rsidRPr="00B31150">
              <w:rPr>
                <w:rFonts w:eastAsia="MS Gothic"/>
                <w:lang w:val="en-GB"/>
              </w:rPr>
              <w:t xml:space="preserve">therapies </w:t>
            </w:r>
            <w:r w:rsidRPr="00B31150">
              <w:rPr>
                <w:rFonts w:eastAsia="MS Gothic"/>
                <w:lang w:val="en-GB"/>
              </w:rPr>
              <w:t>of interest were considered. For both models, exposure category was treated as a time-varying variable for all outcome analyses, when applicable. Cox regression models were also generated for the outcomes of ACN and CRC, but not for HSTCL, due to the absence of any events observed.</w:t>
            </w:r>
            <w:r w:rsidRPr="00B31150" w:rsidDel="00972108">
              <w:rPr>
                <w:rFonts w:eastAsia="MS Gothic"/>
                <w:lang w:val="en-GB"/>
              </w:rPr>
              <w:t xml:space="preserve"> </w:t>
            </w:r>
          </w:p>
        </w:tc>
      </w:tr>
    </w:tbl>
    <w:p w14:paraId="00649DBE" w14:textId="54781676" w:rsidR="00F1596B" w:rsidRPr="00B31150" w:rsidRDefault="00F1596B" w:rsidP="00EB0B9F">
      <w:pPr>
        <w:pStyle w:val="HSTablenote"/>
        <w:rPr>
          <w:lang w:val="en-GB"/>
        </w:rPr>
      </w:pPr>
      <w:r w:rsidRPr="00B31150">
        <w:rPr>
          <w:lang w:val="en-GB"/>
        </w:rPr>
        <w:t>ACN</w:t>
      </w:r>
      <w:r w:rsidR="001D30AA" w:rsidRPr="00B31150">
        <w:rPr>
          <w:lang w:val="en-GB"/>
        </w:rPr>
        <w:t> = </w:t>
      </w:r>
      <w:r w:rsidRPr="00B31150">
        <w:rPr>
          <w:lang w:val="en-GB"/>
        </w:rPr>
        <w:t>advanced colonic neoplasia; CRC</w:t>
      </w:r>
      <w:r w:rsidR="001D30AA" w:rsidRPr="00B31150">
        <w:rPr>
          <w:lang w:val="en-GB"/>
        </w:rPr>
        <w:t> = </w:t>
      </w:r>
      <w:r w:rsidRPr="00B31150">
        <w:rPr>
          <w:lang w:val="en-GB"/>
        </w:rPr>
        <w:t>colorectal cancer; ENEIDA</w:t>
      </w:r>
      <w:r w:rsidR="001D30AA" w:rsidRPr="00B31150">
        <w:rPr>
          <w:lang w:val="en-GB"/>
        </w:rPr>
        <w:t> = </w:t>
      </w:r>
      <w:r w:rsidR="00037958" w:rsidRPr="00B31150">
        <w:rPr>
          <w:lang w:val="en-GB"/>
        </w:rPr>
        <w:t>Nationwide Study on Genetic and Environmental Determinants of Inflammatory Bowel Disease</w:t>
      </w:r>
      <w:r w:rsidR="00037958" w:rsidRPr="00B31150" w:rsidDel="00037958">
        <w:rPr>
          <w:lang w:val="en-GB"/>
        </w:rPr>
        <w:t xml:space="preserve"> </w:t>
      </w:r>
      <w:r w:rsidRPr="00B31150">
        <w:rPr>
          <w:lang w:val="en-GB"/>
        </w:rPr>
        <w:t>(Spain); HGD</w:t>
      </w:r>
      <w:r w:rsidR="001D30AA" w:rsidRPr="00B31150">
        <w:rPr>
          <w:lang w:val="en-GB"/>
        </w:rPr>
        <w:t> = </w:t>
      </w:r>
      <w:r w:rsidRPr="00B31150">
        <w:rPr>
          <w:lang w:val="en-GB"/>
        </w:rPr>
        <w:t xml:space="preserve">high-grade colorectal dysplasia; </w:t>
      </w:r>
      <w:r w:rsidR="00972108" w:rsidRPr="00B31150">
        <w:rPr>
          <w:lang w:val="en-GB"/>
        </w:rPr>
        <w:t xml:space="preserve">HR = hazard ratio; </w:t>
      </w:r>
      <w:r w:rsidRPr="00B31150">
        <w:rPr>
          <w:lang w:val="en-GB"/>
        </w:rPr>
        <w:t>HSTCL</w:t>
      </w:r>
      <w:r w:rsidR="001D30AA" w:rsidRPr="00B31150">
        <w:rPr>
          <w:lang w:val="en-GB"/>
        </w:rPr>
        <w:t> = </w:t>
      </w:r>
      <w:r w:rsidRPr="00B31150">
        <w:rPr>
          <w:lang w:val="en-GB"/>
        </w:rPr>
        <w:t>hepatosplenic T-cell lymphoma; IBD</w:t>
      </w:r>
      <w:r w:rsidR="001D30AA" w:rsidRPr="00B31150">
        <w:rPr>
          <w:lang w:val="en-GB"/>
        </w:rPr>
        <w:t> = </w:t>
      </w:r>
      <w:r w:rsidRPr="00B31150">
        <w:rPr>
          <w:lang w:val="en-GB"/>
        </w:rPr>
        <w:t xml:space="preserve">inflammatory bowel disease; </w:t>
      </w:r>
      <w:r w:rsidR="00972108" w:rsidRPr="00B31150">
        <w:rPr>
          <w:lang w:val="en-GB"/>
        </w:rPr>
        <w:t xml:space="preserve">IRR = </w:t>
      </w:r>
      <w:r w:rsidR="00972108" w:rsidRPr="00B31150">
        <w:rPr>
          <w:rFonts w:eastAsia="MS Gothic" w:cs="Arial"/>
          <w:bCs/>
          <w:lang w:val="en-GB"/>
        </w:rPr>
        <w:t>incidence rate ratio</w:t>
      </w:r>
      <w:r w:rsidR="00972108" w:rsidRPr="00B31150">
        <w:rPr>
          <w:lang w:val="en-GB"/>
        </w:rPr>
        <w:t xml:space="preserve">; </w:t>
      </w:r>
      <w:r w:rsidRPr="00B31150">
        <w:rPr>
          <w:lang w:val="en-GB"/>
        </w:rPr>
        <w:t>UC</w:t>
      </w:r>
      <w:r w:rsidR="001D30AA" w:rsidRPr="00B31150">
        <w:rPr>
          <w:lang w:val="en-GB"/>
        </w:rPr>
        <w:t> = </w:t>
      </w:r>
      <w:r w:rsidRPr="00B31150">
        <w:rPr>
          <w:lang w:val="en-GB"/>
        </w:rPr>
        <w:t>ulcerative colitis.</w:t>
      </w:r>
    </w:p>
    <w:p w14:paraId="41591FB5" w14:textId="307E81F2" w:rsidR="00F1596B" w:rsidRPr="00B31150" w:rsidRDefault="00F1596B" w:rsidP="00EB0B9F">
      <w:pPr>
        <w:pStyle w:val="HSTablenote"/>
        <w:rPr>
          <w:lang w:val="en-GB"/>
        </w:rPr>
      </w:pPr>
      <w:r w:rsidRPr="00B31150">
        <w:rPr>
          <w:lang w:val="en-GB"/>
        </w:rPr>
        <w:t>Note: Only incident diagnoses (those with an onset after cohort entry) qualified as outcomes</w:t>
      </w:r>
      <w:r w:rsidR="00554105" w:rsidRPr="00B31150">
        <w:rPr>
          <w:lang w:val="en-GB"/>
        </w:rPr>
        <w:t>.</w:t>
      </w:r>
      <w:bookmarkEnd w:id="3"/>
    </w:p>
    <w:p w14:paraId="5CC23CAC" w14:textId="77777777" w:rsidR="00972108" w:rsidRPr="00B31150" w:rsidRDefault="00972108">
      <w:pPr>
        <w:spacing w:line="240" w:lineRule="auto"/>
        <w:rPr>
          <w:rFonts w:ascii="Arial" w:hAnsi="Arial"/>
          <w:b/>
          <w:lang w:val="en-GB"/>
        </w:rPr>
      </w:pPr>
      <w:r w:rsidRPr="00B31150">
        <w:rPr>
          <w:lang w:val="en-GB"/>
        </w:rPr>
        <w:br w:type="page"/>
      </w:r>
    </w:p>
    <w:p w14:paraId="6DACBE44" w14:textId="557AA2BE" w:rsidR="00E863AE" w:rsidRPr="00B31150" w:rsidRDefault="00E863AE" w:rsidP="00E863AE">
      <w:pPr>
        <w:pStyle w:val="tabfigtitle"/>
        <w:rPr>
          <w:lang w:val="en-GB"/>
        </w:rPr>
      </w:pPr>
      <w:r w:rsidRPr="00B31150">
        <w:rPr>
          <w:lang w:val="en-GB"/>
        </w:rPr>
        <w:lastRenderedPageBreak/>
        <w:t>Table S-</w:t>
      </w:r>
      <w:r w:rsidR="00C601C5" w:rsidRPr="00B31150">
        <w:rPr>
          <w:lang w:val="en-GB"/>
        </w:rPr>
        <w:t>5</w:t>
      </w:r>
      <w:r w:rsidRPr="00B31150">
        <w:rPr>
          <w:lang w:val="en-GB"/>
        </w:rPr>
        <w:t xml:space="preserve">. Agreement of ENEIDA Data </w:t>
      </w:r>
      <w:proofErr w:type="gramStart"/>
      <w:r w:rsidRPr="00B31150">
        <w:rPr>
          <w:lang w:val="en-GB"/>
        </w:rPr>
        <w:t>With</w:t>
      </w:r>
      <w:proofErr w:type="gramEnd"/>
      <w:r w:rsidRPr="00B31150">
        <w:rPr>
          <w:lang w:val="en-GB"/>
        </w:rPr>
        <w:t xml:space="preserve"> Medical Chart Data</w:t>
      </w:r>
    </w:p>
    <w:tbl>
      <w:tblPr>
        <w:tblW w:w="5000" w:type="pct"/>
        <w:tblBorders>
          <w:top w:val="single" w:sz="12" w:space="0" w:color="000000"/>
          <w:bottom w:val="single" w:sz="12" w:space="0" w:color="000000"/>
          <w:insideH w:val="single" w:sz="2" w:space="0" w:color="DDDDDD"/>
        </w:tblBorders>
        <w:tblLook w:val="04A0" w:firstRow="1" w:lastRow="0" w:firstColumn="1" w:lastColumn="0" w:noHBand="0" w:noVBand="1"/>
      </w:tblPr>
      <w:tblGrid>
        <w:gridCol w:w="4935"/>
        <w:gridCol w:w="4425"/>
      </w:tblGrid>
      <w:tr w:rsidR="00E863AE" w:rsidRPr="00B31150" w14:paraId="49C8BDDB" w14:textId="77777777" w:rsidTr="00B270FB">
        <w:trPr>
          <w:tblHeader/>
        </w:trPr>
        <w:tc>
          <w:tcPr>
            <w:tcW w:w="5000" w:type="pct"/>
            <w:gridSpan w:val="2"/>
            <w:tcBorders>
              <w:top w:val="single" w:sz="12" w:space="0" w:color="000000"/>
              <w:bottom w:val="single" w:sz="2" w:space="0" w:color="DDDDDD"/>
            </w:tcBorders>
            <w:shd w:val="clear" w:color="auto" w:fill="E6E6E6"/>
            <w:vAlign w:val="bottom"/>
          </w:tcPr>
          <w:p w14:paraId="170C3137" w14:textId="0B26C4DE" w:rsidR="00E863AE" w:rsidRPr="00B31150" w:rsidRDefault="00C40D3F" w:rsidP="00B270FB">
            <w:pPr>
              <w:pStyle w:val="HSTabletextrowheading"/>
              <w:rPr>
                <w:vertAlign w:val="superscript"/>
              </w:rPr>
            </w:pPr>
            <w:bookmarkStart w:id="61" w:name="_Hlk157620845"/>
            <w:r w:rsidRPr="00B31150">
              <w:t>Summary</w:t>
            </w:r>
          </w:p>
        </w:tc>
      </w:tr>
      <w:tr w:rsidR="00C40D3F" w:rsidRPr="00B31150" w14:paraId="2519E392" w14:textId="77777777" w:rsidTr="00B270FB">
        <w:tc>
          <w:tcPr>
            <w:tcW w:w="5000" w:type="pct"/>
            <w:gridSpan w:val="2"/>
            <w:tcBorders>
              <w:top w:val="single" w:sz="2" w:space="0" w:color="DDDDDD"/>
            </w:tcBorders>
            <w:shd w:val="clear" w:color="auto" w:fill="auto"/>
          </w:tcPr>
          <w:p w14:paraId="73F0EF40" w14:textId="4B969E62" w:rsidR="00C40D3F" w:rsidRPr="00B31150" w:rsidRDefault="00C40D3F" w:rsidP="00B270FB">
            <w:pPr>
              <w:pStyle w:val="HSTabletextbullet1"/>
              <w:rPr>
                <w:b/>
              </w:rPr>
            </w:pPr>
            <w:r w:rsidRPr="00B31150">
              <w:t>To substantiate the validity of using the abstracted information for the stated study objectives, an exploratory analysis was conducted to examine the agreement between data elements from the ENEIDA registry and data on variables obtained from chart abstraction.</w:t>
            </w:r>
          </w:p>
          <w:p w14:paraId="3306C0A9" w14:textId="4E6AB6BD" w:rsidR="00C40D3F" w:rsidRPr="00B31150" w:rsidRDefault="00C40D3F">
            <w:pPr>
              <w:pStyle w:val="HSTabletextbullet1"/>
              <w:rPr>
                <w:b/>
              </w:rPr>
            </w:pPr>
            <w:r w:rsidRPr="00B31150">
              <w:t xml:space="preserve">Although there were some differences </w:t>
            </w:r>
            <w:r w:rsidR="00367476" w:rsidRPr="00B31150">
              <w:t xml:space="preserve">in the recording of data </w:t>
            </w:r>
            <w:r w:rsidRPr="00B31150">
              <w:t>between the ENEIDA registry and the medical charts, data were reasonably well</w:t>
            </w:r>
            <w:r w:rsidR="00367476" w:rsidRPr="00B31150">
              <w:t xml:space="preserve"> </w:t>
            </w:r>
            <w:r w:rsidRPr="00B31150">
              <w:t xml:space="preserve">aligned for the variables evaluated. Data from 2 key variables </w:t>
            </w:r>
            <w:r w:rsidR="00C565D1" w:rsidRPr="00B31150">
              <w:t xml:space="preserve">(listed below) </w:t>
            </w:r>
            <w:r w:rsidRPr="00B31150">
              <w:t>suggested that when ± 30 days of discrepancy were allowed, ≥ 95% of ENEIDA registry dates were concordant with the corresponding medical chart dates.</w:t>
            </w:r>
          </w:p>
        </w:tc>
      </w:tr>
      <w:tr w:rsidR="00E863AE" w:rsidRPr="00B31150" w14:paraId="77F0DA43" w14:textId="77777777" w:rsidTr="00B270FB">
        <w:tc>
          <w:tcPr>
            <w:tcW w:w="2636" w:type="pct"/>
            <w:shd w:val="clear" w:color="auto" w:fill="E8E8E8"/>
          </w:tcPr>
          <w:p w14:paraId="35286136" w14:textId="53FC8C62" w:rsidR="00E863AE" w:rsidRPr="00B31150" w:rsidRDefault="00E863AE" w:rsidP="00B270FB">
            <w:pPr>
              <w:pStyle w:val="HSTabletextrowheading"/>
              <w:rPr>
                <w:lang w:val="en-GB"/>
              </w:rPr>
            </w:pPr>
            <w:r w:rsidRPr="00B31150">
              <w:rPr>
                <w:lang w:val="en-GB"/>
              </w:rPr>
              <w:t xml:space="preserve">Agreement on date of first </w:t>
            </w:r>
            <w:r w:rsidR="00A843A0" w:rsidRPr="00B31150">
              <w:rPr>
                <w:lang w:val="en-GB"/>
              </w:rPr>
              <w:t>g</w:t>
            </w:r>
            <w:r w:rsidRPr="00B31150">
              <w:rPr>
                <w:lang w:val="en-GB"/>
              </w:rPr>
              <w:t>olimumab use</w:t>
            </w:r>
            <w:r w:rsidRPr="00B31150">
              <w:rPr>
                <w:rFonts w:ascii="Arial" w:hAnsi="Arial" w:cs="Arial"/>
                <w:vertAlign w:val="superscript"/>
                <w:lang w:val="en-GB"/>
              </w:rPr>
              <w:t> </w:t>
            </w:r>
            <w:r w:rsidRPr="00B31150">
              <w:rPr>
                <w:vertAlign w:val="superscript"/>
                <w:lang w:val="en-GB"/>
              </w:rPr>
              <w:t>a</w:t>
            </w:r>
          </w:p>
        </w:tc>
        <w:tc>
          <w:tcPr>
            <w:tcW w:w="2364" w:type="pct"/>
            <w:shd w:val="clear" w:color="auto" w:fill="E8E8E8"/>
            <w:vAlign w:val="bottom"/>
          </w:tcPr>
          <w:p w14:paraId="6926289C" w14:textId="41EC0BB6" w:rsidR="00E863AE" w:rsidRPr="00B31150" w:rsidRDefault="00E863AE" w:rsidP="00B270FB">
            <w:pPr>
              <w:pStyle w:val="HSTabletextrowheading"/>
              <w:jc w:val="center"/>
            </w:pPr>
            <w:r w:rsidRPr="00B31150">
              <w:t>%</w:t>
            </w:r>
          </w:p>
        </w:tc>
      </w:tr>
      <w:tr w:rsidR="00E863AE" w:rsidRPr="00B31150" w14:paraId="51529061" w14:textId="77777777" w:rsidTr="00B270FB">
        <w:tc>
          <w:tcPr>
            <w:tcW w:w="2636" w:type="pct"/>
            <w:shd w:val="clear" w:color="auto" w:fill="auto"/>
          </w:tcPr>
          <w:p w14:paraId="6DF22443" w14:textId="77777777" w:rsidR="00E863AE" w:rsidRPr="00B31150" w:rsidRDefault="00E863AE" w:rsidP="00B270FB">
            <w:pPr>
              <w:pStyle w:val="HSTabletext"/>
              <w:rPr>
                <w:lang w:val="en-GB"/>
              </w:rPr>
            </w:pPr>
            <w:r w:rsidRPr="00B31150">
              <w:rPr>
                <w:rFonts w:eastAsiaTheme="minorHAnsi"/>
                <w:lang w:val="en-GB"/>
              </w:rPr>
              <w:t>Same date</w:t>
            </w:r>
          </w:p>
        </w:tc>
        <w:tc>
          <w:tcPr>
            <w:tcW w:w="2364" w:type="pct"/>
            <w:shd w:val="clear" w:color="auto" w:fill="auto"/>
          </w:tcPr>
          <w:p w14:paraId="7D661C24" w14:textId="77777777" w:rsidR="00E863AE" w:rsidRPr="00B31150" w:rsidRDefault="00E863AE" w:rsidP="00B270FB">
            <w:pPr>
              <w:pStyle w:val="HSTabletext"/>
              <w:jc w:val="center"/>
              <w:rPr>
                <w:rFonts w:ascii="Arial" w:eastAsiaTheme="minorHAnsi" w:hAnsi="Arial" w:cs="Arial"/>
                <w:lang w:val="en-GB"/>
              </w:rPr>
            </w:pPr>
            <w:r w:rsidRPr="00B31150">
              <w:rPr>
                <w:rFonts w:ascii="Arial" w:eastAsiaTheme="minorHAnsi" w:hAnsi="Arial" w:cs="Arial"/>
                <w:lang w:val="en-GB"/>
              </w:rPr>
              <w:t>23.5</w:t>
            </w:r>
          </w:p>
        </w:tc>
      </w:tr>
      <w:tr w:rsidR="00E863AE" w:rsidRPr="00B31150" w14:paraId="5354F977" w14:textId="77777777" w:rsidTr="00B270FB">
        <w:tc>
          <w:tcPr>
            <w:tcW w:w="2636" w:type="pct"/>
            <w:shd w:val="clear" w:color="auto" w:fill="auto"/>
          </w:tcPr>
          <w:p w14:paraId="6779CA74" w14:textId="77777777" w:rsidR="00E863AE" w:rsidRPr="00B31150" w:rsidRDefault="00E863AE" w:rsidP="00B270FB">
            <w:pPr>
              <w:pStyle w:val="HSTabletext"/>
              <w:rPr>
                <w:lang w:val="en-GB"/>
              </w:rPr>
            </w:pPr>
            <w:r w:rsidRPr="00B31150">
              <w:rPr>
                <w:rFonts w:eastAsiaTheme="minorHAnsi"/>
                <w:lang w:val="en-GB"/>
              </w:rPr>
              <w:t>Same date +/- 1 month</w:t>
            </w:r>
            <w:r w:rsidRPr="00B31150">
              <w:rPr>
                <w:rFonts w:eastAsiaTheme="minorHAnsi"/>
                <w:lang w:val="en-GB"/>
              </w:rPr>
              <w:tab/>
            </w:r>
          </w:p>
        </w:tc>
        <w:tc>
          <w:tcPr>
            <w:tcW w:w="2364" w:type="pct"/>
            <w:shd w:val="clear" w:color="auto" w:fill="auto"/>
          </w:tcPr>
          <w:p w14:paraId="4658AF96" w14:textId="77777777" w:rsidR="00E863AE" w:rsidRPr="00B31150" w:rsidRDefault="00E863AE" w:rsidP="00B270FB">
            <w:pPr>
              <w:pStyle w:val="HSTabletext"/>
              <w:jc w:val="center"/>
              <w:rPr>
                <w:rFonts w:ascii="Arial" w:eastAsiaTheme="minorHAnsi" w:hAnsi="Arial" w:cs="Arial"/>
                <w:lang w:val="en-GB"/>
              </w:rPr>
            </w:pPr>
            <w:r w:rsidRPr="00B31150">
              <w:rPr>
                <w:rFonts w:ascii="Arial" w:eastAsiaTheme="minorHAnsi" w:hAnsi="Arial" w:cs="Arial"/>
                <w:lang w:val="en-GB"/>
              </w:rPr>
              <w:t>100</w:t>
            </w:r>
          </w:p>
        </w:tc>
      </w:tr>
      <w:tr w:rsidR="00E863AE" w:rsidRPr="00B31150" w14:paraId="10C2F968" w14:textId="77777777" w:rsidTr="00B270FB">
        <w:tc>
          <w:tcPr>
            <w:tcW w:w="2636" w:type="pct"/>
            <w:shd w:val="clear" w:color="auto" w:fill="auto"/>
          </w:tcPr>
          <w:p w14:paraId="7DF31A40" w14:textId="77777777" w:rsidR="00E863AE" w:rsidRPr="00B31150" w:rsidRDefault="00E863AE" w:rsidP="00B270FB">
            <w:pPr>
              <w:pStyle w:val="HSTabletext"/>
              <w:rPr>
                <w:lang w:val="en-GB"/>
              </w:rPr>
            </w:pPr>
            <w:r w:rsidRPr="00B31150">
              <w:rPr>
                <w:rFonts w:eastAsiaTheme="minorHAnsi"/>
                <w:lang w:val="en-GB"/>
              </w:rPr>
              <w:t>Disagreement of more than +/- 1 month</w:t>
            </w:r>
          </w:p>
        </w:tc>
        <w:tc>
          <w:tcPr>
            <w:tcW w:w="2364" w:type="pct"/>
            <w:shd w:val="clear" w:color="auto" w:fill="auto"/>
          </w:tcPr>
          <w:p w14:paraId="72430926" w14:textId="77777777" w:rsidR="00E863AE" w:rsidRPr="00B31150" w:rsidRDefault="00E863AE" w:rsidP="00B270FB">
            <w:pPr>
              <w:pStyle w:val="HSTabletext"/>
              <w:jc w:val="center"/>
              <w:rPr>
                <w:rFonts w:ascii="Arial" w:eastAsiaTheme="minorHAnsi" w:hAnsi="Arial" w:cs="Arial"/>
                <w:lang w:val="en-GB"/>
              </w:rPr>
            </w:pPr>
            <w:r w:rsidRPr="00B31150">
              <w:rPr>
                <w:rFonts w:ascii="Arial" w:eastAsiaTheme="minorHAnsi" w:hAnsi="Arial" w:cs="Arial"/>
                <w:lang w:val="en-GB"/>
              </w:rPr>
              <w:t>0</w:t>
            </w:r>
          </w:p>
        </w:tc>
      </w:tr>
      <w:tr w:rsidR="00E863AE" w:rsidRPr="00B31150" w14:paraId="08054E3C" w14:textId="77777777" w:rsidTr="00B270FB">
        <w:tc>
          <w:tcPr>
            <w:tcW w:w="2636" w:type="pct"/>
            <w:shd w:val="clear" w:color="auto" w:fill="E8E8E8"/>
          </w:tcPr>
          <w:p w14:paraId="016C0F06" w14:textId="1E48AEEE" w:rsidR="00E863AE" w:rsidRPr="00B31150" w:rsidRDefault="00E863AE" w:rsidP="00B270FB">
            <w:pPr>
              <w:pStyle w:val="HSTabletextrowheading"/>
              <w:rPr>
                <w:lang w:val="en-GB"/>
              </w:rPr>
            </w:pPr>
            <w:bookmarkStart w:id="62" w:name="_Hlk157620837"/>
            <w:bookmarkEnd w:id="61"/>
            <w:r w:rsidRPr="00B31150">
              <w:rPr>
                <w:lang w:val="en-GB"/>
              </w:rPr>
              <w:t xml:space="preserve">Agreement on date of </w:t>
            </w:r>
            <w:proofErr w:type="gramStart"/>
            <w:r w:rsidRPr="00B31150">
              <w:rPr>
                <w:lang w:val="en-GB"/>
              </w:rPr>
              <w:t>colectomy</w:t>
            </w:r>
            <w:r w:rsidRPr="00B31150">
              <w:rPr>
                <w:w w:val="10"/>
                <w:lang w:val="en-GB"/>
              </w:rPr>
              <w:t xml:space="preserve"> </w:t>
            </w:r>
            <w:r w:rsidRPr="00B31150">
              <w:rPr>
                <w:rFonts w:ascii="Arial" w:hAnsi="Arial" w:cs="Arial"/>
                <w:vertAlign w:val="superscript"/>
                <w:lang w:val="en-GB"/>
              </w:rPr>
              <w:t> </w:t>
            </w:r>
            <w:r w:rsidR="00C565D1" w:rsidRPr="00B31150">
              <w:rPr>
                <w:vertAlign w:val="superscript"/>
                <w:lang w:val="en-GB"/>
              </w:rPr>
              <w:t>b</w:t>
            </w:r>
            <w:proofErr w:type="gramEnd"/>
          </w:p>
        </w:tc>
        <w:tc>
          <w:tcPr>
            <w:tcW w:w="2364" w:type="pct"/>
            <w:shd w:val="clear" w:color="auto" w:fill="E8E8E8"/>
            <w:vAlign w:val="bottom"/>
          </w:tcPr>
          <w:p w14:paraId="29890158" w14:textId="178A16CB" w:rsidR="00E863AE" w:rsidRPr="00B31150" w:rsidRDefault="00E863AE" w:rsidP="00B270FB">
            <w:pPr>
              <w:pStyle w:val="HSTabletextrowheading"/>
              <w:jc w:val="center"/>
            </w:pPr>
            <w:r w:rsidRPr="00B31150">
              <w:t>%</w:t>
            </w:r>
          </w:p>
        </w:tc>
      </w:tr>
      <w:tr w:rsidR="00E863AE" w:rsidRPr="00B31150" w14:paraId="0CA8B165" w14:textId="77777777" w:rsidTr="00B270FB">
        <w:tc>
          <w:tcPr>
            <w:tcW w:w="2636" w:type="pct"/>
            <w:shd w:val="clear" w:color="auto" w:fill="auto"/>
          </w:tcPr>
          <w:p w14:paraId="4E971ACA" w14:textId="77777777" w:rsidR="00E863AE" w:rsidRPr="00B31150" w:rsidRDefault="00E863AE" w:rsidP="00B270FB">
            <w:pPr>
              <w:pStyle w:val="HSTabletext"/>
              <w:rPr>
                <w:lang w:val="en-GB"/>
              </w:rPr>
            </w:pPr>
            <w:r w:rsidRPr="00B31150">
              <w:rPr>
                <w:rFonts w:eastAsiaTheme="minorEastAsia"/>
                <w:lang w:val="en-GB"/>
              </w:rPr>
              <w:t>Same date</w:t>
            </w:r>
          </w:p>
        </w:tc>
        <w:tc>
          <w:tcPr>
            <w:tcW w:w="2364" w:type="pct"/>
            <w:shd w:val="clear" w:color="auto" w:fill="auto"/>
          </w:tcPr>
          <w:p w14:paraId="15EBA86A" w14:textId="77777777" w:rsidR="00E863AE" w:rsidRPr="00B31150" w:rsidRDefault="00E863AE" w:rsidP="00B270FB">
            <w:pPr>
              <w:pStyle w:val="HSTabletext"/>
              <w:jc w:val="center"/>
              <w:rPr>
                <w:rFonts w:ascii="Arial" w:eastAsiaTheme="minorHAnsi" w:hAnsi="Arial" w:cs="Arial"/>
                <w:lang w:val="en-GB"/>
              </w:rPr>
            </w:pPr>
            <w:r w:rsidRPr="00B31150">
              <w:rPr>
                <w:rFonts w:ascii="Arial" w:eastAsiaTheme="minorHAnsi" w:hAnsi="Arial" w:cs="Arial"/>
                <w:lang w:val="en-GB"/>
              </w:rPr>
              <w:t>31.0</w:t>
            </w:r>
          </w:p>
        </w:tc>
      </w:tr>
      <w:tr w:rsidR="00E863AE" w:rsidRPr="00B31150" w14:paraId="2DCE560A" w14:textId="77777777" w:rsidTr="00B270FB">
        <w:tc>
          <w:tcPr>
            <w:tcW w:w="2636" w:type="pct"/>
            <w:shd w:val="clear" w:color="auto" w:fill="auto"/>
          </w:tcPr>
          <w:p w14:paraId="3EAA1CB9" w14:textId="77777777" w:rsidR="00E863AE" w:rsidRPr="00B31150" w:rsidRDefault="00E863AE" w:rsidP="00B270FB">
            <w:pPr>
              <w:pStyle w:val="HSTabletext"/>
              <w:rPr>
                <w:lang w:val="en-GB"/>
              </w:rPr>
            </w:pPr>
            <w:r w:rsidRPr="00B31150">
              <w:rPr>
                <w:rFonts w:eastAsiaTheme="minorHAnsi"/>
                <w:lang w:val="en-GB"/>
              </w:rPr>
              <w:t xml:space="preserve">Same date +/- 1 month </w:t>
            </w:r>
          </w:p>
        </w:tc>
        <w:tc>
          <w:tcPr>
            <w:tcW w:w="2364" w:type="pct"/>
            <w:shd w:val="clear" w:color="auto" w:fill="auto"/>
          </w:tcPr>
          <w:p w14:paraId="1F1CC56B" w14:textId="77777777" w:rsidR="00E863AE" w:rsidRPr="00B31150" w:rsidRDefault="00E863AE" w:rsidP="00B270FB">
            <w:pPr>
              <w:pStyle w:val="HSTabletext"/>
              <w:jc w:val="center"/>
              <w:rPr>
                <w:rFonts w:ascii="Arial" w:eastAsiaTheme="minorHAnsi" w:hAnsi="Arial" w:cs="Arial"/>
                <w:lang w:val="en-GB"/>
              </w:rPr>
            </w:pPr>
            <w:r w:rsidRPr="00B31150">
              <w:rPr>
                <w:rFonts w:ascii="Arial" w:eastAsiaTheme="minorHAnsi" w:hAnsi="Arial" w:cs="Arial"/>
                <w:lang w:val="en-GB"/>
              </w:rPr>
              <w:t>95.2</w:t>
            </w:r>
          </w:p>
        </w:tc>
      </w:tr>
      <w:tr w:rsidR="00E863AE" w:rsidRPr="00B31150" w14:paraId="52919DDC" w14:textId="77777777" w:rsidTr="00B270FB">
        <w:tc>
          <w:tcPr>
            <w:tcW w:w="2636" w:type="pct"/>
            <w:shd w:val="clear" w:color="auto" w:fill="auto"/>
          </w:tcPr>
          <w:p w14:paraId="5FC79200" w14:textId="77777777" w:rsidR="00E863AE" w:rsidRPr="00B31150" w:rsidRDefault="00E863AE" w:rsidP="00B270FB">
            <w:pPr>
              <w:pStyle w:val="HSTabletext"/>
              <w:rPr>
                <w:lang w:val="en-GB"/>
              </w:rPr>
            </w:pPr>
            <w:r w:rsidRPr="00B31150">
              <w:rPr>
                <w:rFonts w:eastAsiaTheme="minorHAnsi"/>
                <w:lang w:val="en-GB"/>
              </w:rPr>
              <w:t>Disagreement of more than +/- 1 month</w:t>
            </w:r>
          </w:p>
        </w:tc>
        <w:tc>
          <w:tcPr>
            <w:tcW w:w="2364" w:type="pct"/>
            <w:shd w:val="clear" w:color="auto" w:fill="auto"/>
          </w:tcPr>
          <w:p w14:paraId="0638F813" w14:textId="77777777" w:rsidR="00E863AE" w:rsidRPr="00B31150" w:rsidRDefault="00E863AE" w:rsidP="00B270FB">
            <w:pPr>
              <w:pStyle w:val="HSTabletext"/>
              <w:jc w:val="center"/>
              <w:rPr>
                <w:rFonts w:ascii="Arial" w:eastAsiaTheme="minorHAnsi" w:hAnsi="Arial" w:cs="Arial"/>
                <w:lang w:val="en-GB"/>
              </w:rPr>
            </w:pPr>
            <w:r w:rsidRPr="00B31150">
              <w:rPr>
                <w:rFonts w:ascii="Arial" w:eastAsiaTheme="minorHAnsi" w:hAnsi="Arial" w:cs="Arial"/>
                <w:lang w:val="en-GB"/>
              </w:rPr>
              <w:t>4.8</w:t>
            </w:r>
          </w:p>
        </w:tc>
      </w:tr>
    </w:tbl>
    <w:bookmarkEnd w:id="62"/>
    <w:p w14:paraId="3FFB3D8C" w14:textId="2A2EDA1C" w:rsidR="00E863AE" w:rsidRPr="00B31150" w:rsidRDefault="00E863AE" w:rsidP="00B270FB">
      <w:pPr>
        <w:pStyle w:val="HSTablenote"/>
        <w:rPr>
          <w:lang w:val="en-GB"/>
        </w:rPr>
      </w:pPr>
      <w:r w:rsidRPr="00B31150">
        <w:rPr>
          <w:lang w:val="en-GB"/>
        </w:rPr>
        <w:t>ENEIDA = </w:t>
      </w:r>
      <w:r w:rsidR="00037958" w:rsidRPr="00B31150">
        <w:rPr>
          <w:lang w:val="en-GB"/>
        </w:rPr>
        <w:t>Nationwide Study on Genetic and Environmental Determinants of Inflammatory Bowel Disease</w:t>
      </w:r>
      <w:r w:rsidR="00037958" w:rsidRPr="00B31150" w:rsidDel="00037958">
        <w:rPr>
          <w:lang w:val="en-GB"/>
        </w:rPr>
        <w:t xml:space="preserve"> </w:t>
      </w:r>
      <w:r w:rsidRPr="00B31150">
        <w:rPr>
          <w:lang w:val="en-GB"/>
        </w:rPr>
        <w:t>(Spain); NCC = nested case-control; UC = ulcerative colitis.</w:t>
      </w:r>
    </w:p>
    <w:p w14:paraId="2474F7DB" w14:textId="77777777" w:rsidR="00E863AE" w:rsidRPr="00B31150" w:rsidRDefault="00E863AE" w:rsidP="00B270FB">
      <w:pPr>
        <w:pStyle w:val="HSTablenote"/>
        <w:rPr>
          <w:lang w:val="en-GB"/>
        </w:rPr>
      </w:pPr>
      <w:r w:rsidRPr="00B31150">
        <w:rPr>
          <w:lang w:val="en-GB"/>
        </w:rPr>
        <w:t xml:space="preserve">Note: Percentages of agreement are based on the comparison of information on each selected variable coming from routine </w:t>
      </w:r>
      <w:bookmarkStart w:id="63" w:name="_Hlk157709746"/>
      <w:r w:rsidRPr="00B31150">
        <w:rPr>
          <w:lang w:val="en-GB"/>
        </w:rPr>
        <w:t xml:space="preserve">ENEIDA </w:t>
      </w:r>
      <w:bookmarkEnd w:id="63"/>
      <w:r w:rsidRPr="00B31150">
        <w:rPr>
          <w:lang w:val="en-GB"/>
        </w:rPr>
        <w:t>data with the corresponding data abstracted from the medical charts of cases and controls in the NCC analyses.</w:t>
      </w:r>
    </w:p>
    <w:p w14:paraId="365557CA" w14:textId="77777777" w:rsidR="00E863AE" w:rsidRPr="00B31150" w:rsidRDefault="00E863AE" w:rsidP="00B270FB">
      <w:pPr>
        <w:pStyle w:val="HSTablenote"/>
        <w:rPr>
          <w:lang w:val="en-GB"/>
        </w:rPr>
      </w:pPr>
      <w:r w:rsidRPr="00B31150">
        <w:rPr>
          <w:vertAlign w:val="superscript"/>
          <w:lang w:val="en-GB"/>
        </w:rPr>
        <w:t>a</w:t>
      </w:r>
      <w:r w:rsidRPr="00B31150">
        <w:rPr>
          <w:lang w:val="en-GB"/>
        </w:rPr>
        <w:t xml:space="preserve"> Comparison among 34 patients with </w:t>
      </w:r>
      <w:proofErr w:type="spellStart"/>
      <w:r w:rsidRPr="00B31150">
        <w:rPr>
          <w:lang w:val="en-GB"/>
        </w:rPr>
        <w:t>nonmissing</w:t>
      </w:r>
      <w:proofErr w:type="spellEnd"/>
      <w:r w:rsidRPr="00B31150">
        <w:rPr>
          <w:lang w:val="en-GB"/>
        </w:rPr>
        <w:t xml:space="preserve"> data in both source documents.</w:t>
      </w:r>
    </w:p>
    <w:p w14:paraId="48C8D40E" w14:textId="082FE8C1" w:rsidR="00E863AE" w:rsidRPr="00B31150" w:rsidRDefault="00E863AE" w:rsidP="00B270FB">
      <w:pPr>
        <w:pStyle w:val="HSTablenote"/>
        <w:rPr>
          <w:lang w:val="en-GB"/>
        </w:rPr>
      </w:pPr>
      <w:r w:rsidRPr="00B31150">
        <w:rPr>
          <w:rFonts w:eastAsia="MS Gothic"/>
          <w:szCs w:val="48"/>
          <w:vertAlign w:val="superscript"/>
          <w:lang w:val="en-GB"/>
        </w:rPr>
        <w:t>b</w:t>
      </w:r>
      <w:r w:rsidRPr="00B31150">
        <w:rPr>
          <w:rFonts w:eastAsia="MS Gothic"/>
          <w:szCs w:val="48"/>
          <w:lang w:val="en-GB"/>
        </w:rPr>
        <w:t xml:space="preserve"> Comparison among 42 patients with </w:t>
      </w:r>
      <w:proofErr w:type="spellStart"/>
      <w:r w:rsidRPr="00B31150">
        <w:rPr>
          <w:rFonts w:eastAsia="MS Gothic"/>
          <w:szCs w:val="48"/>
          <w:lang w:val="en-GB"/>
        </w:rPr>
        <w:t>nonmissing</w:t>
      </w:r>
      <w:proofErr w:type="spellEnd"/>
      <w:r w:rsidRPr="00B31150">
        <w:rPr>
          <w:rFonts w:eastAsia="MS Gothic"/>
          <w:szCs w:val="48"/>
          <w:lang w:val="en-GB"/>
        </w:rPr>
        <w:t xml:space="preserve"> data in both source documents.</w:t>
      </w:r>
      <w:r w:rsidRPr="00B31150">
        <w:rPr>
          <w:lang w:val="en-GB"/>
        </w:rPr>
        <w:br w:type="page"/>
      </w:r>
    </w:p>
    <w:p w14:paraId="2AFCD7E3" w14:textId="53137118" w:rsidR="0007662E" w:rsidRPr="00B31150" w:rsidRDefault="0007662E" w:rsidP="0007662E">
      <w:pPr>
        <w:pStyle w:val="tabfigtitle"/>
        <w:rPr>
          <w:lang w:val="en-GB"/>
        </w:rPr>
      </w:pPr>
      <w:r w:rsidRPr="00B31150">
        <w:rPr>
          <w:lang w:val="en-GB"/>
        </w:rPr>
        <w:lastRenderedPageBreak/>
        <w:t>Table S-</w:t>
      </w:r>
      <w:r w:rsidR="00C601C5" w:rsidRPr="00B31150">
        <w:rPr>
          <w:lang w:val="en-GB"/>
        </w:rPr>
        <w:t>6</w:t>
      </w:r>
      <w:r w:rsidRPr="00B31150">
        <w:rPr>
          <w:lang w:val="en-GB"/>
        </w:rPr>
        <w:t xml:space="preserve">. </w:t>
      </w:r>
      <w:r w:rsidR="00F960DE" w:rsidRPr="00B31150">
        <w:rPr>
          <w:lang w:val="en-GB"/>
        </w:rPr>
        <w:t xml:space="preserve">Candidate Variable Screening </w:t>
      </w:r>
      <w:r w:rsidR="00603481" w:rsidRPr="00B31150">
        <w:rPr>
          <w:lang w:val="en-GB"/>
        </w:rPr>
        <w:t xml:space="preserve">and Selection </w:t>
      </w:r>
      <w:r w:rsidR="00F960DE" w:rsidRPr="00B31150">
        <w:rPr>
          <w:lang w:val="en-GB"/>
        </w:rPr>
        <w:t>Methods</w:t>
      </w:r>
    </w:p>
    <w:tbl>
      <w:tblPr>
        <w:tblW w:w="5000" w:type="pct"/>
        <w:tblBorders>
          <w:top w:val="single" w:sz="12" w:space="0" w:color="000000"/>
          <w:bottom w:val="single" w:sz="12" w:space="0" w:color="000000"/>
          <w:insideH w:val="single" w:sz="2" w:space="0" w:color="DDDDDD"/>
          <w:insideV w:val="single" w:sz="2" w:space="0" w:color="DDDDDD"/>
        </w:tblBorders>
        <w:tblLayout w:type="fixed"/>
        <w:tblLook w:val="04A0" w:firstRow="1" w:lastRow="0" w:firstColumn="1" w:lastColumn="0" w:noHBand="0" w:noVBand="1"/>
      </w:tblPr>
      <w:tblGrid>
        <w:gridCol w:w="9360"/>
      </w:tblGrid>
      <w:tr w:rsidR="0007662E" w:rsidRPr="00B31150" w14:paraId="43CBDD16" w14:textId="77777777" w:rsidTr="00B270FB">
        <w:trPr>
          <w:tblHeader/>
        </w:trPr>
        <w:tc>
          <w:tcPr>
            <w:tcW w:w="5000" w:type="pct"/>
            <w:tcBorders>
              <w:top w:val="single" w:sz="12" w:space="0" w:color="000000"/>
              <w:bottom w:val="single" w:sz="2" w:space="0" w:color="DDDDDD"/>
            </w:tcBorders>
            <w:shd w:val="clear" w:color="auto" w:fill="E6E6E6"/>
            <w:vAlign w:val="bottom"/>
          </w:tcPr>
          <w:p w14:paraId="40F2F5C8" w14:textId="794B8F9E" w:rsidR="0007662E" w:rsidRPr="00B31150" w:rsidRDefault="00F960DE" w:rsidP="00B270FB">
            <w:pPr>
              <w:pStyle w:val="HSTabletextrowheading"/>
              <w:rPr>
                <w:vertAlign w:val="superscript"/>
              </w:rPr>
            </w:pPr>
            <w:r w:rsidRPr="00B31150">
              <w:t xml:space="preserve">Cohort </w:t>
            </w:r>
            <w:r w:rsidR="00683428" w:rsidRPr="00B31150">
              <w:t>analyses</w:t>
            </w:r>
          </w:p>
        </w:tc>
      </w:tr>
      <w:tr w:rsidR="0007662E" w:rsidRPr="00B31150" w14:paraId="711CC35D" w14:textId="77777777" w:rsidTr="00B270FB">
        <w:tc>
          <w:tcPr>
            <w:tcW w:w="5000" w:type="pct"/>
            <w:tcBorders>
              <w:top w:val="single" w:sz="2" w:space="0" w:color="DDDDDD"/>
            </w:tcBorders>
            <w:shd w:val="clear" w:color="auto" w:fill="auto"/>
          </w:tcPr>
          <w:p w14:paraId="565DFC24" w14:textId="3E02E921" w:rsidR="00603481" w:rsidRPr="00B31150" w:rsidRDefault="00603481" w:rsidP="00B270FB">
            <w:pPr>
              <w:pStyle w:val="HSTabletext"/>
              <w:rPr>
                <w:b/>
                <w:u w:val="single"/>
              </w:rPr>
            </w:pPr>
            <w:r w:rsidRPr="00B31150">
              <w:rPr>
                <w:u w:val="single"/>
              </w:rPr>
              <w:t>Screening</w:t>
            </w:r>
          </w:p>
          <w:p w14:paraId="3F41EF0F" w14:textId="6C36F16F" w:rsidR="0007662E" w:rsidRPr="00B31150" w:rsidRDefault="00F960DE" w:rsidP="00B270FB">
            <w:pPr>
              <w:pStyle w:val="HSTabletext"/>
              <w:rPr>
                <w:b/>
              </w:rPr>
            </w:pPr>
            <w:r w:rsidRPr="00B31150">
              <w:t>For adjusted models, only variables associated with the outcome, regardless of association with exposure, were included to reduce the probability of having instrumental variables. To identify which covariates to consider in the multivariable models, separate univariate regression models were generated for each candidate variable of interest</w:t>
            </w:r>
            <w:r w:rsidR="00603481" w:rsidRPr="00B31150">
              <w:t xml:space="preserve"> (Table S-7)</w:t>
            </w:r>
            <w:r w:rsidRPr="00B31150">
              <w:t>.</w:t>
            </w:r>
            <w:r w:rsidR="00603481" w:rsidRPr="00B31150">
              <w:t xml:space="preserve"> </w:t>
            </w:r>
            <w:r w:rsidRPr="00B31150">
              <w:t>To be considered for inclusion, variables needed to exhibit an IRR greater than 1.25</w:t>
            </w:r>
            <w:r w:rsidR="00683428" w:rsidRPr="00B31150">
              <w:t>,</w:t>
            </w:r>
            <w:r w:rsidRPr="00B31150">
              <w:t xml:space="preserve"> or less than its inverse (i.e., 0.80). Moreover, other variables deemed to be clinically important by the research team (i.e., sex) were also included in the model. If the number of variables that qualified on </w:t>
            </w:r>
            <w:r w:rsidR="00683428" w:rsidRPr="00B31150">
              <w:t xml:space="preserve">the basis of </w:t>
            </w:r>
            <w:r w:rsidRPr="00B31150">
              <w:t>these cutoffs was larger than could be supported in the multivariable adjustment model (i.e., the model would not converge), additional considerations—such as strength of association in the univariate model and perceived clinical importance—were applied to build a more parsimonious model.</w:t>
            </w:r>
            <w:r w:rsidR="00044C2C" w:rsidRPr="00B31150">
              <w:rPr>
                <w:b/>
              </w:rPr>
              <w:fldChar w:fldCharType="begin"/>
            </w:r>
            <w:r w:rsidR="00616675">
              <w:rPr>
                <w:b/>
              </w:rPr>
              <w:instrText xml:space="preserve"> ADDIN EN.CITE &lt;EndNote&gt;&lt;Cite&gt;&lt;Author&gt;Bursac&lt;/Author&gt;&lt;Year&gt;2008&lt;/Year&gt;&lt;RecNum&gt;57&lt;/RecNum&gt;&lt;DisplayText&gt;&lt;style face="superscript"&gt;3&lt;/style&gt;&lt;/DisplayText&gt;&lt;record&gt;&lt;rec-number&gt;57&lt;/rec-number&gt;&lt;foreign-keys&gt;&lt;key app="EN" db-id="5tezvd5f6z5v97exzrj59fxqv5f5refpapxw" timestamp="1712854058"&gt;57&lt;/key&gt;&lt;/foreign-keys&gt;&lt;ref-type name="Journal Article"&gt;17&lt;/ref-type&gt;&lt;contributors&gt;&lt;authors&gt;&lt;author&gt;Bursac, Z.&lt;/author&gt;&lt;author&gt;Gauss, C. H.&lt;/author&gt;&lt;author&gt;Williams, D. K.&lt;/author&gt;&lt;author&gt;Hosmer, D. W.&lt;/author&gt;&lt;/authors&gt;&lt;/contributors&gt;&lt;auth-address&gt;Biostatistics, University of Arkansas for Medical Sciences, Little Rock, AR 72205, USA. zbursac@uams.edu.&lt;/auth-address&gt;&lt;titles&gt;&lt;title&gt;Purposeful selection of variables in logistic regression&lt;/title&gt;&lt;secondary-title&gt;Source Code Biol Med&lt;/secondary-title&gt;&lt;/titles&gt;&lt;periodical&gt;&lt;full-title&gt;Source Code Biol Med&lt;/full-title&gt;&lt;/periodical&gt;&lt;pages&gt;17&lt;/pages&gt;&lt;volume&gt;3&lt;/volume&gt;&lt;edition&gt;20081216&lt;/edition&gt;&lt;dates&gt;&lt;year&gt;2008&lt;/year&gt;&lt;pub-dates&gt;&lt;date&gt;Dec 16&lt;/date&gt;&lt;/pub-dates&gt;&lt;/dates&gt;&lt;isbn&gt;1751-0473&lt;/isbn&gt;&lt;accession-num&gt;19087314&lt;/accession-num&gt;&lt;urls&gt;&lt;/urls&gt;&lt;custom2&gt;PMC2633005&lt;/custom2&gt;&lt;electronic-resource-num&gt;10.1186/1751-0473-3-17&lt;/electronic-resource-num&gt;&lt;remote-database-provider&gt;NLM&lt;/remote-database-provider&gt;&lt;language&gt;eng&lt;/language&gt;&lt;/record&gt;&lt;/Cite&gt;&lt;/EndNote&gt;</w:instrText>
            </w:r>
            <w:r w:rsidR="00044C2C" w:rsidRPr="00B31150">
              <w:rPr>
                <w:b/>
              </w:rPr>
              <w:fldChar w:fldCharType="separate"/>
            </w:r>
            <w:r w:rsidR="00616675" w:rsidRPr="00616675">
              <w:rPr>
                <w:b/>
                <w:noProof/>
                <w:vertAlign w:val="superscript"/>
              </w:rPr>
              <w:t>3</w:t>
            </w:r>
            <w:r w:rsidR="00044C2C" w:rsidRPr="00B31150">
              <w:rPr>
                <w:b/>
              </w:rPr>
              <w:fldChar w:fldCharType="end"/>
            </w:r>
            <w:r w:rsidRPr="00B31150">
              <w:t xml:space="preserve"> </w:t>
            </w:r>
          </w:p>
          <w:p w14:paraId="53D6B201" w14:textId="44023539" w:rsidR="00603481" w:rsidRPr="00B31150" w:rsidRDefault="00603481" w:rsidP="00B270FB">
            <w:pPr>
              <w:pStyle w:val="HSTabletext"/>
              <w:rPr>
                <w:rFonts w:eastAsia="MS Gothic"/>
                <w:u w:val="single"/>
                <w:lang w:val="en-GB"/>
              </w:rPr>
            </w:pPr>
            <w:r w:rsidRPr="00B31150">
              <w:rPr>
                <w:rFonts w:eastAsia="MS Gothic"/>
                <w:u w:val="single"/>
                <w:lang w:val="en-GB"/>
              </w:rPr>
              <w:t>Selection</w:t>
            </w:r>
          </w:p>
          <w:p w14:paraId="63A2A18E" w14:textId="31CC5585" w:rsidR="00044C2C" w:rsidRPr="00B31150" w:rsidRDefault="008E59B7" w:rsidP="00B270FB">
            <w:pPr>
              <w:pStyle w:val="HSTabletext"/>
              <w:rPr>
                <w:b/>
                <w:lang w:val="en-GB"/>
              </w:rPr>
            </w:pPr>
            <w:r w:rsidRPr="00B31150">
              <w:rPr>
                <w:rFonts w:eastAsia="MS Gothic"/>
                <w:lang w:val="en-GB"/>
              </w:rPr>
              <w:t xml:space="preserve">In the cohort analyses, 3 clinically relevant variables were selected that satisfied the statistical screening threshold (age group, </w:t>
            </w:r>
            <w:r w:rsidR="00D90EFF" w:rsidRPr="00B31150">
              <w:rPr>
                <w:lang w:val="en-GB"/>
              </w:rPr>
              <w:t>ulcerative colitis</w:t>
            </w:r>
            <w:r w:rsidRPr="00B31150">
              <w:rPr>
                <w:rFonts w:eastAsia="MS Gothic"/>
                <w:lang w:val="en-GB"/>
              </w:rPr>
              <w:t xml:space="preserve"> duration, and prior treatment with cyclosporine [which may be considered a proxy for treatment-resistant disease]</w:t>
            </w:r>
            <w:r w:rsidRPr="00B31150">
              <w:rPr>
                <w:rFonts w:eastAsia="MS Gothic"/>
                <w:lang w:val="en-GB"/>
              </w:rPr>
              <w:fldChar w:fldCharType="begin">
                <w:fldData xml:space="preserve">PEVuZE5vdGU+PENpdGU+PEF1dGhvcj5TcGluZWxsaTwvQXV0aG9yPjxZZWFyPjIwMjE8L1llYXI+
PFJlY051bT41NTwvUmVjTnVtPjxEaXNwbGF5VGV4dD48c3R5bGUgZmFjZT0ic3VwZXJzY3JpcHQi
PjQ8L3N0eWxlPjwvRGlzcGxheVRleHQ+PHJlY29yZD48cmVjLW51bWJlcj41NTwvcmVjLW51bWJl
cj48Zm9yZWlnbi1rZXlzPjxrZXkgYXBwPSJFTiIgZGItaWQ9IjV0ZXp2ZDVmNno1djk3ZXh6cmo1
OWZ4cXY1ZjVyZWZwYXB4dyIgdGltZXN0YW1wPSIxNzEyODUxNzAxIj41NTwva2V5PjwvZm9yZWln
bi1rZXlzPjxyZWYtdHlwZSBuYW1lPSJKb3VybmFsIEFydGljbGUiPjE3PC9yZWYtdHlwZT48Y29u
dHJpYnV0b3JzPjxhdXRob3JzPjxhdXRob3I+U3BpbmVsbGksIEFudG9uaW5vPC9hdXRob3I+PGF1
dGhvcj5Cb25vdmFzLCBTdGVmYW5vczwvYXV0aG9yPjxhdXRob3I+QnVyaXNjaCwgSm9oYW48L2F1
dGhvcj48YXV0aG9yPkt1Y2hhcnppaywgVG9yc3RlbjwvYXV0aG9yPjxhdXRob3I+QWRhbWluYSwg
TWljaGVsPC9hdXRob3I+PGF1dGhvcj5Bbm5lc2UsIFZpdG88L2F1dGhvcj48YXV0aG9yPkJhY2ht
YW5uLCBPbGl2ZXI8L2F1dGhvcj48YXV0aG9yPkJldHRlbndvcnRoLCBEb21pbmlrPC9hdXRob3I+
PGF1dGhvcj5DaGFwYXJybywgTWFyaWE8L2F1dGhvcj48YXV0aG9yPkN6dWJlci1Eb2NoYW4sIFds
YWR5c2xhd2E8L2F1dGhvcj48YXV0aG9yPkVkZXIsIFBpb3RyPC9hdXRob3I+PGF1dGhvcj5FbGx1
bCwgUGllcnJlPC9hdXRob3I+PGF1dGhvcj5GaWRhbGdvLCBDYXRhcmluYTwvYXV0aG9yPjxhdXRo
b3I+RmlvcmlubywgR2lvbmF0YTwvYXV0aG9yPjxhdXRob3I+R2lvbmNoZXR0aSwgUGFvbG88L2F1
dGhvcj48YXV0aG9yPkdpc2JlcnQsIEphdmllciBQPC9hdXRob3I+PGF1dGhvcj5Hb3Jkb24sIEhh
bm5haDwvYXV0aG9yPjxhdXRob3I+SGVkaW4sIENoYXJsb3R0ZTwvYXV0aG9yPjxhdXRob3I+SG9s
dWJhciwgU3RlZmFuPC9hdXRob3I+PGF1dGhvcj5JYWN1Y2NpLCBNYXJpZXR0YTwvYXV0aG9yPjxh
dXRob3I+S2FybWlyaXMsIEtvbnN0YW50aW5vczwvYXV0aG9yPjxhdXRob3I+S2F0c2Fub3MsIEtv
bnN0YW50aW5vczwvYXV0aG9yPjxhdXRob3I+S29weWxvdiwgVXJpPC9hdXRob3I+PGF1dGhvcj5M
YWthdG9zLCBQZXRlciBMPC9hdXRob3I+PGF1dGhvcj5MeXRyYXMsIFRoZW9kb3JlPC9hdXRob3I+
PGF1dGhvcj5MeXV0YWtvdiwgSXZhbjwvYXV0aG9yPjxhdXRob3I+Tm9vciwgTnVydWxhbWluPC9h
dXRob3I+PGF1dGhvcj5QZWxsaW5vLCBHaWFubHVjYTwvYXV0aG9yPjxhdXRob3I+UGlvdmFuaSwg
RGFuaWVsZTwvYXV0aG9yPjxhdXRob3I+U2F2YXJpbm8sIEVkb2FyZG88L2F1dGhvcj48YXV0aG9y
PlNlbHZhZ2dpLCBGcmFuY2VzY288L2F1dGhvcj48YXV0aG9yPlZlcnN0b2NrdCwgQnJhbTwvYXV0
aG9yPjxhdXRob3I+RG9oZXJ0eSwgR2xlbjwvYXV0aG9yPjxhdXRob3I+UmFpbmUsIFRpbTwvYXV0
aG9yPjxhdXRob3I+UGFuaXMsIFl2ZXM8L2F1dGhvcj48L2F1dGhvcnM+PC9jb250cmlidXRvcnM+
PHRpdGxlcz48dGl0bGU+RUNDTyBndWlkZWxpbmVzIG9uIHRoZXJhcGV1dGljcyBpbiB1bGNlcmF0
aXZlIGNvbGl0aXM6IHN1cmdpY2FsIHRyZWF0bWVudDwvdGl0bGU+PHNlY29uZGFyeS10aXRsZT5K
IENyb2hucyBDb2xpdGlzPC9zZWNvbmRhcnktdGl0bGU+PC90aXRsZXM+PHBlcmlvZGljYWw+PGZ1
bGwtdGl0bGU+SiBDcm9obnMgQ29saXRpczwvZnVsbC10aXRsZT48L3BlcmlvZGljYWw+PHBhZ2Vz
PjE3OS0xODk8L3BhZ2VzPjx2b2x1bWU+MTY8L3ZvbHVtZT48bnVtYmVyPjI8L251bWJlcj48ZGF0
ZXM+PHllYXI+MjAyMTwveWVhcj48L2RhdGVzPjxpc2JuPjE4NzMtOTk0NjwvaXNibj48dXJscz48
cmVsYXRlZC11cmxzPjx1cmw+aHR0cHM6Ly9kb2kub3JnLzEwLjEwOTMvZWNjby1qY2MvamphYjE3
NzwvdXJsPjwvcmVsYXRlZC11cmxzPjwvdXJscz48ZWxlY3Ryb25pYy1yZXNvdXJjZS1udW0+MTAu
MTA5My9lY2NvLWpjYy9qamFiMTc3PC9lbGVjdHJvbmljLXJlc291cmNlLW51bT48YWNjZXNzLWRh
dGU+NC8xMS8yMDI0PC9hY2Nlc3MtZGF0ZT48L3JlY29yZD48L0NpdGU+PENpdGU+PEF1dGhvcj5T
cGluZWxsaTwvQXV0aG9yPjxZZWFyPjIwMjE8L1llYXI+PFJlY051bT41NTwvUmVjTnVtPjxyZWNv
cmQ+PHJlYy1udW1iZXI+NTU8L3JlYy1udW1iZXI+PGZvcmVpZ24ta2V5cz48a2V5IGFwcD0iRU4i
IGRiLWlkPSI1dGV6dmQ1ZjZ6NXY5N2V4enJqNTlmeHF2NWY1cmVmcGFweHciIHRpbWVzdGFtcD0i
MTcxMjg1MTcwMSI+NTU8L2tleT48L2ZvcmVpZ24ta2V5cz48cmVmLXR5cGUgbmFtZT0iSm91cm5h
bCBBcnRpY2xlIj4xNzwvcmVmLXR5cGU+PGNvbnRyaWJ1dG9ycz48YXV0aG9ycz48YXV0aG9yPlNw
aW5lbGxpLCBBbnRvbmlubzwvYXV0aG9yPjxhdXRob3I+Qm9ub3ZhcywgU3RlZmFub3M8L2F1dGhv
cj48YXV0aG9yPkJ1cmlzY2gsIEpvaGFuPC9hdXRob3I+PGF1dGhvcj5LdWNoYXJ6aWssIFRvcnN0
ZW48L2F1dGhvcj48YXV0aG9yPkFkYW1pbmEsIE1pY2hlbDwvYXV0aG9yPjxhdXRob3I+QW5uZXNl
LCBWaXRvPC9hdXRob3I+PGF1dGhvcj5CYWNobWFubiwgT2xpdmVyPC9hdXRob3I+PGF1dGhvcj5C
ZXR0ZW53b3J0aCwgRG9taW5pazwvYXV0aG9yPjxhdXRob3I+Q2hhcGFycm8sIE1hcmlhPC9hdXRo
b3I+PGF1dGhvcj5DenViZXItRG9jaGFuLCBXbGFkeXNsYXdhPC9hdXRob3I+PGF1dGhvcj5FZGVy
LCBQaW90cjwvYXV0aG9yPjxhdXRob3I+RWxsdWwsIFBpZXJyZTwvYXV0aG9yPjxhdXRob3I+Rmlk
YWxnbywgQ2F0YXJpbmE8L2F1dGhvcj48YXV0aG9yPkZpb3Jpbm8sIEdpb25hdGE8L2F1dGhvcj48
YXV0aG9yPkdpb25jaGV0dGksIFBhb2xvPC9hdXRob3I+PGF1dGhvcj5HaXNiZXJ0LCBKYXZpZXIg
UDwvYXV0aG9yPjxhdXRob3I+R29yZG9uLCBIYW5uYWg8L2F1dGhvcj48YXV0aG9yPkhlZGluLCBD
aGFybG90dGU8L2F1dGhvcj48YXV0aG9yPkhvbHViYXIsIFN0ZWZhbjwvYXV0aG9yPjxhdXRob3I+
SWFjdWNjaSwgTWFyaWV0dGE8L2F1dGhvcj48YXV0aG9yPkthcm1pcmlzLCBLb25zdGFudGlub3M8
L2F1dGhvcj48YXV0aG9yPkthdHNhbm9zLCBLb25zdGFudGlub3M8L2F1dGhvcj48YXV0aG9yPktv
cHlsb3YsIFVyaTwvYXV0aG9yPjxhdXRob3I+TGFrYXRvcywgUGV0ZXIgTDwvYXV0aG9yPjxhdXRo
b3I+THl0cmFzLCBUaGVvZG9yZTwvYXV0aG9yPjxhdXRob3I+THl1dGFrb3YsIEl2YW48L2F1dGhv
cj48YXV0aG9yPk5vb3IsIE51cnVsYW1pbjwvYXV0aG9yPjxhdXRob3I+UGVsbGlubywgR2lhbmx1
Y2E8L2F1dGhvcj48YXV0aG9yPlBpb3ZhbmksIERhbmllbGU8L2F1dGhvcj48YXV0aG9yPlNhdmFy
aW5vLCBFZG9hcmRvPC9hdXRob3I+PGF1dGhvcj5TZWx2YWdnaSwgRnJhbmNlc2NvPC9hdXRob3I+
PGF1dGhvcj5WZXJzdG9ja3QsIEJyYW08L2F1dGhvcj48YXV0aG9yPkRvaGVydHksIEdsZW48L2F1
dGhvcj48YXV0aG9yPlJhaW5lLCBUaW08L2F1dGhvcj48YXV0aG9yPlBhbmlzLCBZdmVzPC9hdXRo
b3I+PC9hdXRob3JzPjwvY29udHJpYnV0b3JzPjx0aXRsZXM+PHRpdGxlPkVDQ08gZ3VpZGVsaW5l
cyBvbiB0aGVyYXBldXRpY3MgaW4gdWxjZXJhdGl2ZSBjb2xpdGlzOiBzdXJnaWNhbCB0cmVhdG1l
bnQ8L3RpdGxlPjxzZWNvbmRhcnktdGl0bGU+SiBDcm9obnMgQ29saXRpczwvc2Vjb25kYXJ5LXRp
dGxlPjwvdGl0bGVzPjxwZXJpb2RpY2FsPjxmdWxsLXRpdGxlPkogQ3JvaG5zIENvbGl0aXM8L2Z1
bGwtdGl0bGU+PC9wZXJpb2RpY2FsPjxwYWdlcz4xNzktMTg5PC9wYWdlcz48dm9sdW1lPjE2PC92
b2x1bWU+PG51bWJlcj4yPC9udW1iZXI+PGRhdGVzPjx5ZWFyPjIwMjE8L3llYXI+PC9kYXRlcz48
aXNibj4xODczLTk5NDY8L2lzYm4+PHVybHM+PHJlbGF0ZWQtdXJscz48dXJsPmh0dHBzOi8vZG9p
Lm9yZy8xMC4xMDkzL2VjY28tamNjL2pqYWIxNzc8L3VybD48L3JlbGF0ZWQtdXJscz48L3VybHM+
PGVsZWN0cm9uaWMtcmVzb3VyY2UtbnVtPjEwLjEwOTMvZWNjby1qY2MvamphYjE3NzwvZWxlY3Ry
b25pYy1yZXNvdXJjZS1udW0+PGFjY2Vzcy1kYXRlPjQvMTEvMjAyNDwvYWNjZXNzLWRhdGU+PC9y
ZWNvcmQ+PC9DaXRlPjwvRW5kTm90ZT4A
</w:fldData>
              </w:fldChar>
            </w:r>
            <w:r w:rsidR="00616675">
              <w:rPr>
                <w:rFonts w:eastAsia="MS Gothic"/>
                <w:lang w:val="en-GB"/>
              </w:rPr>
              <w:instrText xml:space="preserve"> ADDIN EN.CITE </w:instrText>
            </w:r>
            <w:r w:rsidR="00616675">
              <w:rPr>
                <w:rFonts w:eastAsia="MS Gothic"/>
                <w:lang w:val="en-GB"/>
              </w:rPr>
              <w:fldChar w:fldCharType="begin">
                <w:fldData xml:space="preserve">PEVuZE5vdGU+PENpdGU+PEF1dGhvcj5TcGluZWxsaTwvQXV0aG9yPjxZZWFyPjIwMjE8L1llYXI+
PFJlY051bT41NTwvUmVjTnVtPjxEaXNwbGF5VGV4dD48c3R5bGUgZmFjZT0ic3VwZXJzY3JpcHQi
PjQ8L3N0eWxlPjwvRGlzcGxheVRleHQ+PHJlY29yZD48cmVjLW51bWJlcj41NTwvcmVjLW51bWJl
cj48Zm9yZWlnbi1rZXlzPjxrZXkgYXBwPSJFTiIgZGItaWQ9IjV0ZXp2ZDVmNno1djk3ZXh6cmo1
OWZ4cXY1ZjVyZWZwYXB4dyIgdGltZXN0YW1wPSIxNzEyODUxNzAxIj41NTwva2V5PjwvZm9yZWln
bi1rZXlzPjxyZWYtdHlwZSBuYW1lPSJKb3VybmFsIEFydGljbGUiPjE3PC9yZWYtdHlwZT48Y29u
dHJpYnV0b3JzPjxhdXRob3JzPjxhdXRob3I+U3BpbmVsbGksIEFudG9uaW5vPC9hdXRob3I+PGF1
dGhvcj5Cb25vdmFzLCBTdGVmYW5vczwvYXV0aG9yPjxhdXRob3I+QnVyaXNjaCwgSm9oYW48L2F1
dGhvcj48YXV0aG9yPkt1Y2hhcnppaywgVG9yc3RlbjwvYXV0aG9yPjxhdXRob3I+QWRhbWluYSwg
TWljaGVsPC9hdXRob3I+PGF1dGhvcj5Bbm5lc2UsIFZpdG88L2F1dGhvcj48YXV0aG9yPkJhY2ht
YW5uLCBPbGl2ZXI8L2F1dGhvcj48YXV0aG9yPkJldHRlbndvcnRoLCBEb21pbmlrPC9hdXRob3I+
PGF1dGhvcj5DaGFwYXJybywgTWFyaWE8L2F1dGhvcj48YXV0aG9yPkN6dWJlci1Eb2NoYW4sIFds
YWR5c2xhd2E8L2F1dGhvcj48YXV0aG9yPkVkZXIsIFBpb3RyPC9hdXRob3I+PGF1dGhvcj5FbGx1
bCwgUGllcnJlPC9hdXRob3I+PGF1dGhvcj5GaWRhbGdvLCBDYXRhcmluYTwvYXV0aG9yPjxhdXRo
b3I+RmlvcmlubywgR2lvbmF0YTwvYXV0aG9yPjxhdXRob3I+R2lvbmNoZXR0aSwgUGFvbG88L2F1
dGhvcj48YXV0aG9yPkdpc2JlcnQsIEphdmllciBQPC9hdXRob3I+PGF1dGhvcj5Hb3Jkb24sIEhh
bm5haDwvYXV0aG9yPjxhdXRob3I+SGVkaW4sIENoYXJsb3R0ZTwvYXV0aG9yPjxhdXRob3I+SG9s
dWJhciwgU3RlZmFuPC9hdXRob3I+PGF1dGhvcj5JYWN1Y2NpLCBNYXJpZXR0YTwvYXV0aG9yPjxh
dXRob3I+S2FybWlyaXMsIEtvbnN0YW50aW5vczwvYXV0aG9yPjxhdXRob3I+S2F0c2Fub3MsIEtv
bnN0YW50aW5vczwvYXV0aG9yPjxhdXRob3I+S29weWxvdiwgVXJpPC9hdXRob3I+PGF1dGhvcj5M
YWthdG9zLCBQZXRlciBMPC9hdXRob3I+PGF1dGhvcj5MeXRyYXMsIFRoZW9kb3JlPC9hdXRob3I+
PGF1dGhvcj5MeXV0YWtvdiwgSXZhbjwvYXV0aG9yPjxhdXRob3I+Tm9vciwgTnVydWxhbWluPC9h
dXRob3I+PGF1dGhvcj5QZWxsaW5vLCBHaWFubHVjYTwvYXV0aG9yPjxhdXRob3I+UGlvdmFuaSwg
RGFuaWVsZTwvYXV0aG9yPjxhdXRob3I+U2F2YXJpbm8sIEVkb2FyZG88L2F1dGhvcj48YXV0aG9y
PlNlbHZhZ2dpLCBGcmFuY2VzY288L2F1dGhvcj48YXV0aG9yPlZlcnN0b2NrdCwgQnJhbTwvYXV0
aG9yPjxhdXRob3I+RG9oZXJ0eSwgR2xlbjwvYXV0aG9yPjxhdXRob3I+UmFpbmUsIFRpbTwvYXV0
aG9yPjxhdXRob3I+UGFuaXMsIFl2ZXM8L2F1dGhvcj48L2F1dGhvcnM+PC9jb250cmlidXRvcnM+
PHRpdGxlcz48dGl0bGU+RUNDTyBndWlkZWxpbmVzIG9uIHRoZXJhcGV1dGljcyBpbiB1bGNlcmF0
aXZlIGNvbGl0aXM6IHN1cmdpY2FsIHRyZWF0bWVudDwvdGl0bGU+PHNlY29uZGFyeS10aXRsZT5K
IENyb2hucyBDb2xpdGlzPC9zZWNvbmRhcnktdGl0bGU+PC90aXRsZXM+PHBlcmlvZGljYWw+PGZ1
bGwtdGl0bGU+SiBDcm9obnMgQ29saXRpczwvZnVsbC10aXRsZT48L3BlcmlvZGljYWw+PHBhZ2Vz
PjE3OS0xODk8L3BhZ2VzPjx2b2x1bWU+MTY8L3ZvbHVtZT48bnVtYmVyPjI8L251bWJlcj48ZGF0
ZXM+PHllYXI+MjAyMTwveWVhcj48L2RhdGVzPjxpc2JuPjE4NzMtOTk0NjwvaXNibj48dXJscz48
cmVsYXRlZC11cmxzPjx1cmw+aHR0cHM6Ly9kb2kub3JnLzEwLjEwOTMvZWNjby1qY2MvamphYjE3
NzwvdXJsPjwvcmVsYXRlZC11cmxzPjwvdXJscz48ZWxlY3Ryb25pYy1yZXNvdXJjZS1udW0+MTAu
MTA5My9lY2NvLWpjYy9qamFiMTc3PC9lbGVjdHJvbmljLXJlc291cmNlLW51bT48YWNjZXNzLWRh
dGU+NC8xMS8yMDI0PC9hY2Nlc3MtZGF0ZT48L3JlY29yZD48L0NpdGU+PENpdGU+PEF1dGhvcj5T
cGluZWxsaTwvQXV0aG9yPjxZZWFyPjIwMjE8L1llYXI+PFJlY051bT41NTwvUmVjTnVtPjxyZWNv
cmQ+PHJlYy1udW1iZXI+NTU8L3JlYy1udW1iZXI+PGZvcmVpZ24ta2V5cz48a2V5IGFwcD0iRU4i
IGRiLWlkPSI1dGV6dmQ1ZjZ6NXY5N2V4enJqNTlmeHF2NWY1cmVmcGFweHciIHRpbWVzdGFtcD0i
MTcxMjg1MTcwMSI+NTU8L2tleT48L2ZvcmVpZ24ta2V5cz48cmVmLXR5cGUgbmFtZT0iSm91cm5h
bCBBcnRpY2xlIj4xNzwvcmVmLXR5cGU+PGNvbnRyaWJ1dG9ycz48YXV0aG9ycz48YXV0aG9yPlNw
aW5lbGxpLCBBbnRvbmlubzwvYXV0aG9yPjxhdXRob3I+Qm9ub3ZhcywgU3RlZmFub3M8L2F1dGhv
cj48YXV0aG9yPkJ1cmlzY2gsIEpvaGFuPC9hdXRob3I+PGF1dGhvcj5LdWNoYXJ6aWssIFRvcnN0
ZW48L2F1dGhvcj48YXV0aG9yPkFkYW1pbmEsIE1pY2hlbDwvYXV0aG9yPjxhdXRob3I+QW5uZXNl
LCBWaXRvPC9hdXRob3I+PGF1dGhvcj5CYWNobWFubiwgT2xpdmVyPC9hdXRob3I+PGF1dGhvcj5C
ZXR0ZW53b3J0aCwgRG9taW5pazwvYXV0aG9yPjxhdXRob3I+Q2hhcGFycm8sIE1hcmlhPC9hdXRo
b3I+PGF1dGhvcj5DenViZXItRG9jaGFuLCBXbGFkeXNsYXdhPC9hdXRob3I+PGF1dGhvcj5FZGVy
LCBQaW90cjwvYXV0aG9yPjxhdXRob3I+RWxsdWwsIFBpZXJyZTwvYXV0aG9yPjxhdXRob3I+Rmlk
YWxnbywgQ2F0YXJpbmE8L2F1dGhvcj48YXV0aG9yPkZpb3Jpbm8sIEdpb25hdGE8L2F1dGhvcj48
YXV0aG9yPkdpb25jaGV0dGksIFBhb2xvPC9hdXRob3I+PGF1dGhvcj5HaXNiZXJ0LCBKYXZpZXIg
UDwvYXV0aG9yPjxhdXRob3I+R29yZG9uLCBIYW5uYWg8L2F1dGhvcj48YXV0aG9yPkhlZGluLCBD
aGFybG90dGU8L2F1dGhvcj48YXV0aG9yPkhvbHViYXIsIFN0ZWZhbjwvYXV0aG9yPjxhdXRob3I+
SWFjdWNjaSwgTWFyaWV0dGE8L2F1dGhvcj48YXV0aG9yPkthcm1pcmlzLCBLb25zdGFudGlub3M8
L2F1dGhvcj48YXV0aG9yPkthdHNhbm9zLCBLb25zdGFudGlub3M8L2F1dGhvcj48YXV0aG9yPktv
cHlsb3YsIFVyaTwvYXV0aG9yPjxhdXRob3I+TGFrYXRvcywgUGV0ZXIgTDwvYXV0aG9yPjxhdXRo
b3I+THl0cmFzLCBUaGVvZG9yZTwvYXV0aG9yPjxhdXRob3I+THl1dGFrb3YsIEl2YW48L2F1dGhv
cj48YXV0aG9yPk5vb3IsIE51cnVsYW1pbjwvYXV0aG9yPjxhdXRob3I+UGVsbGlubywgR2lhbmx1
Y2E8L2F1dGhvcj48YXV0aG9yPlBpb3ZhbmksIERhbmllbGU8L2F1dGhvcj48YXV0aG9yPlNhdmFy
aW5vLCBFZG9hcmRvPC9hdXRob3I+PGF1dGhvcj5TZWx2YWdnaSwgRnJhbmNlc2NvPC9hdXRob3I+
PGF1dGhvcj5WZXJzdG9ja3QsIEJyYW08L2F1dGhvcj48YXV0aG9yPkRvaGVydHksIEdsZW48L2F1
dGhvcj48YXV0aG9yPlJhaW5lLCBUaW08L2F1dGhvcj48YXV0aG9yPlBhbmlzLCBZdmVzPC9hdXRo
b3I+PC9hdXRob3JzPjwvY29udHJpYnV0b3JzPjx0aXRsZXM+PHRpdGxlPkVDQ08gZ3VpZGVsaW5l
cyBvbiB0aGVyYXBldXRpY3MgaW4gdWxjZXJhdGl2ZSBjb2xpdGlzOiBzdXJnaWNhbCB0cmVhdG1l
bnQ8L3RpdGxlPjxzZWNvbmRhcnktdGl0bGU+SiBDcm9obnMgQ29saXRpczwvc2Vjb25kYXJ5LXRp
dGxlPjwvdGl0bGVzPjxwZXJpb2RpY2FsPjxmdWxsLXRpdGxlPkogQ3JvaG5zIENvbGl0aXM8L2Z1
bGwtdGl0bGU+PC9wZXJpb2RpY2FsPjxwYWdlcz4xNzktMTg5PC9wYWdlcz48dm9sdW1lPjE2PC92
b2x1bWU+PG51bWJlcj4yPC9udW1iZXI+PGRhdGVzPjx5ZWFyPjIwMjE8L3llYXI+PC9kYXRlcz48
aXNibj4xODczLTk5NDY8L2lzYm4+PHVybHM+PHJlbGF0ZWQtdXJscz48dXJsPmh0dHBzOi8vZG9p
Lm9yZy8xMC4xMDkzL2VjY28tamNjL2pqYWIxNzc8L3VybD48L3JlbGF0ZWQtdXJscz48L3VybHM+
PGVsZWN0cm9uaWMtcmVzb3VyY2UtbnVtPjEwLjEwOTMvZWNjby1qY2MvamphYjE3NzwvZWxlY3Ry
b25pYy1yZXNvdXJjZS1udW0+PGFjY2Vzcy1kYXRlPjQvMTEvMjAyNDwvYWNjZXNzLWRhdGU+PC9y
ZWNvcmQ+PC9DaXRlPjwvRW5kTm90ZT4A
</w:fldData>
              </w:fldChar>
            </w:r>
            <w:r w:rsidR="00616675">
              <w:rPr>
                <w:rFonts w:eastAsia="MS Gothic"/>
                <w:lang w:val="en-GB"/>
              </w:rPr>
              <w:instrText xml:space="preserve"> ADDIN EN.CITE.DATA </w:instrText>
            </w:r>
            <w:r w:rsidR="00616675">
              <w:rPr>
                <w:rFonts w:eastAsia="MS Gothic"/>
                <w:lang w:val="en-GB"/>
              </w:rPr>
            </w:r>
            <w:r w:rsidR="00616675">
              <w:rPr>
                <w:rFonts w:eastAsia="MS Gothic"/>
                <w:lang w:val="en-GB"/>
              </w:rPr>
              <w:fldChar w:fldCharType="end"/>
            </w:r>
            <w:r w:rsidRPr="00B31150">
              <w:rPr>
                <w:rFonts w:eastAsia="MS Gothic"/>
                <w:lang w:val="en-GB"/>
              </w:rPr>
              <w:fldChar w:fldCharType="separate"/>
            </w:r>
            <w:r w:rsidR="00616675" w:rsidRPr="00616675">
              <w:rPr>
                <w:rFonts w:eastAsia="MS Gothic"/>
                <w:noProof/>
                <w:vertAlign w:val="superscript"/>
                <w:lang w:val="en-GB"/>
              </w:rPr>
              <w:t>4</w:t>
            </w:r>
            <w:r w:rsidRPr="00B31150">
              <w:rPr>
                <w:rFonts w:eastAsia="MS Gothic"/>
                <w:lang w:val="en-GB"/>
              </w:rPr>
              <w:fldChar w:fldCharType="end"/>
            </w:r>
            <w:r w:rsidRPr="00B31150">
              <w:rPr>
                <w:rFonts w:eastAsia="MS Gothic"/>
                <w:lang w:val="en-GB"/>
              </w:rPr>
              <w:t xml:space="preserve">). Sex was also included as a variable, as it was deemed clinically relevant despite its association not meeting the screening threshold criteria. </w:t>
            </w:r>
          </w:p>
        </w:tc>
      </w:tr>
      <w:tr w:rsidR="00F960DE" w:rsidRPr="00B31150" w14:paraId="50F3FC62" w14:textId="77777777" w:rsidTr="00B270FB">
        <w:tc>
          <w:tcPr>
            <w:tcW w:w="5000" w:type="pct"/>
            <w:shd w:val="clear" w:color="auto" w:fill="E8E8E8"/>
          </w:tcPr>
          <w:p w14:paraId="035437F9" w14:textId="4F7EDF47" w:rsidR="00F960DE" w:rsidRPr="00B31150" w:rsidRDefault="00F960DE" w:rsidP="00B270FB">
            <w:pPr>
              <w:pStyle w:val="HSTabletextrowheading"/>
              <w:rPr>
                <w:bCs/>
              </w:rPr>
            </w:pPr>
            <w:r w:rsidRPr="00B31150">
              <w:t xml:space="preserve">NCC </w:t>
            </w:r>
            <w:r w:rsidR="00683428" w:rsidRPr="00B31150">
              <w:t>analyses</w:t>
            </w:r>
          </w:p>
        </w:tc>
      </w:tr>
      <w:tr w:rsidR="00F960DE" w:rsidRPr="00B31150" w14:paraId="2C367515" w14:textId="77777777" w:rsidTr="00B270FB">
        <w:tc>
          <w:tcPr>
            <w:tcW w:w="5000" w:type="pct"/>
            <w:shd w:val="clear" w:color="auto" w:fill="auto"/>
          </w:tcPr>
          <w:p w14:paraId="0C2646DD" w14:textId="77777777" w:rsidR="00603481" w:rsidRPr="00B31150" w:rsidRDefault="00603481" w:rsidP="00B270FB">
            <w:pPr>
              <w:pStyle w:val="HSTabletext"/>
              <w:rPr>
                <w:b/>
                <w:u w:val="single"/>
              </w:rPr>
            </w:pPr>
            <w:r w:rsidRPr="00B31150">
              <w:rPr>
                <w:u w:val="single"/>
              </w:rPr>
              <w:t>Screening</w:t>
            </w:r>
          </w:p>
          <w:p w14:paraId="567F6674" w14:textId="0796F51B" w:rsidR="00F960DE" w:rsidRPr="00B31150" w:rsidRDefault="00F960DE" w:rsidP="00B270FB">
            <w:pPr>
              <w:pStyle w:val="HSTabletext"/>
              <w:rPr>
                <w:b/>
              </w:rPr>
            </w:pPr>
            <w:r w:rsidRPr="00B31150">
              <w:t xml:space="preserve">The ascertainment window for covariates of interest for cases and controls was the 1-year period before starting the most recent study </w:t>
            </w:r>
            <w:r w:rsidR="00B32CE5" w:rsidRPr="00B31150">
              <w:t>therapy</w:t>
            </w:r>
            <w:r w:rsidRPr="00B31150">
              <w:t xml:space="preserve">. </w:t>
            </w:r>
            <w:r w:rsidR="00CC04E8" w:rsidRPr="00B31150">
              <w:t>A</w:t>
            </w:r>
            <w:r w:rsidRPr="00B31150">
              <w:t>s with the variable screening process in the cohort analyses, a separate conditional logistic regression model was generated for each candidate variable of interest</w:t>
            </w:r>
            <w:r w:rsidR="00603481" w:rsidRPr="00B31150">
              <w:t xml:space="preserve"> (Table S-8)</w:t>
            </w:r>
            <w:r w:rsidRPr="00B31150">
              <w:t xml:space="preserve">. </w:t>
            </w:r>
          </w:p>
          <w:p w14:paraId="670CF0E5" w14:textId="5764ED2D" w:rsidR="00044C2C" w:rsidRPr="00B31150" w:rsidRDefault="00603481" w:rsidP="00B270FB">
            <w:pPr>
              <w:pStyle w:val="HSTabletext"/>
              <w:rPr>
                <w:u w:val="single"/>
              </w:rPr>
            </w:pPr>
            <w:r w:rsidRPr="00B31150">
              <w:rPr>
                <w:u w:val="single"/>
              </w:rPr>
              <w:t>Selection</w:t>
            </w:r>
          </w:p>
          <w:p w14:paraId="2B02F9D0" w14:textId="17FE8AC9" w:rsidR="00603481" w:rsidRPr="00B31150" w:rsidRDefault="00603481" w:rsidP="00B270FB">
            <w:pPr>
              <w:pStyle w:val="HSTabletext"/>
              <w:rPr>
                <w:u w:val="single"/>
              </w:rPr>
            </w:pPr>
            <w:r w:rsidRPr="00B31150">
              <w:t xml:space="preserve">NCC analyses were adjusted for age, any </w:t>
            </w:r>
            <w:proofErr w:type="spellStart"/>
            <w:r w:rsidRPr="00B31150">
              <w:t>hospitalisation</w:t>
            </w:r>
            <w:proofErr w:type="spellEnd"/>
            <w:r w:rsidRPr="00B31150">
              <w:t xml:space="preserve"> (due to significant association), prior treatment with cyclosporine, and sex. </w:t>
            </w:r>
          </w:p>
        </w:tc>
      </w:tr>
    </w:tbl>
    <w:p w14:paraId="05ADAB49" w14:textId="153975F3" w:rsidR="0007662E" w:rsidRPr="00B31150" w:rsidRDefault="0083178D" w:rsidP="00B270FB">
      <w:pPr>
        <w:pStyle w:val="HSTablenote"/>
        <w:rPr>
          <w:lang w:val="en-GB"/>
        </w:rPr>
      </w:pPr>
      <w:r w:rsidRPr="00B31150">
        <w:rPr>
          <w:lang w:val="en-GB"/>
        </w:rPr>
        <w:t xml:space="preserve">IRR = incidence rate ratio; </w:t>
      </w:r>
      <w:r w:rsidR="0007662E" w:rsidRPr="00B31150">
        <w:rPr>
          <w:lang w:val="en-GB"/>
        </w:rPr>
        <w:t>NCC = nested case-control</w:t>
      </w:r>
      <w:r w:rsidR="00CC04E8" w:rsidRPr="00B31150">
        <w:rPr>
          <w:lang w:val="en-GB"/>
        </w:rPr>
        <w:t>.</w:t>
      </w:r>
    </w:p>
    <w:p w14:paraId="66058BBC" w14:textId="1287D50D" w:rsidR="0007662E" w:rsidRPr="00B31150" w:rsidRDefault="00603481" w:rsidP="00B270FB">
      <w:pPr>
        <w:pStyle w:val="HSTablenote"/>
        <w:rPr>
          <w:rFonts w:eastAsia="MS Gothic"/>
          <w:szCs w:val="48"/>
          <w:lang w:val="en-GB"/>
        </w:rPr>
      </w:pPr>
      <w:r w:rsidRPr="00B31150">
        <w:rPr>
          <w:rFonts w:eastAsia="MS Gothic"/>
          <w:szCs w:val="48"/>
          <w:lang w:val="en-GB"/>
        </w:rPr>
        <w:t xml:space="preserve">Note: </w:t>
      </w:r>
      <w:r w:rsidRPr="00B31150">
        <w:rPr>
          <w:lang w:val="en-GB"/>
        </w:rPr>
        <w:t xml:space="preserve">The number of candidate variables that qualified for consideration in the multivariable adjustment models was greater than could be accommodated given the limited number of outcomes observed. </w:t>
      </w:r>
      <w:r w:rsidRPr="00B31150">
        <w:rPr>
          <w:rFonts w:eastAsia="MS Gothic" w:cs="Arial"/>
          <w:lang w:val="en-GB"/>
        </w:rPr>
        <w:t>The validity of the Cox models was confirmed by inspecting the proportionality of the hazards, and the validity of the Poisson models was confirmed by inspecting the overdispersion and goodness of fit.</w:t>
      </w:r>
    </w:p>
    <w:p w14:paraId="0F33EF5E" w14:textId="77777777" w:rsidR="00B270FB" w:rsidRPr="00B31150" w:rsidRDefault="00B270FB" w:rsidP="00C601C5">
      <w:pPr>
        <w:pStyle w:val="tabfigtitle"/>
        <w:rPr>
          <w:lang w:val="en-GB"/>
        </w:rPr>
        <w:sectPr w:rsidR="00B270FB" w:rsidRPr="00B31150" w:rsidSect="00616675">
          <w:footnotePr>
            <w:numRestart w:val="eachPage"/>
          </w:footnotePr>
          <w:type w:val="continuous"/>
          <w:pgSz w:w="12240" w:h="15840" w:code="1"/>
          <w:pgMar w:top="1440" w:right="1440" w:bottom="1440" w:left="1440" w:header="720" w:footer="720" w:gutter="0"/>
          <w:cols w:space="0"/>
          <w:docGrid w:linePitch="326"/>
        </w:sectPr>
      </w:pPr>
    </w:p>
    <w:p w14:paraId="5BFF29A8" w14:textId="04575193" w:rsidR="00C601C5" w:rsidRPr="00B31150" w:rsidRDefault="00C601C5" w:rsidP="00C601C5">
      <w:pPr>
        <w:pStyle w:val="tabfigtitle"/>
        <w:rPr>
          <w:lang w:val="en-GB"/>
        </w:rPr>
      </w:pPr>
      <w:r w:rsidRPr="00B31150">
        <w:rPr>
          <w:lang w:val="en-GB"/>
        </w:rPr>
        <w:lastRenderedPageBreak/>
        <w:t>Table S-7. Candidate Variable Screening for Cohort Analyses</w:t>
      </w:r>
    </w:p>
    <w:tbl>
      <w:tblPr>
        <w:tblW w:w="5000" w:type="pct"/>
        <w:tblBorders>
          <w:top w:val="single" w:sz="12" w:space="0" w:color="000000"/>
          <w:bottom w:val="single" w:sz="12" w:space="0" w:color="000000"/>
          <w:insideH w:val="single" w:sz="2" w:space="0" w:color="DDDDDD"/>
        </w:tblBorders>
        <w:tblLayout w:type="fixed"/>
        <w:tblLook w:val="04A0" w:firstRow="1" w:lastRow="0" w:firstColumn="1" w:lastColumn="0" w:noHBand="0" w:noVBand="1"/>
      </w:tblPr>
      <w:tblGrid>
        <w:gridCol w:w="5601"/>
        <w:gridCol w:w="2307"/>
        <w:gridCol w:w="2525"/>
        <w:gridCol w:w="2527"/>
      </w:tblGrid>
      <w:tr w:rsidR="00C601C5" w:rsidRPr="00B31150" w14:paraId="5D7E4A2E" w14:textId="77777777" w:rsidTr="00771937">
        <w:trPr>
          <w:tblHeader/>
        </w:trPr>
        <w:tc>
          <w:tcPr>
            <w:tcW w:w="2161" w:type="pct"/>
            <w:vMerge w:val="restart"/>
            <w:tcBorders>
              <w:top w:val="single" w:sz="12" w:space="0" w:color="000000"/>
              <w:bottom w:val="single" w:sz="2" w:space="0" w:color="000000"/>
            </w:tcBorders>
            <w:shd w:val="clear" w:color="auto" w:fill="E6E6E6"/>
            <w:vAlign w:val="bottom"/>
          </w:tcPr>
          <w:p w14:paraId="66EE07AB" w14:textId="77777777" w:rsidR="00C601C5" w:rsidRPr="00B31150" w:rsidRDefault="00C601C5" w:rsidP="00771937">
            <w:pPr>
              <w:pStyle w:val="HSTabletextheadings"/>
              <w:rPr>
                <w:szCs w:val="18"/>
              </w:rPr>
            </w:pPr>
            <w:r w:rsidRPr="00B31150">
              <w:t>Candidate variable</w:t>
            </w:r>
          </w:p>
        </w:tc>
        <w:tc>
          <w:tcPr>
            <w:tcW w:w="1864" w:type="pct"/>
            <w:gridSpan w:val="2"/>
            <w:tcBorders>
              <w:top w:val="single" w:sz="12" w:space="0" w:color="000000"/>
              <w:bottom w:val="single" w:sz="2" w:space="0" w:color="000000"/>
            </w:tcBorders>
            <w:shd w:val="clear" w:color="auto" w:fill="E6E6E6"/>
            <w:vAlign w:val="bottom"/>
          </w:tcPr>
          <w:p w14:paraId="54A90BB4" w14:textId="77777777" w:rsidR="00C601C5" w:rsidRPr="00B31150" w:rsidRDefault="00C601C5" w:rsidP="00771937">
            <w:pPr>
              <w:pStyle w:val="HSTabletextheadings"/>
              <w:jc w:val="center"/>
            </w:pPr>
            <w:r w:rsidRPr="00B31150">
              <w:t>Colectomy due to intractable disease</w:t>
            </w:r>
          </w:p>
        </w:tc>
        <w:tc>
          <w:tcPr>
            <w:tcW w:w="975" w:type="pct"/>
            <w:tcBorders>
              <w:top w:val="single" w:sz="12" w:space="0" w:color="000000"/>
              <w:bottom w:val="single" w:sz="2" w:space="0" w:color="000000"/>
            </w:tcBorders>
            <w:shd w:val="clear" w:color="auto" w:fill="E6E6E6"/>
            <w:vAlign w:val="bottom"/>
          </w:tcPr>
          <w:p w14:paraId="7432D766" w14:textId="77777777" w:rsidR="00C601C5" w:rsidRPr="00B31150" w:rsidRDefault="00C601C5" w:rsidP="00771937">
            <w:pPr>
              <w:pStyle w:val="HSTabletextheadings"/>
              <w:jc w:val="center"/>
            </w:pPr>
            <w:r w:rsidRPr="00B31150">
              <w:t>ACN</w:t>
            </w:r>
          </w:p>
        </w:tc>
      </w:tr>
      <w:tr w:rsidR="00C601C5" w:rsidRPr="00B31150" w14:paraId="64D8CD35" w14:textId="77777777" w:rsidTr="00771937">
        <w:tc>
          <w:tcPr>
            <w:tcW w:w="2161" w:type="pct"/>
            <w:vMerge/>
            <w:tcBorders>
              <w:top w:val="single" w:sz="2" w:space="0" w:color="000000"/>
              <w:bottom w:val="single" w:sz="2" w:space="0" w:color="DDDDDD"/>
            </w:tcBorders>
            <w:shd w:val="clear" w:color="auto" w:fill="E6E6E6"/>
            <w:vAlign w:val="bottom"/>
          </w:tcPr>
          <w:p w14:paraId="50F0B6BA" w14:textId="77777777" w:rsidR="00C601C5" w:rsidRPr="00B31150" w:rsidRDefault="00C601C5" w:rsidP="00771937">
            <w:pPr>
              <w:pStyle w:val="HSTabletextheadings"/>
              <w:rPr>
                <w:rFonts w:ascii="Arial" w:hAnsi="Arial" w:cs="Arial"/>
                <w:szCs w:val="18"/>
                <w:lang w:val="en-GB"/>
              </w:rPr>
            </w:pPr>
          </w:p>
        </w:tc>
        <w:tc>
          <w:tcPr>
            <w:tcW w:w="890" w:type="pct"/>
            <w:tcBorders>
              <w:top w:val="single" w:sz="2" w:space="0" w:color="000000"/>
              <w:bottom w:val="single" w:sz="2" w:space="0" w:color="DDDDDD"/>
            </w:tcBorders>
            <w:shd w:val="clear" w:color="auto" w:fill="E6E6E6"/>
            <w:vAlign w:val="bottom"/>
          </w:tcPr>
          <w:p w14:paraId="3D9EEC9D" w14:textId="77777777" w:rsidR="00C601C5" w:rsidRPr="00B31150" w:rsidRDefault="00C601C5" w:rsidP="00771937">
            <w:pPr>
              <w:pStyle w:val="HSTabletextheadings"/>
              <w:jc w:val="center"/>
            </w:pPr>
            <w:r w:rsidRPr="00B31150">
              <w:t>Poisson model,</w:t>
            </w:r>
          </w:p>
          <w:p w14:paraId="14E82438" w14:textId="77777777" w:rsidR="00C601C5" w:rsidRPr="00B31150" w:rsidRDefault="00C601C5" w:rsidP="00771937">
            <w:pPr>
              <w:pStyle w:val="HSTabletextheadings"/>
              <w:jc w:val="center"/>
            </w:pPr>
            <w:r w:rsidRPr="00B31150">
              <w:t>IRR (95% CI)</w:t>
            </w:r>
          </w:p>
        </w:tc>
        <w:tc>
          <w:tcPr>
            <w:tcW w:w="974" w:type="pct"/>
            <w:tcBorders>
              <w:top w:val="single" w:sz="2" w:space="0" w:color="000000"/>
              <w:bottom w:val="single" w:sz="2" w:space="0" w:color="DDDDDD"/>
            </w:tcBorders>
            <w:shd w:val="clear" w:color="auto" w:fill="E6E6E6"/>
            <w:vAlign w:val="bottom"/>
          </w:tcPr>
          <w:p w14:paraId="28C24260" w14:textId="77777777" w:rsidR="00C601C5" w:rsidRPr="00B31150" w:rsidRDefault="00C601C5" w:rsidP="00771937">
            <w:pPr>
              <w:pStyle w:val="HSTabletextheadings"/>
              <w:jc w:val="center"/>
            </w:pPr>
            <w:r w:rsidRPr="00B31150">
              <w:t>Cox model,</w:t>
            </w:r>
          </w:p>
          <w:p w14:paraId="3F792209" w14:textId="77777777" w:rsidR="00C601C5" w:rsidRPr="00B31150" w:rsidRDefault="00C601C5" w:rsidP="00771937">
            <w:pPr>
              <w:pStyle w:val="HSTabletextheadings"/>
              <w:jc w:val="center"/>
            </w:pPr>
            <w:r w:rsidRPr="00B31150">
              <w:t>HR (95% CI)</w:t>
            </w:r>
          </w:p>
        </w:tc>
        <w:tc>
          <w:tcPr>
            <w:tcW w:w="975" w:type="pct"/>
            <w:tcBorders>
              <w:top w:val="single" w:sz="2" w:space="0" w:color="000000"/>
              <w:bottom w:val="single" w:sz="2" w:space="0" w:color="DDDDDD"/>
            </w:tcBorders>
            <w:shd w:val="clear" w:color="auto" w:fill="E6E6E6"/>
            <w:vAlign w:val="bottom"/>
          </w:tcPr>
          <w:p w14:paraId="251B7FD9" w14:textId="77777777" w:rsidR="00C601C5" w:rsidRPr="00B31150" w:rsidRDefault="00C601C5" w:rsidP="00771937">
            <w:pPr>
              <w:pStyle w:val="HSTabletextheadings"/>
              <w:jc w:val="center"/>
            </w:pPr>
            <w:r w:rsidRPr="00B31150">
              <w:t>Cox model,</w:t>
            </w:r>
          </w:p>
          <w:p w14:paraId="2B0473BC" w14:textId="77777777" w:rsidR="00C601C5" w:rsidRPr="00B31150" w:rsidRDefault="00C601C5" w:rsidP="00771937">
            <w:pPr>
              <w:pStyle w:val="HSTabletextheadings"/>
              <w:jc w:val="center"/>
            </w:pPr>
            <w:r w:rsidRPr="00B31150">
              <w:t>HR (95% CI)</w:t>
            </w:r>
          </w:p>
        </w:tc>
      </w:tr>
      <w:tr w:rsidR="00C601C5" w:rsidRPr="00B31150" w14:paraId="6674A918" w14:textId="77777777" w:rsidTr="00771937">
        <w:tc>
          <w:tcPr>
            <w:tcW w:w="2161" w:type="pct"/>
            <w:tcBorders>
              <w:top w:val="single" w:sz="2" w:space="0" w:color="DDDDDD"/>
            </w:tcBorders>
            <w:shd w:val="clear" w:color="auto" w:fill="auto"/>
          </w:tcPr>
          <w:p w14:paraId="6C456941" w14:textId="77777777" w:rsidR="00C601C5" w:rsidRPr="00B31150" w:rsidRDefault="00C601C5" w:rsidP="00771937">
            <w:pPr>
              <w:pStyle w:val="HSTabletext"/>
              <w:rPr>
                <w:lang w:val="en-GB"/>
              </w:rPr>
            </w:pPr>
            <w:r w:rsidRPr="00B31150">
              <w:rPr>
                <w:lang w:val="en-GB"/>
              </w:rPr>
              <w:t>Age group</w:t>
            </w:r>
          </w:p>
        </w:tc>
        <w:tc>
          <w:tcPr>
            <w:tcW w:w="890" w:type="pct"/>
            <w:tcBorders>
              <w:top w:val="single" w:sz="2" w:space="0" w:color="DDDDDD"/>
            </w:tcBorders>
            <w:shd w:val="clear" w:color="auto" w:fill="auto"/>
          </w:tcPr>
          <w:p w14:paraId="3DE3DE3F" w14:textId="77777777" w:rsidR="00C601C5" w:rsidRPr="00B31150" w:rsidRDefault="00C601C5" w:rsidP="00771937">
            <w:pPr>
              <w:pStyle w:val="HSTabletext"/>
              <w:jc w:val="center"/>
              <w:rPr>
                <w:lang w:val="en-GB"/>
              </w:rPr>
            </w:pPr>
          </w:p>
        </w:tc>
        <w:tc>
          <w:tcPr>
            <w:tcW w:w="974" w:type="pct"/>
            <w:tcBorders>
              <w:top w:val="single" w:sz="2" w:space="0" w:color="DDDDDD"/>
            </w:tcBorders>
            <w:shd w:val="clear" w:color="auto" w:fill="auto"/>
          </w:tcPr>
          <w:p w14:paraId="69D1E5A2" w14:textId="77777777" w:rsidR="00C601C5" w:rsidRPr="00B31150" w:rsidRDefault="00C601C5" w:rsidP="00771937">
            <w:pPr>
              <w:pStyle w:val="HSTabletext"/>
              <w:jc w:val="center"/>
              <w:rPr>
                <w:lang w:val="en-GB"/>
              </w:rPr>
            </w:pPr>
          </w:p>
        </w:tc>
        <w:tc>
          <w:tcPr>
            <w:tcW w:w="975" w:type="pct"/>
            <w:tcBorders>
              <w:top w:val="single" w:sz="2" w:space="0" w:color="DDDDDD"/>
            </w:tcBorders>
            <w:shd w:val="clear" w:color="auto" w:fill="auto"/>
          </w:tcPr>
          <w:p w14:paraId="34637462" w14:textId="77777777" w:rsidR="00C601C5" w:rsidRPr="00B31150" w:rsidRDefault="00C601C5" w:rsidP="00771937">
            <w:pPr>
              <w:pStyle w:val="HSTabletext"/>
              <w:jc w:val="center"/>
              <w:rPr>
                <w:lang w:val="en-GB"/>
              </w:rPr>
            </w:pPr>
          </w:p>
        </w:tc>
      </w:tr>
      <w:tr w:rsidR="00C601C5" w:rsidRPr="00B31150" w14:paraId="13625A1F" w14:textId="77777777" w:rsidTr="00771937">
        <w:tc>
          <w:tcPr>
            <w:tcW w:w="2161" w:type="pct"/>
            <w:shd w:val="clear" w:color="auto" w:fill="auto"/>
          </w:tcPr>
          <w:p w14:paraId="2487E13A" w14:textId="77777777" w:rsidR="00C601C5" w:rsidRPr="00B31150" w:rsidRDefault="00C601C5" w:rsidP="00771937">
            <w:pPr>
              <w:pStyle w:val="HSTabletextindented1"/>
              <w:rPr>
                <w:lang w:val="en-GB"/>
              </w:rPr>
            </w:pPr>
            <w:r w:rsidRPr="00B31150">
              <w:rPr>
                <w:lang w:val="en-GB"/>
              </w:rPr>
              <w:t>35 to &lt; 65 years vs. 18 to &lt; 35 years</w:t>
            </w:r>
          </w:p>
        </w:tc>
        <w:tc>
          <w:tcPr>
            <w:tcW w:w="890" w:type="pct"/>
            <w:shd w:val="clear" w:color="auto" w:fill="auto"/>
          </w:tcPr>
          <w:p w14:paraId="0BD829F1" w14:textId="77777777" w:rsidR="00C601C5" w:rsidRPr="00B31150" w:rsidRDefault="00C601C5" w:rsidP="00771937">
            <w:pPr>
              <w:pStyle w:val="HSTabletext"/>
              <w:jc w:val="center"/>
              <w:rPr>
                <w:lang w:val="en-GB"/>
              </w:rPr>
            </w:pPr>
            <w:r w:rsidRPr="00B31150">
              <w:rPr>
                <w:lang w:val="en-GB"/>
              </w:rPr>
              <w:t>1.10 (0.57-2.11)</w:t>
            </w:r>
          </w:p>
        </w:tc>
        <w:tc>
          <w:tcPr>
            <w:tcW w:w="974" w:type="pct"/>
            <w:shd w:val="clear" w:color="auto" w:fill="auto"/>
          </w:tcPr>
          <w:p w14:paraId="7ECDBB0B" w14:textId="77777777" w:rsidR="00C601C5" w:rsidRPr="00B31150" w:rsidRDefault="00C601C5" w:rsidP="00771937">
            <w:pPr>
              <w:pStyle w:val="HSTabletext"/>
              <w:jc w:val="center"/>
              <w:rPr>
                <w:lang w:val="en-GB"/>
              </w:rPr>
            </w:pPr>
            <w:r w:rsidRPr="00B31150">
              <w:rPr>
                <w:lang w:val="en-GB"/>
              </w:rPr>
              <w:t>0.94 (0.52-1.67)</w:t>
            </w:r>
          </w:p>
        </w:tc>
        <w:tc>
          <w:tcPr>
            <w:tcW w:w="975" w:type="pct"/>
            <w:shd w:val="clear" w:color="auto" w:fill="auto"/>
          </w:tcPr>
          <w:p w14:paraId="358D938D" w14:textId="77777777" w:rsidR="00C601C5" w:rsidRPr="00B31150" w:rsidRDefault="00C601C5" w:rsidP="00771937">
            <w:pPr>
              <w:pStyle w:val="HSTabletext"/>
              <w:jc w:val="center"/>
              <w:rPr>
                <w:lang w:val="en-GB"/>
              </w:rPr>
            </w:pPr>
            <w:r w:rsidRPr="00B31150">
              <w:rPr>
                <w:lang w:val="en-GB"/>
              </w:rPr>
              <w:t>1.70 (0.35-8.19)</w:t>
            </w:r>
          </w:p>
        </w:tc>
      </w:tr>
      <w:tr w:rsidR="00C601C5" w:rsidRPr="00B31150" w14:paraId="4BFCD533" w14:textId="77777777" w:rsidTr="00771937">
        <w:tc>
          <w:tcPr>
            <w:tcW w:w="2161" w:type="pct"/>
            <w:shd w:val="clear" w:color="auto" w:fill="auto"/>
          </w:tcPr>
          <w:p w14:paraId="3F281F31" w14:textId="77777777" w:rsidR="00C601C5" w:rsidRPr="00B31150" w:rsidRDefault="00C601C5" w:rsidP="00771937">
            <w:pPr>
              <w:pStyle w:val="HSTabletextindented1"/>
              <w:rPr>
                <w:lang w:val="en-GB"/>
              </w:rPr>
            </w:pPr>
            <w:r w:rsidRPr="00B31150">
              <w:rPr>
                <w:lang w:val="en-GB"/>
              </w:rPr>
              <w:t>≥ 65 years vs. 18 to &lt; 35 years</w:t>
            </w:r>
          </w:p>
        </w:tc>
        <w:tc>
          <w:tcPr>
            <w:tcW w:w="890" w:type="pct"/>
            <w:shd w:val="clear" w:color="auto" w:fill="auto"/>
          </w:tcPr>
          <w:p w14:paraId="01418308" w14:textId="77777777" w:rsidR="00C601C5" w:rsidRPr="00B31150" w:rsidRDefault="00C601C5" w:rsidP="00771937">
            <w:pPr>
              <w:pStyle w:val="HSTabletext"/>
              <w:jc w:val="center"/>
              <w:rPr>
                <w:lang w:val="en-GB"/>
              </w:rPr>
            </w:pPr>
            <w:r w:rsidRPr="00B31150">
              <w:rPr>
                <w:lang w:val="en-GB"/>
              </w:rPr>
              <w:t>2.32 (0.97-5.54)</w:t>
            </w:r>
          </w:p>
        </w:tc>
        <w:tc>
          <w:tcPr>
            <w:tcW w:w="974" w:type="pct"/>
            <w:shd w:val="clear" w:color="auto" w:fill="auto"/>
          </w:tcPr>
          <w:p w14:paraId="494C706B" w14:textId="77777777" w:rsidR="00C601C5" w:rsidRPr="00B31150" w:rsidRDefault="00C601C5" w:rsidP="00771937">
            <w:pPr>
              <w:pStyle w:val="HSTabletext"/>
              <w:jc w:val="center"/>
              <w:rPr>
                <w:lang w:val="en-GB"/>
              </w:rPr>
            </w:pPr>
            <w:r w:rsidRPr="00B31150">
              <w:rPr>
                <w:lang w:val="en-GB"/>
              </w:rPr>
              <w:t>2.12 (1.01-4.45)</w:t>
            </w:r>
          </w:p>
        </w:tc>
        <w:tc>
          <w:tcPr>
            <w:tcW w:w="975" w:type="pct"/>
            <w:shd w:val="clear" w:color="auto" w:fill="auto"/>
          </w:tcPr>
          <w:p w14:paraId="1481A0A7" w14:textId="77777777" w:rsidR="00C601C5" w:rsidRPr="00B31150" w:rsidRDefault="00C601C5" w:rsidP="00771937">
            <w:pPr>
              <w:pStyle w:val="HSTabletext"/>
              <w:jc w:val="center"/>
              <w:rPr>
                <w:lang w:val="en-GB"/>
              </w:rPr>
            </w:pPr>
            <w:r w:rsidRPr="00B31150">
              <w:rPr>
                <w:lang w:val="en-GB"/>
              </w:rPr>
              <w:t>5.54 (0.93-33.19)</w:t>
            </w:r>
          </w:p>
        </w:tc>
      </w:tr>
      <w:tr w:rsidR="00C601C5" w:rsidRPr="00B31150" w14:paraId="666DD56E" w14:textId="77777777" w:rsidTr="00771937">
        <w:tc>
          <w:tcPr>
            <w:tcW w:w="2161" w:type="pct"/>
            <w:shd w:val="clear" w:color="auto" w:fill="auto"/>
          </w:tcPr>
          <w:p w14:paraId="3D8BD7A6" w14:textId="77777777" w:rsidR="00C601C5" w:rsidRPr="00B31150" w:rsidRDefault="00C601C5" w:rsidP="00771937">
            <w:pPr>
              <w:pStyle w:val="HSTabletext"/>
              <w:rPr>
                <w:lang w:val="en-GB"/>
              </w:rPr>
            </w:pPr>
            <w:r w:rsidRPr="00B31150">
              <w:rPr>
                <w:lang w:val="en-GB"/>
              </w:rPr>
              <w:t>Sex (male vs. female)</w:t>
            </w:r>
          </w:p>
        </w:tc>
        <w:tc>
          <w:tcPr>
            <w:tcW w:w="890" w:type="pct"/>
            <w:shd w:val="clear" w:color="auto" w:fill="auto"/>
          </w:tcPr>
          <w:p w14:paraId="38DCD824" w14:textId="77777777" w:rsidR="00C601C5" w:rsidRPr="00B31150" w:rsidRDefault="00C601C5" w:rsidP="00771937">
            <w:pPr>
              <w:pStyle w:val="HSTabletext"/>
              <w:jc w:val="center"/>
              <w:rPr>
                <w:lang w:val="en-GB"/>
              </w:rPr>
            </w:pPr>
            <w:r w:rsidRPr="00B31150">
              <w:rPr>
                <w:lang w:val="en-GB"/>
              </w:rPr>
              <w:t>1.56 (0.89-2.73)</w:t>
            </w:r>
          </w:p>
        </w:tc>
        <w:tc>
          <w:tcPr>
            <w:tcW w:w="974" w:type="pct"/>
            <w:shd w:val="clear" w:color="auto" w:fill="auto"/>
          </w:tcPr>
          <w:p w14:paraId="0B5CB8F2" w14:textId="77777777" w:rsidR="00C601C5" w:rsidRPr="00B31150" w:rsidRDefault="00C601C5" w:rsidP="00771937">
            <w:pPr>
              <w:pStyle w:val="HSTabletext"/>
              <w:jc w:val="center"/>
              <w:rPr>
                <w:lang w:val="en-GB"/>
              </w:rPr>
            </w:pPr>
            <w:r w:rsidRPr="00B31150">
              <w:rPr>
                <w:lang w:val="en-GB"/>
              </w:rPr>
              <w:t>1.37 (0.83-2.26)</w:t>
            </w:r>
          </w:p>
        </w:tc>
        <w:tc>
          <w:tcPr>
            <w:tcW w:w="975" w:type="pct"/>
            <w:shd w:val="clear" w:color="auto" w:fill="auto"/>
          </w:tcPr>
          <w:p w14:paraId="7F2FC38C" w14:textId="77777777" w:rsidR="00C601C5" w:rsidRPr="00B31150" w:rsidRDefault="00C601C5" w:rsidP="00771937">
            <w:pPr>
              <w:pStyle w:val="HSTabletext"/>
              <w:jc w:val="center"/>
              <w:rPr>
                <w:lang w:val="en-GB"/>
              </w:rPr>
            </w:pPr>
            <w:r w:rsidRPr="00B31150">
              <w:rPr>
                <w:lang w:val="en-GB"/>
              </w:rPr>
              <w:t>1.73 (0.52-5.76)</w:t>
            </w:r>
          </w:p>
        </w:tc>
      </w:tr>
      <w:tr w:rsidR="00C601C5" w:rsidRPr="00B31150" w14:paraId="6824F09B" w14:textId="77777777" w:rsidTr="00771937">
        <w:tc>
          <w:tcPr>
            <w:tcW w:w="2161" w:type="pct"/>
            <w:shd w:val="clear" w:color="auto" w:fill="auto"/>
          </w:tcPr>
          <w:p w14:paraId="1EA1DBAB" w14:textId="77777777" w:rsidR="00C601C5" w:rsidRPr="00B31150" w:rsidRDefault="00C601C5" w:rsidP="00771937">
            <w:pPr>
              <w:pStyle w:val="HSTabletext"/>
              <w:rPr>
                <w:lang w:val="en-GB"/>
              </w:rPr>
            </w:pPr>
            <w:r w:rsidRPr="00B31150">
              <w:rPr>
                <w:lang w:val="en-GB"/>
              </w:rPr>
              <w:t>Calendar year of cohort entry</w:t>
            </w:r>
          </w:p>
        </w:tc>
        <w:tc>
          <w:tcPr>
            <w:tcW w:w="890" w:type="pct"/>
            <w:shd w:val="clear" w:color="auto" w:fill="auto"/>
          </w:tcPr>
          <w:p w14:paraId="4274E884" w14:textId="77777777" w:rsidR="00C601C5" w:rsidRPr="00B31150" w:rsidRDefault="00C601C5" w:rsidP="00771937">
            <w:pPr>
              <w:pStyle w:val="HSTabletext"/>
              <w:jc w:val="center"/>
              <w:rPr>
                <w:lang w:val="en-GB"/>
              </w:rPr>
            </w:pPr>
          </w:p>
        </w:tc>
        <w:tc>
          <w:tcPr>
            <w:tcW w:w="974" w:type="pct"/>
            <w:shd w:val="clear" w:color="auto" w:fill="auto"/>
          </w:tcPr>
          <w:p w14:paraId="1A08EF0A" w14:textId="77777777" w:rsidR="00C601C5" w:rsidRPr="00B31150" w:rsidRDefault="00C601C5" w:rsidP="00771937">
            <w:pPr>
              <w:pStyle w:val="HSTabletext"/>
              <w:jc w:val="center"/>
              <w:rPr>
                <w:lang w:val="en-GB"/>
              </w:rPr>
            </w:pPr>
          </w:p>
        </w:tc>
        <w:tc>
          <w:tcPr>
            <w:tcW w:w="975" w:type="pct"/>
            <w:shd w:val="clear" w:color="auto" w:fill="auto"/>
          </w:tcPr>
          <w:p w14:paraId="63C7195D" w14:textId="77777777" w:rsidR="00C601C5" w:rsidRPr="00B31150" w:rsidRDefault="00C601C5" w:rsidP="00771937">
            <w:pPr>
              <w:pStyle w:val="HSTabletext"/>
              <w:jc w:val="center"/>
              <w:rPr>
                <w:lang w:val="en-GB"/>
              </w:rPr>
            </w:pPr>
          </w:p>
        </w:tc>
      </w:tr>
      <w:tr w:rsidR="00C601C5" w:rsidRPr="00B31150" w14:paraId="19E39270" w14:textId="77777777" w:rsidTr="00771937">
        <w:tc>
          <w:tcPr>
            <w:tcW w:w="2161" w:type="pct"/>
            <w:shd w:val="clear" w:color="auto" w:fill="auto"/>
          </w:tcPr>
          <w:p w14:paraId="6C2F52C2" w14:textId="77777777" w:rsidR="00C601C5" w:rsidRPr="00B31150" w:rsidRDefault="00C601C5" w:rsidP="00771937">
            <w:pPr>
              <w:pStyle w:val="HSTabletextindented1"/>
              <w:rPr>
                <w:lang w:val="en-GB"/>
              </w:rPr>
            </w:pPr>
            <w:r w:rsidRPr="00B31150">
              <w:rPr>
                <w:lang w:val="en-GB"/>
              </w:rPr>
              <w:t>2013-2015 vs. 2019-2021</w:t>
            </w:r>
          </w:p>
        </w:tc>
        <w:tc>
          <w:tcPr>
            <w:tcW w:w="890" w:type="pct"/>
            <w:shd w:val="clear" w:color="auto" w:fill="auto"/>
          </w:tcPr>
          <w:p w14:paraId="6E86BE41" w14:textId="77777777" w:rsidR="00C601C5" w:rsidRPr="00B31150" w:rsidRDefault="00C601C5" w:rsidP="00771937">
            <w:pPr>
              <w:pStyle w:val="HSTabletext"/>
              <w:jc w:val="center"/>
              <w:rPr>
                <w:lang w:val="en-GB"/>
              </w:rPr>
            </w:pPr>
            <w:r w:rsidRPr="00B31150">
              <w:rPr>
                <w:lang w:val="en-GB"/>
              </w:rPr>
              <w:t>0.65 (0.32-1.34)</w:t>
            </w:r>
          </w:p>
        </w:tc>
        <w:tc>
          <w:tcPr>
            <w:tcW w:w="974" w:type="pct"/>
            <w:shd w:val="clear" w:color="auto" w:fill="auto"/>
          </w:tcPr>
          <w:p w14:paraId="423DC577" w14:textId="77777777" w:rsidR="00C601C5" w:rsidRPr="00B31150" w:rsidRDefault="00C601C5" w:rsidP="00771937">
            <w:pPr>
              <w:pStyle w:val="HSTabletext"/>
              <w:jc w:val="center"/>
              <w:rPr>
                <w:lang w:val="en-GB"/>
              </w:rPr>
            </w:pPr>
            <w:r w:rsidRPr="00B31150">
              <w:rPr>
                <w:lang w:val="en-GB"/>
              </w:rPr>
              <w:t>1.59 (0.82-3.05)</w:t>
            </w:r>
          </w:p>
        </w:tc>
        <w:tc>
          <w:tcPr>
            <w:tcW w:w="975" w:type="pct"/>
            <w:shd w:val="clear" w:color="auto" w:fill="auto"/>
          </w:tcPr>
          <w:p w14:paraId="56CD37D4" w14:textId="77777777" w:rsidR="00C601C5" w:rsidRPr="00B31150" w:rsidRDefault="00C601C5" w:rsidP="00771937">
            <w:pPr>
              <w:pStyle w:val="HSTabletext"/>
              <w:jc w:val="center"/>
              <w:rPr>
                <w:lang w:val="en-GB"/>
              </w:rPr>
            </w:pPr>
            <w:r w:rsidRPr="00B31150">
              <w:rPr>
                <w:lang w:val="en-GB"/>
              </w:rPr>
              <w:t>0.89 (0.09-8.47)</w:t>
            </w:r>
          </w:p>
        </w:tc>
      </w:tr>
      <w:tr w:rsidR="00C601C5" w:rsidRPr="00B31150" w14:paraId="285C5904" w14:textId="77777777" w:rsidTr="00771937">
        <w:tc>
          <w:tcPr>
            <w:tcW w:w="2161" w:type="pct"/>
            <w:shd w:val="clear" w:color="auto" w:fill="auto"/>
          </w:tcPr>
          <w:p w14:paraId="4A75A509" w14:textId="77777777" w:rsidR="00C601C5" w:rsidRPr="00B31150" w:rsidRDefault="00C601C5" w:rsidP="00771937">
            <w:pPr>
              <w:pStyle w:val="HSTabletextindented1"/>
              <w:rPr>
                <w:lang w:val="en-GB"/>
              </w:rPr>
            </w:pPr>
            <w:r w:rsidRPr="00B31150">
              <w:rPr>
                <w:lang w:val="en-GB"/>
              </w:rPr>
              <w:t>2016-2018 vs. 2019-2021</w:t>
            </w:r>
          </w:p>
        </w:tc>
        <w:tc>
          <w:tcPr>
            <w:tcW w:w="890" w:type="pct"/>
            <w:shd w:val="clear" w:color="auto" w:fill="auto"/>
          </w:tcPr>
          <w:p w14:paraId="1E4915A6" w14:textId="77777777" w:rsidR="00C601C5" w:rsidRPr="00B31150" w:rsidRDefault="00C601C5" w:rsidP="00771937">
            <w:pPr>
              <w:pStyle w:val="HSTabletext"/>
              <w:jc w:val="center"/>
              <w:rPr>
                <w:lang w:val="en-GB"/>
              </w:rPr>
            </w:pPr>
            <w:r w:rsidRPr="00B31150">
              <w:rPr>
                <w:lang w:val="en-GB"/>
              </w:rPr>
              <w:t>0.72 (0.35-1.48)</w:t>
            </w:r>
          </w:p>
        </w:tc>
        <w:tc>
          <w:tcPr>
            <w:tcW w:w="974" w:type="pct"/>
            <w:shd w:val="clear" w:color="auto" w:fill="auto"/>
          </w:tcPr>
          <w:p w14:paraId="74D050CD" w14:textId="77777777" w:rsidR="00C601C5" w:rsidRPr="00B31150" w:rsidRDefault="00C601C5" w:rsidP="00771937">
            <w:pPr>
              <w:pStyle w:val="HSTabletext"/>
              <w:jc w:val="center"/>
              <w:rPr>
                <w:lang w:val="en-GB"/>
              </w:rPr>
            </w:pPr>
            <w:r w:rsidRPr="00B31150">
              <w:rPr>
                <w:lang w:val="en-GB"/>
              </w:rPr>
              <w:t>1.16 (0.60-2.27)</w:t>
            </w:r>
          </w:p>
        </w:tc>
        <w:tc>
          <w:tcPr>
            <w:tcW w:w="975" w:type="pct"/>
            <w:shd w:val="clear" w:color="auto" w:fill="auto"/>
          </w:tcPr>
          <w:p w14:paraId="76B8BDF5" w14:textId="77777777" w:rsidR="00C601C5" w:rsidRPr="00B31150" w:rsidRDefault="00C601C5" w:rsidP="00771937">
            <w:pPr>
              <w:pStyle w:val="HSTabletext"/>
              <w:jc w:val="center"/>
              <w:rPr>
                <w:lang w:val="en-GB"/>
              </w:rPr>
            </w:pPr>
            <w:r w:rsidRPr="00B31150">
              <w:rPr>
                <w:lang w:val="en-GB"/>
              </w:rPr>
              <w:t>1.05 (0.11-9.90)</w:t>
            </w:r>
          </w:p>
        </w:tc>
      </w:tr>
      <w:tr w:rsidR="00C601C5" w:rsidRPr="00B31150" w14:paraId="27628634" w14:textId="77777777" w:rsidTr="00771937">
        <w:tc>
          <w:tcPr>
            <w:tcW w:w="2161" w:type="pct"/>
            <w:shd w:val="clear" w:color="auto" w:fill="auto"/>
          </w:tcPr>
          <w:p w14:paraId="79CFAF6A" w14:textId="77777777" w:rsidR="00C601C5" w:rsidRPr="00B31150" w:rsidRDefault="00C601C5" w:rsidP="00771937">
            <w:pPr>
              <w:pStyle w:val="HSTabletext"/>
              <w:rPr>
                <w:vertAlign w:val="superscript"/>
                <w:lang w:val="en-GB"/>
              </w:rPr>
            </w:pPr>
            <w:r w:rsidRPr="00B31150">
              <w:rPr>
                <w:lang w:val="en-GB"/>
              </w:rPr>
              <w:t>UC duration in years</w:t>
            </w:r>
            <w:r w:rsidRPr="00B31150">
              <w:rPr>
                <w:rFonts w:ascii="Arial" w:hAnsi="Arial" w:cs="Arial"/>
                <w:vertAlign w:val="superscript"/>
                <w:lang w:val="en-GB"/>
              </w:rPr>
              <w:t> </w:t>
            </w:r>
          </w:p>
        </w:tc>
        <w:tc>
          <w:tcPr>
            <w:tcW w:w="890" w:type="pct"/>
            <w:shd w:val="clear" w:color="auto" w:fill="auto"/>
          </w:tcPr>
          <w:p w14:paraId="2F8961DB" w14:textId="77777777" w:rsidR="00C601C5" w:rsidRPr="00B31150" w:rsidRDefault="00C601C5" w:rsidP="00771937">
            <w:pPr>
              <w:pStyle w:val="HSTabletext"/>
              <w:jc w:val="center"/>
              <w:rPr>
                <w:lang w:val="en-GB"/>
              </w:rPr>
            </w:pPr>
          </w:p>
        </w:tc>
        <w:tc>
          <w:tcPr>
            <w:tcW w:w="974" w:type="pct"/>
            <w:shd w:val="clear" w:color="auto" w:fill="auto"/>
          </w:tcPr>
          <w:p w14:paraId="447BDB36" w14:textId="77777777" w:rsidR="00C601C5" w:rsidRPr="00B31150" w:rsidRDefault="00C601C5" w:rsidP="00771937">
            <w:pPr>
              <w:pStyle w:val="HSTabletext"/>
              <w:jc w:val="center"/>
              <w:rPr>
                <w:lang w:val="en-GB"/>
              </w:rPr>
            </w:pPr>
          </w:p>
        </w:tc>
        <w:tc>
          <w:tcPr>
            <w:tcW w:w="975" w:type="pct"/>
            <w:shd w:val="clear" w:color="auto" w:fill="auto"/>
          </w:tcPr>
          <w:p w14:paraId="5E95797D" w14:textId="77777777" w:rsidR="00C601C5" w:rsidRPr="00B31150" w:rsidRDefault="00C601C5" w:rsidP="00771937">
            <w:pPr>
              <w:pStyle w:val="HSTabletext"/>
              <w:jc w:val="center"/>
              <w:rPr>
                <w:lang w:val="en-GB"/>
              </w:rPr>
            </w:pPr>
          </w:p>
        </w:tc>
      </w:tr>
      <w:tr w:rsidR="00C601C5" w:rsidRPr="00B31150" w14:paraId="230AD54F" w14:textId="77777777" w:rsidTr="00771937">
        <w:tc>
          <w:tcPr>
            <w:tcW w:w="2161" w:type="pct"/>
            <w:shd w:val="clear" w:color="auto" w:fill="auto"/>
          </w:tcPr>
          <w:p w14:paraId="09C351E9" w14:textId="77777777" w:rsidR="00C601C5" w:rsidRPr="00B31150" w:rsidRDefault="00C601C5" w:rsidP="00771937">
            <w:pPr>
              <w:pStyle w:val="HSTabletextindented1"/>
              <w:rPr>
                <w:lang w:val="en-GB"/>
              </w:rPr>
            </w:pPr>
            <w:r w:rsidRPr="00B31150">
              <w:rPr>
                <w:lang w:val="en-GB"/>
              </w:rPr>
              <w:t>≥ 67th percentile vs. &lt; 33rd percentile</w:t>
            </w:r>
          </w:p>
        </w:tc>
        <w:tc>
          <w:tcPr>
            <w:tcW w:w="890" w:type="pct"/>
            <w:shd w:val="clear" w:color="auto" w:fill="auto"/>
          </w:tcPr>
          <w:p w14:paraId="252A0308" w14:textId="77777777" w:rsidR="00C601C5" w:rsidRPr="00B31150" w:rsidRDefault="00C601C5" w:rsidP="00771937">
            <w:pPr>
              <w:pStyle w:val="HSTabletext"/>
              <w:jc w:val="center"/>
              <w:rPr>
                <w:lang w:val="en-GB"/>
              </w:rPr>
            </w:pPr>
            <w:r w:rsidRPr="00B31150">
              <w:rPr>
                <w:lang w:val="en-GB"/>
              </w:rPr>
              <w:t>0.50 (0.26-0.95)</w:t>
            </w:r>
            <w:r w:rsidRPr="00B31150">
              <w:rPr>
                <w:vertAlign w:val="superscript"/>
                <w:lang w:val="en-GB"/>
              </w:rPr>
              <w:t xml:space="preserve"> a</w:t>
            </w:r>
          </w:p>
        </w:tc>
        <w:tc>
          <w:tcPr>
            <w:tcW w:w="974" w:type="pct"/>
            <w:shd w:val="clear" w:color="auto" w:fill="auto"/>
          </w:tcPr>
          <w:p w14:paraId="57C303E6" w14:textId="77777777" w:rsidR="00C601C5" w:rsidRPr="00B31150" w:rsidRDefault="00C601C5" w:rsidP="00771937">
            <w:pPr>
              <w:pStyle w:val="HSTabletext"/>
              <w:jc w:val="center"/>
              <w:rPr>
                <w:lang w:val="en-GB"/>
              </w:rPr>
            </w:pPr>
            <w:r w:rsidRPr="00B31150">
              <w:rPr>
                <w:lang w:val="en-GB"/>
              </w:rPr>
              <w:t>0.55 (0.31-0.99)</w:t>
            </w:r>
            <w:r w:rsidRPr="00B31150">
              <w:rPr>
                <w:vertAlign w:val="superscript"/>
                <w:lang w:val="en-GB"/>
              </w:rPr>
              <w:t xml:space="preserve"> a</w:t>
            </w:r>
          </w:p>
        </w:tc>
        <w:tc>
          <w:tcPr>
            <w:tcW w:w="975" w:type="pct"/>
            <w:shd w:val="clear" w:color="auto" w:fill="auto"/>
          </w:tcPr>
          <w:p w14:paraId="6F797F05" w14:textId="77777777" w:rsidR="00C601C5" w:rsidRPr="00B31150" w:rsidRDefault="00C601C5" w:rsidP="00771937">
            <w:pPr>
              <w:pStyle w:val="HSTabletext"/>
              <w:jc w:val="center"/>
              <w:rPr>
                <w:lang w:val="en-GB"/>
              </w:rPr>
            </w:pPr>
            <w:r w:rsidRPr="00B31150">
              <w:rPr>
                <w:lang w:val="en-GB"/>
              </w:rPr>
              <w:t>1.97 (0.36-10.78)</w:t>
            </w:r>
            <w:r w:rsidRPr="00B31150">
              <w:rPr>
                <w:vertAlign w:val="superscript"/>
                <w:lang w:val="en-GB"/>
              </w:rPr>
              <w:t xml:space="preserve"> b</w:t>
            </w:r>
          </w:p>
        </w:tc>
      </w:tr>
      <w:tr w:rsidR="00C601C5" w:rsidRPr="00B31150" w14:paraId="7B00CC88" w14:textId="77777777" w:rsidTr="00771937">
        <w:tc>
          <w:tcPr>
            <w:tcW w:w="2161" w:type="pct"/>
            <w:shd w:val="clear" w:color="auto" w:fill="auto"/>
          </w:tcPr>
          <w:p w14:paraId="71A60027" w14:textId="77777777" w:rsidR="00C601C5" w:rsidRPr="00B31150" w:rsidRDefault="00C601C5" w:rsidP="00771937">
            <w:pPr>
              <w:pStyle w:val="HSTabletextindented1"/>
              <w:rPr>
                <w:lang w:val="en-GB"/>
              </w:rPr>
            </w:pPr>
            <w:r w:rsidRPr="00B31150">
              <w:rPr>
                <w:lang w:val="en-GB"/>
              </w:rPr>
              <w:t>33rd to &lt; 67th percentile vs. &lt; 33rd percentile</w:t>
            </w:r>
          </w:p>
        </w:tc>
        <w:tc>
          <w:tcPr>
            <w:tcW w:w="890" w:type="pct"/>
            <w:shd w:val="clear" w:color="auto" w:fill="auto"/>
          </w:tcPr>
          <w:p w14:paraId="0860CAD0" w14:textId="77777777" w:rsidR="00C601C5" w:rsidRPr="00B31150" w:rsidRDefault="00C601C5" w:rsidP="00771937">
            <w:pPr>
              <w:pStyle w:val="HSTabletext"/>
              <w:jc w:val="center"/>
              <w:rPr>
                <w:lang w:val="en-GB"/>
              </w:rPr>
            </w:pPr>
            <w:r w:rsidRPr="00B31150">
              <w:rPr>
                <w:lang w:val="en-GB"/>
              </w:rPr>
              <w:t>0.48 (0.24-0.93)</w:t>
            </w:r>
            <w:r w:rsidRPr="00B31150">
              <w:rPr>
                <w:vertAlign w:val="superscript"/>
                <w:lang w:val="en-GB"/>
              </w:rPr>
              <w:t xml:space="preserve"> a</w:t>
            </w:r>
          </w:p>
        </w:tc>
        <w:tc>
          <w:tcPr>
            <w:tcW w:w="974" w:type="pct"/>
            <w:shd w:val="clear" w:color="auto" w:fill="auto"/>
          </w:tcPr>
          <w:p w14:paraId="04513DBF" w14:textId="77777777" w:rsidR="00C601C5" w:rsidRPr="00B31150" w:rsidRDefault="00C601C5" w:rsidP="00771937">
            <w:pPr>
              <w:pStyle w:val="HSTabletext"/>
              <w:jc w:val="center"/>
              <w:rPr>
                <w:lang w:val="en-GB"/>
              </w:rPr>
            </w:pPr>
            <w:r w:rsidRPr="00B31150">
              <w:rPr>
                <w:lang w:val="en-GB"/>
              </w:rPr>
              <w:t>0.45 (0.24-0.84)</w:t>
            </w:r>
            <w:r w:rsidRPr="00B31150">
              <w:rPr>
                <w:vertAlign w:val="superscript"/>
                <w:lang w:val="en-GB"/>
              </w:rPr>
              <w:t xml:space="preserve"> a</w:t>
            </w:r>
          </w:p>
        </w:tc>
        <w:tc>
          <w:tcPr>
            <w:tcW w:w="975" w:type="pct"/>
            <w:shd w:val="clear" w:color="auto" w:fill="auto"/>
          </w:tcPr>
          <w:p w14:paraId="3BBA73FF" w14:textId="77777777" w:rsidR="00C601C5" w:rsidRPr="00B31150" w:rsidRDefault="00C601C5" w:rsidP="00771937">
            <w:pPr>
              <w:pStyle w:val="HSTabletext"/>
              <w:jc w:val="center"/>
              <w:rPr>
                <w:lang w:val="en-GB"/>
              </w:rPr>
            </w:pPr>
            <w:r w:rsidRPr="00B31150">
              <w:rPr>
                <w:lang w:val="en-GB"/>
              </w:rPr>
              <w:t>2.79 (0.56-13.80)</w:t>
            </w:r>
            <w:r w:rsidRPr="00B31150">
              <w:rPr>
                <w:vertAlign w:val="superscript"/>
                <w:lang w:val="en-GB"/>
              </w:rPr>
              <w:t xml:space="preserve"> b</w:t>
            </w:r>
          </w:p>
        </w:tc>
      </w:tr>
      <w:tr w:rsidR="00C601C5" w:rsidRPr="00B31150" w14:paraId="7FFAE09B" w14:textId="77777777" w:rsidTr="00771937">
        <w:tc>
          <w:tcPr>
            <w:tcW w:w="2161" w:type="pct"/>
            <w:shd w:val="clear" w:color="auto" w:fill="auto"/>
          </w:tcPr>
          <w:p w14:paraId="68B387DF" w14:textId="77777777" w:rsidR="00C601C5" w:rsidRPr="00B31150" w:rsidRDefault="00C601C5" w:rsidP="00771937">
            <w:pPr>
              <w:pStyle w:val="HSTabletext"/>
              <w:rPr>
                <w:lang w:val="en-GB"/>
              </w:rPr>
            </w:pPr>
            <w:r w:rsidRPr="00B31150">
              <w:rPr>
                <w:lang w:val="en-GB"/>
              </w:rPr>
              <w:t>Maximum extent of disease</w:t>
            </w:r>
          </w:p>
        </w:tc>
        <w:tc>
          <w:tcPr>
            <w:tcW w:w="890" w:type="pct"/>
            <w:shd w:val="clear" w:color="auto" w:fill="auto"/>
          </w:tcPr>
          <w:p w14:paraId="4A7069A0" w14:textId="77777777" w:rsidR="00C601C5" w:rsidRPr="00B31150" w:rsidRDefault="00C601C5" w:rsidP="00771937">
            <w:pPr>
              <w:pStyle w:val="HSTabletext"/>
              <w:jc w:val="center"/>
              <w:rPr>
                <w:lang w:val="en-GB"/>
              </w:rPr>
            </w:pPr>
          </w:p>
        </w:tc>
        <w:tc>
          <w:tcPr>
            <w:tcW w:w="974" w:type="pct"/>
            <w:shd w:val="clear" w:color="auto" w:fill="auto"/>
          </w:tcPr>
          <w:p w14:paraId="55910361" w14:textId="77777777" w:rsidR="00C601C5" w:rsidRPr="00B31150" w:rsidRDefault="00C601C5" w:rsidP="00771937">
            <w:pPr>
              <w:pStyle w:val="HSTabletext"/>
              <w:jc w:val="center"/>
              <w:rPr>
                <w:lang w:val="en-GB"/>
              </w:rPr>
            </w:pPr>
          </w:p>
        </w:tc>
        <w:tc>
          <w:tcPr>
            <w:tcW w:w="975" w:type="pct"/>
            <w:shd w:val="clear" w:color="auto" w:fill="auto"/>
          </w:tcPr>
          <w:p w14:paraId="373B7B6D" w14:textId="77777777" w:rsidR="00C601C5" w:rsidRPr="00B31150" w:rsidRDefault="00C601C5" w:rsidP="00771937">
            <w:pPr>
              <w:pStyle w:val="HSTabletext"/>
              <w:jc w:val="center"/>
              <w:rPr>
                <w:lang w:val="en-GB"/>
              </w:rPr>
            </w:pPr>
          </w:p>
        </w:tc>
      </w:tr>
      <w:tr w:rsidR="00C601C5" w:rsidRPr="00B31150" w14:paraId="6AF8072E" w14:textId="77777777" w:rsidTr="00771937">
        <w:tc>
          <w:tcPr>
            <w:tcW w:w="2161" w:type="pct"/>
            <w:shd w:val="clear" w:color="auto" w:fill="auto"/>
          </w:tcPr>
          <w:p w14:paraId="56879C9C" w14:textId="77777777" w:rsidR="00C601C5" w:rsidRPr="00B31150" w:rsidRDefault="00C601C5" w:rsidP="00771937">
            <w:pPr>
              <w:pStyle w:val="HSTabletextindented1"/>
              <w:rPr>
                <w:lang w:val="en-GB"/>
              </w:rPr>
            </w:pPr>
            <w:r w:rsidRPr="00B31150">
              <w:rPr>
                <w:lang w:val="en-GB"/>
              </w:rPr>
              <w:t>Extensive vs. left side only</w:t>
            </w:r>
          </w:p>
        </w:tc>
        <w:tc>
          <w:tcPr>
            <w:tcW w:w="890" w:type="pct"/>
            <w:shd w:val="clear" w:color="auto" w:fill="auto"/>
          </w:tcPr>
          <w:p w14:paraId="2B8FE1B8" w14:textId="77777777" w:rsidR="00C601C5" w:rsidRPr="00B31150" w:rsidRDefault="00C601C5" w:rsidP="00771937">
            <w:pPr>
              <w:pStyle w:val="HSTabletext"/>
              <w:jc w:val="center"/>
              <w:rPr>
                <w:lang w:val="en-GB"/>
              </w:rPr>
            </w:pPr>
            <w:r w:rsidRPr="00B31150">
              <w:rPr>
                <w:lang w:val="en-GB"/>
              </w:rPr>
              <w:t>1.41 (0.78-2.57)</w:t>
            </w:r>
          </w:p>
        </w:tc>
        <w:tc>
          <w:tcPr>
            <w:tcW w:w="974" w:type="pct"/>
            <w:shd w:val="clear" w:color="auto" w:fill="auto"/>
          </w:tcPr>
          <w:p w14:paraId="49D3098A" w14:textId="77777777" w:rsidR="00C601C5" w:rsidRPr="00B31150" w:rsidRDefault="00C601C5" w:rsidP="00771937">
            <w:pPr>
              <w:pStyle w:val="HSTabletext"/>
              <w:jc w:val="center"/>
              <w:rPr>
                <w:lang w:val="en-GB"/>
              </w:rPr>
            </w:pPr>
            <w:r w:rsidRPr="00B31150">
              <w:rPr>
                <w:lang w:val="en-GB"/>
              </w:rPr>
              <w:t>1.61 (0.92-2.81)</w:t>
            </w:r>
          </w:p>
        </w:tc>
        <w:tc>
          <w:tcPr>
            <w:tcW w:w="975" w:type="pct"/>
            <w:shd w:val="clear" w:color="auto" w:fill="auto"/>
          </w:tcPr>
          <w:p w14:paraId="4021C7BA" w14:textId="77777777" w:rsidR="00C601C5" w:rsidRPr="00B31150" w:rsidRDefault="00C601C5" w:rsidP="00771937">
            <w:pPr>
              <w:pStyle w:val="HSTabletext"/>
              <w:jc w:val="center"/>
              <w:rPr>
                <w:lang w:val="en-GB"/>
              </w:rPr>
            </w:pPr>
            <w:r w:rsidRPr="00B31150">
              <w:rPr>
                <w:lang w:val="en-GB"/>
              </w:rPr>
              <w:t>0.76 (0.22-2.61)</w:t>
            </w:r>
          </w:p>
        </w:tc>
      </w:tr>
      <w:tr w:rsidR="00C601C5" w:rsidRPr="00B31150" w14:paraId="2AA721F4" w14:textId="77777777" w:rsidTr="00771937">
        <w:tc>
          <w:tcPr>
            <w:tcW w:w="2161" w:type="pct"/>
            <w:shd w:val="clear" w:color="auto" w:fill="auto"/>
          </w:tcPr>
          <w:p w14:paraId="48385D08" w14:textId="77777777" w:rsidR="00C601C5" w:rsidRPr="00B31150" w:rsidRDefault="00C601C5" w:rsidP="00771937">
            <w:pPr>
              <w:pStyle w:val="HSTabletextindented1"/>
              <w:rPr>
                <w:lang w:val="en-GB"/>
              </w:rPr>
            </w:pPr>
            <w:r w:rsidRPr="00B31150">
              <w:rPr>
                <w:lang w:val="en-GB"/>
              </w:rPr>
              <w:t>Proctitis vs. left side only</w:t>
            </w:r>
          </w:p>
        </w:tc>
        <w:tc>
          <w:tcPr>
            <w:tcW w:w="890" w:type="pct"/>
            <w:shd w:val="clear" w:color="auto" w:fill="auto"/>
          </w:tcPr>
          <w:p w14:paraId="3555D658" w14:textId="77777777" w:rsidR="00C601C5" w:rsidRPr="00B31150" w:rsidRDefault="00C601C5" w:rsidP="00771937">
            <w:pPr>
              <w:pStyle w:val="HSTabletext"/>
              <w:jc w:val="center"/>
              <w:rPr>
                <w:lang w:val="en-GB"/>
              </w:rPr>
            </w:pPr>
            <w:r w:rsidRPr="00B31150">
              <w:rPr>
                <w:lang w:val="en-GB"/>
              </w:rPr>
              <w:t>0.39 (0.05-2.95)</w:t>
            </w:r>
          </w:p>
        </w:tc>
        <w:tc>
          <w:tcPr>
            <w:tcW w:w="974" w:type="pct"/>
            <w:shd w:val="clear" w:color="auto" w:fill="auto"/>
          </w:tcPr>
          <w:p w14:paraId="390CD106" w14:textId="77777777" w:rsidR="00C601C5" w:rsidRPr="00B31150" w:rsidRDefault="00C601C5" w:rsidP="00771937">
            <w:pPr>
              <w:pStyle w:val="HSTabletext"/>
              <w:jc w:val="center"/>
              <w:rPr>
                <w:lang w:val="en-GB"/>
              </w:rPr>
            </w:pPr>
            <w:r w:rsidRPr="00B31150">
              <w:rPr>
                <w:lang w:val="en-GB"/>
              </w:rPr>
              <w:t>0.70 (0.16-3.00)</w:t>
            </w:r>
          </w:p>
        </w:tc>
        <w:tc>
          <w:tcPr>
            <w:tcW w:w="975" w:type="pct"/>
            <w:shd w:val="clear" w:color="auto" w:fill="auto"/>
          </w:tcPr>
          <w:p w14:paraId="3BBBB1F7" w14:textId="77777777" w:rsidR="00C601C5" w:rsidRPr="00B31150" w:rsidRDefault="00C601C5" w:rsidP="00771937">
            <w:pPr>
              <w:pStyle w:val="HSTabletext"/>
              <w:jc w:val="center"/>
              <w:rPr>
                <w:lang w:val="en-GB"/>
              </w:rPr>
            </w:pPr>
            <w:r w:rsidRPr="00B31150">
              <w:rPr>
                <w:lang w:val="en-GB"/>
              </w:rPr>
              <w:t>NE</w:t>
            </w:r>
          </w:p>
        </w:tc>
      </w:tr>
      <w:tr w:rsidR="00C601C5" w:rsidRPr="00B31150" w14:paraId="18AD87EE" w14:textId="77777777" w:rsidTr="00771937">
        <w:tc>
          <w:tcPr>
            <w:tcW w:w="2161" w:type="pct"/>
            <w:shd w:val="clear" w:color="auto" w:fill="auto"/>
          </w:tcPr>
          <w:p w14:paraId="68CE6395" w14:textId="77777777" w:rsidR="00C601C5" w:rsidRPr="00B31150" w:rsidRDefault="00C601C5" w:rsidP="00771937">
            <w:pPr>
              <w:pStyle w:val="HSTabletextindented1"/>
              <w:rPr>
                <w:lang w:val="en-GB"/>
              </w:rPr>
            </w:pPr>
            <w:r w:rsidRPr="00B31150">
              <w:rPr>
                <w:lang w:val="en-GB"/>
              </w:rPr>
              <w:t>Not recorded vs. left side only</w:t>
            </w:r>
          </w:p>
        </w:tc>
        <w:tc>
          <w:tcPr>
            <w:tcW w:w="890" w:type="pct"/>
            <w:shd w:val="clear" w:color="auto" w:fill="auto"/>
          </w:tcPr>
          <w:p w14:paraId="50CF3214" w14:textId="77777777" w:rsidR="00C601C5" w:rsidRPr="00B31150" w:rsidRDefault="00C601C5" w:rsidP="00771937">
            <w:pPr>
              <w:pStyle w:val="HSTabletext"/>
              <w:jc w:val="center"/>
              <w:rPr>
                <w:lang w:val="en-GB"/>
              </w:rPr>
            </w:pPr>
            <w:r w:rsidRPr="00B31150">
              <w:rPr>
                <w:lang w:val="en-GB"/>
              </w:rPr>
              <w:t>1.86 (0.61-5.63)</w:t>
            </w:r>
          </w:p>
        </w:tc>
        <w:tc>
          <w:tcPr>
            <w:tcW w:w="974" w:type="pct"/>
            <w:shd w:val="clear" w:color="auto" w:fill="auto"/>
          </w:tcPr>
          <w:p w14:paraId="37C11922" w14:textId="77777777" w:rsidR="00C601C5" w:rsidRPr="00B31150" w:rsidRDefault="00C601C5" w:rsidP="00771937">
            <w:pPr>
              <w:pStyle w:val="HSTabletext"/>
              <w:jc w:val="center"/>
              <w:rPr>
                <w:lang w:val="en-GB"/>
              </w:rPr>
            </w:pPr>
            <w:r w:rsidRPr="00B31150">
              <w:rPr>
                <w:lang w:val="en-GB"/>
              </w:rPr>
              <w:t>1.60 (0.54-4.72)</w:t>
            </w:r>
          </w:p>
        </w:tc>
        <w:tc>
          <w:tcPr>
            <w:tcW w:w="975" w:type="pct"/>
            <w:shd w:val="clear" w:color="auto" w:fill="auto"/>
          </w:tcPr>
          <w:p w14:paraId="05EE0E76" w14:textId="77777777" w:rsidR="00C601C5" w:rsidRPr="00B31150" w:rsidRDefault="00C601C5" w:rsidP="00771937">
            <w:pPr>
              <w:pStyle w:val="HSTabletext"/>
              <w:jc w:val="center"/>
              <w:rPr>
                <w:lang w:val="en-GB"/>
              </w:rPr>
            </w:pPr>
            <w:r w:rsidRPr="00B31150">
              <w:rPr>
                <w:lang w:val="en-GB"/>
              </w:rPr>
              <w:t>3.43 (0.67-17.68)</w:t>
            </w:r>
          </w:p>
        </w:tc>
      </w:tr>
      <w:tr w:rsidR="00C601C5" w:rsidRPr="00B31150" w14:paraId="113B5B04" w14:textId="77777777" w:rsidTr="00771937">
        <w:tc>
          <w:tcPr>
            <w:tcW w:w="2161" w:type="pct"/>
            <w:shd w:val="clear" w:color="auto" w:fill="auto"/>
          </w:tcPr>
          <w:p w14:paraId="54447EBD" w14:textId="77777777" w:rsidR="00C601C5" w:rsidRPr="00B31150" w:rsidRDefault="00C601C5" w:rsidP="00771937">
            <w:pPr>
              <w:pStyle w:val="HSTabletext"/>
              <w:rPr>
                <w:lang w:val="en-GB"/>
              </w:rPr>
            </w:pPr>
            <w:r w:rsidRPr="00B31150">
              <w:rPr>
                <w:lang w:val="en-GB"/>
              </w:rPr>
              <w:t>Prior treatment with steroids (yes vs. no)</w:t>
            </w:r>
          </w:p>
        </w:tc>
        <w:tc>
          <w:tcPr>
            <w:tcW w:w="890" w:type="pct"/>
            <w:shd w:val="clear" w:color="auto" w:fill="auto"/>
          </w:tcPr>
          <w:p w14:paraId="62BF0B39" w14:textId="77777777" w:rsidR="00C601C5" w:rsidRPr="00B31150" w:rsidRDefault="00C601C5" w:rsidP="00771937">
            <w:pPr>
              <w:pStyle w:val="HSTabletext"/>
              <w:jc w:val="center"/>
              <w:rPr>
                <w:lang w:val="en-GB"/>
              </w:rPr>
            </w:pPr>
            <w:r w:rsidRPr="00B31150">
              <w:rPr>
                <w:lang w:val="en-GB"/>
              </w:rPr>
              <w:t>1.38 (0.77-2.47)</w:t>
            </w:r>
          </w:p>
        </w:tc>
        <w:tc>
          <w:tcPr>
            <w:tcW w:w="974" w:type="pct"/>
            <w:shd w:val="clear" w:color="auto" w:fill="auto"/>
          </w:tcPr>
          <w:p w14:paraId="561E7F7E" w14:textId="77777777" w:rsidR="00C601C5" w:rsidRPr="00B31150" w:rsidRDefault="00C601C5" w:rsidP="00771937">
            <w:pPr>
              <w:pStyle w:val="HSTabletext"/>
              <w:jc w:val="center"/>
              <w:rPr>
                <w:lang w:val="en-GB"/>
              </w:rPr>
            </w:pPr>
            <w:r w:rsidRPr="00B31150">
              <w:rPr>
                <w:lang w:val="en-GB"/>
              </w:rPr>
              <w:t>1.56 (0.90-2.69)</w:t>
            </w:r>
          </w:p>
        </w:tc>
        <w:tc>
          <w:tcPr>
            <w:tcW w:w="975" w:type="pct"/>
            <w:shd w:val="clear" w:color="auto" w:fill="auto"/>
          </w:tcPr>
          <w:p w14:paraId="6B0DF34A" w14:textId="77777777" w:rsidR="00C601C5" w:rsidRPr="00B31150" w:rsidRDefault="00C601C5" w:rsidP="00771937">
            <w:pPr>
              <w:pStyle w:val="HSTabletext"/>
              <w:jc w:val="center"/>
              <w:rPr>
                <w:lang w:val="en-GB"/>
              </w:rPr>
            </w:pPr>
            <w:r w:rsidRPr="00B31150">
              <w:rPr>
                <w:lang w:val="en-GB"/>
              </w:rPr>
              <w:t>0.46 (0.15-1.45)</w:t>
            </w:r>
          </w:p>
        </w:tc>
      </w:tr>
      <w:tr w:rsidR="00C601C5" w:rsidRPr="00B31150" w14:paraId="683F2EF2" w14:textId="77777777" w:rsidTr="00771937">
        <w:tc>
          <w:tcPr>
            <w:tcW w:w="2161" w:type="pct"/>
            <w:shd w:val="clear" w:color="auto" w:fill="auto"/>
          </w:tcPr>
          <w:p w14:paraId="2D1F691E" w14:textId="77777777" w:rsidR="00C601C5" w:rsidRPr="00B31150" w:rsidRDefault="00C601C5" w:rsidP="00771937">
            <w:pPr>
              <w:pStyle w:val="HSTabletext"/>
              <w:rPr>
                <w:lang w:val="en-GB"/>
              </w:rPr>
            </w:pPr>
            <w:r w:rsidRPr="00B31150">
              <w:rPr>
                <w:lang w:val="en-GB"/>
              </w:rPr>
              <w:t>Prior treatment with cyclosporine (yes vs. no)</w:t>
            </w:r>
          </w:p>
        </w:tc>
        <w:tc>
          <w:tcPr>
            <w:tcW w:w="890" w:type="pct"/>
            <w:shd w:val="clear" w:color="auto" w:fill="auto"/>
          </w:tcPr>
          <w:p w14:paraId="29107460" w14:textId="77777777" w:rsidR="00C601C5" w:rsidRPr="00B31150" w:rsidRDefault="00C601C5" w:rsidP="00771937">
            <w:pPr>
              <w:pStyle w:val="HSTabletext"/>
              <w:jc w:val="center"/>
              <w:rPr>
                <w:lang w:val="en-GB"/>
              </w:rPr>
            </w:pPr>
            <w:r w:rsidRPr="00B31150">
              <w:rPr>
                <w:lang w:val="en-GB"/>
              </w:rPr>
              <w:t>3.46 (1.72-6.98)</w:t>
            </w:r>
          </w:p>
        </w:tc>
        <w:tc>
          <w:tcPr>
            <w:tcW w:w="974" w:type="pct"/>
            <w:shd w:val="clear" w:color="auto" w:fill="auto"/>
          </w:tcPr>
          <w:p w14:paraId="774D3D7F" w14:textId="77777777" w:rsidR="00C601C5" w:rsidRPr="00B31150" w:rsidRDefault="00C601C5" w:rsidP="00771937">
            <w:pPr>
              <w:pStyle w:val="HSTabletext"/>
              <w:jc w:val="center"/>
              <w:rPr>
                <w:lang w:val="en-GB"/>
              </w:rPr>
            </w:pPr>
            <w:r w:rsidRPr="00B31150">
              <w:rPr>
                <w:lang w:val="en-GB"/>
              </w:rPr>
              <w:t>3.66 (1.99-6.73)</w:t>
            </w:r>
          </w:p>
        </w:tc>
        <w:tc>
          <w:tcPr>
            <w:tcW w:w="975" w:type="pct"/>
            <w:shd w:val="clear" w:color="auto" w:fill="auto"/>
          </w:tcPr>
          <w:p w14:paraId="693D1AEF" w14:textId="77777777" w:rsidR="00C601C5" w:rsidRPr="00B31150" w:rsidRDefault="00C601C5" w:rsidP="00771937">
            <w:pPr>
              <w:pStyle w:val="HSTabletext"/>
              <w:jc w:val="center"/>
              <w:rPr>
                <w:lang w:val="en-GB"/>
              </w:rPr>
            </w:pPr>
            <w:r w:rsidRPr="00B31150">
              <w:rPr>
                <w:lang w:val="en-GB"/>
              </w:rPr>
              <w:t>5.12 (1.38-18.91)</w:t>
            </w:r>
          </w:p>
        </w:tc>
      </w:tr>
      <w:tr w:rsidR="00C601C5" w:rsidRPr="00B31150" w14:paraId="5FDA1B8F" w14:textId="77777777" w:rsidTr="00771937">
        <w:tc>
          <w:tcPr>
            <w:tcW w:w="2161" w:type="pct"/>
            <w:shd w:val="clear" w:color="auto" w:fill="auto"/>
          </w:tcPr>
          <w:p w14:paraId="5AF8D7DF" w14:textId="77777777" w:rsidR="00C601C5" w:rsidRPr="00B31150" w:rsidRDefault="00C601C5" w:rsidP="00771937">
            <w:pPr>
              <w:pStyle w:val="HSTabletext"/>
              <w:rPr>
                <w:lang w:val="en-GB"/>
              </w:rPr>
            </w:pPr>
            <w:r w:rsidRPr="00B31150">
              <w:rPr>
                <w:lang w:val="en-GB"/>
              </w:rPr>
              <w:t>Hospitalised for UC (yes vs. no)</w:t>
            </w:r>
          </w:p>
        </w:tc>
        <w:tc>
          <w:tcPr>
            <w:tcW w:w="890" w:type="pct"/>
            <w:shd w:val="clear" w:color="auto" w:fill="auto"/>
          </w:tcPr>
          <w:p w14:paraId="177E7DAD" w14:textId="77777777" w:rsidR="00C601C5" w:rsidRPr="00B31150" w:rsidRDefault="00C601C5" w:rsidP="00771937">
            <w:pPr>
              <w:pStyle w:val="HSTabletext"/>
              <w:jc w:val="center"/>
              <w:rPr>
                <w:lang w:val="en-GB"/>
              </w:rPr>
            </w:pPr>
            <w:r w:rsidRPr="00B31150">
              <w:rPr>
                <w:lang w:val="en-GB"/>
              </w:rPr>
              <w:t>1.44 (0.79-2.63)</w:t>
            </w:r>
          </w:p>
        </w:tc>
        <w:tc>
          <w:tcPr>
            <w:tcW w:w="974" w:type="pct"/>
            <w:shd w:val="clear" w:color="auto" w:fill="auto"/>
          </w:tcPr>
          <w:p w14:paraId="6AA80C65" w14:textId="77777777" w:rsidR="00C601C5" w:rsidRPr="00B31150" w:rsidRDefault="00C601C5" w:rsidP="00771937">
            <w:pPr>
              <w:pStyle w:val="HSTabletext"/>
              <w:jc w:val="center"/>
              <w:rPr>
                <w:lang w:val="en-GB"/>
              </w:rPr>
            </w:pPr>
            <w:r w:rsidRPr="00B31150">
              <w:rPr>
                <w:lang w:val="en-GB"/>
              </w:rPr>
              <w:t>1.27 (0.73-2.21)</w:t>
            </w:r>
          </w:p>
        </w:tc>
        <w:tc>
          <w:tcPr>
            <w:tcW w:w="975" w:type="pct"/>
            <w:shd w:val="clear" w:color="auto" w:fill="auto"/>
          </w:tcPr>
          <w:p w14:paraId="4BF06185" w14:textId="77777777" w:rsidR="00C601C5" w:rsidRPr="00B31150" w:rsidRDefault="00C601C5" w:rsidP="00771937">
            <w:pPr>
              <w:pStyle w:val="HSTabletext"/>
              <w:jc w:val="center"/>
              <w:rPr>
                <w:lang w:val="en-GB"/>
              </w:rPr>
            </w:pPr>
            <w:r w:rsidRPr="00B31150">
              <w:rPr>
                <w:lang w:val="en-GB"/>
              </w:rPr>
              <w:t>0.82 (0.18-3.76)</w:t>
            </w:r>
          </w:p>
        </w:tc>
      </w:tr>
      <w:tr w:rsidR="00C601C5" w:rsidRPr="00B31150" w14:paraId="6E9F1FEE" w14:textId="77777777" w:rsidTr="00771937">
        <w:tc>
          <w:tcPr>
            <w:tcW w:w="2161" w:type="pct"/>
            <w:shd w:val="clear" w:color="auto" w:fill="auto"/>
          </w:tcPr>
          <w:p w14:paraId="4D601A89" w14:textId="77777777" w:rsidR="00C601C5" w:rsidRPr="00B31150" w:rsidRDefault="00C601C5" w:rsidP="00771937">
            <w:pPr>
              <w:pStyle w:val="HSTabletext"/>
              <w:rPr>
                <w:lang w:val="en-GB"/>
              </w:rPr>
            </w:pPr>
            <w:r w:rsidRPr="00B31150">
              <w:rPr>
                <w:lang w:val="en-GB"/>
              </w:rPr>
              <w:t>Prior diagnosis with PSC (yes vs. no)</w:t>
            </w:r>
          </w:p>
        </w:tc>
        <w:tc>
          <w:tcPr>
            <w:tcW w:w="890" w:type="pct"/>
            <w:shd w:val="clear" w:color="auto" w:fill="auto"/>
          </w:tcPr>
          <w:p w14:paraId="7AE6CE96" w14:textId="77777777" w:rsidR="00C601C5" w:rsidRPr="00B31150" w:rsidRDefault="00C601C5" w:rsidP="00771937">
            <w:pPr>
              <w:pStyle w:val="HSTabletext"/>
              <w:jc w:val="center"/>
              <w:rPr>
                <w:lang w:val="en-GB"/>
              </w:rPr>
            </w:pPr>
            <w:r w:rsidRPr="00B31150">
              <w:rPr>
                <w:lang w:val="en-GB"/>
              </w:rPr>
              <w:t>0.50 (0.21-1.19)</w:t>
            </w:r>
          </w:p>
        </w:tc>
        <w:tc>
          <w:tcPr>
            <w:tcW w:w="974" w:type="pct"/>
            <w:shd w:val="clear" w:color="auto" w:fill="auto"/>
          </w:tcPr>
          <w:p w14:paraId="03904203" w14:textId="77777777" w:rsidR="00C601C5" w:rsidRPr="00B31150" w:rsidRDefault="00C601C5" w:rsidP="00771937">
            <w:pPr>
              <w:pStyle w:val="HSTabletext"/>
              <w:jc w:val="center"/>
              <w:rPr>
                <w:lang w:val="en-GB"/>
              </w:rPr>
            </w:pPr>
            <w:r w:rsidRPr="00B31150">
              <w:rPr>
                <w:lang w:val="en-GB"/>
              </w:rPr>
              <w:t>NE</w:t>
            </w:r>
          </w:p>
        </w:tc>
        <w:tc>
          <w:tcPr>
            <w:tcW w:w="975" w:type="pct"/>
            <w:shd w:val="clear" w:color="auto" w:fill="auto"/>
          </w:tcPr>
          <w:p w14:paraId="504127C2" w14:textId="77777777" w:rsidR="00C601C5" w:rsidRPr="00B31150" w:rsidRDefault="00C601C5" w:rsidP="00771937">
            <w:pPr>
              <w:pStyle w:val="HSTabletext"/>
              <w:jc w:val="center"/>
              <w:rPr>
                <w:lang w:val="en-GB"/>
              </w:rPr>
            </w:pPr>
            <w:r w:rsidRPr="00B31150">
              <w:rPr>
                <w:lang w:val="en-GB"/>
              </w:rPr>
              <w:t>NE</w:t>
            </w:r>
          </w:p>
        </w:tc>
      </w:tr>
      <w:tr w:rsidR="00C601C5" w:rsidRPr="00B31150" w14:paraId="0F0E6571" w14:textId="77777777" w:rsidTr="00771937">
        <w:tc>
          <w:tcPr>
            <w:tcW w:w="2161" w:type="pct"/>
            <w:shd w:val="clear" w:color="auto" w:fill="auto"/>
          </w:tcPr>
          <w:p w14:paraId="6998E139" w14:textId="77777777" w:rsidR="00C601C5" w:rsidRPr="00B31150" w:rsidRDefault="00C601C5" w:rsidP="00771937">
            <w:pPr>
              <w:pStyle w:val="HSTabletext"/>
              <w:rPr>
                <w:lang w:val="en-GB"/>
              </w:rPr>
            </w:pPr>
            <w:r w:rsidRPr="00B31150">
              <w:rPr>
                <w:lang w:val="en-GB"/>
              </w:rPr>
              <w:t>Prior screening colonoscopy (yes vs. no)</w:t>
            </w:r>
          </w:p>
        </w:tc>
        <w:tc>
          <w:tcPr>
            <w:tcW w:w="890" w:type="pct"/>
            <w:shd w:val="clear" w:color="auto" w:fill="auto"/>
          </w:tcPr>
          <w:p w14:paraId="290539F9" w14:textId="77777777" w:rsidR="00C601C5" w:rsidRPr="00B31150" w:rsidRDefault="00C601C5" w:rsidP="00771937">
            <w:pPr>
              <w:pStyle w:val="HSTabletext"/>
              <w:jc w:val="center"/>
              <w:rPr>
                <w:lang w:val="en-GB"/>
              </w:rPr>
            </w:pPr>
            <w:r w:rsidRPr="00B31150">
              <w:rPr>
                <w:lang w:val="en-GB"/>
              </w:rPr>
              <w:t>NE</w:t>
            </w:r>
          </w:p>
        </w:tc>
        <w:tc>
          <w:tcPr>
            <w:tcW w:w="974" w:type="pct"/>
            <w:shd w:val="clear" w:color="auto" w:fill="auto"/>
          </w:tcPr>
          <w:p w14:paraId="488DDF5F" w14:textId="77777777" w:rsidR="00C601C5" w:rsidRPr="00B31150" w:rsidRDefault="00C601C5" w:rsidP="00771937">
            <w:pPr>
              <w:pStyle w:val="HSTabletext"/>
              <w:jc w:val="center"/>
              <w:rPr>
                <w:lang w:val="en-GB"/>
              </w:rPr>
            </w:pPr>
            <w:r w:rsidRPr="00B31150">
              <w:rPr>
                <w:lang w:val="en-GB"/>
              </w:rPr>
              <w:t>0.62 (0.30-1.31)</w:t>
            </w:r>
          </w:p>
        </w:tc>
        <w:tc>
          <w:tcPr>
            <w:tcW w:w="975" w:type="pct"/>
            <w:shd w:val="clear" w:color="auto" w:fill="auto"/>
          </w:tcPr>
          <w:p w14:paraId="05BF1828" w14:textId="77777777" w:rsidR="00C601C5" w:rsidRPr="00B31150" w:rsidRDefault="00C601C5" w:rsidP="00771937">
            <w:pPr>
              <w:pStyle w:val="HSTabletext"/>
              <w:jc w:val="center"/>
              <w:rPr>
                <w:lang w:val="en-GB"/>
              </w:rPr>
            </w:pPr>
            <w:r w:rsidRPr="00B31150">
              <w:rPr>
                <w:lang w:val="en-GB"/>
              </w:rPr>
              <w:t>3.06 (0.97-9.66)</w:t>
            </w:r>
          </w:p>
        </w:tc>
      </w:tr>
      <w:tr w:rsidR="00C601C5" w:rsidRPr="00B31150" w14:paraId="328B9F91" w14:textId="77777777" w:rsidTr="00771937">
        <w:tc>
          <w:tcPr>
            <w:tcW w:w="2161" w:type="pct"/>
            <w:shd w:val="clear" w:color="auto" w:fill="auto"/>
          </w:tcPr>
          <w:p w14:paraId="3656484A" w14:textId="77777777" w:rsidR="00C601C5" w:rsidRPr="00B31150" w:rsidRDefault="00C601C5" w:rsidP="00771937">
            <w:pPr>
              <w:pStyle w:val="HSTabletext"/>
              <w:keepNext/>
              <w:rPr>
                <w:lang w:val="en-GB"/>
              </w:rPr>
            </w:pPr>
            <w:r w:rsidRPr="00B31150">
              <w:rPr>
                <w:lang w:val="en-GB"/>
              </w:rPr>
              <w:lastRenderedPageBreak/>
              <w:t>Number of previous anti-TNFα agents</w:t>
            </w:r>
          </w:p>
        </w:tc>
        <w:tc>
          <w:tcPr>
            <w:tcW w:w="890" w:type="pct"/>
            <w:shd w:val="clear" w:color="auto" w:fill="auto"/>
          </w:tcPr>
          <w:p w14:paraId="2720071E" w14:textId="77777777" w:rsidR="00C601C5" w:rsidRPr="00B31150" w:rsidRDefault="00C601C5" w:rsidP="00771937">
            <w:pPr>
              <w:pStyle w:val="HSTabletext"/>
              <w:keepNext/>
              <w:jc w:val="center"/>
              <w:rPr>
                <w:lang w:val="en-GB"/>
              </w:rPr>
            </w:pPr>
          </w:p>
        </w:tc>
        <w:tc>
          <w:tcPr>
            <w:tcW w:w="974" w:type="pct"/>
            <w:shd w:val="clear" w:color="auto" w:fill="auto"/>
          </w:tcPr>
          <w:p w14:paraId="12BDC146" w14:textId="77777777" w:rsidR="00C601C5" w:rsidRPr="00B31150" w:rsidRDefault="00C601C5" w:rsidP="00771937">
            <w:pPr>
              <w:pStyle w:val="HSTabletext"/>
              <w:keepNext/>
              <w:jc w:val="center"/>
              <w:rPr>
                <w:lang w:val="en-GB"/>
              </w:rPr>
            </w:pPr>
          </w:p>
        </w:tc>
        <w:tc>
          <w:tcPr>
            <w:tcW w:w="975" w:type="pct"/>
            <w:shd w:val="clear" w:color="auto" w:fill="auto"/>
          </w:tcPr>
          <w:p w14:paraId="14AC56D3" w14:textId="77777777" w:rsidR="00C601C5" w:rsidRPr="00B31150" w:rsidRDefault="00C601C5" w:rsidP="00771937">
            <w:pPr>
              <w:pStyle w:val="HSTabletext"/>
              <w:keepNext/>
              <w:jc w:val="center"/>
              <w:rPr>
                <w:lang w:val="en-GB"/>
              </w:rPr>
            </w:pPr>
          </w:p>
        </w:tc>
      </w:tr>
      <w:tr w:rsidR="00C601C5" w:rsidRPr="00B31150" w14:paraId="40263606" w14:textId="77777777" w:rsidTr="00771937">
        <w:tc>
          <w:tcPr>
            <w:tcW w:w="2161" w:type="pct"/>
            <w:shd w:val="clear" w:color="auto" w:fill="auto"/>
          </w:tcPr>
          <w:p w14:paraId="31753905" w14:textId="77777777" w:rsidR="00C601C5" w:rsidRPr="00B31150" w:rsidRDefault="00C601C5" w:rsidP="00771937">
            <w:pPr>
              <w:pStyle w:val="HSTabletextindented1"/>
              <w:keepNext/>
              <w:rPr>
                <w:lang w:val="en-GB"/>
              </w:rPr>
            </w:pPr>
            <w:r w:rsidRPr="00B31150">
              <w:rPr>
                <w:lang w:val="en-GB"/>
              </w:rPr>
              <w:t>1 vs. 0</w:t>
            </w:r>
          </w:p>
        </w:tc>
        <w:tc>
          <w:tcPr>
            <w:tcW w:w="890" w:type="pct"/>
            <w:shd w:val="clear" w:color="auto" w:fill="auto"/>
          </w:tcPr>
          <w:p w14:paraId="79194942" w14:textId="77777777" w:rsidR="00C601C5" w:rsidRPr="00B31150" w:rsidRDefault="00C601C5" w:rsidP="00771937">
            <w:pPr>
              <w:pStyle w:val="HSTabletext"/>
              <w:keepNext/>
              <w:jc w:val="center"/>
              <w:rPr>
                <w:lang w:val="en-GB"/>
              </w:rPr>
            </w:pPr>
            <w:r w:rsidRPr="00B31150">
              <w:rPr>
                <w:lang w:val="en-GB"/>
              </w:rPr>
              <w:t>NE</w:t>
            </w:r>
          </w:p>
        </w:tc>
        <w:tc>
          <w:tcPr>
            <w:tcW w:w="974" w:type="pct"/>
            <w:shd w:val="clear" w:color="auto" w:fill="auto"/>
          </w:tcPr>
          <w:p w14:paraId="5A1C5E03" w14:textId="77777777" w:rsidR="00C601C5" w:rsidRPr="00B31150" w:rsidRDefault="00C601C5" w:rsidP="00771937">
            <w:pPr>
              <w:pStyle w:val="HSTabletext"/>
              <w:keepNext/>
              <w:jc w:val="center"/>
              <w:rPr>
                <w:lang w:val="en-GB"/>
              </w:rPr>
            </w:pPr>
            <w:r w:rsidRPr="00B31150">
              <w:rPr>
                <w:lang w:val="en-GB"/>
              </w:rPr>
              <w:t>2.14 (1.16-3.96)</w:t>
            </w:r>
          </w:p>
        </w:tc>
        <w:tc>
          <w:tcPr>
            <w:tcW w:w="975" w:type="pct"/>
            <w:shd w:val="clear" w:color="auto" w:fill="auto"/>
          </w:tcPr>
          <w:p w14:paraId="0D4F8ECE" w14:textId="77777777" w:rsidR="00C601C5" w:rsidRPr="00B31150" w:rsidRDefault="00C601C5" w:rsidP="00771937">
            <w:pPr>
              <w:pStyle w:val="HSTabletext"/>
              <w:keepNext/>
              <w:jc w:val="center"/>
              <w:rPr>
                <w:lang w:val="en-GB"/>
              </w:rPr>
            </w:pPr>
            <w:r w:rsidRPr="00B31150">
              <w:rPr>
                <w:lang w:val="en-GB"/>
              </w:rPr>
              <w:t>NE</w:t>
            </w:r>
          </w:p>
        </w:tc>
      </w:tr>
      <w:tr w:rsidR="00C601C5" w:rsidRPr="00B31150" w14:paraId="3DC3DAF2" w14:textId="77777777" w:rsidTr="00771937">
        <w:tc>
          <w:tcPr>
            <w:tcW w:w="2161" w:type="pct"/>
            <w:shd w:val="clear" w:color="auto" w:fill="auto"/>
          </w:tcPr>
          <w:p w14:paraId="14F35F12" w14:textId="77777777" w:rsidR="00C601C5" w:rsidRPr="00B31150" w:rsidRDefault="00C601C5" w:rsidP="00771937">
            <w:pPr>
              <w:pStyle w:val="HSTabletextindented1"/>
              <w:rPr>
                <w:lang w:val="en-GB"/>
              </w:rPr>
            </w:pPr>
            <w:r w:rsidRPr="00B31150">
              <w:rPr>
                <w:lang w:val="en-GB"/>
              </w:rPr>
              <w:t>2 vs. 0</w:t>
            </w:r>
          </w:p>
        </w:tc>
        <w:tc>
          <w:tcPr>
            <w:tcW w:w="890" w:type="pct"/>
            <w:shd w:val="clear" w:color="auto" w:fill="auto"/>
          </w:tcPr>
          <w:p w14:paraId="5792F5AD" w14:textId="77777777" w:rsidR="00C601C5" w:rsidRPr="00B31150" w:rsidRDefault="00C601C5" w:rsidP="00771937">
            <w:pPr>
              <w:pStyle w:val="HSTabletext"/>
              <w:jc w:val="center"/>
              <w:rPr>
                <w:lang w:val="en-GB"/>
              </w:rPr>
            </w:pPr>
            <w:r w:rsidRPr="00B31150">
              <w:rPr>
                <w:lang w:val="en-GB"/>
              </w:rPr>
              <w:t>NE</w:t>
            </w:r>
          </w:p>
        </w:tc>
        <w:tc>
          <w:tcPr>
            <w:tcW w:w="974" w:type="pct"/>
            <w:shd w:val="clear" w:color="auto" w:fill="auto"/>
          </w:tcPr>
          <w:p w14:paraId="3BE7DA45" w14:textId="77777777" w:rsidR="00C601C5" w:rsidRPr="00B31150" w:rsidRDefault="00C601C5" w:rsidP="00771937">
            <w:pPr>
              <w:pStyle w:val="HSTabletext"/>
              <w:jc w:val="center"/>
              <w:rPr>
                <w:lang w:val="en-GB"/>
              </w:rPr>
            </w:pPr>
            <w:r w:rsidRPr="00B31150">
              <w:rPr>
                <w:lang w:val="en-GB"/>
              </w:rPr>
              <w:t>NE</w:t>
            </w:r>
          </w:p>
        </w:tc>
        <w:tc>
          <w:tcPr>
            <w:tcW w:w="975" w:type="pct"/>
            <w:shd w:val="clear" w:color="auto" w:fill="auto"/>
          </w:tcPr>
          <w:p w14:paraId="48AD5C89" w14:textId="77777777" w:rsidR="00C601C5" w:rsidRPr="00B31150" w:rsidRDefault="00C601C5" w:rsidP="00771937">
            <w:pPr>
              <w:pStyle w:val="HSTabletext"/>
              <w:jc w:val="center"/>
              <w:rPr>
                <w:lang w:val="en-GB"/>
              </w:rPr>
            </w:pPr>
            <w:r w:rsidRPr="00B31150">
              <w:rPr>
                <w:lang w:val="en-GB"/>
              </w:rPr>
              <w:t>NE</w:t>
            </w:r>
          </w:p>
        </w:tc>
      </w:tr>
      <w:tr w:rsidR="00C601C5" w:rsidRPr="00B31150" w14:paraId="09C263C7" w14:textId="77777777" w:rsidTr="00771937">
        <w:tc>
          <w:tcPr>
            <w:tcW w:w="2161" w:type="pct"/>
            <w:shd w:val="clear" w:color="auto" w:fill="auto"/>
          </w:tcPr>
          <w:p w14:paraId="1DB35453" w14:textId="77777777" w:rsidR="00C601C5" w:rsidRPr="00B31150" w:rsidRDefault="00C601C5" w:rsidP="00771937">
            <w:pPr>
              <w:pStyle w:val="HSTabletext"/>
              <w:rPr>
                <w:lang w:val="en-GB"/>
              </w:rPr>
            </w:pPr>
            <w:bookmarkStart w:id="64" w:name="_Hlk108022247"/>
            <w:r w:rsidRPr="00B31150">
              <w:rPr>
                <w:lang w:val="en-GB"/>
              </w:rPr>
              <w:t>Recent switcher after use of another anti-TNFα agent</w:t>
            </w:r>
            <w:r w:rsidRPr="00B31150">
              <w:rPr>
                <w:rFonts w:ascii="Arial" w:hAnsi="Arial" w:cs="Arial"/>
                <w:vertAlign w:val="superscript"/>
                <w:lang w:val="en-GB"/>
              </w:rPr>
              <w:t> </w:t>
            </w:r>
            <w:r w:rsidRPr="00B31150">
              <w:rPr>
                <w:vertAlign w:val="superscript"/>
                <w:lang w:val="en-GB"/>
              </w:rPr>
              <w:t>c</w:t>
            </w:r>
          </w:p>
        </w:tc>
        <w:tc>
          <w:tcPr>
            <w:tcW w:w="890" w:type="pct"/>
            <w:shd w:val="clear" w:color="auto" w:fill="auto"/>
          </w:tcPr>
          <w:p w14:paraId="03B6C8E6" w14:textId="77777777" w:rsidR="00C601C5" w:rsidRPr="00B31150" w:rsidRDefault="00C601C5" w:rsidP="00771937">
            <w:pPr>
              <w:pStyle w:val="HSTabletext"/>
              <w:jc w:val="center"/>
              <w:rPr>
                <w:lang w:val="en-GB"/>
              </w:rPr>
            </w:pPr>
          </w:p>
        </w:tc>
        <w:tc>
          <w:tcPr>
            <w:tcW w:w="974" w:type="pct"/>
            <w:shd w:val="clear" w:color="auto" w:fill="auto"/>
          </w:tcPr>
          <w:p w14:paraId="1645E3BE" w14:textId="77777777" w:rsidR="00C601C5" w:rsidRPr="00B31150" w:rsidRDefault="00C601C5" w:rsidP="00771937">
            <w:pPr>
              <w:pStyle w:val="HSTabletext"/>
              <w:jc w:val="center"/>
              <w:rPr>
                <w:lang w:val="en-GB"/>
              </w:rPr>
            </w:pPr>
          </w:p>
        </w:tc>
        <w:tc>
          <w:tcPr>
            <w:tcW w:w="975" w:type="pct"/>
            <w:shd w:val="clear" w:color="auto" w:fill="auto"/>
          </w:tcPr>
          <w:p w14:paraId="123EAEBE" w14:textId="77777777" w:rsidR="00C601C5" w:rsidRPr="00B31150" w:rsidRDefault="00C601C5" w:rsidP="00771937">
            <w:pPr>
              <w:pStyle w:val="HSTabletext"/>
              <w:jc w:val="center"/>
              <w:rPr>
                <w:lang w:val="en-GB"/>
              </w:rPr>
            </w:pPr>
          </w:p>
        </w:tc>
      </w:tr>
      <w:tr w:rsidR="00C601C5" w:rsidRPr="00B31150" w14:paraId="6A296320" w14:textId="77777777" w:rsidTr="00771937">
        <w:tc>
          <w:tcPr>
            <w:tcW w:w="2161" w:type="pct"/>
            <w:shd w:val="clear" w:color="auto" w:fill="auto"/>
          </w:tcPr>
          <w:p w14:paraId="017A77FA" w14:textId="77777777" w:rsidR="00C601C5" w:rsidRPr="00B31150" w:rsidRDefault="00C601C5" w:rsidP="00771937">
            <w:pPr>
              <w:pStyle w:val="HSTabletextindented1"/>
              <w:rPr>
                <w:lang w:val="en-GB"/>
              </w:rPr>
            </w:pPr>
            <w:r w:rsidRPr="00B31150">
              <w:rPr>
                <w:lang w:val="en-GB"/>
              </w:rPr>
              <w:t>After short-term use (≤ 3 months) vs. did not switch</w:t>
            </w:r>
          </w:p>
        </w:tc>
        <w:tc>
          <w:tcPr>
            <w:tcW w:w="890" w:type="pct"/>
            <w:shd w:val="clear" w:color="auto" w:fill="auto"/>
          </w:tcPr>
          <w:p w14:paraId="52596B84" w14:textId="77777777" w:rsidR="00C601C5" w:rsidRPr="00B31150" w:rsidRDefault="00C601C5" w:rsidP="00771937">
            <w:pPr>
              <w:pStyle w:val="HSTabletext"/>
              <w:jc w:val="center"/>
              <w:rPr>
                <w:lang w:val="en-GB"/>
              </w:rPr>
            </w:pPr>
            <w:r w:rsidRPr="00B31150">
              <w:rPr>
                <w:lang w:val="en-GB"/>
              </w:rPr>
              <w:t>NE</w:t>
            </w:r>
          </w:p>
        </w:tc>
        <w:tc>
          <w:tcPr>
            <w:tcW w:w="974" w:type="pct"/>
            <w:shd w:val="clear" w:color="auto" w:fill="auto"/>
          </w:tcPr>
          <w:p w14:paraId="4B7E7B8C" w14:textId="77777777" w:rsidR="00C601C5" w:rsidRPr="00B31150" w:rsidRDefault="00C601C5" w:rsidP="00771937">
            <w:pPr>
              <w:pStyle w:val="HSTabletext"/>
              <w:jc w:val="center"/>
              <w:rPr>
                <w:lang w:val="en-GB"/>
              </w:rPr>
            </w:pPr>
            <w:r w:rsidRPr="00B31150">
              <w:rPr>
                <w:lang w:val="en-GB"/>
              </w:rPr>
              <w:t>3.74 (0.51-27.51)</w:t>
            </w:r>
          </w:p>
        </w:tc>
        <w:tc>
          <w:tcPr>
            <w:tcW w:w="975" w:type="pct"/>
            <w:shd w:val="clear" w:color="auto" w:fill="auto"/>
          </w:tcPr>
          <w:p w14:paraId="4E5691EF" w14:textId="77777777" w:rsidR="00C601C5" w:rsidRPr="00B31150" w:rsidRDefault="00C601C5" w:rsidP="00771937">
            <w:pPr>
              <w:pStyle w:val="HSTabletext"/>
              <w:jc w:val="center"/>
              <w:rPr>
                <w:lang w:val="en-GB"/>
              </w:rPr>
            </w:pPr>
            <w:r w:rsidRPr="00B31150">
              <w:rPr>
                <w:lang w:val="en-GB"/>
              </w:rPr>
              <w:t>N/A</w:t>
            </w:r>
          </w:p>
        </w:tc>
      </w:tr>
      <w:tr w:rsidR="00C601C5" w:rsidRPr="00B31150" w14:paraId="06ACF214" w14:textId="77777777" w:rsidTr="00771937">
        <w:tc>
          <w:tcPr>
            <w:tcW w:w="2161" w:type="pct"/>
            <w:shd w:val="clear" w:color="auto" w:fill="auto"/>
          </w:tcPr>
          <w:p w14:paraId="50CCB2A4" w14:textId="77777777" w:rsidR="00C601C5" w:rsidRPr="00B31150" w:rsidRDefault="00C601C5" w:rsidP="00771937">
            <w:pPr>
              <w:pStyle w:val="HSTabletextindented1"/>
              <w:rPr>
                <w:lang w:val="en-GB"/>
              </w:rPr>
            </w:pPr>
            <w:r w:rsidRPr="00B31150">
              <w:rPr>
                <w:lang w:val="en-GB"/>
              </w:rPr>
              <w:t>After long-term use (&gt; 3 months) vs. did not switch</w:t>
            </w:r>
          </w:p>
        </w:tc>
        <w:tc>
          <w:tcPr>
            <w:tcW w:w="890" w:type="pct"/>
            <w:shd w:val="clear" w:color="auto" w:fill="auto"/>
          </w:tcPr>
          <w:p w14:paraId="57EE2C9F" w14:textId="77777777" w:rsidR="00C601C5" w:rsidRPr="00B31150" w:rsidRDefault="00C601C5" w:rsidP="00771937">
            <w:pPr>
              <w:pStyle w:val="HSTabletext"/>
              <w:jc w:val="center"/>
              <w:rPr>
                <w:lang w:val="en-GB"/>
              </w:rPr>
            </w:pPr>
            <w:r w:rsidRPr="00B31150">
              <w:rPr>
                <w:lang w:val="en-GB"/>
              </w:rPr>
              <w:t>6.04 (1.47-24.86)</w:t>
            </w:r>
          </w:p>
        </w:tc>
        <w:tc>
          <w:tcPr>
            <w:tcW w:w="974" w:type="pct"/>
            <w:shd w:val="clear" w:color="auto" w:fill="auto"/>
          </w:tcPr>
          <w:p w14:paraId="6732B0F1" w14:textId="77777777" w:rsidR="00C601C5" w:rsidRPr="00B31150" w:rsidRDefault="00C601C5" w:rsidP="00771937">
            <w:pPr>
              <w:pStyle w:val="HSTabletext"/>
              <w:jc w:val="center"/>
              <w:rPr>
                <w:lang w:val="en-GB"/>
              </w:rPr>
            </w:pPr>
            <w:r w:rsidRPr="00B31150">
              <w:rPr>
                <w:lang w:val="en-GB"/>
              </w:rPr>
              <w:t>6.71 (1.60-28.26)</w:t>
            </w:r>
          </w:p>
        </w:tc>
        <w:tc>
          <w:tcPr>
            <w:tcW w:w="975" w:type="pct"/>
            <w:shd w:val="clear" w:color="auto" w:fill="auto"/>
          </w:tcPr>
          <w:p w14:paraId="1EBAFDF2" w14:textId="77777777" w:rsidR="00C601C5" w:rsidRPr="00B31150" w:rsidRDefault="00C601C5" w:rsidP="00771937">
            <w:pPr>
              <w:pStyle w:val="HSTabletext"/>
              <w:jc w:val="center"/>
              <w:rPr>
                <w:lang w:val="en-GB"/>
              </w:rPr>
            </w:pPr>
            <w:r w:rsidRPr="00B31150">
              <w:rPr>
                <w:lang w:val="en-GB"/>
              </w:rPr>
              <w:t>N/A</w:t>
            </w:r>
          </w:p>
        </w:tc>
      </w:tr>
    </w:tbl>
    <w:bookmarkEnd w:id="64"/>
    <w:p w14:paraId="33CF8F7B" w14:textId="000513B7" w:rsidR="00C601C5" w:rsidRPr="00B31150" w:rsidRDefault="00C601C5" w:rsidP="00771937">
      <w:pPr>
        <w:pStyle w:val="HSTablenote"/>
        <w:rPr>
          <w:lang w:val="en-GB"/>
        </w:rPr>
      </w:pPr>
      <w:r w:rsidRPr="00B31150">
        <w:rPr>
          <w:lang w:val="en-GB"/>
        </w:rPr>
        <w:t xml:space="preserve">ACN = advanced colorectal neoplasia; CI = confidence interval; HR = hazard ratio; IRR = incidence rate ratio; N/A = not applicable; NE = not estimable; PSC = primary sclerosing cholangitis; TNFα = tumour necrosis factor </w:t>
      </w:r>
      <w:r w:rsidR="006E2144" w:rsidRPr="00B31150">
        <w:rPr>
          <w:rFonts w:cs="Calibri"/>
          <w:lang w:val="en-GB"/>
        </w:rPr>
        <w:t>α</w:t>
      </w:r>
      <w:r w:rsidRPr="00B31150">
        <w:rPr>
          <w:lang w:val="en-GB"/>
        </w:rPr>
        <w:t>; UC = ulcerative colitis.</w:t>
      </w:r>
    </w:p>
    <w:p w14:paraId="3CC02D96" w14:textId="77777777" w:rsidR="00C601C5" w:rsidRPr="00B31150" w:rsidRDefault="00C601C5" w:rsidP="00771937">
      <w:pPr>
        <w:pStyle w:val="HSTablenote"/>
        <w:rPr>
          <w:lang w:val="en-GB"/>
        </w:rPr>
      </w:pPr>
      <w:r w:rsidRPr="00B31150">
        <w:rPr>
          <w:lang w:val="en-GB"/>
        </w:rPr>
        <w:t>Note: Each row represents a separate univariable model assessing the association of each candidate variable with the outcome of interest. Incidence rate ratios and 95% CIs were derived from Poisson regression models with log-time offset. Hazard ratios and 95% CIs were derived from a Cox regression model.</w:t>
      </w:r>
    </w:p>
    <w:p w14:paraId="33A1AD68" w14:textId="77777777" w:rsidR="00C601C5" w:rsidRPr="00B31150" w:rsidRDefault="00C601C5" w:rsidP="00771937">
      <w:pPr>
        <w:pStyle w:val="HSTablenote"/>
        <w:rPr>
          <w:lang w:val="en-GB"/>
        </w:rPr>
      </w:pPr>
      <w:r w:rsidRPr="00B31150">
        <w:rPr>
          <w:vertAlign w:val="superscript"/>
          <w:lang w:val="en-GB"/>
        </w:rPr>
        <w:t>a</w:t>
      </w:r>
      <w:r w:rsidRPr="00B31150">
        <w:rPr>
          <w:lang w:val="en-GB"/>
        </w:rPr>
        <w:t xml:space="preserve"> Duration of UC was continually updated. At the start of the treatment (i.e., at baseline), the 33rd percentile for UC duration was 2.0 years and the 67th percentile was 8.6 years.</w:t>
      </w:r>
    </w:p>
    <w:p w14:paraId="5C86476C" w14:textId="77777777" w:rsidR="00C601C5" w:rsidRPr="00B31150" w:rsidRDefault="00C601C5" w:rsidP="00771937">
      <w:pPr>
        <w:pStyle w:val="HSTablenote"/>
        <w:rPr>
          <w:lang w:val="en-GB"/>
        </w:rPr>
      </w:pPr>
      <w:r w:rsidRPr="00B31150">
        <w:rPr>
          <w:vertAlign w:val="superscript"/>
          <w:lang w:val="en-GB"/>
        </w:rPr>
        <w:t xml:space="preserve">b </w:t>
      </w:r>
      <w:r w:rsidRPr="00B31150">
        <w:rPr>
          <w:lang w:val="en-GB"/>
        </w:rPr>
        <w:t>UC duration was continually updated at any change in a patient’s exposure category. At baseline, across the population included in this analysis, the 33rd percentile for UC duration was 1.5 years and the 67th percentile was 7.5 years.</w:t>
      </w:r>
    </w:p>
    <w:p w14:paraId="266ECF81" w14:textId="108D5F46" w:rsidR="00C601C5" w:rsidRPr="00B31150" w:rsidRDefault="00C601C5" w:rsidP="00771937">
      <w:pPr>
        <w:pStyle w:val="HSTablenote"/>
        <w:rPr>
          <w:b/>
          <w:bCs/>
          <w:lang w:val="en-GB"/>
        </w:rPr>
      </w:pPr>
      <w:r w:rsidRPr="00B31150">
        <w:rPr>
          <w:vertAlign w:val="superscript"/>
          <w:lang w:val="en-GB"/>
        </w:rPr>
        <w:t>c</w:t>
      </w:r>
      <w:r w:rsidRPr="00B31150">
        <w:rPr>
          <w:lang w:val="en-GB"/>
        </w:rPr>
        <w:t xml:space="preserve"> Recent switcher refers to a patient who started a new anti-TNFα agent within 90 days of discontinuing another anti-TNFα agent.</w:t>
      </w:r>
    </w:p>
    <w:p w14:paraId="75E21028" w14:textId="77777777" w:rsidR="00771937" w:rsidRPr="00B31150" w:rsidRDefault="00771937" w:rsidP="00771937">
      <w:pPr>
        <w:pStyle w:val="HSTablenote"/>
        <w:rPr>
          <w:lang w:val="en-GB"/>
        </w:rPr>
        <w:sectPr w:rsidR="00771937" w:rsidRPr="00B31150" w:rsidSect="00616675">
          <w:footnotePr>
            <w:numRestart w:val="eachPage"/>
          </w:footnotePr>
          <w:type w:val="continuous"/>
          <w:pgSz w:w="15840" w:h="12240" w:orient="landscape" w:code="1"/>
          <w:pgMar w:top="1440" w:right="1440" w:bottom="1440" w:left="1440" w:header="720" w:footer="720" w:gutter="0"/>
          <w:cols w:space="0"/>
          <w:docGrid w:linePitch="326"/>
        </w:sectPr>
      </w:pPr>
    </w:p>
    <w:p w14:paraId="6526B4AE" w14:textId="0A0D5984" w:rsidR="00C601C5" w:rsidRPr="00B31150" w:rsidRDefault="00C601C5" w:rsidP="00C601C5">
      <w:pPr>
        <w:pStyle w:val="tabfigtitle"/>
        <w:rPr>
          <w:lang w:val="en-GB"/>
        </w:rPr>
      </w:pPr>
      <w:r w:rsidRPr="00B31150">
        <w:rPr>
          <w:lang w:val="en-GB"/>
        </w:rPr>
        <w:lastRenderedPageBreak/>
        <w:t>Table S-8. Candidate Variable Screening for NCC</w:t>
      </w:r>
    </w:p>
    <w:tbl>
      <w:tblPr>
        <w:tblW w:w="5000" w:type="pct"/>
        <w:tblBorders>
          <w:top w:val="single" w:sz="12" w:space="0" w:color="000000"/>
          <w:bottom w:val="single" w:sz="12" w:space="0" w:color="000000"/>
          <w:insideH w:val="single" w:sz="2" w:space="0" w:color="DDDDDD"/>
        </w:tblBorders>
        <w:tblLayout w:type="fixed"/>
        <w:tblLook w:val="04A0" w:firstRow="1" w:lastRow="0" w:firstColumn="1" w:lastColumn="0" w:noHBand="0" w:noVBand="1"/>
      </w:tblPr>
      <w:tblGrid>
        <w:gridCol w:w="6316"/>
        <w:gridCol w:w="3044"/>
      </w:tblGrid>
      <w:tr w:rsidR="00C601C5" w:rsidRPr="00B31150" w14:paraId="23C413A4" w14:textId="77777777" w:rsidTr="00681F64">
        <w:trPr>
          <w:tblHeader/>
        </w:trPr>
        <w:tc>
          <w:tcPr>
            <w:tcW w:w="3374" w:type="pct"/>
            <w:tcBorders>
              <w:top w:val="single" w:sz="12" w:space="0" w:color="000000"/>
              <w:bottom w:val="single" w:sz="2" w:space="0" w:color="DDDDDD"/>
            </w:tcBorders>
            <w:shd w:val="clear" w:color="auto" w:fill="E6E6E6"/>
            <w:vAlign w:val="bottom"/>
          </w:tcPr>
          <w:p w14:paraId="18EE60DD" w14:textId="77777777" w:rsidR="00C601C5" w:rsidRPr="00B31150" w:rsidRDefault="00C601C5" w:rsidP="00681F64">
            <w:pPr>
              <w:pStyle w:val="HSTabletextheadings"/>
            </w:pPr>
            <w:bookmarkStart w:id="65" w:name="_Toc125456947"/>
            <w:bookmarkStart w:id="66" w:name="_Toc142646256"/>
            <w:bookmarkStart w:id="67" w:name="_Toc143592129"/>
            <w:bookmarkStart w:id="68" w:name="_Toc135656480"/>
            <w:bookmarkStart w:id="69" w:name="_Hlk157618232"/>
            <w:r w:rsidRPr="00B31150">
              <w:t>Candidate variable</w:t>
            </w:r>
          </w:p>
        </w:tc>
        <w:bookmarkEnd w:id="65"/>
        <w:bookmarkEnd w:id="66"/>
        <w:bookmarkEnd w:id="67"/>
        <w:bookmarkEnd w:id="68"/>
        <w:tc>
          <w:tcPr>
            <w:tcW w:w="1626" w:type="pct"/>
            <w:tcBorders>
              <w:top w:val="single" w:sz="12" w:space="0" w:color="000000"/>
              <w:bottom w:val="single" w:sz="2" w:space="0" w:color="DDDDDD"/>
            </w:tcBorders>
            <w:shd w:val="clear" w:color="auto" w:fill="E6E6E6"/>
            <w:vAlign w:val="bottom"/>
          </w:tcPr>
          <w:p w14:paraId="78851002" w14:textId="2BF4AE2A" w:rsidR="00C601C5" w:rsidRPr="00B31150" w:rsidRDefault="00C601C5" w:rsidP="00681F64">
            <w:pPr>
              <w:pStyle w:val="HSTabletextheadings"/>
              <w:jc w:val="center"/>
            </w:pPr>
            <w:r w:rsidRPr="00B31150">
              <w:t>Colectomy due to intractable disease,</w:t>
            </w:r>
            <w:r w:rsidR="00681F64" w:rsidRPr="00B31150">
              <w:t xml:space="preserve"> </w:t>
            </w:r>
            <w:r w:rsidR="00681F64" w:rsidRPr="00B31150">
              <w:br/>
            </w:r>
            <w:r w:rsidRPr="00B31150">
              <w:t>OR (95% CI)</w:t>
            </w:r>
          </w:p>
        </w:tc>
      </w:tr>
      <w:tr w:rsidR="00C601C5" w:rsidRPr="00B31150" w14:paraId="15154D00" w14:textId="77777777" w:rsidTr="00681F64">
        <w:tc>
          <w:tcPr>
            <w:tcW w:w="3374" w:type="pct"/>
            <w:tcBorders>
              <w:top w:val="single" w:sz="2" w:space="0" w:color="DDDDDD"/>
            </w:tcBorders>
            <w:shd w:val="clear" w:color="auto" w:fill="auto"/>
            <w:hideMark/>
          </w:tcPr>
          <w:p w14:paraId="3432383F" w14:textId="77777777" w:rsidR="00C601C5" w:rsidRPr="00B31150" w:rsidRDefault="00C601C5" w:rsidP="00681F64">
            <w:pPr>
              <w:pStyle w:val="HSTabletext"/>
              <w:rPr>
                <w:lang w:val="en-GB"/>
              </w:rPr>
            </w:pPr>
            <w:r w:rsidRPr="00B31150">
              <w:rPr>
                <w:lang w:val="en-GB"/>
              </w:rPr>
              <w:t>Age group</w:t>
            </w:r>
          </w:p>
        </w:tc>
        <w:tc>
          <w:tcPr>
            <w:tcW w:w="1626" w:type="pct"/>
            <w:tcBorders>
              <w:top w:val="single" w:sz="2" w:space="0" w:color="DDDDDD"/>
            </w:tcBorders>
            <w:shd w:val="clear" w:color="auto" w:fill="auto"/>
          </w:tcPr>
          <w:p w14:paraId="05A48F2C" w14:textId="77777777" w:rsidR="00C601C5" w:rsidRPr="00B31150" w:rsidRDefault="00C601C5" w:rsidP="00681F64">
            <w:pPr>
              <w:pStyle w:val="HSTabletext"/>
              <w:jc w:val="center"/>
              <w:rPr>
                <w:lang w:val="en-GB"/>
              </w:rPr>
            </w:pPr>
          </w:p>
        </w:tc>
      </w:tr>
      <w:tr w:rsidR="00C601C5" w:rsidRPr="00B31150" w14:paraId="5B7A6B51" w14:textId="77777777" w:rsidTr="00681F64">
        <w:tc>
          <w:tcPr>
            <w:tcW w:w="3374" w:type="pct"/>
            <w:shd w:val="clear" w:color="auto" w:fill="auto"/>
            <w:hideMark/>
          </w:tcPr>
          <w:p w14:paraId="6D37AD73" w14:textId="77777777" w:rsidR="00C601C5" w:rsidRPr="00B31150" w:rsidRDefault="00C601C5" w:rsidP="00681F64">
            <w:pPr>
              <w:pStyle w:val="HSTabletextindented1"/>
              <w:rPr>
                <w:lang w:val="en-GB"/>
              </w:rPr>
            </w:pPr>
            <w:r w:rsidRPr="00B31150">
              <w:rPr>
                <w:lang w:val="en-GB"/>
              </w:rPr>
              <w:t xml:space="preserve"> ≥ 35 years and &lt; 65 years vs. 18 to &lt; 35 years</w:t>
            </w:r>
          </w:p>
        </w:tc>
        <w:tc>
          <w:tcPr>
            <w:tcW w:w="1626" w:type="pct"/>
            <w:shd w:val="clear" w:color="auto" w:fill="auto"/>
            <w:hideMark/>
          </w:tcPr>
          <w:p w14:paraId="0C05F450" w14:textId="77777777" w:rsidR="00C601C5" w:rsidRPr="00B31150" w:rsidRDefault="00C601C5" w:rsidP="00681F64">
            <w:pPr>
              <w:pStyle w:val="HSTabletext"/>
              <w:jc w:val="center"/>
              <w:rPr>
                <w:lang w:val="en-GB"/>
              </w:rPr>
            </w:pPr>
            <w:r w:rsidRPr="00B31150">
              <w:rPr>
                <w:lang w:val="en-GB"/>
              </w:rPr>
              <w:t>1.28 (0.50-3.32)</w:t>
            </w:r>
          </w:p>
        </w:tc>
      </w:tr>
      <w:tr w:rsidR="00C601C5" w:rsidRPr="00B31150" w14:paraId="41F9EFF0" w14:textId="77777777" w:rsidTr="00681F64">
        <w:tc>
          <w:tcPr>
            <w:tcW w:w="3374" w:type="pct"/>
            <w:shd w:val="clear" w:color="auto" w:fill="auto"/>
            <w:hideMark/>
          </w:tcPr>
          <w:p w14:paraId="0273DC7E" w14:textId="77777777" w:rsidR="00C601C5" w:rsidRPr="00B31150" w:rsidRDefault="00C601C5" w:rsidP="00681F64">
            <w:pPr>
              <w:pStyle w:val="HSTabletextindented1"/>
              <w:rPr>
                <w:lang w:val="en-GB"/>
              </w:rPr>
            </w:pPr>
            <w:r w:rsidRPr="00B31150">
              <w:rPr>
                <w:lang w:val="en-GB"/>
              </w:rPr>
              <w:t xml:space="preserve"> ≥ 65 years vs. 18 to &lt; 35 years</w:t>
            </w:r>
          </w:p>
        </w:tc>
        <w:tc>
          <w:tcPr>
            <w:tcW w:w="1626" w:type="pct"/>
            <w:shd w:val="clear" w:color="auto" w:fill="auto"/>
            <w:hideMark/>
          </w:tcPr>
          <w:p w14:paraId="31DE8DFD" w14:textId="77777777" w:rsidR="00C601C5" w:rsidRPr="00B31150" w:rsidRDefault="00C601C5" w:rsidP="00681F64">
            <w:pPr>
              <w:pStyle w:val="HSTabletext"/>
              <w:jc w:val="center"/>
              <w:rPr>
                <w:lang w:val="en-GB"/>
              </w:rPr>
            </w:pPr>
            <w:r w:rsidRPr="00B31150">
              <w:rPr>
                <w:lang w:val="en-GB"/>
              </w:rPr>
              <w:t>2.10 (0.61-7.24)</w:t>
            </w:r>
          </w:p>
        </w:tc>
      </w:tr>
      <w:tr w:rsidR="00C601C5" w:rsidRPr="00B31150" w14:paraId="4A3C951C" w14:textId="77777777" w:rsidTr="00681F64">
        <w:tc>
          <w:tcPr>
            <w:tcW w:w="3374" w:type="pct"/>
            <w:shd w:val="clear" w:color="auto" w:fill="auto"/>
            <w:hideMark/>
          </w:tcPr>
          <w:p w14:paraId="2C76B08B" w14:textId="77777777" w:rsidR="00C601C5" w:rsidRPr="00B31150" w:rsidRDefault="00C601C5" w:rsidP="00681F64">
            <w:pPr>
              <w:pStyle w:val="HSTabletext"/>
              <w:rPr>
                <w:lang w:val="en-GB"/>
              </w:rPr>
            </w:pPr>
            <w:r w:rsidRPr="00B31150">
              <w:rPr>
                <w:lang w:val="en-GB"/>
              </w:rPr>
              <w:t>Sex (male vs. female)</w:t>
            </w:r>
          </w:p>
        </w:tc>
        <w:tc>
          <w:tcPr>
            <w:tcW w:w="1626" w:type="pct"/>
            <w:shd w:val="clear" w:color="auto" w:fill="auto"/>
            <w:hideMark/>
          </w:tcPr>
          <w:p w14:paraId="605F7C9E" w14:textId="77777777" w:rsidR="00C601C5" w:rsidRPr="00B31150" w:rsidRDefault="00C601C5" w:rsidP="00681F64">
            <w:pPr>
              <w:pStyle w:val="HSTabletext"/>
              <w:jc w:val="center"/>
              <w:rPr>
                <w:lang w:val="en-GB"/>
              </w:rPr>
            </w:pPr>
            <w:r w:rsidRPr="00B31150">
              <w:rPr>
                <w:lang w:val="en-GB"/>
              </w:rPr>
              <w:t>1.54 (0.67-3.54)</w:t>
            </w:r>
          </w:p>
        </w:tc>
      </w:tr>
      <w:tr w:rsidR="00C601C5" w:rsidRPr="00B31150" w14:paraId="261E98DD" w14:textId="77777777" w:rsidTr="00681F64">
        <w:tc>
          <w:tcPr>
            <w:tcW w:w="3374" w:type="pct"/>
            <w:shd w:val="clear" w:color="auto" w:fill="auto"/>
            <w:hideMark/>
          </w:tcPr>
          <w:p w14:paraId="1131399A" w14:textId="77777777" w:rsidR="00C601C5" w:rsidRPr="00B31150" w:rsidRDefault="00C601C5" w:rsidP="00681F64">
            <w:pPr>
              <w:pStyle w:val="HSTabletext"/>
              <w:rPr>
                <w:lang w:val="en-GB"/>
              </w:rPr>
            </w:pPr>
            <w:r w:rsidRPr="00B31150">
              <w:rPr>
                <w:lang w:val="en-GB"/>
              </w:rPr>
              <w:t>UC duration in years</w:t>
            </w:r>
            <w:r w:rsidRPr="00B31150">
              <w:rPr>
                <w:rFonts w:ascii="Arial" w:hAnsi="Arial" w:cs="Arial"/>
                <w:vertAlign w:val="superscript"/>
                <w:lang w:val="en-GB"/>
              </w:rPr>
              <w:t> </w:t>
            </w:r>
            <w:r w:rsidRPr="00B31150">
              <w:rPr>
                <w:vertAlign w:val="superscript"/>
                <w:lang w:val="en-GB"/>
              </w:rPr>
              <w:t>a</w:t>
            </w:r>
          </w:p>
        </w:tc>
        <w:tc>
          <w:tcPr>
            <w:tcW w:w="1626" w:type="pct"/>
            <w:shd w:val="clear" w:color="auto" w:fill="auto"/>
          </w:tcPr>
          <w:p w14:paraId="287B8809" w14:textId="77777777" w:rsidR="00C601C5" w:rsidRPr="00B31150" w:rsidRDefault="00C601C5" w:rsidP="00681F64">
            <w:pPr>
              <w:pStyle w:val="HSTabletext"/>
              <w:jc w:val="center"/>
              <w:rPr>
                <w:lang w:val="en-GB"/>
              </w:rPr>
            </w:pPr>
          </w:p>
        </w:tc>
      </w:tr>
      <w:tr w:rsidR="00C601C5" w:rsidRPr="00B31150" w14:paraId="4316BD24" w14:textId="77777777" w:rsidTr="00681F64">
        <w:tc>
          <w:tcPr>
            <w:tcW w:w="3374" w:type="pct"/>
            <w:shd w:val="clear" w:color="auto" w:fill="auto"/>
            <w:hideMark/>
          </w:tcPr>
          <w:p w14:paraId="7EDB16B8" w14:textId="77777777" w:rsidR="00C601C5" w:rsidRPr="00B31150" w:rsidRDefault="00C601C5" w:rsidP="00681F64">
            <w:pPr>
              <w:pStyle w:val="HSTabletextindented1"/>
              <w:rPr>
                <w:lang w:val="en-GB"/>
              </w:rPr>
            </w:pPr>
            <w:r w:rsidRPr="00B31150">
              <w:rPr>
                <w:lang w:val="en-GB"/>
              </w:rPr>
              <w:t xml:space="preserve"> ≥ 67th percentile vs. &lt; 33rd percentile</w:t>
            </w:r>
          </w:p>
        </w:tc>
        <w:tc>
          <w:tcPr>
            <w:tcW w:w="1626" w:type="pct"/>
            <w:shd w:val="clear" w:color="auto" w:fill="auto"/>
            <w:hideMark/>
          </w:tcPr>
          <w:p w14:paraId="36039924" w14:textId="77777777" w:rsidR="00C601C5" w:rsidRPr="00B31150" w:rsidRDefault="00C601C5" w:rsidP="00681F64">
            <w:pPr>
              <w:pStyle w:val="HSTabletext"/>
              <w:jc w:val="center"/>
              <w:rPr>
                <w:lang w:val="en-GB"/>
              </w:rPr>
            </w:pPr>
            <w:r w:rsidRPr="00B31150">
              <w:rPr>
                <w:lang w:val="en-GB"/>
              </w:rPr>
              <w:t>NE</w:t>
            </w:r>
          </w:p>
        </w:tc>
      </w:tr>
      <w:tr w:rsidR="00C601C5" w:rsidRPr="00B31150" w14:paraId="3F40B98D" w14:textId="77777777" w:rsidTr="00681F64">
        <w:tc>
          <w:tcPr>
            <w:tcW w:w="3374" w:type="pct"/>
            <w:shd w:val="clear" w:color="auto" w:fill="auto"/>
            <w:hideMark/>
          </w:tcPr>
          <w:p w14:paraId="5A62D75B" w14:textId="77777777" w:rsidR="00C601C5" w:rsidRPr="00B31150" w:rsidRDefault="00C601C5" w:rsidP="00681F64">
            <w:pPr>
              <w:pStyle w:val="HSTabletextindented1"/>
              <w:rPr>
                <w:lang w:val="en-GB"/>
              </w:rPr>
            </w:pPr>
            <w:r w:rsidRPr="00B31150">
              <w:rPr>
                <w:lang w:val="en-GB"/>
              </w:rPr>
              <w:t xml:space="preserve"> 33rd to &lt; 67th percentile vs. &lt; 33rd percentile</w:t>
            </w:r>
          </w:p>
        </w:tc>
        <w:tc>
          <w:tcPr>
            <w:tcW w:w="1626" w:type="pct"/>
            <w:shd w:val="clear" w:color="auto" w:fill="auto"/>
            <w:hideMark/>
          </w:tcPr>
          <w:p w14:paraId="1CECB0A0" w14:textId="77777777" w:rsidR="00C601C5" w:rsidRPr="00B31150" w:rsidRDefault="00C601C5" w:rsidP="00681F64">
            <w:pPr>
              <w:pStyle w:val="HSTabletext"/>
              <w:jc w:val="center"/>
              <w:rPr>
                <w:lang w:val="en-GB"/>
              </w:rPr>
            </w:pPr>
            <w:r w:rsidRPr="00B31150">
              <w:rPr>
                <w:lang w:val="en-GB"/>
              </w:rPr>
              <w:t>NE</w:t>
            </w:r>
          </w:p>
        </w:tc>
      </w:tr>
      <w:tr w:rsidR="00C601C5" w:rsidRPr="00B31150" w14:paraId="79AF7B3D" w14:textId="77777777" w:rsidTr="00681F64">
        <w:tc>
          <w:tcPr>
            <w:tcW w:w="3374" w:type="pct"/>
            <w:shd w:val="clear" w:color="auto" w:fill="auto"/>
            <w:hideMark/>
          </w:tcPr>
          <w:p w14:paraId="311B1E61" w14:textId="77777777" w:rsidR="00C601C5" w:rsidRPr="00B31150" w:rsidRDefault="00C601C5" w:rsidP="00681F64">
            <w:pPr>
              <w:pStyle w:val="HSTabletext"/>
              <w:rPr>
                <w:lang w:val="en-GB"/>
              </w:rPr>
            </w:pPr>
            <w:r w:rsidRPr="00B31150">
              <w:rPr>
                <w:lang w:val="en-GB"/>
              </w:rPr>
              <w:t>Maximum extent of disease period 1</w:t>
            </w:r>
            <w:r w:rsidRPr="00B31150">
              <w:rPr>
                <w:rFonts w:ascii="Arial" w:hAnsi="Arial" w:cs="Arial"/>
                <w:vertAlign w:val="superscript"/>
                <w:lang w:val="en-GB"/>
              </w:rPr>
              <w:t> </w:t>
            </w:r>
            <w:r w:rsidRPr="00B31150">
              <w:rPr>
                <w:vertAlign w:val="superscript"/>
                <w:lang w:val="en-GB"/>
              </w:rPr>
              <w:t>b</w:t>
            </w:r>
          </w:p>
        </w:tc>
        <w:tc>
          <w:tcPr>
            <w:tcW w:w="1626" w:type="pct"/>
            <w:shd w:val="clear" w:color="auto" w:fill="auto"/>
          </w:tcPr>
          <w:p w14:paraId="78694601" w14:textId="77777777" w:rsidR="00C601C5" w:rsidRPr="00B31150" w:rsidRDefault="00C601C5" w:rsidP="00681F64">
            <w:pPr>
              <w:pStyle w:val="HSTabletext"/>
              <w:jc w:val="center"/>
              <w:rPr>
                <w:lang w:val="en-GB"/>
              </w:rPr>
            </w:pPr>
          </w:p>
        </w:tc>
      </w:tr>
      <w:tr w:rsidR="00C601C5" w:rsidRPr="00B31150" w14:paraId="35B6CFA9" w14:textId="77777777" w:rsidTr="00681F64">
        <w:tc>
          <w:tcPr>
            <w:tcW w:w="3374" w:type="pct"/>
            <w:shd w:val="clear" w:color="auto" w:fill="auto"/>
            <w:hideMark/>
          </w:tcPr>
          <w:p w14:paraId="5C17BC22" w14:textId="77777777" w:rsidR="00C601C5" w:rsidRPr="00B31150" w:rsidRDefault="00C601C5" w:rsidP="00681F64">
            <w:pPr>
              <w:pStyle w:val="HSTabletextindented1"/>
              <w:rPr>
                <w:lang w:val="en-GB"/>
              </w:rPr>
            </w:pPr>
            <w:r w:rsidRPr="00B31150">
              <w:rPr>
                <w:lang w:val="en-GB"/>
              </w:rPr>
              <w:t>Proctitis vs. extensive</w:t>
            </w:r>
          </w:p>
        </w:tc>
        <w:tc>
          <w:tcPr>
            <w:tcW w:w="1626" w:type="pct"/>
            <w:shd w:val="clear" w:color="auto" w:fill="auto"/>
            <w:hideMark/>
          </w:tcPr>
          <w:p w14:paraId="159950A0" w14:textId="77777777" w:rsidR="00C601C5" w:rsidRPr="00B31150" w:rsidRDefault="00C601C5" w:rsidP="00681F64">
            <w:pPr>
              <w:pStyle w:val="HSTabletext"/>
              <w:jc w:val="center"/>
              <w:rPr>
                <w:lang w:val="en-GB"/>
              </w:rPr>
            </w:pPr>
            <w:r w:rsidRPr="00B31150">
              <w:rPr>
                <w:lang w:val="en-GB"/>
              </w:rPr>
              <w:t>1.57 (0.39-6.36)</w:t>
            </w:r>
          </w:p>
        </w:tc>
      </w:tr>
      <w:tr w:rsidR="00C601C5" w:rsidRPr="00B31150" w14:paraId="3FA4C07A" w14:textId="77777777" w:rsidTr="00681F64">
        <w:tc>
          <w:tcPr>
            <w:tcW w:w="3374" w:type="pct"/>
            <w:shd w:val="clear" w:color="auto" w:fill="auto"/>
            <w:hideMark/>
          </w:tcPr>
          <w:p w14:paraId="41494F73" w14:textId="77777777" w:rsidR="00C601C5" w:rsidRPr="00B31150" w:rsidRDefault="00C601C5" w:rsidP="00681F64">
            <w:pPr>
              <w:pStyle w:val="HSTabletextindented1"/>
              <w:rPr>
                <w:lang w:val="en-GB"/>
              </w:rPr>
            </w:pPr>
            <w:r w:rsidRPr="00B31150">
              <w:rPr>
                <w:lang w:val="en-GB"/>
              </w:rPr>
              <w:t>Left side only vs. extensive</w:t>
            </w:r>
          </w:p>
        </w:tc>
        <w:tc>
          <w:tcPr>
            <w:tcW w:w="1626" w:type="pct"/>
            <w:shd w:val="clear" w:color="auto" w:fill="auto"/>
            <w:hideMark/>
          </w:tcPr>
          <w:p w14:paraId="3479CC70" w14:textId="77777777" w:rsidR="00C601C5" w:rsidRPr="00B31150" w:rsidRDefault="00C601C5" w:rsidP="00681F64">
            <w:pPr>
              <w:pStyle w:val="HSTabletext"/>
              <w:jc w:val="center"/>
              <w:rPr>
                <w:lang w:val="en-GB"/>
              </w:rPr>
            </w:pPr>
            <w:r w:rsidRPr="00B31150">
              <w:rPr>
                <w:lang w:val="en-GB"/>
              </w:rPr>
              <w:t>1.23 (0.38-3.95)</w:t>
            </w:r>
          </w:p>
        </w:tc>
      </w:tr>
      <w:tr w:rsidR="00C601C5" w:rsidRPr="00B31150" w14:paraId="7C439181" w14:textId="77777777" w:rsidTr="00681F64">
        <w:tc>
          <w:tcPr>
            <w:tcW w:w="3374" w:type="pct"/>
            <w:shd w:val="clear" w:color="auto" w:fill="auto"/>
            <w:hideMark/>
          </w:tcPr>
          <w:p w14:paraId="2E78CF5B" w14:textId="77777777" w:rsidR="00C601C5" w:rsidRPr="00B31150" w:rsidRDefault="00C601C5" w:rsidP="00681F64">
            <w:pPr>
              <w:pStyle w:val="HSTabletextindented1"/>
              <w:rPr>
                <w:lang w:val="en-GB"/>
              </w:rPr>
            </w:pPr>
            <w:r w:rsidRPr="00B31150">
              <w:rPr>
                <w:lang w:val="en-GB"/>
              </w:rPr>
              <w:t>Not recorded vs. extensive</w:t>
            </w:r>
          </w:p>
        </w:tc>
        <w:tc>
          <w:tcPr>
            <w:tcW w:w="1626" w:type="pct"/>
            <w:shd w:val="clear" w:color="auto" w:fill="auto"/>
            <w:hideMark/>
          </w:tcPr>
          <w:p w14:paraId="6BB79106" w14:textId="77777777" w:rsidR="00C601C5" w:rsidRPr="00B31150" w:rsidRDefault="00C601C5" w:rsidP="00681F64">
            <w:pPr>
              <w:pStyle w:val="HSTabletext"/>
              <w:jc w:val="center"/>
              <w:rPr>
                <w:lang w:val="en-GB"/>
              </w:rPr>
            </w:pPr>
            <w:r w:rsidRPr="00B31150">
              <w:rPr>
                <w:lang w:val="en-GB"/>
              </w:rPr>
              <w:t>NE</w:t>
            </w:r>
          </w:p>
        </w:tc>
      </w:tr>
      <w:tr w:rsidR="00C601C5" w:rsidRPr="00B31150" w14:paraId="2A858B19" w14:textId="77777777" w:rsidTr="00681F64">
        <w:tc>
          <w:tcPr>
            <w:tcW w:w="3374" w:type="pct"/>
            <w:shd w:val="clear" w:color="auto" w:fill="auto"/>
            <w:hideMark/>
          </w:tcPr>
          <w:p w14:paraId="47320BA8" w14:textId="77777777" w:rsidR="00C601C5" w:rsidRPr="00B31150" w:rsidRDefault="00C601C5" w:rsidP="00681F64">
            <w:pPr>
              <w:pStyle w:val="HSTabletext"/>
              <w:rPr>
                <w:lang w:val="en-GB"/>
              </w:rPr>
            </w:pPr>
            <w:r w:rsidRPr="00B31150">
              <w:rPr>
                <w:lang w:val="en-GB"/>
              </w:rPr>
              <w:t>Maximum extent of disease period 2</w:t>
            </w:r>
            <w:r w:rsidRPr="00B31150">
              <w:rPr>
                <w:rFonts w:ascii="Arial" w:hAnsi="Arial" w:cs="Arial"/>
                <w:vertAlign w:val="superscript"/>
                <w:lang w:val="en-GB"/>
              </w:rPr>
              <w:t> </w:t>
            </w:r>
            <w:r w:rsidRPr="00B31150">
              <w:rPr>
                <w:vertAlign w:val="superscript"/>
                <w:lang w:val="en-GB"/>
              </w:rPr>
              <w:t>b</w:t>
            </w:r>
          </w:p>
        </w:tc>
        <w:tc>
          <w:tcPr>
            <w:tcW w:w="1626" w:type="pct"/>
            <w:shd w:val="clear" w:color="auto" w:fill="auto"/>
          </w:tcPr>
          <w:p w14:paraId="65F6075E" w14:textId="77777777" w:rsidR="00C601C5" w:rsidRPr="00B31150" w:rsidRDefault="00C601C5" w:rsidP="00681F64">
            <w:pPr>
              <w:pStyle w:val="HSTabletext"/>
              <w:jc w:val="center"/>
              <w:rPr>
                <w:lang w:val="en-GB"/>
              </w:rPr>
            </w:pPr>
          </w:p>
        </w:tc>
      </w:tr>
      <w:tr w:rsidR="00C601C5" w:rsidRPr="00B31150" w14:paraId="727CA622" w14:textId="77777777" w:rsidTr="00681F64">
        <w:tc>
          <w:tcPr>
            <w:tcW w:w="3374" w:type="pct"/>
            <w:shd w:val="clear" w:color="auto" w:fill="auto"/>
            <w:hideMark/>
          </w:tcPr>
          <w:p w14:paraId="603611C6" w14:textId="77777777" w:rsidR="00C601C5" w:rsidRPr="00B31150" w:rsidRDefault="00C601C5" w:rsidP="00681F64">
            <w:pPr>
              <w:pStyle w:val="HSTabletextindented1"/>
              <w:rPr>
                <w:lang w:val="en-GB"/>
              </w:rPr>
            </w:pPr>
            <w:r w:rsidRPr="00B31150">
              <w:rPr>
                <w:lang w:val="en-GB"/>
              </w:rPr>
              <w:t>Proctitis vs. extensive</w:t>
            </w:r>
          </w:p>
        </w:tc>
        <w:tc>
          <w:tcPr>
            <w:tcW w:w="1626" w:type="pct"/>
            <w:shd w:val="clear" w:color="auto" w:fill="auto"/>
            <w:hideMark/>
          </w:tcPr>
          <w:p w14:paraId="1554D504" w14:textId="77777777" w:rsidR="00C601C5" w:rsidRPr="00B31150" w:rsidRDefault="00C601C5" w:rsidP="00681F64">
            <w:pPr>
              <w:pStyle w:val="HSTabletext"/>
              <w:jc w:val="center"/>
              <w:rPr>
                <w:lang w:val="en-GB"/>
              </w:rPr>
            </w:pPr>
            <w:r w:rsidRPr="00B31150">
              <w:rPr>
                <w:lang w:val="en-GB"/>
              </w:rPr>
              <w:t>0.72 (0.20-2.55)</w:t>
            </w:r>
          </w:p>
        </w:tc>
      </w:tr>
      <w:tr w:rsidR="00C601C5" w:rsidRPr="00B31150" w14:paraId="26ADBBE7" w14:textId="77777777" w:rsidTr="00681F64">
        <w:tc>
          <w:tcPr>
            <w:tcW w:w="3374" w:type="pct"/>
            <w:shd w:val="clear" w:color="auto" w:fill="auto"/>
            <w:hideMark/>
          </w:tcPr>
          <w:p w14:paraId="32FE6295" w14:textId="77777777" w:rsidR="00C601C5" w:rsidRPr="00B31150" w:rsidRDefault="00C601C5" w:rsidP="00681F64">
            <w:pPr>
              <w:pStyle w:val="HSTabletextindented1"/>
              <w:rPr>
                <w:lang w:val="en-GB"/>
              </w:rPr>
            </w:pPr>
            <w:r w:rsidRPr="00B31150">
              <w:rPr>
                <w:lang w:val="en-GB"/>
              </w:rPr>
              <w:t>Left side only vs. extensive</w:t>
            </w:r>
          </w:p>
        </w:tc>
        <w:tc>
          <w:tcPr>
            <w:tcW w:w="1626" w:type="pct"/>
            <w:shd w:val="clear" w:color="auto" w:fill="auto"/>
            <w:hideMark/>
          </w:tcPr>
          <w:p w14:paraId="6418CE43" w14:textId="77777777" w:rsidR="00C601C5" w:rsidRPr="00B31150" w:rsidRDefault="00C601C5" w:rsidP="00681F64">
            <w:pPr>
              <w:pStyle w:val="HSTabletext"/>
              <w:jc w:val="center"/>
              <w:rPr>
                <w:lang w:val="en-GB"/>
              </w:rPr>
            </w:pPr>
            <w:r w:rsidRPr="00B31150">
              <w:rPr>
                <w:lang w:val="en-GB"/>
              </w:rPr>
              <w:t>0.39 (0.13-1.13)</w:t>
            </w:r>
          </w:p>
        </w:tc>
      </w:tr>
      <w:tr w:rsidR="00C601C5" w:rsidRPr="00B31150" w14:paraId="38CB032A" w14:textId="77777777" w:rsidTr="00681F64">
        <w:tc>
          <w:tcPr>
            <w:tcW w:w="3374" w:type="pct"/>
            <w:shd w:val="clear" w:color="auto" w:fill="auto"/>
            <w:hideMark/>
          </w:tcPr>
          <w:p w14:paraId="720E6568" w14:textId="77777777" w:rsidR="00C601C5" w:rsidRPr="00B31150" w:rsidRDefault="00C601C5" w:rsidP="00681F64">
            <w:pPr>
              <w:pStyle w:val="HSTabletextindented1"/>
              <w:rPr>
                <w:lang w:val="en-GB"/>
              </w:rPr>
            </w:pPr>
            <w:r w:rsidRPr="00B31150">
              <w:rPr>
                <w:lang w:val="en-GB"/>
              </w:rPr>
              <w:t>Not recorded vs. extensive</w:t>
            </w:r>
          </w:p>
        </w:tc>
        <w:tc>
          <w:tcPr>
            <w:tcW w:w="1626" w:type="pct"/>
            <w:shd w:val="clear" w:color="auto" w:fill="auto"/>
            <w:hideMark/>
          </w:tcPr>
          <w:p w14:paraId="2D55347A" w14:textId="77777777" w:rsidR="00C601C5" w:rsidRPr="00B31150" w:rsidRDefault="00C601C5" w:rsidP="00681F64">
            <w:pPr>
              <w:pStyle w:val="HSTabletext"/>
              <w:jc w:val="center"/>
              <w:rPr>
                <w:lang w:val="en-GB"/>
              </w:rPr>
            </w:pPr>
            <w:r w:rsidRPr="00B31150">
              <w:rPr>
                <w:lang w:val="en-GB"/>
              </w:rPr>
              <w:t>1.08 (0.15-7.75)</w:t>
            </w:r>
          </w:p>
        </w:tc>
      </w:tr>
      <w:tr w:rsidR="00C601C5" w:rsidRPr="00B31150" w14:paraId="0AD2DA4B" w14:textId="77777777" w:rsidTr="00681F64">
        <w:tc>
          <w:tcPr>
            <w:tcW w:w="3374" w:type="pct"/>
            <w:shd w:val="clear" w:color="auto" w:fill="auto"/>
            <w:hideMark/>
          </w:tcPr>
          <w:p w14:paraId="5F4529BD" w14:textId="77777777" w:rsidR="00C601C5" w:rsidRPr="00B31150" w:rsidRDefault="00C601C5" w:rsidP="00681F64">
            <w:pPr>
              <w:pStyle w:val="HSTabletext"/>
              <w:rPr>
                <w:lang w:val="en-GB"/>
              </w:rPr>
            </w:pPr>
            <w:r w:rsidRPr="00B31150">
              <w:rPr>
                <w:lang w:val="en-GB"/>
              </w:rPr>
              <w:t>Prior treatment with steroids period 1</w:t>
            </w:r>
            <w:r w:rsidRPr="00B31150">
              <w:rPr>
                <w:rFonts w:ascii="Arial" w:hAnsi="Arial" w:cs="Arial"/>
                <w:vertAlign w:val="superscript"/>
                <w:lang w:val="en-GB"/>
              </w:rPr>
              <w:t> </w:t>
            </w:r>
            <w:r w:rsidRPr="00B31150">
              <w:rPr>
                <w:vertAlign w:val="superscript"/>
                <w:lang w:val="en-GB"/>
              </w:rPr>
              <w:t>b</w:t>
            </w:r>
            <w:r w:rsidRPr="00B31150">
              <w:rPr>
                <w:lang w:val="en-GB"/>
              </w:rPr>
              <w:t xml:space="preserve"> (yes vs. no)</w:t>
            </w:r>
          </w:p>
        </w:tc>
        <w:tc>
          <w:tcPr>
            <w:tcW w:w="1626" w:type="pct"/>
            <w:shd w:val="clear" w:color="auto" w:fill="auto"/>
            <w:hideMark/>
          </w:tcPr>
          <w:p w14:paraId="7B5F1C6F" w14:textId="77777777" w:rsidR="00C601C5" w:rsidRPr="00B31150" w:rsidRDefault="00C601C5" w:rsidP="00681F64">
            <w:pPr>
              <w:pStyle w:val="HSTabletext"/>
              <w:jc w:val="center"/>
              <w:rPr>
                <w:lang w:val="en-GB"/>
              </w:rPr>
            </w:pPr>
            <w:r w:rsidRPr="00B31150">
              <w:rPr>
                <w:lang w:val="en-GB"/>
              </w:rPr>
              <w:t>1.09 (0.40-2.97)</w:t>
            </w:r>
          </w:p>
        </w:tc>
      </w:tr>
      <w:tr w:rsidR="00C601C5" w:rsidRPr="00B31150" w14:paraId="50B6EC12" w14:textId="77777777" w:rsidTr="00681F64">
        <w:tc>
          <w:tcPr>
            <w:tcW w:w="3374" w:type="pct"/>
            <w:shd w:val="clear" w:color="auto" w:fill="auto"/>
            <w:hideMark/>
          </w:tcPr>
          <w:p w14:paraId="560D2E69" w14:textId="77777777" w:rsidR="00C601C5" w:rsidRPr="00B31150" w:rsidRDefault="00C601C5" w:rsidP="00681F64">
            <w:pPr>
              <w:pStyle w:val="HSTabletext"/>
              <w:rPr>
                <w:lang w:val="en-GB"/>
              </w:rPr>
            </w:pPr>
            <w:r w:rsidRPr="00B31150">
              <w:rPr>
                <w:lang w:val="en-GB"/>
              </w:rPr>
              <w:t>Prior treatment with steroids period 2</w:t>
            </w:r>
            <w:r w:rsidRPr="00B31150">
              <w:rPr>
                <w:rFonts w:ascii="Arial" w:hAnsi="Arial" w:cs="Arial"/>
                <w:vertAlign w:val="superscript"/>
                <w:lang w:val="en-GB"/>
              </w:rPr>
              <w:t> </w:t>
            </w:r>
            <w:r w:rsidRPr="00B31150">
              <w:rPr>
                <w:vertAlign w:val="superscript"/>
                <w:lang w:val="en-GB"/>
              </w:rPr>
              <w:t>b</w:t>
            </w:r>
            <w:r w:rsidRPr="00B31150">
              <w:rPr>
                <w:lang w:val="en-GB"/>
              </w:rPr>
              <w:t xml:space="preserve"> (yes vs. no)</w:t>
            </w:r>
          </w:p>
        </w:tc>
        <w:tc>
          <w:tcPr>
            <w:tcW w:w="1626" w:type="pct"/>
            <w:shd w:val="clear" w:color="auto" w:fill="auto"/>
            <w:hideMark/>
          </w:tcPr>
          <w:p w14:paraId="52BA50B4" w14:textId="77777777" w:rsidR="00C601C5" w:rsidRPr="00B31150" w:rsidRDefault="00C601C5" w:rsidP="00681F64">
            <w:pPr>
              <w:pStyle w:val="HSTabletext"/>
              <w:jc w:val="center"/>
              <w:rPr>
                <w:lang w:val="en-GB"/>
              </w:rPr>
            </w:pPr>
            <w:r w:rsidRPr="00B31150">
              <w:rPr>
                <w:lang w:val="en-GB"/>
              </w:rPr>
              <w:t>0.67 (0.26-1.72)</w:t>
            </w:r>
          </w:p>
        </w:tc>
      </w:tr>
      <w:tr w:rsidR="00C601C5" w:rsidRPr="00B31150" w14:paraId="5E13BBAD" w14:textId="77777777" w:rsidTr="00681F64">
        <w:tc>
          <w:tcPr>
            <w:tcW w:w="3374" w:type="pct"/>
            <w:shd w:val="clear" w:color="auto" w:fill="auto"/>
            <w:hideMark/>
          </w:tcPr>
          <w:p w14:paraId="148B50D9" w14:textId="77777777" w:rsidR="00C601C5" w:rsidRPr="00B31150" w:rsidRDefault="00C601C5" w:rsidP="00681F64">
            <w:pPr>
              <w:pStyle w:val="HSTabletext"/>
              <w:rPr>
                <w:lang w:val="en-GB"/>
              </w:rPr>
            </w:pPr>
            <w:r w:rsidRPr="00B31150">
              <w:rPr>
                <w:lang w:val="en-GB"/>
              </w:rPr>
              <w:t>Prior treatment with cyclosporine period</w:t>
            </w:r>
            <w:r w:rsidRPr="00B31150">
              <w:rPr>
                <w:rFonts w:ascii="Arial" w:hAnsi="Arial" w:cs="Arial"/>
                <w:vertAlign w:val="superscript"/>
                <w:lang w:val="en-GB"/>
              </w:rPr>
              <w:t> </w:t>
            </w:r>
            <w:r w:rsidRPr="00B31150">
              <w:rPr>
                <w:vertAlign w:val="superscript"/>
                <w:lang w:val="en-GB"/>
              </w:rPr>
              <w:t>b</w:t>
            </w:r>
            <w:r w:rsidRPr="00B31150">
              <w:rPr>
                <w:lang w:val="en-GB"/>
              </w:rPr>
              <w:t xml:space="preserve"> 1 (yes vs. no)</w:t>
            </w:r>
          </w:p>
        </w:tc>
        <w:tc>
          <w:tcPr>
            <w:tcW w:w="1626" w:type="pct"/>
            <w:shd w:val="clear" w:color="auto" w:fill="auto"/>
            <w:hideMark/>
          </w:tcPr>
          <w:p w14:paraId="3FA9544C" w14:textId="77777777" w:rsidR="00C601C5" w:rsidRPr="00B31150" w:rsidRDefault="00C601C5" w:rsidP="00681F64">
            <w:pPr>
              <w:pStyle w:val="HSTabletext"/>
              <w:jc w:val="center"/>
              <w:rPr>
                <w:lang w:val="en-GB"/>
              </w:rPr>
            </w:pPr>
            <w:r w:rsidRPr="00B31150">
              <w:rPr>
                <w:lang w:val="en-GB"/>
              </w:rPr>
              <w:t>NE</w:t>
            </w:r>
          </w:p>
        </w:tc>
      </w:tr>
      <w:tr w:rsidR="00C601C5" w:rsidRPr="00B31150" w14:paraId="7386BB3B" w14:textId="77777777" w:rsidTr="00681F64">
        <w:tc>
          <w:tcPr>
            <w:tcW w:w="3374" w:type="pct"/>
            <w:shd w:val="clear" w:color="auto" w:fill="auto"/>
            <w:hideMark/>
          </w:tcPr>
          <w:p w14:paraId="3613D469" w14:textId="77777777" w:rsidR="00C601C5" w:rsidRPr="00B31150" w:rsidRDefault="00C601C5" w:rsidP="00681F64">
            <w:pPr>
              <w:pStyle w:val="HSTabletext"/>
              <w:rPr>
                <w:lang w:val="en-GB"/>
              </w:rPr>
            </w:pPr>
            <w:r w:rsidRPr="00B31150">
              <w:rPr>
                <w:lang w:val="en-GB"/>
              </w:rPr>
              <w:t>Prior treatment with cyclosporine period 2</w:t>
            </w:r>
            <w:r w:rsidRPr="00B31150">
              <w:rPr>
                <w:vertAlign w:val="superscript"/>
                <w:lang w:val="en-GB"/>
              </w:rPr>
              <w:t xml:space="preserve"> b</w:t>
            </w:r>
            <w:r w:rsidRPr="00B31150">
              <w:rPr>
                <w:lang w:val="en-GB"/>
              </w:rPr>
              <w:t xml:space="preserve"> (yes vs. no)</w:t>
            </w:r>
          </w:p>
        </w:tc>
        <w:tc>
          <w:tcPr>
            <w:tcW w:w="1626" w:type="pct"/>
            <w:shd w:val="clear" w:color="auto" w:fill="auto"/>
            <w:hideMark/>
          </w:tcPr>
          <w:p w14:paraId="31C87D96" w14:textId="77777777" w:rsidR="00C601C5" w:rsidRPr="00B31150" w:rsidRDefault="00C601C5" w:rsidP="00681F64">
            <w:pPr>
              <w:pStyle w:val="HSTabletext"/>
              <w:jc w:val="center"/>
              <w:rPr>
                <w:lang w:val="en-GB"/>
              </w:rPr>
            </w:pPr>
            <w:r w:rsidRPr="00B31150">
              <w:rPr>
                <w:lang w:val="en-GB"/>
              </w:rPr>
              <w:t>0.14 (0.03-0.65)</w:t>
            </w:r>
          </w:p>
        </w:tc>
      </w:tr>
      <w:tr w:rsidR="00C601C5" w:rsidRPr="00B31150" w14:paraId="08755054" w14:textId="77777777" w:rsidTr="00681F64">
        <w:tc>
          <w:tcPr>
            <w:tcW w:w="3374" w:type="pct"/>
            <w:shd w:val="clear" w:color="auto" w:fill="auto"/>
            <w:hideMark/>
          </w:tcPr>
          <w:p w14:paraId="12C9BB2D" w14:textId="77777777" w:rsidR="00C601C5" w:rsidRPr="00B31150" w:rsidRDefault="00C601C5" w:rsidP="00681F64">
            <w:pPr>
              <w:pStyle w:val="HSTabletext"/>
              <w:rPr>
                <w:lang w:val="en-GB"/>
              </w:rPr>
            </w:pPr>
            <w:r w:rsidRPr="00B31150">
              <w:rPr>
                <w:lang w:val="en-GB"/>
              </w:rPr>
              <w:t>Number of hospitalisations for UC period 1</w:t>
            </w:r>
            <w:r w:rsidRPr="00B31150">
              <w:rPr>
                <w:rFonts w:ascii="Arial" w:hAnsi="Arial" w:cs="Arial"/>
                <w:vertAlign w:val="superscript"/>
                <w:lang w:val="en-GB"/>
              </w:rPr>
              <w:t> </w:t>
            </w:r>
            <w:r w:rsidRPr="00B31150">
              <w:rPr>
                <w:vertAlign w:val="superscript"/>
                <w:lang w:val="en-GB"/>
              </w:rPr>
              <w:t>b</w:t>
            </w:r>
          </w:p>
        </w:tc>
        <w:tc>
          <w:tcPr>
            <w:tcW w:w="1626" w:type="pct"/>
            <w:shd w:val="clear" w:color="auto" w:fill="auto"/>
          </w:tcPr>
          <w:p w14:paraId="601E60D2" w14:textId="77777777" w:rsidR="00C601C5" w:rsidRPr="00B31150" w:rsidRDefault="00C601C5" w:rsidP="00681F64">
            <w:pPr>
              <w:pStyle w:val="HSTabletext"/>
              <w:jc w:val="center"/>
              <w:rPr>
                <w:lang w:val="en-GB"/>
              </w:rPr>
            </w:pPr>
          </w:p>
        </w:tc>
      </w:tr>
      <w:tr w:rsidR="00C601C5" w:rsidRPr="00B31150" w14:paraId="1DF63FF6" w14:textId="77777777" w:rsidTr="00681F64">
        <w:tc>
          <w:tcPr>
            <w:tcW w:w="3374" w:type="pct"/>
            <w:shd w:val="clear" w:color="auto" w:fill="auto"/>
            <w:hideMark/>
          </w:tcPr>
          <w:p w14:paraId="1797598B" w14:textId="77777777" w:rsidR="00C601C5" w:rsidRPr="00B31150" w:rsidRDefault="00C601C5" w:rsidP="00681F64">
            <w:pPr>
              <w:pStyle w:val="HSTabletextindented1"/>
              <w:rPr>
                <w:lang w:val="en-GB"/>
              </w:rPr>
            </w:pPr>
            <w:r w:rsidRPr="00B31150">
              <w:rPr>
                <w:lang w:val="en-GB"/>
              </w:rPr>
              <w:t>1 or 2 vs. 0</w:t>
            </w:r>
          </w:p>
        </w:tc>
        <w:tc>
          <w:tcPr>
            <w:tcW w:w="1626" w:type="pct"/>
            <w:shd w:val="clear" w:color="auto" w:fill="auto"/>
            <w:hideMark/>
          </w:tcPr>
          <w:p w14:paraId="2452F7B9" w14:textId="77777777" w:rsidR="00C601C5" w:rsidRPr="00B31150" w:rsidRDefault="00C601C5" w:rsidP="00681F64">
            <w:pPr>
              <w:pStyle w:val="HSTabletext"/>
              <w:jc w:val="center"/>
              <w:rPr>
                <w:lang w:val="en-GB"/>
              </w:rPr>
            </w:pPr>
            <w:r w:rsidRPr="00B31150">
              <w:rPr>
                <w:lang w:val="en-GB"/>
              </w:rPr>
              <w:t>2.30 (0.86-6.16)</w:t>
            </w:r>
          </w:p>
        </w:tc>
      </w:tr>
      <w:tr w:rsidR="00C601C5" w:rsidRPr="00B31150" w14:paraId="50CF3BB7" w14:textId="77777777" w:rsidTr="00681F64">
        <w:tc>
          <w:tcPr>
            <w:tcW w:w="3374" w:type="pct"/>
            <w:shd w:val="clear" w:color="auto" w:fill="auto"/>
            <w:hideMark/>
          </w:tcPr>
          <w:p w14:paraId="0B008C59" w14:textId="77777777" w:rsidR="00C601C5" w:rsidRPr="00B31150" w:rsidRDefault="00C601C5" w:rsidP="00681F64">
            <w:pPr>
              <w:pStyle w:val="HSTabletextindented1"/>
              <w:rPr>
                <w:lang w:val="en-GB"/>
              </w:rPr>
            </w:pPr>
            <w:r w:rsidRPr="00B31150">
              <w:rPr>
                <w:lang w:val="en-GB"/>
              </w:rPr>
              <w:t>≥ 3 vs. 0</w:t>
            </w:r>
          </w:p>
        </w:tc>
        <w:tc>
          <w:tcPr>
            <w:tcW w:w="1626" w:type="pct"/>
            <w:shd w:val="clear" w:color="auto" w:fill="auto"/>
            <w:hideMark/>
          </w:tcPr>
          <w:p w14:paraId="2F14ECDA" w14:textId="77777777" w:rsidR="00C601C5" w:rsidRPr="00B31150" w:rsidRDefault="00C601C5" w:rsidP="00681F64">
            <w:pPr>
              <w:pStyle w:val="HSTabletext"/>
              <w:jc w:val="center"/>
              <w:rPr>
                <w:lang w:val="en-GB"/>
              </w:rPr>
            </w:pPr>
            <w:r w:rsidRPr="00B31150">
              <w:rPr>
                <w:lang w:val="en-GB"/>
              </w:rPr>
              <w:t>1.35 (0.19-9.45)</w:t>
            </w:r>
          </w:p>
        </w:tc>
      </w:tr>
      <w:tr w:rsidR="00C601C5" w:rsidRPr="00B31150" w14:paraId="71494A60" w14:textId="77777777" w:rsidTr="00681F64">
        <w:tc>
          <w:tcPr>
            <w:tcW w:w="3374" w:type="pct"/>
            <w:shd w:val="clear" w:color="auto" w:fill="auto"/>
            <w:hideMark/>
          </w:tcPr>
          <w:p w14:paraId="3932B120" w14:textId="77777777" w:rsidR="00C601C5" w:rsidRPr="00B31150" w:rsidRDefault="00C601C5" w:rsidP="00681F64">
            <w:pPr>
              <w:pStyle w:val="HSTabletext"/>
              <w:rPr>
                <w:lang w:val="en-GB"/>
              </w:rPr>
            </w:pPr>
            <w:r w:rsidRPr="00B31150">
              <w:rPr>
                <w:lang w:val="en-GB"/>
              </w:rPr>
              <w:t>Number of hospitalisations for UC period 2</w:t>
            </w:r>
            <w:r w:rsidRPr="00B31150">
              <w:rPr>
                <w:rFonts w:ascii="Arial" w:hAnsi="Arial" w:cs="Arial"/>
                <w:vertAlign w:val="superscript"/>
                <w:lang w:val="en-GB"/>
              </w:rPr>
              <w:t> </w:t>
            </w:r>
            <w:r w:rsidRPr="00B31150">
              <w:rPr>
                <w:vertAlign w:val="superscript"/>
                <w:lang w:val="en-GB"/>
              </w:rPr>
              <w:t>b</w:t>
            </w:r>
          </w:p>
        </w:tc>
        <w:tc>
          <w:tcPr>
            <w:tcW w:w="1626" w:type="pct"/>
            <w:shd w:val="clear" w:color="auto" w:fill="auto"/>
          </w:tcPr>
          <w:p w14:paraId="68C1E3B3" w14:textId="77777777" w:rsidR="00C601C5" w:rsidRPr="00B31150" w:rsidRDefault="00C601C5" w:rsidP="00681F64">
            <w:pPr>
              <w:pStyle w:val="HSTabletext"/>
              <w:jc w:val="center"/>
              <w:rPr>
                <w:lang w:val="en-GB"/>
              </w:rPr>
            </w:pPr>
          </w:p>
        </w:tc>
      </w:tr>
      <w:tr w:rsidR="00C601C5" w:rsidRPr="00B31150" w14:paraId="47D36728" w14:textId="77777777" w:rsidTr="00681F64">
        <w:tc>
          <w:tcPr>
            <w:tcW w:w="3374" w:type="pct"/>
            <w:shd w:val="clear" w:color="auto" w:fill="auto"/>
            <w:hideMark/>
          </w:tcPr>
          <w:p w14:paraId="23B74AD9" w14:textId="77777777" w:rsidR="00C601C5" w:rsidRPr="00B31150" w:rsidRDefault="00C601C5" w:rsidP="00681F64">
            <w:pPr>
              <w:pStyle w:val="HSTabletextindented1"/>
              <w:rPr>
                <w:lang w:val="en-GB"/>
              </w:rPr>
            </w:pPr>
            <w:r w:rsidRPr="00B31150">
              <w:rPr>
                <w:lang w:val="en-GB"/>
              </w:rPr>
              <w:t>1 or 2 vs. 0</w:t>
            </w:r>
          </w:p>
        </w:tc>
        <w:tc>
          <w:tcPr>
            <w:tcW w:w="1626" w:type="pct"/>
            <w:shd w:val="clear" w:color="auto" w:fill="auto"/>
            <w:hideMark/>
          </w:tcPr>
          <w:p w14:paraId="49BF37FB" w14:textId="77777777" w:rsidR="00C601C5" w:rsidRPr="00B31150" w:rsidRDefault="00C601C5" w:rsidP="00681F64">
            <w:pPr>
              <w:pStyle w:val="HSTabletext"/>
              <w:jc w:val="center"/>
              <w:rPr>
                <w:lang w:val="en-GB"/>
              </w:rPr>
            </w:pPr>
            <w:r w:rsidRPr="00B31150">
              <w:rPr>
                <w:lang w:val="en-GB"/>
              </w:rPr>
              <w:t>3.88 (1.52-9.92)</w:t>
            </w:r>
          </w:p>
        </w:tc>
      </w:tr>
      <w:tr w:rsidR="00C601C5" w:rsidRPr="00B31150" w14:paraId="531BB851" w14:textId="77777777" w:rsidTr="00681F64">
        <w:tc>
          <w:tcPr>
            <w:tcW w:w="3374" w:type="pct"/>
            <w:shd w:val="clear" w:color="auto" w:fill="auto"/>
            <w:hideMark/>
          </w:tcPr>
          <w:p w14:paraId="1429549B" w14:textId="77777777" w:rsidR="00C601C5" w:rsidRPr="00B31150" w:rsidRDefault="00C601C5" w:rsidP="00681F64">
            <w:pPr>
              <w:pStyle w:val="HSTabletextindented1"/>
              <w:rPr>
                <w:lang w:val="en-GB"/>
              </w:rPr>
            </w:pPr>
            <w:r w:rsidRPr="00B31150">
              <w:rPr>
                <w:lang w:val="en-GB"/>
              </w:rPr>
              <w:t>≥ 3 vs. 0</w:t>
            </w:r>
          </w:p>
        </w:tc>
        <w:tc>
          <w:tcPr>
            <w:tcW w:w="1626" w:type="pct"/>
            <w:shd w:val="clear" w:color="auto" w:fill="auto"/>
            <w:hideMark/>
          </w:tcPr>
          <w:p w14:paraId="109F8771" w14:textId="77777777" w:rsidR="00C601C5" w:rsidRPr="00B31150" w:rsidRDefault="00C601C5" w:rsidP="00681F64">
            <w:pPr>
              <w:pStyle w:val="HSTabletext"/>
              <w:jc w:val="center"/>
              <w:rPr>
                <w:lang w:val="en-GB"/>
              </w:rPr>
            </w:pPr>
            <w:r w:rsidRPr="00B31150">
              <w:rPr>
                <w:lang w:val="en-GB"/>
              </w:rPr>
              <w:t>1.63 (0.15-17.63)</w:t>
            </w:r>
          </w:p>
        </w:tc>
      </w:tr>
      <w:tr w:rsidR="00C601C5" w:rsidRPr="00B31150" w14:paraId="4A7B346F" w14:textId="77777777" w:rsidTr="00681F64">
        <w:tc>
          <w:tcPr>
            <w:tcW w:w="3374" w:type="pct"/>
            <w:shd w:val="clear" w:color="auto" w:fill="auto"/>
            <w:hideMark/>
          </w:tcPr>
          <w:p w14:paraId="697AD317" w14:textId="77777777" w:rsidR="00C601C5" w:rsidRPr="00B31150" w:rsidRDefault="00C601C5" w:rsidP="00681F64">
            <w:pPr>
              <w:pStyle w:val="HSTabletext"/>
              <w:rPr>
                <w:lang w:val="en-GB"/>
              </w:rPr>
            </w:pPr>
            <w:r w:rsidRPr="00B31150">
              <w:rPr>
                <w:lang w:val="en-GB"/>
              </w:rPr>
              <w:t>Prior diagnosis with PSC (yes vs. no)</w:t>
            </w:r>
          </w:p>
        </w:tc>
        <w:tc>
          <w:tcPr>
            <w:tcW w:w="1626" w:type="pct"/>
            <w:shd w:val="clear" w:color="auto" w:fill="auto"/>
            <w:hideMark/>
          </w:tcPr>
          <w:p w14:paraId="28010721" w14:textId="77777777" w:rsidR="00C601C5" w:rsidRPr="00B31150" w:rsidRDefault="00C601C5" w:rsidP="00681F64">
            <w:pPr>
              <w:pStyle w:val="HSTabletext"/>
              <w:jc w:val="center"/>
              <w:rPr>
                <w:lang w:val="en-GB"/>
              </w:rPr>
            </w:pPr>
            <w:r w:rsidRPr="00B31150">
              <w:rPr>
                <w:lang w:val="en-GB"/>
              </w:rPr>
              <w:t>NE</w:t>
            </w:r>
          </w:p>
        </w:tc>
      </w:tr>
      <w:tr w:rsidR="00C601C5" w:rsidRPr="00B31150" w14:paraId="3D53C0D2" w14:textId="77777777" w:rsidTr="00681F64">
        <w:tc>
          <w:tcPr>
            <w:tcW w:w="3374" w:type="pct"/>
            <w:shd w:val="clear" w:color="auto" w:fill="auto"/>
            <w:hideMark/>
          </w:tcPr>
          <w:p w14:paraId="7397700C" w14:textId="77777777" w:rsidR="00C601C5" w:rsidRPr="00B31150" w:rsidRDefault="00C601C5" w:rsidP="00681F64">
            <w:pPr>
              <w:pStyle w:val="HSTabletext"/>
              <w:rPr>
                <w:lang w:val="en-GB"/>
              </w:rPr>
            </w:pPr>
            <w:r w:rsidRPr="00B31150">
              <w:rPr>
                <w:lang w:val="en-GB"/>
              </w:rPr>
              <w:t>Prior screening colonoscopy (yes vs. no)</w:t>
            </w:r>
          </w:p>
        </w:tc>
        <w:tc>
          <w:tcPr>
            <w:tcW w:w="1626" w:type="pct"/>
            <w:shd w:val="clear" w:color="auto" w:fill="auto"/>
            <w:hideMark/>
          </w:tcPr>
          <w:p w14:paraId="13B26184" w14:textId="77777777" w:rsidR="00C601C5" w:rsidRPr="00B31150" w:rsidRDefault="00C601C5" w:rsidP="00681F64">
            <w:pPr>
              <w:pStyle w:val="HSTabletext"/>
              <w:jc w:val="center"/>
              <w:rPr>
                <w:lang w:val="en-GB"/>
              </w:rPr>
            </w:pPr>
            <w:r w:rsidRPr="00B31150">
              <w:rPr>
                <w:lang w:val="en-GB"/>
              </w:rPr>
              <w:t>0.66 (0.23-1.89)</w:t>
            </w:r>
          </w:p>
        </w:tc>
      </w:tr>
      <w:tr w:rsidR="00C601C5" w:rsidRPr="00B31150" w14:paraId="0CF2DC76" w14:textId="77777777" w:rsidTr="00681F64">
        <w:tc>
          <w:tcPr>
            <w:tcW w:w="3374" w:type="pct"/>
            <w:shd w:val="clear" w:color="auto" w:fill="auto"/>
            <w:hideMark/>
          </w:tcPr>
          <w:p w14:paraId="51191726" w14:textId="77777777" w:rsidR="00C601C5" w:rsidRPr="00B31150" w:rsidRDefault="00C601C5" w:rsidP="00681F64">
            <w:pPr>
              <w:pStyle w:val="HSTabletext"/>
              <w:rPr>
                <w:lang w:val="en-GB"/>
              </w:rPr>
            </w:pPr>
            <w:r w:rsidRPr="00B31150">
              <w:rPr>
                <w:lang w:val="en-GB"/>
              </w:rPr>
              <w:t>Number of previous anti-TNFα agents</w:t>
            </w:r>
          </w:p>
        </w:tc>
        <w:tc>
          <w:tcPr>
            <w:tcW w:w="1626" w:type="pct"/>
            <w:shd w:val="clear" w:color="auto" w:fill="auto"/>
          </w:tcPr>
          <w:p w14:paraId="4A99E4FF" w14:textId="77777777" w:rsidR="00C601C5" w:rsidRPr="00B31150" w:rsidRDefault="00C601C5" w:rsidP="00681F64">
            <w:pPr>
              <w:pStyle w:val="HSTabletext"/>
              <w:jc w:val="center"/>
              <w:rPr>
                <w:lang w:val="en-GB"/>
              </w:rPr>
            </w:pPr>
          </w:p>
        </w:tc>
      </w:tr>
      <w:tr w:rsidR="00C601C5" w:rsidRPr="00B31150" w14:paraId="01137C4B" w14:textId="77777777" w:rsidTr="00681F64">
        <w:tc>
          <w:tcPr>
            <w:tcW w:w="3374" w:type="pct"/>
            <w:shd w:val="clear" w:color="auto" w:fill="auto"/>
            <w:hideMark/>
          </w:tcPr>
          <w:p w14:paraId="5C005BD4" w14:textId="77777777" w:rsidR="00C601C5" w:rsidRPr="00B31150" w:rsidRDefault="00C601C5" w:rsidP="00681F64">
            <w:pPr>
              <w:pStyle w:val="HSTabletextindented1"/>
              <w:rPr>
                <w:lang w:val="en-GB"/>
              </w:rPr>
            </w:pPr>
            <w:r w:rsidRPr="00B31150">
              <w:rPr>
                <w:lang w:val="en-GB"/>
              </w:rPr>
              <w:t>1 vs. 0</w:t>
            </w:r>
          </w:p>
        </w:tc>
        <w:tc>
          <w:tcPr>
            <w:tcW w:w="1626" w:type="pct"/>
            <w:shd w:val="clear" w:color="auto" w:fill="auto"/>
            <w:hideMark/>
          </w:tcPr>
          <w:p w14:paraId="14CFC05D" w14:textId="77777777" w:rsidR="00C601C5" w:rsidRPr="00B31150" w:rsidRDefault="00C601C5" w:rsidP="00681F64">
            <w:pPr>
              <w:pStyle w:val="HSTabletext"/>
              <w:jc w:val="center"/>
              <w:rPr>
                <w:lang w:val="en-GB"/>
              </w:rPr>
            </w:pPr>
            <w:r w:rsidRPr="00B31150">
              <w:rPr>
                <w:lang w:val="en-GB"/>
              </w:rPr>
              <w:t>NE</w:t>
            </w:r>
          </w:p>
        </w:tc>
      </w:tr>
      <w:tr w:rsidR="00C601C5" w:rsidRPr="00B31150" w14:paraId="42E43319" w14:textId="77777777" w:rsidTr="00681F64">
        <w:tc>
          <w:tcPr>
            <w:tcW w:w="3374" w:type="pct"/>
            <w:shd w:val="clear" w:color="auto" w:fill="auto"/>
            <w:hideMark/>
          </w:tcPr>
          <w:p w14:paraId="6393E7D1" w14:textId="77777777" w:rsidR="00C601C5" w:rsidRPr="00B31150" w:rsidRDefault="00C601C5" w:rsidP="00681F64">
            <w:pPr>
              <w:pStyle w:val="HSTabletextindented1"/>
              <w:rPr>
                <w:lang w:val="en-GB"/>
              </w:rPr>
            </w:pPr>
            <w:r w:rsidRPr="00B31150">
              <w:rPr>
                <w:lang w:val="en-GB"/>
              </w:rPr>
              <w:t>2 vs. 0</w:t>
            </w:r>
          </w:p>
        </w:tc>
        <w:tc>
          <w:tcPr>
            <w:tcW w:w="1626" w:type="pct"/>
            <w:shd w:val="clear" w:color="auto" w:fill="auto"/>
            <w:hideMark/>
          </w:tcPr>
          <w:p w14:paraId="3C311AF6" w14:textId="77777777" w:rsidR="00C601C5" w:rsidRPr="00B31150" w:rsidRDefault="00C601C5" w:rsidP="00681F64">
            <w:pPr>
              <w:pStyle w:val="HSTabletext"/>
              <w:jc w:val="center"/>
              <w:rPr>
                <w:lang w:val="en-GB"/>
              </w:rPr>
            </w:pPr>
            <w:r w:rsidRPr="00B31150">
              <w:rPr>
                <w:lang w:val="en-GB"/>
              </w:rPr>
              <w:t>NE</w:t>
            </w:r>
          </w:p>
        </w:tc>
      </w:tr>
      <w:tr w:rsidR="00C601C5" w:rsidRPr="00B31150" w14:paraId="0ADBCC67" w14:textId="77777777" w:rsidTr="00681F64">
        <w:tc>
          <w:tcPr>
            <w:tcW w:w="3374" w:type="pct"/>
            <w:shd w:val="clear" w:color="auto" w:fill="auto"/>
            <w:hideMark/>
          </w:tcPr>
          <w:p w14:paraId="478916DB" w14:textId="77777777" w:rsidR="00C601C5" w:rsidRPr="00B31150" w:rsidRDefault="00C601C5" w:rsidP="00681F64">
            <w:pPr>
              <w:pStyle w:val="HSTabletextindented1"/>
              <w:rPr>
                <w:lang w:val="en-GB"/>
              </w:rPr>
            </w:pPr>
            <w:r w:rsidRPr="00B31150">
              <w:rPr>
                <w:lang w:val="en-GB"/>
              </w:rPr>
              <w:t>3 or more vs. 0</w:t>
            </w:r>
          </w:p>
        </w:tc>
        <w:tc>
          <w:tcPr>
            <w:tcW w:w="1626" w:type="pct"/>
            <w:shd w:val="clear" w:color="auto" w:fill="auto"/>
            <w:hideMark/>
          </w:tcPr>
          <w:p w14:paraId="713EA20D" w14:textId="77777777" w:rsidR="00C601C5" w:rsidRPr="00B31150" w:rsidRDefault="00C601C5" w:rsidP="00681F64">
            <w:pPr>
              <w:pStyle w:val="HSTabletext"/>
              <w:jc w:val="center"/>
              <w:rPr>
                <w:lang w:val="en-GB"/>
              </w:rPr>
            </w:pPr>
            <w:r w:rsidRPr="00B31150">
              <w:rPr>
                <w:lang w:val="en-GB"/>
              </w:rPr>
              <w:t>NE</w:t>
            </w:r>
          </w:p>
        </w:tc>
      </w:tr>
      <w:tr w:rsidR="00C601C5" w:rsidRPr="00B31150" w14:paraId="30D232D0" w14:textId="77777777" w:rsidTr="00681F64">
        <w:tc>
          <w:tcPr>
            <w:tcW w:w="3374" w:type="pct"/>
            <w:shd w:val="clear" w:color="auto" w:fill="auto"/>
            <w:hideMark/>
          </w:tcPr>
          <w:p w14:paraId="2D3D52AD" w14:textId="77777777" w:rsidR="00C601C5" w:rsidRPr="00B31150" w:rsidRDefault="00C601C5" w:rsidP="00681F64">
            <w:pPr>
              <w:pStyle w:val="HSTabletext"/>
              <w:keepNext/>
              <w:rPr>
                <w:lang w:val="en-GB"/>
              </w:rPr>
            </w:pPr>
            <w:r w:rsidRPr="00B31150">
              <w:rPr>
                <w:lang w:val="en-GB"/>
              </w:rPr>
              <w:lastRenderedPageBreak/>
              <w:t>Recent switcher after use of another anti-TNFα agent</w:t>
            </w:r>
            <w:r w:rsidRPr="00B31150">
              <w:rPr>
                <w:rFonts w:ascii="Arial" w:hAnsi="Arial" w:cs="Arial"/>
                <w:vertAlign w:val="superscript"/>
                <w:lang w:val="en-GB"/>
              </w:rPr>
              <w:t> </w:t>
            </w:r>
            <w:r w:rsidRPr="00B31150">
              <w:rPr>
                <w:vertAlign w:val="superscript"/>
                <w:lang w:val="en-GB"/>
              </w:rPr>
              <w:t>c</w:t>
            </w:r>
          </w:p>
        </w:tc>
        <w:tc>
          <w:tcPr>
            <w:tcW w:w="1626" w:type="pct"/>
            <w:shd w:val="clear" w:color="auto" w:fill="auto"/>
          </w:tcPr>
          <w:p w14:paraId="249986B9" w14:textId="77777777" w:rsidR="00C601C5" w:rsidRPr="00B31150" w:rsidRDefault="00C601C5" w:rsidP="00681F64">
            <w:pPr>
              <w:pStyle w:val="HSTabletext"/>
              <w:keepNext/>
              <w:jc w:val="center"/>
              <w:rPr>
                <w:lang w:val="en-GB"/>
              </w:rPr>
            </w:pPr>
          </w:p>
        </w:tc>
      </w:tr>
      <w:tr w:rsidR="00C601C5" w:rsidRPr="00B31150" w14:paraId="475A5A4F" w14:textId="77777777" w:rsidTr="00681F64">
        <w:tc>
          <w:tcPr>
            <w:tcW w:w="3374" w:type="pct"/>
            <w:shd w:val="clear" w:color="auto" w:fill="auto"/>
            <w:hideMark/>
          </w:tcPr>
          <w:p w14:paraId="0AF4139B" w14:textId="77777777" w:rsidR="00C601C5" w:rsidRPr="00B31150" w:rsidRDefault="00C601C5" w:rsidP="00681F64">
            <w:pPr>
              <w:pStyle w:val="HSTabletextindented1"/>
              <w:rPr>
                <w:lang w:val="en-GB"/>
              </w:rPr>
            </w:pPr>
            <w:r w:rsidRPr="00B31150">
              <w:rPr>
                <w:lang w:val="en-GB"/>
              </w:rPr>
              <w:t>After short-term use (≤ 3 months) vs. did not switch</w:t>
            </w:r>
          </w:p>
        </w:tc>
        <w:tc>
          <w:tcPr>
            <w:tcW w:w="1626" w:type="pct"/>
            <w:shd w:val="clear" w:color="auto" w:fill="auto"/>
            <w:hideMark/>
          </w:tcPr>
          <w:p w14:paraId="50A0E412" w14:textId="77777777" w:rsidR="00C601C5" w:rsidRPr="00B31150" w:rsidRDefault="00C601C5" w:rsidP="00681F64">
            <w:pPr>
              <w:pStyle w:val="HSTabletext"/>
              <w:jc w:val="center"/>
              <w:rPr>
                <w:lang w:val="en-GB"/>
              </w:rPr>
            </w:pPr>
            <w:r w:rsidRPr="00B31150">
              <w:rPr>
                <w:lang w:val="en-GB"/>
              </w:rPr>
              <w:t>0.88 (0.30-2.63)</w:t>
            </w:r>
          </w:p>
        </w:tc>
      </w:tr>
      <w:tr w:rsidR="00C601C5" w:rsidRPr="00B31150" w14:paraId="470A8512" w14:textId="77777777" w:rsidTr="00681F64">
        <w:tc>
          <w:tcPr>
            <w:tcW w:w="3374" w:type="pct"/>
            <w:shd w:val="clear" w:color="auto" w:fill="auto"/>
            <w:hideMark/>
          </w:tcPr>
          <w:p w14:paraId="70476562" w14:textId="77777777" w:rsidR="00C601C5" w:rsidRPr="00B31150" w:rsidRDefault="00C601C5" w:rsidP="00681F64">
            <w:pPr>
              <w:pStyle w:val="HSTabletextindented1"/>
              <w:rPr>
                <w:lang w:val="en-GB"/>
              </w:rPr>
            </w:pPr>
            <w:r w:rsidRPr="00B31150">
              <w:rPr>
                <w:lang w:val="en-GB"/>
              </w:rPr>
              <w:t>After long-term use (&gt; 3 months) vs. did not switch</w:t>
            </w:r>
          </w:p>
        </w:tc>
        <w:tc>
          <w:tcPr>
            <w:tcW w:w="1626" w:type="pct"/>
            <w:shd w:val="clear" w:color="auto" w:fill="auto"/>
            <w:hideMark/>
          </w:tcPr>
          <w:p w14:paraId="7E0954E3" w14:textId="77777777" w:rsidR="00C601C5" w:rsidRPr="00B31150" w:rsidRDefault="00C601C5" w:rsidP="00681F64">
            <w:pPr>
              <w:pStyle w:val="HSTabletext"/>
              <w:jc w:val="center"/>
              <w:rPr>
                <w:lang w:val="en-GB"/>
              </w:rPr>
            </w:pPr>
            <w:r w:rsidRPr="00B31150">
              <w:rPr>
                <w:lang w:val="en-GB"/>
              </w:rPr>
              <w:t>1.18 (0.25-5.53)</w:t>
            </w:r>
          </w:p>
        </w:tc>
      </w:tr>
    </w:tbl>
    <w:bookmarkEnd w:id="69"/>
    <w:p w14:paraId="799FE013" w14:textId="5DD20B9A" w:rsidR="00C601C5" w:rsidRPr="00B31150" w:rsidRDefault="00C601C5" w:rsidP="00681F64">
      <w:pPr>
        <w:pStyle w:val="HSTablenote"/>
        <w:rPr>
          <w:lang w:val="en-GB"/>
        </w:rPr>
      </w:pPr>
      <w:r w:rsidRPr="00B31150">
        <w:rPr>
          <w:lang w:val="en-GB"/>
        </w:rPr>
        <w:t xml:space="preserve">CI = confidence interval; NCC = nested case-control; NE = not estimable; OR = odds ratio; PSC = primary sclerosing cholangitis; TNFα = tumour necrosis factor </w:t>
      </w:r>
      <w:r w:rsidR="006E2144" w:rsidRPr="00B31150">
        <w:rPr>
          <w:rFonts w:cs="Calibri"/>
          <w:lang w:val="en-GB"/>
        </w:rPr>
        <w:t>α</w:t>
      </w:r>
      <w:r w:rsidRPr="00B31150">
        <w:rPr>
          <w:lang w:val="en-GB"/>
        </w:rPr>
        <w:t>; UC = ulcerative colitis.</w:t>
      </w:r>
    </w:p>
    <w:p w14:paraId="05641F42" w14:textId="5E13EEA8" w:rsidR="00C601C5" w:rsidRPr="00B31150" w:rsidRDefault="00C601C5" w:rsidP="00681F64">
      <w:pPr>
        <w:pStyle w:val="HSTablenote"/>
        <w:rPr>
          <w:lang w:val="en-GB"/>
        </w:rPr>
      </w:pPr>
      <w:r w:rsidRPr="00B31150">
        <w:rPr>
          <w:lang w:val="en-GB"/>
        </w:rPr>
        <w:t>Note: Each row represents a separate univariable regression model assessing the association of each candidate variable with the outcome. O</w:t>
      </w:r>
      <w:r w:rsidR="00F53896" w:rsidRPr="00B31150">
        <w:rPr>
          <w:lang w:val="en-GB"/>
        </w:rPr>
        <w:t>Rs</w:t>
      </w:r>
      <w:r w:rsidRPr="00B31150">
        <w:rPr>
          <w:lang w:val="en-GB"/>
        </w:rPr>
        <w:t xml:space="preserve"> and 95% CI were derived from conditional logistic regression models.</w:t>
      </w:r>
    </w:p>
    <w:p w14:paraId="6D0FDF3F" w14:textId="3DB79752" w:rsidR="00C601C5" w:rsidRPr="00B31150" w:rsidRDefault="00C601C5" w:rsidP="00681F64">
      <w:pPr>
        <w:pStyle w:val="HSTablenote"/>
        <w:rPr>
          <w:lang w:val="en-GB"/>
        </w:rPr>
      </w:pPr>
      <w:r w:rsidRPr="00B31150">
        <w:rPr>
          <w:vertAlign w:val="superscript"/>
          <w:lang w:val="en-GB"/>
        </w:rPr>
        <w:t>a</w:t>
      </w:r>
      <w:r w:rsidRPr="00B31150">
        <w:rPr>
          <w:lang w:val="en-GB"/>
        </w:rPr>
        <w:t xml:space="preserve"> U</w:t>
      </w:r>
      <w:r w:rsidR="00F53896" w:rsidRPr="00B31150">
        <w:rPr>
          <w:lang w:val="en-GB"/>
        </w:rPr>
        <w:t>C</w:t>
      </w:r>
      <w:r w:rsidRPr="00B31150">
        <w:rPr>
          <w:lang w:val="en-GB"/>
        </w:rPr>
        <w:t xml:space="preserve"> duration was ascertained on the date of the event or the corresponding reference date for control patients. The 33rd percentile was 2.6 years, and the 67th percentile was 8.3 years.</w:t>
      </w:r>
    </w:p>
    <w:p w14:paraId="14F45D8A" w14:textId="4545BB44" w:rsidR="00C601C5" w:rsidRPr="00B31150" w:rsidRDefault="00C601C5" w:rsidP="00681F64">
      <w:pPr>
        <w:pStyle w:val="HSTablenote"/>
        <w:rPr>
          <w:lang w:val="en-GB"/>
        </w:rPr>
      </w:pPr>
      <w:r w:rsidRPr="00B31150">
        <w:rPr>
          <w:vertAlign w:val="superscript"/>
          <w:lang w:val="en-GB"/>
        </w:rPr>
        <w:t xml:space="preserve">b </w:t>
      </w:r>
      <w:r w:rsidRPr="00B31150">
        <w:rPr>
          <w:lang w:val="en-GB"/>
        </w:rPr>
        <w:t xml:space="preserve">Period 1: the first year after UC diagnosis, or until cohort entry (whichever occurred first). Period 2: the year before the last episode of a study </w:t>
      </w:r>
      <w:r w:rsidR="007C4923" w:rsidRPr="00B31150">
        <w:rPr>
          <w:lang w:val="en-GB"/>
        </w:rPr>
        <w:t>therapy</w:t>
      </w:r>
      <w:r w:rsidRPr="00B31150">
        <w:rPr>
          <w:lang w:val="en-GB"/>
        </w:rPr>
        <w:t xml:space="preserve"> commenced, looking backward from the date of study outcome (or an equivalent date among the controls)—this period could extend back only as far as the date of the first UC diagnosis and thus could be truncated.</w:t>
      </w:r>
    </w:p>
    <w:p w14:paraId="7DB52F1A" w14:textId="025AE6A2" w:rsidR="00616675" w:rsidRDefault="00C601C5" w:rsidP="00681F64">
      <w:pPr>
        <w:pStyle w:val="HSTablenote"/>
        <w:rPr>
          <w:lang w:val="en-GB"/>
        </w:rPr>
      </w:pPr>
      <w:r w:rsidRPr="00B31150">
        <w:rPr>
          <w:vertAlign w:val="superscript"/>
          <w:lang w:val="en-GB"/>
        </w:rPr>
        <w:t>c</w:t>
      </w:r>
      <w:r w:rsidRPr="00B31150">
        <w:rPr>
          <w:lang w:val="en-GB"/>
        </w:rPr>
        <w:t xml:space="preserve"> Recent switcher refers to a patient who started a new anti-TNFα agent within 90 days of discontinuing another anti-TNFα agent.</w:t>
      </w:r>
    </w:p>
    <w:p w14:paraId="744E88B3" w14:textId="77777777" w:rsidR="00616675" w:rsidRDefault="00616675">
      <w:pPr>
        <w:spacing w:line="240" w:lineRule="auto"/>
        <w:rPr>
          <w:rFonts w:ascii="Verdana" w:hAnsi="Verdana"/>
          <w:sz w:val="16"/>
          <w:lang w:val="en-GB"/>
        </w:rPr>
      </w:pPr>
      <w:r>
        <w:rPr>
          <w:lang w:val="en-GB"/>
        </w:rPr>
        <w:br w:type="page"/>
      </w:r>
    </w:p>
    <w:p w14:paraId="22F3E9BE" w14:textId="77777777" w:rsidR="00C601C5" w:rsidRPr="00B31150" w:rsidRDefault="00C601C5" w:rsidP="00681F64">
      <w:pPr>
        <w:pStyle w:val="HSTablenote"/>
        <w:rPr>
          <w:lang w:val="en-GB"/>
        </w:rPr>
        <w:sectPr w:rsidR="00C601C5" w:rsidRPr="00B31150" w:rsidSect="00616675">
          <w:footnotePr>
            <w:numRestart w:val="eachPage"/>
          </w:footnotePr>
          <w:type w:val="continuous"/>
          <w:pgSz w:w="12240" w:h="15840" w:code="1"/>
          <w:pgMar w:top="1440" w:right="1440" w:bottom="1440" w:left="1440" w:header="720" w:footer="720" w:gutter="0"/>
          <w:cols w:space="0"/>
          <w:docGrid w:linePitch="326"/>
        </w:sectPr>
      </w:pPr>
    </w:p>
    <w:p w14:paraId="04997BAB" w14:textId="491ABC86" w:rsidR="007E29EB" w:rsidRPr="00B31150" w:rsidRDefault="007E29EB" w:rsidP="0007662E">
      <w:pPr>
        <w:pStyle w:val="tabfigtitle"/>
        <w:rPr>
          <w:lang w:val="en-GB"/>
        </w:rPr>
      </w:pPr>
      <w:r w:rsidRPr="00B31150">
        <w:rPr>
          <w:lang w:val="en-GB"/>
        </w:rPr>
        <w:lastRenderedPageBreak/>
        <w:t>Table S-</w:t>
      </w:r>
      <w:r w:rsidR="00C601C5" w:rsidRPr="00B31150">
        <w:rPr>
          <w:lang w:val="en-GB"/>
        </w:rPr>
        <w:t>9</w:t>
      </w:r>
      <w:r w:rsidRPr="00B31150">
        <w:rPr>
          <w:lang w:val="en-GB"/>
        </w:rPr>
        <w:t>. Assembly of Study Cohorts</w:t>
      </w:r>
    </w:p>
    <w:tbl>
      <w:tblPr>
        <w:tblW w:w="5000" w:type="pct"/>
        <w:tblBorders>
          <w:top w:val="single" w:sz="12" w:space="0" w:color="000000"/>
          <w:bottom w:val="single" w:sz="12" w:space="0" w:color="000000"/>
          <w:insideH w:val="single" w:sz="2" w:space="0" w:color="DDDDDD"/>
        </w:tblBorders>
        <w:tblLook w:val="04A0" w:firstRow="1" w:lastRow="0" w:firstColumn="1" w:lastColumn="0" w:noHBand="0" w:noVBand="1"/>
      </w:tblPr>
      <w:tblGrid>
        <w:gridCol w:w="4415"/>
        <w:gridCol w:w="1649"/>
        <w:gridCol w:w="1649"/>
        <w:gridCol w:w="1647"/>
      </w:tblGrid>
      <w:tr w:rsidR="00681F64" w:rsidRPr="00B31150" w14:paraId="26E9A46E" w14:textId="77777777" w:rsidTr="00681F64">
        <w:trPr>
          <w:tblHeader/>
        </w:trPr>
        <w:tc>
          <w:tcPr>
            <w:tcW w:w="2358" w:type="pct"/>
            <w:vMerge w:val="restart"/>
            <w:tcBorders>
              <w:top w:val="single" w:sz="12" w:space="0" w:color="000000"/>
              <w:bottom w:val="single" w:sz="2" w:space="0" w:color="000000"/>
            </w:tcBorders>
            <w:shd w:val="clear" w:color="auto" w:fill="E6E6E6"/>
            <w:vAlign w:val="bottom"/>
          </w:tcPr>
          <w:p w14:paraId="0F2A066C" w14:textId="77777777" w:rsidR="007E29EB" w:rsidRPr="00B31150" w:rsidRDefault="007E29EB" w:rsidP="00681F64">
            <w:pPr>
              <w:pStyle w:val="HSTabletextheadings"/>
              <w:rPr>
                <w:lang w:val="en-GB"/>
              </w:rPr>
            </w:pPr>
            <w:r w:rsidRPr="00B31150">
              <w:rPr>
                <w:lang w:val="en-GB"/>
              </w:rPr>
              <w:t>Entry criterion</w:t>
            </w:r>
          </w:p>
        </w:tc>
        <w:tc>
          <w:tcPr>
            <w:tcW w:w="2642" w:type="pct"/>
            <w:gridSpan w:val="3"/>
            <w:tcBorders>
              <w:top w:val="single" w:sz="12" w:space="0" w:color="000000"/>
              <w:bottom w:val="single" w:sz="2" w:space="0" w:color="000000"/>
            </w:tcBorders>
            <w:shd w:val="clear" w:color="auto" w:fill="E6E6E6"/>
            <w:vAlign w:val="bottom"/>
          </w:tcPr>
          <w:p w14:paraId="5A4512A8" w14:textId="77777777" w:rsidR="007E29EB" w:rsidRPr="00B31150" w:rsidRDefault="007E29EB" w:rsidP="00681F64">
            <w:pPr>
              <w:pStyle w:val="HSTabletextheadings"/>
              <w:jc w:val="center"/>
            </w:pPr>
            <w:r w:rsidRPr="00B31150">
              <w:t>Study cohort</w:t>
            </w:r>
          </w:p>
        </w:tc>
      </w:tr>
      <w:tr w:rsidR="00681F64" w:rsidRPr="00B31150" w14:paraId="2D5BE1D1" w14:textId="77777777" w:rsidTr="00681F64">
        <w:trPr>
          <w:tblHeader/>
        </w:trPr>
        <w:tc>
          <w:tcPr>
            <w:tcW w:w="2358" w:type="pct"/>
            <w:vMerge/>
            <w:tcBorders>
              <w:top w:val="single" w:sz="2" w:space="0" w:color="000000"/>
              <w:bottom w:val="single" w:sz="2" w:space="0" w:color="DDDDDD"/>
            </w:tcBorders>
            <w:shd w:val="clear" w:color="auto" w:fill="E6E6E6"/>
            <w:vAlign w:val="bottom"/>
          </w:tcPr>
          <w:p w14:paraId="6C55CAED" w14:textId="77777777" w:rsidR="007E29EB" w:rsidRPr="00B31150" w:rsidRDefault="007E29EB" w:rsidP="00681F64">
            <w:pPr>
              <w:pStyle w:val="HSTabletextheadings"/>
            </w:pPr>
          </w:p>
        </w:tc>
        <w:tc>
          <w:tcPr>
            <w:tcW w:w="881" w:type="pct"/>
            <w:tcBorders>
              <w:top w:val="single" w:sz="2" w:space="0" w:color="000000"/>
              <w:bottom w:val="single" w:sz="2" w:space="0" w:color="DDDDDD"/>
            </w:tcBorders>
            <w:shd w:val="clear" w:color="auto" w:fill="E6E6E6"/>
            <w:vAlign w:val="bottom"/>
          </w:tcPr>
          <w:p w14:paraId="3256E46E" w14:textId="77777777" w:rsidR="007E29EB" w:rsidRPr="00B31150" w:rsidRDefault="007E29EB" w:rsidP="00681F64">
            <w:pPr>
              <w:pStyle w:val="HSTabletextheadings"/>
              <w:jc w:val="center"/>
            </w:pPr>
            <w:r w:rsidRPr="00B31150">
              <w:t>GLM</w:t>
            </w:r>
          </w:p>
        </w:tc>
        <w:tc>
          <w:tcPr>
            <w:tcW w:w="881" w:type="pct"/>
            <w:tcBorders>
              <w:top w:val="single" w:sz="2" w:space="0" w:color="000000"/>
              <w:bottom w:val="single" w:sz="2" w:space="0" w:color="DDDDDD"/>
            </w:tcBorders>
            <w:shd w:val="clear" w:color="auto" w:fill="E6E6E6"/>
            <w:vAlign w:val="bottom"/>
          </w:tcPr>
          <w:p w14:paraId="4A860D07" w14:textId="77777777" w:rsidR="007E29EB" w:rsidRPr="00B31150" w:rsidRDefault="007E29EB" w:rsidP="00681F64">
            <w:pPr>
              <w:pStyle w:val="HSTabletextheadings"/>
              <w:jc w:val="center"/>
            </w:pPr>
            <w:r w:rsidRPr="00B31150">
              <w:t>Other anti-TNFα agents</w:t>
            </w:r>
          </w:p>
        </w:tc>
        <w:tc>
          <w:tcPr>
            <w:tcW w:w="880" w:type="pct"/>
            <w:tcBorders>
              <w:top w:val="single" w:sz="2" w:space="0" w:color="000000"/>
              <w:bottom w:val="single" w:sz="2" w:space="0" w:color="DDDDDD"/>
            </w:tcBorders>
            <w:shd w:val="clear" w:color="auto" w:fill="E6E6E6"/>
            <w:vAlign w:val="bottom"/>
          </w:tcPr>
          <w:p w14:paraId="13AEA0CF" w14:textId="77777777" w:rsidR="007E29EB" w:rsidRPr="00B31150" w:rsidRDefault="007E29EB" w:rsidP="00681F64">
            <w:pPr>
              <w:pStyle w:val="HSTabletextheadings"/>
              <w:jc w:val="center"/>
            </w:pPr>
            <w:r w:rsidRPr="00B31150">
              <w:t>TP</w:t>
            </w:r>
          </w:p>
        </w:tc>
      </w:tr>
      <w:tr w:rsidR="007E29EB" w:rsidRPr="00B31150" w14:paraId="01D47BC1" w14:textId="77777777" w:rsidTr="00681F64">
        <w:tc>
          <w:tcPr>
            <w:tcW w:w="2358" w:type="pct"/>
            <w:tcBorders>
              <w:top w:val="single" w:sz="2" w:space="0" w:color="DDDDDD"/>
            </w:tcBorders>
            <w:shd w:val="clear" w:color="auto" w:fill="auto"/>
          </w:tcPr>
          <w:p w14:paraId="38F2E6BE" w14:textId="77777777" w:rsidR="007E29EB" w:rsidRPr="00B31150" w:rsidRDefault="007E29EB" w:rsidP="00681F64">
            <w:pPr>
              <w:pStyle w:val="HSTabletext"/>
              <w:rPr>
                <w:lang w:val="en-GB"/>
              </w:rPr>
            </w:pPr>
            <w:r w:rsidRPr="00B31150">
              <w:rPr>
                <w:lang w:val="en-GB"/>
              </w:rPr>
              <w:t>Diagnosis of UC from a qualified site</w:t>
            </w:r>
          </w:p>
        </w:tc>
        <w:tc>
          <w:tcPr>
            <w:tcW w:w="881" w:type="pct"/>
            <w:tcBorders>
              <w:top w:val="single" w:sz="2" w:space="0" w:color="DDDDDD"/>
            </w:tcBorders>
            <w:shd w:val="clear" w:color="auto" w:fill="auto"/>
          </w:tcPr>
          <w:p w14:paraId="598ADC5E" w14:textId="77777777" w:rsidR="007E29EB" w:rsidRPr="00B31150" w:rsidRDefault="007E29EB" w:rsidP="00681F64">
            <w:pPr>
              <w:pStyle w:val="HSTabletext"/>
              <w:jc w:val="center"/>
              <w:rPr>
                <w:lang w:val="en-GB"/>
              </w:rPr>
            </w:pPr>
            <w:r w:rsidRPr="00B31150">
              <w:rPr>
                <w:lang w:val="en-GB"/>
              </w:rPr>
              <w:t>19,738</w:t>
            </w:r>
          </w:p>
        </w:tc>
        <w:tc>
          <w:tcPr>
            <w:tcW w:w="881" w:type="pct"/>
            <w:tcBorders>
              <w:top w:val="single" w:sz="2" w:space="0" w:color="DDDDDD"/>
            </w:tcBorders>
            <w:shd w:val="clear" w:color="auto" w:fill="auto"/>
          </w:tcPr>
          <w:p w14:paraId="3F34D7B8" w14:textId="77777777" w:rsidR="007E29EB" w:rsidRPr="00B31150" w:rsidRDefault="007E29EB" w:rsidP="00681F64">
            <w:pPr>
              <w:pStyle w:val="HSTabletext"/>
              <w:jc w:val="center"/>
              <w:rPr>
                <w:lang w:val="en-GB"/>
              </w:rPr>
            </w:pPr>
            <w:r w:rsidRPr="00B31150">
              <w:rPr>
                <w:lang w:val="en-GB"/>
              </w:rPr>
              <w:t>19,738</w:t>
            </w:r>
          </w:p>
        </w:tc>
        <w:tc>
          <w:tcPr>
            <w:tcW w:w="880" w:type="pct"/>
            <w:tcBorders>
              <w:top w:val="single" w:sz="2" w:space="0" w:color="DDDDDD"/>
            </w:tcBorders>
            <w:shd w:val="clear" w:color="auto" w:fill="auto"/>
          </w:tcPr>
          <w:p w14:paraId="694471F4" w14:textId="77777777" w:rsidR="007E29EB" w:rsidRPr="00B31150" w:rsidRDefault="007E29EB" w:rsidP="00681F64">
            <w:pPr>
              <w:pStyle w:val="HSTabletext"/>
              <w:jc w:val="center"/>
              <w:rPr>
                <w:lang w:val="en-GB"/>
              </w:rPr>
            </w:pPr>
            <w:r w:rsidRPr="00B31150">
              <w:rPr>
                <w:lang w:val="en-GB"/>
              </w:rPr>
              <w:t>19,738</w:t>
            </w:r>
          </w:p>
        </w:tc>
      </w:tr>
      <w:tr w:rsidR="007E29EB" w:rsidRPr="00B31150" w14:paraId="649CC7F9" w14:textId="77777777" w:rsidTr="00681F64">
        <w:tc>
          <w:tcPr>
            <w:tcW w:w="2358" w:type="pct"/>
            <w:shd w:val="clear" w:color="auto" w:fill="auto"/>
          </w:tcPr>
          <w:p w14:paraId="4F9C53FC" w14:textId="1F2DEADC" w:rsidR="007E29EB" w:rsidRPr="00B31150" w:rsidRDefault="007E29EB" w:rsidP="00681F64">
            <w:pPr>
              <w:pStyle w:val="HSTabletext"/>
              <w:rPr>
                <w:lang w:val="en-GB"/>
              </w:rPr>
            </w:pPr>
            <w:r w:rsidRPr="00B31150">
              <w:rPr>
                <w:lang w:val="en-GB"/>
              </w:rPr>
              <w:t xml:space="preserve">AND Initiated study </w:t>
            </w:r>
            <w:r w:rsidR="007C4923" w:rsidRPr="00B31150">
              <w:rPr>
                <w:lang w:val="en-GB"/>
              </w:rPr>
              <w:t>therapy</w:t>
            </w:r>
            <w:r w:rsidRPr="00B31150">
              <w:rPr>
                <w:lang w:val="en-GB"/>
              </w:rPr>
              <w:t xml:space="preserve"> for first time on or after 19 September 2013</w:t>
            </w:r>
          </w:p>
        </w:tc>
        <w:tc>
          <w:tcPr>
            <w:tcW w:w="881" w:type="pct"/>
            <w:shd w:val="clear" w:color="auto" w:fill="auto"/>
          </w:tcPr>
          <w:p w14:paraId="3B4EBF38" w14:textId="77777777" w:rsidR="007E29EB" w:rsidRPr="00B31150" w:rsidRDefault="007E29EB" w:rsidP="00681F64">
            <w:pPr>
              <w:pStyle w:val="HSTabletext"/>
              <w:jc w:val="center"/>
              <w:rPr>
                <w:lang w:val="en-GB"/>
              </w:rPr>
            </w:pPr>
            <w:r w:rsidRPr="00B31150">
              <w:rPr>
                <w:lang w:val="en-GB"/>
              </w:rPr>
              <w:t>546</w:t>
            </w:r>
          </w:p>
        </w:tc>
        <w:tc>
          <w:tcPr>
            <w:tcW w:w="881" w:type="pct"/>
            <w:shd w:val="clear" w:color="auto" w:fill="auto"/>
          </w:tcPr>
          <w:p w14:paraId="570A9B90" w14:textId="236075A6" w:rsidR="007E29EB" w:rsidRPr="00B31150" w:rsidRDefault="007E29EB" w:rsidP="00681F64">
            <w:pPr>
              <w:pStyle w:val="HSTabletext"/>
              <w:jc w:val="center"/>
              <w:rPr>
                <w:lang w:val="en-GB"/>
              </w:rPr>
            </w:pPr>
            <w:r w:rsidRPr="00B31150">
              <w:rPr>
                <w:lang w:val="en-GB"/>
              </w:rPr>
              <w:t>2</w:t>
            </w:r>
            <w:r w:rsidR="007D1D09" w:rsidRPr="00B31150">
              <w:rPr>
                <w:lang w:val="en-GB"/>
              </w:rPr>
              <w:t>,</w:t>
            </w:r>
            <w:r w:rsidRPr="00B31150">
              <w:rPr>
                <w:lang w:val="en-GB"/>
              </w:rPr>
              <w:t>021</w:t>
            </w:r>
          </w:p>
        </w:tc>
        <w:tc>
          <w:tcPr>
            <w:tcW w:w="880" w:type="pct"/>
            <w:shd w:val="clear" w:color="auto" w:fill="auto"/>
          </w:tcPr>
          <w:p w14:paraId="4CFEC372" w14:textId="77777777" w:rsidR="007E29EB" w:rsidRPr="00B31150" w:rsidRDefault="007E29EB" w:rsidP="00681F64">
            <w:pPr>
              <w:pStyle w:val="HSTabletext"/>
              <w:jc w:val="center"/>
              <w:rPr>
                <w:lang w:val="en-GB"/>
              </w:rPr>
            </w:pPr>
            <w:r w:rsidRPr="00B31150">
              <w:rPr>
                <w:lang w:val="en-GB"/>
              </w:rPr>
              <w:t>1,914</w:t>
            </w:r>
          </w:p>
        </w:tc>
      </w:tr>
      <w:tr w:rsidR="007E29EB" w:rsidRPr="00B31150" w14:paraId="66753E07" w14:textId="77777777" w:rsidTr="00681F64">
        <w:tc>
          <w:tcPr>
            <w:tcW w:w="2358" w:type="pct"/>
            <w:shd w:val="clear" w:color="auto" w:fill="auto"/>
          </w:tcPr>
          <w:p w14:paraId="6DB09A4F" w14:textId="3F97B484" w:rsidR="007E29EB" w:rsidRPr="00B31150" w:rsidRDefault="007E29EB" w:rsidP="00681F64">
            <w:pPr>
              <w:pStyle w:val="HSTabletext"/>
              <w:rPr>
                <w:lang w:val="en-GB"/>
              </w:rPr>
            </w:pPr>
            <w:r w:rsidRPr="00B31150">
              <w:rPr>
                <w:lang w:val="en-GB"/>
              </w:rPr>
              <w:t xml:space="preserve">AND Age 18 years or older at study </w:t>
            </w:r>
            <w:r w:rsidR="007C4923" w:rsidRPr="00B31150">
              <w:rPr>
                <w:lang w:val="en-GB"/>
              </w:rPr>
              <w:t>therapy</w:t>
            </w:r>
            <w:r w:rsidRPr="00B31150">
              <w:rPr>
                <w:lang w:val="en-GB"/>
              </w:rPr>
              <w:t xml:space="preserve"> initiation</w:t>
            </w:r>
          </w:p>
        </w:tc>
        <w:tc>
          <w:tcPr>
            <w:tcW w:w="881" w:type="pct"/>
            <w:shd w:val="clear" w:color="auto" w:fill="auto"/>
          </w:tcPr>
          <w:p w14:paraId="2B1CB665" w14:textId="77777777" w:rsidR="007E29EB" w:rsidRPr="00B31150" w:rsidRDefault="007E29EB" w:rsidP="00681F64">
            <w:pPr>
              <w:pStyle w:val="HSTabletext"/>
              <w:jc w:val="center"/>
              <w:rPr>
                <w:lang w:val="en-GB"/>
              </w:rPr>
            </w:pPr>
            <w:r w:rsidRPr="00B31150">
              <w:rPr>
                <w:lang w:val="en-GB"/>
              </w:rPr>
              <w:t>540</w:t>
            </w:r>
          </w:p>
        </w:tc>
        <w:tc>
          <w:tcPr>
            <w:tcW w:w="881" w:type="pct"/>
            <w:shd w:val="clear" w:color="auto" w:fill="auto"/>
          </w:tcPr>
          <w:p w14:paraId="078E1789" w14:textId="77777777" w:rsidR="007E29EB" w:rsidRPr="00B31150" w:rsidRDefault="007E29EB" w:rsidP="00681F64">
            <w:pPr>
              <w:pStyle w:val="HSTabletext"/>
              <w:jc w:val="center"/>
              <w:rPr>
                <w:lang w:val="en-GB"/>
              </w:rPr>
            </w:pPr>
            <w:r w:rsidRPr="00B31150">
              <w:rPr>
                <w:lang w:val="en-GB"/>
              </w:rPr>
              <w:t>1,932</w:t>
            </w:r>
          </w:p>
        </w:tc>
        <w:tc>
          <w:tcPr>
            <w:tcW w:w="880" w:type="pct"/>
            <w:shd w:val="clear" w:color="auto" w:fill="auto"/>
          </w:tcPr>
          <w:p w14:paraId="7129AA40" w14:textId="77777777" w:rsidR="007E29EB" w:rsidRPr="00B31150" w:rsidRDefault="007E29EB" w:rsidP="00681F64">
            <w:pPr>
              <w:pStyle w:val="HSTabletext"/>
              <w:jc w:val="center"/>
              <w:rPr>
                <w:lang w:val="en-GB"/>
              </w:rPr>
            </w:pPr>
            <w:r w:rsidRPr="00B31150">
              <w:rPr>
                <w:lang w:val="en-GB"/>
              </w:rPr>
              <w:t>1,792</w:t>
            </w:r>
          </w:p>
        </w:tc>
      </w:tr>
      <w:tr w:rsidR="007E29EB" w:rsidRPr="00B31150" w14:paraId="2AF62502" w14:textId="77777777" w:rsidTr="00681F64">
        <w:tc>
          <w:tcPr>
            <w:tcW w:w="2358" w:type="pct"/>
            <w:shd w:val="clear" w:color="auto" w:fill="auto"/>
          </w:tcPr>
          <w:p w14:paraId="3AD97839" w14:textId="39F50771" w:rsidR="007E29EB" w:rsidRPr="00B31150" w:rsidRDefault="007E29EB" w:rsidP="00681F64">
            <w:pPr>
              <w:pStyle w:val="HSTabletext"/>
              <w:rPr>
                <w:lang w:val="en-GB"/>
              </w:rPr>
            </w:pPr>
            <w:r w:rsidRPr="00B31150">
              <w:rPr>
                <w:lang w:val="en-GB"/>
              </w:rPr>
              <w:t xml:space="preserve">AND Study </w:t>
            </w:r>
            <w:r w:rsidR="007C4923" w:rsidRPr="00B31150">
              <w:rPr>
                <w:lang w:val="en-GB"/>
              </w:rPr>
              <w:t>therapy</w:t>
            </w:r>
            <w:r w:rsidRPr="00B31150">
              <w:rPr>
                <w:lang w:val="en-GB"/>
              </w:rPr>
              <w:t xml:space="preserve"> initiated within a credible period (&lt; 6 months) after last ENEIDA clinic visit</w:t>
            </w:r>
            <w:r w:rsidRPr="00B31150">
              <w:rPr>
                <w:rFonts w:ascii="Arial" w:hAnsi="Arial" w:cs="Arial"/>
                <w:vertAlign w:val="superscript"/>
                <w:lang w:val="en-GB"/>
              </w:rPr>
              <w:t> </w:t>
            </w:r>
            <w:r w:rsidRPr="00B31150">
              <w:rPr>
                <w:vertAlign w:val="superscript"/>
                <w:lang w:val="en-GB"/>
              </w:rPr>
              <w:t>a</w:t>
            </w:r>
          </w:p>
        </w:tc>
        <w:tc>
          <w:tcPr>
            <w:tcW w:w="881" w:type="pct"/>
            <w:shd w:val="clear" w:color="auto" w:fill="auto"/>
          </w:tcPr>
          <w:p w14:paraId="43E5E8D7" w14:textId="77777777" w:rsidR="007E29EB" w:rsidRPr="00B31150" w:rsidRDefault="007E29EB" w:rsidP="00681F64">
            <w:pPr>
              <w:pStyle w:val="HSTabletext"/>
              <w:jc w:val="center"/>
              <w:rPr>
                <w:lang w:val="en-GB"/>
              </w:rPr>
            </w:pPr>
            <w:r w:rsidRPr="00B31150">
              <w:rPr>
                <w:lang w:val="en-GB"/>
              </w:rPr>
              <w:t>518</w:t>
            </w:r>
          </w:p>
        </w:tc>
        <w:tc>
          <w:tcPr>
            <w:tcW w:w="881" w:type="pct"/>
            <w:shd w:val="clear" w:color="auto" w:fill="auto"/>
          </w:tcPr>
          <w:p w14:paraId="66225A8B" w14:textId="77777777" w:rsidR="007E29EB" w:rsidRPr="00B31150" w:rsidRDefault="007E29EB" w:rsidP="00681F64">
            <w:pPr>
              <w:pStyle w:val="HSTabletext"/>
              <w:jc w:val="center"/>
              <w:rPr>
                <w:lang w:val="en-GB"/>
              </w:rPr>
            </w:pPr>
            <w:r w:rsidRPr="00B31150">
              <w:rPr>
                <w:lang w:val="en-GB"/>
              </w:rPr>
              <w:t>1,864</w:t>
            </w:r>
          </w:p>
        </w:tc>
        <w:tc>
          <w:tcPr>
            <w:tcW w:w="880" w:type="pct"/>
            <w:shd w:val="clear" w:color="auto" w:fill="auto"/>
          </w:tcPr>
          <w:p w14:paraId="4EF8698D" w14:textId="77777777" w:rsidR="007E29EB" w:rsidRPr="00B31150" w:rsidRDefault="007E29EB" w:rsidP="00681F64">
            <w:pPr>
              <w:pStyle w:val="HSTabletext"/>
              <w:jc w:val="center"/>
              <w:rPr>
                <w:lang w:val="en-GB"/>
              </w:rPr>
            </w:pPr>
            <w:r w:rsidRPr="00B31150">
              <w:rPr>
                <w:lang w:val="en-GB"/>
              </w:rPr>
              <w:t>1,751</w:t>
            </w:r>
          </w:p>
        </w:tc>
      </w:tr>
      <w:tr w:rsidR="007E29EB" w:rsidRPr="00B31150" w14:paraId="68066375" w14:textId="77777777" w:rsidTr="00681F64">
        <w:tc>
          <w:tcPr>
            <w:tcW w:w="2358" w:type="pct"/>
            <w:shd w:val="clear" w:color="auto" w:fill="auto"/>
          </w:tcPr>
          <w:p w14:paraId="3FF68EF3" w14:textId="77777777" w:rsidR="007E29EB" w:rsidRPr="00B31150" w:rsidRDefault="007E29EB" w:rsidP="00681F64">
            <w:pPr>
              <w:pStyle w:val="HSTabletext"/>
              <w:rPr>
                <w:lang w:val="en-GB"/>
              </w:rPr>
            </w:pPr>
            <w:r w:rsidRPr="00B31150">
              <w:rPr>
                <w:lang w:val="en-GB"/>
              </w:rPr>
              <w:t xml:space="preserve">AND </w:t>
            </w:r>
            <w:proofErr w:type="gramStart"/>
            <w:r w:rsidRPr="00B31150">
              <w:rPr>
                <w:lang w:val="en-GB"/>
              </w:rPr>
              <w:t>No</w:t>
            </w:r>
            <w:proofErr w:type="gramEnd"/>
            <w:r w:rsidRPr="00B31150">
              <w:rPr>
                <w:lang w:val="en-GB"/>
              </w:rPr>
              <w:t xml:space="preserve"> previous exposure to any other anti-TNFα before cohort entry</w:t>
            </w:r>
            <w:r w:rsidRPr="00B31150">
              <w:rPr>
                <w:rFonts w:ascii="Arial" w:hAnsi="Arial" w:cs="Arial"/>
                <w:vertAlign w:val="superscript"/>
                <w:lang w:val="en-GB"/>
              </w:rPr>
              <w:t> </w:t>
            </w:r>
            <w:r w:rsidRPr="00B31150">
              <w:rPr>
                <w:vertAlign w:val="superscript"/>
                <w:lang w:val="en-GB"/>
              </w:rPr>
              <w:t>b</w:t>
            </w:r>
          </w:p>
        </w:tc>
        <w:tc>
          <w:tcPr>
            <w:tcW w:w="881" w:type="pct"/>
            <w:shd w:val="clear" w:color="auto" w:fill="auto"/>
          </w:tcPr>
          <w:p w14:paraId="70D6D638" w14:textId="77777777" w:rsidR="007E29EB" w:rsidRPr="00B31150" w:rsidRDefault="007E29EB" w:rsidP="00681F64">
            <w:pPr>
              <w:pStyle w:val="HSTabletext"/>
              <w:jc w:val="center"/>
              <w:rPr>
                <w:lang w:val="en-GB"/>
              </w:rPr>
            </w:pPr>
            <w:r w:rsidRPr="00B31150">
              <w:rPr>
                <w:lang w:val="en-GB"/>
              </w:rPr>
              <w:t>N/A</w:t>
            </w:r>
          </w:p>
        </w:tc>
        <w:tc>
          <w:tcPr>
            <w:tcW w:w="881" w:type="pct"/>
            <w:shd w:val="clear" w:color="auto" w:fill="auto"/>
          </w:tcPr>
          <w:p w14:paraId="7CE5094B" w14:textId="77777777" w:rsidR="007E29EB" w:rsidRPr="00B31150" w:rsidRDefault="007E29EB" w:rsidP="00681F64">
            <w:pPr>
              <w:pStyle w:val="HSTabletext"/>
              <w:jc w:val="center"/>
              <w:rPr>
                <w:lang w:val="en-GB"/>
              </w:rPr>
            </w:pPr>
            <w:r w:rsidRPr="00B31150">
              <w:rPr>
                <w:lang w:val="en-GB"/>
              </w:rPr>
              <w:t>N/A</w:t>
            </w:r>
          </w:p>
        </w:tc>
        <w:tc>
          <w:tcPr>
            <w:tcW w:w="880" w:type="pct"/>
            <w:shd w:val="clear" w:color="auto" w:fill="auto"/>
          </w:tcPr>
          <w:p w14:paraId="79A27243" w14:textId="77777777" w:rsidR="007E29EB" w:rsidRPr="00B31150" w:rsidRDefault="007E29EB" w:rsidP="00681F64">
            <w:pPr>
              <w:pStyle w:val="HSTabletext"/>
              <w:jc w:val="center"/>
              <w:rPr>
                <w:lang w:val="en-GB"/>
              </w:rPr>
            </w:pPr>
            <w:r w:rsidRPr="00B31150">
              <w:rPr>
                <w:lang w:val="en-GB"/>
              </w:rPr>
              <w:t>1,396</w:t>
            </w:r>
          </w:p>
        </w:tc>
      </w:tr>
      <w:tr w:rsidR="007E29EB" w:rsidRPr="00B31150" w14:paraId="75F32E63" w14:textId="77777777" w:rsidTr="00681F64">
        <w:tc>
          <w:tcPr>
            <w:tcW w:w="2358" w:type="pct"/>
            <w:shd w:val="clear" w:color="auto" w:fill="auto"/>
          </w:tcPr>
          <w:p w14:paraId="582267BA" w14:textId="77777777" w:rsidR="007E29EB" w:rsidRPr="00B31150" w:rsidRDefault="007E29EB" w:rsidP="00681F64">
            <w:pPr>
              <w:pStyle w:val="HSTabletext"/>
              <w:rPr>
                <w:lang w:val="en-GB"/>
              </w:rPr>
            </w:pPr>
            <w:r w:rsidRPr="00B31150">
              <w:rPr>
                <w:lang w:val="en-GB"/>
              </w:rPr>
              <w:t xml:space="preserve">AND </w:t>
            </w:r>
            <w:proofErr w:type="gramStart"/>
            <w:r w:rsidRPr="00B31150">
              <w:rPr>
                <w:lang w:val="en-GB"/>
              </w:rPr>
              <w:t>No</w:t>
            </w:r>
            <w:proofErr w:type="gramEnd"/>
            <w:r w:rsidRPr="00B31150">
              <w:rPr>
                <w:lang w:val="en-GB"/>
              </w:rPr>
              <w:t xml:space="preserve"> previous exposure to vedolizumab or other novel biologic agents</w:t>
            </w:r>
            <w:r w:rsidRPr="00B31150">
              <w:rPr>
                <w:rFonts w:ascii="Arial" w:hAnsi="Arial" w:cs="Arial"/>
                <w:vertAlign w:val="superscript"/>
                <w:lang w:val="en-GB"/>
              </w:rPr>
              <w:t> </w:t>
            </w:r>
            <w:r w:rsidRPr="00B31150">
              <w:rPr>
                <w:vertAlign w:val="superscript"/>
                <w:lang w:val="en-GB"/>
              </w:rPr>
              <w:t>c</w:t>
            </w:r>
            <w:r w:rsidRPr="00B31150">
              <w:rPr>
                <w:lang w:val="en-GB"/>
              </w:rPr>
              <w:t xml:space="preserve"> before cohort entry</w:t>
            </w:r>
          </w:p>
        </w:tc>
        <w:tc>
          <w:tcPr>
            <w:tcW w:w="881" w:type="pct"/>
            <w:shd w:val="clear" w:color="auto" w:fill="auto"/>
          </w:tcPr>
          <w:p w14:paraId="3AF23DD0" w14:textId="77777777" w:rsidR="007E29EB" w:rsidRPr="00B31150" w:rsidRDefault="007E29EB" w:rsidP="00681F64">
            <w:pPr>
              <w:pStyle w:val="HSTabletext"/>
              <w:jc w:val="center"/>
              <w:rPr>
                <w:lang w:val="en-GB"/>
              </w:rPr>
            </w:pPr>
            <w:r w:rsidRPr="00B31150">
              <w:rPr>
                <w:lang w:val="en-GB"/>
              </w:rPr>
              <w:t>488</w:t>
            </w:r>
          </w:p>
        </w:tc>
        <w:tc>
          <w:tcPr>
            <w:tcW w:w="881" w:type="pct"/>
            <w:shd w:val="clear" w:color="auto" w:fill="auto"/>
          </w:tcPr>
          <w:p w14:paraId="7A3A15F9" w14:textId="77777777" w:rsidR="007E29EB" w:rsidRPr="00B31150" w:rsidRDefault="007E29EB" w:rsidP="00681F64">
            <w:pPr>
              <w:pStyle w:val="HSTabletext"/>
              <w:jc w:val="center"/>
              <w:rPr>
                <w:lang w:val="en-GB"/>
              </w:rPr>
            </w:pPr>
            <w:r w:rsidRPr="00B31150">
              <w:rPr>
                <w:lang w:val="en-GB"/>
              </w:rPr>
              <w:t>1,813</w:t>
            </w:r>
          </w:p>
        </w:tc>
        <w:tc>
          <w:tcPr>
            <w:tcW w:w="880" w:type="pct"/>
            <w:shd w:val="clear" w:color="auto" w:fill="auto"/>
          </w:tcPr>
          <w:p w14:paraId="2169E141" w14:textId="77777777" w:rsidR="007E29EB" w:rsidRPr="00B31150" w:rsidRDefault="007E29EB" w:rsidP="00681F64">
            <w:pPr>
              <w:pStyle w:val="HSTabletext"/>
              <w:jc w:val="center"/>
              <w:rPr>
                <w:lang w:val="en-GB"/>
              </w:rPr>
            </w:pPr>
            <w:r w:rsidRPr="00B31150">
              <w:rPr>
                <w:lang w:val="en-GB"/>
              </w:rPr>
              <w:t>1,393</w:t>
            </w:r>
          </w:p>
        </w:tc>
      </w:tr>
      <w:tr w:rsidR="007E29EB" w:rsidRPr="00B31150" w14:paraId="782A3053" w14:textId="77777777" w:rsidTr="00681F64">
        <w:tc>
          <w:tcPr>
            <w:tcW w:w="2358" w:type="pct"/>
            <w:shd w:val="clear" w:color="auto" w:fill="auto"/>
          </w:tcPr>
          <w:p w14:paraId="0D477983" w14:textId="77777777" w:rsidR="007E29EB" w:rsidRPr="00B31150" w:rsidRDefault="007E29EB" w:rsidP="00681F64">
            <w:pPr>
              <w:pStyle w:val="HSTabletext"/>
              <w:rPr>
                <w:lang w:val="en-GB"/>
              </w:rPr>
            </w:pPr>
            <w:r w:rsidRPr="00B31150">
              <w:rPr>
                <w:lang w:val="en-GB"/>
              </w:rPr>
              <w:t xml:space="preserve">AND </w:t>
            </w:r>
            <w:proofErr w:type="gramStart"/>
            <w:r w:rsidRPr="00B31150">
              <w:rPr>
                <w:lang w:val="en-GB"/>
              </w:rPr>
              <w:t>No</w:t>
            </w:r>
            <w:proofErr w:type="gramEnd"/>
            <w:r w:rsidRPr="00B31150">
              <w:rPr>
                <w:lang w:val="en-GB"/>
              </w:rPr>
              <w:t xml:space="preserve"> partial or complete colectomy before cohort entry</w:t>
            </w:r>
          </w:p>
        </w:tc>
        <w:tc>
          <w:tcPr>
            <w:tcW w:w="881" w:type="pct"/>
            <w:shd w:val="clear" w:color="auto" w:fill="auto"/>
          </w:tcPr>
          <w:p w14:paraId="0A0D5FA6" w14:textId="77777777" w:rsidR="007E29EB" w:rsidRPr="00B31150" w:rsidRDefault="007E29EB" w:rsidP="00681F64">
            <w:pPr>
              <w:pStyle w:val="HSTabletext"/>
              <w:jc w:val="center"/>
              <w:rPr>
                <w:lang w:val="en-GB"/>
              </w:rPr>
            </w:pPr>
            <w:r w:rsidRPr="00B31150">
              <w:rPr>
                <w:lang w:val="en-GB"/>
              </w:rPr>
              <w:t>477</w:t>
            </w:r>
          </w:p>
        </w:tc>
        <w:tc>
          <w:tcPr>
            <w:tcW w:w="881" w:type="pct"/>
            <w:shd w:val="clear" w:color="auto" w:fill="auto"/>
          </w:tcPr>
          <w:p w14:paraId="3E1B1A9A" w14:textId="77777777" w:rsidR="007E29EB" w:rsidRPr="00B31150" w:rsidRDefault="007E29EB" w:rsidP="00681F64">
            <w:pPr>
              <w:pStyle w:val="HSTabletext"/>
              <w:jc w:val="center"/>
              <w:rPr>
                <w:lang w:val="en-GB"/>
              </w:rPr>
            </w:pPr>
            <w:r w:rsidRPr="00B31150">
              <w:rPr>
                <w:lang w:val="en-GB"/>
              </w:rPr>
              <w:t>1,744</w:t>
            </w:r>
          </w:p>
        </w:tc>
        <w:tc>
          <w:tcPr>
            <w:tcW w:w="880" w:type="pct"/>
            <w:shd w:val="clear" w:color="auto" w:fill="auto"/>
          </w:tcPr>
          <w:p w14:paraId="30D861BC" w14:textId="77777777" w:rsidR="007E29EB" w:rsidRPr="00B31150" w:rsidRDefault="007E29EB" w:rsidP="00681F64">
            <w:pPr>
              <w:pStyle w:val="HSTabletext"/>
              <w:jc w:val="center"/>
              <w:rPr>
                <w:lang w:val="en-GB"/>
              </w:rPr>
            </w:pPr>
            <w:r w:rsidRPr="00B31150">
              <w:rPr>
                <w:lang w:val="en-GB"/>
              </w:rPr>
              <w:t>1,381</w:t>
            </w:r>
          </w:p>
        </w:tc>
      </w:tr>
      <w:tr w:rsidR="007E29EB" w:rsidRPr="00B31150" w14:paraId="319C872B" w14:textId="77777777" w:rsidTr="00681F64">
        <w:tc>
          <w:tcPr>
            <w:tcW w:w="2358" w:type="pct"/>
            <w:shd w:val="clear" w:color="auto" w:fill="auto"/>
          </w:tcPr>
          <w:p w14:paraId="058CE7DA" w14:textId="77777777" w:rsidR="007E29EB" w:rsidRPr="00B31150" w:rsidRDefault="007E29EB" w:rsidP="00681F64">
            <w:pPr>
              <w:pStyle w:val="HSTabletext"/>
              <w:rPr>
                <w:lang w:val="en-GB"/>
              </w:rPr>
            </w:pPr>
            <w:r w:rsidRPr="00B31150">
              <w:rPr>
                <w:lang w:val="en-GB"/>
              </w:rPr>
              <w:t>AND No ACN before cohort entry</w:t>
            </w:r>
          </w:p>
        </w:tc>
        <w:tc>
          <w:tcPr>
            <w:tcW w:w="881" w:type="pct"/>
            <w:shd w:val="clear" w:color="auto" w:fill="auto"/>
          </w:tcPr>
          <w:p w14:paraId="09A747E0" w14:textId="77777777" w:rsidR="007E29EB" w:rsidRPr="00B31150" w:rsidRDefault="007E29EB" w:rsidP="00681F64">
            <w:pPr>
              <w:pStyle w:val="HSTabletext"/>
              <w:jc w:val="center"/>
              <w:rPr>
                <w:lang w:val="en-GB"/>
              </w:rPr>
            </w:pPr>
            <w:r w:rsidRPr="00B31150">
              <w:rPr>
                <w:lang w:val="en-GB"/>
              </w:rPr>
              <w:t>477</w:t>
            </w:r>
          </w:p>
        </w:tc>
        <w:tc>
          <w:tcPr>
            <w:tcW w:w="881" w:type="pct"/>
            <w:shd w:val="clear" w:color="auto" w:fill="auto"/>
          </w:tcPr>
          <w:p w14:paraId="717D2042" w14:textId="77777777" w:rsidR="007E29EB" w:rsidRPr="00B31150" w:rsidRDefault="007E29EB" w:rsidP="00681F64">
            <w:pPr>
              <w:pStyle w:val="HSTabletext"/>
              <w:jc w:val="center"/>
              <w:rPr>
                <w:lang w:val="en-GB"/>
              </w:rPr>
            </w:pPr>
            <w:r w:rsidRPr="00B31150">
              <w:rPr>
                <w:lang w:val="en-GB"/>
              </w:rPr>
              <w:t>1,740</w:t>
            </w:r>
          </w:p>
        </w:tc>
        <w:tc>
          <w:tcPr>
            <w:tcW w:w="880" w:type="pct"/>
            <w:shd w:val="clear" w:color="auto" w:fill="auto"/>
          </w:tcPr>
          <w:p w14:paraId="684B738B" w14:textId="77777777" w:rsidR="007E29EB" w:rsidRPr="00B31150" w:rsidRDefault="007E29EB" w:rsidP="00681F64">
            <w:pPr>
              <w:pStyle w:val="HSTabletext"/>
              <w:jc w:val="center"/>
              <w:rPr>
                <w:lang w:val="en-GB"/>
              </w:rPr>
            </w:pPr>
            <w:r w:rsidRPr="00B31150">
              <w:rPr>
                <w:lang w:val="en-GB"/>
              </w:rPr>
              <w:t>1,380</w:t>
            </w:r>
          </w:p>
        </w:tc>
      </w:tr>
      <w:tr w:rsidR="007E29EB" w:rsidRPr="00B31150" w14:paraId="16E5F15C" w14:textId="77777777" w:rsidTr="00681F64">
        <w:tc>
          <w:tcPr>
            <w:tcW w:w="2358" w:type="pct"/>
            <w:shd w:val="clear" w:color="auto" w:fill="auto"/>
          </w:tcPr>
          <w:p w14:paraId="5CFA5722" w14:textId="77777777" w:rsidR="007E29EB" w:rsidRPr="00B31150" w:rsidRDefault="007E29EB" w:rsidP="00681F64">
            <w:pPr>
              <w:pStyle w:val="HSTabletext"/>
              <w:rPr>
                <w:lang w:val="en-GB"/>
              </w:rPr>
            </w:pPr>
            <w:r w:rsidRPr="00B31150">
              <w:rPr>
                <w:lang w:val="en-GB"/>
              </w:rPr>
              <w:t>AND No HSTCL before cohort entry</w:t>
            </w:r>
          </w:p>
        </w:tc>
        <w:tc>
          <w:tcPr>
            <w:tcW w:w="881" w:type="pct"/>
            <w:shd w:val="clear" w:color="auto" w:fill="auto"/>
          </w:tcPr>
          <w:p w14:paraId="0AED9D61" w14:textId="77777777" w:rsidR="007E29EB" w:rsidRPr="00B31150" w:rsidRDefault="007E29EB" w:rsidP="00681F64">
            <w:pPr>
              <w:pStyle w:val="HSTabletext"/>
              <w:jc w:val="center"/>
              <w:rPr>
                <w:lang w:val="en-GB"/>
              </w:rPr>
            </w:pPr>
            <w:r w:rsidRPr="00B31150">
              <w:rPr>
                <w:lang w:val="en-GB"/>
              </w:rPr>
              <w:t>477</w:t>
            </w:r>
          </w:p>
        </w:tc>
        <w:tc>
          <w:tcPr>
            <w:tcW w:w="881" w:type="pct"/>
            <w:shd w:val="clear" w:color="auto" w:fill="auto"/>
          </w:tcPr>
          <w:p w14:paraId="58BB4689" w14:textId="77777777" w:rsidR="007E29EB" w:rsidRPr="00B31150" w:rsidRDefault="007E29EB" w:rsidP="00681F64">
            <w:pPr>
              <w:pStyle w:val="HSTabletext"/>
              <w:jc w:val="center"/>
              <w:rPr>
                <w:lang w:val="en-GB"/>
              </w:rPr>
            </w:pPr>
            <w:r w:rsidRPr="00B31150">
              <w:rPr>
                <w:lang w:val="en-GB"/>
              </w:rPr>
              <w:t>1,740</w:t>
            </w:r>
          </w:p>
        </w:tc>
        <w:tc>
          <w:tcPr>
            <w:tcW w:w="880" w:type="pct"/>
            <w:shd w:val="clear" w:color="auto" w:fill="auto"/>
          </w:tcPr>
          <w:p w14:paraId="238DEDBB" w14:textId="77777777" w:rsidR="007E29EB" w:rsidRPr="00B31150" w:rsidRDefault="007E29EB" w:rsidP="00681F64">
            <w:pPr>
              <w:pStyle w:val="HSTabletext"/>
              <w:jc w:val="center"/>
              <w:rPr>
                <w:vertAlign w:val="superscript"/>
                <w:lang w:val="en-GB"/>
              </w:rPr>
            </w:pPr>
            <w:r w:rsidRPr="00B31150">
              <w:rPr>
                <w:lang w:val="en-GB"/>
              </w:rPr>
              <w:t>1,380</w:t>
            </w:r>
            <w:r w:rsidRPr="00B31150">
              <w:rPr>
                <w:rFonts w:ascii="Arial" w:hAnsi="Arial" w:cs="Arial"/>
                <w:vertAlign w:val="superscript"/>
                <w:lang w:val="en-GB"/>
              </w:rPr>
              <w:t> </w:t>
            </w:r>
            <w:r w:rsidRPr="00B31150">
              <w:rPr>
                <w:vertAlign w:val="superscript"/>
                <w:lang w:val="en-GB"/>
              </w:rPr>
              <w:t>e</w:t>
            </w:r>
          </w:p>
        </w:tc>
      </w:tr>
      <w:tr w:rsidR="007E29EB" w:rsidRPr="00B31150" w14:paraId="4FFFAC84" w14:textId="77777777" w:rsidTr="00681F64">
        <w:tc>
          <w:tcPr>
            <w:tcW w:w="2358" w:type="pct"/>
            <w:shd w:val="clear" w:color="auto" w:fill="auto"/>
          </w:tcPr>
          <w:p w14:paraId="0E690268" w14:textId="212024D5" w:rsidR="007E29EB" w:rsidRPr="00B31150" w:rsidRDefault="007E29EB" w:rsidP="00681F64">
            <w:pPr>
              <w:pStyle w:val="HSTabletext"/>
              <w:rPr>
                <w:lang w:val="en-GB"/>
              </w:rPr>
            </w:pPr>
            <w:r w:rsidRPr="00B31150">
              <w:rPr>
                <w:lang w:val="en-GB"/>
              </w:rPr>
              <w:t xml:space="preserve">AND </w:t>
            </w:r>
            <w:proofErr w:type="gramStart"/>
            <w:r w:rsidRPr="00B31150">
              <w:rPr>
                <w:lang w:val="en-GB"/>
              </w:rPr>
              <w:t>No</w:t>
            </w:r>
            <w:proofErr w:type="gramEnd"/>
            <w:r w:rsidRPr="00B31150">
              <w:rPr>
                <w:lang w:val="en-GB"/>
              </w:rPr>
              <w:t xml:space="preserve"> double prescription of anti-TNFα, GLM, or vedolizumab or similar novel biologic agents</w:t>
            </w:r>
            <w:r w:rsidRPr="00B31150">
              <w:rPr>
                <w:rFonts w:ascii="Arial" w:hAnsi="Arial" w:cs="Arial"/>
                <w:vertAlign w:val="superscript"/>
                <w:lang w:val="en-GB"/>
              </w:rPr>
              <w:t> </w:t>
            </w:r>
            <w:r w:rsidRPr="00B31150">
              <w:rPr>
                <w:vertAlign w:val="superscript"/>
                <w:lang w:val="en-GB"/>
              </w:rPr>
              <w:t>d</w:t>
            </w:r>
            <w:r w:rsidRPr="00B31150">
              <w:rPr>
                <w:lang w:val="en-GB"/>
              </w:rPr>
              <w:t xml:space="preserve"> </w:t>
            </w:r>
          </w:p>
        </w:tc>
        <w:tc>
          <w:tcPr>
            <w:tcW w:w="881" w:type="pct"/>
            <w:shd w:val="clear" w:color="auto" w:fill="auto"/>
          </w:tcPr>
          <w:p w14:paraId="6D8E1B28" w14:textId="77777777" w:rsidR="007E29EB" w:rsidRPr="00B31150" w:rsidRDefault="007E29EB" w:rsidP="00681F64">
            <w:pPr>
              <w:pStyle w:val="HSTabletext"/>
              <w:jc w:val="center"/>
              <w:rPr>
                <w:vertAlign w:val="superscript"/>
                <w:lang w:val="en-GB"/>
              </w:rPr>
            </w:pPr>
            <w:r w:rsidRPr="00B31150">
              <w:rPr>
                <w:lang w:val="en-GB"/>
              </w:rPr>
              <w:t>474</w:t>
            </w:r>
            <w:r w:rsidRPr="00B31150">
              <w:rPr>
                <w:rFonts w:ascii="Arial" w:hAnsi="Arial" w:cs="Arial"/>
                <w:vertAlign w:val="superscript"/>
                <w:lang w:val="en-GB"/>
              </w:rPr>
              <w:t> </w:t>
            </w:r>
            <w:r w:rsidRPr="00B31150">
              <w:rPr>
                <w:vertAlign w:val="superscript"/>
                <w:lang w:val="en-GB"/>
              </w:rPr>
              <w:t>e</w:t>
            </w:r>
          </w:p>
        </w:tc>
        <w:tc>
          <w:tcPr>
            <w:tcW w:w="881" w:type="pct"/>
            <w:shd w:val="clear" w:color="auto" w:fill="auto"/>
          </w:tcPr>
          <w:p w14:paraId="7FB4C364" w14:textId="77777777" w:rsidR="007E29EB" w:rsidRPr="00B31150" w:rsidRDefault="007E29EB" w:rsidP="00681F64">
            <w:pPr>
              <w:pStyle w:val="HSTabletext"/>
              <w:jc w:val="center"/>
              <w:rPr>
                <w:vertAlign w:val="superscript"/>
                <w:lang w:val="en-GB"/>
              </w:rPr>
            </w:pPr>
            <w:r w:rsidRPr="00B31150">
              <w:rPr>
                <w:lang w:val="en-GB"/>
              </w:rPr>
              <w:t>1,737</w:t>
            </w:r>
            <w:r w:rsidRPr="00B31150">
              <w:rPr>
                <w:rFonts w:ascii="Arial" w:hAnsi="Arial" w:cs="Arial"/>
                <w:vertAlign w:val="superscript"/>
                <w:lang w:val="en-GB"/>
              </w:rPr>
              <w:t> </w:t>
            </w:r>
            <w:r w:rsidRPr="00B31150">
              <w:rPr>
                <w:vertAlign w:val="superscript"/>
                <w:lang w:val="en-GB"/>
              </w:rPr>
              <w:t>e</w:t>
            </w:r>
          </w:p>
        </w:tc>
        <w:tc>
          <w:tcPr>
            <w:tcW w:w="880" w:type="pct"/>
            <w:shd w:val="clear" w:color="auto" w:fill="auto"/>
          </w:tcPr>
          <w:p w14:paraId="54B8C8E4" w14:textId="77777777" w:rsidR="007E29EB" w:rsidRPr="00B31150" w:rsidRDefault="007E29EB" w:rsidP="00681F64">
            <w:pPr>
              <w:pStyle w:val="HSTabletext"/>
              <w:jc w:val="center"/>
              <w:rPr>
                <w:lang w:val="en-GB"/>
              </w:rPr>
            </w:pPr>
            <w:r w:rsidRPr="00B31150">
              <w:rPr>
                <w:lang w:val="en-GB"/>
              </w:rPr>
              <w:t>N/A</w:t>
            </w:r>
          </w:p>
        </w:tc>
      </w:tr>
    </w:tbl>
    <w:p w14:paraId="36158A5B" w14:textId="4734FB08" w:rsidR="007E29EB" w:rsidRPr="00B31150" w:rsidRDefault="007E29EB" w:rsidP="00681F64">
      <w:pPr>
        <w:pStyle w:val="HSTablenote"/>
        <w:rPr>
          <w:lang w:val="en-GB"/>
        </w:rPr>
      </w:pPr>
      <w:r w:rsidRPr="00B31150">
        <w:rPr>
          <w:lang w:val="en-GB"/>
        </w:rPr>
        <w:t xml:space="preserve">ACN = advanced colonic neoplasia; </w:t>
      </w:r>
      <w:r w:rsidRPr="00B31150">
        <w:rPr>
          <w:rFonts w:eastAsia="Calibri"/>
          <w:lang w:val="en-GB"/>
        </w:rPr>
        <w:t>ENEIDA = </w:t>
      </w:r>
      <w:r w:rsidR="00037958" w:rsidRPr="00B31150">
        <w:rPr>
          <w:lang w:val="en-GB"/>
        </w:rPr>
        <w:t>Nationwide Study on Genetic and Environmental Determinants of Inflammatory Bowel Disease</w:t>
      </w:r>
      <w:r w:rsidR="00037958" w:rsidRPr="00B31150" w:rsidDel="00037958">
        <w:rPr>
          <w:lang w:val="en-GB"/>
        </w:rPr>
        <w:t xml:space="preserve"> </w:t>
      </w:r>
      <w:r w:rsidRPr="00B31150">
        <w:rPr>
          <w:lang w:val="en-GB"/>
        </w:rPr>
        <w:t>(Spain)</w:t>
      </w:r>
      <w:r w:rsidRPr="00B31150">
        <w:rPr>
          <w:rFonts w:eastAsia="Calibri"/>
          <w:lang w:val="en-GB"/>
        </w:rPr>
        <w:t xml:space="preserve">; </w:t>
      </w:r>
      <w:r w:rsidRPr="00B31150">
        <w:rPr>
          <w:lang w:val="en-GB"/>
        </w:rPr>
        <w:t>GLM = golimumab; HSTCL = hepatosplenic T-cell lymphoma; N/A = not applicable; TNFα = tumo</w:t>
      </w:r>
      <w:r w:rsidR="00C92DB1" w:rsidRPr="00B31150">
        <w:rPr>
          <w:lang w:val="en-GB"/>
        </w:rPr>
        <w:t>u</w:t>
      </w:r>
      <w:r w:rsidRPr="00B31150">
        <w:rPr>
          <w:lang w:val="en-GB"/>
        </w:rPr>
        <w:t xml:space="preserve">r necrosis factor </w:t>
      </w:r>
      <w:r w:rsidR="006E2144" w:rsidRPr="00B31150">
        <w:rPr>
          <w:rFonts w:cs="Calibri"/>
          <w:lang w:val="en-GB"/>
        </w:rPr>
        <w:t>α</w:t>
      </w:r>
      <w:r w:rsidRPr="00B31150">
        <w:rPr>
          <w:lang w:val="en-GB"/>
        </w:rPr>
        <w:t>; TP = thiopurine; UC = ulcerative colitis.</w:t>
      </w:r>
    </w:p>
    <w:p w14:paraId="73699288" w14:textId="568F3E5E" w:rsidR="007E29EB" w:rsidRPr="00B31150" w:rsidRDefault="007E29EB" w:rsidP="00681F64">
      <w:pPr>
        <w:pStyle w:val="HSTablenote"/>
        <w:rPr>
          <w:lang w:val="en-GB"/>
        </w:rPr>
      </w:pPr>
      <w:r w:rsidRPr="00B31150">
        <w:rPr>
          <w:lang w:val="en-GB"/>
        </w:rPr>
        <w:t xml:space="preserve">Note: Study cohorts are not mutually exclusive. Patients can qualify for </w:t>
      </w:r>
      <w:r w:rsidR="00FB0D33" w:rsidRPr="00B31150">
        <w:rPr>
          <w:lang w:val="en-GB"/>
        </w:rPr>
        <w:t>&gt;</w:t>
      </w:r>
      <w:r w:rsidRPr="00B31150">
        <w:rPr>
          <w:lang w:val="en-GB"/>
        </w:rPr>
        <w:t>1 cohort if they meet all applicable criteria.</w:t>
      </w:r>
    </w:p>
    <w:p w14:paraId="34276491" w14:textId="082B4B94" w:rsidR="007E29EB" w:rsidRPr="00B31150" w:rsidRDefault="007E29EB" w:rsidP="00681F64">
      <w:pPr>
        <w:pStyle w:val="HSTablenote"/>
        <w:rPr>
          <w:lang w:val="en-GB"/>
        </w:rPr>
      </w:pPr>
      <w:r w:rsidRPr="00B31150">
        <w:rPr>
          <w:vertAlign w:val="superscript"/>
          <w:lang w:val="en-GB"/>
        </w:rPr>
        <w:t>a</w:t>
      </w:r>
      <w:r w:rsidRPr="00B31150">
        <w:rPr>
          <w:lang w:val="en-GB"/>
        </w:rPr>
        <w:t xml:space="preserve"> Dates of some initial study </w:t>
      </w:r>
      <w:r w:rsidR="007C4923" w:rsidRPr="00B31150">
        <w:rPr>
          <w:lang w:val="en-GB"/>
        </w:rPr>
        <w:t>therapy</w:t>
      </w:r>
      <w:r w:rsidRPr="00B31150">
        <w:rPr>
          <w:lang w:val="en-GB"/>
        </w:rPr>
        <w:t xml:space="preserve"> prescriptions did not have corresponding clinic visits (for GLM</w:t>
      </w:r>
      <w:r w:rsidR="00FB087A" w:rsidRPr="00B31150">
        <w:rPr>
          <w:lang w:val="en-GB"/>
        </w:rPr>
        <w:t>,</w:t>
      </w:r>
      <w:r w:rsidRPr="00B31150">
        <w:rPr>
          <w:lang w:val="en-GB"/>
        </w:rPr>
        <w:t xml:space="preserve"> n=22; for anti-TNFα agent</w:t>
      </w:r>
      <w:r w:rsidR="00FB087A" w:rsidRPr="00B31150">
        <w:rPr>
          <w:lang w:val="en-GB"/>
        </w:rPr>
        <w:t>s</w:t>
      </w:r>
      <w:r w:rsidRPr="00B31150">
        <w:rPr>
          <w:lang w:val="en-GB"/>
        </w:rPr>
        <w:t>, n=68; for TP</w:t>
      </w:r>
      <w:r w:rsidR="00FB087A" w:rsidRPr="00B31150">
        <w:rPr>
          <w:lang w:val="en-GB"/>
        </w:rPr>
        <w:t>,</w:t>
      </w:r>
      <w:r w:rsidRPr="00B31150">
        <w:rPr>
          <w:lang w:val="en-GB"/>
        </w:rPr>
        <w:t xml:space="preserve"> n=41).</w:t>
      </w:r>
    </w:p>
    <w:p w14:paraId="6649DD93" w14:textId="77777777" w:rsidR="007E29EB" w:rsidRPr="00B31150" w:rsidRDefault="007E29EB" w:rsidP="00681F64">
      <w:pPr>
        <w:pStyle w:val="HSTablenote"/>
        <w:rPr>
          <w:lang w:val="en-GB"/>
        </w:rPr>
      </w:pPr>
      <w:r w:rsidRPr="00B31150">
        <w:rPr>
          <w:vertAlign w:val="superscript"/>
          <w:lang w:val="en-GB"/>
        </w:rPr>
        <w:t>b</w:t>
      </w:r>
      <w:r w:rsidRPr="00B31150">
        <w:rPr>
          <w:lang w:val="en-GB"/>
        </w:rPr>
        <w:t xml:space="preserve"> Criterion to be applied to the thiopurine cohort only; will not affect numbers for GLM or other anti-TNFα agent cohorts.</w:t>
      </w:r>
    </w:p>
    <w:p w14:paraId="3AC63482" w14:textId="77777777" w:rsidR="007E29EB" w:rsidRPr="00B31150" w:rsidRDefault="007E29EB" w:rsidP="00681F64">
      <w:pPr>
        <w:pStyle w:val="HSTablenote"/>
        <w:rPr>
          <w:lang w:val="en-GB"/>
        </w:rPr>
      </w:pPr>
      <w:r w:rsidRPr="00B31150">
        <w:rPr>
          <w:vertAlign w:val="superscript"/>
          <w:lang w:val="en-GB"/>
        </w:rPr>
        <w:t>c</w:t>
      </w:r>
      <w:r w:rsidRPr="00B31150">
        <w:rPr>
          <w:lang w:val="en-GB"/>
        </w:rPr>
        <w:t xml:space="preserve"> Agents include the following: vedolizumab, natalizumab, </w:t>
      </w:r>
      <w:proofErr w:type="spellStart"/>
      <w:r w:rsidRPr="00B31150">
        <w:rPr>
          <w:lang w:val="en-GB"/>
        </w:rPr>
        <w:t>etrolizumab</w:t>
      </w:r>
      <w:proofErr w:type="spellEnd"/>
      <w:r w:rsidRPr="00B31150">
        <w:rPr>
          <w:lang w:val="en-GB"/>
        </w:rPr>
        <w:t xml:space="preserve">, tocilizumab, </w:t>
      </w:r>
      <w:proofErr w:type="spellStart"/>
      <w:r w:rsidRPr="00B31150">
        <w:rPr>
          <w:lang w:val="en-GB"/>
        </w:rPr>
        <w:t>ustekinumab</w:t>
      </w:r>
      <w:proofErr w:type="spellEnd"/>
      <w:r w:rsidRPr="00B31150">
        <w:rPr>
          <w:lang w:val="en-GB"/>
        </w:rPr>
        <w:t>, certolizumab, etanercept, or any similar newly marketed therapy.</w:t>
      </w:r>
    </w:p>
    <w:p w14:paraId="60D92C7A" w14:textId="50587B88" w:rsidR="007E29EB" w:rsidRPr="00B31150" w:rsidRDefault="007E29EB" w:rsidP="00681F64">
      <w:pPr>
        <w:pStyle w:val="HSTablenote"/>
        <w:rPr>
          <w:lang w:val="en-GB"/>
        </w:rPr>
      </w:pPr>
      <w:r w:rsidRPr="00B31150">
        <w:rPr>
          <w:vertAlign w:val="superscript"/>
          <w:lang w:val="en-GB"/>
        </w:rPr>
        <w:t>d</w:t>
      </w:r>
      <w:r w:rsidRPr="00B31150">
        <w:rPr>
          <w:lang w:val="en-GB"/>
        </w:rPr>
        <w:t xml:space="preserve"> Overall, 3 patients were excluded for having a prescription for 2 different anti-TNFα agents on the same date. Because co-prescription of </w:t>
      </w:r>
      <w:r w:rsidR="00FB0D33" w:rsidRPr="00B31150">
        <w:rPr>
          <w:lang w:val="en-GB"/>
        </w:rPr>
        <w:t>&gt;</w:t>
      </w:r>
      <w:r w:rsidRPr="00B31150">
        <w:rPr>
          <w:lang w:val="en-GB"/>
        </w:rPr>
        <w:t>1 anti-TNFα agent is highly atypical, these patients were excluded out of concern about their data quality.</w:t>
      </w:r>
    </w:p>
    <w:p w14:paraId="19EEFEDF" w14:textId="3E07CF59" w:rsidR="007E29EB" w:rsidRPr="00B31150" w:rsidRDefault="007E29EB" w:rsidP="00681F64">
      <w:pPr>
        <w:pStyle w:val="HSTablenote"/>
        <w:rPr>
          <w:lang w:val="en-GB"/>
        </w:rPr>
      </w:pPr>
      <w:r w:rsidRPr="00B31150">
        <w:rPr>
          <w:vertAlign w:val="superscript"/>
          <w:lang w:val="en-GB"/>
        </w:rPr>
        <w:t>e</w:t>
      </w:r>
      <w:r w:rsidRPr="00B31150">
        <w:rPr>
          <w:lang w:val="en-GB"/>
        </w:rPr>
        <w:t xml:space="preserve"> Final analytical cohort.</w:t>
      </w:r>
      <w:r w:rsidR="00EF6837" w:rsidRPr="00B31150">
        <w:rPr>
          <w:lang w:val="en-GB"/>
        </w:rPr>
        <w:t xml:space="preserve"> </w:t>
      </w:r>
      <w:r w:rsidRPr="00B31150">
        <w:rPr>
          <w:lang w:val="en-GB"/>
        </w:rPr>
        <w:br w:type="page"/>
      </w:r>
    </w:p>
    <w:p w14:paraId="740A1BF9" w14:textId="05FECB04" w:rsidR="007E29EB" w:rsidRPr="00B31150" w:rsidRDefault="007E29EB" w:rsidP="007E29EB">
      <w:pPr>
        <w:pStyle w:val="tabfigtitle"/>
        <w:rPr>
          <w:lang w:val="en-GB"/>
        </w:rPr>
      </w:pPr>
      <w:r w:rsidRPr="00B31150">
        <w:rPr>
          <w:lang w:val="en-GB"/>
        </w:rPr>
        <w:lastRenderedPageBreak/>
        <w:t>Table S-</w:t>
      </w:r>
      <w:r w:rsidR="00C601C5" w:rsidRPr="00B31150">
        <w:rPr>
          <w:lang w:val="en-GB"/>
        </w:rPr>
        <w:t>10</w:t>
      </w:r>
      <w:r w:rsidRPr="00B31150">
        <w:rPr>
          <w:lang w:val="en-GB"/>
        </w:rPr>
        <w:t>. Duration of Follow-up by Cohort</w:t>
      </w:r>
    </w:p>
    <w:tbl>
      <w:tblPr>
        <w:tblW w:w="5000" w:type="pct"/>
        <w:tblBorders>
          <w:top w:val="single" w:sz="12" w:space="0" w:color="000000"/>
          <w:bottom w:val="single" w:sz="12" w:space="0" w:color="000000"/>
          <w:insideH w:val="single" w:sz="2" w:space="0" w:color="DDDDDD"/>
        </w:tblBorders>
        <w:tblLayout w:type="fixed"/>
        <w:tblLook w:val="04A0" w:firstRow="1" w:lastRow="0" w:firstColumn="1" w:lastColumn="0" w:noHBand="0" w:noVBand="1"/>
      </w:tblPr>
      <w:tblGrid>
        <w:gridCol w:w="2970"/>
        <w:gridCol w:w="1891"/>
        <w:gridCol w:w="2520"/>
        <w:gridCol w:w="1979"/>
      </w:tblGrid>
      <w:tr w:rsidR="007E29EB" w:rsidRPr="00B31150" w14:paraId="2AD52C06" w14:textId="77777777" w:rsidTr="00AC763C">
        <w:trPr>
          <w:trHeight w:val="258"/>
          <w:tblHeader/>
        </w:trPr>
        <w:tc>
          <w:tcPr>
            <w:tcW w:w="5000" w:type="pct"/>
            <w:gridSpan w:val="4"/>
            <w:tcBorders>
              <w:top w:val="single" w:sz="12" w:space="0" w:color="000000"/>
              <w:bottom w:val="single" w:sz="2" w:space="0" w:color="DDDDDD"/>
            </w:tcBorders>
            <w:shd w:val="clear" w:color="auto" w:fill="E6E6E6"/>
            <w:vAlign w:val="bottom"/>
          </w:tcPr>
          <w:p w14:paraId="42E01D69" w14:textId="77777777" w:rsidR="007E29EB" w:rsidRPr="00B31150" w:rsidRDefault="007E29EB" w:rsidP="00AC763C">
            <w:pPr>
              <w:pStyle w:val="HSTabletextheadings"/>
              <w:rPr>
                <w:lang w:val="en-GB"/>
              </w:rPr>
            </w:pPr>
            <w:bookmarkStart w:id="70" w:name="_Toc121409230"/>
            <w:bookmarkStart w:id="71" w:name="_Toc142646152"/>
            <w:bookmarkStart w:id="72" w:name="_Toc143593768"/>
            <w:bookmarkStart w:id="73" w:name="_Hlk193462323"/>
            <w:r w:rsidRPr="00B31150">
              <w:rPr>
                <w:lang w:val="en-GB"/>
              </w:rPr>
              <w:t xml:space="preserve">Duration of </w:t>
            </w:r>
            <w:r w:rsidRPr="00B31150">
              <w:rPr>
                <w:shd w:val="clear" w:color="auto" w:fill="E6E6E6"/>
                <w:lang w:val="en-GB"/>
              </w:rPr>
              <w:t xml:space="preserve">follow-up by cohort for the colectomy </w:t>
            </w:r>
            <w:bookmarkEnd w:id="70"/>
            <w:bookmarkEnd w:id="71"/>
            <w:bookmarkEnd w:id="72"/>
            <w:r w:rsidRPr="00B31150">
              <w:rPr>
                <w:shd w:val="clear" w:color="auto" w:fill="E6E6E6"/>
                <w:lang w:val="en-GB"/>
              </w:rPr>
              <w:t>outcome</w:t>
            </w:r>
          </w:p>
        </w:tc>
      </w:tr>
      <w:tr w:rsidR="007E29EB" w:rsidRPr="00B31150" w14:paraId="14D669BC" w14:textId="77777777" w:rsidTr="00AC763C">
        <w:tc>
          <w:tcPr>
            <w:tcW w:w="1587" w:type="pct"/>
            <w:shd w:val="clear" w:color="auto" w:fill="auto"/>
          </w:tcPr>
          <w:p w14:paraId="4F06A4B7" w14:textId="77777777" w:rsidR="007E29EB" w:rsidRPr="00B31150" w:rsidRDefault="007E29EB">
            <w:pPr>
              <w:pStyle w:val="TableLeft"/>
              <w:keepNext/>
              <w:rPr>
                <w:szCs w:val="20"/>
                <w:lang w:val="en-GB"/>
              </w:rPr>
            </w:pPr>
          </w:p>
        </w:tc>
        <w:tc>
          <w:tcPr>
            <w:tcW w:w="1010" w:type="pct"/>
            <w:shd w:val="clear" w:color="auto" w:fill="auto"/>
            <w:vAlign w:val="bottom"/>
          </w:tcPr>
          <w:p w14:paraId="4CE9E5B5" w14:textId="77777777" w:rsidR="007E29EB" w:rsidRPr="00B31150" w:rsidRDefault="007E29EB" w:rsidP="00AC763C">
            <w:pPr>
              <w:pStyle w:val="HSTabletext"/>
              <w:jc w:val="center"/>
              <w:rPr>
                <w:vertAlign w:val="superscript"/>
                <w:lang w:val="en-GB"/>
              </w:rPr>
            </w:pPr>
            <w:r w:rsidRPr="00B31150">
              <w:rPr>
                <w:lang w:val="en-GB"/>
              </w:rPr>
              <w:t>GLM</w:t>
            </w:r>
            <w:r w:rsidRPr="00B31150">
              <w:rPr>
                <w:rFonts w:ascii="Arial" w:hAnsi="Arial" w:cs="Arial"/>
                <w:vertAlign w:val="superscript"/>
                <w:lang w:val="en-GB"/>
              </w:rPr>
              <w:t> </w:t>
            </w:r>
            <w:r w:rsidRPr="00B31150">
              <w:rPr>
                <w:vertAlign w:val="superscript"/>
                <w:lang w:val="en-GB"/>
              </w:rPr>
              <w:t>a</w:t>
            </w:r>
          </w:p>
          <w:p w14:paraId="441E39CE" w14:textId="0D1BEB61" w:rsidR="007E29EB" w:rsidRPr="00B31150" w:rsidRDefault="007D1D09" w:rsidP="00AC763C">
            <w:pPr>
              <w:pStyle w:val="HSTabletext"/>
              <w:jc w:val="center"/>
              <w:rPr>
                <w:lang w:val="en-GB"/>
              </w:rPr>
            </w:pPr>
            <w:r w:rsidRPr="00B31150">
              <w:rPr>
                <w:lang w:val="en-GB"/>
              </w:rPr>
              <w:t>(</w:t>
            </w:r>
            <w:r w:rsidR="007E29EB" w:rsidRPr="00B31150">
              <w:rPr>
                <w:lang w:val="en-GB"/>
              </w:rPr>
              <w:t>N = 471</w:t>
            </w:r>
            <w:r w:rsidRPr="00B31150">
              <w:rPr>
                <w:lang w:val="en-GB"/>
              </w:rPr>
              <w:t>)</w:t>
            </w:r>
          </w:p>
        </w:tc>
        <w:tc>
          <w:tcPr>
            <w:tcW w:w="1346" w:type="pct"/>
            <w:shd w:val="clear" w:color="auto" w:fill="auto"/>
            <w:vAlign w:val="bottom"/>
          </w:tcPr>
          <w:p w14:paraId="569C60A3" w14:textId="71B8D217" w:rsidR="007E29EB" w:rsidRPr="00B31150" w:rsidRDefault="007E29EB" w:rsidP="00AC763C">
            <w:pPr>
              <w:pStyle w:val="HSTabletext"/>
              <w:jc w:val="center"/>
              <w:rPr>
                <w:lang w:val="en-GB"/>
              </w:rPr>
            </w:pPr>
            <w:r w:rsidRPr="00B31150">
              <w:rPr>
                <w:lang w:val="en-GB"/>
              </w:rPr>
              <w:t xml:space="preserve">Other anti-TNFα </w:t>
            </w:r>
            <w:proofErr w:type="gramStart"/>
            <w:r w:rsidRPr="00B31150">
              <w:rPr>
                <w:lang w:val="en-GB"/>
              </w:rPr>
              <w:t>agents</w:t>
            </w:r>
            <w:r w:rsidRPr="00B31150">
              <w:rPr>
                <w:w w:val="10"/>
                <w:lang w:val="en-GB"/>
              </w:rPr>
              <w:t xml:space="preserve"> </w:t>
            </w:r>
            <w:r w:rsidRPr="00B31150">
              <w:rPr>
                <w:rFonts w:ascii="Arial" w:hAnsi="Arial" w:cs="Arial"/>
                <w:vertAlign w:val="superscript"/>
                <w:lang w:val="en-GB"/>
              </w:rPr>
              <w:t> </w:t>
            </w:r>
            <w:r w:rsidRPr="00B31150">
              <w:rPr>
                <w:vertAlign w:val="superscript"/>
                <w:lang w:val="en-GB"/>
              </w:rPr>
              <w:t>a</w:t>
            </w:r>
            <w:proofErr w:type="gramEnd"/>
            <w:r w:rsidRPr="00B31150">
              <w:rPr>
                <w:lang w:val="en-GB"/>
              </w:rPr>
              <w:t xml:space="preserve"> </w:t>
            </w:r>
            <w:r w:rsidR="007D1D09" w:rsidRPr="00B31150">
              <w:rPr>
                <w:lang w:val="en-GB"/>
              </w:rPr>
              <w:t>(</w:t>
            </w:r>
            <w:r w:rsidRPr="00B31150">
              <w:rPr>
                <w:lang w:val="en-GB"/>
              </w:rPr>
              <w:t>N = 1,734</w:t>
            </w:r>
            <w:r w:rsidR="007D1D09" w:rsidRPr="00B31150">
              <w:rPr>
                <w:lang w:val="en-GB"/>
              </w:rPr>
              <w:t>)</w:t>
            </w:r>
          </w:p>
        </w:tc>
        <w:tc>
          <w:tcPr>
            <w:tcW w:w="1058" w:type="pct"/>
            <w:shd w:val="clear" w:color="auto" w:fill="auto"/>
          </w:tcPr>
          <w:p w14:paraId="48342E06" w14:textId="77777777" w:rsidR="007E29EB" w:rsidRPr="00B31150" w:rsidRDefault="007E29EB">
            <w:pPr>
              <w:pStyle w:val="TableText0"/>
              <w:rPr>
                <w:rFonts w:ascii="Arial" w:hAnsi="Arial" w:cs="Arial"/>
                <w:lang w:val="en-GB"/>
              </w:rPr>
            </w:pPr>
          </w:p>
        </w:tc>
      </w:tr>
      <w:tr w:rsidR="007E29EB" w:rsidRPr="00B31150" w14:paraId="432F4320" w14:textId="77777777" w:rsidTr="00AC763C">
        <w:tc>
          <w:tcPr>
            <w:tcW w:w="1587" w:type="pct"/>
            <w:shd w:val="clear" w:color="auto" w:fill="auto"/>
          </w:tcPr>
          <w:p w14:paraId="00A304B4" w14:textId="77777777" w:rsidR="007E29EB" w:rsidRPr="00B31150" w:rsidRDefault="007E29EB" w:rsidP="00AC763C">
            <w:pPr>
              <w:pStyle w:val="HSTabletext"/>
              <w:rPr>
                <w:lang w:val="en-GB"/>
              </w:rPr>
            </w:pPr>
            <w:r w:rsidRPr="00B31150">
              <w:rPr>
                <w:lang w:val="en-GB"/>
              </w:rPr>
              <w:t>Months of follow-up</w:t>
            </w:r>
            <w:r w:rsidRPr="00B31150">
              <w:rPr>
                <w:rFonts w:ascii="Arial" w:hAnsi="Arial" w:cs="Arial"/>
                <w:vertAlign w:val="superscript"/>
                <w:lang w:val="en-GB"/>
              </w:rPr>
              <w:t> </w:t>
            </w:r>
            <w:r w:rsidRPr="00B31150">
              <w:rPr>
                <w:vertAlign w:val="superscript"/>
                <w:lang w:val="en-GB"/>
              </w:rPr>
              <w:t>b</w:t>
            </w:r>
          </w:p>
        </w:tc>
        <w:tc>
          <w:tcPr>
            <w:tcW w:w="1010" w:type="pct"/>
            <w:shd w:val="clear" w:color="auto" w:fill="auto"/>
            <w:vAlign w:val="bottom"/>
          </w:tcPr>
          <w:p w14:paraId="08F811BC" w14:textId="77777777" w:rsidR="007E29EB" w:rsidRPr="00B31150" w:rsidRDefault="007E29EB" w:rsidP="00AC763C">
            <w:pPr>
              <w:pStyle w:val="HSTabletext"/>
              <w:rPr>
                <w:lang w:val="en-GB"/>
              </w:rPr>
            </w:pPr>
          </w:p>
        </w:tc>
        <w:tc>
          <w:tcPr>
            <w:tcW w:w="1346" w:type="pct"/>
            <w:shd w:val="clear" w:color="auto" w:fill="auto"/>
            <w:vAlign w:val="bottom"/>
          </w:tcPr>
          <w:p w14:paraId="2FCD1072" w14:textId="77777777" w:rsidR="007E29EB" w:rsidRPr="00B31150" w:rsidRDefault="007E29EB" w:rsidP="00AC763C">
            <w:pPr>
              <w:pStyle w:val="HSTabletext"/>
              <w:rPr>
                <w:lang w:val="en-GB"/>
              </w:rPr>
            </w:pPr>
          </w:p>
        </w:tc>
        <w:tc>
          <w:tcPr>
            <w:tcW w:w="1058" w:type="pct"/>
            <w:shd w:val="clear" w:color="auto" w:fill="auto"/>
          </w:tcPr>
          <w:p w14:paraId="68FCBEC4" w14:textId="77777777" w:rsidR="007E29EB" w:rsidRPr="00B31150" w:rsidRDefault="007E29EB">
            <w:pPr>
              <w:pStyle w:val="TableText0"/>
              <w:rPr>
                <w:rFonts w:ascii="Arial" w:hAnsi="Arial" w:cs="Arial"/>
                <w:lang w:val="en-GB"/>
              </w:rPr>
            </w:pPr>
          </w:p>
        </w:tc>
      </w:tr>
      <w:tr w:rsidR="007E29EB" w:rsidRPr="00B31150" w14:paraId="4D5438E7" w14:textId="77777777" w:rsidTr="00AC763C">
        <w:tc>
          <w:tcPr>
            <w:tcW w:w="1587" w:type="pct"/>
            <w:shd w:val="clear" w:color="auto" w:fill="auto"/>
          </w:tcPr>
          <w:p w14:paraId="072F0396" w14:textId="77777777" w:rsidR="007E29EB" w:rsidRPr="00B31150" w:rsidRDefault="007E29EB" w:rsidP="00AC763C">
            <w:pPr>
              <w:pStyle w:val="HSTabletextindented1"/>
              <w:rPr>
                <w:lang w:val="en-GB"/>
              </w:rPr>
            </w:pPr>
            <w:r w:rsidRPr="00B31150">
              <w:rPr>
                <w:lang w:val="en-GB"/>
              </w:rPr>
              <w:t xml:space="preserve"> Mean (SD)</w:t>
            </w:r>
          </w:p>
        </w:tc>
        <w:tc>
          <w:tcPr>
            <w:tcW w:w="1010" w:type="pct"/>
            <w:shd w:val="clear" w:color="auto" w:fill="auto"/>
          </w:tcPr>
          <w:p w14:paraId="31A9469E" w14:textId="77777777" w:rsidR="007E29EB" w:rsidRPr="00B31150" w:rsidRDefault="007E29EB" w:rsidP="00AC763C">
            <w:pPr>
              <w:pStyle w:val="HSTabletext"/>
              <w:jc w:val="center"/>
              <w:rPr>
                <w:lang w:val="en-GB"/>
              </w:rPr>
            </w:pPr>
            <w:r w:rsidRPr="00B31150">
              <w:rPr>
                <w:lang w:val="en-GB"/>
              </w:rPr>
              <w:t>23 (23.5)</w:t>
            </w:r>
          </w:p>
        </w:tc>
        <w:tc>
          <w:tcPr>
            <w:tcW w:w="1346" w:type="pct"/>
            <w:shd w:val="clear" w:color="auto" w:fill="auto"/>
          </w:tcPr>
          <w:p w14:paraId="4606ECEC" w14:textId="77777777" w:rsidR="007E29EB" w:rsidRPr="00B31150" w:rsidRDefault="007E29EB" w:rsidP="00AC763C">
            <w:pPr>
              <w:pStyle w:val="HSTabletext"/>
              <w:jc w:val="center"/>
              <w:rPr>
                <w:lang w:val="en-GB"/>
              </w:rPr>
            </w:pPr>
            <w:r w:rsidRPr="00B31150">
              <w:rPr>
                <w:lang w:val="en-GB"/>
              </w:rPr>
              <w:t>26 (24.0)</w:t>
            </w:r>
          </w:p>
        </w:tc>
        <w:tc>
          <w:tcPr>
            <w:tcW w:w="1058" w:type="pct"/>
            <w:shd w:val="clear" w:color="auto" w:fill="auto"/>
          </w:tcPr>
          <w:p w14:paraId="12BBE531" w14:textId="77777777" w:rsidR="007E29EB" w:rsidRPr="00B31150" w:rsidRDefault="007E29EB">
            <w:pPr>
              <w:pStyle w:val="TableText0"/>
              <w:rPr>
                <w:rFonts w:ascii="Arial" w:hAnsi="Arial" w:cs="Arial"/>
                <w:lang w:val="en-GB"/>
              </w:rPr>
            </w:pPr>
          </w:p>
        </w:tc>
      </w:tr>
      <w:tr w:rsidR="007E29EB" w:rsidRPr="00B31150" w14:paraId="15E423F3" w14:textId="77777777" w:rsidTr="00AC763C">
        <w:tc>
          <w:tcPr>
            <w:tcW w:w="1587" w:type="pct"/>
            <w:shd w:val="clear" w:color="auto" w:fill="auto"/>
          </w:tcPr>
          <w:p w14:paraId="3317E749" w14:textId="77777777" w:rsidR="007E29EB" w:rsidRPr="00B31150" w:rsidRDefault="007E29EB" w:rsidP="00AC763C">
            <w:pPr>
              <w:pStyle w:val="HSTabletextindented1"/>
              <w:rPr>
                <w:lang w:val="en-GB"/>
              </w:rPr>
            </w:pPr>
            <w:r w:rsidRPr="00B31150">
              <w:rPr>
                <w:lang w:val="en-GB"/>
              </w:rPr>
              <w:t xml:space="preserve"> Median (Q1, Q3)</w:t>
            </w:r>
          </w:p>
        </w:tc>
        <w:tc>
          <w:tcPr>
            <w:tcW w:w="1010" w:type="pct"/>
            <w:shd w:val="clear" w:color="auto" w:fill="auto"/>
          </w:tcPr>
          <w:p w14:paraId="3710AE8A" w14:textId="77777777" w:rsidR="007E29EB" w:rsidRPr="00B31150" w:rsidRDefault="007E29EB" w:rsidP="00AC763C">
            <w:pPr>
              <w:pStyle w:val="HSTabletext"/>
              <w:jc w:val="center"/>
              <w:rPr>
                <w:lang w:val="en-GB"/>
              </w:rPr>
            </w:pPr>
            <w:r w:rsidRPr="00B31150">
              <w:rPr>
                <w:lang w:val="en-GB"/>
              </w:rPr>
              <w:t>13 (5.9, 32.9)</w:t>
            </w:r>
          </w:p>
        </w:tc>
        <w:tc>
          <w:tcPr>
            <w:tcW w:w="1346" w:type="pct"/>
            <w:shd w:val="clear" w:color="auto" w:fill="auto"/>
          </w:tcPr>
          <w:p w14:paraId="1604C7DE" w14:textId="77777777" w:rsidR="007E29EB" w:rsidRPr="00B31150" w:rsidRDefault="007E29EB" w:rsidP="00AC763C">
            <w:pPr>
              <w:pStyle w:val="HSTabletext"/>
              <w:jc w:val="center"/>
              <w:rPr>
                <w:lang w:val="en-GB"/>
              </w:rPr>
            </w:pPr>
            <w:r w:rsidRPr="00B31150">
              <w:rPr>
                <w:lang w:val="en-GB"/>
              </w:rPr>
              <w:t>17 (7.6, 38.4)</w:t>
            </w:r>
          </w:p>
        </w:tc>
        <w:tc>
          <w:tcPr>
            <w:tcW w:w="1058" w:type="pct"/>
            <w:shd w:val="clear" w:color="auto" w:fill="auto"/>
          </w:tcPr>
          <w:p w14:paraId="50743A0F" w14:textId="77777777" w:rsidR="007E29EB" w:rsidRPr="00B31150" w:rsidRDefault="007E29EB">
            <w:pPr>
              <w:pStyle w:val="TableText0"/>
              <w:rPr>
                <w:rFonts w:ascii="Arial" w:hAnsi="Arial" w:cs="Arial"/>
                <w:lang w:val="en-GB"/>
              </w:rPr>
            </w:pPr>
          </w:p>
        </w:tc>
      </w:tr>
      <w:tr w:rsidR="007E29EB" w:rsidRPr="00B31150" w14:paraId="1ECF390A" w14:textId="77777777" w:rsidTr="00AC763C">
        <w:tc>
          <w:tcPr>
            <w:tcW w:w="1587" w:type="pct"/>
            <w:shd w:val="clear" w:color="auto" w:fill="auto"/>
          </w:tcPr>
          <w:p w14:paraId="6C43D43A" w14:textId="77777777" w:rsidR="007E29EB" w:rsidRPr="00B31150" w:rsidRDefault="007E29EB" w:rsidP="00AC763C">
            <w:pPr>
              <w:pStyle w:val="HSTabletextindented1"/>
              <w:rPr>
                <w:lang w:val="en-GB"/>
              </w:rPr>
            </w:pPr>
            <w:r w:rsidRPr="00B31150">
              <w:rPr>
                <w:lang w:val="en-GB"/>
              </w:rPr>
              <w:t xml:space="preserve"> Min, max</w:t>
            </w:r>
          </w:p>
        </w:tc>
        <w:tc>
          <w:tcPr>
            <w:tcW w:w="1010" w:type="pct"/>
            <w:shd w:val="clear" w:color="auto" w:fill="auto"/>
          </w:tcPr>
          <w:p w14:paraId="0131A2B2" w14:textId="77777777" w:rsidR="007E29EB" w:rsidRPr="00B31150" w:rsidRDefault="007E29EB" w:rsidP="00AC763C">
            <w:pPr>
              <w:pStyle w:val="HSTabletext"/>
              <w:jc w:val="center"/>
              <w:rPr>
                <w:lang w:val="en-GB"/>
              </w:rPr>
            </w:pPr>
            <w:r w:rsidRPr="00B31150">
              <w:rPr>
                <w:lang w:val="en-GB"/>
              </w:rPr>
              <w:t>0.0, 94.1</w:t>
            </w:r>
          </w:p>
        </w:tc>
        <w:tc>
          <w:tcPr>
            <w:tcW w:w="1346" w:type="pct"/>
            <w:shd w:val="clear" w:color="auto" w:fill="auto"/>
          </w:tcPr>
          <w:p w14:paraId="683B303F" w14:textId="77777777" w:rsidR="007E29EB" w:rsidRPr="00B31150" w:rsidRDefault="007E29EB" w:rsidP="00AC763C">
            <w:pPr>
              <w:pStyle w:val="HSTabletext"/>
              <w:jc w:val="center"/>
              <w:rPr>
                <w:lang w:val="en-GB"/>
              </w:rPr>
            </w:pPr>
            <w:r w:rsidRPr="00B31150">
              <w:rPr>
                <w:lang w:val="en-GB"/>
              </w:rPr>
              <w:t>0.0, 101.8</w:t>
            </w:r>
          </w:p>
        </w:tc>
        <w:tc>
          <w:tcPr>
            <w:tcW w:w="1058" w:type="pct"/>
            <w:shd w:val="clear" w:color="auto" w:fill="auto"/>
          </w:tcPr>
          <w:p w14:paraId="41B6D9D3" w14:textId="77777777" w:rsidR="007E29EB" w:rsidRPr="00B31150" w:rsidRDefault="007E29EB">
            <w:pPr>
              <w:pStyle w:val="TableText0"/>
              <w:rPr>
                <w:rFonts w:ascii="Arial" w:hAnsi="Arial" w:cs="Arial"/>
                <w:lang w:val="en-GB"/>
              </w:rPr>
            </w:pPr>
          </w:p>
        </w:tc>
      </w:tr>
      <w:tr w:rsidR="007E29EB" w:rsidRPr="00B31150" w14:paraId="40B97EA7" w14:textId="77777777" w:rsidTr="00AC763C">
        <w:tc>
          <w:tcPr>
            <w:tcW w:w="5000" w:type="pct"/>
            <w:gridSpan w:val="4"/>
            <w:shd w:val="clear" w:color="auto" w:fill="E6E6E6"/>
          </w:tcPr>
          <w:p w14:paraId="0ECBEFC1" w14:textId="77777777" w:rsidR="007E29EB" w:rsidRPr="00B31150" w:rsidRDefault="007E29EB" w:rsidP="00AC763C">
            <w:pPr>
              <w:pStyle w:val="HSTabletextrowheading"/>
              <w:rPr>
                <w:lang w:val="en-GB"/>
              </w:rPr>
            </w:pPr>
            <w:r w:rsidRPr="00B31150">
              <w:rPr>
                <w:lang w:val="en-GB"/>
              </w:rPr>
              <w:t>Duration of follow-up by cohort for the ACN outcome</w:t>
            </w:r>
          </w:p>
        </w:tc>
      </w:tr>
      <w:tr w:rsidR="007E29EB" w:rsidRPr="00B31150" w14:paraId="0D46C2EB" w14:textId="77777777" w:rsidTr="00AC763C">
        <w:trPr>
          <w:trHeight w:val="283"/>
        </w:trPr>
        <w:tc>
          <w:tcPr>
            <w:tcW w:w="1587" w:type="pct"/>
            <w:shd w:val="clear" w:color="auto" w:fill="auto"/>
            <w:vAlign w:val="center"/>
          </w:tcPr>
          <w:p w14:paraId="273CA7B5" w14:textId="77777777" w:rsidR="007E29EB" w:rsidRPr="00B31150" w:rsidRDefault="007E29EB">
            <w:pPr>
              <w:pStyle w:val="TableLeft"/>
              <w:keepNext/>
              <w:spacing w:before="0" w:after="0"/>
              <w:rPr>
                <w:szCs w:val="20"/>
                <w:lang w:val="en-GB"/>
              </w:rPr>
            </w:pPr>
          </w:p>
        </w:tc>
        <w:tc>
          <w:tcPr>
            <w:tcW w:w="1010" w:type="pct"/>
            <w:shd w:val="clear" w:color="auto" w:fill="auto"/>
            <w:vAlign w:val="bottom"/>
          </w:tcPr>
          <w:p w14:paraId="5CFA98D4" w14:textId="77777777" w:rsidR="007E29EB" w:rsidRPr="00B31150" w:rsidRDefault="007E29EB" w:rsidP="00AC763C">
            <w:pPr>
              <w:pStyle w:val="HSTabletext"/>
              <w:jc w:val="center"/>
              <w:rPr>
                <w:vertAlign w:val="superscript"/>
                <w:lang w:val="en-GB"/>
              </w:rPr>
            </w:pPr>
            <w:r w:rsidRPr="00B31150">
              <w:rPr>
                <w:lang w:val="en-GB"/>
              </w:rPr>
              <w:t>GLM</w:t>
            </w:r>
          </w:p>
          <w:p w14:paraId="14C5E133" w14:textId="1ED83F89" w:rsidR="007E29EB" w:rsidRPr="00B31150" w:rsidRDefault="007D1D09" w:rsidP="00AC763C">
            <w:pPr>
              <w:pStyle w:val="HSTabletext"/>
              <w:jc w:val="center"/>
              <w:rPr>
                <w:bCs/>
                <w:lang w:val="en-GB"/>
              </w:rPr>
            </w:pPr>
            <w:r w:rsidRPr="00B31150">
              <w:rPr>
                <w:lang w:val="en-GB"/>
              </w:rPr>
              <w:t>(</w:t>
            </w:r>
            <w:r w:rsidR="007E29EB" w:rsidRPr="00B31150">
              <w:rPr>
                <w:lang w:val="en-GB"/>
              </w:rPr>
              <w:t>N = 474</w:t>
            </w:r>
            <w:r w:rsidRPr="00B31150">
              <w:rPr>
                <w:lang w:val="en-GB"/>
              </w:rPr>
              <w:t>)</w:t>
            </w:r>
          </w:p>
        </w:tc>
        <w:tc>
          <w:tcPr>
            <w:tcW w:w="1346" w:type="pct"/>
            <w:shd w:val="clear" w:color="auto" w:fill="auto"/>
            <w:vAlign w:val="bottom"/>
          </w:tcPr>
          <w:p w14:paraId="065D0F63" w14:textId="71EE04BB" w:rsidR="007E29EB" w:rsidRPr="00B31150" w:rsidRDefault="007E29EB" w:rsidP="00AC763C">
            <w:pPr>
              <w:pStyle w:val="HSTabletext"/>
              <w:jc w:val="center"/>
              <w:rPr>
                <w:bCs/>
                <w:vertAlign w:val="superscript"/>
                <w:lang w:val="en-GB"/>
              </w:rPr>
            </w:pPr>
            <w:r w:rsidRPr="00B31150">
              <w:rPr>
                <w:lang w:val="en-GB"/>
              </w:rPr>
              <w:t>Other anti-TNFα agents</w:t>
            </w:r>
          </w:p>
          <w:p w14:paraId="3B2402BC" w14:textId="6127A087" w:rsidR="007E29EB" w:rsidRPr="00B31150" w:rsidRDefault="007D1D09" w:rsidP="00AC763C">
            <w:pPr>
              <w:pStyle w:val="HSTabletext"/>
              <w:jc w:val="center"/>
              <w:rPr>
                <w:bCs/>
                <w:lang w:val="en-GB"/>
              </w:rPr>
            </w:pPr>
            <w:r w:rsidRPr="00B31150">
              <w:rPr>
                <w:lang w:val="en-GB"/>
              </w:rPr>
              <w:t>(</w:t>
            </w:r>
            <w:r w:rsidR="007E29EB" w:rsidRPr="00B31150">
              <w:rPr>
                <w:lang w:val="en-GB"/>
              </w:rPr>
              <w:t>N = 1,737</w:t>
            </w:r>
            <w:r w:rsidRPr="00B31150">
              <w:rPr>
                <w:lang w:val="en-GB"/>
              </w:rPr>
              <w:t>)</w:t>
            </w:r>
          </w:p>
        </w:tc>
        <w:tc>
          <w:tcPr>
            <w:tcW w:w="1058" w:type="pct"/>
            <w:shd w:val="clear" w:color="auto" w:fill="auto"/>
            <w:vAlign w:val="bottom"/>
          </w:tcPr>
          <w:p w14:paraId="6F89C1DB" w14:textId="77777777" w:rsidR="007E29EB" w:rsidRPr="00B31150" w:rsidRDefault="007E29EB" w:rsidP="00AC763C">
            <w:pPr>
              <w:pStyle w:val="HSTabletext"/>
              <w:jc w:val="center"/>
              <w:rPr>
                <w:lang w:val="en-GB"/>
              </w:rPr>
            </w:pPr>
            <w:r w:rsidRPr="00B31150">
              <w:rPr>
                <w:lang w:val="en-GB"/>
              </w:rPr>
              <w:t>TP</w:t>
            </w:r>
          </w:p>
          <w:p w14:paraId="12DEED6A" w14:textId="43D7881B" w:rsidR="007E29EB" w:rsidRPr="00B31150" w:rsidRDefault="007D1D09" w:rsidP="00AC763C">
            <w:pPr>
              <w:pStyle w:val="HSTabletext"/>
              <w:jc w:val="center"/>
              <w:rPr>
                <w:bCs/>
                <w:lang w:val="en-GB"/>
              </w:rPr>
            </w:pPr>
            <w:r w:rsidRPr="00B31150">
              <w:rPr>
                <w:lang w:val="en-GB"/>
              </w:rPr>
              <w:t>(</w:t>
            </w:r>
            <w:r w:rsidR="007E29EB" w:rsidRPr="00B31150">
              <w:rPr>
                <w:lang w:val="en-GB"/>
              </w:rPr>
              <w:t>N = 1,380</w:t>
            </w:r>
            <w:r w:rsidRPr="00B31150">
              <w:rPr>
                <w:lang w:val="en-GB"/>
              </w:rPr>
              <w:t>)</w:t>
            </w:r>
          </w:p>
        </w:tc>
      </w:tr>
      <w:tr w:rsidR="007E29EB" w:rsidRPr="00B31150" w14:paraId="241CFEC5" w14:textId="77777777" w:rsidTr="00AC763C">
        <w:tc>
          <w:tcPr>
            <w:tcW w:w="1587" w:type="pct"/>
            <w:shd w:val="clear" w:color="auto" w:fill="auto"/>
          </w:tcPr>
          <w:p w14:paraId="6EB068D1" w14:textId="77777777" w:rsidR="007E29EB" w:rsidRPr="00B31150" w:rsidRDefault="007E29EB" w:rsidP="00AC763C">
            <w:pPr>
              <w:pStyle w:val="HSTabletext"/>
              <w:rPr>
                <w:lang w:val="en-GB"/>
              </w:rPr>
            </w:pPr>
            <w:r w:rsidRPr="00B31150">
              <w:rPr>
                <w:lang w:val="en-GB"/>
              </w:rPr>
              <w:t>Months of follow-up</w:t>
            </w:r>
            <w:r w:rsidRPr="00B31150">
              <w:rPr>
                <w:rFonts w:ascii="Arial" w:hAnsi="Arial" w:cs="Arial"/>
                <w:vertAlign w:val="superscript"/>
                <w:lang w:val="en-GB"/>
              </w:rPr>
              <w:t> </w:t>
            </w:r>
            <w:r w:rsidRPr="00B31150">
              <w:rPr>
                <w:vertAlign w:val="superscript"/>
                <w:lang w:val="en-GB"/>
              </w:rPr>
              <w:t>c</w:t>
            </w:r>
          </w:p>
        </w:tc>
        <w:tc>
          <w:tcPr>
            <w:tcW w:w="1010" w:type="pct"/>
            <w:shd w:val="clear" w:color="auto" w:fill="auto"/>
          </w:tcPr>
          <w:p w14:paraId="00B203A7" w14:textId="77777777" w:rsidR="007E29EB" w:rsidRPr="00B31150" w:rsidRDefault="007E29EB">
            <w:pPr>
              <w:pStyle w:val="TableLeft"/>
              <w:keepNext/>
              <w:rPr>
                <w:szCs w:val="20"/>
                <w:lang w:val="en-GB"/>
              </w:rPr>
            </w:pPr>
          </w:p>
        </w:tc>
        <w:tc>
          <w:tcPr>
            <w:tcW w:w="1346" w:type="pct"/>
            <w:shd w:val="clear" w:color="auto" w:fill="auto"/>
          </w:tcPr>
          <w:p w14:paraId="4842DC88" w14:textId="77777777" w:rsidR="007E29EB" w:rsidRPr="00B31150" w:rsidRDefault="007E29EB">
            <w:pPr>
              <w:pStyle w:val="TableLeft"/>
              <w:keepNext/>
              <w:rPr>
                <w:szCs w:val="20"/>
                <w:lang w:val="en-GB"/>
              </w:rPr>
            </w:pPr>
          </w:p>
        </w:tc>
        <w:tc>
          <w:tcPr>
            <w:tcW w:w="1058" w:type="pct"/>
            <w:shd w:val="clear" w:color="auto" w:fill="auto"/>
          </w:tcPr>
          <w:p w14:paraId="48133675" w14:textId="77777777" w:rsidR="007E29EB" w:rsidRPr="00B31150" w:rsidRDefault="007E29EB">
            <w:pPr>
              <w:pStyle w:val="TableLeft"/>
              <w:keepNext/>
              <w:rPr>
                <w:szCs w:val="20"/>
                <w:lang w:val="en-GB"/>
              </w:rPr>
            </w:pPr>
          </w:p>
        </w:tc>
      </w:tr>
      <w:tr w:rsidR="007E29EB" w:rsidRPr="00B31150" w14:paraId="3BE26970" w14:textId="77777777" w:rsidTr="00AC763C">
        <w:tc>
          <w:tcPr>
            <w:tcW w:w="1587" w:type="pct"/>
            <w:shd w:val="clear" w:color="auto" w:fill="auto"/>
          </w:tcPr>
          <w:p w14:paraId="0766A45C" w14:textId="77777777" w:rsidR="007E29EB" w:rsidRPr="00B31150" w:rsidRDefault="007E29EB" w:rsidP="00AC763C">
            <w:pPr>
              <w:pStyle w:val="HSTabletextindented1"/>
              <w:rPr>
                <w:lang w:val="en-GB"/>
              </w:rPr>
            </w:pPr>
            <w:r w:rsidRPr="00B31150">
              <w:rPr>
                <w:lang w:val="en-GB"/>
              </w:rPr>
              <w:t xml:space="preserve"> Mean (SD)</w:t>
            </w:r>
          </w:p>
        </w:tc>
        <w:tc>
          <w:tcPr>
            <w:tcW w:w="1010" w:type="pct"/>
            <w:shd w:val="clear" w:color="auto" w:fill="auto"/>
          </w:tcPr>
          <w:p w14:paraId="07BC1A44" w14:textId="77777777" w:rsidR="007E29EB" w:rsidRPr="00B31150" w:rsidRDefault="007E29EB" w:rsidP="00AC763C">
            <w:pPr>
              <w:pStyle w:val="HSTabletext"/>
              <w:jc w:val="center"/>
              <w:rPr>
                <w:lang w:val="en-GB"/>
              </w:rPr>
            </w:pPr>
            <w:r w:rsidRPr="00B31150">
              <w:rPr>
                <w:lang w:val="en-GB"/>
              </w:rPr>
              <w:t>34 (26.1)</w:t>
            </w:r>
          </w:p>
        </w:tc>
        <w:tc>
          <w:tcPr>
            <w:tcW w:w="1346" w:type="pct"/>
            <w:shd w:val="clear" w:color="auto" w:fill="auto"/>
          </w:tcPr>
          <w:p w14:paraId="5648690F" w14:textId="77777777" w:rsidR="007E29EB" w:rsidRPr="00B31150" w:rsidRDefault="007E29EB" w:rsidP="00AC763C">
            <w:pPr>
              <w:pStyle w:val="HSTabletext"/>
              <w:jc w:val="center"/>
              <w:rPr>
                <w:lang w:val="en-GB"/>
              </w:rPr>
            </w:pPr>
            <w:r w:rsidRPr="00B31150">
              <w:rPr>
                <w:lang w:val="en-GB"/>
              </w:rPr>
              <w:t>32 (26.3)</w:t>
            </w:r>
          </w:p>
        </w:tc>
        <w:tc>
          <w:tcPr>
            <w:tcW w:w="1058" w:type="pct"/>
            <w:shd w:val="clear" w:color="auto" w:fill="auto"/>
          </w:tcPr>
          <w:p w14:paraId="32F353CB" w14:textId="77777777" w:rsidR="007E29EB" w:rsidRPr="00B31150" w:rsidRDefault="007E29EB" w:rsidP="00AC763C">
            <w:pPr>
              <w:pStyle w:val="HSTabletext"/>
              <w:jc w:val="center"/>
              <w:rPr>
                <w:lang w:val="en-GB"/>
              </w:rPr>
            </w:pPr>
            <w:r w:rsidRPr="00B31150">
              <w:rPr>
                <w:lang w:val="en-GB"/>
              </w:rPr>
              <w:t>34 (26.6)</w:t>
            </w:r>
          </w:p>
        </w:tc>
      </w:tr>
      <w:tr w:rsidR="007E29EB" w:rsidRPr="00B31150" w14:paraId="072C13B2" w14:textId="77777777" w:rsidTr="00AC763C">
        <w:tc>
          <w:tcPr>
            <w:tcW w:w="1587" w:type="pct"/>
            <w:shd w:val="clear" w:color="auto" w:fill="auto"/>
          </w:tcPr>
          <w:p w14:paraId="77F3CD98" w14:textId="77777777" w:rsidR="007E29EB" w:rsidRPr="00B31150" w:rsidRDefault="007E29EB" w:rsidP="00AC763C">
            <w:pPr>
              <w:pStyle w:val="HSTabletextindented1"/>
              <w:rPr>
                <w:lang w:val="en-GB"/>
              </w:rPr>
            </w:pPr>
            <w:r w:rsidRPr="00B31150">
              <w:rPr>
                <w:lang w:val="en-GB"/>
              </w:rPr>
              <w:t xml:space="preserve"> Median (Q1, Q3)</w:t>
            </w:r>
          </w:p>
        </w:tc>
        <w:tc>
          <w:tcPr>
            <w:tcW w:w="1010" w:type="pct"/>
            <w:shd w:val="clear" w:color="auto" w:fill="auto"/>
          </w:tcPr>
          <w:p w14:paraId="5F232D3D" w14:textId="77777777" w:rsidR="007E29EB" w:rsidRPr="00B31150" w:rsidRDefault="007E29EB" w:rsidP="00AC763C">
            <w:pPr>
              <w:pStyle w:val="HSTabletext"/>
              <w:jc w:val="center"/>
              <w:rPr>
                <w:lang w:val="en-GB"/>
              </w:rPr>
            </w:pPr>
            <w:r w:rsidRPr="00B31150">
              <w:rPr>
                <w:lang w:val="en-GB"/>
              </w:rPr>
              <w:t>27 (12.0, 51.7)</w:t>
            </w:r>
          </w:p>
        </w:tc>
        <w:tc>
          <w:tcPr>
            <w:tcW w:w="1346" w:type="pct"/>
            <w:shd w:val="clear" w:color="auto" w:fill="auto"/>
          </w:tcPr>
          <w:p w14:paraId="638B6216" w14:textId="77777777" w:rsidR="007E29EB" w:rsidRPr="00B31150" w:rsidRDefault="007E29EB" w:rsidP="00AC763C">
            <w:pPr>
              <w:pStyle w:val="HSTabletext"/>
              <w:jc w:val="center"/>
              <w:rPr>
                <w:lang w:val="en-GB"/>
              </w:rPr>
            </w:pPr>
            <w:r w:rsidRPr="00B31150">
              <w:rPr>
                <w:lang w:val="en-GB"/>
              </w:rPr>
              <w:t>23 (9.9, 51.3)</w:t>
            </w:r>
          </w:p>
        </w:tc>
        <w:tc>
          <w:tcPr>
            <w:tcW w:w="1058" w:type="pct"/>
            <w:shd w:val="clear" w:color="auto" w:fill="auto"/>
          </w:tcPr>
          <w:p w14:paraId="753ED987" w14:textId="77777777" w:rsidR="007E29EB" w:rsidRPr="00B31150" w:rsidRDefault="007E29EB" w:rsidP="00AC763C">
            <w:pPr>
              <w:pStyle w:val="HSTabletext"/>
              <w:jc w:val="center"/>
              <w:rPr>
                <w:lang w:val="en-GB"/>
              </w:rPr>
            </w:pPr>
            <w:r w:rsidRPr="00B31150">
              <w:rPr>
                <w:lang w:val="en-GB"/>
              </w:rPr>
              <w:t>25 (9.9, 54.1)</w:t>
            </w:r>
          </w:p>
        </w:tc>
      </w:tr>
      <w:tr w:rsidR="007E29EB" w:rsidRPr="00B31150" w14:paraId="6FE82064" w14:textId="77777777" w:rsidTr="00AC763C">
        <w:tc>
          <w:tcPr>
            <w:tcW w:w="1587" w:type="pct"/>
            <w:shd w:val="clear" w:color="auto" w:fill="auto"/>
          </w:tcPr>
          <w:p w14:paraId="40FC4CAF" w14:textId="77777777" w:rsidR="007E29EB" w:rsidRPr="00B31150" w:rsidRDefault="007E29EB" w:rsidP="00AC763C">
            <w:pPr>
              <w:pStyle w:val="HSTabletextindented1"/>
              <w:rPr>
                <w:lang w:val="en-GB"/>
              </w:rPr>
            </w:pPr>
            <w:r w:rsidRPr="00B31150">
              <w:rPr>
                <w:lang w:val="en-GB"/>
              </w:rPr>
              <w:t xml:space="preserve"> Min, max</w:t>
            </w:r>
          </w:p>
        </w:tc>
        <w:tc>
          <w:tcPr>
            <w:tcW w:w="1010" w:type="pct"/>
            <w:shd w:val="clear" w:color="auto" w:fill="auto"/>
          </w:tcPr>
          <w:p w14:paraId="2A16B82E" w14:textId="77777777" w:rsidR="007E29EB" w:rsidRPr="00B31150" w:rsidRDefault="007E29EB" w:rsidP="00AC763C">
            <w:pPr>
              <w:pStyle w:val="HSTabletext"/>
              <w:jc w:val="center"/>
              <w:rPr>
                <w:lang w:val="en-GB"/>
              </w:rPr>
            </w:pPr>
            <w:r w:rsidRPr="00B31150">
              <w:rPr>
                <w:lang w:val="en-GB"/>
              </w:rPr>
              <w:t>0.8, 95.0</w:t>
            </w:r>
          </w:p>
        </w:tc>
        <w:tc>
          <w:tcPr>
            <w:tcW w:w="1346" w:type="pct"/>
            <w:shd w:val="clear" w:color="auto" w:fill="auto"/>
          </w:tcPr>
          <w:p w14:paraId="44A4980C" w14:textId="77777777" w:rsidR="007E29EB" w:rsidRPr="00B31150" w:rsidRDefault="007E29EB" w:rsidP="00AC763C">
            <w:pPr>
              <w:pStyle w:val="HSTabletext"/>
              <w:jc w:val="center"/>
              <w:rPr>
                <w:lang w:val="en-GB"/>
              </w:rPr>
            </w:pPr>
            <w:r w:rsidRPr="00B31150">
              <w:rPr>
                <w:lang w:val="en-GB"/>
              </w:rPr>
              <w:t>0.1, 101.9</w:t>
            </w:r>
          </w:p>
        </w:tc>
        <w:tc>
          <w:tcPr>
            <w:tcW w:w="1058" w:type="pct"/>
            <w:shd w:val="clear" w:color="auto" w:fill="auto"/>
          </w:tcPr>
          <w:p w14:paraId="7969EE4E" w14:textId="77777777" w:rsidR="007E29EB" w:rsidRPr="00B31150" w:rsidRDefault="007E29EB" w:rsidP="00AC763C">
            <w:pPr>
              <w:pStyle w:val="HSTabletext"/>
              <w:jc w:val="center"/>
              <w:rPr>
                <w:lang w:val="en-GB"/>
              </w:rPr>
            </w:pPr>
            <w:r w:rsidRPr="00B31150">
              <w:rPr>
                <w:lang w:val="en-GB"/>
              </w:rPr>
              <w:t>0.6, 102.3</w:t>
            </w:r>
          </w:p>
        </w:tc>
      </w:tr>
      <w:tr w:rsidR="007E29EB" w:rsidRPr="00B31150" w14:paraId="37F9A623" w14:textId="77777777" w:rsidTr="00AC763C">
        <w:tc>
          <w:tcPr>
            <w:tcW w:w="5000" w:type="pct"/>
            <w:gridSpan w:val="4"/>
            <w:shd w:val="clear" w:color="auto" w:fill="E6E6E6"/>
          </w:tcPr>
          <w:p w14:paraId="372F987C" w14:textId="77777777" w:rsidR="007E29EB" w:rsidRPr="00B31150" w:rsidRDefault="007E29EB" w:rsidP="00AC763C">
            <w:pPr>
              <w:pStyle w:val="HSTabletextrowheading"/>
              <w:rPr>
                <w:lang w:val="en-GB"/>
              </w:rPr>
            </w:pPr>
            <w:r w:rsidRPr="00B31150">
              <w:rPr>
                <w:lang w:val="en-GB"/>
              </w:rPr>
              <w:t>Duration of follow-up by cohort for the HSTCL outcome</w:t>
            </w:r>
          </w:p>
        </w:tc>
      </w:tr>
      <w:tr w:rsidR="007E29EB" w:rsidRPr="00B31150" w14:paraId="1D8C8A1E" w14:textId="77777777" w:rsidTr="00AC763C">
        <w:tc>
          <w:tcPr>
            <w:tcW w:w="1587" w:type="pct"/>
            <w:shd w:val="clear" w:color="auto" w:fill="auto"/>
          </w:tcPr>
          <w:p w14:paraId="7F67656D" w14:textId="77777777" w:rsidR="007E29EB" w:rsidRPr="00B31150" w:rsidRDefault="007E29EB">
            <w:pPr>
              <w:pStyle w:val="TableLeft"/>
              <w:keepNext/>
              <w:rPr>
                <w:szCs w:val="20"/>
                <w:lang w:val="en-GB"/>
              </w:rPr>
            </w:pPr>
          </w:p>
        </w:tc>
        <w:tc>
          <w:tcPr>
            <w:tcW w:w="1010" w:type="pct"/>
            <w:shd w:val="clear" w:color="auto" w:fill="auto"/>
            <w:vAlign w:val="bottom"/>
          </w:tcPr>
          <w:p w14:paraId="3CAB0933" w14:textId="77777777" w:rsidR="007E29EB" w:rsidRPr="00B31150" w:rsidRDefault="007E29EB" w:rsidP="00AC763C">
            <w:pPr>
              <w:pStyle w:val="HSTabletext"/>
              <w:jc w:val="center"/>
              <w:rPr>
                <w:lang w:val="en-GB"/>
              </w:rPr>
            </w:pPr>
            <w:r w:rsidRPr="00B31150">
              <w:rPr>
                <w:lang w:val="en-GB"/>
              </w:rPr>
              <w:t>GLM</w:t>
            </w:r>
          </w:p>
          <w:p w14:paraId="088CB416" w14:textId="7DC69764" w:rsidR="007E29EB" w:rsidRPr="00B31150" w:rsidRDefault="007D1D09" w:rsidP="00AC763C">
            <w:pPr>
              <w:pStyle w:val="HSTabletext"/>
              <w:jc w:val="center"/>
              <w:rPr>
                <w:lang w:val="en-GB"/>
              </w:rPr>
            </w:pPr>
            <w:r w:rsidRPr="00B31150">
              <w:rPr>
                <w:lang w:val="en-GB"/>
              </w:rPr>
              <w:t>(</w:t>
            </w:r>
            <w:r w:rsidR="007E29EB" w:rsidRPr="00B31150">
              <w:rPr>
                <w:lang w:val="en-GB"/>
              </w:rPr>
              <w:t>N = 474</w:t>
            </w:r>
            <w:r w:rsidRPr="00B31150">
              <w:rPr>
                <w:lang w:val="en-GB"/>
              </w:rPr>
              <w:t>)</w:t>
            </w:r>
          </w:p>
        </w:tc>
        <w:tc>
          <w:tcPr>
            <w:tcW w:w="1346" w:type="pct"/>
            <w:shd w:val="clear" w:color="auto" w:fill="auto"/>
            <w:vAlign w:val="bottom"/>
          </w:tcPr>
          <w:p w14:paraId="18E55935" w14:textId="0E164C05" w:rsidR="007E29EB" w:rsidRPr="00B31150" w:rsidRDefault="007E29EB" w:rsidP="00AC763C">
            <w:pPr>
              <w:pStyle w:val="HSTabletext"/>
              <w:jc w:val="center"/>
              <w:rPr>
                <w:lang w:val="en-GB"/>
              </w:rPr>
            </w:pPr>
            <w:r w:rsidRPr="00B31150">
              <w:rPr>
                <w:lang w:val="en-GB"/>
              </w:rPr>
              <w:t>Other anti-TNFα agents</w:t>
            </w:r>
          </w:p>
          <w:p w14:paraId="319BF5FC" w14:textId="258DA530" w:rsidR="007E29EB" w:rsidRPr="00B31150" w:rsidRDefault="007D1D09" w:rsidP="00AC763C">
            <w:pPr>
              <w:pStyle w:val="HSTabletext"/>
              <w:jc w:val="center"/>
              <w:rPr>
                <w:lang w:val="en-GB"/>
              </w:rPr>
            </w:pPr>
            <w:r w:rsidRPr="00B31150">
              <w:rPr>
                <w:lang w:val="en-GB"/>
              </w:rPr>
              <w:t>(</w:t>
            </w:r>
            <w:r w:rsidR="007E29EB" w:rsidRPr="00B31150">
              <w:rPr>
                <w:lang w:val="en-GB"/>
              </w:rPr>
              <w:t>N = 1,737</w:t>
            </w:r>
            <w:r w:rsidRPr="00B31150">
              <w:rPr>
                <w:lang w:val="en-GB"/>
              </w:rPr>
              <w:t>)</w:t>
            </w:r>
          </w:p>
        </w:tc>
        <w:tc>
          <w:tcPr>
            <w:tcW w:w="1058" w:type="pct"/>
            <w:shd w:val="clear" w:color="auto" w:fill="auto"/>
            <w:vAlign w:val="bottom"/>
          </w:tcPr>
          <w:p w14:paraId="47389312" w14:textId="77777777" w:rsidR="007E29EB" w:rsidRPr="00B31150" w:rsidRDefault="007E29EB" w:rsidP="00AC763C">
            <w:pPr>
              <w:pStyle w:val="HSTabletext"/>
              <w:jc w:val="center"/>
              <w:rPr>
                <w:lang w:val="en-GB"/>
              </w:rPr>
            </w:pPr>
            <w:r w:rsidRPr="00B31150">
              <w:rPr>
                <w:lang w:val="en-GB"/>
              </w:rPr>
              <w:t>TP</w:t>
            </w:r>
          </w:p>
          <w:p w14:paraId="606F012A" w14:textId="210E6359" w:rsidR="007E29EB" w:rsidRPr="00B31150" w:rsidRDefault="007D1D09" w:rsidP="00AC763C">
            <w:pPr>
              <w:pStyle w:val="HSTabletext"/>
              <w:jc w:val="center"/>
              <w:rPr>
                <w:lang w:val="en-GB"/>
              </w:rPr>
            </w:pPr>
            <w:r w:rsidRPr="00B31150">
              <w:rPr>
                <w:lang w:val="en-GB"/>
              </w:rPr>
              <w:t>(</w:t>
            </w:r>
            <w:r w:rsidR="007E29EB" w:rsidRPr="00B31150">
              <w:rPr>
                <w:lang w:val="en-GB"/>
              </w:rPr>
              <w:t>N = 1,380</w:t>
            </w:r>
            <w:r w:rsidRPr="00B31150">
              <w:rPr>
                <w:lang w:val="en-GB"/>
              </w:rPr>
              <w:t>)</w:t>
            </w:r>
          </w:p>
        </w:tc>
      </w:tr>
      <w:tr w:rsidR="007E29EB" w:rsidRPr="00B31150" w14:paraId="70B6B949" w14:textId="77777777" w:rsidTr="00AC763C">
        <w:tc>
          <w:tcPr>
            <w:tcW w:w="1587" w:type="pct"/>
            <w:shd w:val="clear" w:color="auto" w:fill="auto"/>
          </w:tcPr>
          <w:p w14:paraId="339B5CEB" w14:textId="77777777" w:rsidR="007E29EB" w:rsidRPr="00B31150" w:rsidRDefault="007E29EB" w:rsidP="00AC763C">
            <w:pPr>
              <w:pStyle w:val="HSTabletext"/>
              <w:rPr>
                <w:lang w:val="en-GB"/>
              </w:rPr>
            </w:pPr>
            <w:r w:rsidRPr="00B31150">
              <w:rPr>
                <w:lang w:val="en-GB"/>
              </w:rPr>
              <w:t>Months of follow-up</w:t>
            </w:r>
            <w:r w:rsidRPr="00B31150">
              <w:rPr>
                <w:rFonts w:ascii="Arial" w:hAnsi="Arial" w:cs="Arial"/>
                <w:vertAlign w:val="superscript"/>
                <w:lang w:val="en-GB"/>
              </w:rPr>
              <w:t> </w:t>
            </w:r>
            <w:r w:rsidRPr="00B31150">
              <w:rPr>
                <w:vertAlign w:val="superscript"/>
                <w:lang w:val="en-GB"/>
              </w:rPr>
              <w:t>c</w:t>
            </w:r>
          </w:p>
        </w:tc>
        <w:tc>
          <w:tcPr>
            <w:tcW w:w="1010" w:type="pct"/>
            <w:shd w:val="clear" w:color="auto" w:fill="auto"/>
          </w:tcPr>
          <w:p w14:paraId="6A4869CD" w14:textId="77777777" w:rsidR="007E29EB" w:rsidRPr="00B31150" w:rsidRDefault="007E29EB">
            <w:pPr>
              <w:pStyle w:val="TableLeft"/>
              <w:keepNext/>
              <w:jc w:val="center"/>
              <w:rPr>
                <w:szCs w:val="20"/>
                <w:lang w:val="en-GB"/>
              </w:rPr>
            </w:pPr>
          </w:p>
        </w:tc>
        <w:tc>
          <w:tcPr>
            <w:tcW w:w="1346" w:type="pct"/>
            <w:shd w:val="clear" w:color="auto" w:fill="auto"/>
          </w:tcPr>
          <w:p w14:paraId="770FD3C8" w14:textId="77777777" w:rsidR="007E29EB" w:rsidRPr="00B31150" w:rsidRDefault="007E29EB">
            <w:pPr>
              <w:pStyle w:val="TableLeft"/>
              <w:keepNext/>
              <w:jc w:val="center"/>
              <w:rPr>
                <w:szCs w:val="20"/>
                <w:lang w:val="en-GB"/>
              </w:rPr>
            </w:pPr>
          </w:p>
        </w:tc>
        <w:tc>
          <w:tcPr>
            <w:tcW w:w="1058" w:type="pct"/>
            <w:shd w:val="clear" w:color="auto" w:fill="auto"/>
          </w:tcPr>
          <w:p w14:paraId="353C9897" w14:textId="77777777" w:rsidR="007E29EB" w:rsidRPr="00B31150" w:rsidRDefault="007E29EB">
            <w:pPr>
              <w:pStyle w:val="TableLeft"/>
              <w:keepNext/>
              <w:jc w:val="center"/>
              <w:rPr>
                <w:szCs w:val="20"/>
                <w:lang w:val="en-GB"/>
              </w:rPr>
            </w:pPr>
          </w:p>
        </w:tc>
      </w:tr>
      <w:tr w:rsidR="007E29EB" w:rsidRPr="00B31150" w14:paraId="727B7BB4" w14:textId="77777777" w:rsidTr="00AC763C">
        <w:tc>
          <w:tcPr>
            <w:tcW w:w="1587" w:type="pct"/>
            <w:shd w:val="clear" w:color="auto" w:fill="auto"/>
          </w:tcPr>
          <w:p w14:paraId="2CEF1CF5" w14:textId="77777777" w:rsidR="007E29EB" w:rsidRPr="00B31150" w:rsidRDefault="007E29EB" w:rsidP="00AC763C">
            <w:pPr>
              <w:pStyle w:val="HSTabletextindented1"/>
              <w:rPr>
                <w:lang w:val="en-GB"/>
              </w:rPr>
            </w:pPr>
            <w:r w:rsidRPr="00B31150">
              <w:rPr>
                <w:lang w:val="en-GB"/>
              </w:rPr>
              <w:t xml:space="preserve"> Mean (SD)</w:t>
            </w:r>
          </w:p>
        </w:tc>
        <w:tc>
          <w:tcPr>
            <w:tcW w:w="1010" w:type="pct"/>
            <w:shd w:val="clear" w:color="auto" w:fill="auto"/>
          </w:tcPr>
          <w:p w14:paraId="6C36AB28" w14:textId="77777777" w:rsidR="007E29EB" w:rsidRPr="00B31150" w:rsidRDefault="007E29EB" w:rsidP="00AC763C">
            <w:pPr>
              <w:pStyle w:val="HSTabletext"/>
              <w:jc w:val="center"/>
              <w:rPr>
                <w:lang w:val="en-GB"/>
              </w:rPr>
            </w:pPr>
            <w:r w:rsidRPr="00B31150">
              <w:rPr>
                <w:lang w:val="en-GB"/>
              </w:rPr>
              <w:t>35 (26.5)</w:t>
            </w:r>
          </w:p>
        </w:tc>
        <w:tc>
          <w:tcPr>
            <w:tcW w:w="1346" w:type="pct"/>
            <w:shd w:val="clear" w:color="auto" w:fill="auto"/>
          </w:tcPr>
          <w:p w14:paraId="08511AAA" w14:textId="77777777" w:rsidR="007E29EB" w:rsidRPr="00B31150" w:rsidRDefault="007E29EB" w:rsidP="00AC763C">
            <w:pPr>
              <w:pStyle w:val="HSTabletext"/>
              <w:jc w:val="center"/>
              <w:rPr>
                <w:lang w:val="en-GB"/>
              </w:rPr>
            </w:pPr>
            <w:r w:rsidRPr="00B31150">
              <w:rPr>
                <w:lang w:val="en-GB"/>
              </w:rPr>
              <w:t>33 (26.5)</w:t>
            </w:r>
          </w:p>
        </w:tc>
        <w:tc>
          <w:tcPr>
            <w:tcW w:w="1058" w:type="pct"/>
            <w:shd w:val="clear" w:color="auto" w:fill="auto"/>
          </w:tcPr>
          <w:p w14:paraId="2A78AC6C" w14:textId="77777777" w:rsidR="007E29EB" w:rsidRPr="00B31150" w:rsidRDefault="007E29EB" w:rsidP="00AC763C">
            <w:pPr>
              <w:pStyle w:val="HSTabletext"/>
              <w:jc w:val="center"/>
              <w:rPr>
                <w:lang w:val="en-GB"/>
              </w:rPr>
            </w:pPr>
            <w:r w:rsidRPr="00B31150">
              <w:rPr>
                <w:lang w:val="en-GB"/>
              </w:rPr>
              <w:t>34 (26.7)</w:t>
            </w:r>
          </w:p>
        </w:tc>
      </w:tr>
      <w:tr w:rsidR="007E29EB" w:rsidRPr="00B31150" w14:paraId="7EB7C07D" w14:textId="77777777" w:rsidTr="00AC763C">
        <w:tc>
          <w:tcPr>
            <w:tcW w:w="1587" w:type="pct"/>
            <w:shd w:val="clear" w:color="auto" w:fill="auto"/>
          </w:tcPr>
          <w:p w14:paraId="0645ABBE" w14:textId="77777777" w:rsidR="007E29EB" w:rsidRPr="00B31150" w:rsidRDefault="007E29EB" w:rsidP="00AC763C">
            <w:pPr>
              <w:pStyle w:val="HSTabletextindented1"/>
              <w:rPr>
                <w:lang w:val="en-GB"/>
              </w:rPr>
            </w:pPr>
            <w:r w:rsidRPr="00B31150">
              <w:rPr>
                <w:lang w:val="en-GB"/>
              </w:rPr>
              <w:t xml:space="preserve"> Median (Q1, Q3)</w:t>
            </w:r>
          </w:p>
        </w:tc>
        <w:tc>
          <w:tcPr>
            <w:tcW w:w="1010" w:type="pct"/>
            <w:shd w:val="clear" w:color="auto" w:fill="auto"/>
          </w:tcPr>
          <w:p w14:paraId="39DA5B89" w14:textId="77777777" w:rsidR="007E29EB" w:rsidRPr="00B31150" w:rsidRDefault="007E29EB" w:rsidP="00AC763C">
            <w:pPr>
              <w:pStyle w:val="HSTabletext"/>
              <w:jc w:val="center"/>
              <w:rPr>
                <w:lang w:val="en-GB"/>
              </w:rPr>
            </w:pPr>
            <w:r w:rsidRPr="00B31150">
              <w:rPr>
                <w:lang w:val="en-GB"/>
              </w:rPr>
              <w:t>28 (13.0, 52.9)</w:t>
            </w:r>
          </w:p>
        </w:tc>
        <w:tc>
          <w:tcPr>
            <w:tcW w:w="1346" w:type="pct"/>
            <w:shd w:val="clear" w:color="auto" w:fill="auto"/>
          </w:tcPr>
          <w:p w14:paraId="08F66380" w14:textId="77777777" w:rsidR="007E29EB" w:rsidRPr="00B31150" w:rsidRDefault="007E29EB" w:rsidP="00AC763C">
            <w:pPr>
              <w:pStyle w:val="HSTabletext"/>
              <w:jc w:val="center"/>
              <w:rPr>
                <w:lang w:val="en-GB"/>
              </w:rPr>
            </w:pPr>
            <w:r w:rsidRPr="00B31150">
              <w:rPr>
                <w:lang w:val="en-GB"/>
              </w:rPr>
              <w:t>25 (10.7, 52.7)</w:t>
            </w:r>
          </w:p>
        </w:tc>
        <w:tc>
          <w:tcPr>
            <w:tcW w:w="1058" w:type="pct"/>
            <w:shd w:val="clear" w:color="auto" w:fill="auto"/>
          </w:tcPr>
          <w:p w14:paraId="6F53D8F9" w14:textId="77777777" w:rsidR="007E29EB" w:rsidRPr="00B31150" w:rsidRDefault="007E29EB" w:rsidP="00AC763C">
            <w:pPr>
              <w:pStyle w:val="HSTabletext"/>
              <w:jc w:val="center"/>
              <w:rPr>
                <w:lang w:val="en-GB"/>
              </w:rPr>
            </w:pPr>
            <w:r w:rsidRPr="00B31150">
              <w:rPr>
                <w:lang w:val="en-GB"/>
              </w:rPr>
              <w:t>25 (9.9, 54.7)</w:t>
            </w:r>
          </w:p>
        </w:tc>
      </w:tr>
      <w:tr w:rsidR="007E29EB" w:rsidRPr="00B31150" w14:paraId="2DBE579A" w14:textId="77777777" w:rsidTr="00AC763C">
        <w:tc>
          <w:tcPr>
            <w:tcW w:w="1587" w:type="pct"/>
            <w:shd w:val="clear" w:color="auto" w:fill="auto"/>
          </w:tcPr>
          <w:p w14:paraId="6A607B4F" w14:textId="77777777" w:rsidR="007E29EB" w:rsidRPr="00B31150" w:rsidRDefault="007E29EB" w:rsidP="00AC763C">
            <w:pPr>
              <w:pStyle w:val="HSTabletextindented1"/>
              <w:rPr>
                <w:lang w:val="en-GB"/>
              </w:rPr>
            </w:pPr>
            <w:r w:rsidRPr="00B31150">
              <w:rPr>
                <w:lang w:val="en-GB"/>
              </w:rPr>
              <w:t xml:space="preserve"> Min, max</w:t>
            </w:r>
          </w:p>
        </w:tc>
        <w:tc>
          <w:tcPr>
            <w:tcW w:w="1010" w:type="pct"/>
            <w:shd w:val="clear" w:color="auto" w:fill="auto"/>
          </w:tcPr>
          <w:p w14:paraId="1267884D" w14:textId="77777777" w:rsidR="007E29EB" w:rsidRPr="00B31150" w:rsidRDefault="007E29EB" w:rsidP="00AC763C">
            <w:pPr>
              <w:pStyle w:val="HSTabletext"/>
              <w:jc w:val="center"/>
              <w:rPr>
                <w:lang w:val="en-GB"/>
              </w:rPr>
            </w:pPr>
            <w:r w:rsidRPr="00B31150">
              <w:rPr>
                <w:lang w:val="en-GB"/>
              </w:rPr>
              <w:t>0.8, 95.0</w:t>
            </w:r>
          </w:p>
        </w:tc>
        <w:tc>
          <w:tcPr>
            <w:tcW w:w="1346" w:type="pct"/>
            <w:shd w:val="clear" w:color="auto" w:fill="auto"/>
          </w:tcPr>
          <w:p w14:paraId="28E4BC74" w14:textId="77777777" w:rsidR="007E29EB" w:rsidRPr="00B31150" w:rsidRDefault="007E29EB" w:rsidP="00AC763C">
            <w:pPr>
              <w:pStyle w:val="HSTabletext"/>
              <w:jc w:val="center"/>
              <w:rPr>
                <w:lang w:val="en-GB"/>
              </w:rPr>
            </w:pPr>
            <w:r w:rsidRPr="00B31150">
              <w:rPr>
                <w:lang w:val="en-GB"/>
              </w:rPr>
              <w:t>0.4, 101.9</w:t>
            </w:r>
          </w:p>
        </w:tc>
        <w:tc>
          <w:tcPr>
            <w:tcW w:w="1058" w:type="pct"/>
            <w:shd w:val="clear" w:color="auto" w:fill="auto"/>
          </w:tcPr>
          <w:p w14:paraId="6A1E76BE" w14:textId="77777777" w:rsidR="007E29EB" w:rsidRPr="00B31150" w:rsidRDefault="007E29EB" w:rsidP="00AC763C">
            <w:pPr>
              <w:pStyle w:val="HSTabletext"/>
              <w:jc w:val="center"/>
              <w:rPr>
                <w:lang w:val="en-GB"/>
              </w:rPr>
            </w:pPr>
            <w:r w:rsidRPr="00B31150">
              <w:rPr>
                <w:lang w:val="en-GB"/>
              </w:rPr>
              <w:t>0.6, 102.3</w:t>
            </w:r>
          </w:p>
        </w:tc>
      </w:tr>
    </w:tbl>
    <w:bookmarkEnd w:id="73"/>
    <w:p w14:paraId="7A337D18" w14:textId="6D87F302" w:rsidR="007E29EB" w:rsidRPr="00B31150" w:rsidRDefault="007E29EB" w:rsidP="00AC763C">
      <w:pPr>
        <w:pStyle w:val="HSTablenote"/>
        <w:rPr>
          <w:lang w:val="en-GB"/>
        </w:rPr>
      </w:pPr>
      <w:r w:rsidRPr="00B31150">
        <w:rPr>
          <w:lang w:val="en-GB"/>
        </w:rPr>
        <w:t>ACN = advanced colonic neoplasia; GLM = golimumab; HSTCL = hepatosplenic T-cell lymphoma; Q1 = first quartile; Q3 = third quartile; SD = standard deviation; TNFα = tumo</w:t>
      </w:r>
      <w:r w:rsidR="00C92DB1" w:rsidRPr="00B31150">
        <w:rPr>
          <w:lang w:val="en-GB"/>
        </w:rPr>
        <w:t>u</w:t>
      </w:r>
      <w:r w:rsidRPr="00B31150">
        <w:rPr>
          <w:lang w:val="en-GB"/>
        </w:rPr>
        <w:t xml:space="preserve">r necrosis factor </w:t>
      </w:r>
      <w:r w:rsidR="006E2144" w:rsidRPr="00B31150">
        <w:rPr>
          <w:rFonts w:cs="Calibri"/>
          <w:lang w:val="en-GB"/>
        </w:rPr>
        <w:t>α</w:t>
      </w:r>
      <w:r w:rsidRPr="00B31150">
        <w:rPr>
          <w:lang w:val="en-GB"/>
        </w:rPr>
        <w:t>; TP = thiopurine.</w:t>
      </w:r>
    </w:p>
    <w:p w14:paraId="1C55D0E6" w14:textId="13AB60A0" w:rsidR="007E29EB" w:rsidRPr="00B31150" w:rsidRDefault="007E29EB" w:rsidP="00AC763C">
      <w:pPr>
        <w:pStyle w:val="HSTablenote"/>
        <w:rPr>
          <w:lang w:val="en-GB"/>
        </w:rPr>
      </w:pPr>
      <w:r w:rsidRPr="00B31150">
        <w:rPr>
          <w:lang w:val="en-GB"/>
        </w:rPr>
        <w:t xml:space="preserve">Note: Study cohorts were not mutually exclusive. Patients could qualify for </w:t>
      </w:r>
      <w:r w:rsidR="00FB0D33" w:rsidRPr="00B31150">
        <w:rPr>
          <w:lang w:val="en-GB"/>
        </w:rPr>
        <w:t>&gt;</w:t>
      </w:r>
      <w:r w:rsidRPr="00B31150">
        <w:rPr>
          <w:lang w:val="en-GB"/>
        </w:rPr>
        <w:t>1 cohort if they met all applicable criteria.</w:t>
      </w:r>
    </w:p>
    <w:p w14:paraId="233BCFA3" w14:textId="6789C89A" w:rsidR="007E29EB" w:rsidRPr="00B31150" w:rsidRDefault="007E29EB" w:rsidP="00AC763C">
      <w:pPr>
        <w:pStyle w:val="HSTablenote"/>
        <w:rPr>
          <w:lang w:val="en-GB"/>
        </w:rPr>
      </w:pPr>
      <w:proofErr w:type="spellStart"/>
      <w:r w:rsidRPr="00B31150">
        <w:rPr>
          <w:vertAlign w:val="superscript"/>
          <w:lang w:val="en-GB"/>
        </w:rPr>
        <w:t>a</w:t>
      </w:r>
      <w:proofErr w:type="spellEnd"/>
      <w:r w:rsidRPr="00B31150">
        <w:rPr>
          <w:lang w:val="en-GB"/>
        </w:rPr>
        <w:t xml:space="preserve"> This table includes only those patients who contributed at least some person-time to the GLM</w:t>
      </w:r>
      <w:r w:rsidR="00125B9F" w:rsidRPr="00B31150">
        <w:rPr>
          <w:lang w:val="en-GB"/>
        </w:rPr>
        <w:t>-</w:t>
      </w:r>
      <w:r w:rsidRPr="00B31150">
        <w:rPr>
          <w:lang w:val="en-GB"/>
        </w:rPr>
        <w:t xml:space="preserve">only exposure </w:t>
      </w:r>
      <w:r w:rsidR="009F1CF0" w:rsidRPr="00B31150">
        <w:rPr>
          <w:lang w:val="en-GB"/>
        </w:rPr>
        <w:t>category</w:t>
      </w:r>
      <w:r w:rsidRPr="00B31150">
        <w:rPr>
          <w:lang w:val="en-GB"/>
        </w:rPr>
        <w:t xml:space="preserve"> or to the other anti-TNFα agent–only exposure </w:t>
      </w:r>
      <w:r w:rsidR="009F1CF0" w:rsidRPr="00B31150">
        <w:rPr>
          <w:lang w:val="en-GB"/>
        </w:rPr>
        <w:t>category</w:t>
      </w:r>
      <w:r w:rsidRPr="00B31150">
        <w:rPr>
          <w:lang w:val="en-GB"/>
        </w:rPr>
        <w:t xml:space="preserve"> after cohort entry. This table does not include the follow-up time of 6 patients who, during all follow-up time, were exposed exclusively to GLM in combination with other anti-TNFα agents (3 patients in the GLM cohort and 3 patients in the other anti-TNFα agent cohort), although that person-time is included in the comparative analyses in the overlapping (i.e., combined) exposure </w:t>
      </w:r>
      <w:r w:rsidR="009F1CF0" w:rsidRPr="00B31150">
        <w:rPr>
          <w:lang w:val="en-GB"/>
        </w:rPr>
        <w:t>category</w:t>
      </w:r>
      <w:r w:rsidRPr="00B31150">
        <w:rPr>
          <w:lang w:val="en-GB"/>
        </w:rPr>
        <w:t>.</w:t>
      </w:r>
    </w:p>
    <w:p w14:paraId="48997003" w14:textId="77777777" w:rsidR="007E29EB" w:rsidRPr="00B31150" w:rsidRDefault="007E29EB" w:rsidP="00AC763C">
      <w:pPr>
        <w:pStyle w:val="HSTablenote"/>
        <w:rPr>
          <w:lang w:val="en-GB"/>
        </w:rPr>
      </w:pPr>
      <w:r w:rsidRPr="00B31150">
        <w:rPr>
          <w:vertAlign w:val="superscript"/>
          <w:lang w:val="en-GB"/>
        </w:rPr>
        <w:t>b</w:t>
      </w:r>
      <w:r w:rsidRPr="00B31150">
        <w:rPr>
          <w:lang w:val="en-GB"/>
        </w:rPr>
        <w:t xml:space="preserve"> Follow-up for the colectomy analyses includes a 90-day extension period of the risk window after discontinuation (i.e., stop date) of the evaluated treatments.</w:t>
      </w:r>
    </w:p>
    <w:p w14:paraId="43084A84" w14:textId="15A19548" w:rsidR="007E29EB" w:rsidRPr="00B31150" w:rsidRDefault="007E29EB" w:rsidP="00AC763C">
      <w:pPr>
        <w:pStyle w:val="HSTablenote"/>
        <w:rPr>
          <w:szCs w:val="16"/>
          <w:lang w:val="en-GB"/>
        </w:rPr>
      </w:pPr>
      <w:r w:rsidRPr="00B31150">
        <w:rPr>
          <w:vertAlign w:val="superscript"/>
          <w:lang w:val="en-GB"/>
        </w:rPr>
        <w:t>c</w:t>
      </w:r>
      <w:r w:rsidRPr="00B31150">
        <w:rPr>
          <w:lang w:val="en-GB"/>
        </w:rPr>
        <w:t xml:space="preserve"> Follow-up for ACN and HSTCL used an “ever exposed, always at risk” approach.</w:t>
      </w:r>
      <w:r w:rsidRPr="00B31150">
        <w:rPr>
          <w:lang w:val="en-GB"/>
        </w:rPr>
        <w:br w:type="page"/>
      </w:r>
    </w:p>
    <w:p w14:paraId="42D9AEF9" w14:textId="52DA7934" w:rsidR="008B591C" w:rsidRPr="00B31150" w:rsidRDefault="008B591C" w:rsidP="008B591C">
      <w:pPr>
        <w:pStyle w:val="tabfigtitle"/>
        <w:rPr>
          <w:lang w:val="en-GB"/>
        </w:rPr>
      </w:pPr>
      <w:r w:rsidRPr="00B31150">
        <w:rPr>
          <w:lang w:val="en-GB"/>
        </w:rPr>
        <w:lastRenderedPageBreak/>
        <w:t>Table S-</w:t>
      </w:r>
      <w:r w:rsidR="00C601C5" w:rsidRPr="00B31150">
        <w:rPr>
          <w:lang w:val="en-GB"/>
        </w:rPr>
        <w:t>11</w:t>
      </w:r>
      <w:r w:rsidRPr="00B31150">
        <w:rPr>
          <w:lang w:val="en-GB"/>
        </w:rPr>
        <w:t>. Reasons for End of Follow-up by Cohort</w:t>
      </w:r>
    </w:p>
    <w:tbl>
      <w:tblPr>
        <w:tblW w:w="5000" w:type="pct"/>
        <w:tblBorders>
          <w:top w:val="single" w:sz="12" w:space="0" w:color="000000"/>
          <w:bottom w:val="single" w:sz="12" w:space="0" w:color="000000"/>
          <w:insideH w:val="single" w:sz="2" w:space="0" w:color="DDDDDD"/>
        </w:tblBorders>
        <w:tblLayout w:type="fixed"/>
        <w:tblLook w:val="04A0" w:firstRow="1" w:lastRow="0" w:firstColumn="1" w:lastColumn="0" w:noHBand="0" w:noVBand="1"/>
      </w:tblPr>
      <w:tblGrid>
        <w:gridCol w:w="3060"/>
        <w:gridCol w:w="1801"/>
        <w:gridCol w:w="2389"/>
        <w:gridCol w:w="2110"/>
      </w:tblGrid>
      <w:tr w:rsidR="008B591C" w:rsidRPr="00B31150" w14:paraId="7542FA61" w14:textId="77777777" w:rsidTr="00FB20A4">
        <w:tc>
          <w:tcPr>
            <w:tcW w:w="5000" w:type="pct"/>
            <w:gridSpan w:val="4"/>
            <w:shd w:val="clear" w:color="auto" w:fill="E6E6E6"/>
          </w:tcPr>
          <w:p w14:paraId="341A6FE2" w14:textId="2BE1B4A8" w:rsidR="008B591C" w:rsidRPr="00B31150" w:rsidRDefault="008B591C" w:rsidP="00FB20A4">
            <w:pPr>
              <w:pStyle w:val="HSTabletextheadings"/>
              <w:rPr>
                <w:vertAlign w:val="superscript"/>
                <w:lang w:val="en-GB"/>
              </w:rPr>
            </w:pPr>
            <w:r w:rsidRPr="00B31150">
              <w:rPr>
                <w:lang w:val="en-GB"/>
              </w:rPr>
              <w:t>Reasons for end of follow-up for all outcomes except HSTCL, 2013-202</w:t>
            </w:r>
            <w:r w:rsidR="0098307B" w:rsidRPr="00B31150">
              <w:rPr>
                <w:lang w:val="en-GB"/>
              </w:rPr>
              <w:t>1</w:t>
            </w:r>
          </w:p>
        </w:tc>
      </w:tr>
      <w:tr w:rsidR="008B591C" w:rsidRPr="00B31150" w14:paraId="1FAE16EC" w14:textId="77777777" w:rsidTr="00FB20A4">
        <w:tc>
          <w:tcPr>
            <w:tcW w:w="1635" w:type="pct"/>
            <w:shd w:val="clear" w:color="auto" w:fill="auto"/>
          </w:tcPr>
          <w:p w14:paraId="258C4DCE" w14:textId="77777777" w:rsidR="008B591C" w:rsidRPr="00B31150" w:rsidRDefault="008B591C">
            <w:pPr>
              <w:pStyle w:val="tableleftindent1"/>
              <w:keepNext/>
              <w:rPr>
                <w:rFonts w:cs="Arial"/>
                <w:lang w:val="en-GB"/>
              </w:rPr>
            </w:pPr>
          </w:p>
        </w:tc>
        <w:tc>
          <w:tcPr>
            <w:tcW w:w="962" w:type="pct"/>
            <w:shd w:val="clear" w:color="auto" w:fill="auto"/>
          </w:tcPr>
          <w:p w14:paraId="1291A757" w14:textId="77777777" w:rsidR="008B591C" w:rsidRPr="00B31150" w:rsidRDefault="008B591C">
            <w:pPr>
              <w:pStyle w:val="TableText0"/>
              <w:rPr>
                <w:rFonts w:ascii="Arial" w:hAnsi="Arial" w:cs="Arial"/>
                <w:vertAlign w:val="superscript"/>
                <w:lang w:val="en-GB"/>
              </w:rPr>
            </w:pPr>
            <w:r w:rsidRPr="00B31150">
              <w:rPr>
                <w:rFonts w:ascii="Arial" w:hAnsi="Arial" w:cs="Arial"/>
                <w:lang w:val="en-GB"/>
              </w:rPr>
              <w:t>GLM</w:t>
            </w:r>
          </w:p>
          <w:p w14:paraId="78CD5D5D" w14:textId="20E247C3" w:rsidR="008B591C" w:rsidRPr="00B31150" w:rsidRDefault="007D1D09">
            <w:pPr>
              <w:pStyle w:val="TableText0"/>
              <w:rPr>
                <w:rFonts w:ascii="Arial" w:hAnsi="Arial" w:cs="Arial"/>
                <w:lang w:val="en-GB"/>
              </w:rPr>
            </w:pPr>
            <w:r w:rsidRPr="00B31150">
              <w:rPr>
                <w:rFonts w:ascii="Arial" w:hAnsi="Arial" w:cs="Arial"/>
                <w:lang w:val="en-GB"/>
              </w:rPr>
              <w:t>(</w:t>
            </w:r>
            <w:r w:rsidR="008B591C" w:rsidRPr="00B31150">
              <w:rPr>
                <w:rFonts w:ascii="Arial" w:hAnsi="Arial" w:cs="Arial"/>
                <w:lang w:val="en-GB"/>
              </w:rPr>
              <w:t>N = 474</w:t>
            </w:r>
            <w:r w:rsidRPr="00B31150">
              <w:rPr>
                <w:rFonts w:ascii="Arial" w:hAnsi="Arial" w:cs="Arial"/>
                <w:lang w:val="en-GB"/>
              </w:rPr>
              <w:t>)</w:t>
            </w:r>
          </w:p>
        </w:tc>
        <w:tc>
          <w:tcPr>
            <w:tcW w:w="1276" w:type="pct"/>
            <w:shd w:val="clear" w:color="auto" w:fill="auto"/>
          </w:tcPr>
          <w:p w14:paraId="7983B1CB" w14:textId="77777777" w:rsidR="008B591C" w:rsidRPr="00B31150" w:rsidRDefault="008B591C">
            <w:pPr>
              <w:pStyle w:val="TableText0"/>
              <w:rPr>
                <w:rFonts w:ascii="Arial" w:hAnsi="Arial" w:cs="Arial"/>
                <w:vertAlign w:val="superscript"/>
                <w:lang w:val="en-GB"/>
              </w:rPr>
            </w:pPr>
            <w:r w:rsidRPr="00B31150">
              <w:rPr>
                <w:rFonts w:ascii="Arial" w:hAnsi="Arial" w:cs="Arial"/>
                <w:lang w:val="en-GB"/>
              </w:rPr>
              <w:t>Other anti-TNFα agents</w:t>
            </w:r>
            <w:r w:rsidRPr="00B31150">
              <w:rPr>
                <w:rFonts w:ascii="Arial" w:hAnsi="Arial" w:cs="Arial"/>
                <w:w w:val="10"/>
                <w:lang w:val="en-GB"/>
              </w:rPr>
              <w:t xml:space="preserve"> </w:t>
            </w:r>
          </w:p>
          <w:p w14:paraId="4C48A012" w14:textId="58785814" w:rsidR="008B591C" w:rsidRPr="00B31150" w:rsidRDefault="007D1D09">
            <w:pPr>
              <w:pStyle w:val="TableText0"/>
              <w:rPr>
                <w:rFonts w:ascii="Arial" w:hAnsi="Arial" w:cs="Arial"/>
                <w:lang w:val="en-GB"/>
              </w:rPr>
            </w:pPr>
            <w:r w:rsidRPr="00B31150">
              <w:rPr>
                <w:rFonts w:ascii="Arial" w:hAnsi="Arial" w:cs="Arial"/>
                <w:lang w:val="en-GB"/>
              </w:rPr>
              <w:t>(</w:t>
            </w:r>
            <w:r w:rsidR="008B591C" w:rsidRPr="00B31150">
              <w:rPr>
                <w:rFonts w:ascii="Arial" w:hAnsi="Arial" w:cs="Arial"/>
                <w:lang w:val="en-GB"/>
              </w:rPr>
              <w:t>N = 1,737</w:t>
            </w:r>
            <w:r w:rsidRPr="00B31150">
              <w:rPr>
                <w:rFonts w:ascii="Arial" w:hAnsi="Arial" w:cs="Arial"/>
                <w:lang w:val="en-GB"/>
              </w:rPr>
              <w:t>)</w:t>
            </w:r>
          </w:p>
        </w:tc>
        <w:tc>
          <w:tcPr>
            <w:tcW w:w="1127" w:type="pct"/>
            <w:shd w:val="clear" w:color="auto" w:fill="auto"/>
          </w:tcPr>
          <w:p w14:paraId="1931BEF7" w14:textId="77777777" w:rsidR="008B591C" w:rsidRPr="00B31150" w:rsidRDefault="008B591C">
            <w:pPr>
              <w:pStyle w:val="TableText0"/>
              <w:rPr>
                <w:rFonts w:ascii="Arial" w:hAnsi="Arial" w:cs="Arial"/>
                <w:lang w:val="en-GB"/>
              </w:rPr>
            </w:pPr>
            <w:r w:rsidRPr="00B31150">
              <w:rPr>
                <w:rFonts w:ascii="Arial" w:hAnsi="Arial" w:cs="Arial"/>
                <w:lang w:val="en-GB"/>
              </w:rPr>
              <w:t>TP</w:t>
            </w:r>
          </w:p>
          <w:p w14:paraId="2477B6D7" w14:textId="3B5C252E" w:rsidR="008B591C" w:rsidRPr="00B31150" w:rsidRDefault="007D1D09">
            <w:pPr>
              <w:pStyle w:val="TableText0"/>
              <w:rPr>
                <w:rFonts w:ascii="Arial" w:hAnsi="Arial" w:cs="Arial"/>
                <w:lang w:val="en-GB"/>
              </w:rPr>
            </w:pPr>
            <w:r w:rsidRPr="00B31150">
              <w:rPr>
                <w:rFonts w:ascii="Arial" w:hAnsi="Arial" w:cs="Arial"/>
                <w:lang w:val="en-GB"/>
              </w:rPr>
              <w:t>(</w:t>
            </w:r>
            <w:r w:rsidR="008B591C" w:rsidRPr="00B31150">
              <w:rPr>
                <w:rFonts w:ascii="Arial" w:hAnsi="Arial" w:cs="Arial"/>
                <w:lang w:val="en-GB"/>
              </w:rPr>
              <w:t>N = 1,380</w:t>
            </w:r>
            <w:r w:rsidRPr="00B31150">
              <w:rPr>
                <w:rFonts w:ascii="Arial" w:hAnsi="Arial" w:cs="Arial"/>
                <w:lang w:val="en-GB"/>
              </w:rPr>
              <w:t>)</w:t>
            </w:r>
          </w:p>
        </w:tc>
      </w:tr>
      <w:tr w:rsidR="008B591C" w:rsidRPr="00B31150" w14:paraId="1E2E0F0E" w14:textId="77777777" w:rsidTr="00FB20A4">
        <w:tc>
          <w:tcPr>
            <w:tcW w:w="1635" w:type="pct"/>
            <w:shd w:val="clear" w:color="auto" w:fill="auto"/>
          </w:tcPr>
          <w:p w14:paraId="74B213C7" w14:textId="77777777" w:rsidR="008B591C" w:rsidRPr="00B31150" w:rsidRDefault="008B591C" w:rsidP="00FB20A4">
            <w:pPr>
              <w:pStyle w:val="HSTabletext"/>
              <w:rPr>
                <w:lang w:val="en-GB"/>
              </w:rPr>
            </w:pPr>
            <w:r w:rsidRPr="00B31150">
              <w:rPr>
                <w:lang w:val="en-GB"/>
              </w:rPr>
              <w:t>Withdrawal from registry, n (%)</w:t>
            </w:r>
          </w:p>
        </w:tc>
        <w:tc>
          <w:tcPr>
            <w:tcW w:w="962" w:type="pct"/>
            <w:shd w:val="clear" w:color="auto" w:fill="auto"/>
          </w:tcPr>
          <w:p w14:paraId="6EADB466" w14:textId="77777777" w:rsidR="008B591C" w:rsidRPr="00B31150" w:rsidRDefault="008B591C" w:rsidP="00FB20A4">
            <w:pPr>
              <w:pStyle w:val="HSTabletext"/>
              <w:jc w:val="center"/>
              <w:rPr>
                <w:lang w:val="en-GB"/>
              </w:rPr>
            </w:pPr>
            <w:r w:rsidRPr="00B31150">
              <w:rPr>
                <w:lang w:val="en-GB"/>
              </w:rPr>
              <w:t>12 (2.5)</w:t>
            </w:r>
          </w:p>
        </w:tc>
        <w:tc>
          <w:tcPr>
            <w:tcW w:w="1276" w:type="pct"/>
            <w:shd w:val="clear" w:color="auto" w:fill="auto"/>
          </w:tcPr>
          <w:p w14:paraId="18EE97AE" w14:textId="77777777" w:rsidR="008B591C" w:rsidRPr="00B31150" w:rsidRDefault="008B591C" w:rsidP="00FB20A4">
            <w:pPr>
              <w:pStyle w:val="HSTabletext"/>
              <w:jc w:val="center"/>
              <w:rPr>
                <w:lang w:val="en-GB"/>
              </w:rPr>
            </w:pPr>
            <w:r w:rsidRPr="00B31150">
              <w:rPr>
                <w:lang w:val="en-GB"/>
              </w:rPr>
              <w:t>47 (2.7)</w:t>
            </w:r>
          </w:p>
        </w:tc>
        <w:tc>
          <w:tcPr>
            <w:tcW w:w="1127" w:type="pct"/>
            <w:shd w:val="clear" w:color="auto" w:fill="auto"/>
          </w:tcPr>
          <w:p w14:paraId="143DB3F9" w14:textId="77777777" w:rsidR="008B591C" w:rsidRPr="00B31150" w:rsidRDefault="008B591C" w:rsidP="00FB20A4">
            <w:pPr>
              <w:pStyle w:val="HSTabletext"/>
              <w:jc w:val="center"/>
              <w:rPr>
                <w:lang w:val="en-GB"/>
              </w:rPr>
            </w:pPr>
            <w:r w:rsidRPr="00B31150">
              <w:rPr>
                <w:lang w:val="en-GB"/>
              </w:rPr>
              <w:t>50 (3.6)</w:t>
            </w:r>
          </w:p>
        </w:tc>
      </w:tr>
      <w:tr w:rsidR="008B591C" w:rsidRPr="00B31150" w14:paraId="496DF81F" w14:textId="77777777" w:rsidTr="00FB20A4">
        <w:tc>
          <w:tcPr>
            <w:tcW w:w="1635" w:type="pct"/>
            <w:shd w:val="clear" w:color="auto" w:fill="auto"/>
          </w:tcPr>
          <w:p w14:paraId="68045D62" w14:textId="77777777" w:rsidR="008B591C" w:rsidRPr="00B31150" w:rsidRDefault="008B591C" w:rsidP="00FB20A4">
            <w:pPr>
              <w:pStyle w:val="HSTabletext"/>
              <w:rPr>
                <w:lang w:val="en-GB"/>
              </w:rPr>
            </w:pPr>
            <w:r w:rsidRPr="00B31150">
              <w:rPr>
                <w:lang w:val="en-GB"/>
              </w:rPr>
              <w:t>Death, n (%)</w:t>
            </w:r>
          </w:p>
        </w:tc>
        <w:tc>
          <w:tcPr>
            <w:tcW w:w="962" w:type="pct"/>
            <w:shd w:val="clear" w:color="auto" w:fill="auto"/>
          </w:tcPr>
          <w:p w14:paraId="0A7F5584" w14:textId="77777777" w:rsidR="008B591C" w:rsidRPr="00B31150" w:rsidRDefault="008B591C" w:rsidP="00FB20A4">
            <w:pPr>
              <w:pStyle w:val="HSTabletext"/>
              <w:jc w:val="center"/>
              <w:rPr>
                <w:lang w:val="en-GB"/>
              </w:rPr>
            </w:pPr>
            <w:r w:rsidRPr="00B31150">
              <w:rPr>
                <w:lang w:val="en-GB"/>
              </w:rPr>
              <w:t>2 (0.4)</w:t>
            </w:r>
          </w:p>
        </w:tc>
        <w:tc>
          <w:tcPr>
            <w:tcW w:w="1276" w:type="pct"/>
            <w:shd w:val="clear" w:color="auto" w:fill="auto"/>
          </w:tcPr>
          <w:p w14:paraId="5200656B" w14:textId="77777777" w:rsidR="008B591C" w:rsidRPr="00B31150" w:rsidRDefault="008B591C" w:rsidP="00FB20A4">
            <w:pPr>
              <w:pStyle w:val="HSTabletext"/>
              <w:jc w:val="center"/>
              <w:rPr>
                <w:lang w:val="en-GB"/>
              </w:rPr>
            </w:pPr>
            <w:r w:rsidRPr="00B31150">
              <w:rPr>
                <w:lang w:val="en-GB"/>
              </w:rPr>
              <w:t>11 (0.6)</w:t>
            </w:r>
          </w:p>
        </w:tc>
        <w:tc>
          <w:tcPr>
            <w:tcW w:w="1127" w:type="pct"/>
            <w:shd w:val="clear" w:color="auto" w:fill="auto"/>
          </w:tcPr>
          <w:p w14:paraId="743FAA1C" w14:textId="77777777" w:rsidR="008B591C" w:rsidRPr="00B31150" w:rsidRDefault="008B591C" w:rsidP="00FB20A4">
            <w:pPr>
              <w:pStyle w:val="HSTabletext"/>
              <w:jc w:val="center"/>
              <w:rPr>
                <w:lang w:val="en-GB"/>
              </w:rPr>
            </w:pPr>
            <w:r w:rsidRPr="00B31150">
              <w:rPr>
                <w:lang w:val="en-GB"/>
              </w:rPr>
              <w:t>14 (1.0)</w:t>
            </w:r>
          </w:p>
        </w:tc>
      </w:tr>
      <w:tr w:rsidR="008B591C" w:rsidRPr="00B31150" w14:paraId="3B779A92" w14:textId="77777777" w:rsidTr="00FB20A4">
        <w:tc>
          <w:tcPr>
            <w:tcW w:w="1635" w:type="pct"/>
            <w:shd w:val="clear" w:color="auto" w:fill="auto"/>
          </w:tcPr>
          <w:p w14:paraId="1AD49228" w14:textId="77777777" w:rsidR="008B591C" w:rsidRPr="00B31150" w:rsidRDefault="008B591C" w:rsidP="00FB20A4">
            <w:pPr>
              <w:pStyle w:val="HSTabletext"/>
              <w:rPr>
                <w:lang w:val="en-GB"/>
              </w:rPr>
            </w:pPr>
            <w:r w:rsidRPr="00B31150">
              <w:rPr>
                <w:lang w:val="en-GB"/>
              </w:rPr>
              <w:t>End of study period, n (%)</w:t>
            </w:r>
          </w:p>
        </w:tc>
        <w:tc>
          <w:tcPr>
            <w:tcW w:w="962" w:type="pct"/>
            <w:shd w:val="clear" w:color="auto" w:fill="auto"/>
          </w:tcPr>
          <w:p w14:paraId="67F7DAA7" w14:textId="77777777" w:rsidR="008B591C" w:rsidRPr="00B31150" w:rsidRDefault="008B591C" w:rsidP="00FB20A4">
            <w:pPr>
              <w:pStyle w:val="HSTabletext"/>
              <w:jc w:val="center"/>
              <w:rPr>
                <w:lang w:val="en-GB"/>
              </w:rPr>
            </w:pPr>
            <w:r w:rsidRPr="00B31150">
              <w:rPr>
                <w:lang w:val="en-GB"/>
              </w:rPr>
              <w:t>129 (27.2)</w:t>
            </w:r>
          </w:p>
        </w:tc>
        <w:tc>
          <w:tcPr>
            <w:tcW w:w="1276" w:type="pct"/>
            <w:shd w:val="clear" w:color="auto" w:fill="auto"/>
          </w:tcPr>
          <w:p w14:paraId="2A8C1581" w14:textId="77777777" w:rsidR="008B591C" w:rsidRPr="00B31150" w:rsidRDefault="008B591C" w:rsidP="00FB20A4">
            <w:pPr>
              <w:pStyle w:val="HSTabletext"/>
              <w:jc w:val="center"/>
              <w:rPr>
                <w:lang w:val="en-GB"/>
              </w:rPr>
            </w:pPr>
            <w:r w:rsidRPr="00B31150">
              <w:rPr>
                <w:lang w:val="en-GB"/>
              </w:rPr>
              <w:t>459 (26.4)</w:t>
            </w:r>
          </w:p>
        </w:tc>
        <w:tc>
          <w:tcPr>
            <w:tcW w:w="1127" w:type="pct"/>
            <w:shd w:val="clear" w:color="auto" w:fill="auto"/>
          </w:tcPr>
          <w:p w14:paraId="5B21D1B9" w14:textId="77777777" w:rsidR="008B591C" w:rsidRPr="00B31150" w:rsidRDefault="008B591C" w:rsidP="00FB20A4">
            <w:pPr>
              <w:pStyle w:val="HSTabletext"/>
              <w:jc w:val="center"/>
              <w:rPr>
                <w:lang w:val="en-GB"/>
              </w:rPr>
            </w:pPr>
            <w:r w:rsidRPr="00B31150">
              <w:rPr>
                <w:lang w:val="en-GB"/>
              </w:rPr>
              <w:t>368 (26.7)</w:t>
            </w:r>
          </w:p>
        </w:tc>
      </w:tr>
      <w:tr w:rsidR="008B591C" w:rsidRPr="00B31150" w14:paraId="4CDD55E1" w14:textId="77777777" w:rsidTr="00FB20A4">
        <w:tc>
          <w:tcPr>
            <w:tcW w:w="1635" w:type="pct"/>
            <w:shd w:val="clear" w:color="auto" w:fill="auto"/>
          </w:tcPr>
          <w:p w14:paraId="7671B03F" w14:textId="77777777" w:rsidR="008B591C" w:rsidRPr="00B31150" w:rsidRDefault="008B591C" w:rsidP="00FB20A4">
            <w:pPr>
              <w:pStyle w:val="HSTabletext"/>
              <w:rPr>
                <w:lang w:val="en-GB"/>
              </w:rPr>
            </w:pPr>
            <w:r w:rsidRPr="00B31150">
              <w:rPr>
                <w:lang w:val="en-GB"/>
              </w:rPr>
              <w:t>Total or partial colectomy for any cause, n (%)</w:t>
            </w:r>
          </w:p>
        </w:tc>
        <w:tc>
          <w:tcPr>
            <w:tcW w:w="962" w:type="pct"/>
            <w:shd w:val="clear" w:color="auto" w:fill="auto"/>
          </w:tcPr>
          <w:p w14:paraId="02835F98" w14:textId="77777777" w:rsidR="008B591C" w:rsidRPr="00B31150" w:rsidRDefault="008B591C" w:rsidP="00FB20A4">
            <w:pPr>
              <w:pStyle w:val="HSTabletext"/>
              <w:jc w:val="center"/>
              <w:rPr>
                <w:lang w:val="en-GB"/>
              </w:rPr>
            </w:pPr>
            <w:r w:rsidRPr="00B31150">
              <w:rPr>
                <w:lang w:val="en-GB"/>
              </w:rPr>
              <w:t>11 (2.3)</w:t>
            </w:r>
          </w:p>
        </w:tc>
        <w:tc>
          <w:tcPr>
            <w:tcW w:w="1276" w:type="pct"/>
            <w:shd w:val="clear" w:color="auto" w:fill="auto"/>
          </w:tcPr>
          <w:p w14:paraId="04F703B1" w14:textId="77777777" w:rsidR="008B591C" w:rsidRPr="00B31150" w:rsidRDefault="008B591C" w:rsidP="00FB20A4">
            <w:pPr>
              <w:pStyle w:val="HSTabletext"/>
              <w:jc w:val="center"/>
              <w:rPr>
                <w:lang w:val="en-GB"/>
              </w:rPr>
            </w:pPr>
            <w:r w:rsidRPr="00B31150">
              <w:rPr>
                <w:lang w:val="en-GB"/>
              </w:rPr>
              <w:t>60 (3.5)</w:t>
            </w:r>
          </w:p>
        </w:tc>
        <w:tc>
          <w:tcPr>
            <w:tcW w:w="1127" w:type="pct"/>
            <w:shd w:val="clear" w:color="auto" w:fill="auto"/>
          </w:tcPr>
          <w:p w14:paraId="13555CFF" w14:textId="77777777" w:rsidR="008B591C" w:rsidRPr="00B31150" w:rsidRDefault="008B591C" w:rsidP="00FB20A4">
            <w:pPr>
              <w:pStyle w:val="HSTabletext"/>
              <w:jc w:val="center"/>
              <w:rPr>
                <w:lang w:val="en-GB"/>
              </w:rPr>
            </w:pPr>
            <w:r w:rsidRPr="00B31150">
              <w:rPr>
                <w:lang w:val="en-GB"/>
              </w:rPr>
              <w:t>18 (1.3)</w:t>
            </w:r>
          </w:p>
        </w:tc>
      </w:tr>
      <w:tr w:rsidR="008B591C" w:rsidRPr="00B31150" w14:paraId="13265B98" w14:textId="77777777" w:rsidTr="00FB20A4">
        <w:tc>
          <w:tcPr>
            <w:tcW w:w="1635" w:type="pct"/>
            <w:shd w:val="clear" w:color="auto" w:fill="auto"/>
          </w:tcPr>
          <w:p w14:paraId="62346C9E" w14:textId="77777777" w:rsidR="008B591C" w:rsidRPr="00B31150" w:rsidRDefault="008B591C" w:rsidP="00FB20A4">
            <w:pPr>
              <w:pStyle w:val="HSTabletext"/>
              <w:rPr>
                <w:lang w:val="en-GB"/>
              </w:rPr>
            </w:pPr>
            <w:r w:rsidRPr="00B31150">
              <w:rPr>
                <w:lang w:val="en-GB"/>
              </w:rPr>
              <w:t>ACN or CRC diagnosis, n (%)</w:t>
            </w:r>
          </w:p>
        </w:tc>
        <w:tc>
          <w:tcPr>
            <w:tcW w:w="962" w:type="pct"/>
            <w:shd w:val="clear" w:color="auto" w:fill="auto"/>
          </w:tcPr>
          <w:p w14:paraId="1037E3AF" w14:textId="77777777" w:rsidR="008B591C" w:rsidRPr="00B31150" w:rsidRDefault="008B591C" w:rsidP="00FB20A4">
            <w:pPr>
              <w:pStyle w:val="HSTabletext"/>
              <w:jc w:val="center"/>
              <w:rPr>
                <w:lang w:val="en-GB"/>
              </w:rPr>
            </w:pPr>
            <w:r w:rsidRPr="00B31150">
              <w:rPr>
                <w:lang w:val="en-GB"/>
              </w:rPr>
              <w:t>2 (0.4)</w:t>
            </w:r>
          </w:p>
        </w:tc>
        <w:tc>
          <w:tcPr>
            <w:tcW w:w="1276" w:type="pct"/>
            <w:shd w:val="clear" w:color="auto" w:fill="auto"/>
          </w:tcPr>
          <w:p w14:paraId="4B2674D5" w14:textId="77777777" w:rsidR="008B591C" w:rsidRPr="00B31150" w:rsidRDefault="008B591C" w:rsidP="00FB20A4">
            <w:pPr>
              <w:pStyle w:val="HSTabletext"/>
              <w:jc w:val="center"/>
              <w:rPr>
                <w:lang w:val="en-GB"/>
              </w:rPr>
            </w:pPr>
            <w:r w:rsidRPr="00B31150">
              <w:rPr>
                <w:lang w:val="en-GB"/>
              </w:rPr>
              <w:t>6 (0.3)</w:t>
            </w:r>
          </w:p>
        </w:tc>
        <w:tc>
          <w:tcPr>
            <w:tcW w:w="1127" w:type="pct"/>
            <w:shd w:val="clear" w:color="auto" w:fill="auto"/>
          </w:tcPr>
          <w:p w14:paraId="1D5CFB6E" w14:textId="77777777" w:rsidR="008B591C" w:rsidRPr="00B31150" w:rsidRDefault="008B591C" w:rsidP="00FB20A4">
            <w:pPr>
              <w:pStyle w:val="HSTabletext"/>
              <w:jc w:val="center"/>
              <w:rPr>
                <w:lang w:val="en-GB"/>
              </w:rPr>
            </w:pPr>
            <w:r w:rsidRPr="00B31150">
              <w:rPr>
                <w:lang w:val="en-GB"/>
              </w:rPr>
              <w:t>4 (0.3)</w:t>
            </w:r>
          </w:p>
        </w:tc>
      </w:tr>
      <w:tr w:rsidR="008B591C" w:rsidRPr="00B31150" w14:paraId="263373FE" w14:textId="77777777" w:rsidTr="00FB20A4">
        <w:tc>
          <w:tcPr>
            <w:tcW w:w="1635" w:type="pct"/>
            <w:shd w:val="clear" w:color="auto" w:fill="auto"/>
          </w:tcPr>
          <w:p w14:paraId="41948546" w14:textId="1991D8F7" w:rsidR="008B591C" w:rsidRPr="00B31150" w:rsidRDefault="008B591C" w:rsidP="00FB20A4">
            <w:pPr>
              <w:pStyle w:val="HSTabletext"/>
              <w:rPr>
                <w:lang w:val="en-GB"/>
              </w:rPr>
            </w:pPr>
            <w:r w:rsidRPr="00B31150">
              <w:rPr>
                <w:lang w:val="en-GB"/>
              </w:rPr>
              <w:t>Los</w:t>
            </w:r>
            <w:r w:rsidR="007B597A" w:rsidRPr="00B31150">
              <w:rPr>
                <w:lang w:val="en-GB"/>
              </w:rPr>
              <w:t>s</w:t>
            </w:r>
            <w:r w:rsidR="000E0CC6" w:rsidRPr="00B31150">
              <w:rPr>
                <w:lang w:val="en-GB"/>
              </w:rPr>
              <w:t xml:space="preserve"> </w:t>
            </w:r>
            <w:r w:rsidR="007B597A" w:rsidRPr="00B31150">
              <w:rPr>
                <w:lang w:val="en-GB"/>
              </w:rPr>
              <w:t>of</w:t>
            </w:r>
            <w:r w:rsidRPr="00B31150">
              <w:rPr>
                <w:lang w:val="en-GB"/>
              </w:rPr>
              <w:t xml:space="preserve"> follow-</w:t>
            </w:r>
            <w:proofErr w:type="gramStart"/>
            <w:r w:rsidRPr="00B31150">
              <w:rPr>
                <w:lang w:val="en-GB"/>
              </w:rPr>
              <w:t>up</w:t>
            </w:r>
            <w:r w:rsidRPr="00B31150">
              <w:rPr>
                <w:rFonts w:ascii="Arial" w:hAnsi="Arial" w:cs="Arial"/>
                <w:vertAlign w:val="superscript"/>
                <w:lang w:val="en-GB"/>
              </w:rPr>
              <w:t> </w:t>
            </w:r>
            <w:r w:rsidR="00125B9F" w:rsidRPr="00B31150">
              <w:rPr>
                <w:lang w:val="en-GB"/>
              </w:rPr>
              <w:t>,</w:t>
            </w:r>
            <w:proofErr w:type="gramEnd"/>
            <w:r w:rsidRPr="00B31150">
              <w:rPr>
                <w:lang w:val="en-GB"/>
              </w:rPr>
              <w:t xml:space="preserve"> n (%)</w:t>
            </w:r>
            <w:r w:rsidR="00367476" w:rsidRPr="00B31150">
              <w:rPr>
                <w:vertAlign w:val="superscript"/>
                <w:lang w:val="en-GB"/>
              </w:rPr>
              <w:t>a</w:t>
            </w:r>
          </w:p>
        </w:tc>
        <w:tc>
          <w:tcPr>
            <w:tcW w:w="962" w:type="pct"/>
            <w:shd w:val="clear" w:color="auto" w:fill="auto"/>
          </w:tcPr>
          <w:p w14:paraId="79C9AAF7" w14:textId="77777777" w:rsidR="008B591C" w:rsidRPr="00B31150" w:rsidRDefault="008B591C" w:rsidP="00FB20A4">
            <w:pPr>
              <w:pStyle w:val="HSTabletext"/>
              <w:jc w:val="center"/>
              <w:rPr>
                <w:lang w:val="en-GB"/>
              </w:rPr>
            </w:pPr>
            <w:r w:rsidRPr="00B31150">
              <w:rPr>
                <w:lang w:val="en-GB"/>
              </w:rPr>
              <w:t>164 (34.6)</w:t>
            </w:r>
          </w:p>
        </w:tc>
        <w:tc>
          <w:tcPr>
            <w:tcW w:w="1276" w:type="pct"/>
            <w:shd w:val="clear" w:color="auto" w:fill="auto"/>
          </w:tcPr>
          <w:p w14:paraId="48B0AC15" w14:textId="77777777" w:rsidR="008B591C" w:rsidRPr="00B31150" w:rsidRDefault="008B591C" w:rsidP="00FB20A4">
            <w:pPr>
              <w:pStyle w:val="HSTabletext"/>
              <w:jc w:val="center"/>
              <w:rPr>
                <w:lang w:val="en-GB"/>
              </w:rPr>
            </w:pPr>
            <w:r w:rsidRPr="00B31150">
              <w:rPr>
                <w:lang w:val="en-GB"/>
              </w:rPr>
              <w:t>647 (37.3)</w:t>
            </w:r>
          </w:p>
        </w:tc>
        <w:tc>
          <w:tcPr>
            <w:tcW w:w="1127" w:type="pct"/>
            <w:shd w:val="clear" w:color="auto" w:fill="auto"/>
          </w:tcPr>
          <w:p w14:paraId="3CC68044" w14:textId="77777777" w:rsidR="008B591C" w:rsidRPr="00B31150" w:rsidRDefault="008B591C" w:rsidP="00FB20A4">
            <w:pPr>
              <w:pStyle w:val="HSTabletext"/>
              <w:jc w:val="center"/>
              <w:rPr>
                <w:lang w:val="en-GB"/>
              </w:rPr>
            </w:pPr>
            <w:r w:rsidRPr="00B31150">
              <w:rPr>
                <w:lang w:val="en-GB"/>
              </w:rPr>
              <w:t>690 (50.0)</w:t>
            </w:r>
          </w:p>
        </w:tc>
      </w:tr>
      <w:tr w:rsidR="008B591C" w:rsidRPr="00B31150" w14:paraId="6A0EA0D9" w14:textId="77777777" w:rsidTr="00FB20A4">
        <w:tc>
          <w:tcPr>
            <w:tcW w:w="1635" w:type="pct"/>
            <w:shd w:val="clear" w:color="auto" w:fill="auto"/>
          </w:tcPr>
          <w:p w14:paraId="1EF58F19" w14:textId="77777777" w:rsidR="008B591C" w:rsidRPr="00B31150" w:rsidRDefault="008B591C" w:rsidP="00FB20A4">
            <w:pPr>
              <w:pStyle w:val="HSTabletext"/>
              <w:rPr>
                <w:lang w:val="en-GB"/>
              </w:rPr>
            </w:pPr>
            <w:r w:rsidRPr="00B31150">
              <w:rPr>
                <w:lang w:val="en-GB"/>
              </w:rPr>
              <w:t>Initiation of vedolizumab or other novel biologic agents, n (%)</w:t>
            </w:r>
          </w:p>
        </w:tc>
        <w:tc>
          <w:tcPr>
            <w:tcW w:w="962" w:type="pct"/>
            <w:shd w:val="clear" w:color="auto" w:fill="auto"/>
          </w:tcPr>
          <w:p w14:paraId="4D7F71EC" w14:textId="77777777" w:rsidR="008B591C" w:rsidRPr="00B31150" w:rsidRDefault="008B591C" w:rsidP="00FB20A4">
            <w:pPr>
              <w:pStyle w:val="HSTabletext"/>
              <w:jc w:val="center"/>
              <w:rPr>
                <w:lang w:val="en-GB"/>
              </w:rPr>
            </w:pPr>
            <w:r w:rsidRPr="00B31150">
              <w:rPr>
                <w:lang w:val="en-GB"/>
              </w:rPr>
              <w:t>154 (32.5)</w:t>
            </w:r>
          </w:p>
        </w:tc>
        <w:tc>
          <w:tcPr>
            <w:tcW w:w="1276" w:type="pct"/>
            <w:shd w:val="clear" w:color="auto" w:fill="auto"/>
          </w:tcPr>
          <w:p w14:paraId="2D423B49" w14:textId="77777777" w:rsidR="008B591C" w:rsidRPr="00B31150" w:rsidRDefault="008B591C" w:rsidP="00FB20A4">
            <w:pPr>
              <w:pStyle w:val="HSTabletext"/>
              <w:jc w:val="center"/>
              <w:rPr>
                <w:lang w:val="en-GB"/>
              </w:rPr>
            </w:pPr>
            <w:r w:rsidRPr="00B31150">
              <w:rPr>
                <w:lang w:val="en-GB"/>
              </w:rPr>
              <w:t>507 (29.2)</w:t>
            </w:r>
          </w:p>
        </w:tc>
        <w:tc>
          <w:tcPr>
            <w:tcW w:w="1127" w:type="pct"/>
            <w:shd w:val="clear" w:color="auto" w:fill="auto"/>
          </w:tcPr>
          <w:p w14:paraId="60E91D1C" w14:textId="77777777" w:rsidR="008B591C" w:rsidRPr="00B31150" w:rsidRDefault="008B591C" w:rsidP="00FB20A4">
            <w:pPr>
              <w:pStyle w:val="HSTabletext"/>
              <w:jc w:val="center"/>
              <w:rPr>
                <w:lang w:val="en-GB"/>
              </w:rPr>
            </w:pPr>
            <w:r w:rsidRPr="00B31150">
              <w:rPr>
                <w:lang w:val="en-GB"/>
              </w:rPr>
              <w:t>235 (17.0)</w:t>
            </w:r>
          </w:p>
        </w:tc>
      </w:tr>
      <w:tr w:rsidR="008B591C" w:rsidRPr="00B31150" w14:paraId="7C7167FF" w14:textId="77777777" w:rsidTr="00FB20A4">
        <w:tc>
          <w:tcPr>
            <w:tcW w:w="1635" w:type="pct"/>
            <w:shd w:val="clear" w:color="auto" w:fill="auto"/>
          </w:tcPr>
          <w:p w14:paraId="4E3D9154" w14:textId="77777777" w:rsidR="008B591C" w:rsidRPr="00B31150" w:rsidRDefault="008B591C" w:rsidP="00FB20A4">
            <w:pPr>
              <w:pStyle w:val="HSTabletext"/>
              <w:rPr>
                <w:lang w:val="en-GB"/>
              </w:rPr>
            </w:pPr>
            <w:r w:rsidRPr="00B31150">
              <w:rPr>
                <w:lang w:val="en-GB"/>
              </w:rPr>
              <w:t>Prescription of 2 anti-TNFα agents on the same date, n (%)</w:t>
            </w:r>
          </w:p>
        </w:tc>
        <w:tc>
          <w:tcPr>
            <w:tcW w:w="962" w:type="pct"/>
            <w:shd w:val="clear" w:color="auto" w:fill="auto"/>
          </w:tcPr>
          <w:p w14:paraId="2AFD1DF5" w14:textId="77777777" w:rsidR="008B591C" w:rsidRPr="00B31150" w:rsidRDefault="008B591C" w:rsidP="00FB20A4">
            <w:pPr>
              <w:pStyle w:val="HSTabletext"/>
              <w:jc w:val="center"/>
              <w:rPr>
                <w:lang w:val="en-GB"/>
              </w:rPr>
            </w:pPr>
            <w:r w:rsidRPr="00B31150">
              <w:rPr>
                <w:lang w:val="en-GB"/>
              </w:rPr>
              <w:t>0 (0.0)</w:t>
            </w:r>
          </w:p>
        </w:tc>
        <w:tc>
          <w:tcPr>
            <w:tcW w:w="1276" w:type="pct"/>
            <w:shd w:val="clear" w:color="auto" w:fill="auto"/>
          </w:tcPr>
          <w:p w14:paraId="4B72FCB2" w14:textId="77777777" w:rsidR="008B591C" w:rsidRPr="00B31150" w:rsidRDefault="008B591C" w:rsidP="00FB20A4">
            <w:pPr>
              <w:pStyle w:val="HSTabletext"/>
              <w:jc w:val="center"/>
              <w:rPr>
                <w:lang w:val="en-GB"/>
              </w:rPr>
            </w:pPr>
            <w:r w:rsidRPr="00B31150">
              <w:rPr>
                <w:lang w:val="en-GB"/>
              </w:rPr>
              <w:t>0 (0.0)</w:t>
            </w:r>
          </w:p>
        </w:tc>
        <w:tc>
          <w:tcPr>
            <w:tcW w:w="1127" w:type="pct"/>
            <w:shd w:val="clear" w:color="auto" w:fill="auto"/>
          </w:tcPr>
          <w:p w14:paraId="15551774" w14:textId="77777777" w:rsidR="008B591C" w:rsidRPr="00B31150" w:rsidRDefault="008B591C" w:rsidP="00FB20A4">
            <w:pPr>
              <w:pStyle w:val="HSTabletext"/>
              <w:jc w:val="center"/>
              <w:rPr>
                <w:lang w:val="en-GB"/>
              </w:rPr>
            </w:pPr>
            <w:r w:rsidRPr="00B31150">
              <w:rPr>
                <w:lang w:val="en-GB"/>
              </w:rPr>
              <w:t>1 (0.1)</w:t>
            </w:r>
          </w:p>
        </w:tc>
      </w:tr>
      <w:tr w:rsidR="008B591C" w:rsidRPr="00B31150" w14:paraId="5D4B0D93" w14:textId="77777777" w:rsidTr="00FB20A4">
        <w:tc>
          <w:tcPr>
            <w:tcW w:w="5000" w:type="pct"/>
            <w:gridSpan w:val="4"/>
            <w:shd w:val="clear" w:color="auto" w:fill="E6E6E6"/>
          </w:tcPr>
          <w:p w14:paraId="25AF9DF2" w14:textId="7CD1F7A4" w:rsidR="008B591C" w:rsidRPr="00B31150" w:rsidRDefault="008B591C" w:rsidP="00FB20A4">
            <w:pPr>
              <w:pStyle w:val="HSTabletextrowheading"/>
              <w:rPr>
                <w:lang w:val="en-GB"/>
              </w:rPr>
            </w:pPr>
            <w:r w:rsidRPr="00B31150">
              <w:rPr>
                <w:lang w:val="en-GB"/>
              </w:rPr>
              <w:t>Reasons for end of follow-up for HSTCL, 2013-202</w:t>
            </w:r>
            <w:r w:rsidR="0098307B" w:rsidRPr="00B31150">
              <w:rPr>
                <w:lang w:val="en-GB"/>
              </w:rPr>
              <w:t>1</w:t>
            </w:r>
          </w:p>
        </w:tc>
      </w:tr>
      <w:tr w:rsidR="008B591C" w:rsidRPr="00B31150" w14:paraId="612C5FBB" w14:textId="77777777" w:rsidTr="00FB20A4">
        <w:tc>
          <w:tcPr>
            <w:tcW w:w="1635" w:type="pct"/>
            <w:shd w:val="clear" w:color="auto" w:fill="auto"/>
          </w:tcPr>
          <w:p w14:paraId="2354B73E" w14:textId="77777777" w:rsidR="008B591C" w:rsidRPr="00B31150" w:rsidRDefault="008B591C">
            <w:pPr>
              <w:pStyle w:val="tableleftindent1"/>
              <w:keepNext/>
              <w:rPr>
                <w:rFonts w:cs="Arial"/>
                <w:lang w:val="en-GB"/>
              </w:rPr>
            </w:pPr>
          </w:p>
        </w:tc>
        <w:tc>
          <w:tcPr>
            <w:tcW w:w="962" w:type="pct"/>
            <w:shd w:val="clear" w:color="auto" w:fill="auto"/>
            <w:vAlign w:val="bottom"/>
          </w:tcPr>
          <w:p w14:paraId="04067C26" w14:textId="77777777" w:rsidR="008B591C" w:rsidRPr="00B31150" w:rsidRDefault="008B591C" w:rsidP="00FB20A4">
            <w:pPr>
              <w:pStyle w:val="HSTabletext"/>
              <w:jc w:val="center"/>
              <w:rPr>
                <w:vertAlign w:val="superscript"/>
                <w:lang w:val="en-GB"/>
              </w:rPr>
            </w:pPr>
            <w:r w:rsidRPr="00B31150">
              <w:rPr>
                <w:lang w:val="en-GB"/>
              </w:rPr>
              <w:t>GLM</w:t>
            </w:r>
          </w:p>
          <w:p w14:paraId="07D5813E" w14:textId="1F317CB1" w:rsidR="008B591C" w:rsidRPr="00B31150" w:rsidRDefault="007D1D09" w:rsidP="00FB20A4">
            <w:pPr>
              <w:pStyle w:val="HSTabletext"/>
              <w:jc w:val="center"/>
              <w:rPr>
                <w:lang w:val="en-GB"/>
              </w:rPr>
            </w:pPr>
            <w:r w:rsidRPr="00B31150">
              <w:rPr>
                <w:lang w:val="en-GB"/>
              </w:rPr>
              <w:t>(</w:t>
            </w:r>
            <w:r w:rsidR="008B591C" w:rsidRPr="00B31150">
              <w:rPr>
                <w:lang w:val="en-GB"/>
              </w:rPr>
              <w:t>N = 474</w:t>
            </w:r>
            <w:r w:rsidRPr="00B31150">
              <w:rPr>
                <w:lang w:val="en-GB"/>
              </w:rPr>
              <w:t>)</w:t>
            </w:r>
          </w:p>
        </w:tc>
        <w:tc>
          <w:tcPr>
            <w:tcW w:w="1276" w:type="pct"/>
            <w:shd w:val="clear" w:color="auto" w:fill="auto"/>
            <w:vAlign w:val="bottom"/>
          </w:tcPr>
          <w:p w14:paraId="24CBED49" w14:textId="69930951" w:rsidR="008B591C" w:rsidRPr="00B31150" w:rsidRDefault="008B591C" w:rsidP="00FB20A4">
            <w:pPr>
              <w:pStyle w:val="HSTabletext"/>
              <w:jc w:val="center"/>
              <w:rPr>
                <w:vertAlign w:val="superscript"/>
                <w:lang w:val="en-GB"/>
              </w:rPr>
            </w:pPr>
            <w:r w:rsidRPr="00B31150">
              <w:rPr>
                <w:lang w:val="en-GB"/>
              </w:rPr>
              <w:t>Other anti-TNFα agents</w:t>
            </w:r>
          </w:p>
          <w:p w14:paraId="3E5AC11E" w14:textId="4DB41653" w:rsidR="008B591C" w:rsidRPr="00B31150" w:rsidRDefault="007D1D09" w:rsidP="00FB20A4">
            <w:pPr>
              <w:pStyle w:val="HSTabletext"/>
              <w:jc w:val="center"/>
              <w:rPr>
                <w:lang w:val="en-GB"/>
              </w:rPr>
            </w:pPr>
            <w:r w:rsidRPr="00B31150">
              <w:rPr>
                <w:lang w:val="en-GB"/>
              </w:rPr>
              <w:t>(</w:t>
            </w:r>
            <w:r w:rsidR="008B591C" w:rsidRPr="00B31150">
              <w:rPr>
                <w:lang w:val="en-GB"/>
              </w:rPr>
              <w:t>N = 1,737</w:t>
            </w:r>
            <w:r w:rsidRPr="00B31150">
              <w:rPr>
                <w:lang w:val="en-GB"/>
              </w:rPr>
              <w:t>)</w:t>
            </w:r>
          </w:p>
        </w:tc>
        <w:tc>
          <w:tcPr>
            <w:tcW w:w="1127" w:type="pct"/>
            <w:shd w:val="clear" w:color="auto" w:fill="auto"/>
            <w:vAlign w:val="bottom"/>
          </w:tcPr>
          <w:p w14:paraId="3AAF6D32" w14:textId="77777777" w:rsidR="008B591C" w:rsidRPr="00B31150" w:rsidRDefault="008B591C" w:rsidP="00FB20A4">
            <w:pPr>
              <w:pStyle w:val="HSTabletext"/>
              <w:jc w:val="center"/>
              <w:rPr>
                <w:lang w:val="en-GB"/>
              </w:rPr>
            </w:pPr>
            <w:r w:rsidRPr="00B31150">
              <w:rPr>
                <w:lang w:val="en-GB"/>
              </w:rPr>
              <w:t>TP</w:t>
            </w:r>
          </w:p>
          <w:p w14:paraId="76FCF412" w14:textId="40C899E8" w:rsidR="008B591C" w:rsidRPr="00B31150" w:rsidRDefault="007D1D09" w:rsidP="00FB20A4">
            <w:pPr>
              <w:pStyle w:val="HSTabletext"/>
              <w:jc w:val="center"/>
              <w:rPr>
                <w:lang w:val="en-GB"/>
              </w:rPr>
            </w:pPr>
            <w:r w:rsidRPr="00B31150">
              <w:rPr>
                <w:lang w:val="en-GB"/>
              </w:rPr>
              <w:t>(</w:t>
            </w:r>
            <w:r w:rsidR="008B591C" w:rsidRPr="00B31150">
              <w:rPr>
                <w:lang w:val="en-GB"/>
              </w:rPr>
              <w:t>N = 1,380</w:t>
            </w:r>
            <w:r w:rsidRPr="00B31150">
              <w:rPr>
                <w:lang w:val="en-GB"/>
              </w:rPr>
              <w:t>)</w:t>
            </w:r>
          </w:p>
        </w:tc>
      </w:tr>
      <w:tr w:rsidR="008B591C" w:rsidRPr="00B31150" w14:paraId="695FB2B2" w14:textId="77777777" w:rsidTr="00FB20A4">
        <w:tc>
          <w:tcPr>
            <w:tcW w:w="1635" w:type="pct"/>
            <w:shd w:val="clear" w:color="auto" w:fill="auto"/>
          </w:tcPr>
          <w:p w14:paraId="7E61793F" w14:textId="77777777" w:rsidR="008B591C" w:rsidRPr="00B31150" w:rsidRDefault="008B591C" w:rsidP="00FB20A4">
            <w:pPr>
              <w:pStyle w:val="HSTabletext"/>
              <w:rPr>
                <w:lang w:val="en-GB"/>
              </w:rPr>
            </w:pPr>
            <w:r w:rsidRPr="00B31150">
              <w:rPr>
                <w:lang w:val="en-GB"/>
              </w:rPr>
              <w:t>Withdrawal from registry, n (%)</w:t>
            </w:r>
          </w:p>
        </w:tc>
        <w:tc>
          <w:tcPr>
            <w:tcW w:w="962" w:type="pct"/>
            <w:shd w:val="clear" w:color="auto" w:fill="auto"/>
          </w:tcPr>
          <w:p w14:paraId="7C7570CD" w14:textId="77777777" w:rsidR="008B591C" w:rsidRPr="00B31150" w:rsidRDefault="008B591C" w:rsidP="00FB20A4">
            <w:pPr>
              <w:pStyle w:val="HSTabletext"/>
              <w:jc w:val="center"/>
              <w:rPr>
                <w:lang w:val="en-GB"/>
              </w:rPr>
            </w:pPr>
            <w:r w:rsidRPr="00B31150">
              <w:rPr>
                <w:lang w:val="en-GB"/>
              </w:rPr>
              <w:t>14 (3.0)</w:t>
            </w:r>
          </w:p>
        </w:tc>
        <w:tc>
          <w:tcPr>
            <w:tcW w:w="1276" w:type="pct"/>
            <w:shd w:val="clear" w:color="auto" w:fill="auto"/>
          </w:tcPr>
          <w:p w14:paraId="40755FAF" w14:textId="77777777" w:rsidR="008B591C" w:rsidRPr="00B31150" w:rsidRDefault="008B591C" w:rsidP="00FB20A4">
            <w:pPr>
              <w:pStyle w:val="HSTabletext"/>
              <w:jc w:val="center"/>
              <w:rPr>
                <w:lang w:val="en-GB"/>
              </w:rPr>
            </w:pPr>
            <w:r w:rsidRPr="00B31150">
              <w:rPr>
                <w:lang w:val="en-GB"/>
              </w:rPr>
              <w:t>54 (3.1)</w:t>
            </w:r>
          </w:p>
        </w:tc>
        <w:tc>
          <w:tcPr>
            <w:tcW w:w="1127" w:type="pct"/>
            <w:shd w:val="clear" w:color="auto" w:fill="auto"/>
          </w:tcPr>
          <w:p w14:paraId="71E4961C" w14:textId="77777777" w:rsidR="008B591C" w:rsidRPr="00B31150" w:rsidRDefault="008B591C" w:rsidP="00FB20A4">
            <w:pPr>
              <w:pStyle w:val="HSTabletext"/>
              <w:jc w:val="center"/>
              <w:rPr>
                <w:lang w:val="en-GB"/>
              </w:rPr>
            </w:pPr>
            <w:r w:rsidRPr="00B31150">
              <w:rPr>
                <w:lang w:val="en-GB"/>
              </w:rPr>
              <w:t>52 (3.8)</w:t>
            </w:r>
          </w:p>
        </w:tc>
      </w:tr>
      <w:tr w:rsidR="008B591C" w:rsidRPr="00B31150" w14:paraId="435C86B8" w14:textId="77777777" w:rsidTr="00FB20A4">
        <w:tc>
          <w:tcPr>
            <w:tcW w:w="1635" w:type="pct"/>
            <w:shd w:val="clear" w:color="auto" w:fill="auto"/>
          </w:tcPr>
          <w:p w14:paraId="175740B1" w14:textId="77777777" w:rsidR="008B591C" w:rsidRPr="00B31150" w:rsidRDefault="008B591C" w:rsidP="00FB20A4">
            <w:pPr>
              <w:pStyle w:val="HSTabletext"/>
              <w:rPr>
                <w:lang w:val="en-GB"/>
              </w:rPr>
            </w:pPr>
            <w:r w:rsidRPr="00B31150">
              <w:rPr>
                <w:lang w:val="en-GB"/>
              </w:rPr>
              <w:t>Death, n (%)</w:t>
            </w:r>
          </w:p>
        </w:tc>
        <w:tc>
          <w:tcPr>
            <w:tcW w:w="962" w:type="pct"/>
            <w:shd w:val="clear" w:color="auto" w:fill="auto"/>
          </w:tcPr>
          <w:p w14:paraId="09597A9B" w14:textId="77777777" w:rsidR="008B591C" w:rsidRPr="00B31150" w:rsidRDefault="008B591C" w:rsidP="00FB20A4">
            <w:pPr>
              <w:pStyle w:val="HSTabletext"/>
              <w:jc w:val="center"/>
              <w:rPr>
                <w:lang w:val="en-GB"/>
              </w:rPr>
            </w:pPr>
            <w:r w:rsidRPr="00B31150">
              <w:rPr>
                <w:lang w:val="en-GB"/>
              </w:rPr>
              <w:t>2 (0.4)</w:t>
            </w:r>
          </w:p>
        </w:tc>
        <w:tc>
          <w:tcPr>
            <w:tcW w:w="1276" w:type="pct"/>
            <w:shd w:val="clear" w:color="auto" w:fill="auto"/>
          </w:tcPr>
          <w:p w14:paraId="48C1378B" w14:textId="77777777" w:rsidR="008B591C" w:rsidRPr="00B31150" w:rsidRDefault="008B591C" w:rsidP="00FB20A4">
            <w:pPr>
              <w:pStyle w:val="HSTabletext"/>
              <w:jc w:val="center"/>
              <w:rPr>
                <w:lang w:val="en-GB"/>
              </w:rPr>
            </w:pPr>
            <w:r w:rsidRPr="00B31150">
              <w:rPr>
                <w:lang w:val="en-GB"/>
              </w:rPr>
              <w:t>13 (0.7)</w:t>
            </w:r>
          </w:p>
        </w:tc>
        <w:tc>
          <w:tcPr>
            <w:tcW w:w="1127" w:type="pct"/>
            <w:shd w:val="clear" w:color="auto" w:fill="auto"/>
          </w:tcPr>
          <w:p w14:paraId="377CA1EB" w14:textId="77777777" w:rsidR="008B591C" w:rsidRPr="00B31150" w:rsidRDefault="008B591C" w:rsidP="00FB20A4">
            <w:pPr>
              <w:pStyle w:val="HSTabletext"/>
              <w:jc w:val="center"/>
              <w:rPr>
                <w:lang w:val="en-GB"/>
              </w:rPr>
            </w:pPr>
            <w:r w:rsidRPr="00B31150">
              <w:rPr>
                <w:lang w:val="en-GB"/>
              </w:rPr>
              <w:t>14 (1.0)</w:t>
            </w:r>
          </w:p>
        </w:tc>
      </w:tr>
      <w:tr w:rsidR="008B591C" w:rsidRPr="00B31150" w14:paraId="493D226D" w14:textId="77777777" w:rsidTr="00FB20A4">
        <w:tc>
          <w:tcPr>
            <w:tcW w:w="1635" w:type="pct"/>
            <w:shd w:val="clear" w:color="auto" w:fill="auto"/>
          </w:tcPr>
          <w:p w14:paraId="4FA90C39" w14:textId="77777777" w:rsidR="008B591C" w:rsidRPr="00B31150" w:rsidRDefault="008B591C" w:rsidP="00FB20A4">
            <w:pPr>
              <w:pStyle w:val="HSTabletext"/>
              <w:rPr>
                <w:lang w:val="en-GB"/>
              </w:rPr>
            </w:pPr>
            <w:r w:rsidRPr="00B31150">
              <w:rPr>
                <w:lang w:val="en-GB"/>
              </w:rPr>
              <w:t>End of study period, n (%)</w:t>
            </w:r>
          </w:p>
        </w:tc>
        <w:tc>
          <w:tcPr>
            <w:tcW w:w="962" w:type="pct"/>
            <w:shd w:val="clear" w:color="auto" w:fill="auto"/>
          </w:tcPr>
          <w:p w14:paraId="2346B635" w14:textId="77777777" w:rsidR="008B591C" w:rsidRPr="00B31150" w:rsidRDefault="008B591C" w:rsidP="00FB20A4">
            <w:pPr>
              <w:pStyle w:val="HSTabletext"/>
              <w:jc w:val="center"/>
              <w:rPr>
                <w:lang w:val="en-GB"/>
              </w:rPr>
            </w:pPr>
            <w:r w:rsidRPr="00B31150">
              <w:rPr>
                <w:lang w:val="en-GB"/>
              </w:rPr>
              <w:t>136 (28.7)</w:t>
            </w:r>
          </w:p>
        </w:tc>
        <w:tc>
          <w:tcPr>
            <w:tcW w:w="1276" w:type="pct"/>
            <w:shd w:val="clear" w:color="auto" w:fill="auto"/>
          </w:tcPr>
          <w:p w14:paraId="6AC8DE60" w14:textId="77777777" w:rsidR="008B591C" w:rsidRPr="00B31150" w:rsidRDefault="008B591C" w:rsidP="00FB20A4">
            <w:pPr>
              <w:pStyle w:val="HSTabletext"/>
              <w:jc w:val="center"/>
              <w:rPr>
                <w:lang w:val="en-GB"/>
              </w:rPr>
            </w:pPr>
            <w:r w:rsidRPr="00B31150">
              <w:rPr>
                <w:lang w:val="en-GB"/>
              </w:rPr>
              <w:t>469 (27.0)</w:t>
            </w:r>
          </w:p>
        </w:tc>
        <w:tc>
          <w:tcPr>
            <w:tcW w:w="1127" w:type="pct"/>
            <w:shd w:val="clear" w:color="auto" w:fill="auto"/>
          </w:tcPr>
          <w:p w14:paraId="370801E3" w14:textId="77777777" w:rsidR="008B591C" w:rsidRPr="00B31150" w:rsidRDefault="008B591C" w:rsidP="00FB20A4">
            <w:pPr>
              <w:pStyle w:val="HSTabletext"/>
              <w:jc w:val="center"/>
              <w:rPr>
                <w:lang w:val="en-GB"/>
              </w:rPr>
            </w:pPr>
            <w:r w:rsidRPr="00B31150">
              <w:rPr>
                <w:lang w:val="en-GB"/>
              </w:rPr>
              <w:t>375 (27.2)</w:t>
            </w:r>
          </w:p>
        </w:tc>
      </w:tr>
      <w:tr w:rsidR="008B591C" w:rsidRPr="00B31150" w14:paraId="5AFE5F47" w14:textId="77777777" w:rsidTr="00FB20A4">
        <w:tc>
          <w:tcPr>
            <w:tcW w:w="1635" w:type="pct"/>
            <w:shd w:val="clear" w:color="auto" w:fill="auto"/>
          </w:tcPr>
          <w:p w14:paraId="495E9BF2" w14:textId="617F19FF" w:rsidR="008B591C" w:rsidRPr="00B31150" w:rsidRDefault="008B591C" w:rsidP="00FB20A4">
            <w:pPr>
              <w:pStyle w:val="HSTabletext"/>
              <w:rPr>
                <w:vertAlign w:val="superscript"/>
                <w:lang w:val="en-GB"/>
              </w:rPr>
            </w:pPr>
            <w:r w:rsidRPr="00B31150">
              <w:rPr>
                <w:lang w:val="en-GB"/>
              </w:rPr>
              <w:t>Los</w:t>
            </w:r>
            <w:r w:rsidR="007B597A" w:rsidRPr="00B31150">
              <w:rPr>
                <w:lang w:val="en-GB"/>
              </w:rPr>
              <w:t>s</w:t>
            </w:r>
            <w:r w:rsidR="000E0CC6" w:rsidRPr="00B31150">
              <w:rPr>
                <w:lang w:val="en-GB"/>
              </w:rPr>
              <w:t xml:space="preserve"> </w:t>
            </w:r>
            <w:r w:rsidR="007B597A" w:rsidRPr="00B31150">
              <w:rPr>
                <w:lang w:val="en-GB"/>
              </w:rPr>
              <w:t>of</w:t>
            </w:r>
            <w:r w:rsidRPr="00B31150">
              <w:rPr>
                <w:lang w:val="en-GB"/>
              </w:rPr>
              <w:t xml:space="preserve"> follow-up, n (%)</w:t>
            </w:r>
            <w:r w:rsidRPr="00B31150">
              <w:rPr>
                <w:rFonts w:ascii="Arial" w:hAnsi="Arial" w:cs="Arial"/>
                <w:vertAlign w:val="superscript"/>
                <w:lang w:val="en-GB"/>
              </w:rPr>
              <w:t> </w:t>
            </w:r>
            <w:r w:rsidRPr="00B31150">
              <w:rPr>
                <w:vertAlign w:val="superscript"/>
                <w:lang w:val="en-GB"/>
              </w:rPr>
              <w:t>a</w:t>
            </w:r>
          </w:p>
        </w:tc>
        <w:tc>
          <w:tcPr>
            <w:tcW w:w="962" w:type="pct"/>
            <w:shd w:val="clear" w:color="auto" w:fill="auto"/>
          </w:tcPr>
          <w:p w14:paraId="4D915F6A" w14:textId="77777777" w:rsidR="008B591C" w:rsidRPr="00B31150" w:rsidRDefault="008B591C" w:rsidP="00FB20A4">
            <w:pPr>
              <w:pStyle w:val="HSTabletext"/>
              <w:jc w:val="center"/>
              <w:rPr>
                <w:lang w:val="en-GB"/>
              </w:rPr>
            </w:pPr>
            <w:r w:rsidRPr="00B31150">
              <w:rPr>
                <w:lang w:val="en-GB"/>
              </w:rPr>
              <w:t>165 (34.8)</w:t>
            </w:r>
          </w:p>
        </w:tc>
        <w:tc>
          <w:tcPr>
            <w:tcW w:w="1276" w:type="pct"/>
            <w:shd w:val="clear" w:color="auto" w:fill="auto"/>
          </w:tcPr>
          <w:p w14:paraId="5D0650CE" w14:textId="77777777" w:rsidR="008B591C" w:rsidRPr="00B31150" w:rsidRDefault="008B591C" w:rsidP="00FB20A4">
            <w:pPr>
              <w:pStyle w:val="HSTabletext"/>
              <w:jc w:val="center"/>
              <w:rPr>
                <w:lang w:val="en-GB"/>
              </w:rPr>
            </w:pPr>
            <w:r w:rsidRPr="00B31150">
              <w:rPr>
                <w:lang w:val="en-GB"/>
              </w:rPr>
              <w:t>676 (38.9)</w:t>
            </w:r>
          </w:p>
        </w:tc>
        <w:tc>
          <w:tcPr>
            <w:tcW w:w="1127" w:type="pct"/>
            <w:shd w:val="clear" w:color="auto" w:fill="auto"/>
          </w:tcPr>
          <w:p w14:paraId="5656CCDF" w14:textId="77777777" w:rsidR="008B591C" w:rsidRPr="00B31150" w:rsidRDefault="008B591C" w:rsidP="00FB20A4">
            <w:pPr>
              <w:pStyle w:val="HSTabletext"/>
              <w:jc w:val="center"/>
              <w:rPr>
                <w:lang w:val="en-GB"/>
              </w:rPr>
            </w:pPr>
            <w:r w:rsidRPr="00B31150">
              <w:rPr>
                <w:lang w:val="en-GB"/>
              </w:rPr>
              <w:t>698 (50.6)</w:t>
            </w:r>
          </w:p>
        </w:tc>
      </w:tr>
      <w:tr w:rsidR="008B591C" w:rsidRPr="00B31150" w14:paraId="27C439CB" w14:textId="77777777" w:rsidTr="00FB20A4">
        <w:tc>
          <w:tcPr>
            <w:tcW w:w="1635" w:type="pct"/>
            <w:shd w:val="clear" w:color="auto" w:fill="auto"/>
          </w:tcPr>
          <w:p w14:paraId="6B99FF95" w14:textId="77777777" w:rsidR="008B591C" w:rsidRPr="00B31150" w:rsidRDefault="008B591C" w:rsidP="00FB20A4">
            <w:pPr>
              <w:pStyle w:val="HSTabletext"/>
              <w:rPr>
                <w:lang w:val="en-GB"/>
              </w:rPr>
            </w:pPr>
            <w:r w:rsidRPr="00B31150">
              <w:rPr>
                <w:lang w:val="en-GB"/>
              </w:rPr>
              <w:t>Initiation of vedolizumab or other novel biologic agents, n (%)</w:t>
            </w:r>
          </w:p>
        </w:tc>
        <w:tc>
          <w:tcPr>
            <w:tcW w:w="962" w:type="pct"/>
            <w:shd w:val="clear" w:color="auto" w:fill="auto"/>
          </w:tcPr>
          <w:p w14:paraId="0DEEDA56" w14:textId="77777777" w:rsidR="008B591C" w:rsidRPr="00B31150" w:rsidRDefault="008B591C" w:rsidP="00FB20A4">
            <w:pPr>
              <w:pStyle w:val="HSTabletext"/>
              <w:jc w:val="center"/>
              <w:rPr>
                <w:lang w:val="en-GB"/>
              </w:rPr>
            </w:pPr>
            <w:r w:rsidRPr="00B31150">
              <w:rPr>
                <w:lang w:val="en-GB"/>
              </w:rPr>
              <w:t>157 (33.1)</w:t>
            </w:r>
          </w:p>
        </w:tc>
        <w:tc>
          <w:tcPr>
            <w:tcW w:w="1276" w:type="pct"/>
            <w:shd w:val="clear" w:color="auto" w:fill="auto"/>
          </w:tcPr>
          <w:p w14:paraId="1F3ADB9A" w14:textId="77777777" w:rsidR="008B591C" w:rsidRPr="00B31150" w:rsidRDefault="008B591C" w:rsidP="00FB20A4">
            <w:pPr>
              <w:pStyle w:val="HSTabletext"/>
              <w:jc w:val="center"/>
              <w:rPr>
                <w:lang w:val="en-GB"/>
              </w:rPr>
            </w:pPr>
            <w:r w:rsidRPr="00B31150">
              <w:rPr>
                <w:lang w:val="en-GB"/>
              </w:rPr>
              <w:t>525 (30.2)</w:t>
            </w:r>
          </w:p>
        </w:tc>
        <w:tc>
          <w:tcPr>
            <w:tcW w:w="1127" w:type="pct"/>
            <w:shd w:val="clear" w:color="auto" w:fill="auto"/>
          </w:tcPr>
          <w:p w14:paraId="30076BED" w14:textId="77777777" w:rsidR="008B591C" w:rsidRPr="00B31150" w:rsidRDefault="008B591C" w:rsidP="00FB20A4">
            <w:pPr>
              <w:pStyle w:val="HSTabletext"/>
              <w:jc w:val="center"/>
              <w:rPr>
                <w:lang w:val="en-GB"/>
              </w:rPr>
            </w:pPr>
            <w:r w:rsidRPr="00B31150">
              <w:rPr>
                <w:lang w:val="en-GB"/>
              </w:rPr>
              <w:t>240 (17.4)</w:t>
            </w:r>
          </w:p>
        </w:tc>
      </w:tr>
      <w:tr w:rsidR="008B591C" w:rsidRPr="00B31150" w14:paraId="452764DD" w14:textId="77777777" w:rsidTr="00FB20A4">
        <w:tc>
          <w:tcPr>
            <w:tcW w:w="1635" w:type="pct"/>
            <w:shd w:val="clear" w:color="auto" w:fill="auto"/>
          </w:tcPr>
          <w:p w14:paraId="2DE9DA4B" w14:textId="77777777" w:rsidR="008B591C" w:rsidRPr="00B31150" w:rsidRDefault="008B591C" w:rsidP="00FB20A4">
            <w:pPr>
              <w:pStyle w:val="HSTabletext"/>
              <w:rPr>
                <w:lang w:val="en-GB"/>
              </w:rPr>
            </w:pPr>
            <w:r w:rsidRPr="00B31150">
              <w:rPr>
                <w:lang w:val="en-GB"/>
              </w:rPr>
              <w:t>Prescription of 2 anti-TNFα agents on the same date, n (%)</w:t>
            </w:r>
          </w:p>
        </w:tc>
        <w:tc>
          <w:tcPr>
            <w:tcW w:w="962" w:type="pct"/>
            <w:shd w:val="clear" w:color="auto" w:fill="auto"/>
          </w:tcPr>
          <w:p w14:paraId="7F6835E6" w14:textId="77777777" w:rsidR="008B591C" w:rsidRPr="00B31150" w:rsidRDefault="008B591C" w:rsidP="00FB20A4">
            <w:pPr>
              <w:pStyle w:val="HSTabletext"/>
              <w:jc w:val="center"/>
              <w:rPr>
                <w:lang w:val="en-GB"/>
              </w:rPr>
            </w:pPr>
            <w:r w:rsidRPr="00B31150">
              <w:rPr>
                <w:lang w:val="en-GB"/>
              </w:rPr>
              <w:t>0 (0.00)</w:t>
            </w:r>
          </w:p>
        </w:tc>
        <w:tc>
          <w:tcPr>
            <w:tcW w:w="1276" w:type="pct"/>
            <w:shd w:val="clear" w:color="auto" w:fill="auto"/>
          </w:tcPr>
          <w:p w14:paraId="5BE8C3C5" w14:textId="77777777" w:rsidR="008B591C" w:rsidRPr="00B31150" w:rsidRDefault="008B591C" w:rsidP="00FB20A4">
            <w:pPr>
              <w:pStyle w:val="HSTabletext"/>
              <w:jc w:val="center"/>
              <w:rPr>
                <w:lang w:val="en-GB"/>
              </w:rPr>
            </w:pPr>
            <w:r w:rsidRPr="00B31150">
              <w:rPr>
                <w:lang w:val="en-GB"/>
              </w:rPr>
              <w:t>0 (0.00)</w:t>
            </w:r>
          </w:p>
        </w:tc>
        <w:tc>
          <w:tcPr>
            <w:tcW w:w="1127" w:type="pct"/>
            <w:shd w:val="clear" w:color="auto" w:fill="auto"/>
          </w:tcPr>
          <w:p w14:paraId="0BAB494A" w14:textId="77777777" w:rsidR="008B591C" w:rsidRPr="00B31150" w:rsidRDefault="008B591C" w:rsidP="00FB20A4">
            <w:pPr>
              <w:pStyle w:val="HSTabletext"/>
              <w:jc w:val="center"/>
              <w:rPr>
                <w:lang w:val="en-GB"/>
              </w:rPr>
            </w:pPr>
            <w:r w:rsidRPr="00B31150">
              <w:rPr>
                <w:lang w:val="en-GB"/>
              </w:rPr>
              <w:t>1 (0.1)</w:t>
            </w:r>
          </w:p>
        </w:tc>
      </w:tr>
    </w:tbl>
    <w:p w14:paraId="49DD7EBA" w14:textId="30A68E6D" w:rsidR="008B591C" w:rsidRPr="00B31150" w:rsidRDefault="008B591C" w:rsidP="00FB20A4">
      <w:pPr>
        <w:pStyle w:val="HSTablenote"/>
        <w:rPr>
          <w:lang w:val="en-GB"/>
        </w:rPr>
      </w:pPr>
      <w:r w:rsidRPr="00B31150">
        <w:rPr>
          <w:lang w:val="en-GB"/>
        </w:rPr>
        <w:t>ACN = advanced colonic neoplasia; CRC = colorectal cancer; GLM = golimumab; HSTCL = hepatosplenic T-cell lymphoma; N/A = not applicable; Q1 = first quartile; Q3 = third quartile; SD = standard deviation; TNFα = tumo</w:t>
      </w:r>
      <w:r w:rsidR="00C92DB1" w:rsidRPr="00B31150">
        <w:rPr>
          <w:lang w:val="en-GB"/>
        </w:rPr>
        <w:t>u</w:t>
      </w:r>
      <w:r w:rsidRPr="00B31150">
        <w:rPr>
          <w:lang w:val="en-GB"/>
        </w:rPr>
        <w:t xml:space="preserve">r necrosis factor </w:t>
      </w:r>
      <w:r w:rsidR="006E2144" w:rsidRPr="00B31150">
        <w:rPr>
          <w:rFonts w:cs="Calibri"/>
          <w:lang w:val="en-GB"/>
        </w:rPr>
        <w:t>α</w:t>
      </w:r>
      <w:r w:rsidRPr="00B31150">
        <w:rPr>
          <w:lang w:val="en-GB"/>
        </w:rPr>
        <w:t>; TP = thiopurine.</w:t>
      </w:r>
    </w:p>
    <w:p w14:paraId="51539297" w14:textId="6410F995" w:rsidR="008B591C" w:rsidRPr="00B31150" w:rsidRDefault="008B591C" w:rsidP="00FB20A4">
      <w:pPr>
        <w:pStyle w:val="HSTablenote"/>
        <w:rPr>
          <w:lang w:val="en-GB"/>
        </w:rPr>
      </w:pPr>
      <w:r w:rsidRPr="00B31150">
        <w:rPr>
          <w:lang w:val="en-GB"/>
        </w:rPr>
        <w:t xml:space="preserve">Note: Study cohorts were not mutually exclusive. Patients could qualify for </w:t>
      </w:r>
      <w:r w:rsidR="00FB0D33" w:rsidRPr="00B31150">
        <w:rPr>
          <w:lang w:val="en-GB"/>
        </w:rPr>
        <w:t>&gt;</w:t>
      </w:r>
      <w:r w:rsidRPr="00B31150">
        <w:rPr>
          <w:lang w:val="en-GB"/>
        </w:rPr>
        <w:t>1 cohort if they met all applicable criteria.</w:t>
      </w:r>
    </w:p>
    <w:p w14:paraId="6433F48F" w14:textId="1B9EBBBC" w:rsidR="008B591C" w:rsidRPr="00B31150" w:rsidRDefault="008B591C" w:rsidP="00FB20A4">
      <w:pPr>
        <w:pStyle w:val="HSTablenote"/>
        <w:rPr>
          <w:lang w:val="en-GB"/>
        </w:rPr>
      </w:pPr>
      <w:r w:rsidRPr="00B31150">
        <w:rPr>
          <w:vertAlign w:val="superscript"/>
          <w:lang w:val="en-GB"/>
        </w:rPr>
        <w:t>a</w:t>
      </w:r>
      <w:r w:rsidRPr="00B31150">
        <w:rPr>
          <w:lang w:val="en-GB"/>
        </w:rPr>
        <w:t xml:space="preserve"> Patients who had no recorded follow-up visit for at least 13 months after the last clinical contact (i.e., missed 2 follow-up visits) were deemed “lost to follow-up” and censored at 6 months after the last follow-up visit.</w:t>
      </w:r>
      <w:r w:rsidRPr="00B31150">
        <w:rPr>
          <w:lang w:val="en-GB"/>
        </w:rPr>
        <w:br w:type="page"/>
      </w:r>
    </w:p>
    <w:p w14:paraId="3B79A67E" w14:textId="3936FD02" w:rsidR="007E29EB" w:rsidRPr="00B31150" w:rsidRDefault="007E29EB" w:rsidP="007E29EB">
      <w:pPr>
        <w:pStyle w:val="tabfigtitle"/>
        <w:rPr>
          <w:lang w:val="en-GB"/>
        </w:rPr>
      </w:pPr>
      <w:r w:rsidRPr="00B31150">
        <w:rPr>
          <w:lang w:val="en-GB"/>
        </w:rPr>
        <w:lastRenderedPageBreak/>
        <w:t>Table S-</w:t>
      </w:r>
      <w:r w:rsidR="00C601C5" w:rsidRPr="00B31150">
        <w:rPr>
          <w:lang w:val="en-GB"/>
        </w:rPr>
        <w:t>12</w:t>
      </w:r>
      <w:r w:rsidRPr="00B31150">
        <w:rPr>
          <w:lang w:val="en-GB"/>
        </w:rPr>
        <w:t>. Description of Cases and Controls at the Reference Date for NCC Analyses</w:t>
      </w:r>
    </w:p>
    <w:tbl>
      <w:tblPr>
        <w:tblW w:w="5000" w:type="pct"/>
        <w:tblBorders>
          <w:top w:val="single" w:sz="12" w:space="0" w:color="000000"/>
          <w:bottom w:val="single" w:sz="12" w:space="0" w:color="000000"/>
          <w:insideH w:val="single" w:sz="2" w:space="0" w:color="DDDDDD"/>
        </w:tblBorders>
        <w:tblLayout w:type="fixed"/>
        <w:tblLook w:val="04A0" w:firstRow="1" w:lastRow="0" w:firstColumn="1" w:lastColumn="0" w:noHBand="0" w:noVBand="1"/>
      </w:tblPr>
      <w:tblGrid>
        <w:gridCol w:w="2741"/>
        <w:gridCol w:w="1677"/>
        <w:gridCol w:w="1767"/>
        <w:gridCol w:w="1589"/>
        <w:gridCol w:w="1586"/>
      </w:tblGrid>
      <w:tr w:rsidR="007E29EB" w:rsidRPr="00B31150" w14:paraId="3F4C513C" w14:textId="77777777" w:rsidTr="007F0A00">
        <w:trPr>
          <w:tblHeader/>
        </w:trPr>
        <w:tc>
          <w:tcPr>
            <w:tcW w:w="1464" w:type="pct"/>
            <w:vMerge w:val="restart"/>
            <w:tcBorders>
              <w:top w:val="single" w:sz="12" w:space="0" w:color="000000"/>
            </w:tcBorders>
            <w:shd w:val="clear" w:color="auto" w:fill="E6E6E6"/>
            <w:vAlign w:val="bottom"/>
          </w:tcPr>
          <w:p w14:paraId="44F508B7" w14:textId="77777777" w:rsidR="007E29EB" w:rsidRPr="00B31150" w:rsidRDefault="007E29EB">
            <w:pPr>
              <w:pStyle w:val="TableheadingrowsAgency"/>
              <w:rPr>
                <w:rFonts w:ascii="Arial" w:hAnsi="Arial" w:cs="Arial"/>
                <w:szCs w:val="20"/>
                <w:lang w:val="en-GB"/>
              </w:rPr>
            </w:pPr>
            <w:bookmarkStart w:id="74" w:name="_Hlk160714144"/>
          </w:p>
        </w:tc>
        <w:tc>
          <w:tcPr>
            <w:tcW w:w="1840" w:type="pct"/>
            <w:gridSpan w:val="2"/>
            <w:tcBorders>
              <w:top w:val="single" w:sz="12" w:space="0" w:color="000000"/>
              <w:bottom w:val="single" w:sz="4" w:space="0" w:color="auto"/>
            </w:tcBorders>
            <w:shd w:val="clear" w:color="auto" w:fill="E6E6E6"/>
            <w:vAlign w:val="bottom"/>
          </w:tcPr>
          <w:p w14:paraId="075C1F43" w14:textId="77777777" w:rsidR="007E29EB" w:rsidRPr="00B31150" w:rsidRDefault="007E29EB" w:rsidP="007F0A00">
            <w:pPr>
              <w:pStyle w:val="HSTabletextheadings"/>
              <w:jc w:val="center"/>
            </w:pPr>
            <w:r w:rsidRPr="00B31150">
              <w:t>Colectomy due to intractable disease</w:t>
            </w:r>
          </w:p>
        </w:tc>
        <w:tc>
          <w:tcPr>
            <w:tcW w:w="1697" w:type="pct"/>
            <w:gridSpan w:val="2"/>
            <w:tcBorders>
              <w:top w:val="single" w:sz="12" w:space="0" w:color="000000"/>
              <w:bottom w:val="single" w:sz="4" w:space="0" w:color="auto"/>
            </w:tcBorders>
            <w:shd w:val="clear" w:color="auto" w:fill="E6E6E6"/>
            <w:vAlign w:val="bottom"/>
          </w:tcPr>
          <w:p w14:paraId="74280B74" w14:textId="77777777" w:rsidR="007E29EB" w:rsidRPr="00B31150" w:rsidRDefault="007E29EB" w:rsidP="007F0A00">
            <w:pPr>
              <w:pStyle w:val="HSTabletextheadings"/>
              <w:jc w:val="center"/>
            </w:pPr>
            <w:r w:rsidRPr="00B31150">
              <w:t>Advanced colorectal neoplasia</w:t>
            </w:r>
          </w:p>
        </w:tc>
      </w:tr>
      <w:tr w:rsidR="007E29EB" w:rsidRPr="00B31150" w14:paraId="44434909" w14:textId="77777777" w:rsidTr="007F0A00">
        <w:tc>
          <w:tcPr>
            <w:tcW w:w="1464" w:type="pct"/>
            <w:vMerge/>
            <w:shd w:val="clear" w:color="auto" w:fill="E8E8E8"/>
          </w:tcPr>
          <w:p w14:paraId="6DD53A71" w14:textId="77777777" w:rsidR="007E29EB" w:rsidRPr="00B31150" w:rsidRDefault="007E29EB">
            <w:pPr>
              <w:pStyle w:val="TableheadingrowsAgency"/>
              <w:rPr>
                <w:rFonts w:ascii="Arial" w:hAnsi="Arial" w:cs="Arial"/>
                <w:szCs w:val="20"/>
                <w:lang w:val="en-GB"/>
              </w:rPr>
            </w:pPr>
          </w:p>
        </w:tc>
        <w:tc>
          <w:tcPr>
            <w:tcW w:w="896" w:type="pct"/>
            <w:tcBorders>
              <w:top w:val="single" w:sz="4" w:space="0" w:color="auto"/>
            </w:tcBorders>
            <w:shd w:val="clear" w:color="auto" w:fill="E8E8E8"/>
            <w:vAlign w:val="bottom"/>
          </w:tcPr>
          <w:p w14:paraId="2830047A" w14:textId="592C57C5" w:rsidR="007E29EB" w:rsidRPr="00B31150" w:rsidRDefault="007E29EB" w:rsidP="007F0A00">
            <w:pPr>
              <w:pStyle w:val="HSTabletextheadings"/>
              <w:jc w:val="center"/>
            </w:pPr>
            <w:r w:rsidRPr="00B31150">
              <w:t>Cases</w:t>
            </w:r>
            <w:r w:rsidRPr="00B31150">
              <w:br/>
            </w:r>
            <w:r w:rsidR="007D1D09" w:rsidRPr="00B31150">
              <w:t>(</w:t>
            </w:r>
            <w:r w:rsidRPr="00B31150">
              <w:t>N = 41</w:t>
            </w:r>
            <w:r w:rsidR="007D1D09" w:rsidRPr="00B31150">
              <w:t>)</w:t>
            </w:r>
          </w:p>
        </w:tc>
        <w:tc>
          <w:tcPr>
            <w:tcW w:w="944" w:type="pct"/>
            <w:tcBorders>
              <w:top w:val="single" w:sz="4" w:space="0" w:color="auto"/>
            </w:tcBorders>
            <w:shd w:val="clear" w:color="auto" w:fill="E8E8E8"/>
            <w:vAlign w:val="bottom"/>
          </w:tcPr>
          <w:p w14:paraId="552886DF" w14:textId="21EC15C3" w:rsidR="007E29EB" w:rsidRPr="00B31150" w:rsidRDefault="007E29EB" w:rsidP="007F0A00">
            <w:pPr>
              <w:pStyle w:val="HSTabletextheadings"/>
              <w:jc w:val="center"/>
            </w:pPr>
            <w:r w:rsidRPr="00B31150">
              <w:t>Controls</w:t>
            </w:r>
            <w:r w:rsidRPr="00B31150">
              <w:br/>
            </w:r>
            <w:r w:rsidR="007D1D09" w:rsidRPr="00B31150">
              <w:t>(</w:t>
            </w:r>
            <w:r w:rsidRPr="00B31150">
              <w:t>N = 70</w:t>
            </w:r>
            <w:r w:rsidR="007D1D09" w:rsidRPr="00B31150">
              <w:t>)</w:t>
            </w:r>
          </w:p>
        </w:tc>
        <w:tc>
          <w:tcPr>
            <w:tcW w:w="849" w:type="pct"/>
            <w:tcBorders>
              <w:top w:val="single" w:sz="4" w:space="0" w:color="auto"/>
            </w:tcBorders>
            <w:shd w:val="clear" w:color="auto" w:fill="E8E8E8"/>
            <w:vAlign w:val="bottom"/>
          </w:tcPr>
          <w:p w14:paraId="0ECB0EF4" w14:textId="28042DE9" w:rsidR="007E29EB" w:rsidRPr="00B31150" w:rsidRDefault="007E29EB" w:rsidP="007F0A00">
            <w:pPr>
              <w:pStyle w:val="HSTabletextheadings"/>
              <w:jc w:val="center"/>
            </w:pPr>
            <w:r w:rsidRPr="00B31150">
              <w:t>Cases</w:t>
            </w:r>
            <w:r w:rsidRPr="00B31150">
              <w:br/>
            </w:r>
            <w:r w:rsidR="007D1D09" w:rsidRPr="00B31150">
              <w:t>(</w:t>
            </w:r>
            <w:r w:rsidRPr="00B31150">
              <w:t>N = 9</w:t>
            </w:r>
            <w:r w:rsidR="007D1D09" w:rsidRPr="00B31150">
              <w:t>)</w:t>
            </w:r>
          </w:p>
        </w:tc>
        <w:tc>
          <w:tcPr>
            <w:tcW w:w="848" w:type="pct"/>
            <w:tcBorders>
              <w:top w:val="single" w:sz="4" w:space="0" w:color="auto"/>
            </w:tcBorders>
            <w:shd w:val="clear" w:color="auto" w:fill="E8E8E8"/>
            <w:vAlign w:val="bottom"/>
          </w:tcPr>
          <w:p w14:paraId="1F09565F" w14:textId="05431FA4" w:rsidR="007E29EB" w:rsidRPr="00B31150" w:rsidRDefault="007E29EB" w:rsidP="007F0A00">
            <w:pPr>
              <w:pStyle w:val="HSTabletextheadings"/>
              <w:jc w:val="center"/>
            </w:pPr>
            <w:r w:rsidRPr="00B31150">
              <w:t>Controls</w:t>
            </w:r>
            <w:r w:rsidRPr="00B31150">
              <w:br/>
            </w:r>
            <w:r w:rsidR="007D1D09" w:rsidRPr="00B31150">
              <w:t>(</w:t>
            </w:r>
            <w:r w:rsidRPr="00B31150">
              <w:t>N = 11</w:t>
            </w:r>
            <w:r w:rsidR="007D1D09" w:rsidRPr="00B31150">
              <w:t>)</w:t>
            </w:r>
          </w:p>
        </w:tc>
      </w:tr>
      <w:tr w:rsidR="007E29EB" w:rsidRPr="00B31150" w14:paraId="7C740DB5" w14:textId="77777777" w:rsidTr="007F0A00">
        <w:tc>
          <w:tcPr>
            <w:tcW w:w="1464" w:type="pct"/>
            <w:shd w:val="clear" w:color="auto" w:fill="auto"/>
          </w:tcPr>
          <w:p w14:paraId="6455C5E5" w14:textId="77777777" w:rsidR="007E29EB" w:rsidRPr="00B31150" w:rsidRDefault="007E29EB" w:rsidP="007F0A00">
            <w:pPr>
              <w:pStyle w:val="HSTabletext"/>
              <w:rPr>
                <w:lang w:val="en-GB"/>
              </w:rPr>
            </w:pPr>
            <w:r w:rsidRPr="00B31150">
              <w:rPr>
                <w:lang w:val="en-GB"/>
              </w:rPr>
              <w:t>Exposure category, n (%)</w:t>
            </w:r>
          </w:p>
        </w:tc>
        <w:tc>
          <w:tcPr>
            <w:tcW w:w="896" w:type="pct"/>
            <w:shd w:val="clear" w:color="auto" w:fill="auto"/>
          </w:tcPr>
          <w:p w14:paraId="4995C40C" w14:textId="77777777" w:rsidR="007E29EB" w:rsidRPr="00B31150" w:rsidRDefault="007E29EB">
            <w:pPr>
              <w:pStyle w:val="TableText0"/>
              <w:rPr>
                <w:rFonts w:ascii="Arial" w:hAnsi="Arial" w:cs="Arial"/>
                <w:lang w:val="en-GB"/>
              </w:rPr>
            </w:pPr>
          </w:p>
        </w:tc>
        <w:tc>
          <w:tcPr>
            <w:tcW w:w="944" w:type="pct"/>
            <w:shd w:val="clear" w:color="auto" w:fill="auto"/>
          </w:tcPr>
          <w:p w14:paraId="118EE2BE" w14:textId="77777777" w:rsidR="007E29EB" w:rsidRPr="00B31150" w:rsidRDefault="007E29EB">
            <w:pPr>
              <w:pStyle w:val="TableText0"/>
              <w:rPr>
                <w:rFonts w:ascii="Arial" w:hAnsi="Arial" w:cs="Arial"/>
                <w:lang w:val="en-GB"/>
              </w:rPr>
            </w:pPr>
          </w:p>
        </w:tc>
        <w:tc>
          <w:tcPr>
            <w:tcW w:w="849" w:type="pct"/>
            <w:shd w:val="clear" w:color="auto" w:fill="auto"/>
          </w:tcPr>
          <w:p w14:paraId="319D5975" w14:textId="77777777" w:rsidR="007E29EB" w:rsidRPr="00B31150" w:rsidRDefault="007E29EB">
            <w:pPr>
              <w:pStyle w:val="TableText0"/>
              <w:rPr>
                <w:rFonts w:ascii="Arial" w:hAnsi="Arial" w:cs="Arial"/>
                <w:lang w:val="en-GB"/>
              </w:rPr>
            </w:pPr>
          </w:p>
        </w:tc>
        <w:tc>
          <w:tcPr>
            <w:tcW w:w="848" w:type="pct"/>
            <w:shd w:val="clear" w:color="auto" w:fill="auto"/>
          </w:tcPr>
          <w:p w14:paraId="7C7DAD73" w14:textId="77777777" w:rsidR="007E29EB" w:rsidRPr="00B31150" w:rsidRDefault="007E29EB">
            <w:pPr>
              <w:pStyle w:val="TableText0"/>
              <w:rPr>
                <w:rFonts w:ascii="Arial" w:hAnsi="Arial" w:cs="Arial"/>
                <w:lang w:val="en-GB"/>
              </w:rPr>
            </w:pPr>
          </w:p>
        </w:tc>
      </w:tr>
      <w:tr w:rsidR="007E29EB" w:rsidRPr="00B31150" w14:paraId="032C92F6" w14:textId="77777777" w:rsidTr="007F0A00">
        <w:tc>
          <w:tcPr>
            <w:tcW w:w="1464" w:type="pct"/>
            <w:shd w:val="clear" w:color="auto" w:fill="auto"/>
          </w:tcPr>
          <w:p w14:paraId="0B3EDF8E" w14:textId="7A43C1D6" w:rsidR="007E29EB" w:rsidRPr="00B31150" w:rsidRDefault="007E29EB" w:rsidP="007F0A00">
            <w:pPr>
              <w:pStyle w:val="HSTabletextindented1"/>
              <w:rPr>
                <w:lang w:val="en-GB"/>
              </w:rPr>
            </w:pPr>
            <w:r w:rsidRPr="00B31150">
              <w:rPr>
                <w:lang w:val="en-GB"/>
              </w:rPr>
              <w:t xml:space="preserve"> GLM</w:t>
            </w:r>
            <w:r w:rsidR="00EC16D7" w:rsidRPr="00B31150">
              <w:rPr>
                <w:lang w:val="en-GB"/>
              </w:rPr>
              <w:t xml:space="preserve"> </w:t>
            </w:r>
            <w:r w:rsidRPr="00B31150">
              <w:rPr>
                <w:lang w:val="en-GB"/>
              </w:rPr>
              <w:t>only</w:t>
            </w:r>
          </w:p>
        </w:tc>
        <w:tc>
          <w:tcPr>
            <w:tcW w:w="896" w:type="pct"/>
            <w:shd w:val="clear" w:color="auto" w:fill="auto"/>
          </w:tcPr>
          <w:p w14:paraId="0612F560" w14:textId="77777777" w:rsidR="007E29EB" w:rsidRPr="00B31150" w:rsidRDefault="007E29EB" w:rsidP="007F0A00">
            <w:pPr>
              <w:pStyle w:val="HSTabletext"/>
              <w:jc w:val="center"/>
              <w:rPr>
                <w:lang w:val="en-GB"/>
              </w:rPr>
            </w:pPr>
            <w:r w:rsidRPr="00B31150">
              <w:rPr>
                <w:lang w:val="en-GB"/>
              </w:rPr>
              <w:t>3 (7.3)</w:t>
            </w:r>
          </w:p>
        </w:tc>
        <w:tc>
          <w:tcPr>
            <w:tcW w:w="944" w:type="pct"/>
            <w:shd w:val="clear" w:color="auto" w:fill="auto"/>
          </w:tcPr>
          <w:p w14:paraId="205C0C7D" w14:textId="77777777" w:rsidR="007E29EB" w:rsidRPr="00B31150" w:rsidRDefault="007E29EB" w:rsidP="007F0A00">
            <w:pPr>
              <w:pStyle w:val="HSTabletext"/>
              <w:jc w:val="center"/>
              <w:rPr>
                <w:lang w:val="en-GB"/>
              </w:rPr>
            </w:pPr>
            <w:r w:rsidRPr="00B31150">
              <w:rPr>
                <w:lang w:val="en-GB"/>
              </w:rPr>
              <w:t>19 (27.1)</w:t>
            </w:r>
          </w:p>
        </w:tc>
        <w:tc>
          <w:tcPr>
            <w:tcW w:w="849" w:type="pct"/>
            <w:shd w:val="clear" w:color="auto" w:fill="auto"/>
          </w:tcPr>
          <w:p w14:paraId="0657DC20" w14:textId="77777777" w:rsidR="007E29EB" w:rsidRPr="00B31150" w:rsidRDefault="007E29EB" w:rsidP="007F0A00">
            <w:pPr>
              <w:pStyle w:val="HSTabletext"/>
              <w:jc w:val="center"/>
              <w:rPr>
                <w:lang w:val="en-GB"/>
              </w:rPr>
            </w:pPr>
            <w:r w:rsidRPr="00B31150">
              <w:rPr>
                <w:lang w:val="en-GB"/>
              </w:rPr>
              <w:t>1 (11.1)</w:t>
            </w:r>
          </w:p>
        </w:tc>
        <w:tc>
          <w:tcPr>
            <w:tcW w:w="848" w:type="pct"/>
            <w:shd w:val="clear" w:color="auto" w:fill="auto"/>
          </w:tcPr>
          <w:p w14:paraId="73A45A64" w14:textId="77777777" w:rsidR="007E29EB" w:rsidRPr="00B31150" w:rsidRDefault="007E29EB" w:rsidP="007F0A00">
            <w:pPr>
              <w:pStyle w:val="HSTabletext"/>
              <w:jc w:val="center"/>
              <w:rPr>
                <w:lang w:val="en-GB"/>
              </w:rPr>
            </w:pPr>
            <w:r w:rsidRPr="00B31150">
              <w:rPr>
                <w:lang w:val="en-GB"/>
              </w:rPr>
              <w:t>2 (18.2)</w:t>
            </w:r>
          </w:p>
        </w:tc>
      </w:tr>
      <w:tr w:rsidR="007E29EB" w:rsidRPr="00B31150" w14:paraId="24BCCBD8" w14:textId="77777777" w:rsidTr="007F0A00">
        <w:tc>
          <w:tcPr>
            <w:tcW w:w="1464" w:type="pct"/>
            <w:shd w:val="clear" w:color="auto" w:fill="auto"/>
          </w:tcPr>
          <w:p w14:paraId="600E98BE" w14:textId="14702BF3" w:rsidR="007E29EB" w:rsidRPr="00B31150" w:rsidRDefault="007E29EB" w:rsidP="007F0A00">
            <w:pPr>
              <w:pStyle w:val="HSTabletextindented1"/>
              <w:rPr>
                <w:lang w:val="en-GB"/>
              </w:rPr>
            </w:pPr>
            <w:r w:rsidRPr="00B31150">
              <w:rPr>
                <w:lang w:val="en-GB"/>
              </w:rPr>
              <w:t xml:space="preserve"> Other anti-TNFα agents</w:t>
            </w:r>
            <w:r w:rsidR="00EC16D7" w:rsidRPr="00B31150">
              <w:rPr>
                <w:lang w:val="en-GB"/>
              </w:rPr>
              <w:t xml:space="preserve"> </w:t>
            </w:r>
            <w:r w:rsidRPr="00B31150">
              <w:rPr>
                <w:lang w:val="en-GB"/>
              </w:rPr>
              <w:t>only</w:t>
            </w:r>
          </w:p>
        </w:tc>
        <w:tc>
          <w:tcPr>
            <w:tcW w:w="896" w:type="pct"/>
            <w:shd w:val="clear" w:color="auto" w:fill="auto"/>
          </w:tcPr>
          <w:p w14:paraId="2B06A5C4" w14:textId="77777777" w:rsidR="007E29EB" w:rsidRPr="00B31150" w:rsidRDefault="007E29EB" w:rsidP="007F0A00">
            <w:pPr>
              <w:pStyle w:val="HSTabletext"/>
              <w:jc w:val="center"/>
              <w:rPr>
                <w:lang w:val="en-GB"/>
              </w:rPr>
            </w:pPr>
            <w:r w:rsidRPr="00B31150">
              <w:rPr>
                <w:lang w:val="en-GB"/>
              </w:rPr>
              <w:t>35 (85.4)</w:t>
            </w:r>
          </w:p>
        </w:tc>
        <w:tc>
          <w:tcPr>
            <w:tcW w:w="944" w:type="pct"/>
            <w:shd w:val="clear" w:color="auto" w:fill="auto"/>
          </w:tcPr>
          <w:p w14:paraId="39121A88" w14:textId="77777777" w:rsidR="007E29EB" w:rsidRPr="00B31150" w:rsidRDefault="007E29EB" w:rsidP="007F0A00">
            <w:pPr>
              <w:pStyle w:val="HSTabletext"/>
              <w:jc w:val="center"/>
              <w:rPr>
                <w:lang w:val="en-GB"/>
              </w:rPr>
            </w:pPr>
            <w:r w:rsidRPr="00B31150">
              <w:rPr>
                <w:lang w:val="en-GB"/>
              </w:rPr>
              <w:t>49 (70.0)</w:t>
            </w:r>
          </w:p>
        </w:tc>
        <w:tc>
          <w:tcPr>
            <w:tcW w:w="849" w:type="pct"/>
            <w:shd w:val="clear" w:color="auto" w:fill="auto"/>
          </w:tcPr>
          <w:p w14:paraId="0690B471" w14:textId="77777777" w:rsidR="007E29EB" w:rsidRPr="00B31150" w:rsidRDefault="007E29EB" w:rsidP="007F0A00">
            <w:pPr>
              <w:pStyle w:val="HSTabletext"/>
              <w:jc w:val="center"/>
              <w:rPr>
                <w:lang w:val="en-GB"/>
              </w:rPr>
            </w:pPr>
            <w:r w:rsidRPr="00B31150">
              <w:rPr>
                <w:lang w:val="en-GB"/>
              </w:rPr>
              <w:t>5 (55.6)</w:t>
            </w:r>
          </w:p>
        </w:tc>
        <w:tc>
          <w:tcPr>
            <w:tcW w:w="848" w:type="pct"/>
            <w:shd w:val="clear" w:color="auto" w:fill="auto"/>
          </w:tcPr>
          <w:p w14:paraId="78670F24" w14:textId="77777777" w:rsidR="007E29EB" w:rsidRPr="00B31150" w:rsidRDefault="007E29EB" w:rsidP="007F0A00">
            <w:pPr>
              <w:pStyle w:val="HSTabletext"/>
              <w:jc w:val="center"/>
              <w:rPr>
                <w:lang w:val="en-GB"/>
              </w:rPr>
            </w:pPr>
            <w:r w:rsidRPr="00B31150">
              <w:rPr>
                <w:lang w:val="en-GB"/>
              </w:rPr>
              <w:t>6 (54.5)</w:t>
            </w:r>
          </w:p>
        </w:tc>
      </w:tr>
      <w:tr w:rsidR="007E29EB" w:rsidRPr="00B31150" w14:paraId="6858508B" w14:textId="77777777" w:rsidTr="007F0A00">
        <w:tc>
          <w:tcPr>
            <w:tcW w:w="1464" w:type="pct"/>
            <w:shd w:val="clear" w:color="auto" w:fill="auto"/>
          </w:tcPr>
          <w:p w14:paraId="79E4E95E" w14:textId="77777777" w:rsidR="007E29EB" w:rsidRPr="00B31150" w:rsidRDefault="007E29EB" w:rsidP="007F0A00">
            <w:pPr>
              <w:pStyle w:val="HSTabletextindented1"/>
              <w:rPr>
                <w:lang w:val="en-GB"/>
              </w:rPr>
            </w:pPr>
            <w:r w:rsidRPr="00B31150">
              <w:rPr>
                <w:lang w:val="en-GB"/>
              </w:rPr>
              <w:t xml:space="preserve"> GLM + other anti-TNFα agents</w:t>
            </w:r>
          </w:p>
        </w:tc>
        <w:tc>
          <w:tcPr>
            <w:tcW w:w="896" w:type="pct"/>
            <w:shd w:val="clear" w:color="auto" w:fill="auto"/>
          </w:tcPr>
          <w:p w14:paraId="5DD9BB6D" w14:textId="77777777" w:rsidR="007E29EB" w:rsidRPr="00B31150" w:rsidRDefault="007E29EB" w:rsidP="007F0A00">
            <w:pPr>
              <w:pStyle w:val="HSTabletext"/>
              <w:jc w:val="center"/>
              <w:rPr>
                <w:lang w:val="en-GB"/>
              </w:rPr>
            </w:pPr>
            <w:r w:rsidRPr="00B31150">
              <w:rPr>
                <w:lang w:val="en-GB"/>
              </w:rPr>
              <w:t>3 (7.3)</w:t>
            </w:r>
          </w:p>
        </w:tc>
        <w:tc>
          <w:tcPr>
            <w:tcW w:w="944" w:type="pct"/>
            <w:shd w:val="clear" w:color="auto" w:fill="auto"/>
          </w:tcPr>
          <w:p w14:paraId="04F81D3E" w14:textId="77777777" w:rsidR="007E29EB" w:rsidRPr="00B31150" w:rsidRDefault="007E29EB" w:rsidP="007F0A00">
            <w:pPr>
              <w:pStyle w:val="HSTabletext"/>
              <w:jc w:val="center"/>
              <w:rPr>
                <w:lang w:val="en-GB"/>
              </w:rPr>
            </w:pPr>
            <w:r w:rsidRPr="00B31150">
              <w:rPr>
                <w:lang w:val="en-GB"/>
              </w:rPr>
              <w:t>2 (2.9)</w:t>
            </w:r>
          </w:p>
        </w:tc>
        <w:tc>
          <w:tcPr>
            <w:tcW w:w="849" w:type="pct"/>
            <w:shd w:val="clear" w:color="auto" w:fill="auto"/>
          </w:tcPr>
          <w:p w14:paraId="3D86826E" w14:textId="77777777" w:rsidR="007E29EB" w:rsidRPr="00B31150" w:rsidRDefault="007E29EB" w:rsidP="007F0A00">
            <w:pPr>
              <w:pStyle w:val="HSTabletext"/>
              <w:jc w:val="center"/>
              <w:rPr>
                <w:lang w:val="en-GB"/>
              </w:rPr>
            </w:pPr>
            <w:r w:rsidRPr="00B31150">
              <w:rPr>
                <w:lang w:val="en-GB"/>
              </w:rPr>
              <w:t>N/A</w:t>
            </w:r>
          </w:p>
        </w:tc>
        <w:tc>
          <w:tcPr>
            <w:tcW w:w="848" w:type="pct"/>
            <w:shd w:val="clear" w:color="auto" w:fill="auto"/>
          </w:tcPr>
          <w:p w14:paraId="6C46848F" w14:textId="77777777" w:rsidR="007E29EB" w:rsidRPr="00B31150" w:rsidRDefault="007E29EB" w:rsidP="007F0A00">
            <w:pPr>
              <w:pStyle w:val="HSTabletext"/>
              <w:jc w:val="center"/>
              <w:rPr>
                <w:lang w:val="en-GB"/>
              </w:rPr>
            </w:pPr>
            <w:r w:rsidRPr="00B31150">
              <w:rPr>
                <w:lang w:val="en-GB"/>
              </w:rPr>
              <w:t>N/A</w:t>
            </w:r>
          </w:p>
        </w:tc>
      </w:tr>
      <w:tr w:rsidR="007E29EB" w:rsidRPr="00B31150" w14:paraId="426AE9C2" w14:textId="77777777" w:rsidTr="007F0A00">
        <w:tc>
          <w:tcPr>
            <w:tcW w:w="1464" w:type="pct"/>
            <w:shd w:val="clear" w:color="auto" w:fill="auto"/>
          </w:tcPr>
          <w:p w14:paraId="1F16C23C" w14:textId="77777777" w:rsidR="007E29EB" w:rsidRPr="00B31150" w:rsidRDefault="007E29EB" w:rsidP="007F0A00">
            <w:pPr>
              <w:pStyle w:val="HSTabletextindented1"/>
              <w:rPr>
                <w:lang w:val="en-GB"/>
              </w:rPr>
            </w:pPr>
            <w:r w:rsidRPr="00B31150">
              <w:rPr>
                <w:lang w:val="en-GB"/>
              </w:rPr>
              <w:t xml:space="preserve"> TP</w:t>
            </w:r>
          </w:p>
        </w:tc>
        <w:tc>
          <w:tcPr>
            <w:tcW w:w="896" w:type="pct"/>
            <w:shd w:val="clear" w:color="auto" w:fill="auto"/>
          </w:tcPr>
          <w:p w14:paraId="47263430" w14:textId="77777777" w:rsidR="007E29EB" w:rsidRPr="00B31150" w:rsidRDefault="007E29EB" w:rsidP="007F0A00">
            <w:pPr>
              <w:pStyle w:val="HSTabletext"/>
              <w:jc w:val="center"/>
              <w:rPr>
                <w:lang w:val="en-GB"/>
              </w:rPr>
            </w:pPr>
            <w:r w:rsidRPr="00B31150">
              <w:rPr>
                <w:lang w:val="en-GB"/>
              </w:rPr>
              <w:t>N/A</w:t>
            </w:r>
          </w:p>
        </w:tc>
        <w:tc>
          <w:tcPr>
            <w:tcW w:w="944" w:type="pct"/>
            <w:shd w:val="clear" w:color="auto" w:fill="auto"/>
          </w:tcPr>
          <w:p w14:paraId="1FACFEB7" w14:textId="77777777" w:rsidR="007E29EB" w:rsidRPr="00B31150" w:rsidRDefault="007E29EB" w:rsidP="007F0A00">
            <w:pPr>
              <w:pStyle w:val="HSTabletext"/>
              <w:jc w:val="center"/>
              <w:rPr>
                <w:lang w:val="en-GB"/>
              </w:rPr>
            </w:pPr>
            <w:r w:rsidRPr="00B31150">
              <w:rPr>
                <w:lang w:val="en-GB"/>
              </w:rPr>
              <w:t>N/A</w:t>
            </w:r>
          </w:p>
        </w:tc>
        <w:tc>
          <w:tcPr>
            <w:tcW w:w="849" w:type="pct"/>
            <w:shd w:val="clear" w:color="auto" w:fill="auto"/>
          </w:tcPr>
          <w:p w14:paraId="4AB46DD3" w14:textId="77777777" w:rsidR="007E29EB" w:rsidRPr="00B31150" w:rsidRDefault="007E29EB" w:rsidP="007F0A00">
            <w:pPr>
              <w:pStyle w:val="HSTabletext"/>
              <w:jc w:val="center"/>
              <w:rPr>
                <w:lang w:val="en-GB"/>
              </w:rPr>
            </w:pPr>
            <w:r w:rsidRPr="00B31150">
              <w:rPr>
                <w:lang w:val="en-GB"/>
              </w:rPr>
              <w:t>3 (33.3)</w:t>
            </w:r>
          </w:p>
        </w:tc>
        <w:tc>
          <w:tcPr>
            <w:tcW w:w="848" w:type="pct"/>
            <w:shd w:val="clear" w:color="auto" w:fill="auto"/>
          </w:tcPr>
          <w:p w14:paraId="06E60C1A" w14:textId="77777777" w:rsidR="007E29EB" w:rsidRPr="00B31150" w:rsidRDefault="007E29EB" w:rsidP="007F0A00">
            <w:pPr>
              <w:pStyle w:val="HSTabletext"/>
              <w:jc w:val="center"/>
              <w:rPr>
                <w:lang w:val="en-GB"/>
              </w:rPr>
            </w:pPr>
            <w:r w:rsidRPr="00B31150">
              <w:rPr>
                <w:lang w:val="en-GB"/>
              </w:rPr>
              <w:t>3 (27.3)</w:t>
            </w:r>
          </w:p>
        </w:tc>
      </w:tr>
      <w:tr w:rsidR="007E29EB" w:rsidRPr="00B31150" w14:paraId="3ACCDC47" w14:textId="77777777" w:rsidTr="007F0A00">
        <w:tc>
          <w:tcPr>
            <w:tcW w:w="1464" w:type="pct"/>
            <w:shd w:val="clear" w:color="auto" w:fill="auto"/>
          </w:tcPr>
          <w:p w14:paraId="1A9686AE" w14:textId="77777777" w:rsidR="007E29EB" w:rsidRPr="00B31150" w:rsidRDefault="007E29EB" w:rsidP="007F0A00">
            <w:pPr>
              <w:pStyle w:val="HSTabletext"/>
              <w:rPr>
                <w:lang w:val="en-GB"/>
              </w:rPr>
            </w:pPr>
            <w:r w:rsidRPr="00B31150">
              <w:rPr>
                <w:lang w:val="en-GB"/>
              </w:rPr>
              <w:t>Age (years)</w:t>
            </w:r>
          </w:p>
        </w:tc>
        <w:tc>
          <w:tcPr>
            <w:tcW w:w="896" w:type="pct"/>
            <w:shd w:val="clear" w:color="auto" w:fill="auto"/>
          </w:tcPr>
          <w:p w14:paraId="1BB97477" w14:textId="77777777" w:rsidR="007E29EB" w:rsidRPr="00B31150" w:rsidRDefault="007E29EB" w:rsidP="007F0A00">
            <w:pPr>
              <w:pStyle w:val="HSTabletext"/>
              <w:jc w:val="center"/>
              <w:rPr>
                <w:lang w:val="en-GB"/>
              </w:rPr>
            </w:pPr>
          </w:p>
        </w:tc>
        <w:tc>
          <w:tcPr>
            <w:tcW w:w="944" w:type="pct"/>
            <w:shd w:val="clear" w:color="auto" w:fill="auto"/>
          </w:tcPr>
          <w:p w14:paraId="34B5B600" w14:textId="77777777" w:rsidR="007E29EB" w:rsidRPr="00B31150" w:rsidRDefault="007E29EB" w:rsidP="007F0A00">
            <w:pPr>
              <w:pStyle w:val="HSTabletext"/>
              <w:jc w:val="center"/>
              <w:rPr>
                <w:lang w:val="en-GB"/>
              </w:rPr>
            </w:pPr>
          </w:p>
        </w:tc>
        <w:tc>
          <w:tcPr>
            <w:tcW w:w="849" w:type="pct"/>
            <w:shd w:val="clear" w:color="auto" w:fill="auto"/>
          </w:tcPr>
          <w:p w14:paraId="3A13DD64" w14:textId="77777777" w:rsidR="007E29EB" w:rsidRPr="00B31150" w:rsidRDefault="007E29EB" w:rsidP="007F0A00">
            <w:pPr>
              <w:pStyle w:val="HSTabletext"/>
              <w:jc w:val="center"/>
              <w:rPr>
                <w:lang w:val="en-GB"/>
              </w:rPr>
            </w:pPr>
          </w:p>
        </w:tc>
        <w:tc>
          <w:tcPr>
            <w:tcW w:w="848" w:type="pct"/>
            <w:shd w:val="clear" w:color="auto" w:fill="auto"/>
          </w:tcPr>
          <w:p w14:paraId="2721126E" w14:textId="77777777" w:rsidR="007E29EB" w:rsidRPr="00B31150" w:rsidRDefault="007E29EB" w:rsidP="007F0A00">
            <w:pPr>
              <w:pStyle w:val="HSTabletext"/>
              <w:jc w:val="center"/>
              <w:rPr>
                <w:lang w:val="en-GB"/>
              </w:rPr>
            </w:pPr>
          </w:p>
        </w:tc>
      </w:tr>
      <w:tr w:rsidR="007E29EB" w:rsidRPr="00B31150" w14:paraId="56A3ACF9" w14:textId="77777777" w:rsidTr="007F0A00">
        <w:tc>
          <w:tcPr>
            <w:tcW w:w="1464" w:type="pct"/>
            <w:shd w:val="clear" w:color="auto" w:fill="auto"/>
          </w:tcPr>
          <w:p w14:paraId="602B7339" w14:textId="77777777" w:rsidR="007E29EB" w:rsidRPr="00B31150" w:rsidRDefault="007E29EB" w:rsidP="007F0A00">
            <w:pPr>
              <w:pStyle w:val="HSTabletextindented1"/>
              <w:rPr>
                <w:lang w:val="en-GB"/>
              </w:rPr>
            </w:pPr>
            <w:r w:rsidRPr="00B31150">
              <w:rPr>
                <w:lang w:val="en-GB"/>
              </w:rPr>
              <w:t xml:space="preserve"> n</w:t>
            </w:r>
          </w:p>
        </w:tc>
        <w:tc>
          <w:tcPr>
            <w:tcW w:w="896" w:type="pct"/>
            <w:shd w:val="clear" w:color="auto" w:fill="auto"/>
          </w:tcPr>
          <w:p w14:paraId="7DF02CF7" w14:textId="77777777" w:rsidR="007E29EB" w:rsidRPr="00B31150" w:rsidRDefault="007E29EB" w:rsidP="007F0A00">
            <w:pPr>
              <w:pStyle w:val="HSTabletext"/>
              <w:jc w:val="center"/>
              <w:rPr>
                <w:lang w:val="en-GB"/>
              </w:rPr>
            </w:pPr>
            <w:r w:rsidRPr="00B31150">
              <w:rPr>
                <w:lang w:val="en-GB"/>
              </w:rPr>
              <w:t>41</w:t>
            </w:r>
          </w:p>
        </w:tc>
        <w:tc>
          <w:tcPr>
            <w:tcW w:w="944" w:type="pct"/>
            <w:shd w:val="clear" w:color="auto" w:fill="auto"/>
          </w:tcPr>
          <w:p w14:paraId="01FA0914" w14:textId="77777777" w:rsidR="007E29EB" w:rsidRPr="00B31150" w:rsidRDefault="007E29EB" w:rsidP="007F0A00">
            <w:pPr>
              <w:pStyle w:val="HSTabletext"/>
              <w:jc w:val="center"/>
              <w:rPr>
                <w:lang w:val="en-GB"/>
              </w:rPr>
            </w:pPr>
            <w:r w:rsidRPr="00B31150">
              <w:rPr>
                <w:lang w:val="en-GB"/>
              </w:rPr>
              <w:t>70</w:t>
            </w:r>
          </w:p>
        </w:tc>
        <w:tc>
          <w:tcPr>
            <w:tcW w:w="849" w:type="pct"/>
            <w:shd w:val="clear" w:color="auto" w:fill="auto"/>
          </w:tcPr>
          <w:p w14:paraId="703AF5CA" w14:textId="77777777" w:rsidR="007E29EB" w:rsidRPr="00B31150" w:rsidRDefault="007E29EB" w:rsidP="007F0A00">
            <w:pPr>
              <w:pStyle w:val="HSTabletext"/>
              <w:jc w:val="center"/>
              <w:rPr>
                <w:lang w:val="en-GB"/>
              </w:rPr>
            </w:pPr>
            <w:r w:rsidRPr="00B31150">
              <w:rPr>
                <w:lang w:val="en-GB"/>
              </w:rPr>
              <w:t>9</w:t>
            </w:r>
          </w:p>
        </w:tc>
        <w:tc>
          <w:tcPr>
            <w:tcW w:w="848" w:type="pct"/>
            <w:shd w:val="clear" w:color="auto" w:fill="auto"/>
          </w:tcPr>
          <w:p w14:paraId="20F44910" w14:textId="77777777" w:rsidR="007E29EB" w:rsidRPr="00B31150" w:rsidRDefault="007E29EB" w:rsidP="007F0A00">
            <w:pPr>
              <w:pStyle w:val="HSTabletext"/>
              <w:jc w:val="center"/>
              <w:rPr>
                <w:lang w:val="en-GB"/>
              </w:rPr>
            </w:pPr>
            <w:r w:rsidRPr="00B31150">
              <w:rPr>
                <w:lang w:val="en-GB"/>
              </w:rPr>
              <w:t>11</w:t>
            </w:r>
          </w:p>
        </w:tc>
      </w:tr>
      <w:tr w:rsidR="007E29EB" w:rsidRPr="00B31150" w14:paraId="02BEBBC0" w14:textId="77777777" w:rsidTr="007F0A00">
        <w:tc>
          <w:tcPr>
            <w:tcW w:w="1464" w:type="pct"/>
            <w:shd w:val="clear" w:color="auto" w:fill="auto"/>
          </w:tcPr>
          <w:p w14:paraId="602FB535" w14:textId="77777777" w:rsidR="007E29EB" w:rsidRPr="00B31150" w:rsidRDefault="007E29EB" w:rsidP="007F0A00">
            <w:pPr>
              <w:pStyle w:val="HSTabletextindented1"/>
              <w:rPr>
                <w:lang w:val="en-GB"/>
              </w:rPr>
            </w:pPr>
            <w:r w:rsidRPr="00B31150">
              <w:rPr>
                <w:lang w:val="en-GB"/>
              </w:rPr>
              <w:t xml:space="preserve"> Mean (SD)</w:t>
            </w:r>
          </w:p>
        </w:tc>
        <w:tc>
          <w:tcPr>
            <w:tcW w:w="896" w:type="pct"/>
            <w:shd w:val="clear" w:color="auto" w:fill="auto"/>
          </w:tcPr>
          <w:p w14:paraId="2147898C" w14:textId="77777777" w:rsidR="007E29EB" w:rsidRPr="00B31150" w:rsidRDefault="007E29EB" w:rsidP="007F0A00">
            <w:pPr>
              <w:pStyle w:val="HSTabletext"/>
              <w:jc w:val="center"/>
              <w:rPr>
                <w:lang w:val="en-GB"/>
              </w:rPr>
            </w:pPr>
            <w:r w:rsidRPr="00B31150">
              <w:rPr>
                <w:lang w:val="en-GB"/>
              </w:rPr>
              <w:t>49.7 (18.2)</w:t>
            </w:r>
          </w:p>
        </w:tc>
        <w:tc>
          <w:tcPr>
            <w:tcW w:w="944" w:type="pct"/>
            <w:shd w:val="clear" w:color="auto" w:fill="auto"/>
          </w:tcPr>
          <w:p w14:paraId="50748AC9" w14:textId="77777777" w:rsidR="007E29EB" w:rsidRPr="00B31150" w:rsidRDefault="007E29EB" w:rsidP="007F0A00">
            <w:pPr>
              <w:pStyle w:val="HSTabletext"/>
              <w:jc w:val="center"/>
              <w:rPr>
                <w:lang w:val="en-GB"/>
              </w:rPr>
            </w:pPr>
            <w:r w:rsidRPr="00B31150">
              <w:rPr>
                <w:lang w:val="en-GB"/>
              </w:rPr>
              <w:t>46.3 (17.1)</w:t>
            </w:r>
          </w:p>
        </w:tc>
        <w:tc>
          <w:tcPr>
            <w:tcW w:w="849" w:type="pct"/>
            <w:shd w:val="clear" w:color="auto" w:fill="auto"/>
          </w:tcPr>
          <w:p w14:paraId="21FD3370" w14:textId="77777777" w:rsidR="007E29EB" w:rsidRPr="00B31150" w:rsidRDefault="007E29EB" w:rsidP="007F0A00">
            <w:pPr>
              <w:pStyle w:val="HSTabletext"/>
              <w:jc w:val="center"/>
              <w:rPr>
                <w:lang w:val="en-GB"/>
              </w:rPr>
            </w:pPr>
            <w:r w:rsidRPr="00B31150">
              <w:rPr>
                <w:lang w:val="en-GB"/>
              </w:rPr>
              <w:t>58.2 (16.67)</w:t>
            </w:r>
          </w:p>
        </w:tc>
        <w:tc>
          <w:tcPr>
            <w:tcW w:w="848" w:type="pct"/>
            <w:shd w:val="clear" w:color="auto" w:fill="auto"/>
          </w:tcPr>
          <w:p w14:paraId="09AB112E" w14:textId="77777777" w:rsidR="007E29EB" w:rsidRPr="00B31150" w:rsidRDefault="007E29EB" w:rsidP="007F0A00">
            <w:pPr>
              <w:pStyle w:val="HSTabletext"/>
              <w:jc w:val="center"/>
              <w:rPr>
                <w:lang w:val="en-GB"/>
              </w:rPr>
            </w:pPr>
            <w:r w:rsidRPr="00B31150">
              <w:rPr>
                <w:lang w:val="en-GB"/>
              </w:rPr>
              <w:t>47.2 (19.21)</w:t>
            </w:r>
          </w:p>
        </w:tc>
      </w:tr>
      <w:tr w:rsidR="007E29EB" w:rsidRPr="00B31150" w14:paraId="02E8E4BA" w14:textId="77777777" w:rsidTr="007F0A00">
        <w:tc>
          <w:tcPr>
            <w:tcW w:w="1464" w:type="pct"/>
            <w:shd w:val="clear" w:color="auto" w:fill="auto"/>
          </w:tcPr>
          <w:p w14:paraId="6A356467" w14:textId="77777777" w:rsidR="007E29EB" w:rsidRPr="00B31150" w:rsidRDefault="007E29EB" w:rsidP="007F0A00">
            <w:pPr>
              <w:pStyle w:val="HSTabletextindented1"/>
              <w:rPr>
                <w:lang w:val="en-GB"/>
              </w:rPr>
            </w:pPr>
            <w:r w:rsidRPr="00B31150">
              <w:rPr>
                <w:lang w:val="en-GB"/>
              </w:rPr>
              <w:t xml:space="preserve"> Median (Q1, Q3)</w:t>
            </w:r>
          </w:p>
        </w:tc>
        <w:tc>
          <w:tcPr>
            <w:tcW w:w="896" w:type="pct"/>
            <w:shd w:val="clear" w:color="auto" w:fill="auto"/>
          </w:tcPr>
          <w:p w14:paraId="1D59B158" w14:textId="0A92EF43" w:rsidR="007E29EB" w:rsidRPr="00B31150" w:rsidRDefault="007E29EB" w:rsidP="007F0A00">
            <w:pPr>
              <w:pStyle w:val="HSTabletext"/>
              <w:jc w:val="center"/>
              <w:rPr>
                <w:lang w:val="en-GB"/>
              </w:rPr>
            </w:pPr>
            <w:r w:rsidRPr="00B31150">
              <w:rPr>
                <w:lang w:val="en-GB"/>
              </w:rPr>
              <w:t>52.0 (35.0,</w:t>
            </w:r>
            <w:r w:rsidR="00304205" w:rsidRPr="00B31150">
              <w:rPr>
                <w:lang w:val="en-GB"/>
              </w:rPr>
              <w:t xml:space="preserve"> </w:t>
            </w:r>
            <w:r w:rsidRPr="00B31150">
              <w:rPr>
                <w:lang w:val="en-GB"/>
              </w:rPr>
              <w:t>64.0)</w:t>
            </w:r>
          </w:p>
        </w:tc>
        <w:tc>
          <w:tcPr>
            <w:tcW w:w="944" w:type="pct"/>
            <w:shd w:val="clear" w:color="auto" w:fill="auto"/>
          </w:tcPr>
          <w:p w14:paraId="14F532FF" w14:textId="39CA4A3C" w:rsidR="007E29EB" w:rsidRPr="00B31150" w:rsidRDefault="007E29EB" w:rsidP="007F0A00">
            <w:pPr>
              <w:pStyle w:val="HSTabletext"/>
              <w:jc w:val="center"/>
              <w:rPr>
                <w:lang w:val="en-GB"/>
              </w:rPr>
            </w:pPr>
            <w:r w:rsidRPr="00B31150">
              <w:rPr>
                <w:lang w:val="en-GB"/>
              </w:rPr>
              <w:t>47.0 (33.0,</w:t>
            </w:r>
            <w:r w:rsidR="00304205" w:rsidRPr="00B31150">
              <w:rPr>
                <w:lang w:val="en-GB"/>
              </w:rPr>
              <w:t xml:space="preserve"> </w:t>
            </w:r>
            <w:r w:rsidRPr="00B31150">
              <w:rPr>
                <w:lang w:val="en-GB"/>
              </w:rPr>
              <w:t>57.0)</w:t>
            </w:r>
          </w:p>
        </w:tc>
        <w:tc>
          <w:tcPr>
            <w:tcW w:w="849" w:type="pct"/>
            <w:shd w:val="clear" w:color="auto" w:fill="auto"/>
          </w:tcPr>
          <w:p w14:paraId="1DB212B1" w14:textId="77777777" w:rsidR="007E29EB" w:rsidRPr="00B31150" w:rsidRDefault="007E29EB" w:rsidP="007F0A00">
            <w:pPr>
              <w:pStyle w:val="HSTabletext"/>
              <w:jc w:val="center"/>
              <w:rPr>
                <w:lang w:val="en-GB"/>
              </w:rPr>
            </w:pPr>
            <w:r w:rsidRPr="00B31150">
              <w:rPr>
                <w:lang w:val="en-GB"/>
              </w:rPr>
              <w:t>66.0 (62.0, 67.0)</w:t>
            </w:r>
          </w:p>
        </w:tc>
        <w:tc>
          <w:tcPr>
            <w:tcW w:w="848" w:type="pct"/>
            <w:shd w:val="clear" w:color="auto" w:fill="auto"/>
          </w:tcPr>
          <w:p w14:paraId="5383D0AA" w14:textId="77777777" w:rsidR="007E29EB" w:rsidRPr="00B31150" w:rsidRDefault="007E29EB" w:rsidP="007F0A00">
            <w:pPr>
              <w:pStyle w:val="HSTabletext"/>
              <w:jc w:val="center"/>
              <w:rPr>
                <w:lang w:val="en-GB"/>
              </w:rPr>
            </w:pPr>
            <w:r w:rsidRPr="00B31150">
              <w:rPr>
                <w:lang w:val="en-GB"/>
              </w:rPr>
              <w:t>49.0 (28.0, 65.0)</w:t>
            </w:r>
          </w:p>
        </w:tc>
      </w:tr>
      <w:tr w:rsidR="007E29EB" w:rsidRPr="00B31150" w14:paraId="02B602C2" w14:textId="77777777" w:rsidTr="007F0A00">
        <w:tc>
          <w:tcPr>
            <w:tcW w:w="1464" w:type="pct"/>
            <w:shd w:val="clear" w:color="auto" w:fill="auto"/>
          </w:tcPr>
          <w:p w14:paraId="3B9B5451" w14:textId="77777777" w:rsidR="007E29EB" w:rsidRPr="00B31150" w:rsidRDefault="007E29EB" w:rsidP="007F0A00">
            <w:pPr>
              <w:pStyle w:val="HSTabletextindented1"/>
              <w:rPr>
                <w:lang w:val="en-GB"/>
              </w:rPr>
            </w:pPr>
            <w:r w:rsidRPr="00B31150">
              <w:rPr>
                <w:lang w:val="en-GB"/>
              </w:rPr>
              <w:t xml:space="preserve"> Min, Max</w:t>
            </w:r>
          </w:p>
        </w:tc>
        <w:tc>
          <w:tcPr>
            <w:tcW w:w="896" w:type="pct"/>
            <w:shd w:val="clear" w:color="auto" w:fill="auto"/>
          </w:tcPr>
          <w:p w14:paraId="50FE695D" w14:textId="77777777" w:rsidR="007E29EB" w:rsidRPr="00B31150" w:rsidRDefault="007E29EB" w:rsidP="007F0A00">
            <w:pPr>
              <w:pStyle w:val="HSTabletext"/>
              <w:jc w:val="center"/>
              <w:rPr>
                <w:lang w:val="en-GB"/>
              </w:rPr>
            </w:pPr>
            <w:r w:rsidRPr="00B31150">
              <w:rPr>
                <w:lang w:val="en-GB"/>
              </w:rPr>
              <w:t>19.0, 82.0</w:t>
            </w:r>
          </w:p>
        </w:tc>
        <w:tc>
          <w:tcPr>
            <w:tcW w:w="944" w:type="pct"/>
            <w:shd w:val="clear" w:color="auto" w:fill="auto"/>
          </w:tcPr>
          <w:p w14:paraId="4B1CFFA2" w14:textId="77777777" w:rsidR="007E29EB" w:rsidRPr="00B31150" w:rsidRDefault="007E29EB" w:rsidP="007F0A00">
            <w:pPr>
              <w:pStyle w:val="HSTabletext"/>
              <w:jc w:val="center"/>
              <w:rPr>
                <w:lang w:val="en-GB"/>
              </w:rPr>
            </w:pPr>
            <w:r w:rsidRPr="00B31150">
              <w:rPr>
                <w:lang w:val="en-GB"/>
              </w:rPr>
              <w:t>19.0, 84.0</w:t>
            </w:r>
          </w:p>
        </w:tc>
        <w:tc>
          <w:tcPr>
            <w:tcW w:w="849" w:type="pct"/>
            <w:shd w:val="clear" w:color="auto" w:fill="auto"/>
          </w:tcPr>
          <w:p w14:paraId="3287C471" w14:textId="77777777" w:rsidR="007E29EB" w:rsidRPr="00B31150" w:rsidRDefault="007E29EB" w:rsidP="007F0A00">
            <w:pPr>
              <w:pStyle w:val="HSTabletext"/>
              <w:jc w:val="center"/>
              <w:rPr>
                <w:lang w:val="en-GB"/>
              </w:rPr>
            </w:pPr>
            <w:r w:rsidRPr="00B31150">
              <w:rPr>
                <w:lang w:val="en-GB"/>
              </w:rPr>
              <w:t>27.0, 74.0</w:t>
            </w:r>
          </w:p>
        </w:tc>
        <w:tc>
          <w:tcPr>
            <w:tcW w:w="848" w:type="pct"/>
            <w:shd w:val="clear" w:color="auto" w:fill="auto"/>
          </w:tcPr>
          <w:p w14:paraId="1D87EDAF" w14:textId="77777777" w:rsidR="007E29EB" w:rsidRPr="00B31150" w:rsidRDefault="007E29EB" w:rsidP="007F0A00">
            <w:pPr>
              <w:pStyle w:val="HSTabletext"/>
              <w:jc w:val="center"/>
              <w:rPr>
                <w:lang w:val="en-GB"/>
              </w:rPr>
            </w:pPr>
            <w:r w:rsidRPr="00B31150">
              <w:rPr>
                <w:lang w:val="en-GB"/>
              </w:rPr>
              <w:t>24.0, 84.0</w:t>
            </w:r>
          </w:p>
        </w:tc>
      </w:tr>
      <w:tr w:rsidR="007E29EB" w:rsidRPr="00B31150" w14:paraId="2238570C" w14:textId="77777777" w:rsidTr="007F0A00">
        <w:tc>
          <w:tcPr>
            <w:tcW w:w="1464" w:type="pct"/>
            <w:shd w:val="clear" w:color="auto" w:fill="auto"/>
          </w:tcPr>
          <w:p w14:paraId="1B947816" w14:textId="77777777" w:rsidR="007E29EB" w:rsidRPr="00B31150" w:rsidRDefault="007E29EB" w:rsidP="007F0A00">
            <w:pPr>
              <w:pStyle w:val="HSTabletext"/>
              <w:rPr>
                <w:lang w:val="en-GB"/>
              </w:rPr>
            </w:pPr>
            <w:r w:rsidRPr="00B31150">
              <w:rPr>
                <w:lang w:val="en-GB"/>
              </w:rPr>
              <w:t>Age group, n (%)</w:t>
            </w:r>
          </w:p>
        </w:tc>
        <w:tc>
          <w:tcPr>
            <w:tcW w:w="896" w:type="pct"/>
            <w:shd w:val="clear" w:color="auto" w:fill="auto"/>
          </w:tcPr>
          <w:p w14:paraId="29CFB2E5" w14:textId="77777777" w:rsidR="007E29EB" w:rsidRPr="00B31150" w:rsidRDefault="007E29EB" w:rsidP="007F0A00">
            <w:pPr>
              <w:pStyle w:val="HSTabletext"/>
              <w:jc w:val="center"/>
              <w:rPr>
                <w:lang w:val="en-GB"/>
              </w:rPr>
            </w:pPr>
          </w:p>
        </w:tc>
        <w:tc>
          <w:tcPr>
            <w:tcW w:w="944" w:type="pct"/>
            <w:shd w:val="clear" w:color="auto" w:fill="auto"/>
          </w:tcPr>
          <w:p w14:paraId="200ECFF0" w14:textId="77777777" w:rsidR="007E29EB" w:rsidRPr="00B31150" w:rsidRDefault="007E29EB" w:rsidP="007F0A00">
            <w:pPr>
              <w:pStyle w:val="HSTabletext"/>
              <w:jc w:val="center"/>
              <w:rPr>
                <w:lang w:val="en-GB"/>
              </w:rPr>
            </w:pPr>
          </w:p>
        </w:tc>
        <w:tc>
          <w:tcPr>
            <w:tcW w:w="849" w:type="pct"/>
            <w:shd w:val="clear" w:color="auto" w:fill="auto"/>
          </w:tcPr>
          <w:p w14:paraId="734BEE5F" w14:textId="77777777" w:rsidR="007E29EB" w:rsidRPr="00B31150" w:rsidRDefault="007E29EB" w:rsidP="007F0A00">
            <w:pPr>
              <w:pStyle w:val="HSTabletext"/>
              <w:jc w:val="center"/>
              <w:rPr>
                <w:lang w:val="en-GB"/>
              </w:rPr>
            </w:pPr>
          </w:p>
        </w:tc>
        <w:tc>
          <w:tcPr>
            <w:tcW w:w="848" w:type="pct"/>
            <w:shd w:val="clear" w:color="auto" w:fill="auto"/>
          </w:tcPr>
          <w:p w14:paraId="43049797" w14:textId="77777777" w:rsidR="007E29EB" w:rsidRPr="00B31150" w:rsidRDefault="007E29EB" w:rsidP="007F0A00">
            <w:pPr>
              <w:pStyle w:val="HSTabletext"/>
              <w:jc w:val="center"/>
              <w:rPr>
                <w:lang w:val="en-GB"/>
              </w:rPr>
            </w:pPr>
          </w:p>
        </w:tc>
      </w:tr>
      <w:tr w:rsidR="007E29EB" w:rsidRPr="00B31150" w14:paraId="2A705D57" w14:textId="77777777" w:rsidTr="007F0A00">
        <w:tc>
          <w:tcPr>
            <w:tcW w:w="1464" w:type="pct"/>
            <w:shd w:val="clear" w:color="auto" w:fill="auto"/>
          </w:tcPr>
          <w:p w14:paraId="66701D02" w14:textId="77777777" w:rsidR="007E29EB" w:rsidRPr="00B31150" w:rsidRDefault="007E29EB" w:rsidP="007F0A00">
            <w:pPr>
              <w:pStyle w:val="HSTabletextindented1"/>
              <w:rPr>
                <w:lang w:val="en-GB"/>
              </w:rPr>
            </w:pPr>
            <w:r w:rsidRPr="00B31150">
              <w:rPr>
                <w:lang w:val="en-GB"/>
              </w:rPr>
              <w:t xml:space="preserve"> 18 to &lt; 35 years</w:t>
            </w:r>
          </w:p>
        </w:tc>
        <w:tc>
          <w:tcPr>
            <w:tcW w:w="896" w:type="pct"/>
            <w:shd w:val="clear" w:color="auto" w:fill="auto"/>
          </w:tcPr>
          <w:p w14:paraId="7615B1A9" w14:textId="77777777" w:rsidR="007E29EB" w:rsidRPr="00B31150" w:rsidRDefault="007E29EB" w:rsidP="007F0A00">
            <w:pPr>
              <w:pStyle w:val="HSTabletext"/>
              <w:jc w:val="center"/>
              <w:rPr>
                <w:lang w:val="en-GB"/>
              </w:rPr>
            </w:pPr>
            <w:r w:rsidRPr="00B31150">
              <w:rPr>
                <w:lang w:val="en-GB"/>
              </w:rPr>
              <w:t>10 (24.4)</w:t>
            </w:r>
          </w:p>
        </w:tc>
        <w:tc>
          <w:tcPr>
            <w:tcW w:w="944" w:type="pct"/>
            <w:shd w:val="clear" w:color="auto" w:fill="auto"/>
          </w:tcPr>
          <w:p w14:paraId="394D9BBA" w14:textId="77777777" w:rsidR="007E29EB" w:rsidRPr="00B31150" w:rsidRDefault="007E29EB" w:rsidP="007F0A00">
            <w:pPr>
              <w:pStyle w:val="HSTabletext"/>
              <w:jc w:val="center"/>
              <w:rPr>
                <w:lang w:val="en-GB"/>
              </w:rPr>
            </w:pPr>
            <w:r w:rsidRPr="00B31150">
              <w:rPr>
                <w:lang w:val="en-GB"/>
              </w:rPr>
              <w:t>22 (31.4)</w:t>
            </w:r>
          </w:p>
        </w:tc>
        <w:tc>
          <w:tcPr>
            <w:tcW w:w="849" w:type="pct"/>
            <w:shd w:val="clear" w:color="auto" w:fill="auto"/>
          </w:tcPr>
          <w:p w14:paraId="715C07CF" w14:textId="77777777" w:rsidR="007E29EB" w:rsidRPr="00B31150" w:rsidRDefault="007E29EB" w:rsidP="007F0A00">
            <w:pPr>
              <w:pStyle w:val="HSTabletext"/>
              <w:jc w:val="center"/>
              <w:rPr>
                <w:lang w:val="en-GB"/>
              </w:rPr>
            </w:pPr>
            <w:r w:rsidRPr="00B31150">
              <w:rPr>
                <w:lang w:val="en-GB"/>
              </w:rPr>
              <w:t>2 (22.2)</w:t>
            </w:r>
          </w:p>
        </w:tc>
        <w:tc>
          <w:tcPr>
            <w:tcW w:w="848" w:type="pct"/>
            <w:shd w:val="clear" w:color="auto" w:fill="auto"/>
          </w:tcPr>
          <w:p w14:paraId="72A476D9" w14:textId="77777777" w:rsidR="007E29EB" w:rsidRPr="00B31150" w:rsidRDefault="007E29EB" w:rsidP="007F0A00">
            <w:pPr>
              <w:pStyle w:val="HSTabletext"/>
              <w:jc w:val="center"/>
              <w:rPr>
                <w:lang w:val="en-GB"/>
              </w:rPr>
            </w:pPr>
            <w:r w:rsidRPr="00B31150">
              <w:rPr>
                <w:lang w:val="en-GB"/>
              </w:rPr>
              <w:t>4 (36.4)</w:t>
            </w:r>
          </w:p>
        </w:tc>
      </w:tr>
      <w:tr w:rsidR="007E29EB" w:rsidRPr="00B31150" w14:paraId="6D77850D" w14:textId="77777777" w:rsidTr="007F0A00">
        <w:tc>
          <w:tcPr>
            <w:tcW w:w="1464" w:type="pct"/>
            <w:shd w:val="clear" w:color="auto" w:fill="auto"/>
          </w:tcPr>
          <w:p w14:paraId="33B9ABD9" w14:textId="77777777" w:rsidR="007E29EB" w:rsidRPr="00B31150" w:rsidRDefault="007E29EB" w:rsidP="007F0A00">
            <w:pPr>
              <w:pStyle w:val="HSTabletextindented1"/>
              <w:rPr>
                <w:lang w:val="en-GB"/>
              </w:rPr>
            </w:pPr>
            <w:r w:rsidRPr="00B31150">
              <w:rPr>
                <w:lang w:val="en-GB"/>
              </w:rPr>
              <w:t xml:space="preserve"> 35 to &lt; 65 years</w:t>
            </w:r>
          </w:p>
        </w:tc>
        <w:tc>
          <w:tcPr>
            <w:tcW w:w="896" w:type="pct"/>
            <w:shd w:val="clear" w:color="auto" w:fill="auto"/>
          </w:tcPr>
          <w:p w14:paraId="7502641E" w14:textId="77777777" w:rsidR="007E29EB" w:rsidRPr="00B31150" w:rsidRDefault="007E29EB" w:rsidP="007F0A00">
            <w:pPr>
              <w:pStyle w:val="HSTabletext"/>
              <w:jc w:val="center"/>
              <w:rPr>
                <w:lang w:val="en-GB"/>
              </w:rPr>
            </w:pPr>
            <w:r w:rsidRPr="00B31150">
              <w:rPr>
                <w:lang w:val="en-GB"/>
              </w:rPr>
              <w:t>21 (51.2)</w:t>
            </w:r>
          </w:p>
        </w:tc>
        <w:tc>
          <w:tcPr>
            <w:tcW w:w="944" w:type="pct"/>
            <w:shd w:val="clear" w:color="auto" w:fill="auto"/>
          </w:tcPr>
          <w:p w14:paraId="77C7CD41" w14:textId="77777777" w:rsidR="007E29EB" w:rsidRPr="00B31150" w:rsidRDefault="007E29EB" w:rsidP="007F0A00">
            <w:pPr>
              <w:pStyle w:val="HSTabletext"/>
              <w:jc w:val="center"/>
              <w:rPr>
                <w:lang w:val="en-GB"/>
              </w:rPr>
            </w:pPr>
            <w:r w:rsidRPr="00B31150">
              <w:rPr>
                <w:lang w:val="en-GB"/>
              </w:rPr>
              <w:t>37 (52.9)</w:t>
            </w:r>
          </w:p>
        </w:tc>
        <w:tc>
          <w:tcPr>
            <w:tcW w:w="849" w:type="pct"/>
            <w:shd w:val="clear" w:color="auto" w:fill="auto"/>
          </w:tcPr>
          <w:p w14:paraId="471A2848" w14:textId="77777777" w:rsidR="007E29EB" w:rsidRPr="00B31150" w:rsidRDefault="007E29EB" w:rsidP="007F0A00">
            <w:pPr>
              <w:pStyle w:val="HSTabletext"/>
              <w:jc w:val="center"/>
              <w:rPr>
                <w:lang w:val="en-GB"/>
              </w:rPr>
            </w:pPr>
            <w:r w:rsidRPr="00B31150">
              <w:rPr>
                <w:lang w:val="en-GB"/>
              </w:rPr>
              <w:t>2 (22.2)</w:t>
            </w:r>
          </w:p>
        </w:tc>
        <w:tc>
          <w:tcPr>
            <w:tcW w:w="848" w:type="pct"/>
            <w:shd w:val="clear" w:color="auto" w:fill="auto"/>
          </w:tcPr>
          <w:p w14:paraId="51881AC3" w14:textId="77777777" w:rsidR="007E29EB" w:rsidRPr="00B31150" w:rsidRDefault="007E29EB" w:rsidP="007F0A00">
            <w:pPr>
              <w:pStyle w:val="HSTabletext"/>
              <w:jc w:val="center"/>
              <w:rPr>
                <w:lang w:val="en-GB"/>
              </w:rPr>
            </w:pPr>
            <w:r w:rsidRPr="00B31150">
              <w:rPr>
                <w:lang w:val="en-GB"/>
              </w:rPr>
              <w:t>4 (36.4)</w:t>
            </w:r>
          </w:p>
        </w:tc>
      </w:tr>
      <w:tr w:rsidR="007E29EB" w:rsidRPr="00B31150" w14:paraId="7CBDD53F" w14:textId="77777777" w:rsidTr="007F0A00">
        <w:tc>
          <w:tcPr>
            <w:tcW w:w="1464" w:type="pct"/>
            <w:shd w:val="clear" w:color="auto" w:fill="auto"/>
          </w:tcPr>
          <w:p w14:paraId="1D38383D" w14:textId="77777777" w:rsidR="007E29EB" w:rsidRPr="00B31150" w:rsidRDefault="007E29EB" w:rsidP="007F0A00">
            <w:pPr>
              <w:pStyle w:val="HSTabletextindented1"/>
              <w:rPr>
                <w:lang w:val="en-GB"/>
              </w:rPr>
            </w:pPr>
            <w:r w:rsidRPr="00B31150">
              <w:rPr>
                <w:lang w:val="en-GB"/>
              </w:rPr>
              <w:t xml:space="preserve"> ≥ 65 years</w:t>
            </w:r>
          </w:p>
        </w:tc>
        <w:tc>
          <w:tcPr>
            <w:tcW w:w="896" w:type="pct"/>
            <w:shd w:val="clear" w:color="auto" w:fill="auto"/>
          </w:tcPr>
          <w:p w14:paraId="10D24106" w14:textId="77777777" w:rsidR="007E29EB" w:rsidRPr="00B31150" w:rsidRDefault="007E29EB" w:rsidP="007F0A00">
            <w:pPr>
              <w:pStyle w:val="HSTabletext"/>
              <w:jc w:val="center"/>
              <w:rPr>
                <w:lang w:val="en-GB"/>
              </w:rPr>
            </w:pPr>
            <w:r w:rsidRPr="00B31150">
              <w:rPr>
                <w:lang w:val="en-GB"/>
              </w:rPr>
              <w:t>10 (24.4)</w:t>
            </w:r>
          </w:p>
        </w:tc>
        <w:tc>
          <w:tcPr>
            <w:tcW w:w="944" w:type="pct"/>
            <w:shd w:val="clear" w:color="auto" w:fill="auto"/>
          </w:tcPr>
          <w:p w14:paraId="6D1533E1" w14:textId="77777777" w:rsidR="007E29EB" w:rsidRPr="00B31150" w:rsidRDefault="007E29EB" w:rsidP="007F0A00">
            <w:pPr>
              <w:pStyle w:val="HSTabletext"/>
              <w:jc w:val="center"/>
              <w:rPr>
                <w:lang w:val="en-GB"/>
              </w:rPr>
            </w:pPr>
            <w:r w:rsidRPr="00B31150">
              <w:rPr>
                <w:lang w:val="en-GB"/>
              </w:rPr>
              <w:t>11 (15.7)</w:t>
            </w:r>
          </w:p>
        </w:tc>
        <w:tc>
          <w:tcPr>
            <w:tcW w:w="849" w:type="pct"/>
            <w:shd w:val="clear" w:color="auto" w:fill="auto"/>
          </w:tcPr>
          <w:p w14:paraId="6174417D" w14:textId="77777777" w:rsidR="007E29EB" w:rsidRPr="00B31150" w:rsidRDefault="007E29EB" w:rsidP="007F0A00">
            <w:pPr>
              <w:pStyle w:val="HSTabletext"/>
              <w:jc w:val="center"/>
              <w:rPr>
                <w:lang w:val="en-GB"/>
              </w:rPr>
            </w:pPr>
            <w:r w:rsidRPr="00B31150">
              <w:rPr>
                <w:lang w:val="en-GB"/>
              </w:rPr>
              <w:t>5 (55.6)</w:t>
            </w:r>
          </w:p>
        </w:tc>
        <w:tc>
          <w:tcPr>
            <w:tcW w:w="848" w:type="pct"/>
            <w:shd w:val="clear" w:color="auto" w:fill="auto"/>
          </w:tcPr>
          <w:p w14:paraId="440130E7" w14:textId="77777777" w:rsidR="007E29EB" w:rsidRPr="00B31150" w:rsidRDefault="007E29EB" w:rsidP="007F0A00">
            <w:pPr>
              <w:pStyle w:val="HSTabletext"/>
              <w:jc w:val="center"/>
              <w:rPr>
                <w:lang w:val="en-GB"/>
              </w:rPr>
            </w:pPr>
            <w:r w:rsidRPr="00B31150">
              <w:rPr>
                <w:lang w:val="en-GB"/>
              </w:rPr>
              <w:t>3 (27.3)</w:t>
            </w:r>
          </w:p>
        </w:tc>
      </w:tr>
      <w:tr w:rsidR="007E29EB" w:rsidRPr="00B31150" w14:paraId="6C11BB68" w14:textId="77777777" w:rsidTr="007F0A00">
        <w:tc>
          <w:tcPr>
            <w:tcW w:w="1464" w:type="pct"/>
            <w:shd w:val="clear" w:color="auto" w:fill="auto"/>
          </w:tcPr>
          <w:p w14:paraId="19AACF18" w14:textId="77777777" w:rsidR="007E29EB" w:rsidRPr="00B31150" w:rsidRDefault="007E29EB" w:rsidP="007F0A00">
            <w:pPr>
              <w:pStyle w:val="HSTabletext"/>
              <w:rPr>
                <w:lang w:val="en-GB"/>
              </w:rPr>
            </w:pPr>
            <w:r w:rsidRPr="00B31150">
              <w:rPr>
                <w:lang w:val="en-GB"/>
              </w:rPr>
              <w:t>Sex, n (%)</w:t>
            </w:r>
          </w:p>
        </w:tc>
        <w:tc>
          <w:tcPr>
            <w:tcW w:w="896" w:type="pct"/>
            <w:shd w:val="clear" w:color="auto" w:fill="auto"/>
          </w:tcPr>
          <w:p w14:paraId="48D79346" w14:textId="77777777" w:rsidR="007E29EB" w:rsidRPr="00B31150" w:rsidRDefault="007E29EB" w:rsidP="007F0A00">
            <w:pPr>
              <w:pStyle w:val="HSTabletext"/>
              <w:jc w:val="center"/>
              <w:rPr>
                <w:lang w:val="en-GB"/>
              </w:rPr>
            </w:pPr>
          </w:p>
        </w:tc>
        <w:tc>
          <w:tcPr>
            <w:tcW w:w="944" w:type="pct"/>
            <w:shd w:val="clear" w:color="auto" w:fill="auto"/>
          </w:tcPr>
          <w:p w14:paraId="1139D02E" w14:textId="77777777" w:rsidR="007E29EB" w:rsidRPr="00B31150" w:rsidRDefault="007E29EB" w:rsidP="007F0A00">
            <w:pPr>
              <w:pStyle w:val="HSTabletext"/>
              <w:jc w:val="center"/>
              <w:rPr>
                <w:lang w:val="en-GB"/>
              </w:rPr>
            </w:pPr>
          </w:p>
        </w:tc>
        <w:tc>
          <w:tcPr>
            <w:tcW w:w="849" w:type="pct"/>
            <w:shd w:val="clear" w:color="auto" w:fill="auto"/>
          </w:tcPr>
          <w:p w14:paraId="71F42FD4" w14:textId="77777777" w:rsidR="007E29EB" w:rsidRPr="00B31150" w:rsidRDefault="007E29EB" w:rsidP="007F0A00">
            <w:pPr>
              <w:pStyle w:val="HSTabletext"/>
              <w:jc w:val="center"/>
              <w:rPr>
                <w:lang w:val="en-GB"/>
              </w:rPr>
            </w:pPr>
          </w:p>
        </w:tc>
        <w:tc>
          <w:tcPr>
            <w:tcW w:w="848" w:type="pct"/>
            <w:shd w:val="clear" w:color="auto" w:fill="auto"/>
          </w:tcPr>
          <w:p w14:paraId="3FDBBDEB" w14:textId="77777777" w:rsidR="007E29EB" w:rsidRPr="00B31150" w:rsidRDefault="007E29EB" w:rsidP="007F0A00">
            <w:pPr>
              <w:pStyle w:val="HSTabletext"/>
              <w:jc w:val="center"/>
              <w:rPr>
                <w:lang w:val="en-GB"/>
              </w:rPr>
            </w:pPr>
          </w:p>
        </w:tc>
      </w:tr>
      <w:tr w:rsidR="007E29EB" w:rsidRPr="00B31150" w14:paraId="28C22FF0" w14:textId="77777777" w:rsidTr="007F0A00">
        <w:tc>
          <w:tcPr>
            <w:tcW w:w="1464" w:type="pct"/>
            <w:shd w:val="clear" w:color="auto" w:fill="auto"/>
          </w:tcPr>
          <w:p w14:paraId="7F4F7937" w14:textId="77777777" w:rsidR="007E29EB" w:rsidRPr="00B31150" w:rsidRDefault="007E29EB" w:rsidP="007F0A00">
            <w:pPr>
              <w:pStyle w:val="HSTabletextindented1"/>
              <w:rPr>
                <w:lang w:val="en-GB"/>
              </w:rPr>
            </w:pPr>
            <w:r w:rsidRPr="00B31150">
              <w:rPr>
                <w:lang w:val="en-GB"/>
              </w:rPr>
              <w:t xml:space="preserve"> Female</w:t>
            </w:r>
          </w:p>
        </w:tc>
        <w:tc>
          <w:tcPr>
            <w:tcW w:w="896" w:type="pct"/>
            <w:shd w:val="clear" w:color="auto" w:fill="auto"/>
          </w:tcPr>
          <w:p w14:paraId="26EA3DAD" w14:textId="77777777" w:rsidR="007E29EB" w:rsidRPr="00B31150" w:rsidRDefault="007E29EB" w:rsidP="007F0A00">
            <w:pPr>
              <w:pStyle w:val="HSTabletext"/>
              <w:jc w:val="center"/>
              <w:rPr>
                <w:lang w:val="en-GB"/>
              </w:rPr>
            </w:pPr>
            <w:r w:rsidRPr="00B31150">
              <w:rPr>
                <w:lang w:val="en-GB"/>
              </w:rPr>
              <w:t>13 (31.7)</w:t>
            </w:r>
          </w:p>
        </w:tc>
        <w:tc>
          <w:tcPr>
            <w:tcW w:w="944" w:type="pct"/>
            <w:shd w:val="clear" w:color="auto" w:fill="auto"/>
          </w:tcPr>
          <w:p w14:paraId="034CD1B8" w14:textId="77777777" w:rsidR="007E29EB" w:rsidRPr="00B31150" w:rsidRDefault="007E29EB" w:rsidP="007F0A00">
            <w:pPr>
              <w:pStyle w:val="HSTabletext"/>
              <w:jc w:val="center"/>
              <w:rPr>
                <w:lang w:val="en-GB"/>
              </w:rPr>
            </w:pPr>
            <w:r w:rsidRPr="00B31150">
              <w:rPr>
                <w:lang w:val="en-GB"/>
              </w:rPr>
              <w:t>31 (44.3)</w:t>
            </w:r>
          </w:p>
        </w:tc>
        <w:tc>
          <w:tcPr>
            <w:tcW w:w="849" w:type="pct"/>
            <w:shd w:val="clear" w:color="auto" w:fill="auto"/>
          </w:tcPr>
          <w:p w14:paraId="35163857" w14:textId="77777777" w:rsidR="007E29EB" w:rsidRPr="00B31150" w:rsidRDefault="007E29EB" w:rsidP="007F0A00">
            <w:pPr>
              <w:pStyle w:val="HSTabletext"/>
              <w:jc w:val="center"/>
              <w:rPr>
                <w:lang w:val="en-GB"/>
              </w:rPr>
            </w:pPr>
            <w:r w:rsidRPr="00B31150">
              <w:rPr>
                <w:lang w:val="en-GB"/>
              </w:rPr>
              <w:t>4 (44.4)</w:t>
            </w:r>
          </w:p>
        </w:tc>
        <w:tc>
          <w:tcPr>
            <w:tcW w:w="848" w:type="pct"/>
            <w:shd w:val="clear" w:color="auto" w:fill="auto"/>
          </w:tcPr>
          <w:p w14:paraId="307C39CD" w14:textId="77777777" w:rsidR="007E29EB" w:rsidRPr="00B31150" w:rsidRDefault="007E29EB" w:rsidP="007F0A00">
            <w:pPr>
              <w:pStyle w:val="HSTabletext"/>
              <w:jc w:val="center"/>
              <w:rPr>
                <w:lang w:val="en-GB"/>
              </w:rPr>
            </w:pPr>
            <w:r w:rsidRPr="00B31150">
              <w:rPr>
                <w:lang w:val="en-GB"/>
              </w:rPr>
              <w:t>3 (27.3)</w:t>
            </w:r>
          </w:p>
        </w:tc>
      </w:tr>
      <w:tr w:rsidR="007E29EB" w:rsidRPr="00B31150" w14:paraId="4C05AEBD" w14:textId="77777777" w:rsidTr="007F0A00">
        <w:tc>
          <w:tcPr>
            <w:tcW w:w="1464" w:type="pct"/>
            <w:shd w:val="clear" w:color="auto" w:fill="auto"/>
          </w:tcPr>
          <w:p w14:paraId="3CB5C216" w14:textId="77777777" w:rsidR="007E29EB" w:rsidRPr="00B31150" w:rsidRDefault="007E29EB" w:rsidP="007F0A00">
            <w:pPr>
              <w:pStyle w:val="HSTabletextindented1"/>
              <w:rPr>
                <w:lang w:val="en-GB"/>
              </w:rPr>
            </w:pPr>
            <w:r w:rsidRPr="00B31150">
              <w:rPr>
                <w:lang w:val="en-GB"/>
              </w:rPr>
              <w:t xml:space="preserve"> Male</w:t>
            </w:r>
          </w:p>
        </w:tc>
        <w:tc>
          <w:tcPr>
            <w:tcW w:w="896" w:type="pct"/>
            <w:shd w:val="clear" w:color="auto" w:fill="auto"/>
          </w:tcPr>
          <w:p w14:paraId="23E38CCD" w14:textId="77777777" w:rsidR="007E29EB" w:rsidRPr="00B31150" w:rsidRDefault="007E29EB" w:rsidP="007F0A00">
            <w:pPr>
              <w:pStyle w:val="HSTabletext"/>
              <w:jc w:val="center"/>
              <w:rPr>
                <w:lang w:val="en-GB"/>
              </w:rPr>
            </w:pPr>
            <w:r w:rsidRPr="00B31150">
              <w:rPr>
                <w:lang w:val="en-GB"/>
              </w:rPr>
              <w:t>28 (68.3)</w:t>
            </w:r>
          </w:p>
        </w:tc>
        <w:tc>
          <w:tcPr>
            <w:tcW w:w="944" w:type="pct"/>
            <w:shd w:val="clear" w:color="auto" w:fill="auto"/>
          </w:tcPr>
          <w:p w14:paraId="6B9D60E6" w14:textId="77777777" w:rsidR="007E29EB" w:rsidRPr="00B31150" w:rsidRDefault="007E29EB" w:rsidP="007F0A00">
            <w:pPr>
              <w:pStyle w:val="HSTabletext"/>
              <w:jc w:val="center"/>
              <w:rPr>
                <w:lang w:val="en-GB"/>
              </w:rPr>
            </w:pPr>
            <w:r w:rsidRPr="00B31150">
              <w:rPr>
                <w:lang w:val="en-GB"/>
              </w:rPr>
              <w:t>39 (55.7)</w:t>
            </w:r>
          </w:p>
        </w:tc>
        <w:tc>
          <w:tcPr>
            <w:tcW w:w="849" w:type="pct"/>
            <w:shd w:val="clear" w:color="auto" w:fill="auto"/>
          </w:tcPr>
          <w:p w14:paraId="0F9B3BE3" w14:textId="77777777" w:rsidR="007E29EB" w:rsidRPr="00B31150" w:rsidRDefault="007E29EB" w:rsidP="007F0A00">
            <w:pPr>
              <w:pStyle w:val="HSTabletext"/>
              <w:jc w:val="center"/>
              <w:rPr>
                <w:lang w:val="en-GB"/>
              </w:rPr>
            </w:pPr>
            <w:r w:rsidRPr="00B31150">
              <w:rPr>
                <w:lang w:val="en-GB"/>
              </w:rPr>
              <w:t>5 (55.6)</w:t>
            </w:r>
          </w:p>
        </w:tc>
        <w:tc>
          <w:tcPr>
            <w:tcW w:w="848" w:type="pct"/>
            <w:shd w:val="clear" w:color="auto" w:fill="auto"/>
          </w:tcPr>
          <w:p w14:paraId="51552F55" w14:textId="77777777" w:rsidR="007E29EB" w:rsidRPr="00B31150" w:rsidRDefault="007E29EB" w:rsidP="007F0A00">
            <w:pPr>
              <w:pStyle w:val="HSTabletext"/>
              <w:jc w:val="center"/>
              <w:rPr>
                <w:lang w:val="en-GB"/>
              </w:rPr>
            </w:pPr>
            <w:r w:rsidRPr="00B31150">
              <w:rPr>
                <w:lang w:val="en-GB"/>
              </w:rPr>
              <w:t>8 (72.7)</w:t>
            </w:r>
          </w:p>
        </w:tc>
      </w:tr>
      <w:tr w:rsidR="007E29EB" w:rsidRPr="00B31150" w14:paraId="354C6590" w14:textId="77777777" w:rsidTr="007F0A00">
        <w:tc>
          <w:tcPr>
            <w:tcW w:w="1464" w:type="pct"/>
            <w:shd w:val="clear" w:color="auto" w:fill="auto"/>
          </w:tcPr>
          <w:p w14:paraId="110D60DB" w14:textId="77777777" w:rsidR="007E29EB" w:rsidRPr="00B31150" w:rsidRDefault="007E29EB" w:rsidP="007F0A00">
            <w:pPr>
              <w:pStyle w:val="HSTabletext"/>
              <w:rPr>
                <w:lang w:val="en-GB"/>
              </w:rPr>
            </w:pPr>
            <w:r w:rsidRPr="00B31150">
              <w:rPr>
                <w:lang w:val="en-GB"/>
              </w:rPr>
              <w:t>Calendar year of reference date, n (%)</w:t>
            </w:r>
          </w:p>
        </w:tc>
        <w:tc>
          <w:tcPr>
            <w:tcW w:w="896" w:type="pct"/>
            <w:shd w:val="clear" w:color="auto" w:fill="auto"/>
          </w:tcPr>
          <w:p w14:paraId="49495D04" w14:textId="77777777" w:rsidR="007E29EB" w:rsidRPr="00B31150" w:rsidRDefault="007E29EB" w:rsidP="007F0A00">
            <w:pPr>
              <w:pStyle w:val="HSTabletext"/>
              <w:jc w:val="center"/>
              <w:rPr>
                <w:lang w:val="en-GB"/>
              </w:rPr>
            </w:pPr>
          </w:p>
        </w:tc>
        <w:tc>
          <w:tcPr>
            <w:tcW w:w="944" w:type="pct"/>
            <w:shd w:val="clear" w:color="auto" w:fill="auto"/>
          </w:tcPr>
          <w:p w14:paraId="1E8249C8" w14:textId="77777777" w:rsidR="007E29EB" w:rsidRPr="00B31150" w:rsidRDefault="007E29EB" w:rsidP="007F0A00">
            <w:pPr>
              <w:pStyle w:val="HSTabletext"/>
              <w:jc w:val="center"/>
              <w:rPr>
                <w:lang w:val="en-GB"/>
              </w:rPr>
            </w:pPr>
          </w:p>
        </w:tc>
        <w:tc>
          <w:tcPr>
            <w:tcW w:w="849" w:type="pct"/>
            <w:shd w:val="clear" w:color="auto" w:fill="auto"/>
          </w:tcPr>
          <w:p w14:paraId="075543A5" w14:textId="77777777" w:rsidR="007E29EB" w:rsidRPr="00B31150" w:rsidRDefault="007E29EB" w:rsidP="007F0A00">
            <w:pPr>
              <w:pStyle w:val="HSTabletext"/>
              <w:jc w:val="center"/>
              <w:rPr>
                <w:lang w:val="en-GB"/>
              </w:rPr>
            </w:pPr>
          </w:p>
        </w:tc>
        <w:tc>
          <w:tcPr>
            <w:tcW w:w="848" w:type="pct"/>
            <w:shd w:val="clear" w:color="auto" w:fill="auto"/>
          </w:tcPr>
          <w:p w14:paraId="6D10B714" w14:textId="77777777" w:rsidR="007E29EB" w:rsidRPr="00B31150" w:rsidRDefault="007E29EB" w:rsidP="007F0A00">
            <w:pPr>
              <w:pStyle w:val="HSTabletext"/>
              <w:jc w:val="center"/>
              <w:rPr>
                <w:lang w:val="en-GB"/>
              </w:rPr>
            </w:pPr>
          </w:p>
        </w:tc>
      </w:tr>
      <w:tr w:rsidR="007E29EB" w:rsidRPr="00B31150" w14:paraId="208712F3" w14:textId="77777777" w:rsidTr="007F0A00">
        <w:tc>
          <w:tcPr>
            <w:tcW w:w="1464" w:type="pct"/>
            <w:shd w:val="clear" w:color="auto" w:fill="auto"/>
          </w:tcPr>
          <w:p w14:paraId="4EE12359" w14:textId="77777777" w:rsidR="007E29EB" w:rsidRPr="00B31150" w:rsidRDefault="007E29EB" w:rsidP="007F0A00">
            <w:pPr>
              <w:pStyle w:val="HSTabletextindented1"/>
              <w:rPr>
                <w:lang w:val="en-GB"/>
              </w:rPr>
            </w:pPr>
            <w:r w:rsidRPr="00B31150">
              <w:rPr>
                <w:lang w:val="en-GB"/>
              </w:rPr>
              <w:t xml:space="preserve"> 2013</w:t>
            </w:r>
          </w:p>
        </w:tc>
        <w:tc>
          <w:tcPr>
            <w:tcW w:w="896" w:type="pct"/>
            <w:shd w:val="clear" w:color="auto" w:fill="auto"/>
          </w:tcPr>
          <w:p w14:paraId="2E15E599" w14:textId="77777777" w:rsidR="007E29EB" w:rsidRPr="00B31150" w:rsidRDefault="007E29EB" w:rsidP="007F0A00">
            <w:pPr>
              <w:pStyle w:val="HSTabletext"/>
              <w:jc w:val="center"/>
              <w:rPr>
                <w:lang w:val="en-GB"/>
              </w:rPr>
            </w:pPr>
            <w:r w:rsidRPr="00B31150">
              <w:rPr>
                <w:lang w:val="en-GB"/>
              </w:rPr>
              <w:t>2 (4.9)</w:t>
            </w:r>
          </w:p>
        </w:tc>
        <w:tc>
          <w:tcPr>
            <w:tcW w:w="944" w:type="pct"/>
            <w:shd w:val="clear" w:color="auto" w:fill="auto"/>
          </w:tcPr>
          <w:p w14:paraId="1915F760" w14:textId="77777777" w:rsidR="007E29EB" w:rsidRPr="00B31150" w:rsidRDefault="007E29EB" w:rsidP="007F0A00">
            <w:pPr>
              <w:pStyle w:val="HSTabletext"/>
              <w:jc w:val="center"/>
              <w:rPr>
                <w:lang w:val="en-GB"/>
              </w:rPr>
            </w:pPr>
            <w:r w:rsidRPr="00B31150">
              <w:rPr>
                <w:lang w:val="en-GB"/>
              </w:rPr>
              <w:t>3 (4.3)</w:t>
            </w:r>
          </w:p>
        </w:tc>
        <w:tc>
          <w:tcPr>
            <w:tcW w:w="849" w:type="pct"/>
            <w:shd w:val="clear" w:color="auto" w:fill="auto"/>
          </w:tcPr>
          <w:p w14:paraId="7ABFDAB7" w14:textId="77777777" w:rsidR="007E29EB" w:rsidRPr="00B31150" w:rsidRDefault="007E29EB" w:rsidP="007F0A00">
            <w:pPr>
              <w:pStyle w:val="HSTabletext"/>
              <w:jc w:val="center"/>
              <w:rPr>
                <w:lang w:val="en-GB"/>
              </w:rPr>
            </w:pPr>
            <w:r w:rsidRPr="00B31150">
              <w:rPr>
                <w:lang w:val="en-GB"/>
              </w:rPr>
              <w:t>0 (0)</w:t>
            </w:r>
          </w:p>
        </w:tc>
        <w:tc>
          <w:tcPr>
            <w:tcW w:w="848" w:type="pct"/>
            <w:shd w:val="clear" w:color="auto" w:fill="auto"/>
          </w:tcPr>
          <w:p w14:paraId="2D368B34" w14:textId="77777777" w:rsidR="007E29EB" w:rsidRPr="00B31150" w:rsidRDefault="007E29EB" w:rsidP="007F0A00">
            <w:pPr>
              <w:pStyle w:val="HSTabletext"/>
              <w:jc w:val="center"/>
              <w:rPr>
                <w:lang w:val="en-GB"/>
              </w:rPr>
            </w:pPr>
            <w:r w:rsidRPr="00B31150">
              <w:rPr>
                <w:lang w:val="en-GB"/>
              </w:rPr>
              <w:t>0 (0)</w:t>
            </w:r>
          </w:p>
        </w:tc>
      </w:tr>
      <w:tr w:rsidR="007E29EB" w:rsidRPr="00B31150" w14:paraId="799F0D00" w14:textId="77777777" w:rsidTr="007F0A00">
        <w:tc>
          <w:tcPr>
            <w:tcW w:w="1464" w:type="pct"/>
            <w:shd w:val="clear" w:color="auto" w:fill="auto"/>
          </w:tcPr>
          <w:p w14:paraId="78EEAB92" w14:textId="77777777" w:rsidR="007E29EB" w:rsidRPr="00B31150" w:rsidRDefault="007E29EB" w:rsidP="007F0A00">
            <w:pPr>
              <w:pStyle w:val="HSTabletextindented1"/>
              <w:rPr>
                <w:lang w:val="en-GB"/>
              </w:rPr>
            </w:pPr>
            <w:r w:rsidRPr="00B31150">
              <w:rPr>
                <w:lang w:val="en-GB"/>
              </w:rPr>
              <w:t xml:space="preserve"> 2014</w:t>
            </w:r>
          </w:p>
        </w:tc>
        <w:tc>
          <w:tcPr>
            <w:tcW w:w="896" w:type="pct"/>
            <w:shd w:val="clear" w:color="auto" w:fill="auto"/>
          </w:tcPr>
          <w:p w14:paraId="77390230" w14:textId="77777777" w:rsidR="007E29EB" w:rsidRPr="00B31150" w:rsidRDefault="007E29EB" w:rsidP="007F0A00">
            <w:pPr>
              <w:pStyle w:val="HSTabletext"/>
              <w:jc w:val="center"/>
              <w:rPr>
                <w:lang w:val="en-GB"/>
              </w:rPr>
            </w:pPr>
            <w:r w:rsidRPr="00B31150">
              <w:rPr>
                <w:lang w:val="en-GB"/>
              </w:rPr>
              <w:t>6 (14.6)</w:t>
            </w:r>
          </w:p>
        </w:tc>
        <w:tc>
          <w:tcPr>
            <w:tcW w:w="944" w:type="pct"/>
            <w:shd w:val="clear" w:color="auto" w:fill="auto"/>
          </w:tcPr>
          <w:p w14:paraId="6115D8E8" w14:textId="77777777" w:rsidR="007E29EB" w:rsidRPr="00B31150" w:rsidRDefault="007E29EB" w:rsidP="007F0A00">
            <w:pPr>
              <w:pStyle w:val="HSTabletext"/>
              <w:jc w:val="center"/>
              <w:rPr>
                <w:lang w:val="en-GB"/>
              </w:rPr>
            </w:pPr>
            <w:r w:rsidRPr="00B31150">
              <w:rPr>
                <w:lang w:val="en-GB"/>
              </w:rPr>
              <w:t>11 (15.7)</w:t>
            </w:r>
          </w:p>
        </w:tc>
        <w:tc>
          <w:tcPr>
            <w:tcW w:w="849" w:type="pct"/>
            <w:shd w:val="clear" w:color="auto" w:fill="auto"/>
          </w:tcPr>
          <w:p w14:paraId="1E2F24A9" w14:textId="77777777" w:rsidR="007E29EB" w:rsidRPr="00B31150" w:rsidRDefault="007E29EB" w:rsidP="007F0A00">
            <w:pPr>
              <w:pStyle w:val="HSTabletext"/>
              <w:jc w:val="center"/>
              <w:rPr>
                <w:lang w:val="en-GB"/>
              </w:rPr>
            </w:pPr>
            <w:r w:rsidRPr="00B31150">
              <w:rPr>
                <w:lang w:val="en-GB"/>
              </w:rPr>
              <w:t>0 (0)</w:t>
            </w:r>
          </w:p>
        </w:tc>
        <w:tc>
          <w:tcPr>
            <w:tcW w:w="848" w:type="pct"/>
            <w:shd w:val="clear" w:color="auto" w:fill="auto"/>
          </w:tcPr>
          <w:p w14:paraId="119E1BD9" w14:textId="77777777" w:rsidR="007E29EB" w:rsidRPr="00B31150" w:rsidRDefault="007E29EB" w:rsidP="007F0A00">
            <w:pPr>
              <w:pStyle w:val="HSTabletext"/>
              <w:jc w:val="center"/>
              <w:rPr>
                <w:lang w:val="en-GB"/>
              </w:rPr>
            </w:pPr>
            <w:r w:rsidRPr="00B31150">
              <w:rPr>
                <w:lang w:val="en-GB"/>
              </w:rPr>
              <w:t>0 (0)</w:t>
            </w:r>
          </w:p>
        </w:tc>
      </w:tr>
      <w:tr w:rsidR="007E29EB" w:rsidRPr="00B31150" w14:paraId="764D7D37" w14:textId="77777777" w:rsidTr="007F0A00">
        <w:tc>
          <w:tcPr>
            <w:tcW w:w="1464" w:type="pct"/>
            <w:shd w:val="clear" w:color="auto" w:fill="auto"/>
          </w:tcPr>
          <w:p w14:paraId="65C2A98A" w14:textId="77777777" w:rsidR="007E29EB" w:rsidRPr="00B31150" w:rsidRDefault="007E29EB" w:rsidP="007F0A00">
            <w:pPr>
              <w:pStyle w:val="HSTabletextindented1"/>
              <w:rPr>
                <w:lang w:val="en-GB"/>
              </w:rPr>
            </w:pPr>
            <w:r w:rsidRPr="00B31150">
              <w:rPr>
                <w:lang w:val="en-GB"/>
              </w:rPr>
              <w:t xml:space="preserve"> 2015</w:t>
            </w:r>
          </w:p>
        </w:tc>
        <w:tc>
          <w:tcPr>
            <w:tcW w:w="896" w:type="pct"/>
            <w:shd w:val="clear" w:color="auto" w:fill="auto"/>
          </w:tcPr>
          <w:p w14:paraId="77EF0CBD" w14:textId="77777777" w:rsidR="007E29EB" w:rsidRPr="00B31150" w:rsidRDefault="007E29EB" w:rsidP="007F0A00">
            <w:pPr>
              <w:pStyle w:val="HSTabletext"/>
              <w:jc w:val="center"/>
              <w:rPr>
                <w:lang w:val="en-GB"/>
              </w:rPr>
            </w:pPr>
            <w:r w:rsidRPr="00B31150">
              <w:rPr>
                <w:lang w:val="en-GB"/>
              </w:rPr>
              <w:t>8 (19.5)</w:t>
            </w:r>
          </w:p>
        </w:tc>
        <w:tc>
          <w:tcPr>
            <w:tcW w:w="944" w:type="pct"/>
            <w:shd w:val="clear" w:color="auto" w:fill="auto"/>
          </w:tcPr>
          <w:p w14:paraId="28C8A74C" w14:textId="77777777" w:rsidR="007E29EB" w:rsidRPr="00B31150" w:rsidRDefault="007E29EB" w:rsidP="007F0A00">
            <w:pPr>
              <w:pStyle w:val="HSTabletext"/>
              <w:jc w:val="center"/>
              <w:rPr>
                <w:lang w:val="en-GB"/>
              </w:rPr>
            </w:pPr>
            <w:r w:rsidRPr="00B31150">
              <w:rPr>
                <w:lang w:val="en-GB"/>
              </w:rPr>
              <w:t>14 (20.0)</w:t>
            </w:r>
          </w:p>
        </w:tc>
        <w:tc>
          <w:tcPr>
            <w:tcW w:w="849" w:type="pct"/>
            <w:shd w:val="clear" w:color="auto" w:fill="auto"/>
          </w:tcPr>
          <w:p w14:paraId="34C6D32B" w14:textId="77777777" w:rsidR="007E29EB" w:rsidRPr="00B31150" w:rsidRDefault="007E29EB" w:rsidP="007F0A00">
            <w:pPr>
              <w:pStyle w:val="HSTabletext"/>
              <w:jc w:val="center"/>
              <w:rPr>
                <w:lang w:val="en-GB"/>
              </w:rPr>
            </w:pPr>
            <w:r w:rsidRPr="00B31150">
              <w:rPr>
                <w:lang w:val="en-GB"/>
              </w:rPr>
              <w:t>1 (11.1)</w:t>
            </w:r>
          </w:p>
        </w:tc>
        <w:tc>
          <w:tcPr>
            <w:tcW w:w="848" w:type="pct"/>
            <w:shd w:val="clear" w:color="auto" w:fill="auto"/>
          </w:tcPr>
          <w:p w14:paraId="4A9FFA2D" w14:textId="77777777" w:rsidR="007E29EB" w:rsidRPr="00B31150" w:rsidRDefault="007E29EB" w:rsidP="007F0A00">
            <w:pPr>
              <w:pStyle w:val="HSTabletext"/>
              <w:jc w:val="center"/>
              <w:rPr>
                <w:lang w:val="en-GB"/>
              </w:rPr>
            </w:pPr>
            <w:r w:rsidRPr="00B31150">
              <w:rPr>
                <w:lang w:val="en-GB"/>
              </w:rPr>
              <w:t>2 (18.2)</w:t>
            </w:r>
          </w:p>
        </w:tc>
      </w:tr>
      <w:tr w:rsidR="007E29EB" w:rsidRPr="00B31150" w14:paraId="05BCE1F3" w14:textId="77777777" w:rsidTr="007F0A00">
        <w:tc>
          <w:tcPr>
            <w:tcW w:w="1464" w:type="pct"/>
            <w:shd w:val="clear" w:color="auto" w:fill="auto"/>
          </w:tcPr>
          <w:p w14:paraId="15C9A443" w14:textId="77777777" w:rsidR="007E29EB" w:rsidRPr="00B31150" w:rsidRDefault="007E29EB" w:rsidP="007F0A00">
            <w:pPr>
              <w:pStyle w:val="HSTabletextindented1"/>
              <w:rPr>
                <w:lang w:val="en-GB"/>
              </w:rPr>
            </w:pPr>
            <w:r w:rsidRPr="00B31150">
              <w:rPr>
                <w:lang w:val="en-GB"/>
              </w:rPr>
              <w:t xml:space="preserve"> 2016</w:t>
            </w:r>
          </w:p>
        </w:tc>
        <w:tc>
          <w:tcPr>
            <w:tcW w:w="896" w:type="pct"/>
            <w:shd w:val="clear" w:color="auto" w:fill="auto"/>
          </w:tcPr>
          <w:p w14:paraId="73AF6CC9" w14:textId="77777777" w:rsidR="007E29EB" w:rsidRPr="00B31150" w:rsidRDefault="007E29EB" w:rsidP="007F0A00">
            <w:pPr>
              <w:pStyle w:val="HSTabletext"/>
              <w:jc w:val="center"/>
              <w:rPr>
                <w:lang w:val="en-GB"/>
              </w:rPr>
            </w:pPr>
            <w:r w:rsidRPr="00B31150">
              <w:rPr>
                <w:lang w:val="en-GB"/>
              </w:rPr>
              <w:t>12 (29.3)</w:t>
            </w:r>
          </w:p>
        </w:tc>
        <w:tc>
          <w:tcPr>
            <w:tcW w:w="944" w:type="pct"/>
            <w:shd w:val="clear" w:color="auto" w:fill="auto"/>
          </w:tcPr>
          <w:p w14:paraId="2BED620B" w14:textId="77777777" w:rsidR="007E29EB" w:rsidRPr="00B31150" w:rsidRDefault="007E29EB" w:rsidP="007F0A00">
            <w:pPr>
              <w:pStyle w:val="HSTabletext"/>
              <w:jc w:val="center"/>
              <w:rPr>
                <w:lang w:val="en-GB"/>
              </w:rPr>
            </w:pPr>
            <w:r w:rsidRPr="00B31150">
              <w:rPr>
                <w:lang w:val="en-GB"/>
              </w:rPr>
              <w:t>22 (31.4)</w:t>
            </w:r>
          </w:p>
        </w:tc>
        <w:tc>
          <w:tcPr>
            <w:tcW w:w="849" w:type="pct"/>
            <w:shd w:val="clear" w:color="auto" w:fill="auto"/>
          </w:tcPr>
          <w:p w14:paraId="4CD6FFC2" w14:textId="77777777" w:rsidR="007E29EB" w:rsidRPr="00B31150" w:rsidRDefault="007E29EB" w:rsidP="007F0A00">
            <w:pPr>
              <w:pStyle w:val="HSTabletext"/>
              <w:jc w:val="center"/>
              <w:rPr>
                <w:lang w:val="en-GB"/>
              </w:rPr>
            </w:pPr>
            <w:r w:rsidRPr="00B31150">
              <w:rPr>
                <w:lang w:val="en-GB"/>
              </w:rPr>
              <w:t>0 (0)</w:t>
            </w:r>
          </w:p>
        </w:tc>
        <w:tc>
          <w:tcPr>
            <w:tcW w:w="848" w:type="pct"/>
            <w:shd w:val="clear" w:color="auto" w:fill="auto"/>
          </w:tcPr>
          <w:p w14:paraId="6F1EA56B" w14:textId="77777777" w:rsidR="007E29EB" w:rsidRPr="00B31150" w:rsidRDefault="007E29EB" w:rsidP="007F0A00">
            <w:pPr>
              <w:pStyle w:val="HSTabletext"/>
              <w:jc w:val="center"/>
              <w:rPr>
                <w:lang w:val="en-GB"/>
              </w:rPr>
            </w:pPr>
            <w:r w:rsidRPr="00B31150">
              <w:rPr>
                <w:lang w:val="en-GB"/>
              </w:rPr>
              <w:t>0 (0)</w:t>
            </w:r>
          </w:p>
        </w:tc>
      </w:tr>
      <w:tr w:rsidR="007E29EB" w:rsidRPr="00B31150" w14:paraId="4EA27546" w14:textId="77777777" w:rsidTr="007F0A00">
        <w:tc>
          <w:tcPr>
            <w:tcW w:w="1464" w:type="pct"/>
            <w:shd w:val="clear" w:color="auto" w:fill="auto"/>
          </w:tcPr>
          <w:p w14:paraId="3A34E64B" w14:textId="77777777" w:rsidR="007E29EB" w:rsidRPr="00B31150" w:rsidRDefault="007E29EB" w:rsidP="007F0A00">
            <w:pPr>
              <w:pStyle w:val="HSTabletextindented1"/>
              <w:rPr>
                <w:lang w:val="en-GB"/>
              </w:rPr>
            </w:pPr>
            <w:r w:rsidRPr="00B31150">
              <w:rPr>
                <w:lang w:val="en-GB"/>
              </w:rPr>
              <w:t xml:space="preserve"> 2017</w:t>
            </w:r>
          </w:p>
        </w:tc>
        <w:tc>
          <w:tcPr>
            <w:tcW w:w="896" w:type="pct"/>
            <w:shd w:val="clear" w:color="auto" w:fill="auto"/>
          </w:tcPr>
          <w:p w14:paraId="1A739BDF" w14:textId="77777777" w:rsidR="007E29EB" w:rsidRPr="00B31150" w:rsidRDefault="007E29EB" w:rsidP="007F0A00">
            <w:pPr>
              <w:pStyle w:val="HSTabletext"/>
              <w:jc w:val="center"/>
              <w:rPr>
                <w:lang w:val="en-GB"/>
              </w:rPr>
            </w:pPr>
            <w:r w:rsidRPr="00B31150">
              <w:rPr>
                <w:lang w:val="en-GB"/>
              </w:rPr>
              <w:t>8 (19.5)</w:t>
            </w:r>
          </w:p>
        </w:tc>
        <w:tc>
          <w:tcPr>
            <w:tcW w:w="944" w:type="pct"/>
            <w:shd w:val="clear" w:color="auto" w:fill="auto"/>
          </w:tcPr>
          <w:p w14:paraId="602F7E92" w14:textId="77777777" w:rsidR="007E29EB" w:rsidRPr="00B31150" w:rsidRDefault="007E29EB" w:rsidP="007F0A00">
            <w:pPr>
              <w:pStyle w:val="HSTabletext"/>
              <w:jc w:val="center"/>
              <w:rPr>
                <w:lang w:val="en-GB"/>
              </w:rPr>
            </w:pPr>
            <w:r w:rsidRPr="00B31150">
              <w:rPr>
                <w:lang w:val="en-GB"/>
              </w:rPr>
              <w:t>12 (17.1)</w:t>
            </w:r>
          </w:p>
        </w:tc>
        <w:tc>
          <w:tcPr>
            <w:tcW w:w="849" w:type="pct"/>
            <w:shd w:val="clear" w:color="auto" w:fill="auto"/>
          </w:tcPr>
          <w:p w14:paraId="19178899" w14:textId="77777777" w:rsidR="007E29EB" w:rsidRPr="00B31150" w:rsidRDefault="007E29EB" w:rsidP="007F0A00">
            <w:pPr>
              <w:pStyle w:val="HSTabletext"/>
              <w:jc w:val="center"/>
              <w:rPr>
                <w:lang w:val="en-GB"/>
              </w:rPr>
            </w:pPr>
            <w:r w:rsidRPr="00B31150">
              <w:rPr>
                <w:lang w:val="en-GB"/>
              </w:rPr>
              <w:t>1 (11.1)</w:t>
            </w:r>
          </w:p>
        </w:tc>
        <w:tc>
          <w:tcPr>
            <w:tcW w:w="848" w:type="pct"/>
            <w:shd w:val="clear" w:color="auto" w:fill="auto"/>
          </w:tcPr>
          <w:p w14:paraId="36E01C17" w14:textId="77777777" w:rsidR="007E29EB" w:rsidRPr="00B31150" w:rsidRDefault="007E29EB" w:rsidP="007F0A00">
            <w:pPr>
              <w:pStyle w:val="HSTabletext"/>
              <w:jc w:val="center"/>
              <w:rPr>
                <w:lang w:val="en-GB"/>
              </w:rPr>
            </w:pPr>
            <w:r w:rsidRPr="00B31150">
              <w:rPr>
                <w:lang w:val="en-GB"/>
              </w:rPr>
              <w:t>1 (9.1)</w:t>
            </w:r>
          </w:p>
        </w:tc>
      </w:tr>
      <w:tr w:rsidR="007E29EB" w:rsidRPr="00B31150" w14:paraId="652A1F2D" w14:textId="77777777" w:rsidTr="007F0A00">
        <w:tc>
          <w:tcPr>
            <w:tcW w:w="1464" w:type="pct"/>
            <w:shd w:val="clear" w:color="auto" w:fill="auto"/>
          </w:tcPr>
          <w:p w14:paraId="4979CCE1" w14:textId="77777777" w:rsidR="007E29EB" w:rsidRPr="00B31150" w:rsidRDefault="007E29EB" w:rsidP="007F0A00">
            <w:pPr>
              <w:pStyle w:val="HSTabletextindented1"/>
              <w:rPr>
                <w:lang w:val="en-GB"/>
              </w:rPr>
            </w:pPr>
            <w:r w:rsidRPr="00B31150">
              <w:rPr>
                <w:lang w:val="en-GB"/>
              </w:rPr>
              <w:t xml:space="preserve"> 2018</w:t>
            </w:r>
          </w:p>
        </w:tc>
        <w:tc>
          <w:tcPr>
            <w:tcW w:w="896" w:type="pct"/>
            <w:shd w:val="clear" w:color="auto" w:fill="auto"/>
          </w:tcPr>
          <w:p w14:paraId="60B5B465" w14:textId="77777777" w:rsidR="007E29EB" w:rsidRPr="00B31150" w:rsidRDefault="007E29EB" w:rsidP="007F0A00">
            <w:pPr>
              <w:pStyle w:val="HSTabletext"/>
              <w:jc w:val="center"/>
              <w:rPr>
                <w:lang w:val="en-GB"/>
              </w:rPr>
            </w:pPr>
            <w:r w:rsidRPr="00B31150">
              <w:rPr>
                <w:lang w:val="en-GB"/>
              </w:rPr>
              <w:t>3 (7.3)</w:t>
            </w:r>
          </w:p>
        </w:tc>
        <w:tc>
          <w:tcPr>
            <w:tcW w:w="944" w:type="pct"/>
            <w:shd w:val="clear" w:color="auto" w:fill="auto"/>
          </w:tcPr>
          <w:p w14:paraId="35D66CAB" w14:textId="77777777" w:rsidR="007E29EB" w:rsidRPr="00B31150" w:rsidRDefault="007E29EB" w:rsidP="007F0A00">
            <w:pPr>
              <w:pStyle w:val="HSTabletext"/>
              <w:jc w:val="center"/>
              <w:rPr>
                <w:lang w:val="en-GB"/>
              </w:rPr>
            </w:pPr>
            <w:r w:rsidRPr="00B31150">
              <w:rPr>
                <w:lang w:val="en-GB"/>
              </w:rPr>
              <w:t>5 (7.1)</w:t>
            </w:r>
          </w:p>
        </w:tc>
        <w:tc>
          <w:tcPr>
            <w:tcW w:w="849" w:type="pct"/>
            <w:shd w:val="clear" w:color="auto" w:fill="auto"/>
          </w:tcPr>
          <w:p w14:paraId="7E13BE20" w14:textId="77777777" w:rsidR="007E29EB" w:rsidRPr="00B31150" w:rsidRDefault="007E29EB" w:rsidP="007F0A00">
            <w:pPr>
              <w:pStyle w:val="HSTabletext"/>
              <w:jc w:val="center"/>
              <w:rPr>
                <w:lang w:val="en-GB"/>
              </w:rPr>
            </w:pPr>
            <w:r w:rsidRPr="00B31150">
              <w:rPr>
                <w:lang w:val="en-GB"/>
              </w:rPr>
              <w:t>7 (77.8)</w:t>
            </w:r>
          </w:p>
        </w:tc>
        <w:tc>
          <w:tcPr>
            <w:tcW w:w="848" w:type="pct"/>
            <w:shd w:val="clear" w:color="auto" w:fill="auto"/>
          </w:tcPr>
          <w:p w14:paraId="5671C1F1" w14:textId="77777777" w:rsidR="007E29EB" w:rsidRPr="00B31150" w:rsidRDefault="007E29EB" w:rsidP="007F0A00">
            <w:pPr>
              <w:pStyle w:val="HSTabletext"/>
              <w:jc w:val="center"/>
              <w:rPr>
                <w:lang w:val="en-GB"/>
              </w:rPr>
            </w:pPr>
            <w:r w:rsidRPr="00B31150">
              <w:rPr>
                <w:lang w:val="en-GB"/>
              </w:rPr>
              <w:t>8 (72.7)</w:t>
            </w:r>
          </w:p>
        </w:tc>
      </w:tr>
      <w:tr w:rsidR="007E29EB" w:rsidRPr="00B31150" w14:paraId="41205C67" w14:textId="77777777" w:rsidTr="007F0A00">
        <w:tc>
          <w:tcPr>
            <w:tcW w:w="1464" w:type="pct"/>
            <w:shd w:val="clear" w:color="auto" w:fill="auto"/>
          </w:tcPr>
          <w:p w14:paraId="1BFAFF61" w14:textId="77777777" w:rsidR="007E29EB" w:rsidRPr="00B31150" w:rsidRDefault="007E29EB" w:rsidP="007F0A00">
            <w:pPr>
              <w:pStyle w:val="HSTabletextindented1"/>
              <w:rPr>
                <w:lang w:val="en-GB"/>
              </w:rPr>
            </w:pPr>
            <w:r w:rsidRPr="00B31150">
              <w:rPr>
                <w:lang w:val="en-GB"/>
              </w:rPr>
              <w:t xml:space="preserve"> 2019</w:t>
            </w:r>
          </w:p>
        </w:tc>
        <w:tc>
          <w:tcPr>
            <w:tcW w:w="896" w:type="pct"/>
            <w:shd w:val="clear" w:color="auto" w:fill="auto"/>
          </w:tcPr>
          <w:p w14:paraId="0723F3A6" w14:textId="77777777" w:rsidR="007E29EB" w:rsidRPr="00B31150" w:rsidRDefault="007E29EB" w:rsidP="007F0A00">
            <w:pPr>
              <w:pStyle w:val="HSTabletext"/>
              <w:jc w:val="center"/>
              <w:rPr>
                <w:lang w:val="en-GB"/>
              </w:rPr>
            </w:pPr>
            <w:r w:rsidRPr="00B31150">
              <w:rPr>
                <w:lang w:val="en-GB"/>
              </w:rPr>
              <w:t>2 (4.9)</w:t>
            </w:r>
          </w:p>
        </w:tc>
        <w:tc>
          <w:tcPr>
            <w:tcW w:w="944" w:type="pct"/>
            <w:shd w:val="clear" w:color="auto" w:fill="auto"/>
          </w:tcPr>
          <w:p w14:paraId="0946DEC1" w14:textId="77777777" w:rsidR="007E29EB" w:rsidRPr="00B31150" w:rsidRDefault="007E29EB" w:rsidP="007F0A00">
            <w:pPr>
              <w:pStyle w:val="HSTabletext"/>
              <w:jc w:val="center"/>
              <w:rPr>
                <w:lang w:val="en-GB"/>
              </w:rPr>
            </w:pPr>
            <w:r w:rsidRPr="00B31150">
              <w:rPr>
                <w:lang w:val="en-GB"/>
              </w:rPr>
              <w:t>3 (4.3)</w:t>
            </w:r>
          </w:p>
        </w:tc>
        <w:tc>
          <w:tcPr>
            <w:tcW w:w="849" w:type="pct"/>
            <w:shd w:val="clear" w:color="auto" w:fill="auto"/>
          </w:tcPr>
          <w:p w14:paraId="7EDC5578" w14:textId="77777777" w:rsidR="007E29EB" w:rsidRPr="00B31150" w:rsidRDefault="007E29EB" w:rsidP="007F0A00">
            <w:pPr>
              <w:pStyle w:val="HSTabletext"/>
              <w:jc w:val="center"/>
              <w:rPr>
                <w:lang w:val="en-GB"/>
              </w:rPr>
            </w:pPr>
            <w:r w:rsidRPr="00B31150">
              <w:rPr>
                <w:lang w:val="en-GB"/>
              </w:rPr>
              <w:t>0 (0)</w:t>
            </w:r>
          </w:p>
        </w:tc>
        <w:tc>
          <w:tcPr>
            <w:tcW w:w="848" w:type="pct"/>
            <w:shd w:val="clear" w:color="auto" w:fill="auto"/>
          </w:tcPr>
          <w:p w14:paraId="65C7E81C" w14:textId="77777777" w:rsidR="007E29EB" w:rsidRPr="00B31150" w:rsidRDefault="007E29EB" w:rsidP="007F0A00">
            <w:pPr>
              <w:pStyle w:val="HSTabletext"/>
              <w:jc w:val="center"/>
              <w:rPr>
                <w:lang w:val="en-GB"/>
              </w:rPr>
            </w:pPr>
            <w:r w:rsidRPr="00B31150">
              <w:rPr>
                <w:lang w:val="en-GB"/>
              </w:rPr>
              <w:t>0 (0)</w:t>
            </w:r>
          </w:p>
        </w:tc>
      </w:tr>
      <w:tr w:rsidR="007E29EB" w:rsidRPr="00B31150" w14:paraId="2EE0BDFD" w14:textId="77777777" w:rsidTr="007F0A00">
        <w:tc>
          <w:tcPr>
            <w:tcW w:w="1464" w:type="pct"/>
            <w:shd w:val="clear" w:color="auto" w:fill="auto"/>
          </w:tcPr>
          <w:p w14:paraId="1185BA48" w14:textId="77777777" w:rsidR="007E29EB" w:rsidRPr="00B31150" w:rsidRDefault="007E29EB" w:rsidP="007F0A00">
            <w:pPr>
              <w:pStyle w:val="HSTabletextindented1"/>
              <w:rPr>
                <w:lang w:val="en-GB"/>
              </w:rPr>
            </w:pPr>
            <w:r w:rsidRPr="00B31150">
              <w:rPr>
                <w:lang w:val="en-GB"/>
              </w:rPr>
              <w:t xml:space="preserve"> 2020</w:t>
            </w:r>
          </w:p>
        </w:tc>
        <w:tc>
          <w:tcPr>
            <w:tcW w:w="896" w:type="pct"/>
            <w:shd w:val="clear" w:color="auto" w:fill="auto"/>
          </w:tcPr>
          <w:p w14:paraId="52480DFC" w14:textId="77777777" w:rsidR="007E29EB" w:rsidRPr="00B31150" w:rsidRDefault="007E29EB" w:rsidP="007F0A00">
            <w:pPr>
              <w:pStyle w:val="HSTabletext"/>
              <w:jc w:val="center"/>
              <w:rPr>
                <w:lang w:val="en-GB"/>
              </w:rPr>
            </w:pPr>
            <w:r w:rsidRPr="00B31150">
              <w:rPr>
                <w:lang w:val="en-GB"/>
              </w:rPr>
              <w:t>0 (0)</w:t>
            </w:r>
          </w:p>
        </w:tc>
        <w:tc>
          <w:tcPr>
            <w:tcW w:w="944" w:type="pct"/>
            <w:shd w:val="clear" w:color="auto" w:fill="auto"/>
          </w:tcPr>
          <w:p w14:paraId="314D4E5F" w14:textId="77777777" w:rsidR="007E29EB" w:rsidRPr="00B31150" w:rsidRDefault="007E29EB" w:rsidP="007F0A00">
            <w:pPr>
              <w:pStyle w:val="HSTabletext"/>
              <w:jc w:val="center"/>
              <w:rPr>
                <w:lang w:val="en-GB"/>
              </w:rPr>
            </w:pPr>
            <w:r w:rsidRPr="00B31150">
              <w:rPr>
                <w:lang w:val="en-GB"/>
              </w:rPr>
              <w:t>0 (0)</w:t>
            </w:r>
          </w:p>
        </w:tc>
        <w:tc>
          <w:tcPr>
            <w:tcW w:w="849" w:type="pct"/>
            <w:shd w:val="clear" w:color="auto" w:fill="auto"/>
          </w:tcPr>
          <w:p w14:paraId="7DC45379" w14:textId="77777777" w:rsidR="007E29EB" w:rsidRPr="00B31150" w:rsidRDefault="007E29EB" w:rsidP="007F0A00">
            <w:pPr>
              <w:pStyle w:val="HSTabletext"/>
              <w:jc w:val="center"/>
              <w:rPr>
                <w:lang w:val="en-GB"/>
              </w:rPr>
            </w:pPr>
            <w:r w:rsidRPr="00B31150">
              <w:rPr>
                <w:lang w:val="en-GB"/>
              </w:rPr>
              <w:t>0 (0)</w:t>
            </w:r>
          </w:p>
        </w:tc>
        <w:tc>
          <w:tcPr>
            <w:tcW w:w="848" w:type="pct"/>
            <w:shd w:val="clear" w:color="auto" w:fill="auto"/>
          </w:tcPr>
          <w:p w14:paraId="6FC3354D" w14:textId="77777777" w:rsidR="007E29EB" w:rsidRPr="00B31150" w:rsidRDefault="007E29EB" w:rsidP="007F0A00">
            <w:pPr>
              <w:pStyle w:val="HSTabletext"/>
              <w:jc w:val="center"/>
              <w:rPr>
                <w:lang w:val="en-GB"/>
              </w:rPr>
            </w:pPr>
            <w:r w:rsidRPr="00B31150">
              <w:rPr>
                <w:lang w:val="en-GB"/>
              </w:rPr>
              <w:t>0 (0)</w:t>
            </w:r>
          </w:p>
        </w:tc>
      </w:tr>
      <w:tr w:rsidR="007E29EB" w:rsidRPr="00B31150" w14:paraId="7FF737C4" w14:textId="77777777" w:rsidTr="007F0A00">
        <w:tc>
          <w:tcPr>
            <w:tcW w:w="1464" w:type="pct"/>
            <w:shd w:val="clear" w:color="auto" w:fill="auto"/>
          </w:tcPr>
          <w:p w14:paraId="7EE565DA" w14:textId="77777777" w:rsidR="007E29EB" w:rsidRPr="00B31150" w:rsidRDefault="007E29EB" w:rsidP="007F0A00">
            <w:pPr>
              <w:pStyle w:val="HSTabletextindented1"/>
              <w:rPr>
                <w:lang w:val="en-GB"/>
              </w:rPr>
            </w:pPr>
            <w:r w:rsidRPr="00B31150">
              <w:rPr>
                <w:lang w:val="en-GB"/>
              </w:rPr>
              <w:t xml:space="preserve"> 2021</w:t>
            </w:r>
          </w:p>
        </w:tc>
        <w:tc>
          <w:tcPr>
            <w:tcW w:w="896" w:type="pct"/>
            <w:shd w:val="clear" w:color="auto" w:fill="auto"/>
          </w:tcPr>
          <w:p w14:paraId="41815F52" w14:textId="77777777" w:rsidR="007E29EB" w:rsidRPr="00B31150" w:rsidRDefault="007E29EB" w:rsidP="007F0A00">
            <w:pPr>
              <w:pStyle w:val="HSTabletext"/>
              <w:jc w:val="center"/>
              <w:rPr>
                <w:lang w:val="en-GB"/>
              </w:rPr>
            </w:pPr>
            <w:r w:rsidRPr="00B31150">
              <w:rPr>
                <w:lang w:val="en-GB"/>
              </w:rPr>
              <w:t>0 (0)</w:t>
            </w:r>
          </w:p>
        </w:tc>
        <w:tc>
          <w:tcPr>
            <w:tcW w:w="944" w:type="pct"/>
            <w:shd w:val="clear" w:color="auto" w:fill="auto"/>
          </w:tcPr>
          <w:p w14:paraId="1B32A1D6" w14:textId="77777777" w:rsidR="007E29EB" w:rsidRPr="00B31150" w:rsidRDefault="007E29EB" w:rsidP="007F0A00">
            <w:pPr>
              <w:pStyle w:val="HSTabletext"/>
              <w:jc w:val="center"/>
              <w:rPr>
                <w:lang w:val="en-GB"/>
              </w:rPr>
            </w:pPr>
            <w:r w:rsidRPr="00B31150">
              <w:rPr>
                <w:lang w:val="en-GB"/>
              </w:rPr>
              <w:t>0 (0)</w:t>
            </w:r>
          </w:p>
        </w:tc>
        <w:tc>
          <w:tcPr>
            <w:tcW w:w="849" w:type="pct"/>
            <w:shd w:val="clear" w:color="auto" w:fill="auto"/>
          </w:tcPr>
          <w:p w14:paraId="00774871" w14:textId="77777777" w:rsidR="007E29EB" w:rsidRPr="00B31150" w:rsidRDefault="007E29EB" w:rsidP="007F0A00">
            <w:pPr>
              <w:pStyle w:val="HSTabletext"/>
              <w:jc w:val="center"/>
              <w:rPr>
                <w:lang w:val="en-GB"/>
              </w:rPr>
            </w:pPr>
            <w:r w:rsidRPr="00B31150">
              <w:rPr>
                <w:lang w:val="en-GB"/>
              </w:rPr>
              <w:t>0 (0)</w:t>
            </w:r>
          </w:p>
        </w:tc>
        <w:tc>
          <w:tcPr>
            <w:tcW w:w="848" w:type="pct"/>
            <w:shd w:val="clear" w:color="auto" w:fill="auto"/>
          </w:tcPr>
          <w:p w14:paraId="7B22C547" w14:textId="77777777" w:rsidR="007E29EB" w:rsidRPr="00B31150" w:rsidRDefault="007E29EB" w:rsidP="007F0A00">
            <w:pPr>
              <w:pStyle w:val="HSTabletext"/>
              <w:jc w:val="center"/>
              <w:rPr>
                <w:lang w:val="en-GB"/>
              </w:rPr>
            </w:pPr>
            <w:r w:rsidRPr="00B31150">
              <w:rPr>
                <w:lang w:val="en-GB"/>
              </w:rPr>
              <w:t>0 (0)</w:t>
            </w:r>
          </w:p>
        </w:tc>
      </w:tr>
      <w:tr w:rsidR="007E29EB" w:rsidRPr="00B31150" w14:paraId="20A641FA" w14:textId="77777777" w:rsidTr="007F0A00">
        <w:tc>
          <w:tcPr>
            <w:tcW w:w="1464" w:type="pct"/>
            <w:shd w:val="clear" w:color="auto" w:fill="auto"/>
          </w:tcPr>
          <w:p w14:paraId="4A235310" w14:textId="77777777" w:rsidR="007E29EB" w:rsidRPr="00B31150" w:rsidRDefault="007E29EB" w:rsidP="007F0A00">
            <w:pPr>
              <w:pStyle w:val="HSTabletext"/>
              <w:rPr>
                <w:lang w:val="en-GB"/>
              </w:rPr>
            </w:pPr>
            <w:r w:rsidRPr="00B31150">
              <w:rPr>
                <w:lang w:val="en-GB"/>
              </w:rPr>
              <w:lastRenderedPageBreak/>
              <w:t>UC duration in years</w:t>
            </w:r>
          </w:p>
        </w:tc>
        <w:tc>
          <w:tcPr>
            <w:tcW w:w="896" w:type="pct"/>
            <w:shd w:val="clear" w:color="auto" w:fill="auto"/>
          </w:tcPr>
          <w:p w14:paraId="48366634" w14:textId="77777777" w:rsidR="007E29EB" w:rsidRPr="00B31150" w:rsidRDefault="007E29EB">
            <w:pPr>
              <w:pStyle w:val="TableText0"/>
              <w:rPr>
                <w:rFonts w:ascii="Arial" w:hAnsi="Arial" w:cs="Arial"/>
                <w:lang w:val="en-GB"/>
              </w:rPr>
            </w:pPr>
          </w:p>
        </w:tc>
        <w:tc>
          <w:tcPr>
            <w:tcW w:w="944" w:type="pct"/>
            <w:shd w:val="clear" w:color="auto" w:fill="auto"/>
          </w:tcPr>
          <w:p w14:paraId="69FBA71D" w14:textId="77777777" w:rsidR="007E29EB" w:rsidRPr="00B31150" w:rsidRDefault="007E29EB">
            <w:pPr>
              <w:pStyle w:val="TableText0"/>
              <w:rPr>
                <w:rFonts w:ascii="Arial" w:hAnsi="Arial" w:cs="Arial"/>
                <w:lang w:val="en-GB"/>
              </w:rPr>
            </w:pPr>
          </w:p>
        </w:tc>
        <w:tc>
          <w:tcPr>
            <w:tcW w:w="849" w:type="pct"/>
            <w:shd w:val="clear" w:color="auto" w:fill="auto"/>
          </w:tcPr>
          <w:p w14:paraId="7646F5A6" w14:textId="77777777" w:rsidR="007E29EB" w:rsidRPr="00B31150" w:rsidRDefault="007E29EB">
            <w:pPr>
              <w:pStyle w:val="TableText0"/>
              <w:rPr>
                <w:rFonts w:ascii="Arial" w:hAnsi="Arial" w:cs="Arial"/>
                <w:lang w:val="en-GB"/>
              </w:rPr>
            </w:pPr>
          </w:p>
        </w:tc>
        <w:tc>
          <w:tcPr>
            <w:tcW w:w="848" w:type="pct"/>
            <w:shd w:val="clear" w:color="auto" w:fill="auto"/>
          </w:tcPr>
          <w:p w14:paraId="1B4AD3A6" w14:textId="77777777" w:rsidR="007E29EB" w:rsidRPr="00B31150" w:rsidRDefault="007E29EB">
            <w:pPr>
              <w:pStyle w:val="TableText0"/>
              <w:rPr>
                <w:rFonts w:ascii="Arial" w:hAnsi="Arial" w:cs="Arial"/>
                <w:lang w:val="en-GB"/>
              </w:rPr>
            </w:pPr>
          </w:p>
        </w:tc>
      </w:tr>
      <w:tr w:rsidR="007E29EB" w:rsidRPr="00B31150" w14:paraId="7D81549A" w14:textId="77777777" w:rsidTr="007F0A00">
        <w:tc>
          <w:tcPr>
            <w:tcW w:w="1464" w:type="pct"/>
            <w:shd w:val="clear" w:color="auto" w:fill="auto"/>
          </w:tcPr>
          <w:p w14:paraId="253DCFEA" w14:textId="77777777" w:rsidR="007E29EB" w:rsidRPr="00B31150" w:rsidRDefault="007E29EB" w:rsidP="007F0A00">
            <w:pPr>
              <w:pStyle w:val="HSTabletextindented1"/>
              <w:rPr>
                <w:lang w:val="en-GB"/>
              </w:rPr>
            </w:pPr>
            <w:r w:rsidRPr="00B31150">
              <w:rPr>
                <w:lang w:val="en-GB"/>
              </w:rPr>
              <w:t xml:space="preserve"> n</w:t>
            </w:r>
          </w:p>
        </w:tc>
        <w:tc>
          <w:tcPr>
            <w:tcW w:w="896" w:type="pct"/>
            <w:shd w:val="clear" w:color="auto" w:fill="auto"/>
          </w:tcPr>
          <w:p w14:paraId="4F5E1168" w14:textId="77777777" w:rsidR="007E29EB" w:rsidRPr="00B31150" w:rsidRDefault="007E29EB" w:rsidP="007F0A00">
            <w:pPr>
              <w:pStyle w:val="HSTabletext"/>
              <w:jc w:val="center"/>
              <w:rPr>
                <w:lang w:val="en-GB"/>
              </w:rPr>
            </w:pPr>
            <w:r w:rsidRPr="00B31150">
              <w:rPr>
                <w:lang w:val="en-GB"/>
              </w:rPr>
              <w:t>41</w:t>
            </w:r>
          </w:p>
        </w:tc>
        <w:tc>
          <w:tcPr>
            <w:tcW w:w="944" w:type="pct"/>
            <w:shd w:val="clear" w:color="auto" w:fill="auto"/>
          </w:tcPr>
          <w:p w14:paraId="66CEB4F8" w14:textId="77777777" w:rsidR="007E29EB" w:rsidRPr="00B31150" w:rsidRDefault="007E29EB" w:rsidP="007F0A00">
            <w:pPr>
              <w:pStyle w:val="HSTabletext"/>
              <w:jc w:val="center"/>
              <w:rPr>
                <w:lang w:val="en-GB"/>
              </w:rPr>
            </w:pPr>
            <w:r w:rsidRPr="00B31150">
              <w:rPr>
                <w:lang w:val="en-GB"/>
              </w:rPr>
              <w:t>69</w:t>
            </w:r>
          </w:p>
        </w:tc>
        <w:tc>
          <w:tcPr>
            <w:tcW w:w="849" w:type="pct"/>
            <w:shd w:val="clear" w:color="auto" w:fill="auto"/>
          </w:tcPr>
          <w:p w14:paraId="23018768" w14:textId="77777777" w:rsidR="007E29EB" w:rsidRPr="00B31150" w:rsidRDefault="007E29EB" w:rsidP="007F0A00">
            <w:pPr>
              <w:pStyle w:val="HSTabletext"/>
              <w:jc w:val="center"/>
              <w:rPr>
                <w:lang w:val="en-GB"/>
              </w:rPr>
            </w:pPr>
            <w:r w:rsidRPr="00B31150">
              <w:rPr>
                <w:lang w:val="en-GB"/>
              </w:rPr>
              <w:t>8</w:t>
            </w:r>
          </w:p>
        </w:tc>
        <w:tc>
          <w:tcPr>
            <w:tcW w:w="848" w:type="pct"/>
            <w:shd w:val="clear" w:color="auto" w:fill="auto"/>
          </w:tcPr>
          <w:p w14:paraId="0CB4572F" w14:textId="77777777" w:rsidR="007E29EB" w:rsidRPr="00B31150" w:rsidRDefault="007E29EB" w:rsidP="007F0A00">
            <w:pPr>
              <w:pStyle w:val="HSTabletext"/>
              <w:jc w:val="center"/>
              <w:rPr>
                <w:lang w:val="en-GB"/>
              </w:rPr>
            </w:pPr>
            <w:r w:rsidRPr="00B31150">
              <w:rPr>
                <w:lang w:val="en-GB"/>
              </w:rPr>
              <w:t>11</w:t>
            </w:r>
          </w:p>
        </w:tc>
      </w:tr>
      <w:tr w:rsidR="007E29EB" w:rsidRPr="00B31150" w14:paraId="3091451F" w14:textId="77777777" w:rsidTr="007F0A00">
        <w:tc>
          <w:tcPr>
            <w:tcW w:w="1464" w:type="pct"/>
            <w:shd w:val="clear" w:color="auto" w:fill="auto"/>
          </w:tcPr>
          <w:p w14:paraId="6597906E" w14:textId="77777777" w:rsidR="007E29EB" w:rsidRPr="00B31150" w:rsidRDefault="007E29EB" w:rsidP="007F0A00">
            <w:pPr>
              <w:pStyle w:val="HSTabletextindented1"/>
              <w:rPr>
                <w:lang w:val="en-GB"/>
              </w:rPr>
            </w:pPr>
            <w:r w:rsidRPr="00B31150">
              <w:rPr>
                <w:lang w:val="en-GB"/>
              </w:rPr>
              <w:t xml:space="preserve"> Mean (SD)</w:t>
            </w:r>
          </w:p>
        </w:tc>
        <w:tc>
          <w:tcPr>
            <w:tcW w:w="896" w:type="pct"/>
            <w:shd w:val="clear" w:color="auto" w:fill="auto"/>
          </w:tcPr>
          <w:p w14:paraId="028CA8CD" w14:textId="77777777" w:rsidR="007E29EB" w:rsidRPr="00B31150" w:rsidRDefault="007E29EB" w:rsidP="007F0A00">
            <w:pPr>
              <w:pStyle w:val="HSTabletext"/>
              <w:jc w:val="center"/>
              <w:rPr>
                <w:lang w:val="en-GB"/>
              </w:rPr>
            </w:pPr>
            <w:r w:rsidRPr="00B31150">
              <w:rPr>
                <w:lang w:val="en-GB"/>
              </w:rPr>
              <w:t>7.9 (9.3)</w:t>
            </w:r>
          </w:p>
        </w:tc>
        <w:tc>
          <w:tcPr>
            <w:tcW w:w="944" w:type="pct"/>
            <w:shd w:val="clear" w:color="auto" w:fill="auto"/>
          </w:tcPr>
          <w:p w14:paraId="693475F8" w14:textId="77777777" w:rsidR="007E29EB" w:rsidRPr="00B31150" w:rsidRDefault="007E29EB" w:rsidP="007F0A00">
            <w:pPr>
              <w:pStyle w:val="HSTabletext"/>
              <w:jc w:val="center"/>
              <w:rPr>
                <w:lang w:val="en-GB"/>
              </w:rPr>
            </w:pPr>
            <w:r w:rsidRPr="00B31150">
              <w:rPr>
                <w:lang w:val="en-GB"/>
              </w:rPr>
              <w:t>7.2 (8.8)</w:t>
            </w:r>
          </w:p>
        </w:tc>
        <w:tc>
          <w:tcPr>
            <w:tcW w:w="849" w:type="pct"/>
            <w:shd w:val="clear" w:color="auto" w:fill="auto"/>
          </w:tcPr>
          <w:p w14:paraId="1C9E9F76" w14:textId="77777777" w:rsidR="007E29EB" w:rsidRPr="00B31150" w:rsidRDefault="007E29EB" w:rsidP="007F0A00">
            <w:pPr>
              <w:pStyle w:val="HSTabletext"/>
              <w:jc w:val="center"/>
              <w:rPr>
                <w:lang w:val="en-GB"/>
              </w:rPr>
            </w:pPr>
            <w:r w:rsidRPr="00B31150">
              <w:rPr>
                <w:lang w:val="en-GB"/>
              </w:rPr>
              <w:t>12.5 (9.78)</w:t>
            </w:r>
          </w:p>
        </w:tc>
        <w:tc>
          <w:tcPr>
            <w:tcW w:w="848" w:type="pct"/>
            <w:shd w:val="clear" w:color="auto" w:fill="auto"/>
          </w:tcPr>
          <w:p w14:paraId="0C583FB9" w14:textId="77777777" w:rsidR="007E29EB" w:rsidRPr="00B31150" w:rsidRDefault="007E29EB" w:rsidP="007F0A00">
            <w:pPr>
              <w:pStyle w:val="HSTabletext"/>
              <w:jc w:val="center"/>
              <w:rPr>
                <w:lang w:val="en-GB"/>
              </w:rPr>
            </w:pPr>
            <w:r w:rsidRPr="00B31150">
              <w:rPr>
                <w:lang w:val="en-GB"/>
              </w:rPr>
              <w:t>10.4 (6.72)</w:t>
            </w:r>
          </w:p>
        </w:tc>
      </w:tr>
      <w:tr w:rsidR="007E29EB" w:rsidRPr="00B31150" w14:paraId="0A3F2A90" w14:textId="77777777" w:rsidTr="007F0A00">
        <w:tc>
          <w:tcPr>
            <w:tcW w:w="1464" w:type="pct"/>
            <w:shd w:val="clear" w:color="auto" w:fill="auto"/>
          </w:tcPr>
          <w:p w14:paraId="5015707B" w14:textId="77777777" w:rsidR="007E29EB" w:rsidRPr="00B31150" w:rsidRDefault="007E29EB" w:rsidP="007F0A00">
            <w:pPr>
              <w:pStyle w:val="HSTabletextindented1"/>
              <w:rPr>
                <w:lang w:val="en-GB"/>
              </w:rPr>
            </w:pPr>
            <w:r w:rsidRPr="00B31150">
              <w:rPr>
                <w:lang w:val="en-GB"/>
              </w:rPr>
              <w:t xml:space="preserve"> Median (Q1, Q3)</w:t>
            </w:r>
          </w:p>
        </w:tc>
        <w:tc>
          <w:tcPr>
            <w:tcW w:w="896" w:type="pct"/>
            <w:shd w:val="clear" w:color="auto" w:fill="auto"/>
          </w:tcPr>
          <w:p w14:paraId="6188FDB1" w14:textId="77777777" w:rsidR="007E29EB" w:rsidRPr="00B31150" w:rsidRDefault="007E29EB" w:rsidP="007F0A00">
            <w:pPr>
              <w:pStyle w:val="HSTabletext"/>
              <w:jc w:val="center"/>
              <w:rPr>
                <w:lang w:val="en-GB"/>
              </w:rPr>
            </w:pPr>
            <w:r w:rsidRPr="00B31150">
              <w:rPr>
                <w:lang w:val="en-GB"/>
              </w:rPr>
              <w:t>4.6 (1.0,10.6)</w:t>
            </w:r>
          </w:p>
        </w:tc>
        <w:tc>
          <w:tcPr>
            <w:tcW w:w="944" w:type="pct"/>
            <w:shd w:val="clear" w:color="auto" w:fill="auto"/>
          </w:tcPr>
          <w:p w14:paraId="5F79556D" w14:textId="77777777" w:rsidR="007E29EB" w:rsidRPr="00B31150" w:rsidRDefault="007E29EB" w:rsidP="007F0A00">
            <w:pPr>
              <w:pStyle w:val="HSTabletext"/>
              <w:jc w:val="center"/>
              <w:rPr>
                <w:lang w:val="en-GB"/>
              </w:rPr>
            </w:pPr>
            <w:r w:rsidRPr="00B31150">
              <w:rPr>
                <w:lang w:val="en-GB"/>
              </w:rPr>
              <w:t>4.4 (1.1,9.3)</w:t>
            </w:r>
          </w:p>
        </w:tc>
        <w:tc>
          <w:tcPr>
            <w:tcW w:w="849" w:type="pct"/>
            <w:shd w:val="clear" w:color="auto" w:fill="auto"/>
          </w:tcPr>
          <w:p w14:paraId="4CCF268A" w14:textId="77777777" w:rsidR="007E29EB" w:rsidRPr="00B31150" w:rsidRDefault="007E29EB" w:rsidP="007F0A00">
            <w:pPr>
              <w:pStyle w:val="HSTabletext"/>
              <w:jc w:val="center"/>
              <w:rPr>
                <w:lang w:val="en-GB"/>
              </w:rPr>
            </w:pPr>
            <w:r w:rsidRPr="00B31150">
              <w:rPr>
                <w:lang w:val="en-GB"/>
              </w:rPr>
              <w:t>9.7 (4.4, 20.9)</w:t>
            </w:r>
          </w:p>
        </w:tc>
        <w:tc>
          <w:tcPr>
            <w:tcW w:w="848" w:type="pct"/>
            <w:shd w:val="clear" w:color="auto" w:fill="auto"/>
          </w:tcPr>
          <w:p w14:paraId="42066435" w14:textId="77777777" w:rsidR="007E29EB" w:rsidRPr="00B31150" w:rsidRDefault="007E29EB" w:rsidP="007F0A00">
            <w:pPr>
              <w:pStyle w:val="HSTabletext"/>
              <w:jc w:val="center"/>
              <w:rPr>
                <w:lang w:val="en-GB"/>
              </w:rPr>
            </w:pPr>
            <w:r w:rsidRPr="00B31150">
              <w:rPr>
                <w:lang w:val="en-GB"/>
              </w:rPr>
              <w:t>8.7 (6.5, 12.2)</w:t>
            </w:r>
          </w:p>
        </w:tc>
      </w:tr>
      <w:tr w:rsidR="007E29EB" w:rsidRPr="00B31150" w14:paraId="4C1F6939" w14:textId="77777777" w:rsidTr="007F0A00">
        <w:tc>
          <w:tcPr>
            <w:tcW w:w="1464" w:type="pct"/>
            <w:shd w:val="clear" w:color="auto" w:fill="auto"/>
          </w:tcPr>
          <w:p w14:paraId="3450799B" w14:textId="77777777" w:rsidR="007E29EB" w:rsidRPr="00B31150" w:rsidRDefault="007E29EB" w:rsidP="007F0A00">
            <w:pPr>
              <w:pStyle w:val="HSTabletextindented1"/>
              <w:rPr>
                <w:lang w:val="en-GB"/>
              </w:rPr>
            </w:pPr>
            <w:r w:rsidRPr="00B31150">
              <w:rPr>
                <w:lang w:val="en-GB"/>
              </w:rPr>
              <w:t xml:space="preserve"> Min, Max</w:t>
            </w:r>
          </w:p>
        </w:tc>
        <w:tc>
          <w:tcPr>
            <w:tcW w:w="896" w:type="pct"/>
            <w:shd w:val="clear" w:color="auto" w:fill="auto"/>
          </w:tcPr>
          <w:p w14:paraId="0E55F7FE" w14:textId="77777777" w:rsidR="007E29EB" w:rsidRPr="00B31150" w:rsidRDefault="007E29EB" w:rsidP="007F0A00">
            <w:pPr>
              <w:pStyle w:val="HSTabletext"/>
              <w:jc w:val="center"/>
              <w:rPr>
                <w:lang w:val="en-GB"/>
              </w:rPr>
            </w:pPr>
            <w:r w:rsidRPr="00B31150">
              <w:rPr>
                <w:lang w:val="en-GB"/>
              </w:rPr>
              <w:t>0.0, 38.9</w:t>
            </w:r>
          </w:p>
        </w:tc>
        <w:tc>
          <w:tcPr>
            <w:tcW w:w="944" w:type="pct"/>
            <w:shd w:val="clear" w:color="auto" w:fill="auto"/>
          </w:tcPr>
          <w:p w14:paraId="13178618" w14:textId="77777777" w:rsidR="007E29EB" w:rsidRPr="00B31150" w:rsidRDefault="007E29EB" w:rsidP="007F0A00">
            <w:pPr>
              <w:pStyle w:val="HSTabletext"/>
              <w:jc w:val="center"/>
              <w:rPr>
                <w:lang w:val="en-GB"/>
              </w:rPr>
            </w:pPr>
            <w:r w:rsidRPr="00B31150">
              <w:rPr>
                <w:lang w:val="en-GB"/>
              </w:rPr>
              <w:t>0.1, 43.0</w:t>
            </w:r>
          </w:p>
        </w:tc>
        <w:tc>
          <w:tcPr>
            <w:tcW w:w="849" w:type="pct"/>
            <w:shd w:val="clear" w:color="auto" w:fill="auto"/>
          </w:tcPr>
          <w:p w14:paraId="088010C0" w14:textId="77777777" w:rsidR="007E29EB" w:rsidRPr="00B31150" w:rsidRDefault="007E29EB" w:rsidP="007F0A00">
            <w:pPr>
              <w:pStyle w:val="HSTabletext"/>
              <w:jc w:val="center"/>
              <w:rPr>
                <w:lang w:val="en-GB"/>
              </w:rPr>
            </w:pPr>
            <w:r w:rsidRPr="00B31150">
              <w:rPr>
                <w:lang w:val="en-GB"/>
              </w:rPr>
              <w:t>3.3, 27.1</w:t>
            </w:r>
          </w:p>
        </w:tc>
        <w:tc>
          <w:tcPr>
            <w:tcW w:w="848" w:type="pct"/>
            <w:shd w:val="clear" w:color="auto" w:fill="auto"/>
          </w:tcPr>
          <w:p w14:paraId="340F5AE9" w14:textId="77777777" w:rsidR="007E29EB" w:rsidRPr="00B31150" w:rsidRDefault="007E29EB" w:rsidP="007F0A00">
            <w:pPr>
              <w:pStyle w:val="HSTabletext"/>
              <w:jc w:val="center"/>
              <w:rPr>
                <w:lang w:val="en-GB"/>
              </w:rPr>
            </w:pPr>
            <w:r w:rsidRPr="00B31150">
              <w:rPr>
                <w:lang w:val="en-GB"/>
              </w:rPr>
              <w:t>3.4, 28.0</w:t>
            </w:r>
          </w:p>
        </w:tc>
      </w:tr>
      <w:tr w:rsidR="007E29EB" w:rsidRPr="00B31150" w14:paraId="703D7F03" w14:textId="77777777" w:rsidTr="007F0A00">
        <w:tc>
          <w:tcPr>
            <w:tcW w:w="1464" w:type="pct"/>
            <w:shd w:val="clear" w:color="auto" w:fill="auto"/>
          </w:tcPr>
          <w:p w14:paraId="6C147B9B" w14:textId="77777777" w:rsidR="007E29EB" w:rsidRPr="00B31150" w:rsidRDefault="007E29EB" w:rsidP="007F0A00">
            <w:pPr>
              <w:pStyle w:val="HSTabletext"/>
              <w:rPr>
                <w:lang w:val="en-GB"/>
              </w:rPr>
            </w:pPr>
            <w:r w:rsidRPr="00B31150">
              <w:rPr>
                <w:lang w:val="en-GB"/>
              </w:rPr>
              <w:t>Maximum extent of disease period 1, n (%)</w:t>
            </w:r>
            <w:r w:rsidRPr="00B31150">
              <w:rPr>
                <w:rFonts w:ascii="Arial" w:hAnsi="Arial" w:cs="Arial"/>
                <w:vertAlign w:val="superscript"/>
                <w:lang w:val="en-GB"/>
              </w:rPr>
              <w:t> </w:t>
            </w:r>
            <w:r w:rsidRPr="00B31150">
              <w:rPr>
                <w:vertAlign w:val="superscript"/>
                <w:lang w:val="en-GB"/>
              </w:rPr>
              <w:t>a</w:t>
            </w:r>
          </w:p>
        </w:tc>
        <w:tc>
          <w:tcPr>
            <w:tcW w:w="896" w:type="pct"/>
            <w:shd w:val="clear" w:color="auto" w:fill="auto"/>
          </w:tcPr>
          <w:p w14:paraId="68D6E995" w14:textId="77777777" w:rsidR="007E29EB" w:rsidRPr="00B31150" w:rsidRDefault="007E29EB" w:rsidP="007F0A00">
            <w:pPr>
              <w:pStyle w:val="HSTabletext"/>
              <w:jc w:val="center"/>
              <w:rPr>
                <w:lang w:val="en-GB"/>
              </w:rPr>
            </w:pPr>
          </w:p>
        </w:tc>
        <w:tc>
          <w:tcPr>
            <w:tcW w:w="944" w:type="pct"/>
            <w:shd w:val="clear" w:color="auto" w:fill="auto"/>
          </w:tcPr>
          <w:p w14:paraId="17CBF823" w14:textId="77777777" w:rsidR="007E29EB" w:rsidRPr="00B31150" w:rsidRDefault="007E29EB" w:rsidP="007F0A00">
            <w:pPr>
              <w:pStyle w:val="HSTabletext"/>
              <w:jc w:val="center"/>
              <w:rPr>
                <w:lang w:val="en-GB"/>
              </w:rPr>
            </w:pPr>
          </w:p>
        </w:tc>
        <w:tc>
          <w:tcPr>
            <w:tcW w:w="849" w:type="pct"/>
            <w:shd w:val="clear" w:color="auto" w:fill="auto"/>
          </w:tcPr>
          <w:p w14:paraId="06FB05A0" w14:textId="77777777" w:rsidR="007E29EB" w:rsidRPr="00B31150" w:rsidRDefault="007E29EB" w:rsidP="007F0A00">
            <w:pPr>
              <w:pStyle w:val="HSTabletext"/>
              <w:jc w:val="center"/>
              <w:rPr>
                <w:lang w:val="en-GB"/>
              </w:rPr>
            </w:pPr>
          </w:p>
        </w:tc>
        <w:tc>
          <w:tcPr>
            <w:tcW w:w="848" w:type="pct"/>
            <w:shd w:val="clear" w:color="auto" w:fill="auto"/>
          </w:tcPr>
          <w:p w14:paraId="6713735C" w14:textId="77777777" w:rsidR="007E29EB" w:rsidRPr="00B31150" w:rsidRDefault="007E29EB" w:rsidP="007F0A00">
            <w:pPr>
              <w:pStyle w:val="HSTabletext"/>
              <w:jc w:val="center"/>
              <w:rPr>
                <w:lang w:val="en-GB"/>
              </w:rPr>
            </w:pPr>
          </w:p>
        </w:tc>
      </w:tr>
      <w:tr w:rsidR="007E29EB" w:rsidRPr="00B31150" w14:paraId="137D9761" w14:textId="77777777" w:rsidTr="007F0A00">
        <w:tc>
          <w:tcPr>
            <w:tcW w:w="1464" w:type="pct"/>
            <w:shd w:val="clear" w:color="auto" w:fill="auto"/>
          </w:tcPr>
          <w:p w14:paraId="023E9A31" w14:textId="77777777" w:rsidR="007E29EB" w:rsidRPr="00B31150" w:rsidRDefault="007E29EB" w:rsidP="007F0A00">
            <w:pPr>
              <w:pStyle w:val="HSTabletextindented1"/>
              <w:rPr>
                <w:lang w:val="en-GB"/>
              </w:rPr>
            </w:pPr>
            <w:r w:rsidRPr="00B31150">
              <w:rPr>
                <w:lang w:val="en-GB"/>
              </w:rPr>
              <w:t xml:space="preserve"> Extensive</w:t>
            </w:r>
          </w:p>
        </w:tc>
        <w:tc>
          <w:tcPr>
            <w:tcW w:w="896" w:type="pct"/>
            <w:shd w:val="clear" w:color="auto" w:fill="auto"/>
          </w:tcPr>
          <w:p w14:paraId="36AE0645" w14:textId="77777777" w:rsidR="007E29EB" w:rsidRPr="00B31150" w:rsidRDefault="007E29EB" w:rsidP="007F0A00">
            <w:pPr>
              <w:pStyle w:val="HSTabletext"/>
              <w:jc w:val="center"/>
              <w:rPr>
                <w:lang w:val="en-GB"/>
              </w:rPr>
            </w:pPr>
            <w:r w:rsidRPr="00B31150">
              <w:rPr>
                <w:lang w:val="en-GB"/>
              </w:rPr>
              <w:t>14 (43.8)</w:t>
            </w:r>
          </w:p>
        </w:tc>
        <w:tc>
          <w:tcPr>
            <w:tcW w:w="944" w:type="pct"/>
            <w:shd w:val="clear" w:color="auto" w:fill="auto"/>
          </w:tcPr>
          <w:p w14:paraId="4D334EF3" w14:textId="77777777" w:rsidR="007E29EB" w:rsidRPr="00B31150" w:rsidRDefault="007E29EB" w:rsidP="007F0A00">
            <w:pPr>
              <w:pStyle w:val="HSTabletext"/>
              <w:jc w:val="center"/>
              <w:rPr>
                <w:lang w:val="en-GB"/>
              </w:rPr>
            </w:pPr>
            <w:r w:rsidRPr="00B31150">
              <w:rPr>
                <w:lang w:val="en-GB"/>
              </w:rPr>
              <w:t>26 (47.3)</w:t>
            </w:r>
          </w:p>
        </w:tc>
        <w:tc>
          <w:tcPr>
            <w:tcW w:w="849" w:type="pct"/>
            <w:shd w:val="clear" w:color="auto" w:fill="auto"/>
          </w:tcPr>
          <w:p w14:paraId="44688E81" w14:textId="77777777" w:rsidR="007E29EB" w:rsidRPr="00B31150" w:rsidRDefault="007E29EB" w:rsidP="007F0A00">
            <w:pPr>
              <w:pStyle w:val="HSTabletext"/>
              <w:jc w:val="center"/>
              <w:rPr>
                <w:lang w:val="en-GB"/>
              </w:rPr>
            </w:pPr>
            <w:r w:rsidRPr="00B31150">
              <w:rPr>
                <w:lang w:val="en-GB"/>
              </w:rPr>
              <w:t>2 (40.0)</w:t>
            </w:r>
          </w:p>
        </w:tc>
        <w:tc>
          <w:tcPr>
            <w:tcW w:w="848" w:type="pct"/>
            <w:shd w:val="clear" w:color="auto" w:fill="auto"/>
          </w:tcPr>
          <w:p w14:paraId="7A2FB69D" w14:textId="77777777" w:rsidR="007E29EB" w:rsidRPr="00B31150" w:rsidRDefault="007E29EB" w:rsidP="007F0A00">
            <w:pPr>
              <w:pStyle w:val="HSTabletext"/>
              <w:jc w:val="center"/>
              <w:rPr>
                <w:lang w:val="en-GB"/>
              </w:rPr>
            </w:pPr>
            <w:r w:rsidRPr="00B31150">
              <w:rPr>
                <w:lang w:val="en-GB"/>
              </w:rPr>
              <w:t>1 (11.1)</w:t>
            </w:r>
          </w:p>
        </w:tc>
      </w:tr>
      <w:tr w:rsidR="007E29EB" w:rsidRPr="00B31150" w14:paraId="3CD86471" w14:textId="77777777" w:rsidTr="007F0A00">
        <w:tc>
          <w:tcPr>
            <w:tcW w:w="1464" w:type="pct"/>
            <w:shd w:val="clear" w:color="auto" w:fill="auto"/>
          </w:tcPr>
          <w:p w14:paraId="54251EE8" w14:textId="77777777" w:rsidR="007E29EB" w:rsidRPr="00B31150" w:rsidRDefault="007E29EB" w:rsidP="007F0A00">
            <w:pPr>
              <w:pStyle w:val="HSTabletextindented1"/>
              <w:rPr>
                <w:lang w:val="en-GB"/>
              </w:rPr>
            </w:pPr>
            <w:r w:rsidRPr="00B31150">
              <w:rPr>
                <w:lang w:val="en-GB"/>
              </w:rPr>
              <w:t xml:space="preserve"> Left sided only</w:t>
            </w:r>
          </w:p>
        </w:tc>
        <w:tc>
          <w:tcPr>
            <w:tcW w:w="896" w:type="pct"/>
            <w:shd w:val="clear" w:color="auto" w:fill="auto"/>
          </w:tcPr>
          <w:p w14:paraId="2F1F8CBD" w14:textId="77777777" w:rsidR="007E29EB" w:rsidRPr="00B31150" w:rsidRDefault="007E29EB" w:rsidP="007F0A00">
            <w:pPr>
              <w:pStyle w:val="HSTabletext"/>
              <w:jc w:val="center"/>
              <w:rPr>
                <w:lang w:val="en-GB"/>
              </w:rPr>
            </w:pPr>
            <w:r w:rsidRPr="00B31150">
              <w:rPr>
                <w:lang w:val="en-GB"/>
              </w:rPr>
              <w:t>12 (37.5)</w:t>
            </w:r>
          </w:p>
        </w:tc>
        <w:tc>
          <w:tcPr>
            <w:tcW w:w="944" w:type="pct"/>
            <w:shd w:val="clear" w:color="auto" w:fill="auto"/>
          </w:tcPr>
          <w:p w14:paraId="6866FC0F" w14:textId="77777777" w:rsidR="007E29EB" w:rsidRPr="00B31150" w:rsidRDefault="007E29EB" w:rsidP="007F0A00">
            <w:pPr>
              <w:pStyle w:val="HSTabletext"/>
              <w:jc w:val="center"/>
              <w:rPr>
                <w:lang w:val="en-GB"/>
              </w:rPr>
            </w:pPr>
            <w:r w:rsidRPr="00B31150">
              <w:rPr>
                <w:lang w:val="en-GB"/>
              </w:rPr>
              <w:t>18 (32.7)</w:t>
            </w:r>
          </w:p>
        </w:tc>
        <w:tc>
          <w:tcPr>
            <w:tcW w:w="849" w:type="pct"/>
            <w:shd w:val="clear" w:color="auto" w:fill="auto"/>
          </w:tcPr>
          <w:p w14:paraId="51E0BDA4" w14:textId="77777777" w:rsidR="007E29EB" w:rsidRPr="00B31150" w:rsidRDefault="007E29EB" w:rsidP="007F0A00">
            <w:pPr>
              <w:pStyle w:val="HSTabletext"/>
              <w:jc w:val="center"/>
              <w:rPr>
                <w:lang w:val="en-GB"/>
              </w:rPr>
            </w:pPr>
            <w:r w:rsidRPr="00B31150">
              <w:rPr>
                <w:lang w:val="en-GB"/>
              </w:rPr>
              <w:t>1 (20.0)</w:t>
            </w:r>
          </w:p>
        </w:tc>
        <w:tc>
          <w:tcPr>
            <w:tcW w:w="848" w:type="pct"/>
            <w:shd w:val="clear" w:color="auto" w:fill="auto"/>
          </w:tcPr>
          <w:p w14:paraId="35D80F86" w14:textId="77777777" w:rsidR="007E29EB" w:rsidRPr="00B31150" w:rsidRDefault="007E29EB" w:rsidP="007F0A00">
            <w:pPr>
              <w:pStyle w:val="HSTabletext"/>
              <w:jc w:val="center"/>
              <w:rPr>
                <w:lang w:val="en-GB"/>
              </w:rPr>
            </w:pPr>
            <w:r w:rsidRPr="00B31150">
              <w:rPr>
                <w:lang w:val="en-GB"/>
              </w:rPr>
              <w:t>2 (22.2)</w:t>
            </w:r>
          </w:p>
        </w:tc>
      </w:tr>
      <w:tr w:rsidR="007E29EB" w:rsidRPr="00B31150" w14:paraId="5272E442" w14:textId="77777777" w:rsidTr="007F0A00">
        <w:tc>
          <w:tcPr>
            <w:tcW w:w="1464" w:type="pct"/>
            <w:shd w:val="clear" w:color="auto" w:fill="auto"/>
          </w:tcPr>
          <w:p w14:paraId="549217F2" w14:textId="77777777" w:rsidR="007E29EB" w:rsidRPr="00B31150" w:rsidRDefault="007E29EB" w:rsidP="007F0A00">
            <w:pPr>
              <w:pStyle w:val="HSTabletextindented1"/>
              <w:rPr>
                <w:lang w:val="en-GB"/>
              </w:rPr>
            </w:pPr>
            <w:r w:rsidRPr="00B31150">
              <w:rPr>
                <w:lang w:val="en-GB"/>
              </w:rPr>
              <w:t xml:space="preserve"> Other</w:t>
            </w:r>
          </w:p>
        </w:tc>
        <w:tc>
          <w:tcPr>
            <w:tcW w:w="896" w:type="pct"/>
            <w:shd w:val="clear" w:color="auto" w:fill="auto"/>
          </w:tcPr>
          <w:p w14:paraId="03AD710A" w14:textId="77777777" w:rsidR="007E29EB" w:rsidRPr="00B31150" w:rsidRDefault="007E29EB" w:rsidP="007F0A00">
            <w:pPr>
              <w:pStyle w:val="HSTabletext"/>
              <w:jc w:val="center"/>
              <w:rPr>
                <w:lang w:val="en-GB"/>
              </w:rPr>
            </w:pPr>
            <w:r w:rsidRPr="00B31150">
              <w:rPr>
                <w:lang w:val="en-GB"/>
              </w:rPr>
              <w:t>0 (0.0)</w:t>
            </w:r>
          </w:p>
        </w:tc>
        <w:tc>
          <w:tcPr>
            <w:tcW w:w="944" w:type="pct"/>
            <w:shd w:val="clear" w:color="auto" w:fill="auto"/>
          </w:tcPr>
          <w:p w14:paraId="2FD6431B" w14:textId="77777777" w:rsidR="007E29EB" w:rsidRPr="00B31150" w:rsidRDefault="007E29EB" w:rsidP="007F0A00">
            <w:pPr>
              <w:pStyle w:val="HSTabletext"/>
              <w:jc w:val="center"/>
              <w:rPr>
                <w:lang w:val="en-GB"/>
              </w:rPr>
            </w:pPr>
            <w:r w:rsidRPr="00B31150">
              <w:rPr>
                <w:lang w:val="en-GB"/>
              </w:rPr>
              <w:t>3 (5.5)</w:t>
            </w:r>
          </w:p>
        </w:tc>
        <w:tc>
          <w:tcPr>
            <w:tcW w:w="849" w:type="pct"/>
            <w:shd w:val="clear" w:color="auto" w:fill="auto"/>
          </w:tcPr>
          <w:p w14:paraId="49D93EAC" w14:textId="77777777" w:rsidR="007E29EB" w:rsidRPr="00B31150" w:rsidRDefault="007E29EB" w:rsidP="007F0A00">
            <w:pPr>
              <w:pStyle w:val="HSTabletext"/>
              <w:jc w:val="center"/>
              <w:rPr>
                <w:lang w:val="en-GB"/>
              </w:rPr>
            </w:pPr>
            <w:r w:rsidRPr="00B31150">
              <w:rPr>
                <w:lang w:val="en-GB"/>
              </w:rPr>
              <w:t>0 (0.0)</w:t>
            </w:r>
          </w:p>
        </w:tc>
        <w:tc>
          <w:tcPr>
            <w:tcW w:w="848" w:type="pct"/>
            <w:shd w:val="clear" w:color="auto" w:fill="auto"/>
          </w:tcPr>
          <w:p w14:paraId="2E461A7C" w14:textId="77777777" w:rsidR="007E29EB" w:rsidRPr="00B31150" w:rsidRDefault="007E29EB" w:rsidP="007F0A00">
            <w:pPr>
              <w:pStyle w:val="HSTabletext"/>
              <w:jc w:val="center"/>
              <w:rPr>
                <w:lang w:val="en-GB"/>
              </w:rPr>
            </w:pPr>
            <w:r w:rsidRPr="00B31150">
              <w:rPr>
                <w:lang w:val="en-GB"/>
              </w:rPr>
              <w:t>2 (22.2)</w:t>
            </w:r>
          </w:p>
        </w:tc>
      </w:tr>
      <w:tr w:rsidR="007E29EB" w:rsidRPr="00B31150" w14:paraId="5A9E9F41" w14:textId="77777777" w:rsidTr="007F0A00">
        <w:tc>
          <w:tcPr>
            <w:tcW w:w="1464" w:type="pct"/>
            <w:shd w:val="clear" w:color="auto" w:fill="auto"/>
          </w:tcPr>
          <w:p w14:paraId="1CAB9052" w14:textId="77777777" w:rsidR="007E29EB" w:rsidRPr="00B31150" w:rsidRDefault="007E29EB" w:rsidP="007F0A00">
            <w:pPr>
              <w:pStyle w:val="HSTabletextindented1"/>
              <w:rPr>
                <w:lang w:val="en-GB"/>
              </w:rPr>
            </w:pPr>
            <w:r w:rsidRPr="00B31150">
              <w:rPr>
                <w:lang w:val="en-GB"/>
              </w:rPr>
              <w:t xml:space="preserve"> Proctitis</w:t>
            </w:r>
          </w:p>
        </w:tc>
        <w:tc>
          <w:tcPr>
            <w:tcW w:w="896" w:type="pct"/>
            <w:shd w:val="clear" w:color="auto" w:fill="auto"/>
          </w:tcPr>
          <w:p w14:paraId="7CCC532E" w14:textId="77777777" w:rsidR="007E29EB" w:rsidRPr="00B31150" w:rsidRDefault="007E29EB" w:rsidP="007F0A00">
            <w:pPr>
              <w:pStyle w:val="HSTabletext"/>
              <w:jc w:val="center"/>
              <w:rPr>
                <w:lang w:val="en-GB"/>
              </w:rPr>
            </w:pPr>
            <w:r w:rsidRPr="00B31150">
              <w:rPr>
                <w:lang w:val="en-GB"/>
              </w:rPr>
              <w:t>6 (18.8)</w:t>
            </w:r>
          </w:p>
        </w:tc>
        <w:tc>
          <w:tcPr>
            <w:tcW w:w="944" w:type="pct"/>
            <w:shd w:val="clear" w:color="auto" w:fill="auto"/>
          </w:tcPr>
          <w:p w14:paraId="45A01129" w14:textId="77777777" w:rsidR="007E29EB" w:rsidRPr="00B31150" w:rsidRDefault="007E29EB" w:rsidP="007F0A00">
            <w:pPr>
              <w:pStyle w:val="HSTabletext"/>
              <w:jc w:val="center"/>
              <w:rPr>
                <w:lang w:val="en-GB"/>
              </w:rPr>
            </w:pPr>
            <w:r w:rsidRPr="00B31150">
              <w:rPr>
                <w:lang w:val="en-GB"/>
              </w:rPr>
              <w:t>8 (14.5)</w:t>
            </w:r>
          </w:p>
        </w:tc>
        <w:tc>
          <w:tcPr>
            <w:tcW w:w="849" w:type="pct"/>
            <w:shd w:val="clear" w:color="auto" w:fill="auto"/>
          </w:tcPr>
          <w:p w14:paraId="28BF18B4" w14:textId="77777777" w:rsidR="007E29EB" w:rsidRPr="00B31150" w:rsidRDefault="007E29EB" w:rsidP="007F0A00">
            <w:pPr>
              <w:pStyle w:val="HSTabletext"/>
              <w:jc w:val="center"/>
              <w:rPr>
                <w:lang w:val="en-GB"/>
              </w:rPr>
            </w:pPr>
            <w:r w:rsidRPr="00B31150">
              <w:rPr>
                <w:lang w:val="en-GB"/>
              </w:rPr>
              <w:t>2 (40.0)</w:t>
            </w:r>
          </w:p>
        </w:tc>
        <w:tc>
          <w:tcPr>
            <w:tcW w:w="848" w:type="pct"/>
            <w:shd w:val="clear" w:color="auto" w:fill="auto"/>
          </w:tcPr>
          <w:p w14:paraId="46237DD1" w14:textId="77777777" w:rsidR="007E29EB" w:rsidRPr="00B31150" w:rsidRDefault="007E29EB" w:rsidP="007F0A00">
            <w:pPr>
              <w:pStyle w:val="HSTabletext"/>
              <w:jc w:val="center"/>
              <w:rPr>
                <w:lang w:val="en-GB"/>
              </w:rPr>
            </w:pPr>
            <w:r w:rsidRPr="00B31150">
              <w:rPr>
                <w:lang w:val="en-GB"/>
              </w:rPr>
              <w:t>4 (44.4)</w:t>
            </w:r>
          </w:p>
        </w:tc>
      </w:tr>
      <w:tr w:rsidR="007E29EB" w:rsidRPr="00B31150" w14:paraId="275BE503" w14:textId="77777777" w:rsidTr="007F0A00">
        <w:tc>
          <w:tcPr>
            <w:tcW w:w="1464" w:type="pct"/>
            <w:shd w:val="clear" w:color="auto" w:fill="auto"/>
          </w:tcPr>
          <w:p w14:paraId="125062C6" w14:textId="77777777" w:rsidR="007E29EB" w:rsidRPr="00B31150" w:rsidRDefault="007E29EB" w:rsidP="007F0A00">
            <w:pPr>
              <w:pStyle w:val="HSTabletext"/>
              <w:rPr>
                <w:lang w:val="en-GB"/>
              </w:rPr>
            </w:pPr>
            <w:r w:rsidRPr="00B31150">
              <w:rPr>
                <w:lang w:val="en-GB"/>
              </w:rPr>
              <w:t>Maximum extent of disease period 2, n (</w:t>
            </w:r>
            <w:proofErr w:type="gramStart"/>
            <w:r w:rsidRPr="00B31150">
              <w:rPr>
                <w:lang w:val="en-GB"/>
              </w:rPr>
              <w:t>%)</w:t>
            </w:r>
            <w:r w:rsidRPr="00B31150">
              <w:rPr>
                <w:w w:val="10"/>
                <w:lang w:val="en-GB"/>
              </w:rPr>
              <w:t xml:space="preserve"> </w:t>
            </w:r>
            <w:r w:rsidRPr="00B31150">
              <w:rPr>
                <w:rFonts w:ascii="Arial" w:hAnsi="Arial" w:cs="Arial"/>
                <w:vertAlign w:val="superscript"/>
                <w:lang w:val="en-GB"/>
              </w:rPr>
              <w:t> </w:t>
            </w:r>
            <w:r w:rsidRPr="00B31150">
              <w:rPr>
                <w:vertAlign w:val="superscript"/>
                <w:lang w:val="en-GB"/>
              </w:rPr>
              <w:t>a</w:t>
            </w:r>
            <w:proofErr w:type="gramEnd"/>
          </w:p>
        </w:tc>
        <w:tc>
          <w:tcPr>
            <w:tcW w:w="896" w:type="pct"/>
            <w:shd w:val="clear" w:color="auto" w:fill="auto"/>
          </w:tcPr>
          <w:p w14:paraId="30E9F775" w14:textId="77777777" w:rsidR="007E29EB" w:rsidRPr="00B31150" w:rsidRDefault="007E29EB" w:rsidP="007F0A00">
            <w:pPr>
              <w:pStyle w:val="HSTabletext"/>
              <w:jc w:val="center"/>
              <w:rPr>
                <w:lang w:val="en-GB"/>
              </w:rPr>
            </w:pPr>
          </w:p>
        </w:tc>
        <w:tc>
          <w:tcPr>
            <w:tcW w:w="944" w:type="pct"/>
            <w:shd w:val="clear" w:color="auto" w:fill="auto"/>
          </w:tcPr>
          <w:p w14:paraId="1AC71FD1" w14:textId="77777777" w:rsidR="007E29EB" w:rsidRPr="00B31150" w:rsidRDefault="007E29EB" w:rsidP="007F0A00">
            <w:pPr>
              <w:pStyle w:val="HSTabletext"/>
              <w:jc w:val="center"/>
              <w:rPr>
                <w:lang w:val="en-GB"/>
              </w:rPr>
            </w:pPr>
          </w:p>
        </w:tc>
        <w:tc>
          <w:tcPr>
            <w:tcW w:w="849" w:type="pct"/>
            <w:shd w:val="clear" w:color="auto" w:fill="auto"/>
          </w:tcPr>
          <w:p w14:paraId="641C665F" w14:textId="77777777" w:rsidR="007E29EB" w:rsidRPr="00B31150" w:rsidRDefault="007E29EB" w:rsidP="007F0A00">
            <w:pPr>
              <w:pStyle w:val="HSTabletext"/>
              <w:jc w:val="center"/>
              <w:rPr>
                <w:lang w:val="en-GB"/>
              </w:rPr>
            </w:pPr>
          </w:p>
        </w:tc>
        <w:tc>
          <w:tcPr>
            <w:tcW w:w="848" w:type="pct"/>
            <w:shd w:val="clear" w:color="auto" w:fill="auto"/>
          </w:tcPr>
          <w:p w14:paraId="3090355C" w14:textId="77777777" w:rsidR="007E29EB" w:rsidRPr="00B31150" w:rsidRDefault="007E29EB" w:rsidP="007F0A00">
            <w:pPr>
              <w:pStyle w:val="HSTabletext"/>
              <w:jc w:val="center"/>
              <w:rPr>
                <w:lang w:val="en-GB"/>
              </w:rPr>
            </w:pPr>
          </w:p>
        </w:tc>
      </w:tr>
      <w:tr w:rsidR="007E29EB" w:rsidRPr="00B31150" w14:paraId="79092B80" w14:textId="77777777" w:rsidTr="007F0A00">
        <w:tc>
          <w:tcPr>
            <w:tcW w:w="1464" w:type="pct"/>
            <w:shd w:val="clear" w:color="auto" w:fill="auto"/>
          </w:tcPr>
          <w:p w14:paraId="0B6D6EB9" w14:textId="77777777" w:rsidR="007E29EB" w:rsidRPr="00B31150" w:rsidRDefault="007E29EB" w:rsidP="007F0A00">
            <w:pPr>
              <w:pStyle w:val="HSTabletextindented1"/>
              <w:rPr>
                <w:lang w:val="en-GB"/>
              </w:rPr>
            </w:pPr>
            <w:r w:rsidRPr="00B31150">
              <w:rPr>
                <w:lang w:val="en-GB"/>
              </w:rPr>
              <w:t xml:space="preserve"> Extensive</w:t>
            </w:r>
          </w:p>
        </w:tc>
        <w:tc>
          <w:tcPr>
            <w:tcW w:w="896" w:type="pct"/>
            <w:shd w:val="clear" w:color="auto" w:fill="auto"/>
          </w:tcPr>
          <w:p w14:paraId="003D5F64" w14:textId="77777777" w:rsidR="007E29EB" w:rsidRPr="00B31150" w:rsidRDefault="007E29EB" w:rsidP="007F0A00">
            <w:pPr>
              <w:pStyle w:val="HSTabletext"/>
              <w:jc w:val="center"/>
              <w:rPr>
                <w:lang w:val="en-GB"/>
              </w:rPr>
            </w:pPr>
            <w:r w:rsidRPr="00B31150">
              <w:rPr>
                <w:lang w:val="en-GB"/>
              </w:rPr>
              <w:t>22 (56.4)</w:t>
            </w:r>
          </w:p>
        </w:tc>
        <w:tc>
          <w:tcPr>
            <w:tcW w:w="944" w:type="pct"/>
            <w:shd w:val="clear" w:color="auto" w:fill="auto"/>
          </w:tcPr>
          <w:p w14:paraId="4D812AF0" w14:textId="77777777" w:rsidR="007E29EB" w:rsidRPr="00B31150" w:rsidRDefault="007E29EB" w:rsidP="007F0A00">
            <w:pPr>
              <w:pStyle w:val="HSTabletext"/>
              <w:jc w:val="center"/>
              <w:rPr>
                <w:lang w:val="en-GB"/>
              </w:rPr>
            </w:pPr>
            <w:r w:rsidRPr="00B31150">
              <w:rPr>
                <w:lang w:val="en-GB"/>
              </w:rPr>
              <w:t>23 (41.8)</w:t>
            </w:r>
          </w:p>
        </w:tc>
        <w:tc>
          <w:tcPr>
            <w:tcW w:w="849" w:type="pct"/>
            <w:shd w:val="clear" w:color="auto" w:fill="auto"/>
          </w:tcPr>
          <w:p w14:paraId="6F590816" w14:textId="77777777" w:rsidR="007E29EB" w:rsidRPr="00B31150" w:rsidRDefault="007E29EB" w:rsidP="007F0A00">
            <w:pPr>
              <w:pStyle w:val="HSTabletext"/>
              <w:jc w:val="center"/>
              <w:rPr>
                <w:lang w:val="en-GB"/>
              </w:rPr>
            </w:pPr>
            <w:r w:rsidRPr="00B31150">
              <w:rPr>
                <w:lang w:val="en-GB"/>
              </w:rPr>
              <w:t>2 (33.3)</w:t>
            </w:r>
          </w:p>
        </w:tc>
        <w:tc>
          <w:tcPr>
            <w:tcW w:w="848" w:type="pct"/>
            <w:shd w:val="clear" w:color="auto" w:fill="auto"/>
          </w:tcPr>
          <w:p w14:paraId="4598267C" w14:textId="77777777" w:rsidR="007E29EB" w:rsidRPr="00B31150" w:rsidRDefault="007E29EB" w:rsidP="007F0A00">
            <w:pPr>
              <w:pStyle w:val="HSTabletext"/>
              <w:jc w:val="center"/>
              <w:rPr>
                <w:lang w:val="en-GB"/>
              </w:rPr>
            </w:pPr>
            <w:r w:rsidRPr="00B31150">
              <w:rPr>
                <w:lang w:val="en-GB"/>
              </w:rPr>
              <w:t>5 (45.5)</w:t>
            </w:r>
          </w:p>
        </w:tc>
      </w:tr>
      <w:tr w:rsidR="007E29EB" w:rsidRPr="00B31150" w14:paraId="0AE14586" w14:textId="77777777" w:rsidTr="007F0A00">
        <w:tc>
          <w:tcPr>
            <w:tcW w:w="1464" w:type="pct"/>
            <w:shd w:val="clear" w:color="auto" w:fill="auto"/>
          </w:tcPr>
          <w:p w14:paraId="6FD6C023" w14:textId="77777777" w:rsidR="007E29EB" w:rsidRPr="00B31150" w:rsidRDefault="007E29EB" w:rsidP="007F0A00">
            <w:pPr>
              <w:pStyle w:val="HSTabletextindented1"/>
              <w:rPr>
                <w:lang w:val="en-GB"/>
              </w:rPr>
            </w:pPr>
            <w:r w:rsidRPr="00B31150">
              <w:rPr>
                <w:lang w:val="en-GB"/>
              </w:rPr>
              <w:t xml:space="preserve"> Left sided only</w:t>
            </w:r>
          </w:p>
        </w:tc>
        <w:tc>
          <w:tcPr>
            <w:tcW w:w="896" w:type="pct"/>
            <w:shd w:val="clear" w:color="auto" w:fill="auto"/>
          </w:tcPr>
          <w:p w14:paraId="1C95FB9F" w14:textId="77777777" w:rsidR="007E29EB" w:rsidRPr="00B31150" w:rsidRDefault="007E29EB" w:rsidP="007F0A00">
            <w:pPr>
              <w:pStyle w:val="HSTabletext"/>
              <w:jc w:val="center"/>
              <w:rPr>
                <w:lang w:val="en-GB"/>
              </w:rPr>
            </w:pPr>
            <w:r w:rsidRPr="00B31150">
              <w:rPr>
                <w:lang w:val="en-GB"/>
              </w:rPr>
              <w:t>9 (23.1)</w:t>
            </w:r>
          </w:p>
        </w:tc>
        <w:tc>
          <w:tcPr>
            <w:tcW w:w="944" w:type="pct"/>
            <w:shd w:val="clear" w:color="auto" w:fill="auto"/>
          </w:tcPr>
          <w:p w14:paraId="40E2D4CF" w14:textId="77777777" w:rsidR="007E29EB" w:rsidRPr="00B31150" w:rsidRDefault="007E29EB" w:rsidP="007F0A00">
            <w:pPr>
              <w:pStyle w:val="HSTabletext"/>
              <w:jc w:val="center"/>
              <w:rPr>
                <w:lang w:val="en-GB"/>
              </w:rPr>
            </w:pPr>
            <w:r w:rsidRPr="00B31150">
              <w:rPr>
                <w:lang w:val="en-GB"/>
              </w:rPr>
              <w:t>22 (40.0)</w:t>
            </w:r>
          </w:p>
        </w:tc>
        <w:tc>
          <w:tcPr>
            <w:tcW w:w="849" w:type="pct"/>
            <w:shd w:val="clear" w:color="auto" w:fill="auto"/>
          </w:tcPr>
          <w:p w14:paraId="590ADF11" w14:textId="77777777" w:rsidR="007E29EB" w:rsidRPr="00B31150" w:rsidRDefault="007E29EB" w:rsidP="007F0A00">
            <w:pPr>
              <w:pStyle w:val="HSTabletext"/>
              <w:jc w:val="center"/>
              <w:rPr>
                <w:lang w:val="en-GB"/>
              </w:rPr>
            </w:pPr>
            <w:r w:rsidRPr="00B31150">
              <w:rPr>
                <w:lang w:val="en-GB"/>
              </w:rPr>
              <w:t>1 (16.7)</w:t>
            </w:r>
          </w:p>
        </w:tc>
        <w:tc>
          <w:tcPr>
            <w:tcW w:w="848" w:type="pct"/>
            <w:shd w:val="clear" w:color="auto" w:fill="auto"/>
          </w:tcPr>
          <w:p w14:paraId="111C6F2A" w14:textId="77777777" w:rsidR="007E29EB" w:rsidRPr="00B31150" w:rsidRDefault="007E29EB" w:rsidP="007F0A00">
            <w:pPr>
              <w:pStyle w:val="HSTabletext"/>
              <w:jc w:val="center"/>
              <w:rPr>
                <w:lang w:val="en-GB"/>
              </w:rPr>
            </w:pPr>
            <w:r w:rsidRPr="00B31150">
              <w:rPr>
                <w:lang w:val="en-GB"/>
              </w:rPr>
              <w:t>3 (27.3)</w:t>
            </w:r>
          </w:p>
        </w:tc>
      </w:tr>
      <w:tr w:rsidR="007E29EB" w:rsidRPr="00B31150" w14:paraId="3D4B0AD6" w14:textId="77777777" w:rsidTr="007F0A00">
        <w:tc>
          <w:tcPr>
            <w:tcW w:w="1464" w:type="pct"/>
            <w:shd w:val="clear" w:color="auto" w:fill="auto"/>
          </w:tcPr>
          <w:p w14:paraId="7F34E00C" w14:textId="77777777" w:rsidR="007E29EB" w:rsidRPr="00B31150" w:rsidRDefault="007E29EB" w:rsidP="007F0A00">
            <w:pPr>
              <w:pStyle w:val="HSTabletextindented1"/>
              <w:rPr>
                <w:lang w:val="en-GB"/>
              </w:rPr>
            </w:pPr>
            <w:r w:rsidRPr="00B31150">
              <w:rPr>
                <w:lang w:val="en-GB"/>
              </w:rPr>
              <w:t xml:space="preserve"> Other</w:t>
            </w:r>
          </w:p>
        </w:tc>
        <w:tc>
          <w:tcPr>
            <w:tcW w:w="896" w:type="pct"/>
            <w:shd w:val="clear" w:color="auto" w:fill="auto"/>
          </w:tcPr>
          <w:p w14:paraId="2A84194F" w14:textId="77777777" w:rsidR="007E29EB" w:rsidRPr="00B31150" w:rsidRDefault="007E29EB" w:rsidP="007F0A00">
            <w:pPr>
              <w:pStyle w:val="HSTabletext"/>
              <w:jc w:val="center"/>
              <w:rPr>
                <w:lang w:val="en-GB"/>
              </w:rPr>
            </w:pPr>
            <w:r w:rsidRPr="00B31150">
              <w:rPr>
                <w:lang w:val="en-GB"/>
              </w:rPr>
              <w:t>2 (5.1)</w:t>
            </w:r>
          </w:p>
        </w:tc>
        <w:tc>
          <w:tcPr>
            <w:tcW w:w="944" w:type="pct"/>
            <w:shd w:val="clear" w:color="auto" w:fill="auto"/>
          </w:tcPr>
          <w:p w14:paraId="28CBA35F" w14:textId="77777777" w:rsidR="007E29EB" w:rsidRPr="00B31150" w:rsidRDefault="007E29EB" w:rsidP="007F0A00">
            <w:pPr>
              <w:pStyle w:val="HSTabletext"/>
              <w:jc w:val="center"/>
              <w:rPr>
                <w:lang w:val="en-GB"/>
              </w:rPr>
            </w:pPr>
            <w:r w:rsidRPr="00B31150">
              <w:rPr>
                <w:lang w:val="en-GB"/>
              </w:rPr>
              <w:t>2 (3.6)</w:t>
            </w:r>
          </w:p>
        </w:tc>
        <w:tc>
          <w:tcPr>
            <w:tcW w:w="849" w:type="pct"/>
            <w:shd w:val="clear" w:color="auto" w:fill="auto"/>
          </w:tcPr>
          <w:p w14:paraId="27474BC7" w14:textId="77777777" w:rsidR="007E29EB" w:rsidRPr="00B31150" w:rsidRDefault="007E29EB" w:rsidP="007F0A00">
            <w:pPr>
              <w:pStyle w:val="HSTabletext"/>
              <w:jc w:val="center"/>
              <w:rPr>
                <w:lang w:val="en-GB"/>
              </w:rPr>
            </w:pPr>
            <w:r w:rsidRPr="00B31150">
              <w:rPr>
                <w:lang w:val="en-GB"/>
              </w:rPr>
              <w:t>0 (0.0)</w:t>
            </w:r>
          </w:p>
        </w:tc>
        <w:tc>
          <w:tcPr>
            <w:tcW w:w="848" w:type="pct"/>
            <w:shd w:val="clear" w:color="auto" w:fill="auto"/>
          </w:tcPr>
          <w:p w14:paraId="7532EA14" w14:textId="77777777" w:rsidR="007E29EB" w:rsidRPr="00B31150" w:rsidRDefault="007E29EB" w:rsidP="007F0A00">
            <w:pPr>
              <w:pStyle w:val="HSTabletext"/>
              <w:jc w:val="center"/>
              <w:rPr>
                <w:lang w:val="en-GB"/>
              </w:rPr>
            </w:pPr>
            <w:r w:rsidRPr="00B31150">
              <w:rPr>
                <w:lang w:val="en-GB"/>
              </w:rPr>
              <w:t>2 (18.2)</w:t>
            </w:r>
          </w:p>
        </w:tc>
      </w:tr>
      <w:tr w:rsidR="007E29EB" w:rsidRPr="00B31150" w14:paraId="54427CB4" w14:textId="77777777" w:rsidTr="007F0A00">
        <w:tc>
          <w:tcPr>
            <w:tcW w:w="1464" w:type="pct"/>
            <w:shd w:val="clear" w:color="auto" w:fill="auto"/>
          </w:tcPr>
          <w:p w14:paraId="02EB7A1B" w14:textId="77777777" w:rsidR="007E29EB" w:rsidRPr="00B31150" w:rsidRDefault="007E29EB" w:rsidP="007F0A00">
            <w:pPr>
              <w:pStyle w:val="HSTabletextindented1"/>
              <w:rPr>
                <w:lang w:val="en-GB"/>
              </w:rPr>
            </w:pPr>
            <w:r w:rsidRPr="00B31150">
              <w:rPr>
                <w:lang w:val="en-GB"/>
              </w:rPr>
              <w:t xml:space="preserve"> Proctitis</w:t>
            </w:r>
          </w:p>
        </w:tc>
        <w:tc>
          <w:tcPr>
            <w:tcW w:w="896" w:type="pct"/>
            <w:shd w:val="clear" w:color="auto" w:fill="auto"/>
          </w:tcPr>
          <w:p w14:paraId="1EB8006E" w14:textId="77777777" w:rsidR="007E29EB" w:rsidRPr="00B31150" w:rsidRDefault="007E29EB" w:rsidP="007F0A00">
            <w:pPr>
              <w:pStyle w:val="HSTabletext"/>
              <w:jc w:val="center"/>
              <w:rPr>
                <w:lang w:val="en-GB"/>
              </w:rPr>
            </w:pPr>
            <w:r w:rsidRPr="00B31150">
              <w:rPr>
                <w:lang w:val="en-GB"/>
              </w:rPr>
              <w:t>6 (15.4)</w:t>
            </w:r>
          </w:p>
        </w:tc>
        <w:tc>
          <w:tcPr>
            <w:tcW w:w="944" w:type="pct"/>
            <w:shd w:val="clear" w:color="auto" w:fill="auto"/>
          </w:tcPr>
          <w:p w14:paraId="13F52C4C" w14:textId="77777777" w:rsidR="007E29EB" w:rsidRPr="00B31150" w:rsidRDefault="007E29EB" w:rsidP="007F0A00">
            <w:pPr>
              <w:pStyle w:val="HSTabletext"/>
              <w:jc w:val="center"/>
              <w:rPr>
                <w:lang w:val="en-GB"/>
              </w:rPr>
            </w:pPr>
            <w:r w:rsidRPr="00B31150">
              <w:rPr>
                <w:lang w:val="en-GB"/>
              </w:rPr>
              <w:t>8 (14.5)</w:t>
            </w:r>
          </w:p>
        </w:tc>
        <w:tc>
          <w:tcPr>
            <w:tcW w:w="849" w:type="pct"/>
            <w:shd w:val="clear" w:color="auto" w:fill="auto"/>
          </w:tcPr>
          <w:p w14:paraId="3FB109CB" w14:textId="77777777" w:rsidR="007E29EB" w:rsidRPr="00B31150" w:rsidRDefault="007E29EB" w:rsidP="007F0A00">
            <w:pPr>
              <w:pStyle w:val="HSTabletext"/>
              <w:jc w:val="center"/>
              <w:rPr>
                <w:lang w:val="en-GB"/>
              </w:rPr>
            </w:pPr>
            <w:r w:rsidRPr="00B31150">
              <w:rPr>
                <w:lang w:val="en-GB"/>
              </w:rPr>
              <w:t>3 (50.0)</w:t>
            </w:r>
          </w:p>
        </w:tc>
        <w:tc>
          <w:tcPr>
            <w:tcW w:w="848" w:type="pct"/>
            <w:shd w:val="clear" w:color="auto" w:fill="auto"/>
          </w:tcPr>
          <w:p w14:paraId="05D194B4" w14:textId="77777777" w:rsidR="007E29EB" w:rsidRPr="00B31150" w:rsidRDefault="007E29EB" w:rsidP="007F0A00">
            <w:pPr>
              <w:pStyle w:val="HSTabletext"/>
              <w:jc w:val="center"/>
              <w:rPr>
                <w:lang w:val="en-GB"/>
              </w:rPr>
            </w:pPr>
            <w:r w:rsidRPr="00B31150">
              <w:rPr>
                <w:lang w:val="en-GB"/>
              </w:rPr>
              <w:t>1 (9.1)</w:t>
            </w:r>
          </w:p>
        </w:tc>
      </w:tr>
      <w:tr w:rsidR="007E29EB" w:rsidRPr="00B31150" w14:paraId="64290654" w14:textId="77777777" w:rsidTr="007F0A00">
        <w:tc>
          <w:tcPr>
            <w:tcW w:w="1464" w:type="pct"/>
            <w:shd w:val="clear" w:color="auto" w:fill="auto"/>
          </w:tcPr>
          <w:p w14:paraId="15B6F1E4" w14:textId="77777777" w:rsidR="007E29EB" w:rsidRPr="00B31150" w:rsidRDefault="007E29EB" w:rsidP="007F0A00">
            <w:pPr>
              <w:pStyle w:val="HSTabletext"/>
              <w:rPr>
                <w:lang w:val="en-GB"/>
              </w:rPr>
            </w:pPr>
            <w:r w:rsidRPr="00B31150">
              <w:rPr>
                <w:lang w:val="en-GB"/>
              </w:rPr>
              <w:t>Treatment with steroids period 1, n (</w:t>
            </w:r>
            <w:proofErr w:type="gramStart"/>
            <w:r w:rsidRPr="00B31150">
              <w:rPr>
                <w:lang w:val="en-GB"/>
              </w:rPr>
              <w:t>%)</w:t>
            </w:r>
            <w:r w:rsidRPr="00B31150">
              <w:rPr>
                <w:w w:val="10"/>
                <w:lang w:val="en-GB"/>
              </w:rPr>
              <w:t xml:space="preserve"> </w:t>
            </w:r>
            <w:r w:rsidRPr="00B31150">
              <w:rPr>
                <w:rFonts w:ascii="Arial" w:hAnsi="Arial" w:cs="Arial"/>
                <w:vertAlign w:val="superscript"/>
                <w:lang w:val="en-GB"/>
              </w:rPr>
              <w:t> </w:t>
            </w:r>
            <w:r w:rsidRPr="00B31150">
              <w:rPr>
                <w:vertAlign w:val="superscript"/>
                <w:lang w:val="en-GB"/>
              </w:rPr>
              <w:t>a</w:t>
            </w:r>
            <w:proofErr w:type="gramEnd"/>
          </w:p>
        </w:tc>
        <w:tc>
          <w:tcPr>
            <w:tcW w:w="896" w:type="pct"/>
            <w:shd w:val="clear" w:color="auto" w:fill="auto"/>
          </w:tcPr>
          <w:p w14:paraId="266A6BE8" w14:textId="77777777" w:rsidR="007E29EB" w:rsidRPr="00B31150" w:rsidRDefault="007E29EB" w:rsidP="007F0A00">
            <w:pPr>
              <w:pStyle w:val="HSTabletext"/>
              <w:jc w:val="center"/>
              <w:rPr>
                <w:lang w:val="en-GB"/>
              </w:rPr>
            </w:pPr>
          </w:p>
        </w:tc>
        <w:tc>
          <w:tcPr>
            <w:tcW w:w="944" w:type="pct"/>
            <w:shd w:val="clear" w:color="auto" w:fill="auto"/>
          </w:tcPr>
          <w:p w14:paraId="5BBA5FF9" w14:textId="77777777" w:rsidR="007E29EB" w:rsidRPr="00B31150" w:rsidRDefault="007E29EB" w:rsidP="007F0A00">
            <w:pPr>
              <w:pStyle w:val="HSTabletext"/>
              <w:jc w:val="center"/>
              <w:rPr>
                <w:lang w:val="en-GB"/>
              </w:rPr>
            </w:pPr>
          </w:p>
        </w:tc>
        <w:tc>
          <w:tcPr>
            <w:tcW w:w="849" w:type="pct"/>
            <w:shd w:val="clear" w:color="auto" w:fill="auto"/>
          </w:tcPr>
          <w:p w14:paraId="1800B23E" w14:textId="77777777" w:rsidR="007E29EB" w:rsidRPr="00B31150" w:rsidRDefault="007E29EB" w:rsidP="007F0A00">
            <w:pPr>
              <w:pStyle w:val="HSTabletext"/>
              <w:jc w:val="center"/>
              <w:rPr>
                <w:lang w:val="en-GB"/>
              </w:rPr>
            </w:pPr>
          </w:p>
        </w:tc>
        <w:tc>
          <w:tcPr>
            <w:tcW w:w="848" w:type="pct"/>
            <w:shd w:val="clear" w:color="auto" w:fill="auto"/>
          </w:tcPr>
          <w:p w14:paraId="6DC2C5BE" w14:textId="77777777" w:rsidR="007E29EB" w:rsidRPr="00B31150" w:rsidRDefault="007E29EB" w:rsidP="007F0A00">
            <w:pPr>
              <w:pStyle w:val="HSTabletext"/>
              <w:jc w:val="center"/>
              <w:rPr>
                <w:lang w:val="en-GB"/>
              </w:rPr>
            </w:pPr>
          </w:p>
        </w:tc>
      </w:tr>
      <w:tr w:rsidR="007E29EB" w:rsidRPr="00B31150" w14:paraId="1C7562C9" w14:textId="77777777" w:rsidTr="007F0A00">
        <w:tc>
          <w:tcPr>
            <w:tcW w:w="1464" w:type="pct"/>
            <w:shd w:val="clear" w:color="auto" w:fill="auto"/>
          </w:tcPr>
          <w:p w14:paraId="14E4AB8C" w14:textId="77777777" w:rsidR="007E29EB" w:rsidRPr="00B31150" w:rsidRDefault="007E29EB" w:rsidP="007F0A00">
            <w:pPr>
              <w:pStyle w:val="HSTabletextindented1"/>
              <w:rPr>
                <w:lang w:val="en-GB"/>
              </w:rPr>
            </w:pPr>
            <w:r w:rsidRPr="00B31150">
              <w:rPr>
                <w:lang w:val="en-GB"/>
              </w:rPr>
              <w:t xml:space="preserve"> No</w:t>
            </w:r>
          </w:p>
        </w:tc>
        <w:tc>
          <w:tcPr>
            <w:tcW w:w="896" w:type="pct"/>
            <w:shd w:val="clear" w:color="auto" w:fill="auto"/>
          </w:tcPr>
          <w:p w14:paraId="2395C3F9" w14:textId="77777777" w:rsidR="007E29EB" w:rsidRPr="00B31150" w:rsidRDefault="007E29EB" w:rsidP="007F0A00">
            <w:pPr>
              <w:pStyle w:val="HSTabletext"/>
              <w:jc w:val="center"/>
              <w:rPr>
                <w:lang w:val="en-GB"/>
              </w:rPr>
            </w:pPr>
            <w:r w:rsidRPr="00B31150">
              <w:rPr>
                <w:lang w:val="en-GB"/>
              </w:rPr>
              <w:t>12 (29.3)</w:t>
            </w:r>
          </w:p>
        </w:tc>
        <w:tc>
          <w:tcPr>
            <w:tcW w:w="944" w:type="pct"/>
            <w:shd w:val="clear" w:color="auto" w:fill="auto"/>
          </w:tcPr>
          <w:p w14:paraId="438BDE14" w14:textId="77777777" w:rsidR="007E29EB" w:rsidRPr="00B31150" w:rsidRDefault="007E29EB" w:rsidP="007F0A00">
            <w:pPr>
              <w:pStyle w:val="HSTabletext"/>
              <w:jc w:val="center"/>
              <w:rPr>
                <w:lang w:val="en-GB"/>
              </w:rPr>
            </w:pPr>
            <w:r w:rsidRPr="00B31150">
              <w:rPr>
                <w:lang w:val="en-GB"/>
              </w:rPr>
              <w:t>21 (30.0)</w:t>
            </w:r>
          </w:p>
        </w:tc>
        <w:tc>
          <w:tcPr>
            <w:tcW w:w="849" w:type="pct"/>
            <w:shd w:val="clear" w:color="auto" w:fill="auto"/>
          </w:tcPr>
          <w:p w14:paraId="67D38F10" w14:textId="77777777" w:rsidR="007E29EB" w:rsidRPr="00B31150" w:rsidRDefault="007E29EB" w:rsidP="007F0A00">
            <w:pPr>
              <w:pStyle w:val="HSTabletext"/>
              <w:jc w:val="center"/>
              <w:rPr>
                <w:lang w:val="en-GB"/>
              </w:rPr>
            </w:pPr>
            <w:r w:rsidRPr="00B31150">
              <w:rPr>
                <w:lang w:val="en-GB"/>
              </w:rPr>
              <w:t>4 (44.4)</w:t>
            </w:r>
          </w:p>
        </w:tc>
        <w:tc>
          <w:tcPr>
            <w:tcW w:w="848" w:type="pct"/>
            <w:shd w:val="clear" w:color="auto" w:fill="auto"/>
          </w:tcPr>
          <w:p w14:paraId="3A2444EF" w14:textId="77777777" w:rsidR="007E29EB" w:rsidRPr="00B31150" w:rsidRDefault="007E29EB" w:rsidP="007F0A00">
            <w:pPr>
              <w:pStyle w:val="HSTabletext"/>
              <w:jc w:val="center"/>
              <w:rPr>
                <w:lang w:val="en-GB"/>
              </w:rPr>
            </w:pPr>
            <w:r w:rsidRPr="00B31150">
              <w:rPr>
                <w:lang w:val="en-GB"/>
              </w:rPr>
              <w:t>4 (36.4)</w:t>
            </w:r>
          </w:p>
        </w:tc>
      </w:tr>
      <w:tr w:rsidR="007E29EB" w:rsidRPr="00B31150" w14:paraId="5641193B" w14:textId="77777777" w:rsidTr="007F0A00">
        <w:tc>
          <w:tcPr>
            <w:tcW w:w="1464" w:type="pct"/>
            <w:shd w:val="clear" w:color="auto" w:fill="auto"/>
          </w:tcPr>
          <w:p w14:paraId="5E5B8A51" w14:textId="77777777" w:rsidR="007E29EB" w:rsidRPr="00B31150" w:rsidRDefault="007E29EB" w:rsidP="007F0A00">
            <w:pPr>
              <w:pStyle w:val="HSTabletextindented1"/>
              <w:rPr>
                <w:lang w:val="en-GB"/>
              </w:rPr>
            </w:pPr>
            <w:r w:rsidRPr="00B31150">
              <w:rPr>
                <w:lang w:val="en-GB"/>
              </w:rPr>
              <w:t xml:space="preserve"> Yes</w:t>
            </w:r>
          </w:p>
        </w:tc>
        <w:tc>
          <w:tcPr>
            <w:tcW w:w="896" w:type="pct"/>
            <w:shd w:val="clear" w:color="auto" w:fill="auto"/>
          </w:tcPr>
          <w:p w14:paraId="78D62255" w14:textId="77777777" w:rsidR="007E29EB" w:rsidRPr="00B31150" w:rsidRDefault="007E29EB" w:rsidP="007F0A00">
            <w:pPr>
              <w:pStyle w:val="HSTabletext"/>
              <w:jc w:val="center"/>
              <w:rPr>
                <w:lang w:val="en-GB"/>
              </w:rPr>
            </w:pPr>
            <w:r w:rsidRPr="00B31150">
              <w:rPr>
                <w:lang w:val="en-GB"/>
              </w:rPr>
              <w:t>29 (70.7)</w:t>
            </w:r>
          </w:p>
        </w:tc>
        <w:tc>
          <w:tcPr>
            <w:tcW w:w="944" w:type="pct"/>
            <w:shd w:val="clear" w:color="auto" w:fill="auto"/>
          </w:tcPr>
          <w:p w14:paraId="49F02013" w14:textId="77777777" w:rsidR="007E29EB" w:rsidRPr="00B31150" w:rsidRDefault="007E29EB" w:rsidP="007F0A00">
            <w:pPr>
              <w:pStyle w:val="HSTabletext"/>
              <w:jc w:val="center"/>
              <w:rPr>
                <w:lang w:val="en-GB"/>
              </w:rPr>
            </w:pPr>
            <w:r w:rsidRPr="00B31150">
              <w:rPr>
                <w:lang w:val="en-GB"/>
              </w:rPr>
              <w:t>49 (70.0)</w:t>
            </w:r>
          </w:p>
        </w:tc>
        <w:tc>
          <w:tcPr>
            <w:tcW w:w="849" w:type="pct"/>
            <w:shd w:val="clear" w:color="auto" w:fill="auto"/>
          </w:tcPr>
          <w:p w14:paraId="1C0B42DC" w14:textId="77777777" w:rsidR="007E29EB" w:rsidRPr="00B31150" w:rsidRDefault="007E29EB" w:rsidP="007F0A00">
            <w:pPr>
              <w:pStyle w:val="HSTabletext"/>
              <w:jc w:val="center"/>
              <w:rPr>
                <w:lang w:val="en-GB"/>
              </w:rPr>
            </w:pPr>
            <w:r w:rsidRPr="00B31150">
              <w:rPr>
                <w:lang w:val="en-GB"/>
              </w:rPr>
              <w:t>5 (55.6)</w:t>
            </w:r>
          </w:p>
        </w:tc>
        <w:tc>
          <w:tcPr>
            <w:tcW w:w="848" w:type="pct"/>
            <w:shd w:val="clear" w:color="auto" w:fill="auto"/>
          </w:tcPr>
          <w:p w14:paraId="7710B01C" w14:textId="77777777" w:rsidR="007E29EB" w:rsidRPr="00B31150" w:rsidRDefault="007E29EB" w:rsidP="007F0A00">
            <w:pPr>
              <w:pStyle w:val="HSTabletext"/>
              <w:jc w:val="center"/>
              <w:rPr>
                <w:lang w:val="en-GB"/>
              </w:rPr>
            </w:pPr>
            <w:r w:rsidRPr="00B31150">
              <w:rPr>
                <w:lang w:val="en-GB"/>
              </w:rPr>
              <w:t>7 (63.6)</w:t>
            </w:r>
          </w:p>
        </w:tc>
      </w:tr>
      <w:tr w:rsidR="007E29EB" w:rsidRPr="00B31150" w14:paraId="008013B0" w14:textId="77777777" w:rsidTr="007F0A00">
        <w:tc>
          <w:tcPr>
            <w:tcW w:w="1464" w:type="pct"/>
            <w:shd w:val="clear" w:color="auto" w:fill="auto"/>
          </w:tcPr>
          <w:p w14:paraId="1A71DE67" w14:textId="77777777" w:rsidR="007E29EB" w:rsidRPr="00B31150" w:rsidRDefault="007E29EB" w:rsidP="007F0A00">
            <w:pPr>
              <w:pStyle w:val="HSTabletext"/>
              <w:rPr>
                <w:lang w:val="en-GB"/>
              </w:rPr>
            </w:pPr>
            <w:r w:rsidRPr="00B31150">
              <w:rPr>
                <w:lang w:val="en-GB"/>
              </w:rPr>
              <w:t>Treatment with steroids period 2, n (</w:t>
            </w:r>
            <w:proofErr w:type="gramStart"/>
            <w:r w:rsidRPr="00B31150">
              <w:rPr>
                <w:lang w:val="en-GB"/>
              </w:rPr>
              <w:t>%)</w:t>
            </w:r>
            <w:r w:rsidRPr="00B31150">
              <w:rPr>
                <w:w w:val="10"/>
                <w:lang w:val="en-GB"/>
              </w:rPr>
              <w:t xml:space="preserve"> </w:t>
            </w:r>
            <w:r w:rsidRPr="00B31150">
              <w:rPr>
                <w:rFonts w:ascii="Arial" w:hAnsi="Arial" w:cs="Arial"/>
                <w:vertAlign w:val="superscript"/>
                <w:lang w:val="en-GB"/>
              </w:rPr>
              <w:t> </w:t>
            </w:r>
            <w:r w:rsidRPr="00B31150">
              <w:rPr>
                <w:vertAlign w:val="superscript"/>
                <w:lang w:val="en-GB"/>
              </w:rPr>
              <w:t>a</w:t>
            </w:r>
            <w:proofErr w:type="gramEnd"/>
          </w:p>
        </w:tc>
        <w:tc>
          <w:tcPr>
            <w:tcW w:w="896" w:type="pct"/>
            <w:shd w:val="clear" w:color="auto" w:fill="auto"/>
          </w:tcPr>
          <w:p w14:paraId="1D6DD376" w14:textId="77777777" w:rsidR="007E29EB" w:rsidRPr="00B31150" w:rsidRDefault="007E29EB" w:rsidP="007F0A00">
            <w:pPr>
              <w:pStyle w:val="HSTabletext"/>
              <w:jc w:val="center"/>
              <w:rPr>
                <w:lang w:val="en-GB"/>
              </w:rPr>
            </w:pPr>
          </w:p>
        </w:tc>
        <w:tc>
          <w:tcPr>
            <w:tcW w:w="944" w:type="pct"/>
            <w:shd w:val="clear" w:color="auto" w:fill="auto"/>
          </w:tcPr>
          <w:p w14:paraId="195618A2" w14:textId="77777777" w:rsidR="007E29EB" w:rsidRPr="00B31150" w:rsidRDefault="007E29EB" w:rsidP="007F0A00">
            <w:pPr>
              <w:pStyle w:val="HSTabletext"/>
              <w:jc w:val="center"/>
              <w:rPr>
                <w:lang w:val="en-GB"/>
              </w:rPr>
            </w:pPr>
          </w:p>
        </w:tc>
        <w:tc>
          <w:tcPr>
            <w:tcW w:w="849" w:type="pct"/>
            <w:shd w:val="clear" w:color="auto" w:fill="auto"/>
          </w:tcPr>
          <w:p w14:paraId="16FBAC43" w14:textId="77777777" w:rsidR="007E29EB" w:rsidRPr="00B31150" w:rsidRDefault="007E29EB" w:rsidP="007F0A00">
            <w:pPr>
              <w:pStyle w:val="HSTabletext"/>
              <w:jc w:val="center"/>
              <w:rPr>
                <w:lang w:val="en-GB"/>
              </w:rPr>
            </w:pPr>
          </w:p>
        </w:tc>
        <w:tc>
          <w:tcPr>
            <w:tcW w:w="848" w:type="pct"/>
            <w:shd w:val="clear" w:color="auto" w:fill="auto"/>
          </w:tcPr>
          <w:p w14:paraId="500C3CAA" w14:textId="77777777" w:rsidR="007E29EB" w:rsidRPr="00B31150" w:rsidRDefault="007E29EB" w:rsidP="007F0A00">
            <w:pPr>
              <w:pStyle w:val="HSTabletext"/>
              <w:jc w:val="center"/>
              <w:rPr>
                <w:lang w:val="en-GB"/>
              </w:rPr>
            </w:pPr>
          </w:p>
        </w:tc>
      </w:tr>
      <w:tr w:rsidR="007E29EB" w:rsidRPr="00B31150" w14:paraId="2F3804A7" w14:textId="77777777" w:rsidTr="007F0A00">
        <w:tc>
          <w:tcPr>
            <w:tcW w:w="1464" w:type="pct"/>
            <w:shd w:val="clear" w:color="auto" w:fill="auto"/>
          </w:tcPr>
          <w:p w14:paraId="4C7FF6D1" w14:textId="77777777" w:rsidR="007E29EB" w:rsidRPr="00B31150" w:rsidRDefault="007E29EB" w:rsidP="007F0A00">
            <w:pPr>
              <w:pStyle w:val="HSTabletextindented1"/>
              <w:rPr>
                <w:lang w:val="en-GB"/>
              </w:rPr>
            </w:pPr>
            <w:r w:rsidRPr="00B31150">
              <w:rPr>
                <w:lang w:val="en-GB"/>
              </w:rPr>
              <w:t xml:space="preserve"> No</w:t>
            </w:r>
          </w:p>
        </w:tc>
        <w:tc>
          <w:tcPr>
            <w:tcW w:w="896" w:type="pct"/>
            <w:shd w:val="clear" w:color="auto" w:fill="auto"/>
          </w:tcPr>
          <w:p w14:paraId="642C8C63" w14:textId="77777777" w:rsidR="007E29EB" w:rsidRPr="00B31150" w:rsidRDefault="007E29EB" w:rsidP="007F0A00">
            <w:pPr>
              <w:pStyle w:val="HSTabletext"/>
              <w:jc w:val="center"/>
              <w:rPr>
                <w:lang w:val="en-GB"/>
              </w:rPr>
            </w:pPr>
            <w:r w:rsidRPr="00B31150">
              <w:rPr>
                <w:lang w:val="en-GB"/>
              </w:rPr>
              <w:t>8 (19.5)</w:t>
            </w:r>
          </w:p>
        </w:tc>
        <w:tc>
          <w:tcPr>
            <w:tcW w:w="944" w:type="pct"/>
            <w:shd w:val="clear" w:color="auto" w:fill="auto"/>
          </w:tcPr>
          <w:p w14:paraId="1C129CD1" w14:textId="77777777" w:rsidR="007E29EB" w:rsidRPr="00B31150" w:rsidRDefault="007E29EB" w:rsidP="007F0A00">
            <w:pPr>
              <w:pStyle w:val="HSTabletext"/>
              <w:jc w:val="center"/>
              <w:rPr>
                <w:lang w:val="en-GB"/>
              </w:rPr>
            </w:pPr>
            <w:r w:rsidRPr="00B31150">
              <w:rPr>
                <w:lang w:val="en-GB"/>
              </w:rPr>
              <w:t>19 (27.1)</w:t>
            </w:r>
          </w:p>
        </w:tc>
        <w:tc>
          <w:tcPr>
            <w:tcW w:w="849" w:type="pct"/>
            <w:shd w:val="clear" w:color="auto" w:fill="auto"/>
          </w:tcPr>
          <w:p w14:paraId="1116B227" w14:textId="77777777" w:rsidR="007E29EB" w:rsidRPr="00B31150" w:rsidRDefault="007E29EB" w:rsidP="007F0A00">
            <w:pPr>
              <w:pStyle w:val="HSTabletext"/>
              <w:jc w:val="center"/>
              <w:rPr>
                <w:lang w:val="en-GB"/>
              </w:rPr>
            </w:pPr>
            <w:r w:rsidRPr="00B31150">
              <w:rPr>
                <w:lang w:val="en-GB"/>
              </w:rPr>
              <w:t>4 (44.4)</w:t>
            </w:r>
          </w:p>
        </w:tc>
        <w:tc>
          <w:tcPr>
            <w:tcW w:w="848" w:type="pct"/>
            <w:shd w:val="clear" w:color="auto" w:fill="auto"/>
          </w:tcPr>
          <w:p w14:paraId="2EBD4CCC" w14:textId="77777777" w:rsidR="007E29EB" w:rsidRPr="00B31150" w:rsidRDefault="007E29EB" w:rsidP="007F0A00">
            <w:pPr>
              <w:pStyle w:val="HSTabletext"/>
              <w:jc w:val="center"/>
              <w:rPr>
                <w:lang w:val="en-GB"/>
              </w:rPr>
            </w:pPr>
            <w:r w:rsidRPr="00B31150">
              <w:rPr>
                <w:lang w:val="en-GB"/>
              </w:rPr>
              <w:t>8 (72.7)</w:t>
            </w:r>
          </w:p>
        </w:tc>
      </w:tr>
      <w:tr w:rsidR="007E29EB" w:rsidRPr="00B31150" w14:paraId="6C6F382D" w14:textId="77777777" w:rsidTr="007F0A00">
        <w:tc>
          <w:tcPr>
            <w:tcW w:w="1464" w:type="pct"/>
            <w:shd w:val="clear" w:color="auto" w:fill="auto"/>
          </w:tcPr>
          <w:p w14:paraId="13174CA5" w14:textId="77777777" w:rsidR="007E29EB" w:rsidRPr="00B31150" w:rsidRDefault="007E29EB" w:rsidP="007F0A00">
            <w:pPr>
              <w:pStyle w:val="HSTabletextindented1"/>
              <w:rPr>
                <w:lang w:val="en-GB"/>
              </w:rPr>
            </w:pPr>
            <w:r w:rsidRPr="00B31150">
              <w:rPr>
                <w:lang w:val="en-GB"/>
              </w:rPr>
              <w:t xml:space="preserve"> Yes</w:t>
            </w:r>
          </w:p>
        </w:tc>
        <w:tc>
          <w:tcPr>
            <w:tcW w:w="896" w:type="pct"/>
            <w:shd w:val="clear" w:color="auto" w:fill="auto"/>
          </w:tcPr>
          <w:p w14:paraId="7FE3FE79" w14:textId="77777777" w:rsidR="007E29EB" w:rsidRPr="00B31150" w:rsidRDefault="007E29EB" w:rsidP="007F0A00">
            <w:pPr>
              <w:pStyle w:val="HSTabletext"/>
              <w:jc w:val="center"/>
              <w:rPr>
                <w:lang w:val="en-GB"/>
              </w:rPr>
            </w:pPr>
            <w:r w:rsidRPr="00B31150">
              <w:rPr>
                <w:lang w:val="en-GB"/>
              </w:rPr>
              <w:t>33 (80.5)</w:t>
            </w:r>
          </w:p>
        </w:tc>
        <w:tc>
          <w:tcPr>
            <w:tcW w:w="944" w:type="pct"/>
            <w:shd w:val="clear" w:color="auto" w:fill="auto"/>
          </w:tcPr>
          <w:p w14:paraId="68A6726C" w14:textId="77777777" w:rsidR="007E29EB" w:rsidRPr="00B31150" w:rsidRDefault="007E29EB" w:rsidP="007F0A00">
            <w:pPr>
              <w:pStyle w:val="HSTabletext"/>
              <w:jc w:val="center"/>
              <w:rPr>
                <w:lang w:val="en-GB"/>
              </w:rPr>
            </w:pPr>
            <w:r w:rsidRPr="00B31150">
              <w:rPr>
                <w:lang w:val="en-GB"/>
              </w:rPr>
              <w:t>51 (72.9)</w:t>
            </w:r>
          </w:p>
        </w:tc>
        <w:tc>
          <w:tcPr>
            <w:tcW w:w="849" w:type="pct"/>
            <w:shd w:val="clear" w:color="auto" w:fill="auto"/>
          </w:tcPr>
          <w:p w14:paraId="54808CD9" w14:textId="77777777" w:rsidR="007E29EB" w:rsidRPr="00B31150" w:rsidRDefault="007E29EB" w:rsidP="007F0A00">
            <w:pPr>
              <w:pStyle w:val="HSTabletext"/>
              <w:jc w:val="center"/>
              <w:rPr>
                <w:lang w:val="en-GB"/>
              </w:rPr>
            </w:pPr>
            <w:r w:rsidRPr="00B31150">
              <w:rPr>
                <w:lang w:val="en-GB"/>
              </w:rPr>
              <w:t>5 (55.6)</w:t>
            </w:r>
          </w:p>
        </w:tc>
        <w:tc>
          <w:tcPr>
            <w:tcW w:w="848" w:type="pct"/>
            <w:shd w:val="clear" w:color="auto" w:fill="auto"/>
          </w:tcPr>
          <w:p w14:paraId="62A84516" w14:textId="77777777" w:rsidR="007E29EB" w:rsidRPr="00B31150" w:rsidRDefault="007E29EB" w:rsidP="007F0A00">
            <w:pPr>
              <w:pStyle w:val="HSTabletext"/>
              <w:jc w:val="center"/>
              <w:rPr>
                <w:lang w:val="en-GB"/>
              </w:rPr>
            </w:pPr>
            <w:r w:rsidRPr="00B31150">
              <w:rPr>
                <w:lang w:val="en-GB"/>
              </w:rPr>
              <w:t>3 (27.3)</w:t>
            </w:r>
          </w:p>
        </w:tc>
      </w:tr>
      <w:tr w:rsidR="007E29EB" w:rsidRPr="00B31150" w14:paraId="3DCBF243" w14:textId="77777777" w:rsidTr="007F0A00">
        <w:tc>
          <w:tcPr>
            <w:tcW w:w="1464" w:type="pct"/>
            <w:shd w:val="clear" w:color="auto" w:fill="auto"/>
          </w:tcPr>
          <w:p w14:paraId="01CB18BA" w14:textId="77777777" w:rsidR="007E29EB" w:rsidRPr="00B31150" w:rsidRDefault="007E29EB" w:rsidP="007F0A00">
            <w:pPr>
              <w:pStyle w:val="HSTabletext"/>
              <w:rPr>
                <w:lang w:val="en-GB"/>
              </w:rPr>
            </w:pPr>
            <w:r w:rsidRPr="00B31150">
              <w:rPr>
                <w:lang w:val="en-GB"/>
              </w:rPr>
              <w:t>Treatment with cyclosporine period 1, n (</w:t>
            </w:r>
            <w:proofErr w:type="gramStart"/>
            <w:r w:rsidRPr="00B31150">
              <w:rPr>
                <w:lang w:val="en-GB"/>
              </w:rPr>
              <w:t>%)</w:t>
            </w:r>
            <w:r w:rsidRPr="00B31150">
              <w:rPr>
                <w:w w:val="10"/>
                <w:lang w:val="en-GB"/>
              </w:rPr>
              <w:t xml:space="preserve"> </w:t>
            </w:r>
            <w:r w:rsidRPr="00B31150">
              <w:rPr>
                <w:rFonts w:ascii="Arial" w:hAnsi="Arial" w:cs="Arial"/>
                <w:w w:val="10"/>
                <w:vertAlign w:val="superscript"/>
                <w:lang w:val="en-GB"/>
              </w:rPr>
              <w:t> </w:t>
            </w:r>
            <w:r w:rsidRPr="00B31150">
              <w:rPr>
                <w:vertAlign w:val="superscript"/>
                <w:lang w:val="en-GB"/>
              </w:rPr>
              <w:t>a</w:t>
            </w:r>
            <w:proofErr w:type="gramEnd"/>
          </w:p>
        </w:tc>
        <w:tc>
          <w:tcPr>
            <w:tcW w:w="896" w:type="pct"/>
            <w:shd w:val="clear" w:color="auto" w:fill="auto"/>
          </w:tcPr>
          <w:p w14:paraId="67804D24" w14:textId="77777777" w:rsidR="007E29EB" w:rsidRPr="00B31150" w:rsidRDefault="007E29EB" w:rsidP="007F0A00">
            <w:pPr>
              <w:pStyle w:val="HSTabletext"/>
              <w:jc w:val="center"/>
              <w:rPr>
                <w:lang w:val="en-GB"/>
              </w:rPr>
            </w:pPr>
          </w:p>
        </w:tc>
        <w:tc>
          <w:tcPr>
            <w:tcW w:w="944" w:type="pct"/>
            <w:shd w:val="clear" w:color="auto" w:fill="auto"/>
          </w:tcPr>
          <w:p w14:paraId="401C596A" w14:textId="77777777" w:rsidR="007E29EB" w:rsidRPr="00B31150" w:rsidRDefault="007E29EB" w:rsidP="007F0A00">
            <w:pPr>
              <w:pStyle w:val="HSTabletext"/>
              <w:jc w:val="center"/>
              <w:rPr>
                <w:lang w:val="en-GB"/>
              </w:rPr>
            </w:pPr>
          </w:p>
        </w:tc>
        <w:tc>
          <w:tcPr>
            <w:tcW w:w="849" w:type="pct"/>
            <w:shd w:val="clear" w:color="auto" w:fill="auto"/>
          </w:tcPr>
          <w:p w14:paraId="1A9F013D" w14:textId="77777777" w:rsidR="007E29EB" w:rsidRPr="00B31150" w:rsidRDefault="007E29EB" w:rsidP="007F0A00">
            <w:pPr>
              <w:pStyle w:val="HSTabletext"/>
              <w:jc w:val="center"/>
              <w:rPr>
                <w:lang w:val="en-GB"/>
              </w:rPr>
            </w:pPr>
          </w:p>
        </w:tc>
        <w:tc>
          <w:tcPr>
            <w:tcW w:w="848" w:type="pct"/>
            <w:shd w:val="clear" w:color="auto" w:fill="auto"/>
          </w:tcPr>
          <w:p w14:paraId="60FF50CF" w14:textId="77777777" w:rsidR="007E29EB" w:rsidRPr="00B31150" w:rsidRDefault="007E29EB" w:rsidP="007F0A00">
            <w:pPr>
              <w:pStyle w:val="HSTabletext"/>
              <w:jc w:val="center"/>
              <w:rPr>
                <w:lang w:val="en-GB"/>
              </w:rPr>
            </w:pPr>
          </w:p>
        </w:tc>
      </w:tr>
      <w:tr w:rsidR="007E29EB" w:rsidRPr="00B31150" w14:paraId="29EA30C2" w14:textId="77777777" w:rsidTr="007F0A00">
        <w:tc>
          <w:tcPr>
            <w:tcW w:w="1464" w:type="pct"/>
            <w:shd w:val="clear" w:color="auto" w:fill="auto"/>
          </w:tcPr>
          <w:p w14:paraId="5419BEBE" w14:textId="77777777" w:rsidR="007E29EB" w:rsidRPr="00B31150" w:rsidRDefault="007E29EB" w:rsidP="007F0A00">
            <w:pPr>
              <w:pStyle w:val="HSTabletextindented1"/>
              <w:rPr>
                <w:lang w:val="en-GB"/>
              </w:rPr>
            </w:pPr>
            <w:r w:rsidRPr="00B31150">
              <w:rPr>
                <w:lang w:val="en-GB"/>
              </w:rPr>
              <w:t xml:space="preserve"> No</w:t>
            </w:r>
          </w:p>
        </w:tc>
        <w:tc>
          <w:tcPr>
            <w:tcW w:w="896" w:type="pct"/>
            <w:shd w:val="clear" w:color="auto" w:fill="auto"/>
          </w:tcPr>
          <w:p w14:paraId="7AB76705" w14:textId="77777777" w:rsidR="007E29EB" w:rsidRPr="00B31150" w:rsidRDefault="007E29EB" w:rsidP="007F0A00">
            <w:pPr>
              <w:pStyle w:val="HSTabletext"/>
              <w:jc w:val="center"/>
              <w:rPr>
                <w:lang w:val="en-GB"/>
              </w:rPr>
            </w:pPr>
            <w:r w:rsidRPr="00B31150">
              <w:rPr>
                <w:lang w:val="en-GB"/>
              </w:rPr>
              <w:t>35 (87.5)</w:t>
            </w:r>
          </w:p>
        </w:tc>
        <w:tc>
          <w:tcPr>
            <w:tcW w:w="944" w:type="pct"/>
            <w:shd w:val="clear" w:color="auto" w:fill="auto"/>
          </w:tcPr>
          <w:p w14:paraId="68F82F83" w14:textId="77777777" w:rsidR="007E29EB" w:rsidRPr="00B31150" w:rsidRDefault="007E29EB" w:rsidP="007F0A00">
            <w:pPr>
              <w:pStyle w:val="HSTabletext"/>
              <w:jc w:val="center"/>
              <w:rPr>
                <w:lang w:val="en-GB"/>
              </w:rPr>
            </w:pPr>
            <w:r w:rsidRPr="00B31150">
              <w:rPr>
                <w:lang w:val="en-GB"/>
              </w:rPr>
              <w:t>68 (100.0)</w:t>
            </w:r>
          </w:p>
        </w:tc>
        <w:tc>
          <w:tcPr>
            <w:tcW w:w="849" w:type="pct"/>
            <w:shd w:val="clear" w:color="auto" w:fill="auto"/>
          </w:tcPr>
          <w:p w14:paraId="1443A8CE" w14:textId="77777777" w:rsidR="007E29EB" w:rsidRPr="00B31150" w:rsidRDefault="007E29EB" w:rsidP="007F0A00">
            <w:pPr>
              <w:pStyle w:val="HSTabletext"/>
              <w:jc w:val="center"/>
              <w:rPr>
                <w:lang w:val="en-GB"/>
              </w:rPr>
            </w:pPr>
            <w:r w:rsidRPr="00B31150">
              <w:rPr>
                <w:lang w:val="en-GB"/>
              </w:rPr>
              <w:t>5 (71.4)</w:t>
            </w:r>
          </w:p>
        </w:tc>
        <w:tc>
          <w:tcPr>
            <w:tcW w:w="848" w:type="pct"/>
            <w:shd w:val="clear" w:color="auto" w:fill="auto"/>
          </w:tcPr>
          <w:p w14:paraId="02AFB61D" w14:textId="77777777" w:rsidR="007E29EB" w:rsidRPr="00B31150" w:rsidRDefault="007E29EB" w:rsidP="007F0A00">
            <w:pPr>
              <w:pStyle w:val="HSTabletext"/>
              <w:jc w:val="center"/>
              <w:rPr>
                <w:lang w:val="en-GB"/>
              </w:rPr>
            </w:pPr>
            <w:r w:rsidRPr="00B31150">
              <w:rPr>
                <w:lang w:val="en-GB"/>
              </w:rPr>
              <w:t>11 (100.0)</w:t>
            </w:r>
          </w:p>
        </w:tc>
      </w:tr>
      <w:tr w:rsidR="007E29EB" w:rsidRPr="00B31150" w14:paraId="759066B8" w14:textId="77777777" w:rsidTr="007F0A00">
        <w:tc>
          <w:tcPr>
            <w:tcW w:w="1464" w:type="pct"/>
            <w:shd w:val="clear" w:color="auto" w:fill="auto"/>
          </w:tcPr>
          <w:p w14:paraId="185D3B21" w14:textId="77777777" w:rsidR="007E29EB" w:rsidRPr="00B31150" w:rsidRDefault="007E29EB" w:rsidP="007F0A00">
            <w:pPr>
              <w:pStyle w:val="HSTabletextindented1"/>
              <w:rPr>
                <w:lang w:val="en-GB"/>
              </w:rPr>
            </w:pPr>
            <w:r w:rsidRPr="00B31150">
              <w:rPr>
                <w:lang w:val="en-GB"/>
              </w:rPr>
              <w:t xml:space="preserve"> Yes</w:t>
            </w:r>
          </w:p>
        </w:tc>
        <w:tc>
          <w:tcPr>
            <w:tcW w:w="896" w:type="pct"/>
            <w:shd w:val="clear" w:color="auto" w:fill="auto"/>
          </w:tcPr>
          <w:p w14:paraId="4BB21164" w14:textId="77777777" w:rsidR="007E29EB" w:rsidRPr="00B31150" w:rsidRDefault="007E29EB" w:rsidP="007F0A00">
            <w:pPr>
              <w:pStyle w:val="HSTabletext"/>
              <w:jc w:val="center"/>
              <w:rPr>
                <w:lang w:val="en-GB"/>
              </w:rPr>
            </w:pPr>
            <w:r w:rsidRPr="00B31150">
              <w:rPr>
                <w:lang w:val="en-GB"/>
              </w:rPr>
              <w:t>5 (12.5)</w:t>
            </w:r>
          </w:p>
        </w:tc>
        <w:tc>
          <w:tcPr>
            <w:tcW w:w="944" w:type="pct"/>
            <w:shd w:val="clear" w:color="auto" w:fill="auto"/>
          </w:tcPr>
          <w:p w14:paraId="09521035" w14:textId="77777777" w:rsidR="007E29EB" w:rsidRPr="00B31150" w:rsidRDefault="007E29EB" w:rsidP="007F0A00">
            <w:pPr>
              <w:pStyle w:val="HSTabletext"/>
              <w:jc w:val="center"/>
              <w:rPr>
                <w:lang w:val="en-GB"/>
              </w:rPr>
            </w:pPr>
            <w:r w:rsidRPr="00B31150">
              <w:rPr>
                <w:lang w:val="en-GB"/>
              </w:rPr>
              <w:t>0 (0.0)</w:t>
            </w:r>
          </w:p>
        </w:tc>
        <w:tc>
          <w:tcPr>
            <w:tcW w:w="849" w:type="pct"/>
            <w:shd w:val="clear" w:color="auto" w:fill="auto"/>
          </w:tcPr>
          <w:p w14:paraId="2C4483CB" w14:textId="77777777" w:rsidR="007E29EB" w:rsidRPr="00B31150" w:rsidRDefault="007E29EB" w:rsidP="007F0A00">
            <w:pPr>
              <w:pStyle w:val="HSTabletext"/>
              <w:jc w:val="center"/>
              <w:rPr>
                <w:lang w:val="en-GB"/>
              </w:rPr>
            </w:pPr>
            <w:r w:rsidRPr="00B31150">
              <w:rPr>
                <w:lang w:val="en-GB"/>
              </w:rPr>
              <w:t>2 (28.6)</w:t>
            </w:r>
          </w:p>
        </w:tc>
        <w:tc>
          <w:tcPr>
            <w:tcW w:w="848" w:type="pct"/>
            <w:shd w:val="clear" w:color="auto" w:fill="auto"/>
          </w:tcPr>
          <w:p w14:paraId="5B80C19C" w14:textId="77777777" w:rsidR="007E29EB" w:rsidRPr="00B31150" w:rsidRDefault="007E29EB" w:rsidP="007F0A00">
            <w:pPr>
              <w:pStyle w:val="HSTabletext"/>
              <w:jc w:val="center"/>
              <w:rPr>
                <w:lang w:val="en-GB"/>
              </w:rPr>
            </w:pPr>
            <w:r w:rsidRPr="00B31150">
              <w:rPr>
                <w:lang w:val="en-GB"/>
              </w:rPr>
              <w:t>0 (0.0)</w:t>
            </w:r>
          </w:p>
        </w:tc>
      </w:tr>
      <w:tr w:rsidR="007E29EB" w:rsidRPr="00B31150" w14:paraId="6B5221EE" w14:textId="77777777" w:rsidTr="007F0A00">
        <w:tc>
          <w:tcPr>
            <w:tcW w:w="1464" w:type="pct"/>
            <w:shd w:val="clear" w:color="auto" w:fill="auto"/>
          </w:tcPr>
          <w:p w14:paraId="3FC19402" w14:textId="77777777" w:rsidR="007E29EB" w:rsidRPr="00B31150" w:rsidRDefault="007E29EB" w:rsidP="007F0A00">
            <w:pPr>
              <w:pStyle w:val="HSTabletext"/>
              <w:rPr>
                <w:lang w:val="en-GB"/>
              </w:rPr>
            </w:pPr>
            <w:r w:rsidRPr="00B31150">
              <w:rPr>
                <w:lang w:val="en-GB"/>
              </w:rPr>
              <w:t>Treatment with cyclosporine period 2, n (</w:t>
            </w:r>
            <w:proofErr w:type="gramStart"/>
            <w:r w:rsidRPr="00B31150">
              <w:rPr>
                <w:lang w:val="en-GB"/>
              </w:rPr>
              <w:t>%)</w:t>
            </w:r>
            <w:r w:rsidRPr="00B31150">
              <w:rPr>
                <w:w w:val="10"/>
                <w:lang w:val="en-GB"/>
              </w:rPr>
              <w:t xml:space="preserve"> </w:t>
            </w:r>
            <w:r w:rsidRPr="00B31150">
              <w:rPr>
                <w:rFonts w:ascii="Arial" w:hAnsi="Arial" w:cs="Arial"/>
                <w:w w:val="10"/>
                <w:vertAlign w:val="superscript"/>
                <w:lang w:val="en-GB"/>
              </w:rPr>
              <w:t> </w:t>
            </w:r>
            <w:r w:rsidRPr="00B31150">
              <w:rPr>
                <w:vertAlign w:val="superscript"/>
                <w:lang w:val="en-GB"/>
              </w:rPr>
              <w:t>a</w:t>
            </w:r>
            <w:proofErr w:type="gramEnd"/>
          </w:p>
        </w:tc>
        <w:tc>
          <w:tcPr>
            <w:tcW w:w="896" w:type="pct"/>
            <w:shd w:val="clear" w:color="auto" w:fill="auto"/>
          </w:tcPr>
          <w:p w14:paraId="0057F19D" w14:textId="77777777" w:rsidR="007E29EB" w:rsidRPr="00B31150" w:rsidRDefault="007E29EB" w:rsidP="007F0A00">
            <w:pPr>
              <w:pStyle w:val="HSTabletext"/>
              <w:jc w:val="center"/>
              <w:rPr>
                <w:lang w:val="en-GB"/>
              </w:rPr>
            </w:pPr>
          </w:p>
        </w:tc>
        <w:tc>
          <w:tcPr>
            <w:tcW w:w="944" w:type="pct"/>
            <w:shd w:val="clear" w:color="auto" w:fill="auto"/>
          </w:tcPr>
          <w:p w14:paraId="48DCC231" w14:textId="77777777" w:rsidR="007E29EB" w:rsidRPr="00B31150" w:rsidRDefault="007E29EB" w:rsidP="007F0A00">
            <w:pPr>
              <w:pStyle w:val="HSTabletext"/>
              <w:jc w:val="center"/>
              <w:rPr>
                <w:lang w:val="en-GB"/>
              </w:rPr>
            </w:pPr>
          </w:p>
        </w:tc>
        <w:tc>
          <w:tcPr>
            <w:tcW w:w="849" w:type="pct"/>
            <w:shd w:val="clear" w:color="auto" w:fill="auto"/>
          </w:tcPr>
          <w:p w14:paraId="5812A772" w14:textId="77777777" w:rsidR="007E29EB" w:rsidRPr="00B31150" w:rsidRDefault="007E29EB" w:rsidP="007F0A00">
            <w:pPr>
              <w:pStyle w:val="HSTabletext"/>
              <w:jc w:val="center"/>
              <w:rPr>
                <w:lang w:val="en-GB"/>
              </w:rPr>
            </w:pPr>
          </w:p>
        </w:tc>
        <w:tc>
          <w:tcPr>
            <w:tcW w:w="848" w:type="pct"/>
            <w:shd w:val="clear" w:color="auto" w:fill="auto"/>
          </w:tcPr>
          <w:p w14:paraId="5EAE99E0" w14:textId="77777777" w:rsidR="007E29EB" w:rsidRPr="00B31150" w:rsidRDefault="007E29EB" w:rsidP="007F0A00">
            <w:pPr>
              <w:pStyle w:val="HSTabletext"/>
              <w:jc w:val="center"/>
              <w:rPr>
                <w:lang w:val="en-GB"/>
              </w:rPr>
            </w:pPr>
          </w:p>
        </w:tc>
      </w:tr>
      <w:tr w:rsidR="007E29EB" w:rsidRPr="00B31150" w14:paraId="120E8320" w14:textId="77777777" w:rsidTr="007F0A00">
        <w:tc>
          <w:tcPr>
            <w:tcW w:w="1464" w:type="pct"/>
            <w:shd w:val="clear" w:color="auto" w:fill="auto"/>
          </w:tcPr>
          <w:p w14:paraId="48EC9575" w14:textId="77777777" w:rsidR="007E29EB" w:rsidRPr="00B31150" w:rsidRDefault="007E29EB" w:rsidP="007F0A00">
            <w:pPr>
              <w:pStyle w:val="HSTabletextindented1"/>
              <w:rPr>
                <w:lang w:val="en-GB"/>
              </w:rPr>
            </w:pPr>
            <w:r w:rsidRPr="00B31150">
              <w:rPr>
                <w:lang w:val="en-GB"/>
              </w:rPr>
              <w:t xml:space="preserve"> No</w:t>
            </w:r>
          </w:p>
        </w:tc>
        <w:tc>
          <w:tcPr>
            <w:tcW w:w="896" w:type="pct"/>
            <w:shd w:val="clear" w:color="auto" w:fill="auto"/>
          </w:tcPr>
          <w:p w14:paraId="372E75DB" w14:textId="77777777" w:rsidR="007E29EB" w:rsidRPr="00B31150" w:rsidRDefault="007E29EB" w:rsidP="007F0A00">
            <w:pPr>
              <w:pStyle w:val="HSTabletext"/>
              <w:jc w:val="center"/>
              <w:rPr>
                <w:lang w:val="en-GB"/>
              </w:rPr>
            </w:pPr>
            <w:r w:rsidRPr="00B31150">
              <w:rPr>
                <w:lang w:val="en-GB"/>
              </w:rPr>
              <w:t>32 (78.0)</w:t>
            </w:r>
          </w:p>
        </w:tc>
        <w:tc>
          <w:tcPr>
            <w:tcW w:w="944" w:type="pct"/>
            <w:shd w:val="clear" w:color="auto" w:fill="auto"/>
          </w:tcPr>
          <w:p w14:paraId="0C6C2FEC" w14:textId="77777777" w:rsidR="007E29EB" w:rsidRPr="00B31150" w:rsidRDefault="007E29EB" w:rsidP="007F0A00">
            <w:pPr>
              <w:pStyle w:val="HSTabletext"/>
              <w:jc w:val="center"/>
              <w:rPr>
                <w:lang w:val="en-GB"/>
              </w:rPr>
            </w:pPr>
            <w:r w:rsidRPr="00B31150">
              <w:rPr>
                <w:lang w:val="en-GB"/>
              </w:rPr>
              <w:t>65 (97.0)</w:t>
            </w:r>
          </w:p>
        </w:tc>
        <w:tc>
          <w:tcPr>
            <w:tcW w:w="849" w:type="pct"/>
            <w:shd w:val="clear" w:color="auto" w:fill="auto"/>
          </w:tcPr>
          <w:p w14:paraId="2D7730A6" w14:textId="77777777" w:rsidR="007E29EB" w:rsidRPr="00B31150" w:rsidRDefault="007E29EB" w:rsidP="007F0A00">
            <w:pPr>
              <w:pStyle w:val="HSTabletext"/>
              <w:jc w:val="center"/>
              <w:rPr>
                <w:lang w:val="en-GB"/>
              </w:rPr>
            </w:pPr>
            <w:r w:rsidRPr="00B31150">
              <w:rPr>
                <w:lang w:val="en-GB"/>
              </w:rPr>
              <w:t>5 (71.4)</w:t>
            </w:r>
          </w:p>
        </w:tc>
        <w:tc>
          <w:tcPr>
            <w:tcW w:w="848" w:type="pct"/>
            <w:shd w:val="clear" w:color="auto" w:fill="auto"/>
          </w:tcPr>
          <w:p w14:paraId="509227D2" w14:textId="77777777" w:rsidR="007E29EB" w:rsidRPr="00B31150" w:rsidRDefault="007E29EB" w:rsidP="007F0A00">
            <w:pPr>
              <w:pStyle w:val="HSTabletext"/>
              <w:jc w:val="center"/>
              <w:rPr>
                <w:lang w:val="en-GB"/>
              </w:rPr>
            </w:pPr>
            <w:r w:rsidRPr="00B31150">
              <w:rPr>
                <w:lang w:val="en-GB"/>
              </w:rPr>
              <w:t>11 (100.0)</w:t>
            </w:r>
          </w:p>
        </w:tc>
      </w:tr>
      <w:tr w:rsidR="007E29EB" w:rsidRPr="00B31150" w14:paraId="79891CD2" w14:textId="77777777" w:rsidTr="007F0A00">
        <w:tc>
          <w:tcPr>
            <w:tcW w:w="1464" w:type="pct"/>
            <w:shd w:val="clear" w:color="auto" w:fill="auto"/>
          </w:tcPr>
          <w:p w14:paraId="51C92250" w14:textId="77777777" w:rsidR="007E29EB" w:rsidRPr="00B31150" w:rsidRDefault="007E29EB" w:rsidP="007F0A00">
            <w:pPr>
              <w:pStyle w:val="HSTabletextindented1"/>
              <w:rPr>
                <w:lang w:val="en-GB"/>
              </w:rPr>
            </w:pPr>
            <w:r w:rsidRPr="00B31150">
              <w:rPr>
                <w:lang w:val="en-GB"/>
              </w:rPr>
              <w:t xml:space="preserve"> Yes</w:t>
            </w:r>
          </w:p>
        </w:tc>
        <w:tc>
          <w:tcPr>
            <w:tcW w:w="896" w:type="pct"/>
            <w:shd w:val="clear" w:color="auto" w:fill="auto"/>
          </w:tcPr>
          <w:p w14:paraId="2C36400A" w14:textId="77777777" w:rsidR="007E29EB" w:rsidRPr="00B31150" w:rsidRDefault="007E29EB" w:rsidP="007F0A00">
            <w:pPr>
              <w:pStyle w:val="HSTabletext"/>
              <w:jc w:val="center"/>
              <w:rPr>
                <w:lang w:val="en-GB"/>
              </w:rPr>
            </w:pPr>
            <w:r w:rsidRPr="00B31150">
              <w:rPr>
                <w:lang w:val="en-GB"/>
              </w:rPr>
              <w:t>9 (22.0)</w:t>
            </w:r>
          </w:p>
        </w:tc>
        <w:tc>
          <w:tcPr>
            <w:tcW w:w="944" w:type="pct"/>
            <w:shd w:val="clear" w:color="auto" w:fill="auto"/>
          </w:tcPr>
          <w:p w14:paraId="38438577" w14:textId="77777777" w:rsidR="007E29EB" w:rsidRPr="00B31150" w:rsidRDefault="007E29EB" w:rsidP="007F0A00">
            <w:pPr>
              <w:pStyle w:val="HSTabletext"/>
              <w:jc w:val="center"/>
              <w:rPr>
                <w:lang w:val="en-GB"/>
              </w:rPr>
            </w:pPr>
            <w:r w:rsidRPr="00B31150">
              <w:rPr>
                <w:lang w:val="en-GB"/>
              </w:rPr>
              <w:t>2 (3.0)</w:t>
            </w:r>
          </w:p>
        </w:tc>
        <w:tc>
          <w:tcPr>
            <w:tcW w:w="849" w:type="pct"/>
            <w:shd w:val="clear" w:color="auto" w:fill="auto"/>
          </w:tcPr>
          <w:p w14:paraId="11640B29" w14:textId="77777777" w:rsidR="007E29EB" w:rsidRPr="00B31150" w:rsidRDefault="007E29EB" w:rsidP="007F0A00">
            <w:pPr>
              <w:pStyle w:val="HSTabletext"/>
              <w:jc w:val="center"/>
              <w:rPr>
                <w:lang w:val="en-GB"/>
              </w:rPr>
            </w:pPr>
            <w:r w:rsidRPr="00B31150">
              <w:rPr>
                <w:lang w:val="en-GB"/>
              </w:rPr>
              <w:t>2 (28.6)</w:t>
            </w:r>
          </w:p>
        </w:tc>
        <w:tc>
          <w:tcPr>
            <w:tcW w:w="848" w:type="pct"/>
            <w:shd w:val="clear" w:color="auto" w:fill="auto"/>
          </w:tcPr>
          <w:p w14:paraId="460CF112" w14:textId="77777777" w:rsidR="007E29EB" w:rsidRPr="00B31150" w:rsidRDefault="007E29EB" w:rsidP="007F0A00">
            <w:pPr>
              <w:pStyle w:val="HSTabletext"/>
              <w:jc w:val="center"/>
              <w:rPr>
                <w:lang w:val="en-GB"/>
              </w:rPr>
            </w:pPr>
            <w:r w:rsidRPr="00B31150">
              <w:rPr>
                <w:lang w:val="en-GB"/>
              </w:rPr>
              <w:t>0 (0.0)</w:t>
            </w:r>
          </w:p>
        </w:tc>
      </w:tr>
      <w:tr w:rsidR="007E29EB" w:rsidRPr="00B31150" w14:paraId="07F4D9D4" w14:textId="77777777" w:rsidTr="007F0A00">
        <w:tc>
          <w:tcPr>
            <w:tcW w:w="1464" w:type="pct"/>
            <w:shd w:val="clear" w:color="auto" w:fill="auto"/>
          </w:tcPr>
          <w:p w14:paraId="1C23A9F7" w14:textId="7364CA36" w:rsidR="007E29EB" w:rsidRPr="00B31150" w:rsidRDefault="007E29EB" w:rsidP="007F0A00">
            <w:pPr>
              <w:pStyle w:val="HSTabletext"/>
              <w:rPr>
                <w:lang w:val="en-GB"/>
              </w:rPr>
            </w:pPr>
            <w:r w:rsidRPr="00B31150">
              <w:rPr>
                <w:lang w:val="en-GB"/>
              </w:rPr>
              <w:lastRenderedPageBreak/>
              <w:t>Number of hospitali</w:t>
            </w:r>
            <w:r w:rsidR="00FD6410" w:rsidRPr="00B31150">
              <w:rPr>
                <w:lang w:val="en-GB"/>
              </w:rPr>
              <w:t>s</w:t>
            </w:r>
            <w:r w:rsidRPr="00B31150">
              <w:rPr>
                <w:lang w:val="en-GB"/>
              </w:rPr>
              <w:t>ations for UC period 1, n (</w:t>
            </w:r>
            <w:proofErr w:type="gramStart"/>
            <w:r w:rsidRPr="00B31150">
              <w:rPr>
                <w:lang w:val="en-GB"/>
              </w:rPr>
              <w:t>%)</w:t>
            </w:r>
            <w:r w:rsidRPr="00B31150">
              <w:rPr>
                <w:w w:val="10"/>
                <w:lang w:val="en-GB"/>
              </w:rPr>
              <w:t xml:space="preserve"> </w:t>
            </w:r>
            <w:r w:rsidRPr="00B31150">
              <w:rPr>
                <w:rFonts w:ascii="Arial" w:hAnsi="Arial" w:cs="Arial"/>
                <w:vertAlign w:val="superscript"/>
                <w:lang w:val="en-GB"/>
              </w:rPr>
              <w:t> </w:t>
            </w:r>
            <w:r w:rsidRPr="00B31150">
              <w:rPr>
                <w:vertAlign w:val="superscript"/>
                <w:lang w:val="en-GB"/>
              </w:rPr>
              <w:t>a</w:t>
            </w:r>
            <w:proofErr w:type="gramEnd"/>
            <w:r w:rsidRPr="00B31150" w:rsidDel="002538C0">
              <w:rPr>
                <w:lang w:val="en-GB"/>
              </w:rPr>
              <w:t xml:space="preserve"> </w:t>
            </w:r>
          </w:p>
        </w:tc>
        <w:tc>
          <w:tcPr>
            <w:tcW w:w="896" w:type="pct"/>
            <w:shd w:val="clear" w:color="auto" w:fill="auto"/>
          </w:tcPr>
          <w:p w14:paraId="1F3C1E02" w14:textId="77777777" w:rsidR="007E29EB" w:rsidRPr="00B31150" w:rsidRDefault="007E29EB" w:rsidP="007F0A00">
            <w:pPr>
              <w:pStyle w:val="HSTabletext"/>
              <w:jc w:val="center"/>
              <w:rPr>
                <w:lang w:val="en-GB"/>
              </w:rPr>
            </w:pPr>
          </w:p>
        </w:tc>
        <w:tc>
          <w:tcPr>
            <w:tcW w:w="944" w:type="pct"/>
            <w:shd w:val="clear" w:color="auto" w:fill="auto"/>
          </w:tcPr>
          <w:p w14:paraId="6057EBD2" w14:textId="77777777" w:rsidR="007E29EB" w:rsidRPr="00B31150" w:rsidRDefault="007E29EB" w:rsidP="007F0A00">
            <w:pPr>
              <w:pStyle w:val="HSTabletext"/>
              <w:jc w:val="center"/>
              <w:rPr>
                <w:lang w:val="en-GB"/>
              </w:rPr>
            </w:pPr>
          </w:p>
        </w:tc>
        <w:tc>
          <w:tcPr>
            <w:tcW w:w="849" w:type="pct"/>
            <w:shd w:val="clear" w:color="auto" w:fill="auto"/>
          </w:tcPr>
          <w:p w14:paraId="27FEC0DD" w14:textId="77777777" w:rsidR="007E29EB" w:rsidRPr="00B31150" w:rsidRDefault="007E29EB" w:rsidP="007F0A00">
            <w:pPr>
              <w:pStyle w:val="HSTabletext"/>
              <w:jc w:val="center"/>
              <w:rPr>
                <w:lang w:val="en-GB"/>
              </w:rPr>
            </w:pPr>
          </w:p>
        </w:tc>
        <w:tc>
          <w:tcPr>
            <w:tcW w:w="848" w:type="pct"/>
            <w:shd w:val="clear" w:color="auto" w:fill="auto"/>
          </w:tcPr>
          <w:p w14:paraId="7339B580" w14:textId="77777777" w:rsidR="007E29EB" w:rsidRPr="00B31150" w:rsidRDefault="007E29EB" w:rsidP="007F0A00">
            <w:pPr>
              <w:pStyle w:val="HSTabletext"/>
              <w:jc w:val="center"/>
              <w:rPr>
                <w:lang w:val="en-GB"/>
              </w:rPr>
            </w:pPr>
          </w:p>
        </w:tc>
      </w:tr>
      <w:tr w:rsidR="007E29EB" w:rsidRPr="00B31150" w14:paraId="41063085" w14:textId="77777777" w:rsidTr="007F0A00">
        <w:tc>
          <w:tcPr>
            <w:tcW w:w="1464" w:type="pct"/>
            <w:shd w:val="clear" w:color="auto" w:fill="auto"/>
          </w:tcPr>
          <w:p w14:paraId="575543E6" w14:textId="77777777" w:rsidR="007E29EB" w:rsidRPr="00B31150" w:rsidRDefault="007E29EB">
            <w:pPr>
              <w:pStyle w:val="tableleftindent1"/>
              <w:keepNext/>
              <w:rPr>
                <w:rFonts w:cs="Arial"/>
                <w:lang w:val="en-GB"/>
              </w:rPr>
            </w:pPr>
            <w:r w:rsidRPr="00B31150">
              <w:rPr>
                <w:rFonts w:cs="Arial"/>
                <w:lang w:val="en-GB"/>
              </w:rPr>
              <w:t xml:space="preserve"> 0</w:t>
            </w:r>
          </w:p>
        </w:tc>
        <w:tc>
          <w:tcPr>
            <w:tcW w:w="896" w:type="pct"/>
            <w:shd w:val="clear" w:color="auto" w:fill="auto"/>
          </w:tcPr>
          <w:p w14:paraId="7D1ABCFF" w14:textId="77777777" w:rsidR="007E29EB" w:rsidRPr="00B31150" w:rsidRDefault="007E29EB" w:rsidP="007F0A00">
            <w:pPr>
              <w:pStyle w:val="HSTabletext"/>
              <w:jc w:val="center"/>
              <w:rPr>
                <w:lang w:val="en-GB"/>
              </w:rPr>
            </w:pPr>
            <w:r w:rsidRPr="00B31150">
              <w:rPr>
                <w:lang w:val="en-GB"/>
              </w:rPr>
              <w:t>17 (48.6)</w:t>
            </w:r>
          </w:p>
        </w:tc>
        <w:tc>
          <w:tcPr>
            <w:tcW w:w="944" w:type="pct"/>
            <w:shd w:val="clear" w:color="auto" w:fill="auto"/>
          </w:tcPr>
          <w:p w14:paraId="05D178CD" w14:textId="77777777" w:rsidR="007E29EB" w:rsidRPr="00B31150" w:rsidRDefault="007E29EB" w:rsidP="007F0A00">
            <w:pPr>
              <w:pStyle w:val="HSTabletext"/>
              <w:jc w:val="center"/>
              <w:rPr>
                <w:lang w:val="en-GB"/>
              </w:rPr>
            </w:pPr>
            <w:r w:rsidRPr="00B31150">
              <w:rPr>
                <w:lang w:val="en-GB"/>
              </w:rPr>
              <w:t>43 (67.2)</w:t>
            </w:r>
          </w:p>
        </w:tc>
        <w:tc>
          <w:tcPr>
            <w:tcW w:w="849" w:type="pct"/>
            <w:shd w:val="clear" w:color="auto" w:fill="auto"/>
          </w:tcPr>
          <w:p w14:paraId="5014152E" w14:textId="77777777" w:rsidR="007E29EB" w:rsidRPr="00B31150" w:rsidRDefault="007E29EB" w:rsidP="007F0A00">
            <w:pPr>
              <w:pStyle w:val="HSTabletext"/>
              <w:jc w:val="center"/>
              <w:rPr>
                <w:lang w:val="en-GB"/>
              </w:rPr>
            </w:pPr>
            <w:r w:rsidRPr="00B31150">
              <w:rPr>
                <w:lang w:val="en-GB"/>
              </w:rPr>
              <w:t>5 (71.4)</w:t>
            </w:r>
          </w:p>
        </w:tc>
        <w:tc>
          <w:tcPr>
            <w:tcW w:w="848" w:type="pct"/>
            <w:shd w:val="clear" w:color="auto" w:fill="auto"/>
          </w:tcPr>
          <w:p w14:paraId="2D7D7535" w14:textId="77777777" w:rsidR="007E29EB" w:rsidRPr="00B31150" w:rsidRDefault="007E29EB" w:rsidP="007F0A00">
            <w:pPr>
              <w:pStyle w:val="HSTabletext"/>
              <w:jc w:val="center"/>
              <w:rPr>
                <w:lang w:val="en-GB"/>
              </w:rPr>
            </w:pPr>
            <w:r w:rsidRPr="00B31150">
              <w:rPr>
                <w:lang w:val="en-GB"/>
              </w:rPr>
              <w:t>7 (70.0)</w:t>
            </w:r>
          </w:p>
        </w:tc>
      </w:tr>
      <w:tr w:rsidR="007E29EB" w:rsidRPr="00B31150" w14:paraId="5DE7BDBF" w14:textId="77777777" w:rsidTr="007F0A00">
        <w:tc>
          <w:tcPr>
            <w:tcW w:w="1464" w:type="pct"/>
            <w:shd w:val="clear" w:color="auto" w:fill="auto"/>
          </w:tcPr>
          <w:p w14:paraId="258035FC" w14:textId="77777777" w:rsidR="007E29EB" w:rsidRPr="00B31150" w:rsidRDefault="007E29EB">
            <w:pPr>
              <w:pStyle w:val="tableleftindent1"/>
              <w:keepNext/>
              <w:rPr>
                <w:rFonts w:cs="Arial"/>
                <w:lang w:val="en-GB"/>
              </w:rPr>
            </w:pPr>
            <w:r w:rsidRPr="00B31150">
              <w:rPr>
                <w:rFonts w:cs="Arial"/>
                <w:lang w:val="en-GB"/>
              </w:rPr>
              <w:t xml:space="preserve"> 1 or 2</w:t>
            </w:r>
          </w:p>
        </w:tc>
        <w:tc>
          <w:tcPr>
            <w:tcW w:w="896" w:type="pct"/>
            <w:shd w:val="clear" w:color="auto" w:fill="auto"/>
          </w:tcPr>
          <w:p w14:paraId="42A3CBF4" w14:textId="77777777" w:rsidR="007E29EB" w:rsidRPr="00B31150" w:rsidRDefault="007E29EB" w:rsidP="007F0A00">
            <w:pPr>
              <w:pStyle w:val="HSTabletext"/>
              <w:jc w:val="center"/>
              <w:rPr>
                <w:lang w:val="en-GB"/>
              </w:rPr>
            </w:pPr>
            <w:r w:rsidRPr="00B31150">
              <w:rPr>
                <w:lang w:val="en-GB"/>
              </w:rPr>
              <w:t>16 (45.7)</w:t>
            </w:r>
          </w:p>
        </w:tc>
        <w:tc>
          <w:tcPr>
            <w:tcW w:w="944" w:type="pct"/>
            <w:shd w:val="clear" w:color="auto" w:fill="auto"/>
          </w:tcPr>
          <w:p w14:paraId="20D42D74" w14:textId="77777777" w:rsidR="007E29EB" w:rsidRPr="00B31150" w:rsidRDefault="007E29EB" w:rsidP="007F0A00">
            <w:pPr>
              <w:pStyle w:val="HSTabletext"/>
              <w:jc w:val="center"/>
              <w:rPr>
                <w:lang w:val="en-GB"/>
              </w:rPr>
            </w:pPr>
            <w:r w:rsidRPr="00B31150">
              <w:rPr>
                <w:lang w:val="en-GB"/>
              </w:rPr>
              <w:t>17 (26.6)</w:t>
            </w:r>
          </w:p>
        </w:tc>
        <w:tc>
          <w:tcPr>
            <w:tcW w:w="849" w:type="pct"/>
            <w:shd w:val="clear" w:color="auto" w:fill="auto"/>
          </w:tcPr>
          <w:p w14:paraId="06E07E81" w14:textId="77777777" w:rsidR="007E29EB" w:rsidRPr="00B31150" w:rsidRDefault="007E29EB" w:rsidP="007F0A00">
            <w:pPr>
              <w:pStyle w:val="HSTabletext"/>
              <w:jc w:val="center"/>
              <w:rPr>
                <w:lang w:val="en-GB"/>
              </w:rPr>
            </w:pPr>
            <w:r w:rsidRPr="00B31150">
              <w:rPr>
                <w:lang w:val="en-GB"/>
              </w:rPr>
              <w:t>2 (28.6)</w:t>
            </w:r>
          </w:p>
        </w:tc>
        <w:tc>
          <w:tcPr>
            <w:tcW w:w="848" w:type="pct"/>
            <w:shd w:val="clear" w:color="auto" w:fill="auto"/>
          </w:tcPr>
          <w:p w14:paraId="6D61D9A7" w14:textId="77777777" w:rsidR="007E29EB" w:rsidRPr="00B31150" w:rsidRDefault="007E29EB" w:rsidP="007F0A00">
            <w:pPr>
              <w:pStyle w:val="HSTabletext"/>
              <w:jc w:val="center"/>
              <w:rPr>
                <w:lang w:val="en-GB"/>
              </w:rPr>
            </w:pPr>
            <w:r w:rsidRPr="00B31150">
              <w:rPr>
                <w:lang w:val="en-GB"/>
              </w:rPr>
              <w:t>3 (30.0)</w:t>
            </w:r>
          </w:p>
        </w:tc>
      </w:tr>
      <w:tr w:rsidR="007E29EB" w:rsidRPr="00B31150" w14:paraId="190E9FBC" w14:textId="77777777" w:rsidTr="007F0A00">
        <w:tc>
          <w:tcPr>
            <w:tcW w:w="1464" w:type="pct"/>
            <w:shd w:val="clear" w:color="auto" w:fill="auto"/>
          </w:tcPr>
          <w:p w14:paraId="1E673FC0" w14:textId="77777777" w:rsidR="007E29EB" w:rsidRPr="00B31150" w:rsidRDefault="007E29EB">
            <w:pPr>
              <w:pStyle w:val="tableleftindent1"/>
              <w:rPr>
                <w:rFonts w:cs="Arial"/>
                <w:lang w:val="en-GB"/>
              </w:rPr>
            </w:pPr>
            <w:r w:rsidRPr="00B31150">
              <w:rPr>
                <w:rFonts w:cs="Arial"/>
                <w:lang w:val="en-GB"/>
              </w:rPr>
              <w:t xml:space="preserve"> 3 or more</w:t>
            </w:r>
          </w:p>
        </w:tc>
        <w:tc>
          <w:tcPr>
            <w:tcW w:w="896" w:type="pct"/>
            <w:shd w:val="clear" w:color="auto" w:fill="auto"/>
          </w:tcPr>
          <w:p w14:paraId="7A0569C9" w14:textId="77777777" w:rsidR="007E29EB" w:rsidRPr="00B31150" w:rsidRDefault="007E29EB" w:rsidP="007F0A00">
            <w:pPr>
              <w:pStyle w:val="HSTabletext"/>
              <w:jc w:val="center"/>
              <w:rPr>
                <w:lang w:val="en-GB"/>
              </w:rPr>
            </w:pPr>
            <w:r w:rsidRPr="00B31150">
              <w:rPr>
                <w:lang w:val="en-GB"/>
              </w:rPr>
              <w:t>2 (5.7)</w:t>
            </w:r>
          </w:p>
        </w:tc>
        <w:tc>
          <w:tcPr>
            <w:tcW w:w="944" w:type="pct"/>
            <w:shd w:val="clear" w:color="auto" w:fill="auto"/>
          </w:tcPr>
          <w:p w14:paraId="3CB83756" w14:textId="77777777" w:rsidR="007E29EB" w:rsidRPr="00B31150" w:rsidRDefault="007E29EB" w:rsidP="007F0A00">
            <w:pPr>
              <w:pStyle w:val="HSTabletext"/>
              <w:jc w:val="center"/>
              <w:rPr>
                <w:lang w:val="en-GB"/>
              </w:rPr>
            </w:pPr>
            <w:r w:rsidRPr="00B31150">
              <w:rPr>
                <w:lang w:val="en-GB"/>
              </w:rPr>
              <w:t>4 (6.3)</w:t>
            </w:r>
          </w:p>
        </w:tc>
        <w:tc>
          <w:tcPr>
            <w:tcW w:w="849" w:type="pct"/>
            <w:shd w:val="clear" w:color="auto" w:fill="auto"/>
          </w:tcPr>
          <w:p w14:paraId="022FA6B4" w14:textId="77777777" w:rsidR="007E29EB" w:rsidRPr="00B31150" w:rsidRDefault="007E29EB" w:rsidP="007F0A00">
            <w:pPr>
              <w:pStyle w:val="HSTabletext"/>
              <w:jc w:val="center"/>
              <w:rPr>
                <w:lang w:val="en-GB"/>
              </w:rPr>
            </w:pPr>
          </w:p>
        </w:tc>
        <w:tc>
          <w:tcPr>
            <w:tcW w:w="848" w:type="pct"/>
            <w:shd w:val="clear" w:color="auto" w:fill="auto"/>
          </w:tcPr>
          <w:p w14:paraId="791AED4D" w14:textId="77777777" w:rsidR="007E29EB" w:rsidRPr="00B31150" w:rsidRDefault="007E29EB" w:rsidP="007F0A00">
            <w:pPr>
              <w:pStyle w:val="HSTabletext"/>
              <w:jc w:val="center"/>
              <w:rPr>
                <w:lang w:val="en-GB"/>
              </w:rPr>
            </w:pPr>
          </w:p>
        </w:tc>
      </w:tr>
      <w:tr w:rsidR="007E29EB" w:rsidRPr="00B31150" w14:paraId="5A1E3CE3" w14:textId="77777777" w:rsidTr="007F0A00">
        <w:tc>
          <w:tcPr>
            <w:tcW w:w="1464" w:type="pct"/>
            <w:shd w:val="clear" w:color="auto" w:fill="auto"/>
          </w:tcPr>
          <w:p w14:paraId="6112A3F8" w14:textId="7CAE6489" w:rsidR="007E29EB" w:rsidRPr="00B31150" w:rsidRDefault="007E29EB" w:rsidP="007F0A00">
            <w:pPr>
              <w:pStyle w:val="HSTabletext"/>
              <w:rPr>
                <w:lang w:val="en-GB"/>
              </w:rPr>
            </w:pPr>
            <w:r w:rsidRPr="00B31150">
              <w:rPr>
                <w:lang w:val="en-GB"/>
              </w:rPr>
              <w:t>Number of hospitali</w:t>
            </w:r>
            <w:r w:rsidR="00FD6410" w:rsidRPr="00B31150">
              <w:rPr>
                <w:lang w:val="en-GB"/>
              </w:rPr>
              <w:t>s</w:t>
            </w:r>
            <w:r w:rsidRPr="00B31150">
              <w:rPr>
                <w:lang w:val="en-GB"/>
              </w:rPr>
              <w:t>ations for UC period 2, n (</w:t>
            </w:r>
            <w:proofErr w:type="gramStart"/>
            <w:r w:rsidRPr="00B31150">
              <w:rPr>
                <w:lang w:val="en-GB"/>
              </w:rPr>
              <w:t>%)</w:t>
            </w:r>
            <w:r w:rsidRPr="00B31150">
              <w:rPr>
                <w:w w:val="10"/>
                <w:lang w:val="en-GB"/>
              </w:rPr>
              <w:t xml:space="preserve"> </w:t>
            </w:r>
            <w:r w:rsidRPr="00B31150">
              <w:rPr>
                <w:rFonts w:ascii="Arial" w:hAnsi="Arial" w:cs="Arial"/>
                <w:vertAlign w:val="superscript"/>
                <w:lang w:val="en-GB"/>
              </w:rPr>
              <w:t> </w:t>
            </w:r>
            <w:r w:rsidRPr="00B31150">
              <w:rPr>
                <w:vertAlign w:val="superscript"/>
                <w:lang w:val="en-GB"/>
              </w:rPr>
              <w:t>a</w:t>
            </w:r>
            <w:proofErr w:type="gramEnd"/>
          </w:p>
        </w:tc>
        <w:tc>
          <w:tcPr>
            <w:tcW w:w="896" w:type="pct"/>
            <w:shd w:val="clear" w:color="auto" w:fill="auto"/>
          </w:tcPr>
          <w:p w14:paraId="23295589" w14:textId="77777777" w:rsidR="007E29EB" w:rsidRPr="00B31150" w:rsidRDefault="007E29EB" w:rsidP="007F0A00">
            <w:pPr>
              <w:pStyle w:val="HSTabletext"/>
              <w:jc w:val="center"/>
              <w:rPr>
                <w:lang w:val="en-GB"/>
              </w:rPr>
            </w:pPr>
          </w:p>
        </w:tc>
        <w:tc>
          <w:tcPr>
            <w:tcW w:w="944" w:type="pct"/>
            <w:shd w:val="clear" w:color="auto" w:fill="auto"/>
          </w:tcPr>
          <w:p w14:paraId="03C32697" w14:textId="77777777" w:rsidR="007E29EB" w:rsidRPr="00B31150" w:rsidRDefault="007E29EB" w:rsidP="007F0A00">
            <w:pPr>
              <w:pStyle w:val="HSTabletext"/>
              <w:jc w:val="center"/>
              <w:rPr>
                <w:lang w:val="en-GB"/>
              </w:rPr>
            </w:pPr>
          </w:p>
        </w:tc>
        <w:tc>
          <w:tcPr>
            <w:tcW w:w="849" w:type="pct"/>
            <w:shd w:val="clear" w:color="auto" w:fill="auto"/>
          </w:tcPr>
          <w:p w14:paraId="70AC1CB5" w14:textId="77777777" w:rsidR="007E29EB" w:rsidRPr="00B31150" w:rsidRDefault="007E29EB" w:rsidP="007F0A00">
            <w:pPr>
              <w:pStyle w:val="HSTabletext"/>
              <w:jc w:val="center"/>
              <w:rPr>
                <w:lang w:val="en-GB"/>
              </w:rPr>
            </w:pPr>
          </w:p>
        </w:tc>
        <w:tc>
          <w:tcPr>
            <w:tcW w:w="848" w:type="pct"/>
            <w:shd w:val="clear" w:color="auto" w:fill="auto"/>
          </w:tcPr>
          <w:p w14:paraId="15D65241" w14:textId="77777777" w:rsidR="007E29EB" w:rsidRPr="00B31150" w:rsidRDefault="007E29EB" w:rsidP="007F0A00">
            <w:pPr>
              <w:pStyle w:val="HSTabletext"/>
              <w:jc w:val="center"/>
              <w:rPr>
                <w:lang w:val="en-GB"/>
              </w:rPr>
            </w:pPr>
          </w:p>
        </w:tc>
      </w:tr>
      <w:tr w:rsidR="007E29EB" w:rsidRPr="00B31150" w14:paraId="19AE8134" w14:textId="77777777" w:rsidTr="007F0A00">
        <w:tc>
          <w:tcPr>
            <w:tcW w:w="1464" w:type="pct"/>
            <w:shd w:val="clear" w:color="auto" w:fill="auto"/>
          </w:tcPr>
          <w:p w14:paraId="5512AFEC" w14:textId="77777777" w:rsidR="007E29EB" w:rsidRPr="00B31150" w:rsidRDefault="007E29EB" w:rsidP="007F0A00">
            <w:pPr>
              <w:pStyle w:val="HSTabletextindented1"/>
              <w:rPr>
                <w:lang w:val="en-GB"/>
              </w:rPr>
            </w:pPr>
            <w:r w:rsidRPr="00B31150">
              <w:rPr>
                <w:lang w:val="en-GB"/>
              </w:rPr>
              <w:t xml:space="preserve"> 0</w:t>
            </w:r>
          </w:p>
        </w:tc>
        <w:tc>
          <w:tcPr>
            <w:tcW w:w="896" w:type="pct"/>
            <w:shd w:val="clear" w:color="auto" w:fill="auto"/>
          </w:tcPr>
          <w:p w14:paraId="48F3DA4F" w14:textId="77777777" w:rsidR="007E29EB" w:rsidRPr="00B31150" w:rsidRDefault="007E29EB" w:rsidP="007F0A00">
            <w:pPr>
              <w:pStyle w:val="HSTabletext"/>
              <w:jc w:val="center"/>
              <w:rPr>
                <w:lang w:val="en-GB"/>
              </w:rPr>
            </w:pPr>
            <w:r w:rsidRPr="00B31150">
              <w:rPr>
                <w:lang w:val="en-GB"/>
              </w:rPr>
              <w:t>12 (30.0)</w:t>
            </w:r>
          </w:p>
        </w:tc>
        <w:tc>
          <w:tcPr>
            <w:tcW w:w="944" w:type="pct"/>
            <w:shd w:val="clear" w:color="auto" w:fill="auto"/>
          </w:tcPr>
          <w:p w14:paraId="4E0ADFEA" w14:textId="77777777" w:rsidR="007E29EB" w:rsidRPr="00B31150" w:rsidRDefault="007E29EB" w:rsidP="007F0A00">
            <w:pPr>
              <w:pStyle w:val="HSTabletext"/>
              <w:jc w:val="center"/>
              <w:rPr>
                <w:lang w:val="en-GB"/>
              </w:rPr>
            </w:pPr>
            <w:r w:rsidRPr="00B31150">
              <w:rPr>
                <w:lang w:val="en-GB"/>
              </w:rPr>
              <w:t>40 (58.8)</w:t>
            </w:r>
          </w:p>
        </w:tc>
        <w:tc>
          <w:tcPr>
            <w:tcW w:w="849" w:type="pct"/>
            <w:shd w:val="clear" w:color="auto" w:fill="auto"/>
          </w:tcPr>
          <w:p w14:paraId="123CFE56" w14:textId="77777777" w:rsidR="007E29EB" w:rsidRPr="00B31150" w:rsidRDefault="007E29EB" w:rsidP="007F0A00">
            <w:pPr>
              <w:pStyle w:val="HSTabletext"/>
              <w:jc w:val="center"/>
              <w:rPr>
                <w:lang w:val="en-GB"/>
              </w:rPr>
            </w:pPr>
            <w:r w:rsidRPr="00B31150">
              <w:rPr>
                <w:lang w:val="en-GB"/>
              </w:rPr>
              <w:t>5 (71.4)</w:t>
            </w:r>
          </w:p>
        </w:tc>
        <w:tc>
          <w:tcPr>
            <w:tcW w:w="848" w:type="pct"/>
            <w:shd w:val="clear" w:color="auto" w:fill="auto"/>
          </w:tcPr>
          <w:p w14:paraId="48F5D30D" w14:textId="77777777" w:rsidR="007E29EB" w:rsidRPr="00B31150" w:rsidRDefault="007E29EB" w:rsidP="007F0A00">
            <w:pPr>
              <w:pStyle w:val="HSTabletext"/>
              <w:jc w:val="center"/>
              <w:rPr>
                <w:lang w:val="en-GB"/>
              </w:rPr>
            </w:pPr>
            <w:r w:rsidRPr="00B31150">
              <w:rPr>
                <w:lang w:val="en-GB"/>
              </w:rPr>
              <w:t>9 (81.8)</w:t>
            </w:r>
          </w:p>
        </w:tc>
      </w:tr>
      <w:tr w:rsidR="007E29EB" w:rsidRPr="00B31150" w14:paraId="3654CD4A" w14:textId="77777777" w:rsidTr="007F0A00">
        <w:tc>
          <w:tcPr>
            <w:tcW w:w="1464" w:type="pct"/>
            <w:shd w:val="clear" w:color="auto" w:fill="auto"/>
          </w:tcPr>
          <w:p w14:paraId="569F5572" w14:textId="77777777" w:rsidR="007E29EB" w:rsidRPr="00B31150" w:rsidRDefault="007E29EB" w:rsidP="007F0A00">
            <w:pPr>
              <w:pStyle w:val="HSTabletextindented1"/>
              <w:rPr>
                <w:lang w:val="en-GB"/>
              </w:rPr>
            </w:pPr>
            <w:r w:rsidRPr="00B31150">
              <w:rPr>
                <w:lang w:val="en-GB"/>
              </w:rPr>
              <w:t xml:space="preserve"> 1 or 2</w:t>
            </w:r>
          </w:p>
        </w:tc>
        <w:tc>
          <w:tcPr>
            <w:tcW w:w="896" w:type="pct"/>
            <w:shd w:val="clear" w:color="auto" w:fill="auto"/>
          </w:tcPr>
          <w:p w14:paraId="399DE10A" w14:textId="77777777" w:rsidR="007E29EB" w:rsidRPr="00B31150" w:rsidRDefault="007E29EB" w:rsidP="007F0A00">
            <w:pPr>
              <w:pStyle w:val="HSTabletext"/>
              <w:jc w:val="center"/>
              <w:rPr>
                <w:lang w:val="en-GB"/>
              </w:rPr>
            </w:pPr>
            <w:r w:rsidRPr="00B31150">
              <w:rPr>
                <w:lang w:val="en-GB"/>
              </w:rPr>
              <w:t>27 (67.5)</w:t>
            </w:r>
          </w:p>
        </w:tc>
        <w:tc>
          <w:tcPr>
            <w:tcW w:w="944" w:type="pct"/>
            <w:shd w:val="clear" w:color="auto" w:fill="auto"/>
          </w:tcPr>
          <w:p w14:paraId="78CF0250" w14:textId="77777777" w:rsidR="007E29EB" w:rsidRPr="00B31150" w:rsidRDefault="007E29EB" w:rsidP="007F0A00">
            <w:pPr>
              <w:pStyle w:val="HSTabletext"/>
              <w:jc w:val="center"/>
              <w:rPr>
                <w:lang w:val="en-GB"/>
              </w:rPr>
            </w:pPr>
            <w:r w:rsidRPr="00B31150">
              <w:rPr>
                <w:lang w:val="en-GB"/>
              </w:rPr>
              <w:t>25 (36.8)</w:t>
            </w:r>
          </w:p>
        </w:tc>
        <w:tc>
          <w:tcPr>
            <w:tcW w:w="849" w:type="pct"/>
            <w:shd w:val="clear" w:color="auto" w:fill="auto"/>
          </w:tcPr>
          <w:p w14:paraId="3898B46B" w14:textId="77777777" w:rsidR="007E29EB" w:rsidRPr="00B31150" w:rsidRDefault="007E29EB" w:rsidP="007F0A00">
            <w:pPr>
              <w:pStyle w:val="HSTabletext"/>
              <w:jc w:val="center"/>
              <w:rPr>
                <w:lang w:val="en-GB"/>
              </w:rPr>
            </w:pPr>
            <w:r w:rsidRPr="00B31150">
              <w:rPr>
                <w:lang w:val="en-GB"/>
              </w:rPr>
              <w:t>2 (28.6)</w:t>
            </w:r>
          </w:p>
        </w:tc>
        <w:tc>
          <w:tcPr>
            <w:tcW w:w="848" w:type="pct"/>
            <w:shd w:val="clear" w:color="auto" w:fill="auto"/>
          </w:tcPr>
          <w:p w14:paraId="554E425D" w14:textId="77777777" w:rsidR="007E29EB" w:rsidRPr="00B31150" w:rsidRDefault="007E29EB" w:rsidP="007F0A00">
            <w:pPr>
              <w:pStyle w:val="HSTabletext"/>
              <w:jc w:val="center"/>
              <w:rPr>
                <w:lang w:val="en-GB"/>
              </w:rPr>
            </w:pPr>
            <w:r w:rsidRPr="00B31150">
              <w:rPr>
                <w:lang w:val="en-GB"/>
              </w:rPr>
              <w:t>2 (18.2)</w:t>
            </w:r>
          </w:p>
        </w:tc>
      </w:tr>
      <w:tr w:rsidR="007E29EB" w:rsidRPr="00B31150" w14:paraId="07399734" w14:textId="77777777" w:rsidTr="007F0A00">
        <w:tc>
          <w:tcPr>
            <w:tcW w:w="1464" w:type="pct"/>
            <w:shd w:val="clear" w:color="auto" w:fill="auto"/>
          </w:tcPr>
          <w:p w14:paraId="6E54721C" w14:textId="77777777" w:rsidR="007E29EB" w:rsidRPr="00B31150" w:rsidRDefault="007E29EB" w:rsidP="007F0A00">
            <w:pPr>
              <w:pStyle w:val="HSTabletextindented1"/>
              <w:rPr>
                <w:lang w:val="en-GB"/>
              </w:rPr>
            </w:pPr>
            <w:r w:rsidRPr="00B31150">
              <w:rPr>
                <w:lang w:val="en-GB"/>
              </w:rPr>
              <w:t xml:space="preserve"> 3 or more</w:t>
            </w:r>
          </w:p>
        </w:tc>
        <w:tc>
          <w:tcPr>
            <w:tcW w:w="896" w:type="pct"/>
            <w:shd w:val="clear" w:color="auto" w:fill="auto"/>
          </w:tcPr>
          <w:p w14:paraId="38AAA165" w14:textId="77777777" w:rsidR="007E29EB" w:rsidRPr="00B31150" w:rsidRDefault="007E29EB" w:rsidP="007F0A00">
            <w:pPr>
              <w:pStyle w:val="HSTabletext"/>
              <w:jc w:val="center"/>
              <w:rPr>
                <w:lang w:val="en-GB"/>
              </w:rPr>
            </w:pPr>
            <w:r w:rsidRPr="00B31150">
              <w:rPr>
                <w:lang w:val="en-GB"/>
              </w:rPr>
              <w:t>1 (2.5)</w:t>
            </w:r>
          </w:p>
        </w:tc>
        <w:tc>
          <w:tcPr>
            <w:tcW w:w="944" w:type="pct"/>
            <w:shd w:val="clear" w:color="auto" w:fill="auto"/>
          </w:tcPr>
          <w:p w14:paraId="04FE7809" w14:textId="77777777" w:rsidR="007E29EB" w:rsidRPr="00B31150" w:rsidRDefault="007E29EB" w:rsidP="007F0A00">
            <w:pPr>
              <w:pStyle w:val="HSTabletext"/>
              <w:jc w:val="center"/>
              <w:rPr>
                <w:lang w:val="en-GB"/>
              </w:rPr>
            </w:pPr>
            <w:r w:rsidRPr="00B31150">
              <w:rPr>
                <w:lang w:val="en-GB"/>
              </w:rPr>
              <w:t>3 (4.4)</w:t>
            </w:r>
          </w:p>
        </w:tc>
        <w:tc>
          <w:tcPr>
            <w:tcW w:w="849" w:type="pct"/>
            <w:shd w:val="clear" w:color="auto" w:fill="auto"/>
          </w:tcPr>
          <w:p w14:paraId="314FAAAA" w14:textId="77777777" w:rsidR="007E29EB" w:rsidRPr="00B31150" w:rsidRDefault="007E29EB" w:rsidP="007F0A00">
            <w:pPr>
              <w:pStyle w:val="HSTabletext"/>
              <w:jc w:val="center"/>
              <w:rPr>
                <w:lang w:val="en-GB"/>
              </w:rPr>
            </w:pPr>
            <w:r w:rsidRPr="00B31150">
              <w:rPr>
                <w:lang w:val="en-GB"/>
              </w:rPr>
              <w:t>0 (0)</w:t>
            </w:r>
          </w:p>
        </w:tc>
        <w:tc>
          <w:tcPr>
            <w:tcW w:w="848" w:type="pct"/>
            <w:shd w:val="clear" w:color="auto" w:fill="auto"/>
          </w:tcPr>
          <w:p w14:paraId="58531AD7" w14:textId="77777777" w:rsidR="007E29EB" w:rsidRPr="00B31150" w:rsidRDefault="007E29EB" w:rsidP="007F0A00">
            <w:pPr>
              <w:pStyle w:val="HSTabletext"/>
              <w:jc w:val="center"/>
              <w:rPr>
                <w:lang w:val="en-GB"/>
              </w:rPr>
            </w:pPr>
            <w:r w:rsidRPr="00B31150">
              <w:rPr>
                <w:lang w:val="en-GB"/>
              </w:rPr>
              <w:t>0 (0)</w:t>
            </w:r>
          </w:p>
        </w:tc>
      </w:tr>
      <w:tr w:rsidR="007E29EB" w:rsidRPr="00B31150" w14:paraId="103472A7" w14:textId="77777777" w:rsidTr="007F0A00">
        <w:tc>
          <w:tcPr>
            <w:tcW w:w="1464" w:type="pct"/>
            <w:shd w:val="clear" w:color="auto" w:fill="auto"/>
          </w:tcPr>
          <w:p w14:paraId="476A6B59" w14:textId="77777777" w:rsidR="007E29EB" w:rsidRPr="00B31150" w:rsidRDefault="007E29EB" w:rsidP="007F0A00">
            <w:pPr>
              <w:pStyle w:val="HSTabletext"/>
              <w:rPr>
                <w:lang w:val="en-GB"/>
              </w:rPr>
            </w:pPr>
            <w:r w:rsidRPr="00B31150">
              <w:rPr>
                <w:lang w:val="en-GB"/>
              </w:rPr>
              <w:t>Prior diagnosis with PSC, n (%)</w:t>
            </w:r>
          </w:p>
        </w:tc>
        <w:tc>
          <w:tcPr>
            <w:tcW w:w="896" w:type="pct"/>
            <w:shd w:val="clear" w:color="auto" w:fill="auto"/>
          </w:tcPr>
          <w:p w14:paraId="58A51DC8" w14:textId="77777777" w:rsidR="007E29EB" w:rsidRPr="00B31150" w:rsidRDefault="007E29EB" w:rsidP="007F0A00">
            <w:pPr>
              <w:pStyle w:val="HSTabletext"/>
              <w:jc w:val="center"/>
              <w:rPr>
                <w:lang w:val="en-GB"/>
              </w:rPr>
            </w:pPr>
          </w:p>
        </w:tc>
        <w:tc>
          <w:tcPr>
            <w:tcW w:w="944" w:type="pct"/>
            <w:shd w:val="clear" w:color="auto" w:fill="auto"/>
          </w:tcPr>
          <w:p w14:paraId="51746370" w14:textId="77777777" w:rsidR="007E29EB" w:rsidRPr="00B31150" w:rsidRDefault="007E29EB" w:rsidP="007F0A00">
            <w:pPr>
              <w:pStyle w:val="HSTabletext"/>
              <w:jc w:val="center"/>
              <w:rPr>
                <w:lang w:val="en-GB"/>
              </w:rPr>
            </w:pPr>
          </w:p>
        </w:tc>
        <w:tc>
          <w:tcPr>
            <w:tcW w:w="849" w:type="pct"/>
            <w:shd w:val="clear" w:color="auto" w:fill="auto"/>
          </w:tcPr>
          <w:p w14:paraId="79179B19" w14:textId="77777777" w:rsidR="007E29EB" w:rsidRPr="00B31150" w:rsidRDefault="007E29EB" w:rsidP="007F0A00">
            <w:pPr>
              <w:pStyle w:val="HSTabletext"/>
              <w:jc w:val="center"/>
              <w:rPr>
                <w:lang w:val="en-GB"/>
              </w:rPr>
            </w:pPr>
          </w:p>
        </w:tc>
        <w:tc>
          <w:tcPr>
            <w:tcW w:w="848" w:type="pct"/>
            <w:shd w:val="clear" w:color="auto" w:fill="auto"/>
          </w:tcPr>
          <w:p w14:paraId="19A5FF00" w14:textId="77777777" w:rsidR="007E29EB" w:rsidRPr="00B31150" w:rsidRDefault="007E29EB" w:rsidP="007F0A00">
            <w:pPr>
              <w:pStyle w:val="HSTabletext"/>
              <w:jc w:val="center"/>
              <w:rPr>
                <w:lang w:val="en-GB"/>
              </w:rPr>
            </w:pPr>
          </w:p>
        </w:tc>
      </w:tr>
      <w:tr w:rsidR="007E29EB" w:rsidRPr="00B31150" w14:paraId="330ED43D" w14:textId="77777777" w:rsidTr="007F0A00">
        <w:tc>
          <w:tcPr>
            <w:tcW w:w="1464" w:type="pct"/>
            <w:shd w:val="clear" w:color="auto" w:fill="auto"/>
          </w:tcPr>
          <w:p w14:paraId="471F275E" w14:textId="77777777" w:rsidR="007E29EB" w:rsidRPr="00B31150" w:rsidRDefault="007E29EB" w:rsidP="007F0A00">
            <w:pPr>
              <w:pStyle w:val="HSTabletextindented1"/>
              <w:rPr>
                <w:lang w:val="en-GB"/>
              </w:rPr>
            </w:pPr>
            <w:r w:rsidRPr="00B31150">
              <w:rPr>
                <w:lang w:val="en-GB"/>
              </w:rPr>
              <w:t xml:space="preserve"> No</w:t>
            </w:r>
          </w:p>
        </w:tc>
        <w:tc>
          <w:tcPr>
            <w:tcW w:w="896" w:type="pct"/>
            <w:shd w:val="clear" w:color="auto" w:fill="auto"/>
          </w:tcPr>
          <w:p w14:paraId="11360B8E" w14:textId="77777777" w:rsidR="007E29EB" w:rsidRPr="00B31150" w:rsidRDefault="007E29EB" w:rsidP="007F0A00">
            <w:pPr>
              <w:pStyle w:val="HSTabletext"/>
              <w:jc w:val="center"/>
              <w:rPr>
                <w:lang w:val="en-GB"/>
              </w:rPr>
            </w:pPr>
            <w:r w:rsidRPr="00B31150">
              <w:rPr>
                <w:lang w:val="en-GB"/>
              </w:rPr>
              <w:t>41 (100.0)</w:t>
            </w:r>
          </w:p>
        </w:tc>
        <w:tc>
          <w:tcPr>
            <w:tcW w:w="944" w:type="pct"/>
            <w:shd w:val="clear" w:color="auto" w:fill="auto"/>
          </w:tcPr>
          <w:p w14:paraId="61660839" w14:textId="77777777" w:rsidR="007E29EB" w:rsidRPr="00B31150" w:rsidRDefault="007E29EB" w:rsidP="007F0A00">
            <w:pPr>
              <w:pStyle w:val="HSTabletext"/>
              <w:jc w:val="center"/>
              <w:rPr>
                <w:lang w:val="en-GB"/>
              </w:rPr>
            </w:pPr>
            <w:r w:rsidRPr="00B31150">
              <w:rPr>
                <w:lang w:val="en-GB"/>
              </w:rPr>
              <w:t>68 (97.1)</w:t>
            </w:r>
          </w:p>
        </w:tc>
        <w:tc>
          <w:tcPr>
            <w:tcW w:w="849" w:type="pct"/>
            <w:shd w:val="clear" w:color="auto" w:fill="auto"/>
          </w:tcPr>
          <w:p w14:paraId="2256510B" w14:textId="77777777" w:rsidR="007E29EB" w:rsidRPr="00B31150" w:rsidRDefault="007E29EB" w:rsidP="007F0A00">
            <w:pPr>
              <w:pStyle w:val="HSTabletext"/>
              <w:jc w:val="center"/>
              <w:rPr>
                <w:lang w:val="en-GB"/>
              </w:rPr>
            </w:pPr>
            <w:r w:rsidRPr="00B31150">
              <w:rPr>
                <w:lang w:val="en-GB"/>
              </w:rPr>
              <w:t>9 (100)</w:t>
            </w:r>
          </w:p>
        </w:tc>
        <w:tc>
          <w:tcPr>
            <w:tcW w:w="848" w:type="pct"/>
            <w:shd w:val="clear" w:color="auto" w:fill="auto"/>
          </w:tcPr>
          <w:p w14:paraId="646FE0C5" w14:textId="77777777" w:rsidR="007E29EB" w:rsidRPr="00B31150" w:rsidRDefault="007E29EB" w:rsidP="007F0A00">
            <w:pPr>
              <w:pStyle w:val="HSTabletext"/>
              <w:jc w:val="center"/>
              <w:rPr>
                <w:lang w:val="en-GB"/>
              </w:rPr>
            </w:pPr>
            <w:r w:rsidRPr="00B31150">
              <w:rPr>
                <w:lang w:val="en-GB"/>
              </w:rPr>
              <w:t>11 (100)</w:t>
            </w:r>
          </w:p>
        </w:tc>
      </w:tr>
      <w:tr w:rsidR="007E29EB" w:rsidRPr="00B31150" w14:paraId="1D58E458" w14:textId="77777777" w:rsidTr="007F0A00">
        <w:tc>
          <w:tcPr>
            <w:tcW w:w="1464" w:type="pct"/>
            <w:shd w:val="clear" w:color="auto" w:fill="auto"/>
          </w:tcPr>
          <w:p w14:paraId="5AF0E680" w14:textId="77777777" w:rsidR="007E29EB" w:rsidRPr="00B31150" w:rsidRDefault="007E29EB" w:rsidP="007F0A00">
            <w:pPr>
              <w:pStyle w:val="HSTabletextindented1"/>
              <w:rPr>
                <w:lang w:val="en-GB"/>
              </w:rPr>
            </w:pPr>
            <w:r w:rsidRPr="00B31150">
              <w:rPr>
                <w:lang w:val="en-GB"/>
              </w:rPr>
              <w:t xml:space="preserve"> Yes</w:t>
            </w:r>
          </w:p>
        </w:tc>
        <w:tc>
          <w:tcPr>
            <w:tcW w:w="896" w:type="pct"/>
            <w:shd w:val="clear" w:color="auto" w:fill="auto"/>
          </w:tcPr>
          <w:p w14:paraId="66C79B22" w14:textId="77777777" w:rsidR="007E29EB" w:rsidRPr="00B31150" w:rsidRDefault="007E29EB" w:rsidP="007F0A00">
            <w:pPr>
              <w:pStyle w:val="HSTabletext"/>
              <w:jc w:val="center"/>
              <w:rPr>
                <w:lang w:val="en-GB"/>
              </w:rPr>
            </w:pPr>
            <w:r w:rsidRPr="00B31150">
              <w:rPr>
                <w:lang w:val="en-GB"/>
              </w:rPr>
              <w:t>0 (0)</w:t>
            </w:r>
          </w:p>
        </w:tc>
        <w:tc>
          <w:tcPr>
            <w:tcW w:w="944" w:type="pct"/>
            <w:shd w:val="clear" w:color="auto" w:fill="auto"/>
          </w:tcPr>
          <w:p w14:paraId="12975101" w14:textId="77777777" w:rsidR="007E29EB" w:rsidRPr="00B31150" w:rsidRDefault="007E29EB" w:rsidP="007F0A00">
            <w:pPr>
              <w:pStyle w:val="HSTabletext"/>
              <w:jc w:val="center"/>
              <w:rPr>
                <w:lang w:val="en-GB"/>
              </w:rPr>
            </w:pPr>
            <w:r w:rsidRPr="00B31150">
              <w:rPr>
                <w:lang w:val="en-GB"/>
              </w:rPr>
              <w:t>2 (2.9)</w:t>
            </w:r>
          </w:p>
        </w:tc>
        <w:tc>
          <w:tcPr>
            <w:tcW w:w="849" w:type="pct"/>
            <w:shd w:val="clear" w:color="auto" w:fill="auto"/>
          </w:tcPr>
          <w:p w14:paraId="520B4B2F" w14:textId="77777777" w:rsidR="007E29EB" w:rsidRPr="00B31150" w:rsidRDefault="007E29EB" w:rsidP="007F0A00">
            <w:pPr>
              <w:pStyle w:val="HSTabletext"/>
              <w:jc w:val="center"/>
              <w:rPr>
                <w:lang w:val="en-GB"/>
              </w:rPr>
            </w:pPr>
            <w:r w:rsidRPr="00B31150">
              <w:rPr>
                <w:lang w:val="en-GB"/>
              </w:rPr>
              <w:t>0 (0)</w:t>
            </w:r>
          </w:p>
        </w:tc>
        <w:tc>
          <w:tcPr>
            <w:tcW w:w="848" w:type="pct"/>
            <w:shd w:val="clear" w:color="auto" w:fill="auto"/>
          </w:tcPr>
          <w:p w14:paraId="16503047" w14:textId="77777777" w:rsidR="007E29EB" w:rsidRPr="00B31150" w:rsidRDefault="007E29EB" w:rsidP="007F0A00">
            <w:pPr>
              <w:pStyle w:val="HSTabletext"/>
              <w:jc w:val="center"/>
              <w:rPr>
                <w:lang w:val="en-GB"/>
              </w:rPr>
            </w:pPr>
            <w:r w:rsidRPr="00B31150">
              <w:rPr>
                <w:lang w:val="en-GB"/>
              </w:rPr>
              <w:t>0 (0)</w:t>
            </w:r>
          </w:p>
        </w:tc>
      </w:tr>
      <w:tr w:rsidR="007E29EB" w:rsidRPr="00B31150" w14:paraId="3CFF1A1E" w14:textId="77777777" w:rsidTr="007F0A00">
        <w:tc>
          <w:tcPr>
            <w:tcW w:w="1464" w:type="pct"/>
            <w:shd w:val="clear" w:color="auto" w:fill="auto"/>
          </w:tcPr>
          <w:p w14:paraId="763CC18F" w14:textId="77777777" w:rsidR="007E29EB" w:rsidRPr="00B31150" w:rsidRDefault="007E29EB" w:rsidP="007F0A00">
            <w:pPr>
              <w:pStyle w:val="HSTabletext"/>
              <w:rPr>
                <w:lang w:val="en-GB"/>
              </w:rPr>
            </w:pPr>
            <w:r w:rsidRPr="00B31150">
              <w:rPr>
                <w:lang w:val="en-GB"/>
              </w:rPr>
              <w:t>Prior screening colonoscopy period 2, n (%)</w:t>
            </w:r>
            <w:r w:rsidRPr="00B31150">
              <w:rPr>
                <w:rFonts w:ascii="Arial" w:hAnsi="Arial" w:cs="Arial"/>
                <w:vertAlign w:val="superscript"/>
                <w:lang w:val="en-GB"/>
              </w:rPr>
              <w:t> </w:t>
            </w:r>
            <w:r w:rsidRPr="00B31150">
              <w:rPr>
                <w:vertAlign w:val="superscript"/>
                <w:lang w:val="en-GB"/>
              </w:rPr>
              <w:t>a</w:t>
            </w:r>
          </w:p>
        </w:tc>
        <w:tc>
          <w:tcPr>
            <w:tcW w:w="896" w:type="pct"/>
            <w:shd w:val="clear" w:color="auto" w:fill="auto"/>
          </w:tcPr>
          <w:p w14:paraId="13DA70A1" w14:textId="77777777" w:rsidR="007E29EB" w:rsidRPr="00B31150" w:rsidRDefault="007E29EB" w:rsidP="007F0A00">
            <w:pPr>
              <w:pStyle w:val="HSTabletext"/>
              <w:jc w:val="center"/>
              <w:rPr>
                <w:lang w:val="en-GB"/>
              </w:rPr>
            </w:pPr>
          </w:p>
        </w:tc>
        <w:tc>
          <w:tcPr>
            <w:tcW w:w="944" w:type="pct"/>
            <w:shd w:val="clear" w:color="auto" w:fill="auto"/>
          </w:tcPr>
          <w:p w14:paraId="3E1F96B2" w14:textId="77777777" w:rsidR="007E29EB" w:rsidRPr="00B31150" w:rsidRDefault="007E29EB" w:rsidP="007F0A00">
            <w:pPr>
              <w:pStyle w:val="HSTabletext"/>
              <w:jc w:val="center"/>
              <w:rPr>
                <w:lang w:val="en-GB"/>
              </w:rPr>
            </w:pPr>
          </w:p>
        </w:tc>
        <w:tc>
          <w:tcPr>
            <w:tcW w:w="849" w:type="pct"/>
            <w:shd w:val="clear" w:color="auto" w:fill="auto"/>
          </w:tcPr>
          <w:p w14:paraId="5CE50C12" w14:textId="77777777" w:rsidR="007E29EB" w:rsidRPr="00B31150" w:rsidRDefault="007E29EB" w:rsidP="007F0A00">
            <w:pPr>
              <w:pStyle w:val="HSTabletext"/>
              <w:jc w:val="center"/>
              <w:rPr>
                <w:lang w:val="en-GB"/>
              </w:rPr>
            </w:pPr>
          </w:p>
        </w:tc>
        <w:tc>
          <w:tcPr>
            <w:tcW w:w="848" w:type="pct"/>
            <w:shd w:val="clear" w:color="auto" w:fill="auto"/>
          </w:tcPr>
          <w:p w14:paraId="5A0CED79" w14:textId="77777777" w:rsidR="007E29EB" w:rsidRPr="00B31150" w:rsidRDefault="007E29EB" w:rsidP="007F0A00">
            <w:pPr>
              <w:pStyle w:val="HSTabletext"/>
              <w:jc w:val="center"/>
              <w:rPr>
                <w:lang w:val="en-GB"/>
              </w:rPr>
            </w:pPr>
          </w:p>
        </w:tc>
      </w:tr>
      <w:tr w:rsidR="007E29EB" w:rsidRPr="00B31150" w14:paraId="6264DAE0" w14:textId="77777777" w:rsidTr="007F0A00">
        <w:tc>
          <w:tcPr>
            <w:tcW w:w="1464" w:type="pct"/>
            <w:shd w:val="clear" w:color="auto" w:fill="auto"/>
          </w:tcPr>
          <w:p w14:paraId="2199BE9A" w14:textId="77777777" w:rsidR="007E29EB" w:rsidRPr="00B31150" w:rsidRDefault="007E29EB" w:rsidP="007F0A00">
            <w:pPr>
              <w:pStyle w:val="HSTabletextindented1"/>
              <w:rPr>
                <w:lang w:val="en-GB"/>
              </w:rPr>
            </w:pPr>
            <w:r w:rsidRPr="00B31150">
              <w:rPr>
                <w:lang w:val="en-GB"/>
              </w:rPr>
              <w:t xml:space="preserve"> No</w:t>
            </w:r>
          </w:p>
        </w:tc>
        <w:tc>
          <w:tcPr>
            <w:tcW w:w="896" w:type="pct"/>
            <w:shd w:val="clear" w:color="auto" w:fill="auto"/>
          </w:tcPr>
          <w:p w14:paraId="2231DB49" w14:textId="77777777" w:rsidR="007E29EB" w:rsidRPr="00B31150" w:rsidRDefault="007E29EB" w:rsidP="007F0A00">
            <w:pPr>
              <w:pStyle w:val="HSTabletext"/>
              <w:jc w:val="center"/>
              <w:rPr>
                <w:lang w:val="en-GB"/>
              </w:rPr>
            </w:pPr>
            <w:r w:rsidRPr="00B31150">
              <w:rPr>
                <w:lang w:val="en-GB"/>
              </w:rPr>
              <w:t>28 (71.8)</w:t>
            </w:r>
          </w:p>
        </w:tc>
        <w:tc>
          <w:tcPr>
            <w:tcW w:w="944" w:type="pct"/>
            <w:shd w:val="clear" w:color="auto" w:fill="auto"/>
          </w:tcPr>
          <w:p w14:paraId="6DB641FA" w14:textId="77777777" w:rsidR="007E29EB" w:rsidRPr="00B31150" w:rsidRDefault="007E29EB" w:rsidP="007F0A00">
            <w:pPr>
              <w:pStyle w:val="HSTabletext"/>
              <w:jc w:val="center"/>
              <w:rPr>
                <w:lang w:val="en-GB"/>
              </w:rPr>
            </w:pPr>
            <w:r w:rsidRPr="00B31150">
              <w:rPr>
                <w:lang w:val="en-GB"/>
              </w:rPr>
              <w:t>44 (67.7)</w:t>
            </w:r>
          </w:p>
        </w:tc>
        <w:tc>
          <w:tcPr>
            <w:tcW w:w="849" w:type="pct"/>
            <w:shd w:val="clear" w:color="auto" w:fill="auto"/>
          </w:tcPr>
          <w:p w14:paraId="040E1873" w14:textId="77777777" w:rsidR="007E29EB" w:rsidRPr="00B31150" w:rsidRDefault="007E29EB" w:rsidP="007F0A00">
            <w:pPr>
              <w:pStyle w:val="HSTabletext"/>
              <w:jc w:val="center"/>
              <w:rPr>
                <w:lang w:val="en-GB"/>
              </w:rPr>
            </w:pPr>
            <w:r w:rsidRPr="00B31150">
              <w:rPr>
                <w:lang w:val="en-GB"/>
              </w:rPr>
              <w:t>3 (42.9)</w:t>
            </w:r>
          </w:p>
        </w:tc>
        <w:tc>
          <w:tcPr>
            <w:tcW w:w="848" w:type="pct"/>
            <w:shd w:val="clear" w:color="auto" w:fill="auto"/>
          </w:tcPr>
          <w:p w14:paraId="2BCC945F" w14:textId="77777777" w:rsidR="007E29EB" w:rsidRPr="00B31150" w:rsidRDefault="007E29EB" w:rsidP="007F0A00">
            <w:pPr>
              <w:pStyle w:val="HSTabletext"/>
              <w:jc w:val="center"/>
              <w:rPr>
                <w:lang w:val="en-GB"/>
              </w:rPr>
            </w:pPr>
            <w:r w:rsidRPr="00B31150">
              <w:rPr>
                <w:lang w:val="en-GB"/>
              </w:rPr>
              <w:t>8 (72.7)</w:t>
            </w:r>
          </w:p>
        </w:tc>
      </w:tr>
      <w:tr w:rsidR="007E29EB" w:rsidRPr="00B31150" w14:paraId="3F68BC1E" w14:textId="77777777" w:rsidTr="007F0A00">
        <w:tc>
          <w:tcPr>
            <w:tcW w:w="1464" w:type="pct"/>
            <w:shd w:val="clear" w:color="auto" w:fill="auto"/>
          </w:tcPr>
          <w:p w14:paraId="522D9F76" w14:textId="77777777" w:rsidR="007E29EB" w:rsidRPr="00B31150" w:rsidRDefault="007E29EB" w:rsidP="007F0A00">
            <w:pPr>
              <w:pStyle w:val="HSTabletextindented1"/>
              <w:rPr>
                <w:lang w:val="en-GB"/>
              </w:rPr>
            </w:pPr>
            <w:r w:rsidRPr="00B31150">
              <w:rPr>
                <w:lang w:val="en-GB"/>
              </w:rPr>
              <w:t xml:space="preserve"> Yes</w:t>
            </w:r>
          </w:p>
        </w:tc>
        <w:tc>
          <w:tcPr>
            <w:tcW w:w="896" w:type="pct"/>
            <w:shd w:val="clear" w:color="auto" w:fill="auto"/>
          </w:tcPr>
          <w:p w14:paraId="3B4B54C6" w14:textId="77777777" w:rsidR="007E29EB" w:rsidRPr="00B31150" w:rsidRDefault="007E29EB" w:rsidP="007F0A00">
            <w:pPr>
              <w:pStyle w:val="HSTabletext"/>
              <w:jc w:val="center"/>
              <w:rPr>
                <w:lang w:val="en-GB"/>
              </w:rPr>
            </w:pPr>
            <w:r w:rsidRPr="00B31150">
              <w:rPr>
                <w:lang w:val="en-GB"/>
              </w:rPr>
              <w:t>11 (28.2)</w:t>
            </w:r>
          </w:p>
        </w:tc>
        <w:tc>
          <w:tcPr>
            <w:tcW w:w="944" w:type="pct"/>
            <w:shd w:val="clear" w:color="auto" w:fill="auto"/>
          </w:tcPr>
          <w:p w14:paraId="540000C7" w14:textId="77777777" w:rsidR="007E29EB" w:rsidRPr="00B31150" w:rsidRDefault="007E29EB" w:rsidP="007F0A00">
            <w:pPr>
              <w:pStyle w:val="HSTabletext"/>
              <w:jc w:val="center"/>
              <w:rPr>
                <w:lang w:val="en-GB"/>
              </w:rPr>
            </w:pPr>
            <w:r w:rsidRPr="00B31150">
              <w:rPr>
                <w:lang w:val="en-GB"/>
              </w:rPr>
              <w:t>21 (32.3)</w:t>
            </w:r>
          </w:p>
        </w:tc>
        <w:tc>
          <w:tcPr>
            <w:tcW w:w="849" w:type="pct"/>
            <w:shd w:val="clear" w:color="auto" w:fill="auto"/>
          </w:tcPr>
          <w:p w14:paraId="1F2AABC2" w14:textId="77777777" w:rsidR="007E29EB" w:rsidRPr="00B31150" w:rsidRDefault="007E29EB" w:rsidP="007F0A00">
            <w:pPr>
              <w:pStyle w:val="HSTabletext"/>
              <w:jc w:val="center"/>
              <w:rPr>
                <w:lang w:val="en-GB"/>
              </w:rPr>
            </w:pPr>
            <w:r w:rsidRPr="00B31150">
              <w:rPr>
                <w:lang w:val="en-GB"/>
              </w:rPr>
              <w:t>4 (57.1)</w:t>
            </w:r>
          </w:p>
        </w:tc>
        <w:tc>
          <w:tcPr>
            <w:tcW w:w="848" w:type="pct"/>
            <w:shd w:val="clear" w:color="auto" w:fill="auto"/>
          </w:tcPr>
          <w:p w14:paraId="430C06AC" w14:textId="77777777" w:rsidR="007E29EB" w:rsidRPr="00B31150" w:rsidRDefault="007E29EB" w:rsidP="007F0A00">
            <w:pPr>
              <w:pStyle w:val="HSTabletext"/>
              <w:jc w:val="center"/>
              <w:rPr>
                <w:lang w:val="en-GB"/>
              </w:rPr>
            </w:pPr>
            <w:r w:rsidRPr="00B31150">
              <w:rPr>
                <w:lang w:val="en-GB"/>
              </w:rPr>
              <w:t>3 (27.3)</w:t>
            </w:r>
          </w:p>
        </w:tc>
      </w:tr>
      <w:tr w:rsidR="007E29EB" w:rsidRPr="00B31150" w14:paraId="051F38D3" w14:textId="77777777" w:rsidTr="007F0A00">
        <w:tc>
          <w:tcPr>
            <w:tcW w:w="1464" w:type="pct"/>
            <w:shd w:val="clear" w:color="auto" w:fill="auto"/>
          </w:tcPr>
          <w:p w14:paraId="30059740" w14:textId="77777777" w:rsidR="007E29EB" w:rsidRPr="00B31150" w:rsidRDefault="007E29EB" w:rsidP="007F0A00">
            <w:pPr>
              <w:pStyle w:val="HSTabletext"/>
              <w:rPr>
                <w:lang w:val="en-GB"/>
              </w:rPr>
            </w:pPr>
            <w:r w:rsidRPr="00B31150">
              <w:rPr>
                <w:lang w:val="en-GB"/>
              </w:rPr>
              <w:t>Number of previous anti-TNFα agents, n (%)</w:t>
            </w:r>
          </w:p>
        </w:tc>
        <w:tc>
          <w:tcPr>
            <w:tcW w:w="896" w:type="pct"/>
            <w:shd w:val="clear" w:color="auto" w:fill="auto"/>
          </w:tcPr>
          <w:p w14:paraId="61884F9C" w14:textId="77777777" w:rsidR="007E29EB" w:rsidRPr="00B31150" w:rsidRDefault="007E29EB" w:rsidP="007F0A00">
            <w:pPr>
              <w:pStyle w:val="HSTabletext"/>
              <w:jc w:val="center"/>
              <w:rPr>
                <w:lang w:val="en-GB"/>
              </w:rPr>
            </w:pPr>
          </w:p>
        </w:tc>
        <w:tc>
          <w:tcPr>
            <w:tcW w:w="944" w:type="pct"/>
            <w:shd w:val="clear" w:color="auto" w:fill="auto"/>
          </w:tcPr>
          <w:p w14:paraId="4562F9F3" w14:textId="77777777" w:rsidR="007E29EB" w:rsidRPr="00B31150" w:rsidRDefault="007E29EB" w:rsidP="007F0A00">
            <w:pPr>
              <w:pStyle w:val="HSTabletext"/>
              <w:jc w:val="center"/>
              <w:rPr>
                <w:lang w:val="en-GB"/>
              </w:rPr>
            </w:pPr>
          </w:p>
        </w:tc>
        <w:tc>
          <w:tcPr>
            <w:tcW w:w="849" w:type="pct"/>
            <w:shd w:val="clear" w:color="auto" w:fill="auto"/>
          </w:tcPr>
          <w:p w14:paraId="011BB6CC" w14:textId="77777777" w:rsidR="007E29EB" w:rsidRPr="00B31150" w:rsidRDefault="007E29EB" w:rsidP="007F0A00">
            <w:pPr>
              <w:pStyle w:val="HSTabletext"/>
              <w:jc w:val="center"/>
              <w:rPr>
                <w:lang w:val="en-GB"/>
              </w:rPr>
            </w:pPr>
          </w:p>
        </w:tc>
        <w:tc>
          <w:tcPr>
            <w:tcW w:w="848" w:type="pct"/>
            <w:shd w:val="clear" w:color="auto" w:fill="auto"/>
          </w:tcPr>
          <w:p w14:paraId="1F406995" w14:textId="77777777" w:rsidR="007E29EB" w:rsidRPr="00B31150" w:rsidRDefault="007E29EB" w:rsidP="007F0A00">
            <w:pPr>
              <w:pStyle w:val="HSTabletext"/>
              <w:jc w:val="center"/>
              <w:rPr>
                <w:lang w:val="en-GB"/>
              </w:rPr>
            </w:pPr>
          </w:p>
        </w:tc>
      </w:tr>
      <w:tr w:rsidR="007E29EB" w:rsidRPr="00B31150" w14:paraId="2F4DFFA5" w14:textId="77777777" w:rsidTr="007F0A00">
        <w:tc>
          <w:tcPr>
            <w:tcW w:w="1464" w:type="pct"/>
            <w:shd w:val="clear" w:color="auto" w:fill="auto"/>
          </w:tcPr>
          <w:p w14:paraId="19D39E68" w14:textId="77777777" w:rsidR="007E29EB" w:rsidRPr="00B31150" w:rsidRDefault="007E29EB" w:rsidP="007F0A00">
            <w:pPr>
              <w:pStyle w:val="HSTabletextindented1"/>
              <w:rPr>
                <w:lang w:val="en-GB"/>
              </w:rPr>
            </w:pPr>
            <w:r w:rsidRPr="00B31150">
              <w:rPr>
                <w:lang w:val="en-GB"/>
              </w:rPr>
              <w:t xml:space="preserve"> 0</w:t>
            </w:r>
          </w:p>
        </w:tc>
        <w:tc>
          <w:tcPr>
            <w:tcW w:w="896" w:type="pct"/>
            <w:shd w:val="clear" w:color="auto" w:fill="auto"/>
          </w:tcPr>
          <w:p w14:paraId="6670A9E6" w14:textId="77777777" w:rsidR="007E29EB" w:rsidRPr="00B31150" w:rsidRDefault="007E29EB" w:rsidP="007F0A00">
            <w:pPr>
              <w:pStyle w:val="HSTabletext"/>
              <w:jc w:val="center"/>
              <w:rPr>
                <w:lang w:val="en-GB"/>
              </w:rPr>
            </w:pPr>
            <w:r w:rsidRPr="00B31150">
              <w:rPr>
                <w:lang w:val="en-GB"/>
              </w:rPr>
              <w:t>0 (0)</w:t>
            </w:r>
          </w:p>
        </w:tc>
        <w:tc>
          <w:tcPr>
            <w:tcW w:w="944" w:type="pct"/>
            <w:shd w:val="clear" w:color="auto" w:fill="auto"/>
          </w:tcPr>
          <w:p w14:paraId="0B32C1E6" w14:textId="77777777" w:rsidR="007E29EB" w:rsidRPr="00B31150" w:rsidRDefault="007E29EB" w:rsidP="007F0A00">
            <w:pPr>
              <w:pStyle w:val="HSTabletext"/>
              <w:jc w:val="center"/>
              <w:rPr>
                <w:lang w:val="en-GB"/>
              </w:rPr>
            </w:pPr>
            <w:r w:rsidRPr="00B31150">
              <w:rPr>
                <w:lang w:val="en-GB"/>
              </w:rPr>
              <w:t>4 (5.9)</w:t>
            </w:r>
          </w:p>
        </w:tc>
        <w:tc>
          <w:tcPr>
            <w:tcW w:w="849" w:type="pct"/>
            <w:shd w:val="clear" w:color="auto" w:fill="auto"/>
          </w:tcPr>
          <w:p w14:paraId="35454E8D" w14:textId="77777777" w:rsidR="007E29EB" w:rsidRPr="00B31150" w:rsidRDefault="007E29EB" w:rsidP="007F0A00">
            <w:pPr>
              <w:pStyle w:val="HSTabletext"/>
              <w:jc w:val="center"/>
              <w:rPr>
                <w:lang w:val="en-GB"/>
              </w:rPr>
            </w:pPr>
            <w:r w:rsidRPr="00B31150">
              <w:rPr>
                <w:lang w:val="en-GB"/>
              </w:rPr>
              <w:t>1 (12.5)</w:t>
            </w:r>
          </w:p>
        </w:tc>
        <w:tc>
          <w:tcPr>
            <w:tcW w:w="848" w:type="pct"/>
            <w:shd w:val="clear" w:color="auto" w:fill="auto"/>
          </w:tcPr>
          <w:p w14:paraId="3EE34154" w14:textId="77777777" w:rsidR="007E29EB" w:rsidRPr="00B31150" w:rsidRDefault="007E29EB" w:rsidP="007F0A00">
            <w:pPr>
              <w:pStyle w:val="HSTabletext"/>
              <w:jc w:val="center"/>
              <w:rPr>
                <w:lang w:val="en-GB"/>
              </w:rPr>
            </w:pPr>
            <w:r w:rsidRPr="00B31150">
              <w:rPr>
                <w:lang w:val="en-GB"/>
              </w:rPr>
              <w:t>2 (18.2)</w:t>
            </w:r>
          </w:p>
        </w:tc>
      </w:tr>
      <w:tr w:rsidR="007E29EB" w:rsidRPr="00B31150" w14:paraId="2DBDE9DE" w14:textId="77777777" w:rsidTr="007F0A00">
        <w:tc>
          <w:tcPr>
            <w:tcW w:w="1464" w:type="pct"/>
            <w:shd w:val="clear" w:color="auto" w:fill="auto"/>
          </w:tcPr>
          <w:p w14:paraId="5E552565" w14:textId="77777777" w:rsidR="007E29EB" w:rsidRPr="00B31150" w:rsidRDefault="007E29EB" w:rsidP="007F0A00">
            <w:pPr>
              <w:pStyle w:val="HSTabletextindented1"/>
              <w:rPr>
                <w:lang w:val="en-GB"/>
              </w:rPr>
            </w:pPr>
            <w:r w:rsidRPr="00B31150">
              <w:rPr>
                <w:lang w:val="en-GB"/>
              </w:rPr>
              <w:t xml:space="preserve"> 1-2</w:t>
            </w:r>
          </w:p>
        </w:tc>
        <w:tc>
          <w:tcPr>
            <w:tcW w:w="896" w:type="pct"/>
            <w:shd w:val="clear" w:color="auto" w:fill="auto"/>
          </w:tcPr>
          <w:p w14:paraId="03888656" w14:textId="77777777" w:rsidR="007E29EB" w:rsidRPr="00B31150" w:rsidRDefault="007E29EB" w:rsidP="007F0A00">
            <w:pPr>
              <w:pStyle w:val="HSTabletext"/>
              <w:jc w:val="center"/>
              <w:rPr>
                <w:lang w:val="en-GB"/>
              </w:rPr>
            </w:pPr>
            <w:r w:rsidRPr="00B31150">
              <w:rPr>
                <w:lang w:val="en-GB"/>
              </w:rPr>
              <w:t>39 (95.1)</w:t>
            </w:r>
          </w:p>
        </w:tc>
        <w:tc>
          <w:tcPr>
            <w:tcW w:w="944" w:type="pct"/>
            <w:shd w:val="clear" w:color="auto" w:fill="auto"/>
          </w:tcPr>
          <w:p w14:paraId="27964146" w14:textId="77777777" w:rsidR="007E29EB" w:rsidRPr="00B31150" w:rsidRDefault="007E29EB" w:rsidP="007F0A00">
            <w:pPr>
              <w:pStyle w:val="HSTabletext"/>
              <w:jc w:val="center"/>
              <w:rPr>
                <w:lang w:val="en-GB"/>
              </w:rPr>
            </w:pPr>
            <w:r w:rsidRPr="00B31150">
              <w:rPr>
                <w:lang w:val="en-GB"/>
              </w:rPr>
              <w:t>59 (86.8)</w:t>
            </w:r>
          </w:p>
        </w:tc>
        <w:tc>
          <w:tcPr>
            <w:tcW w:w="849" w:type="pct"/>
            <w:shd w:val="clear" w:color="auto" w:fill="auto"/>
          </w:tcPr>
          <w:p w14:paraId="4A52DE77" w14:textId="77777777" w:rsidR="007E29EB" w:rsidRPr="00B31150" w:rsidRDefault="007E29EB" w:rsidP="007F0A00">
            <w:pPr>
              <w:pStyle w:val="HSTabletext"/>
              <w:jc w:val="center"/>
              <w:rPr>
                <w:lang w:val="en-GB"/>
              </w:rPr>
            </w:pPr>
            <w:r w:rsidRPr="00B31150">
              <w:rPr>
                <w:lang w:val="en-GB"/>
              </w:rPr>
              <w:t>5 (62.5)</w:t>
            </w:r>
          </w:p>
        </w:tc>
        <w:tc>
          <w:tcPr>
            <w:tcW w:w="848" w:type="pct"/>
            <w:shd w:val="clear" w:color="auto" w:fill="auto"/>
          </w:tcPr>
          <w:p w14:paraId="682D525F" w14:textId="77777777" w:rsidR="007E29EB" w:rsidRPr="00B31150" w:rsidRDefault="007E29EB" w:rsidP="007F0A00">
            <w:pPr>
              <w:pStyle w:val="HSTabletext"/>
              <w:jc w:val="center"/>
              <w:rPr>
                <w:lang w:val="en-GB"/>
              </w:rPr>
            </w:pPr>
            <w:r w:rsidRPr="00B31150">
              <w:rPr>
                <w:lang w:val="en-GB"/>
              </w:rPr>
              <w:t>7 (63.6)</w:t>
            </w:r>
          </w:p>
        </w:tc>
      </w:tr>
      <w:tr w:rsidR="007E29EB" w:rsidRPr="00B31150" w14:paraId="3FB464A7" w14:textId="77777777" w:rsidTr="007F0A00">
        <w:tc>
          <w:tcPr>
            <w:tcW w:w="1464" w:type="pct"/>
            <w:shd w:val="clear" w:color="auto" w:fill="auto"/>
          </w:tcPr>
          <w:p w14:paraId="69C1BDF1" w14:textId="77777777" w:rsidR="007E29EB" w:rsidRPr="00B31150" w:rsidRDefault="007E29EB" w:rsidP="007F0A00">
            <w:pPr>
              <w:pStyle w:val="HSTabletextindented1"/>
              <w:rPr>
                <w:lang w:val="en-GB"/>
              </w:rPr>
            </w:pPr>
            <w:r w:rsidRPr="00B31150">
              <w:rPr>
                <w:lang w:val="en-GB"/>
              </w:rPr>
              <w:t xml:space="preserve"> 3 or more</w:t>
            </w:r>
          </w:p>
        </w:tc>
        <w:tc>
          <w:tcPr>
            <w:tcW w:w="896" w:type="pct"/>
            <w:shd w:val="clear" w:color="auto" w:fill="auto"/>
          </w:tcPr>
          <w:p w14:paraId="48A0ADA7" w14:textId="77777777" w:rsidR="007E29EB" w:rsidRPr="00B31150" w:rsidRDefault="007E29EB" w:rsidP="007F0A00">
            <w:pPr>
              <w:pStyle w:val="HSTabletext"/>
              <w:jc w:val="center"/>
              <w:rPr>
                <w:lang w:val="en-GB"/>
              </w:rPr>
            </w:pPr>
            <w:r w:rsidRPr="00B31150">
              <w:rPr>
                <w:lang w:val="en-GB"/>
              </w:rPr>
              <w:t>2 (4.9)</w:t>
            </w:r>
          </w:p>
        </w:tc>
        <w:tc>
          <w:tcPr>
            <w:tcW w:w="944" w:type="pct"/>
            <w:shd w:val="clear" w:color="auto" w:fill="auto"/>
          </w:tcPr>
          <w:p w14:paraId="5732B71C" w14:textId="77777777" w:rsidR="007E29EB" w:rsidRPr="00B31150" w:rsidRDefault="007E29EB" w:rsidP="007F0A00">
            <w:pPr>
              <w:pStyle w:val="HSTabletext"/>
              <w:jc w:val="center"/>
              <w:rPr>
                <w:lang w:val="en-GB"/>
              </w:rPr>
            </w:pPr>
            <w:r w:rsidRPr="00B31150">
              <w:rPr>
                <w:lang w:val="en-GB"/>
              </w:rPr>
              <w:t>5 (7.4)</w:t>
            </w:r>
          </w:p>
        </w:tc>
        <w:tc>
          <w:tcPr>
            <w:tcW w:w="849" w:type="pct"/>
            <w:shd w:val="clear" w:color="auto" w:fill="auto"/>
          </w:tcPr>
          <w:p w14:paraId="4FA78609" w14:textId="77777777" w:rsidR="007E29EB" w:rsidRPr="00B31150" w:rsidRDefault="007E29EB" w:rsidP="007F0A00">
            <w:pPr>
              <w:pStyle w:val="HSTabletext"/>
              <w:jc w:val="center"/>
              <w:rPr>
                <w:lang w:val="en-GB"/>
              </w:rPr>
            </w:pPr>
            <w:r w:rsidRPr="00B31150">
              <w:rPr>
                <w:lang w:val="en-GB"/>
              </w:rPr>
              <w:t>2 (25.0)</w:t>
            </w:r>
          </w:p>
        </w:tc>
        <w:tc>
          <w:tcPr>
            <w:tcW w:w="848" w:type="pct"/>
            <w:shd w:val="clear" w:color="auto" w:fill="auto"/>
          </w:tcPr>
          <w:p w14:paraId="68CDF171" w14:textId="77777777" w:rsidR="007E29EB" w:rsidRPr="00B31150" w:rsidRDefault="007E29EB" w:rsidP="007F0A00">
            <w:pPr>
              <w:pStyle w:val="HSTabletext"/>
              <w:jc w:val="center"/>
              <w:rPr>
                <w:lang w:val="en-GB"/>
              </w:rPr>
            </w:pPr>
            <w:r w:rsidRPr="00B31150">
              <w:rPr>
                <w:lang w:val="en-GB"/>
              </w:rPr>
              <w:t>2 (18.2)</w:t>
            </w:r>
          </w:p>
        </w:tc>
      </w:tr>
      <w:tr w:rsidR="007E29EB" w:rsidRPr="00B31150" w14:paraId="70A489F0" w14:textId="77777777" w:rsidTr="007F0A00">
        <w:tc>
          <w:tcPr>
            <w:tcW w:w="1464" w:type="pct"/>
            <w:shd w:val="clear" w:color="auto" w:fill="auto"/>
          </w:tcPr>
          <w:p w14:paraId="06862407" w14:textId="77777777" w:rsidR="007E29EB" w:rsidRPr="00B31150" w:rsidRDefault="007E29EB" w:rsidP="007F0A00">
            <w:pPr>
              <w:pStyle w:val="HSTabletext"/>
              <w:rPr>
                <w:lang w:val="en-GB"/>
              </w:rPr>
            </w:pPr>
            <w:r w:rsidRPr="00B31150">
              <w:rPr>
                <w:lang w:val="en-GB"/>
              </w:rPr>
              <w:t>Recent switcher after use of another anti-TNFα agent, n (%)</w:t>
            </w:r>
            <w:r w:rsidRPr="00B31150">
              <w:rPr>
                <w:rFonts w:ascii="Arial" w:hAnsi="Arial" w:cs="Arial"/>
                <w:vertAlign w:val="superscript"/>
                <w:lang w:val="en-GB"/>
              </w:rPr>
              <w:t> </w:t>
            </w:r>
            <w:r w:rsidRPr="00B31150">
              <w:rPr>
                <w:vertAlign w:val="superscript"/>
                <w:lang w:val="en-GB"/>
              </w:rPr>
              <w:t>b</w:t>
            </w:r>
            <w:r w:rsidRPr="00B31150">
              <w:rPr>
                <w:lang w:val="en-GB"/>
              </w:rPr>
              <w:t xml:space="preserve"> </w:t>
            </w:r>
          </w:p>
        </w:tc>
        <w:tc>
          <w:tcPr>
            <w:tcW w:w="896" w:type="pct"/>
            <w:shd w:val="clear" w:color="auto" w:fill="auto"/>
          </w:tcPr>
          <w:p w14:paraId="6320CD59" w14:textId="77777777" w:rsidR="007E29EB" w:rsidRPr="00B31150" w:rsidRDefault="007E29EB" w:rsidP="007F0A00">
            <w:pPr>
              <w:pStyle w:val="HSTabletext"/>
              <w:jc w:val="center"/>
              <w:rPr>
                <w:lang w:val="en-GB"/>
              </w:rPr>
            </w:pPr>
          </w:p>
        </w:tc>
        <w:tc>
          <w:tcPr>
            <w:tcW w:w="944" w:type="pct"/>
            <w:shd w:val="clear" w:color="auto" w:fill="auto"/>
          </w:tcPr>
          <w:p w14:paraId="7C72C0FF" w14:textId="77777777" w:rsidR="007E29EB" w:rsidRPr="00B31150" w:rsidRDefault="007E29EB" w:rsidP="007F0A00">
            <w:pPr>
              <w:pStyle w:val="HSTabletext"/>
              <w:jc w:val="center"/>
              <w:rPr>
                <w:lang w:val="en-GB"/>
              </w:rPr>
            </w:pPr>
          </w:p>
        </w:tc>
        <w:tc>
          <w:tcPr>
            <w:tcW w:w="849" w:type="pct"/>
            <w:shd w:val="clear" w:color="auto" w:fill="auto"/>
          </w:tcPr>
          <w:p w14:paraId="5962E588" w14:textId="77777777" w:rsidR="007E29EB" w:rsidRPr="00B31150" w:rsidRDefault="007E29EB" w:rsidP="007F0A00">
            <w:pPr>
              <w:pStyle w:val="HSTabletext"/>
              <w:jc w:val="center"/>
              <w:rPr>
                <w:lang w:val="en-GB"/>
              </w:rPr>
            </w:pPr>
          </w:p>
        </w:tc>
        <w:tc>
          <w:tcPr>
            <w:tcW w:w="848" w:type="pct"/>
            <w:shd w:val="clear" w:color="auto" w:fill="auto"/>
          </w:tcPr>
          <w:p w14:paraId="420C65A7" w14:textId="77777777" w:rsidR="007E29EB" w:rsidRPr="00B31150" w:rsidRDefault="007E29EB" w:rsidP="007F0A00">
            <w:pPr>
              <w:pStyle w:val="HSTabletext"/>
              <w:jc w:val="center"/>
              <w:rPr>
                <w:lang w:val="en-GB"/>
              </w:rPr>
            </w:pPr>
          </w:p>
        </w:tc>
      </w:tr>
      <w:tr w:rsidR="007E29EB" w:rsidRPr="00B31150" w14:paraId="252F1C1D" w14:textId="77777777" w:rsidTr="007F0A00">
        <w:tc>
          <w:tcPr>
            <w:tcW w:w="1464" w:type="pct"/>
            <w:shd w:val="clear" w:color="auto" w:fill="auto"/>
          </w:tcPr>
          <w:p w14:paraId="734CA6F5" w14:textId="77777777" w:rsidR="007E29EB" w:rsidRPr="00B31150" w:rsidRDefault="007E29EB" w:rsidP="007F0A00">
            <w:pPr>
              <w:pStyle w:val="HSTabletextindented1"/>
              <w:rPr>
                <w:lang w:val="en-GB"/>
              </w:rPr>
            </w:pPr>
            <w:r w:rsidRPr="00B31150">
              <w:rPr>
                <w:lang w:val="en-GB"/>
              </w:rPr>
              <w:t xml:space="preserve"> After short-term use</w:t>
            </w:r>
          </w:p>
          <w:p w14:paraId="5EADFF10" w14:textId="77777777" w:rsidR="007E29EB" w:rsidRPr="00B31150" w:rsidRDefault="007E29EB" w:rsidP="007F0A00">
            <w:pPr>
              <w:pStyle w:val="HSTabletextindented1"/>
              <w:rPr>
                <w:lang w:val="en-GB"/>
              </w:rPr>
            </w:pPr>
            <w:r w:rsidRPr="00B31150">
              <w:rPr>
                <w:lang w:val="en-GB"/>
              </w:rPr>
              <w:t>(≤ 3 months)</w:t>
            </w:r>
          </w:p>
        </w:tc>
        <w:tc>
          <w:tcPr>
            <w:tcW w:w="896" w:type="pct"/>
            <w:shd w:val="clear" w:color="auto" w:fill="auto"/>
          </w:tcPr>
          <w:p w14:paraId="541EDE9B" w14:textId="77777777" w:rsidR="007E29EB" w:rsidRPr="00B31150" w:rsidRDefault="007E29EB" w:rsidP="007F0A00">
            <w:pPr>
              <w:pStyle w:val="HSTabletext"/>
              <w:jc w:val="center"/>
              <w:rPr>
                <w:lang w:val="en-GB"/>
              </w:rPr>
            </w:pPr>
            <w:r w:rsidRPr="00B31150">
              <w:rPr>
                <w:lang w:val="en-GB"/>
              </w:rPr>
              <w:t>6 (14.6)</w:t>
            </w:r>
          </w:p>
        </w:tc>
        <w:tc>
          <w:tcPr>
            <w:tcW w:w="944" w:type="pct"/>
            <w:shd w:val="clear" w:color="auto" w:fill="auto"/>
          </w:tcPr>
          <w:p w14:paraId="3F4EB953" w14:textId="77777777" w:rsidR="007E29EB" w:rsidRPr="00B31150" w:rsidRDefault="007E29EB" w:rsidP="007F0A00">
            <w:pPr>
              <w:pStyle w:val="HSTabletext"/>
              <w:jc w:val="center"/>
              <w:rPr>
                <w:lang w:val="en-GB"/>
              </w:rPr>
            </w:pPr>
            <w:r w:rsidRPr="00B31150">
              <w:rPr>
                <w:lang w:val="en-GB"/>
              </w:rPr>
              <w:t>12 (17.1)</w:t>
            </w:r>
          </w:p>
        </w:tc>
        <w:tc>
          <w:tcPr>
            <w:tcW w:w="849" w:type="pct"/>
            <w:shd w:val="clear" w:color="auto" w:fill="auto"/>
          </w:tcPr>
          <w:p w14:paraId="4A2876E6" w14:textId="77777777" w:rsidR="007E29EB" w:rsidRPr="00B31150" w:rsidRDefault="007E29EB" w:rsidP="007F0A00">
            <w:pPr>
              <w:pStyle w:val="HSTabletext"/>
              <w:jc w:val="center"/>
              <w:rPr>
                <w:lang w:val="en-GB"/>
              </w:rPr>
            </w:pPr>
            <w:r w:rsidRPr="00B31150">
              <w:rPr>
                <w:lang w:val="en-GB"/>
              </w:rPr>
              <w:t>3 (75.0)</w:t>
            </w:r>
          </w:p>
        </w:tc>
        <w:tc>
          <w:tcPr>
            <w:tcW w:w="848" w:type="pct"/>
            <w:shd w:val="clear" w:color="auto" w:fill="auto"/>
          </w:tcPr>
          <w:p w14:paraId="0D6635EA" w14:textId="77777777" w:rsidR="007E29EB" w:rsidRPr="00B31150" w:rsidRDefault="007E29EB" w:rsidP="007F0A00">
            <w:pPr>
              <w:pStyle w:val="HSTabletext"/>
              <w:jc w:val="center"/>
              <w:rPr>
                <w:lang w:val="en-GB"/>
              </w:rPr>
            </w:pPr>
            <w:r w:rsidRPr="00B31150">
              <w:rPr>
                <w:lang w:val="en-GB"/>
              </w:rPr>
              <w:t>1 (11.1)</w:t>
            </w:r>
          </w:p>
        </w:tc>
      </w:tr>
      <w:tr w:rsidR="007E29EB" w:rsidRPr="00B31150" w14:paraId="0FFAE36F" w14:textId="77777777" w:rsidTr="007F0A00">
        <w:tc>
          <w:tcPr>
            <w:tcW w:w="1464" w:type="pct"/>
            <w:shd w:val="clear" w:color="auto" w:fill="auto"/>
          </w:tcPr>
          <w:p w14:paraId="1B5650AA" w14:textId="77777777" w:rsidR="007E29EB" w:rsidRPr="00B31150" w:rsidRDefault="007E29EB" w:rsidP="007F0A00">
            <w:pPr>
              <w:pStyle w:val="HSTabletextindented1"/>
              <w:rPr>
                <w:lang w:val="en-GB"/>
              </w:rPr>
            </w:pPr>
            <w:r w:rsidRPr="00B31150">
              <w:rPr>
                <w:lang w:val="en-GB"/>
              </w:rPr>
              <w:t xml:space="preserve"> After long-term use</w:t>
            </w:r>
          </w:p>
          <w:p w14:paraId="59615236" w14:textId="77777777" w:rsidR="007E29EB" w:rsidRPr="00B31150" w:rsidRDefault="007E29EB" w:rsidP="007F0A00">
            <w:pPr>
              <w:pStyle w:val="HSTabletextindented1"/>
              <w:rPr>
                <w:lang w:val="en-GB"/>
              </w:rPr>
            </w:pPr>
            <w:r w:rsidRPr="00B31150">
              <w:rPr>
                <w:lang w:val="en-GB"/>
              </w:rPr>
              <w:t>(&gt; 3 months)</w:t>
            </w:r>
          </w:p>
        </w:tc>
        <w:tc>
          <w:tcPr>
            <w:tcW w:w="896" w:type="pct"/>
            <w:shd w:val="clear" w:color="auto" w:fill="auto"/>
          </w:tcPr>
          <w:p w14:paraId="059BD443" w14:textId="77777777" w:rsidR="007E29EB" w:rsidRPr="00B31150" w:rsidRDefault="007E29EB" w:rsidP="007F0A00">
            <w:pPr>
              <w:pStyle w:val="HSTabletext"/>
              <w:jc w:val="center"/>
              <w:rPr>
                <w:lang w:val="en-GB"/>
              </w:rPr>
            </w:pPr>
            <w:r w:rsidRPr="00B31150">
              <w:rPr>
                <w:lang w:val="en-GB"/>
              </w:rPr>
              <w:t>3 (7.3)</w:t>
            </w:r>
          </w:p>
        </w:tc>
        <w:tc>
          <w:tcPr>
            <w:tcW w:w="944" w:type="pct"/>
            <w:shd w:val="clear" w:color="auto" w:fill="auto"/>
          </w:tcPr>
          <w:p w14:paraId="462ABE5E" w14:textId="77777777" w:rsidR="007E29EB" w:rsidRPr="00B31150" w:rsidRDefault="007E29EB" w:rsidP="007F0A00">
            <w:pPr>
              <w:pStyle w:val="HSTabletext"/>
              <w:jc w:val="center"/>
              <w:rPr>
                <w:lang w:val="en-GB"/>
              </w:rPr>
            </w:pPr>
            <w:r w:rsidRPr="00B31150">
              <w:rPr>
                <w:lang w:val="en-GB"/>
              </w:rPr>
              <w:t>4 (5.7)</w:t>
            </w:r>
          </w:p>
        </w:tc>
        <w:tc>
          <w:tcPr>
            <w:tcW w:w="849" w:type="pct"/>
            <w:shd w:val="clear" w:color="auto" w:fill="auto"/>
          </w:tcPr>
          <w:p w14:paraId="70D6068B" w14:textId="77777777" w:rsidR="007E29EB" w:rsidRPr="00B31150" w:rsidRDefault="007E29EB" w:rsidP="007F0A00">
            <w:pPr>
              <w:pStyle w:val="HSTabletext"/>
              <w:jc w:val="center"/>
              <w:rPr>
                <w:lang w:val="en-GB"/>
              </w:rPr>
            </w:pPr>
            <w:r w:rsidRPr="00B31150">
              <w:rPr>
                <w:lang w:val="en-GB"/>
              </w:rPr>
              <w:t>0 (0)</w:t>
            </w:r>
          </w:p>
        </w:tc>
        <w:tc>
          <w:tcPr>
            <w:tcW w:w="848" w:type="pct"/>
            <w:shd w:val="clear" w:color="auto" w:fill="auto"/>
          </w:tcPr>
          <w:p w14:paraId="5DC60000" w14:textId="77777777" w:rsidR="007E29EB" w:rsidRPr="00B31150" w:rsidRDefault="007E29EB" w:rsidP="007F0A00">
            <w:pPr>
              <w:pStyle w:val="HSTabletext"/>
              <w:jc w:val="center"/>
              <w:rPr>
                <w:lang w:val="en-GB"/>
              </w:rPr>
            </w:pPr>
            <w:r w:rsidRPr="00B31150">
              <w:rPr>
                <w:lang w:val="en-GB"/>
              </w:rPr>
              <w:t>1 (11.1)</w:t>
            </w:r>
          </w:p>
        </w:tc>
      </w:tr>
      <w:tr w:rsidR="007E29EB" w:rsidRPr="00B31150" w14:paraId="17641204" w14:textId="77777777" w:rsidTr="007F0A00">
        <w:tc>
          <w:tcPr>
            <w:tcW w:w="1464" w:type="pct"/>
            <w:shd w:val="clear" w:color="auto" w:fill="auto"/>
          </w:tcPr>
          <w:p w14:paraId="26F3CE3A" w14:textId="77777777" w:rsidR="007E29EB" w:rsidRPr="00B31150" w:rsidRDefault="007E29EB" w:rsidP="007F0A00">
            <w:pPr>
              <w:pStyle w:val="HSTabletextindented1"/>
              <w:rPr>
                <w:lang w:val="en-GB"/>
              </w:rPr>
            </w:pPr>
            <w:r w:rsidRPr="00B31150">
              <w:rPr>
                <w:lang w:val="en-GB"/>
              </w:rPr>
              <w:t xml:space="preserve"> Did not switch</w:t>
            </w:r>
          </w:p>
        </w:tc>
        <w:tc>
          <w:tcPr>
            <w:tcW w:w="896" w:type="pct"/>
            <w:shd w:val="clear" w:color="auto" w:fill="auto"/>
          </w:tcPr>
          <w:p w14:paraId="723B43AF" w14:textId="77777777" w:rsidR="007E29EB" w:rsidRPr="00B31150" w:rsidRDefault="007E29EB" w:rsidP="007F0A00">
            <w:pPr>
              <w:pStyle w:val="HSTabletext"/>
              <w:jc w:val="center"/>
              <w:rPr>
                <w:lang w:val="en-GB"/>
              </w:rPr>
            </w:pPr>
            <w:r w:rsidRPr="00B31150">
              <w:rPr>
                <w:lang w:val="en-GB"/>
              </w:rPr>
              <w:t>32 (78.0)</w:t>
            </w:r>
          </w:p>
        </w:tc>
        <w:tc>
          <w:tcPr>
            <w:tcW w:w="944" w:type="pct"/>
            <w:shd w:val="clear" w:color="auto" w:fill="auto"/>
          </w:tcPr>
          <w:p w14:paraId="66A08EC0" w14:textId="77777777" w:rsidR="007E29EB" w:rsidRPr="00B31150" w:rsidRDefault="007E29EB" w:rsidP="007F0A00">
            <w:pPr>
              <w:pStyle w:val="HSTabletext"/>
              <w:jc w:val="center"/>
              <w:rPr>
                <w:lang w:val="en-GB"/>
              </w:rPr>
            </w:pPr>
            <w:r w:rsidRPr="00B31150">
              <w:rPr>
                <w:lang w:val="en-GB"/>
              </w:rPr>
              <w:t>54 (77.1)</w:t>
            </w:r>
          </w:p>
        </w:tc>
        <w:tc>
          <w:tcPr>
            <w:tcW w:w="849" w:type="pct"/>
            <w:shd w:val="clear" w:color="auto" w:fill="auto"/>
          </w:tcPr>
          <w:p w14:paraId="38915775" w14:textId="77777777" w:rsidR="007E29EB" w:rsidRPr="00B31150" w:rsidRDefault="007E29EB" w:rsidP="007F0A00">
            <w:pPr>
              <w:pStyle w:val="HSTabletext"/>
              <w:jc w:val="center"/>
              <w:rPr>
                <w:lang w:val="en-GB"/>
              </w:rPr>
            </w:pPr>
            <w:r w:rsidRPr="00B31150">
              <w:rPr>
                <w:lang w:val="en-GB"/>
              </w:rPr>
              <w:t>1 (25.0)</w:t>
            </w:r>
          </w:p>
        </w:tc>
        <w:tc>
          <w:tcPr>
            <w:tcW w:w="848" w:type="pct"/>
            <w:shd w:val="clear" w:color="auto" w:fill="auto"/>
          </w:tcPr>
          <w:p w14:paraId="3AD4F913" w14:textId="77777777" w:rsidR="007E29EB" w:rsidRPr="00B31150" w:rsidRDefault="007E29EB" w:rsidP="007F0A00">
            <w:pPr>
              <w:pStyle w:val="HSTabletext"/>
              <w:jc w:val="center"/>
              <w:rPr>
                <w:lang w:val="en-GB"/>
              </w:rPr>
            </w:pPr>
            <w:r w:rsidRPr="00B31150">
              <w:rPr>
                <w:lang w:val="en-GB"/>
              </w:rPr>
              <w:t>7 (77.8)</w:t>
            </w:r>
          </w:p>
        </w:tc>
      </w:tr>
    </w:tbl>
    <w:bookmarkEnd w:id="74"/>
    <w:p w14:paraId="7513DB32" w14:textId="3CD38628" w:rsidR="007E29EB" w:rsidRPr="00B31150" w:rsidRDefault="007E29EB" w:rsidP="007F0A00">
      <w:pPr>
        <w:pStyle w:val="HSTablenote"/>
        <w:rPr>
          <w:lang w:val="en-GB"/>
        </w:rPr>
      </w:pPr>
      <w:r w:rsidRPr="00B31150">
        <w:rPr>
          <w:lang w:val="en-GB"/>
        </w:rPr>
        <w:t>GLM = golimumab; NCC = nested case-control; PSC = primary sclerosing cholangitis; Q1 = first quartile; Q3 = third quartile; SD = standard deviation; TNFα = tumo</w:t>
      </w:r>
      <w:r w:rsidR="00C92DB1" w:rsidRPr="00B31150">
        <w:rPr>
          <w:lang w:val="en-GB"/>
        </w:rPr>
        <w:t>u</w:t>
      </w:r>
      <w:r w:rsidRPr="00B31150">
        <w:rPr>
          <w:lang w:val="en-GB"/>
        </w:rPr>
        <w:t xml:space="preserve">r necrosis factor </w:t>
      </w:r>
      <w:r w:rsidR="006E2144" w:rsidRPr="00B31150">
        <w:rPr>
          <w:rFonts w:cs="Calibri"/>
          <w:lang w:val="en-GB"/>
        </w:rPr>
        <w:t>α</w:t>
      </w:r>
      <w:r w:rsidRPr="00B31150">
        <w:rPr>
          <w:lang w:val="en-GB"/>
        </w:rPr>
        <w:t>; TP = thiopurines; UC = ulcerative colitis.</w:t>
      </w:r>
    </w:p>
    <w:p w14:paraId="77559795" w14:textId="7E6A7028" w:rsidR="007E29EB" w:rsidRPr="00B31150" w:rsidRDefault="007E29EB" w:rsidP="007F0A00">
      <w:pPr>
        <w:pStyle w:val="HSTablenote"/>
        <w:rPr>
          <w:lang w:val="en-GB"/>
        </w:rPr>
      </w:pPr>
      <w:r w:rsidRPr="00B31150">
        <w:rPr>
          <w:lang w:val="en-GB"/>
        </w:rPr>
        <w:lastRenderedPageBreak/>
        <w:t>Notes: The reference date for a case was the date that the patient experienced the outcome, while the reference date for a control was the date that their corresponding case experienced the outcome. For the colectomy due to intractable disease outcome, TP was not considered an exposure per the protocol. For the colectomy outcome, the exposure period of interest was anytime within 90 days before the reference date. For neoplasia outcomes, the exposure period of interest was any time before the reference date. Information on some variables sought in chart review was not always documented in the medical record. In such situations, the sum of patients across all categories of that variable may be less than the sum of case and control patients.</w:t>
      </w:r>
    </w:p>
    <w:p w14:paraId="29A519AE" w14:textId="7FFF11DA" w:rsidR="007E29EB" w:rsidRPr="00B31150" w:rsidRDefault="007E29EB" w:rsidP="007F0A00">
      <w:pPr>
        <w:pStyle w:val="HSTablenote"/>
        <w:rPr>
          <w:lang w:val="en-GB"/>
        </w:rPr>
      </w:pPr>
      <w:r w:rsidRPr="00B31150">
        <w:rPr>
          <w:vertAlign w:val="superscript"/>
          <w:lang w:val="en-GB"/>
        </w:rPr>
        <w:t>a</w:t>
      </w:r>
      <w:r w:rsidRPr="00B31150">
        <w:rPr>
          <w:lang w:val="en-GB"/>
        </w:rPr>
        <w:t xml:space="preserve"> Period 1: the first year after UC diagnosis, or until cohort entry (whichever occurred first). Period 2: the year before the last episode of a study </w:t>
      </w:r>
      <w:r w:rsidR="007C4923" w:rsidRPr="00B31150">
        <w:rPr>
          <w:lang w:val="en-GB"/>
        </w:rPr>
        <w:t>therapy</w:t>
      </w:r>
      <w:r w:rsidRPr="00B31150">
        <w:rPr>
          <w:lang w:val="en-GB"/>
        </w:rPr>
        <w:t xml:space="preserve"> commenced, looking backward from the date of study outcome (or an equivalent date among the controls)—this period could extend back only as far as the date of the first UC diagnosis and thus could be truncated.</w:t>
      </w:r>
    </w:p>
    <w:p w14:paraId="5338BA9C" w14:textId="3394DAC3" w:rsidR="007E29EB" w:rsidRPr="00B31150" w:rsidRDefault="007E29EB" w:rsidP="007F0A00">
      <w:pPr>
        <w:pStyle w:val="HSTablenote"/>
        <w:rPr>
          <w:szCs w:val="16"/>
          <w:lang w:val="en-GB"/>
        </w:rPr>
      </w:pPr>
      <w:r w:rsidRPr="00B31150">
        <w:rPr>
          <w:vertAlign w:val="superscript"/>
          <w:lang w:val="en-GB"/>
        </w:rPr>
        <w:t>b</w:t>
      </w:r>
      <w:r w:rsidRPr="00B31150">
        <w:rPr>
          <w:lang w:val="en-GB"/>
        </w:rPr>
        <w:t xml:space="preserve"> Recent switcher refers to a patient who started a new anti-TNFα agent within 90 days of discontinuing another anti-TNFα agent.</w:t>
      </w:r>
      <w:r w:rsidRPr="00B31150">
        <w:rPr>
          <w:lang w:val="en-GB"/>
        </w:rPr>
        <w:br w:type="page"/>
      </w:r>
    </w:p>
    <w:p w14:paraId="503BD7E7" w14:textId="14135F40" w:rsidR="00F1596B" w:rsidRPr="00B31150" w:rsidRDefault="009B6873" w:rsidP="00F4630A">
      <w:pPr>
        <w:pStyle w:val="tabfigtitle"/>
        <w:rPr>
          <w:lang w:val="en-GB"/>
        </w:rPr>
      </w:pPr>
      <w:r w:rsidRPr="00B31150">
        <w:rPr>
          <w:lang w:val="en-GB"/>
        </w:rPr>
        <w:lastRenderedPageBreak/>
        <w:t xml:space="preserve">Table S-13. Characteristics of Those </w:t>
      </w:r>
      <w:proofErr w:type="gramStart"/>
      <w:r w:rsidR="005622C9" w:rsidRPr="00B31150">
        <w:rPr>
          <w:lang w:val="en-GB"/>
        </w:rPr>
        <w:t>With</w:t>
      </w:r>
      <w:proofErr w:type="gramEnd"/>
      <w:r w:rsidR="005622C9" w:rsidRPr="00B31150">
        <w:rPr>
          <w:lang w:val="en-GB"/>
        </w:rPr>
        <w:t xml:space="preserve"> </w:t>
      </w:r>
      <w:r w:rsidRPr="00B31150">
        <w:rPr>
          <w:lang w:val="en-GB"/>
        </w:rPr>
        <w:t xml:space="preserve">Overlapping Exposure to </w:t>
      </w:r>
      <w:r w:rsidR="005622C9" w:rsidRPr="00B31150">
        <w:rPr>
          <w:lang w:val="en-GB"/>
        </w:rPr>
        <w:t xml:space="preserve">Both </w:t>
      </w:r>
      <w:r w:rsidRPr="00B31150">
        <w:rPr>
          <w:lang w:val="en-GB"/>
        </w:rPr>
        <w:t xml:space="preserve">GLM and </w:t>
      </w:r>
      <w:r w:rsidR="005622C9" w:rsidRPr="00B31150">
        <w:rPr>
          <w:lang w:val="en-GB"/>
        </w:rPr>
        <w:t xml:space="preserve">Other </w:t>
      </w:r>
      <w:r w:rsidRPr="00B31150">
        <w:rPr>
          <w:lang w:val="en-GB"/>
        </w:rPr>
        <w:t xml:space="preserve">anti-TNFα </w:t>
      </w:r>
      <w:r w:rsidR="005622C9" w:rsidRPr="00B31150">
        <w:rPr>
          <w:lang w:val="en-GB"/>
        </w:rPr>
        <w:t>Therapies</w:t>
      </w:r>
    </w:p>
    <w:tbl>
      <w:tblPr>
        <w:tblW w:w="5000" w:type="pct"/>
        <w:tblBorders>
          <w:top w:val="single" w:sz="12" w:space="0" w:color="000000"/>
          <w:bottom w:val="single" w:sz="12" w:space="0" w:color="000000"/>
          <w:insideH w:val="single" w:sz="2" w:space="0" w:color="DDDDDD"/>
        </w:tblBorders>
        <w:tblLook w:val="04A0" w:firstRow="1" w:lastRow="0" w:firstColumn="1" w:lastColumn="0" w:noHBand="0" w:noVBand="1"/>
      </w:tblPr>
      <w:tblGrid>
        <w:gridCol w:w="5419"/>
        <w:gridCol w:w="3941"/>
      </w:tblGrid>
      <w:tr w:rsidR="00866DEE" w:rsidRPr="00B31150" w14:paraId="532567DD" w14:textId="77777777" w:rsidTr="007F0A00">
        <w:trPr>
          <w:tblHeader/>
        </w:trPr>
        <w:tc>
          <w:tcPr>
            <w:tcW w:w="2895" w:type="pct"/>
            <w:tcBorders>
              <w:top w:val="single" w:sz="12" w:space="0" w:color="000000"/>
              <w:bottom w:val="single" w:sz="2" w:space="0" w:color="DDDDDD"/>
            </w:tcBorders>
            <w:shd w:val="clear" w:color="auto" w:fill="E6E6E6"/>
            <w:vAlign w:val="bottom"/>
          </w:tcPr>
          <w:p w14:paraId="731244AE" w14:textId="77777777" w:rsidR="00866DEE" w:rsidRPr="00B31150" w:rsidRDefault="00866DEE" w:rsidP="007F0A00">
            <w:pPr>
              <w:pStyle w:val="HSTabletextheadings"/>
              <w:rPr>
                <w:lang w:val="en-GB"/>
              </w:rPr>
            </w:pPr>
            <w:r w:rsidRPr="00B31150">
              <w:rPr>
                <w:lang w:val="en-GB"/>
              </w:rPr>
              <w:t>Characteristic</w:t>
            </w:r>
          </w:p>
        </w:tc>
        <w:tc>
          <w:tcPr>
            <w:tcW w:w="2105" w:type="pct"/>
            <w:tcBorders>
              <w:top w:val="single" w:sz="12" w:space="0" w:color="000000"/>
              <w:bottom w:val="single" w:sz="2" w:space="0" w:color="DDDDDD"/>
            </w:tcBorders>
            <w:shd w:val="clear" w:color="auto" w:fill="E6E6E6"/>
            <w:vAlign w:val="bottom"/>
          </w:tcPr>
          <w:p w14:paraId="1EE1AFE3" w14:textId="5E512F0E" w:rsidR="00866DEE" w:rsidRPr="00B31150" w:rsidRDefault="00866DEE" w:rsidP="007F0A00">
            <w:pPr>
              <w:pStyle w:val="HSTabletextheadings"/>
              <w:rPr>
                <w:lang w:val="en-GB"/>
              </w:rPr>
            </w:pPr>
            <w:r w:rsidRPr="00B31150">
              <w:rPr>
                <w:lang w:val="en-GB"/>
              </w:rPr>
              <w:t xml:space="preserve">Overlapping </w:t>
            </w:r>
            <w:r w:rsidR="00657A45" w:rsidRPr="00B31150">
              <w:rPr>
                <w:lang w:val="en-GB"/>
              </w:rPr>
              <w:t xml:space="preserve">exposure </w:t>
            </w:r>
            <w:r w:rsidRPr="00B31150">
              <w:rPr>
                <w:lang w:val="en-GB"/>
              </w:rPr>
              <w:t>to both GLM and other anti-TNFα therapies</w:t>
            </w:r>
          </w:p>
        </w:tc>
      </w:tr>
      <w:tr w:rsidR="00866DEE" w:rsidRPr="00B31150" w14:paraId="2227E894" w14:textId="77777777" w:rsidTr="007F0A00">
        <w:tc>
          <w:tcPr>
            <w:tcW w:w="2895" w:type="pct"/>
            <w:tcBorders>
              <w:top w:val="single" w:sz="2" w:space="0" w:color="DDDDDD"/>
            </w:tcBorders>
            <w:shd w:val="clear" w:color="auto" w:fill="auto"/>
          </w:tcPr>
          <w:p w14:paraId="5D0E5F4D" w14:textId="77777777" w:rsidR="00866DEE" w:rsidRPr="00B31150" w:rsidRDefault="00866DEE" w:rsidP="007F0A00">
            <w:pPr>
              <w:pStyle w:val="HSTabletext"/>
              <w:rPr>
                <w:lang w:val="en-GB"/>
              </w:rPr>
            </w:pPr>
            <w:r w:rsidRPr="00B31150">
              <w:rPr>
                <w:lang w:val="en-GB"/>
              </w:rPr>
              <w:t>Age in years</w:t>
            </w:r>
          </w:p>
        </w:tc>
        <w:tc>
          <w:tcPr>
            <w:tcW w:w="2105" w:type="pct"/>
            <w:tcBorders>
              <w:top w:val="single" w:sz="2" w:space="0" w:color="DDDDDD"/>
            </w:tcBorders>
            <w:shd w:val="clear" w:color="auto" w:fill="auto"/>
          </w:tcPr>
          <w:p w14:paraId="0B6AFAE5" w14:textId="77777777" w:rsidR="00866DEE" w:rsidRPr="00B31150" w:rsidRDefault="00866DEE">
            <w:pPr>
              <w:adjustRightInd w:val="0"/>
              <w:spacing w:before="60" w:after="60"/>
              <w:jc w:val="center"/>
              <w:rPr>
                <w:rFonts w:ascii="Arial" w:hAnsi="Arial" w:cs="Arial"/>
                <w:color w:val="000000"/>
                <w:sz w:val="20"/>
                <w:lang w:val="en-GB"/>
              </w:rPr>
            </w:pPr>
          </w:p>
        </w:tc>
      </w:tr>
      <w:tr w:rsidR="00866DEE" w:rsidRPr="00B31150" w14:paraId="27D9E567" w14:textId="77777777" w:rsidTr="007F0A00">
        <w:tc>
          <w:tcPr>
            <w:tcW w:w="2895" w:type="pct"/>
            <w:shd w:val="clear" w:color="auto" w:fill="auto"/>
          </w:tcPr>
          <w:p w14:paraId="701230E2" w14:textId="77777777" w:rsidR="00866DEE" w:rsidRPr="00B31150" w:rsidRDefault="00866DEE" w:rsidP="007F0A00">
            <w:pPr>
              <w:pStyle w:val="HSTabletextindented1"/>
              <w:rPr>
                <w:lang w:val="en-GB"/>
              </w:rPr>
            </w:pPr>
            <w:r w:rsidRPr="00B31150">
              <w:rPr>
                <w:lang w:val="en-GB"/>
              </w:rPr>
              <w:t xml:space="preserve"> n</w:t>
            </w:r>
          </w:p>
        </w:tc>
        <w:tc>
          <w:tcPr>
            <w:tcW w:w="2105" w:type="pct"/>
            <w:shd w:val="clear" w:color="auto" w:fill="auto"/>
          </w:tcPr>
          <w:p w14:paraId="04EA3402" w14:textId="77777777" w:rsidR="00866DEE" w:rsidRPr="00B31150" w:rsidRDefault="00866DEE" w:rsidP="007F0A00">
            <w:pPr>
              <w:pStyle w:val="HSTabletext"/>
              <w:jc w:val="center"/>
              <w:rPr>
                <w:lang w:val="en-GB"/>
              </w:rPr>
            </w:pPr>
            <w:r w:rsidRPr="00B31150">
              <w:rPr>
                <w:lang w:val="en-GB"/>
              </w:rPr>
              <w:t>185</w:t>
            </w:r>
          </w:p>
        </w:tc>
      </w:tr>
      <w:tr w:rsidR="00866DEE" w:rsidRPr="00B31150" w14:paraId="135853F0" w14:textId="77777777" w:rsidTr="007F0A00">
        <w:tc>
          <w:tcPr>
            <w:tcW w:w="2895" w:type="pct"/>
            <w:shd w:val="clear" w:color="auto" w:fill="auto"/>
          </w:tcPr>
          <w:p w14:paraId="6D426E7E" w14:textId="77777777" w:rsidR="00866DEE" w:rsidRPr="00B31150" w:rsidRDefault="00866DEE" w:rsidP="007F0A00">
            <w:pPr>
              <w:pStyle w:val="HSTabletextindented1"/>
              <w:rPr>
                <w:lang w:val="en-GB"/>
              </w:rPr>
            </w:pPr>
            <w:r w:rsidRPr="00B31150">
              <w:rPr>
                <w:lang w:val="en-GB"/>
              </w:rPr>
              <w:t xml:space="preserve"> Mean (SD)</w:t>
            </w:r>
          </w:p>
        </w:tc>
        <w:tc>
          <w:tcPr>
            <w:tcW w:w="2105" w:type="pct"/>
            <w:shd w:val="clear" w:color="auto" w:fill="auto"/>
          </w:tcPr>
          <w:p w14:paraId="2895BBF4" w14:textId="77777777" w:rsidR="00866DEE" w:rsidRPr="00B31150" w:rsidRDefault="00866DEE" w:rsidP="007F0A00">
            <w:pPr>
              <w:pStyle w:val="HSTabletext"/>
              <w:jc w:val="center"/>
              <w:rPr>
                <w:lang w:val="en-GB"/>
              </w:rPr>
            </w:pPr>
            <w:r w:rsidRPr="00B31150">
              <w:rPr>
                <w:lang w:val="en-GB"/>
              </w:rPr>
              <w:t>45.3 (14.85)</w:t>
            </w:r>
          </w:p>
        </w:tc>
      </w:tr>
      <w:tr w:rsidR="00866DEE" w:rsidRPr="00B31150" w14:paraId="4D20E3FF" w14:textId="77777777" w:rsidTr="007F0A00">
        <w:tc>
          <w:tcPr>
            <w:tcW w:w="2895" w:type="pct"/>
            <w:shd w:val="clear" w:color="auto" w:fill="auto"/>
          </w:tcPr>
          <w:p w14:paraId="3E98DEED" w14:textId="77777777" w:rsidR="00866DEE" w:rsidRPr="00B31150" w:rsidRDefault="00866DEE" w:rsidP="007F0A00">
            <w:pPr>
              <w:pStyle w:val="HSTabletextindented1"/>
              <w:rPr>
                <w:lang w:val="en-GB"/>
              </w:rPr>
            </w:pPr>
            <w:r w:rsidRPr="00B31150">
              <w:rPr>
                <w:lang w:val="en-GB"/>
              </w:rPr>
              <w:t xml:space="preserve"> Median (Q1, Q3)</w:t>
            </w:r>
          </w:p>
        </w:tc>
        <w:tc>
          <w:tcPr>
            <w:tcW w:w="2105" w:type="pct"/>
            <w:shd w:val="clear" w:color="auto" w:fill="auto"/>
          </w:tcPr>
          <w:p w14:paraId="09AD018B" w14:textId="77777777" w:rsidR="00866DEE" w:rsidRPr="00B31150" w:rsidRDefault="00866DEE" w:rsidP="007F0A00">
            <w:pPr>
              <w:pStyle w:val="HSTabletext"/>
              <w:jc w:val="center"/>
              <w:rPr>
                <w:lang w:val="en-GB"/>
              </w:rPr>
            </w:pPr>
            <w:r w:rsidRPr="00B31150">
              <w:rPr>
                <w:lang w:val="en-GB"/>
              </w:rPr>
              <w:t>45.0 (34.0, 56.0)</w:t>
            </w:r>
          </w:p>
        </w:tc>
      </w:tr>
      <w:tr w:rsidR="00866DEE" w:rsidRPr="00B31150" w14:paraId="450F29D4" w14:textId="77777777" w:rsidTr="007F0A00">
        <w:tc>
          <w:tcPr>
            <w:tcW w:w="2895" w:type="pct"/>
            <w:shd w:val="clear" w:color="auto" w:fill="auto"/>
          </w:tcPr>
          <w:p w14:paraId="01D797D0" w14:textId="77777777" w:rsidR="00866DEE" w:rsidRPr="00B31150" w:rsidRDefault="00866DEE" w:rsidP="007F0A00">
            <w:pPr>
              <w:pStyle w:val="HSTabletextindented1"/>
              <w:rPr>
                <w:lang w:val="en-GB"/>
              </w:rPr>
            </w:pPr>
            <w:r w:rsidRPr="00B31150">
              <w:rPr>
                <w:lang w:val="en-GB"/>
              </w:rPr>
              <w:t xml:space="preserve"> Min, Max</w:t>
            </w:r>
          </w:p>
        </w:tc>
        <w:tc>
          <w:tcPr>
            <w:tcW w:w="2105" w:type="pct"/>
            <w:shd w:val="clear" w:color="auto" w:fill="auto"/>
          </w:tcPr>
          <w:p w14:paraId="46E7C8CD" w14:textId="77777777" w:rsidR="00866DEE" w:rsidRPr="00B31150" w:rsidRDefault="00866DEE" w:rsidP="007F0A00">
            <w:pPr>
              <w:pStyle w:val="HSTabletext"/>
              <w:jc w:val="center"/>
              <w:rPr>
                <w:lang w:val="en-GB"/>
              </w:rPr>
            </w:pPr>
            <w:r w:rsidRPr="00B31150">
              <w:rPr>
                <w:lang w:val="en-GB"/>
              </w:rPr>
              <w:t>18.0, 87.0</w:t>
            </w:r>
          </w:p>
        </w:tc>
      </w:tr>
      <w:tr w:rsidR="00866DEE" w:rsidRPr="00B31150" w14:paraId="4DD3EEFD" w14:textId="77777777" w:rsidTr="007F0A00">
        <w:tc>
          <w:tcPr>
            <w:tcW w:w="2895" w:type="pct"/>
            <w:shd w:val="clear" w:color="auto" w:fill="auto"/>
          </w:tcPr>
          <w:p w14:paraId="71C49430" w14:textId="77777777" w:rsidR="00866DEE" w:rsidRPr="00B31150" w:rsidRDefault="00866DEE" w:rsidP="007F0A00">
            <w:pPr>
              <w:pStyle w:val="HSTabletext"/>
              <w:rPr>
                <w:lang w:val="en-GB"/>
              </w:rPr>
            </w:pPr>
            <w:r w:rsidRPr="00B31150">
              <w:rPr>
                <w:lang w:val="en-GB"/>
              </w:rPr>
              <w:t>Age group, n (%)</w:t>
            </w:r>
          </w:p>
        </w:tc>
        <w:tc>
          <w:tcPr>
            <w:tcW w:w="2105" w:type="pct"/>
            <w:shd w:val="clear" w:color="auto" w:fill="auto"/>
          </w:tcPr>
          <w:p w14:paraId="1D75DE0A" w14:textId="77777777" w:rsidR="00866DEE" w:rsidRPr="00B31150" w:rsidRDefault="00866DEE" w:rsidP="007F0A00">
            <w:pPr>
              <w:pStyle w:val="HSTabletext"/>
              <w:jc w:val="center"/>
              <w:rPr>
                <w:lang w:val="en-GB"/>
              </w:rPr>
            </w:pPr>
          </w:p>
        </w:tc>
      </w:tr>
      <w:tr w:rsidR="00866DEE" w:rsidRPr="00B31150" w14:paraId="620DD45A" w14:textId="77777777" w:rsidTr="007F0A00">
        <w:tc>
          <w:tcPr>
            <w:tcW w:w="2895" w:type="pct"/>
            <w:shd w:val="clear" w:color="auto" w:fill="auto"/>
          </w:tcPr>
          <w:p w14:paraId="56843314" w14:textId="7EDEE51F" w:rsidR="00866DEE" w:rsidRPr="00B31150" w:rsidRDefault="00866DEE" w:rsidP="007F0A00">
            <w:pPr>
              <w:pStyle w:val="HSTabletextindented1"/>
              <w:rPr>
                <w:lang w:val="en-GB"/>
              </w:rPr>
            </w:pPr>
            <w:r w:rsidRPr="00B31150">
              <w:rPr>
                <w:lang w:val="en-GB"/>
              </w:rPr>
              <w:t>18 to &lt;35</w:t>
            </w:r>
            <w:r w:rsidR="0036708C" w:rsidRPr="00B31150">
              <w:rPr>
                <w:lang w:val="en-GB"/>
              </w:rPr>
              <w:t xml:space="preserve"> years</w:t>
            </w:r>
          </w:p>
        </w:tc>
        <w:tc>
          <w:tcPr>
            <w:tcW w:w="2105" w:type="pct"/>
            <w:shd w:val="clear" w:color="auto" w:fill="auto"/>
          </w:tcPr>
          <w:p w14:paraId="28A877EF" w14:textId="77777777" w:rsidR="00866DEE" w:rsidRPr="00B31150" w:rsidRDefault="00866DEE" w:rsidP="007F0A00">
            <w:pPr>
              <w:pStyle w:val="HSTabletext"/>
              <w:jc w:val="center"/>
              <w:rPr>
                <w:lang w:val="en-GB"/>
              </w:rPr>
            </w:pPr>
            <w:r w:rsidRPr="00B31150">
              <w:rPr>
                <w:lang w:val="en-GB"/>
              </w:rPr>
              <w:t>54 (29.2)</w:t>
            </w:r>
          </w:p>
        </w:tc>
      </w:tr>
      <w:tr w:rsidR="00866DEE" w:rsidRPr="00B31150" w14:paraId="65212914" w14:textId="77777777" w:rsidTr="007F0A00">
        <w:tc>
          <w:tcPr>
            <w:tcW w:w="2895" w:type="pct"/>
            <w:shd w:val="clear" w:color="auto" w:fill="auto"/>
          </w:tcPr>
          <w:p w14:paraId="47987A4E" w14:textId="77777777" w:rsidR="00866DEE" w:rsidRPr="00B31150" w:rsidRDefault="00866DEE" w:rsidP="007F0A00">
            <w:pPr>
              <w:pStyle w:val="HSTabletextindented1"/>
              <w:rPr>
                <w:lang w:val="en-GB"/>
              </w:rPr>
            </w:pPr>
            <w:r w:rsidRPr="00B31150">
              <w:rPr>
                <w:lang w:val="en-GB"/>
              </w:rPr>
              <w:t>35 to &lt;65 years</w:t>
            </w:r>
          </w:p>
        </w:tc>
        <w:tc>
          <w:tcPr>
            <w:tcW w:w="2105" w:type="pct"/>
            <w:shd w:val="clear" w:color="auto" w:fill="auto"/>
          </w:tcPr>
          <w:p w14:paraId="3F98D49C" w14:textId="77777777" w:rsidR="00866DEE" w:rsidRPr="00B31150" w:rsidRDefault="00866DEE" w:rsidP="007F0A00">
            <w:pPr>
              <w:pStyle w:val="HSTabletext"/>
              <w:jc w:val="center"/>
              <w:rPr>
                <w:lang w:val="en-GB"/>
              </w:rPr>
            </w:pPr>
            <w:r w:rsidRPr="00B31150">
              <w:rPr>
                <w:lang w:val="en-GB"/>
              </w:rPr>
              <w:t>112 (60.5)</w:t>
            </w:r>
          </w:p>
        </w:tc>
      </w:tr>
      <w:tr w:rsidR="00866DEE" w:rsidRPr="00B31150" w14:paraId="4361322B" w14:textId="77777777" w:rsidTr="007F0A00">
        <w:tc>
          <w:tcPr>
            <w:tcW w:w="2895" w:type="pct"/>
            <w:shd w:val="clear" w:color="auto" w:fill="auto"/>
          </w:tcPr>
          <w:p w14:paraId="4431DE40" w14:textId="77777777" w:rsidR="00866DEE" w:rsidRPr="00B31150" w:rsidRDefault="00866DEE" w:rsidP="007F0A00">
            <w:pPr>
              <w:pStyle w:val="HSTabletextindented1"/>
              <w:rPr>
                <w:lang w:val="en-GB"/>
              </w:rPr>
            </w:pPr>
            <w:r w:rsidRPr="00B31150">
              <w:rPr>
                <w:lang w:val="en-GB"/>
              </w:rPr>
              <w:t>≥65 years</w:t>
            </w:r>
          </w:p>
        </w:tc>
        <w:tc>
          <w:tcPr>
            <w:tcW w:w="2105" w:type="pct"/>
            <w:shd w:val="clear" w:color="auto" w:fill="auto"/>
          </w:tcPr>
          <w:p w14:paraId="48280C00" w14:textId="77777777" w:rsidR="00866DEE" w:rsidRPr="00B31150" w:rsidRDefault="00866DEE" w:rsidP="007F0A00">
            <w:pPr>
              <w:pStyle w:val="HSTabletext"/>
              <w:jc w:val="center"/>
              <w:rPr>
                <w:lang w:val="en-GB"/>
              </w:rPr>
            </w:pPr>
            <w:r w:rsidRPr="00B31150">
              <w:rPr>
                <w:lang w:val="en-GB"/>
              </w:rPr>
              <w:t>19 (10.3)</w:t>
            </w:r>
          </w:p>
        </w:tc>
      </w:tr>
      <w:tr w:rsidR="00866DEE" w:rsidRPr="00B31150" w14:paraId="6BBCE6DD" w14:textId="77777777" w:rsidTr="007F0A00">
        <w:tc>
          <w:tcPr>
            <w:tcW w:w="2895" w:type="pct"/>
            <w:shd w:val="clear" w:color="auto" w:fill="auto"/>
          </w:tcPr>
          <w:p w14:paraId="02CE711E" w14:textId="77777777" w:rsidR="00866DEE" w:rsidRPr="00B31150" w:rsidRDefault="00866DEE">
            <w:pPr>
              <w:adjustRightInd w:val="0"/>
              <w:spacing w:before="60" w:after="60"/>
              <w:rPr>
                <w:rFonts w:ascii="Arial" w:hAnsi="Arial" w:cs="Arial"/>
                <w:color w:val="000000"/>
                <w:sz w:val="20"/>
                <w:lang w:val="en-GB"/>
              </w:rPr>
            </w:pPr>
            <w:r w:rsidRPr="00B31150">
              <w:rPr>
                <w:rStyle w:val="HSTabletextChar"/>
              </w:rPr>
              <w:t>Sex, n (%</w:t>
            </w:r>
            <w:r w:rsidRPr="00B31150">
              <w:rPr>
                <w:rFonts w:ascii="Arial" w:hAnsi="Arial" w:cs="Arial"/>
                <w:color w:val="000000"/>
                <w:sz w:val="20"/>
                <w:lang w:val="en-GB"/>
              </w:rPr>
              <w:t>)</w:t>
            </w:r>
          </w:p>
        </w:tc>
        <w:tc>
          <w:tcPr>
            <w:tcW w:w="2105" w:type="pct"/>
            <w:shd w:val="clear" w:color="auto" w:fill="auto"/>
          </w:tcPr>
          <w:p w14:paraId="44D6490A" w14:textId="77777777" w:rsidR="00866DEE" w:rsidRPr="00B31150" w:rsidRDefault="00866DEE" w:rsidP="007F0A00">
            <w:pPr>
              <w:pStyle w:val="HSTabletext"/>
              <w:jc w:val="center"/>
              <w:rPr>
                <w:lang w:val="en-GB"/>
              </w:rPr>
            </w:pPr>
          </w:p>
        </w:tc>
      </w:tr>
      <w:tr w:rsidR="00866DEE" w:rsidRPr="00B31150" w14:paraId="383E0EFA" w14:textId="77777777" w:rsidTr="007F0A00">
        <w:tc>
          <w:tcPr>
            <w:tcW w:w="2895" w:type="pct"/>
            <w:shd w:val="clear" w:color="auto" w:fill="auto"/>
          </w:tcPr>
          <w:p w14:paraId="48F1A226" w14:textId="77777777" w:rsidR="00866DEE" w:rsidRPr="00B31150" w:rsidRDefault="00866DEE" w:rsidP="007F0A00">
            <w:pPr>
              <w:pStyle w:val="HSTabletextindented1"/>
              <w:rPr>
                <w:lang w:val="en-GB"/>
              </w:rPr>
            </w:pPr>
            <w:r w:rsidRPr="00B31150">
              <w:rPr>
                <w:lang w:val="en-GB"/>
              </w:rPr>
              <w:t>Male</w:t>
            </w:r>
          </w:p>
        </w:tc>
        <w:tc>
          <w:tcPr>
            <w:tcW w:w="2105" w:type="pct"/>
            <w:shd w:val="clear" w:color="auto" w:fill="auto"/>
          </w:tcPr>
          <w:p w14:paraId="78E65B00" w14:textId="77777777" w:rsidR="00866DEE" w:rsidRPr="00B31150" w:rsidRDefault="00866DEE" w:rsidP="007F0A00">
            <w:pPr>
              <w:pStyle w:val="HSTabletext"/>
              <w:jc w:val="center"/>
              <w:rPr>
                <w:lang w:val="en-GB"/>
              </w:rPr>
            </w:pPr>
            <w:r w:rsidRPr="00B31150">
              <w:rPr>
                <w:lang w:val="en-GB"/>
              </w:rPr>
              <w:t>92 (49.7)</w:t>
            </w:r>
          </w:p>
        </w:tc>
      </w:tr>
      <w:tr w:rsidR="00866DEE" w:rsidRPr="00B31150" w14:paraId="593B3702" w14:textId="77777777" w:rsidTr="007F0A00">
        <w:tc>
          <w:tcPr>
            <w:tcW w:w="2895" w:type="pct"/>
            <w:shd w:val="clear" w:color="auto" w:fill="auto"/>
          </w:tcPr>
          <w:p w14:paraId="3FD16FF3" w14:textId="77777777" w:rsidR="00866DEE" w:rsidRPr="00B31150" w:rsidRDefault="00866DEE" w:rsidP="007F0A00">
            <w:pPr>
              <w:pStyle w:val="HSTabletextindented1"/>
              <w:rPr>
                <w:lang w:val="en-GB"/>
              </w:rPr>
            </w:pPr>
            <w:r w:rsidRPr="00B31150">
              <w:rPr>
                <w:lang w:val="en-GB"/>
              </w:rPr>
              <w:t>Female</w:t>
            </w:r>
          </w:p>
        </w:tc>
        <w:tc>
          <w:tcPr>
            <w:tcW w:w="2105" w:type="pct"/>
            <w:shd w:val="clear" w:color="auto" w:fill="auto"/>
          </w:tcPr>
          <w:p w14:paraId="60C0A307" w14:textId="77777777" w:rsidR="00866DEE" w:rsidRPr="00B31150" w:rsidRDefault="00866DEE" w:rsidP="007F0A00">
            <w:pPr>
              <w:pStyle w:val="HSTabletext"/>
              <w:jc w:val="center"/>
              <w:rPr>
                <w:lang w:val="en-GB"/>
              </w:rPr>
            </w:pPr>
            <w:r w:rsidRPr="00B31150">
              <w:rPr>
                <w:lang w:val="en-GB"/>
              </w:rPr>
              <w:t>93 (50.3)</w:t>
            </w:r>
          </w:p>
        </w:tc>
      </w:tr>
      <w:tr w:rsidR="00866DEE" w:rsidRPr="00B31150" w14:paraId="7B0283DB" w14:textId="77777777" w:rsidTr="007F0A00">
        <w:tc>
          <w:tcPr>
            <w:tcW w:w="2895" w:type="pct"/>
            <w:shd w:val="clear" w:color="auto" w:fill="auto"/>
          </w:tcPr>
          <w:p w14:paraId="4FBA1E0B" w14:textId="77777777" w:rsidR="00866DEE" w:rsidRPr="00B31150" w:rsidRDefault="00866DEE" w:rsidP="007F0A00">
            <w:pPr>
              <w:pStyle w:val="HSTabletext"/>
              <w:rPr>
                <w:lang w:val="en-GB"/>
              </w:rPr>
            </w:pPr>
            <w:r w:rsidRPr="00B31150">
              <w:rPr>
                <w:lang w:val="en-GB"/>
              </w:rPr>
              <w:t>Calendar year of study entry, n (%)</w:t>
            </w:r>
          </w:p>
        </w:tc>
        <w:tc>
          <w:tcPr>
            <w:tcW w:w="2105" w:type="pct"/>
            <w:shd w:val="clear" w:color="auto" w:fill="auto"/>
          </w:tcPr>
          <w:p w14:paraId="321F6F6D" w14:textId="77777777" w:rsidR="00866DEE" w:rsidRPr="00B31150" w:rsidRDefault="00866DEE" w:rsidP="007F0A00">
            <w:pPr>
              <w:pStyle w:val="HSTabletext"/>
              <w:jc w:val="center"/>
              <w:rPr>
                <w:lang w:val="en-GB"/>
              </w:rPr>
            </w:pPr>
          </w:p>
        </w:tc>
      </w:tr>
      <w:tr w:rsidR="00866DEE" w:rsidRPr="00B31150" w14:paraId="341E1B83" w14:textId="77777777" w:rsidTr="007F0A00">
        <w:tc>
          <w:tcPr>
            <w:tcW w:w="2895" w:type="pct"/>
            <w:shd w:val="clear" w:color="auto" w:fill="auto"/>
          </w:tcPr>
          <w:p w14:paraId="2A8971E7" w14:textId="77777777" w:rsidR="00866DEE" w:rsidRPr="00B31150" w:rsidRDefault="00866DEE" w:rsidP="007F0A00">
            <w:pPr>
              <w:pStyle w:val="HSTabletextindented1"/>
              <w:rPr>
                <w:lang w:val="en-GB"/>
              </w:rPr>
            </w:pPr>
            <w:r w:rsidRPr="00B31150">
              <w:rPr>
                <w:lang w:val="en-GB"/>
              </w:rPr>
              <w:t>2013</w:t>
            </w:r>
          </w:p>
        </w:tc>
        <w:tc>
          <w:tcPr>
            <w:tcW w:w="2105" w:type="pct"/>
            <w:shd w:val="clear" w:color="auto" w:fill="auto"/>
          </w:tcPr>
          <w:p w14:paraId="75E382CE" w14:textId="77777777" w:rsidR="00866DEE" w:rsidRPr="00B31150" w:rsidRDefault="00866DEE" w:rsidP="007F0A00">
            <w:pPr>
              <w:pStyle w:val="HSTabletext"/>
              <w:jc w:val="center"/>
              <w:rPr>
                <w:lang w:val="en-GB"/>
              </w:rPr>
            </w:pPr>
            <w:r w:rsidRPr="00B31150">
              <w:rPr>
                <w:lang w:val="en-GB"/>
              </w:rPr>
              <w:t>0 (0)</w:t>
            </w:r>
          </w:p>
        </w:tc>
      </w:tr>
      <w:tr w:rsidR="00866DEE" w:rsidRPr="00B31150" w14:paraId="6667DF7D" w14:textId="77777777" w:rsidTr="007F0A00">
        <w:tc>
          <w:tcPr>
            <w:tcW w:w="2895" w:type="pct"/>
            <w:shd w:val="clear" w:color="auto" w:fill="auto"/>
          </w:tcPr>
          <w:p w14:paraId="0212420A" w14:textId="77777777" w:rsidR="00866DEE" w:rsidRPr="00B31150" w:rsidRDefault="00866DEE" w:rsidP="007F0A00">
            <w:pPr>
              <w:pStyle w:val="HSTabletextindented1"/>
              <w:rPr>
                <w:lang w:val="en-GB"/>
              </w:rPr>
            </w:pPr>
            <w:r w:rsidRPr="00B31150">
              <w:rPr>
                <w:lang w:val="en-GB"/>
              </w:rPr>
              <w:t>2014</w:t>
            </w:r>
          </w:p>
        </w:tc>
        <w:tc>
          <w:tcPr>
            <w:tcW w:w="2105" w:type="pct"/>
            <w:shd w:val="clear" w:color="auto" w:fill="auto"/>
          </w:tcPr>
          <w:p w14:paraId="117C3E1F" w14:textId="77777777" w:rsidR="00866DEE" w:rsidRPr="00B31150" w:rsidRDefault="00866DEE" w:rsidP="007F0A00">
            <w:pPr>
              <w:pStyle w:val="HSTabletext"/>
              <w:jc w:val="center"/>
              <w:rPr>
                <w:lang w:val="en-GB"/>
              </w:rPr>
            </w:pPr>
            <w:r w:rsidRPr="00B31150">
              <w:rPr>
                <w:lang w:val="en-GB"/>
              </w:rPr>
              <w:t>17 (9.2)</w:t>
            </w:r>
          </w:p>
        </w:tc>
      </w:tr>
      <w:tr w:rsidR="00866DEE" w:rsidRPr="00B31150" w14:paraId="4D6B5BC1" w14:textId="77777777" w:rsidTr="007F0A00">
        <w:tc>
          <w:tcPr>
            <w:tcW w:w="2895" w:type="pct"/>
            <w:shd w:val="clear" w:color="auto" w:fill="auto"/>
          </w:tcPr>
          <w:p w14:paraId="39F5A00B" w14:textId="77777777" w:rsidR="00866DEE" w:rsidRPr="00B31150" w:rsidRDefault="00866DEE" w:rsidP="007F0A00">
            <w:pPr>
              <w:pStyle w:val="HSTabletextindented1"/>
              <w:rPr>
                <w:lang w:val="en-GB"/>
              </w:rPr>
            </w:pPr>
            <w:r w:rsidRPr="00B31150">
              <w:rPr>
                <w:lang w:val="en-GB"/>
              </w:rPr>
              <w:t>2015</w:t>
            </w:r>
          </w:p>
        </w:tc>
        <w:tc>
          <w:tcPr>
            <w:tcW w:w="2105" w:type="pct"/>
            <w:shd w:val="clear" w:color="auto" w:fill="auto"/>
          </w:tcPr>
          <w:p w14:paraId="1F099379" w14:textId="77777777" w:rsidR="00866DEE" w:rsidRPr="00B31150" w:rsidRDefault="00866DEE" w:rsidP="007F0A00">
            <w:pPr>
              <w:pStyle w:val="HSTabletext"/>
              <w:jc w:val="center"/>
              <w:rPr>
                <w:lang w:val="en-GB"/>
              </w:rPr>
            </w:pPr>
            <w:r w:rsidRPr="00B31150">
              <w:rPr>
                <w:lang w:val="en-GB"/>
              </w:rPr>
              <w:t>27 (14.6)</w:t>
            </w:r>
          </w:p>
        </w:tc>
      </w:tr>
      <w:tr w:rsidR="00866DEE" w:rsidRPr="00B31150" w14:paraId="06941687" w14:textId="77777777" w:rsidTr="007F0A00">
        <w:tc>
          <w:tcPr>
            <w:tcW w:w="2895" w:type="pct"/>
            <w:shd w:val="clear" w:color="auto" w:fill="auto"/>
          </w:tcPr>
          <w:p w14:paraId="2AABC9F1" w14:textId="77777777" w:rsidR="00866DEE" w:rsidRPr="00B31150" w:rsidRDefault="00866DEE" w:rsidP="007F0A00">
            <w:pPr>
              <w:pStyle w:val="HSTabletextindented1"/>
              <w:rPr>
                <w:lang w:val="en-GB"/>
              </w:rPr>
            </w:pPr>
            <w:r w:rsidRPr="00B31150">
              <w:rPr>
                <w:lang w:val="en-GB"/>
              </w:rPr>
              <w:t>2016</w:t>
            </w:r>
          </w:p>
        </w:tc>
        <w:tc>
          <w:tcPr>
            <w:tcW w:w="2105" w:type="pct"/>
            <w:shd w:val="clear" w:color="auto" w:fill="auto"/>
          </w:tcPr>
          <w:p w14:paraId="1B6ED953" w14:textId="77777777" w:rsidR="00866DEE" w:rsidRPr="00B31150" w:rsidRDefault="00866DEE" w:rsidP="007F0A00">
            <w:pPr>
              <w:pStyle w:val="HSTabletext"/>
              <w:jc w:val="center"/>
              <w:rPr>
                <w:lang w:val="en-GB"/>
              </w:rPr>
            </w:pPr>
            <w:r w:rsidRPr="00B31150">
              <w:rPr>
                <w:lang w:val="en-GB"/>
              </w:rPr>
              <w:t>34 (18.4)</w:t>
            </w:r>
          </w:p>
        </w:tc>
      </w:tr>
      <w:tr w:rsidR="00866DEE" w:rsidRPr="00B31150" w14:paraId="2DF2DFA6" w14:textId="77777777" w:rsidTr="007F0A00">
        <w:tc>
          <w:tcPr>
            <w:tcW w:w="2895" w:type="pct"/>
            <w:shd w:val="clear" w:color="auto" w:fill="auto"/>
          </w:tcPr>
          <w:p w14:paraId="7A30F68E" w14:textId="77777777" w:rsidR="00866DEE" w:rsidRPr="00B31150" w:rsidRDefault="00866DEE" w:rsidP="007F0A00">
            <w:pPr>
              <w:pStyle w:val="HSTabletextindented1"/>
              <w:rPr>
                <w:lang w:val="en-GB"/>
              </w:rPr>
            </w:pPr>
            <w:r w:rsidRPr="00B31150">
              <w:rPr>
                <w:lang w:val="en-GB"/>
              </w:rPr>
              <w:t>2017</w:t>
            </w:r>
          </w:p>
        </w:tc>
        <w:tc>
          <w:tcPr>
            <w:tcW w:w="2105" w:type="pct"/>
            <w:shd w:val="clear" w:color="auto" w:fill="auto"/>
          </w:tcPr>
          <w:p w14:paraId="436FAAA9" w14:textId="77777777" w:rsidR="00866DEE" w:rsidRPr="00B31150" w:rsidRDefault="00866DEE" w:rsidP="007F0A00">
            <w:pPr>
              <w:pStyle w:val="HSTabletext"/>
              <w:jc w:val="center"/>
              <w:rPr>
                <w:lang w:val="en-GB"/>
              </w:rPr>
            </w:pPr>
            <w:r w:rsidRPr="00B31150">
              <w:rPr>
                <w:lang w:val="en-GB"/>
              </w:rPr>
              <w:t>34 (18.4)</w:t>
            </w:r>
          </w:p>
        </w:tc>
      </w:tr>
      <w:tr w:rsidR="00866DEE" w:rsidRPr="00B31150" w14:paraId="57459D98" w14:textId="77777777" w:rsidTr="007F0A00">
        <w:tc>
          <w:tcPr>
            <w:tcW w:w="2895" w:type="pct"/>
            <w:shd w:val="clear" w:color="auto" w:fill="auto"/>
          </w:tcPr>
          <w:p w14:paraId="597ABD5E" w14:textId="77777777" w:rsidR="00866DEE" w:rsidRPr="00B31150" w:rsidRDefault="00866DEE" w:rsidP="007F0A00">
            <w:pPr>
              <w:pStyle w:val="HSTabletextindented1"/>
              <w:rPr>
                <w:lang w:val="en-GB"/>
              </w:rPr>
            </w:pPr>
            <w:r w:rsidRPr="00B31150">
              <w:rPr>
                <w:lang w:val="en-GB"/>
              </w:rPr>
              <w:t>2018</w:t>
            </w:r>
          </w:p>
        </w:tc>
        <w:tc>
          <w:tcPr>
            <w:tcW w:w="2105" w:type="pct"/>
            <w:shd w:val="clear" w:color="auto" w:fill="auto"/>
          </w:tcPr>
          <w:p w14:paraId="54BFA5B9" w14:textId="77777777" w:rsidR="00866DEE" w:rsidRPr="00B31150" w:rsidRDefault="00866DEE" w:rsidP="007F0A00">
            <w:pPr>
              <w:pStyle w:val="HSTabletext"/>
              <w:jc w:val="center"/>
              <w:rPr>
                <w:lang w:val="en-GB"/>
              </w:rPr>
            </w:pPr>
            <w:r w:rsidRPr="00B31150">
              <w:rPr>
                <w:lang w:val="en-GB"/>
              </w:rPr>
              <w:t>27 (14.6)</w:t>
            </w:r>
          </w:p>
        </w:tc>
      </w:tr>
      <w:tr w:rsidR="00866DEE" w:rsidRPr="00B31150" w14:paraId="243D04FB" w14:textId="77777777" w:rsidTr="007F0A00">
        <w:tc>
          <w:tcPr>
            <w:tcW w:w="2895" w:type="pct"/>
            <w:shd w:val="clear" w:color="auto" w:fill="auto"/>
          </w:tcPr>
          <w:p w14:paraId="24BBC5EF" w14:textId="77777777" w:rsidR="00866DEE" w:rsidRPr="00B31150" w:rsidRDefault="00866DEE" w:rsidP="007F0A00">
            <w:pPr>
              <w:pStyle w:val="HSTabletextindented1"/>
              <w:rPr>
                <w:lang w:val="en-GB"/>
              </w:rPr>
            </w:pPr>
            <w:r w:rsidRPr="00B31150">
              <w:rPr>
                <w:lang w:val="en-GB"/>
              </w:rPr>
              <w:t>2019</w:t>
            </w:r>
          </w:p>
        </w:tc>
        <w:tc>
          <w:tcPr>
            <w:tcW w:w="2105" w:type="pct"/>
            <w:shd w:val="clear" w:color="auto" w:fill="auto"/>
          </w:tcPr>
          <w:p w14:paraId="52A52303" w14:textId="77777777" w:rsidR="00866DEE" w:rsidRPr="00B31150" w:rsidRDefault="00866DEE" w:rsidP="007F0A00">
            <w:pPr>
              <w:pStyle w:val="HSTabletext"/>
              <w:jc w:val="center"/>
              <w:rPr>
                <w:lang w:val="en-GB"/>
              </w:rPr>
            </w:pPr>
            <w:r w:rsidRPr="00B31150">
              <w:rPr>
                <w:lang w:val="en-GB"/>
              </w:rPr>
              <w:t>18 (9.7)</w:t>
            </w:r>
          </w:p>
        </w:tc>
      </w:tr>
      <w:tr w:rsidR="00866DEE" w:rsidRPr="00B31150" w14:paraId="49C6A216" w14:textId="77777777" w:rsidTr="007F0A00">
        <w:tc>
          <w:tcPr>
            <w:tcW w:w="2895" w:type="pct"/>
            <w:shd w:val="clear" w:color="auto" w:fill="auto"/>
          </w:tcPr>
          <w:p w14:paraId="53F4D152" w14:textId="77777777" w:rsidR="00866DEE" w:rsidRPr="00B31150" w:rsidRDefault="00866DEE" w:rsidP="007F0A00">
            <w:pPr>
              <w:pStyle w:val="HSTabletextindented1"/>
              <w:rPr>
                <w:lang w:val="en-GB"/>
              </w:rPr>
            </w:pPr>
            <w:r w:rsidRPr="00B31150">
              <w:rPr>
                <w:lang w:val="en-GB"/>
              </w:rPr>
              <w:t>2020</w:t>
            </w:r>
          </w:p>
        </w:tc>
        <w:tc>
          <w:tcPr>
            <w:tcW w:w="2105" w:type="pct"/>
            <w:shd w:val="clear" w:color="auto" w:fill="auto"/>
          </w:tcPr>
          <w:p w14:paraId="720F2335" w14:textId="77777777" w:rsidR="00866DEE" w:rsidRPr="00B31150" w:rsidRDefault="00866DEE" w:rsidP="007F0A00">
            <w:pPr>
              <w:pStyle w:val="HSTabletext"/>
              <w:jc w:val="center"/>
              <w:rPr>
                <w:lang w:val="en-GB"/>
              </w:rPr>
            </w:pPr>
            <w:r w:rsidRPr="00B31150">
              <w:rPr>
                <w:lang w:val="en-GB"/>
              </w:rPr>
              <w:t>15 (8.1)</w:t>
            </w:r>
          </w:p>
        </w:tc>
      </w:tr>
      <w:tr w:rsidR="00866DEE" w:rsidRPr="00B31150" w14:paraId="134F206F" w14:textId="77777777" w:rsidTr="007F0A00">
        <w:tc>
          <w:tcPr>
            <w:tcW w:w="2895" w:type="pct"/>
            <w:shd w:val="clear" w:color="auto" w:fill="auto"/>
          </w:tcPr>
          <w:p w14:paraId="64450D51" w14:textId="77777777" w:rsidR="00866DEE" w:rsidRPr="00B31150" w:rsidRDefault="00866DEE" w:rsidP="007F0A00">
            <w:pPr>
              <w:pStyle w:val="HSTabletextindented1"/>
              <w:rPr>
                <w:lang w:val="en-GB"/>
              </w:rPr>
            </w:pPr>
            <w:r w:rsidRPr="00B31150">
              <w:rPr>
                <w:lang w:val="en-GB"/>
              </w:rPr>
              <w:t>2021</w:t>
            </w:r>
          </w:p>
        </w:tc>
        <w:tc>
          <w:tcPr>
            <w:tcW w:w="2105" w:type="pct"/>
            <w:shd w:val="clear" w:color="auto" w:fill="auto"/>
          </w:tcPr>
          <w:p w14:paraId="481CC8C6" w14:textId="77777777" w:rsidR="00866DEE" w:rsidRPr="00B31150" w:rsidRDefault="00866DEE" w:rsidP="007F0A00">
            <w:pPr>
              <w:pStyle w:val="HSTabletext"/>
              <w:jc w:val="center"/>
              <w:rPr>
                <w:lang w:val="en-GB"/>
              </w:rPr>
            </w:pPr>
            <w:r w:rsidRPr="00B31150">
              <w:rPr>
                <w:lang w:val="en-GB"/>
              </w:rPr>
              <w:t>13 (7.0)</w:t>
            </w:r>
          </w:p>
        </w:tc>
      </w:tr>
      <w:tr w:rsidR="00866DEE" w:rsidRPr="00B31150" w14:paraId="3CCA445B" w14:textId="77777777" w:rsidTr="007F0A00">
        <w:tc>
          <w:tcPr>
            <w:tcW w:w="2895" w:type="pct"/>
            <w:shd w:val="clear" w:color="auto" w:fill="auto"/>
          </w:tcPr>
          <w:p w14:paraId="5D9C0742" w14:textId="77777777" w:rsidR="00866DEE" w:rsidRPr="00B31150" w:rsidRDefault="00866DEE" w:rsidP="007F0A00">
            <w:pPr>
              <w:pStyle w:val="HSTabletext"/>
              <w:rPr>
                <w:lang w:val="en-GB"/>
              </w:rPr>
            </w:pPr>
            <w:r w:rsidRPr="00B31150">
              <w:rPr>
                <w:lang w:val="en-GB"/>
              </w:rPr>
              <w:t>UC duration in years</w:t>
            </w:r>
          </w:p>
        </w:tc>
        <w:tc>
          <w:tcPr>
            <w:tcW w:w="2105" w:type="pct"/>
            <w:shd w:val="clear" w:color="auto" w:fill="auto"/>
          </w:tcPr>
          <w:p w14:paraId="45CF4D03" w14:textId="77777777" w:rsidR="00866DEE" w:rsidRPr="00B31150" w:rsidRDefault="00866DEE" w:rsidP="007F0A00">
            <w:pPr>
              <w:pStyle w:val="HSTabletext"/>
              <w:jc w:val="center"/>
              <w:rPr>
                <w:lang w:val="en-GB"/>
              </w:rPr>
            </w:pPr>
          </w:p>
        </w:tc>
      </w:tr>
      <w:tr w:rsidR="00866DEE" w:rsidRPr="00B31150" w14:paraId="12A9F4FE" w14:textId="77777777" w:rsidTr="007F0A00">
        <w:tc>
          <w:tcPr>
            <w:tcW w:w="2895" w:type="pct"/>
            <w:shd w:val="clear" w:color="auto" w:fill="auto"/>
          </w:tcPr>
          <w:p w14:paraId="36AD2FD9" w14:textId="77777777" w:rsidR="00866DEE" w:rsidRPr="00B31150" w:rsidRDefault="00866DEE" w:rsidP="007F0A00">
            <w:pPr>
              <w:pStyle w:val="HSTabletextindented1"/>
              <w:rPr>
                <w:lang w:val="en-GB"/>
              </w:rPr>
            </w:pPr>
            <w:r w:rsidRPr="00B31150">
              <w:rPr>
                <w:lang w:val="en-GB"/>
              </w:rPr>
              <w:t xml:space="preserve"> n</w:t>
            </w:r>
          </w:p>
        </w:tc>
        <w:tc>
          <w:tcPr>
            <w:tcW w:w="2105" w:type="pct"/>
            <w:shd w:val="clear" w:color="auto" w:fill="auto"/>
          </w:tcPr>
          <w:p w14:paraId="2D117B0A" w14:textId="77777777" w:rsidR="00866DEE" w:rsidRPr="00B31150" w:rsidRDefault="00866DEE" w:rsidP="007F0A00">
            <w:pPr>
              <w:pStyle w:val="HSTabletext"/>
              <w:jc w:val="center"/>
              <w:rPr>
                <w:lang w:val="en-GB"/>
              </w:rPr>
            </w:pPr>
            <w:r w:rsidRPr="00B31150">
              <w:rPr>
                <w:lang w:val="en-GB"/>
              </w:rPr>
              <w:t>185</w:t>
            </w:r>
          </w:p>
        </w:tc>
      </w:tr>
      <w:tr w:rsidR="00866DEE" w:rsidRPr="00B31150" w14:paraId="5857793E" w14:textId="77777777" w:rsidTr="007F0A00">
        <w:tc>
          <w:tcPr>
            <w:tcW w:w="2895" w:type="pct"/>
            <w:shd w:val="clear" w:color="auto" w:fill="auto"/>
          </w:tcPr>
          <w:p w14:paraId="1D287D42" w14:textId="77777777" w:rsidR="00866DEE" w:rsidRPr="00B31150" w:rsidRDefault="00866DEE" w:rsidP="007F0A00">
            <w:pPr>
              <w:pStyle w:val="HSTabletextindented1"/>
              <w:rPr>
                <w:lang w:val="en-GB"/>
              </w:rPr>
            </w:pPr>
            <w:r w:rsidRPr="00B31150">
              <w:rPr>
                <w:lang w:val="en-GB"/>
              </w:rPr>
              <w:t xml:space="preserve"> Mean (SD)</w:t>
            </w:r>
          </w:p>
        </w:tc>
        <w:tc>
          <w:tcPr>
            <w:tcW w:w="2105" w:type="pct"/>
            <w:shd w:val="clear" w:color="auto" w:fill="auto"/>
          </w:tcPr>
          <w:p w14:paraId="3559FD4E" w14:textId="77777777" w:rsidR="00866DEE" w:rsidRPr="00B31150" w:rsidRDefault="00866DEE" w:rsidP="007F0A00">
            <w:pPr>
              <w:pStyle w:val="HSTabletext"/>
              <w:jc w:val="center"/>
              <w:rPr>
                <w:lang w:val="en-GB"/>
              </w:rPr>
            </w:pPr>
            <w:r w:rsidRPr="00B31150">
              <w:rPr>
                <w:lang w:val="en-GB"/>
              </w:rPr>
              <w:t>8.7 (7.85)</w:t>
            </w:r>
          </w:p>
        </w:tc>
      </w:tr>
      <w:tr w:rsidR="00866DEE" w:rsidRPr="00B31150" w14:paraId="771A03E6" w14:textId="77777777" w:rsidTr="007F0A00">
        <w:tc>
          <w:tcPr>
            <w:tcW w:w="2895" w:type="pct"/>
            <w:shd w:val="clear" w:color="auto" w:fill="auto"/>
          </w:tcPr>
          <w:p w14:paraId="2ED32C8C" w14:textId="77777777" w:rsidR="00866DEE" w:rsidRPr="00B31150" w:rsidRDefault="00866DEE" w:rsidP="007F0A00">
            <w:pPr>
              <w:pStyle w:val="HSTabletextindented1"/>
              <w:rPr>
                <w:lang w:val="en-GB"/>
              </w:rPr>
            </w:pPr>
            <w:r w:rsidRPr="00B31150">
              <w:rPr>
                <w:lang w:val="en-GB"/>
              </w:rPr>
              <w:t xml:space="preserve"> Median (Q1, Q3)</w:t>
            </w:r>
          </w:p>
        </w:tc>
        <w:tc>
          <w:tcPr>
            <w:tcW w:w="2105" w:type="pct"/>
            <w:shd w:val="clear" w:color="auto" w:fill="auto"/>
          </w:tcPr>
          <w:p w14:paraId="7660B559" w14:textId="77777777" w:rsidR="00866DEE" w:rsidRPr="00B31150" w:rsidRDefault="00866DEE" w:rsidP="007F0A00">
            <w:pPr>
              <w:pStyle w:val="HSTabletext"/>
              <w:jc w:val="center"/>
              <w:rPr>
                <w:lang w:val="en-GB"/>
              </w:rPr>
            </w:pPr>
            <w:r w:rsidRPr="00B31150">
              <w:rPr>
                <w:lang w:val="en-GB"/>
              </w:rPr>
              <w:t>6.2 (2.3, 12.8)</w:t>
            </w:r>
          </w:p>
        </w:tc>
      </w:tr>
      <w:tr w:rsidR="00866DEE" w:rsidRPr="00B31150" w14:paraId="6C2CEDE9" w14:textId="77777777" w:rsidTr="007F0A00">
        <w:tc>
          <w:tcPr>
            <w:tcW w:w="2895" w:type="pct"/>
            <w:shd w:val="clear" w:color="auto" w:fill="auto"/>
          </w:tcPr>
          <w:p w14:paraId="3C149666" w14:textId="77777777" w:rsidR="00866DEE" w:rsidRPr="00B31150" w:rsidRDefault="00866DEE" w:rsidP="007F0A00">
            <w:pPr>
              <w:pStyle w:val="HSTabletextindented1"/>
              <w:rPr>
                <w:lang w:val="en-GB"/>
              </w:rPr>
            </w:pPr>
            <w:r w:rsidRPr="00B31150">
              <w:rPr>
                <w:lang w:val="en-GB"/>
              </w:rPr>
              <w:t xml:space="preserve"> Min, max</w:t>
            </w:r>
          </w:p>
        </w:tc>
        <w:tc>
          <w:tcPr>
            <w:tcW w:w="2105" w:type="pct"/>
            <w:shd w:val="clear" w:color="auto" w:fill="auto"/>
          </w:tcPr>
          <w:p w14:paraId="7CDAAD07" w14:textId="77777777" w:rsidR="00866DEE" w:rsidRPr="00B31150" w:rsidRDefault="00866DEE" w:rsidP="007F0A00">
            <w:pPr>
              <w:pStyle w:val="HSTabletext"/>
              <w:jc w:val="center"/>
              <w:rPr>
                <w:lang w:val="en-GB"/>
              </w:rPr>
            </w:pPr>
            <w:r w:rsidRPr="00B31150">
              <w:rPr>
                <w:lang w:val="en-GB"/>
              </w:rPr>
              <w:t>0.1, 36.3</w:t>
            </w:r>
          </w:p>
        </w:tc>
      </w:tr>
      <w:tr w:rsidR="00866DEE" w:rsidRPr="00B31150" w14:paraId="3E78F64E" w14:textId="77777777" w:rsidTr="007F0A00">
        <w:tc>
          <w:tcPr>
            <w:tcW w:w="2895" w:type="pct"/>
            <w:shd w:val="clear" w:color="auto" w:fill="auto"/>
          </w:tcPr>
          <w:p w14:paraId="12AFF3F7" w14:textId="5567B61C" w:rsidR="00866DEE" w:rsidRPr="00B31150" w:rsidRDefault="00866DEE" w:rsidP="007F0A00">
            <w:pPr>
              <w:pStyle w:val="HSTabletext"/>
              <w:rPr>
                <w:lang w:val="en-GB"/>
              </w:rPr>
            </w:pPr>
            <w:r w:rsidRPr="00B31150">
              <w:rPr>
                <w:lang w:val="en-GB"/>
              </w:rPr>
              <w:t>Maximum extent of disease, n (</w:t>
            </w:r>
            <w:proofErr w:type="gramStart"/>
            <w:r w:rsidRPr="00B31150">
              <w:rPr>
                <w:lang w:val="en-GB"/>
              </w:rPr>
              <w:t>%)</w:t>
            </w:r>
            <w:r w:rsidRPr="00B31150">
              <w:rPr>
                <w:vertAlign w:val="superscript"/>
                <w:lang w:val="en-GB"/>
              </w:rPr>
              <w:t>a</w:t>
            </w:r>
            <w:proofErr w:type="gramEnd"/>
          </w:p>
        </w:tc>
        <w:tc>
          <w:tcPr>
            <w:tcW w:w="2105" w:type="pct"/>
            <w:shd w:val="clear" w:color="auto" w:fill="auto"/>
          </w:tcPr>
          <w:p w14:paraId="032F0900" w14:textId="77777777" w:rsidR="00866DEE" w:rsidRPr="00B31150" w:rsidRDefault="00866DEE" w:rsidP="007F0A00">
            <w:pPr>
              <w:pStyle w:val="HSTabletext"/>
              <w:jc w:val="center"/>
              <w:rPr>
                <w:lang w:val="en-GB"/>
              </w:rPr>
            </w:pPr>
          </w:p>
        </w:tc>
      </w:tr>
      <w:tr w:rsidR="00866DEE" w:rsidRPr="00B31150" w14:paraId="3904C867" w14:textId="77777777" w:rsidTr="007F0A00">
        <w:tc>
          <w:tcPr>
            <w:tcW w:w="2895" w:type="pct"/>
            <w:shd w:val="clear" w:color="auto" w:fill="auto"/>
          </w:tcPr>
          <w:p w14:paraId="418DD5BF" w14:textId="77777777" w:rsidR="00866DEE" w:rsidRPr="00B31150" w:rsidRDefault="00866DEE" w:rsidP="007F0A00">
            <w:pPr>
              <w:pStyle w:val="HSTabletextindented1"/>
              <w:rPr>
                <w:lang w:val="en-GB"/>
              </w:rPr>
            </w:pPr>
            <w:r w:rsidRPr="00B31150">
              <w:rPr>
                <w:lang w:val="en-GB"/>
              </w:rPr>
              <w:t>Extensive</w:t>
            </w:r>
          </w:p>
        </w:tc>
        <w:tc>
          <w:tcPr>
            <w:tcW w:w="2105" w:type="pct"/>
            <w:shd w:val="clear" w:color="auto" w:fill="auto"/>
          </w:tcPr>
          <w:p w14:paraId="794DCED5" w14:textId="77777777" w:rsidR="00866DEE" w:rsidRPr="00B31150" w:rsidRDefault="00866DEE" w:rsidP="007F0A00">
            <w:pPr>
              <w:pStyle w:val="HSTabletext"/>
              <w:jc w:val="center"/>
              <w:rPr>
                <w:lang w:val="en-GB"/>
              </w:rPr>
            </w:pPr>
            <w:r w:rsidRPr="00B31150">
              <w:rPr>
                <w:lang w:val="en-GB"/>
              </w:rPr>
              <w:t>89 (48.1)</w:t>
            </w:r>
          </w:p>
        </w:tc>
      </w:tr>
      <w:tr w:rsidR="00866DEE" w:rsidRPr="00B31150" w14:paraId="3CFDC1BE" w14:textId="77777777" w:rsidTr="007F0A00">
        <w:tc>
          <w:tcPr>
            <w:tcW w:w="2895" w:type="pct"/>
            <w:shd w:val="clear" w:color="auto" w:fill="auto"/>
          </w:tcPr>
          <w:p w14:paraId="0788D730" w14:textId="77777777" w:rsidR="00866DEE" w:rsidRPr="00B31150" w:rsidRDefault="00866DEE" w:rsidP="007F0A00">
            <w:pPr>
              <w:pStyle w:val="HSTabletextindented1"/>
              <w:rPr>
                <w:lang w:val="en-GB"/>
              </w:rPr>
            </w:pPr>
            <w:r w:rsidRPr="00B31150">
              <w:rPr>
                <w:lang w:val="en-GB"/>
              </w:rPr>
              <w:t>Left side only</w:t>
            </w:r>
          </w:p>
        </w:tc>
        <w:tc>
          <w:tcPr>
            <w:tcW w:w="2105" w:type="pct"/>
            <w:shd w:val="clear" w:color="auto" w:fill="auto"/>
          </w:tcPr>
          <w:p w14:paraId="27B3EFA8" w14:textId="77777777" w:rsidR="00866DEE" w:rsidRPr="00B31150" w:rsidRDefault="00866DEE" w:rsidP="007F0A00">
            <w:pPr>
              <w:pStyle w:val="HSTabletext"/>
              <w:jc w:val="center"/>
              <w:rPr>
                <w:lang w:val="en-GB"/>
              </w:rPr>
            </w:pPr>
            <w:r w:rsidRPr="00B31150">
              <w:rPr>
                <w:lang w:val="en-GB"/>
              </w:rPr>
              <w:t>74 (40.0)</w:t>
            </w:r>
          </w:p>
        </w:tc>
      </w:tr>
      <w:tr w:rsidR="00866DEE" w:rsidRPr="00B31150" w14:paraId="3A28D3BE" w14:textId="77777777" w:rsidTr="007F0A00">
        <w:tc>
          <w:tcPr>
            <w:tcW w:w="2895" w:type="pct"/>
            <w:shd w:val="clear" w:color="auto" w:fill="auto"/>
          </w:tcPr>
          <w:p w14:paraId="6DFE7B53" w14:textId="77777777" w:rsidR="00866DEE" w:rsidRPr="00B31150" w:rsidRDefault="00866DEE" w:rsidP="007F0A00">
            <w:pPr>
              <w:pStyle w:val="HSTabletextindented1"/>
              <w:rPr>
                <w:lang w:val="en-GB"/>
              </w:rPr>
            </w:pPr>
            <w:r w:rsidRPr="00B31150">
              <w:rPr>
                <w:lang w:val="en-GB"/>
              </w:rPr>
              <w:t>Proctitis</w:t>
            </w:r>
          </w:p>
        </w:tc>
        <w:tc>
          <w:tcPr>
            <w:tcW w:w="2105" w:type="pct"/>
            <w:shd w:val="clear" w:color="auto" w:fill="auto"/>
          </w:tcPr>
          <w:p w14:paraId="56CE0F2B" w14:textId="77777777" w:rsidR="00866DEE" w:rsidRPr="00B31150" w:rsidRDefault="00866DEE" w:rsidP="007F0A00">
            <w:pPr>
              <w:pStyle w:val="HSTabletext"/>
              <w:jc w:val="center"/>
              <w:rPr>
                <w:lang w:val="en-GB"/>
              </w:rPr>
            </w:pPr>
            <w:r w:rsidRPr="00B31150">
              <w:rPr>
                <w:lang w:val="en-GB"/>
              </w:rPr>
              <w:t>14 (7.6)</w:t>
            </w:r>
          </w:p>
        </w:tc>
      </w:tr>
      <w:tr w:rsidR="00866DEE" w:rsidRPr="00B31150" w14:paraId="79B01D7D" w14:textId="77777777" w:rsidTr="007F0A00">
        <w:tc>
          <w:tcPr>
            <w:tcW w:w="2895" w:type="pct"/>
            <w:shd w:val="clear" w:color="auto" w:fill="auto"/>
          </w:tcPr>
          <w:p w14:paraId="4B4FE1CF" w14:textId="5771FBD7" w:rsidR="00866DEE" w:rsidRPr="00B31150" w:rsidRDefault="00866DEE" w:rsidP="007F0A00">
            <w:pPr>
              <w:pStyle w:val="HSTabletextindented1"/>
              <w:rPr>
                <w:lang w:val="en-GB"/>
              </w:rPr>
            </w:pPr>
            <w:r w:rsidRPr="00B31150">
              <w:rPr>
                <w:lang w:val="en-GB"/>
              </w:rPr>
              <w:lastRenderedPageBreak/>
              <w:t xml:space="preserve">Extent </w:t>
            </w:r>
            <w:r w:rsidR="007F0A00" w:rsidRPr="00B31150">
              <w:rPr>
                <w:lang w:val="en-GB"/>
              </w:rPr>
              <w:t>n</w:t>
            </w:r>
            <w:r w:rsidRPr="00B31150">
              <w:rPr>
                <w:lang w:val="en-GB"/>
              </w:rPr>
              <w:t xml:space="preserve">ot </w:t>
            </w:r>
            <w:r w:rsidR="007F0A00" w:rsidRPr="00B31150">
              <w:rPr>
                <w:lang w:val="en-GB"/>
              </w:rPr>
              <w:t>d</w:t>
            </w:r>
            <w:r w:rsidRPr="00B31150">
              <w:rPr>
                <w:lang w:val="en-GB"/>
              </w:rPr>
              <w:t>efined</w:t>
            </w:r>
          </w:p>
        </w:tc>
        <w:tc>
          <w:tcPr>
            <w:tcW w:w="2105" w:type="pct"/>
            <w:shd w:val="clear" w:color="auto" w:fill="auto"/>
          </w:tcPr>
          <w:p w14:paraId="5296AE78" w14:textId="77777777" w:rsidR="00866DEE" w:rsidRPr="00B31150" w:rsidRDefault="00866DEE" w:rsidP="007F0A00">
            <w:pPr>
              <w:pStyle w:val="HSTabletext"/>
              <w:jc w:val="center"/>
              <w:rPr>
                <w:lang w:val="en-GB"/>
              </w:rPr>
            </w:pPr>
            <w:r w:rsidRPr="00B31150">
              <w:rPr>
                <w:lang w:val="en-GB"/>
              </w:rPr>
              <w:t>8 (4.3)</w:t>
            </w:r>
          </w:p>
        </w:tc>
      </w:tr>
      <w:tr w:rsidR="00866DEE" w:rsidRPr="00B31150" w14:paraId="7AE38D94" w14:textId="77777777" w:rsidTr="007F0A00">
        <w:tc>
          <w:tcPr>
            <w:tcW w:w="2895" w:type="pct"/>
            <w:shd w:val="clear" w:color="auto" w:fill="auto"/>
          </w:tcPr>
          <w:p w14:paraId="746833D3" w14:textId="77777777" w:rsidR="00866DEE" w:rsidRPr="00B31150" w:rsidRDefault="00866DEE" w:rsidP="007F0A00">
            <w:pPr>
              <w:pStyle w:val="HSTabletext"/>
              <w:rPr>
                <w:lang w:val="en-GB"/>
              </w:rPr>
            </w:pPr>
            <w:r w:rsidRPr="00B31150">
              <w:rPr>
                <w:lang w:val="en-GB"/>
              </w:rPr>
              <w:t>Prior treatment with steroids, n (%)</w:t>
            </w:r>
          </w:p>
        </w:tc>
        <w:tc>
          <w:tcPr>
            <w:tcW w:w="2105" w:type="pct"/>
            <w:shd w:val="clear" w:color="auto" w:fill="auto"/>
          </w:tcPr>
          <w:p w14:paraId="5C9929C0" w14:textId="77777777" w:rsidR="00866DEE" w:rsidRPr="00B31150" w:rsidRDefault="00866DEE" w:rsidP="007F0A00">
            <w:pPr>
              <w:pStyle w:val="HSTabletext"/>
              <w:jc w:val="center"/>
              <w:rPr>
                <w:lang w:val="en-GB"/>
              </w:rPr>
            </w:pPr>
          </w:p>
        </w:tc>
      </w:tr>
      <w:tr w:rsidR="00866DEE" w:rsidRPr="00B31150" w14:paraId="6475229F" w14:textId="77777777" w:rsidTr="007F0A00">
        <w:tc>
          <w:tcPr>
            <w:tcW w:w="2895" w:type="pct"/>
            <w:shd w:val="clear" w:color="auto" w:fill="auto"/>
          </w:tcPr>
          <w:p w14:paraId="06BB5703" w14:textId="77777777" w:rsidR="00866DEE" w:rsidRPr="00B31150" w:rsidRDefault="00866DEE" w:rsidP="007F0A00">
            <w:pPr>
              <w:pStyle w:val="HSTabletextindented1"/>
              <w:rPr>
                <w:lang w:val="en-GB"/>
              </w:rPr>
            </w:pPr>
            <w:r w:rsidRPr="00B31150">
              <w:rPr>
                <w:lang w:val="en-GB"/>
              </w:rPr>
              <w:t>No</w:t>
            </w:r>
          </w:p>
        </w:tc>
        <w:tc>
          <w:tcPr>
            <w:tcW w:w="2105" w:type="pct"/>
            <w:shd w:val="clear" w:color="auto" w:fill="auto"/>
          </w:tcPr>
          <w:p w14:paraId="5C05C576" w14:textId="77777777" w:rsidR="00866DEE" w:rsidRPr="00B31150" w:rsidRDefault="00866DEE" w:rsidP="007F0A00">
            <w:pPr>
              <w:pStyle w:val="HSTabletext"/>
              <w:jc w:val="center"/>
              <w:rPr>
                <w:lang w:val="en-GB"/>
              </w:rPr>
            </w:pPr>
            <w:r w:rsidRPr="00B31150">
              <w:rPr>
                <w:lang w:val="en-GB"/>
              </w:rPr>
              <w:t>67 (36.2)</w:t>
            </w:r>
          </w:p>
        </w:tc>
      </w:tr>
      <w:tr w:rsidR="00866DEE" w:rsidRPr="00B31150" w14:paraId="7D346C43" w14:textId="77777777" w:rsidTr="007F0A00">
        <w:tc>
          <w:tcPr>
            <w:tcW w:w="2895" w:type="pct"/>
            <w:shd w:val="clear" w:color="auto" w:fill="auto"/>
          </w:tcPr>
          <w:p w14:paraId="7CBE1708" w14:textId="77777777" w:rsidR="00866DEE" w:rsidRPr="00B31150" w:rsidRDefault="00866DEE" w:rsidP="007F0A00">
            <w:pPr>
              <w:pStyle w:val="HSTabletextindented1"/>
              <w:rPr>
                <w:lang w:val="en-GB"/>
              </w:rPr>
            </w:pPr>
            <w:r w:rsidRPr="00B31150">
              <w:rPr>
                <w:lang w:val="en-GB"/>
              </w:rPr>
              <w:t>Yes</w:t>
            </w:r>
          </w:p>
        </w:tc>
        <w:tc>
          <w:tcPr>
            <w:tcW w:w="2105" w:type="pct"/>
            <w:shd w:val="clear" w:color="auto" w:fill="auto"/>
          </w:tcPr>
          <w:p w14:paraId="238695FA" w14:textId="77777777" w:rsidR="00866DEE" w:rsidRPr="00B31150" w:rsidRDefault="00866DEE" w:rsidP="007F0A00">
            <w:pPr>
              <w:pStyle w:val="HSTabletext"/>
              <w:jc w:val="center"/>
              <w:rPr>
                <w:lang w:val="en-GB"/>
              </w:rPr>
            </w:pPr>
            <w:r w:rsidRPr="00B31150">
              <w:rPr>
                <w:lang w:val="en-GB"/>
              </w:rPr>
              <w:t>118 (63.8)</w:t>
            </w:r>
          </w:p>
        </w:tc>
      </w:tr>
      <w:tr w:rsidR="00866DEE" w:rsidRPr="00B31150" w14:paraId="6DD9AD0A" w14:textId="77777777" w:rsidTr="007F0A00">
        <w:tc>
          <w:tcPr>
            <w:tcW w:w="2895" w:type="pct"/>
            <w:shd w:val="clear" w:color="auto" w:fill="auto"/>
          </w:tcPr>
          <w:p w14:paraId="5F2A3B60" w14:textId="77777777" w:rsidR="00866DEE" w:rsidRPr="00B31150" w:rsidRDefault="00866DEE" w:rsidP="007F0A00">
            <w:pPr>
              <w:pStyle w:val="HSTabletext"/>
              <w:rPr>
                <w:lang w:val="en-GB"/>
              </w:rPr>
            </w:pPr>
            <w:r w:rsidRPr="00B31150">
              <w:rPr>
                <w:lang w:val="en-GB"/>
              </w:rPr>
              <w:t>Prior treatment with cyclosporine, n (%)</w:t>
            </w:r>
          </w:p>
        </w:tc>
        <w:tc>
          <w:tcPr>
            <w:tcW w:w="2105" w:type="pct"/>
            <w:shd w:val="clear" w:color="auto" w:fill="auto"/>
          </w:tcPr>
          <w:p w14:paraId="7234C796" w14:textId="77777777" w:rsidR="00866DEE" w:rsidRPr="00B31150" w:rsidRDefault="00866DEE" w:rsidP="007F0A00">
            <w:pPr>
              <w:pStyle w:val="HSTabletext"/>
              <w:jc w:val="center"/>
              <w:rPr>
                <w:lang w:val="en-GB"/>
              </w:rPr>
            </w:pPr>
          </w:p>
        </w:tc>
      </w:tr>
      <w:tr w:rsidR="00866DEE" w:rsidRPr="00B31150" w14:paraId="0713C906" w14:textId="77777777" w:rsidTr="007F0A00">
        <w:tc>
          <w:tcPr>
            <w:tcW w:w="2895" w:type="pct"/>
            <w:shd w:val="clear" w:color="auto" w:fill="auto"/>
          </w:tcPr>
          <w:p w14:paraId="52D05A08" w14:textId="77777777" w:rsidR="00866DEE" w:rsidRPr="00B31150" w:rsidRDefault="00866DEE" w:rsidP="007F0A00">
            <w:pPr>
              <w:pStyle w:val="HSTabletextindented1"/>
              <w:rPr>
                <w:lang w:val="en-GB"/>
              </w:rPr>
            </w:pPr>
            <w:r w:rsidRPr="00B31150">
              <w:rPr>
                <w:lang w:val="en-GB"/>
              </w:rPr>
              <w:t>No</w:t>
            </w:r>
          </w:p>
        </w:tc>
        <w:tc>
          <w:tcPr>
            <w:tcW w:w="2105" w:type="pct"/>
            <w:shd w:val="clear" w:color="auto" w:fill="auto"/>
          </w:tcPr>
          <w:p w14:paraId="1E1AD96C" w14:textId="77777777" w:rsidR="00866DEE" w:rsidRPr="00B31150" w:rsidRDefault="00866DEE" w:rsidP="007F0A00">
            <w:pPr>
              <w:pStyle w:val="HSTabletext"/>
              <w:jc w:val="center"/>
              <w:rPr>
                <w:lang w:val="en-GB"/>
              </w:rPr>
            </w:pPr>
            <w:r w:rsidRPr="00B31150">
              <w:rPr>
                <w:lang w:val="en-GB"/>
              </w:rPr>
              <w:t>178 (96.2)</w:t>
            </w:r>
          </w:p>
        </w:tc>
      </w:tr>
      <w:tr w:rsidR="00866DEE" w:rsidRPr="00B31150" w14:paraId="4DF460FE" w14:textId="77777777" w:rsidTr="007F0A00">
        <w:tc>
          <w:tcPr>
            <w:tcW w:w="2895" w:type="pct"/>
            <w:shd w:val="clear" w:color="auto" w:fill="auto"/>
          </w:tcPr>
          <w:p w14:paraId="1D1394EB" w14:textId="77777777" w:rsidR="00866DEE" w:rsidRPr="00B31150" w:rsidRDefault="00866DEE" w:rsidP="007F0A00">
            <w:pPr>
              <w:pStyle w:val="HSTabletextindented1"/>
              <w:rPr>
                <w:lang w:val="en-GB"/>
              </w:rPr>
            </w:pPr>
            <w:r w:rsidRPr="00B31150">
              <w:rPr>
                <w:lang w:val="en-GB"/>
              </w:rPr>
              <w:t>Yes</w:t>
            </w:r>
          </w:p>
        </w:tc>
        <w:tc>
          <w:tcPr>
            <w:tcW w:w="2105" w:type="pct"/>
            <w:shd w:val="clear" w:color="auto" w:fill="auto"/>
          </w:tcPr>
          <w:p w14:paraId="1344B585" w14:textId="77777777" w:rsidR="00866DEE" w:rsidRPr="00B31150" w:rsidRDefault="00866DEE" w:rsidP="007F0A00">
            <w:pPr>
              <w:pStyle w:val="HSTabletext"/>
              <w:jc w:val="center"/>
              <w:rPr>
                <w:lang w:val="en-GB"/>
              </w:rPr>
            </w:pPr>
            <w:r w:rsidRPr="00B31150">
              <w:rPr>
                <w:lang w:val="en-GB"/>
              </w:rPr>
              <w:t>7 (3.8)</w:t>
            </w:r>
          </w:p>
        </w:tc>
      </w:tr>
      <w:tr w:rsidR="00866DEE" w:rsidRPr="00B31150" w14:paraId="6B4B3CB2" w14:textId="77777777" w:rsidTr="007F0A00">
        <w:tc>
          <w:tcPr>
            <w:tcW w:w="2895" w:type="pct"/>
            <w:shd w:val="clear" w:color="auto" w:fill="auto"/>
          </w:tcPr>
          <w:p w14:paraId="3339DA86" w14:textId="77777777" w:rsidR="00866DEE" w:rsidRPr="00B31150" w:rsidRDefault="00866DEE" w:rsidP="007F0A00">
            <w:pPr>
              <w:pStyle w:val="HSTabletext"/>
              <w:rPr>
                <w:lang w:val="en-GB"/>
              </w:rPr>
            </w:pPr>
            <w:r w:rsidRPr="00B31150">
              <w:rPr>
                <w:lang w:val="en-GB"/>
              </w:rPr>
              <w:t>Hospitalised for UC, n (%)</w:t>
            </w:r>
          </w:p>
        </w:tc>
        <w:tc>
          <w:tcPr>
            <w:tcW w:w="2105" w:type="pct"/>
            <w:shd w:val="clear" w:color="auto" w:fill="auto"/>
          </w:tcPr>
          <w:p w14:paraId="4D810FE2" w14:textId="77777777" w:rsidR="00866DEE" w:rsidRPr="00B31150" w:rsidRDefault="00866DEE" w:rsidP="007F0A00">
            <w:pPr>
              <w:pStyle w:val="HSTabletext"/>
              <w:jc w:val="center"/>
              <w:rPr>
                <w:lang w:val="en-GB"/>
              </w:rPr>
            </w:pPr>
          </w:p>
        </w:tc>
      </w:tr>
      <w:tr w:rsidR="00866DEE" w:rsidRPr="00B31150" w14:paraId="667D7A3B" w14:textId="77777777" w:rsidTr="007F0A00">
        <w:tc>
          <w:tcPr>
            <w:tcW w:w="2895" w:type="pct"/>
            <w:shd w:val="clear" w:color="auto" w:fill="auto"/>
          </w:tcPr>
          <w:p w14:paraId="40647293" w14:textId="77777777" w:rsidR="00866DEE" w:rsidRPr="00B31150" w:rsidRDefault="00866DEE" w:rsidP="007F0A00">
            <w:pPr>
              <w:pStyle w:val="HSTabletextindented1"/>
              <w:rPr>
                <w:lang w:val="en-GB"/>
              </w:rPr>
            </w:pPr>
            <w:r w:rsidRPr="00B31150">
              <w:rPr>
                <w:lang w:val="en-GB"/>
              </w:rPr>
              <w:t>No</w:t>
            </w:r>
          </w:p>
        </w:tc>
        <w:tc>
          <w:tcPr>
            <w:tcW w:w="2105" w:type="pct"/>
            <w:shd w:val="clear" w:color="auto" w:fill="auto"/>
          </w:tcPr>
          <w:p w14:paraId="688C3942" w14:textId="77777777" w:rsidR="00866DEE" w:rsidRPr="00B31150" w:rsidRDefault="00866DEE" w:rsidP="007F0A00">
            <w:pPr>
              <w:pStyle w:val="HSTabletext"/>
              <w:jc w:val="center"/>
              <w:rPr>
                <w:lang w:val="en-GB"/>
              </w:rPr>
            </w:pPr>
            <w:r w:rsidRPr="00B31150">
              <w:rPr>
                <w:lang w:val="en-GB"/>
              </w:rPr>
              <w:t>139 (75.1)</w:t>
            </w:r>
          </w:p>
        </w:tc>
      </w:tr>
      <w:tr w:rsidR="00866DEE" w:rsidRPr="00B31150" w14:paraId="0D19C5C2" w14:textId="77777777" w:rsidTr="007F0A00">
        <w:tc>
          <w:tcPr>
            <w:tcW w:w="2895" w:type="pct"/>
            <w:shd w:val="clear" w:color="auto" w:fill="auto"/>
          </w:tcPr>
          <w:p w14:paraId="76C720CB" w14:textId="77777777" w:rsidR="00866DEE" w:rsidRPr="00B31150" w:rsidRDefault="00866DEE" w:rsidP="007F0A00">
            <w:pPr>
              <w:pStyle w:val="HSTabletextindented1"/>
              <w:rPr>
                <w:lang w:val="en-GB"/>
              </w:rPr>
            </w:pPr>
            <w:r w:rsidRPr="00B31150">
              <w:rPr>
                <w:lang w:val="en-GB"/>
              </w:rPr>
              <w:t>Yes</w:t>
            </w:r>
          </w:p>
        </w:tc>
        <w:tc>
          <w:tcPr>
            <w:tcW w:w="2105" w:type="pct"/>
            <w:shd w:val="clear" w:color="auto" w:fill="auto"/>
          </w:tcPr>
          <w:p w14:paraId="5041F325" w14:textId="77777777" w:rsidR="00866DEE" w:rsidRPr="00B31150" w:rsidRDefault="00866DEE" w:rsidP="007F0A00">
            <w:pPr>
              <w:pStyle w:val="HSTabletext"/>
              <w:jc w:val="center"/>
              <w:rPr>
                <w:lang w:val="en-GB"/>
              </w:rPr>
            </w:pPr>
            <w:r w:rsidRPr="00B31150">
              <w:rPr>
                <w:lang w:val="en-GB"/>
              </w:rPr>
              <w:t>46 (24.9)</w:t>
            </w:r>
          </w:p>
        </w:tc>
      </w:tr>
      <w:tr w:rsidR="00866DEE" w:rsidRPr="00B31150" w14:paraId="66F85DF2" w14:textId="77777777" w:rsidTr="007F0A00">
        <w:tc>
          <w:tcPr>
            <w:tcW w:w="2895" w:type="pct"/>
            <w:shd w:val="clear" w:color="auto" w:fill="auto"/>
          </w:tcPr>
          <w:p w14:paraId="30C46BDC" w14:textId="77777777" w:rsidR="00866DEE" w:rsidRPr="00B31150" w:rsidRDefault="00866DEE" w:rsidP="007F0A00">
            <w:pPr>
              <w:pStyle w:val="HSTabletext"/>
              <w:rPr>
                <w:lang w:val="en-GB"/>
              </w:rPr>
            </w:pPr>
            <w:r w:rsidRPr="00B31150">
              <w:rPr>
                <w:lang w:val="en-GB"/>
              </w:rPr>
              <w:t>Prior screening colonoscopy, n (%)</w:t>
            </w:r>
          </w:p>
        </w:tc>
        <w:tc>
          <w:tcPr>
            <w:tcW w:w="2105" w:type="pct"/>
            <w:shd w:val="clear" w:color="auto" w:fill="auto"/>
          </w:tcPr>
          <w:p w14:paraId="7A6A9C3A" w14:textId="77777777" w:rsidR="00866DEE" w:rsidRPr="00B31150" w:rsidRDefault="00866DEE" w:rsidP="007F0A00">
            <w:pPr>
              <w:pStyle w:val="HSTabletext"/>
              <w:jc w:val="center"/>
              <w:rPr>
                <w:lang w:val="en-GB"/>
              </w:rPr>
            </w:pPr>
          </w:p>
        </w:tc>
      </w:tr>
      <w:tr w:rsidR="00866DEE" w:rsidRPr="00B31150" w14:paraId="28468FCB" w14:textId="77777777" w:rsidTr="007F0A00">
        <w:tc>
          <w:tcPr>
            <w:tcW w:w="2895" w:type="pct"/>
            <w:shd w:val="clear" w:color="auto" w:fill="auto"/>
          </w:tcPr>
          <w:p w14:paraId="6138F6F0" w14:textId="77777777" w:rsidR="00866DEE" w:rsidRPr="00B31150" w:rsidRDefault="00866DEE" w:rsidP="007F0A00">
            <w:pPr>
              <w:pStyle w:val="HSTabletextindented1"/>
              <w:rPr>
                <w:lang w:val="en-GB"/>
              </w:rPr>
            </w:pPr>
            <w:r w:rsidRPr="00B31150">
              <w:rPr>
                <w:lang w:val="en-GB"/>
              </w:rPr>
              <w:t>No</w:t>
            </w:r>
          </w:p>
        </w:tc>
        <w:tc>
          <w:tcPr>
            <w:tcW w:w="2105" w:type="pct"/>
            <w:shd w:val="clear" w:color="auto" w:fill="auto"/>
          </w:tcPr>
          <w:p w14:paraId="61662FD9" w14:textId="77777777" w:rsidR="00866DEE" w:rsidRPr="00B31150" w:rsidRDefault="00866DEE" w:rsidP="007F0A00">
            <w:pPr>
              <w:pStyle w:val="HSTabletext"/>
              <w:jc w:val="center"/>
              <w:rPr>
                <w:lang w:val="en-GB"/>
              </w:rPr>
            </w:pPr>
            <w:r w:rsidRPr="00B31150">
              <w:rPr>
                <w:lang w:val="en-GB"/>
              </w:rPr>
              <w:t>140 (75.7)</w:t>
            </w:r>
          </w:p>
        </w:tc>
      </w:tr>
      <w:tr w:rsidR="00866DEE" w:rsidRPr="00B31150" w14:paraId="16F5C579" w14:textId="77777777" w:rsidTr="007F0A00">
        <w:tc>
          <w:tcPr>
            <w:tcW w:w="2895" w:type="pct"/>
            <w:shd w:val="clear" w:color="auto" w:fill="auto"/>
          </w:tcPr>
          <w:p w14:paraId="3607312B" w14:textId="77777777" w:rsidR="00866DEE" w:rsidRPr="00B31150" w:rsidRDefault="00866DEE" w:rsidP="007F0A00">
            <w:pPr>
              <w:pStyle w:val="HSTabletextindented1"/>
              <w:rPr>
                <w:lang w:val="en-GB"/>
              </w:rPr>
            </w:pPr>
            <w:r w:rsidRPr="00B31150">
              <w:rPr>
                <w:lang w:val="en-GB"/>
              </w:rPr>
              <w:t>Yes</w:t>
            </w:r>
          </w:p>
        </w:tc>
        <w:tc>
          <w:tcPr>
            <w:tcW w:w="2105" w:type="pct"/>
            <w:shd w:val="clear" w:color="auto" w:fill="auto"/>
          </w:tcPr>
          <w:p w14:paraId="4CF610F8" w14:textId="77777777" w:rsidR="00866DEE" w:rsidRPr="00B31150" w:rsidRDefault="00866DEE" w:rsidP="007F0A00">
            <w:pPr>
              <w:pStyle w:val="HSTabletext"/>
              <w:jc w:val="center"/>
              <w:rPr>
                <w:lang w:val="en-GB"/>
              </w:rPr>
            </w:pPr>
            <w:r w:rsidRPr="00B31150">
              <w:rPr>
                <w:lang w:val="en-GB"/>
              </w:rPr>
              <w:t>45 (24.3)</w:t>
            </w:r>
          </w:p>
        </w:tc>
      </w:tr>
      <w:tr w:rsidR="00866DEE" w:rsidRPr="00B31150" w14:paraId="3C01A022" w14:textId="77777777" w:rsidTr="007F0A00">
        <w:tc>
          <w:tcPr>
            <w:tcW w:w="2895" w:type="pct"/>
            <w:shd w:val="clear" w:color="auto" w:fill="auto"/>
          </w:tcPr>
          <w:p w14:paraId="6DA58274" w14:textId="77777777" w:rsidR="00866DEE" w:rsidRPr="00B31150" w:rsidRDefault="00866DEE" w:rsidP="007F0A00">
            <w:pPr>
              <w:pStyle w:val="HSTabletext"/>
              <w:rPr>
                <w:lang w:val="en-GB"/>
              </w:rPr>
            </w:pPr>
            <w:r w:rsidRPr="00B31150">
              <w:rPr>
                <w:lang w:val="en-GB"/>
              </w:rPr>
              <w:t>Number of previous anti-TNFα agents, n (%)</w:t>
            </w:r>
          </w:p>
        </w:tc>
        <w:tc>
          <w:tcPr>
            <w:tcW w:w="2105" w:type="pct"/>
            <w:shd w:val="clear" w:color="auto" w:fill="auto"/>
          </w:tcPr>
          <w:p w14:paraId="018A91A2" w14:textId="77777777" w:rsidR="00866DEE" w:rsidRPr="00B31150" w:rsidRDefault="00866DEE" w:rsidP="007F0A00">
            <w:pPr>
              <w:pStyle w:val="HSTabletext"/>
              <w:jc w:val="center"/>
              <w:rPr>
                <w:lang w:val="en-GB"/>
              </w:rPr>
            </w:pPr>
          </w:p>
        </w:tc>
      </w:tr>
      <w:tr w:rsidR="00866DEE" w:rsidRPr="00B31150" w14:paraId="6C44D8FC" w14:textId="77777777" w:rsidTr="007F0A00">
        <w:tc>
          <w:tcPr>
            <w:tcW w:w="2895" w:type="pct"/>
            <w:shd w:val="clear" w:color="auto" w:fill="auto"/>
          </w:tcPr>
          <w:p w14:paraId="25691F9B" w14:textId="54541B59" w:rsidR="00866DEE" w:rsidRPr="00B31150" w:rsidRDefault="000C3219" w:rsidP="007F0A00">
            <w:pPr>
              <w:pStyle w:val="HSTabletextindented1"/>
              <w:rPr>
                <w:lang w:val="en-GB"/>
              </w:rPr>
            </w:pPr>
            <w:r w:rsidRPr="00B31150">
              <w:rPr>
                <w:lang w:val="en-GB"/>
              </w:rPr>
              <w:t>1</w:t>
            </w:r>
          </w:p>
        </w:tc>
        <w:tc>
          <w:tcPr>
            <w:tcW w:w="2105" w:type="pct"/>
            <w:shd w:val="clear" w:color="auto" w:fill="auto"/>
          </w:tcPr>
          <w:p w14:paraId="4CEE47C9" w14:textId="77777777" w:rsidR="00866DEE" w:rsidRPr="00B31150" w:rsidRDefault="00866DEE" w:rsidP="007F0A00">
            <w:pPr>
              <w:pStyle w:val="HSTabletext"/>
              <w:jc w:val="center"/>
              <w:rPr>
                <w:lang w:val="en-GB"/>
              </w:rPr>
            </w:pPr>
            <w:r w:rsidRPr="00B31150">
              <w:rPr>
                <w:lang w:val="en-GB"/>
              </w:rPr>
              <w:t>152 (82.2)</w:t>
            </w:r>
          </w:p>
        </w:tc>
      </w:tr>
      <w:tr w:rsidR="00866DEE" w:rsidRPr="00B31150" w14:paraId="0CED4815" w14:textId="77777777" w:rsidTr="007F0A00">
        <w:tc>
          <w:tcPr>
            <w:tcW w:w="2895" w:type="pct"/>
            <w:shd w:val="clear" w:color="auto" w:fill="auto"/>
          </w:tcPr>
          <w:p w14:paraId="28453C20" w14:textId="3AB80014" w:rsidR="00866DEE" w:rsidRPr="00B31150" w:rsidRDefault="000C3219" w:rsidP="007F0A00">
            <w:pPr>
              <w:pStyle w:val="HSTabletextindented1"/>
              <w:rPr>
                <w:lang w:val="en-GB"/>
              </w:rPr>
            </w:pPr>
            <w:r w:rsidRPr="00B31150">
              <w:rPr>
                <w:lang w:val="en-GB"/>
              </w:rPr>
              <w:t>2</w:t>
            </w:r>
          </w:p>
        </w:tc>
        <w:tc>
          <w:tcPr>
            <w:tcW w:w="2105" w:type="pct"/>
            <w:shd w:val="clear" w:color="auto" w:fill="auto"/>
          </w:tcPr>
          <w:p w14:paraId="032065C7" w14:textId="77777777" w:rsidR="00866DEE" w:rsidRPr="00B31150" w:rsidRDefault="00866DEE" w:rsidP="007F0A00">
            <w:pPr>
              <w:pStyle w:val="HSTabletext"/>
              <w:jc w:val="center"/>
              <w:rPr>
                <w:lang w:val="en-GB"/>
              </w:rPr>
            </w:pPr>
            <w:r w:rsidRPr="00B31150">
              <w:rPr>
                <w:lang w:val="en-GB"/>
              </w:rPr>
              <w:t>31 (16.8)</w:t>
            </w:r>
          </w:p>
        </w:tc>
      </w:tr>
      <w:tr w:rsidR="00866DEE" w:rsidRPr="00B31150" w14:paraId="4746B09A" w14:textId="77777777" w:rsidTr="007F0A00">
        <w:tc>
          <w:tcPr>
            <w:tcW w:w="2895" w:type="pct"/>
            <w:shd w:val="clear" w:color="auto" w:fill="auto"/>
          </w:tcPr>
          <w:p w14:paraId="05F2F75F" w14:textId="17A1F72E" w:rsidR="00866DEE" w:rsidRPr="00B31150" w:rsidRDefault="000C3219" w:rsidP="007F0A00">
            <w:pPr>
              <w:pStyle w:val="HSTabletextindented1"/>
              <w:rPr>
                <w:lang w:val="en-GB"/>
              </w:rPr>
            </w:pPr>
            <w:r w:rsidRPr="00B31150">
              <w:rPr>
                <w:lang w:val="en-GB"/>
              </w:rPr>
              <w:t>3</w:t>
            </w:r>
          </w:p>
        </w:tc>
        <w:tc>
          <w:tcPr>
            <w:tcW w:w="2105" w:type="pct"/>
            <w:shd w:val="clear" w:color="auto" w:fill="auto"/>
          </w:tcPr>
          <w:p w14:paraId="5508A249" w14:textId="77777777" w:rsidR="00866DEE" w:rsidRPr="00B31150" w:rsidRDefault="00866DEE" w:rsidP="007F0A00">
            <w:pPr>
              <w:pStyle w:val="HSTabletext"/>
              <w:jc w:val="center"/>
              <w:rPr>
                <w:lang w:val="en-GB"/>
              </w:rPr>
            </w:pPr>
            <w:r w:rsidRPr="00B31150">
              <w:rPr>
                <w:lang w:val="en-GB"/>
              </w:rPr>
              <w:t>2 (1.1)</w:t>
            </w:r>
          </w:p>
        </w:tc>
      </w:tr>
    </w:tbl>
    <w:p w14:paraId="59DE0D88" w14:textId="6AD99911" w:rsidR="00866DEE" w:rsidRPr="00B31150" w:rsidRDefault="00866DEE" w:rsidP="007F0A00">
      <w:pPr>
        <w:pStyle w:val="HSTablenote"/>
        <w:rPr>
          <w:lang w:val="en-GB"/>
        </w:rPr>
      </w:pPr>
      <w:r w:rsidRPr="00B31150">
        <w:rPr>
          <w:lang w:val="en-GB"/>
        </w:rPr>
        <w:t xml:space="preserve">GLM = golimumab; Q1 = first quartile; Q3 = third quartile; SD = standard deviation; TNFα = tumour necrosis factor </w:t>
      </w:r>
      <w:r w:rsidRPr="00B31150">
        <w:rPr>
          <w:rFonts w:cs="Calibri"/>
          <w:lang w:val="en-GB"/>
        </w:rPr>
        <w:t>α</w:t>
      </w:r>
      <w:r w:rsidRPr="00B31150">
        <w:rPr>
          <w:lang w:val="en-GB"/>
        </w:rPr>
        <w:t>; UC = ulcerative colitis.</w:t>
      </w:r>
    </w:p>
    <w:p w14:paraId="36BA06FA" w14:textId="263C3C10" w:rsidR="00866DEE" w:rsidRPr="00B31150" w:rsidRDefault="00866DEE" w:rsidP="007F0A00">
      <w:pPr>
        <w:pStyle w:val="HSTablenote"/>
        <w:rPr>
          <w:lang w:val="en-GB"/>
        </w:rPr>
      </w:pPr>
      <w:r w:rsidRPr="00B31150">
        <w:rPr>
          <w:lang w:val="en-GB"/>
        </w:rPr>
        <w:t>Note: Study cohorts were not mutually exclusive. Patients could qualify for &gt;1 cohort if they met all applicable criteria.</w:t>
      </w:r>
      <w:r w:rsidR="001D4EF4" w:rsidRPr="00B31150">
        <w:rPr>
          <w:lang w:val="en-GB"/>
        </w:rPr>
        <w:t xml:space="preserve"> Cohort entry, including due to switching, corresponded to the date of first recorded use (i.e., baseline, based on the start of the prescribed treatment course) of one of the cohort-defining therapies.</w:t>
      </w:r>
    </w:p>
    <w:p w14:paraId="3DEC3E01" w14:textId="57638E8D" w:rsidR="00616675" w:rsidRDefault="00866DEE" w:rsidP="007F0A00">
      <w:pPr>
        <w:pStyle w:val="HSTablenote"/>
        <w:rPr>
          <w:lang w:val="en-GB"/>
        </w:rPr>
      </w:pPr>
      <w:r w:rsidRPr="00B31150">
        <w:rPr>
          <w:rFonts w:cs="Arial"/>
          <w:vertAlign w:val="superscript"/>
          <w:lang w:val="en-GB"/>
        </w:rPr>
        <w:t>a</w:t>
      </w:r>
      <w:r w:rsidRPr="00B31150">
        <w:rPr>
          <w:lang w:val="en-GB"/>
        </w:rPr>
        <w:t xml:space="preserve"> Maximum extent of disease reflects the value for this patient ascertained on 30 March 2022, when data extraction occurred. This value may not reflect the actual maximal disease extent at the time of cohort entry. In ENEIDA data, there is only 1 value of this variable per patient; this variable is not date stamped and is subject to continual updating to reflect the maximum extent of disease reached.</w:t>
      </w:r>
    </w:p>
    <w:p w14:paraId="24D11E72" w14:textId="11C9578E" w:rsidR="009B6873" w:rsidRPr="00616675" w:rsidRDefault="00616675">
      <w:pPr>
        <w:spacing w:line="240" w:lineRule="auto"/>
        <w:rPr>
          <w:rFonts w:ascii="Verdana" w:hAnsi="Verdana"/>
          <w:sz w:val="16"/>
          <w:lang w:val="en-GB"/>
        </w:rPr>
      </w:pPr>
      <w:r>
        <w:rPr>
          <w:lang w:val="en-GB"/>
        </w:rPr>
        <w:br w:type="page"/>
      </w:r>
    </w:p>
    <w:p w14:paraId="0831ED20" w14:textId="77777777" w:rsidR="009158EC" w:rsidRPr="00B31150" w:rsidRDefault="009158EC" w:rsidP="00F4630A">
      <w:pPr>
        <w:pStyle w:val="tabfigtitle"/>
        <w:rPr>
          <w:lang w:val="en-GB"/>
        </w:rPr>
        <w:sectPr w:rsidR="009158EC" w:rsidRPr="00B31150" w:rsidSect="00616675">
          <w:headerReference w:type="even" r:id="rId16"/>
          <w:headerReference w:type="default" r:id="rId17"/>
          <w:footerReference w:type="default" r:id="rId18"/>
          <w:headerReference w:type="first" r:id="rId19"/>
          <w:footerReference w:type="first" r:id="rId20"/>
          <w:footnotePr>
            <w:numRestart w:val="eachPage"/>
          </w:footnotePr>
          <w:type w:val="continuous"/>
          <w:pgSz w:w="12240" w:h="15840" w:code="1"/>
          <w:pgMar w:top="1440" w:right="1440" w:bottom="1440" w:left="1440" w:header="720" w:footer="720" w:gutter="0"/>
          <w:cols w:space="0"/>
          <w:docGrid w:linePitch="326"/>
        </w:sectPr>
      </w:pPr>
    </w:p>
    <w:p w14:paraId="30990195" w14:textId="4FB07E6C" w:rsidR="009B6873" w:rsidRPr="00B31150" w:rsidRDefault="009B6873" w:rsidP="00F4630A">
      <w:pPr>
        <w:pStyle w:val="tabfigtitle"/>
        <w:rPr>
          <w:lang w:val="en-GB"/>
        </w:rPr>
      </w:pPr>
      <w:r w:rsidRPr="00B31150">
        <w:rPr>
          <w:lang w:val="en-GB"/>
        </w:rPr>
        <w:lastRenderedPageBreak/>
        <w:t>Table S-14. Colectomy Due to Intractable Disease Subgroup Analyses</w:t>
      </w:r>
    </w:p>
    <w:tbl>
      <w:tblPr>
        <w:tblStyle w:val="TableGrid1"/>
        <w:tblW w:w="5000" w:type="pct"/>
        <w:tblBorders>
          <w:top w:val="single" w:sz="12" w:space="0" w:color="000000"/>
          <w:left w:val="none" w:sz="0" w:space="0" w:color="auto"/>
          <w:bottom w:val="single" w:sz="12" w:space="0" w:color="000000"/>
          <w:right w:val="none" w:sz="0" w:space="0" w:color="auto"/>
          <w:insideH w:val="single" w:sz="2" w:space="0" w:color="DDDDDD"/>
          <w:insideV w:val="none" w:sz="0" w:space="0" w:color="auto"/>
        </w:tblBorders>
        <w:tblLayout w:type="fixed"/>
        <w:tblLook w:val="04A0" w:firstRow="1" w:lastRow="0" w:firstColumn="1" w:lastColumn="0" w:noHBand="0" w:noVBand="1"/>
      </w:tblPr>
      <w:tblGrid>
        <w:gridCol w:w="5580"/>
        <w:gridCol w:w="1889"/>
        <w:gridCol w:w="1891"/>
      </w:tblGrid>
      <w:tr w:rsidR="00F1596B" w:rsidRPr="00B31150" w14:paraId="5AEB61E4" w14:textId="77777777" w:rsidTr="009158EC">
        <w:trPr>
          <w:tblHeader/>
        </w:trPr>
        <w:tc>
          <w:tcPr>
            <w:tcW w:w="2981" w:type="pct"/>
            <w:tcBorders>
              <w:top w:val="single" w:sz="12" w:space="0" w:color="000000"/>
              <w:bottom w:val="single" w:sz="2" w:space="0" w:color="DDDDDD"/>
            </w:tcBorders>
            <w:shd w:val="clear" w:color="auto" w:fill="E6E6E6"/>
            <w:vAlign w:val="bottom"/>
          </w:tcPr>
          <w:p w14:paraId="22D68B1E" w14:textId="5D6B6907" w:rsidR="00F1596B" w:rsidRPr="00B31150" w:rsidRDefault="00F1596B" w:rsidP="009158EC">
            <w:pPr>
              <w:pStyle w:val="HSTabletextheadings"/>
              <w:rPr>
                <w:lang w:val="en-GB"/>
              </w:rPr>
            </w:pPr>
            <w:bookmarkStart w:id="75" w:name="_Hlk120700996"/>
            <w:r w:rsidRPr="00B31150">
              <w:rPr>
                <w:lang w:val="en-GB"/>
              </w:rPr>
              <w:t xml:space="preserve">Subgroup and </w:t>
            </w:r>
            <w:r w:rsidR="00F10511" w:rsidRPr="00B31150">
              <w:rPr>
                <w:lang w:val="en-GB"/>
              </w:rPr>
              <w:t>exposure category comparison</w:t>
            </w:r>
          </w:p>
        </w:tc>
        <w:tc>
          <w:tcPr>
            <w:tcW w:w="1009" w:type="pct"/>
            <w:tcBorders>
              <w:top w:val="single" w:sz="12" w:space="0" w:color="000000"/>
              <w:bottom w:val="single" w:sz="2" w:space="0" w:color="DDDDDD"/>
            </w:tcBorders>
            <w:shd w:val="clear" w:color="auto" w:fill="E6E6E6"/>
            <w:vAlign w:val="bottom"/>
          </w:tcPr>
          <w:p w14:paraId="1BA3BB58" w14:textId="3222A13C" w:rsidR="00F1596B" w:rsidRPr="00B31150" w:rsidRDefault="00F1596B" w:rsidP="009158EC">
            <w:pPr>
              <w:pStyle w:val="HSTabletextheadings"/>
              <w:jc w:val="center"/>
            </w:pPr>
            <w:r w:rsidRPr="00B31150">
              <w:t xml:space="preserve">Poisson </w:t>
            </w:r>
            <w:r w:rsidR="00F10511" w:rsidRPr="00B31150">
              <w:t>model</w:t>
            </w:r>
          </w:p>
          <w:p w14:paraId="7356D058" w14:textId="77777777" w:rsidR="00F1596B" w:rsidRPr="00B31150" w:rsidRDefault="00F1596B" w:rsidP="009158EC">
            <w:pPr>
              <w:pStyle w:val="HSTabletextheadings"/>
              <w:jc w:val="center"/>
            </w:pPr>
            <w:r w:rsidRPr="00B31150">
              <w:t>IRR (95% CI)</w:t>
            </w:r>
          </w:p>
        </w:tc>
        <w:tc>
          <w:tcPr>
            <w:tcW w:w="1010" w:type="pct"/>
            <w:tcBorders>
              <w:top w:val="single" w:sz="12" w:space="0" w:color="000000"/>
              <w:bottom w:val="single" w:sz="2" w:space="0" w:color="DDDDDD"/>
            </w:tcBorders>
            <w:shd w:val="clear" w:color="auto" w:fill="E6E6E6"/>
            <w:vAlign w:val="bottom"/>
          </w:tcPr>
          <w:p w14:paraId="6483B4B5" w14:textId="032E85E2" w:rsidR="00F1596B" w:rsidRPr="00B31150" w:rsidRDefault="00F1596B" w:rsidP="009158EC">
            <w:pPr>
              <w:pStyle w:val="HSTabletextheadings"/>
              <w:jc w:val="center"/>
            </w:pPr>
            <w:r w:rsidRPr="00B31150">
              <w:t xml:space="preserve">Cox </w:t>
            </w:r>
            <w:r w:rsidR="00F10511" w:rsidRPr="00B31150">
              <w:t>model</w:t>
            </w:r>
          </w:p>
          <w:p w14:paraId="2BB85D98" w14:textId="77777777" w:rsidR="00F1596B" w:rsidRPr="00B31150" w:rsidRDefault="00F1596B" w:rsidP="009158EC">
            <w:pPr>
              <w:pStyle w:val="HSTabletextheadings"/>
              <w:jc w:val="center"/>
            </w:pPr>
            <w:r w:rsidRPr="00B31150">
              <w:t>HR (95% CI)</w:t>
            </w:r>
          </w:p>
        </w:tc>
      </w:tr>
      <w:tr w:rsidR="00F1596B" w:rsidRPr="00B31150" w14:paraId="71163ACC" w14:textId="77777777" w:rsidTr="009158EC">
        <w:tc>
          <w:tcPr>
            <w:tcW w:w="2981" w:type="pct"/>
            <w:tcBorders>
              <w:top w:val="single" w:sz="2" w:space="0" w:color="DDDDDD"/>
            </w:tcBorders>
          </w:tcPr>
          <w:p w14:paraId="13174138" w14:textId="77777777" w:rsidR="00F1596B" w:rsidRPr="00B31150" w:rsidRDefault="00F1596B" w:rsidP="009158EC">
            <w:pPr>
              <w:pStyle w:val="HSTabletextrowheading"/>
              <w:rPr>
                <w:lang w:val="en-GB"/>
              </w:rPr>
            </w:pPr>
            <w:r w:rsidRPr="00B31150">
              <w:rPr>
                <w:lang w:val="en-GB"/>
              </w:rPr>
              <w:t>Concomitant TP at baseline</w:t>
            </w:r>
          </w:p>
        </w:tc>
        <w:tc>
          <w:tcPr>
            <w:tcW w:w="1009" w:type="pct"/>
            <w:tcBorders>
              <w:top w:val="single" w:sz="2" w:space="0" w:color="DDDDDD"/>
            </w:tcBorders>
          </w:tcPr>
          <w:p w14:paraId="7E2DCF91" w14:textId="77777777" w:rsidR="00F1596B" w:rsidRPr="00B31150" w:rsidRDefault="00F1596B">
            <w:pPr>
              <w:pStyle w:val="TableText0"/>
              <w:rPr>
                <w:rFonts w:ascii="Arial" w:hAnsi="Arial" w:cs="Arial"/>
                <w:lang w:val="en-GB"/>
              </w:rPr>
            </w:pPr>
          </w:p>
        </w:tc>
        <w:tc>
          <w:tcPr>
            <w:tcW w:w="1010" w:type="pct"/>
            <w:tcBorders>
              <w:top w:val="single" w:sz="2" w:space="0" w:color="DDDDDD"/>
            </w:tcBorders>
          </w:tcPr>
          <w:p w14:paraId="3E80DFCB" w14:textId="77777777" w:rsidR="00F1596B" w:rsidRPr="00B31150" w:rsidRDefault="00F1596B">
            <w:pPr>
              <w:pStyle w:val="TableText0"/>
              <w:rPr>
                <w:rFonts w:ascii="Arial" w:hAnsi="Arial" w:cs="Arial"/>
                <w:lang w:val="en-GB"/>
              </w:rPr>
            </w:pPr>
          </w:p>
        </w:tc>
      </w:tr>
      <w:tr w:rsidR="00F1596B" w:rsidRPr="00B31150" w14:paraId="716ED2EA" w14:textId="77777777" w:rsidTr="009158EC">
        <w:tc>
          <w:tcPr>
            <w:tcW w:w="2981" w:type="pct"/>
            <w:hideMark/>
          </w:tcPr>
          <w:p w14:paraId="7CDA8BF5" w14:textId="64B80D34" w:rsidR="00F1596B" w:rsidRPr="00B31150" w:rsidRDefault="00F1596B" w:rsidP="009158EC">
            <w:pPr>
              <w:pStyle w:val="HSTabletext"/>
              <w:rPr>
                <w:lang w:val="en-GB"/>
              </w:rPr>
            </w:pPr>
            <w:r w:rsidRPr="00B31150">
              <w:rPr>
                <w:lang w:val="en-GB"/>
              </w:rPr>
              <w:t>Without concomitant TP (N</w:t>
            </w:r>
            <w:r w:rsidR="001D30AA" w:rsidRPr="00B31150">
              <w:rPr>
                <w:lang w:val="en-GB"/>
              </w:rPr>
              <w:t> = </w:t>
            </w:r>
            <w:r w:rsidRPr="00B31150">
              <w:rPr>
                <w:lang w:val="en-GB"/>
              </w:rPr>
              <w:t>1,724)</w:t>
            </w:r>
          </w:p>
        </w:tc>
        <w:tc>
          <w:tcPr>
            <w:tcW w:w="1009" w:type="pct"/>
            <w:hideMark/>
          </w:tcPr>
          <w:p w14:paraId="67382CEA" w14:textId="77777777" w:rsidR="00F1596B" w:rsidRPr="00B31150" w:rsidRDefault="00F1596B">
            <w:pPr>
              <w:pStyle w:val="TableText0"/>
              <w:rPr>
                <w:rFonts w:ascii="Arial" w:hAnsi="Arial" w:cs="Arial"/>
                <w:lang w:val="en-GB"/>
              </w:rPr>
            </w:pPr>
            <w:r w:rsidRPr="00B31150">
              <w:rPr>
                <w:rFonts w:ascii="Arial" w:hAnsi="Arial" w:cs="Arial"/>
                <w:lang w:val="en-GB"/>
              </w:rPr>
              <w:t> </w:t>
            </w:r>
          </w:p>
        </w:tc>
        <w:tc>
          <w:tcPr>
            <w:tcW w:w="1010" w:type="pct"/>
            <w:hideMark/>
          </w:tcPr>
          <w:p w14:paraId="711FF109" w14:textId="77777777" w:rsidR="00F1596B" w:rsidRPr="00B31150" w:rsidRDefault="00F1596B">
            <w:pPr>
              <w:pStyle w:val="TableText0"/>
              <w:rPr>
                <w:rFonts w:ascii="Arial" w:hAnsi="Arial" w:cs="Arial"/>
                <w:lang w:val="en-GB"/>
              </w:rPr>
            </w:pPr>
            <w:r w:rsidRPr="00B31150">
              <w:rPr>
                <w:rFonts w:ascii="Arial" w:hAnsi="Arial" w:cs="Arial"/>
                <w:lang w:val="en-GB"/>
              </w:rPr>
              <w:t> </w:t>
            </w:r>
          </w:p>
        </w:tc>
      </w:tr>
      <w:tr w:rsidR="00F1596B" w:rsidRPr="00B31150" w14:paraId="711C9D78" w14:textId="77777777" w:rsidTr="009158EC">
        <w:tc>
          <w:tcPr>
            <w:tcW w:w="2981" w:type="pct"/>
            <w:hideMark/>
          </w:tcPr>
          <w:p w14:paraId="439E4388" w14:textId="2145505C" w:rsidR="00F1596B" w:rsidRPr="00B31150" w:rsidRDefault="00F1596B" w:rsidP="009158EC">
            <w:pPr>
              <w:pStyle w:val="HSTabletextindented1"/>
              <w:rPr>
                <w:lang w:val="en-GB"/>
              </w:rPr>
            </w:pPr>
            <w:r w:rsidRPr="00B31150">
              <w:rPr>
                <w:lang w:val="en-GB"/>
              </w:rPr>
              <w:t>GLM</w:t>
            </w:r>
            <w:r w:rsidR="00EC16D7" w:rsidRPr="00B31150">
              <w:rPr>
                <w:lang w:val="en-GB"/>
              </w:rPr>
              <w:t xml:space="preserve"> </w:t>
            </w:r>
            <w:r w:rsidRPr="00B31150">
              <w:rPr>
                <w:lang w:val="en-GB"/>
              </w:rPr>
              <w:t>only vs</w:t>
            </w:r>
            <w:r w:rsidR="00365891" w:rsidRPr="00B31150">
              <w:rPr>
                <w:lang w:val="en-GB"/>
              </w:rPr>
              <w:t>.</w:t>
            </w:r>
            <w:r w:rsidRPr="00B31150">
              <w:rPr>
                <w:lang w:val="en-GB"/>
              </w:rPr>
              <w:t xml:space="preserve"> other anti-TNFα agents</w:t>
            </w:r>
            <w:r w:rsidR="00EC16D7" w:rsidRPr="00B31150">
              <w:rPr>
                <w:lang w:val="en-GB"/>
              </w:rPr>
              <w:t xml:space="preserve"> </w:t>
            </w:r>
            <w:r w:rsidRPr="00B31150">
              <w:rPr>
                <w:lang w:val="en-GB"/>
              </w:rPr>
              <w:t>only</w:t>
            </w:r>
          </w:p>
        </w:tc>
        <w:tc>
          <w:tcPr>
            <w:tcW w:w="1009" w:type="pct"/>
            <w:hideMark/>
          </w:tcPr>
          <w:p w14:paraId="2991A13C" w14:textId="77777777" w:rsidR="00F1596B" w:rsidRPr="00B31150" w:rsidRDefault="00F1596B" w:rsidP="009158EC">
            <w:pPr>
              <w:pStyle w:val="HSTabletext"/>
              <w:jc w:val="center"/>
              <w:rPr>
                <w:lang w:val="en-GB"/>
              </w:rPr>
            </w:pPr>
            <w:r w:rsidRPr="00B31150">
              <w:rPr>
                <w:lang w:val="en-GB"/>
              </w:rPr>
              <w:t>0.11 (0.01-0.80)</w:t>
            </w:r>
          </w:p>
        </w:tc>
        <w:tc>
          <w:tcPr>
            <w:tcW w:w="1010" w:type="pct"/>
            <w:hideMark/>
          </w:tcPr>
          <w:p w14:paraId="52E332B1" w14:textId="77777777" w:rsidR="00F1596B" w:rsidRPr="00B31150" w:rsidRDefault="00F1596B" w:rsidP="009158EC">
            <w:pPr>
              <w:pStyle w:val="HSTabletext"/>
              <w:jc w:val="center"/>
              <w:rPr>
                <w:lang w:val="en-GB"/>
              </w:rPr>
            </w:pPr>
            <w:r w:rsidRPr="00B31150">
              <w:rPr>
                <w:lang w:val="en-GB"/>
              </w:rPr>
              <w:t>0.12 (0.02-0.88)</w:t>
            </w:r>
          </w:p>
        </w:tc>
      </w:tr>
      <w:tr w:rsidR="00F1596B" w:rsidRPr="00B31150" w14:paraId="58D17F29" w14:textId="77777777" w:rsidTr="009158EC">
        <w:tc>
          <w:tcPr>
            <w:tcW w:w="2981" w:type="pct"/>
            <w:hideMark/>
          </w:tcPr>
          <w:p w14:paraId="71D1F762" w14:textId="7B28A984" w:rsidR="00F1596B" w:rsidRPr="00B31150" w:rsidRDefault="00F1596B" w:rsidP="009158EC">
            <w:pPr>
              <w:pStyle w:val="HSTabletextindented1"/>
              <w:rPr>
                <w:lang w:val="en-GB"/>
              </w:rPr>
            </w:pPr>
            <w:r w:rsidRPr="00B31150">
              <w:rPr>
                <w:lang w:val="en-GB"/>
              </w:rPr>
              <w:t>(GLM + other anti-TNFα agents) vs</w:t>
            </w:r>
            <w:r w:rsidR="000D12DB" w:rsidRPr="00B31150">
              <w:rPr>
                <w:lang w:val="en-GB"/>
              </w:rPr>
              <w:t>.</w:t>
            </w:r>
            <w:r w:rsidRPr="00B31150">
              <w:rPr>
                <w:lang w:val="en-GB"/>
              </w:rPr>
              <w:t xml:space="preserve"> other anti-TNFα</w:t>
            </w:r>
            <w:r w:rsidR="000D12DB" w:rsidRPr="00B31150">
              <w:rPr>
                <w:lang w:val="en-GB"/>
              </w:rPr>
              <w:t xml:space="preserve"> </w:t>
            </w:r>
            <w:r w:rsidRPr="00B31150">
              <w:rPr>
                <w:lang w:val="en-GB"/>
              </w:rPr>
              <w:t>agents</w:t>
            </w:r>
            <w:r w:rsidR="00EC16D7" w:rsidRPr="00B31150">
              <w:rPr>
                <w:lang w:val="en-GB"/>
              </w:rPr>
              <w:t xml:space="preserve"> </w:t>
            </w:r>
            <w:r w:rsidRPr="00B31150">
              <w:rPr>
                <w:lang w:val="en-GB"/>
              </w:rPr>
              <w:t>only</w:t>
            </w:r>
          </w:p>
        </w:tc>
        <w:tc>
          <w:tcPr>
            <w:tcW w:w="1009" w:type="pct"/>
            <w:hideMark/>
          </w:tcPr>
          <w:p w14:paraId="1F0C4EEF" w14:textId="77777777" w:rsidR="00F1596B" w:rsidRPr="00B31150" w:rsidRDefault="00F1596B" w:rsidP="009158EC">
            <w:pPr>
              <w:pStyle w:val="HSTabletext"/>
              <w:jc w:val="center"/>
              <w:rPr>
                <w:lang w:val="en-GB"/>
              </w:rPr>
            </w:pPr>
            <w:r w:rsidRPr="00B31150">
              <w:rPr>
                <w:lang w:val="en-GB"/>
              </w:rPr>
              <w:t>2.34 (0.32-17.16)</w:t>
            </w:r>
          </w:p>
        </w:tc>
        <w:tc>
          <w:tcPr>
            <w:tcW w:w="1010" w:type="pct"/>
            <w:hideMark/>
          </w:tcPr>
          <w:p w14:paraId="363CE2B1" w14:textId="77777777" w:rsidR="00F1596B" w:rsidRPr="00B31150" w:rsidRDefault="00F1596B" w:rsidP="009158EC">
            <w:pPr>
              <w:pStyle w:val="HSTabletext"/>
              <w:jc w:val="center"/>
              <w:rPr>
                <w:lang w:val="en-GB"/>
              </w:rPr>
            </w:pPr>
            <w:r w:rsidRPr="00B31150">
              <w:rPr>
                <w:lang w:val="en-GB"/>
              </w:rPr>
              <w:t>2.53 (0.34-18.79)</w:t>
            </w:r>
          </w:p>
        </w:tc>
      </w:tr>
      <w:tr w:rsidR="00F1596B" w:rsidRPr="00B31150" w14:paraId="5E15DFCF" w14:textId="77777777" w:rsidTr="009158EC">
        <w:tc>
          <w:tcPr>
            <w:tcW w:w="2981" w:type="pct"/>
            <w:hideMark/>
          </w:tcPr>
          <w:p w14:paraId="78082015" w14:textId="61FC33D3" w:rsidR="00F1596B" w:rsidRPr="00B31150" w:rsidRDefault="00F1596B" w:rsidP="009158EC">
            <w:pPr>
              <w:pStyle w:val="HSTabletextindented1"/>
              <w:rPr>
                <w:lang w:val="en-GB"/>
              </w:rPr>
            </w:pPr>
            <w:r w:rsidRPr="00B31150">
              <w:rPr>
                <w:lang w:val="en-GB"/>
              </w:rPr>
              <w:t>GLM</w:t>
            </w:r>
            <w:r w:rsidR="00EC16D7" w:rsidRPr="00B31150">
              <w:rPr>
                <w:lang w:val="en-GB"/>
              </w:rPr>
              <w:t xml:space="preserve"> </w:t>
            </w:r>
            <w:r w:rsidRPr="00B31150">
              <w:rPr>
                <w:lang w:val="en-GB"/>
              </w:rPr>
              <w:t>only vs</w:t>
            </w:r>
            <w:r w:rsidR="00365891" w:rsidRPr="00B31150">
              <w:rPr>
                <w:lang w:val="en-GB"/>
              </w:rPr>
              <w:t>.</w:t>
            </w:r>
            <w:r w:rsidRPr="00B31150">
              <w:rPr>
                <w:lang w:val="en-GB"/>
              </w:rPr>
              <w:t xml:space="preserve"> (GLM + other anti-TNFα agents)</w:t>
            </w:r>
          </w:p>
        </w:tc>
        <w:tc>
          <w:tcPr>
            <w:tcW w:w="1009" w:type="pct"/>
            <w:hideMark/>
          </w:tcPr>
          <w:p w14:paraId="6AC3BDD0" w14:textId="77777777" w:rsidR="00F1596B" w:rsidRPr="00B31150" w:rsidRDefault="00F1596B" w:rsidP="009158EC">
            <w:pPr>
              <w:pStyle w:val="HSTabletext"/>
              <w:jc w:val="center"/>
              <w:rPr>
                <w:lang w:val="en-GB"/>
              </w:rPr>
            </w:pPr>
            <w:r w:rsidRPr="00B31150">
              <w:rPr>
                <w:lang w:val="en-GB"/>
              </w:rPr>
              <w:t>0.05 (0.00-0.76)</w:t>
            </w:r>
          </w:p>
        </w:tc>
        <w:tc>
          <w:tcPr>
            <w:tcW w:w="1010" w:type="pct"/>
            <w:hideMark/>
          </w:tcPr>
          <w:p w14:paraId="7255BBE3" w14:textId="77777777" w:rsidR="00F1596B" w:rsidRPr="00B31150" w:rsidRDefault="00F1596B" w:rsidP="009158EC">
            <w:pPr>
              <w:pStyle w:val="HSTabletext"/>
              <w:jc w:val="center"/>
              <w:rPr>
                <w:lang w:val="en-GB"/>
              </w:rPr>
            </w:pPr>
            <w:r w:rsidRPr="00B31150">
              <w:rPr>
                <w:lang w:val="en-GB"/>
              </w:rPr>
              <w:t>0.05 (0.00-0.77)</w:t>
            </w:r>
          </w:p>
        </w:tc>
      </w:tr>
      <w:tr w:rsidR="00F1596B" w:rsidRPr="00B31150" w14:paraId="4243B9ED" w14:textId="77777777" w:rsidTr="009158EC">
        <w:tc>
          <w:tcPr>
            <w:tcW w:w="2981" w:type="pct"/>
            <w:hideMark/>
          </w:tcPr>
          <w:p w14:paraId="0837FB38" w14:textId="491942F6" w:rsidR="00F1596B" w:rsidRPr="00B31150" w:rsidRDefault="00F1596B" w:rsidP="009158EC">
            <w:pPr>
              <w:pStyle w:val="HSTabletext"/>
              <w:rPr>
                <w:lang w:val="en-GB"/>
              </w:rPr>
            </w:pPr>
            <w:r w:rsidRPr="00B31150">
              <w:rPr>
                <w:lang w:val="en-GB"/>
              </w:rPr>
              <w:t>With concomitant TP (N</w:t>
            </w:r>
            <w:r w:rsidR="001D30AA" w:rsidRPr="00B31150">
              <w:rPr>
                <w:lang w:val="en-GB"/>
              </w:rPr>
              <w:t> = </w:t>
            </w:r>
            <w:r w:rsidRPr="00B31150">
              <w:rPr>
                <w:lang w:val="en-GB"/>
              </w:rPr>
              <w:t>1,277)</w:t>
            </w:r>
          </w:p>
        </w:tc>
        <w:tc>
          <w:tcPr>
            <w:tcW w:w="1009" w:type="pct"/>
            <w:hideMark/>
          </w:tcPr>
          <w:p w14:paraId="66AD3FD9" w14:textId="77777777" w:rsidR="00F1596B" w:rsidRPr="00B31150" w:rsidRDefault="00F1596B" w:rsidP="009158EC">
            <w:pPr>
              <w:pStyle w:val="HSTabletext"/>
              <w:jc w:val="center"/>
              <w:rPr>
                <w:lang w:val="en-GB"/>
              </w:rPr>
            </w:pPr>
          </w:p>
        </w:tc>
        <w:tc>
          <w:tcPr>
            <w:tcW w:w="1010" w:type="pct"/>
            <w:hideMark/>
          </w:tcPr>
          <w:p w14:paraId="1F7763FE" w14:textId="1F3A0E60" w:rsidR="00F1596B" w:rsidRPr="00B31150" w:rsidRDefault="00F1596B" w:rsidP="009158EC">
            <w:pPr>
              <w:pStyle w:val="HSTabletext"/>
              <w:jc w:val="center"/>
              <w:rPr>
                <w:lang w:val="en-GB"/>
              </w:rPr>
            </w:pPr>
          </w:p>
        </w:tc>
      </w:tr>
      <w:tr w:rsidR="00F1596B" w:rsidRPr="00B31150" w14:paraId="68D9C463" w14:textId="77777777" w:rsidTr="009158EC">
        <w:tc>
          <w:tcPr>
            <w:tcW w:w="2981" w:type="pct"/>
            <w:hideMark/>
          </w:tcPr>
          <w:p w14:paraId="3B408AD8" w14:textId="417D598D" w:rsidR="00F1596B" w:rsidRPr="00B31150" w:rsidRDefault="00F1596B" w:rsidP="009158EC">
            <w:pPr>
              <w:pStyle w:val="HSTabletextindented1"/>
              <w:rPr>
                <w:lang w:val="en-GB"/>
              </w:rPr>
            </w:pPr>
            <w:r w:rsidRPr="00B31150">
              <w:rPr>
                <w:lang w:val="en-GB"/>
              </w:rPr>
              <w:t>GLM</w:t>
            </w:r>
            <w:r w:rsidR="00EC16D7" w:rsidRPr="00B31150">
              <w:rPr>
                <w:lang w:val="en-GB"/>
              </w:rPr>
              <w:t xml:space="preserve"> </w:t>
            </w:r>
            <w:r w:rsidRPr="00B31150">
              <w:rPr>
                <w:lang w:val="en-GB"/>
              </w:rPr>
              <w:t>only vs</w:t>
            </w:r>
            <w:r w:rsidR="000D12DB" w:rsidRPr="00B31150">
              <w:rPr>
                <w:lang w:val="en-GB"/>
              </w:rPr>
              <w:t>.</w:t>
            </w:r>
            <w:r w:rsidRPr="00B31150">
              <w:rPr>
                <w:lang w:val="en-GB"/>
              </w:rPr>
              <w:t xml:space="preserve"> other anti-TNFα agents</w:t>
            </w:r>
            <w:r w:rsidR="00EC16D7" w:rsidRPr="00B31150">
              <w:rPr>
                <w:lang w:val="en-GB"/>
              </w:rPr>
              <w:t xml:space="preserve"> </w:t>
            </w:r>
            <w:r w:rsidRPr="00B31150">
              <w:rPr>
                <w:lang w:val="en-GB"/>
              </w:rPr>
              <w:t>only</w:t>
            </w:r>
          </w:p>
        </w:tc>
        <w:tc>
          <w:tcPr>
            <w:tcW w:w="1009" w:type="pct"/>
            <w:hideMark/>
          </w:tcPr>
          <w:p w14:paraId="361B60D4" w14:textId="77777777" w:rsidR="00F1596B" w:rsidRPr="00B31150" w:rsidRDefault="00F1596B" w:rsidP="009158EC">
            <w:pPr>
              <w:pStyle w:val="HSTabletext"/>
              <w:jc w:val="center"/>
              <w:rPr>
                <w:lang w:val="en-GB"/>
              </w:rPr>
            </w:pPr>
            <w:r w:rsidRPr="00B31150">
              <w:rPr>
                <w:lang w:val="en-GB"/>
              </w:rPr>
              <w:t>1.05 (0.30-3.71)</w:t>
            </w:r>
          </w:p>
        </w:tc>
        <w:tc>
          <w:tcPr>
            <w:tcW w:w="1010" w:type="pct"/>
            <w:hideMark/>
          </w:tcPr>
          <w:p w14:paraId="535E6F1E" w14:textId="77777777" w:rsidR="00F1596B" w:rsidRPr="00B31150" w:rsidRDefault="00F1596B" w:rsidP="009158EC">
            <w:pPr>
              <w:pStyle w:val="HSTabletext"/>
              <w:jc w:val="center"/>
              <w:rPr>
                <w:lang w:val="en-GB"/>
              </w:rPr>
            </w:pPr>
            <w:r w:rsidRPr="00B31150">
              <w:rPr>
                <w:lang w:val="en-GB"/>
              </w:rPr>
              <w:t>1.06 (0.30-3.67)</w:t>
            </w:r>
          </w:p>
        </w:tc>
      </w:tr>
      <w:tr w:rsidR="00F1596B" w:rsidRPr="00B31150" w14:paraId="60F75766" w14:textId="77777777" w:rsidTr="009158EC">
        <w:tc>
          <w:tcPr>
            <w:tcW w:w="2981" w:type="pct"/>
            <w:hideMark/>
          </w:tcPr>
          <w:p w14:paraId="054FF8CA" w14:textId="00E13F6F" w:rsidR="00F1596B" w:rsidRPr="00B31150" w:rsidRDefault="00F1596B" w:rsidP="009158EC">
            <w:pPr>
              <w:pStyle w:val="HSTabletextindented1"/>
              <w:rPr>
                <w:lang w:val="en-GB"/>
              </w:rPr>
            </w:pPr>
            <w:r w:rsidRPr="00B31150">
              <w:rPr>
                <w:lang w:val="en-GB"/>
              </w:rPr>
              <w:t>(GLM + other anti-TNFα agents) vs</w:t>
            </w:r>
            <w:r w:rsidR="00365891" w:rsidRPr="00B31150">
              <w:rPr>
                <w:lang w:val="en-GB"/>
              </w:rPr>
              <w:t>.</w:t>
            </w:r>
            <w:r w:rsidRPr="00B31150">
              <w:rPr>
                <w:lang w:val="en-GB"/>
              </w:rPr>
              <w:t xml:space="preserve"> other anti-TNFα agents</w:t>
            </w:r>
            <w:r w:rsidR="00EC16D7" w:rsidRPr="00B31150">
              <w:rPr>
                <w:lang w:val="en-GB"/>
              </w:rPr>
              <w:t xml:space="preserve"> </w:t>
            </w:r>
            <w:r w:rsidRPr="00B31150">
              <w:rPr>
                <w:lang w:val="en-GB"/>
              </w:rPr>
              <w:t>only</w:t>
            </w:r>
          </w:p>
        </w:tc>
        <w:tc>
          <w:tcPr>
            <w:tcW w:w="1009" w:type="pct"/>
            <w:hideMark/>
          </w:tcPr>
          <w:p w14:paraId="6808034B" w14:textId="77777777" w:rsidR="00F1596B" w:rsidRPr="00B31150" w:rsidRDefault="00F1596B" w:rsidP="009158EC">
            <w:pPr>
              <w:pStyle w:val="HSTabletext"/>
              <w:jc w:val="center"/>
              <w:rPr>
                <w:lang w:val="en-GB"/>
              </w:rPr>
            </w:pPr>
            <w:r w:rsidRPr="00B31150">
              <w:rPr>
                <w:lang w:val="en-GB"/>
              </w:rPr>
              <w:t>19.84 (4.54-86.77)</w:t>
            </w:r>
          </w:p>
        </w:tc>
        <w:tc>
          <w:tcPr>
            <w:tcW w:w="1010" w:type="pct"/>
            <w:hideMark/>
          </w:tcPr>
          <w:p w14:paraId="16735101" w14:textId="77777777" w:rsidR="00F1596B" w:rsidRPr="00B31150" w:rsidRDefault="00F1596B" w:rsidP="009158EC">
            <w:pPr>
              <w:pStyle w:val="HSTabletext"/>
              <w:jc w:val="center"/>
              <w:rPr>
                <w:lang w:val="en-GB"/>
              </w:rPr>
            </w:pPr>
            <w:r w:rsidRPr="00B31150">
              <w:rPr>
                <w:lang w:val="en-GB"/>
              </w:rPr>
              <w:t>10.64 (2.36-48.00)</w:t>
            </w:r>
          </w:p>
        </w:tc>
      </w:tr>
      <w:tr w:rsidR="00F1596B" w:rsidRPr="00B31150" w14:paraId="6EEF91C5" w14:textId="77777777" w:rsidTr="009158EC">
        <w:tc>
          <w:tcPr>
            <w:tcW w:w="2981" w:type="pct"/>
            <w:hideMark/>
          </w:tcPr>
          <w:p w14:paraId="0BE0BB33" w14:textId="5C4B2431" w:rsidR="00F1596B" w:rsidRPr="00B31150" w:rsidRDefault="00F1596B" w:rsidP="009158EC">
            <w:pPr>
              <w:pStyle w:val="HSTabletextindented1"/>
              <w:rPr>
                <w:lang w:val="en-GB"/>
              </w:rPr>
            </w:pPr>
            <w:r w:rsidRPr="00B31150">
              <w:rPr>
                <w:lang w:val="en-GB"/>
              </w:rPr>
              <w:t>GLM</w:t>
            </w:r>
            <w:r w:rsidR="00EC16D7" w:rsidRPr="00B31150">
              <w:rPr>
                <w:lang w:val="en-GB"/>
              </w:rPr>
              <w:t xml:space="preserve"> </w:t>
            </w:r>
            <w:r w:rsidRPr="00B31150">
              <w:rPr>
                <w:lang w:val="en-GB"/>
              </w:rPr>
              <w:t>only vs</w:t>
            </w:r>
            <w:r w:rsidR="00365891" w:rsidRPr="00B31150">
              <w:rPr>
                <w:lang w:val="en-GB"/>
              </w:rPr>
              <w:t>.</w:t>
            </w:r>
            <w:r w:rsidRPr="00B31150">
              <w:rPr>
                <w:lang w:val="en-GB"/>
              </w:rPr>
              <w:t xml:space="preserve"> (GLM + other anti-TNFα agents)</w:t>
            </w:r>
          </w:p>
        </w:tc>
        <w:tc>
          <w:tcPr>
            <w:tcW w:w="1009" w:type="pct"/>
            <w:hideMark/>
          </w:tcPr>
          <w:p w14:paraId="477A5085" w14:textId="77777777" w:rsidR="00F1596B" w:rsidRPr="00B31150" w:rsidRDefault="00F1596B" w:rsidP="009158EC">
            <w:pPr>
              <w:pStyle w:val="HSTabletext"/>
              <w:jc w:val="center"/>
              <w:rPr>
                <w:lang w:val="en-GB"/>
              </w:rPr>
            </w:pPr>
            <w:r w:rsidRPr="00B31150">
              <w:rPr>
                <w:lang w:val="en-GB"/>
              </w:rPr>
              <w:t>0.05 (0.01-0.32)</w:t>
            </w:r>
          </w:p>
        </w:tc>
        <w:tc>
          <w:tcPr>
            <w:tcW w:w="1010" w:type="pct"/>
            <w:hideMark/>
          </w:tcPr>
          <w:p w14:paraId="3A6FD29D" w14:textId="77777777" w:rsidR="00F1596B" w:rsidRPr="00B31150" w:rsidRDefault="00F1596B" w:rsidP="009158EC">
            <w:pPr>
              <w:pStyle w:val="HSTabletext"/>
              <w:jc w:val="center"/>
              <w:rPr>
                <w:lang w:val="en-GB"/>
              </w:rPr>
            </w:pPr>
            <w:r w:rsidRPr="00B31150">
              <w:rPr>
                <w:lang w:val="en-GB"/>
              </w:rPr>
              <w:t>0.10 (0.02-0.61)</w:t>
            </w:r>
          </w:p>
        </w:tc>
      </w:tr>
      <w:tr w:rsidR="00F1596B" w:rsidRPr="00B31150" w14:paraId="2D8E64CC" w14:textId="77777777" w:rsidTr="009158EC">
        <w:tc>
          <w:tcPr>
            <w:tcW w:w="2981" w:type="pct"/>
          </w:tcPr>
          <w:p w14:paraId="77B8305E" w14:textId="77777777" w:rsidR="00F1596B" w:rsidRPr="00B31150" w:rsidRDefault="00F1596B" w:rsidP="009158EC">
            <w:pPr>
              <w:pStyle w:val="HSTabletextrowheading"/>
              <w:rPr>
                <w:lang w:val="en-GB"/>
              </w:rPr>
            </w:pPr>
            <w:r w:rsidRPr="00B31150">
              <w:rPr>
                <w:lang w:val="en-GB"/>
              </w:rPr>
              <w:t>Prior anti-TNFα agent therapy</w:t>
            </w:r>
          </w:p>
        </w:tc>
        <w:tc>
          <w:tcPr>
            <w:tcW w:w="1009" w:type="pct"/>
          </w:tcPr>
          <w:p w14:paraId="70248573" w14:textId="77777777" w:rsidR="00F1596B" w:rsidRPr="00B31150" w:rsidRDefault="00F1596B" w:rsidP="009158EC">
            <w:pPr>
              <w:pStyle w:val="HSTabletext"/>
              <w:jc w:val="center"/>
              <w:rPr>
                <w:lang w:val="en-GB"/>
              </w:rPr>
            </w:pPr>
          </w:p>
        </w:tc>
        <w:tc>
          <w:tcPr>
            <w:tcW w:w="1010" w:type="pct"/>
          </w:tcPr>
          <w:p w14:paraId="44207DFE" w14:textId="77777777" w:rsidR="00F1596B" w:rsidRPr="00B31150" w:rsidRDefault="00F1596B" w:rsidP="009158EC">
            <w:pPr>
              <w:pStyle w:val="HSTabletext"/>
              <w:jc w:val="center"/>
              <w:rPr>
                <w:lang w:val="en-GB"/>
              </w:rPr>
            </w:pPr>
          </w:p>
        </w:tc>
      </w:tr>
      <w:tr w:rsidR="00F1596B" w:rsidRPr="00B31150" w14:paraId="5B5D5F75" w14:textId="77777777" w:rsidTr="009158EC">
        <w:tc>
          <w:tcPr>
            <w:tcW w:w="2981" w:type="pct"/>
            <w:hideMark/>
          </w:tcPr>
          <w:p w14:paraId="4ABDB2B0" w14:textId="7E00423E" w:rsidR="00F1596B" w:rsidRPr="00B31150" w:rsidRDefault="00F1596B" w:rsidP="009158EC">
            <w:pPr>
              <w:pStyle w:val="HSTabletext"/>
              <w:rPr>
                <w:lang w:val="en-GB"/>
              </w:rPr>
            </w:pPr>
            <w:r w:rsidRPr="00B31150">
              <w:rPr>
                <w:lang w:val="en-GB"/>
              </w:rPr>
              <w:t>No history of prior anti-TNFα agent therapy (N</w:t>
            </w:r>
            <w:r w:rsidR="001D30AA" w:rsidRPr="00B31150">
              <w:rPr>
                <w:lang w:val="en-GB"/>
              </w:rPr>
              <w:t> = </w:t>
            </w:r>
            <w:r w:rsidRPr="00B31150">
              <w:rPr>
                <w:lang w:val="en-GB"/>
              </w:rPr>
              <w:t>572)</w:t>
            </w:r>
          </w:p>
        </w:tc>
        <w:tc>
          <w:tcPr>
            <w:tcW w:w="1009" w:type="pct"/>
            <w:hideMark/>
          </w:tcPr>
          <w:p w14:paraId="6A7CD5D6" w14:textId="114644DB" w:rsidR="00F1596B" w:rsidRPr="00B31150" w:rsidRDefault="00F1596B" w:rsidP="009158EC">
            <w:pPr>
              <w:pStyle w:val="HSTabletext"/>
              <w:jc w:val="center"/>
              <w:rPr>
                <w:lang w:val="en-GB"/>
              </w:rPr>
            </w:pPr>
          </w:p>
        </w:tc>
        <w:tc>
          <w:tcPr>
            <w:tcW w:w="1010" w:type="pct"/>
            <w:hideMark/>
          </w:tcPr>
          <w:p w14:paraId="52247305" w14:textId="4FCC4014" w:rsidR="00F1596B" w:rsidRPr="00B31150" w:rsidRDefault="00F1596B" w:rsidP="009158EC">
            <w:pPr>
              <w:pStyle w:val="HSTabletext"/>
              <w:jc w:val="center"/>
              <w:rPr>
                <w:lang w:val="en-GB"/>
              </w:rPr>
            </w:pPr>
          </w:p>
        </w:tc>
      </w:tr>
      <w:tr w:rsidR="00F1596B" w:rsidRPr="00B31150" w14:paraId="086659F4" w14:textId="77777777" w:rsidTr="009158EC">
        <w:tc>
          <w:tcPr>
            <w:tcW w:w="2981" w:type="pct"/>
            <w:hideMark/>
          </w:tcPr>
          <w:p w14:paraId="2823E0C6" w14:textId="4222CA5D" w:rsidR="00F1596B" w:rsidRPr="00B31150" w:rsidRDefault="00F1596B" w:rsidP="009158EC">
            <w:pPr>
              <w:pStyle w:val="HSTabletextindented1"/>
              <w:rPr>
                <w:lang w:val="en-GB"/>
              </w:rPr>
            </w:pPr>
            <w:r w:rsidRPr="00B31150">
              <w:rPr>
                <w:lang w:val="en-GB"/>
              </w:rPr>
              <w:t>GLM</w:t>
            </w:r>
            <w:r w:rsidR="00EC16D7" w:rsidRPr="00B31150">
              <w:rPr>
                <w:lang w:val="en-GB"/>
              </w:rPr>
              <w:t xml:space="preserve"> </w:t>
            </w:r>
            <w:r w:rsidRPr="00B31150">
              <w:rPr>
                <w:lang w:val="en-GB"/>
              </w:rPr>
              <w:t>only vs</w:t>
            </w:r>
            <w:r w:rsidR="00365891" w:rsidRPr="00B31150">
              <w:rPr>
                <w:lang w:val="en-GB"/>
              </w:rPr>
              <w:t>.</w:t>
            </w:r>
            <w:r w:rsidRPr="00B31150">
              <w:rPr>
                <w:lang w:val="en-GB"/>
              </w:rPr>
              <w:t xml:space="preserve"> other anti-TNFα agents</w:t>
            </w:r>
            <w:r w:rsidR="00EC16D7" w:rsidRPr="00B31150">
              <w:rPr>
                <w:lang w:val="en-GB"/>
              </w:rPr>
              <w:t xml:space="preserve"> </w:t>
            </w:r>
            <w:r w:rsidRPr="00B31150">
              <w:rPr>
                <w:lang w:val="en-GB"/>
              </w:rPr>
              <w:t>only</w:t>
            </w:r>
          </w:p>
        </w:tc>
        <w:tc>
          <w:tcPr>
            <w:tcW w:w="1009" w:type="pct"/>
            <w:hideMark/>
          </w:tcPr>
          <w:p w14:paraId="0372DA89" w14:textId="77777777" w:rsidR="00F1596B" w:rsidRPr="00B31150" w:rsidRDefault="00F1596B" w:rsidP="009158EC">
            <w:pPr>
              <w:pStyle w:val="HSTabletext"/>
              <w:jc w:val="center"/>
              <w:rPr>
                <w:lang w:val="en-GB"/>
              </w:rPr>
            </w:pPr>
            <w:r w:rsidRPr="00B31150">
              <w:rPr>
                <w:lang w:val="en-GB"/>
              </w:rPr>
              <w:t>0.70 (0.13-3.89)</w:t>
            </w:r>
          </w:p>
        </w:tc>
        <w:tc>
          <w:tcPr>
            <w:tcW w:w="1010" w:type="pct"/>
            <w:hideMark/>
          </w:tcPr>
          <w:p w14:paraId="68365BA3" w14:textId="77777777" w:rsidR="00F1596B" w:rsidRPr="00B31150" w:rsidRDefault="00F1596B" w:rsidP="009158EC">
            <w:pPr>
              <w:pStyle w:val="HSTabletext"/>
              <w:jc w:val="center"/>
              <w:rPr>
                <w:lang w:val="en-GB"/>
              </w:rPr>
            </w:pPr>
            <w:r w:rsidRPr="00B31150">
              <w:rPr>
                <w:lang w:val="en-GB"/>
              </w:rPr>
              <w:t>0.90 (0.16-4.97)</w:t>
            </w:r>
          </w:p>
        </w:tc>
      </w:tr>
      <w:tr w:rsidR="00F1596B" w:rsidRPr="00B31150" w14:paraId="19EBF151" w14:textId="77777777" w:rsidTr="009158EC">
        <w:tc>
          <w:tcPr>
            <w:tcW w:w="2981" w:type="pct"/>
            <w:hideMark/>
          </w:tcPr>
          <w:p w14:paraId="5995A208" w14:textId="4BBA240E" w:rsidR="00F1596B" w:rsidRPr="00B31150" w:rsidRDefault="00F1596B" w:rsidP="009158EC">
            <w:pPr>
              <w:pStyle w:val="HSTabletextindented1"/>
              <w:rPr>
                <w:lang w:val="en-GB"/>
              </w:rPr>
            </w:pPr>
            <w:r w:rsidRPr="00B31150">
              <w:rPr>
                <w:lang w:val="en-GB"/>
              </w:rPr>
              <w:t>(GLM + other anti-TNFα agents) vs</w:t>
            </w:r>
            <w:r w:rsidR="00365891" w:rsidRPr="00B31150">
              <w:rPr>
                <w:lang w:val="en-GB"/>
              </w:rPr>
              <w:t>.</w:t>
            </w:r>
            <w:r w:rsidRPr="00B31150">
              <w:rPr>
                <w:lang w:val="en-GB"/>
              </w:rPr>
              <w:t xml:space="preserve"> other anti-TNFα agents</w:t>
            </w:r>
            <w:r w:rsidR="00EC16D7" w:rsidRPr="00B31150">
              <w:rPr>
                <w:lang w:val="en-GB"/>
              </w:rPr>
              <w:t xml:space="preserve"> </w:t>
            </w:r>
            <w:r w:rsidRPr="00B31150">
              <w:rPr>
                <w:lang w:val="en-GB"/>
              </w:rPr>
              <w:t>only</w:t>
            </w:r>
          </w:p>
        </w:tc>
        <w:tc>
          <w:tcPr>
            <w:tcW w:w="1009" w:type="pct"/>
            <w:hideMark/>
          </w:tcPr>
          <w:p w14:paraId="5C75F62E" w14:textId="77777777" w:rsidR="00F1596B" w:rsidRPr="00B31150" w:rsidRDefault="00F1596B" w:rsidP="009158EC">
            <w:pPr>
              <w:pStyle w:val="HSTabletext"/>
              <w:jc w:val="center"/>
              <w:rPr>
                <w:lang w:val="en-GB"/>
              </w:rPr>
            </w:pPr>
            <w:r w:rsidRPr="00B31150">
              <w:rPr>
                <w:lang w:val="en-GB"/>
              </w:rPr>
              <w:t>6.02 (0.67-54.18)</w:t>
            </w:r>
          </w:p>
        </w:tc>
        <w:tc>
          <w:tcPr>
            <w:tcW w:w="1010" w:type="pct"/>
            <w:hideMark/>
          </w:tcPr>
          <w:p w14:paraId="3472246B" w14:textId="77777777" w:rsidR="00F1596B" w:rsidRPr="00B31150" w:rsidRDefault="00F1596B" w:rsidP="009158EC">
            <w:pPr>
              <w:pStyle w:val="HSTabletext"/>
              <w:jc w:val="center"/>
              <w:rPr>
                <w:lang w:val="en-GB"/>
              </w:rPr>
            </w:pPr>
            <w:r w:rsidRPr="00B31150">
              <w:rPr>
                <w:lang w:val="en-GB"/>
              </w:rPr>
              <w:t>3.66 (0.41-33.04)</w:t>
            </w:r>
          </w:p>
        </w:tc>
      </w:tr>
      <w:tr w:rsidR="00F1596B" w:rsidRPr="00B31150" w14:paraId="1EBF60B8" w14:textId="77777777" w:rsidTr="009158EC">
        <w:tc>
          <w:tcPr>
            <w:tcW w:w="2981" w:type="pct"/>
            <w:hideMark/>
          </w:tcPr>
          <w:p w14:paraId="0B957F1B" w14:textId="3F0617DC" w:rsidR="00F1596B" w:rsidRPr="00B31150" w:rsidRDefault="00F1596B" w:rsidP="009158EC">
            <w:pPr>
              <w:pStyle w:val="HSTabletextindented1"/>
              <w:rPr>
                <w:lang w:val="en-GB"/>
              </w:rPr>
            </w:pPr>
            <w:r w:rsidRPr="00B31150">
              <w:rPr>
                <w:lang w:val="en-GB"/>
              </w:rPr>
              <w:t>GLM</w:t>
            </w:r>
            <w:r w:rsidR="00EC16D7" w:rsidRPr="00B31150">
              <w:rPr>
                <w:lang w:val="en-GB"/>
              </w:rPr>
              <w:t xml:space="preserve"> </w:t>
            </w:r>
            <w:r w:rsidRPr="00B31150">
              <w:rPr>
                <w:lang w:val="en-GB"/>
              </w:rPr>
              <w:t>only vs</w:t>
            </w:r>
            <w:r w:rsidR="00365891" w:rsidRPr="00B31150">
              <w:rPr>
                <w:lang w:val="en-GB"/>
              </w:rPr>
              <w:t>.</w:t>
            </w:r>
            <w:r w:rsidRPr="00B31150">
              <w:rPr>
                <w:lang w:val="en-GB"/>
              </w:rPr>
              <w:t xml:space="preserve"> (GLM + other anti-TNFα agents)</w:t>
            </w:r>
          </w:p>
        </w:tc>
        <w:tc>
          <w:tcPr>
            <w:tcW w:w="1009" w:type="pct"/>
            <w:hideMark/>
          </w:tcPr>
          <w:p w14:paraId="0139D7A6" w14:textId="77777777" w:rsidR="00F1596B" w:rsidRPr="00B31150" w:rsidRDefault="00F1596B" w:rsidP="009158EC">
            <w:pPr>
              <w:pStyle w:val="HSTabletext"/>
              <w:jc w:val="center"/>
              <w:rPr>
                <w:lang w:val="en-GB"/>
              </w:rPr>
            </w:pPr>
            <w:r w:rsidRPr="00B31150">
              <w:rPr>
                <w:lang w:val="en-GB"/>
              </w:rPr>
              <w:t>0.12 (0.01-1.29)</w:t>
            </w:r>
          </w:p>
        </w:tc>
        <w:tc>
          <w:tcPr>
            <w:tcW w:w="1010" w:type="pct"/>
            <w:hideMark/>
          </w:tcPr>
          <w:p w14:paraId="2312AE8F" w14:textId="77777777" w:rsidR="00F1596B" w:rsidRPr="00B31150" w:rsidRDefault="00F1596B" w:rsidP="009158EC">
            <w:pPr>
              <w:pStyle w:val="HSTabletext"/>
              <w:jc w:val="center"/>
              <w:rPr>
                <w:lang w:val="en-GB"/>
              </w:rPr>
            </w:pPr>
            <w:r w:rsidRPr="00B31150">
              <w:rPr>
                <w:lang w:val="en-GB"/>
              </w:rPr>
              <w:t>0.25 (0.02-2.78)</w:t>
            </w:r>
          </w:p>
        </w:tc>
      </w:tr>
      <w:tr w:rsidR="00F1596B" w:rsidRPr="00B31150" w14:paraId="0301F292" w14:textId="77777777" w:rsidTr="009158EC">
        <w:tc>
          <w:tcPr>
            <w:tcW w:w="2981" w:type="pct"/>
            <w:hideMark/>
          </w:tcPr>
          <w:p w14:paraId="2EEE3DBC" w14:textId="771C370C" w:rsidR="00F1596B" w:rsidRPr="00B31150" w:rsidRDefault="00F1596B" w:rsidP="009158EC">
            <w:pPr>
              <w:pStyle w:val="HSTabletext"/>
              <w:rPr>
                <w:lang w:val="en-GB"/>
              </w:rPr>
            </w:pPr>
            <w:r w:rsidRPr="00B31150">
              <w:rPr>
                <w:lang w:val="en-GB"/>
              </w:rPr>
              <w:t>Experienced users of anti-TNFα agents (N</w:t>
            </w:r>
            <w:r w:rsidR="001D30AA" w:rsidRPr="00B31150">
              <w:rPr>
                <w:lang w:val="en-GB"/>
              </w:rPr>
              <w:t> = </w:t>
            </w:r>
            <w:r w:rsidRPr="00B31150">
              <w:rPr>
                <w:lang w:val="en-GB"/>
              </w:rPr>
              <w:t>2,429)</w:t>
            </w:r>
          </w:p>
        </w:tc>
        <w:tc>
          <w:tcPr>
            <w:tcW w:w="1009" w:type="pct"/>
            <w:hideMark/>
          </w:tcPr>
          <w:p w14:paraId="04C3310D" w14:textId="77777777" w:rsidR="00F1596B" w:rsidRPr="00B31150" w:rsidRDefault="00F1596B" w:rsidP="009158EC">
            <w:pPr>
              <w:pStyle w:val="HSTabletext"/>
              <w:jc w:val="center"/>
              <w:rPr>
                <w:lang w:val="en-GB"/>
              </w:rPr>
            </w:pPr>
          </w:p>
        </w:tc>
        <w:tc>
          <w:tcPr>
            <w:tcW w:w="1010" w:type="pct"/>
            <w:hideMark/>
          </w:tcPr>
          <w:p w14:paraId="4F3D7017" w14:textId="69C313C8" w:rsidR="00F1596B" w:rsidRPr="00B31150" w:rsidRDefault="00F1596B" w:rsidP="009158EC">
            <w:pPr>
              <w:pStyle w:val="HSTabletext"/>
              <w:jc w:val="center"/>
              <w:rPr>
                <w:lang w:val="en-GB"/>
              </w:rPr>
            </w:pPr>
          </w:p>
        </w:tc>
      </w:tr>
      <w:tr w:rsidR="00F1596B" w:rsidRPr="00B31150" w14:paraId="2207D714" w14:textId="77777777" w:rsidTr="009158EC">
        <w:tc>
          <w:tcPr>
            <w:tcW w:w="2981" w:type="pct"/>
            <w:hideMark/>
          </w:tcPr>
          <w:p w14:paraId="7CC37C7D" w14:textId="6AA9713E" w:rsidR="00F1596B" w:rsidRPr="00B31150" w:rsidRDefault="00F1596B" w:rsidP="009158EC">
            <w:pPr>
              <w:pStyle w:val="HSTabletextindented1"/>
              <w:rPr>
                <w:lang w:val="en-GB"/>
              </w:rPr>
            </w:pPr>
            <w:r w:rsidRPr="00B31150">
              <w:rPr>
                <w:lang w:val="en-GB"/>
              </w:rPr>
              <w:t>GLM</w:t>
            </w:r>
            <w:r w:rsidR="00EC16D7" w:rsidRPr="00B31150">
              <w:rPr>
                <w:lang w:val="en-GB"/>
              </w:rPr>
              <w:t xml:space="preserve"> </w:t>
            </w:r>
            <w:r w:rsidRPr="00B31150">
              <w:rPr>
                <w:lang w:val="en-GB"/>
              </w:rPr>
              <w:t>only vs</w:t>
            </w:r>
            <w:r w:rsidR="00365891" w:rsidRPr="00B31150">
              <w:rPr>
                <w:lang w:val="en-GB"/>
              </w:rPr>
              <w:t>.</w:t>
            </w:r>
            <w:r w:rsidRPr="00B31150">
              <w:rPr>
                <w:lang w:val="en-GB"/>
              </w:rPr>
              <w:t xml:space="preserve"> other anti-TNFα agents</w:t>
            </w:r>
            <w:r w:rsidR="00EC16D7" w:rsidRPr="00B31150">
              <w:rPr>
                <w:lang w:val="en-GB"/>
              </w:rPr>
              <w:t xml:space="preserve"> </w:t>
            </w:r>
            <w:r w:rsidRPr="00B31150">
              <w:rPr>
                <w:lang w:val="en-GB"/>
              </w:rPr>
              <w:t>only</w:t>
            </w:r>
          </w:p>
        </w:tc>
        <w:tc>
          <w:tcPr>
            <w:tcW w:w="1009" w:type="pct"/>
            <w:hideMark/>
          </w:tcPr>
          <w:p w14:paraId="728BC31E" w14:textId="77777777" w:rsidR="00F1596B" w:rsidRPr="00B31150" w:rsidRDefault="00F1596B" w:rsidP="009158EC">
            <w:pPr>
              <w:pStyle w:val="HSTabletext"/>
              <w:jc w:val="center"/>
              <w:rPr>
                <w:lang w:val="en-GB"/>
              </w:rPr>
            </w:pPr>
            <w:r w:rsidRPr="00B31150">
              <w:rPr>
                <w:lang w:val="en-GB"/>
              </w:rPr>
              <w:t>0.26 (0.06-1.10)</w:t>
            </w:r>
          </w:p>
        </w:tc>
        <w:tc>
          <w:tcPr>
            <w:tcW w:w="1010" w:type="pct"/>
            <w:hideMark/>
          </w:tcPr>
          <w:p w14:paraId="76C94277" w14:textId="77777777" w:rsidR="00F1596B" w:rsidRPr="00B31150" w:rsidRDefault="00F1596B" w:rsidP="009158EC">
            <w:pPr>
              <w:pStyle w:val="HSTabletext"/>
              <w:jc w:val="center"/>
              <w:rPr>
                <w:lang w:val="en-GB"/>
              </w:rPr>
            </w:pPr>
            <w:r w:rsidRPr="00B31150">
              <w:rPr>
                <w:lang w:val="en-GB"/>
              </w:rPr>
              <w:t>0.23 (0.06-0.96)</w:t>
            </w:r>
          </w:p>
        </w:tc>
      </w:tr>
      <w:tr w:rsidR="00F1596B" w:rsidRPr="00B31150" w14:paraId="41EC7129" w14:textId="77777777" w:rsidTr="009158EC">
        <w:tc>
          <w:tcPr>
            <w:tcW w:w="2981" w:type="pct"/>
            <w:hideMark/>
          </w:tcPr>
          <w:p w14:paraId="21D2D9E2" w14:textId="016A540F" w:rsidR="00F1596B" w:rsidRPr="00B31150" w:rsidRDefault="00F1596B" w:rsidP="009158EC">
            <w:pPr>
              <w:pStyle w:val="HSTabletextindented1"/>
              <w:rPr>
                <w:lang w:val="en-GB"/>
              </w:rPr>
            </w:pPr>
            <w:r w:rsidRPr="00B31150">
              <w:rPr>
                <w:lang w:val="en-GB"/>
              </w:rPr>
              <w:t>(GLM + other anti-TNFα agents) vs</w:t>
            </w:r>
            <w:r w:rsidR="00365891" w:rsidRPr="00B31150">
              <w:rPr>
                <w:lang w:val="en-GB"/>
              </w:rPr>
              <w:t>.</w:t>
            </w:r>
            <w:r w:rsidRPr="00B31150">
              <w:rPr>
                <w:lang w:val="en-GB"/>
              </w:rPr>
              <w:t xml:space="preserve"> other anti-TNFα agents</w:t>
            </w:r>
            <w:r w:rsidR="00EC16D7" w:rsidRPr="00B31150">
              <w:rPr>
                <w:lang w:val="en-GB"/>
              </w:rPr>
              <w:t xml:space="preserve"> </w:t>
            </w:r>
            <w:r w:rsidRPr="00B31150">
              <w:rPr>
                <w:lang w:val="en-GB"/>
              </w:rPr>
              <w:t>only</w:t>
            </w:r>
          </w:p>
        </w:tc>
        <w:tc>
          <w:tcPr>
            <w:tcW w:w="1009" w:type="pct"/>
            <w:hideMark/>
          </w:tcPr>
          <w:p w14:paraId="30FD6EBF" w14:textId="77777777" w:rsidR="00F1596B" w:rsidRPr="00B31150" w:rsidRDefault="00F1596B" w:rsidP="009158EC">
            <w:pPr>
              <w:pStyle w:val="HSTabletext"/>
              <w:jc w:val="center"/>
              <w:rPr>
                <w:lang w:val="en-GB"/>
              </w:rPr>
            </w:pPr>
            <w:r w:rsidRPr="00B31150">
              <w:rPr>
                <w:lang w:val="en-GB"/>
              </w:rPr>
              <w:t>8.07 (1.96-33.31)</w:t>
            </w:r>
          </w:p>
        </w:tc>
        <w:tc>
          <w:tcPr>
            <w:tcW w:w="1010" w:type="pct"/>
            <w:hideMark/>
          </w:tcPr>
          <w:p w14:paraId="058E5F58" w14:textId="77777777" w:rsidR="00F1596B" w:rsidRPr="00B31150" w:rsidRDefault="00F1596B" w:rsidP="009158EC">
            <w:pPr>
              <w:pStyle w:val="HSTabletext"/>
              <w:jc w:val="center"/>
              <w:rPr>
                <w:lang w:val="en-GB"/>
              </w:rPr>
            </w:pPr>
            <w:r w:rsidRPr="00B31150">
              <w:rPr>
                <w:lang w:val="en-GB"/>
              </w:rPr>
              <w:t>6.23 (1.49-26.07)</w:t>
            </w:r>
          </w:p>
        </w:tc>
      </w:tr>
      <w:tr w:rsidR="00F1596B" w:rsidRPr="00B31150" w14:paraId="7AA41D88" w14:textId="77777777" w:rsidTr="009158EC">
        <w:tc>
          <w:tcPr>
            <w:tcW w:w="2981" w:type="pct"/>
            <w:hideMark/>
          </w:tcPr>
          <w:p w14:paraId="26BE0298" w14:textId="67277294" w:rsidR="00F1596B" w:rsidRPr="00B31150" w:rsidRDefault="00F1596B" w:rsidP="009158EC">
            <w:pPr>
              <w:pStyle w:val="HSTabletextindented1"/>
              <w:rPr>
                <w:lang w:val="en-GB"/>
              </w:rPr>
            </w:pPr>
            <w:r w:rsidRPr="00B31150">
              <w:rPr>
                <w:lang w:val="en-GB"/>
              </w:rPr>
              <w:t>GLM</w:t>
            </w:r>
            <w:r w:rsidR="00EC16D7" w:rsidRPr="00B31150">
              <w:rPr>
                <w:lang w:val="en-GB"/>
              </w:rPr>
              <w:t xml:space="preserve"> </w:t>
            </w:r>
            <w:r w:rsidRPr="00B31150">
              <w:rPr>
                <w:lang w:val="en-GB"/>
              </w:rPr>
              <w:t>only vs</w:t>
            </w:r>
            <w:r w:rsidR="000D12DB" w:rsidRPr="00B31150">
              <w:rPr>
                <w:lang w:val="en-GB"/>
              </w:rPr>
              <w:t>.</w:t>
            </w:r>
            <w:r w:rsidRPr="00B31150">
              <w:rPr>
                <w:lang w:val="en-GB"/>
              </w:rPr>
              <w:t xml:space="preserve"> (GLM + other anti-TNFα agents)</w:t>
            </w:r>
          </w:p>
        </w:tc>
        <w:tc>
          <w:tcPr>
            <w:tcW w:w="1009" w:type="pct"/>
            <w:hideMark/>
          </w:tcPr>
          <w:p w14:paraId="62764CBF" w14:textId="77777777" w:rsidR="00F1596B" w:rsidRPr="00B31150" w:rsidRDefault="00F1596B" w:rsidP="009158EC">
            <w:pPr>
              <w:pStyle w:val="HSTabletext"/>
              <w:jc w:val="center"/>
              <w:rPr>
                <w:lang w:val="en-GB"/>
              </w:rPr>
            </w:pPr>
            <w:r w:rsidRPr="00B31150">
              <w:rPr>
                <w:lang w:val="en-GB"/>
              </w:rPr>
              <w:t>0.03 (0.00-0.23)</w:t>
            </w:r>
          </w:p>
        </w:tc>
        <w:tc>
          <w:tcPr>
            <w:tcW w:w="1010" w:type="pct"/>
            <w:hideMark/>
          </w:tcPr>
          <w:p w14:paraId="6F6B18D2" w14:textId="77777777" w:rsidR="00F1596B" w:rsidRPr="00B31150" w:rsidRDefault="00F1596B" w:rsidP="009158EC">
            <w:pPr>
              <w:pStyle w:val="HSTabletext"/>
              <w:jc w:val="center"/>
              <w:rPr>
                <w:lang w:val="en-GB"/>
              </w:rPr>
            </w:pPr>
            <w:r w:rsidRPr="00B31150">
              <w:rPr>
                <w:lang w:val="en-GB"/>
              </w:rPr>
              <w:t>0.04 (0.01-0.27)</w:t>
            </w:r>
          </w:p>
        </w:tc>
      </w:tr>
      <w:tr w:rsidR="00F1596B" w:rsidRPr="00B31150" w14:paraId="568CC981" w14:textId="77777777" w:rsidTr="009158EC">
        <w:tc>
          <w:tcPr>
            <w:tcW w:w="2981" w:type="pct"/>
          </w:tcPr>
          <w:p w14:paraId="050DE452" w14:textId="77777777" w:rsidR="00F1596B" w:rsidRPr="00B31150" w:rsidRDefault="00F1596B" w:rsidP="009158EC">
            <w:pPr>
              <w:pStyle w:val="HSTabletextrowheading"/>
              <w:rPr>
                <w:lang w:val="en-GB"/>
              </w:rPr>
            </w:pPr>
            <w:r w:rsidRPr="00B31150">
              <w:rPr>
                <w:lang w:val="en-GB"/>
              </w:rPr>
              <w:t>First anti-TNFα agent used in comparator cohort</w:t>
            </w:r>
          </w:p>
        </w:tc>
        <w:tc>
          <w:tcPr>
            <w:tcW w:w="1009" w:type="pct"/>
          </w:tcPr>
          <w:p w14:paraId="00FCBF49" w14:textId="77777777" w:rsidR="00F1596B" w:rsidRPr="00B31150" w:rsidRDefault="00F1596B" w:rsidP="009158EC">
            <w:pPr>
              <w:pStyle w:val="HSTabletext"/>
              <w:jc w:val="center"/>
              <w:rPr>
                <w:lang w:val="en-GB"/>
              </w:rPr>
            </w:pPr>
          </w:p>
        </w:tc>
        <w:tc>
          <w:tcPr>
            <w:tcW w:w="1010" w:type="pct"/>
          </w:tcPr>
          <w:p w14:paraId="7B430E69" w14:textId="77777777" w:rsidR="00F1596B" w:rsidRPr="00B31150" w:rsidRDefault="00F1596B" w:rsidP="009158EC">
            <w:pPr>
              <w:pStyle w:val="HSTabletext"/>
              <w:jc w:val="center"/>
              <w:rPr>
                <w:lang w:val="en-GB"/>
              </w:rPr>
            </w:pPr>
          </w:p>
        </w:tc>
      </w:tr>
      <w:tr w:rsidR="00F1596B" w:rsidRPr="00B31150" w14:paraId="32A4E1FD" w14:textId="77777777" w:rsidTr="009158EC">
        <w:tc>
          <w:tcPr>
            <w:tcW w:w="2981" w:type="pct"/>
            <w:hideMark/>
          </w:tcPr>
          <w:p w14:paraId="721B4CE0" w14:textId="775CD506" w:rsidR="00F1596B" w:rsidRPr="00B31150" w:rsidRDefault="00F1596B" w:rsidP="009158EC">
            <w:pPr>
              <w:pStyle w:val="HSTabletext"/>
              <w:rPr>
                <w:lang w:val="en-GB"/>
              </w:rPr>
            </w:pPr>
            <w:bookmarkStart w:id="76" w:name="_Hlk167916591"/>
            <w:r w:rsidRPr="00B31150">
              <w:rPr>
                <w:lang w:val="en-GB"/>
              </w:rPr>
              <w:t xml:space="preserve">First </w:t>
            </w:r>
            <w:r w:rsidR="007C4923" w:rsidRPr="00B31150">
              <w:rPr>
                <w:lang w:val="en-GB"/>
              </w:rPr>
              <w:t>therapy</w:t>
            </w:r>
            <w:r w:rsidRPr="00B31150">
              <w:rPr>
                <w:lang w:val="en-GB"/>
              </w:rPr>
              <w:t xml:space="preserve"> in comparator cohort was infliximab</w:t>
            </w:r>
            <w:bookmarkEnd w:id="76"/>
            <w:r w:rsidR="001D30AA" w:rsidRPr="00B31150">
              <w:rPr>
                <w:rFonts w:ascii="Arial" w:hAnsi="Arial" w:cs="Arial"/>
                <w:vertAlign w:val="superscript"/>
                <w:lang w:val="en-GB"/>
              </w:rPr>
              <w:t> </w:t>
            </w:r>
            <w:r w:rsidR="001D30AA" w:rsidRPr="00B31150">
              <w:rPr>
                <w:vertAlign w:val="superscript"/>
                <w:lang w:val="en-GB"/>
              </w:rPr>
              <w:t>a</w:t>
            </w:r>
            <w:r w:rsidRPr="00B31150">
              <w:rPr>
                <w:lang w:val="en-GB"/>
              </w:rPr>
              <w:t xml:space="preserve"> (N</w:t>
            </w:r>
            <w:r w:rsidR="001D30AA" w:rsidRPr="00B31150">
              <w:rPr>
                <w:lang w:val="en-GB"/>
              </w:rPr>
              <w:t> = </w:t>
            </w:r>
            <w:r w:rsidRPr="00B31150">
              <w:rPr>
                <w:lang w:val="en-GB"/>
              </w:rPr>
              <w:t>2,355)</w:t>
            </w:r>
          </w:p>
        </w:tc>
        <w:tc>
          <w:tcPr>
            <w:tcW w:w="1009" w:type="pct"/>
            <w:hideMark/>
          </w:tcPr>
          <w:p w14:paraId="1C61269D" w14:textId="7BDADBA9" w:rsidR="00F1596B" w:rsidRPr="00B31150" w:rsidRDefault="00F1596B" w:rsidP="009158EC">
            <w:pPr>
              <w:pStyle w:val="HSTabletext"/>
              <w:jc w:val="center"/>
              <w:rPr>
                <w:lang w:val="en-GB"/>
              </w:rPr>
            </w:pPr>
          </w:p>
        </w:tc>
        <w:tc>
          <w:tcPr>
            <w:tcW w:w="1010" w:type="pct"/>
            <w:hideMark/>
          </w:tcPr>
          <w:p w14:paraId="5613049D" w14:textId="1629D3D7" w:rsidR="00F1596B" w:rsidRPr="00B31150" w:rsidRDefault="00F1596B" w:rsidP="009158EC">
            <w:pPr>
              <w:pStyle w:val="HSTabletext"/>
              <w:jc w:val="center"/>
              <w:rPr>
                <w:lang w:val="en-GB"/>
              </w:rPr>
            </w:pPr>
          </w:p>
        </w:tc>
      </w:tr>
      <w:tr w:rsidR="00F1596B" w:rsidRPr="00B31150" w14:paraId="5E7F7325" w14:textId="77777777" w:rsidTr="009158EC">
        <w:tc>
          <w:tcPr>
            <w:tcW w:w="2981" w:type="pct"/>
            <w:hideMark/>
          </w:tcPr>
          <w:p w14:paraId="7A7E7069" w14:textId="567CF3C3" w:rsidR="00F1596B" w:rsidRPr="00B31150" w:rsidRDefault="00F1596B" w:rsidP="009158EC">
            <w:pPr>
              <w:pStyle w:val="HSTabletextindented1"/>
              <w:rPr>
                <w:lang w:val="en-GB"/>
              </w:rPr>
            </w:pPr>
            <w:r w:rsidRPr="00B31150">
              <w:rPr>
                <w:lang w:val="en-GB"/>
              </w:rPr>
              <w:t>GLM</w:t>
            </w:r>
            <w:r w:rsidR="00EC16D7" w:rsidRPr="00B31150">
              <w:rPr>
                <w:lang w:val="en-GB"/>
              </w:rPr>
              <w:t xml:space="preserve"> </w:t>
            </w:r>
            <w:r w:rsidRPr="00B31150">
              <w:rPr>
                <w:lang w:val="en-GB"/>
              </w:rPr>
              <w:t>only vs</w:t>
            </w:r>
            <w:r w:rsidR="00365891" w:rsidRPr="00B31150">
              <w:rPr>
                <w:lang w:val="en-GB"/>
              </w:rPr>
              <w:t>.</w:t>
            </w:r>
            <w:r w:rsidRPr="00B31150">
              <w:rPr>
                <w:lang w:val="en-GB"/>
              </w:rPr>
              <w:t xml:space="preserve"> other anti-TNFα agents</w:t>
            </w:r>
            <w:r w:rsidR="00EC16D7" w:rsidRPr="00B31150">
              <w:rPr>
                <w:lang w:val="en-GB"/>
              </w:rPr>
              <w:t xml:space="preserve"> </w:t>
            </w:r>
            <w:r w:rsidRPr="00B31150">
              <w:rPr>
                <w:lang w:val="en-GB"/>
              </w:rPr>
              <w:t>only</w:t>
            </w:r>
          </w:p>
        </w:tc>
        <w:tc>
          <w:tcPr>
            <w:tcW w:w="1009" w:type="pct"/>
            <w:hideMark/>
          </w:tcPr>
          <w:p w14:paraId="5FAB739D" w14:textId="77777777" w:rsidR="00F1596B" w:rsidRPr="00B31150" w:rsidRDefault="00F1596B" w:rsidP="009158EC">
            <w:pPr>
              <w:pStyle w:val="HSTabletext"/>
              <w:jc w:val="center"/>
              <w:rPr>
                <w:lang w:val="en-GB"/>
              </w:rPr>
            </w:pPr>
            <w:r w:rsidRPr="00B31150">
              <w:rPr>
                <w:lang w:val="en-GB"/>
              </w:rPr>
              <w:t>0.26 (0.09-0.74)</w:t>
            </w:r>
          </w:p>
        </w:tc>
        <w:tc>
          <w:tcPr>
            <w:tcW w:w="1010" w:type="pct"/>
            <w:hideMark/>
          </w:tcPr>
          <w:p w14:paraId="4F7F3775" w14:textId="77777777" w:rsidR="00F1596B" w:rsidRPr="00B31150" w:rsidRDefault="00F1596B" w:rsidP="009158EC">
            <w:pPr>
              <w:pStyle w:val="HSTabletext"/>
              <w:jc w:val="center"/>
              <w:rPr>
                <w:lang w:val="en-GB"/>
              </w:rPr>
            </w:pPr>
            <w:r w:rsidRPr="00B31150">
              <w:rPr>
                <w:lang w:val="en-GB"/>
              </w:rPr>
              <w:t>0.26 (0.09-0.72)</w:t>
            </w:r>
          </w:p>
        </w:tc>
      </w:tr>
      <w:tr w:rsidR="00F1596B" w:rsidRPr="00B31150" w14:paraId="24B2BBEC" w14:textId="77777777" w:rsidTr="009158EC">
        <w:tc>
          <w:tcPr>
            <w:tcW w:w="2981" w:type="pct"/>
            <w:hideMark/>
          </w:tcPr>
          <w:p w14:paraId="5A714501" w14:textId="12A056AF" w:rsidR="00F1596B" w:rsidRPr="00B31150" w:rsidRDefault="00F1596B" w:rsidP="009158EC">
            <w:pPr>
              <w:pStyle w:val="HSTabletextindented1"/>
              <w:rPr>
                <w:lang w:val="en-GB"/>
              </w:rPr>
            </w:pPr>
            <w:r w:rsidRPr="00B31150">
              <w:rPr>
                <w:lang w:val="en-GB"/>
              </w:rPr>
              <w:t>(GLM + other anti-TNFα agents) vs</w:t>
            </w:r>
            <w:r w:rsidR="00DA5F7C" w:rsidRPr="00B31150">
              <w:rPr>
                <w:lang w:val="en-GB"/>
              </w:rPr>
              <w:t>.</w:t>
            </w:r>
            <w:r w:rsidRPr="00B31150">
              <w:rPr>
                <w:lang w:val="en-GB"/>
              </w:rPr>
              <w:t xml:space="preserve"> other anti-TNFα agents</w:t>
            </w:r>
            <w:r w:rsidR="00EC16D7" w:rsidRPr="00B31150">
              <w:rPr>
                <w:lang w:val="en-GB"/>
              </w:rPr>
              <w:t xml:space="preserve"> </w:t>
            </w:r>
            <w:r w:rsidRPr="00B31150">
              <w:rPr>
                <w:lang w:val="en-GB"/>
              </w:rPr>
              <w:t>only</w:t>
            </w:r>
          </w:p>
        </w:tc>
        <w:tc>
          <w:tcPr>
            <w:tcW w:w="1009" w:type="pct"/>
            <w:hideMark/>
          </w:tcPr>
          <w:p w14:paraId="46712D27" w14:textId="77777777" w:rsidR="00F1596B" w:rsidRPr="00B31150" w:rsidRDefault="00F1596B" w:rsidP="009158EC">
            <w:pPr>
              <w:pStyle w:val="HSTabletext"/>
              <w:jc w:val="center"/>
              <w:rPr>
                <w:lang w:val="en-GB"/>
              </w:rPr>
            </w:pPr>
            <w:r w:rsidRPr="00B31150">
              <w:rPr>
                <w:lang w:val="en-GB"/>
              </w:rPr>
              <w:t>4.26 (1.03-17.62)</w:t>
            </w:r>
          </w:p>
        </w:tc>
        <w:tc>
          <w:tcPr>
            <w:tcW w:w="1010" w:type="pct"/>
            <w:hideMark/>
          </w:tcPr>
          <w:p w14:paraId="7EDDF952" w14:textId="77777777" w:rsidR="00F1596B" w:rsidRPr="00B31150" w:rsidRDefault="00F1596B" w:rsidP="009158EC">
            <w:pPr>
              <w:pStyle w:val="HSTabletext"/>
              <w:jc w:val="center"/>
              <w:rPr>
                <w:lang w:val="en-GB"/>
              </w:rPr>
            </w:pPr>
            <w:r w:rsidRPr="00B31150">
              <w:rPr>
                <w:lang w:val="en-GB"/>
              </w:rPr>
              <w:t>3.70 (0.88-15.47)</w:t>
            </w:r>
          </w:p>
        </w:tc>
      </w:tr>
      <w:tr w:rsidR="00F1596B" w:rsidRPr="00B31150" w14:paraId="26B65016" w14:textId="77777777" w:rsidTr="009158EC">
        <w:tc>
          <w:tcPr>
            <w:tcW w:w="2981" w:type="pct"/>
            <w:hideMark/>
          </w:tcPr>
          <w:p w14:paraId="77E00D65" w14:textId="2C2A3F0F" w:rsidR="00F1596B" w:rsidRPr="00B31150" w:rsidRDefault="00F1596B" w:rsidP="009158EC">
            <w:pPr>
              <w:pStyle w:val="HSTabletextindented1"/>
              <w:rPr>
                <w:lang w:val="en-GB"/>
              </w:rPr>
            </w:pPr>
            <w:r w:rsidRPr="00B31150">
              <w:rPr>
                <w:lang w:val="en-GB"/>
              </w:rPr>
              <w:t>GLM</w:t>
            </w:r>
            <w:r w:rsidR="00EC16D7" w:rsidRPr="00B31150">
              <w:rPr>
                <w:lang w:val="en-GB"/>
              </w:rPr>
              <w:t xml:space="preserve"> </w:t>
            </w:r>
            <w:r w:rsidRPr="00B31150">
              <w:rPr>
                <w:lang w:val="en-GB"/>
              </w:rPr>
              <w:t>only vs</w:t>
            </w:r>
            <w:r w:rsidR="00365891" w:rsidRPr="00B31150">
              <w:rPr>
                <w:lang w:val="en-GB"/>
              </w:rPr>
              <w:t>.</w:t>
            </w:r>
            <w:r w:rsidRPr="00B31150">
              <w:rPr>
                <w:lang w:val="en-GB"/>
              </w:rPr>
              <w:t xml:space="preserve"> (GLM + other anti-TNFα agents)</w:t>
            </w:r>
          </w:p>
        </w:tc>
        <w:tc>
          <w:tcPr>
            <w:tcW w:w="1009" w:type="pct"/>
            <w:hideMark/>
          </w:tcPr>
          <w:p w14:paraId="696ED287" w14:textId="77777777" w:rsidR="00F1596B" w:rsidRPr="00B31150" w:rsidRDefault="00F1596B" w:rsidP="009158EC">
            <w:pPr>
              <w:pStyle w:val="HSTabletext"/>
              <w:jc w:val="center"/>
              <w:rPr>
                <w:lang w:val="en-GB"/>
              </w:rPr>
            </w:pPr>
            <w:r w:rsidRPr="00B31150">
              <w:rPr>
                <w:lang w:val="en-GB"/>
              </w:rPr>
              <w:t>0.06 (0.01-0.34)</w:t>
            </w:r>
          </w:p>
        </w:tc>
        <w:tc>
          <w:tcPr>
            <w:tcW w:w="1010" w:type="pct"/>
            <w:hideMark/>
          </w:tcPr>
          <w:p w14:paraId="5B8F622D" w14:textId="77777777" w:rsidR="00F1596B" w:rsidRPr="00B31150" w:rsidRDefault="00F1596B" w:rsidP="009158EC">
            <w:pPr>
              <w:pStyle w:val="HSTabletext"/>
              <w:jc w:val="center"/>
              <w:rPr>
                <w:lang w:val="en-GB"/>
              </w:rPr>
            </w:pPr>
            <w:r w:rsidRPr="00B31150">
              <w:rPr>
                <w:lang w:val="en-GB"/>
              </w:rPr>
              <w:t>0.07 (0.01-0.39)</w:t>
            </w:r>
          </w:p>
        </w:tc>
      </w:tr>
      <w:tr w:rsidR="00F1596B" w:rsidRPr="00B31150" w14:paraId="3BF44431" w14:textId="77777777" w:rsidTr="009158EC">
        <w:tc>
          <w:tcPr>
            <w:tcW w:w="2981" w:type="pct"/>
            <w:hideMark/>
          </w:tcPr>
          <w:p w14:paraId="3B2B1982" w14:textId="3F6538B2" w:rsidR="00F1596B" w:rsidRPr="00B31150" w:rsidRDefault="00F1596B" w:rsidP="009158EC">
            <w:pPr>
              <w:pStyle w:val="HSTabletext"/>
              <w:rPr>
                <w:lang w:val="en-GB"/>
              </w:rPr>
            </w:pPr>
            <w:r w:rsidRPr="00B31150">
              <w:rPr>
                <w:lang w:val="en-GB"/>
              </w:rPr>
              <w:t xml:space="preserve">First </w:t>
            </w:r>
            <w:r w:rsidR="007C4923" w:rsidRPr="00B31150">
              <w:rPr>
                <w:lang w:val="en-GB"/>
              </w:rPr>
              <w:t>therapy</w:t>
            </w:r>
            <w:r w:rsidRPr="00B31150">
              <w:rPr>
                <w:lang w:val="en-GB"/>
              </w:rPr>
              <w:t xml:space="preserve"> in comparator cohort was adalimumab</w:t>
            </w:r>
            <w:r w:rsidR="001D30AA" w:rsidRPr="00B31150">
              <w:rPr>
                <w:rFonts w:ascii="Arial" w:hAnsi="Arial" w:cs="Arial"/>
                <w:vertAlign w:val="superscript"/>
                <w:lang w:val="en-GB"/>
              </w:rPr>
              <w:t> </w:t>
            </w:r>
            <w:r w:rsidR="001D30AA" w:rsidRPr="00B31150">
              <w:rPr>
                <w:vertAlign w:val="superscript"/>
                <w:lang w:val="en-GB"/>
              </w:rPr>
              <w:t>a</w:t>
            </w:r>
            <w:r w:rsidRPr="00B31150">
              <w:rPr>
                <w:lang w:val="en-GB"/>
              </w:rPr>
              <w:t xml:space="preserve"> (N</w:t>
            </w:r>
            <w:r w:rsidR="001D30AA" w:rsidRPr="00B31150">
              <w:rPr>
                <w:lang w:val="en-GB"/>
              </w:rPr>
              <w:t> = </w:t>
            </w:r>
            <w:r w:rsidRPr="00B31150">
              <w:rPr>
                <w:lang w:val="en-GB"/>
              </w:rPr>
              <w:t>1,789)</w:t>
            </w:r>
          </w:p>
        </w:tc>
        <w:tc>
          <w:tcPr>
            <w:tcW w:w="1009" w:type="pct"/>
            <w:hideMark/>
          </w:tcPr>
          <w:p w14:paraId="7F7E6EEF" w14:textId="77777777" w:rsidR="00F1596B" w:rsidRPr="00B31150" w:rsidRDefault="00F1596B" w:rsidP="009158EC">
            <w:pPr>
              <w:pStyle w:val="HSTabletext"/>
              <w:jc w:val="center"/>
              <w:rPr>
                <w:lang w:val="en-GB"/>
              </w:rPr>
            </w:pPr>
          </w:p>
        </w:tc>
        <w:tc>
          <w:tcPr>
            <w:tcW w:w="1010" w:type="pct"/>
            <w:hideMark/>
          </w:tcPr>
          <w:p w14:paraId="3072B771" w14:textId="5DB092E1" w:rsidR="00F1596B" w:rsidRPr="00B31150" w:rsidRDefault="00F1596B" w:rsidP="009158EC">
            <w:pPr>
              <w:pStyle w:val="HSTabletext"/>
              <w:jc w:val="center"/>
              <w:rPr>
                <w:lang w:val="en-GB"/>
              </w:rPr>
            </w:pPr>
          </w:p>
        </w:tc>
      </w:tr>
      <w:tr w:rsidR="00F1596B" w:rsidRPr="00B31150" w14:paraId="4313D551" w14:textId="77777777" w:rsidTr="009158EC">
        <w:tc>
          <w:tcPr>
            <w:tcW w:w="2981" w:type="pct"/>
            <w:hideMark/>
          </w:tcPr>
          <w:p w14:paraId="24E8D2FC" w14:textId="07DC63E4" w:rsidR="00F1596B" w:rsidRPr="00B31150" w:rsidRDefault="00F1596B" w:rsidP="009158EC">
            <w:pPr>
              <w:pStyle w:val="HSTabletextindented1"/>
              <w:rPr>
                <w:lang w:val="en-GB"/>
              </w:rPr>
            </w:pPr>
            <w:r w:rsidRPr="00B31150">
              <w:rPr>
                <w:lang w:val="en-GB"/>
              </w:rPr>
              <w:t>GLM</w:t>
            </w:r>
            <w:r w:rsidR="00EC16D7" w:rsidRPr="00B31150">
              <w:rPr>
                <w:lang w:val="en-GB"/>
              </w:rPr>
              <w:t xml:space="preserve"> </w:t>
            </w:r>
            <w:r w:rsidRPr="00B31150">
              <w:rPr>
                <w:lang w:val="en-GB"/>
              </w:rPr>
              <w:t>only vs</w:t>
            </w:r>
            <w:r w:rsidR="00365891" w:rsidRPr="00B31150">
              <w:rPr>
                <w:lang w:val="en-GB"/>
              </w:rPr>
              <w:t>.</w:t>
            </w:r>
            <w:r w:rsidRPr="00B31150">
              <w:rPr>
                <w:lang w:val="en-GB"/>
              </w:rPr>
              <w:t xml:space="preserve"> other anti-TNFα agents</w:t>
            </w:r>
            <w:r w:rsidR="00EC16D7" w:rsidRPr="00B31150">
              <w:rPr>
                <w:lang w:val="en-GB"/>
              </w:rPr>
              <w:t xml:space="preserve"> </w:t>
            </w:r>
            <w:r w:rsidRPr="00B31150">
              <w:rPr>
                <w:lang w:val="en-GB"/>
              </w:rPr>
              <w:t>only</w:t>
            </w:r>
          </w:p>
        </w:tc>
        <w:tc>
          <w:tcPr>
            <w:tcW w:w="1009" w:type="pct"/>
            <w:hideMark/>
          </w:tcPr>
          <w:p w14:paraId="12F2D675" w14:textId="77777777" w:rsidR="00F1596B" w:rsidRPr="00B31150" w:rsidRDefault="00F1596B" w:rsidP="009158EC">
            <w:pPr>
              <w:pStyle w:val="HSTabletext"/>
              <w:jc w:val="center"/>
              <w:rPr>
                <w:lang w:val="en-GB"/>
              </w:rPr>
            </w:pPr>
            <w:r w:rsidRPr="00B31150">
              <w:rPr>
                <w:lang w:val="en-GB"/>
              </w:rPr>
              <w:t>0.89 (0.26-3.07)</w:t>
            </w:r>
          </w:p>
        </w:tc>
        <w:tc>
          <w:tcPr>
            <w:tcW w:w="1010" w:type="pct"/>
            <w:hideMark/>
          </w:tcPr>
          <w:p w14:paraId="0919EFDE" w14:textId="77777777" w:rsidR="00F1596B" w:rsidRPr="00B31150" w:rsidRDefault="00F1596B" w:rsidP="009158EC">
            <w:pPr>
              <w:pStyle w:val="HSTabletext"/>
              <w:jc w:val="center"/>
              <w:rPr>
                <w:lang w:val="en-GB"/>
              </w:rPr>
            </w:pPr>
            <w:r w:rsidRPr="00B31150">
              <w:rPr>
                <w:lang w:val="en-GB"/>
              </w:rPr>
              <w:t>0.89 (0.26-3.05)</w:t>
            </w:r>
          </w:p>
        </w:tc>
      </w:tr>
      <w:tr w:rsidR="00F1596B" w:rsidRPr="00B31150" w14:paraId="53AC4DE0" w14:textId="77777777" w:rsidTr="009158EC">
        <w:tc>
          <w:tcPr>
            <w:tcW w:w="2981" w:type="pct"/>
            <w:hideMark/>
          </w:tcPr>
          <w:p w14:paraId="6AEB4AB5" w14:textId="2CF0E0FF" w:rsidR="00F1596B" w:rsidRPr="00B31150" w:rsidRDefault="00F1596B" w:rsidP="009158EC">
            <w:pPr>
              <w:pStyle w:val="HSTabletextindented1"/>
              <w:rPr>
                <w:lang w:val="en-GB"/>
              </w:rPr>
            </w:pPr>
            <w:r w:rsidRPr="00B31150">
              <w:rPr>
                <w:lang w:val="en-GB"/>
              </w:rPr>
              <w:t>(GLM + other anti-TNFα agents) vs</w:t>
            </w:r>
            <w:r w:rsidR="00365891" w:rsidRPr="00B31150">
              <w:rPr>
                <w:lang w:val="en-GB"/>
              </w:rPr>
              <w:t>.</w:t>
            </w:r>
            <w:r w:rsidRPr="00B31150">
              <w:rPr>
                <w:lang w:val="en-GB"/>
              </w:rPr>
              <w:t xml:space="preserve"> other anti-TNFα agents</w:t>
            </w:r>
            <w:r w:rsidR="00EC16D7" w:rsidRPr="00B31150">
              <w:rPr>
                <w:lang w:val="en-GB"/>
              </w:rPr>
              <w:t xml:space="preserve"> </w:t>
            </w:r>
            <w:r w:rsidRPr="00B31150">
              <w:rPr>
                <w:lang w:val="en-GB"/>
              </w:rPr>
              <w:t>only</w:t>
            </w:r>
          </w:p>
        </w:tc>
        <w:tc>
          <w:tcPr>
            <w:tcW w:w="1009" w:type="pct"/>
            <w:hideMark/>
          </w:tcPr>
          <w:p w14:paraId="5F9DEA21" w14:textId="77777777" w:rsidR="00F1596B" w:rsidRPr="00B31150" w:rsidRDefault="00F1596B" w:rsidP="009158EC">
            <w:pPr>
              <w:pStyle w:val="HSTabletext"/>
              <w:jc w:val="center"/>
              <w:rPr>
                <w:lang w:val="en-GB"/>
              </w:rPr>
            </w:pPr>
            <w:r w:rsidRPr="00B31150">
              <w:rPr>
                <w:lang w:val="en-GB"/>
              </w:rPr>
              <w:t>NE</w:t>
            </w:r>
          </w:p>
        </w:tc>
        <w:tc>
          <w:tcPr>
            <w:tcW w:w="1010" w:type="pct"/>
            <w:hideMark/>
          </w:tcPr>
          <w:p w14:paraId="482BCEE0" w14:textId="77777777" w:rsidR="00F1596B" w:rsidRPr="00B31150" w:rsidRDefault="00F1596B" w:rsidP="009158EC">
            <w:pPr>
              <w:pStyle w:val="HSTabletext"/>
              <w:jc w:val="center"/>
              <w:rPr>
                <w:lang w:val="en-GB"/>
              </w:rPr>
            </w:pPr>
            <w:r w:rsidRPr="00B31150">
              <w:rPr>
                <w:lang w:val="en-GB"/>
              </w:rPr>
              <w:t>10.18 (1.24-83.42)</w:t>
            </w:r>
          </w:p>
        </w:tc>
      </w:tr>
      <w:tr w:rsidR="00F1596B" w:rsidRPr="00B31150" w14:paraId="08C0DAF7" w14:textId="77777777" w:rsidTr="009158EC">
        <w:tc>
          <w:tcPr>
            <w:tcW w:w="2981" w:type="pct"/>
            <w:hideMark/>
          </w:tcPr>
          <w:p w14:paraId="143476CD" w14:textId="2FF44ED6" w:rsidR="00F1596B" w:rsidRPr="00B31150" w:rsidRDefault="00F1596B" w:rsidP="009158EC">
            <w:pPr>
              <w:pStyle w:val="HSTabletextindented1"/>
              <w:rPr>
                <w:lang w:val="en-GB"/>
              </w:rPr>
            </w:pPr>
            <w:r w:rsidRPr="00B31150">
              <w:rPr>
                <w:lang w:val="en-GB"/>
              </w:rPr>
              <w:t>GLM</w:t>
            </w:r>
            <w:r w:rsidR="00EC16D7" w:rsidRPr="00B31150">
              <w:rPr>
                <w:lang w:val="en-GB"/>
              </w:rPr>
              <w:t xml:space="preserve"> </w:t>
            </w:r>
            <w:r w:rsidRPr="00B31150">
              <w:rPr>
                <w:lang w:val="en-GB"/>
              </w:rPr>
              <w:t>only vs</w:t>
            </w:r>
            <w:r w:rsidR="00365891" w:rsidRPr="00B31150">
              <w:rPr>
                <w:lang w:val="en-GB"/>
              </w:rPr>
              <w:t>.</w:t>
            </w:r>
            <w:r w:rsidRPr="00B31150">
              <w:rPr>
                <w:lang w:val="en-GB"/>
              </w:rPr>
              <w:t xml:space="preserve"> (GLM + other anti-TNFα agents)</w:t>
            </w:r>
          </w:p>
        </w:tc>
        <w:tc>
          <w:tcPr>
            <w:tcW w:w="1009" w:type="pct"/>
            <w:hideMark/>
          </w:tcPr>
          <w:p w14:paraId="3BBE4395" w14:textId="77777777" w:rsidR="00F1596B" w:rsidRPr="00B31150" w:rsidRDefault="00F1596B" w:rsidP="009158EC">
            <w:pPr>
              <w:pStyle w:val="HSTabletext"/>
              <w:jc w:val="center"/>
              <w:rPr>
                <w:lang w:val="en-GB"/>
              </w:rPr>
            </w:pPr>
            <w:r w:rsidRPr="00B31150">
              <w:rPr>
                <w:lang w:val="en-GB"/>
              </w:rPr>
              <w:t>0.06 (0.01-0.54)</w:t>
            </w:r>
          </w:p>
        </w:tc>
        <w:tc>
          <w:tcPr>
            <w:tcW w:w="1010" w:type="pct"/>
            <w:hideMark/>
          </w:tcPr>
          <w:p w14:paraId="0D336BF2" w14:textId="77777777" w:rsidR="00F1596B" w:rsidRPr="00B31150" w:rsidRDefault="00F1596B" w:rsidP="009158EC">
            <w:pPr>
              <w:pStyle w:val="HSTabletext"/>
              <w:jc w:val="center"/>
              <w:rPr>
                <w:lang w:val="en-GB"/>
              </w:rPr>
            </w:pPr>
            <w:r w:rsidRPr="00B31150">
              <w:rPr>
                <w:lang w:val="en-GB"/>
              </w:rPr>
              <w:t>0.09 (0.01-0.79)</w:t>
            </w:r>
          </w:p>
        </w:tc>
      </w:tr>
    </w:tbl>
    <w:bookmarkEnd w:id="75"/>
    <w:p w14:paraId="1EB2EF0D" w14:textId="36D254F5" w:rsidR="001D30AA" w:rsidRPr="00B31150" w:rsidRDefault="00F1596B" w:rsidP="009158EC">
      <w:pPr>
        <w:pStyle w:val="HSTablenote"/>
        <w:rPr>
          <w:lang w:val="en-GB"/>
        </w:rPr>
      </w:pPr>
      <w:r w:rsidRPr="00B31150">
        <w:rPr>
          <w:lang w:val="en-GB"/>
        </w:rPr>
        <w:lastRenderedPageBreak/>
        <w:t>CI</w:t>
      </w:r>
      <w:r w:rsidR="001D30AA" w:rsidRPr="00B31150">
        <w:rPr>
          <w:lang w:val="en-GB"/>
        </w:rPr>
        <w:t> = </w:t>
      </w:r>
      <w:r w:rsidRPr="00B31150">
        <w:rPr>
          <w:lang w:val="en-GB"/>
        </w:rPr>
        <w:t>confidence interval; GLM</w:t>
      </w:r>
      <w:r w:rsidR="001D30AA" w:rsidRPr="00B31150">
        <w:rPr>
          <w:lang w:val="en-GB"/>
        </w:rPr>
        <w:t> = </w:t>
      </w:r>
      <w:r w:rsidRPr="00B31150">
        <w:rPr>
          <w:lang w:val="en-GB"/>
        </w:rPr>
        <w:t>golimumab; HR</w:t>
      </w:r>
      <w:r w:rsidR="001D30AA" w:rsidRPr="00B31150">
        <w:rPr>
          <w:lang w:val="en-GB"/>
        </w:rPr>
        <w:t> = </w:t>
      </w:r>
      <w:r w:rsidRPr="00B31150">
        <w:rPr>
          <w:lang w:val="en-GB"/>
        </w:rPr>
        <w:t>hazard ratio; IRR</w:t>
      </w:r>
      <w:r w:rsidR="001D30AA" w:rsidRPr="00B31150">
        <w:rPr>
          <w:lang w:val="en-GB"/>
        </w:rPr>
        <w:t> = </w:t>
      </w:r>
      <w:r w:rsidRPr="00B31150">
        <w:rPr>
          <w:lang w:val="en-GB"/>
        </w:rPr>
        <w:t>incidence rate ratio; NE</w:t>
      </w:r>
      <w:r w:rsidR="001D30AA" w:rsidRPr="00B31150">
        <w:rPr>
          <w:lang w:val="en-GB"/>
        </w:rPr>
        <w:t> = </w:t>
      </w:r>
      <w:r w:rsidRPr="00B31150">
        <w:rPr>
          <w:lang w:val="en-GB"/>
        </w:rPr>
        <w:t>not estimable; TNFα</w:t>
      </w:r>
      <w:r w:rsidR="001D30AA" w:rsidRPr="00B31150">
        <w:rPr>
          <w:lang w:val="en-GB"/>
        </w:rPr>
        <w:t> = </w:t>
      </w:r>
      <w:r w:rsidRPr="00B31150">
        <w:rPr>
          <w:lang w:val="en-GB"/>
        </w:rPr>
        <w:t>tumo</w:t>
      </w:r>
      <w:r w:rsidR="00C92DB1" w:rsidRPr="00B31150">
        <w:rPr>
          <w:lang w:val="en-GB"/>
        </w:rPr>
        <w:t>u</w:t>
      </w:r>
      <w:r w:rsidRPr="00B31150">
        <w:rPr>
          <w:lang w:val="en-GB"/>
        </w:rPr>
        <w:t xml:space="preserve">r necrosis factor </w:t>
      </w:r>
      <w:r w:rsidR="006E2144" w:rsidRPr="00B31150">
        <w:rPr>
          <w:rFonts w:cs="Calibri"/>
          <w:lang w:val="en-GB"/>
        </w:rPr>
        <w:t>α</w:t>
      </w:r>
      <w:r w:rsidRPr="00B31150">
        <w:rPr>
          <w:lang w:val="en-GB"/>
        </w:rPr>
        <w:t>; TP</w:t>
      </w:r>
      <w:r w:rsidR="001D30AA" w:rsidRPr="00B31150">
        <w:rPr>
          <w:lang w:val="en-GB"/>
        </w:rPr>
        <w:t> = </w:t>
      </w:r>
      <w:r w:rsidRPr="00B31150">
        <w:rPr>
          <w:lang w:val="en-GB"/>
        </w:rPr>
        <w:t>thiopurines.</w:t>
      </w:r>
    </w:p>
    <w:p w14:paraId="1ABF0170" w14:textId="5E8415FC" w:rsidR="00F1596B" w:rsidRPr="00B31150" w:rsidRDefault="001D30AA" w:rsidP="009158EC">
      <w:pPr>
        <w:pStyle w:val="HSTablenote"/>
        <w:rPr>
          <w:lang w:val="en-GB"/>
        </w:rPr>
      </w:pPr>
      <w:proofErr w:type="spellStart"/>
      <w:r w:rsidRPr="00B31150">
        <w:rPr>
          <w:vertAlign w:val="superscript"/>
          <w:lang w:val="en-GB"/>
        </w:rPr>
        <w:t>a</w:t>
      </w:r>
      <w:proofErr w:type="spellEnd"/>
      <w:r w:rsidR="00F1596B" w:rsidRPr="00B31150">
        <w:rPr>
          <w:lang w:val="en-GB"/>
        </w:rPr>
        <w:t xml:space="preserve"> All GLM</w:t>
      </w:r>
      <w:r w:rsidR="00DA5F7C" w:rsidRPr="00B31150">
        <w:rPr>
          <w:lang w:val="en-GB"/>
        </w:rPr>
        <w:t>-</w:t>
      </w:r>
      <w:r w:rsidR="00F1596B" w:rsidRPr="00B31150">
        <w:rPr>
          <w:lang w:val="en-GB"/>
        </w:rPr>
        <w:t>only use was included in this comparison with a subgroup of the comparator.</w:t>
      </w:r>
      <w:r w:rsidR="00F1596B" w:rsidRPr="00B31150">
        <w:rPr>
          <w:lang w:val="en-GB"/>
        </w:rPr>
        <w:br w:type="page"/>
      </w:r>
    </w:p>
    <w:p w14:paraId="4F9258BB" w14:textId="54A6338C" w:rsidR="00AB0818" w:rsidRPr="00B31150" w:rsidRDefault="00AB0818" w:rsidP="00AB0818">
      <w:pPr>
        <w:pStyle w:val="tabfigtitle"/>
        <w:rPr>
          <w:lang w:val="en-GB"/>
        </w:rPr>
      </w:pPr>
      <w:r w:rsidRPr="00B31150">
        <w:rPr>
          <w:lang w:val="en-GB"/>
        </w:rPr>
        <w:lastRenderedPageBreak/>
        <w:t>Table S-</w:t>
      </w:r>
      <w:r w:rsidR="009B6873" w:rsidRPr="00B31150">
        <w:rPr>
          <w:lang w:val="en-GB"/>
        </w:rPr>
        <w:t>15</w:t>
      </w:r>
      <w:r w:rsidRPr="00B31150">
        <w:rPr>
          <w:lang w:val="en-GB"/>
        </w:rPr>
        <w:t>. Summary of Sensitivity Analyses</w:t>
      </w:r>
    </w:p>
    <w:tbl>
      <w:tblPr>
        <w:tblW w:w="5000" w:type="pct"/>
        <w:tblBorders>
          <w:top w:val="single" w:sz="12" w:space="0" w:color="000000"/>
          <w:bottom w:val="single" w:sz="12" w:space="0" w:color="000000"/>
          <w:insideH w:val="single" w:sz="2" w:space="0" w:color="DDDDDD"/>
        </w:tblBorders>
        <w:tblLayout w:type="fixed"/>
        <w:tblLook w:val="04A0" w:firstRow="1" w:lastRow="0" w:firstColumn="1" w:lastColumn="0" w:noHBand="0" w:noVBand="1"/>
      </w:tblPr>
      <w:tblGrid>
        <w:gridCol w:w="3153"/>
        <w:gridCol w:w="3242"/>
        <w:gridCol w:w="2965"/>
      </w:tblGrid>
      <w:tr w:rsidR="00AB0818" w:rsidRPr="00B31150" w14:paraId="66003AA6" w14:textId="77777777" w:rsidTr="009158EC">
        <w:trPr>
          <w:tblHeader/>
        </w:trPr>
        <w:tc>
          <w:tcPr>
            <w:tcW w:w="1684" w:type="pct"/>
            <w:tcBorders>
              <w:top w:val="single" w:sz="12" w:space="0" w:color="000000"/>
              <w:bottom w:val="single" w:sz="2" w:space="0" w:color="DDDDDD"/>
            </w:tcBorders>
            <w:shd w:val="clear" w:color="auto" w:fill="E6E6E6"/>
            <w:vAlign w:val="bottom"/>
          </w:tcPr>
          <w:p w14:paraId="601229F6" w14:textId="77777777" w:rsidR="00AB0818" w:rsidRPr="00B31150" w:rsidRDefault="00AB0818" w:rsidP="009158EC">
            <w:pPr>
              <w:pStyle w:val="HSTabletextsmallheadings"/>
              <w:rPr>
                <w:lang w:val="en-GB"/>
              </w:rPr>
            </w:pPr>
            <w:bookmarkStart w:id="77" w:name="_Hlk195625141"/>
            <w:r w:rsidRPr="00B31150">
              <w:rPr>
                <w:lang w:val="en-GB"/>
              </w:rPr>
              <w:t>Comparison</w:t>
            </w:r>
          </w:p>
        </w:tc>
        <w:tc>
          <w:tcPr>
            <w:tcW w:w="1732" w:type="pct"/>
            <w:tcBorders>
              <w:top w:val="single" w:sz="12" w:space="0" w:color="000000"/>
              <w:bottom w:val="single" w:sz="2" w:space="0" w:color="DDDDDD"/>
            </w:tcBorders>
            <w:shd w:val="clear" w:color="auto" w:fill="E6E6E6"/>
            <w:vAlign w:val="bottom"/>
          </w:tcPr>
          <w:p w14:paraId="33E0B78E" w14:textId="77777777" w:rsidR="00AB0818" w:rsidRPr="00B31150" w:rsidRDefault="00AB0818" w:rsidP="009158EC">
            <w:pPr>
              <w:pStyle w:val="HSTabletextsmallheadings"/>
              <w:jc w:val="center"/>
            </w:pPr>
            <w:r w:rsidRPr="00B31150">
              <w:t>Poisson model</w:t>
            </w:r>
          </w:p>
          <w:p w14:paraId="4EEE9FB9" w14:textId="77777777" w:rsidR="00AB0818" w:rsidRPr="00B31150" w:rsidRDefault="00AB0818" w:rsidP="009158EC">
            <w:pPr>
              <w:pStyle w:val="HSTabletextsmallheadings"/>
              <w:jc w:val="center"/>
            </w:pPr>
            <w:r w:rsidRPr="00B31150">
              <w:t>IRR (95% CI)</w:t>
            </w:r>
          </w:p>
        </w:tc>
        <w:tc>
          <w:tcPr>
            <w:tcW w:w="1584" w:type="pct"/>
            <w:tcBorders>
              <w:top w:val="single" w:sz="12" w:space="0" w:color="000000"/>
              <w:bottom w:val="single" w:sz="2" w:space="0" w:color="DDDDDD"/>
            </w:tcBorders>
            <w:shd w:val="clear" w:color="auto" w:fill="E6E6E6"/>
            <w:vAlign w:val="bottom"/>
          </w:tcPr>
          <w:p w14:paraId="33724D95" w14:textId="77777777" w:rsidR="00AB0818" w:rsidRPr="00B31150" w:rsidRDefault="00AB0818" w:rsidP="009158EC">
            <w:pPr>
              <w:pStyle w:val="HSTabletextsmallheadings"/>
              <w:jc w:val="center"/>
            </w:pPr>
            <w:r w:rsidRPr="00B31150">
              <w:t>Cox model</w:t>
            </w:r>
          </w:p>
          <w:p w14:paraId="43170AA5" w14:textId="77777777" w:rsidR="00AB0818" w:rsidRPr="00B31150" w:rsidRDefault="00AB0818" w:rsidP="009158EC">
            <w:pPr>
              <w:pStyle w:val="HSTabletextsmallheadings"/>
              <w:jc w:val="center"/>
            </w:pPr>
            <w:r w:rsidRPr="00B31150">
              <w:t>HR (95% CI)</w:t>
            </w:r>
          </w:p>
        </w:tc>
      </w:tr>
      <w:tr w:rsidR="0093330E" w:rsidRPr="00B31150" w14:paraId="2DACFCB9" w14:textId="77777777" w:rsidTr="009158EC">
        <w:trPr>
          <w:tblHeader/>
        </w:trPr>
        <w:tc>
          <w:tcPr>
            <w:tcW w:w="5000" w:type="pct"/>
            <w:gridSpan w:val="3"/>
            <w:tcBorders>
              <w:top w:val="single" w:sz="2" w:space="0" w:color="DDDDDD"/>
            </w:tcBorders>
            <w:shd w:val="clear" w:color="auto" w:fill="F2F2F2" w:themeFill="background1" w:themeFillShade="F2"/>
            <w:vAlign w:val="bottom"/>
          </w:tcPr>
          <w:p w14:paraId="2C9D6809" w14:textId="77777777" w:rsidR="0093330E" w:rsidRPr="00B31150" w:rsidRDefault="0093330E" w:rsidP="009158EC">
            <w:pPr>
              <w:pStyle w:val="HSTabletextsmallrowheading"/>
              <w:rPr>
                <w:vertAlign w:val="superscript"/>
                <w:lang w:val="en-GB"/>
              </w:rPr>
            </w:pPr>
            <w:r w:rsidRPr="00B31150">
              <w:rPr>
                <w:lang w:val="en-GB"/>
              </w:rPr>
              <w:t>Colectomy due to intractable disease: risk window from exposure through end of follow-up</w:t>
            </w:r>
          </w:p>
        </w:tc>
      </w:tr>
      <w:tr w:rsidR="00AB0818" w:rsidRPr="00B31150" w14:paraId="07FA5DF8" w14:textId="77777777" w:rsidTr="009158EC">
        <w:tc>
          <w:tcPr>
            <w:tcW w:w="1684" w:type="pct"/>
            <w:shd w:val="clear" w:color="auto" w:fill="auto"/>
          </w:tcPr>
          <w:p w14:paraId="31D6E2EC" w14:textId="77777777" w:rsidR="00AB0818" w:rsidRPr="00B31150" w:rsidRDefault="00AB0818" w:rsidP="009158EC">
            <w:pPr>
              <w:pStyle w:val="HSTabletextsmall"/>
              <w:rPr>
                <w:lang w:val="en-GB"/>
              </w:rPr>
            </w:pPr>
            <w:r w:rsidRPr="00B31150">
              <w:rPr>
                <w:lang w:val="en-GB"/>
              </w:rPr>
              <w:t>GLM vs. other anti-TNFα agents</w:t>
            </w:r>
          </w:p>
        </w:tc>
        <w:tc>
          <w:tcPr>
            <w:tcW w:w="1732" w:type="pct"/>
            <w:shd w:val="clear" w:color="auto" w:fill="auto"/>
          </w:tcPr>
          <w:p w14:paraId="1BCC51CD" w14:textId="77777777" w:rsidR="00AB0818" w:rsidRPr="00B31150" w:rsidRDefault="00AB0818" w:rsidP="009158EC">
            <w:pPr>
              <w:pStyle w:val="HSTabletextsmall"/>
              <w:jc w:val="center"/>
              <w:rPr>
                <w:lang w:val="en-GB"/>
              </w:rPr>
            </w:pPr>
            <w:r w:rsidRPr="00B31150">
              <w:rPr>
                <w:lang w:val="en-GB"/>
              </w:rPr>
              <w:t>0.72 (0.39-1.31)</w:t>
            </w:r>
          </w:p>
        </w:tc>
        <w:tc>
          <w:tcPr>
            <w:tcW w:w="1584" w:type="pct"/>
            <w:shd w:val="clear" w:color="auto" w:fill="auto"/>
          </w:tcPr>
          <w:p w14:paraId="086AE5B1" w14:textId="77777777" w:rsidR="00AB0818" w:rsidRPr="00B31150" w:rsidRDefault="00AB0818" w:rsidP="009158EC">
            <w:pPr>
              <w:pStyle w:val="HSTabletextsmall"/>
              <w:jc w:val="center"/>
              <w:rPr>
                <w:lang w:val="en-GB"/>
              </w:rPr>
            </w:pPr>
            <w:r w:rsidRPr="00B31150">
              <w:rPr>
                <w:lang w:val="en-GB"/>
              </w:rPr>
              <w:t>0.90 (0.81-1.00)</w:t>
            </w:r>
          </w:p>
        </w:tc>
      </w:tr>
      <w:tr w:rsidR="00AB0818" w:rsidRPr="00B31150" w14:paraId="5EB792D1" w14:textId="77777777" w:rsidTr="009158EC">
        <w:tc>
          <w:tcPr>
            <w:tcW w:w="5000" w:type="pct"/>
            <w:gridSpan w:val="3"/>
            <w:shd w:val="clear" w:color="auto" w:fill="F2F2F2" w:themeFill="background1" w:themeFillShade="F2"/>
            <w:vAlign w:val="bottom"/>
          </w:tcPr>
          <w:p w14:paraId="2AF39C15" w14:textId="77777777" w:rsidR="00AB0818" w:rsidRPr="00B31150" w:rsidRDefault="00AB0818" w:rsidP="009158EC">
            <w:pPr>
              <w:pStyle w:val="HSTabletextsmallrowheading"/>
              <w:rPr>
                <w:vertAlign w:val="superscript"/>
                <w:lang w:val="en-GB"/>
              </w:rPr>
            </w:pPr>
            <w:r w:rsidRPr="00B31150">
              <w:rPr>
                <w:lang w:val="en-GB"/>
              </w:rPr>
              <w:t>Colectomy due to intractable disease, advanced colorectal neoplasia, or death: composite outcome</w:t>
            </w:r>
          </w:p>
        </w:tc>
      </w:tr>
      <w:tr w:rsidR="00AB0818" w:rsidRPr="00B31150" w14:paraId="408FCB44" w14:textId="77777777" w:rsidTr="009158EC">
        <w:tc>
          <w:tcPr>
            <w:tcW w:w="1684" w:type="pct"/>
            <w:shd w:val="clear" w:color="auto" w:fill="auto"/>
          </w:tcPr>
          <w:p w14:paraId="438836D0" w14:textId="77777777" w:rsidR="00AB0818" w:rsidRPr="00B31150" w:rsidRDefault="00AB0818" w:rsidP="009158EC">
            <w:pPr>
              <w:pStyle w:val="HSTabletextsmall"/>
              <w:rPr>
                <w:lang w:val="en-GB"/>
              </w:rPr>
            </w:pPr>
            <w:r w:rsidRPr="00B31150">
              <w:rPr>
                <w:lang w:val="en-GB"/>
              </w:rPr>
              <w:t>GLM vs. other anti-TNFα agents</w:t>
            </w:r>
          </w:p>
        </w:tc>
        <w:tc>
          <w:tcPr>
            <w:tcW w:w="1732" w:type="pct"/>
            <w:shd w:val="clear" w:color="auto" w:fill="auto"/>
          </w:tcPr>
          <w:p w14:paraId="5BABB010" w14:textId="77777777" w:rsidR="00AB0818" w:rsidRPr="00B31150" w:rsidRDefault="00AB0818" w:rsidP="009158EC">
            <w:pPr>
              <w:pStyle w:val="HSTabletextsmall"/>
              <w:jc w:val="center"/>
              <w:rPr>
                <w:lang w:val="en-GB"/>
              </w:rPr>
            </w:pPr>
            <w:r w:rsidRPr="00B31150">
              <w:rPr>
                <w:lang w:val="en-GB"/>
              </w:rPr>
              <w:t>NP</w:t>
            </w:r>
          </w:p>
        </w:tc>
        <w:tc>
          <w:tcPr>
            <w:tcW w:w="1584" w:type="pct"/>
            <w:shd w:val="clear" w:color="auto" w:fill="auto"/>
          </w:tcPr>
          <w:p w14:paraId="648E423B" w14:textId="77777777" w:rsidR="00AB0818" w:rsidRPr="00B31150" w:rsidRDefault="00AB0818" w:rsidP="009158EC">
            <w:pPr>
              <w:pStyle w:val="HSTabletextsmall"/>
              <w:jc w:val="center"/>
              <w:rPr>
                <w:lang w:val="en-GB"/>
              </w:rPr>
            </w:pPr>
            <w:r w:rsidRPr="00B31150">
              <w:rPr>
                <w:lang w:val="en-GB"/>
              </w:rPr>
              <w:t>0.72 (0.42-1.26)</w:t>
            </w:r>
          </w:p>
        </w:tc>
      </w:tr>
      <w:tr w:rsidR="00AB0818" w:rsidRPr="00B31150" w14:paraId="4D8F8768" w14:textId="77777777" w:rsidTr="009158EC">
        <w:tc>
          <w:tcPr>
            <w:tcW w:w="1684" w:type="pct"/>
            <w:shd w:val="clear" w:color="auto" w:fill="auto"/>
          </w:tcPr>
          <w:p w14:paraId="6775D6E1" w14:textId="77777777" w:rsidR="00AB0818" w:rsidRPr="00B31150" w:rsidRDefault="00AB0818" w:rsidP="009158EC">
            <w:pPr>
              <w:pStyle w:val="HSTabletextsmall"/>
              <w:rPr>
                <w:lang w:val="en-GB"/>
              </w:rPr>
            </w:pPr>
            <w:r w:rsidRPr="00B31150">
              <w:rPr>
                <w:lang w:val="en-GB"/>
              </w:rPr>
              <w:t>GLM vs. TP</w:t>
            </w:r>
          </w:p>
        </w:tc>
        <w:tc>
          <w:tcPr>
            <w:tcW w:w="1732" w:type="pct"/>
            <w:shd w:val="clear" w:color="auto" w:fill="auto"/>
          </w:tcPr>
          <w:p w14:paraId="2EC15426" w14:textId="77777777" w:rsidR="00AB0818" w:rsidRPr="00B31150" w:rsidRDefault="00AB0818" w:rsidP="009158EC">
            <w:pPr>
              <w:pStyle w:val="HSTabletextsmall"/>
              <w:jc w:val="center"/>
              <w:rPr>
                <w:lang w:val="en-GB"/>
              </w:rPr>
            </w:pPr>
            <w:r w:rsidRPr="00B31150">
              <w:rPr>
                <w:lang w:val="en-GB"/>
              </w:rPr>
              <w:t>NP</w:t>
            </w:r>
          </w:p>
        </w:tc>
        <w:tc>
          <w:tcPr>
            <w:tcW w:w="1584" w:type="pct"/>
            <w:shd w:val="clear" w:color="auto" w:fill="auto"/>
          </w:tcPr>
          <w:p w14:paraId="49C60A8C" w14:textId="77777777" w:rsidR="00AB0818" w:rsidRPr="00B31150" w:rsidRDefault="00AB0818" w:rsidP="009158EC">
            <w:pPr>
              <w:pStyle w:val="HSTabletextsmall"/>
              <w:jc w:val="center"/>
              <w:rPr>
                <w:lang w:val="en-GB"/>
              </w:rPr>
            </w:pPr>
            <w:r w:rsidRPr="00B31150">
              <w:rPr>
                <w:lang w:val="en-GB"/>
              </w:rPr>
              <w:t>1.78 (0.93-3.41)</w:t>
            </w:r>
          </w:p>
        </w:tc>
      </w:tr>
    </w:tbl>
    <w:bookmarkEnd w:id="77"/>
    <w:p w14:paraId="164A85DD" w14:textId="3E121ECF" w:rsidR="00AB0818" w:rsidRPr="00B31150" w:rsidRDefault="00AB0818" w:rsidP="009158EC">
      <w:pPr>
        <w:pStyle w:val="HSTablenote"/>
        <w:rPr>
          <w:lang w:val="en-GB"/>
        </w:rPr>
      </w:pPr>
      <w:r w:rsidRPr="00B31150">
        <w:rPr>
          <w:lang w:val="en-GB"/>
        </w:rPr>
        <w:t>CI = confidence interval; GLM = golimumab; HR = hazard ratio; IRR = incidence rate ratio; NP = not performed; TNFα = tumo</w:t>
      </w:r>
      <w:r w:rsidR="00C92DB1" w:rsidRPr="00B31150">
        <w:rPr>
          <w:lang w:val="en-GB"/>
        </w:rPr>
        <w:t>u</w:t>
      </w:r>
      <w:r w:rsidRPr="00B31150">
        <w:rPr>
          <w:lang w:val="en-GB"/>
        </w:rPr>
        <w:t xml:space="preserve">r necrosis factor </w:t>
      </w:r>
      <w:r w:rsidR="006E2144" w:rsidRPr="00B31150">
        <w:rPr>
          <w:rFonts w:cs="Calibri"/>
          <w:lang w:val="en-GB"/>
        </w:rPr>
        <w:t>α</w:t>
      </w:r>
      <w:r w:rsidRPr="00B31150">
        <w:rPr>
          <w:lang w:val="en-GB"/>
        </w:rPr>
        <w:t>; TP = thiopurine; UC = ulcerative colitis.</w:t>
      </w:r>
    </w:p>
    <w:p w14:paraId="7A918B4A" w14:textId="77777777" w:rsidR="00B034B5" w:rsidRPr="00B31150" w:rsidRDefault="00AB0818" w:rsidP="009158EC">
      <w:pPr>
        <w:pStyle w:val="HSTablenote"/>
        <w:rPr>
          <w:lang w:val="en-GB"/>
        </w:rPr>
      </w:pPr>
      <w:r w:rsidRPr="00B31150">
        <w:rPr>
          <w:lang w:val="en-GB"/>
        </w:rPr>
        <w:t>Note: the analysis was adjusted for age group, UC duration in years, prior treatment with cyclosporine, and sex.</w:t>
      </w:r>
    </w:p>
    <w:p w14:paraId="51E780F9" w14:textId="77777777" w:rsidR="006E7167" w:rsidRPr="00B31150" w:rsidRDefault="006E7167" w:rsidP="006E7167">
      <w:pPr>
        <w:pStyle w:val="tabfigtitle"/>
        <w:rPr>
          <w:lang w:val="en-GB"/>
        </w:rPr>
      </w:pPr>
      <w:r w:rsidRPr="00B31150">
        <w:rPr>
          <w:lang w:val="en-GB"/>
        </w:rPr>
        <w:lastRenderedPageBreak/>
        <w:t>Figure S-1. Cumulative Incidence of Outcomes by Exposure Category</w:t>
      </w:r>
    </w:p>
    <w:p w14:paraId="394BA786" w14:textId="77777777" w:rsidR="006E7167" w:rsidRPr="00B31150" w:rsidRDefault="006E7167" w:rsidP="006E7167">
      <w:pPr>
        <w:pStyle w:val="InsertFigure"/>
        <w:rPr>
          <w:lang w:val="en-GB"/>
        </w:rPr>
      </w:pPr>
      <w:r w:rsidRPr="00B31150">
        <w:rPr>
          <w:b/>
          <w:noProof/>
          <w:sz w:val="16"/>
          <w:lang w:val="en-GB"/>
        </w:rPr>
        <w:drawing>
          <wp:inline distT="0" distB="0" distL="0" distR="0" wp14:anchorId="72DFCA17" wp14:editId="0E58C1D4">
            <wp:extent cx="4057650" cy="6531690"/>
            <wp:effectExtent l="0" t="0" r="0" b="2540"/>
            <wp:docPr id="1096325814" name="Picture 1096325814"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6325814" name="Picture 1" descr="A screenshot of a graph&#10;&#10;Description automatically generated"/>
                    <pic:cNvPicPr/>
                  </pic:nvPicPr>
                  <pic:blipFill>
                    <a:blip r:embed="rId21"/>
                    <a:stretch>
                      <a:fillRect/>
                    </a:stretch>
                  </pic:blipFill>
                  <pic:spPr>
                    <a:xfrm>
                      <a:off x="0" y="0"/>
                      <a:ext cx="4070539" cy="6552438"/>
                    </a:xfrm>
                    <a:prstGeom prst="rect">
                      <a:avLst/>
                    </a:prstGeom>
                  </pic:spPr>
                </pic:pic>
              </a:graphicData>
            </a:graphic>
          </wp:inline>
        </w:drawing>
      </w:r>
    </w:p>
    <w:p w14:paraId="26669C11" w14:textId="77777777" w:rsidR="006E7167" w:rsidRPr="00B31150" w:rsidRDefault="006E7167" w:rsidP="006E7167">
      <w:pPr>
        <w:pStyle w:val="tabfignote"/>
        <w:rPr>
          <w:lang w:val="en-GB"/>
        </w:rPr>
      </w:pPr>
      <w:r w:rsidRPr="00B31150">
        <w:rPr>
          <w:lang w:val="en-GB"/>
        </w:rPr>
        <w:t>anti-</w:t>
      </w:r>
      <w:proofErr w:type="spellStart"/>
      <w:r w:rsidRPr="00B31150">
        <w:rPr>
          <w:lang w:val="en-GB"/>
        </w:rPr>
        <w:t>TNF</w:t>
      </w:r>
      <w:r w:rsidRPr="00B31150">
        <w:rPr>
          <w:rFonts w:cs="Arial"/>
          <w:lang w:val="en-GB"/>
        </w:rPr>
        <w:t>ɑ</w:t>
      </w:r>
      <w:proofErr w:type="spellEnd"/>
      <w:r w:rsidRPr="00B31150">
        <w:rPr>
          <w:lang w:val="en-GB"/>
        </w:rPr>
        <w:t> = other anti</w:t>
      </w:r>
      <w:r w:rsidRPr="00B31150">
        <w:rPr>
          <w:rFonts w:cs="Arial"/>
          <w:lang w:val="en-GB"/>
        </w:rPr>
        <w:t>–</w:t>
      </w:r>
      <w:r w:rsidRPr="00B31150">
        <w:rPr>
          <w:lang w:val="en-GB"/>
        </w:rPr>
        <w:t>tumour necrosis factor alpha agents; GLM = golimumab; TP = thiopurine.</w:t>
      </w:r>
    </w:p>
    <w:p w14:paraId="497E1097" w14:textId="6D7CA06F" w:rsidR="006E7167" w:rsidRPr="00B31150" w:rsidRDefault="006E7167" w:rsidP="006E7167">
      <w:pPr>
        <w:pStyle w:val="tabfignote"/>
        <w:rPr>
          <w:lang w:val="en-GB"/>
        </w:rPr>
      </w:pPr>
      <w:r w:rsidRPr="00B31150">
        <w:rPr>
          <w:lang w:val="en-GB"/>
        </w:rPr>
        <w:t xml:space="preserve">Notes: Colectomies due to intractable disease were identified during the period up to 90 days after each </w:t>
      </w:r>
      <w:r w:rsidR="007C4923" w:rsidRPr="00B31150">
        <w:rPr>
          <w:lang w:val="en-GB"/>
        </w:rPr>
        <w:t>therapy</w:t>
      </w:r>
      <w:r w:rsidRPr="00B31150">
        <w:rPr>
          <w:lang w:val="en-GB"/>
        </w:rPr>
        <w:t xml:space="preserve"> discontinuation.</w:t>
      </w:r>
    </w:p>
    <w:p w14:paraId="044F5796" w14:textId="77777777" w:rsidR="006E7167" w:rsidRPr="00B31150" w:rsidRDefault="006E7167" w:rsidP="006E7167">
      <w:pPr>
        <w:pStyle w:val="tabfignote"/>
        <w:rPr>
          <w:lang w:val="en-GB"/>
        </w:rPr>
      </w:pPr>
      <w:proofErr w:type="gramStart"/>
      <w:r w:rsidRPr="00B31150">
        <w:rPr>
          <w:vertAlign w:val="superscript"/>
          <w:lang w:val="en-GB"/>
        </w:rPr>
        <w:t>a</w:t>
      </w:r>
      <w:proofErr w:type="gramEnd"/>
      <w:r w:rsidRPr="00B31150">
        <w:rPr>
          <w:lang w:val="en-GB"/>
        </w:rPr>
        <w:t xml:space="preserve"> Overlapping exposure to both GLM and anti-TNF</w:t>
      </w:r>
      <w:r w:rsidRPr="00B31150">
        <w:rPr>
          <w:rFonts w:cs="Arial"/>
          <w:lang w:val="en-GB"/>
        </w:rPr>
        <w:t>α</w:t>
      </w:r>
      <w:r w:rsidRPr="00B31150">
        <w:rPr>
          <w:lang w:val="en-GB"/>
        </w:rPr>
        <w:t xml:space="preserve"> agents.</w:t>
      </w:r>
    </w:p>
    <w:bookmarkEnd w:id="0"/>
    <w:p w14:paraId="5C34D0C5" w14:textId="223FD126" w:rsidR="000F17D2" w:rsidRDefault="000F17D2" w:rsidP="000F17D2">
      <w:pPr>
        <w:pStyle w:val="Heading1"/>
        <w:rPr>
          <w:lang w:val="en-GB"/>
        </w:rPr>
      </w:pPr>
      <w:r w:rsidRPr="00B31150">
        <w:rPr>
          <w:lang w:val="en-GB"/>
        </w:rPr>
        <w:lastRenderedPageBreak/>
        <w:t>Supplementary References</w:t>
      </w:r>
      <w:bookmarkEnd w:id="1"/>
      <w:bookmarkEnd w:id="2"/>
      <w:r w:rsidR="00D90EFF" w:rsidRPr="00FB7EA5">
        <w:rPr>
          <w:lang w:val="en-GB"/>
        </w:rPr>
        <w:t xml:space="preserve"> </w:t>
      </w:r>
    </w:p>
    <w:p w14:paraId="1DA835F5" w14:textId="2C8F77D3" w:rsidR="00616675" w:rsidRPr="00616675" w:rsidRDefault="00574BF5" w:rsidP="00616675">
      <w:pPr>
        <w:pStyle w:val="EndNoteBibliography"/>
        <w:ind w:left="720" w:hanging="720"/>
      </w:pPr>
      <w:r w:rsidRPr="00B31150">
        <w:rPr>
          <w:lang w:val="en-GB"/>
        </w:rPr>
        <w:fldChar w:fldCharType="begin"/>
      </w:r>
      <w:r w:rsidRPr="00B31150">
        <w:rPr>
          <w:lang w:val="fr-FR"/>
        </w:rPr>
        <w:instrText xml:space="preserve"> ADDIN EN.REFLIST </w:instrText>
      </w:r>
      <w:r w:rsidRPr="00B31150">
        <w:rPr>
          <w:lang w:val="en-GB"/>
        </w:rPr>
        <w:fldChar w:fldCharType="separate"/>
      </w:r>
      <w:r w:rsidR="00616675" w:rsidRPr="00616675">
        <w:t>1.</w:t>
      </w:r>
      <w:r w:rsidR="00616675" w:rsidRPr="00616675">
        <w:tab/>
        <w:t xml:space="preserve">Magro F, Gionchetti P, Eliakim R, et al. Third European evidence-based consensus on diagnosis and management of ulcerative colitis. part 1: definitions, diagnosis, extra-intestinal manifestations, pregnancy, cancer surveillance, surgery, and ileo-anal pouch disorders. </w:t>
      </w:r>
      <w:r w:rsidR="00616675" w:rsidRPr="00616675">
        <w:rPr>
          <w:i/>
        </w:rPr>
        <w:t xml:space="preserve">J Crohns Colitis. </w:t>
      </w:r>
      <w:r w:rsidR="00616675" w:rsidRPr="00616675">
        <w:t>2017;11(6):649-670. doi:</w:t>
      </w:r>
      <w:hyperlink r:id="rId22" w:history="1">
        <w:r w:rsidR="00616675" w:rsidRPr="00616675">
          <w:rPr>
            <w:rStyle w:val="Hyperlink"/>
          </w:rPr>
          <w:t>http://dx.doi.org/10.1093/ecco-jcc/jjx008</w:t>
        </w:r>
      </w:hyperlink>
      <w:r w:rsidR="00616675" w:rsidRPr="00616675">
        <w:t>.</w:t>
      </w:r>
    </w:p>
    <w:p w14:paraId="447396BA" w14:textId="3B4EF942" w:rsidR="00616675" w:rsidRPr="00616675" w:rsidRDefault="00616675" w:rsidP="00616675">
      <w:pPr>
        <w:pStyle w:val="EndNoteBibliography"/>
        <w:ind w:left="720" w:hanging="720"/>
      </w:pPr>
      <w:r w:rsidRPr="00616675">
        <w:t>2.</w:t>
      </w:r>
      <w:r w:rsidRPr="00616675">
        <w:tab/>
        <w:t xml:space="preserve">Van Assche G, Dignass A, Bokemeyer B, et al. Second European evidence-based consensus on the diagnosis and management of ulcerative colitis part 3: special situations. </w:t>
      </w:r>
      <w:r w:rsidRPr="00616675">
        <w:rPr>
          <w:i/>
        </w:rPr>
        <w:t xml:space="preserve">J Crohns Colitis. </w:t>
      </w:r>
      <w:r w:rsidRPr="00616675">
        <w:t>2013;7(1):1-33. doi:</w:t>
      </w:r>
      <w:hyperlink r:id="rId23" w:history="1">
        <w:r w:rsidRPr="00616675">
          <w:rPr>
            <w:rStyle w:val="Hyperlink"/>
          </w:rPr>
          <w:t>http://dx.doi.org/10.1016/j.crohns.2012.09.005</w:t>
        </w:r>
      </w:hyperlink>
      <w:r w:rsidRPr="00616675">
        <w:t>.</w:t>
      </w:r>
    </w:p>
    <w:p w14:paraId="0C6932B0" w14:textId="5A0E0966" w:rsidR="00616675" w:rsidRPr="00616675" w:rsidRDefault="00616675" w:rsidP="00616675">
      <w:pPr>
        <w:pStyle w:val="EndNoteBibliography"/>
        <w:ind w:left="720" w:hanging="720"/>
      </w:pPr>
      <w:r w:rsidRPr="00616675">
        <w:t>3.</w:t>
      </w:r>
      <w:r w:rsidRPr="00616675">
        <w:tab/>
        <w:t xml:space="preserve">Bursac Z, Gauss CH, Williams DK, Hosmer DW. Purposeful selection of variables in logistic regression. </w:t>
      </w:r>
      <w:r w:rsidRPr="00616675">
        <w:rPr>
          <w:i/>
        </w:rPr>
        <w:t xml:space="preserve">Source Code Biol Med. </w:t>
      </w:r>
      <w:r w:rsidRPr="00616675">
        <w:t>2008;3:17. doi:</w:t>
      </w:r>
      <w:hyperlink r:id="rId24" w:history="1">
        <w:r w:rsidRPr="00616675">
          <w:rPr>
            <w:rStyle w:val="Hyperlink"/>
          </w:rPr>
          <w:t>http://dx.doi.org/10.1186/1751-0473-3-17</w:t>
        </w:r>
      </w:hyperlink>
      <w:r w:rsidRPr="00616675">
        <w:t>.</w:t>
      </w:r>
    </w:p>
    <w:p w14:paraId="7A04EFCD" w14:textId="6CFFB559" w:rsidR="00616675" w:rsidRPr="00616675" w:rsidRDefault="00616675" w:rsidP="00616675">
      <w:pPr>
        <w:pStyle w:val="EndNoteBibliography"/>
        <w:ind w:left="720" w:hanging="720"/>
      </w:pPr>
      <w:r w:rsidRPr="00616675">
        <w:t>4.</w:t>
      </w:r>
      <w:r w:rsidRPr="00616675">
        <w:tab/>
        <w:t xml:space="preserve">Spinelli A, Bonovas S, Burisch J, et al. ECCO guidelines on therapeutics in ulcerative colitis: surgical treatment. </w:t>
      </w:r>
      <w:r w:rsidRPr="00616675">
        <w:rPr>
          <w:i/>
        </w:rPr>
        <w:t xml:space="preserve">J Crohns Colitis. </w:t>
      </w:r>
      <w:r w:rsidRPr="00616675">
        <w:t>2021;16(2):179-189. doi:</w:t>
      </w:r>
      <w:hyperlink r:id="rId25" w:history="1">
        <w:r w:rsidRPr="00616675">
          <w:rPr>
            <w:rStyle w:val="Hyperlink"/>
          </w:rPr>
          <w:t>http://dx.doi.org/10.1093/ecco-jcc/jjab177</w:t>
        </w:r>
      </w:hyperlink>
      <w:r w:rsidRPr="00616675">
        <w:t>.</w:t>
      </w:r>
    </w:p>
    <w:p w14:paraId="6EA2F643" w14:textId="3ACA32A0" w:rsidR="00574BF5" w:rsidRPr="00B31150" w:rsidRDefault="00574BF5" w:rsidP="00574BF5">
      <w:pPr>
        <w:pStyle w:val="reference"/>
        <w:rPr>
          <w:lang w:val="en-GB"/>
        </w:rPr>
      </w:pPr>
      <w:r w:rsidRPr="00B31150">
        <w:rPr>
          <w:lang w:val="en-GB"/>
        </w:rPr>
        <w:fldChar w:fldCharType="end"/>
      </w:r>
      <w:r w:rsidRPr="00B31150">
        <w:rPr>
          <w:lang w:val="en-GB"/>
        </w:rPr>
        <w:br w:type="page"/>
      </w:r>
    </w:p>
    <w:p w14:paraId="0BB0C7BB" w14:textId="77777777" w:rsidR="00574BF5" w:rsidRPr="00574BF5" w:rsidRDefault="00574BF5" w:rsidP="00574BF5">
      <w:pPr>
        <w:rPr>
          <w:lang w:val="en-GB"/>
        </w:rPr>
      </w:pPr>
    </w:p>
    <w:sectPr w:rsidR="00574BF5" w:rsidRPr="00574BF5" w:rsidSect="00616675">
      <w:footnotePr>
        <w:numRestart w:val="eachPage"/>
      </w:footnotePr>
      <w:type w:val="continuous"/>
      <w:pgSz w:w="12240" w:h="15840" w:code="1"/>
      <w:pgMar w:top="1440" w:right="1440" w:bottom="1440" w:left="1440" w:header="720" w:footer="720" w:gutter="0"/>
      <w:cols w:space="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A3CEAE" w14:textId="77777777" w:rsidR="00A06DC4" w:rsidRDefault="00A06DC4">
      <w:r>
        <w:separator/>
      </w:r>
    </w:p>
  </w:endnote>
  <w:endnote w:type="continuationSeparator" w:id="0">
    <w:p w14:paraId="7E558CE8" w14:textId="77777777" w:rsidR="00A06DC4" w:rsidRDefault="00A06DC4">
      <w:r>
        <w:continuationSeparator/>
      </w:r>
    </w:p>
  </w:endnote>
  <w:endnote w:type="continuationNotice" w:id="1">
    <w:p w14:paraId="5FDF0961" w14:textId="77777777" w:rsidR="00A06DC4" w:rsidRDefault="00A06DC4">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Black">
    <w:panose1 w:val="020B0A04020102020204"/>
    <w:charset w:val="00"/>
    <w:family w:val="swiss"/>
    <w:pitch w:val="variable"/>
    <w:sig w:usb0="A00002AF" w:usb1="400078FB" w:usb2="00000000" w:usb3="00000000" w:csb0="0000009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384A5D" w14:textId="77777777" w:rsidR="00C601C5" w:rsidRDefault="00C601C5" w:rsidP="00E34CC0">
    <w:pPr>
      <w:pStyle w:val="Footer"/>
      <w:jc w:val="righ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12B9BF" w14:textId="77777777" w:rsidR="00C601C5" w:rsidRDefault="00C601C5">
    <w:pPr>
      <w:pStyle w:val="Footer"/>
      <w:jc w:val="right"/>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r>
      <w:t xml:space="preserve"> </w:t>
    </w:r>
  </w:p>
  <w:p w14:paraId="046CBC04" w14:textId="77777777" w:rsidR="00C601C5" w:rsidRDefault="00C601C5"/>
  <w:p w14:paraId="5A75A0F2" w14:textId="77777777" w:rsidR="00C601C5" w:rsidRDefault="00C601C5"/>
  <w:p w14:paraId="6DAC464B" w14:textId="77777777" w:rsidR="00C601C5" w:rsidRDefault="00C601C5"/>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14A57A" w14:textId="0FDAE1F4" w:rsidR="00CE67DF" w:rsidRDefault="00CE67DF" w:rsidP="00E34CC0">
    <w:pPr>
      <w:pStyle w:val="Footer"/>
      <w:jc w:val="right"/>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1224EB" w14:textId="77777777" w:rsidR="00CE67DF" w:rsidRDefault="00F75B3B">
    <w:pPr>
      <w:pStyle w:val="Footer"/>
      <w:jc w:val="right"/>
    </w:pPr>
    <w:r>
      <w:rPr>
        <w:rStyle w:val="PageNumber"/>
      </w:rPr>
      <w:fldChar w:fldCharType="begin"/>
    </w:r>
    <w:r w:rsidR="00CE67DF">
      <w:rPr>
        <w:rStyle w:val="PageNumber"/>
      </w:rPr>
      <w:instrText xml:space="preserve"> PAGE </w:instrText>
    </w:r>
    <w:r>
      <w:rPr>
        <w:rStyle w:val="PageNumber"/>
      </w:rPr>
      <w:fldChar w:fldCharType="separate"/>
    </w:r>
    <w:r w:rsidR="00CE67DF">
      <w:rPr>
        <w:rStyle w:val="PageNumber"/>
        <w:noProof/>
      </w:rPr>
      <w:t>1</w:t>
    </w:r>
    <w:r>
      <w:rPr>
        <w:rStyle w:val="PageNumber"/>
      </w:rPr>
      <w:fldChar w:fldCharType="end"/>
    </w:r>
    <w:r w:rsidR="00CE67DF">
      <w:t xml:space="preserve"> </w:t>
    </w:r>
  </w:p>
  <w:p w14:paraId="121F32B3" w14:textId="77777777" w:rsidR="00CE67DF" w:rsidRDefault="00CE67DF"/>
  <w:p w14:paraId="51E8C302" w14:textId="77777777" w:rsidR="00CE67DF" w:rsidRDefault="00CE67DF"/>
  <w:p w14:paraId="698E1697" w14:textId="77777777" w:rsidR="00CE67DF" w:rsidRDefault="00CE67DF"/>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C98753" w14:textId="77777777" w:rsidR="00A06DC4" w:rsidRDefault="00A06DC4">
      <w:r>
        <w:separator/>
      </w:r>
    </w:p>
  </w:footnote>
  <w:footnote w:type="continuationSeparator" w:id="0">
    <w:p w14:paraId="15BC5353" w14:textId="77777777" w:rsidR="00A06DC4" w:rsidRDefault="00A06DC4">
      <w:r>
        <w:continuationSeparator/>
      </w:r>
    </w:p>
  </w:footnote>
  <w:footnote w:type="continuationNotice" w:id="1">
    <w:p w14:paraId="389971C3" w14:textId="77777777" w:rsidR="00A06DC4" w:rsidRDefault="00A06DC4">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F84435" w14:textId="77777777" w:rsidR="00C601C5" w:rsidRDefault="00C601C5"/>
  <w:p w14:paraId="6C5D762D" w14:textId="77777777" w:rsidR="00C601C5" w:rsidRDefault="00C601C5"/>
  <w:p w14:paraId="588B7CC7" w14:textId="77777777" w:rsidR="00C601C5" w:rsidRDefault="00C601C5"/>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93238580"/>
      <w:docPartObj>
        <w:docPartGallery w:val="Page Numbers (Top of Page)"/>
        <w:docPartUnique/>
      </w:docPartObj>
    </w:sdtPr>
    <w:sdtEndPr>
      <w:rPr>
        <w:i w:val="0"/>
        <w:iCs/>
        <w:noProof/>
      </w:rPr>
    </w:sdtEndPr>
    <w:sdtContent>
      <w:p w14:paraId="579D0ECF" w14:textId="77777777" w:rsidR="00C601C5" w:rsidRPr="00936112" w:rsidRDefault="00C601C5">
        <w:pPr>
          <w:pStyle w:val="Header"/>
          <w:jc w:val="right"/>
          <w:rPr>
            <w:i w:val="0"/>
            <w:iCs/>
          </w:rPr>
        </w:pPr>
        <w:r w:rsidRPr="00936112">
          <w:rPr>
            <w:i w:val="0"/>
            <w:iCs/>
          </w:rPr>
          <w:fldChar w:fldCharType="begin"/>
        </w:r>
        <w:r w:rsidRPr="00936112">
          <w:rPr>
            <w:i w:val="0"/>
            <w:iCs/>
          </w:rPr>
          <w:instrText xml:space="preserve"> PAGE   \* MERGEFORMAT </w:instrText>
        </w:r>
        <w:r w:rsidRPr="00936112">
          <w:rPr>
            <w:i w:val="0"/>
            <w:iCs/>
          </w:rPr>
          <w:fldChar w:fldCharType="separate"/>
        </w:r>
        <w:r>
          <w:rPr>
            <w:i w:val="0"/>
            <w:iCs/>
            <w:noProof/>
          </w:rPr>
          <w:t>68</w:t>
        </w:r>
        <w:r w:rsidRPr="00936112">
          <w:rPr>
            <w:i w:val="0"/>
            <w:iCs/>
            <w:noProof/>
          </w:rPr>
          <w:fldChar w:fldCharType="end"/>
        </w:r>
      </w:p>
    </w:sdtContent>
  </w:sdt>
  <w:p w14:paraId="3F4E066C" w14:textId="77777777" w:rsidR="00C601C5" w:rsidRPr="00291F4D" w:rsidRDefault="00C601C5" w:rsidP="00291F4D"/>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938F78" w14:textId="77777777" w:rsidR="00C601C5" w:rsidRDefault="00C601C5">
    <w:pPr>
      <w:pStyle w:val="Header"/>
      <w:pBdr>
        <w:bottom w:val="none" w:sz="0" w:space="0" w:color="auto"/>
      </w:pBdr>
      <w:rPr>
        <w:i w:val="0"/>
      </w:rPr>
    </w:pPr>
  </w:p>
  <w:p w14:paraId="6BF3C98E" w14:textId="77777777" w:rsidR="00C601C5" w:rsidRDefault="00C601C5"/>
  <w:p w14:paraId="02883A0F" w14:textId="77777777" w:rsidR="00C601C5" w:rsidRDefault="00C601C5"/>
  <w:p w14:paraId="3F281376" w14:textId="77777777" w:rsidR="00C601C5" w:rsidRDefault="00C601C5"/>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EF3199" w14:textId="77777777" w:rsidR="00CE67DF" w:rsidRDefault="00CE67DF"/>
  <w:p w14:paraId="7E4E78EB" w14:textId="77777777" w:rsidR="00CE67DF" w:rsidRDefault="00CE67DF"/>
  <w:p w14:paraId="2381D45F" w14:textId="77777777" w:rsidR="00CE67DF" w:rsidRDefault="00CE67DF"/>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58644190"/>
      <w:docPartObj>
        <w:docPartGallery w:val="Page Numbers (Top of Page)"/>
        <w:docPartUnique/>
      </w:docPartObj>
    </w:sdtPr>
    <w:sdtEndPr>
      <w:rPr>
        <w:i w:val="0"/>
        <w:iCs/>
        <w:noProof/>
      </w:rPr>
    </w:sdtEndPr>
    <w:sdtContent>
      <w:p w14:paraId="45B9131B" w14:textId="7B5FB998" w:rsidR="00936112" w:rsidRPr="00936112" w:rsidRDefault="00936112">
        <w:pPr>
          <w:pStyle w:val="Header"/>
          <w:jc w:val="right"/>
          <w:rPr>
            <w:i w:val="0"/>
            <w:iCs/>
          </w:rPr>
        </w:pPr>
        <w:r w:rsidRPr="00936112">
          <w:rPr>
            <w:i w:val="0"/>
            <w:iCs/>
          </w:rPr>
          <w:fldChar w:fldCharType="begin"/>
        </w:r>
        <w:r w:rsidRPr="00936112">
          <w:rPr>
            <w:i w:val="0"/>
            <w:iCs/>
          </w:rPr>
          <w:instrText xml:space="preserve"> PAGE   \* MERGEFORMAT </w:instrText>
        </w:r>
        <w:r w:rsidRPr="00936112">
          <w:rPr>
            <w:i w:val="0"/>
            <w:iCs/>
          </w:rPr>
          <w:fldChar w:fldCharType="separate"/>
        </w:r>
        <w:r w:rsidR="00293548">
          <w:rPr>
            <w:i w:val="0"/>
            <w:iCs/>
            <w:noProof/>
          </w:rPr>
          <w:t>68</w:t>
        </w:r>
        <w:r w:rsidRPr="00936112">
          <w:rPr>
            <w:i w:val="0"/>
            <w:iCs/>
            <w:noProof/>
          </w:rPr>
          <w:fldChar w:fldCharType="end"/>
        </w:r>
      </w:p>
    </w:sdtContent>
  </w:sdt>
  <w:p w14:paraId="2D649857" w14:textId="77777777" w:rsidR="00CE67DF" w:rsidRPr="00291F4D" w:rsidRDefault="00CE67DF" w:rsidP="00291F4D"/>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248CB2" w14:textId="77777777" w:rsidR="00CE67DF" w:rsidRDefault="00CE67DF">
    <w:pPr>
      <w:pStyle w:val="Header"/>
      <w:pBdr>
        <w:bottom w:val="none" w:sz="0" w:space="0" w:color="auto"/>
      </w:pBdr>
      <w:rPr>
        <w:i w:val="0"/>
      </w:rPr>
    </w:pPr>
  </w:p>
  <w:p w14:paraId="233677DC" w14:textId="77777777" w:rsidR="00CE67DF" w:rsidRDefault="00CE67DF"/>
  <w:p w14:paraId="7BA0FBAD" w14:textId="77777777" w:rsidR="00CE67DF" w:rsidRDefault="00CE67DF"/>
  <w:p w14:paraId="69E403FF" w14:textId="77777777" w:rsidR="00CE67DF" w:rsidRDefault="00CE67DF"/>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7110E83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76401476"/>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C78787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D7C89CCE"/>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36E3300"/>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03764086"/>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BD3298F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73B20B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9"/>
    <w:multiLevelType w:val="singleLevel"/>
    <w:tmpl w:val="57CEEFA0"/>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009B65A2"/>
    <w:multiLevelType w:val="multilevel"/>
    <w:tmpl w:val="665433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0CF074DB"/>
    <w:multiLevelType w:val="hybridMultilevel"/>
    <w:tmpl w:val="AF34D43A"/>
    <w:lvl w:ilvl="0" w:tplc="35B23B00">
      <w:start w:val="1"/>
      <w:numFmt w:val="bullet"/>
      <w:pStyle w:val="Bullet2"/>
      <w:lvlText w:val="-"/>
      <w:lvlJc w:val="left"/>
      <w:pPr>
        <w:tabs>
          <w:tab w:val="num" w:pos="2520"/>
        </w:tabs>
        <w:ind w:left="2520" w:hanging="360"/>
      </w:pPr>
      <w:rPr>
        <w:rFonts w:ascii="Courier New" w:hAnsi="Courier New" w:hint="default"/>
      </w:rPr>
    </w:lvl>
    <w:lvl w:ilvl="1" w:tplc="0C486EFC">
      <w:start w:val="1"/>
      <w:numFmt w:val="bullet"/>
      <w:lvlText w:val=""/>
      <w:lvlJc w:val="left"/>
      <w:pPr>
        <w:tabs>
          <w:tab w:val="num" w:pos="3240"/>
        </w:tabs>
        <w:ind w:left="3240" w:hanging="360"/>
      </w:pPr>
      <w:rPr>
        <w:rFonts w:ascii="Wingdings" w:hAnsi="Wingdings" w:hint="default"/>
      </w:rPr>
    </w:lvl>
    <w:lvl w:ilvl="2" w:tplc="04090005">
      <w:start w:val="1"/>
      <w:numFmt w:val="bullet"/>
      <w:lvlText w:val=""/>
      <w:lvlJc w:val="left"/>
      <w:pPr>
        <w:tabs>
          <w:tab w:val="num" w:pos="3960"/>
        </w:tabs>
        <w:ind w:left="3960" w:hanging="360"/>
      </w:pPr>
      <w:rPr>
        <w:rFonts w:ascii="Wingdings" w:hAnsi="Wingdings" w:hint="default"/>
      </w:rPr>
    </w:lvl>
    <w:lvl w:ilvl="3" w:tplc="04090001" w:tentative="1">
      <w:start w:val="1"/>
      <w:numFmt w:val="bullet"/>
      <w:lvlText w:val=""/>
      <w:lvlJc w:val="left"/>
      <w:pPr>
        <w:tabs>
          <w:tab w:val="num" w:pos="4680"/>
        </w:tabs>
        <w:ind w:left="4680" w:hanging="360"/>
      </w:pPr>
      <w:rPr>
        <w:rFonts w:ascii="Symbol" w:hAnsi="Symbol" w:hint="default"/>
      </w:rPr>
    </w:lvl>
    <w:lvl w:ilvl="4" w:tplc="04090003" w:tentative="1">
      <w:start w:val="1"/>
      <w:numFmt w:val="bullet"/>
      <w:lvlText w:val="o"/>
      <w:lvlJc w:val="left"/>
      <w:pPr>
        <w:tabs>
          <w:tab w:val="num" w:pos="5400"/>
        </w:tabs>
        <w:ind w:left="5400" w:hanging="360"/>
      </w:pPr>
      <w:rPr>
        <w:rFonts w:ascii="Courier New" w:hAnsi="Courier New" w:cs="Courier New" w:hint="default"/>
      </w:rPr>
    </w:lvl>
    <w:lvl w:ilvl="5" w:tplc="04090005" w:tentative="1">
      <w:start w:val="1"/>
      <w:numFmt w:val="bullet"/>
      <w:lvlText w:val=""/>
      <w:lvlJc w:val="left"/>
      <w:pPr>
        <w:tabs>
          <w:tab w:val="num" w:pos="6120"/>
        </w:tabs>
        <w:ind w:left="6120" w:hanging="360"/>
      </w:pPr>
      <w:rPr>
        <w:rFonts w:ascii="Wingdings" w:hAnsi="Wingdings" w:hint="default"/>
      </w:rPr>
    </w:lvl>
    <w:lvl w:ilvl="6" w:tplc="04090001" w:tentative="1">
      <w:start w:val="1"/>
      <w:numFmt w:val="bullet"/>
      <w:lvlText w:val=""/>
      <w:lvlJc w:val="left"/>
      <w:pPr>
        <w:tabs>
          <w:tab w:val="num" w:pos="6840"/>
        </w:tabs>
        <w:ind w:left="6840" w:hanging="360"/>
      </w:pPr>
      <w:rPr>
        <w:rFonts w:ascii="Symbol" w:hAnsi="Symbol" w:hint="default"/>
      </w:rPr>
    </w:lvl>
    <w:lvl w:ilvl="7" w:tplc="04090003" w:tentative="1">
      <w:start w:val="1"/>
      <w:numFmt w:val="bullet"/>
      <w:lvlText w:val="o"/>
      <w:lvlJc w:val="left"/>
      <w:pPr>
        <w:tabs>
          <w:tab w:val="num" w:pos="7560"/>
        </w:tabs>
        <w:ind w:left="7560" w:hanging="360"/>
      </w:pPr>
      <w:rPr>
        <w:rFonts w:ascii="Courier New" w:hAnsi="Courier New" w:cs="Courier New" w:hint="default"/>
      </w:rPr>
    </w:lvl>
    <w:lvl w:ilvl="8" w:tplc="04090005" w:tentative="1">
      <w:start w:val="1"/>
      <w:numFmt w:val="bullet"/>
      <w:lvlText w:val=""/>
      <w:lvlJc w:val="left"/>
      <w:pPr>
        <w:tabs>
          <w:tab w:val="num" w:pos="8280"/>
        </w:tabs>
        <w:ind w:left="8280" w:hanging="360"/>
      </w:pPr>
      <w:rPr>
        <w:rFonts w:ascii="Wingdings" w:hAnsi="Wingdings" w:hint="default"/>
      </w:rPr>
    </w:lvl>
  </w:abstractNum>
  <w:abstractNum w:abstractNumId="11" w15:restartNumberingAfterBreak="0">
    <w:nsid w:val="10F35B49"/>
    <w:multiLevelType w:val="multilevel"/>
    <w:tmpl w:val="B2BC77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2EE7044"/>
    <w:multiLevelType w:val="hybridMultilevel"/>
    <w:tmpl w:val="BC78D64A"/>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35B36EC"/>
    <w:multiLevelType w:val="multilevel"/>
    <w:tmpl w:val="960E2B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4483827"/>
    <w:multiLevelType w:val="hybridMultilevel"/>
    <w:tmpl w:val="C66EFC06"/>
    <w:lvl w:ilvl="0" w:tplc="F8020F3C">
      <w:start w:val="19"/>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6781F60"/>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1C2D2AB6"/>
    <w:multiLevelType w:val="hybridMultilevel"/>
    <w:tmpl w:val="A77021D0"/>
    <w:lvl w:ilvl="0" w:tplc="79EA7796">
      <w:start w:val="1"/>
      <w:numFmt w:val="bullet"/>
      <w:pStyle w:val="HSTabletextsmallbullet1"/>
      <w:lvlText w:val=""/>
      <w:lvlJc w:val="left"/>
      <w:pPr>
        <w:ind w:left="216" w:hanging="216"/>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DF15142"/>
    <w:multiLevelType w:val="hybridMultilevel"/>
    <w:tmpl w:val="D72441BC"/>
    <w:lvl w:ilvl="0" w:tplc="6848070E">
      <w:numFmt w:val="bullet"/>
      <w:pStyle w:val="HSTabletextbullet1"/>
      <w:lvlText w:val=""/>
      <w:lvlJc w:val="left"/>
      <w:pPr>
        <w:ind w:left="216" w:hanging="216"/>
      </w:pPr>
      <w:rPr>
        <w:rFonts w:ascii="Wingdings" w:hAnsi="Wingdings" w:hint="default"/>
        <w:sz w:val="20"/>
      </w:rPr>
    </w:lvl>
    <w:lvl w:ilvl="1" w:tplc="75D04F3A" w:tentative="1">
      <w:start w:val="1"/>
      <w:numFmt w:val="bullet"/>
      <w:lvlText w:val="o"/>
      <w:lvlJc w:val="left"/>
      <w:pPr>
        <w:tabs>
          <w:tab w:val="num" w:pos="1440"/>
        </w:tabs>
        <w:ind w:left="1440" w:hanging="360"/>
      </w:pPr>
      <w:rPr>
        <w:rFonts w:ascii="Courier New" w:hAnsi="Courier New" w:hint="default"/>
      </w:rPr>
    </w:lvl>
    <w:lvl w:ilvl="2" w:tplc="E9BC556C" w:tentative="1">
      <w:start w:val="1"/>
      <w:numFmt w:val="bullet"/>
      <w:lvlText w:val=""/>
      <w:lvlJc w:val="left"/>
      <w:pPr>
        <w:tabs>
          <w:tab w:val="num" w:pos="2160"/>
        </w:tabs>
        <w:ind w:left="2160" w:hanging="360"/>
      </w:pPr>
      <w:rPr>
        <w:rFonts w:ascii="Wingdings" w:hAnsi="Wingdings" w:hint="default"/>
      </w:rPr>
    </w:lvl>
    <w:lvl w:ilvl="3" w:tplc="9886B2A0" w:tentative="1">
      <w:start w:val="1"/>
      <w:numFmt w:val="bullet"/>
      <w:lvlText w:val=""/>
      <w:lvlJc w:val="left"/>
      <w:pPr>
        <w:tabs>
          <w:tab w:val="num" w:pos="2880"/>
        </w:tabs>
        <w:ind w:left="2880" w:hanging="360"/>
      </w:pPr>
      <w:rPr>
        <w:rFonts w:ascii="Symbol" w:hAnsi="Symbol" w:hint="default"/>
      </w:rPr>
    </w:lvl>
    <w:lvl w:ilvl="4" w:tplc="52587FE2" w:tentative="1">
      <w:start w:val="1"/>
      <w:numFmt w:val="bullet"/>
      <w:lvlText w:val="o"/>
      <w:lvlJc w:val="left"/>
      <w:pPr>
        <w:tabs>
          <w:tab w:val="num" w:pos="3600"/>
        </w:tabs>
        <w:ind w:left="3600" w:hanging="360"/>
      </w:pPr>
      <w:rPr>
        <w:rFonts w:ascii="Courier New" w:hAnsi="Courier New" w:hint="default"/>
      </w:rPr>
    </w:lvl>
    <w:lvl w:ilvl="5" w:tplc="7B6EBBF4" w:tentative="1">
      <w:start w:val="1"/>
      <w:numFmt w:val="bullet"/>
      <w:lvlText w:val=""/>
      <w:lvlJc w:val="left"/>
      <w:pPr>
        <w:tabs>
          <w:tab w:val="num" w:pos="4320"/>
        </w:tabs>
        <w:ind w:left="4320" w:hanging="360"/>
      </w:pPr>
      <w:rPr>
        <w:rFonts w:ascii="Wingdings" w:hAnsi="Wingdings" w:hint="default"/>
      </w:rPr>
    </w:lvl>
    <w:lvl w:ilvl="6" w:tplc="25103396" w:tentative="1">
      <w:start w:val="1"/>
      <w:numFmt w:val="bullet"/>
      <w:lvlText w:val=""/>
      <w:lvlJc w:val="left"/>
      <w:pPr>
        <w:tabs>
          <w:tab w:val="num" w:pos="5040"/>
        </w:tabs>
        <w:ind w:left="5040" w:hanging="360"/>
      </w:pPr>
      <w:rPr>
        <w:rFonts w:ascii="Symbol" w:hAnsi="Symbol" w:hint="default"/>
      </w:rPr>
    </w:lvl>
    <w:lvl w:ilvl="7" w:tplc="73DC3E4E" w:tentative="1">
      <w:start w:val="1"/>
      <w:numFmt w:val="bullet"/>
      <w:lvlText w:val="o"/>
      <w:lvlJc w:val="left"/>
      <w:pPr>
        <w:tabs>
          <w:tab w:val="num" w:pos="5760"/>
        </w:tabs>
        <w:ind w:left="5760" w:hanging="360"/>
      </w:pPr>
      <w:rPr>
        <w:rFonts w:ascii="Courier New" w:hAnsi="Courier New" w:hint="default"/>
      </w:rPr>
    </w:lvl>
    <w:lvl w:ilvl="8" w:tplc="C39E02A8"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22E73C1A"/>
    <w:multiLevelType w:val="multilevel"/>
    <w:tmpl w:val="038C6D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0474F1B"/>
    <w:multiLevelType w:val="hybridMultilevel"/>
    <w:tmpl w:val="8CDEC2BC"/>
    <w:lvl w:ilvl="0" w:tplc="CE5EA9B0">
      <w:start w:val="1"/>
      <w:numFmt w:val="bullet"/>
      <w:pStyle w:val="HSTabletextsmallbullet2"/>
      <w:lvlText w:val="–"/>
      <w:lvlJc w:val="left"/>
      <w:pPr>
        <w:ind w:left="432" w:hanging="216"/>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09E5B4E"/>
    <w:multiLevelType w:val="hybridMultilevel"/>
    <w:tmpl w:val="ABE062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0EF5EE5"/>
    <w:multiLevelType w:val="hybridMultilevel"/>
    <w:tmpl w:val="31643D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2FF78CA"/>
    <w:multiLevelType w:val="multilevel"/>
    <w:tmpl w:val="0409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3" w15:restartNumberingAfterBreak="0">
    <w:nsid w:val="4BBB77D1"/>
    <w:multiLevelType w:val="hybridMultilevel"/>
    <w:tmpl w:val="ECEE24CE"/>
    <w:lvl w:ilvl="0" w:tplc="EB944464">
      <w:start w:val="1"/>
      <w:numFmt w:val="bullet"/>
      <w:lvlText w:val="o"/>
      <w:lvlJc w:val="left"/>
      <w:pPr>
        <w:ind w:left="1080" w:hanging="360"/>
      </w:pPr>
      <w:rPr>
        <w:rFonts w:ascii="Courier New" w:hAnsi="Courier New" w:cs="Courier New" w:hint="default"/>
      </w:rPr>
    </w:lvl>
    <w:lvl w:ilvl="1" w:tplc="44E67CA4">
      <w:start w:val="1"/>
      <w:numFmt w:val="bullet"/>
      <w:pStyle w:val="Bullet3"/>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4EEB50AA"/>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5" w15:restartNumberingAfterBreak="0">
    <w:nsid w:val="53616A95"/>
    <w:multiLevelType w:val="hybridMultilevel"/>
    <w:tmpl w:val="265C0826"/>
    <w:lvl w:ilvl="0" w:tplc="ACB400F6">
      <w:start w:val="1"/>
      <w:numFmt w:val="bullet"/>
      <w:pStyle w:val="Bullet1"/>
      <w:lvlText w:val=""/>
      <w:lvlJc w:val="left"/>
      <w:pPr>
        <w:tabs>
          <w:tab w:val="num" w:pos="1440"/>
        </w:tabs>
        <w:ind w:left="1440" w:hanging="360"/>
      </w:pPr>
      <w:rPr>
        <w:rFonts w:ascii="Wingdings" w:hAnsi="Wingdings"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5FA767B5"/>
    <w:multiLevelType w:val="hybridMultilevel"/>
    <w:tmpl w:val="47EA43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418023C"/>
    <w:multiLevelType w:val="hybridMultilevel"/>
    <w:tmpl w:val="CE787AC2"/>
    <w:lvl w:ilvl="0" w:tplc="B24211E6">
      <w:start w:val="1"/>
      <w:numFmt w:val="bullet"/>
      <w:pStyle w:val="HSTabletextbullet2"/>
      <w:lvlText w:val="–"/>
      <w:lvlJc w:val="left"/>
      <w:pPr>
        <w:ind w:left="432" w:hanging="216"/>
      </w:pPr>
      <w:rPr>
        <w:rFonts w:ascii="Arial" w:hAnsi="Arial" w:hint="default"/>
        <w:sz w:val="20"/>
      </w:rPr>
    </w:lvl>
    <w:lvl w:ilvl="1" w:tplc="29CE06EC" w:tentative="1">
      <w:start w:val="1"/>
      <w:numFmt w:val="bullet"/>
      <w:lvlText w:val="o"/>
      <w:lvlJc w:val="left"/>
      <w:pPr>
        <w:tabs>
          <w:tab w:val="num" w:pos="1440"/>
        </w:tabs>
        <w:ind w:left="1440" w:hanging="360"/>
      </w:pPr>
      <w:rPr>
        <w:rFonts w:ascii="Courier New" w:hAnsi="Courier New" w:hint="default"/>
      </w:rPr>
    </w:lvl>
    <w:lvl w:ilvl="2" w:tplc="F22C251E" w:tentative="1">
      <w:start w:val="1"/>
      <w:numFmt w:val="bullet"/>
      <w:lvlText w:val=""/>
      <w:lvlJc w:val="left"/>
      <w:pPr>
        <w:tabs>
          <w:tab w:val="num" w:pos="2160"/>
        </w:tabs>
        <w:ind w:left="2160" w:hanging="360"/>
      </w:pPr>
      <w:rPr>
        <w:rFonts w:ascii="Wingdings" w:hAnsi="Wingdings" w:hint="default"/>
      </w:rPr>
    </w:lvl>
    <w:lvl w:ilvl="3" w:tplc="505A095C" w:tentative="1">
      <w:start w:val="1"/>
      <w:numFmt w:val="bullet"/>
      <w:lvlText w:val=""/>
      <w:lvlJc w:val="left"/>
      <w:pPr>
        <w:tabs>
          <w:tab w:val="num" w:pos="2880"/>
        </w:tabs>
        <w:ind w:left="2880" w:hanging="360"/>
      </w:pPr>
      <w:rPr>
        <w:rFonts w:ascii="Symbol" w:hAnsi="Symbol" w:hint="default"/>
      </w:rPr>
    </w:lvl>
    <w:lvl w:ilvl="4" w:tplc="5068049A" w:tentative="1">
      <w:start w:val="1"/>
      <w:numFmt w:val="bullet"/>
      <w:lvlText w:val="o"/>
      <w:lvlJc w:val="left"/>
      <w:pPr>
        <w:tabs>
          <w:tab w:val="num" w:pos="3600"/>
        </w:tabs>
        <w:ind w:left="3600" w:hanging="360"/>
      </w:pPr>
      <w:rPr>
        <w:rFonts w:ascii="Courier New" w:hAnsi="Courier New" w:hint="default"/>
      </w:rPr>
    </w:lvl>
    <w:lvl w:ilvl="5" w:tplc="078A7E58" w:tentative="1">
      <w:start w:val="1"/>
      <w:numFmt w:val="bullet"/>
      <w:lvlText w:val=""/>
      <w:lvlJc w:val="left"/>
      <w:pPr>
        <w:tabs>
          <w:tab w:val="num" w:pos="4320"/>
        </w:tabs>
        <w:ind w:left="4320" w:hanging="360"/>
      </w:pPr>
      <w:rPr>
        <w:rFonts w:ascii="Wingdings" w:hAnsi="Wingdings" w:hint="default"/>
      </w:rPr>
    </w:lvl>
    <w:lvl w:ilvl="6" w:tplc="7F4E39CA" w:tentative="1">
      <w:start w:val="1"/>
      <w:numFmt w:val="bullet"/>
      <w:lvlText w:val=""/>
      <w:lvlJc w:val="left"/>
      <w:pPr>
        <w:tabs>
          <w:tab w:val="num" w:pos="5040"/>
        </w:tabs>
        <w:ind w:left="5040" w:hanging="360"/>
      </w:pPr>
      <w:rPr>
        <w:rFonts w:ascii="Symbol" w:hAnsi="Symbol" w:hint="default"/>
      </w:rPr>
    </w:lvl>
    <w:lvl w:ilvl="7" w:tplc="8000FA4C" w:tentative="1">
      <w:start w:val="1"/>
      <w:numFmt w:val="bullet"/>
      <w:lvlText w:val="o"/>
      <w:lvlJc w:val="left"/>
      <w:pPr>
        <w:tabs>
          <w:tab w:val="num" w:pos="5760"/>
        </w:tabs>
        <w:ind w:left="5760" w:hanging="360"/>
      </w:pPr>
      <w:rPr>
        <w:rFonts w:ascii="Courier New" w:hAnsi="Courier New" w:hint="default"/>
      </w:rPr>
    </w:lvl>
    <w:lvl w:ilvl="8" w:tplc="F3C0A99A"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76C23947"/>
    <w:multiLevelType w:val="hybridMultilevel"/>
    <w:tmpl w:val="42C052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6EB6659"/>
    <w:multiLevelType w:val="multilevel"/>
    <w:tmpl w:val="575A74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D4056A1"/>
    <w:multiLevelType w:val="multilevel"/>
    <w:tmpl w:val="47FE6A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09400457">
    <w:abstractNumId w:val="25"/>
  </w:num>
  <w:num w:numId="2" w16cid:durableId="106199800">
    <w:abstractNumId w:val="10"/>
  </w:num>
  <w:num w:numId="3" w16cid:durableId="390347451">
    <w:abstractNumId w:val="8"/>
  </w:num>
  <w:num w:numId="4" w16cid:durableId="2034186884">
    <w:abstractNumId w:val="7"/>
  </w:num>
  <w:num w:numId="5" w16cid:durableId="546450707">
    <w:abstractNumId w:val="6"/>
  </w:num>
  <w:num w:numId="6" w16cid:durableId="1538546840">
    <w:abstractNumId w:val="5"/>
  </w:num>
  <w:num w:numId="7" w16cid:durableId="570894343">
    <w:abstractNumId w:val="4"/>
  </w:num>
  <w:num w:numId="8" w16cid:durableId="1656952792">
    <w:abstractNumId w:val="3"/>
  </w:num>
  <w:num w:numId="9" w16cid:durableId="1802459633">
    <w:abstractNumId w:val="2"/>
  </w:num>
  <w:num w:numId="10" w16cid:durableId="898058964">
    <w:abstractNumId w:val="1"/>
  </w:num>
  <w:num w:numId="11" w16cid:durableId="986862276">
    <w:abstractNumId w:val="0"/>
  </w:num>
  <w:num w:numId="12" w16cid:durableId="198058058">
    <w:abstractNumId w:val="17"/>
  </w:num>
  <w:num w:numId="13" w16cid:durableId="166095895">
    <w:abstractNumId w:val="15"/>
  </w:num>
  <w:num w:numId="14" w16cid:durableId="1963924860">
    <w:abstractNumId w:val="24"/>
  </w:num>
  <w:num w:numId="15" w16cid:durableId="1974941244">
    <w:abstractNumId w:val="22"/>
  </w:num>
  <w:num w:numId="16" w16cid:durableId="87316556">
    <w:abstractNumId w:val="23"/>
  </w:num>
  <w:num w:numId="17" w16cid:durableId="1641374481">
    <w:abstractNumId w:val="29"/>
  </w:num>
  <w:num w:numId="18" w16cid:durableId="1654527928">
    <w:abstractNumId w:val="30"/>
  </w:num>
  <w:num w:numId="19" w16cid:durableId="2146924041">
    <w:abstractNumId w:val="21"/>
  </w:num>
  <w:num w:numId="20" w16cid:durableId="1015574941">
    <w:abstractNumId w:val="12"/>
  </w:num>
  <w:num w:numId="21" w16cid:durableId="1184713434">
    <w:abstractNumId w:val="26"/>
  </w:num>
  <w:num w:numId="22" w16cid:durableId="1731074283">
    <w:abstractNumId w:val="20"/>
  </w:num>
  <w:num w:numId="23" w16cid:durableId="242571843">
    <w:abstractNumId w:val="28"/>
  </w:num>
  <w:num w:numId="24" w16cid:durableId="1792479729">
    <w:abstractNumId w:val="14"/>
  </w:num>
  <w:num w:numId="25" w16cid:durableId="1862552435">
    <w:abstractNumId w:val="18"/>
  </w:num>
  <w:num w:numId="26" w16cid:durableId="1243685029">
    <w:abstractNumId w:val="13"/>
  </w:num>
  <w:num w:numId="27" w16cid:durableId="1227062428">
    <w:abstractNumId w:val="11"/>
  </w:num>
  <w:num w:numId="28" w16cid:durableId="935669081">
    <w:abstractNumId w:val="9"/>
  </w:num>
  <w:num w:numId="29" w16cid:durableId="558060040">
    <w:abstractNumId w:val="17"/>
  </w:num>
  <w:num w:numId="30" w16cid:durableId="910502011">
    <w:abstractNumId w:val="27"/>
  </w:num>
  <w:num w:numId="31" w16cid:durableId="646980713">
    <w:abstractNumId w:val="16"/>
  </w:num>
  <w:num w:numId="32" w16cid:durableId="2023043289">
    <w:abstractNumId w:val="19"/>
  </w:num>
  <w:num w:numId="33" w16cid:durableId="1987003738">
    <w:abstractNumId w:val="17"/>
  </w:num>
  <w:num w:numId="34" w16cid:durableId="1084910709">
    <w:abstractNumId w:val="27"/>
  </w:num>
  <w:num w:numId="35" w16cid:durableId="600838260">
    <w:abstractNumId w:val="16"/>
  </w:num>
  <w:num w:numId="36" w16cid:durableId="1921402895">
    <w:abstractNumId w:val="19"/>
  </w:num>
  <w:numIdMacAtCleanup w:val="1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stylePaneFormatFilter w:val="3808" w:allStyles="0" w:customStyles="0" w:latentStyles="0" w:stylesInUse="1" w:headingStyles="0" w:numberingStyles="0" w:tableStyles="0" w:directFormattingOnRuns="0" w:directFormattingOnParagraphs="0" w:directFormattingOnNumbering="0" w:directFormattingOnTables="1" w:clearFormatting="1" w:top3HeadingStyles="1" w:visibleStyles="0" w:alternateStyleNames="0"/>
  <w:stylePaneSortMethod w:val="0000"/>
  <w:doNotTrackFormatting/>
  <w:defaultTabStop w:val="720"/>
  <w:hyphenationZone w:val="425"/>
  <w:noPunctuationKerning/>
  <w:characterSpacingControl w:val="doNotCompress"/>
  <w:hdrShapeDefaults>
    <o:shapedefaults v:ext="edit" spidmax="2050"/>
  </w:hdrShapeDefaults>
  <w:footnotePr>
    <w:numRestart w:val="eachPage"/>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_AMA-11th_2024-08&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5tezvd5f6z5v97exzrj59fxqv5f5refpapxw&quot;&gt;4360 Manuscript&lt;record-ids&gt;&lt;item&gt;12&lt;/item&gt;&lt;item&gt;55&lt;/item&gt;&lt;item&gt;57&lt;/item&gt;&lt;item&gt;59&lt;/item&gt;&lt;/record-ids&gt;&lt;/item&gt;&lt;/Libraries&gt;"/>
  </w:docVars>
  <w:rsids>
    <w:rsidRoot w:val="00600FF2"/>
    <w:rsid w:val="00000C85"/>
    <w:rsid w:val="00001EB9"/>
    <w:rsid w:val="000021A0"/>
    <w:rsid w:val="000029A2"/>
    <w:rsid w:val="00002F3A"/>
    <w:rsid w:val="00003692"/>
    <w:rsid w:val="00004529"/>
    <w:rsid w:val="00004639"/>
    <w:rsid w:val="00005F16"/>
    <w:rsid w:val="00006B72"/>
    <w:rsid w:val="00007130"/>
    <w:rsid w:val="000076FF"/>
    <w:rsid w:val="00010841"/>
    <w:rsid w:val="00011BAF"/>
    <w:rsid w:val="00012558"/>
    <w:rsid w:val="00012E74"/>
    <w:rsid w:val="00013022"/>
    <w:rsid w:val="000131DB"/>
    <w:rsid w:val="00013AEF"/>
    <w:rsid w:val="00013FC7"/>
    <w:rsid w:val="000147A7"/>
    <w:rsid w:val="000147F1"/>
    <w:rsid w:val="00014EA0"/>
    <w:rsid w:val="000150D1"/>
    <w:rsid w:val="0001541B"/>
    <w:rsid w:val="0001551D"/>
    <w:rsid w:val="00015CAB"/>
    <w:rsid w:val="00016B89"/>
    <w:rsid w:val="00017417"/>
    <w:rsid w:val="0001770E"/>
    <w:rsid w:val="00017F0B"/>
    <w:rsid w:val="000201AA"/>
    <w:rsid w:val="0002124E"/>
    <w:rsid w:val="000212F8"/>
    <w:rsid w:val="000217B7"/>
    <w:rsid w:val="00021EE6"/>
    <w:rsid w:val="000220BB"/>
    <w:rsid w:val="0002213B"/>
    <w:rsid w:val="00022526"/>
    <w:rsid w:val="0002318B"/>
    <w:rsid w:val="0002376A"/>
    <w:rsid w:val="00023886"/>
    <w:rsid w:val="000238C8"/>
    <w:rsid w:val="0002488F"/>
    <w:rsid w:val="0002502C"/>
    <w:rsid w:val="00025C0F"/>
    <w:rsid w:val="00026BC0"/>
    <w:rsid w:val="000270A3"/>
    <w:rsid w:val="00027309"/>
    <w:rsid w:val="0002780D"/>
    <w:rsid w:val="000301F0"/>
    <w:rsid w:val="00030DE7"/>
    <w:rsid w:val="00031886"/>
    <w:rsid w:val="00032147"/>
    <w:rsid w:val="00033F15"/>
    <w:rsid w:val="000348AF"/>
    <w:rsid w:val="0003491F"/>
    <w:rsid w:val="00034BBA"/>
    <w:rsid w:val="00035804"/>
    <w:rsid w:val="000368E4"/>
    <w:rsid w:val="00036F29"/>
    <w:rsid w:val="00037958"/>
    <w:rsid w:val="000406A8"/>
    <w:rsid w:val="00040804"/>
    <w:rsid w:val="0004097D"/>
    <w:rsid w:val="00040BF4"/>
    <w:rsid w:val="00040C63"/>
    <w:rsid w:val="000417A6"/>
    <w:rsid w:val="00041914"/>
    <w:rsid w:val="00041990"/>
    <w:rsid w:val="00042D52"/>
    <w:rsid w:val="00043441"/>
    <w:rsid w:val="00043D80"/>
    <w:rsid w:val="00044665"/>
    <w:rsid w:val="00044AE4"/>
    <w:rsid w:val="00044C2C"/>
    <w:rsid w:val="000450C9"/>
    <w:rsid w:val="00045B52"/>
    <w:rsid w:val="0004613B"/>
    <w:rsid w:val="00046C01"/>
    <w:rsid w:val="00046E1D"/>
    <w:rsid w:val="000504F6"/>
    <w:rsid w:val="000511A5"/>
    <w:rsid w:val="00051ABF"/>
    <w:rsid w:val="00051B6C"/>
    <w:rsid w:val="0005244E"/>
    <w:rsid w:val="000524E8"/>
    <w:rsid w:val="00052631"/>
    <w:rsid w:val="00052EF6"/>
    <w:rsid w:val="0005364C"/>
    <w:rsid w:val="00053E47"/>
    <w:rsid w:val="00054F08"/>
    <w:rsid w:val="00055C60"/>
    <w:rsid w:val="000561EE"/>
    <w:rsid w:val="000562D8"/>
    <w:rsid w:val="00056BA9"/>
    <w:rsid w:val="000573A4"/>
    <w:rsid w:val="00060072"/>
    <w:rsid w:val="00061A51"/>
    <w:rsid w:val="00061E1F"/>
    <w:rsid w:val="0006256D"/>
    <w:rsid w:val="00063655"/>
    <w:rsid w:val="000636EB"/>
    <w:rsid w:val="00063D89"/>
    <w:rsid w:val="00063E3B"/>
    <w:rsid w:val="00064DCB"/>
    <w:rsid w:val="000652DE"/>
    <w:rsid w:val="00065499"/>
    <w:rsid w:val="00065588"/>
    <w:rsid w:val="000674FF"/>
    <w:rsid w:val="00067506"/>
    <w:rsid w:val="0006750F"/>
    <w:rsid w:val="0006753C"/>
    <w:rsid w:val="00067565"/>
    <w:rsid w:val="00070228"/>
    <w:rsid w:val="00070C4D"/>
    <w:rsid w:val="00070F46"/>
    <w:rsid w:val="00072E1F"/>
    <w:rsid w:val="00073A6C"/>
    <w:rsid w:val="00074B3A"/>
    <w:rsid w:val="0007662E"/>
    <w:rsid w:val="000766C0"/>
    <w:rsid w:val="00076BEC"/>
    <w:rsid w:val="00076E11"/>
    <w:rsid w:val="00077B23"/>
    <w:rsid w:val="00077D46"/>
    <w:rsid w:val="00080841"/>
    <w:rsid w:val="00080E93"/>
    <w:rsid w:val="0008125D"/>
    <w:rsid w:val="00082161"/>
    <w:rsid w:val="00083280"/>
    <w:rsid w:val="000833B3"/>
    <w:rsid w:val="00083C01"/>
    <w:rsid w:val="00084135"/>
    <w:rsid w:val="00084499"/>
    <w:rsid w:val="00085517"/>
    <w:rsid w:val="0008554F"/>
    <w:rsid w:val="0008752F"/>
    <w:rsid w:val="00087CE7"/>
    <w:rsid w:val="00091082"/>
    <w:rsid w:val="00091C9B"/>
    <w:rsid w:val="0009237E"/>
    <w:rsid w:val="00093D22"/>
    <w:rsid w:val="00093F37"/>
    <w:rsid w:val="00094269"/>
    <w:rsid w:val="0009450E"/>
    <w:rsid w:val="00094CF0"/>
    <w:rsid w:val="00096684"/>
    <w:rsid w:val="0009671B"/>
    <w:rsid w:val="000968FA"/>
    <w:rsid w:val="00096A2C"/>
    <w:rsid w:val="000971AE"/>
    <w:rsid w:val="000975C3"/>
    <w:rsid w:val="00097DD3"/>
    <w:rsid w:val="00097F92"/>
    <w:rsid w:val="000A1703"/>
    <w:rsid w:val="000A1880"/>
    <w:rsid w:val="000A1DD2"/>
    <w:rsid w:val="000A1EAE"/>
    <w:rsid w:val="000A3F9A"/>
    <w:rsid w:val="000A4C5A"/>
    <w:rsid w:val="000A5267"/>
    <w:rsid w:val="000A5420"/>
    <w:rsid w:val="000A5E28"/>
    <w:rsid w:val="000A7312"/>
    <w:rsid w:val="000A7FEB"/>
    <w:rsid w:val="000B0BFA"/>
    <w:rsid w:val="000B2D5A"/>
    <w:rsid w:val="000B35DC"/>
    <w:rsid w:val="000B379E"/>
    <w:rsid w:val="000B39FD"/>
    <w:rsid w:val="000B3A7C"/>
    <w:rsid w:val="000B3CD3"/>
    <w:rsid w:val="000B411A"/>
    <w:rsid w:val="000B45DB"/>
    <w:rsid w:val="000B4B65"/>
    <w:rsid w:val="000B4B98"/>
    <w:rsid w:val="000B530C"/>
    <w:rsid w:val="000B64A2"/>
    <w:rsid w:val="000B6E10"/>
    <w:rsid w:val="000C069B"/>
    <w:rsid w:val="000C19F4"/>
    <w:rsid w:val="000C1CBD"/>
    <w:rsid w:val="000C2B7E"/>
    <w:rsid w:val="000C2E1C"/>
    <w:rsid w:val="000C3219"/>
    <w:rsid w:val="000C32ED"/>
    <w:rsid w:val="000C4B8A"/>
    <w:rsid w:val="000C569D"/>
    <w:rsid w:val="000C5774"/>
    <w:rsid w:val="000C627B"/>
    <w:rsid w:val="000C7800"/>
    <w:rsid w:val="000D0594"/>
    <w:rsid w:val="000D12DB"/>
    <w:rsid w:val="000D15AD"/>
    <w:rsid w:val="000D1C0A"/>
    <w:rsid w:val="000D1E12"/>
    <w:rsid w:val="000D2380"/>
    <w:rsid w:val="000D2731"/>
    <w:rsid w:val="000D2FC2"/>
    <w:rsid w:val="000D32D3"/>
    <w:rsid w:val="000D3B4C"/>
    <w:rsid w:val="000D3B51"/>
    <w:rsid w:val="000D3B67"/>
    <w:rsid w:val="000D4164"/>
    <w:rsid w:val="000D45AD"/>
    <w:rsid w:val="000D6280"/>
    <w:rsid w:val="000D6ED0"/>
    <w:rsid w:val="000D7E61"/>
    <w:rsid w:val="000E0796"/>
    <w:rsid w:val="000E0999"/>
    <w:rsid w:val="000E0CC6"/>
    <w:rsid w:val="000E2454"/>
    <w:rsid w:val="000E2D26"/>
    <w:rsid w:val="000E2FCF"/>
    <w:rsid w:val="000E3500"/>
    <w:rsid w:val="000E3C3D"/>
    <w:rsid w:val="000E4601"/>
    <w:rsid w:val="000E4669"/>
    <w:rsid w:val="000E473C"/>
    <w:rsid w:val="000E4981"/>
    <w:rsid w:val="000E677D"/>
    <w:rsid w:val="000E72AB"/>
    <w:rsid w:val="000E7356"/>
    <w:rsid w:val="000F0A08"/>
    <w:rsid w:val="000F1368"/>
    <w:rsid w:val="000F17D2"/>
    <w:rsid w:val="000F2403"/>
    <w:rsid w:val="000F2862"/>
    <w:rsid w:val="000F39CD"/>
    <w:rsid w:val="000F3D09"/>
    <w:rsid w:val="000F5825"/>
    <w:rsid w:val="000F5E22"/>
    <w:rsid w:val="000F6311"/>
    <w:rsid w:val="000F64AA"/>
    <w:rsid w:val="000F6705"/>
    <w:rsid w:val="000F6DEC"/>
    <w:rsid w:val="000F7207"/>
    <w:rsid w:val="000F77D9"/>
    <w:rsid w:val="000F79D5"/>
    <w:rsid w:val="001003A1"/>
    <w:rsid w:val="00100535"/>
    <w:rsid w:val="00100760"/>
    <w:rsid w:val="00100CC3"/>
    <w:rsid w:val="00100E1A"/>
    <w:rsid w:val="00100F62"/>
    <w:rsid w:val="0010150F"/>
    <w:rsid w:val="00101D04"/>
    <w:rsid w:val="0010206F"/>
    <w:rsid w:val="0010209B"/>
    <w:rsid w:val="0010364F"/>
    <w:rsid w:val="001038C3"/>
    <w:rsid w:val="00104FAD"/>
    <w:rsid w:val="00105443"/>
    <w:rsid w:val="00106056"/>
    <w:rsid w:val="001060F4"/>
    <w:rsid w:val="00106A05"/>
    <w:rsid w:val="00107951"/>
    <w:rsid w:val="00107E98"/>
    <w:rsid w:val="00110190"/>
    <w:rsid w:val="00110920"/>
    <w:rsid w:val="00110BD1"/>
    <w:rsid w:val="00112365"/>
    <w:rsid w:val="00112688"/>
    <w:rsid w:val="00112B65"/>
    <w:rsid w:val="00112C1A"/>
    <w:rsid w:val="001132FC"/>
    <w:rsid w:val="0011338D"/>
    <w:rsid w:val="001138D8"/>
    <w:rsid w:val="00114156"/>
    <w:rsid w:val="00115613"/>
    <w:rsid w:val="00115D52"/>
    <w:rsid w:val="00115DE6"/>
    <w:rsid w:val="00116BFE"/>
    <w:rsid w:val="00117369"/>
    <w:rsid w:val="00117852"/>
    <w:rsid w:val="00117D5C"/>
    <w:rsid w:val="00120B15"/>
    <w:rsid w:val="00120E45"/>
    <w:rsid w:val="001214A4"/>
    <w:rsid w:val="00121A9F"/>
    <w:rsid w:val="00121D87"/>
    <w:rsid w:val="00122225"/>
    <w:rsid w:val="00122929"/>
    <w:rsid w:val="001234E2"/>
    <w:rsid w:val="00123885"/>
    <w:rsid w:val="00123A14"/>
    <w:rsid w:val="00123B46"/>
    <w:rsid w:val="00123E41"/>
    <w:rsid w:val="001256AB"/>
    <w:rsid w:val="00125B9F"/>
    <w:rsid w:val="0012648C"/>
    <w:rsid w:val="001265D7"/>
    <w:rsid w:val="001267BF"/>
    <w:rsid w:val="00126ED7"/>
    <w:rsid w:val="001272F0"/>
    <w:rsid w:val="0013074E"/>
    <w:rsid w:val="001310AA"/>
    <w:rsid w:val="0013173B"/>
    <w:rsid w:val="00132CB4"/>
    <w:rsid w:val="00132DB7"/>
    <w:rsid w:val="00133AE3"/>
    <w:rsid w:val="00133F6A"/>
    <w:rsid w:val="00136C6C"/>
    <w:rsid w:val="00136CDA"/>
    <w:rsid w:val="00137DA6"/>
    <w:rsid w:val="0014059A"/>
    <w:rsid w:val="001413E9"/>
    <w:rsid w:val="0014177B"/>
    <w:rsid w:val="00142364"/>
    <w:rsid w:val="001435CC"/>
    <w:rsid w:val="001437D9"/>
    <w:rsid w:val="00144665"/>
    <w:rsid w:val="00144930"/>
    <w:rsid w:val="001449A9"/>
    <w:rsid w:val="001472C9"/>
    <w:rsid w:val="00147E23"/>
    <w:rsid w:val="0015090F"/>
    <w:rsid w:val="00150995"/>
    <w:rsid w:val="00151D2B"/>
    <w:rsid w:val="00151EB3"/>
    <w:rsid w:val="00151F92"/>
    <w:rsid w:val="001524E5"/>
    <w:rsid w:val="001525EA"/>
    <w:rsid w:val="00153101"/>
    <w:rsid w:val="00153782"/>
    <w:rsid w:val="001537DE"/>
    <w:rsid w:val="00153E29"/>
    <w:rsid w:val="00154A1D"/>
    <w:rsid w:val="00154B1B"/>
    <w:rsid w:val="00155326"/>
    <w:rsid w:val="00155733"/>
    <w:rsid w:val="001568E1"/>
    <w:rsid w:val="0015706C"/>
    <w:rsid w:val="00161424"/>
    <w:rsid w:val="0016264A"/>
    <w:rsid w:val="001627BC"/>
    <w:rsid w:val="00162DBF"/>
    <w:rsid w:val="001634F7"/>
    <w:rsid w:val="001639BB"/>
    <w:rsid w:val="00164634"/>
    <w:rsid w:val="00165677"/>
    <w:rsid w:val="001679AD"/>
    <w:rsid w:val="001679BB"/>
    <w:rsid w:val="00167A4E"/>
    <w:rsid w:val="00170D97"/>
    <w:rsid w:val="001739CB"/>
    <w:rsid w:val="00174366"/>
    <w:rsid w:val="00174768"/>
    <w:rsid w:val="001749CD"/>
    <w:rsid w:val="00174E19"/>
    <w:rsid w:val="00174E8D"/>
    <w:rsid w:val="00175EE5"/>
    <w:rsid w:val="00175F1A"/>
    <w:rsid w:val="00176222"/>
    <w:rsid w:val="00176614"/>
    <w:rsid w:val="00177831"/>
    <w:rsid w:val="00180342"/>
    <w:rsid w:val="00180785"/>
    <w:rsid w:val="00180A63"/>
    <w:rsid w:val="001814AF"/>
    <w:rsid w:val="00182107"/>
    <w:rsid w:val="001828A1"/>
    <w:rsid w:val="001833A9"/>
    <w:rsid w:val="00183DF5"/>
    <w:rsid w:val="00183F5A"/>
    <w:rsid w:val="00184B8F"/>
    <w:rsid w:val="00185672"/>
    <w:rsid w:val="00185A24"/>
    <w:rsid w:val="00185E34"/>
    <w:rsid w:val="0018627F"/>
    <w:rsid w:val="00186C96"/>
    <w:rsid w:val="00190A8C"/>
    <w:rsid w:val="00192015"/>
    <w:rsid w:val="0019269F"/>
    <w:rsid w:val="00192BAC"/>
    <w:rsid w:val="001939D1"/>
    <w:rsid w:val="00194095"/>
    <w:rsid w:val="001940FB"/>
    <w:rsid w:val="00194A55"/>
    <w:rsid w:val="001951CC"/>
    <w:rsid w:val="00196122"/>
    <w:rsid w:val="001967E1"/>
    <w:rsid w:val="00196837"/>
    <w:rsid w:val="00196D98"/>
    <w:rsid w:val="001A0458"/>
    <w:rsid w:val="001A0695"/>
    <w:rsid w:val="001A1BD9"/>
    <w:rsid w:val="001A1FF4"/>
    <w:rsid w:val="001A2EB0"/>
    <w:rsid w:val="001A308B"/>
    <w:rsid w:val="001A3EBA"/>
    <w:rsid w:val="001A48B6"/>
    <w:rsid w:val="001A4C8D"/>
    <w:rsid w:val="001A570E"/>
    <w:rsid w:val="001A5A0F"/>
    <w:rsid w:val="001A61E8"/>
    <w:rsid w:val="001A6B1E"/>
    <w:rsid w:val="001A7013"/>
    <w:rsid w:val="001A7ADC"/>
    <w:rsid w:val="001B084C"/>
    <w:rsid w:val="001B1737"/>
    <w:rsid w:val="001B181E"/>
    <w:rsid w:val="001B2050"/>
    <w:rsid w:val="001B2290"/>
    <w:rsid w:val="001B27BC"/>
    <w:rsid w:val="001B305A"/>
    <w:rsid w:val="001B33C0"/>
    <w:rsid w:val="001B340B"/>
    <w:rsid w:val="001B3C3E"/>
    <w:rsid w:val="001B4277"/>
    <w:rsid w:val="001B4EBF"/>
    <w:rsid w:val="001B5746"/>
    <w:rsid w:val="001B5C9C"/>
    <w:rsid w:val="001B622F"/>
    <w:rsid w:val="001B6292"/>
    <w:rsid w:val="001C02F2"/>
    <w:rsid w:val="001C09DD"/>
    <w:rsid w:val="001C17A5"/>
    <w:rsid w:val="001C1BB0"/>
    <w:rsid w:val="001C2333"/>
    <w:rsid w:val="001C250E"/>
    <w:rsid w:val="001C29C1"/>
    <w:rsid w:val="001C3C76"/>
    <w:rsid w:val="001C431A"/>
    <w:rsid w:val="001C4E24"/>
    <w:rsid w:val="001C566B"/>
    <w:rsid w:val="001C5A61"/>
    <w:rsid w:val="001C5CC6"/>
    <w:rsid w:val="001C5F0D"/>
    <w:rsid w:val="001C608E"/>
    <w:rsid w:val="001C61B1"/>
    <w:rsid w:val="001C70BF"/>
    <w:rsid w:val="001C7397"/>
    <w:rsid w:val="001D0BE8"/>
    <w:rsid w:val="001D10A5"/>
    <w:rsid w:val="001D111D"/>
    <w:rsid w:val="001D20FB"/>
    <w:rsid w:val="001D24BE"/>
    <w:rsid w:val="001D2B4A"/>
    <w:rsid w:val="001D2F3E"/>
    <w:rsid w:val="001D30AA"/>
    <w:rsid w:val="001D37F0"/>
    <w:rsid w:val="001D3818"/>
    <w:rsid w:val="001D44CA"/>
    <w:rsid w:val="001D4EF4"/>
    <w:rsid w:val="001D5107"/>
    <w:rsid w:val="001D5289"/>
    <w:rsid w:val="001D54F1"/>
    <w:rsid w:val="001D5749"/>
    <w:rsid w:val="001D5DE2"/>
    <w:rsid w:val="001D6811"/>
    <w:rsid w:val="001D6CA9"/>
    <w:rsid w:val="001D7177"/>
    <w:rsid w:val="001D7383"/>
    <w:rsid w:val="001E0235"/>
    <w:rsid w:val="001E0B9A"/>
    <w:rsid w:val="001E1B7B"/>
    <w:rsid w:val="001E1DE8"/>
    <w:rsid w:val="001E2A1B"/>
    <w:rsid w:val="001E3B97"/>
    <w:rsid w:val="001E3D12"/>
    <w:rsid w:val="001E406F"/>
    <w:rsid w:val="001E50DA"/>
    <w:rsid w:val="001E56C6"/>
    <w:rsid w:val="001E5E3C"/>
    <w:rsid w:val="001E695A"/>
    <w:rsid w:val="001F0656"/>
    <w:rsid w:val="001F0877"/>
    <w:rsid w:val="001F1FDD"/>
    <w:rsid w:val="001F2503"/>
    <w:rsid w:val="001F26B0"/>
    <w:rsid w:val="001F33D5"/>
    <w:rsid w:val="001F396D"/>
    <w:rsid w:val="001F3D6D"/>
    <w:rsid w:val="001F3E8E"/>
    <w:rsid w:val="001F5414"/>
    <w:rsid w:val="001F5486"/>
    <w:rsid w:val="001F611C"/>
    <w:rsid w:val="001F63B2"/>
    <w:rsid w:val="001F64ED"/>
    <w:rsid w:val="001F67C9"/>
    <w:rsid w:val="001F67FF"/>
    <w:rsid w:val="001F707F"/>
    <w:rsid w:val="001F7683"/>
    <w:rsid w:val="0020029A"/>
    <w:rsid w:val="002006FF"/>
    <w:rsid w:val="002022AB"/>
    <w:rsid w:val="00202527"/>
    <w:rsid w:val="0020256A"/>
    <w:rsid w:val="00202969"/>
    <w:rsid w:val="0020370A"/>
    <w:rsid w:val="00203AD1"/>
    <w:rsid w:val="00204A6A"/>
    <w:rsid w:val="00204D40"/>
    <w:rsid w:val="00205E9D"/>
    <w:rsid w:val="00205F0C"/>
    <w:rsid w:val="00206415"/>
    <w:rsid w:val="00206508"/>
    <w:rsid w:val="0020672E"/>
    <w:rsid w:val="00206934"/>
    <w:rsid w:val="00206A34"/>
    <w:rsid w:val="00206FFE"/>
    <w:rsid w:val="002075FA"/>
    <w:rsid w:val="002104CB"/>
    <w:rsid w:val="00210619"/>
    <w:rsid w:val="0021077D"/>
    <w:rsid w:val="002111DB"/>
    <w:rsid w:val="00211A1A"/>
    <w:rsid w:val="00212326"/>
    <w:rsid w:val="00212392"/>
    <w:rsid w:val="00212D81"/>
    <w:rsid w:val="0021312E"/>
    <w:rsid w:val="00213BFE"/>
    <w:rsid w:val="00213F5F"/>
    <w:rsid w:val="00216637"/>
    <w:rsid w:val="002176D3"/>
    <w:rsid w:val="002176EB"/>
    <w:rsid w:val="00217914"/>
    <w:rsid w:val="00217B16"/>
    <w:rsid w:val="00220E0F"/>
    <w:rsid w:val="0022393E"/>
    <w:rsid w:val="00224598"/>
    <w:rsid w:val="00224DE5"/>
    <w:rsid w:val="0022660A"/>
    <w:rsid w:val="00227616"/>
    <w:rsid w:val="002277BB"/>
    <w:rsid w:val="00227B94"/>
    <w:rsid w:val="00227C3F"/>
    <w:rsid w:val="00230561"/>
    <w:rsid w:val="0023081C"/>
    <w:rsid w:val="00231BDB"/>
    <w:rsid w:val="00231F99"/>
    <w:rsid w:val="00232518"/>
    <w:rsid w:val="002325E6"/>
    <w:rsid w:val="00232C39"/>
    <w:rsid w:val="00233477"/>
    <w:rsid w:val="00233AA8"/>
    <w:rsid w:val="00233F0B"/>
    <w:rsid w:val="0023494D"/>
    <w:rsid w:val="0023636C"/>
    <w:rsid w:val="00236867"/>
    <w:rsid w:val="00236CB6"/>
    <w:rsid w:val="00237D37"/>
    <w:rsid w:val="00237E80"/>
    <w:rsid w:val="00241158"/>
    <w:rsid w:val="00241524"/>
    <w:rsid w:val="0024189F"/>
    <w:rsid w:val="00241999"/>
    <w:rsid w:val="002420CE"/>
    <w:rsid w:val="002423BF"/>
    <w:rsid w:val="00242426"/>
    <w:rsid w:val="00244788"/>
    <w:rsid w:val="00245807"/>
    <w:rsid w:val="00245A87"/>
    <w:rsid w:val="00245EC3"/>
    <w:rsid w:val="00246329"/>
    <w:rsid w:val="002465D7"/>
    <w:rsid w:val="00246E71"/>
    <w:rsid w:val="00247AF0"/>
    <w:rsid w:val="00250876"/>
    <w:rsid w:val="00250D88"/>
    <w:rsid w:val="00252CE1"/>
    <w:rsid w:val="002531BF"/>
    <w:rsid w:val="002542A6"/>
    <w:rsid w:val="0025547C"/>
    <w:rsid w:val="002554F6"/>
    <w:rsid w:val="00255869"/>
    <w:rsid w:val="00255F30"/>
    <w:rsid w:val="00256091"/>
    <w:rsid w:val="002570E7"/>
    <w:rsid w:val="002571DF"/>
    <w:rsid w:val="00261A6B"/>
    <w:rsid w:val="00261DFC"/>
    <w:rsid w:val="00261E77"/>
    <w:rsid w:val="0026453D"/>
    <w:rsid w:val="00264CEE"/>
    <w:rsid w:val="00265178"/>
    <w:rsid w:val="00265B7B"/>
    <w:rsid w:val="00265BFD"/>
    <w:rsid w:val="00265DA7"/>
    <w:rsid w:val="00265FF1"/>
    <w:rsid w:val="0026622F"/>
    <w:rsid w:val="00266313"/>
    <w:rsid w:val="00266587"/>
    <w:rsid w:val="00266F2F"/>
    <w:rsid w:val="00266FF3"/>
    <w:rsid w:val="0027012D"/>
    <w:rsid w:val="00270289"/>
    <w:rsid w:val="00270DEC"/>
    <w:rsid w:val="00271563"/>
    <w:rsid w:val="002739D9"/>
    <w:rsid w:val="00273C49"/>
    <w:rsid w:val="002743B9"/>
    <w:rsid w:val="002751A8"/>
    <w:rsid w:val="002752A1"/>
    <w:rsid w:val="0027546E"/>
    <w:rsid w:val="00276293"/>
    <w:rsid w:val="0027704D"/>
    <w:rsid w:val="0027711A"/>
    <w:rsid w:val="00277345"/>
    <w:rsid w:val="002801A0"/>
    <w:rsid w:val="002805F6"/>
    <w:rsid w:val="00281D75"/>
    <w:rsid w:val="00282BF3"/>
    <w:rsid w:val="002832A8"/>
    <w:rsid w:val="002835E6"/>
    <w:rsid w:val="0028363D"/>
    <w:rsid w:val="00283EC7"/>
    <w:rsid w:val="00285244"/>
    <w:rsid w:val="00285280"/>
    <w:rsid w:val="00285318"/>
    <w:rsid w:val="00286FE9"/>
    <w:rsid w:val="0028722E"/>
    <w:rsid w:val="00290B02"/>
    <w:rsid w:val="00290FC6"/>
    <w:rsid w:val="00291540"/>
    <w:rsid w:val="00291F4D"/>
    <w:rsid w:val="00292B76"/>
    <w:rsid w:val="00292F95"/>
    <w:rsid w:val="00293548"/>
    <w:rsid w:val="00293BC4"/>
    <w:rsid w:val="00293DEE"/>
    <w:rsid w:val="00294192"/>
    <w:rsid w:val="00294786"/>
    <w:rsid w:val="002948D0"/>
    <w:rsid w:val="00294C32"/>
    <w:rsid w:val="00295931"/>
    <w:rsid w:val="00296218"/>
    <w:rsid w:val="00296224"/>
    <w:rsid w:val="0029658F"/>
    <w:rsid w:val="00296A54"/>
    <w:rsid w:val="00297759"/>
    <w:rsid w:val="002977FA"/>
    <w:rsid w:val="002A0733"/>
    <w:rsid w:val="002A11A2"/>
    <w:rsid w:val="002A1660"/>
    <w:rsid w:val="002A32F3"/>
    <w:rsid w:val="002A4F9F"/>
    <w:rsid w:val="002A5A3A"/>
    <w:rsid w:val="002A5F96"/>
    <w:rsid w:val="002A75CB"/>
    <w:rsid w:val="002B036C"/>
    <w:rsid w:val="002B079E"/>
    <w:rsid w:val="002B09A8"/>
    <w:rsid w:val="002B0B44"/>
    <w:rsid w:val="002B0BEA"/>
    <w:rsid w:val="002B0D48"/>
    <w:rsid w:val="002B1716"/>
    <w:rsid w:val="002B1840"/>
    <w:rsid w:val="002B1C38"/>
    <w:rsid w:val="002B1D5F"/>
    <w:rsid w:val="002B2248"/>
    <w:rsid w:val="002B2E7D"/>
    <w:rsid w:val="002B353D"/>
    <w:rsid w:val="002B3C6A"/>
    <w:rsid w:val="002B5662"/>
    <w:rsid w:val="002B5B03"/>
    <w:rsid w:val="002B5F6F"/>
    <w:rsid w:val="002B6E7E"/>
    <w:rsid w:val="002C00F4"/>
    <w:rsid w:val="002C0374"/>
    <w:rsid w:val="002C0F2F"/>
    <w:rsid w:val="002C0F8F"/>
    <w:rsid w:val="002C1020"/>
    <w:rsid w:val="002C14DB"/>
    <w:rsid w:val="002C17FA"/>
    <w:rsid w:val="002C191E"/>
    <w:rsid w:val="002C1A91"/>
    <w:rsid w:val="002C1AA5"/>
    <w:rsid w:val="002C1AEF"/>
    <w:rsid w:val="002C21FC"/>
    <w:rsid w:val="002C22FD"/>
    <w:rsid w:val="002C2371"/>
    <w:rsid w:val="002C28FA"/>
    <w:rsid w:val="002C2AD2"/>
    <w:rsid w:val="002C3F83"/>
    <w:rsid w:val="002C4517"/>
    <w:rsid w:val="002C4B59"/>
    <w:rsid w:val="002C5A0D"/>
    <w:rsid w:val="002C7796"/>
    <w:rsid w:val="002D10DE"/>
    <w:rsid w:val="002D1DA4"/>
    <w:rsid w:val="002D35DA"/>
    <w:rsid w:val="002D402F"/>
    <w:rsid w:val="002D4048"/>
    <w:rsid w:val="002D47CA"/>
    <w:rsid w:val="002D4CD9"/>
    <w:rsid w:val="002D5380"/>
    <w:rsid w:val="002D641D"/>
    <w:rsid w:val="002D67EA"/>
    <w:rsid w:val="002D7B52"/>
    <w:rsid w:val="002D7D77"/>
    <w:rsid w:val="002E07F8"/>
    <w:rsid w:val="002E131B"/>
    <w:rsid w:val="002E1EC8"/>
    <w:rsid w:val="002E1ECF"/>
    <w:rsid w:val="002E2BE7"/>
    <w:rsid w:val="002E45C3"/>
    <w:rsid w:val="002E473E"/>
    <w:rsid w:val="002E4775"/>
    <w:rsid w:val="002E5C06"/>
    <w:rsid w:val="002E6C4E"/>
    <w:rsid w:val="002E6D76"/>
    <w:rsid w:val="002E6FAB"/>
    <w:rsid w:val="002E736F"/>
    <w:rsid w:val="002F0A90"/>
    <w:rsid w:val="002F139D"/>
    <w:rsid w:val="002F1859"/>
    <w:rsid w:val="002F1AAB"/>
    <w:rsid w:val="002F234D"/>
    <w:rsid w:val="002F2D50"/>
    <w:rsid w:val="002F3326"/>
    <w:rsid w:val="002F365B"/>
    <w:rsid w:val="002F3695"/>
    <w:rsid w:val="002F462B"/>
    <w:rsid w:val="002F5350"/>
    <w:rsid w:val="002F68F5"/>
    <w:rsid w:val="002F6C2D"/>
    <w:rsid w:val="002F76B2"/>
    <w:rsid w:val="002F77FD"/>
    <w:rsid w:val="002F79DE"/>
    <w:rsid w:val="002F7B15"/>
    <w:rsid w:val="0030043A"/>
    <w:rsid w:val="003008B1"/>
    <w:rsid w:val="00300AD6"/>
    <w:rsid w:val="00300E95"/>
    <w:rsid w:val="00301E24"/>
    <w:rsid w:val="00302640"/>
    <w:rsid w:val="00304205"/>
    <w:rsid w:val="00304A93"/>
    <w:rsid w:val="00304DB1"/>
    <w:rsid w:val="00304E79"/>
    <w:rsid w:val="00305657"/>
    <w:rsid w:val="00305D95"/>
    <w:rsid w:val="003064AE"/>
    <w:rsid w:val="0030659D"/>
    <w:rsid w:val="003073D4"/>
    <w:rsid w:val="0030762F"/>
    <w:rsid w:val="003079CF"/>
    <w:rsid w:val="00311995"/>
    <w:rsid w:val="0031345B"/>
    <w:rsid w:val="00313661"/>
    <w:rsid w:val="00313D29"/>
    <w:rsid w:val="00313F85"/>
    <w:rsid w:val="00313FC3"/>
    <w:rsid w:val="00314137"/>
    <w:rsid w:val="00316569"/>
    <w:rsid w:val="0031687B"/>
    <w:rsid w:val="00316A20"/>
    <w:rsid w:val="00316A7D"/>
    <w:rsid w:val="00317A9D"/>
    <w:rsid w:val="00317DB4"/>
    <w:rsid w:val="00320E8C"/>
    <w:rsid w:val="00321559"/>
    <w:rsid w:val="0032193B"/>
    <w:rsid w:val="00321BFE"/>
    <w:rsid w:val="003226A1"/>
    <w:rsid w:val="00322AD9"/>
    <w:rsid w:val="00323C21"/>
    <w:rsid w:val="003249E8"/>
    <w:rsid w:val="00324FFC"/>
    <w:rsid w:val="003253A3"/>
    <w:rsid w:val="00325A8A"/>
    <w:rsid w:val="00326107"/>
    <w:rsid w:val="00326877"/>
    <w:rsid w:val="00326FBC"/>
    <w:rsid w:val="00330A74"/>
    <w:rsid w:val="003343F3"/>
    <w:rsid w:val="003345CF"/>
    <w:rsid w:val="00335760"/>
    <w:rsid w:val="003358CD"/>
    <w:rsid w:val="00335B0E"/>
    <w:rsid w:val="00336297"/>
    <w:rsid w:val="0033649C"/>
    <w:rsid w:val="00336A30"/>
    <w:rsid w:val="003370BC"/>
    <w:rsid w:val="003374E6"/>
    <w:rsid w:val="003375ED"/>
    <w:rsid w:val="00340A9B"/>
    <w:rsid w:val="00341BA3"/>
    <w:rsid w:val="00342216"/>
    <w:rsid w:val="0034293B"/>
    <w:rsid w:val="003429E7"/>
    <w:rsid w:val="00342A0D"/>
    <w:rsid w:val="0034315A"/>
    <w:rsid w:val="00343BB1"/>
    <w:rsid w:val="00343D87"/>
    <w:rsid w:val="003445F4"/>
    <w:rsid w:val="0034507A"/>
    <w:rsid w:val="00345303"/>
    <w:rsid w:val="00345529"/>
    <w:rsid w:val="00345A8A"/>
    <w:rsid w:val="00345E6E"/>
    <w:rsid w:val="00345FCE"/>
    <w:rsid w:val="00346C9B"/>
    <w:rsid w:val="00346CFF"/>
    <w:rsid w:val="00347144"/>
    <w:rsid w:val="00347A28"/>
    <w:rsid w:val="00350A90"/>
    <w:rsid w:val="003523E6"/>
    <w:rsid w:val="003525BE"/>
    <w:rsid w:val="003535E4"/>
    <w:rsid w:val="003538CA"/>
    <w:rsid w:val="00353B90"/>
    <w:rsid w:val="00353CF0"/>
    <w:rsid w:val="0035486A"/>
    <w:rsid w:val="00355D2E"/>
    <w:rsid w:val="0035761B"/>
    <w:rsid w:val="00357F63"/>
    <w:rsid w:val="00360B10"/>
    <w:rsid w:val="00360FB2"/>
    <w:rsid w:val="0036153A"/>
    <w:rsid w:val="00361E58"/>
    <w:rsid w:val="003620A9"/>
    <w:rsid w:val="003621CF"/>
    <w:rsid w:val="003624EE"/>
    <w:rsid w:val="003626F1"/>
    <w:rsid w:val="00362A5C"/>
    <w:rsid w:val="00362EF6"/>
    <w:rsid w:val="00362F5B"/>
    <w:rsid w:val="00363909"/>
    <w:rsid w:val="00364684"/>
    <w:rsid w:val="00364C23"/>
    <w:rsid w:val="00364CE9"/>
    <w:rsid w:val="00365080"/>
    <w:rsid w:val="00365785"/>
    <w:rsid w:val="00365891"/>
    <w:rsid w:val="00365C27"/>
    <w:rsid w:val="0036708C"/>
    <w:rsid w:val="0036726F"/>
    <w:rsid w:val="00367476"/>
    <w:rsid w:val="003710F6"/>
    <w:rsid w:val="00371745"/>
    <w:rsid w:val="003723CD"/>
    <w:rsid w:val="00373005"/>
    <w:rsid w:val="00373466"/>
    <w:rsid w:val="00374540"/>
    <w:rsid w:val="00375C0D"/>
    <w:rsid w:val="00376709"/>
    <w:rsid w:val="003768B4"/>
    <w:rsid w:val="00376B0F"/>
    <w:rsid w:val="003770A2"/>
    <w:rsid w:val="00377A78"/>
    <w:rsid w:val="00377C27"/>
    <w:rsid w:val="00377DE8"/>
    <w:rsid w:val="003807D9"/>
    <w:rsid w:val="003812F9"/>
    <w:rsid w:val="00382459"/>
    <w:rsid w:val="00382674"/>
    <w:rsid w:val="0038276F"/>
    <w:rsid w:val="00382E36"/>
    <w:rsid w:val="00382F60"/>
    <w:rsid w:val="003832F0"/>
    <w:rsid w:val="00383498"/>
    <w:rsid w:val="003835A3"/>
    <w:rsid w:val="0038463D"/>
    <w:rsid w:val="00384C09"/>
    <w:rsid w:val="00385246"/>
    <w:rsid w:val="003857D4"/>
    <w:rsid w:val="00387315"/>
    <w:rsid w:val="00387CA3"/>
    <w:rsid w:val="00390845"/>
    <w:rsid w:val="00391FAC"/>
    <w:rsid w:val="00392B43"/>
    <w:rsid w:val="0039363D"/>
    <w:rsid w:val="00393855"/>
    <w:rsid w:val="00393E7F"/>
    <w:rsid w:val="003940D1"/>
    <w:rsid w:val="003940E5"/>
    <w:rsid w:val="00394957"/>
    <w:rsid w:val="003956A3"/>
    <w:rsid w:val="0039576A"/>
    <w:rsid w:val="003957CA"/>
    <w:rsid w:val="00395949"/>
    <w:rsid w:val="00395CB8"/>
    <w:rsid w:val="00396012"/>
    <w:rsid w:val="003A02C1"/>
    <w:rsid w:val="003A0D5B"/>
    <w:rsid w:val="003A1B67"/>
    <w:rsid w:val="003A2A5D"/>
    <w:rsid w:val="003A36AA"/>
    <w:rsid w:val="003A3A52"/>
    <w:rsid w:val="003A46ED"/>
    <w:rsid w:val="003A6EF0"/>
    <w:rsid w:val="003A7FD0"/>
    <w:rsid w:val="003B04E3"/>
    <w:rsid w:val="003B09F7"/>
    <w:rsid w:val="003B2157"/>
    <w:rsid w:val="003B267D"/>
    <w:rsid w:val="003B3DC8"/>
    <w:rsid w:val="003B501A"/>
    <w:rsid w:val="003B532B"/>
    <w:rsid w:val="003B615C"/>
    <w:rsid w:val="003B686B"/>
    <w:rsid w:val="003B6C09"/>
    <w:rsid w:val="003B7171"/>
    <w:rsid w:val="003C02C3"/>
    <w:rsid w:val="003C10F2"/>
    <w:rsid w:val="003C284F"/>
    <w:rsid w:val="003C2BAE"/>
    <w:rsid w:val="003C2F47"/>
    <w:rsid w:val="003C31B6"/>
    <w:rsid w:val="003C339A"/>
    <w:rsid w:val="003C3431"/>
    <w:rsid w:val="003C3586"/>
    <w:rsid w:val="003C3F42"/>
    <w:rsid w:val="003C4135"/>
    <w:rsid w:val="003C5413"/>
    <w:rsid w:val="003C5952"/>
    <w:rsid w:val="003C5B5A"/>
    <w:rsid w:val="003C6890"/>
    <w:rsid w:val="003C6949"/>
    <w:rsid w:val="003C7095"/>
    <w:rsid w:val="003D1128"/>
    <w:rsid w:val="003D1A92"/>
    <w:rsid w:val="003D1D17"/>
    <w:rsid w:val="003D375A"/>
    <w:rsid w:val="003D3F53"/>
    <w:rsid w:val="003D43DE"/>
    <w:rsid w:val="003D4EA2"/>
    <w:rsid w:val="003D5287"/>
    <w:rsid w:val="003D574A"/>
    <w:rsid w:val="003D6878"/>
    <w:rsid w:val="003D7190"/>
    <w:rsid w:val="003D71B8"/>
    <w:rsid w:val="003D75D2"/>
    <w:rsid w:val="003D793A"/>
    <w:rsid w:val="003E046C"/>
    <w:rsid w:val="003E05F3"/>
    <w:rsid w:val="003E0BF1"/>
    <w:rsid w:val="003E1043"/>
    <w:rsid w:val="003E1104"/>
    <w:rsid w:val="003E2D91"/>
    <w:rsid w:val="003E3657"/>
    <w:rsid w:val="003E3920"/>
    <w:rsid w:val="003E3B32"/>
    <w:rsid w:val="003E411E"/>
    <w:rsid w:val="003E4D4C"/>
    <w:rsid w:val="003E6140"/>
    <w:rsid w:val="003E67A1"/>
    <w:rsid w:val="003E78C9"/>
    <w:rsid w:val="003E7929"/>
    <w:rsid w:val="003E7A7C"/>
    <w:rsid w:val="003E7FB9"/>
    <w:rsid w:val="003E7FFC"/>
    <w:rsid w:val="003F0371"/>
    <w:rsid w:val="003F34D2"/>
    <w:rsid w:val="003F3528"/>
    <w:rsid w:val="003F3708"/>
    <w:rsid w:val="003F402D"/>
    <w:rsid w:val="003F4DC3"/>
    <w:rsid w:val="003F5CFD"/>
    <w:rsid w:val="003F63F8"/>
    <w:rsid w:val="004013B5"/>
    <w:rsid w:val="00401E03"/>
    <w:rsid w:val="004028D1"/>
    <w:rsid w:val="004037EE"/>
    <w:rsid w:val="00403AB2"/>
    <w:rsid w:val="00403AC0"/>
    <w:rsid w:val="00403BBC"/>
    <w:rsid w:val="00404B87"/>
    <w:rsid w:val="004052B6"/>
    <w:rsid w:val="00405580"/>
    <w:rsid w:val="00405AA8"/>
    <w:rsid w:val="00407B7D"/>
    <w:rsid w:val="00410517"/>
    <w:rsid w:val="004108CD"/>
    <w:rsid w:val="004113BC"/>
    <w:rsid w:val="00411FDA"/>
    <w:rsid w:val="0041276E"/>
    <w:rsid w:val="00412D82"/>
    <w:rsid w:val="00413480"/>
    <w:rsid w:val="00413BE8"/>
    <w:rsid w:val="0041669C"/>
    <w:rsid w:val="00416D93"/>
    <w:rsid w:val="004173F5"/>
    <w:rsid w:val="004179F0"/>
    <w:rsid w:val="0042042E"/>
    <w:rsid w:val="00420535"/>
    <w:rsid w:val="00420745"/>
    <w:rsid w:val="0042141D"/>
    <w:rsid w:val="00421EB8"/>
    <w:rsid w:val="004226E9"/>
    <w:rsid w:val="004226F0"/>
    <w:rsid w:val="00422864"/>
    <w:rsid w:val="004244D5"/>
    <w:rsid w:val="0042452A"/>
    <w:rsid w:val="00424686"/>
    <w:rsid w:val="0042536A"/>
    <w:rsid w:val="004263BD"/>
    <w:rsid w:val="00426D12"/>
    <w:rsid w:val="00427ACA"/>
    <w:rsid w:val="00427E69"/>
    <w:rsid w:val="004310AE"/>
    <w:rsid w:val="004318DE"/>
    <w:rsid w:val="00431DA9"/>
    <w:rsid w:val="00432631"/>
    <w:rsid w:val="00432703"/>
    <w:rsid w:val="004327AD"/>
    <w:rsid w:val="00432878"/>
    <w:rsid w:val="004328C8"/>
    <w:rsid w:val="00432BD3"/>
    <w:rsid w:val="00433008"/>
    <w:rsid w:val="0043355C"/>
    <w:rsid w:val="00433722"/>
    <w:rsid w:val="00433D2C"/>
    <w:rsid w:val="00434671"/>
    <w:rsid w:val="00434835"/>
    <w:rsid w:val="004348F5"/>
    <w:rsid w:val="00434D96"/>
    <w:rsid w:val="00436772"/>
    <w:rsid w:val="00436798"/>
    <w:rsid w:val="004375C5"/>
    <w:rsid w:val="00437723"/>
    <w:rsid w:val="00437B38"/>
    <w:rsid w:val="0044114D"/>
    <w:rsid w:val="00442011"/>
    <w:rsid w:val="00442502"/>
    <w:rsid w:val="004426BC"/>
    <w:rsid w:val="00442B5C"/>
    <w:rsid w:val="00442D5C"/>
    <w:rsid w:val="004431F1"/>
    <w:rsid w:val="004438AB"/>
    <w:rsid w:val="00443A58"/>
    <w:rsid w:val="00443C2A"/>
    <w:rsid w:val="00444F46"/>
    <w:rsid w:val="004450DB"/>
    <w:rsid w:val="004465A5"/>
    <w:rsid w:val="00446D53"/>
    <w:rsid w:val="00447868"/>
    <w:rsid w:val="00447EF7"/>
    <w:rsid w:val="004500BE"/>
    <w:rsid w:val="004503B0"/>
    <w:rsid w:val="00450AB3"/>
    <w:rsid w:val="00450C73"/>
    <w:rsid w:val="00450DB5"/>
    <w:rsid w:val="00450EF0"/>
    <w:rsid w:val="00451D2C"/>
    <w:rsid w:val="00452188"/>
    <w:rsid w:val="00452330"/>
    <w:rsid w:val="00453850"/>
    <w:rsid w:val="00454BE1"/>
    <w:rsid w:val="004554F5"/>
    <w:rsid w:val="00455686"/>
    <w:rsid w:val="00455F0A"/>
    <w:rsid w:val="004563E5"/>
    <w:rsid w:val="00456A61"/>
    <w:rsid w:val="00457895"/>
    <w:rsid w:val="00457C1E"/>
    <w:rsid w:val="004609D3"/>
    <w:rsid w:val="00460C94"/>
    <w:rsid w:val="0046158B"/>
    <w:rsid w:val="004619F6"/>
    <w:rsid w:val="00462574"/>
    <w:rsid w:val="004637E5"/>
    <w:rsid w:val="00463CB8"/>
    <w:rsid w:val="00464236"/>
    <w:rsid w:val="004643BE"/>
    <w:rsid w:val="00464452"/>
    <w:rsid w:val="00464D8F"/>
    <w:rsid w:val="0046522E"/>
    <w:rsid w:val="00465371"/>
    <w:rsid w:val="00465554"/>
    <w:rsid w:val="00466CF9"/>
    <w:rsid w:val="00466E74"/>
    <w:rsid w:val="00470FBA"/>
    <w:rsid w:val="0047129F"/>
    <w:rsid w:val="00472BF9"/>
    <w:rsid w:val="00473138"/>
    <w:rsid w:val="00473CCF"/>
    <w:rsid w:val="0047411D"/>
    <w:rsid w:val="004746B0"/>
    <w:rsid w:val="00474B6A"/>
    <w:rsid w:val="00474C47"/>
    <w:rsid w:val="0047536B"/>
    <w:rsid w:val="00476863"/>
    <w:rsid w:val="00480219"/>
    <w:rsid w:val="0048049B"/>
    <w:rsid w:val="00480697"/>
    <w:rsid w:val="00480B6D"/>
    <w:rsid w:val="00480D57"/>
    <w:rsid w:val="0048134E"/>
    <w:rsid w:val="00481805"/>
    <w:rsid w:val="00482A34"/>
    <w:rsid w:val="004833A7"/>
    <w:rsid w:val="00483A71"/>
    <w:rsid w:val="00483BC6"/>
    <w:rsid w:val="00484175"/>
    <w:rsid w:val="00484399"/>
    <w:rsid w:val="00484D8B"/>
    <w:rsid w:val="0048727A"/>
    <w:rsid w:val="00490036"/>
    <w:rsid w:val="004900E7"/>
    <w:rsid w:val="004911A1"/>
    <w:rsid w:val="004916C5"/>
    <w:rsid w:val="0049204E"/>
    <w:rsid w:val="004923ED"/>
    <w:rsid w:val="0049246C"/>
    <w:rsid w:val="0049266F"/>
    <w:rsid w:val="0049297B"/>
    <w:rsid w:val="00493071"/>
    <w:rsid w:val="00493627"/>
    <w:rsid w:val="00494103"/>
    <w:rsid w:val="00494464"/>
    <w:rsid w:val="00495593"/>
    <w:rsid w:val="00495684"/>
    <w:rsid w:val="0049601F"/>
    <w:rsid w:val="00496309"/>
    <w:rsid w:val="004964D8"/>
    <w:rsid w:val="004969E1"/>
    <w:rsid w:val="00496A3F"/>
    <w:rsid w:val="00497519"/>
    <w:rsid w:val="00497D91"/>
    <w:rsid w:val="00497F34"/>
    <w:rsid w:val="004A061C"/>
    <w:rsid w:val="004A19C4"/>
    <w:rsid w:val="004A25BD"/>
    <w:rsid w:val="004A295D"/>
    <w:rsid w:val="004A313D"/>
    <w:rsid w:val="004A34A9"/>
    <w:rsid w:val="004A35E6"/>
    <w:rsid w:val="004A3ACC"/>
    <w:rsid w:val="004A3ADC"/>
    <w:rsid w:val="004A3D8B"/>
    <w:rsid w:val="004A4094"/>
    <w:rsid w:val="004A4A24"/>
    <w:rsid w:val="004A51CB"/>
    <w:rsid w:val="004A6190"/>
    <w:rsid w:val="004A659C"/>
    <w:rsid w:val="004A689C"/>
    <w:rsid w:val="004A6E0A"/>
    <w:rsid w:val="004A7359"/>
    <w:rsid w:val="004A73FA"/>
    <w:rsid w:val="004A7947"/>
    <w:rsid w:val="004B0C33"/>
    <w:rsid w:val="004B229B"/>
    <w:rsid w:val="004B2FA3"/>
    <w:rsid w:val="004B3166"/>
    <w:rsid w:val="004B3308"/>
    <w:rsid w:val="004B33CA"/>
    <w:rsid w:val="004B382F"/>
    <w:rsid w:val="004B3840"/>
    <w:rsid w:val="004B4920"/>
    <w:rsid w:val="004B551B"/>
    <w:rsid w:val="004B57FE"/>
    <w:rsid w:val="004B58F9"/>
    <w:rsid w:val="004B7016"/>
    <w:rsid w:val="004B748D"/>
    <w:rsid w:val="004B7855"/>
    <w:rsid w:val="004C06BE"/>
    <w:rsid w:val="004C07D9"/>
    <w:rsid w:val="004C2752"/>
    <w:rsid w:val="004C29F9"/>
    <w:rsid w:val="004C2C92"/>
    <w:rsid w:val="004C4F0F"/>
    <w:rsid w:val="004C7160"/>
    <w:rsid w:val="004C739B"/>
    <w:rsid w:val="004C7525"/>
    <w:rsid w:val="004C7AAD"/>
    <w:rsid w:val="004D01FB"/>
    <w:rsid w:val="004D094A"/>
    <w:rsid w:val="004D0AEB"/>
    <w:rsid w:val="004D1C45"/>
    <w:rsid w:val="004D207D"/>
    <w:rsid w:val="004D236B"/>
    <w:rsid w:val="004D23EC"/>
    <w:rsid w:val="004D2C14"/>
    <w:rsid w:val="004D3054"/>
    <w:rsid w:val="004D3658"/>
    <w:rsid w:val="004D3712"/>
    <w:rsid w:val="004D4117"/>
    <w:rsid w:val="004D4643"/>
    <w:rsid w:val="004D4824"/>
    <w:rsid w:val="004D5437"/>
    <w:rsid w:val="004D6AA6"/>
    <w:rsid w:val="004D6DC9"/>
    <w:rsid w:val="004D6E8A"/>
    <w:rsid w:val="004D7A9A"/>
    <w:rsid w:val="004D7CD5"/>
    <w:rsid w:val="004D7EC1"/>
    <w:rsid w:val="004E01E6"/>
    <w:rsid w:val="004E08D1"/>
    <w:rsid w:val="004E0E74"/>
    <w:rsid w:val="004E0FBC"/>
    <w:rsid w:val="004E20FD"/>
    <w:rsid w:val="004E2FE0"/>
    <w:rsid w:val="004E3B73"/>
    <w:rsid w:val="004E43D6"/>
    <w:rsid w:val="004E45D8"/>
    <w:rsid w:val="004E525C"/>
    <w:rsid w:val="004E5432"/>
    <w:rsid w:val="004E5E58"/>
    <w:rsid w:val="004E7AA0"/>
    <w:rsid w:val="004F01E8"/>
    <w:rsid w:val="004F058E"/>
    <w:rsid w:val="004F0BD3"/>
    <w:rsid w:val="004F14E2"/>
    <w:rsid w:val="004F1600"/>
    <w:rsid w:val="004F2B51"/>
    <w:rsid w:val="004F31FD"/>
    <w:rsid w:val="004F32B4"/>
    <w:rsid w:val="004F3BB0"/>
    <w:rsid w:val="004F496B"/>
    <w:rsid w:val="004F49A7"/>
    <w:rsid w:val="004F4B1C"/>
    <w:rsid w:val="004F4DCD"/>
    <w:rsid w:val="004F5AC9"/>
    <w:rsid w:val="004F6BA0"/>
    <w:rsid w:val="004F7F3F"/>
    <w:rsid w:val="0050051F"/>
    <w:rsid w:val="0050074C"/>
    <w:rsid w:val="00500F15"/>
    <w:rsid w:val="00502649"/>
    <w:rsid w:val="00502AF9"/>
    <w:rsid w:val="00503018"/>
    <w:rsid w:val="005036BC"/>
    <w:rsid w:val="005048FD"/>
    <w:rsid w:val="00504CEA"/>
    <w:rsid w:val="00504DA2"/>
    <w:rsid w:val="005058A4"/>
    <w:rsid w:val="00505987"/>
    <w:rsid w:val="0050675E"/>
    <w:rsid w:val="00507510"/>
    <w:rsid w:val="00510443"/>
    <w:rsid w:val="0051058D"/>
    <w:rsid w:val="0051081B"/>
    <w:rsid w:val="005108ED"/>
    <w:rsid w:val="0051112C"/>
    <w:rsid w:val="00511CC6"/>
    <w:rsid w:val="00511D11"/>
    <w:rsid w:val="005129BD"/>
    <w:rsid w:val="00512AF7"/>
    <w:rsid w:val="005134EA"/>
    <w:rsid w:val="00513587"/>
    <w:rsid w:val="0051378D"/>
    <w:rsid w:val="00513B8E"/>
    <w:rsid w:val="00514567"/>
    <w:rsid w:val="0051495F"/>
    <w:rsid w:val="0051554D"/>
    <w:rsid w:val="00515F92"/>
    <w:rsid w:val="0051626D"/>
    <w:rsid w:val="00516CFD"/>
    <w:rsid w:val="00516E15"/>
    <w:rsid w:val="00516F15"/>
    <w:rsid w:val="005179CA"/>
    <w:rsid w:val="00517B9D"/>
    <w:rsid w:val="00517C9D"/>
    <w:rsid w:val="0052010E"/>
    <w:rsid w:val="0052026E"/>
    <w:rsid w:val="0052063B"/>
    <w:rsid w:val="005209A8"/>
    <w:rsid w:val="005210C6"/>
    <w:rsid w:val="005211A3"/>
    <w:rsid w:val="00521422"/>
    <w:rsid w:val="00522225"/>
    <w:rsid w:val="00522F63"/>
    <w:rsid w:val="00523100"/>
    <w:rsid w:val="005244A4"/>
    <w:rsid w:val="005246CB"/>
    <w:rsid w:val="00525E9D"/>
    <w:rsid w:val="00526151"/>
    <w:rsid w:val="0052631B"/>
    <w:rsid w:val="0052636B"/>
    <w:rsid w:val="005264AE"/>
    <w:rsid w:val="005267D6"/>
    <w:rsid w:val="00527306"/>
    <w:rsid w:val="00527E63"/>
    <w:rsid w:val="005303FD"/>
    <w:rsid w:val="0053085B"/>
    <w:rsid w:val="005309DA"/>
    <w:rsid w:val="00531233"/>
    <w:rsid w:val="0053214D"/>
    <w:rsid w:val="00532DCE"/>
    <w:rsid w:val="00533443"/>
    <w:rsid w:val="005342BC"/>
    <w:rsid w:val="00534B58"/>
    <w:rsid w:val="00534F41"/>
    <w:rsid w:val="005355BB"/>
    <w:rsid w:val="00536ABF"/>
    <w:rsid w:val="00536E63"/>
    <w:rsid w:val="00537343"/>
    <w:rsid w:val="00537FC2"/>
    <w:rsid w:val="005406F3"/>
    <w:rsid w:val="00540AE6"/>
    <w:rsid w:val="00541394"/>
    <w:rsid w:val="0054227D"/>
    <w:rsid w:val="005422B9"/>
    <w:rsid w:val="00544A31"/>
    <w:rsid w:val="00545A54"/>
    <w:rsid w:val="00546804"/>
    <w:rsid w:val="00547206"/>
    <w:rsid w:val="00547517"/>
    <w:rsid w:val="00547EB4"/>
    <w:rsid w:val="00550C9F"/>
    <w:rsid w:val="0055100F"/>
    <w:rsid w:val="00551B0B"/>
    <w:rsid w:val="00552BAB"/>
    <w:rsid w:val="00552FFC"/>
    <w:rsid w:val="0055317F"/>
    <w:rsid w:val="00553CA6"/>
    <w:rsid w:val="00554105"/>
    <w:rsid w:val="00556F03"/>
    <w:rsid w:val="00556F17"/>
    <w:rsid w:val="00556F54"/>
    <w:rsid w:val="0055773C"/>
    <w:rsid w:val="00557BC6"/>
    <w:rsid w:val="00557C71"/>
    <w:rsid w:val="00560C0D"/>
    <w:rsid w:val="00561896"/>
    <w:rsid w:val="00561C44"/>
    <w:rsid w:val="00561DE2"/>
    <w:rsid w:val="005622C9"/>
    <w:rsid w:val="005637AD"/>
    <w:rsid w:val="00564BB5"/>
    <w:rsid w:val="00567037"/>
    <w:rsid w:val="0056709E"/>
    <w:rsid w:val="00570F95"/>
    <w:rsid w:val="00571149"/>
    <w:rsid w:val="00572022"/>
    <w:rsid w:val="0057246C"/>
    <w:rsid w:val="00572FE1"/>
    <w:rsid w:val="00573925"/>
    <w:rsid w:val="0057420F"/>
    <w:rsid w:val="00574806"/>
    <w:rsid w:val="0057484F"/>
    <w:rsid w:val="005748E0"/>
    <w:rsid w:val="00574BF5"/>
    <w:rsid w:val="00574C89"/>
    <w:rsid w:val="00574E23"/>
    <w:rsid w:val="00576BDA"/>
    <w:rsid w:val="005773A6"/>
    <w:rsid w:val="00580067"/>
    <w:rsid w:val="00582430"/>
    <w:rsid w:val="0058264A"/>
    <w:rsid w:val="00583858"/>
    <w:rsid w:val="00583A0F"/>
    <w:rsid w:val="005851E3"/>
    <w:rsid w:val="00585A9B"/>
    <w:rsid w:val="00585EE3"/>
    <w:rsid w:val="00586B29"/>
    <w:rsid w:val="00586B2C"/>
    <w:rsid w:val="0059093F"/>
    <w:rsid w:val="00591CF2"/>
    <w:rsid w:val="005920A9"/>
    <w:rsid w:val="00592305"/>
    <w:rsid w:val="00592864"/>
    <w:rsid w:val="00592DF1"/>
    <w:rsid w:val="00592F76"/>
    <w:rsid w:val="005938BA"/>
    <w:rsid w:val="0059454C"/>
    <w:rsid w:val="005947D7"/>
    <w:rsid w:val="0059608A"/>
    <w:rsid w:val="00596848"/>
    <w:rsid w:val="005970E2"/>
    <w:rsid w:val="00597661"/>
    <w:rsid w:val="005A010E"/>
    <w:rsid w:val="005A0B86"/>
    <w:rsid w:val="005A0DE6"/>
    <w:rsid w:val="005A0FA2"/>
    <w:rsid w:val="005A111B"/>
    <w:rsid w:val="005A12A7"/>
    <w:rsid w:val="005A13E1"/>
    <w:rsid w:val="005A25C1"/>
    <w:rsid w:val="005A2CB8"/>
    <w:rsid w:val="005A2D59"/>
    <w:rsid w:val="005A2F4F"/>
    <w:rsid w:val="005A3BF2"/>
    <w:rsid w:val="005A4423"/>
    <w:rsid w:val="005A4E67"/>
    <w:rsid w:val="005A6580"/>
    <w:rsid w:val="005A68AA"/>
    <w:rsid w:val="005A6DC3"/>
    <w:rsid w:val="005A719B"/>
    <w:rsid w:val="005A7E4E"/>
    <w:rsid w:val="005B048E"/>
    <w:rsid w:val="005B08B8"/>
    <w:rsid w:val="005B0A32"/>
    <w:rsid w:val="005B0EEB"/>
    <w:rsid w:val="005B1708"/>
    <w:rsid w:val="005B2D74"/>
    <w:rsid w:val="005B2EF3"/>
    <w:rsid w:val="005B3263"/>
    <w:rsid w:val="005B3DC8"/>
    <w:rsid w:val="005B4852"/>
    <w:rsid w:val="005B52EC"/>
    <w:rsid w:val="005B5D41"/>
    <w:rsid w:val="005B5D99"/>
    <w:rsid w:val="005B5DB2"/>
    <w:rsid w:val="005B5E5C"/>
    <w:rsid w:val="005B6964"/>
    <w:rsid w:val="005B6DCB"/>
    <w:rsid w:val="005B71DF"/>
    <w:rsid w:val="005B7BA1"/>
    <w:rsid w:val="005B7BFD"/>
    <w:rsid w:val="005C0980"/>
    <w:rsid w:val="005C0EF3"/>
    <w:rsid w:val="005C1A8C"/>
    <w:rsid w:val="005C2323"/>
    <w:rsid w:val="005C2B11"/>
    <w:rsid w:val="005C3098"/>
    <w:rsid w:val="005C3DD5"/>
    <w:rsid w:val="005C3ECA"/>
    <w:rsid w:val="005C4274"/>
    <w:rsid w:val="005C4352"/>
    <w:rsid w:val="005C479A"/>
    <w:rsid w:val="005C4BAB"/>
    <w:rsid w:val="005C65A2"/>
    <w:rsid w:val="005C71B6"/>
    <w:rsid w:val="005C7238"/>
    <w:rsid w:val="005C7A4A"/>
    <w:rsid w:val="005D00DB"/>
    <w:rsid w:val="005D1C0B"/>
    <w:rsid w:val="005D1D59"/>
    <w:rsid w:val="005D29F7"/>
    <w:rsid w:val="005D2BF7"/>
    <w:rsid w:val="005D2D68"/>
    <w:rsid w:val="005D3C64"/>
    <w:rsid w:val="005D43E3"/>
    <w:rsid w:val="005D535F"/>
    <w:rsid w:val="005D5B71"/>
    <w:rsid w:val="005D5E4A"/>
    <w:rsid w:val="005D7382"/>
    <w:rsid w:val="005E049D"/>
    <w:rsid w:val="005E0758"/>
    <w:rsid w:val="005E07BA"/>
    <w:rsid w:val="005E19C4"/>
    <w:rsid w:val="005E1EC4"/>
    <w:rsid w:val="005E23CB"/>
    <w:rsid w:val="005E3CE5"/>
    <w:rsid w:val="005E5090"/>
    <w:rsid w:val="005E6055"/>
    <w:rsid w:val="005E7401"/>
    <w:rsid w:val="005E792D"/>
    <w:rsid w:val="005F04DA"/>
    <w:rsid w:val="005F04DD"/>
    <w:rsid w:val="005F0C79"/>
    <w:rsid w:val="005F1BC0"/>
    <w:rsid w:val="005F1E65"/>
    <w:rsid w:val="005F1F60"/>
    <w:rsid w:val="005F2217"/>
    <w:rsid w:val="005F2908"/>
    <w:rsid w:val="005F2AFE"/>
    <w:rsid w:val="005F3656"/>
    <w:rsid w:val="005F3718"/>
    <w:rsid w:val="005F3E53"/>
    <w:rsid w:val="005F43F8"/>
    <w:rsid w:val="005F499D"/>
    <w:rsid w:val="005F5DFE"/>
    <w:rsid w:val="005F684E"/>
    <w:rsid w:val="005F7307"/>
    <w:rsid w:val="005F7AA9"/>
    <w:rsid w:val="00600605"/>
    <w:rsid w:val="00600776"/>
    <w:rsid w:val="006009DF"/>
    <w:rsid w:val="00600FF2"/>
    <w:rsid w:val="006019EA"/>
    <w:rsid w:val="006024F6"/>
    <w:rsid w:val="00602732"/>
    <w:rsid w:val="0060290A"/>
    <w:rsid w:val="00602EDC"/>
    <w:rsid w:val="00603481"/>
    <w:rsid w:val="00603DED"/>
    <w:rsid w:val="006042DD"/>
    <w:rsid w:val="006043BB"/>
    <w:rsid w:val="006047F9"/>
    <w:rsid w:val="00604912"/>
    <w:rsid w:val="0060511C"/>
    <w:rsid w:val="006059C3"/>
    <w:rsid w:val="00605B18"/>
    <w:rsid w:val="00607023"/>
    <w:rsid w:val="006075F6"/>
    <w:rsid w:val="00607684"/>
    <w:rsid w:val="00607F04"/>
    <w:rsid w:val="00613645"/>
    <w:rsid w:val="00613E44"/>
    <w:rsid w:val="00614119"/>
    <w:rsid w:val="0061458E"/>
    <w:rsid w:val="00614E5C"/>
    <w:rsid w:val="00615215"/>
    <w:rsid w:val="0061598A"/>
    <w:rsid w:val="00615EE5"/>
    <w:rsid w:val="00616675"/>
    <w:rsid w:val="00616DC4"/>
    <w:rsid w:val="0061777D"/>
    <w:rsid w:val="00617F91"/>
    <w:rsid w:val="00621603"/>
    <w:rsid w:val="00621639"/>
    <w:rsid w:val="006218C2"/>
    <w:rsid w:val="00621B8E"/>
    <w:rsid w:val="00622DFE"/>
    <w:rsid w:val="00624AFB"/>
    <w:rsid w:val="00624EEB"/>
    <w:rsid w:val="00626892"/>
    <w:rsid w:val="0062696F"/>
    <w:rsid w:val="00626CFB"/>
    <w:rsid w:val="006308FE"/>
    <w:rsid w:val="00630D70"/>
    <w:rsid w:val="00630DF4"/>
    <w:rsid w:val="006319D9"/>
    <w:rsid w:val="00631B5A"/>
    <w:rsid w:val="0063234C"/>
    <w:rsid w:val="006323A1"/>
    <w:rsid w:val="0063275D"/>
    <w:rsid w:val="0063340E"/>
    <w:rsid w:val="00634620"/>
    <w:rsid w:val="00635716"/>
    <w:rsid w:val="00635B3D"/>
    <w:rsid w:val="0063662B"/>
    <w:rsid w:val="00636896"/>
    <w:rsid w:val="00636BA8"/>
    <w:rsid w:val="006376E1"/>
    <w:rsid w:val="00637753"/>
    <w:rsid w:val="00637B2B"/>
    <w:rsid w:val="00640CF6"/>
    <w:rsid w:val="00640F7B"/>
    <w:rsid w:val="006429A8"/>
    <w:rsid w:val="00643C4C"/>
    <w:rsid w:val="006447F7"/>
    <w:rsid w:val="0064618D"/>
    <w:rsid w:val="0064661C"/>
    <w:rsid w:val="00646BC4"/>
    <w:rsid w:val="00647E2D"/>
    <w:rsid w:val="006523BF"/>
    <w:rsid w:val="00652566"/>
    <w:rsid w:val="00653877"/>
    <w:rsid w:val="00654723"/>
    <w:rsid w:val="00654B51"/>
    <w:rsid w:val="006550E8"/>
    <w:rsid w:val="00655164"/>
    <w:rsid w:val="00655A2B"/>
    <w:rsid w:val="00656DF4"/>
    <w:rsid w:val="0065737E"/>
    <w:rsid w:val="006576C5"/>
    <w:rsid w:val="00657A45"/>
    <w:rsid w:val="00657FCB"/>
    <w:rsid w:val="006608CC"/>
    <w:rsid w:val="00660C80"/>
    <w:rsid w:val="00661329"/>
    <w:rsid w:val="00661769"/>
    <w:rsid w:val="00661886"/>
    <w:rsid w:val="00662068"/>
    <w:rsid w:val="00662919"/>
    <w:rsid w:val="00662D13"/>
    <w:rsid w:val="00662E01"/>
    <w:rsid w:val="00662F1D"/>
    <w:rsid w:val="00662F2D"/>
    <w:rsid w:val="00663422"/>
    <w:rsid w:val="006634DA"/>
    <w:rsid w:val="00663CE7"/>
    <w:rsid w:val="00664570"/>
    <w:rsid w:val="0066513A"/>
    <w:rsid w:val="00665663"/>
    <w:rsid w:val="00666020"/>
    <w:rsid w:val="0066608C"/>
    <w:rsid w:val="006660D0"/>
    <w:rsid w:val="00666468"/>
    <w:rsid w:val="0066753C"/>
    <w:rsid w:val="00667956"/>
    <w:rsid w:val="006705D0"/>
    <w:rsid w:val="00670F37"/>
    <w:rsid w:val="0067173A"/>
    <w:rsid w:val="00671E89"/>
    <w:rsid w:val="006722A0"/>
    <w:rsid w:val="006729B7"/>
    <w:rsid w:val="0067303B"/>
    <w:rsid w:val="00674840"/>
    <w:rsid w:val="00675120"/>
    <w:rsid w:val="006758FD"/>
    <w:rsid w:val="00676E56"/>
    <w:rsid w:val="00680E5E"/>
    <w:rsid w:val="00681F64"/>
    <w:rsid w:val="00681F74"/>
    <w:rsid w:val="006822A0"/>
    <w:rsid w:val="00682BB0"/>
    <w:rsid w:val="00682E0C"/>
    <w:rsid w:val="00682F6C"/>
    <w:rsid w:val="00682FF1"/>
    <w:rsid w:val="006832FA"/>
    <w:rsid w:val="00683428"/>
    <w:rsid w:val="006839F9"/>
    <w:rsid w:val="00684EAB"/>
    <w:rsid w:val="006859DE"/>
    <w:rsid w:val="00685B5B"/>
    <w:rsid w:val="00686E6D"/>
    <w:rsid w:val="006873AA"/>
    <w:rsid w:val="006874FA"/>
    <w:rsid w:val="0068750F"/>
    <w:rsid w:val="006875F5"/>
    <w:rsid w:val="00690ADC"/>
    <w:rsid w:val="00693C86"/>
    <w:rsid w:val="00693CF2"/>
    <w:rsid w:val="006941D4"/>
    <w:rsid w:val="0069425B"/>
    <w:rsid w:val="006944D8"/>
    <w:rsid w:val="00694EFC"/>
    <w:rsid w:val="006951F9"/>
    <w:rsid w:val="006954D1"/>
    <w:rsid w:val="006957D1"/>
    <w:rsid w:val="00696160"/>
    <w:rsid w:val="006A0C75"/>
    <w:rsid w:val="006A0EC4"/>
    <w:rsid w:val="006A1F31"/>
    <w:rsid w:val="006A22F2"/>
    <w:rsid w:val="006A2711"/>
    <w:rsid w:val="006A2CA0"/>
    <w:rsid w:val="006A36E7"/>
    <w:rsid w:val="006A3BC0"/>
    <w:rsid w:val="006A5D41"/>
    <w:rsid w:val="006A61F1"/>
    <w:rsid w:val="006A6BCB"/>
    <w:rsid w:val="006B02E7"/>
    <w:rsid w:val="006B0D26"/>
    <w:rsid w:val="006B171B"/>
    <w:rsid w:val="006B174A"/>
    <w:rsid w:val="006B284A"/>
    <w:rsid w:val="006B34A2"/>
    <w:rsid w:val="006B526A"/>
    <w:rsid w:val="006B5BDB"/>
    <w:rsid w:val="006B61AB"/>
    <w:rsid w:val="006B7310"/>
    <w:rsid w:val="006C0462"/>
    <w:rsid w:val="006C0E04"/>
    <w:rsid w:val="006C1118"/>
    <w:rsid w:val="006C1ED1"/>
    <w:rsid w:val="006C1F84"/>
    <w:rsid w:val="006C28B6"/>
    <w:rsid w:val="006C29E0"/>
    <w:rsid w:val="006C2CEE"/>
    <w:rsid w:val="006C2ED1"/>
    <w:rsid w:val="006C2F28"/>
    <w:rsid w:val="006C3C87"/>
    <w:rsid w:val="006C3D9C"/>
    <w:rsid w:val="006C3E6B"/>
    <w:rsid w:val="006C4D32"/>
    <w:rsid w:val="006C577D"/>
    <w:rsid w:val="006C5842"/>
    <w:rsid w:val="006C604D"/>
    <w:rsid w:val="006C6074"/>
    <w:rsid w:val="006C772D"/>
    <w:rsid w:val="006C7A8B"/>
    <w:rsid w:val="006C7DC5"/>
    <w:rsid w:val="006D0D01"/>
    <w:rsid w:val="006D126E"/>
    <w:rsid w:val="006D1C47"/>
    <w:rsid w:val="006D2236"/>
    <w:rsid w:val="006D22D1"/>
    <w:rsid w:val="006D2642"/>
    <w:rsid w:val="006D2732"/>
    <w:rsid w:val="006D330A"/>
    <w:rsid w:val="006D387E"/>
    <w:rsid w:val="006D3BE4"/>
    <w:rsid w:val="006D4135"/>
    <w:rsid w:val="006D43DE"/>
    <w:rsid w:val="006D4CBD"/>
    <w:rsid w:val="006D4E08"/>
    <w:rsid w:val="006D5FCE"/>
    <w:rsid w:val="006E2144"/>
    <w:rsid w:val="006E297F"/>
    <w:rsid w:val="006E2CDA"/>
    <w:rsid w:val="006E2DC0"/>
    <w:rsid w:val="006E2EA3"/>
    <w:rsid w:val="006E34D3"/>
    <w:rsid w:val="006E3592"/>
    <w:rsid w:val="006E463C"/>
    <w:rsid w:val="006E51A5"/>
    <w:rsid w:val="006E5679"/>
    <w:rsid w:val="006E5CC4"/>
    <w:rsid w:val="006E7071"/>
    <w:rsid w:val="006E7167"/>
    <w:rsid w:val="006F112E"/>
    <w:rsid w:val="006F1271"/>
    <w:rsid w:val="006F1B6C"/>
    <w:rsid w:val="006F1D5B"/>
    <w:rsid w:val="006F26D3"/>
    <w:rsid w:val="006F3759"/>
    <w:rsid w:val="006F4FCA"/>
    <w:rsid w:val="006F55CB"/>
    <w:rsid w:val="006F5628"/>
    <w:rsid w:val="006F5C6A"/>
    <w:rsid w:val="006F6D8B"/>
    <w:rsid w:val="006F7ECD"/>
    <w:rsid w:val="00700990"/>
    <w:rsid w:val="00700B1F"/>
    <w:rsid w:val="00702C85"/>
    <w:rsid w:val="00703A6D"/>
    <w:rsid w:val="0070436B"/>
    <w:rsid w:val="00704578"/>
    <w:rsid w:val="00704626"/>
    <w:rsid w:val="00705729"/>
    <w:rsid w:val="00705E61"/>
    <w:rsid w:val="00705FFF"/>
    <w:rsid w:val="00707A28"/>
    <w:rsid w:val="00707B73"/>
    <w:rsid w:val="00710405"/>
    <w:rsid w:val="0071055A"/>
    <w:rsid w:val="00710C89"/>
    <w:rsid w:val="007110B3"/>
    <w:rsid w:val="00711AE9"/>
    <w:rsid w:val="007128AA"/>
    <w:rsid w:val="0071325D"/>
    <w:rsid w:val="00713C1B"/>
    <w:rsid w:val="0071415F"/>
    <w:rsid w:val="00714CCA"/>
    <w:rsid w:val="00715823"/>
    <w:rsid w:val="0071599D"/>
    <w:rsid w:val="007160C1"/>
    <w:rsid w:val="00716A40"/>
    <w:rsid w:val="0071715D"/>
    <w:rsid w:val="00720143"/>
    <w:rsid w:val="00720840"/>
    <w:rsid w:val="00720DD9"/>
    <w:rsid w:val="00721414"/>
    <w:rsid w:val="00721A38"/>
    <w:rsid w:val="00721A45"/>
    <w:rsid w:val="00721B64"/>
    <w:rsid w:val="00721D8E"/>
    <w:rsid w:val="00721FAB"/>
    <w:rsid w:val="00721FBC"/>
    <w:rsid w:val="007221C0"/>
    <w:rsid w:val="007228EC"/>
    <w:rsid w:val="00723233"/>
    <w:rsid w:val="00723516"/>
    <w:rsid w:val="00724782"/>
    <w:rsid w:val="00725919"/>
    <w:rsid w:val="00726382"/>
    <w:rsid w:val="00726A67"/>
    <w:rsid w:val="00726B62"/>
    <w:rsid w:val="007272D8"/>
    <w:rsid w:val="00730036"/>
    <w:rsid w:val="0073212D"/>
    <w:rsid w:val="007335E5"/>
    <w:rsid w:val="00733B4D"/>
    <w:rsid w:val="007350D6"/>
    <w:rsid w:val="007350FC"/>
    <w:rsid w:val="00735923"/>
    <w:rsid w:val="00735B2C"/>
    <w:rsid w:val="007378CE"/>
    <w:rsid w:val="00740FCC"/>
    <w:rsid w:val="00741B0D"/>
    <w:rsid w:val="00745121"/>
    <w:rsid w:val="00745915"/>
    <w:rsid w:val="00746106"/>
    <w:rsid w:val="007479EC"/>
    <w:rsid w:val="0075074E"/>
    <w:rsid w:val="00750DC7"/>
    <w:rsid w:val="00751299"/>
    <w:rsid w:val="007532FD"/>
    <w:rsid w:val="00754198"/>
    <w:rsid w:val="00754666"/>
    <w:rsid w:val="007555B2"/>
    <w:rsid w:val="00760855"/>
    <w:rsid w:val="00760FAD"/>
    <w:rsid w:val="007623B3"/>
    <w:rsid w:val="00762C5F"/>
    <w:rsid w:val="00763E7E"/>
    <w:rsid w:val="00764AAD"/>
    <w:rsid w:val="00765C83"/>
    <w:rsid w:val="00765FA6"/>
    <w:rsid w:val="00766E67"/>
    <w:rsid w:val="0076743E"/>
    <w:rsid w:val="0077050D"/>
    <w:rsid w:val="007707A7"/>
    <w:rsid w:val="00770F77"/>
    <w:rsid w:val="0077187E"/>
    <w:rsid w:val="00771937"/>
    <w:rsid w:val="00771E45"/>
    <w:rsid w:val="00772B5D"/>
    <w:rsid w:val="0077376D"/>
    <w:rsid w:val="007739B0"/>
    <w:rsid w:val="00773E02"/>
    <w:rsid w:val="00775DED"/>
    <w:rsid w:val="007768AB"/>
    <w:rsid w:val="0078040B"/>
    <w:rsid w:val="00781A0C"/>
    <w:rsid w:val="007843B0"/>
    <w:rsid w:val="00784541"/>
    <w:rsid w:val="00784C2C"/>
    <w:rsid w:val="007852A1"/>
    <w:rsid w:val="00785529"/>
    <w:rsid w:val="0078620F"/>
    <w:rsid w:val="00786C93"/>
    <w:rsid w:val="00786CFE"/>
    <w:rsid w:val="00786E9C"/>
    <w:rsid w:val="00787E0B"/>
    <w:rsid w:val="00790481"/>
    <w:rsid w:val="00790FF9"/>
    <w:rsid w:val="007919B9"/>
    <w:rsid w:val="00792C07"/>
    <w:rsid w:val="00792C0F"/>
    <w:rsid w:val="00792D84"/>
    <w:rsid w:val="00793762"/>
    <w:rsid w:val="007937D0"/>
    <w:rsid w:val="00793DCD"/>
    <w:rsid w:val="00793E0E"/>
    <w:rsid w:val="00793E2F"/>
    <w:rsid w:val="00794271"/>
    <w:rsid w:val="007942F4"/>
    <w:rsid w:val="007957B5"/>
    <w:rsid w:val="00795850"/>
    <w:rsid w:val="00796C3C"/>
    <w:rsid w:val="007975E9"/>
    <w:rsid w:val="007A00AD"/>
    <w:rsid w:val="007A01F9"/>
    <w:rsid w:val="007A176F"/>
    <w:rsid w:val="007A18BE"/>
    <w:rsid w:val="007A2716"/>
    <w:rsid w:val="007A2A01"/>
    <w:rsid w:val="007A3AB2"/>
    <w:rsid w:val="007A50BB"/>
    <w:rsid w:val="007A6532"/>
    <w:rsid w:val="007A6F65"/>
    <w:rsid w:val="007B0195"/>
    <w:rsid w:val="007B1223"/>
    <w:rsid w:val="007B135B"/>
    <w:rsid w:val="007B18A7"/>
    <w:rsid w:val="007B19B0"/>
    <w:rsid w:val="007B1C4A"/>
    <w:rsid w:val="007B21EB"/>
    <w:rsid w:val="007B29E6"/>
    <w:rsid w:val="007B2E00"/>
    <w:rsid w:val="007B2FFD"/>
    <w:rsid w:val="007B3601"/>
    <w:rsid w:val="007B3629"/>
    <w:rsid w:val="007B3B0E"/>
    <w:rsid w:val="007B3E4A"/>
    <w:rsid w:val="007B4044"/>
    <w:rsid w:val="007B4D40"/>
    <w:rsid w:val="007B5236"/>
    <w:rsid w:val="007B597A"/>
    <w:rsid w:val="007B5ABE"/>
    <w:rsid w:val="007B73CE"/>
    <w:rsid w:val="007B7804"/>
    <w:rsid w:val="007B7879"/>
    <w:rsid w:val="007B7D86"/>
    <w:rsid w:val="007C19D3"/>
    <w:rsid w:val="007C2AD6"/>
    <w:rsid w:val="007C2E1D"/>
    <w:rsid w:val="007C301A"/>
    <w:rsid w:val="007C38DD"/>
    <w:rsid w:val="007C4923"/>
    <w:rsid w:val="007C4A50"/>
    <w:rsid w:val="007C4ABF"/>
    <w:rsid w:val="007C568E"/>
    <w:rsid w:val="007C5A3F"/>
    <w:rsid w:val="007C654C"/>
    <w:rsid w:val="007C67C2"/>
    <w:rsid w:val="007C6BAC"/>
    <w:rsid w:val="007C7177"/>
    <w:rsid w:val="007C796E"/>
    <w:rsid w:val="007D0822"/>
    <w:rsid w:val="007D0C51"/>
    <w:rsid w:val="007D1452"/>
    <w:rsid w:val="007D1C48"/>
    <w:rsid w:val="007D1D09"/>
    <w:rsid w:val="007D1E41"/>
    <w:rsid w:val="007D200F"/>
    <w:rsid w:val="007D2444"/>
    <w:rsid w:val="007D2710"/>
    <w:rsid w:val="007D4AF3"/>
    <w:rsid w:val="007D5C8E"/>
    <w:rsid w:val="007D63CB"/>
    <w:rsid w:val="007D7047"/>
    <w:rsid w:val="007D76CF"/>
    <w:rsid w:val="007D77C6"/>
    <w:rsid w:val="007D7C18"/>
    <w:rsid w:val="007D7C5B"/>
    <w:rsid w:val="007E0083"/>
    <w:rsid w:val="007E0576"/>
    <w:rsid w:val="007E06EC"/>
    <w:rsid w:val="007E0D5F"/>
    <w:rsid w:val="007E0F57"/>
    <w:rsid w:val="007E0FF1"/>
    <w:rsid w:val="007E107D"/>
    <w:rsid w:val="007E29EB"/>
    <w:rsid w:val="007E29F8"/>
    <w:rsid w:val="007E2A8E"/>
    <w:rsid w:val="007E2FEE"/>
    <w:rsid w:val="007E3424"/>
    <w:rsid w:val="007E3509"/>
    <w:rsid w:val="007E3644"/>
    <w:rsid w:val="007E45C9"/>
    <w:rsid w:val="007E5914"/>
    <w:rsid w:val="007E5B42"/>
    <w:rsid w:val="007E6A01"/>
    <w:rsid w:val="007E7767"/>
    <w:rsid w:val="007F00DF"/>
    <w:rsid w:val="007F074E"/>
    <w:rsid w:val="007F0A00"/>
    <w:rsid w:val="007F216E"/>
    <w:rsid w:val="007F2242"/>
    <w:rsid w:val="007F3780"/>
    <w:rsid w:val="007F3AE6"/>
    <w:rsid w:val="007F405F"/>
    <w:rsid w:val="007F4878"/>
    <w:rsid w:val="007F5D53"/>
    <w:rsid w:val="007F62C4"/>
    <w:rsid w:val="007F6BB4"/>
    <w:rsid w:val="007F71F6"/>
    <w:rsid w:val="007F732C"/>
    <w:rsid w:val="007F76AE"/>
    <w:rsid w:val="007F7726"/>
    <w:rsid w:val="007F77B3"/>
    <w:rsid w:val="007F7CC2"/>
    <w:rsid w:val="00800087"/>
    <w:rsid w:val="0080037C"/>
    <w:rsid w:val="00800F41"/>
    <w:rsid w:val="00802801"/>
    <w:rsid w:val="008031A6"/>
    <w:rsid w:val="008043B9"/>
    <w:rsid w:val="008051CB"/>
    <w:rsid w:val="008062B2"/>
    <w:rsid w:val="008109AE"/>
    <w:rsid w:val="00811E94"/>
    <w:rsid w:val="00812522"/>
    <w:rsid w:val="0081362D"/>
    <w:rsid w:val="00813B58"/>
    <w:rsid w:val="00813C43"/>
    <w:rsid w:val="00815ED9"/>
    <w:rsid w:val="008164B9"/>
    <w:rsid w:val="0081672C"/>
    <w:rsid w:val="0081716F"/>
    <w:rsid w:val="0081764C"/>
    <w:rsid w:val="00817DF0"/>
    <w:rsid w:val="00820ACE"/>
    <w:rsid w:val="0082205D"/>
    <w:rsid w:val="00822E31"/>
    <w:rsid w:val="00822EED"/>
    <w:rsid w:val="008234F0"/>
    <w:rsid w:val="00823884"/>
    <w:rsid w:val="0082403F"/>
    <w:rsid w:val="00824324"/>
    <w:rsid w:val="00824F1E"/>
    <w:rsid w:val="008252E9"/>
    <w:rsid w:val="00825F99"/>
    <w:rsid w:val="00826228"/>
    <w:rsid w:val="00826815"/>
    <w:rsid w:val="008271E0"/>
    <w:rsid w:val="00827A25"/>
    <w:rsid w:val="008310F4"/>
    <w:rsid w:val="0083178D"/>
    <w:rsid w:val="00831F84"/>
    <w:rsid w:val="00832971"/>
    <w:rsid w:val="00832E8E"/>
    <w:rsid w:val="00832F0E"/>
    <w:rsid w:val="00833538"/>
    <w:rsid w:val="00833D99"/>
    <w:rsid w:val="008340C5"/>
    <w:rsid w:val="0083446A"/>
    <w:rsid w:val="0083512B"/>
    <w:rsid w:val="0083513E"/>
    <w:rsid w:val="008358D5"/>
    <w:rsid w:val="00835A3A"/>
    <w:rsid w:val="00836938"/>
    <w:rsid w:val="00837B74"/>
    <w:rsid w:val="00837F82"/>
    <w:rsid w:val="00841115"/>
    <w:rsid w:val="008420AE"/>
    <w:rsid w:val="0084243C"/>
    <w:rsid w:val="0084319D"/>
    <w:rsid w:val="0084343A"/>
    <w:rsid w:val="008443C2"/>
    <w:rsid w:val="00844ADA"/>
    <w:rsid w:val="00844BE4"/>
    <w:rsid w:val="008451D0"/>
    <w:rsid w:val="0084523A"/>
    <w:rsid w:val="008457BF"/>
    <w:rsid w:val="008476C0"/>
    <w:rsid w:val="0085077F"/>
    <w:rsid w:val="0085173A"/>
    <w:rsid w:val="008517E5"/>
    <w:rsid w:val="0085207B"/>
    <w:rsid w:val="00852729"/>
    <w:rsid w:val="00853B43"/>
    <w:rsid w:val="00853F17"/>
    <w:rsid w:val="00854673"/>
    <w:rsid w:val="0085477F"/>
    <w:rsid w:val="00854994"/>
    <w:rsid w:val="00855F40"/>
    <w:rsid w:val="008564B0"/>
    <w:rsid w:val="00857F16"/>
    <w:rsid w:val="00860AC1"/>
    <w:rsid w:val="00860BA0"/>
    <w:rsid w:val="008623F0"/>
    <w:rsid w:val="00862691"/>
    <w:rsid w:val="0086276A"/>
    <w:rsid w:val="00862F7C"/>
    <w:rsid w:val="00863359"/>
    <w:rsid w:val="00865C59"/>
    <w:rsid w:val="00865EEF"/>
    <w:rsid w:val="00866A20"/>
    <w:rsid w:val="00866BEC"/>
    <w:rsid w:val="00866DEE"/>
    <w:rsid w:val="008671B2"/>
    <w:rsid w:val="008675F4"/>
    <w:rsid w:val="008676E8"/>
    <w:rsid w:val="008709A2"/>
    <w:rsid w:val="00872040"/>
    <w:rsid w:val="008729C5"/>
    <w:rsid w:val="00873006"/>
    <w:rsid w:val="008746FC"/>
    <w:rsid w:val="00876EA6"/>
    <w:rsid w:val="00877882"/>
    <w:rsid w:val="00877937"/>
    <w:rsid w:val="00877C72"/>
    <w:rsid w:val="00880067"/>
    <w:rsid w:val="0088132F"/>
    <w:rsid w:val="00881EAE"/>
    <w:rsid w:val="00881F36"/>
    <w:rsid w:val="00882C93"/>
    <w:rsid w:val="00883F1E"/>
    <w:rsid w:val="008847F7"/>
    <w:rsid w:val="00885B9C"/>
    <w:rsid w:val="00886A24"/>
    <w:rsid w:val="00887487"/>
    <w:rsid w:val="00890364"/>
    <w:rsid w:val="008903AA"/>
    <w:rsid w:val="008908A5"/>
    <w:rsid w:val="00891224"/>
    <w:rsid w:val="00891479"/>
    <w:rsid w:val="00891D55"/>
    <w:rsid w:val="0089217C"/>
    <w:rsid w:val="00892195"/>
    <w:rsid w:val="00892DAC"/>
    <w:rsid w:val="0089399A"/>
    <w:rsid w:val="00894253"/>
    <w:rsid w:val="008943EC"/>
    <w:rsid w:val="0089475E"/>
    <w:rsid w:val="00894E14"/>
    <w:rsid w:val="00895234"/>
    <w:rsid w:val="0089570E"/>
    <w:rsid w:val="00895887"/>
    <w:rsid w:val="00895B9B"/>
    <w:rsid w:val="00895FA5"/>
    <w:rsid w:val="00896124"/>
    <w:rsid w:val="008964BD"/>
    <w:rsid w:val="00896CF9"/>
    <w:rsid w:val="008973C5"/>
    <w:rsid w:val="008A0129"/>
    <w:rsid w:val="008A050B"/>
    <w:rsid w:val="008A140C"/>
    <w:rsid w:val="008A1415"/>
    <w:rsid w:val="008A18DF"/>
    <w:rsid w:val="008A2959"/>
    <w:rsid w:val="008A2DBF"/>
    <w:rsid w:val="008A391C"/>
    <w:rsid w:val="008A394B"/>
    <w:rsid w:val="008A42DB"/>
    <w:rsid w:val="008A4825"/>
    <w:rsid w:val="008A4977"/>
    <w:rsid w:val="008A4D16"/>
    <w:rsid w:val="008A517F"/>
    <w:rsid w:val="008A56F0"/>
    <w:rsid w:val="008A5A71"/>
    <w:rsid w:val="008A64AC"/>
    <w:rsid w:val="008A6AE3"/>
    <w:rsid w:val="008A6FB3"/>
    <w:rsid w:val="008A7065"/>
    <w:rsid w:val="008A7138"/>
    <w:rsid w:val="008A7455"/>
    <w:rsid w:val="008A7486"/>
    <w:rsid w:val="008A7569"/>
    <w:rsid w:val="008A7AFC"/>
    <w:rsid w:val="008A7B0A"/>
    <w:rsid w:val="008B0ECC"/>
    <w:rsid w:val="008B186C"/>
    <w:rsid w:val="008B242C"/>
    <w:rsid w:val="008B326F"/>
    <w:rsid w:val="008B35D0"/>
    <w:rsid w:val="008B45A5"/>
    <w:rsid w:val="008B4CED"/>
    <w:rsid w:val="008B4F15"/>
    <w:rsid w:val="008B5438"/>
    <w:rsid w:val="008B58DD"/>
    <w:rsid w:val="008B591C"/>
    <w:rsid w:val="008B59D2"/>
    <w:rsid w:val="008B6808"/>
    <w:rsid w:val="008B7A20"/>
    <w:rsid w:val="008C0875"/>
    <w:rsid w:val="008C102C"/>
    <w:rsid w:val="008C125A"/>
    <w:rsid w:val="008C1A53"/>
    <w:rsid w:val="008C2010"/>
    <w:rsid w:val="008C2501"/>
    <w:rsid w:val="008C6280"/>
    <w:rsid w:val="008C68E7"/>
    <w:rsid w:val="008C77A6"/>
    <w:rsid w:val="008D0CCA"/>
    <w:rsid w:val="008D1907"/>
    <w:rsid w:val="008D1949"/>
    <w:rsid w:val="008D1F03"/>
    <w:rsid w:val="008D25E8"/>
    <w:rsid w:val="008D3122"/>
    <w:rsid w:val="008D3185"/>
    <w:rsid w:val="008D46FD"/>
    <w:rsid w:val="008D517C"/>
    <w:rsid w:val="008D55AC"/>
    <w:rsid w:val="008D573F"/>
    <w:rsid w:val="008D5A64"/>
    <w:rsid w:val="008E0AB4"/>
    <w:rsid w:val="008E0DEF"/>
    <w:rsid w:val="008E196B"/>
    <w:rsid w:val="008E1C0B"/>
    <w:rsid w:val="008E217D"/>
    <w:rsid w:val="008E25BE"/>
    <w:rsid w:val="008E2DEF"/>
    <w:rsid w:val="008E3FF3"/>
    <w:rsid w:val="008E403E"/>
    <w:rsid w:val="008E46F1"/>
    <w:rsid w:val="008E4A29"/>
    <w:rsid w:val="008E59B7"/>
    <w:rsid w:val="008E5ACA"/>
    <w:rsid w:val="008E5F75"/>
    <w:rsid w:val="008E6774"/>
    <w:rsid w:val="008E6E60"/>
    <w:rsid w:val="008E75A0"/>
    <w:rsid w:val="008E76CF"/>
    <w:rsid w:val="008E7E0A"/>
    <w:rsid w:val="008F08EE"/>
    <w:rsid w:val="008F1C48"/>
    <w:rsid w:val="008F21F3"/>
    <w:rsid w:val="008F237F"/>
    <w:rsid w:val="008F2BC2"/>
    <w:rsid w:val="008F2D15"/>
    <w:rsid w:val="008F423F"/>
    <w:rsid w:val="008F451B"/>
    <w:rsid w:val="008F4767"/>
    <w:rsid w:val="008F534C"/>
    <w:rsid w:val="008F61F4"/>
    <w:rsid w:val="008F67DE"/>
    <w:rsid w:val="008F6CEA"/>
    <w:rsid w:val="008F6F55"/>
    <w:rsid w:val="008F70C1"/>
    <w:rsid w:val="008F7B6E"/>
    <w:rsid w:val="009006DB"/>
    <w:rsid w:val="00900D8A"/>
    <w:rsid w:val="00900F08"/>
    <w:rsid w:val="00901386"/>
    <w:rsid w:val="009014A1"/>
    <w:rsid w:val="00901861"/>
    <w:rsid w:val="00901C73"/>
    <w:rsid w:val="00902EFF"/>
    <w:rsid w:val="009048D6"/>
    <w:rsid w:val="00904C18"/>
    <w:rsid w:val="00905BA1"/>
    <w:rsid w:val="00906CBF"/>
    <w:rsid w:val="00906DEB"/>
    <w:rsid w:val="00910D41"/>
    <w:rsid w:val="0091113D"/>
    <w:rsid w:val="009122F6"/>
    <w:rsid w:val="009130E4"/>
    <w:rsid w:val="009130F9"/>
    <w:rsid w:val="00914096"/>
    <w:rsid w:val="009157BE"/>
    <w:rsid w:val="009158EC"/>
    <w:rsid w:val="009159C5"/>
    <w:rsid w:val="009159D7"/>
    <w:rsid w:val="00916B42"/>
    <w:rsid w:val="00916F34"/>
    <w:rsid w:val="00917D58"/>
    <w:rsid w:val="00920464"/>
    <w:rsid w:val="00920AF2"/>
    <w:rsid w:val="00920B1B"/>
    <w:rsid w:val="00921338"/>
    <w:rsid w:val="00921913"/>
    <w:rsid w:val="009220EA"/>
    <w:rsid w:val="00922E32"/>
    <w:rsid w:val="009234D4"/>
    <w:rsid w:val="009234FC"/>
    <w:rsid w:val="00923934"/>
    <w:rsid w:val="00923E85"/>
    <w:rsid w:val="009243B4"/>
    <w:rsid w:val="0092447D"/>
    <w:rsid w:val="00924786"/>
    <w:rsid w:val="00924ACA"/>
    <w:rsid w:val="00925065"/>
    <w:rsid w:val="0092537D"/>
    <w:rsid w:val="00925952"/>
    <w:rsid w:val="00925C4B"/>
    <w:rsid w:val="00925C87"/>
    <w:rsid w:val="009260F6"/>
    <w:rsid w:val="009268C3"/>
    <w:rsid w:val="00926B53"/>
    <w:rsid w:val="009273BA"/>
    <w:rsid w:val="009279E4"/>
    <w:rsid w:val="0093015A"/>
    <w:rsid w:val="009307A0"/>
    <w:rsid w:val="009318A0"/>
    <w:rsid w:val="00931DA4"/>
    <w:rsid w:val="00932A3C"/>
    <w:rsid w:val="009331EF"/>
    <w:rsid w:val="009332EB"/>
    <w:rsid w:val="0093330E"/>
    <w:rsid w:val="00933F6D"/>
    <w:rsid w:val="009347E0"/>
    <w:rsid w:val="009347E1"/>
    <w:rsid w:val="009348A1"/>
    <w:rsid w:val="00934FC3"/>
    <w:rsid w:val="0093579C"/>
    <w:rsid w:val="00936112"/>
    <w:rsid w:val="009366F5"/>
    <w:rsid w:val="00936BDA"/>
    <w:rsid w:val="00936F75"/>
    <w:rsid w:val="00937D34"/>
    <w:rsid w:val="009411A1"/>
    <w:rsid w:val="009416B9"/>
    <w:rsid w:val="009416F5"/>
    <w:rsid w:val="00941F6B"/>
    <w:rsid w:val="00942292"/>
    <w:rsid w:val="009439EA"/>
    <w:rsid w:val="0094421C"/>
    <w:rsid w:val="009449FD"/>
    <w:rsid w:val="00944A06"/>
    <w:rsid w:val="00945672"/>
    <w:rsid w:val="0094583E"/>
    <w:rsid w:val="00946252"/>
    <w:rsid w:val="00946676"/>
    <w:rsid w:val="009479A4"/>
    <w:rsid w:val="00947E67"/>
    <w:rsid w:val="00950879"/>
    <w:rsid w:val="00950BBA"/>
    <w:rsid w:val="00951130"/>
    <w:rsid w:val="00951BE6"/>
    <w:rsid w:val="00951F4A"/>
    <w:rsid w:val="0095223C"/>
    <w:rsid w:val="00952C9E"/>
    <w:rsid w:val="00953450"/>
    <w:rsid w:val="009537DA"/>
    <w:rsid w:val="00953C5B"/>
    <w:rsid w:val="009558B3"/>
    <w:rsid w:val="00955DCA"/>
    <w:rsid w:val="00956229"/>
    <w:rsid w:val="00956395"/>
    <w:rsid w:val="0095639B"/>
    <w:rsid w:val="00957793"/>
    <w:rsid w:val="00957F0D"/>
    <w:rsid w:val="0096006D"/>
    <w:rsid w:val="00960668"/>
    <w:rsid w:val="00961010"/>
    <w:rsid w:val="00961245"/>
    <w:rsid w:val="00961445"/>
    <w:rsid w:val="009614FC"/>
    <w:rsid w:val="00961BC8"/>
    <w:rsid w:val="00961D95"/>
    <w:rsid w:val="009627AB"/>
    <w:rsid w:val="00962A01"/>
    <w:rsid w:val="00962F42"/>
    <w:rsid w:val="00964108"/>
    <w:rsid w:val="00964612"/>
    <w:rsid w:val="00964DFA"/>
    <w:rsid w:val="00964EFE"/>
    <w:rsid w:val="00965513"/>
    <w:rsid w:val="00965E1C"/>
    <w:rsid w:val="00965FFD"/>
    <w:rsid w:val="00966081"/>
    <w:rsid w:val="0096618D"/>
    <w:rsid w:val="009663BD"/>
    <w:rsid w:val="00967127"/>
    <w:rsid w:val="00967365"/>
    <w:rsid w:val="0096768B"/>
    <w:rsid w:val="009700D3"/>
    <w:rsid w:val="009709D4"/>
    <w:rsid w:val="009710CA"/>
    <w:rsid w:val="009712C6"/>
    <w:rsid w:val="00971DD2"/>
    <w:rsid w:val="00971F10"/>
    <w:rsid w:val="00971F79"/>
    <w:rsid w:val="009720E6"/>
    <w:rsid w:val="00972108"/>
    <w:rsid w:val="009725AC"/>
    <w:rsid w:val="00973482"/>
    <w:rsid w:val="009736C5"/>
    <w:rsid w:val="00973AE1"/>
    <w:rsid w:val="009741A8"/>
    <w:rsid w:val="009743BB"/>
    <w:rsid w:val="009743DE"/>
    <w:rsid w:val="0097464D"/>
    <w:rsid w:val="00976161"/>
    <w:rsid w:val="00976BE6"/>
    <w:rsid w:val="00977113"/>
    <w:rsid w:val="00977674"/>
    <w:rsid w:val="00980215"/>
    <w:rsid w:val="00980256"/>
    <w:rsid w:val="0098098E"/>
    <w:rsid w:val="0098307B"/>
    <w:rsid w:val="00983660"/>
    <w:rsid w:val="00984197"/>
    <w:rsid w:val="009845A7"/>
    <w:rsid w:val="009851F6"/>
    <w:rsid w:val="0098531D"/>
    <w:rsid w:val="00985C30"/>
    <w:rsid w:val="00985FA0"/>
    <w:rsid w:val="00987289"/>
    <w:rsid w:val="00987C28"/>
    <w:rsid w:val="00990EF4"/>
    <w:rsid w:val="0099247B"/>
    <w:rsid w:val="00993333"/>
    <w:rsid w:val="00993536"/>
    <w:rsid w:val="00993638"/>
    <w:rsid w:val="00993861"/>
    <w:rsid w:val="0099446A"/>
    <w:rsid w:val="00994608"/>
    <w:rsid w:val="00994892"/>
    <w:rsid w:val="00994A03"/>
    <w:rsid w:val="00994E38"/>
    <w:rsid w:val="00995282"/>
    <w:rsid w:val="009952CD"/>
    <w:rsid w:val="00995EC0"/>
    <w:rsid w:val="00996090"/>
    <w:rsid w:val="009961A2"/>
    <w:rsid w:val="009968C4"/>
    <w:rsid w:val="00997013"/>
    <w:rsid w:val="00997333"/>
    <w:rsid w:val="009A0140"/>
    <w:rsid w:val="009A0745"/>
    <w:rsid w:val="009A0D00"/>
    <w:rsid w:val="009A0F79"/>
    <w:rsid w:val="009A208D"/>
    <w:rsid w:val="009A2656"/>
    <w:rsid w:val="009A28D1"/>
    <w:rsid w:val="009A29BB"/>
    <w:rsid w:val="009A2D74"/>
    <w:rsid w:val="009A2DF5"/>
    <w:rsid w:val="009A2F88"/>
    <w:rsid w:val="009A3430"/>
    <w:rsid w:val="009A353F"/>
    <w:rsid w:val="009A3B8B"/>
    <w:rsid w:val="009A3E87"/>
    <w:rsid w:val="009A419C"/>
    <w:rsid w:val="009A4764"/>
    <w:rsid w:val="009A5259"/>
    <w:rsid w:val="009A546A"/>
    <w:rsid w:val="009A60E7"/>
    <w:rsid w:val="009A62F5"/>
    <w:rsid w:val="009A6838"/>
    <w:rsid w:val="009A6B13"/>
    <w:rsid w:val="009A7F85"/>
    <w:rsid w:val="009B04FE"/>
    <w:rsid w:val="009B0B14"/>
    <w:rsid w:val="009B2384"/>
    <w:rsid w:val="009B2E64"/>
    <w:rsid w:val="009B3E10"/>
    <w:rsid w:val="009B3F02"/>
    <w:rsid w:val="009B4563"/>
    <w:rsid w:val="009B4592"/>
    <w:rsid w:val="009B4AC3"/>
    <w:rsid w:val="009B4B30"/>
    <w:rsid w:val="009B523F"/>
    <w:rsid w:val="009B530A"/>
    <w:rsid w:val="009B5589"/>
    <w:rsid w:val="009B5FA9"/>
    <w:rsid w:val="009B6873"/>
    <w:rsid w:val="009B6963"/>
    <w:rsid w:val="009B6D24"/>
    <w:rsid w:val="009B733C"/>
    <w:rsid w:val="009B7DEF"/>
    <w:rsid w:val="009B7EFF"/>
    <w:rsid w:val="009C04D2"/>
    <w:rsid w:val="009C132E"/>
    <w:rsid w:val="009C1625"/>
    <w:rsid w:val="009C1A76"/>
    <w:rsid w:val="009C2244"/>
    <w:rsid w:val="009C2661"/>
    <w:rsid w:val="009C26B8"/>
    <w:rsid w:val="009C2E69"/>
    <w:rsid w:val="009C34F1"/>
    <w:rsid w:val="009C3577"/>
    <w:rsid w:val="009C40B9"/>
    <w:rsid w:val="009C456B"/>
    <w:rsid w:val="009C4831"/>
    <w:rsid w:val="009C5749"/>
    <w:rsid w:val="009C5BC8"/>
    <w:rsid w:val="009C5FC6"/>
    <w:rsid w:val="009C658C"/>
    <w:rsid w:val="009C6D8F"/>
    <w:rsid w:val="009C7516"/>
    <w:rsid w:val="009C78BF"/>
    <w:rsid w:val="009C7A9B"/>
    <w:rsid w:val="009D0264"/>
    <w:rsid w:val="009D2643"/>
    <w:rsid w:val="009D2F92"/>
    <w:rsid w:val="009D3220"/>
    <w:rsid w:val="009D34A5"/>
    <w:rsid w:val="009D3620"/>
    <w:rsid w:val="009D3930"/>
    <w:rsid w:val="009D3C9A"/>
    <w:rsid w:val="009D441F"/>
    <w:rsid w:val="009D4AB7"/>
    <w:rsid w:val="009D5021"/>
    <w:rsid w:val="009D6099"/>
    <w:rsid w:val="009D6456"/>
    <w:rsid w:val="009D7078"/>
    <w:rsid w:val="009D73F9"/>
    <w:rsid w:val="009D7A6C"/>
    <w:rsid w:val="009E005D"/>
    <w:rsid w:val="009E0082"/>
    <w:rsid w:val="009E068E"/>
    <w:rsid w:val="009E0762"/>
    <w:rsid w:val="009E09D6"/>
    <w:rsid w:val="009E1D26"/>
    <w:rsid w:val="009E376A"/>
    <w:rsid w:val="009E3ABA"/>
    <w:rsid w:val="009E499D"/>
    <w:rsid w:val="009E4A30"/>
    <w:rsid w:val="009E4A9B"/>
    <w:rsid w:val="009E4B33"/>
    <w:rsid w:val="009E6610"/>
    <w:rsid w:val="009E6B9C"/>
    <w:rsid w:val="009E6E4F"/>
    <w:rsid w:val="009E771F"/>
    <w:rsid w:val="009F0A5E"/>
    <w:rsid w:val="009F14B5"/>
    <w:rsid w:val="009F1CF0"/>
    <w:rsid w:val="009F2029"/>
    <w:rsid w:val="009F2879"/>
    <w:rsid w:val="009F3BF3"/>
    <w:rsid w:val="009F3E5B"/>
    <w:rsid w:val="009F42AF"/>
    <w:rsid w:val="009F444C"/>
    <w:rsid w:val="009F5F8F"/>
    <w:rsid w:val="009F678E"/>
    <w:rsid w:val="009F6C30"/>
    <w:rsid w:val="009F7BA3"/>
    <w:rsid w:val="00A0034B"/>
    <w:rsid w:val="00A00633"/>
    <w:rsid w:val="00A00C42"/>
    <w:rsid w:val="00A00DD1"/>
    <w:rsid w:val="00A01050"/>
    <w:rsid w:val="00A011B3"/>
    <w:rsid w:val="00A012A5"/>
    <w:rsid w:val="00A01479"/>
    <w:rsid w:val="00A015BE"/>
    <w:rsid w:val="00A0252F"/>
    <w:rsid w:val="00A0254D"/>
    <w:rsid w:val="00A02B6D"/>
    <w:rsid w:val="00A02EA1"/>
    <w:rsid w:val="00A02F22"/>
    <w:rsid w:val="00A03D3C"/>
    <w:rsid w:val="00A04311"/>
    <w:rsid w:val="00A048FC"/>
    <w:rsid w:val="00A05021"/>
    <w:rsid w:val="00A0523C"/>
    <w:rsid w:val="00A05695"/>
    <w:rsid w:val="00A05CD9"/>
    <w:rsid w:val="00A06CC3"/>
    <w:rsid w:val="00A06DC4"/>
    <w:rsid w:val="00A06FAD"/>
    <w:rsid w:val="00A07348"/>
    <w:rsid w:val="00A10414"/>
    <w:rsid w:val="00A10775"/>
    <w:rsid w:val="00A11C3F"/>
    <w:rsid w:val="00A11FBB"/>
    <w:rsid w:val="00A123E3"/>
    <w:rsid w:val="00A135BF"/>
    <w:rsid w:val="00A135EF"/>
    <w:rsid w:val="00A13817"/>
    <w:rsid w:val="00A138A5"/>
    <w:rsid w:val="00A140C0"/>
    <w:rsid w:val="00A1473E"/>
    <w:rsid w:val="00A15A01"/>
    <w:rsid w:val="00A160E1"/>
    <w:rsid w:val="00A16CF6"/>
    <w:rsid w:val="00A17073"/>
    <w:rsid w:val="00A2086A"/>
    <w:rsid w:val="00A219E2"/>
    <w:rsid w:val="00A21DC9"/>
    <w:rsid w:val="00A220D7"/>
    <w:rsid w:val="00A22A6E"/>
    <w:rsid w:val="00A23221"/>
    <w:rsid w:val="00A23E8B"/>
    <w:rsid w:val="00A247CA"/>
    <w:rsid w:val="00A250AA"/>
    <w:rsid w:val="00A25FF9"/>
    <w:rsid w:val="00A263F0"/>
    <w:rsid w:val="00A2671E"/>
    <w:rsid w:val="00A26B31"/>
    <w:rsid w:val="00A277BA"/>
    <w:rsid w:val="00A27C86"/>
    <w:rsid w:val="00A30535"/>
    <w:rsid w:val="00A30738"/>
    <w:rsid w:val="00A31271"/>
    <w:rsid w:val="00A31915"/>
    <w:rsid w:val="00A31EF3"/>
    <w:rsid w:val="00A3246F"/>
    <w:rsid w:val="00A32843"/>
    <w:rsid w:val="00A328F3"/>
    <w:rsid w:val="00A32AD2"/>
    <w:rsid w:val="00A3386F"/>
    <w:rsid w:val="00A342FE"/>
    <w:rsid w:val="00A35401"/>
    <w:rsid w:val="00A35C37"/>
    <w:rsid w:val="00A35E78"/>
    <w:rsid w:val="00A36F55"/>
    <w:rsid w:val="00A37890"/>
    <w:rsid w:val="00A37AA6"/>
    <w:rsid w:val="00A37D0E"/>
    <w:rsid w:val="00A37D1E"/>
    <w:rsid w:val="00A4040D"/>
    <w:rsid w:val="00A41925"/>
    <w:rsid w:val="00A44094"/>
    <w:rsid w:val="00A44B3D"/>
    <w:rsid w:val="00A44EB5"/>
    <w:rsid w:val="00A46EC3"/>
    <w:rsid w:val="00A4721D"/>
    <w:rsid w:val="00A474A9"/>
    <w:rsid w:val="00A47A39"/>
    <w:rsid w:val="00A50092"/>
    <w:rsid w:val="00A5094A"/>
    <w:rsid w:val="00A516F7"/>
    <w:rsid w:val="00A52DCC"/>
    <w:rsid w:val="00A54488"/>
    <w:rsid w:val="00A55680"/>
    <w:rsid w:val="00A56286"/>
    <w:rsid w:val="00A56D9E"/>
    <w:rsid w:val="00A56FA5"/>
    <w:rsid w:val="00A57726"/>
    <w:rsid w:val="00A57C0B"/>
    <w:rsid w:val="00A60DB6"/>
    <w:rsid w:val="00A6199B"/>
    <w:rsid w:val="00A61D7C"/>
    <w:rsid w:val="00A62A45"/>
    <w:rsid w:val="00A63758"/>
    <w:rsid w:val="00A6435E"/>
    <w:rsid w:val="00A64B5D"/>
    <w:rsid w:val="00A65C34"/>
    <w:rsid w:val="00A65E2D"/>
    <w:rsid w:val="00A66640"/>
    <w:rsid w:val="00A669EB"/>
    <w:rsid w:val="00A705BC"/>
    <w:rsid w:val="00A70681"/>
    <w:rsid w:val="00A710C8"/>
    <w:rsid w:val="00A71A2A"/>
    <w:rsid w:val="00A71AF0"/>
    <w:rsid w:val="00A7208E"/>
    <w:rsid w:val="00A739FE"/>
    <w:rsid w:val="00A75154"/>
    <w:rsid w:val="00A75971"/>
    <w:rsid w:val="00A7636E"/>
    <w:rsid w:val="00A76A64"/>
    <w:rsid w:val="00A80048"/>
    <w:rsid w:val="00A80941"/>
    <w:rsid w:val="00A80A65"/>
    <w:rsid w:val="00A80D0D"/>
    <w:rsid w:val="00A80ED9"/>
    <w:rsid w:val="00A8126E"/>
    <w:rsid w:val="00A814B8"/>
    <w:rsid w:val="00A81FC2"/>
    <w:rsid w:val="00A820D5"/>
    <w:rsid w:val="00A8277C"/>
    <w:rsid w:val="00A83919"/>
    <w:rsid w:val="00A83FDA"/>
    <w:rsid w:val="00A84358"/>
    <w:rsid w:val="00A843A0"/>
    <w:rsid w:val="00A85894"/>
    <w:rsid w:val="00A85A1C"/>
    <w:rsid w:val="00A85B40"/>
    <w:rsid w:val="00A85C9D"/>
    <w:rsid w:val="00A8632E"/>
    <w:rsid w:val="00A8654D"/>
    <w:rsid w:val="00A866D7"/>
    <w:rsid w:val="00A87233"/>
    <w:rsid w:val="00A90081"/>
    <w:rsid w:val="00A90685"/>
    <w:rsid w:val="00A91F5B"/>
    <w:rsid w:val="00A92402"/>
    <w:rsid w:val="00A92BCD"/>
    <w:rsid w:val="00A92D84"/>
    <w:rsid w:val="00A95413"/>
    <w:rsid w:val="00A95982"/>
    <w:rsid w:val="00A9659D"/>
    <w:rsid w:val="00A96E52"/>
    <w:rsid w:val="00A97570"/>
    <w:rsid w:val="00A97E52"/>
    <w:rsid w:val="00A97F4B"/>
    <w:rsid w:val="00AA082C"/>
    <w:rsid w:val="00AA230F"/>
    <w:rsid w:val="00AA27C7"/>
    <w:rsid w:val="00AA39B0"/>
    <w:rsid w:val="00AA3E76"/>
    <w:rsid w:val="00AA3EA3"/>
    <w:rsid w:val="00AA45F1"/>
    <w:rsid w:val="00AA6306"/>
    <w:rsid w:val="00AB0818"/>
    <w:rsid w:val="00AB2912"/>
    <w:rsid w:val="00AB350F"/>
    <w:rsid w:val="00AB35B8"/>
    <w:rsid w:val="00AB36D0"/>
    <w:rsid w:val="00AB394C"/>
    <w:rsid w:val="00AB401F"/>
    <w:rsid w:val="00AB43BE"/>
    <w:rsid w:val="00AB4EC7"/>
    <w:rsid w:val="00AB5DD1"/>
    <w:rsid w:val="00AB5DF5"/>
    <w:rsid w:val="00AB6573"/>
    <w:rsid w:val="00AB6E86"/>
    <w:rsid w:val="00AB7D44"/>
    <w:rsid w:val="00AC0A60"/>
    <w:rsid w:val="00AC0E74"/>
    <w:rsid w:val="00AC11B7"/>
    <w:rsid w:val="00AC1F85"/>
    <w:rsid w:val="00AC2F41"/>
    <w:rsid w:val="00AC3CEF"/>
    <w:rsid w:val="00AC4725"/>
    <w:rsid w:val="00AC6EBA"/>
    <w:rsid w:val="00AC763C"/>
    <w:rsid w:val="00AD014A"/>
    <w:rsid w:val="00AD2EF0"/>
    <w:rsid w:val="00AD2F67"/>
    <w:rsid w:val="00AD35C5"/>
    <w:rsid w:val="00AD3F39"/>
    <w:rsid w:val="00AD44F0"/>
    <w:rsid w:val="00AD46E2"/>
    <w:rsid w:val="00AD4803"/>
    <w:rsid w:val="00AD5235"/>
    <w:rsid w:val="00AD557D"/>
    <w:rsid w:val="00AD587A"/>
    <w:rsid w:val="00AD61B0"/>
    <w:rsid w:val="00AD685E"/>
    <w:rsid w:val="00AD6E8E"/>
    <w:rsid w:val="00AD7099"/>
    <w:rsid w:val="00AD7912"/>
    <w:rsid w:val="00AE011B"/>
    <w:rsid w:val="00AE05B1"/>
    <w:rsid w:val="00AE0C2F"/>
    <w:rsid w:val="00AE11C9"/>
    <w:rsid w:val="00AE15A6"/>
    <w:rsid w:val="00AE2128"/>
    <w:rsid w:val="00AE3710"/>
    <w:rsid w:val="00AE3F35"/>
    <w:rsid w:val="00AE3FD8"/>
    <w:rsid w:val="00AE4225"/>
    <w:rsid w:val="00AE46E5"/>
    <w:rsid w:val="00AE4A5A"/>
    <w:rsid w:val="00AE5022"/>
    <w:rsid w:val="00AE5BBE"/>
    <w:rsid w:val="00AE5D51"/>
    <w:rsid w:val="00AE60AB"/>
    <w:rsid w:val="00AE6C51"/>
    <w:rsid w:val="00AE6E89"/>
    <w:rsid w:val="00AE7030"/>
    <w:rsid w:val="00AE7241"/>
    <w:rsid w:val="00AF06F0"/>
    <w:rsid w:val="00AF12E8"/>
    <w:rsid w:val="00AF186E"/>
    <w:rsid w:val="00AF18A2"/>
    <w:rsid w:val="00AF2649"/>
    <w:rsid w:val="00AF28C7"/>
    <w:rsid w:val="00AF3F27"/>
    <w:rsid w:val="00AF43D3"/>
    <w:rsid w:val="00AF5D27"/>
    <w:rsid w:val="00AF64F7"/>
    <w:rsid w:val="00B00C9F"/>
    <w:rsid w:val="00B00DD2"/>
    <w:rsid w:val="00B00DD6"/>
    <w:rsid w:val="00B00E1A"/>
    <w:rsid w:val="00B016B5"/>
    <w:rsid w:val="00B01A68"/>
    <w:rsid w:val="00B02E60"/>
    <w:rsid w:val="00B02F13"/>
    <w:rsid w:val="00B034B5"/>
    <w:rsid w:val="00B03DAD"/>
    <w:rsid w:val="00B0476F"/>
    <w:rsid w:val="00B04886"/>
    <w:rsid w:val="00B04D05"/>
    <w:rsid w:val="00B058FE"/>
    <w:rsid w:val="00B061C4"/>
    <w:rsid w:val="00B068B8"/>
    <w:rsid w:val="00B068F5"/>
    <w:rsid w:val="00B06FD7"/>
    <w:rsid w:val="00B100EC"/>
    <w:rsid w:val="00B12034"/>
    <w:rsid w:val="00B12416"/>
    <w:rsid w:val="00B1286C"/>
    <w:rsid w:val="00B13AC8"/>
    <w:rsid w:val="00B14417"/>
    <w:rsid w:val="00B149AF"/>
    <w:rsid w:val="00B16EAA"/>
    <w:rsid w:val="00B17809"/>
    <w:rsid w:val="00B20E99"/>
    <w:rsid w:val="00B20FED"/>
    <w:rsid w:val="00B22099"/>
    <w:rsid w:val="00B22A7A"/>
    <w:rsid w:val="00B2331C"/>
    <w:rsid w:val="00B24604"/>
    <w:rsid w:val="00B24A5E"/>
    <w:rsid w:val="00B24C17"/>
    <w:rsid w:val="00B25262"/>
    <w:rsid w:val="00B2549F"/>
    <w:rsid w:val="00B25680"/>
    <w:rsid w:val="00B25F2B"/>
    <w:rsid w:val="00B26A16"/>
    <w:rsid w:val="00B270FB"/>
    <w:rsid w:val="00B308F0"/>
    <w:rsid w:val="00B31150"/>
    <w:rsid w:val="00B313BF"/>
    <w:rsid w:val="00B31C3F"/>
    <w:rsid w:val="00B3293C"/>
    <w:rsid w:val="00B32CE5"/>
    <w:rsid w:val="00B33A6E"/>
    <w:rsid w:val="00B34B4E"/>
    <w:rsid w:val="00B34CD3"/>
    <w:rsid w:val="00B34D98"/>
    <w:rsid w:val="00B35BE4"/>
    <w:rsid w:val="00B36B67"/>
    <w:rsid w:val="00B40013"/>
    <w:rsid w:val="00B42AFF"/>
    <w:rsid w:val="00B42FC1"/>
    <w:rsid w:val="00B43A4F"/>
    <w:rsid w:val="00B4400D"/>
    <w:rsid w:val="00B45A89"/>
    <w:rsid w:val="00B47511"/>
    <w:rsid w:val="00B478EF"/>
    <w:rsid w:val="00B47E2D"/>
    <w:rsid w:val="00B50084"/>
    <w:rsid w:val="00B51030"/>
    <w:rsid w:val="00B51627"/>
    <w:rsid w:val="00B527CD"/>
    <w:rsid w:val="00B5283B"/>
    <w:rsid w:val="00B53294"/>
    <w:rsid w:val="00B557C6"/>
    <w:rsid w:val="00B56A52"/>
    <w:rsid w:val="00B57791"/>
    <w:rsid w:val="00B60129"/>
    <w:rsid w:val="00B608D5"/>
    <w:rsid w:val="00B609AE"/>
    <w:rsid w:val="00B60EB4"/>
    <w:rsid w:val="00B621CD"/>
    <w:rsid w:val="00B62DBA"/>
    <w:rsid w:val="00B63006"/>
    <w:rsid w:val="00B635CA"/>
    <w:rsid w:val="00B64029"/>
    <w:rsid w:val="00B6418A"/>
    <w:rsid w:val="00B64903"/>
    <w:rsid w:val="00B660AB"/>
    <w:rsid w:val="00B66B3C"/>
    <w:rsid w:val="00B66E25"/>
    <w:rsid w:val="00B6754D"/>
    <w:rsid w:val="00B709B6"/>
    <w:rsid w:val="00B70E1C"/>
    <w:rsid w:val="00B70FBD"/>
    <w:rsid w:val="00B718BC"/>
    <w:rsid w:val="00B722EA"/>
    <w:rsid w:val="00B724C6"/>
    <w:rsid w:val="00B730AB"/>
    <w:rsid w:val="00B73216"/>
    <w:rsid w:val="00B73846"/>
    <w:rsid w:val="00B73B13"/>
    <w:rsid w:val="00B74DB3"/>
    <w:rsid w:val="00B7507B"/>
    <w:rsid w:val="00B752D8"/>
    <w:rsid w:val="00B7538D"/>
    <w:rsid w:val="00B754AE"/>
    <w:rsid w:val="00B758EB"/>
    <w:rsid w:val="00B77D68"/>
    <w:rsid w:val="00B77D78"/>
    <w:rsid w:val="00B8081C"/>
    <w:rsid w:val="00B80E3D"/>
    <w:rsid w:val="00B81AF9"/>
    <w:rsid w:val="00B81FE5"/>
    <w:rsid w:val="00B824BC"/>
    <w:rsid w:val="00B82642"/>
    <w:rsid w:val="00B82CC7"/>
    <w:rsid w:val="00B82D89"/>
    <w:rsid w:val="00B838D6"/>
    <w:rsid w:val="00B83CBB"/>
    <w:rsid w:val="00B843DB"/>
    <w:rsid w:val="00B848A9"/>
    <w:rsid w:val="00B86251"/>
    <w:rsid w:val="00B90450"/>
    <w:rsid w:val="00B905AB"/>
    <w:rsid w:val="00B90826"/>
    <w:rsid w:val="00B90CD5"/>
    <w:rsid w:val="00B91841"/>
    <w:rsid w:val="00B92458"/>
    <w:rsid w:val="00B926EB"/>
    <w:rsid w:val="00B92A8A"/>
    <w:rsid w:val="00B9356C"/>
    <w:rsid w:val="00B93FE4"/>
    <w:rsid w:val="00B9436E"/>
    <w:rsid w:val="00B9466A"/>
    <w:rsid w:val="00B949AA"/>
    <w:rsid w:val="00B95BB1"/>
    <w:rsid w:val="00B95ED6"/>
    <w:rsid w:val="00B96AA8"/>
    <w:rsid w:val="00B97425"/>
    <w:rsid w:val="00BA00AB"/>
    <w:rsid w:val="00BA0F43"/>
    <w:rsid w:val="00BA13E6"/>
    <w:rsid w:val="00BA1831"/>
    <w:rsid w:val="00BA1C94"/>
    <w:rsid w:val="00BA2B93"/>
    <w:rsid w:val="00BA2F7C"/>
    <w:rsid w:val="00BA3263"/>
    <w:rsid w:val="00BA35AC"/>
    <w:rsid w:val="00BA3A33"/>
    <w:rsid w:val="00BA4879"/>
    <w:rsid w:val="00BA5323"/>
    <w:rsid w:val="00BA57E8"/>
    <w:rsid w:val="00BA62EF"/>
    <w:rsid w:val="00BA656C"/>
    <w:rsid w:val="00BA6B75"/>
    <w:rsid w:val="00BA7A30"/>
    <w:rsid w:val="00BB1655"/>
    <w:rsid w:val="00BB19BF"/>
    <w:rsid w:val="00BB1B6E"/>
    <w:rsid w:val="00BB1D1B"/>
    <w:rsid w:val="00BB2197"/>
    <w:rsid w:val="00BB24DF"/>
    <w:rsid w:val="00BB2948"/>
    <w:rsid w:val="00BB2D03"/>
    <w:rsid w:val="00BB2FB1"/>
    <w:rsid w:val="00BB3A18"/>
    <w:rsid w:val="00BB3BF0"/>
    <w:rsid w:val="00BB439F"/>
    <w:rsid w:val="00BB643A"/>
    <w:rsid w:val="00BB6A99"/>
    <w:rsid w:val="00BB781B"/>
    <w:rsid w:val="00BB7960"/>
    <w:rsid w:val="00BC04E7"/>
    <w:rsid w:val="00BC08E3"/>
    <w:rsid w:val="00BC1B92"/>
    <w:rsid w:val="00BC1C8F"/>
    <w:rsid w:val="00BC1E6F"/>
    <w:rsid w:val="00BC2775"/>
    <w:rsid w:val="00BC2998"/>
    <w:rsid w:val="00BC2B7D"/>
    <w:rsid w:val="00BC5554"/>
    <w:rsid w:val="00BC593A"/>
    <w:rsid w:val="00BC5EAF"/>
    <w:rsid w:val="00BC75BF"/>
    <w:rsid w:val="00BC7948"/>
    <w:rsid w:val="00BC7ACF"/>
    <w:rsid w:val="00BD0A35"/>
    <w:rsid w:val="00BD0C3B"/>
    <w:rsid w:val="00BD0C64"/>
    <w:rsid w:val="00BD11BA"/>
    <w:rsid w:val="00BD19F6"/>
    <w:rsid w:val="00BD249A"/>
    <w:rsid w:val="00BD320F"/>
    <w:rsid w:val="00BD3485"/>
    <w:rsid w:val="00BD3808"/>
    <w:rsid w:val="00BD4E31"/>
    <w:rsid w:val="00BD555F"/>
    <w:rsid w:val="00BD556D"/>
    <w:rsid w:val="00BD623D"/>
    <w:rsid w:val="00BD6D1E"/>
    <w:rsid w:val="00BD78B6"/>
    <w:rsid w:val="00BD7AA4"/>
    <w:rsid w:val="00BD7BCA"/>
    <w:rsid w:val="00BE036C"/>
    <w:rsid w:val="00BE0A4B"/>
    <w:rsid w:val="00BE11CB"/>
    <w:rsid w:val="00BE1341"/>
    <w:rsid w:val="00BE20D5"/>
    <w:rsid w:val="00BE2519"/>
    <w:rsid w:val="00BE29C1"/>
    <w:rsid w:val="00BE38A0"/>
    <w:rsid w:val="00BE42F1"/>
    <w:rsid w:val="00BE43DD"/>
    <w:rsid w:val="00BE53D0"/>
    <w:rsid w:val="00BE5960"/>
    <w:rsid w:val="00BE5ABA"/>
    <w:rsid w:val="00BE6ABD"/>
    <w:rsid w:val="00BE77C5"/>
    <w:rsid w:val="00BE7F8D"/>
    <w:rsid w:val="00BF1457"/>
    <w:rsid w:val="00BF1791"/>
    <w:rsid w:val="00BF1800"/>
    <w:rsid w:val="00BF1D1F"/>
    <w:rsid w:val="00BF2079"/>
    <w:rsid w:val="00BF25BB"/>
    <w:rsid w:val="00BF30C7"/>
    <w:rsid w:val="00BF32C3"/>
    <w:rsid w:val="00BF3DAE"/>
    <w:rsid w:val="00BF53E6"/>
    <w:rsid w:val="00BF5419"/>
    <w:rsid w:val="00BF5B04"/>
    <w:rsid w:val="00BF67B2"/>
    <w:rsid w:val="00BF7065"/>
    <w:rsid w:val="00C00704"/>
    <w:rsid w:val="00C00D7A"/>
    <w:rsid w:val="00C015C1"/>
    <w:rsid w:val="00C01BA7"/>
    <w:rsid w:val="00C023C4"/>
    <w:rsid w:val="00C02421"/>
    <w:rsid w:val="00C0274C"/>
    <w:rsid w:val="00C02A0F"/>
    <w:rsid w:val="00C0326B"/>
    <w:rsid w:val="00C03D38"/>
    <w:rsid w:val="00C046E9"/>
    <w:rsid w:val="00C05767"/>
    <w:rsid w:val="00C05DA7"/>
    <w:rsid w:val="00C061F3"/>
    <w:rsid w:val="00C066B8"/>
    <w:rsid w:val="00C06D90"/>
    <w:rsid w:val="00C07477"/>
    <w:rsid w:val="00C077D3"/>
    <w:rsid w:val="00C108D8"/>
    <w:rsid w:val="00C10FB2"/>
    <w:rsid w:val="00C110D9"/>
    <w:rsid w:val="00C11235"/>
    <w:rsid w:val="00C11F12"/>
    <w:rsid w:val="00C1234D"/>
    <w:rsid w:val="00C13001"/>
    <w:rsid w:val="00C13C7B"/>
    <w:rsid w:val="00C14182"/>
    <w:rsid w:val="00C1425D"/>
    <w:rsid w:val="00C149D5"/>
    <w:rsid w:val="00C14E85"/>
    <w:rsid w:val="00C15459"/>
    <w:rsid w:val="00C15982"/>
    <w:rsid w:val="00C15FE4"/>
    <w:rsid w:val="00C168B0"/>
    <w:rsid w:val="00C17052"/>
    <w:rsid w:val="00C172A9"/>
    <w:rsid w:val="00C17375"/>
    <w:rsid w:val="00C21AC5"/>
    <w:rsid w:val="00C21B03"/>
    <w:rsid w:val="00C2212C"/>
    <w:rsid w:val="00C22745"/>
    <w:rsid w:val="00C228EF"/>
    <w:rsid w:val="00C23271"/>
    <w:rsid w:val="00C23556"/>
    <w:rsid w:val="00C23B32"/>
    <w:rsid w:val="00C25567"/>
    <w:rsid w:val="00C2588C"/>
    <w:rsid w:val="00C26735"/>
    <w:rsid w:val="00C26E5B"/>
    <w:rsid w:val="00C27FEB"/>
    <w:rsid w:val="00C3092D"/>
    <w:rsid w:val="00C31371"/>
    <w:rsid w:val="00C319E9"/>
    <w:rsid w:val="00C322D5"/>
    <w:rsid w:val="00C33070"/>
    <w:rsid w:val="00C35B57"/>
    <w:rsid w:val="00C35D84"/>
    <w:rsid w:val="00C3623C"/>
    <w:rsid w:val="00C36BF8"/>
    <w:rsid w:val="00C36F0E"/>
    <w:rsid w:val="00C37B51"/>
    <w:rsid w:val="00C4090B"/>
    <w:rsid w:val="00C40A21"/>
    <w:rsid w:val="00C40D3F"/>
    <w:rsid w:val="00C4144F"/>
    <w:rsid w:val="00C41CBF"/>
    <w:rsid w:val="00C41DA7"/>
    <w:rsid w:val="00C426BD"/>
    <w:rsid w:val="00C42AEA"/>
    <w:rsid w:val="00C42CE6"/>
    <w:rsid w:val="00C43910"/>
    <w:rsid w:val="00C439E6"/>
    <w:rsid w:val="00C4494C"/>
    <w:rsid w:val="00C44F29"/>
    <w:rsid w:val="00C45046"/>
    <w:rsid w:val="00C450D9"/>
    <w:rsid w:val="00C45121"/>
    <w:rsid w:val="00C45315"/>
    <w:rsid w:val="00C45AF8"/>
    <w:rsid w:val="00C462AE"/>
    <w:rsid w:val="00C472CA"/>
    <w:rsid w:val="00C47894"/>
    <w:rsid w:val="00C50629"/>
    <w:rsid w:val="00C50864"/>
    <w:rsid w:val="00C53E97"/>
    <w:rsid w:val="00C54A99"/>
    <w:rsid w:val="00C55A46"/>
    <w:rsid w:val="00C55D6E"/>
    <w:rsid w:val="00C565D1"/>
    <w:rsid w:val="00C56628"/>
    <w:rsid w:val="00C571F7"/>
    <w:rsid w:val="00C57D7F"/>
    <w:rsid w:val="00C601C5"/>
    <w:rsid w:val="00C6100E"/>
    <w:rsid w:val="00C61894"/>
    <w:rsid w:val="00C62B47"/>
    <w:rsid w:val="00C63202"/>
    <w:rsid w:val="00C6413B"/>
    <w:rsid w:val="00C6413C"/>
    <w:rsid w:val="00C642DD"/>
    <w:rsid w:val="00C648F3"/>
    <w:rsid w:val="00C6520E"/>
    <w:rsid w:val="00C6626F"/>
    <w:rsid w:val="00C66ED9"/>
    <w:rsid w:val="00C67A90"/>
    <w:rsid w:val="00C71CF5"/>
    <w:rsid w:val="00C724AE"/>
    <w:rsid w:val="00C72756"/>
    <w:rsid w:val="00C72D2E"/>
    <w:rsid w:val="00C72F0E"/>
    <w:rsid w:val="00C732B6"/>
    <w:rsid w:val="00C73849"/>
    <w:rsid w:val="00C73EBF"/>
    <w:rsid w:val="00C74D0E"/>
    <w:rsid w:val="00C76A03"/>
    <w:rsid w:val="00C76BC9"/>
    <w:rsid w:val="00C76DA5"/>
    <w:rsid w:val="00C771AD"/>
    <w:rsid w:val="00C80177"/>
    <w:rsid w:val="00C8035A"/>
    <w:rsid w:val="00C811B5"/>
    <w:rsid w:val="00C82003"/>
    <w:rsid w:val="00C82697"/>
    <w:rsid w:val="00C82A8A"/>
    <w:rsid w:val="00C84096"/>
    <w:rsid w:val="00C846CA"/>
    <w:rsid w:val="00C856F6"/>
    <w:rsid w:val="00C86B7F"/>
    <w:rsid w:val="00C86F0E"/>
    <w:rsid w:val="00C873E5"/>
    <w:rsid w:val="00C87CF2"/>
    <w:rsid w:val="00C902AF"/>
    <w:rsid w:val="00C902ED"/>
    <w:rsid w:val="00C9070F"/>
    <w:rsid w:val="00C90B9F"/>
    <w:rsid w:val="00C911EF"/>
    <w:rsid w:val="00C92021"/>
    <w:rsid w:val="00C924BF"/>
    <w:rsid w:val="00C92804"/>
    <w:rsid w:val="00C92DB1"/>
    <w:rsid w:val="00C93CFE"/>
    <w:rsid w:val="00C93D62"/>
    <w:rsid w:val="00C95B48"/>
    <w:rsid w:val="00C95B80"/>
    <w:rsid w:val="00C965C0"/>
    <w:rsid w:val="00C96950"/>
    <w:rsid w:val="00CA0507"/>
    <w:rsid w:val="00CA14D4"/>
    <w:rsid w:val="00CA3421"/>
    <w:rsid w:val="00CA3583"/>
    <w:rsid w:val="00CA3599"/>
    <w:rsid w:val="00CA3651"/>
    <w:rsid w:val="00CA3D0C"/>
    <w:rsid w:val="00CA45E6"/>
    <w:rsid w:val="00CA54B4"/>
    <w:rsid w:val="00CA5D77"/>
    <w:rsid w:val="00CA66F3"/>
    <w:rsid w:val="00CA6A51"/>
    <w:rsid w:val="00CA6ABE"/>
    <w:rsid w:val="00CA7918"/>
    <w:rsid w:val="00CB02E5"/>
    <w:rsid w:val="00CB053D"/>
    <w:rsid w:val="00CB0CDE"/>
    <w:rsid w:val="00CB1901"/>
    <w:rsid w:val="00CB1C45"/>
    <w:rsid w:val="00CB1D54"/>
    <w:rsid w:val="00CB1ED9"/>
    <w:rsid w:val="00CB2716"/>
    <w:rsid w:val="00CB2824"/>
    <w:rsid w:val="00CB3F1B"/>
    <w:rsid w:val="00CB452E"/>
    <w:rsid w:val="00CB6065"/>
    <w:rsid w:val="00CB61CC"/>
    <w:rsid w:val="00CB664A"/>
    <w:rsid w:val="00CB6874"/>
    <w:rsid w:val="00CB6A0F"/>
    <w:rsid w:val="00CB6CF2"/>
    <w:rsid w:val="00CB6F70"/>
    <w:rsid w:val="00CB7BD7"/>
    <w:rsid w:val="00CC04E8"/>
    <w:rsid w:val="00CC0507"/>
    <w:rsid w:val="00CC0DD2"/>
    <w:rsid w:val="00CC117A"/>
    <w:rsid w:val="00CC2260"/>
    <w:rsid w:val="00CC26FD"/>
    <w:rsid w:val="00CC29CA"/>
    <w:rsid w:val="00CC4310"/>
    <w:rsid w:val="00CC4591"/>
    <w:rsid w:val="00CC4703"/>
    <w:rsid w:val="00CC4B56"/>
    <w:rsid w:val="00CC4CF7"/>
    <w:rsid w:val="00CC53FB"/>
    <w:rsid w:val="00CC7490"/>
    <w:rsid w:val="00CD0745"/>
    <w:rsid w:val="00CD08D9"/>
    <w:rsid w:val="00CD1533"/>
    <w:rsid w:val="00CD1D27"/>
    <w:rsid w:val="00CD3921"/>
    <w:rsid w:val="00CD3B27"/>
    <w:rsid w:val="00CD460E"/>
    <w:rsid w:val="00CD466A"/>
    <w:rsid w:val="00CD5070"/>
    <w:rsid w:val="00CD5778"/>
    <w:rsid w:val="00CD620D"/>
    <w:rsid w:val="00CD62A8"/>
    <w:rsid w:val="00CD62BE"/>
    <w:rsid w:val="00CD6776"/>
    <w:rsid w:val="00CD692D"/>
    <w:rsid w:val="00CD6DB3"/>
    <w:rsid w:val="00CD6E8C"/>
    <w:rsid w:val="00CD6F49"/>
    <w:rsid w:val="00CD7E32"/>
    <w:rsid w:val="00CE0067"/>
    <w:rsid w:val="00CE1CA7"/>
    <w:rsid w:val="00CE1CB3"/>
    <w:rsid w:val="00CE254E"/>
    <w:rsid w:val="00CE2CCA"/>
    <w:rsid w:val="00CE522C"/>
    <w:rsid w:val="00CE5294"/>
    <w:rsid w:val="00CE59B2"/>
    <w:rsid w:val="00CE5A39"/>
    <w:rsid w:val="00CE67DF"/>
    <w:rsid w:val="00CE6BE8"/>
    <w:rsid w:val="00CE6CD6"/>
    <w:rsid w:val="00CE70E3"/>
    <w:rsid w:val="00CE7D69"/>
    <w:rsid w:val="00CF026D"/>
    <w:rsid w:val="00CF2119"/>
    <w:rsid w:val="00CF229C"/>
    <w:rsid w:val="00CF2383"/>
    <w:rsid w:val="00CF26D7"/>
    <w:rsid w:val="00CF3BF1"/>
    <w:rsid w:val="00CF5026"/>
    <w:rsid w:val="00CF51F6"/>
    <w:rsid w:val="00CF5544"/>
    <w:rsid w:val="00CF5D08"/>
    <w:rsid w:val="00CF66C4"/>
    <w:rsid w:val="00CF6724"/>
    <w:rsid w:val="00CF7B26"/>
    <w:rsid w:val="00D01557"/>
    <w:rsid w:val="00D01902"/>
    <w:rsid w:val="00D0222E"/>
    <w:rsid w:val="00D0263C"/>
    <w:rsid w:val="00D029BE"/>
    <w:rsid w:val="00D030FD"/>
    <w:rsid w:val="00D041E5"/>
    <w:rsid w:val="00D04EFE"/>
    <w:rsid w:val="00D05416"/>
    <w:rsid w:val="00D06A39"/>
    <w:rsid w:val="00D072AD"/>
    <w:rsid w:val="00D0768A"/>
    <w:rsid w:val="00D0776B"/>
    <w:rsid w:val="00D07DB7"/>
    <w:rsid w:val="00D10A38"/>
    <w:rsid w:val="00D10C50"/>
    <w:rsid w:val="00D112A9"/>
    <w:rsid w:val="00D1133A"/>
    <w:rsid w:val="00D121C6"/>
    <w:rsid w:val="00D1247A"/>
    <w:rsid w:val="00D12C29"/>
    <w:rsid w:val="00D13EAE"/>
    <w:rsid w:val="00D14B32"/>
    <w:rsid w:val="00D14FBC"/>
    <w:rsid w:val="00D16050"/>
    <w:rsid w:val="00D17720"/>
    <w:rsid w:val="00D210F8"/>
    <w:rsid w:val="00D21221"/>
    <w:rsid w:val="00D2176E"/>
    <w:rsid w:val="00D2211F"/>
    <w:rsid w:val="00D22206"/>
    <w:rsid w:val="00D224C0"/>
    <w:rsid w:val="00D23370"/>
    <w:rsid w:val="00D24E41"/>
    <w:rsid w:val="00D250E9"/>
    <w:rsid w:val="00D25A74"/>
    <w:rsid w:val="00D25C5C"/>
    <w:rsid w:val="00D26513"/>
    <w:rsid w:val="00D2797A"/>
    <w:rsid w:val="00D27CCE"/>
    <w:rsid w:val="00D303D2"/>
    <w:rsid w:val="00D306F9"/>
    <w:rsid w:val="00D3073D"/>
    <w:rsid w:val="00D311AB"/>
    <w:rsid w:val="00D31A6B"/>
    <w:rsid w:val="00D32352"/>
    <w:rsid w:val="00D327E7"/>
    <w:rsid w:val="00D32B42"/>
    <w:rsid w:val="00D3307D"/>
    <w:rsid w:val="00D35BAF"/>
    <w:rsid w:val="00D3761D"/>
    <w:rsid w:val="00D37840"/>
    <w:rsid w:val="00D40880"/>
    <w:rsid w:val="00D40AF7"/>
    <w:rsid w:val="00D41654"/>
    <w:rsid w:val="00D41C70"/>
    <w:rsid w:val="00D41D3B"/>
    <w:rsid w:val="00D41E39"/>
    <w:rsid w:val="00D422D1"/>
    <w:rsid w:val="00D435E0"/>
    <w:rsid w:val="00D436CC"/>
    <w:rsid w:val="00D4449E"/>
    <w:rsid w:val="00D44624"/>
    <w:rsid w:val="00D44934"/>
    <w:rsid w:val="00D457B1"/>
    <w:rsid w:val="00D45FB6"/>
    <w:rsid w:val="00D46499"/>
    <w:rsid w:val="00D4652C"/>
    <w:rsid w:val="00D46AD7"/>
    <w:rsid w:val="00D50558"/>
    <w:rsid w:val="00D519FB"/>
    <w:rsid w:val="00D52013"/>
    <w:rsid w:val="00D5214A"/>
    <w:rsid w:val="00D53800"/>
    <w:rsid w:val="00D53987"/>
    <w:rsid w:val="00D546C3"/>
    <w:rsid w:val="00D56043"/>
    <w:rsid w:val="00D56754"/>
    <w:rsid w:val="00D6092F"/>
    <w:rsid w:val="00D61B31"/>
    <w:rsid w:val="00D6243F"/>
    <w:rsid w:val="00D62D8F"/>
    <w:rsid w:val="00D62E23"/>
    <w:rsid w:val="00D63249"/>
    <w:rsid w:val="00D633E5"/>
    <w:rsid w:val="00D637EA"/>
    <w:rsid w:val="00D6395C"/>
    <w:rsid w:val="00D639F9"/>
    <w:rsid w:val="00D63CA4"/>
    <w:rsid w:val="00D64677"/>
    <w:rsid w:val="00D64B7A"/>
    <w:rsid w:val="00D64BCB"/>
    <w:rsid w:val="00D6530C"/>
    <w:rsid w:val="00D65504"/>
    <w:rsid w:val="00D6628F"/>
    <w:rsid w:val="00D66A2C"/>
    <w:rsid w:val="00D66B05"/>
    <w:rsid w:val="00D6717C"/>
    <w:rsid w:val="00D70E79"/>
    <w:rsid w:val="00D710AB"/>
    <w:rsid w:val="00D71E24"/>
    <w:rsid w:val="00D730F7"/>
    <w:rsid w:val="00D732BB"/>
    <w:rsid w:val="00D73447"/>
    <w:rsid w:val="00D73581"/>
    <w:rsid w:val="00D73682"/>
    <w:rsid w:val="00D737BC"/>
    <w:rsid w:val="00D74A4D"/>
    <w:rsid w:val="00D750C9"/>
    <w:rsid w:val="00D7537A"/>
    <w:rsid w:val="00D75CE6"/>
    <w:rsid w:val="00D762D9"/>
    <w:rsid w:val="00D76B47"/>
    <w:rsid w:val="00D76DE6"/>
    <w:rsid w:val="00D77239"/>
    <w:rsid w:val="00D77F81"/>
    <w:rsid w:val="00D77FC3"/>
    <w:rsid w:val="00D80614"/>
    <w:rsid w:val="00D81026"/>
    <w:rsid w:val="00D813DA"/>
    <w:rsid w:val="00D81DA5"/>
    <w:rsid w:val="00D8216B"/>
    <w:rsid w:val="00D829F5"/>
    <w:rsid w:val="00D82EFF"/>
    <w:rsid w:val="00D836FB"/>
    <w:rsid w:val="00D8377C"/>
    <w:rsid w:val="00D8379C"/>
    <w:rsid w:val="00D842AF"/>
    <w:rsid w:val="00D84850"/>
    <w:rsid w:val="00D85772"/>
    <w:rsid w:val="00D85887"/>
    <w:rsid w:val="00D85BFE"/>
    <w:rsid w:val="00D8639F"/>
    <w:rsid w:val="00D871EC"/>
    <w:rsid w:val="00D876EC"/>
    <w:rsid w:val="00D90EFF"/>
    <w:rsid w:val="00D91431"/>
    <w:rsid w:val="00D91435"/>
    <w:rsid w:val="00D91710"/>
    <w:rsid w:val="00D92882"/>
    <w:rsid w:val="00D92A6C"/>
    <w:rsid w:val="00D933A0"/>
    <w:rsid w:val="00D9392E"/>
    <w:rsid w:val="00D93E60"/>
    <w:rsid w:val="00D96915"/>
    <w:rsid w:val="00D9732A"/>
    <w:rsid w:val="00D97948"/>
    <w:rsid w:val="00D97EA5"/>
    <w:rsid w:val="00DA0BAD"/>
    <w:rsid w:val="00DA0E7B"/>
    <w:rsid w:val="00DA1448"/>
    <w:rsid w:val="00DA22F9"/>
    <w:rsid w:val="00DA27C8"/>
    <w:rsid w:val="00DA2A00"/>
    <w:rsid w:val="00DA2DA4"/>
    <w:rsid w:val="00DA32A8"/>
    <w:rsid w:val="00DA4A5B"/>
    <w:rsid w:val="00DA4A6C"/>
    <w:rsid w:val="00DA5F7C"/>
    <w:rsid w:val="00DA61EF"/>
    <w:rsid w:val="00DA7430"/>
    <w:rsid w:val="00DA7641"/>
    <w:rsid w:val="00DA7A89"/>
    <w:rsid w:val="00DA7F60"/>
    <w:rsid w:val="00DB0F2A"/>
    <w:rsid w:val="00DB12F4"/>
    <w:rsid w:val="00DB156F"/>
    <w:rsid w:val="00DB2370"/>
    <w:rsid w:val="00DB2677"/>
    <w:rsid w:val="00DB3117"/>
    <w:rsid w:val="00DB3191"/>
    <w:rsid w:val="00DB3787"/>
    <w:rsid w:val="00DB3A45"/>
    <w:rsid w:val="00DB3A8F"/>
    <w:rsid w:val="00DB3AF2"/>
    <w:rsid w:val="00DB3BC3"/>
    <w:rsid w:val="00DB41DA"/>
    <w:rsid w:val="00DB48AB"/>
    <w:rsid w:val="00DB4B5A"/>
    <w:rsid w:val="00DB5377"/>
    <w:rsid w:val="00DB553C"/>
    <w:rsid w:val="00DB6042"/>
    <w:rsid w:val="00DB6CDD"/>
    <w:rsid w:val="00DB7B02"/>
    <w:rsid w:val="00DB7D4E"/>
    <w:rsid w:val="00DC18C4"/>
    <w:rsid w:val="00DC1ADB"/>
    <w:rsid w:val="00DC1C18"/>
    <w:rsid w:val="00DC1F8A"/>
    <w:rsid w:val="00DC22D1"/>
    <w:rsid w:val="00DC2479"/>
    <w:rsid w:val="00DC2541"/>
    <w:rsid w:val="00DC343E"/>
    <w:rsid w:val="00DC5659"/>
    <w:rsid w:val="00DC59EF"/>
    <w:rsid w:val="00DC601B"/>
    <w:rsid w:val="00DC65E5"/>
    <w:rsid w:val="00DC728A"/>
    <w:rsid w:val="00DC7E0F"/>
    <w:rsid w:val="00DD011A"/>
    <w:rsid w:val="00DD0656"/>
    <w:rsid w:val="00DD097C"/>
    <w:rsid w:val="00DD09F6"/>
    <w:rsid w:val="00DD159D"/>
    <w:rsid w:val="00DD19D0"/>
    <w:rsid w:val="00DD1B64"/>
    <w:rsid w:val="00DD308E"/>
    <w:rsid w:val="00DD3A0C"/>
    <w:rsid w:val="00DD3CA2"/>
    <w:rsid w:val="00DD3CCD"/>
    <w:rsid w:val="00DD49C7"/>
    <w:rsid w:val="00DD4D3B"/>
    <w:rsid w:val="00DD536F"/>
    <w:rsid w:val="00DD5E22"/>
    <w:rsid w:val="00DD613E"/>
    <w:rsid w:val="00DD6484"/>
    <w:rsid w:val="00DD6D3B"/>
    <w:rsid w:val="00DD7A72"/>
    <w:rsid w:val="00DE0263"/>
    <w:rsid w:val="00DE0A03"/>
    <w:rsid w:val="00DE181B"/>
    <w:rsid w:val="00DE28FD"/>
    <w:rsid w:val="00DE2CEB"/>
    <w:rsid w:val="00DE2EFE"/>
    <w:rsid w:val="00DE3074"/>
    <w:rsid w:val="00DE3595"/>
    <w:rsid w:val="00DE48A8"/>
    <w:rsid w:val="00DE5175"/>
    <w:rsid w:val="00DE5584"/>
    <w:rsid w:val="00DE595C"/>
    <w:rsid w:val="00DE6059"/>
    <w:rsid w:val="00DE6212"/>
    <w:rsid w:val="00DE6A51"/>
    <w:rsid w:val="00DE7F34"/>
    <w:rsid w:val="00DF1380"/>
    <w:rsid w:val="00DF1595"/>
    <w:rsid w:val="00DF3113"/>
    <w:rsid w:val="00DF3C78"/>
    <w:rsid w:val="00DF4135"/>
    <w:rsid w:val="00DF4A91"/>
    <w:rsid w:val="00DF5309"/>
    <w:rsid w:val="00DF5721"/>
    <w:rsid w:val="00DF5E6B"/>
    <w:rsid w:val="00DF6110"/>
    <w:rsid w:val="00DF6201"/>
    <w:rsid w:val="00E00201"/>
    <w:rsid w:val="00E00F2D"/>
    <w:rsid w:val="00E010DA"/>
    <w:rsid w:val="00E01991"/>
    <w:rsid w:val="00E025C5"/>
    <w:rsid w:val="00E02F36"/>
    <w:rsid w:val="00E02FB9"/>
    <w:rsid w:val="00E03A56"/>
    <w:rsid w:val="00E0626F"/>
    <w:rsid w:val="00E10214"/>
    <w:rsid w:val="00E108E5"/>
    <w:rsid w:val="00E11143"/>
    <w:rsid w:val="00E13283"/>
    <w:rsid w:val="00E138F6"/>
    <w:rsid w:val="00E1474C"/>
    <w:rsid w:val="00E15336"/>
    <w:rsid w:val="00E15668"/>
    <w:rsid w:val="00E1601D"/>
    <w:rsid w:val="00E167D0"/>
    <w:rsid w:val="00E20A0A"/>
    <w:rsid w:val="00E20E12"/>
    <w:rsid w:val="00E21EB8"/>
    <w:rsid w:val="00E22973"/>
    <w:rsid w:val="00E24819"/>
    <w:rsid w:val="00E248E8"/>
    <w:rsid w:val="00E24D5E"/>
    <w:rsid w:val="00E24F2E"/>
    <w:rsid w:val="00E24FF8"/>
    <w:rsid w:val="00E251CE"/>
    <w:rsid w:val="00E26D28"/>
    <w:rsid w:val="00E27555"/>
    <w:rsid w:val="00E27B72"/>
    <w:rsid w:val="00E27B73"/>
    <w:rsid w:val="00E30555"/>
    <w:rsid w:val="00E3097E"/>
    <w:rsid w:val="00E3128D"/>
    <w:rsid w:val="00E31965"/>
    <w:rsid w:val="00E320CD"/>
    <w:rsid w:val="00E32537"/>
    <w:rsid w:val="00E32A84"/>
    <w:rsid w:val="00E336BC"/>
    <w:rsid w:val="00E33914"/>
    <w:rsid w:val="00E34563"/>
    <w:rsid w:val="00E34CC0"/>
    <w:rsid w:val="00E35B8B"/>
    <w:rsid w:val="00E3602B"/>
    <w:rsid w:val="00E368E7"/>
    <w:rsid w:val="00E4132D"/>
    <w:rsid w:val="00E420B9"/>
    <w:rsid w:val="00E422C2"/>
    <w:rsid w:val="00E426EF"/>
    <w:rsid w:val="00E4324E"/>
    <w:rsid w:val="00E44D5C"/>
    <w:rsid w:val="00E4543D"/>
    <w:rsid w:val="00E458FC"/>
    <w:rsid w:val="00E468E4"/>
    <w:rsid w:val="00E47317"/>
    <w:rsid w:val="00E47332"/>
    <w:rsid w:val="00E50739"/>
    <w:rsid w:val="00E508DA"/>
    <w:rsid w:val="00E51169"/>
    <w:rsid w:val="00E51745"/>
    <w:rsid w:val="00E531D1"/>
    <w:rsid w:val="00E53659"/>
    <w:rsid w:val="00E539CC"/>
    <w:rsid w:val="00E539DC"/>
    <w:rsid w:val="00E53BC6"/>
    <w:rsid w:val="00E54424"/>
    <w:rsid w:val="00E56406"/>
    <w:rsid w:val="00E56DF7"/>
    <w:rsid w:val="00E6006B"/>
    <w:rsid w:val="00E60753"/>
    <w:rsid w:val="00E6082E"/>
    <w:rsid w:val="00E6130D"/>
    <w:rsid w:val="00E61784"/>
    <w:rsid w:val="00E619F3"/>
    <w:rsid w:val="00E6320F"/>
    <w:rsid w:val="00E6364F"/>
    <w:rsid w:val="00E64143"/>
    <w:rsid w:val="00E6460D"/>
    <w:rsid w:val="00E64D0D"/>
    <w:rsid w:val="00E6512F"/>
    <w:rsid w:val="00E65A29"/>
    <w:rsid w:val="00E65C37"/>
    <w:rsid w:val="00E66B18"/>
    <w:rsid w:val="00E6713F"/>
    <w:rsid w:val="00E70560"/>
    <w:rsid w:val="00E70687"/>
    <w:rsid w:val="00E70C92"/>
    <w:rsid w:val="00E70D6D"/>
    <w:rsid w:val="00E7160E"/>
    <w:rsid w:val="00E717D0"/>
    <w:rsid w:val="00E71C78"/>
    <w:rsid w:val="00E71EA3"/>
    <w:rsid w:val="00E72DAF"/>
    <w:rsid w:val="00E73936"/>
    <w:rsid w:val="00E745D3"/>
    <w:rsid w:val="00E75D65"/>
    <w:rsid w:val="00E76513"/>
    <w:rsid w:val="00E7689F"/>
    <w:rsid w:val="00E776EA"/>
    <w:rsid w:val="00E77CD9"/>
    <w:rsid w:val="00E77DE0"/>
    <w:rsid w:val="00E8010F"/>
    <w:rsid w:val="00E805EA"/>
    <w:rsid w:val="00E809E1"/>
    <w:rsid w:val="00E8199E"/>
    <w:rsid w:val="00E81A5B"/>
    <w:rsid w:val="00E81B96"/>
    <w:rsid w:val="00E81E43"/>
    <w:rsid w:val="00E823E6"/>
    <w:rsid w:val="00E82ADF"/>
    <w:rsid w:val="00E82F54"/>
    <w:rsid w:val="00E83192"/>
    <w:rsid w:val="00E83561"/>
    <w:rsid w:val="00E835B0"/>
    <w:rsid w:val="00E863AE"/>
    <w:rsid w:val="00E879E0"/>
    <w:rsid w:val="00E87F20"/>
    <w:rsid w:val="00E90F2C"/>
    <w:rsid w:val="00E91E27"/>
    <w:rsid w:val="00E91E66"/>
    <w:rsid w:val="00E92083"/>
    <w:rsid w:val="00E92108"/>
    <w:rsid w:val="00E92239"/>
    <w:rsid w:val="00E92696"/>
    <w:rsid w:val="00E9273C"/>
    <w:rsid w:val="00E93599"/>
    <w:rsid w:val="00E9367E"/>
    <w:rsid w:val="00E93CCA"/>
    <w:rsid w:val="00E94696"/>
    <w:rsid w:val="00E946DF"/>
    <w:rsid w:val="00E94E15"/>
    <w:rsid w:val="00E9520B"/>
    <w:rsid w:val="00E95781"/>
    <w:rsid w:val="00E95DE0"/>
    <w:rsid w:val="00E96B4F"/>
    <w:rsid w:val="00E970AD"/>
    <w:rsid w:val="00E97B2C"/>
    <w:rsid w:val="00E97E9A"/>
    <w:rsid w:val="00EA0058"/>
    <w:rsid w:val="00EA240F"/>
    <w:rsid w:val="00EA3061"/>
    <w:rsid w:val="00EA3205"/>
    <w:rsid w:val="00EA38FA"/>
    <w:rsid w:val="00EA4325"/>
    <w:rsid w:val="00EA452A"/>
    <w:rsid w:val="00EA50C6"/>
    <w:rsid w:val="00EA51DA"/>
    <w:rsid w:val="00EA57FD"/>
    <w:rsid w:val="00EA5946"/>
    <w:rsid w:val="00EA5D59"/>
    <w:rsid w:val="00EA5D93"/>
    <w:rsid w:val="00EA6255"/>
    <w:rsid w:val="00EA6F3E"/>
    <w:rsid w:val="00EA703C"/>
    <w:rsid w:val="00EA73C8"/>
    <w:rsid w:val="00EB0B9F"/>
    <w:rsid w:val="00EB1022"/>
    <w:rsid w:val="00EB19D0"/>
    <w:rsid w:val="00EB2D00"/>
    <w:rsid w:val="00EB2EF0"/>
    <w:rsid w:val="00EB3897"/>
    <w:rsid w:val="00EB398B"/>
    <w:rsid w:val="00EB452F"/>
    <w:rsid w:val="00EB5442"/>
    <w:rsid w:val="00EB69FB"/>
    <w:rsid w:val="00EC04AE"/>
    <w:rsid w:val="00EC0E28"/>
    <w:rsid w:val="00EC16D7"/>
    <w:rsid w:val="00EC1A01"/>
    <w:rsid w:val="00EC1C90"/>
    <w:rsid w:val="00EC3016"/>
    <w:rsid w:val="00EC37BF"/>
    <w:rsid w:val="00EC3BA2"/>
    <w:rsid w:val="00EC4B6E"/>
    <w:rsid w:val="00EC5103"/>
    <w:rsid w:val="00EC571D"/>
    <w:rsid w:val="00EC6342"/>
    <w:rsid w:val="00EC70A3"/>
    <w:rsid w:val="00EC7A04"/>
    <w:rsid w:val="00EC7D95"/>
    <w:rsid w:val="00ED0A81"/>
    <w:rsid w:val="00ED10AB"/>
    <w:rsid w:val="00ED1766"/>
    <w:rsid w:val="00ED1AC7"/>
    <w:rsid w:val="00ED3324"/>
    <w:rsid w:val="00ED3D6C"/>
    <w:rsid w:val="00ED41B9"/>
    <w:rsid w:val="00ED43D8"/>
    <w:rsid w:val="00ED478B"/>
    <w:rsid w:val="00ED47BB"/>
    <w:rsid w:val="00ED53FF"/>
    <w:rsid w:val="00ED56A1"/>
    <w:rsid w:val="00ED5C52"/>
    <w:rsid w:val="00ED69A0"/>
    <w:rsid w:val="00ED7B3C"/>
    <w:rsid w:val="00ED7E5D"/>
    <w:rsid w:val="00EE1C29"/>
    <w:rsid w:val="00EE1FC4"/>
    <w:rsid w:val="00EE21FC"/>
    <w:rsid w:val="00EE265A"/>
    <w:rsid w:val="00EE36D7"/>
    <w:rsid w:val="00EE40A0"/>
    <w:rsid w:val="00EE4225"/>
    <w:rsid w:val="00EE441C"/>
    <w:rsid w:val="00EE4AB6"/>
    <w:rsid w:val="00EE4CEF"/>
    <w:rsid w:val="00EE56DD"/>
    <w:rsid w:val="00EE5D4E"/>
    <w:rsid w:val="00EE6963"/>
    <w:rsid w:val="00EF0340"/>
    <w:rsid w:val="00EF0496"/>
    <w:rsid w:val="00EF0515"/>
    <w:rsid w:val="00EF0B9B"/>
    <w:rsid w:val="00EF10BF"/>
    <w:rsid w:val="00EF147B"/>
    <w:rsid w:val="00EF163B"/>
    <w:rsid w:val="00EF1A35"/>
    <w:rsid w:val="00EF221B"/>
    <w:rsid w:val="00EF23C4"/>
    <w:rsid w:val="00EF2A1D"/>
    <w:rsid w:val="00EF3466"/>
    <w:rsid w:val="00EF371D"/>
    <w:rsid w:val="00EF3EC8"/>
    <w:rsid w:val="00EF4245"/>
    <w:rsid w:val="00EF4CE8"/>
    <w:rsid w:val="00EF5CEC"/>
    <w:rsid w:val="00EF64CC"/>
    <w:rsid w:val="00EF6837"/>
    <w:rsid w:val="00F009AA"/>
    <w:rsid w:val="00F01F9F"/>
    <w:rsid w:val="00F0383F"/>
    <w:rsid w:val="00F03D5E"/>
    <w:rsid w:val="00F04996"/>
    <w:rsid w:val="00F0515E"/>
    <w:rsid w:val="00F054B4"/>
    <w:rsid w:val="00F05BBD"/>
    <w:rsid w:val="00F06359"/>
    <w:rsid w:val="00F0674A"/>
    <w:rsid w:val="00F067BD"/>
    <w:rsid w:val="00F07401"/>
    <w:rsid w:val="00F10511"/>
    <w:rsid w:val="00F11372"/>
    <w:rsid w:val="00F116F1"/>
    <w:rsid w:val="00F129B6"/>
    <w:rsid w:val="00F12F91"/>
    <w:rsid w:val="00F15182"/>
    <w:rsid w:val="00F158AE"/>
    <w:rsid w:val="00F1596B"/>
    <w:rsid w:val="00F160C4"/>
    <w:rsid w:val="00F16C74"/>
    <w:rsid w:val="00F16D6B"/>
    <w:rsid w:val="00F17058"/>
    <w:rsid w:val="00F20695"/>
    <w:rsid w:val="00F21B52"/>
    <w:rsid w:val="00F2215F"/>
    <w:rsid w:val="00F24056"/>
    <w:rsid w:val="00F2453B"/>
    <w:rsid w:val="00F25731"/>
    <w:rsid w:val="00F2594A"/>
    <w:rsid w:val="00F25A94"/>
    <w:rsid w:val="00F26E79"/>
    <w:rsid w:val="00F27623"/>
    <w:rsid w:val="00F27D7B"/>
    <w:rsid w:val="00F27F10"/>
    <w:rsid w:val="00F30208"/>
    <w:rsid w:val="00F306E3"/>
    <w:rsid w:val="00F30D5E"/>
    <w:rsid w:val="00F30E92"/>
    <w:rsid w:val="00F32B01"/>
    <w:rsid w:val="00F3333C"/>
    <w:rsid w:val="00F34257"/>
    <w:rsid w:val="00F35526"/>
    <w:rsid w:val="00F369B7"/>
    <w:rsid w:val="00F370BB"/>
    <w:rsid w:val="00F37A99"/>
    <w:rsid w:val="00F40161"/>
    <w:rsid w:val="00F40561"/>
    <w:rsid w:val="00F40805"/>
    <w:rsid w:val="00F412E9"/>
    <w:rsid w:val="00F42142"/>
    <w:rsid w:val="00F425F2"/>
    <w:rsid w:val="00F43656"/>
    <w:rsid w:val="00F43EE1"/>
    <w:rsid w:val="00F4435E"/>
    <w:rsid w:val="00F447B8"/>
    <w:rsid w:val="00F44EFA"/>
    <w:rsid w:val="00F455A7"/>
    <w:rsid w:val="00F45E41"/>
    <w:rsid w:val="00F46176"/>
    <w:rsid w:val="00F4620E"/>
    <w:rsid w:val="00F4630A"/>
    <w:rsid w:val="00F46E9F"/>
    <w:rsid w:val="00F46F09"/>
    <w:rsid w:val="00F47033"/>
    <w:rsid w:val="00F50168"/>
    <w:rsid w:val="00F51DAC"/>
    <w:rsid w:val="00F520B2"/>
    <w:rsid w:val="00F52A35"/>
    <w:rsid w:val="00F52BB7"/>
    <w:rsid w:val="00F534A5"/>
    <w:rsid w:val="00F53652"/>
    <w:rsid w:val="00F53896"/>
    <w:rsid w:val="00F54406"/>
    <w:rsid w:val="00F54C24"/>
    <w:rsid w:val="00F55727"/>
    <w:rsid w:val="00F559E2"/>
    <w:rsid w:val="00F55EE8"/>
    <w:rsid w:val="00F608BA"/>
    <w:rsid w:val="00F616FE"/>
    <w:rsid w:val="00F6182D"/>
    <w:rsid w:val="00F63160"/>
    <w:rsid w:val="00F6366B"/>
    <w:rsid w:val="00F63BA0"/>
    <w:rsid w:val="00F63FBD"/>
    <w:rsid w:val="00F6460B"/>
    <w:rsid w:val="00F64C1B"/>
    <w:rsid w:val="00F6511D"/>
    <w:rsid w:val="00F660AA"/>
    <w:rsid w:val="00F669C4"/>
    <w:rsid w:val="00F703AC"/>
    <w:rsid w:val="00F71469"/>
    <w:rsid w:val="00F714D5"/>
    <w:rsid w:val="00F72EE5"/>
    <w:rsid w:val="00F7347F"/>
    <w:rsid w:val="00F73B3A"/>
    <w:rsid w:val="00F745D0"/>
    <w:rsid w:val="00F75B3B"/>
    <w:rsid w:val="00F7777C"/>
    <w:rsid w:val="00F80AB5"/>
    <w:rsid w:val="00F81A54"/>
    <w:rsid w:val="00F8239F"/>
    <w:rsid w:val="00F82668"/>
    <w:rsid w:val="00F830DD"/>
    <w:rsid w:val="00F836AA"/>
    <w:rsid w:val="00F83788"/>
    <w:rsid w:val="00F841BE"/>
    <w:rsid w:val="00F8487B"/>
    <w:rsid w:val="00F85A30"/>
    <w:rsid w:val="00F85F43"/>
    <w:rsid w:val="00F864AC"/>
    <w:rsid w:val="00F8669E"/>
    <w:rsid w:val="00F8692D"/>
    <w:rsid w:val="00F86A69"/>
    <w:rsid w:val="00F9015C"/>
    <w:rsid w:val="00F919E4"/>
    <w:rsid w:val="00F91F73"/>
    <w:rsid w:val="00F92383"/>
    <w:rsid w:val="00F924C6"/>
    <w:rsid w:val="00F92D35"/>
    <w:rsid w:val="00F93AB2"/>
    <w:rsid w:val="00F93DD5"/>
    <w:rsid w:val="00F94274"/>
    <w:rsid w:val="00F945D4"/>
    <w:rsid w:val="00F94EE8"/>
    <w:rsid w:val="00F950D7"/>
    <w:rsid w:val="00F9511E"/>
    <w:rsid w:val="00F95488"/>
    <w:rsid w:val="00F955D7"/>
    <w:rsid w:val="00F960DE"/>
    <w:rsid w:val="00F969DD"/>
    <w:rsid w:val="00F96C77"/>
    <w:rsid w:val="00F971B3"/>
    <w:rsid w:val="00F97C6F"/>
    <w:rsid w:val="00F97F96"/>
    <w:rsid w:val="00FA0B23"/>
    <w:rsid w:val="00FA149E"/>
    <w:rsid w:val="00FA1B15"/>
    <w:rsid w:val="00FA2088"/>
    <w:rsid w:val="00FA3237"/>
    <w:rsid w:val="00FA5E18"/>
    <w:rsid w:val="00FA606D"/>
    <w:rsid w:val="00FA69F4"/>
    <w:rsid w:val="00FA6D86"/>
    <w:rsid w:val="00FB087A"/>
    <w:rsid w:val="00FB0D33"/>
    <w:rsid w:val="00FB176B"/>
    <w:rsid w:val="00FB18EC"/>
    <w:rsid w:val="00FB1A06"/>
    <w:rsid w:val="00FB20A4"/>
    <w:rsid w:val="00FB296F"/>
    <w:rsid w:val="00FB2A9B"/>
    <w:rsid w:val="00FB2D5A"/>
    <w:rsid w:val="00FB4556"/>
    <w:rsid w:val="00FB4DE5"/>
    <w:rsid w:val="00FB4F10"/>
    <w:rsid w:val="00FB5D2C"/>
    <w:rsid w:val="00FB6DC5"/>
    <w:rsid w:val="00FB78A0"/>
    <w:rsid w:val="00FB7AD3"/>
    <w:rsid w:val="00FB7D93"/>
    <w:rsid w:val="00FB7EA5"/>
    <w:rsid w:val="00FC3843"/>
    <w:rsid w:val="00FC46F5"/>
    <w:rsid w:val="00FC4A09"/>
    <w:rsid w:val="00FC55A9"/>
    <w:rsid w:val="00FC629F"/>
    <w:rsid w:val="00FC632E"/>
    <w:rsid w:val="00FC6852"/>
    <w:rsid w:val="00FC7AA1"/>
    <w:rsid w:val="00FD027F"/>
    <w:rsid w:val="00FD08EF"/>
    <w:rsid w:val="00FD188B"/>
    <w:rsid w:val="00FD23E2"/>
    <w:rsid w:val="00FD2FD9"/>
    <w:rsid w:val="00FD31E2"/>
    <w:rsid w:val="00FD371B"/>
    <w:rsid w:val="00FD3A5A"/>
    <w:rsid w:val="00FD43B5"/>
    <w:rsid w:val="00FD48F3"/>
    <w:rsid w:val="00FD4A92"/>
    <w:rsid w:val="00FD5604"/>
    <w:rsid w:val="00FD6410"/>
    <w:rsid w:val="00FD64A1"/>
    <w:rsid w:val="00FD6B3A"/>
    <w:rsid w:val="00FD6C59"/>
    <w:rsid w:val="00FD737D"/>
    <w:rsid w:val="00FD7496"/>
    <w:rsid w:val="00FD75DD"/>
    <w:rsid w:val="00FD7E2C"/>
    <w:rsid w:val="00FE09E2"/>
    <w:rsid w:val="00FE0F9E"/>
    <w:rsid w:val="00FE10E9"/>
    <w:rsid w:val="00FE1BAC"/>
    <w:rsid w:val="00FE225F"/>
    <w:rsid w:val="00FE25E2"/>
    <w:rsid w:val="00FE2605"/>
    <w:rsid w:val="00FE3F7C"/>
    <w:rsid w:val="00FE50C0"/>
    <w:rsid w:val="00FE520F"/>
    <w:rsid w:val="00FE6203"/>
    <w:rsid w:val="00FF0360"/>
    <w:rsid w:val="00FF119B"/>
    <w:rsid w:val="00FF1302"/>
    <w:rsid w:val="00FF2B96"/>
    <w:rsid w:val="00FF3111"/>
    <w:rsid w:val="00FF419E"/>
    <w:rsid w:val="00FF4656"/>
    <w:rsid w:val="00FF46C1"/>
    <w:rsid w:val="00FF4995"/>
    <w:rsid w:val="00FF4BC8"/>
    <w:rsid w:val="00FF63E5"/>
    <w:rsid w:val="00FF69CB"/>
    <w:rsid w:val="00FF69F8"/>
    <w:rsid w:val="00FF70AD"/>
    <w:rsid w:val="00FF7BE1"/>
    <w:rsid w:val="123E379E"/>
    <w:rsid w:val="1316DB9E"/>
    <w:rsid w:val="19D94499"/>
    <w:rsid w:val="1BBCD990"/>
    <w:rsid w:val="3298611E"/>
    <w:rsid w:val="4CE9D57A"/>
    <w:rsid w:val="57311D14"/>
    <w:rsid w:val="7B763EE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6BEA679"/>
  <w15:docId w15:val="{B5B5724C-4C60-4966-A95B-6A5C29ABA4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heading 1" w:uiPriority="9" w:qFormat="1"/>
    <w:lsdException w:name="heading 2" w:qFormat="1"/>
    <w:lsdException w:name="heading 3"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iPriority="99"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rsid w:val="00F4630A"/>
    <w:pPr>
      <w:spacing w:line="240" w:lineRule="atLeast"/>
    </w:pPr>
    <w:rPr>
      <w:sz w:val="24"/>
    </w:rPr>
  </w:style>
  <w:style w:type="paragraph" w:styleId="Heading1">
    <w:name w:val="heading 1"/>
    <w:basedOn w:val="Normal"/>
    <w:next w:val="Normal"/>
    <w:link w:val="Heading1Char"/>
    <w:uiPriority w:val="9"/>
    <w:qFormat/>
    <w:rsid w:val="001537DE"/>
    <w:pPr>
      <w:keepNext/>
      <w:keepLines/>
      <w:spacing w:before="480" w:line="480" w:lineRule="auto"/>
      <w:outlineLvl w:val="0"/>
    </w:pPr>
    <w:rPr>
      <w:b/>
      <w:caps/>
      <w:kern w:val="28"/>
      <w:sz w:val="30"/>
    </w:rPr>
  </w:style>
  <w:style w:type="paragraph" w:styleId="Heading2">
    <w:name w:val="heading 2"/>
    <w:basedOn w:val="Normal"/>
    <w:next w:val="Normal"/>
    <w:link w:val="Heading2Char"/>
    <w:qFormat/>
    <w:rsid w:val="0011338D"/>
    <w:pPr>
      <w:spacing w:after="360"/>
      <w:outlineLvl w:val="1"/>
    </w:pPr>
    <w:rPr>
      <w:b/>
      <w:bCs/>
      <w:lang w:val="en-GB"/>
    </w:rPr>
  </w:style>
  <w:style w:type="paragraph" w:styleId="Heading3">
    <w:name w:val="heading 3"/>
    <w:basedOn w:val="Normal"/>
    <w:next w:val="Normal"/>
    <w:qFormat/>
    <w:rsid w:val="00FB7D93"/>
    <w:pPr>
      <w:keepNext/>
      <w:keepLines/>
      <w:spacing w:line="480" w:lineRule="auto"/>
      <w:outlineLvl w:val="2"/>
    </w:pPr>
    <w:rPr>
      <w:bCs/>
      <w:iCs/>
      <w:szCs w:val="24"/>
      <w:u w:val="single"/>
      <w:lang w:val="en-GB"/>
    </w:rPr>
  </w:style>
  <w:style w:type="paragraph" w:styleId="Heading4">
    <w:name w:val="heading 4"/>
    <w:basedOn w:val="Normal"/>
    <w:next w:val="Normal"/>
    <w:rsid w:val="00A41925"/>
    <w:pPr>
      <w:tabs>
        <w:tab w:val="left" w:pos="2160"/>
      </w:tabs>
      <w:spacing w:before="200" w:line="320" w:lineRule="exact"/>
      <w:outlineLvl w:val="3"/>
    </w:pPr>
    <w:rPr>
      <w:b/>
    </w:rPr>
  </w:style>
  <w:style w:type="paragraph" w:styleId="Heading5">
    <w:name w:val="heading 5"/>
    <w:basedOn w:val="Normal"/>
    <w:next w:val="Normal"/>
    <w:rsid w:val="00A41925"/>
    <w:pPr>
      <w:spacing w:before="240" w:after="60"/>
      <w:outlineLvl w:val="4"/>
    </w:pPr>
  </w:style>
  <w:style w:type="paragraph" w:styleId="Heading6">
    <w:name w:val="heading 6"/>
    <w:basedOn w:val="Normal"/>
    <w:next w:val="Normal"/>
    <w:rsid w:val="00016B89"/>
    <w:pPr>
      <w:spacing w:before="240" w:after="60"/>
      <w:outlineLvl w:val="5"/>
    </w:pPr>
    <w:rPr>
      <w:i/>
    </w:rPr>
  </w:style>
  <w:style w:type="paragraph" w:styleId="Heading7">
    <w:name w:val="heading 7"/>
    <w:basedOn w:val="Normal"/>
    <w:next w:val="Normal"/>
    <w:rsid w:val="00016B89"/>
    <w:pPr>
      <w:spacing w:before="240" w:after="60"/>
      <w:outlineLvl w:val="6"/>
    </w:pPr>
    <w:rPr>
      <w:rFonts w:ascii="Arial" w:hAnsi="Arial"/>
      <w:sz w:val="20"/>
    </w:rPr>
  </w:style>
  <w:style w:type="paragraph" w:styleId="Heading8">
    <w:name w:val="heading 8"/>
    <w:basedOn w:val="Normal"/>
    <w:next w:val="Normal"/>
    <w:rsid w:val="00016B89"/>
    <w:pPr>
      <w:spacing w:before="240" w:after="60"/>
      <w:outlineLvl w:val="7"/>
    </w:pPr>
    <w:rPr>
      <w:rFonts w:ascii="Arial" w:hAnsi="Arial"/>
      <w:i/>
      <w:sz w:val="20"/>
    </w:rPr>
  </w:style>
  <w:style w:type="paragraph" w:styleId="Heading9">
    <w:name w:val="heading 9"/>
    <w:basedOn w:val="Normal"/>
    <w:next w:val="Normal"/>
    <w:rsid w:val="00016B89"/>
    <w:pPr>
      <w:spacing w:before="240" w:after="60"/>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37DE"/>
    <w:rPr>
      <w:b/>
      <w:caps/>
      <w:kern w:val="28"/>
      <w:sz w:val="30"/>
    </w:rPr>
  </w:style>
  <w:style w:type="character" w:customStyle="1" w:styleId="Heading2Char">
    <w:name w:val="Heading 2 Char"/>
    <w:link w:val="Heading2"/>
    <w:rsid w:val="0011338D"/>
    <w:rPr>
      <w:b/>
      <w:bCs/>
      <w:sz w:val="24"/>
      <w:lang w:val="en-GB"/>
    </w:rPr>
  </w:style>
  <w:style w:type="paragraph" w:customStyle="1" w:styleId="Bullet1">
    <w:name w:val="Bullet 1"/>
    <w:basedOn w:val="Normal"/>
    <w:link w:val="Bullet1Char"/>
    <w:qFormat/>
    <w:rsid w:val="00A41925"/>
    <w:pPr>
      <w:numPr>
        <w:numId w:val="1"/>
      </w:numPr>
      <w:tabs>
        <w:tab w:val="clear" w:pos="1440"/>
        <w:tab w:val="num" w:pos="360"/>
      </w:tabs>
      <w:spacing w:before="120" w:line="480" w:lineRule="auto"/>
      <w:ind w:left="360"/>
    </w:pPr>
  </w:style>
  <w:style w:type="character" w:customStyle="1" w:styleId="Bullet1Char">
    <w:name w:val="Bullet 1 Char"/>
    <w:basedOn w:val="DefaultParagraphFont"/>
    <w:link w:val="Bullet1"/>
    <w:rsid w:val="00A41925"/>
    <w:rPr>
      <w:sz w:val="24"/>
    </w:rPr>
  </w:style>
  <w:style w:type="paragraph" w:styleId="BalloonText">
    <w:name w:val="Balloon Text"/>
    <w:basedOn w:val="Normal"/>
    <w:semiHidden/>
    <w:rsid w:val="00016B89"/>
    <w:rPr>
      <w:rFonts w:ascii="Tahoma" w:hAnsi="Tahoma" w:cs="Tahoma"/>
      <w:sz w:val="16"/>
      <w:szCs w:val="16"/>
    </w:rPr>
  </w:style>
  <w:style w:type="paragraph" w:customStyle="1" w:styleId="Bullet2">
    <w:name w:val="Bullet 2"/>
    <w:basedOn w:val="Bullet1"/>
    <w:qFormat/>
    <w:rsid w:val="00A41925"/>
    <w:pPr>
      <w:numPr>
        <w:numId w:val="2"/>
      </w:numPr>
      <w:tabs>
        <w:tab w:val="clear" w:pos="2520"/>
      </w:tabs>
      <w:ind w:left="1080"/>
    </w:pPr>
  </w:style>
  <w:style w:type="character" w:styleId="CommentReference">
    <w:name w:val="annotation reference"/>
    <w:basedOn w:val="DefaultParagraphFont"/>
    <w:uiPriority w:val="99"/>
    <w:rsid w:val="00016B89"/>
    <w:rPr>
      <w:sz w:val="16"/>
      <w:szCs w:val="16"/>
    </w:rPr>
  </w:style>
  <w:style w:type="paragraph" w:styleId="CommentText">
    <w:name w:val="annotation text"/>
    <w:basedOn w:val="Normal"/>
    <w:link w:val="CommentTextChar"/>
    <w:uiPriority w:val="99"/>
    <w:rsid w:val="00063D89"/>
    <w:pPr>
      <w:spacing w:line="240" w:lineRule="auto"/>
    </w:pPr>
    <w:rPr>
      <w:rFonts w:asciiTheme="minorBidi" w:hAnsiTheme="minorBidi"/>
      <w:sz w:val="20"/>
    </w:rPr>
  </w:style>
  <w:style w:type="paragraph" w:styleId="CommentSubject">
    <w:name w:val="annotation subject"/>
    <w:basedOn w:val="CommentText"/>
    <w:next w:val="CommentText"/>
    <w:link w:val="CommentSubjectChar"/>
    <w:uiPriority w:val="99"/>
    <w:semiHidden/>
    <w:rsid w:val="00016B89"/>
    <w:pPr>
      <w:spacing w:line="240" w:lineRule="atLeast"/>
    </w:pPr>
    <w:rPr>
      <w:rFonts w:ascii="Times New Roman" w:hAnsi="Times New Roman"/>
      <w:b/>
      <w:bCs/>
    </w:rPr>
  </w:style>
  <w:style w:type="character" w:styleId="FollowedHyperlink">
    <w:name w:val="FollowedHyperlink"/>
    <w:basedOn w:val="DefaultParagraphFont"/>
    <w:rsid w:val="00016B89"/>
    <w:rPr>
      <w:color w:val="800080"/>
      <w:u w:val="single"/>
    </w:rPr>
  </w:style>
  <w:style w:type="paragraph" w:styleId="Footer">
    <w:name w:val="footer"/>
    <w:basedOn w:val="Normal"/>
    <w:next w:val="Normal"/>
    <w:link w:val="FooterChar"/>
    <w:uiPriority w:val="99"/>
    <w:rsid w:val="00016B89"/>
    <w:rPr>
      <w:rFonts w:ascii="Tahoma" w:hAnsi="Tahoma"/>
    </w:rPr>
  </w:style>
  <w:style w:type="paragraph" w:styleId="FootnoteText">
    <w:name w:val="footnote text"/>
    <w:basedOn w:val="Normal"/>
    <w:link w:val="FootnoteTextChar"/>
    <w:semiHidden/>
    <w:rsid w:val="00016B89"/>
    <w:pPr>
      <w:ind w:left="270" w:hanging="270"/>
    </w:pPr>
    <w:rPr>
      <w:sz w:val="18"/>
    </w:rPr>
  </w:style>
  <w:style w:type="paragraph" w:styleId="Header">
    <w:name w:val="header"/>
    <w:basedOn w:val="Normal"/>
    <w:next w:val="Normal"/>
    <w:link w:val="HeaderChar"/>
    <w:uiPriority w:val="99"/>
    <w:rsid w:val="00016B89"/>
    <w:pPr>
      <w:pBdr>
        <w:bottom w:val="single" w:sz="8" w:space="1" w:color="auto"/>
      </w:pBdr>
    </w:pPr>
    <w:rPr>
      <w:rFonts w:ascii="Arial" w:hAnsi="Arial"/>
      <w:i/>
      <w:sz w:val="20"/>
    </w:rPr>
  </w:style>
  <w:style w:type="character" w:styleId="Hyperlink">
    <w:name w:val="Hyperlink"/>
    <w:basedOn w:val="DefaultParagraphFont"/>
    <w:uiPriority w:val="99"/>
    <w:rsid w:val="00016B89"/>
    <w:rPr>
      <w:color w:val="0000FF"/>
      <w:u w:val="single"/>
    </w:rPr>
  </w:style>
  <w:style w:type="paragraph" w:styleId="Index1">
    <w:name w:val="index 1"/>
    <w:basedOn w:val="Normal"/>
    <w:next w:val="Normal"/>
    <w:autoRedefine/>
    <w:semiHidden/>
    <w:rsid w:val="00016B89"/>
    <w:pPr>
      <w:tabs>
        <w:tab w:val="right" w:pos="4130"/>
      </w:tabs>
      <w:ind w:left="240" w:hanging="240"/>
    </w:pPr>
    <w:rPr>
      <w:noProof/>
      <w:sz w:val="18"/>
      <w:szCs w:val="18"/>
    </w:rPr>
  </w:style>
  <w:style w:type="paragraph" w:styleId="Index2">
    <w:name w:val="index 2"/>
    <w:basedOn w:val="Normal"/>
    <w:next w:val="Normal"/>
    <w:autoRedefine/>
    <w:semiHidden/>
    <w:rsid w:val="00016B89"/>
    <w:pPr>
      <w:ind w:left="480" w:hanging="240"/>
    </w:pPr>
    <w:rPr>
      <w:sz w:val="18"/>
      <w:szCs w:val="18"/>
    </w:rPr>
  </w:style>
  <w:style w:type="paragraph" w:styleId="Index3">
    <w:name w:val="index 3"/>
    <w:basedOn w:val="Normal"/>
    <w:next w:val="Normal"/>
    <w:autoRedefine/>
    <w:semiHidden/>
    <w:rsid w:val="00016B89"/>
    <w:pPr>
      <w:ind w:left="720" w:hanging="240"/>
    </w:pPr>
    <w:rPr>
      <w:sz w:val="18"/>
      <w:szCs w:val="18"/>
    </w:rPr>
  </w:style>
  <w:style w:type="paragraph" w:styleId="Index4">
    <w:name w:val="index 4"/>
    <w:basedOn w:val="Normal"/>
    <w:next w:val="Normal"/>
    <w:autoRedefine/>
    <w:semiHidden/>
    <w:rsid w:val="00016B89"/>
    <w:pPr>
      <w:ind w:left="960" w:hanging="240"/>
    </w:pPr>
    <w:rPr>
      <w:sz w:val="18"/>
      <w:szCs w:val="18"/>
    </w:rPr>
  </w:style>
  <w:style w:type="paragraph" w:styleId="Index5">
    <w:name w:val="index 5"/>
    <w:basedOn w:val="Normal"/>
    <w:next w:val="Normal"/>
    <w:autoRedefine/>
    <w:semiHidden/>
    <w:rsid w:val="00016B89"/>
    <w:pPr>
      <w:ind w:left="1200" w:hanging="240"/>
    </w:pPr>
    <w:rPr>
      <w:sz w:val="18"/>
      <w:szCs w:val="18"/>
    </w:rPr>
  </w:style>
  <w:style w:type="paragraph" w:styleId="Index6">
    <w:name w:val="index 6"/>
    <w:basedOn w:val="Normal"/>
    <w:next w:val="Normal"/>
    <w:autoRedefine/>
    <w:semiHidden/>
    <w:rsid w:val="00016B89"/>
    <w:pPr>
      <w:ind w:left="1440" w:hanging="240"/>
    </w:pPr>
    <w:rPr>
      <w:sz w:val="18"/>
      <w:szCs w:val="18"/>
    </w:rPr>
  </w:style>
  <w:style w:type="paragraph" w:styleId="Index7">
    <w:name w:val="index 7"/>
    <w:basedOn w:val="Normal"/>
    <w:next w:val="Normal"/>
    <w:autoRedefine/>
    <w:semiHidden/>
    <w:rsid w:val="00016B89"/>
    <w:pPr>
      <w:ind w:left="1680" w:hanging="240"/>
    </w:pPr>
    <w:rPr>
      <w:sz w:val="18"/>
      <w:szCs w:val="18"/>
    </w:rPr>
  </w:style>
  <w:style w:type="paragraph" w:styleId="Index8">
    <w:name w:val="index 8"/>
    <w:basedOn w:val="Normal"/>
    <w:next w:val="Normal"/>
    <w:autoRedefine/>
    <w:semiHidden/>
    <w:rsid w:val="00016B89"/>
    <w:pPr>
      <w:ind w:left="1920" w:hanging="240"/>
    </w:pPr>
    <w:rPr>
      <w:sz w:val="18"/>
      <w:szCs w:val="18"/>
    </w:rPr>
  </w:style>
  <w:style w:type="paragraph" w:styleId="Index9">
    <w:name w:val="index 9"/>
    <w:basedOn w:val="Normal"/>
    <w:next w:val="Normal"/>
    <w:autoRedefine/>
    <w:semiHidden/>
    <w:rsid w:val="00016B89"/>
    <w:pPr>
      <w:ind w:left="2160" w:hanging="240"/>
    </w:pPr>
    <w:rPr>
      <w:sz w:val="18"/>
      <w:szCs w:val="18"/>
    </w:rPr>
  </w:style>
  <w:style w:type="paragraph" w:styleId="IndexHeading">
    <w:name w:val="index heading"/>
    <w:basedOn w:val="Normal"/>
    <w:next w:val="Index1"/>
    <w:semiHidden/>
    <w:rsid w:val="00016B89"/>
    <w:pPr>
      <w:pBdr>
        <w:top w:val="single" w:sz="12" w:space="0" w:color="auto"/>
      </w:pBdr>
      <w:spacing w:before="360" w:after="240"/>
    </w:pPr>
    <w:rPr>
      <w:b/>
      <w:bCs/>
      <w:i/>
      <w:iCs/>
      <w:sz w:val="26"/>
      <w:szCs w:val="26"/>
    </w:rPr>
  </w:style>
  <w:style w:type="character" w:styleId="PageNumber">
    <w:name w:val="page number"/>
    <w:basedOn w:val="DefaultParagraphFont"/>
    <w:rsid w:val="00016B89"/>
    <w:rPr>
      <w:rFonts w:ascii="Arial" w:hAnsi="Arial"/>
    </w:rPr>
  </w:style>
  <w:style w:type="table" w:styleId="TableGrid">
    <w:name w:val="Table Grid"/>
    <w:basedOn w:val="TableNormal"/>
    <w:uiPriority w:val="39"/>
    <w:rsid w:val="00016B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
    <w:name w:val="Table text"/>
    <w:rsid w:val="009C132E"/>
    <w:pPr>
      <w:spacing w:line="480" w:lineRule="auto"/>
    </w:pPr>
    <w:rPr>
      <w:rFonts w:ascii="Arial" w:hAnsi="Arial"/>
      <w:sz w:val="22"/>
    </w:rPr>
  </w:style>
  <w:style w:type="paragraph" w:customStyle="1" w:styleId="Covertext">
    <w:name w:val="Cover text"/>
    <w:basedOn w:val="Normal"/>
    <w:link w:val="CovertextChar"/>
    <w:rsid w:val="008420AE"/>
    <w:pPr>
      <w:spacing w:line="480" w:lineRule="auto"/>
    </w:pPr>
    <w:rPr>
      <w:rFonts w:ascii="Arial" w:hAnsi="Arial"/>
    </w:rPr>
  </w:style>
  <w:style w:type="character" w:customStyle="1" w:styleId="CovertextChar">
    <w:name w:val="Cover text Char"/>
    <w:basedOn w:val="DefaultParagraphFont"/>
    <w:link w:val="Covertext"/>
    <w:rsid w:val="008420AE"/>
    <w:rPr>
      <w:rFonts w:ascii="Arial" w:hAnsi="Arial"/>
      <w:sz w:val="24"/>
      <w:lang w:val="en-US" w:eastAsia="en-US" w:bidi="ar-SA"/>
    </w:rPr>
  </w:style>
  <w:style w:type="paragraph" w:customStyle="1" w:styleId="reference">
    <w:name w:val="reference"/>
    <w:basedOn w:val="paragraph"/>
    <w:uiPriority w:val="99"/>
    <w:qFormat/>
    <w:rsid w:val="00CF26D7"/>
    <w:pPr>
      <w:ind w:left="720" w:hanging="720"/>
    </w:pPr>
  </w:style>
  <w:style w:type="paragraph" w:customStyle="1" w:styleId="paragraph">
    <w:name w:val="paragraph"/>
    <w:basedOn w:val="Normal"/>
    <w:link w:val="paragraphChar"/>
    <w:qFormat/>
    <w:rsid w:val="007D200F"/>
    <w:pPr>
      <w:spacing w:before="120" w:after="240" w:line="480" w:lineRule="auto"/>
    </w:pPr>
  </w:style>
  <w:style w:type="paragraph" w:customStyle="1" w:styleId="Tablebullet1">
    <w:name w:val="Table bullet 1"/>
    <w:link w:val="Tablebullet1Char"/>
    <w:rsid w:val="0027546E"/>
    <w:pPr>
      <w:spacing w:before="40" w:after="20" w:line="240" w:lineRule="atLeast"/>
    </w:pPr>
    <w:rPr>
      <w:rFonts w:ascii="Arial" w:hAnsi="Arial"/>
    </w:rPr>
  </w:style>
  <w:style w:type="character" w:customStyle="1" w:styleId="Tablebullet1Char">
    <w:name w:val="Table bullet 1 Char"/>
    <w:basedOn w:val="DefaultParagraphFont"/>
    <w:link w:val="Tablebullet1"/>
    <w:locked/>
    <w:rsid w:val="00614119"/>
    <w:rPr>
      <w:rFonts w:ascii="Arial" w:hAnsi="Arial"/>
    </w:rPr>
  </w:style>
  <w:style w:type="paragraph" w:customStyle="1" w:styleId="CoverTitle">
    <w:name w:val="Cover Title"/>
    <w:basedOn w:val="Normal"/>
    <w:rsid w:val="00FD5604"/>
    <w:pPr>
      <w:spacing w:line="480" w:lineRule="auto"/>
    </w:pPr>
    <w:rPr>
      <w:rFonts w:ascii="Arial Black" w:hAnsi="Arial Black"/>
      <w:sz w:val="32"/>
    </w:rPr>
  </w:style>
  <w:style w:type="paragraph" w:customStyle="1" w:styleId="tabfigtitle">
    <w:name w:val="tab/fig title"/>
    <w:basedOn w:val="Normal"/>
    <w:rsid w:val="00E34CC0"/>
    <w:pPr>
      <w:keepNext/>
      <w:keepLines/>
      <w:spacing w:before="120" w:line="480" w:lineRule="auto"/>
      <w:outlineLvl w:val="1"/>
    </w:pPr>
    <w:rPr>
      <w:rFonts w:ascii="Arial" w:hAnsi="Arial"/>
      <w:b/>
    </w:rPr>
  </w:style>
  <w:style w:type="paragraph" w:customStyle="1" w:styleId="Tableheadings">
    <w:name w:val="Table headings"/>
    <w:basedOn w:val="Normal"/>
    <w:rsid w:val="000147F1"/>
    <w:pPr>
      <w:spacing w:before="40" w:line="480" w:lineRule="auto"/>
      <w:jc w:val="center"/>
    </w:pPr>
    <w:rPr>
      <w:rFonts w:ascii="Arial" w:hAnsi="Arial"/>
      <w:b/>
      <w:sz w:val="22"/>
    </w:rPr>
  </w:style>
  <w:style w:type="paragraph" w:customStyle="1" w:styleId="InsertFigure">
    <w:name w:val="Insert Figure"/>
    <w:basedOn w:val="Normal"/>
    <w:rsid w:val="00387CA3"/>
    <w:pPr>
      <w:spacing w:before="120" w:after="120" w:line="320" w:lineRule="atLeast"/>
    </w:pPr>
    <w:rPr>
      <w:rFonts w:ascii="Arial" w:hAnsi="Arial"/>
      <w:sz w:val="22"/>
    </w:rPr>
  </w:style>
  <w:style w:type="paragraph" w:customStyle="1" w:styleId="tabfignote">
    <w:name w:val="tab/fig note"/>
    <w:qFormat/>
    <w:rsid w:val="00376B0F"/>
    <w:pPr>
      <w:keepLines/>
      <w:spacing w:before="120" w:line="360" w:lineRule="auto"/>
    </w:pPr>
    <w:rPr>
      <w:rFonts w:ascii="Arial" w:hAnsi="Arial"/>
    </w:rPr>
  </w:style>
  <w:style w:type="paragraph" w:customStyle="1" w:styleId="Tabletextindented">
    <w:name w:val="Table text indented"/>
    <w:basedOn w:val="Tabletext"/>
    <w:rsid w:val="005C7238"/>
    <w:pPr>
      <w:ind w:left="180"/>
    </w:pPr>
  </w:style>
  <w:style w:type="paragraph" w:styleId="DocumentMap">
    <w:name w:val="Document Map"/>
    <w:basedOn w:val="Normal"/>
    <w:semiHidden/>
    <w:rsid w:val="00624AFB"/>
    <w:pPr>
      <w:shd w:val="clear" w:color="auto" w:fill="000080"/>
    </w:pPr>
    <w:rPr>
      <w:rFonts w:ascii="Tahoma" w:hAnsi="Tahoma" w:cs="Tahoma"/>
      <w:sz w:val="20"/>
    </w:rPr>
  </w:style>
  <w:style w:type="paragraph" w:customStyle="1" w:styleId="Coverboldheadings">
    <w:name w:val="Cover bold headings"/>
    <w:basedOn w:val="Normal"/>
    <w:rsid w:val="00063D89"/>
    <w:pPr>
      <w:spacing w:line="480" w:lineRule="auto"/>
    </w:pPr>
    <w:rPr>
      <w:rFonts w:ascii="Arial" w:hAnsi="Arial" w:cs="Arial"/>
      <w:b/>
      <w:sz w:val="26"/>
    </w:rPr>
  </w:style>
  <w:style w:type="numbering" w:styleId="111111">
    <w:name w:val="Outline List 2"/>
    <w:basedOn w:val="NoList"/>
    <w:unhideWhenUsed/>
    <w:rsid w:val="00E34CC0"/>
    <w:pPr>
      <w:numPr>
        <w:numId w:val="13"/>
      </w:numPr>
    </w:pPr>
  </w:style>
  <w:style w:type="numbering" w:styleId="1ai">
    <w:name w:val="Outline List 1"/>
    <w:basedOn w:val="NoList"/>
    <w:semiHidden/>
    <w:unhideWhenUsed/>
    <w:rsid w:val="00E34CC0"/>
    <w:pPr>
      <w:numPr>
        <w:numId w:val="14"/>
      </w:numPr>
    </w:pPr>
  </w:style>
  <w:style w:type="numbering" w:styleId="ArticleSection">
    <w:name w:val="Outline List 3"/>
    <w:basedOn w:val="NoList"/>
    <w:semiHidden/>
    <w:unhideWhenUsed/>
    <w:rsid w:val="00E34CC0"/>
    <w:pPr>
      <w:numPr>
        <w:numId w:val="15"/>
      </w:numPr>
    </w:pPr>
  </w:style>
  <w:style w:type="paragraph" w:styleId="Bibliography">
    <w:name w:val="Bibliography"/>
    <w:basedOn w:val="Normal"/>
    <w:next w:val="Normal"/>
    <w:uiPriority w:val="37"/>
    <w:semiHidden/>
    <w:unhideWhenUsed/>
    <w:rsid w:val="00E34CC0"/>
  </w:style>
  <w:style w:type="paragraph" w:styleId="BlockText">
    <w:name w:val="Block Text"/>
    <w:basedOn w:val="Normal"/>
    <w:semiHidden/>
    <w:unhideWhenUsed/>
    <w:rsid w:val="00E34CC0"/>
    <w:pPr>
      <w:spacing w:after="120"/>
      <w:ind w:left="1440" w:right="1440"/>
    </w:pPr>
  </w:style>
  <w:style w:type="paragraph" w:styleId="BodyText">
    <w:name w:val="Body Text"/>
    <w:basedOn w:val="Normal"/>
    <w:link w:val="BodyTextChar"/>
    <w:semiHidden/>
    <w:unhideWhenUsed/>
    <w:rsid w:val="00E34CC0"/>
    <w:pPr>
      <w:spacing w:after="120"/>
    </w:pPr>
  </w:style>
  <w:style w:type="character" w:customStyle="1" w:styleId="BodyTextChar">
    <w:name w:val="Body Text Char"/>
    <w:basedOn w:val="DefaultParagraphFont"/>
    <w:link w:val="BodyText"/>
    <w:semiHidden/>
    <w:rsid w:val="00E34CC0"/>
    <w:rPr>
      <w:sz w:val="24"/>
    </w:rPr>
  </w:style>
  <w:style w:type="paragraph" w:styleId="BodyText2">
    <w:name w:val="Body Text 2"/>
    <w:basedOn w:val="Normal"/>
    <w:link w:val="BodyText2Char"/>
    <w:semiHidden/>
    <w:unhideWhenUsed/>
    <w:rsid w:val="00E34CC0"/>
    <w:pPr>
      <w:spacing w:after="120" w:line="480" w:lineRule="auto"/>
    </w:pPr>
  </w:style>
  <w:style w:type="character" w:customStyle="1" w:styleId="BodyText2Char">
    <w:name w:val="Body Text 2 Char"/>
    <w:basedOn w:val="DefaultParagraphFont"/>
    <w:link w:val="BodyText2"/>
    <w:semiHidden/>
    <w:rsid w:val="00E34CC0"/>
    <w:rPr>
      <w:sz w:val="24"/>
    </w:rPr>
  </w:style>
  <w:style w:type="paragraph" w:styleId="BodyText3">
    <w:name w:val="Body Text 3"/>
    <w:basedOn w:val="Normal"/>
    <w:link w:val="BodyText3Char"/>
    <w:semiHidden/>
    <w:unhideWhenUsed/>
    <w:rsid w:val="00E34CC0"/>
    <w:pPr>
      <w:spacing w:after="120"/>
    </w:pPr>
    <w:rPr>
      <w:sz w:val="16"/>
      <w:szCs w:val="16"/>
    </w:rPr>
  </w:style>
  <w:style w:type="character" w:customStyle="1" w:styleId="BodyText3Char">
    <w:name w:val="Body Text 3 Char"/>
    <w:basedOn w:val="DefaultParagraphFont"/>
    <w:link w:val="BodyText3"/>
    <w:semiHidden/>
    <w:rsid w:val="00E34CC0"/>
    <w:rPr>
      <w:sz w:val="16"/>
      <w:szCs w:val="16"/>
    </w:rPr>
  </w:style>
  <w:style w:type="paragraph" w:styleId="BodyTextIndent">
    <w:name w:val="Body Text Indent"/>
    <w:basedOn w:val="Normal"/>
    <w:link w:val="BodyTextIndentChar"/>
    <w:semiHidden/>
    <w:unhideWhenUsed/>
    <w:rsid w:val="00E34CC0"/>
    <w:pPr>
      <w:spacing w:after="120"/>
      <w:ind w:left="360"/>
    </w:pPr>
  </w:style>
  <w:style w:type="character" w:customStyle="1" w:styleId="BodyTextIndentChar">
    <w:name w:val="Body Text Indent Char"/>
    <w:basedOn w:val="DefaultParagraphFont"/>
    <w:link w:val="BodyTextIndent"/>
    <w:semiHidden/>
    <w:rsid w:val="00E34CC0"/>
    <w:rPr>
      <w:sz w:val="24"/>
    </w:rPr>
  </w:style>
  <w:style w:type="paragraph" w:styleId="BodyTextFirstIndent2">
    <w:name w:val="Body Text First Indent 2"/>
    <w:basedOn w:val="BodyTextIndent"/>
    <w:link w:val="BodyTextFirstIndent2Char"/>
    <w:semiHidden/>
    <w:unhideWhenUsed/>
    <w:rsid w:val="00E34CC0"/>
    <w:pPr>
      <w:ind w:firstLine="210"/>
    </w:pPr>
  </w:style>
  <w:style w:type="character" w:customStyle="1" w:styleId="BodyTextFirstIndent2Char">
    <w:name w:val="Body Text First Indent 2 Char"/>
    <w:basedOn w:val="BodyTextIndentChar"/>
    <w:link w:val="BodyTextFirstIndent2"/>
    <w:semiHidden/>
    <w:rsid w:val="00E34CC0"/>
    <w:rPr>
      <w:sz w:val="24"/>
    </w:rPr>
  </w:style>
  <w:style w:type="paragraph" w:styleId="BodyTextIndent2">
    <w:name w:val="Body Text Indent 2"/>
    <w:basedOn w:val="Normal"/>
    <w:link w:val="BodyTextIndent2Char"/>
    <w:semiHidden/>
    <w:unhideWhenUsed/>
    <w:rsid w:val="00E34CC0"/>
    <w:pPr>
      <w:spacing w:after="120" w:line="480" w:lineRule="auto"/>
      <w:ind w:left="360"/>
    </w:pPr>
  </w:style>
  <w:style w:type="character" w:customStyle="1" w:styleId="BodyTextIndent2Char">
    <w:name w:val="Body Text Indent 2 Char"/>
    <w:basedOn w:val="DefaultParagraphFont"/>
    <w:link w:val="BodyTextIndent2"/>
    <w:semiHidden/>
    <w:rsid w:val="00E34CC0"/>
    <w:rPr>
      <w:sz w:val="24"/>
    </w:rPr>
  </w:style>
  <w:style w:type="paragraph" w:styleId="BodyTextIndent3">
    <w:name w:val="Body Text Indent 3"/>
    <w:basedOn w:val="Normal"/>
    <w:link w:val="BodyTextIndent3Char"/>
    <w:semiHidden/>
    <w:unhideWhenUsed/>
    <w:rsid w:val="00E34CC0"/>
    <w:pPr>
      <w:spacing w:after="120"/>
      <w:ind w:left="360"/>
    </w:pPr>
    <w:rPr>
      <w:sz w:val="16"/>
      <w:szCs w:val="16"/>
    </w:rPr>
  </w:style>
  <w:style w:type="character" w:customStyle="1" w:styleId="BodyTextIndent3Char">
    <w:name w:val="Body Text Indent 3 Char"/>
    <w:basedOn w:val="DefaultParagraphFont"/>
    <w:link w:val="BodyTextIndent3"/>
    <w:semiHidden/>
    <w:rsid w:val="00E34CC0"/>
    <w:rPr>
      <w:sz w:val="16"/>
      <w:szCs w:val="16"/>
    </w:rPr>
  </w:style>
  <w:style w:type="paragraph" w:styleId="Caption">
    <w:name w:val="caption"/>
    <w:basedOn w:val="Normal"/>
    <w:next w:val="Normal"/>
    <w:unhideWhenUsed/>
    <w:rsid w:val="00E34CC0"/>
    <w:rPr>
      <w:b/>
      <w:bCs/>
      <w:sz w:val="20"/>
    </w:rPr>
  </w:style>
  <w:style w:type="paragraph" w:styleId="Closing">
    <w:name w:val="Closing"/>
    <w:basedOn w:val="Normal"/>
    <w:link w:val="ClosingChar"/>
    <w:semiHidden/>
    <w:unhideWhenUsed/>
    <w:rsid w:val="00E34CC0"/>
    <w:pPr>
      <w:ind w:left="4320"/>
    </w:pPr>
  </w:style>
  <w:style w:type="character" w:customStyle="1" w:styleId="ClosingChar">
    <w:name w:val="Closing Char"/>
    <w:basedOn w:val="DefaultParagraphFont"/>
    <w:link w:val="Closing"/>
    <w:semiHidden/>
    <w:rsid w:val="00E34CC0"/>
    <w:rPr>
      <w:sz w:val="24"/>
    </w:rPr>
  </w:style>
  <w:style w:type="table" w:styleId="ColorfulGrid">
    <w:name w:val="Colorful Grid"/>
    <w:basedOn w:val="TableNormal"/>
    <w:uiPriority w:val="73"/>
    <w:semiHidden/>
    <w:unhideWhenUsed/>
    <w:rsid w:val="00E34CC0"/>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E34CC0"/>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semiHidden/>
    <w:unhideWhenUsed/>
    <w:rsid w:val="00E34CC0"/>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semiHidden/>
    <w:unhideWhenUsed/>
    <w:rsid w:val="00E34CC0"/>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semiHidden/>
    <w:unhideWhenUsed/>
    <w:rsid w:val="00E34CC0"/>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semiHidden/>
    <w:unhideWhenUsed/>
    <w:rsid w:val="00E34CC0"/>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E34CC0"/>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ColorfulList">
    <w:name w:val="Colorful List"/>
    <w:basedOn w:val="TableNormal"/>
    <w:uiPriority w:val="72"/>
    <w:semiHidden/>
    <w:unhideWhenUsed/>
    <w:rsid w:val="00E34CC0"/>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E34CC0"/>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semiHidden/>
    <w:unhideWhenUsed/>
    <w:rsid w:val="00E34CC0"/>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semiHidden/>
    <w:unhideWhenUsed/>
    <w:rsid w:val="00E34CC0"/>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semiHidden/>
    <w:unhideWhenUsed/>
    <w:rsid w:val="00E34CC0"/>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semiHidden/>
    <w:unhideWhenUsed/>
    <w:rsid w:val="00E34CC0"/>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E34CC0"/>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Shading">
    <w:name w:val="Colorful Shading"/>
    <w:basedOn w:val="TableNormal"/>
    <w:uiPriority w:val="71"/>
    <w:semiHidden/>
    <w:unhideWhenUsed/>
    <w:rsid w:val="00E34CC0"/>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E34CC0"/>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E34CC0"/>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E34CC0"/>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semiHidden/>
    <w:unhideWhenUsed/>
    <w:rsid w:val="00E34CC0"/>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E34CC0"/>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E34CC0"/>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E34CC0"/>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E34CC0"/>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semiHidden/>
    <w:unhideWhenUsed/>
    <w:rsid w:val="00E34CC0"/>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semiHidden/>
    <w:unhideWhenUsed/>
    <w:rsid w:val="00E34CC0"/>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semiHidden/>
    <w:unhideWhenUsed/>
    <w:rsid w:val="00E34CC0"/>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semiHidden/>
    <w:unhideWhenUsed/>
    <w:rsid w:val="00E34CC0"/>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E34CC0"/>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paragraph" w:styleId="E-mailSignature">
    <w:name w:val="E-mail Signature"/>
    <w:basedOn w:val="Normal"/>
    <w:link w:val="E-mailSignatureChar"/>
    <w:semiHidden/>
    <w:unhideWhenUsed/>
    <w:rsid w:val="00E34CC0"/>
  </w:style>
  <w:style w:type="character" w:customStyle="1" w:styleId="E-mailSignatureChar">
    <w:name w:val="E-mail Signature Char"/>
    <w:basedOn w:val="DefaultParagraphFont"/>
    <w:link w:val="E-mailSignature"/>
    <w:semiHidden/>
    <w:rsid w:val="00E34CC0"/>
    <w:rPr>
      <w:sz w:val="24"/>
    </w:rPr>
  </w:style>
  <w:style w:type="character" w:styleId="EndnoteReference">
    <w:name w:val="endnote reference"/>
    <w:basedOn w:val="DefaultParagraphFont"/>
    <w:semiHidden/>
    <w:unhideWhenUsed/>
    <w:rsid w:val="00E34CC0"/>
    <w:rPr>
      <w:vertAlign w:val="superscript"/>
    </w:rPr>
  </w:style>
  <w:style w:type="paragraph" w:styleId="EndnoteText">
    <w:name w:val="endnote text"/>
    <w:basedOn w:val="Normal"/>
    <w:link w:val="EndnoteTextChar"/>
    <w:semiHidden/>
    <w:unhideWhenUsed/>
    <w:rsid w:val="00E34CC0"/>
    <w:rPr>
      <w:sz w:val="20"/>
    </w:rPr>
  </w:style>
  <w:style w:type="character" w:customStyle="1" w:styleId="EndnoteTextChar">
    <w:name w:val="Endnote Text Char"/>
    <w:basedOn w:val="DefaultParagraphFont"/>
    <w:link w:val="EndnoteText"/>
    <w:semiHidden/>
    <w:rsid w:val="00E34CC0"/>
  </w:style>
  <w:style w:type="paragraph" w:styleId="EnvelopeAddress">
    <w:name w:val="envelope address"/>
    <w:basedOn w:val="Normal"/>
    <w:semiHidden/>
    <w:unhideWhenUsed/>
    <w:rsid w:val="00E34CC0"/>
    <w:pPr>
      <w:framePr w:w="7920" w:h="1980" w:hRule="exact" w:hSpace="180" w:wrap="auto" w:hAnchor="page" w:xAlign="center" w:yAlign="bottom"/>
      <w:ind w:left="2880"/>
    </w:pPr>
    <w:rPr>
      <w:rFonts w:asciiTheme="majorHAnsi" w:eastAsiaTheme="majorEastAsia" w:hAnsiTheme="majorHAnsi" w:cstheme="majorBidi"/>
      <w:szCs w:val="24"/>
    </w:rPr>
  </w:style>
  <w:style w:type="paragraph" w:styleId="EnvelopeReturn">
    <w:name w:val="envelope return"/>
    <w:basedOn w:val="Normal"/>
    <w:semiHidden/>
    <w:unhideWhenUsed/>
    <w:rsid w:val="00E34CC0"/>
    <w:rPr>
      <w:rFonts w:asciiTheme="majorHAnsi" w:eastAsiaTheme="majorEastAsia" w:hAnsiTheme="majorHAnsi" w:cstheme="majorBidi"/>
      <w:sz w:val="20"/>
    </w:rPr>
  </w:style>
  <w:style w:type="character" w:styleId="FootnoteReference">
    <w:name w:val="footnote reference"/>
    <w:basedOn w:val="DefaultParagraphFont"/>
    <w:semiHidden/>
    <w:unhideWhenUsed/>
    <w:rsid w:val="00E34CC0"/>
    <w:rPr>
      <w:vertAlign w:val="superscript"/>
    </w:rPr>
  </w:style>
  <w:style w:type="table" w:styleId="GridTable1Light">
    <w:name w:val="Grid Table 1 Light"/>
    <w:basedOn w:val="TableNormal"/>
    <w:uiPriority w:val="46"/>
    <w:rsid w:val="00E34CC0"/>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E34CC0"/>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E34CC0"/>
    <w:tblPr>
      <w:tblStyleRowBandSize w:val="1"/>
      <w:tblStyleColBandSize w:val="1"/>
      <w:tblBorders>
        <w:top w:val="single" w:sz="4" w:space="0" w:color="E5B8B7" w:themeColor="accent2" w:themeTint="66"/>
        <w:left w:val="single" w:sz="4" w:space="0" w:color="E5B8B7" w:themeColor="accent2" w:themeTint="66"/>
        <w:bottom w:val="single" w:sz="4" w:space="0" w:color="E5B8B7" w:themeColor="accent2" w:themeTint="66"/>
        <w:right w:val="single" w:sz="4" w:space="0" w:color="E5B8B7" w:themeColor="accent2" w:themeTint="66"/>
        <w:insideH w:val="single" w:sz="4" w:space="0" w:color="E5B8B7" w:themeColor="accent2" w:themeTint="66"/>
        <w:insideV w:val="single" w:sz="4" w:space="0" w:color="E5B8B7" w:themeColor="accent2" w:themeTint="66"/>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2" w:space="0" w:color="D99594"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E34CC0"/>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E34CC0"/>
    <w:tblPr>
      <w:tblStyleRowBandSize w:val="1"/>
      <w:tblStyleColBandSize w:val="1"/>
      <w:tblBorders>
        <w:top w:val="single" w:sz="4" w:space="0" w:color="CCC0D9" w:themeColor="accent4" w:themeTint="66"/>
        <w:left w:val="single" w:sz="4" w:space="0" w:color="CCC0D9" w:themeColor="accent4" w:themeTint="66"/>
        <w:bottom w:val="single" w:sz="4" w:space="0" w:color="CCC0D9" w:themeColor="accent4" w:themeTint="66"/>
        <w:right w:val="single" w:sz="4" w:space="0" w:color="CCC0D9" w:themeColor="accent4" w:themeTint="66"/>
        <w:insideH w:val="single" w:sz="4" w:space="0" w:color="CCC0D9" w:themeColor="accent4" w:themeTint="66"/>
        <w:insideV w:val="single" w:sz="4" w:space="0" w:color="CCC0D9" w:themeColor="accent4" w:themeTint="66"/>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2" w:space="0" w:color="B2A1C7"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E34CC0"/>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E34CC0"/>
    <w:tblPr>
      <w:tblStyleRowBandSize w:val="1"/>
      <w:tblStyleColBandSize w:val="1"/>
      <w:tblBorders>
        <w:top w:val="single" w:sz="4" w:space="0" w:color="FBD4B4" w:themeColor="accent6" w:themeTint="66"/>
        <w:left w:val="single" w:sz="4" w:space="0" w:color="FBD4B4" w:themeColor="accent6" w:themeTint="66"/>
        <w:bottom w:val="single" w:sz="4" w:space="0" w:color="FBD4B4" w:themeColor="accent6" w:themeTint="66"/>
        <w:right w:val="single" w:sz="4" w:space="0" w:color="FBD4B4" w:themeColor="accent6" w:themeTint="66"/>
        <w:insideH w:val="single" w:sz="4" w:space="0" w:color="FBD4B4" w:themeColor="accent6" w:themeTint="66"/>
        <w:insideV w:val="single" w:sz="4" w:space="0" w:color="FBD4B4" w:themeColor="accent6" w:themeTint="66"/>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2" w:space="0" w:color="FABF8F"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47"/>
    <w:rsid w:val="00E34CC0"/>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E34CC0"/>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2-Accent2">
    <w:name w:val="Grid Table 2 Accent 2"/>
    <w:basedOn w:val="TableNormal"/>
    <w:uiPriority w:val="47"/>
    <w:rsid w:val="00E34CC0"/>
    <w:tblPr>
      <w:tblStyleRowBandSize w:val="1"/>
      <w:tblStyleColBandSize w:val="1"/>
      <w:tblBorders>
        <w:top w:val="single" w:sz="2" w:space="0" w:color="D99594" w:themeColor="accent2" w:themeTint="99"/>
        <w:bottom w:val="single" w:sz="2" w:space="0" w:color="D99594" w:themeColor="accent2" w:themeTint="99"/>
        <w:insideH w:val="single" w:sz="2" w:space="0" w:color="D99594" w:themeColor="accent2" w:themeTint="99"/>
        <w:insideV w:val="single" w:sz="2" w:space="0" w:color="D99594" w:themeColor="accent2" w:themeTint="99"/>
      </w:tblBorders>
    </w:tblPr>
    <w:tblStylePr w:type="firstRow">
      <w:rPr>
        <w:b/>
        <w:bCs/>
      </w:rPr>
      <w:tblPr/>
      <w:tcPr>
        <w:tcBorders>
          <w:top w:val="nil"/>
          <w:bottom w:val="single" w:sz="12" w:space="0" w:color="D99594" w:themeColor="accent2" w:themeTint="99"/>
          <w:insideH w:val="nil"/>
          <w:insideV w:val="nil"/>
        </w:tcBorders>
        <w:shd w:val="clear" w:color="auto" w:fill="FFFFFF" w:themeFill="background1"/>
      </w:tcPr>
    </w:tblStylePr>
    <w:tblStylePr w:type="lastRow">
      <w:rPr>
        <w:b/>
        <w:bCs/>
      </w:rPr>
      <w:tblPr/>
      <w:tcPr>
        <w:tcBorders>
          <w:top w:val="double" w:sz="2" w:space="0" w:color="D99594"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GridTable2-Accent3">
    <w:name w:val="Grid Table 2 Accent 3"/>
    <w:basedOn w:val="TableNormal"/>
    <w:uiPriority w:val="47"/>
    <w:rsid w:val="00E34CC0"/>
    <w:tblPr>
      <w:tblStyleRowBandSize w:val="1"/>
      <w:tblStyleColBandSize w:val="1"/>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GridTable2-Accent4">
    <w:name w:val="Grid Table 2 Accent 4"/>
    <w:basedOn w:val="TableNormal"/>
    <w:uiPriority w:val="47"/>
    <w:rsid w:val="00E34CC0"/>
    <w:tblPr>
      <w:tblStyleRowBandSize w:val="1"/>
      <w:tblStyleColBandSize w:val="1"/>
      <w:tblBorders>
        <w:top w:val="single" w:sz="2" w:space="0" w:color="B2A1C7" w:themeColor="accent4" w:themeTint="99"/>
        <w:bottom w:val="single" w:sz="2" w:space="0" w:color="B2A1C7" w:themeColor="accent4" w:themeTint="99"/>
        <w:insideH w:val="single" w:sz="2" w:space="0" w:color="B2A1C7" w:themeColor="accent4" w:themeTint="99"/>
        <w:insideV w:val="single" w:sz="2" w:space="0" w:color="B2A1C7" w:themeColor="accent4" w:themeTint="99"/>
      </w:tblBorders>
    </w:tblPr>
    <w:tblStylePr w:type="firstRow">
      <w:rPr>
        <w:b/>
        <w:bCs/>
      </w:rPr>
      <w:tblPr/>
      <w:tcPr>
        <w:tcBorders>
          <w:top w:val="nil"/>
          <w:bottom w:val="single" w:sz="12" w:space="0" w:color="B2A1C7" w:themeColor="accent4" w:themeTint="99"/>
          <w:insideH w:val="nil"/>
          <w:insideV w:val="nil"/>
        </w:tcBorders>
        <w:shd w:val="clear" w:color="auto" w:fill="FFFFFF" w:themeFill="background1"/>
      </w:tcPr>
    </w:tblStylePr>
    <w:tblStylePr w:type="lastRow">
      <w:rPr>
        <w:b/>
        <w:bCs/>
      </w:rPr>
      <w:tblPr/>
      <w:tcPr>
        <w:tcBorders>
          <w:top w:val="double" w:sz="2" w:space="0" w:color="B2A1C7"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GridTable2-Accent5">
    <w:name w:val="Grid Table 2 Accent 5"/>
    <w:basedOn w:val="TableNormal"/>
    <w:uiPriority w:val="47"/>
    <w:rsid w:val="00E34CC0"/>
    <w:tblPr>
      <w:tblStyleRowBandSize w:val="1"/>
      <w:tblStyleColBandSize w:val="1"/>
      <w:tblBorders>
        <w:top w:val="single" w:sz="2" w:space="0" w:color="92CDDC" w:themeColor="accent5" w:themeTint="99"/>
        <w:bottom w:val="single" w:sz="2" w:space="0" w:color="92CDDC" w:themeColor="accent5" w:themeTint="99"/>
        <w:insideH w:val="single" w:sz="2" w:space="0" w:color="92CDDC" w:themeColor="accent5" w:themeTint="99"/>
        <w:insideV w:val="single" w:sz="2" w:space="0" w:color="92CDDC" w:themeColor="accent5" w:themeTint="99"/>
      </w:tblBorders>
    </w:tblPr>
    <w:tblStylePr w:type="firstRow">
      <w:rPr>
        <w:b/>
        <w:bCs/>
      </w:rPr>
      <w:tblPr/>
      <w:tcPr>
        <w:tcBorders>
          <w:top w:val="nil"/>
          <w:bottom w:val="single" w:sz="12" w:space="0" w:color="92CDDC" w:themeColor="accent5" w:themeTint="99"/>
          <w:insideH w:val="nil"/>
          <w:insideV w:val="nil"/>
        </w:tcBorders>
        <w:shd w:val="clear" w:color="auto" w:fill="FFFFFF" w:themeFill="background1"/>
      </w:tcPr>
    </w:tblStylePr>
    <w:tblStylePr w:type="lastRow">
      <w:rPr>
        <w:b/>
        <w:bCs/>
      </w:rPr>
      <w:tblPr/>
      <w:tcPr>
        <w:tcBorders>
          <w:top w:val="double" w:sz="2" w:space="0" w:color="92CDDC"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GridTable2-Accent6">
    <w:name w:val="Grid Table 2 Accent 6"/>
    <w:basedOn w:val="TableNormal"/>
    <w:uiPriority w:val="47"/>
    <w:rsid w:val="00E34CC0"/>
    <w:tblPr>
      <w:tblStyleRowBandSize w:val="1"/>
      <w:tblStyleColBandSize w:val="1"/>
      <w:tblBorders>
        <w:top w:val="single" w:sz="2" w:space="0" w:color="FABF8F" w:themeColor="accent6" w:themeTint="99"/>
        <w:bottom w:val="single" w:sz="2" w:space="0" w:color="FABF8F" w:themeColor="accent6" w:themeTint="99"/>
        <w:insideH w:val="single" w:sz="2" w:space="0" w:color="FABF8F" w:themeColor="accent6" w:themeTint="99"/>
        <w:insideV w:val="single" w:sz="2" w:space="0" w:color="FABF8F" w:themeColor="accent6" w:themeTint="99"/>
      </w:tblBorders>
    </w:tblPr>
    <w:tblStylePr w:type="firstRow">
      <w:rPr>
        <w:b/>
        <w:bCs/>
      </w:rPr>
      <w:tblPr/>
      <w:tcPr>
        <w:tcBorders>
          <w:top w:val="nil"/>
          <w:bottom w:val="single" w:sz="12" w:space="0" w:color="FABF8F" w:themeColor="accent6" w:themeTint="99"/>
          <w:insideH w:val="nil"/>
          <w:insideV w:val="nil"/>
        </w:tcBorders>
        <w:shd w:val="clear" w:color="auto" w:fill="FFFFFF" w:themeFill="background1"/>
      </w:tcPr>
    </w:tblStylePr>
    <w:tblStylePr w:type="lastRow">
      <w:rPr>
        <w:b/>
        <w:bCs/>
      </w:rPr>
      <w:tblPr/>
      <w:tcPr>
        <w:tcBorders>
          <w:top w:val="double" w:sz="2" w:space="0" w:color="FABF8F"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GridTable3">
    <w:name w:val="Grid Table 3"/>
    <w:basedOn w:val="TableNormal"/>
    <w:uiPriority w:val="48"/>
    <w:rsid w:val="00E34CC0"/>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E34CC0"/>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styleId="GridTable3-Accent2">
    <w:name w:val="Grid Table 3 Accent 2"/>
    <w:basedOn w:val="TableNormal"/>
    <w:uiPriority w:val="48"/>
    <w:rsid w:val="00E34CC0"/>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styleId="GridTable3-Accent3">
    <w:name w:val="Grid Table 3 Accent 3"/>
    <w:basedOn w:val="TableNormal"/>
    <w:uiPriority w:val="48"/>
    <w:rsid w:val="00E34CC0"/>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styleId="GridTable3-Accent4">
    <w:name w:val="Grid Table 3 Accent 4"/>
    <w:basedOn w:val="TableNormal"/>
    <w:uiPriority w:val="48"/>
    <w:rsid w:val="00E34CC0"/>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styleId="GridTable3-Accent5">
    <w:name w:val="Grid Table 3 Accent 5"/>
    <w:basedOn w:val="TableNormal"/>
    <w:uiPriority w:val="48"/>
    <w:rsid w:val="00E34CC0"/>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styleId="GridTable3-Accent6">
    <w:name w:val="Grid Table 3 Accent 6"/>
    <w:basedOn w:val="TableNormal"/>
    <w:uiPriority w:val="48"/>
    <w:rsid w:val="00E34CC0"/>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table" w:styleId="GridTable4">
    <w:name w:val="Grid Table 4"/>
    <w:basedOn w:val="TableNormal"/>
    <w:uiPriority w:val="49"/>
    <w:rsid w:val="00E34CC0"/>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E34CC0"/>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4-Accent2">
    <w:name w:val="Grid Table 4 Accent 2"/>
    <w:basedOn w:val="TableNormal"/>
    <w:uiPriority w:val="49"/>
    <w:rsid w:val="00E34CC0"/>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GridTable4-Accent3">
    <w:name w:val="Grid Table 4 Accent 3"/>
    <w:basedOn w:val="TableNormal"/>
    <w:uiPriority w:val="49"/>
    <w:rsid w:val="00E34CC0"/>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GridTable4-Accent4">
    <w:name w:val="Grid Table 4 Accent 4"/>
    <w:basedOn w:val="TableNormal"/>
    <w:uiPriority w:val="49"/>
    <w:rsid w:val="00E34CC0"/>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insideV w:val="nil"/>
        </w:tcBorders>
        <w:shd w:val="clear" w:color="auto" w:fill="8064A2" w:themeFill="accent4"/>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GridTable4-Accent5">
    <w:name w:val="Grid Table 4 Accent 5"/>
    <w:basedOn w:val="TableNormal"/>
    <w:uiPriority w:val="49"/>
    <w:rsid w:val="00E34CC0"/>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GridTable4-Accent6">
    <w:name w:val="Grid Table 4 Accent 6"/>
    <w:basedOn w:val="TableNormal"/>
    <w:uiPriority w:val="49"/>
    <w:rsid w:val="00E34CC0"/>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insideV w:val="nil"/>
        </w:tcBorders>
        <w:shd w:val="clear" w:color="auto" w:fill="F79646" w:themeFill="accent6"/>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GridTable5Dark">
    <w:name w:val="Grid Table 5 Dark"/>
    <w:basedOn w:val="TableNormal"/>
    <w:uiPriority w:val="50"/>
    <w:rsid w:val="00E34CC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E34CC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table" w:styleId="GridTable5Dark-Accent2">
    <w:name w:val="Grid Table 5 Dark Accent 2"/>
    <w:basedOn w:val="TableNormal"/>
    <w:uiPriority w:val="50"/>
    <w:rsid w:val="00E34CC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DBDB"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0504D"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0504D"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0504D"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0504D" w:themeFill="accent2"/>
      </w:tcPr>
    </w:tblStylePr>
    <w:tblStylePr w:type="band1Vert">
      <w:tblPr/>
      <w:tcPr>
        <w:shd w:val="clear" w:color="auto" w:fill="E5B8B7" w:themeFill="accent2" w:themeFillTint="66"/>
      </w:tcPr>
    </w:tblStylePr>
    <w:tblStylePr w:type="band1Horz">
      <w:tblPr/>
      <w:tcPr>
        <w:shd w:val="clear" w:color="auto" w:fill="E5B8B7" w:themeFill="accent2" w:themeFillTint="66"/>
      </w:tcPr>
    </w:tblStylePr>
  </w:style>
  <w:style w:type="table" w:styleId="GridTable5Dark-Accent3">
    <w:name w:val="Grid Table 5 Dark Accent 3"/>
    <w:basedOn w:val="TableNormal"/>
    <w:uiPriority w:val="50"/>
    <w:rsid w:val="00E34CC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F1D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BB5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BB5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BB5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BB59" w:themeFill="accent3"/>
      </w:tcPr>
    </w:tblStylePr>
    <w:tblStylePr w:type="band1Vert">
      <w:tblPr/>
      <w:tcPr>
        <w:shd w:val="clear" w:color="auto" w:fill="D6E3BC" w:themeFill="accent3" w:themeFillTint="66"/>
      </w:tcPr>
    </w:tblStylePr>
    <w:tblStylePr w:type="band1Horz">
      <w:tblPr/>
      <w:tcPr>
        <w:shd w:val="clear" w:color="auto" w:fill="D6E3BC" w:themeFill="accent3" w:themeFillTint="66"/>
      </w:tcPr>
    </w:tblStylePr>
  </w:style>
  <w:style w:type="table" w:styleId="GridTable5Dark-Accent4">
    <w:name w:val="Grid Table 5 Dark Accent 4"/>
    <w:basedOn w:val="TableNormal"/>
    <w:uiPriority w:val="50"/>
    <w:rsid w:val="00E34CC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5DFE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8064A2"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8064A2"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8064A2"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8064A2" w:themeFill="accent4"/>
      </w:tcPr>
    </w:tblStylePr>
    <w:tblStylePr w:type="band1Vert">
      <w:tblPr/>
      <w:tcPr>
        <w:shd w:val="clear" w:color="auto" w:fill="CCC0D9" w:themeFill="accent4" w:themeFillTint="66"/>
      </w:tcPr>
    </w:tblStylePr>
    <w:tblStylePr w:type="band1Horz">
      <w:tblPr/>
      <w:tcPr>
        <w:shd w:val="clear" w:color="auto" w:fill="CCC0D9" w:themeFill="accent4" w:themeFillTint="66"/>
      </w:tcPr>
    </w:tblStylePr>
  </w:style>
  <w:style w:type="table" w:styleId="GridTable5Dark-Accent5">
    <w:name w:val="Grid Table 5 Dark Accent 5"/>
    <w:basedOn w:val="TableNormal"/>
    <w:uiPriority w:val="50"/>
    <w:rsid w:val="00E34CC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AEE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BACC6"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BACC6"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BACC6"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BACC6" w:themeFill="accent5"/>
      </w:tcPr>
    </w:tblStylePr>
    <w:tblStylePr w:type="band1Vert">
      <w:tblPr/>
      <w:tcPr>
        <w:shd w:val="clear" w:color="auto" w:fill="B6DDE8" w:themeFill="accent5" w:themeFillTint="66"/>
      </w:tcPr>
    </w:tblStylePr>
    <w:tblStylePr w:type="band1Horz">
      <w:tblPr/>
      <w:tcPr>
        <w:shd w:val="clear" w:color="auto" w:fill="B6DDE8" w:themeFill="accent5" w:themeFillTint="66"/>
      </w:tcPr>
    </w:tblStylePr>
  </w:style>
  <w:style w:type="table" w:styleId="GridTable5Dark-Accent6">
    <w:name w:val="Grid Table 5 Dark Accent 6"/>
    <w:basedOn w:val="TableNormal"/>
    <w:uiPriority w:val="50"/>
    <w:rsid w:val="00E34CC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DE9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79646"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79646"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79646"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79646" w:themeFill="accent6"/>
      </w:tcPr>
    </w:tblStylePr>
    <w:tblStylePr w:type="band1Vert">
      <w:tblPr/>
      <w:tcPr>
        <w:shd w:val="clear" w:color="auto" w:fill="FBD4B4" w:themeFill="accent6" w:themeFillTint="66"/>
      </w:tcPr>
    </w:tblStylePr>
    <w:tblStylePr w:type="band1Horz">
      <w:tblPr/>
      <w:tcPr>
        <w:shd w:val="clear" w:color="auto" w:fill="FBD4B4" w:themeFill="accent6" w:themeFillTint="66"/>
      </w:tcPr>
    </w:tblStylePr>
  </w:style>
  <w:style w:type="table" w:styleId="GridTable6Colorful">
    <w:name w:val="Grid Table 6 Colorful"/>
    <w:basedOn w:val="TableNormal"/>
    <w:uiPriority w:val="51"/>
    <w:rsid w:val="00E34CC0"/>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E34CC0"/>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6Colorful-Accent2">
    <w:name w:val="Grid Table 6 Colorful Accent 2"/>
    <w:basedOn w:val="TableNormal"/>
    <w:uiPriority w:val="51"/>
    <w:rsid w:val="00E34CC0"/>
    <w:rPr>
      <w:color w:val="943634" w:themeColor="accent2" w:themeShade="BF"/>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GridTable6Colorful-Accent3">
    <w:name w:val="Grid Table 6 Colorful Accent 3"/>
    <w:basedOn w:val="TableNormal"/>
    <w:uiPriority w:val="51"/>
    <w:rsid w:val="00E34CC0"/>
    <w:rPr>
      <w:color w:val="76923C" w:themeColor="accent3" w:themeShade="BF"/>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GridTable6Colorful-Accent4">
    <w:name w:val="Grid Table 6 Colorful Accent 4"/>
    <w:basedOn w:val="TableNormal"/>
    <w:uiPriority w:val="51"/>
    <w:rsid w:val="00E34CC0"/>
    <w:rPr>
      <w:color w:val="5F497A" w:themeColor="accent4" w:themeShade="BF"/>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GridTable6Colorful-Accent5">
    <w:name w:val="Grid Table 6 Colorful Accent 5"/>
    <w:basedOn w:val="TableNormal"/>
    <w:uiPriority w:val="51"/>
    <w:rsid w:val="00E34CC0"/>
    <w:rPr>
      <w:color w:val="31849B" w:themeColor="accent5" w:themeShade="BF"/>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GridTable6Colorful-Accent6">
    <w:name w:val="Grid Table 6 Colorful Accent 6"/>
    <w:basedOn w:val="TableNormal"/>
    <w:uiPriority w:val="51"/>
    <w:rsid w:val="00E34CC0"/>
    <w:rPr>
      <w:color w:val="E36C0A" w:themeColor="accent6" w:themeShade="BF"/>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GridTable7Colorful">
    <w:name w:val="Grid Table 7 Colorful"/>
    <w:basedOn w:val="TableNormal"/>
    <w:uiPriority w:val="52"/>
    <w:rsid w:val="00E34CC0"/>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1">
    <w:name w:val="Grid Table 7 Colorful Accent 1"/>
    <w:basedOn w:val="TableNormal"/>
    <w:uiPriority w:val="52"/>
    <w:rsid w:val="00E34CC0"/>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styleId="GridTable7Colorful-Accent2">
    <w:name w:val="Grid Table 7 Colorful Accent 2"/>
    <w:basedOn w:val="TableNormal"/>
    <w:uiPriority w:val="52"/>
    <w:rsid w:val="00E34CC0"/>
    <w:rPr>
      <w:color w:val="943634" w:themeColor="accent2" w:themeShade="BF"/>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styleId="GridTable7Colorful-Accent3">
    <w:name w:val="Grid Table 7 Colorful Accent 3"/>
    <w:basedOn w:val="TableNormal"/>
    <w:uiPriority w:val="52"/>
    <w:rsid w:val="00E34CC0"/>
    <w:rPr>
      <w:color w:val="76923C" w:themeColor="accent3" w:themeShade="BF"/>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styleId="GridTable7Colorful-Accent4">
    <w:name w:val="Grid Table 7 Colorful Accent 4"/>
    <w:basedOn w:val="TableNormal"/>
    <w:uiPriority w:val="52"/>
    <w:rsid w:val="00E34CC0"/>
    <w:rPr>
      <w:color w:val="5F497A" w:themeColor="accent4" w:themeShade="BF"/>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styleId="GridTable7Colorful-Accent5">
    <w:name w:val="Grid Table 7 Colorful Accent 5"/>
    <w:basedOn w:val="TableNormal"/>
    <w:uiPriority w:val="52"/>
    <w:rsid w:val="00E34CC0"/>
    <w:rPr>
      <w:color w:val="31849B" w:themeColor="accent5" w:themeShade="BF"/>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styleId="GridTable7Colorful-Accent6">
    <w:name w:val="Grid Table 7 Colorful Accent 6"/>
    <w:basedOn w:val="TableNormal"/>
    <w:uiPriority w:val="52"/>
    <w:rsid w:val="00E34CC0"/>
    <w:rPr>
      <w:color w:val="E36C0A" w:themeColor="accent6" w:themeShade="BF"/>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character" w:customStyle="1" w:styleId="Hashtag1">
    <w:name w:val="Hashtag1"/>
    <w:basedOn w:val="DefaultParagraphFont"/>
    <w:uiPriority w:val="99"/>
    <w:semiHidden/>
    <w:unhideWhenUsed/>
    <w:rsid w:val="00E34CC0"/>
    <w:rPr>
      <w:color w:val="2B579A"/>
      <w:shd w:val="clear" w:color="auto" w:fill="E6E6E6"/>
    </w:rPr>
  </w:style>
  <w:style w:type="character" w:styleId="HTMLAcronym">
    <w:name w:val="HTML Acronym"/>
    <w:basedOn w:val="DefaultParagraphFont"/>
    <w:semiHidden/>
    <w:unhideWhenUsed/>
    <w:rsid w:val="00E34CC0"/>
  </w:style>
  <w:style w:type="paragraph" w:styleId="HTMLAddress">
    <w:name w:val="HTML Address"/>
    <w:basedOn w:val="Normal"/>
    <w:link w:val="HTMLAddressChar"/>
    <w:semiHidden/>
    <w:unhideWhenUsed/>
    <w:rsid w:val="00E34CC0"/>
    <w:rPr>
      <w:i/>
      <w:iCs/>
    </w:rPr>
  </w:style>
  <w:style w:type="character" w:customStyle="1" w:styleId="HTMLAddressChar">
    <w:name w:val="HTML Address Char"/>
    <w:basedOn w:val="DefaultParagraphFont"/>
    <w:link w:val="HTMLAddress"/>
    <w:semiHidden/>
    <w:rsid w:val="00E34CC0"/>
    <w:rPr>
      <w:i/>
      <w:iCs/>
      <w:sz w:val="24"/>
    </w:rPr>
  </w:style>
  <w:style w:type="character" w:styleId="HTMLCite">
    <w:name w:val="HTML Cite"/>
    <w:basedOn w:val="DefaultParagraphFont"/>
    <w:semiHidden/>
    <w:unhideWhenUsed/>
    <w:rsid w:val="00E34CC0"/>
    <w:rPr>
      <w:i/>
      <w:iCs/>
    </w:rPr>
  </w:style>
  <w:style w:type="character" w:styleId="HTMLCode">
    <w:name w:val="HTML Code"/>
    <w:basedOn w:val="DefaultParagraphFont"/>
    <w:semiHidden/>
    <w:unhideWhenUsed/>
    <w:rsid w:val="00E34CC0"/>
    <w:rPr>
      <w:rFonts w:ascii="Courier New" w:hAnsi="Courier New" w:cs="Courier New"/>
      <w:sz w:val="20"/>
      <w:szCs w:val="20"/>
    </w:rPr>
  </w:style>
  <w:style w:type="character" w:styleId="HTMLDefinition">
    <w:name w:val="HTML Definition"/>
    <w:basedOn w:val="DefaultParagraphFont"/>
    <w:semiHidden/>
    <w:unhideWhenUsed/>
    <w:rsid w:val="00E34CC0"/>
    <w:rPr>
      <w:i/>
      <w:iCs/>
    </w:rPr>
  </w:style>
  <w:style w:type="character" w:styleId="HTMLKeyboard">
    <w:name w:val="HTML Keyboard"/>
    <w:basedOn w:val="DefaultParagraphFont"/>
    <w:semiHidden/>
    <w:unhideWhenUsed/>
    <w:rsid w:val="00E34CC0"/>
    <w:rPr>
      <w:rFonts w:ascii="Courier New" w:hAnsi="Courier New" w:cs="Courier New"/>
      <w:sz w:val="20"/>
      <w:szCs w:val="20"/>
    </w:rPr>
  </w:style>
  <w:style w:type="paragraph" w:styleId="HTMLPreformatted">
    <w:name w:val="HTML Preformatted"/>
    <w:basedOn w:val="Normal"/>
    <w:link w:val="HTMLPreformattedChar"/>
    <w:semiHidden/>
    <w:unhideWhenUsed/>
    <w:rsid w:val="00E34CC0"/>
    <w:rPr>
      <w:rFonts w:ascii="Courier New" w:hAnsi="Courier New" w:cs="Courier New"/>
      <w:sz w:val="20"/>
    </w:rPr>
  </w:style>
  <w:style w:type="character" w:customStyle="1" w:styleId="HTMLPreformattedChar">
    <w:name w:val="HTML Preformatted Char"/>
    <w:basedOn w:val="DefaultParagraphFont"/>
    <w:link w:val="HTMLPreformatted"/>
    <w:semiHidden/>
    <w:rsid w:val="00E34CC0"/>
    <w:rPr>
      <w:rFonts w:ascii="Courier New" w:hAnsi="Courier New" w:cs="Courier New"/>
    </w:rPr>
  </w:style>
  <w:style w:type="character" w:styleId="HTMLSample">
    <w:name w:val="HTML Sample"/>
    <w:basedOn w:val="DefaultParagraphFont"/>
    <w:semiHidden/>
    <w:unhideWhenUsed/>
    <w:rsid w:val="00E34CC0"/>
    <w:rPr>
      <w:rFonts w:ascii="Courier New" w:hAnsi="Courier New" w:cs="Courier New"/>
    </w:rPr>
  </w:style>
  <w:style w:type="character" w:styleId="HTMLTypewriter">
    <w:name w:val="HTML Typewriter"/>
    <w:basedOn w:val="DefaultParagraphFont"/>
    <w:semiHidden/>
    <w:unhideWhenUsed/>
    <w:rsid w:val="00E34CC0"/>
    <w:rPr>
      <w:rFonts w:ascii="Courier New" w:hAnsi="Courier New" w:cs="Courier New"/>
      <w:sz w:val="20"/>
      <w:szCs w:val="20"/>
    </w:rPr>
  </w:style>
  <w:style w:type="character" w:styleId="HTMLVariable">
    <w:name w:val="HTML Variable"/>
    <w:basedOn w:val="DefaultParagraphFont"/>
    <w:semiHidden/>
    <w:unhideWhenUsed/>
    <w:rsid w:val="00E34CC0"/>
    <w:rPr>
      <w:i/>
      <w:iCs/>
    </w:rPr>
  </w:style>
  <w:style w:type="table" w:styleId="LightGrid">
    <w:name w:val="Light Grid"/>
    <w:basedOn w:val="TableNormal"/>
    <w:uiPriority w:val="62"/>
    <w:semiHidden/>
    <w:unhideWhenUsed/>
    <w:rsid w:val="00E34CC0"/>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E34CC0"/>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semiHidden/>
    <w:unhideWhenUsed/>
    <w:rsid w:val="00E34CC0"/>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semiHidden/>
    <w:unhideWhenUsed/>
    <w:rsid w:val="00E34CC0"/>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semiHidden/>
    <w:unhideWhenUsed/>
    <w:rsid w:val="00E34CC0"/>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semiHidden/>
    <w:unhideWhenUsed/>
    <w:rsid w:val="00E34CC0"/>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semiHidden/>
    <w:unhideWhenUsed/>
    <w:rsid w:val="00E34CC0"/>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LightList">
    <w:name w:val="Light List"/>
    <w:basedOn w:val="TableNormal"/>
    <w:uiPriority w:val="61"/>
    <w:semiHidden/>
    <w:unhideWhenUsed/>
    <w:rsid w:val="00E34CC0"/>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E34CC0"/>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semiHidden/>
    <w:unhideWhenUsed/>
    <w:rsid w:val="00E34CC0"/>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semiHidden/>
    <w:unhideWhenUsed/>
    <w:rsid w:val="00E34CC0"/>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semiHidden/>
    <w:unhideWhenUsed/>
    <w:rsid w:val="00E34CC0"/>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semiHidden/>
    <w:unhideWhenUsed/>
    <w:rsid w:val="00E34CC0"/>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semiHidden/>
    <w:unhideWhenUsed/>
    <w:rsid w:val="00E34CC0"/>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Shading">
    <w:name w:val="Light Shading"/>
    <w:basedOn w:val="TableNormal"/>
    <w:uiPriority w:val="60"/>
    <w:semiHidden/>
    <w:unhideWhenUsed/>
    <w:rsid w:val="00E34CC0"/>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E34CC0"/>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semiHidden/>
    <w:unhideWhenUsed/>
    <w:rsid w:val="00E34CC0"/>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semiHidden/>
    <w:unhideWhenUsed/>
    <w:rsid w:val="00E34CC0"/>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semiHidden/>
    <w:unhideWhenUsed/>
    <w:rsid w:val="00E34CC0"/>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semiHidden/>
    <w:unhideWhenUsed/>
    <w:rsid w:val="00E34CC0"/>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semiHidden/>
    <w:unhideWhenUsed/>
    <w:rsid w:val="00E34CC0"/>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character" w:styleId="LineNumber">
    <w:name w:val="line number"/>
    <w:basedOn w:val="DefaultParagraphFont"/>
    <w:semiHidden/>
    <w:unhideWhenUsed/>
    <w:rsid w:val="00E34CC0"/>
  </w:style>
  <w:style w:type="paragraph" w:styleId="List">
    <w:name w:val="List"/>
    <w:basedOn w:val="Normal"/>
    <w:semiHidden/>
    <w:unhideWhenUsed/>
    <w:rsid w:val="00E34CC0"/>
    <w:pPr>
      <w:ind w:left="360" w:hanging="360"/>
      <w:contextualSpacing/>
    </w:pPr>
  </w:style>
  <w:style w:type="paragraph" w:styleId="List2">
    <w:name w:val="List 2"/>
    <w:basedOn w:val="Normal"/>
    <w:semiHidden/>
    <w:unhideWhenUsed/>
    <w:rsid w:val="00E34CC0"/>
    <w:pPr>
      <w:ind w:left="720" w:hanging="360"/>
      <w:contextualSpacing/>
    </w:pPr>
  </w:style>
  <w:style w:type="paragraph" w:styleId="List3">
    <w:name w:val="List 3"/>
    <w:basedOn w:val="Normal"/>
    <w:semiHidden/>
    <w:unhideWhenUsed/>
    <w:rsid w:val="00E34CC0"/>
    <w:pPr>
      <w:ind w:left="1080" w:hanging="360"/>
      <w:contextualSpacing/>
    </w:pPr>
  </w:style>
  <w:style w:type="paragraph" w:styleId="ListBullet">
    <w:name w:val="List Bullet"/>
    <w:basedOn w:val="Normal"/>
    <w:unhideWhenUsed/>
    <w:rsid w:val="00E34CC0"/>
    <w:pPr>
      <w:numPr>
        <w:numId w:val="3"/>
      </w:numPr>
      <w:contextualSpacing/>
    </w:pPr>
  </w:style>
  <w:style w:type="paragraph" w:styleId="ListBullet2">
    <w:name w:val="List Bullet 2"/>
    <w:basedOn w:val="Normal"/>
    <w:uiPriority w:val="99"/>
    <w:semiHidden/>
    <w:unhideWhenUsed/>
    <w:rsid w:val="00E34CC0"/>
    <w:pPr>
      <w:numPr>
        <w:numId w:val="4"/>
      </w:numPr>
      <w:contextualSpacing/>
    </w:pPr>
  </w:style>
  <w:style w:type="paragraph" w:styleId="ListBullet3">
    <w:name w:val="List Bullet 3"/>
    <w:basedOn w:val="Normal"/>
    <w:semiHidden/>
    <w:unhideWhenUsed/>
    <w:rsid w:val="00E34CC0"/>
    <w:pPr>
      <w:numPr>
        <w:numId w:val="5"/>
      </w:numPr>
      <w:contextualSpacing/>
    </w:pPr>
  </w:style>
  <w:style w:type="paragraph" w:styleId="ListBullet4">
    <w:name w:val="List Bullet 4"/>
    <w:basedOn w:val="Normal"/>
    <w:semiHidden/>
    <w:unhideWhenUsed/>
    <w:rsid w:val="00E34CC0"/>
    <w:pPr>
      <w:numPr>
        <w:numId w:val="6"/>
      </w:numPr>
      <w:tabs>
        <w:tab w:val="clear" w:pos="1440"/>
      </w:tabs>
      <w:ind w:left="0" w:firstLine="0"/>
      <w:contextualSpacing/>
    </w:pPr>
  </w:style>
  <w:style w:type="paragraph" w:styleId="ListBullet5">
    <w:name w:val="List Bullet 5"/>
    <w:basedOn w:val="Normal"/>
    <w:semiHidden/>
    <w:unhideWhenUsed/>
    <w:rsid w:val="00E34CC0"/>
    <w:pPr>
      <w:numPr>
        <w:numId w:val="7"/>
      </w:numPr>
      <w:contextualSpacing/>
    </w:pPr>
  </w:style>
  <w:style w:type="paragraph" w:styleId="ListContinue">
    <w:name w:val="List Continue"/>
    <w:basedOn w:val="Normal"/>
    <w:semiHidden/>
    <w:unhideWhenUsed/>
    <w:rsid w:val="00E34CC0"/>
    <w:pPr>
      <w:spacing w:after="120"/>
      <w:ind w:left="360"/>
      <w:contextualSpacing/>
    </w:pPr>
  </w:style>
  <w:style w:type="paragraph" w:styleId="ListContinue2">
    <w:name w:val="List Continue 2"/>
    <w:basedOn w:val="Normal"/>
    <w:unhideWhenUsed/>
    <w:rsid w:val="00E34CC0"/>
    <w:pPr>
      <w:spacing w:after="120"/>
      <w:ind w:left="720"/>
      <w:contextualSpacing/>
    </w:pPr>
  </w:style>
  <w:style w:type="paragraph" w:styleId="ListContinue3">
    <w:name w:val="List Continue 3"/>
    <w:basedOn w:val="Normal"/>
    <w:semiHidden/>
    <w:unhideWhenUsed/>
    <w:rsid w:val="00E34CC0"/>
    <w:pPr>
      <w:spacing w:after="120"/>
      <w:ind w:left="1080"/>
      <w:contextualSpacing/>
    </w:pPr>
  </w:style>
  <w:style w:type="paragraph" w:styleId="ListContinue4">
    <w:name w:val="List Continue 4"/>
    <w:basedOn w:val="Normal"/>
    <w:semiHidden/>
    <w:unhideWhenUsed/>
    <w:rsid w:val="00E34CC0"/>
    <w:pPr>
      <w:spacing w:after="120"/>
      <w:ind w:left="1440"/>
      <w:contextualSpacing/>
    </w:pPr>
  </w:style>
  <w:style w:type="paragraph" w:styleId="ListContinue5">
    <w:name w:val="List Continue 5"/>
    <w:basedOn w:val="Normal"/>
    <w:semiHidden/>
    <w:unhideWhenUsed/>
    <w:rsid w:val="00E34CC0"/>
    <w:pPr>
      <w:spacing w:after="120"/>
      <w:ind w:left="1800"/>
      <w:contextualSpacing/>
    </w:pPr>
  </w:style>
  <w:style w:type="paragraph" w:styleId="ListNumber2">
    <w:name w:val="List Number 2"/>
    <w:basedOn w:val="Normal"/>
    <w:semiHidden/>
    <w:unhideWhenUsed/>
    <w:rsid w:val="00E34CC0"/>
    <w:pPr>
      <w:numPr>
        <w:numId w:val="8"/>
      </w:numPr>
      <w:contextualSpacing/>
    </w:pPr>
  </w:style>
  <w:style w:type="paragraph" w:styleId="ListNumber3">
    <w:name w:val="List Number 3"/>
    <w:basedOn w:val="Normal"/>
    <w:semiHidden/>
    <w:unhideWhenUsed/>
    <w:rsid w:val="00E34CC0"/>
    <w:pPr>
      <w:numPr>
        <w:numId w:val="9"/>
      </w:numPr>
      <w:contextualSpacing/>
    </w:pPr>
  </w:style>
  <w:style w:type="paragraph" w:styleId="ListNumber4">
    <w:name w:val="List Number 4"/>
    <w:basedOn w:val="Normal"/>
    <w:semiHidden/>
    <w:unhideWhenUsed/>
    <w:rsid w:val="00E34CC0"/>
    <w:pPr>
      <w:numPr>
        <w:numId w:val="10"/>
      </w:numPr>
      <w:contextualSpacing/>
    </w:pPr>
  </w:style>
  <w:style w:type="paragraph" w:styleId="ListNumber5">
    <w:name w:val="List Number 5"/>
    <w:basedOn w:val="Normal"/>
    <w:semiHidden/>
    <w:unhideWhenUsed/>
    <w:rsid w:val="00E34CC0"/>
    <w:pPr>
      <w:numPr>
        <w:numId w:val="11"/>
      </w:numPr>
      <w:contextualSpacing/>
    </w:pPr>
  </w:style>
  <w:style w:type="table" w:styleId="ListTable1Light">
    <w:name w:val="List Table 1 Light"/>
    <w:basedOn w:val="TableNormal"/>
    <w:uiPriority w:val="46"/>
    <w:rsid w:val="00E34CC0"/>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E34CC0"/>
    <w:tblPr>
      <w:tblStyleRowBandSize w:val="1"/>
      <w:tblStyleColBandSize w:val="1"/>
    </w:tblPr>
    <w:tblStylePr w:type="firstRow">
      <w:rPr>
        <w:b/>
        <w:bCs/>
      </w:rPr>
      <w:tblPr/>
      <w:tcPr>
        <w:tcBorders>
          <w:bottom w:val="single" w:sz="4" w:space="0" w:color="95B3D7" w:themeColor="accent1" w:themeTint="99"/>
        </w:tcBorders>
      </w:tcPr>
    </w:tblStylePr>
    <w:tblStylePr w:type="lastRow">
      <w:rPr>
        <w:b/>
        <w:bCs/>
      </w:rPr>
      <w:tblPr/>
      <w:tcPr>
        <w:tcBorders>
          <w:top w:val="sing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Table1Light-Accent2">
    <w:name w:val="List Table 1 Light Accent 2"/>
    <w:basedOn w:val="TableNormal"/>
    <w:uiPriority w:val="46"/>
    <w:rsid w:val="00E34CC0"/>
    <w:tblPr>
      <w:tblStyleRowBandSize w:val="1"/>
      <w:tblStyleColBandSize w:val="1"/>
    </w:tblPr>
    <w:tblStylePr w:type="firstRow">
      <w:rPr>
        <w:b/>
        <w:bCs/>
      </w:rPr>
      <w:tblPr/>
      <w:tcPr>
        <w:tcBorders>
          <w:bottom w:val="single" w:sz="4" w:space="0" w:color="D99594" w:themeColor="accent2" w:themeTint="99"/>
        </w:tcBorders>
      </w:tcPr>
    </w:tblStylePr>
    <w:tblStylePr w:type="lastRow">
      <w:rPr>
        <w:b/>
        <w:bCs/>
      </w:rPr>
      <w:tblPr/>
      <w:tcPr>
        <w:tcBorders>
          <w:top w:val="sing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ListTable1Light-Accent3">
    <w:name w:val="List Table 1 Light Accent 3"/>
    <w:basedOn w:val="TableNormal"/>
    <w:uiPriority w:val="46"/>
    <w:rsid w:val="00E34CC0"/>
    <w:tblPr>
      <w:tblStyleRowBandSize w:val="1"/>
      <w:tblStyleColBandSize w:val="1"/>
    </w:tblPr>
    <w:tblStylePr w:type="firstRow">
      <w:rPr>
        <w:b/>
        <w:bCs/>
      </w:rPr>
      <w:tblPr/>
      <w:tcPr>
        <w:tcBorders>
          <w:bottom w:val="single" w:sz="4" w:space="0" w:color="C2D69B" w:themeColor="accent3" w:themeTint="99"/>
        </w:tcBorders>
      </w:tcPr>
    </w:tblStylePr>
    <w:tblStylePr w:type="lastRow">
      <w:rPr>
        <w:b/>
        <w:bCs/>
      </w:rPr>
      <w:tblPr/>
      <w:tcPr>
        <w:tcBorders>
          <w:top w:val="sing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ListTable1Light-Accent4">
    <w:name w:val="List Table 1 Light Accent 4"/>
    <w:basedOn w:val="TableNormal"/>
    <w:uiPriority w:val="46"/>
    <w:rsid w:val="00E34CC0"/>
    <w:tblPr>
      <w:tblStyleRowBandSize w:val="1"/>
      <w:tblStyleColBandSize w:val="1"/>
    </w:tblPr>
    <w:tblStylePr w:type="firstRow">
      <w:rPr>
        <w:b/>
        <w:bCs/>
      </w:rPr>
      <w:tblPr/>
      <w:tcPr>
        <w:tcBorders>
          <w:bottom w:val="single" w:sz="4" w:space="0" w:color="B2A1C7" w:themeColor="accent4" w:themeTint="99"/>
        </w:tcBorders>
      </w:tcPr>
    </w:tblStylePr>
    <w:tblStylePr w:type="lastRow">
      <w:rPr>
        <w:b/>
        <w:bCs/>
      </w:rPr>
      <w:tblPr/>
      <w:tcPr>
        <w:tcBorders>
          <w:top w:val="sing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ListTable1Light-Accent5">
    <w:name w:val="List Table 1 Light Accent 5"/>
    <w:basedOn w:val="TableNormal"/>
    <w:uiPriority w:val="46"/>
    <w:rsid w:val="00E34CC0"/>
    <w:tblPr>
      <w:tblStyleRowBandSize w:val="1"/>
      <w:tblStyleColBandSize w:val="1"/>
    </w:tblPr>
    <w:tblStylePr w:type="firstRow">
      <w:rPr>
        <w:b/>
        <w:bCs/>
      </w:rPr>
      <w:tblPr/>
      <w:tcPr>
        <w:tcBorders>
          <w:bottom w:val="single" w:sz="4" w:space="0" w:color="92CDDC" w:themeColor="accent5" w:themeTint="99"/>
        </w:tcBorders>
      </w:tcPr>
    </w:tblStylePr>
    <w:tblStylePr w:type="lastRow">
      <w:rPr>
        <w:b/>
        <w:bCs/>
      </w:rPr>
      <w:tblPr/>
      <w:tcPr>
        <w:tcBorders>
          <w:top w:val="sing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ListTable1Light-Accent6">
    <w:name w:val="List Table 1 Light Accent 6"/>
    <w:basedOn w:val="TableNormal"/>
    <w:uiPriority w:val="46"/>
    <w:rsid w:val="00E34CC0"/>
    <w:tblPr>
      <w:tblStyleRowBandSize w:val="1"/>
      <w:tblStyleColBandSize w:val="1"/>
    </w:tblPr>
    <w:tblStylePr w:type="firstRow">
      <w:rPr>
        <w:b/>
        <w:bCs/>
      </w:rPr>
      <w:tblPr/>
      <w:tcPr>
        <w:tcBorders>
          <w:bottom w:val="single" w:sz="4" w:space="0" w:color="FABF8F" w:themeColor="accent6" w:themeTint="99"/>
        </w:tcBorders>
      </w:tcPr>
    </w:tblStylePr>
    <w:tblStylePr w:type="lastRow">
      <w:rPr>
        <w:b/>
        <w:bCs/>
      </w:rPr>
      <w:tblPr/>
      <w:tcPr>
        <w:tcBorders>
          <w:top w:val="sing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ListTable2">
    <w:name w:val="List Table 2"/>
    <w:basedOn w:val="TableNormal"/>
    <w:uiPriority w:val="47"/>
    <w:rsid w:val="00E34CC0"/>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E34CC0"/>
    <w:tblPr>
      <w:tblStyleRowBandSize w:val="1"/>
      <w:tblStyleColBandSize w:val="1"/>
      <w:tblBorders>
        <w:top w:val="single" w:sz="4" w:space="0" w:color="95B3D7" w:themeColor="accent1" w:themeTint="99"/>
        <w:bottom w:val="single" w:sz="4" w:space="0" w:color="95B3D7" w:themeColor="accent1" w:themeTint="99"/>
        <w:insideH w:val="single" w:sz="4" w:space="0" w:color="95B3D7"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Table2-Accent2">
    <w:name w:val="List Table 2 Accent 2"/>
    <w:basedOn w:val="TableNormal"/>
    <w:uiPriority w:val="47"/>
    <w:rsid w:val="00E34CC0"/>
    <w:tblPr>
      <w:tblStyleRowBandSize w:val="1"/>
      <w:tblStyleColBandSize w:val="1"/>
      <w:tblBorders>
        <w:top w:val="single" w:sz="4" w:space="0" w:color="D99594" w:themeColor="accent2" w:themeTint="99"/>
        <w:bottom w:val="single" w:sz="4" w:space="0" w:color="D99594" w:themeColor="accent2" w:themeTint="99"/>
        <w:insideH w:val="single" w:sz="4" w:space="0" w:color="D99594"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ListTable2-Accent3">
    <w:name w:val="List Table 2 Accent 3"/>
    <w:basedOn w:val="TableNormal"/>
    <w:uiPriority w:val="47"/>
    <w:rsid w:val="00E34CC0"/>
    <w:tblPr>
      <w:tblStyleRowBandSize w:val="1"/>
      <w:tblStyleColBandSize w:val="1"/>
      <w:tblBorders>
        <w:top w:val="single" w:sz="4" w:space="0" w:color="C2D69B" w:themeColor="accent3" w:themeTint="99"/>
        <w:bottom w:val="single" w:sz="4" w:space="0" w:color="C2D69B" w:themeColor="accent3" w:themeTint="99"/>
        <w:insideH w:val="single" w:sz="4" w:space="0" w:color="C2D69B"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ListTable2-Accent4">
    <w:name w:val="List Table 2 Accent 4"/>
    <w:basedOn w:val="TableNormal"/>
    <w:uiPriority w:val="47"/>
    <w:rsid w:val="00E34CC0"/>
    <w:tblPr>
      <w:tblStyleRowBandSize w:val="1"/>
      <w:tblStyleColBandSize w:val="1"/>
      <w:tblBorders>
        <w:top w:val="single" w:sz="4" w:space="0" w:color="B2A1C7" w:themeColor="accent4" w:themeTint="99"/>
        <w:bottom w:val="single" w:sz="4" w:space="0" w:color="B2A1C7" w:themeColor="accent4" w:themeTint="99"/>
        <w:insideH w:val="single" w:sz="4" w:space="0" w:color="B2A1C7"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ListTable2-Accent5">
    <w:name w:val="List Table 2 Accent 5"/>
    <w:basedOn w:val="TableNormal"/>
    <w:uiPriority w:val="47"/>
    <w:rsid w:val="00E34CC0"/>
    <w:tblPr>
      <w:tblStyleRowBandSize w:val="1"/>
      <w:tblStyleColBandSize w:val="1"/>
      <w:tblBorders>
        <w:top w:val="single" w:sz="4" w:space="0" w:color="92CDDC" w:themeColor="accent5" w:themeTint="99"/>
        <w:bottom w:val="single" w:sz="4" w:space="0" w:color="92CDDC" w:themeColor="accent5" w:themeTint="99"/>
        <w:insideH w:val="single" w:sz="4" w:space="0" w:color="92CDDC"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ListTable2-Accent6">
    <w:name w:val="List Table 2 Accent 6"/>
    <w:basedOn w:val="TableNormal"/>
    <w:uiPriority w:val="47"/>
    <w:rsid w:val="00E34CC0"/>
    <w:tblPr>
      <w:tblStyleRowBandSize w:val="1"/>
      <w:tblStyleColBandSize w:val="1"/>
      <w:tblBorders>
        <w:top w:val="single" w:sz="4" w:space="0" w:color="FABF8F" w:themeColor="accent6" w:themeTint="99"/>
        <w:bottom w:val="single" w:sz="4" w:space="0" w:color="FABF8F" w:themeColor="accent6" w:themeTint="99"/>
        <w:insideH w:val="single" w:sz="4" w:space="0" w:color="FABF8F"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ListTable3">
    <w:name w:val="List Table 3"/>
    <w:basedOn w:val="TableNormal"/>
    <w:uiPriority w:val="48"/>
    <w:rsid w:val="00E34CC0"/>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E34CC0"/>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 w:type="table" w:styleId="ListTable3-Accent2">
    <w:name w:val="List Table 3 Accent 2"/>
    <w:basedOn w:val="TableNormal"/>
    <w:uiPriority w:val="48"/>
    <w:rsid w:val="00E34CC0"/>
    <w:tblPr>
      <w:tblStyleRowBandSize w:val="1"/>
      <w:tblStyleColBandSize w:val="1"/>
      <w:tblBorders>
        <w:top w:val="single" w:sz="4" w:space="0" w:color="C0504D" w:themeColor="accent2"/>
        <w:left w:val="single" w:sz="4" w:space="0" w:color="C0504D" w:themeColor="accent2"/>
        <w:bottom w:val="single" w:sz="4" w:space="0" w:color="C0504D" w:themeColor="accent2"/>
        <w:right w:val="single" w:sz="4" w:space="0" w:color="C0504D" w:themeColor="accent2"/>
      </w:tblBorders>
    </w:tblPr>
    <w:tblStylePr w:type="firstRow">
      <w:rPr>
        <w:b/>
        <w:bCs/>
        <w:color w:val="FFFFFF" w:themeColor="background1"/>
      </w:rPr>
      <w:tblPr/>
      <w:tcPr>
        <w:shd w:val="clear" w:color="auto" w:fill="C0504D" w:themeFill="accent2"/>
      </w:tcPr>
    </w:tblStylePr>
    <w:tblStylePr w:type="lastRow">
      <w:rPr>
        <w:b/>
        <w:bCs/>
      </w:rPr>
      <w:tblPr/>
      <w:tcPr>
        <w:tcBorders>
          <w:top w:val="double" w:sz="4" w:space="0" w:color="C0504D"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0504D" w:themeColor="accent2"/>
          <w:right w:val="single" w:sz="4" w:space="0" w:color="C0504D" w:themeColor="accent2"/>
        </w:tcBorders>
      </w:tcPr>
    </w:tblStylePr>
    <w:tblStylePr w:type="band1Horz">
      <w:tblPr/>
      <w:tcPr>
        <w:tcBorders>
          <w:top w:val="single" w:sz="4" w:space="0" w:color="C0504D" w:themeColor="accent2"/>
          <w:bottom w:val="single" w:sz="4" w:space="0" w:color="C0504D"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0504D" w:themeColor="accent2"/>
          <w:left w:val="nil"/>
        </w:tcBorders>
      </w:tcPr>
    </w:tblStylePr>
    <w:tblStylePr w:type="swCell">
      <w:tblPr/>
      <w:tcPr>
        <w:tcBorders>
          <w:top w:val="double" w:sz="4" w:space="0" w:color="C0504D" w:themeColor="accent2"/>
          <w:right w:val="nil"/>
        </w:tcBorders>
      </w:tcPr>
    </w:tblStylePr>
  </w:style>
  <w:style w:type="table" w:styleId="ListTable3-Accent3">
    <w:name w:val="List Table 3 Accent 3"/>
    <w:basedOn w:val="TableNormal"/>
    <w:uiPriority w:val="48"/>
    <w:rsid w:val="00E34CC0"/>
    <w:tblPr>
      <w:tblStyleRowBandSize w:val="1"/>
      <w:tblStyleColBandSize w:val="1"/>
      <w:tblBorders>
        <w:top w:val="single" w:sz="4" w:space="0" w:color="9BBB59" w:themeColor="accent3"/>
        <w:left w:val="single" w:sz="4" w:space="0" w:color="9BBB59" w:themeColor="accent3"/>
        <w:bottom w:val="single" w:sz="4" w:space="0" w:color="9BBB59" w:themeColor="accent3"/>
        <w:right w:val="single" w:sz="4" w:space="0" w:color="9BBB59" w:themeColor="accent3"/>
      </w:tblBorders>
    </w:tblPr>
    <w:tblStylePr w:type="firstRow">
      <w:rPr>
        <w:b/>
        <w:bCs/>
        <w:color w:val="FFFFFF" w:themeColor="background1"/>
      </w:rPr>
      <w:tblPr/>
      <w:tcPr>
        <w:shd w:val="clear" w:color="auto" w:fill="9BBB59" w:themeFill="accent3"/>
      </w:tcPr>
    </w:tblStylePr>
    <w:tblStylePr w:type="lastRow">
      <w:rPr>
        <w:b/>
        <w:bCs/>
      </w:rPr>
      <w:tblPr/>
      <w:tcPr>
        <w:tcBorders>
          <w:top w:val="double" w:sz="4" w:space="0" w:color="9BBB5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BBB59" w:themeColor="accent3"/>
          <w:right w:val="single" w:sz="4" w:space="0" w:color="9BBB59" w:themeColor="accent3"/>
        </w:tcBorders>
      </w:tcPr>
    </w:tblStylePr>
    <w:tblStylePr w:type="band1Horz">
      <w:tblPr/>
      <w:tcPr>
        <w:tcBorders>
          <w:top w:val="single" w:sz="4" w:space="0" w:color="9BBB59" w:themeColor="accent3"/>
          <w:bottom w:val="single" w:sz="4" w:space="0" w:color="9BBB5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BBB59" w:themeColor="accent3"/>
          <w:left w:val="nil"/>
        </w:tcBorders>
      </w:tcPr>
    </w:tblStylePr>
    <w:tblStylePr w:type="swCell">
      <w:tblPr/>
      <w:tcPr>
        <w:tcBorders>
          <w:top w:val="double" w:sz="4" w:space="0" w:color="9BBB59" w:themeColor="accent3"/>
          <w:right w:val="nil"/>
        </w:tcBorders>
      </w:tcPr>
    </w:tblStylePr>
  </w:style>
  <w:style w:type="table" w:styleId="ListTable3-Accent4">
    <w:name w:val="List Table 3 Accent 4"/>
    <w:basedOn w:val="TableNormal"/>
    <w:uiPriority w:val="48"/>
    <w:rsid w:val="00E34CC0"/>
    <w:tblPr>
      <w:tblStyleRowBandSize w:val="1"/>
      <w:tblStyleColBandSize w:val="1"/>
      <w:tblBorders>
        <w:top w:val="single" w:sz="4" w:space="0" w:color="8064A2" w:themeColor="accent4"/>
        <w:left w:val="single" w:sz="4" w:space="0" w:color="8064A2" w:themeColor="accent4"/>
        <w:bottom w:val="single" w:sz="4" w:space="0" w:color="8064A2" w:themeColor="accent4"/>
        <w:right w:val="single" w:sz="4" w:space="0" w:color="8064A2" w:themeColor="accent4"/>
      </w:tblBorders>
    </w:tblPr>
    <w:tblStylePr w:type="firstRow">
      <w:rPr>
        <w:b/>
        <w:bCs/>
        <w:color w:val="FFFFFF" w:themeColor="background1"/>
      </w:rPr>
      <w:tblPr/>
      <w:tcPr>
        <w:shd w:val="clear" w:color="auto" w:fill="8064A2" w:themeFill="accent4"/>
      </w:tcPr>
    </w:tblStylePr>
    <w:tblStylePr w:type="lastRow">
      <w:rPr>
        <w:b/>
        <w:bCs/>
      </w:rPr>
      <w:tblPr/>
      <w:tcPr>
        <w:tcBorders>
          <w:top w:val="double" w:sz="4" w:space="0" w:color="8064A2"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8064A2" w:themeColor="accent4"/>
          <w:right w:val="single" w:sz="4" w:space="0" w:color="8064A2" w:themeColor="accent4"/>
        </w:tcBorders>
      </w:tcPr>
    </w:tblStylePr>
    <w:tblStylePr w:type="band1Horz">
      <w:tblPr/>
      <w:tcPr>
        <w:tcBorders>
          <w:top w:val="single" w:sz="4" w:space="0" w:color="8064A2" w:themeColor="accent4"/>
          <w:bottom w:val="single" w:sz="4" w:space="0" w:color="8064A2"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8064A2" w:themeColor="accent4"/>
          <w:left w:val="nil"/>
        </w:tcBorders>
      </w:tcPr>
    </w:tblStylePr>
    <w:tblStylePr w:type="swCell">
      <w:tblPr/>
      <w:tcPr>
        <w:tcBorders>
          <w:top w:val="double" w:sz="4" w:space="0" w:color="8064A2" w:themeColor="accent4"/>
          <w:right w:val="nil"/>
        </w:tcBorders>
      </w:tcPr>
    </w:tblStylePr>
  </w:style>
  <w:style w:type="table" w:styleId="ListTable3-Accent5">
    <w:name w:val="List Table 3 Accent 5"/>
    <w:basedOn w:val="TableNormal"/>
    <w:uiPriority w:val="48"/>
    <w:rsid w:val="00E34CC0"/>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tblBorders>
    </w:tblPr>
    <w:tblStylePr w:type="firstRow">
      <w:rPr>
        <w:b/>
        <w:bCs/>
        <w:color w:val="FFFFFF" w:themeColor="background1"/>
      </w:rPr>
      <w:tblPr/>
      <w:tcPr>
        <w:shd w:val="clear" w:color="auto" w:fill="4BACC6" w:themeFill="accent5"/>
      </w:tcPr>
    </w:tblStylePr>
    <w:tblStylePr w:type="lastRow">
      <w:rPr>
        <w:b/>
        <w:bCs/>
      </w:rPr>
      <w:tblPr/>
      <w:tcPr>
        <w:tcBorders>
          <w:top w:val="double" w:sz="4" w:space="0" w:color="4BACC6"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BACC6" w:themeColor="accent5"/>
          <w:right w:val="single" w:sz="4" w:space="0" w:color="4BACC6" w:themeColor="accent5"/>
        </w:tcBorders>
      </w:tcPr>
    </w:tblStylePr>
    <w:tblStylePr w:type="band1Horz">
      <w:tblPr/>
      <w:tcPr>
        <w:tcBorders>
          <w:top w:val="single" w:sz="4" w:space="0" w:color="4BACC6" w:themeColor="accent5"/>
          <w:bottom w:val="single" w:sz="4" w:space="0" w:color="4BACC6"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BACC6" w:themeColor="accent5"/>
          <w:left w:val="nil"/>
        </w:tcBorders>
      </w:tcPr>
    </w:tblStylePr>
    <w:tblStylePr w:type="swCell">
      <w:tblPr/>
      <w:tcPr>
        <w:tcBorders>
          <w:top w:val="double" w:sz="4" w:space="0" w:color="4BACC6" w:themeColor="accent5"/>
          <w:right w:val="nil"/>
        </w:tcBorders>
      </w:tcPr>
    </w:tblStylePr>
  </w:style>
  <w:style w:type="table" w:styleId="ListTable3-Accent6">
    <w:name w:val="List Table 3 Accent 6"/>
    <w:basedOn w:val="TableNormal"/>
    <w:uiPriority w:val="48"/>
    <w:rsid w:val="00E34CC0"/>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tblBorders>
    </w:tblPr>
    <w:tblStylePr w:type="firstRow">
      <w:rPr>
        <w:b/>
        <w:bCs/>
        <w:color w:val="FFFFFF" w:themeColor="background1"/>
      </w:rPr>
      <w:tblPr/>
      <w:tcPr>
        <w:shd w:val="clear" w:color="auto" w:fill="F79646" w:themeFill="accent6"/>
      </w:tcPr>
    </w:tblStylePr>
    <w:tblStylePr w:type="lastRow">
      <w:rPr>
        <w:b/>
        <w:bCs/>
      </w:rPr>
      <w:tblPr/>
      <w:tcPr>
        <w:tcBorders>
          <w:top w:val="double" w:sz="4" w:space="0" w:color="F79646"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79646" w:themeColor="accent6"/>
          <w:right w:val="single" w:sz="4" w:space="0" w:color="F79646" w:themeColor="accent6"/>
        </w:tcBorders>
      </w:tcPr>
    </w:tblStylePr>
    <w:tblStylePr w:type="band1Horz">
      <w:tblPr/>
      <w:tcPr>
        <w:tcBorders>
          <w:top w:val="single" w:sz="4" w:space="0" w:color="F79646" w:themeColor="accent6"/>
          <w:bottom w:val="single" w:sz="4" w:space="0" w:color="F79646"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79646" w:themeColor="accent6"/>
          <w:left w:val="nil"/>
        </w:tcBorders>
      </w:tcPr>
    </w:tblStylePr>
    <w:tblStylePr w:type="swCell">
      <w:tblPr/>
      <w:tcPr>
        <w:tcBorders>
          <w:top w:val="double" w:sz="4" w:space="0" w:color="F79646" w:themeColor="accent6"/>
          <w:right w:val="nil"/>
        </w:tcBorders>
      </w:tcPr>
    </w:tblStylePr>
  </w:style>
  <w:style w:type="table" w:styleId="ListTable4">
    <w:name w:val="List Table 4"/>
    <w:basedOn w:val="TableNormal"/>
    <w:uiPriority w:val="49"/>
    <w:rsid w:val="00E34CC0"/>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E34CC0"/>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tcBorders>
        <w:shd w:val="clear" w:color="auto" w:fill="4F81BD" w:themeFill="accent1"/>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Table4-Accent2">
    <w:name w:val="List Table 4 Accent 2"/>
    <w:basedOn w:val="TableNormal"/>
    <w:uiPriority w:val="49"/>
    <w:rsid w:val="00E34CC0"/>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tcBorders>
        <w:shd w:val="clear" w:color="auto" w:fill="C0504D" w:themeFill="accent2"/>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ListTable4-Accent3">
    <w:name w:val="List Table 4 Accent 3"/>
    <w:basedOn w:val="TableNormal"/>
    <w:uiPriority w:val="49"/>
    <w:rsid w:val="00E34CC0"/>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tcBorders>
        <w:shd w:val="clear" w:color="auto" w:fill="9BBB59" w:themeFill="accent3"/>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ListTable4-Accent4">
    <w:name w:val="List Table 4 Accent 4"/>
    <w:basedOn w:val="TableNormal"/>
    <w:uiPriority w:val="49"/>
    <w:rsid w:val="00E34CC0"/>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tcBorders>
        <w:shd w:val="clear" w:color="auto" w:fill="8064A2" w:themeFill="accent4"/>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ListTable4-Accent5">
    <w:name w:val="List Table 4 Accent 5"/>
    <w:basedOn w:val="TableNormal"/>
    <w:uiPriority w:val="49"/>
    <w:rsid w:val="00E34CC0"/>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tcBorders>
        <w:shd w:val="clear" w:color="auto" w:fill="4BACC6" w:themeFill="accent5"/>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ListTable4-Accent6">
    <w:name w:val="List Table 4 Accent 6"/>
    <w:basedOn w:val="TableNormal"/>
    <w:uiPriority w:val="49"/>
    <w:rsid w:val="00E34CC0"/>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tcBorders>
        <w:shd w:val="clear" w:color="auto" w:fill="F79646" w:themeFill="accent6"/>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ListTable5Dark">
    <w:name w:val="List Table 5 Dark"/>
    <w:basedOn w:val="TableNormal"/>
    <w:uiPriority w:val="50"/>
    <w:rsid w:val="00E34CC0"/>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E34CC0"/>
    <w:rPr>
      <w:color w:val="FFFFFF" w:themeColor="background1"/>
    </w:rPr>
    <w:tblPr>
      <w:tblStyleRowBandSize w:val="1"/>
      <w:tblStyleColBandSize w:val="1"/>
      <w:tblBorders>
        <w:top w:val="single" w:sz="24" w:space="0" w:color="4F81BD" w:themeColor="accent1"/>
        <w:left w:val="single" w:sz="24" w:space="0" w:color="4F81BD" w:themeColor="accent1"/>
        <w:bottom w:val="single" w:sz="24" w:space="0" w:color="4F81BD" w:themeColor="accent1"/>
        <w:right w:val="single" w:sz="24" w:space="0" w:color="4F81BD" w:themeColor="accent1"/>
      </w:tblBorders>
    </w:tblPr>
    <w:tcPr>
      <w:shd w:val="clear" w:color="auto" w:fill="4F81BD"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E34CC0"/>
    <w:rPr>
      <w:color w:val="FFFFFF" w:themeColor="background1"/>
    </w:rPr>
    <w:tblPr>
      <w:tblStyleRowBandSize w:val="1"/>
      <w:tblStyleColBandSize w:val="1"/>
      <w:tblBorders>
        <w:top w:val="single" w:sz="24" w:space="0" w:color="C0504D" w:themeColor="accent2"/>
        <w:left w:val="single" w:sz="24" w:space="0" w:color="C0504D" w:themeColor="accent2"/>
        <w:bottom w:val="single" w:sz="24" w:space="0" w:color="C0504D" w:themeColor="accent2"/>
        <w:right w:val="single" w:sz="24" w:space="0" w:color="C0504D" w:themeColor="accent2"/>
      </w:tblBorders>
    </w:tblPr>
    <w:tcPr>
      <w:shd w:val="clear" w:color="auto" w:fill="C0504D"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E34CC0"/>
    <w:rPr>
      <w:color w:val="FFFFFF" w:themeColor="background1"/>
    </w:rPr>
    <w:tblPr>
      <w:tblStyleRowBandSize w:val="1"/>
      <w:tblStyleColBandSize w:val="1"/>
      <w:tblBorders>
        <w:top w:val="single" w:sz="24" w:space="0" w:color="9BBB59" w:themeColor="accent3"/>
        <w:left w:val="single" w:sz="24" w:space="0" w:color="9BBB59" w:themeColor="accent3"/>
        <w:bottom w:val="single" w:sz="24" w:space="0" w:color="9BBB59" w:themeColor="accent3"/>
        <w:right w:val="single" w:sz="24" w:space="0" w:color="9BBB59" w:themeColor="accent3"/>
      </w:tblBorders>
    </w:tblPr>
    <w:tcPr>
      <w:shd w:val="clear" w:color="auto" w:fill="9BBB59"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E34CC0"/>
    <w:rPr>
      <w:color w:val="FFFFFF" w:themeColor="background1"/>
    </w:rPr>
    <w:tblPr>
      <w:tblStyleRowBandSize w:val="1"/>
      <w:tblStyleColBandSize w:val="1"/>
      <w:tblBorders>
        <w:top w:val="single" w:sz="24" w:space="0" w:color="8064A2" w:themeColor="accent4"/>
        <w:left w:val="single" w:sz="24" w:space="0" w:color="8064A2" w:themeColor="accent4"/>
        <w:bottom w:val="single" w:sz="24" w:space="0" w:color="8064A2" w:themeColor="accent4"/>
        <w:right w:val="single" w:sz="24" w:space="0" w:color="8064A2" w:themeColor="accent4"/>
      </w:tblBorders>
    </w:tblPr>
    <w:tcPr>
      <w:shd w:val="clear" w:color="auto" w:fill="8064A2"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E34CC0"/>
    <w:rPr>
      <w:color w:val="FFFFFF" w:themeColor="background1"/>
    </w:rPr>
    <w:tblPr>
      <w:tblStyleRowBandSize w:val="1"/>
      <w:tblStyleColBandSize w:val="1"/>
      <w:tblBorders>
        <w:top w:val="single" w:sz="24" w:space="0" w:color="4BACC6" w:themeColor="accent5"/>
        <w:left w:val="single" w:sz="24" w:space="0" w:color="4BACC6" w:themeColor="accent5"/>
        <w:bottom w:val="single" w:sz="24" w:space="0" w:color="4BACC6" w:themeColor="accent5"/>
        <w:right w:val="single" w:sz="24" w:space="0" w:color="4BACC6" w:themeColor="accent5"/>
      </w:tblBorders>
    </w:tblPr>
    <w:tcPr>
      <w:shd w:val="clear" w:color="auto" w:fill="4BACC6"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E34CC0"/>
    <w:rPr>
      <w:color w:val="FFFFFF" w:themeColor="background1"/>
    </w:rPr>
    <w:tblPr>
      <w:tblStyleRowBandSize w:val="1"/>
      <w:tblStyleColBandSize w:val="1"/>
      <w:tblBorders>
        <w:top w:val="single" w:sz="24" w:space="0" w:color="F79646" w:themeColor="accent6"/>
        <w:left w:val="single" w:sz="24" w:space="0" w:color="F79646" w:themeColor="accent6"/>
        <w:bottom w:val="single" w:sz="24" w:space="0" w:color="F79646" w:themeColor="accent6"/>
        <w:right w:val="single" w:sz="24" w:space="0" w:color="F79646" w:themeColor="accent6"/>
      </w:tblBorders>
    </w:tblPr>
    <w:tcPr>
      <w:shd w:val="clear" w:color="auto" w:fill="F79646"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E34CC0"/>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uiPriority w:val="51"/>
    <w:rsid w:val="00E34CC0"/>
    <w:rPr>
      <w:color w:val="365F91" w:themeColor="accent1" w:themeShade="BF"/>
    </w:rPr>
    <w:tblPr>
      <w:tblStyleRowBandSize w:val="1"/>
      <w:tblStyleColBandSize w:val="1"/>
      <w:tblBorders>
        <w:top w:val="single" w:sz="4" w:space="0" w:color="4F81BD" w:themeColor="accent1"/>
        <w:bottom w:val="single" w:sz="4" w:space="0" w:color="4F81BD" w:themeColor="accent1"/>
      </w:tblBorders>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Table6Colorful-Accent2">
    <w:name w:val="List Table 6 Colorful Accent 2"/>
    <w:basedOn w:val="TableNormal"/>
    <w:uiPriority w:val="51"/>
    <w:rsid w:val="00E34CC0"/>
    <w:rPr>
      <w:color w:val="943634" w:themeColor="accent2" w:themeShade="BF"/>
    </w:rPr>
    <w:tblPr>
      <w:tblStyleRowBandSize w:val="1"/>
      <w:tblStyleColBandSize w:val="1"/>
      <w:tblBorders>
        <w:top w:val="single" w:sz="4" w:space="0" w:color="C0504D" w:themeColor="accent2"/>
        <w:bottom w:val="single" w:sz="4" w:space="0" w:color="C0504D" w:themeColor="accent2"/>
      </w:tblBorders>
    </w:tblPr>
    <w:tblStylePr w:type="firstRow">
      <w:rPr>
        <w:b/>
        <w:bCs/>
      </w:rPr>
      <w:tblPr/>
      <w:tcPr>
        <w:tcBorders>
          <w:bottom w:val="single" w:sz="4" w:space="0" w:color="C0504D" w:themeColor="accent2"/>
        </w:tcBorders>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ListTable6Colorful-Accent3">
    <w:name w:val="List Table 6 Colorful Accent 3"/>
    <w:basedOn w:val="TableNormal"/>
    <w:uiPriority w:val="51"/>
    <w:rsid w:val="00E34CC0"/>
    <w:rPr>
      <w:color w:val="76923C" w:themeColor="accent3" w:themeShade="BF"/>
    </w:rPr>
    <w:tblPr>
      <w:tblStyleRowBandSize w:val="1"/>
      <w:tblStyleColBandSize w:val="1"/>
      <w:tblBorders>
        <w:top w:val="single" w:sz="4" w:space="0" w:color="9BBB59" w:themeColor="accent3"/>
        <w:bottom w:val="single" w:sz="4" w:space="0" w:color="9BBB59" w:themeColor="accent3"/>
      </w:tblBorders>
    </w:tblPr>
    <w:tblStylePr w:type="firstRow">
      <w:rPr>
        <w:b/>
        <w:bCs/>
      </w:rPr>
      <w:tblPr/>
      <w:tcPr>
        <w:tcBorders>
          <w:bottom w:val="single" w:sz="4" w:space="0" w:color="9BBB59" w:themeColor="accent3"/>
        </w:tcBorders>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ListTable6Colorful-Accent4">
    <w:name w:val="List Table 6 Colorful Accent 4"/>
    <w:basedOn w:val="TableNormal"/>
    <w:uiPriority w:val="51"/>
    <w:rsid w:val="00E34CC0"/>
    <w:rPr>
      <w:color w:val="5F497A" w:themeColor="accent4" w:themeShade="BF"/>
    </w:rPr>
    <w:tblPr>
      <w:tblStyleRowBandSize w:val="1"/>
      <w:tblStyleColBandSize w:val="1"/>
      <w:tblBorders>
        <w:top w:val="single" w:sz="4" w:space="0" w:color="8064A2" w:themeColor="accent4"/>
        <w:bottom w:val="single" w:sz="4" w:space="0" w:color="8064A2" w:themeColor="accent4"/>
      </w:tblBorders>
    </w:tblPr>
    <w:tblStylePr w:type="firstRow">
      <w:rPr>
        <w:b/>
        <w:bCs/>
      </w:rPr>
      <w:tblPr/>
      <w:tcPr>
        <w:tcBorders>
          <w:bottom w:val="single" w:sz="4" w:space="0" w:color="8064A2" w:themeColor="accent4"/>
        </w:tcBorders>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ListTable6Colorful-Accent5">
    <w:name w:val="List Table 6 Colorful Accent 5"/>
    <w:basedOn w:val="TableNormal"/>
    <w:uiPriority w:val="51"/>
    <w:rsid w:val="00E34CC0"/>
    <w:rPr>
      <w:color w:val="31849B" w:themeColor="accent5" w:themeShade="BF"/>
    </w:rPr>
    <w:tblPr>
      <w:tblStyleRowBandSize w:val="1"/>
      <w:tblStyleColBandSize w:val="1"/>
      <w:tblBorders>
        <w:top w:val="single" w:sz="4" w:space="0" w:color="4BACC6" w:themeColor="accent5"/>
        <w:bottom w:val="single" w:sz="4" w:space="0" w:color="4BACC6" w:themeColor="accent5"/>
      </w:tblBorders>
    </w:tblPr>
    <w:tblStylePr w:type="firstRow">
      <w:rPr>
        <w:b/>
        <w:bCs/>
      </w:rPr>
      <w:tblPr/>
      <w:tcPr>
        <w:tcBorders>
          <w:bottom w:val="single" w:sz="4" w:space="0" w:color="4BACC6" w:themeColor="accent5"/>
        </w:tcBorders>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ListTable6Colorful-Accent6">
    <w:name w:val="List Table 6 Colorful Accent 6"/>
    <w:basedOn w:val="TableNormal"/>
    <w:uiPriority w:val="51"/>
    <w:rsid w:val="00E34CC0"/>
    <w:rPr>
      <w:color w:val="E36C0A" w:themeColor="accent6" w:themeShade="BF"/>
    </w:rPr>
    <w:tblPr>
      <w:tblStyleRowBandSize w:val="1"/>
      <w:tblStyleColBandSize w:val="1"/>
      <w:tblBorders>
        <w:top w:val="single" w:sz="4" w:space="0" w:color="F79646" w:themeColor="accent6"/>
        <w:bottom w:val="single" w:sz="4" w:space="0" w:color="F79646" w:themeColor="accent6"/>
      </w:tblBorders>
    </w:tblPr>
    <w:tblStylePr w:type="firstRow">
      <w:rPr>
        <w:b/>
        <w:bCs/>
      </w:rPr>
      <w:tblPr/>
      <w:tcPr>
        <w:tcBorders>
          <w:bottom w:val="single" w:sz="4" w:space="0" w:color="F79646" w:themeColor="accent6"/>
        </w:tcBorders>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ListTable7Colorful">
    <w:name w:val="List Table 7 Colorful"/>
    <w:basedOn w:val="TableNormal"/>
    <w:uiPriority w:val="52"/>
    <w:rsid w:val="00E34CC0"/>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E34CC0"/>
    <w:rPr>
      <w:color w:val="365F91"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F81BD"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F81BD"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F81BD"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F81BD" w:themeColor="accent1"/>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E34CC0"/>
    <w:rPr>
      <w:color w:val="943634"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0504D"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0504D"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0504D"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0504D" w:themeColor="accent2"/>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E34CC0"/>
    <w:rPr>
      <w:color w:val="76923C"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BBB59"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BBB59"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BBB59"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BBB59" w:themeColor="accent3"/>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E34CC0"/>
    <w:rPr>
      <w:color w:val="5F497A"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8064A2"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8064A2"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8064A2"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8064A2" w:themeColor="accent4"/>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E34CC0"/>
    <w:rPr>
      <w:color w:val="31849B"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BACC6"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BACC6"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BACC6"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BACC6" w:themeColor="accent5"/>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E34CC0"/>
    <w:rPr>
      <w:color w:val="E36C0A"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79646"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79646"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79646"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79646" w:themeColor="accent6"/>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semiHidden/>
    <w:unhideWhenUsed/>
    <w:rsid w:val="00E34CC0"/>
    <w:pPr>
      <w:tabs>
        <w:tab w:val="left" w:pos="480"/>
        <w:tab w:val="left" w:pos="960"/>
        <w:tab w:val="left" w:pos="1440"/>
        <w:tab w:val="left" w:pos="1920"/>
        <w:tab w:val="left" w:pos="2400"/>
        <w:tab w:val="left" w:pos="2880"/>
        <w:tab w:val="left" w:pos="3360"/>
        <w:tab w:val="left" w:pos="3840"/>
        <w:tab w:val="left" w:pos="4320"/>
      </w:tabs>
      <w:spacing w:line="240" w:lineRule="atLeast"/>
    </w:pPr>
    <w:rPr>
      <w:rFonts w:ascii="Courier New" w:hAnsi="Courier New" w:cs="Courier New"/>
    </w:rPr>
  </w:style>
  <w:style w:type="character" w:customStyle="1" w:styleId="MacroTextChar">
    <w:name w:val="Macro Text Char"/>
    <w:basedOn w:val="DefaultParagraphFont"/>
    <w:link w:val="MacroText"/>
    <w:semiHidden/>
    <w:rsid w:val="00E34CC0"/>
    <w:rPr>
      <w:rFonts w:ascii="Courier New" w:hAnsi="Courier New" w:cs="Courier New"/>
    </w:rPr>
  </w:style>
  <w:style w:type="table" w:styleId="MediumGrid1">
    <w:name w:val="Medium Grid 1"/>
    <w:basedOn w:val="TableNormal"/>
    <w:uiPriority w:val="67"/>
    <w:semiHidden/>
    <w:unhideWhenUsed/>
    <w:rsid w:val="00E34CC0"/>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E34CC0"/>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semiHidden/>
    <w:unhideWhenUsed/>
    <w:rsid w:val="00E34CC0"/>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semiHidden/>
    <w:unhideWhenUsed/>
    <w:rsid w:val="00E34CC0"/>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semiHidden/>
    <w:unhideWhenUsed/>
    <w:rsid w:val="00E34CC0"/>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semiHidden/>
    <w:unhideWhenUsed/>
    <w:rsid w:val="00E34CC0"/>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semiHidden/>
    <w:unhideWhenUsed/>
    <w:rsid w:val="00E34CC0"/>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semiHidden/>
    <w:unhideWhenUsed/>
    <w:rsid w:val="00E34CC0"/>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E34CC0"/>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E34CC0"/>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E34CC0"/>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E34CC0"/>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E34CC0"/>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E34CC0"/>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E34CC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E34CC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semiHidden/>
    <w:unhideWhenUsed/>
    <w:rsid w:val="00E34CC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semiHidden/>
    <w:unhideWhenUsed/>
    <w:rsid w:val="00E34CC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semiHidden/>
    <w:unhideWhenUsed/>
    <w:rsid w:val="00E34CC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semiHidden/>
    <w:unhideWhenUsed/>
    <w:rsid w:val="00E34CC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semiHidden/>
    <w:unhideWhenUsed/>
    <w:rsid w:val="00E34CC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MediumList1">
    <w:name w:val="Medium List 1"/>
    <w:basedOn w:val="TableNormal"/>
    <w:uiPriority w:val="65"/>
    <w:semiHidden/>
    <w:unhideWhenUsed/>
    <w:rsid w:val="00E34CC0"/>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E34CC0"/>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semiHidden/>
    <w:unhideWhenUsed/>
    <w:rsid w:val="00E34CC0"/>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semiHidden/>
    <w:unhideWhenUsed/>
    <w:rsid w:val="00E34CC0"/>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semiHidden/>
    <w:unhideWhenUsed/>
    <w:rsid w:val="00E34CC0"/>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semiHidden/>
    <w:unhideWhenUsed/>
    <w:rsid w:val="00E34CC0"/>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semiHidden/>
    <w:unhideWhenUsed/>
    <w:rsid w:val="00E34CC0"/>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semiHidden/>
    <w:unhideWhenUsed/>
    <w:rsid w:val="00E34CC0"/>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E34CC0"/>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E34CC0"/>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E34CC0"/>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E34CC0"/>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E34CC0"/>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E34CC0"/>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E34CC0"/>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E34CC0"/>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E34CC0"/>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E34CC0"/>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E34CC0"/>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E34CC0"/>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E34CC0"/>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E34CC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1">
    <w:name w:val="Medium Shading 2 Accent 1"/>
    <w:basedOn w:val="TableNormal"/>
    <w:uiPriority w:val="64"/>
    <w:rsid w:val="00E34CC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2">
    <w:name w:val="Medium Shading 2 Accent 2"/>
    <w:basedOn w:val="TableNormal"/>
    <w:uiPriority w:val="64"/>
    <w:semiHidden/>
    <w:unhideWhenUsed/>
    <w:rsid w:val="00E34CC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3">
    <w:name w:val="Medium Shading 2 Accent 3"/>
    <w:basedOn w:val="TableNormal"/>
    <w:uiPriority w:val="64"/>
    <w:semiHidden/>
    <w:unhideWhenUsed/>
    <w:rsid w:val="00E34CC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4">
    <w:name w:val="Medium Shading 2 Accent 4"/>
    <w:basedOn w:val="TableNormal"/>
    <w:uiPriority w:val="64"/>
    <w:semiHidden/>
    <w:unhideWhenUsed/>
    <w:rsid w:val="00E34CC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5">
    <w:name w:val="Medium Shading 2 Accent 5"/>
    <w:basedOn w:val="TableNormal"/>
    <w:uiPriority w:val="64"/>
    <w:semiHidden/>
    <w:unhideWhenUsed/>
    <w:rsid w:val="00E34CC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2-Accent6">
    <w:name w:val="Medium Shading 2 Accent 6"/>
    <w:basedOn w:val="TableNormal"/>
    <w:uiPriority w:val="64"/>
    <w:semiHidden/>
    <w:unhideWhenUsed/>
    <w:rsid w:val="00E34CC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character" w:customStyle="1" w:styleId="Mention1">
    <w:name w:val="Mention1"/>
    <w:basedOn w:val="DefaultParagraphFont"/>
    <w:uiPriority w:val="99"/>
    <w:unhideWhenUsed/>
    <w:rsid w:val="00682FF1"/>
    <w:rPr>
      <w:color w:val="2B579A"/>
      <w:shd w:val="clear" w:color="auto" w:fill="E6E6E6"/>
    </w:rPr>
  </w:style>
  <w:style w:type="paragraph" w:styleId="MessageHeader">
    <w:name w:val="Message Header"/>
    <w:basedOn w:val="Normal"/>
    <w:link w:val="MessageHeaderChar"/>
    <w:semiHidden/>
    <w:unhideWhenUsed/>
    <w:rsid w:val="00E34CC0"/>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Cs w:val="24"/>
    </w:rPr>
  </w:style>
  <w:style w:type="character" w:customStyle="1" w:styleId="MessageHeaderChar">
    <w:name w:val="Message Header Char"/>
    <w:basedOn w:val="DefaultParagraphFont"/>
    <w:link w:val="MessageHeader"/>
    <w:semiHidden/>
    <w:rsid w:val="00E34CC0"/>
    <w:rPr>
      <w:rFonts w:asciiTheme="majorHAnsi" w:eastAsiaTheme="majorEastAsia" w:hAnsiTheme="majorHAnsi" w:cstheme="majorBidi"/>
      <w:sz w:val="24"/>
      <w:szCs w:val="24"/>
      <w:shd w:val="pct20" w:color="auto" w:fill="auto"/>
    </w:rPr>
  </w:style>
  <w:style w:type="paragraph" w:styleId="NormalIndent">
    <w:name w:val="Normal Indent"/>
    <w:basedOn w:val="Normal"/>
    <w:semiHidden/>
    <w:unhideWhenUsed/>
    <w:rsid w:val="00E34CC0"/>
    <w:pPr>
      <w:ind w:left="720"/>
    </w:pPr>
  </w:style>
  <w:style w:type="paragraph" w:styleId="NoteHeading">
    <w:name w:val="Note Heading"/>
    <w:basedOn w:val="Normal"/>
    <w:next w:val="Normal"/>
    <w:link w:val="NoteHeadingChar"/>
    <w:unhideWhenUsed/>
    <w:rsid w:val="00E34CC0"/>
  </w:style>
  <w:style w:type="character" w:customStyle="1" w:styleId="NoteHeadingChar">
    <w:name w:val="Note Heading Char"/>
    <w:basedOn w:val="DefaultParagraphFont"/>
    <w:link w:val="NoteHeading"/>
    <w:rsid w:val="00E34CC0"/>
    <w:rPr>
      <w:sz w:val="24"/>
    </w:rPr>
  </w:style>
  <w:style w:type="character" w:styleId="PlaceholderText">
    <w:name w:val="Placeholder Text"/>
    <w:basedOn w:val="DefaultParagraphFont"/>
    <w:uiPriority w:val="99"/>
    <w:semiHidden/>
    <w:rsid w:val="00E34CC0"/>
    <w:rPr>
      <w:color w:val="808080"/>
    </w:rPr>
  </w:style>
  <w:style w:type="table" w:styleId="PlainTable1">
    <w:name w:val="Plain Table 1"/>
    <w:basedOn w:val="TableNormal"/>
    <w:uiPriority w:val="41"/>
    <w:rsid w:val="00E34CC0"/>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E34CC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E34CC0"/>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E34CC0"/>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E34CC0"/>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semiHidden/>
    <w:unhideWhenUsed/>
    <w:rsid w:val="00E34CC0"/>
    <w:rPr>
      <w:rFonts w:ascii="Courier New" w:hAnsi="Courier New" w:cs="Courier New"/>
      <w:sz w:val="20"/>
    </w:rPr>
  </w:style>
  <w:style w:type="character" w:customStyle="1" w:styleId="PlainTextChar">
    <w:name w:val="Plain Text Char"/>
    <w:basedOn w:val="DefaultParagraphFont"/>
    <w:link w:val="PlainText"/>
    <w:semiHidden/>
    <w:rsid w:val="00E34CC0"/>
    <w:rPr>
      <w:rFonts w:ascii="Courier New" w:hAnsi="Courier New" w:cs="Courier New"/>
    </w:rPr>
  </w:style>
  <w:style w:type="paragraph" w:styleId="Signature">
    <w:name w:val="Signature"/>
    <w:basedOn w:val="Normal"/>
    <w:link w:val="SignatureChar"/>
    <w:semiHidden/>
    <w:unhideWhenUsed/>
    <w:rsid w:val="00E34CC0"/>
    <w:pPr>
      <w:ind w:left="4320"/>
    </w:pPr>
  </w:style>
  <w:style w:type="character" w:customStyle="1" w:styleId="SignatureChar">
    <w:name w:val="Signature Char"/>
    <w:basedOn w:val="DefaultParagraphFont"/>
    <w:link w:val="Signature"/>
    <w:semiHidden/>
    <w:rsid w:val="00E34CC0"/>
    <w:rPr>
      <w:sz w:val="24"/>
    </w:rPr>
  </w:style>
  <w:style w:type="character" w:customStyle="1" w:styleId="SmartHyperlink1">
    <w:name w:val="Smart Hyperlink1"/>
    <w:basedOn w:val="DefaultParagraphFont"/>
    <w:uiPriority w:val="99"/>
    <w:semiHidden/>
    <w:unhideWhenUsed/>
    <w:rsid w:val="00E34CC0"/>
    <w:rPr>
      <w:u w:val="dotted"/>
    </w:rPr>
  </w:style>
  <w:style w:type="table" w:styleId="Table3Deffects1">
    <w:name w:val="Table 3D effects 1"/>
    <w:basedOn w:val="TableNormal"/>
    <w:semiHidden/>
    <w:unhideWhenUsed/>
    <w:rsid w:val="00E34CC0"/>
    <w:pPr>
      <w:spacing w:line="240" w:lineRule="atLeast"/>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unhideWhenUsed/>
    <w:rsid w:val="00E34CC0"/>
    <w:pPr>
      <w:spacing w:line="240" w:lineRule="atLeast"/>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unhideWhenUsed/>
    <w:rsid w:val="00E34CC0"/>
    <w:pPr>
      <w:spacing w:line="240" w:lineRule="atLeast"/>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unhideWhenUsed/>
    <w:rsid w:val="00E34CC0"/>
    <w:pPr>
      <w:spacing w:line="240" w:lineRule="atLeast"/>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unhideWhenUsed/>
    <w:rsid w:val="00E34CC0"/>
    <w:pPr>
      <w:spacing w:line="240" w:lineRule="atLeast"/>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unhideWhenUsed/>
    <w:rsid w:val="00E34CC0"/>
    <w:pPr>
      <w:spacing w:line="240" w:lineRule="atLeast"/>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unhideWhenUsed/>
    <w:rsid w:val="00E34CC0"/>
    <w:pPr>
      <w:spacing w:line="240" w:lineRule="atLeast"/>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unhideWhenUsed/>
    <w:rsid w:val="00E34CC0"/>
    <w:pPr>
      <w:spacing w:line="240" w:lineRule="atLeast"/>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unhideWhenUsed/>
    <w:rsid w:val="00E34CC0"/>
    <w:pPr>
      <w:spacing w:line="240" w:lineRule="atLeast"/>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unhideWhenUsed/>
    <w:rsid w:val="00E34CC0"/>
    <w:pPr>
      <w:spacing w:line="240" w:lineRule="atLeast"/>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unhideWhenUsed/>
    <w:rsid w:val="00E34CC0"/>
    <w:pPr>
      <w:spacing w:line="240" w:lineRule="atLeast"/>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unhideWhenUsed/>
    <w:rsid w:val="00E34CC0"/>
    <w:pPr>
      <w:spacing w:line="240" w:lineRule="atLeast"/>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unhideWhenUsed/>
    <w:rsid w:val="00E34CC0"/>
    <w:pPr>
      <w:spacing w:line="240" w:lineRule="atLeast"/>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unhideWhenUsed/>
    <w:rsid w:val="00E34CC0"/>
    <w:pPr>
      <w:spacing w:line="240" w:lineRule="atLeast"/>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unhideWhenUsed/>
    <w:rsid w:val="00E34CC0"/>
    <w:pPr>
      <w:spacing w:line="240" w:lineRule="atLeast"/>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unhideWhenUsed/>
    <w:rsid w:val="00E34CC0"/>
    <w:pPr>
      <w:spacing w:line="240" w:lineRule="atLeast"/>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unhideWhenUsed/>
    <w:rsid w:val="00E34CC0"/>
    <w:pPr>
      <w:spacing w:line="240" w:lineRule="atLeast"/>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nhideWhenUsed/>
    <w:rsid w:val="00E34CC0"/>
    <w:pPr>
      <w:spacing w:line="240" w:lineRule="atLeast"/>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nhideWhenUsed/>
    <w:rsid w:val="00E34CC0"/>
    <w:pPr>
      <w:spacing w:line="240" w:lineRule="atLeast"/>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unhideWhenUsed/>
    <w:rsid w:val="00E34CC0"/>
    <w:pPr>
      <w:spacing w:line="240" w:lineRule="atLeast"/>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unhideWhenUsed/>
    <w:rsid w:val="00E34CC0"/>
    <w:pPr>
      <w:spacing w:line="240" w:lineRule="atLeast"/>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unhideWhenUsed/>
    <w:rsid w:val="00E34CC0"/>
    <w:pPr>
      <w:spacing w:line="240" w:lineRule="atLeast"/>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unhideWhenUsed/>
    <w:rsid w:val="00E34CC0"/>
    <w:pPr>
      <w:spacing w:line="240" w:lineRule="atLeast"/>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unhideWhenUsed/>
    <w:rsid w:val="00E34CC0"/>
    <w:pPr>
      <w:spacing w:line="240" w:lineRule="atLeast"/>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unhideWhenUsed/>
    <w:rsid w:val="00E34CC0"/>
    <w:pPr>
      <w:spacing w:line="240" w:lineRule="atLeast"/>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Light">
    <w:name w:val="Grid Table Light"/>
    <w:basedOn w:val="TableNormal"/>
    <w:uiPriority w:val="40"/>
    <w:rsid w:val="00E34CC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semiHidden/>
    <w:unhideWhenUsed/>
    <w:rsid w:val="00E34CC0"/>
    <w:pPr>
      <w:spacing w:line="240" w:lineRule="atLeast"/>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unhideWhenUsed/>
    <w:rsid w:val="00E34CC0"/>
    <w:pPr>
      <w:spacing w:line="240" w:lineRule="atLeast"/>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unhideWhenUsed/>
    <w:rsid w:val="00E34CC0"/>
    <w:pPr>
      <w:spacing w:line="240" w:lineRule="atLeast"/>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unhideWhenUsed/>
    <w:rsid w:val="00E34CC0"/>
    <w:pPr>
      <w:spacing w:line="240" w:lineRule="atLeast"/>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unhideWhenUsed/>
    <w:rsid w:val="00E34CC0"/>
    <w:pPr>
      <w:spacing w:line="240" w:lineRule="atLeast"/>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unhideWhenUsed/>
    <w:rsid w:val="00E34CC0"/>
    <w:pPr>
      <w:spacing w:line="240" w:lineRule="atLeast"/>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unhideWhenUsed/>
    <w:rsid w:val="00E34CC0"/>
    <w:pPr>
      <w:spacing w:line="240" w:lineRule="atLeast"/>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unhideWhenUsed/>
    <w:rsid w:val="00E34CC0"/>
    <w:pPr>
      <w:spacing w:line="240" w:lineRule="atLeast"/>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semiHidden/>
    <w:unhideWhenUsed/>
    <w:rsid w:val="00E34CC0"/>
    <w:pPr>
      <w:ind w:left="240" w:hanging="240"/>
    </w:pPr>
  </w:style>
  <w:style w:type="paragraph" w:styleId="TableofFigures">
    <w:name w:val="table of figures"/>
    <w:basedOn w:val="Normal"/>
    <w:next w:val="Normal"/>
    <w:semiHidden/>
    <w:unhideWhenUsed/>
    <w:rsid w:val="00E34CC0"/>
  </w:style>
  <w:style w:type="table" w:styleId="TableProfessional">
    <w:name w:val="Table Professional"/>
    <w:basedOn w:val="TableNormal"/>
    <w:semiHidden/>
    <w:unhideWhenUsed/>
    <w:rsid w:val="00E34CC0"/>
    <w:pPr>
      <w:spacing w:line="240" w:lineRule="atLeast"/>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unhideWhenUsed/>
    <w:rsid w:val="00E34CC0"/>
    <w:pPr>
      <w:spacing w:line="240" w:lineRule="atLeast"/>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unhideWhenUsed/>
    <w:rsid w:val="00E34CC0"/>
    <w:pPr>
      <w:spacing w:line="240" w:lineRule="atLeast"/>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unhideWhenUsed/>
    <w:rsid w:val="00E34CC0"/>
    <w:pPr>
      <w:spacing w:line="240" w:lineRule="atLeast"/>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unhideWhenUsed/>
    <w:rsid w:val="00E34CC0"/>
    <w:pPr>
      <w:spacing w:line="240" w:lineRule="atLeast"/>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rsid w:val="00E34CC0"/>
    <w:pPr>
      <w:spacing w:line="240" w:lineRule="atLeast"/>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unhideWhenUsed/>
    <w:rsid w:val="00E34CC0"/>
    <w:pPr>
      <w:spacing w:line="240" w:lineRule="atLeas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semiHidden/>
    <w:unhideWhenUsed/>
    <w:rsid w:val="00E34CC0"/>
    <w:pPr>
      <w:spacing w:line="240" w:lineRule="atLeast"/>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unhideWhenUsed/>
    <w:rsid w:val="00E34CC0"/>
    <w:pPr>
      <w:spacing w:line="240" w:lineRule="atLeast"/>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rsid w:val="00E34CC0"/>
    <w:pPr>
      <w:spacing w:line="240" w:lineRule="atLeast"/>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AHeading">
    <w:name w:val="toa heading"/>
    <w:basedOn w:val="Normal"/>
    <w:next w:val="Normal"/>
    <w:semiHidden/>
    <w:unhideWhenUsed/>
    <w:rsid w:val="00E34CC0"/>
    <w:pPr>
      <w:spacing w:before="120"/>
    </w:pPr>
    <w:rPr>
      <w:rFonts w:asciiTheme="majorHAnsi" w:eastAsiaTheme="majorEastAsia" w:hAnsiTheme="majorHAnsi" w:cstheme="majorBidi"/>
      <w:b/>
      <w:bCs/>
      <w:szCs w:val="24"/>
    </w:rPr>
  </w:style>
  <w:style w:type="paragraph" w:styleId="TOC1">
    <w:name w:val="toc 1"/>
    <w:basedOn w:val="Normal"/>
    <w:next w:val="Normal"/>
    <w:autoRedefine/>
    <w:semiHidden/>
    <w:unhideWhenUsed/>
    <w:rsid w:val="00E34CC0"/>
  </w:style>
  <w:style w:type="paragraph" w:styleId="TOC2">
    <w:name w:val="toc 2"/>
    <w:basedOn w:val="Normal"/>
    <w:next w:val="Normal"/>
    <w:autoRedefine/>
    <w:semiHidden/>
    <w:unhideWhenUsed/>
    <w:rsid w:val="00E34CC0"/>
    <w:pPr>
      <w:ind w:left="240"/>
    </w:pPr>
  </w:style>
  <w:style w:type="paragraph" w:styleId="TOC3">
    <w:name w:val="toc 3"/>
    <w:basedOn w:val="Normal"/>
    <w:next w:val="Normal"/>
    <w:autoRedefine/>
    <w:semiHidden/>
    <w:unhideWhenUsed/>
    <w:rsid w:val="00E34CC0"/>
    <w:pPr>
      <w:ind w:left="480"/>
    </w:pPr>
  </w:style>
  <w:style w:type="paragraph" w:styleId="TOC4">
    <w:name w:val="toc 4"/>
    <w:basedOn w:val="Normal"/>
    <w:next w:val="Normal"/>
    <w:autoRedefine/>
    <w:semiHidden/>
    <w:unhideWhenUsed/>
    <w:rsid w:val="00E34CC0"/>
    <w:pPr>
      <w:ind w:left="720"/>
    </w:pPr>
  </w:style>
  <w:style w:type="paragraph" w:styleId="TOC5">
    <w:name w:val="toc 5"/>
    <w:basedOn w:val="Normal"/>
    <w:next w:val="Normal"/>
    <w:autoRedefine/>
    <w:semiHidden/>
    <w:unhideWhenUsed/>
    <w:rsid w:val="00E34CC0"/>
    <w:pPr>
      <w:ind w:left="960"/>
    </w:pPr>
  </w:style>
  <w:style w:type="paragraph" w:styleId="TOC6">
    <w:name w:val="toc 6"/>
    <w:basedOn w:val="Normal"/>
    <w:next w:val="Normal"/>
    <w:autoRedefine/>
    <w:semiHidden/>
    <w:unhideWhenUsed/>
    <w:rsid w:val="00E34CC0"/>
    <w:pPr>
      <w:ind w:left="1200"/>
    </w:pPr>
  </w:style>
  <w:style w:type="paragraph" w:styleId="TOC7">
    <w:name w:val="toc 7"/>
    <w:basedOn w:val="Normal"/>
    <w:next w:val="Normal"/>
    <w:autoRedefine/>
    <w:semiHidden/>
    <w:unhideWhenUsed/>
    <w:rsid w:val="00E34CC0"/>
    <w:pPr>
      <w:ind w:left="1440"/>
    </w:pPr>
  </w:style>
  <w:style w:type="paragraph" w:styleId="TOC8">
    <w:name w:val="toc 8"/>
    <w:basedOn w:val="Normal"/>
    <w:next w:val="Normal"/>
    <w:autoRedefine/>
    <w:semiHidden/>
    <w:unhideWhenUsed/>
    <w:rsid w:val="00E34CC0"/>
    <w:pPr>
      <w:ind w:left="1680"/>
    </w:pPr>
  </w:style>
  <w:style w:type="paragraph" w:styleId="TOC9">
    <w:name w:val="toc 9"/>
    <w:basedOn w:val="Normal"/>
    <w:next w:val="Normal"/>
    <w:autoRedefine/>
    <w:semiHidden/>
    <w:unhideWhenUsed/>
    <w:rsid w:val="00E34CC0"/>
    <w:pPr>
      <w:ind w:left="1920"/>
    </w:pPr>
  </w:style>
  <w:style w:type="character" w:customStyle="1" w:styleId="UnresolvedMention1">
    <w:name w:val="Unresolved Mention1"/>
    <w:basedOn w:val="DefaultParagraphFont"/>
    <w:uiPriority w:val="99"/>
    <w:semiHidden/>
    <w:unhideWhenUsed/>
    <w:rsid w:val="00E34CC0"/>
    <w:rPr>
      <w:color w:val="808080"/>
      <w:shd w:val="clear" w:color="auto" w:fill="E6E6E6"/>
    </w:rPr>
  </w:style>
  <w:style w:type="character" w:customStyle="1" w:styleId="country">
    <w:name w:val="country"/>
    <w:rsid w:val="00480B6D"/>
  </w:style>
  <w:style w:type="paragraph" w:customStyle="1" w:styleId="EndNoteBibliographyTitle">
    <w:name w:val="EndNote Bibliography Title"/>
    <w:basedOn w:val="Normal"/>
    <w:link w:val="EndNoteBibliographyTitleChar"/>
    <w:rsid w:val="008676E8"/>
    <w:pPr>
      <w:jc w:val="center"/>
    </w:pPr>
    <w:rPr>
      <w:noProof/>
    </w:rPr>
  </w:style>
  <w:style w:type="character" w:customStyle="1" w:styleId="paragraphChar">
    <w:name w:val="paragraph Char"/>
    <w:basedOn w:val="DefaultParagraphFont"/>
    <w:link w:val="paragraph"/>
    <w:rsid w:val="008676E8"/>
    <w:rPr>
      <w:sz w:val="24"/>
    </w:rPr>
  </w:style>
  <w:style w:type="character" w:customStyle="1" w:styleId="EndNoteBibliographyTitleChar">
    <w:name w:val="EndNote Bibliography Title Char"/>
    <w:basedOn w:val="paragraphChar"/>
    <w:link w:val="EndNoteBibliographyTitle"/>
    <w:rsid w:val="008676E8"/>
    <w:rPr>
      <w:noProof/>
      <w:sz w:val="24"/>
    </w:rPr>
  </w:style>
  <w:style w:type="paragraph" w:customStyle="1" w:styleId="EndNoteBibliography">
    <w:name w:val="EndNote Bibliography"/>
    <w:basedOn w:val="Normal"/>
    <w:link w:val="EndNoteBibliographyChar"/>
    <w:rsid w:val="008676E8"/>
    <w:pPr>
      <w:spacing w:line="480" w:lineRule="atLeast"/>
    </w:pPr>
    <w:rPr>
      <w:noProof/>
    </w:rPr>
  </w:style>
  <w:style w:type="character" w:customStyle="1" w:styleId="EndNoteBibliographyChar">
    <w:name w:val="EndNote Bibliography Char"/>
    <w:basedOn w:val="paragraphChar"/>
    <w:link w:val="EndNoteBibliography"/>
    <w:rsid w:val="008676E8"/>
    <w:rPr>
      <w:noProof/>
      <w:sz w:val="24"/>
    </w:rPr>
  </w:style>
  <w:style w:type="character" w:customStyle="1" w:styleId="CommentTextChar">
    <w:name w:val="Comment Text Char"/>
    <w:basedOn w:val="DefaultParagraphFont"/>
    <w:link w:val="CommentText"/>
    <w:uiPriority w:val="99"/>
    <w:rsid w:val="00FD3A5A"/>
    <w:rPr>
      <w:rFonts w:asciiTheme="minorBidi" w:hAnsiTheme="minorBidi"/>
    </w:rPr>
  </w:style>
  <w:style w:type="paragraph" w:customStyle="1" w:styleId="heading">
    <w:name w:val="heading"/>
    <w:basedOn w:val="Heading1"/>
    <w:link w:val="headingChar"/>
    <w:rsid w:val="001537DE"/>
  </w:style>
  <w:style w:type="paragraph" w:customStyle="1" w:styleId="Bullet3">
    <w:name w:val="Bullet 3"/>
    <w:basedOn w:val="Bullet2"/>
    <w:qFormat/>
    <w:rsid w:val="00220E0F"/>
    <w:pPr>
      <w:numPr>
        <w:ilvl w:val="1"/>
        <w:numId w:val="16"/>
      </w:numPr>
    </w:pPr>
    <w:rPr>
      <w:rFonts w:eastAsiaTheme="minorEastAsia"/>
    </w:rPr>
  </w:style>
  <w:style w:type="character" w:customStyle="1" w:styleId="headingChar">
    <w:name w:val="heading Char"/>
    <w:basedOn w:val="Heading1Char"/>
    <w:link w:val="heading"/>
    <w:rsid w:val="001537DE"/>
    <w:rPr>
      <w:b/>
      <w:caps/>
      <w:kern w:val="28"/>
      <w:sz w:val="30"/>
    </w:rPr>
  </w:style>
  <w:style w:type="paragraph" w:customStyle="1" w:styleId="TableFootnoteSymbol">
    <w:name w:val="Table Footnote Symbol"/>
    <w:basedOn w:val="Normal"/>
    <w:rsid w:val="003710F6"/>
    <w:pPr>
      <w:keepLines/>
      <w:spacing w:before="60" w:after="60" w:line="240" w:lineRule="auto"/>
      <w:ind w:left="360" w:hanging="360"/>
    </w:pPr>
    <w:rPr>
      <w:rFonts w:eastAsia="MS Gothic"/>
      <w:sz w:val="20"/>
      <w:szCs w:val="48"/>
    </w:rPr>
  </w:style>
  <w:style w:type="character" w:customStyle="1" w:styleId="paragraphfontitalics">
    <w:name w:val="paragraph font italics"/>
    <w:basedOn w:val="DefaultParagraphFont"/>
    <w:uiPriority w:val="1"/>
    <w:rsid w:val="003710F6"/>
    <w:rPr>
      <w:i/>
      <w:iCs/>
      <w:lang w:val="en-US"/>
    </w:rPr>
  </w:style>
  <w:style w:type="paragraph" w:customStyle="1" w:styleId="figurenote">
    <w:name w:val="figure note"/>
    <w:basedOn w:val="TableFootnoteSymbol"/>
    <w:rsid w:val="003710F6"/>
  </w:style>
  <w:style w:type="paragraph" w:customStyle="1" w:styleId="TableheadingrowsAgency">
    <w:name w:val="Table heading rows (Agency)"/>
    <w:basedOn w:val="Normal"/>
    <w:rsid w:val="003710F6"/>
    <w:pPr>
      <w:keepNext/>
      <w:spacing w:before="60" w:after="60" w:line="240" w:lineRule="auto"/>
    </w:pPr>
    <w:rPr>
      <w:b/>
      <w:sz w:val="20"/>
      <w:szCs w:val="24"/>
      <w:lang w:eastAsia="en-GB"/>
    </w:rPr>
  </w:style>
  <w:style w:type="paragraph" w:customStyle="1" w:styleId="TableHead">
    <w:name w:val="Table Head"/>
    <w:basedOn w:val="Normal"/>
    <w:rsid w:val="00342A0D"/>
    <w:pPr>
      <w:spacing w:before="60" w:after="60" w:line="240" w:lineRule="auto"/>
      <w:jc w:val="center"/>
    </w:pPr>
    <w:rPr>
      <w:rFonts w:ascii="Arial" w:eastAsia="MS Gothic" w:hAnsi="Arial" w:cs="Arial"/>
      <w:b/>
      <w:sz w:val="20"/>
      <w:lang w:val="en-GB"/>
    </w:rPr>
  </w:style>
  <w:style w:type="paragraph" w:customStyle="1" w:styleId="TableLeft">
    <w:name w:val="Table Left"/>
    <w:rsid w:val="00342A0D"/>
    <w:pPr>
      <w:spacing w:before="60" w:after="60"/>
    </w:pPr>
    <w:rPr>
      <w:rFonts w:ascii="Arial" w:eastAsia="MS Gothic" w:hAnsi="Arial" w:cs="Arial"/>
      <w:bCs/>
      <w:szCs w:val="24"/>
    </w:rPr>
  </w:style>
  <w:style w:type="paragraph" w:customStyle="1" w:styleId="TableTitle">
    <w:name w:val="Table Title"/>
    <w:next w:val="TableHead"/>
    <w:rsid w:val="003710F6"/>
    <w:pPr>
      <w:keepNext/>
      <w:keepLines/>
      <w:tabs>
        <w:tab w:val="left" w:pos="1440"/>
      </w:tabs>
      <w:spacing w:before="60" w:after="120"/>
      <w:ind w:left="1440" w:hanging="1440"/>
    </w:pPr>
    <w:rPr>
      <w:rFonts w:eastAsia="MS Gothic"/>
      <w:b/>
      <w:color w:val="000000"/>
      <w:sz w:val="24"/>
      <w:szCs w:val="24"/>
    </w:rPr>
  </w:style>
  <w:style w:type="paragraph" w:customStyle="1" w:styleId="tableleftindent1">
    <w:name w:val="table left indent 1"/>
    <w:basedOn w:val="Normal"/>
    <w:qFormat/>
    <w:rsid w:val="00F25731"/>
    <w:pPr>
      <w:spacing w:before="40" w:after="40" w:line="240" w:lineRule="auto"/>
      <w:ind w:left="216"/>
    </w:pPr>
    <w:rPr>
      <w:rFonts w:ascii="Arial" w:hAnsi="Arial"/>
      <w:sz w:val="20"/>
    </w:rPr>
  </w:style>
  <w:style w:type="paragraph" w:customStyle="1" w:styleId="TableText0">
    <w:name w:val="Table Text"/>
    <w:rsid w:val="003710F6"/>
    <w:pPr>
      <w:spacing w:after="60"/>
      <w:jc w:val="center"/>
    </w:pPr>
  </w:style>
  <w:style w:type="character" w:customStyle="1" w:styleId="paragraphfontblue">
    <w:name w:val="paragraph font blue"/>
    <w:basedOn w:val="DefaultParagraphFont"/>
    <w:uiPriority w:val="1"/>
    <w:rsid w:val="0084343A"/>
    <w:rPr>
      <w:color w:val="0000FF"/>
      <w:lang w:val="en-US"/>
    </w:rPr>
  </w:style>
  <w:style w:type="character" w:customStyle="1" w:styleId="bluefont">
    <w:name w:val="blue font"/>
    <w:uiPriority w:val="1"/>
    <w:qFormat/>
    <w:rsid w:val="0084343A"/>
    <w:rPr>
      <w:rFonts w:eastAsia="Calibri"/>
      <w:color w:val="0000FF"/>
      <w:lang w:val="en-US"/>
    </w:rPr>
  </w:style>
  <w:style w:type="paragraph" w:customStyle="1" w:styleId="tableheadingsleft">
    <w:name w:val="table headings left"/>
    <w:basedOn w:val="Normal"/>
    <w:qFormat/>
    <w:rsid w:val="002C2371"/>
    <w:pPr>
      <w:keepNext/>
      <w:spacing w:before="40" w:after="40" w:line="240" w:lineRule="auto"/>
    </w:pPr>
    <w:rPr>
      <w:b/>
      <w:sz w:val="20"/>
    </w:rPr>
  </w:style>
  <w:style w:type="paragraph" w:customStyle="1" w:styleId="TableTitleanalysis">
    <w:name w:val="Table Title analysis"/>
    <w:next w:val="TableHead"/>
    <w:rsid w:val="002C2371"/>
    <w:pPr>
      <w:keepNext/>
      <w:keepLines/>
      <w:pageBreakBefore/>
      <w:spacing w:before="60" w:after="120"/>
      <w:ind w:left="2448" w:hanging="2448"/>
    </w:pPr>
    <w:rPr>
      <w:rFonts w:eastAsia="MS Gothic"/>
      <w:b/>
      <w:color w:val="000000"/>
      <w:sz w:val="24"/>
      <w:szCs w:val="24"/>
    </w:rPr>
  </w:style>
  <w:style w:type="paragraph" w:customStyle="1" w:styleId="tablecentered">
    <w:name w:val="table centered"/>
    <w:basedOn w:val="TableLeft"/>
    <w:qFormat/>
    <w:rsid w:val="002C2371"/>
    <w:pPr>
      <w:jc w:val="center"/>
    </w:pPr>
  </w:style>
  <w:style w:type="paragraph" w:customStyle="1" w:styleId="Paragraph0">
    <w:name w:val="Paragraph"/>
    <w:link w:val="ParagraphChar0"/>
    <w:rsid w:val="00F1596B"/>
    <w:pPr>
      <w:spacing w:before="60" w:after="240"/>
    </w:pPr>
    <w:rPr>
      <w:rFonts w:eastAsia="MS Gothic"/>
      <w:sz w:val="24"/>
      <w:szCs w:val="24"/>
    </w:rPr>
  </w:style>
  <w:style w:type="character" w:customStyle="1" w:styleId="ParagraphChar0">
    <w:name w:val="Paragraph Char"/>
    <w:link w:val="Paragraph0"/>
    <w:rsid w:val="00F1596B"/>
    <w:rPr>
      <w:rFonts w:eastAsia="MS Gothic"/>
      <w:sz w:val="24"/>
      <w:szCs w:val="24"/>
    </w:rPr>
  </w:style>
  <w:style w:type="paragraph" w:customStyle="1" w:styleId="listend">
    <w:name w:val="list end"/>
    <w:basedOn w:val="NoSpacing"/>
    <w:qFormat/>
    <w:rsid w:val="00F1596B"/>
    <w:pPr>
      <w:jc w:val="both"/>
    </w:pPr>
  </w:style>
  <w:style w:type="character" w:customStyle="1" w:styleId="paragraphfontbluesuperscript">
    <w:name w:val="paragraph font blue superscript"/>
    <w:basedOn w:val="DefaultParagraphFont"/>
    <w:uiPriority w:val="1"/>
    <w:qFormat/>
    <w:rsid w:val="00F1596B"/>
    <w:rPr>
      <w:color w:val="0000FF"/>
      <w:vertAlign w:val="superscript"/>
      <w:lang w:val="en-US"/>
    </w:rPr>
  </w:style>
  <w:style w:type="paragraph" w:styleId="NoSpacing">
    <w:name w:val="No Spacing"/>
    <w:uiPriority w:val="1"/>
    <w:qFormat/>
    <w:rsid w:val="00F1596B"/>
    <w:rPr>
      <w:sz w:val="24"/>
    </w:rPr>
  </w:style>
  <w:style w:type="character" w:customStyle="1" w:styleId="CommentSubjectChar">
    <w:name w:val="Comment Subject Char"/>
    <w:basedOn w:val="CommentTextChar"/>
    <w:link w:val="CommentSubject"/>
    <w:uiPriority w:val="99"/>
    <w:semiHidden/>
    <w:rsid w:val="00F1596B"/>
    <w:rPr>
      <w:rFonts w:asciiTheme="minorBidi" w:hAnsiTheme="minorBidi"/>
      <w:b/>
      <w:bCs/>
    </w:rPr>
  </w:style>
  <w:style w:type="paragraph" w:styleId="ListParagraph">
    <w:name w:val="List Paragraph"/>
    <w:basedOn w:val="Normal"/>
    <w:uiPriority w:val="34"/>
    <w:qFormat/>
    <w:rsid w:val="00F1596B"/>
    <w:pPr>
      <w:ind w:left="720"/>
      <w:contextualSpacing/>
    </w:pPr>
  </w:style>
  <w:style w:type="paragraph" w:styleId="Revision">
    <w:name w:val="Revision"/>
    <w:hidden/>
    <w:uiPriority w:val="99"/>
    <w:semiHidden/>
    <w:rsid w:val="00F47033"/>
    <w:rPr>
      <w:sz w:val="24"/>
    </w:rPr>
  </w:style>
  <w:style w:type="character" w:customStyle="1" w:styleId="Hashtag10">
    <w:name w:val="Hashtag10"/>
    <w:basedOn w:val="DefaultParagraphFont"/>
    <w:uiPriority w:val="99"/>
    <w:semiHidden/>
    <w:unhideWhenUsed/>
    <w:rsid w:val="005211A3"/>
    <w:rPr>
      <w:color w:val="2B579A"/>
      <w:shd w:val="clear" w:color="auto" w:fill="E6E6E6"/>
    </w:rPr>
  </w:style>
  <w:style w:type="character" w:customStyle="1" w:styleId="Mention10">
    <w:name w:val="Mention10"/>
    <w:basedOn w:val="DefaultParagraphFont"/>
    <w:uiPriority w:val="99"/>
    <w:unhideWhenUsed/>
    <w:rsid w:val="004D7CD5"/>
    <w:rPr>
      <w:color w:val="2B579A"/>
      <w:shd w:val="clear" w:color="auto" w:fill="E6E6E6"/>
    </w:rPr>
  </w:style>
  <w:style w:type="character" w:customStyle="1" w:styleId="SmartHyperlink10">
    <w:name w:val="Smart Hyperlink10"/>
    <w:basedOn w:val="DefaultParagraphFont"/>
    <w:uiPriority w:val="99"/>
    <w:semiHidden/>
    <w:unhideWhenUsed/>
    <w:rsid w:val="005211A3"/>
    <w:rPr>
      <w:u w:val="dotted"/>
    </w:rPr>
  </w:style>
  <w:style w:type="character" w:customStyle="1" w:styleId="UnresolvedMention10">
    <w:name w:val="Unresolved Mention10"/>
    <w:basedOn w:val="DefaultParagraphFont"/>
    <w:uiPriority w:val="99"/>
    <w:semiHidden/>
    <w:unhideWhenUsed/>
    <w:rsid w:val="005211A3"/>
    <w:rPr>
      <w:color w:val="808080"/>
      <w:shd w:val="clear" w:color="auto" w:fill="E6E6E6"/>
    </w:rPr>
  </w:style>
  <w:style w:type="character" w:customStyle="1" w:styleId="BlueText">
    <w:name w:val="Blue Text"/>
    <w:basedOn w:val="DefaultParagraphFont"/>
    <w:rsid w:val="00E24F2E"/>
    <w:rPr>
      <w:b w:val="0"/>
      <w:color w:val="0000FF"/>
      <w:bdr w:val="none" w:sz="0" w:space="0" w:color="auto"/>
      <w:shd w:val="clear" w:color="auto" w:fill="auto"/>
      <w:lang w:val="en-US"/>
    </w:rPr>
  </w:style>
  <w:style w:type="character" w:customStyle="1" w:styleId="Mencionar1">
    <w:name w:val="Mencionar1"/>
    <w:basedOn w:val="DefaultParagraphFont"/>
    <w:uiPriority w:val="99"/>
    <w:unhideWhenUsed/>
    <w:rsid w:val="00C6100E"/>
    <w:rPr>
      <w:color w:val="2B579A"/>
      <w:shd w:val="clear" w:color="auto" w:fill="E6E6E6"/>
    </w:rPr>
  </w:style>
  <w:style w:type="character" w:customStyle="1" w:styleId="Hipervnculointeligente1">
    <w:name w:val="Hipervínculo inteligente1"/>
    <w:basedOn w:val="DefaultParagraphFont"/>
    <w:uiPriority w:val="99"/>
    <w:semiHidden/>
    <w:unhideWhenUsed/>
    <w:rsid w:val="00C6100E"/>
    <w:rPr>
      <w:u w:val="dotted"/>
    </w:rPr>
  </w:style>
  <w:style w:type="character" w:customStyle="1" w:styleId="Mencinsinresolver1">
    <w:name w:val="Mención sin resolver1"/>
    <w:basedOn w:val="DefaultParagraphFont"/>
    <w:uiPriority w:val="99"/>
    <w:semiHidden/>
    <w:unhideWhenUsed/>
    <w:rsid w:val="00C6100E"/>
    <w:rPr>
      <w:color w:val="808080"/>
      <w:shd w:val="clear" w:color="auto" w:fill="E6E6E6"/>
    </w:rPr>
  </w:style>
  <w:style w:type="character" w:customStyle="1" w:styleId="Hashtag2">
    <w:name w:val="Hashtag2"/>
    <w:basedOn w:val="DefaultParagraphFont"/>
    <w:uiPriority w:val="99"/>
    <w:semiHidden/>
    <w:unhideWhenUsed/>
    <w:rsid w:val="00682FF1"/>
    <w:rPr>
      <w:color w:val="2B579A"/>
      <w:shd w:val="clear" w:color="auto" w:fill="E6E6E6"/>
    </w:rPr>
  </w:style>
  <w:style w:type="character" w:customStyle="1" w:styleId="Mention2">
    <w:name w:val="Mention2"/>
    <w:basedOn w:val="DefaultParagraphFont"/>
    <w:uiPriority w:val="99"/>
    <w:unhideWhenUsed/>
    <w:rsid w:val="00682FF1"/>
    <w:rPr>
      <w:color w:val="2B579A"/>
      <w:shd w:val="clear" w:color="auto" w:fill="E6E6E6"/>
    </w:rPr>
  </w:style>
  <w:style w:type="character" w:customStyle="1" w:styleId="SmartHyperlink2">
    <w:name w:val="Smart Hyperlink2"/>
    <w:basedOn w:val="DefaultParagraphFont"/>
    <w:uiPriority w:val="99"/>
    <w:semiHidden/>
    <w:unhideWhenUsed/>
    <w:rsid w:val="00682FF1"/>
    <w:rPr>
      <w:u w:val="dotted"/>
    </w:rPr>
  </w:style>
  <w:style w:type="character" w:customStyle="1" w:styleId="UnresolvedMention2">
    <w:name w:val="Unresolved Mention2"/>
    <w:basedOn w:val="DefaultParagraphFont"/>
    <w:uiPriority w:val="99"/>
    <w:semiHidden/>
    <w:unhideWhenUsed/>
    <w:rsid w:val="00682FF1"/>
    <w:rPr>
      <w:color w:val="808080"/>
      <w:shd w:val="clear" w:color="auto" w:fill="E6E6E6"/>
    </w:rPr>
  </w:style>
  <w:style w:type="paragraph" w:customStyle="1" w:styleId="paragraphbold">
    <w:name w:val="paragraph bold"/>
    <w:basedOn w:val="Paragraph0"/>
    <w:qFormat/>
    <w:rsid w:val="00961D95"/>
    <w:pPr>
      <w:keepNext/>
      <w:spacing w:after="120"/>
    </w:pPr>
    <w:rPr>
      <w:b/>
    </w:rPr>
  </w:style>
  <w:style w:type="paragraph" w:customStyle="1" w:styleId="paragraphitalics">
    <w:name w:val="paragraph italics"/>
    <w:basedOn w:val="Paragraph0"/>
    <w:qFormat/>
    <w:rsid w:val="00961D95"/>
    <w:pPr>
      <w:keepNext/>
      <w:spacing w:before="120" w:after="120"/>
      <w:jc w:val="both"/>
    </w:pPr>
    <w:rPr>
      <w:i/>
    </w:rPr>
  </w:style>
  <w:style w:type="character" w:customStyle="1" w:styleId="HeaderChar">
    <w:name w:val="Header Char"/>
    <w:basedOn w:val="DefaultParagraphFont"/>
    <w:link w:val="Header"/>
    <w:uiPriority w:val="99"/>
    <w:rsid w:val="002A32F3"/>
    <w:rPr>
      <w:rFonts w:ascii="Arial" w:hAnsi="Arial"/>
      <w:i/>
    </w:rPr>
  </w:style>
  <w:style w:type="character" w:customStyle="1" w:styleId="FooterChar">
    <w:name w:val="Footer Char"/>
    <w:basedOn w:val="DefaultParagraphFont"/>
    <w:link w:val="Footer"/>
    <w:uiPriority w:val="99"/>
    <w:rsid w:val="00EC70A3"/>
    <w:rPr>
      <w:rFonts w:ascii="Tahoma" w:hAnsi="Tahoma"/>
      <w:sz w:val="24"/>
    </w:rPr>
  </w:style>
  <w:style w:type="character" w:styleId="Hashtag">
    <w:name w:val="Hashtag"/>
    <w:basedOn w:val="DefaultParagraphFont"/>
    <w:uiPriority w:val="99"/>
    <w:semiHidden/>
    <w:unhideWhenUsed/>
    <w:rsid w:val="00454BE1"/>
    <w:rPr>
      <w:color w:val="2B579A"/>
      <w:shd w:val="clear" w:color="auto" w:fill="E6E6E6"/>
    </w:rPr>
  </w:style>
  <w:style w:type="character" w:styleId="Mention">
    <w:name w:val="Mention"/>
    <w:basedOn w:val="DefaultParagraphFont"/>
    <w:uiPriority w:val="99"/>
    <w:unhideWhenUsed/>
    <w:rsid w:val="00454BE1"/>
    <w:rPr>
      <w:color w:val="2B579A"/>
      <w:shd w:val="clear" w:color="auto" w:fill="E6E6E6"/>
    </w:rPr>
  </w:style>
  <w:style w:type="character" w:styleId="SmartHyperlink">
    <w:name w:val="Smart Hyperlink"/>
    <w:basedOn w:val="DefaultParagraphFont"/>
    <w:uiPriority w:val="99"/>
    <w:semiHidden/>
    <w:unhideWhenUsed/>
    <w:rsid w:val="00454BE1"/>
    <w:rPr>
      <w:u w:val="dotted"/>
    </w:rPr>
  </w:style>
  <w:style w:type="character" w:styleId="UnresolvedMention">
    <w:name w:val="Unresolved Mention"/>
    <w:basedOn w:val="DefaultParagraphFont"/>
    <w:uiPriority w:val="99"/>
    <w:semiHidden/>
    <w:unhideWhenUsed/>
    <w:rsid w:val="00454BE1"/>
    <w:rPr>
      <w:color w:val="808080"/>
      <w:shd w:val="clear" w:color="auto" w:fill="E6E6E6"/>
    </w:rPr>
  </w:style>
  <w:style w:type="character" w:styleId="Emphasis">
    <w:name w:val="Emphasis"/>
    <w:basedOn w:val="DefaultParagraphFont"/>
    <w:uiPriority w:val="20"/>
    <w:qFormat/>
    <w:rsid w:val="001310AA"/>
    <w:rPr>
      <w:i/>
      <w:iCs/>
    </w:rPr>
  </w:style>
  <w:style w:type="paragraph" w:styleId="NormalWeb">
    <w:name w:val="Normal (Web)"/>
    <w:basedOn w:val="Normal"/>
    <w:uiPriority w:val="99"/>
    <w:unhideWhenUsed/>
    <w:rsid w:val="001310AA"/>
    <w:pPr>
      <w:spacing w:before="100" w:beforeAutospacing="1" w:after="100" w:afterAutospacing="1" w:line="240" w:lineRule="auto"/>
    </w:pPr>
    <w:rPr>
      <w:szCs w:val="24"/>
    </w:rPr>
  </w:style>
  <w:style w:type="character" w:styleId="Strong">
    <w:name w:val="Strong"/>
    <w:basedOn w:val="DefaultParagraphFont"/>
    <w:uiPriority w:val="22"/>
    <w:qFormat/>
    <w:rsid w:val="001310AA"/>
    <w:rPr>
      <w:b/>
      <w:bCs/>
    </w:rPr>
  </w:style>
  <w:style w:type="paragraph" w:customStyle="1" w:styleId="TableNote">
    <w:name w:val="TableNote"/>
    <w:basedOn w:val="Normal"/>
    <w:rsid w:val="00B034B5"/>
    <w:pPr>
      <w:spacing w:after="160" w:line="256" w:lineRule="auto"/>
    </w:pPr>
    <w:rPr>
      <w:rFonts w:asciiTheme="minorHAnsi" w:eastAsiaTheme="minorHAnsi" w:hAnsiTheme="minorHAnsi" w:cstheme="minorBidi"/>
      <w:kern w:val="2"/>
      <w:sz w:val="22"/>
      <w:szCs w:val="22"/>
      <w14:ligatures w14:val="standardContextual"/>
    </w:rPr>
  </w:style>
  <w:style w:type="paragraph" w:customStyle="1" w:styleId="TableHeader">
    <w:name w:val="TableHeader"/>
    <w:basedOn w:val="Normal"/>
    <w:rsid w:val="00B034B5"/>
    <w:pPr>
      <w:spacing w:before="120" w:after="160" w:line="240" w:lineRule="auto"/>
    </w:pPr>
    <w:rPr>
      <w:rFonts w:asciiTheme="minorHAnsi" w:eastAsiaTheme="minorHAnsi" w:hAnsiTheme="minorHAnsi" w:cstheme="minorBidi"/>
      <w:b/>
      <w:kern w:val="2"/>
      <w:sz w:val="22"/>
      <w:szCs w:val="22"/>
      <w14:ligatures w14:val="standardContextual"/>
    </w:rPr>
  </w:style>
  <w:style w:type="paragraph" w:customStyle="1" w:styleId="TableSubHead">
    <w:name w:val="TableSubHead"/>
    <w:basedOn w:val="TableHeader"/>
    <w:rsid w:val="00B034B5"/>
  </w:style>
  <w:style w:type="character" w:customStyle="1" w:styleId="CommentTextChar1">
    <w:name w:val="Comment Text Char1"/>
    <w:basedOn w:val="DefaultParagraphFont"/>
    <w:uiPriority w:val="99"/>
    <w:rsid w:val="002C2AD2"/>
    <w:rPr>
      <w:sz w:val="20"/>
      <w:szCs w:val="20"/>
    </w:rPr>
  </w:style>
  <w:style w:type="character" w:customStyle="1" w:styleId="Hashtag100">
    <w:name w:val="Hashtag100"/>
    <w:basedOn w:val="DefaultParagraphFont"/>
    <w:uiPriority w:val="99"/>
    <w:semiHidden/>
    <w:unhideWhenUsed/>
    <w:rsid w:val="004B551B"/>
    <w:rPr>
      <w:color w:val="2B579A"/>
      <w:shd w:val="clear" w:color="auto" w:fill="E6E6E6"/>
    </w:rPr>
  </w:style>
  <w:style w:type="character" w:customStyle="1" w:styleId="Mention100">
    <w:name w:val="Mention100"/>
    <w:basedOn w:val="DefaultParagraphFont"/>
    <w:uiPriority w:val="99"/>
    <w:unhideWhenUsed/>
    <w:rsid w:val="004B551B"/>
    <w:rPr>
      <w:color w:val="2B579A"/>
      <w:shd w:val="clear" w:color="auto" w:fill="E6E6E6"/>
    </w:rPr>
  </w:style>
  <w:style w:type="character" w:customStyle="1" w:styleId="SmartHyperlink100">
    <w:name w:val="Smart Hyperlink100"/>
    <w:basedOn w:val="DefaultParagraphFont"/>
    <w:uiPriority w:val="99"/>
    <w:semiHidden/>
    <w:unhideWhenUsed/>
    <w:rsid w:val="004B551B"/>
    <w:rPr>
      <w:u w:val="dotted"/>
    </w:rPr>
  </w:style>
  <w:style w:type="character" w:customStyle="1" w:styleId="UnresolvedMention100">
    <w:name w:val="Unresolved Mention100"/>
    <w:basedOn w:val="DefaultParagraphFont"/>
    <w:uiPriority w:val="99"/>
    <w:semiHidden/>
    <w:unhideWhenUsed/>
    <w:rsid w:val="004B551B"/>
    <w:rPr>
      <w:color w:val="808080"/>
      <w:shd w:val="clear" w:color="auto" w:fill="E6E6E6"/>
    </w:rPr>
  </w:style>
  <w:style w:type="paragraph" w:customStyle="1" w:styleId="References">
    <w:name w:val="References"/>
    <w:rsid w:val="007C4923"/>
    <w:pPr>
      <w:keepLines/>
      <w:spacing w:before="60" w:after="240"/>
      <w:ind w:left="360" w:hanging="360"/>
    </w:pPr>
    <w:rPr>
      <w:rFonts w:eastAsia="MS Gothic" w:cs="Arial"/>
      <w:bCs/>
      <w:kern w:val="32"/>
      <w:sz w:val="24"/>
      <w:szCs w:val="24"/>
    </w:rPr>
  </w:style>
  <w:style w:type="character" w:customStyle="1" w:styleId="FootnoteTextChar">
    <w:name w:val="Footnote Text Char"/>
    <w:basedOn w:val="DefaultParagraphFont"/>
    <w:link w:val="FootnoteText"/>
    <w:semiHidden/>
    <w:rsid w:val="007C4923"/>
    <w:rPr>
      <w:sz w:val="18"/>
    </w:rPr>
  </w:style>
  <w:style w:type="paragraph" w:customStyle="1" w:styleId="HSTabletext">
    <w:name w:val="HS Table text"/>
    <w:link w:val="HSTabletextChar"/>
    <w:qFormat/>
    <w:rsid w:val="00403BBC"/>
    <w:pPr>
      <w:spacing w:before="40" w:after="40" w:line="288" w:lineRule="auto"/>
    </w:pPr>
    <w:rPr>
      <w:rFonts w:ascii="Verdana" w:hAnsi="Verdana"/>
      <w:sz w:val="18"/>
    </w:rPr>
  </w:style>
  <w:style w:type="character" w:customStyle="1" w:styleId="HSTabletextChar">
    <w:name w:val="HS Table text Char"/>
    <w:basedOn w:val="DefaultParagraphFont"/>
    <w:link w:val="HSTabletext"/>
    <w:locked/>
    <w:rsid w:val="00403BBC"/>
    <w:rPr>
      <w:rFonts w:ascii="Verdana" w:hAnsi="Verdana"/>
      <w:sz w:val="18"/>
    </w:rPr>
  </w:style>
  <w:style w:type="paragraph" w:customStyle="1" w:styleId="HSTablenote">
    <w:name w:val="HS Table note"/>
    <w:basedOn w:val="HSTabletext"/>
    <w:link w:val="HSTablenoteChar"/>
    <w:qFormat/>
    <w:rsid w:val="00403BBC"/>
    <w:pPr>
      <w:keepLines/>
      <w:spacing w:before="60" w:after="0" w:line="264" w:lineRule="auto"/>
      <w:ind w:left="216" w:hanging="216"/>
    </w:pPr>
    <w:rPr>
      <w:sz w:val="16"/>
    </w:rPr>
  </w:style>
  <w:style w:type="character" w:customStyle="1" w:styleId="HSTablenoteChar">
    <w:name w:val="HS Table note Char"/>
    <w:link w:val="HSTablenote"/>
    <w:rsid w:val="00403BBC"/>
    <w:rPr>
      <w:rFonts w:ascii="Verdana" w:hAnsi="Verdana"/>
      <w:sz w:val="16"/>
    </w:rPr>
  </w:style>
  <w:style w:type="paragraph" w:customStyle="1" w:styleId="HSTabletextbullet1">
    <w:name w:val="HS Table text bullet 1"/>
    <w:basedOn w:val="HSTabletext"/>
    <w:link w:val="HSTabletextbullet1Char"/>
    <w:qFormat/>
    <w:rsid w:val="00403BBC"/>
    <w:pPr>
      <w:numPr>
        <w:numId w:val="33"/>
      </w:numPr>
      <w:spacing w:after="20" w:line="264" w:lineRule="auto"/>
    </w:pPr>
  </w:style>
  <w:style w:type="character" w:customStyle="1" w:styleId="HSTabletextbullet1Char">
    <w:name w:val="HS Table text bullet 1 Char"/>
    <w:basedOn w:val="DefaultParagraphFont"/>
    <w:link w:val="HSTabletextbullet1"/>
    <w:locked/>
    <w:rsid w:val="00403BBC"/>
    <w:rPr>
      <w:rFonts w:ascii="Verdana" w:hAnsi="Verdana"/>
      <w:sz w:val="18"/>
    </w:rPr>
  </w:style>
  <w:style w:type="paragraph" w:customStyle="1" w:styleId="HSTabletextbullet2">
    <w:name w:val="HS Table text bullet 2"/>
    <w:basedOn w:val="HSTabletextbullet1"/>
    <w:rsid w:val="00403BBC"/>
    <w:pPr>
      <w:numPr>
        <w:numId w:val="34"/>
      </w:numPr>
    </w:pPr>
  </w:style>
  <w:style w:type="paragraph" w:customStyle="1" w:styleId="HSTabletextheadings">
    <w:name w:val="HS Table text headings"/>
    <w:basedOn w:val="HSTabletext"/>
    <w:next w:val="HSTabletext"/>
    <w:link w:val="HSTabletextheadingsChar"/>
    <w:rsid w:val="00403BBC"/>
    <w:pPr>
      <w:keepNext/>
      <w:spacing w:before="120" w:line="276" w:lineRule="auto"/>
    </w:pPr>
    <w:rPr>
      <w:b/>
    </w:rPr>
  </w:style>
  <w:style w:type="character" w:customStyle="1" w:styleId="HSTabletextheadingsChar">
    <w:name w:val="HS Table text headings Char"/>
    <w:link w:val="HSTabletextheadings"/>
    <w:locked/>
    <w:rsid w:val="00403BBC"/>
    <w:rPr>
      <w:rFonts w:ascii="Verdana" w:hAnsi="Verdana"/>
      <w:b/>
      <w:sz w:val="18"/>
    </w:rPr>
  </w:style>
  <w:style w:type="paragraph" w:customStyle="1" w:styleId="HSTabletextindented1">
    <w:name w:val="HS Table text indented 1"/>
    <w:basedOn w:val="HSTabletext"/>
    <w:rsid w:val="00403BBC"/>
    <w:pPr>
      <w:spacing w:after="20"/>
      <w:ind w:left="216"/>
    </w:pPr>
  </w:style>
  <w:style w:type="paragraph" w:customStyle="1" w:styleId="HSTabletextindented2">
    <w:name w:val="HS Table text indented 2"/>
    <w:basedOn w:val="HSTabletextindented1"/>
    <w:rsid w:val="00403BBC"/>
    <w:pPr>
      <w:ind w:left="432"/>
    </w:pPr>
  </w:style>
  <w:style w:type="paragraph" w:customStyle="1" w:styleId="HSTabletextrowheading">
    <w:name w:val="HS Table text row heading"/>
    <w:basedOn w:val="HSTabletext"/>
    <w:rsid w:val="00403BBC"/>
    <w:pPr>
      <w:keepNext/>
      <w:keepLines/>
      <w:spacing w:after="20"/>
    </w:pPr>
    <w:rPr>
      <w:b/>
    </w:rPr>
  </w:style>
  <w:style w:type="paragraph" w:customStyle="1" w:styleId="HSTabletextsmall">
    <w:name w:val="HS Table text small"/>
    <w:basedOn w:val="HSTabletext"/>
    <w:rsid w:val="00403BBC"/>
    <w:pPr>
      <w:spacing w:line="264" w:lineRule="auto"/>
    </w:pPr>
    <w:rPr>
      <w:spacing w:val="-4"/>
      <w:sz w:val="16"/>
    </w:rPr>
  </w:style>
  <w:style w:type="paragraph" w:customStyle="1" w:styleId="HSTabletextsmallbullet1">
    <w:name w:val="HS Table text small bullet 1"/>
    <w:basedOn w:val="HSTabletextbullet1"/>
    <w:rsid w:val="00403BBC"/>
    <w:pPr>
      <w:numPr>
        <w:numId w:val="35"/>
      </w:numPr>
    </w:pPr>
    <w:rPr>
      <w:spacing w:val="-4"/>
      <w:sz w:val="16"/>
    </w:rPr>
  </w:style>
  <w:style w:type="paragraph" w:customStyle="1" w:styleId="HSTabletextsmallbullet2">
    <w:name w:val="HS Table text small bullet 2"/>
    <w:basedOn w:val="HSTabletextsmallbullet1"/>
    <w:rsid w:val="00403BBC"/>
    <w:pPr>
      <w:numPr>
        <w:numId w:val="36"/>
      </w:numPr>
    </w:pPr>
  </w:style>
  <w:style w:type="paragraph" w:customStyle="1" w:styleId="HSTabletextsmallheadings">
    <w:name w:val="HS Table text small headings"/>
    <w:basedOn w:val="HSTabletextheadings"/>
    <w:rsid w:val="00403BBC"/>
    <w:pPr>
      <w:keepLines/>
      <w:spacing w:line="240" w:lineRule="exact"/>
    </w:pPr>
    <w:rPr>
      <w:sz w:val="16"/>
    </w:rPr>
  </w:style>
  <w:style w:type="paragraph" w:customStyle="1" w:styleId="HSTabletextsmallindented1">
    <w:name w:val="HS Table text small indented 1"/>
    <w:basedOn w:val="HSTabletextsmall"/>
    <w:rsid w:val="00403BBC"/>
    <w:pPr>
      <w:ind w:left="144"/>
    </w:pPr>
  </w:style>
  <w:style w:type="paragraph" w:customStyle="1" w:styleId="HSTabletextsmallindented2">
    <w:name w:val="HS Table text small indented 2"/>
    <w:basedOn w:val="HSTabletextsmallindented1"/>
    <w:rsid w:val="00403BBC"/>
    <w:pPr>
      <w:ind w:left="288"/>
    </w:pPr>
  </w:style>
  <w:style w:type="paragraph" w:customStyle="1" w:styleId="HSTabletextsmallrowheading">
    <w:name w:val="HS Table text small row heading"/>
    <w:basedOn w:val="HSTabletextsmall"/>
    <w:rsid w:val="00403BBC"/>
    <w:pPr>
      <w:keepNext/>
      <w:keepLines/>
    </w:pPr>
    <w:rPr>
      <w:b/>
    </w:rPr>
  </w:style>
  <w:style w:type="paragraph" w:customStyle="1" w:styleId="HSTabletextsmallspaceafter">
    <w:name w:val="HS Table text small space after"/>
    <w:basedOn w:val="HSTabletextsmall"/>
    <w:rsid w:val="00403BBC"/>
    <w:pPr>
      <w:spacing w:after="120"/>
    </w:pPr>
  </w:style>
  <w:style w:type="paragraph" w:customStyle="1" w:styleId="HSTabletextsmallspacebefore">
    <w:name w:val="HS Table text small space before"/>
    <w:basedOn w:val="HSTabletextsmall"/>
    <w:rsid w:val="00403BBC"/>
    <w:pPr>
      <w:spacing w:before="120"/>
    </w:pPr>
  </w:style>
  <w:style w:type="paragraph" w:customStyle="1" w:styleId="HSTabletextspaceafter">
    <w:name w:val="HS Table text space after"/>
    <w:basedOn w:val="HSTabletext"/>
    <w:rsid w:val="00403BBC"/>
    <w:pPr>
      <w:spacing w:after="120"/>
    </w:pPr>
  </w:style>
  <w:style w:type="paragraph" w:customStyle="1" w:styleId="HSTabletextspacebefore">
    <w:name w:val="HS Table text space before"/>
    <w:basedOn w:val="HSTabletext"/>
    <w:rsid w:val="00403BBC"/>
    <w:pPr>
      <w:spacing w:before="1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37291">
      <w:bodyDiv w:val="1"/>
      <w:marLeft w:val="0"/>
      <w:marRight w:val="0"/>
      <w:marTop w:val="0"/>
      <w:marBottom w:val="0"/>
      <w:divBdr>
        <w:top w:val="none" w:sz="0" w:space="0" w:color="auto"/>
        <w:left w:val="none" w:sz="0" w:space="0" w:color="auto"/>
        <w:bottom w:val="none" w:sz="0" w:space="0" w:color="auto"/>
        <w:right w:val="none" w:sz="0" w:space="0" w:color="auto"/>
      </w:divBdr>
      <w:divsChild>
        <w:div w:id="2041127198">
          <w:marLeft w:val="0"/>
          <w:marRight w:val="0"/>
          <w:marTop w:val="0"/>
          <w:marBottom w:val="0"/>
          <w:divBdr>
            <w:top w:val="none" w:sz="0" w:space="0" w:color="auto"/>
            <w:left w:val="none" w:sz="0" w:space="0" w:color="auto"/>
            <w:bottom w:val="none" w:sz="0" w:space="0" w:color="auto"/>
            <w:right w:val="none" w:sz="0" w:space="0" w:color="auto"/>
          </w:divBdr>
          <w:divsChild>
            <w:div w:id="2098482948">
              <w:marLeft w:val="0"/>
              <w:marRight w:val="0"/>
              <w:marTop w:val="0"/>
              <w:marBottom w:val="0"/>
              <w:divBdr>
                <w:top w:val="none" w:sz="0" w:space="0" w:color="auto"/>
                <w:left w:val="none" w:sz="0" w:space="0" w:color="auto"/>
                <w:bottom w:val="none" w:sz="0" w:space="0" w:color="auto"/>
                <w:right w:val="none" w:sz="0" w:space="0" w:color="auto"/>
              </w:divBdr>
              <w:divsChild>
                <w:div w:id="696733608">
                  <w:marLeft w:val="0"/>
                  <w:marRight w:val="0"/>
                  <w:marTop w:val="0"/>
                  <w:marBottom w:val="0"/>
                  <w:divBdr>
                    <w:top w:val="none" w:sz="0" w:space="0" w:color="auto"/>
                    <w:left w:val="none" w:sz="0" w:space="0" w:color="auto"/>
                    <w:bottom w:val="none" w:sz="0" w:space="0" w:color="auto"/>
                    <w:right w:val="none" w:sz="0" w:space="0" w:color="auto"/>
                  </w:divBdr>
                  <w:divsChild>
                    <w:div w:id="654770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429657">
      <w:bodyDiv w:val="1"/>
      <w:marLeft w:val="0"/>
      <w:marRight w:val="0"/>
      <w:marTop w:val="0"/>
      <w:marBottom w:val="0"/>
      <w:divBdr>
        <w:top w:val="none" w:sz="0" w:space="0" w:color="auto"/>
        <w:left w:val="none" w:sz="0" w:space="0" w:color="auto"/>
        <w:bottom w:val="none" w:sz="0" w:space="0" w:color="auto"/>
        <w:right w:val="none" w:sz="0" w:space="0" w:color="auto"/>
      </w:divBdr>
    </w:div>
    <w:div w:id="248151062">
      <w:bodyDiv w:val="1"/>
      <w:marLeft w:val="0"/>
      <w:marRight w:val="0"/>
      <w:marTop w:val="0"/>
      <w:marBottom w:val="0"/>
      <w:divBdr>
        <w:top w:val="none" w:sz="0" w:space="0" w:color="auto"/>
        <w:left w:val="none" w:sz="0" w:space="0" w:color="auto"/>
        <w:bottom w:val="none" w:sz="0" w:space="0" w:color="auto"/>
        <w:right w:val="none" w:sz="0" w:space="0" w:color="auto"/>
      </w:divBdr>
    </w:div>
    <w:div w:id="260725582">
      <w:bodyDiv w:val="1"/>
      <w:marLeft w:val="0"/>
      <w:marRight w:val="0"/>
      <w:marTop w:val="0"/>
      <w:marBottom w:val="0"/>
      <w:divBdr>
        <w:top w:val="none" w:sz="0" w:space="0" w:color="auto"/>
        <w:left w:val="none" w:sz="0" w:space="0" w:color="auto"/>
        <w:bottom w:val="none" w:sz="0" w:space="0" w:color="auto"/>
        <w:right w:val="none" w:sz="0" w:space="0" w:color="auto"/>
      </w:divBdr>
    </w:div>
    <w:div w:id="313147373">
      <w:bodyDiv w:val="1"/>
      <w:marLeft w:val="0"/>
      <w:marRight w:val="0"/>
      <w:marTop w:val="0"/>
      <w:marBottom w:val="0"/>
      <w:divBdr>
        <w:top w:val="none" w:sz="0" w:space="0" w:color="auto"/>
        <w:left w:val="none" w:sz="0" w:space="0" w:color="auto"/>
        <w:bottom w:val="none" w:sz="0" w:space="0" w:color="auto"/>
        <w:right w:val="none" w:sz="0" w:space="0" w:color="auto"/>
      </w:divBdr>
    </w:div>
    <w:div w:id="387807992">
      <w:bodyDiv w:val="1"/>
      <w:marLeft w:val="0"/>
      <w:marRight w:val="0"/>
      <w:marTop w:val="0"/>
      <w:marBottom w:val="0"/>
      <w:divBdr>
        <w:top w:val="none" w:sz="0" w:space="0" w:color="auto"/>
        <w:left w:val="none" w:sz="0" w:space="0" w:color="auto"/>
        <w:bottom w:val="none" w:sz="0" w:space="0" w:color="auto"/>
        <w:right w:val="none" w:sz="0" w:space="0" w:color="auto"/>
      </w:divBdr>
    </w:div>
    <w:div w:id="427047669">
      <w:bodyDiv w:val="1"/>
      <w:marLeft w:val="0"/>
      <w:marRight w:val="0"/>
      <w:marTop w:val="0"/>
      <w:marBottom w:val="0"/>
      <w:divBdr>
        <w:top w:val="none" w:sz="0" w:space="0" w:color="auto"/>
        <w:left w:val="none" w:sz="0" w:space="0" w:color="auto"/>
        <w:bottom w:val="none" w:sz="0" w:space="0" w:color="auto"/>
        <w:right w:val="none" w:sz="0" w:space="0" w:color="auto"/>
      </w:divBdr>
    </w:div>
    <w:div w:id="525675610">
      <w:bodyDiv w:val="1"/>
      <w:marLeft w:val="0"/>
      <w:marRight w:val="0"/>
      <w:marTop w:val="0"/>
      <w:marBottom w:val="0"/>
      <w:divBdr>
        <w:top w:val="none" w:sz="0" w:space="0" w:color="auto"/>
        <w:left w:val="none" w:sz="0" w:space="0" w:color="auto"/>
        <w:bottom w:val="none" w:sz="0" w:space="0" w:color="auto"/>
        <w:right w:val="none" w:sz="0" w:space="0" w:color="auto"/>
      </w:divBdr>
    </w:div>
    <w:div w:id="545412553">
      <w:bodyDiv w:val="1"/>
      <w:marLeft w:val="0"/>
      <w:marRight w:val="0"/>
      <w:marTop w:val="0"/>
      <w:marBottom w:val="0"/>
      <w:divBdr>
        <w:top w:val="none" w:sz="0" w:space="0" w:color="auto"/>
        <w:left w:val="none" w:sz="0" w:space="0" w:color="auto"/>
        <w:bottom w:val="none" w:sz="0" w:space="0" w:color="auto"/>
        <w:right w:val="none" w:sz="0" w:space="0" w:color="auto"/>
      </w:divBdr>
    </w:div>
    <w:div w:id="632059569">
      <w:bodyDiv w:val="1"/>
      <w:marLeft w:val="0"/>
      <w:marRight w:val="0"/>
      <w:marTop w:val="0"/>
      <w:marBottom w:val="0"/>
      <w:divBdr>
        <w:top w:val="none" w:sz="0" w:space="0" w:color="auto"/>
        <w:left w:val="none" w:sz="0" w:space="0" w:color="auto"/>
        <w:bottom w:val="none" w:sz="0" w:space="0" w:color="auto"/>
        <w:right w:val="none" w:sz="0" w:space="0" w:color="auto"/>
      </w:divBdr>
      <w:divsChild>
        <w:div w:id="155071813">
          <w:marLeft w:val="0"/>
          <w:marRight w:val="0"/>
          <w:marTop w:val="0"/>
          <w:marBottom w:val="0"/>
          <w:divBdr>
            <w:top w:val="none" w:sz="0" w:space="0" w:color="auto"/>
            <w:left w:val="none" w:sz="0" w:space="0" w:color="auto"/>
            <w:bottom w:val="none" w:sz="0" w:space="0" w:color="auto"/>
            <w:right w:val="none" w:sz="0" w:space="0" w:color="auto"/>
          </w:divBdr>
          <w:divsChild>
            <w:div w:id="547567910">
              <w:marLeft w:val="0"/>
              <w:marRight w:val="0"/>
              <w:marTop w:val="0"/>
              <w:marBottom w:val="0"/>
              <w:divBdr>
                <w:top w:val="none" w:sz="0" w:space="0" w:color="auto"/>
                <w:left w:val="none" w:sz="0" w:space="0" w:color="auto"/>
                <w:bottom w:val="none" w:sz="0" w:space="0" w:color="auto"/>
                <w:right w:val="none" w:sz="0" w:space="0" w:color="auto"/>
              </w:divBdr>
              <w:divsChild>
                <w:div w:id="124154215">
                  <w:marLeft w:val="0"/>
                  <w:marRight w:val="0"/>
                  <w:marTop w:val="0"/>
                  <w:marBottom w:val="0"/>
                  <w:divBdr>
                    <w:top w:val="none" w:sz="0" w:space="0" w:color="auto"/>
                    <w:left w:val="none" w:sz="0" w:space="0" w:color="auto"/>
                    <w:bottom w:val="none" w:sz="0" w:space="0" w:color="auto"/>
                    <w:right w:val="none" w:sz="0" w:space="0" w:color="auto"/>
                  </w:divBdr>
                  <w:divsChild>
                    <w:div w:id="2086299829">
                      <w:marLeft w:val="0"/>
                      <w:marRight w:val="0"/>
                      <w:marTop w:val="0"/>
                      <w:marBottom w:val="0"/>
                      <w:divBdr>
                        <w:top w:val="none" w:sz="0" w:space="0" w:color="auto"/>
                        <w:left w:val="none" w:sz="0" w:space="0" w:color="auto"/>
                        <w:bottom w:val="none" w:sz="0" w:space="0" w:color="auto"/>
                        <w:right w:val="none" w:sz="0" w:space="0" w:color="auto"/>
                      </w:divBdr>
                      <w:divsChild>
                        <w:div w:id="1375227906">
                          <w:marLeft w:val="0"/>
                          <w:marRight w:val="0"/>
                          <w:marTop w:val="0"/>
                          <w:marBottom w:val="0"/>
                          <w:divBdr>
                            <w:top w:val="none" w:sz="0" w:space="0" w:color="auto"/>
                            <w:left w:val="none" w:sz="0" w:space="0" w:color="auto"/>
                            <w:bottom w:val="none" w:sz="0" w:space="0" w:color="auto"/>
                            <w:right w:val="none" w:sz="0" w:space="0" w:color="auto"/>
                          </w:divBdr>
                          <w:divsChild>
                            <w:div w:id="2039693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12196524">
      <w:bodyDiv w:val="1"/>
      <w:marLeft w:val="0"/>
      <w:marRight w:val="0"/>
      <w:marTop w:val="0"/>
      <w:marBottom w:val="0"/>
      <w:divBdr>
        <w:top w:val="none" w:sz="0" w:space="0" w:color="auto"/>
        <w:left w:val="none" w:sz="0" w:space="0" w:color="auto"/>
        <w:bottom w:val="none" w:sz="0" w:space="0" w:color="auto"/>
        <w:right w:val="none" w:sz="0" w:space="0" w:color="auto"/>
      </w:divBdr>
    </w:div>
    <w:div w:id="747270085">
      <w:bodyDiv w:val="1"/>
      <w:marLeft w:val="0"/>
      <w:marRight w:val="0"/>
      <w:marTop w:val="0"/>
      <w:marBottom w:val="0"/>
      <w:divBdr>
        <w:top w:val="none" w:sz="0" w:space="0" w:color="auto"/>
        <w:left w:val="none" w:sz="0" w:space="0" w:color="auto"/>
        <w:bottom w:val="none" w:sz="0" w:space="0" w:color="auto"/>
        <w:right w:val="none" w:sz="0" w:space="0" w:color="auto"/>
      </w:divBdr>
    </w:div>
    <w:div w:id="843781452">
      <w:bodyDiv w:val="1"/>
      <w:marLeft w:val="0"/>
      <w:marRight w:val="0"/>
      <w:marTop w:val="0"/>
      <w:marBottom w:val="0"/>
      <w:divBdr>
        <w:top w:val="none" w:sz="0" w:space="0" w:color="auto"/>
        <w:left w:val="none" w:sz="0" w:space="0" w:color="auto"/>
        <w:bottom w:val="none" w:sz="0" w:space="0" w:color="auto"/>
        <w:right w:val="none" w:sz="0" w:space="0" w:color="auto"/>
      </w:divBdr>
    </w:div>
    <w:div w:id="863594034">
      <w:bodyDiv w:val="1"/>
      <w:marLeft w:val="0"/>
      <w:marRight w:val="0"/>
      <w:marTop w:val="0"/>
      <w:marBottom w:val="0"/>
      <w:divBdr>
        <w:top w:val="none" w:sz="0" w:space="0" w:color="auto"/>
        <w:left w:val="none" w:sz="0" w:space="0" w:color="auto"/>
        <w:bottom w:val="none" w:sz="0" w:space="0" w:color="auto"/>
        <w:right w:val="none" w:sz="0" w:space="0" w:color="auto"/>
      </w:divBdr>
    </w:div>
    <w:div w:id="880097597">
      <w:bodyDiv w:val="1"/>
      <w:marLeft w:val="0"/>
      <w:marRight w:val="0"/>
      <w:marTop w:val="0"/>
      <w:marBottom w:val="0"/>
      <w:divBdr>
        <w:top w:val="none" w:sz="0" w:space="0" w:color="auto"/>
        <w:left w:val="none" w:sz="0" w:space="0" w:color="auto"/>
        <w:bottom w:val="none" w:sz="0" w:space="0" w:color="auto"/>
        <w:right w:val="none" w:sz="0" w:space="0" w:color="auto"/>
      </w:divBdr>
    </w:div>
    <w:div w:id="1084692272">
      <w:bodyDiv w:val="1"/>
      <w:marLeft w:val="0"/>
      <w:marRight w:val="0"/>
      <w:marTop w:val="0"/>
      <w:marBottom w:val="0"/>
      <w:divBdr>
        <w:top w:val="none" w:sz="0" w:space="0" w:color="auto"/>
        <w:left w:val="none" w:sz="0" w:space="0" w:color="auto"/>
        <w:bottom w:val="none" w:sz="0" w:space="0" w:color="auto"/>
        <w:right w:val="none" w:sz="0" w:space="0" w:color="auto"/>
      </w:divBdr>
    </w:div>
    <w:div w:id="1090194491">
      <w:bodyDiv w:val="1"/>
      <w:marLeft w:val="0"/>
      <w:marRight w:val="0"/>
      <w:marTop w:val="0"/>
      <w:marBottom w:val="0"/>
      <w:divBdr>
        <w:top w:val="none" w:sz="0" w:space="0" w:color="auto"/>
        <w:left w:val="none" w:sz="0" w:space="0" w:color="auto"/>
        <w:bottom w:val="none" w:sz="0" w:space="0" w:color="auto"/>
        <w:right w:val="none" w:sz="0" w:space="0" w:color="auto"/>
      </w:divBdr>
    </w:div>
    <w:div w:id="1117410088">
      <w:bodyDiv w:val="1"/>
      <w:marLeft w:val="0"/>
      <w:marRight w:val="0"/>
      <w:marTop w:val="0"/>
      <w:marBottom w:val="0"/>
      <w:divBdr>
        <w:top w:val="none" w:sz="0" w:space="0" w:color="auto"/>
        <w:left w:val="none" w:sz="0" w:space="0" w:color="auto"/>
        <w:bottom w:val="none" w:sz="0" w:space="0" w:color="auto"/>
        <w:right w:val="none" w:sz="0" w:space="0" w:color="auto"/>
      </w:divBdr>
      <w:divsChild>
        <w:div w:id="1114060889">
          <w:marLeft w:val="0"/>
          <w:marRight w:val="0"/>
          <w:marTop w:val="0"/>
          <w:marBottom w:val="0"/>
          <w:divBdr>
            <w:top w:val="none" w:sz="0" w:space="0" w:color="auto"/>
            <w:left w:val="none" w:sz="0" w:space="0" w:color="auto"/>
            <w:bottom w:val="none" w:sz="0" w:space="0" w:color="auto"/>
            <w:right w:val="none" w:sz="0" w:space="0" w:color="auto"/>
          </w:divBdr>
          <w:divsChild>
            <w:div w:id="1926182520">
              <w:marLeft w:val="0"/>
              <w:marRight w:val="0"/>
              <w:marTop w:val="0"/>
              <w:marBottom w:val="0"/>
              <w:divBdr>
                <w:top w:val="none" w:sz="0" w:space="0" w:color="auto"/>
                <w:left w:val="none" w:sz="0" w:space="0" w:color="auto"/>
                <w:bottom w:val="none" w:sz="0" w:space="0" w:color="auto"/>
                <w:right w:val="none" w:sz="0" w:space="0" w:color="auto"/>
              </w:divBdr>
              <w:divsChild>
                <w:div w:id="235016937">
                  <w:marLeft w:val="0"/>
                  <w:marRight w:val="0"/>
                  <w:marTop w:val="0"/>
                  <w:marBottom w:val="0"/>
                  <w:divBdr>
                    <w:top w:val="none" w:sz="0" w:space="0" w:color="auto"/>
                    <w:left w:val="none" w:sz="0" w:space="0" w:color="auto"/>
                    <w:bottom w:val="none" w:sz="0" w:space="0" w:color="auto"/>
                    <w:right w:val="none" w:sz="0" w:space="0" w:color="auto"/>
                  </w:divBdr>
                  <w:divsChild>
                    <w:div w:id="469520346">
                      <w:marLeft w:val="0"/>
                      <w:marRight w:val="0"/>
                      <w:marTop w:val="0"/>
                      <w:marBottom w:val="0"/>
                      <w:divBdr>
                        <w:top w:val="none" w:sz="0" w:space="0" w:color="auto"/>
                        <w:left w:val="none" w:sz="0" w:space="0" w:color="auto"/>
                        <w:bottom w:val="none" w:sz="0" w:space="0" w:color="auto"/>
                        <w:right w:val="none" w:sz="0" w:space="0" w:color="auto"/>
                      </w:divBdr>
                      <w:divsChild>
                        <w:div w:id="1719667333">
                          <w:marLeft w:val="0"/>
                          <w:marRight w:val="0"/>
                          <w:marTop w:val="0"/>
                          <w:marBottom w:val="0"/>
                          <w:divBdr>
                            <w:top w:val="single" w:sz="48" w:space="0" w:color="FFFFFF"/>
                            <w:left w:val="none" w:sz="0" w:space="0" w:color="auto"/>
                            <w:bottom w:val="none" w:sz="0" w:space="0" w:color="auto"/>
                            <w:right w:val="none" w:sz="0" w:space="0" w:color="auto"/>
                          </w:divBdr>
                          <w:divsChild>
                            <w:div w:id="911162882">
                              <w:marLeft w:val="0"/>
                              <w:marRight w:val="0"/>
                              <w:marTop w:val="0"/>
                              <w:marBottom w:val="0"/>
                              <w:divBdr>
                                <w:top w:val="none" w:sz="0" w:space="0" w:color="auto"/>
                                <w:left w:val="none" w:sz="0" w:space="0" w:color="auto"/>
                                <w:bottom w:val="none" w:sz="0" w:space="0" w:color="auto"/>
                                <w:right w:val="none" w:sz="0" w:space="0" w:color="auto"/>
                              </w:divBdr>
                              <w:divsChild>
                                <w:div w:id="170680131">
                                  <w:marLeft w:val="0"/>
                                  <w:marRight w:val="0"/>
                                  <w:marTop w:val="0"/>
                                  <w:marBottom w:val="0"/>
                                  <w:divBdr>
                                    <w:top w:val="none" w:sz="0" w:space="0" w:color="auto"/>
                                    <w:left w:val="none" w:sz="0" w:space="0" w:color="auto"/>
                                    <w:bottom w:val="none" w:sz="0" w:space="0" w:color="auto"/>
                                    <w:right w:val="none" w:sz="0" w:space="0" w:color="auto"/>
                                  </w:divBdr>
                                  <w:divsChild>
                                    <w:div w:id="1964267296">
                                      <w:marLeft w:val="0"/>
                                      <w:marRight w:val="0"/>
                                      <w:marTop w:val="0"/>
                                      <w:marBottom w:val="0"/>
                                      <w:divBdr>
                                        <w:top w:val="none" w:sz="0" w:space="0" w:color="auto"/>
                                        <w:left w:val="none" w:sz="0" w:space="0" w:color="auto"/>
                                        <w:bottom w:val="none" w:sz="0" w:space="0" w:color="auto"/>
                                        <w:right w:val="none" w:sz="0" w:space="0" w:color="auto"/>
                                      </w:divBdr>
                                      <w:divsChild>
                                        <w:div w:id="422803791">
                                          <w:marLeft w:val="0"/>
                                          <w:marRight w:val="0"/>
                                          <w:marTop w:val="0"/>
                                          <w:marBottom w:val="360"/>
                                          <w:divBdr>
                                            <w:top w:val="none" w:sz="0" w:space="0" w:color="auto"/>
                                            <w:left w:val="none" w:sz="0" w:space="0" w:color="auto"/>
                                            <w:bottom w:val="none" w:sz="0" w:space="0" w:color="auto"/>
                                            <w:right w:val="none" w:sz="0" w:space="0" w:color="auto"/>
                                          </w:divBdr>
                                          <w:divsChild>
                                            <w:div w:id="1601916717">
                                              <w:marLeft w:val="0"/>
                                              <w:marRight w:val="0"/>
                                              <w:marTop w:val="0"/>
                                              <w:marBottom w:val="0"/>
                                              <w:divBdr>
                                                <w:top w:val="none" w:sz="0" w:space="0" w:color="auto"/>
                                                <w:left w:val="none" w:sz="0" w:space="0" w:color="auto"/>
                                                <w:bottom w:val="none" w:sz="0" w:space="0" w:color="auto"/>
                                                <w:right w:val="none" w:sz="0" w:space="0" w:color="auto"/>
                                              </w:divBdr>
                                              <w:divsChild>
                                                <w:div w:id="691876940">
                                                  <w:marLeft w:val="0"/>
                                                  <w:marRight w:val="0"/>
                                                  <w:marTop w:val="0"/>
                                                  <w:marBottom w:val="0"/>
                                                  <w:divBdr>
                                                    <w:top w:val="none" w:sz="0" w:space="0" w:color="auto"/>
                                                    <w:left w:val="none" w:sz="0" w:space="0" w:color="auto"/>
                                                    <w:bottom w:val="none" w:sz="0" w:space="0" w:color="auto"/>
                                                    <w:right w:val="none" w:sz="0" w:space="0" w:color="auto"/>
                                                  </w:divBdr>
                                                  <w:divsChild>
                                                    <w:div w:id="1352492480">
                                                      <w:marLeft w:val="0"/>
                                                      <w:marRight w:val="0"/>
                                                      <w:marTop w:val="0"/>
                                                      <w:marBottom w:val="0"/>
                                                      <w:divBdr>
                                                        <w:top w:val="none" w:sz="0" w:space="0" w:color="auto"/>
                                                        <w:left w:val="none" w:sz="0" w:space="0" w:color="auto"/>
                                                        <w:bottom w:val="none" w:sz="0" w:space="0" w:color="auto"/>
                                                        <w:right w:val="none" w:sz="0" w:space="0" w:color="auto"/>
                                                      </w:divBdr>
                                                      <w:divsChild>
                                                        <w:div w:id="1275597504">
                                                          <w:marLeft w:val="0"/>
                                                          <w:marRight w:val="0"/>
                                                          <w:marTop w:val="0"/>
                                                          <w:marBottom w:val="0"/>
                                                          <w:divBdr>
                                                            <w:top w:val="none" w:sz="0" w:space="0" w:color="auto"/>
                                                            <w:left w:val="none" w:sz="0" w:space="0" w:color="auto"/>
                                                            <w:bottom w:val="none" w:sz="0" w:space="0" w:color="auto"/>
                                                            <w:right w:val="none" w:sz="0" w:space="0" w:color="auto"/>
                                                          </w:divBdr>
                                                          <w:divsChild>
                                                            <w:div w:id="515967849">
                                                              <w:marLeft w:val="0"/>
                                                              <w:marRight w:val="0"/>
                                                              <w:marTop w:val="0"/>
                                                              <w:marBottom w:val="0"/>
                                                              <w:divBdr>
                                                                <w:top w:val="none" w:sz="0" w:space="0" w:color="auto"/>
                                                                <w:left w:val="none" w:sz="0" w:space="0" w:color="auto"/>
                                                                <w:bottom w:val="none" w:sz="0" w:space="0" w:color="auto"/>
                                                                <w:right w:val="none" w:sz="0" w:space="0" w:color="auto"/>
                                                              </w:divBdr>
                                                              <w:divsChild>
                                                                <w:div w:id="988944313">
                                                                  <w:marLeft w:val="0"/>
                                                                  <w:marRight w:val="0"/>
                                                                  <w:marTop w:val="0"/>
                                                                  <w:marBottom w:val="0"/>
                                                                  <w:divBdr>
                                                                    <w:top w:val="none" w:sz="0" w:space="0" w:color="auto"/>
                                                                    <w:left w:val="none" w:sz="0" w:space="0" w:color="auto"/>
                                                                    <w:bottom w:val="none" w:sz="0" w:space="0" w:color="auto"/>
                                                                    <w:right w:val="none" w:sz="0" w:space="0" w:color="auto"/>
                                                                  </w:divBdr>
                                                                  <w:divsChild>
                                                                    <w:div w:id="775249766">
                                                                      <w:marLeft w:val="0"/>
                                                                      <w:marRight w:val="0"/>
                                                                      <w:marTop w:val="0"/>
                                                                      <w:marBottom w:val="0"/>
                                                                      <w:divBdr>
                                                                        <w:top w:val="none" w:sz="0" w:space="0" w:color="auto"/>
                                                                        <w:left w:val="none" w:sz="0" w:space="0" w:color="auto"/>
                                                                        <w:bottom w:val="none" w:sz="0" w:space="0" w:color="auto"/>
                                                                        <w:right w:val="none" w:sz="0" w:space="0" w:color="auto"/>
                                                                      </w:divBdr>
                                                                    </w:div>
                                                                    <w:div w:id="1984308525">
                                                                      <w:marLeft w:val="0"/>
                                                                      <w:marRight w:val="0"/>
                                                                      <w:marTop w:val="0"/>
                                                                      <w:marBottom w:val="0"/>
                                                                      <w:divBdr>
                                                                        <w:top w:val="none" w:sz="0" w:space="0" w:color="auto"/>
                                                                        <w:left w:val="none" w:sz="0" w:space="0" w:color="auto"/>
                                                                        <w:bottom w:val="none" w:sz="0" w:space="0" w:color="auto"/>
                                                                        <w:right w:val="none" w:sz="0" w:space="0" w:color="auto"/>
                                                                      </w:divBdr>
                                                                    </w:div>
                                                                  </w:divsChild>
                                                                </w:div>
                                                                <w:div w:id="1136873678">
                                                                  <w:marLeft w:val="0"/>
                                                                  <w:marRight w:val="0"/>
                                                                  <w:marTop w:val="0"/>
                                                                  <w:marBottom w:val="0"/>
                                                                  <w:divBdr>
                                                                    <w:top w:val="none" w:sz="0" w:space="0" w:color="auto"/>
                                                                    <w:left w:val="none" w:sz="0" w:space="0" w:color="auto"/>
                                                                    <w:bottom w:val="none" w:sz="0" w:space="0" w:color="auto"/>
                                                                    <w:right w:val="none" w:sz="0" w:space="0" w:color="auto"/>
                                                                  </w:divBdr>
                                                                  <w:divsChild>
                                                                    <w:div w:id="290400964">
                                                                      <w:marLeft w:val="0"/>
                                                                      <w:marRight w:val="0"/>
                                                                      <w:marTop w:val="0"/>
                                                                      <w:marBottom w:val="0"/>
                                                                      <w:divBdr>
                                                                        <w:top w:val="none" w:sz="0" w:space="0" w:color="auto"/>
                                                                        <w:left w:val="none" w:sz="0" w:space="0" w:color="auto"/>
                                                                        <w:bottom w:val="none" w:sz="0" w:space="0" w:color="auto"/>
                                                                        <w:right w:val="none" w:sz="0" w:space="0" w:color="auto"/>
                                                                      </w:divBdr>
                                                                    </w:div>
                                                                    <w:div w:id="571820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117411305">
      <w:bodyDiv w:val="1"/>
      <w:marLeft w:val="0"/>
      <w:marRight w:val="0"/>
      <w:marTop w:val="0"/>
      <w:marBottom w:val="0"/>
      <w:divBdr>
        <w:top w:val="none" w:sz="0" w:space="0" w:color="auto"/>
        <w:left w:val="none" w:sz="0" w:space="0" w:color="auto"/>
        <w:bottom w:val="none" w:sz="0" w:space="0" w:color="auto"/>
        <w:right w:val="none" w:sz="0" w:space="0" w:color="auto"/>
      </w:divBdr>
    </w:div>
    <w:div w:id="1157964788">
      <w:bodyDiv w:val="1"/>
      <w:marLeft w:val="0"/>
      <w:marRight w:val="0"/>
      <w:marTop w:val="0"/>
      <w:marBottom w:val="0"/>
      <w:divBdr>
        <w:top w:val="none" w:sz="0" w:space="0" w:color="auto"/>
        <w:left w:val="none" w:sz="0" w:space="0" w:color="auto"/>
        <w:bottom w:val="none" w:sz="0" w:space="0" w:color="auto"/>
        <w:right w:val="none" w:sz="0" w:space="0" w:color="auto"/>
      </w:divBdr>
    </w:div>
    <w:div w:id="1159930914">
      <w:bodyDiv w:val="1"/>
      <w:marLeft w:val="0"/>
      <w:marRight w:val="0"/>
      <w:marTop w:val="0"/>
      <w:marBottom w:val="0"/>
      <w:divBdr>
        <w:top w:val="none" w:sz="0" w:space="0" w:color="auto"/>
        <w:left w:val="none" w:sz="0" w:space="0" w:color="auto"/>
        <w:bottom w:val="none" w:sz="0" w:space="0" w:color="auto"/>
        <w:right w:val="none" w:sz="0" w:space="0" w:color="auto"/>
      </w:divBdr>
    </w:div>
    <w:div w:id="1171872893">
      <w:bodyDiv w:val="1"/>
      <w:marLeft w:val="0"/>
      <w:marRight w:val="0"/>
      <w:marTop w:val="0"/>
      <w:marBottom w:val="0"/>
      <w:divBdr>
        <w:top w:val="none" w:sz="0" w:space="0" w:color="auto"/>
        <w:left w:val="none" w:sz="0" w:space="0" w:color="auto"/>
        <w:bottom w:val="none" w:sz="0" w:space="0" w:color="auto"/>
        <w:right w:val="none" w:sz="0" w:space="0" w:color="auto"/>
      </w:divBdr>
    </w:div>
    <w:div w:id="1302417843">
      <w:bodyDiv w:val="1"/>
      <w:marLeft w:val="0"/>
      <w:marRight w:val="0"/>
      <w:marTop w:val="0"/>
      <w:marBottom w:val="0"/>
      <w:divBdr>
        <w:top w:val="none" w:sz="0" w:space="0" w:color="auto"/>
        <w:left w:val="none" w:sz="0" w:space="0" w:color="auto"/>
        <w:bottom w:val="none" w:sz="0" w:space="0" w:color="auto"/>
        <w:right w:val="none" w:sz="0" w:space="0" w:color="auto"/>
      </w:divBdr>
      <w:divsChild>
        <w:div w:id="411508143">
          <w:marLeft w:val="0"/>
          <w:marRight w:val="0"/>
          <w:marTop w:val="100"/>
          <w:marBottom w:val="100"/>
          <w:divBdr>
            <w:top w:val="none" w:sz="0" w:space="0" w:color="auto"/>
            <w:left w:val="none" w:sz="0" w:space="0" w:color="auto"/>
            <w:bottom w:val="none" w:sz="0" w:space="0" w:color="auto"/>
            <w:right w:val="none" w:sz="0" w:space="0" w:color="auto"/>
          </w:divBdr>
          <w:divsChild>
            <w:div w:id="1434935347">
              <w:marLeft w:val="0"/>
              <w:marRight w:val="0"/>
              <w:marTop w:val="0"/>
              <w:marBottom w:val="0"/>
              <w:divBdr>
                <w:top w:val="none" w:sz="0" w:space="0" w:color="auto"/>
                <w:left w:val="none" w:sz="0" w:space="0" w:color="auto"/>
                <w:bottom w:val="none" w:sz="0" w:space="0" w:color="auto"/>
                <w:right w:val="none" w:sz="0" w:space="0" w:color="auto"/>
              </w:divBdr>
              <w:divsChild>
                <w:div w:id="1931890729">
                  <w:marLeft w:val="225"/>
                  <w:marRight w:val="225"/>
                  <w:marTop w:val="0"/>
                  <w:marBottom w:val="0"/>
                  <w:divBdr>
                    <w:top w:val="none" w:sz="0" w:space="0" w:color="auto"/>
                    <w:left w:val="none" w:sz="0" w:space="0" w:color="auto"/>
                    <w:bottom w:val="none" w:sz="0" w:space="0" w:color="auto"/>
                    <w:right w:val="none" w:sz="0" w:space="0" w:color="auto"/>
                  </w:divBdr>
                  <w:divsChild>
                    <w:div w:id="1845708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3265574">
      <w:bodyDiv w:val="1"/>
      <w:marLeft w:val="0"/>
      <w:marRight w:val="0"/>
      <w:marTop w:val="0"/>
      <w:marBottom w:val="0"/>
      <w:divBdr>
        <w:top w:val="none" w:sz="0" w:space="0" w:color="auto"/>
        <w:left w:val="none" w:sz="0" w:space="0" w:color="auto"/>
        <w:bottom w:val="none" w:sz="0" w:space="0" w:color="auto"/>
        <w:right w:val="none" w:sz="0" w:space="0" w:color="auto"/>
      </w:divBdr>
    </w:div>
    <w:div w:id="1574241478">
      <w:bodyDiv w:val="1"/>
      <w:marLeft w:val="0"/>
      <w:marRight w:val="0"/>
      <w:marTop w:val="0"/>
      <w:marBottom w:val="0"/>
      <w:divBdr>
        <w:top w:val="none" w:sz="0" w:space="0" w:color="auto"/>
        <w:left w:val="none" w:sz="0" w:space="0" w:color="auto"/>
        <w:bottom w:val="none" w:sz="0" w:space="0" w:color="auto"/>
        <w:right w:val="none" w:sz="0" w:space="0" w:color="auto"/>
      </w:divBdr>
    </w:div>
    <w:div w:id="1575357050">
      <w:bodyDiv w:val="1"/>
      <w:marLeft w:val="0"/>
      <w:marRight w:val="0"/>
      <w:marTop w:val="0"/>
      <w:marBottom w:val="0"/>
      <w:divBdr>
        <w:top w:val="none" w:sz="0" w:space="0" w:color="auto"/>
        <w:left w:val="none" w:sz="0" w:space="0" w:color="auto"/>
        <w:bottom w:val="none" w:sz="0" w:space="0" w:color="auto"/>
        <w:right w:val="none" w:sz="0" w:space="0" w:color="auto"/>
      </w:divBdr>
    </w:div>
    <w:div w:id="1598708212">
      <w:bodyDiv w:val="1"/>
      <w:marLeft w:val="0"/>
      <w:marRight w:val="0"/>
      <w:marTop w:val="0"/>
      <w:marBottom w:val="0"/>
      <w:divBdr>
        <w:top w:val="none" w:sz="0" w:space="0" w:color="auto"/>
        <w:left w:val="none" w:sz="0" w:space="0" w:color="auto"/>
        <w:bottom w:val="none" w:sz="0" w:space="0" w:color="auto"/>
        <w:right w:val="none" w:sz="0" w:space="0" w:color="auto"/>
      </w:divBdr>
    </w:div>
    <w:div w:id="1608654789">
      <w:bodyDiv w:val="1"/>
      <w:marLeft w:val="0"/>
      <w:marRight w:val="0"/>
      <w:marTop w:val="0"/>
      <w:marBottom w:val="0"/>
      <w:divBdr>
        <w:top w:val="none" w:sz="0" w:space="0" w:color="auto"/>
        <w:left w:val="none" w:sz="0" w:space="0" w:color="auto"/>
        <w:bottom w:val="none" w:sz="0" w:space="0" w:color="auto"/>
        <w:right w:val="none" w:sz="0" w:space="0" w:color="auto"/>
      </w:divBdr>
    </w:div>
    <w:div w:id="1700350305">
      <w:bodyDiv w:val="1"/>
      <w:marLeft w:val="0"/>
      <w:marRight w:val="0"/>
      <w:marTop w:val="0"/>
      <w:marBottom w:val="0"/>
      <w:divBdr>
        <w:top w:val="none" w:sz="0" w:space="0" w:color="auto"/>
        <w:left w:val="none" w:sz="0" w:space="0" w:color="auto"/>
        <w:bottom w:val="none" w:sz="0" w:space="0" w:color="auto"/>
        <w:right w:val="none" w:sz="0" w:space="0" w:color="auto"/>
      </w:divBdr>
    </w:div>
    <w:div w:id="1772626725">
      <w:bodyDiv w:val="1"/>
      <w:marLeft w:val="0"/>
      <w:marRight w:val="0"/>
      <w:marTop w:val="0"/>
      <w:marBottom w:val="0"/>
      <w:divBdr>
        <w:top w:val="none" w:sz="0" w:space="0" w:color="auto"/>
        <w:left w:val="none" w:sz="0" w:space="0" w:color="auto"/>
        <w:bottom w:val="none" w:sz="0" w:space="0" w:color="auto"/>
        <w:right w:val="none" w:sz="0" w:space="0" w:color="auto"/>
      </w:divBdr>
    </w:div>
    <w:div w:id="1838836901">
      <w:bodyDiv w:val="1"/>
      <w:marLeft w:val="0"/>
      <w:marRight w:val="0"/>
      <w:marTop w:val="0"/>
      <w:marBottom w:val="0"/>
      <w:divBdr>
        <w:top w:val="none" w:sz="0" w:space="0" w:color="auto"/>
        <w:left w:val="none" w:sz="0" w:space="0" w:color="auto"/>
        <w:bottom w:val="none" w:sz="0" w:space="0" w:color="auto"/>
        <w:right w:val="none" w:sz="0" w:space="0" w:color="auto"/>
      </w:divBdr>
    </w:div>
    <w:div w:id="1888104933">
      <w:bodyDiv w:val="1"/>
      <w:marLeft w:val="0"/>
      <w:marRight w:val="0"/>
      <w:marTop w:val="0"/>
      <w:marBottom w:val="0"/>
      <w:divBdr>
        <w:top w:val="none" w:sz="0" w:space="0" w:color="auto"/>
        <w:left w:val="none" w:sz="0" w:space="0" w:color="auto"/>
        <w:bottom w:val="none" w:sz="0" w:space="0" w:color="auto"/>
        <w:right w:val="none" w:sz="0" w:space="0" w:color="auto"/>
      </w:divBdr>
    </w:div>
    <w:div w:id="1891838880">
      <w:bodyDiv w:val="1"/>
      <w:marLeft w:val="0"/>
      <w:marRight w:val="0"/>
      <w:marTop w:val="0"/>
      <w:marBottom w:val="0"/>
      <w:divBdr>
        <w:top w:val="none" w:sz="0" w:space="0" w:color="auto"/>
        <w:left w:val="none" w:sz="0" w:space="0" w:color="auto"/>
        <w:bottom w:val="none" w:sz="0" w:space="0" w:color="auto"/>
        <w:right w:val="none" w:sz="0" w:space="0" w:color="auto"/>
      </w:divBdr>
    </w:div>
    <w:div w:id="1983339884">
      <w:bodyDiv w:val="1"/>
      <w:marLeft w:val="0"/>
      <w:marRight w:val="0"/>
      <w:marTop w:val="0"/>
      <w:marBottom w:val="0"/>
      <w:divBdr>
        <w:top w:val="none" w:sz="0" w:space="0" w:color="auto"/>
        <w:left w:val="none" w:sz="0" w:space="0" w:color="auto"/>
        <w:bottom w:val="none" w:sz="0" w:space="0" w:color="auto"/>
        <w:right w:val="none" w:sz="0" w:space="0" w:color="auto"/>
      </w:divBdr>
    </w:div>
    <w:div w:id="2039356996">
      <w:bodyDiv w:val="1"/>
      <w:marLeft w:val="0"/>
      <w:marRight w:val="0"/>
      <w:marTop w:val="0"/>
      <w:marBottom w:val="0"/>
      <w:divBdr>
        <w:top w:val="none" w:sz="0" w:space="0" w:color="auto"/>
        <w:left w:val="none" w:sz="0" w:space="0" w:color="auto"/>
        <w:bottom w:val="none" w:sz="0" w:space="0" w:color="auto"/>
        <w:right w:val="none" w:sz="0" w:space="0" w:color="auto"/>
      </w:divBdr>
    </w:div>
    <w:div w:id="20837495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footer" Target="footer3.xml"/><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image" Target="media/image1.png"/><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header" Target="header5.xml"/><Relationship Id="rId25" Type="http://schemas.openxmlformats.org/officeDocument/2006/relationships/hyperlink" Target="http://dx.doi.org/10.1093/ecco-jcc/jjab177" TargetMode="External"/><Relationship Id="rId2" Type="http://schemas.openxmlformats.org/officeDocument/2006/relationships/customXml" Target="../customXml/item2.xml"/><Relationship Id="rId16" Type="http://schemas.openxmlformats.org/officeDocument/2006/relationships/header" Target="header4.xml"/><Relationship Id="rId20"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hyperlink" Target="http://dx.doi.org/10.1186/1751-0473-3-17" TargetMode="External"/><Relationship Id="rId5" Type="http://schemas.openxmlformats.org/officeDocument/2006/relationships/numbering" Target="numbering.xml"/><Relationship Id="rId15" Type="http://schemas.openxmlformats.org/officeDocument/2006/relationships/footer" Target="footer2.xml"/><Relationship Id="rId23" Type="http://schemas.openxmlformats.org/officeDocument/2006/relationships/hyperlink" Target="http://dx.doi.org/10.1016/j.crohns.2012.09.005" TargetMode="External"/><Relationship Id="rId10" Type="http://schemas.openxmlformats.org/officeDocument/2006/relationships/endnotes" Target="endnotes.xml"/><Relationship Id="rId19" Type="http://schemas.openxmlformats.org/officeDocument/2006/relationships/header" Target="header6.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3.xml"/><Relationship Id="rId22" Type="http://schemas.openxmlformats.org/officeDocument/2006/relationships/hyperlink" Target="http://dx.doi.org/10.1093/ecco-jcc/jjx008"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Project Document" ma:contentTypeID="0x0101004FA8B0F644C665429BE8AE2B026AC601050072B35EE17AC72C46BE78DC0A572F653F" ma:contentTypeVersion="40" ma:contentTypeDescription="The basic content type for all documents" ma:contentTypeScope="" ma:versionID="0a5a64636125d6fd3b800320810db70d">
  <xsd:schema xmlns:xsd="http://www.w3.org/2001/XMLSchema" xmlns:xs="http://www.w3.org/2001/XMLSchema" xmlns:p="http://schemas.microsoft.com/office/2006/metadata/properties" xmlns:ns1="964082b7-9e49-4ee4-97d4-084b1ae39149" xmlns:ns2="40739fe1-19b2-4db3-b980-0c59a64fa1e7" xmlns:ns3="http://schemas.microsoft.com/sharepoint/v3" xmlns:ns4="7e0f8ac4-e44c-40d9-a623-39a8f0e2b7d0" targetNamespace="http://schemas.microsoft.com/office/2006/metadata/properties" ma:root="true" ma:fieldsID="2c13f212a396922541a0b6828d674411" ns1:_="" ns2:_="" ns3:_="" ns4:_="">
    <xsd:import namespace="964082b7-9e49-4ee4-97d4-084b1ae39149"/>
    <xsd:import namespace="40739fe1-19b2-4db3-b980-0c59a64fa1e7"/>
    <xsd:import namespace="http://schemas.microsoft.com/sharepoint/v3"/>
    <xsd:import namespace="7e0f8ac4-e44c-40d9-a623-39a8f0e2b7d0"/>
    <xsd:element name="properties">
      <xsd:complexType>
        <xsd:sequence>
          <xsd:element name="documentManagement">
            <xsd:complexType>
              <xsd:all>
                <xsd:element ref="ns1:DocType" minOccurs="0"/>
                <xsd:element ref="ns1:Meeting" minOccurs="0"/>
                <xsd:element ref="ns1:Team" minOccurs="0"/>
                <xsd:element ref="ns1:Hot" minOccurs="0"/>
                <xsd:element ref="ns1:Compound" minOccurs="0"/>
                <xsd:element ref="ns1:Protocol" minOccurs="0"/>
                <xsd:element ref="ns2:Asset_x0020_Classification" minOccurs="0"/>
                <xsd:element ref="ns2:Sensitivity_x0020_Classification" minOccurs="0"/>
                <xsd:element ref="ns1:SentToPLCGov" minOccurs="0"/>
                <xsd:element ref="ns1:Comments" minOccurs="0"/>
                <xsd:element ref="ns2:_dlc_DocId" minOccurs="0"/>
                <xsd:element ref="ns2:_dlc_DocIdUrl" minOccurs="0"/>
                <xsd:element ref="ns2:b72401e110614e15a28348666dd5f2f7" minOccurs="0"/>
                <xsd:element ref="ns2:m2f7d5144278413a9b8723a8bc017059" minOccurs="0"/>
                <xsd:element ref="ns2:_dlc_DocIdPersistId" minOccurs="0"/>
                <xsd:element ref="ns2:TaxCatchAll" minOccurs="0"/>
                <xsd:element ref="ns2:TaxCatchAllLabel" minOccurs="0"/>
                <xsd:element ref="ns1:MediaServiceMetadata" minOccurs="0"/>
                <xsd:element ref="ns1:MediaServiceFastMetadata" minOccurs="0"/>
                <xsd:element ref="ns1:MediaServiceDateTaken" minOccurs="0"/>
                <xsd:element ref="ns1:MediaServiceAutoTags" minOccurs="0"/>
                <xsd:element ref="ns4:SharedWithUsers" minOccurs="0"/>
                <xsd:element ref="ns4:SharedWithDetails" minOccurs="0"/>
                <xsd:element ref="ns1:MediaServiceAutoKeyPoints" minOccurs="0"/>
                <xsd:element ref="ns1:MediaServiceKeyPoints" minOccurs="0"/>
                <xsd:element ref="ns1:lcf76f155ced4ddcb4097134ff3c332f" minOccurs="0"/>
                <xsd:element ref="ns1:MediaServiceOCR" minOccurs="0"/>
                <xsd:element ref="ns1:MediaServiceGenerationTime" minOccurs="0"/>
                <xsd:element ref="ns1:MediaServiceEventHashCode" minOccurs="0"/>
                <xsd:element ref="ns1:MediaServiceObjectDetectorVersions" minOccurs="0"/>
                <xsd:element ref="ns1:MediaLengthInSeconds" minOccurs="0"/>
                <xsd:element ref="ns1:MediaServiceSearchProperties" minOccurs="0"/>
                <xsd:element ref="ns3:_ip_UnifiedCompliancePolicyProperties" minOccurs="0"/>
                <xsd:element ref="ns3: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4082b7-9e49-4ee4-97d4-084b1ae39149" elementFormDefault="qualified">
    <xsd:import namespace="http://schemas.microsoft.com/office/2006/documentManagement/types"/>
    <xsd:import namespace="http://schemas.microsoft.com/office/infopath/2007/PartnerControls"/>
    <xsd:element name="DocType" ma:index="0" nillable="true" ma:displayName="DocType" ma:list="dacbb24c-625a-49a9-9483-33e4e1cf6590" ma:internalName="DocType" ma:readOnly="false" ma:showField="Title">
      <xsd:simpleType>
        <xsd:restriction base="dms:Lookup"/>
      </xsd:simpleType>
    </xsd:element>
    <xsd:element name="Meeting" ma:index="1" nillable="true" ma:displayName="Meeting" ma:list="d692f953-e662-48af-b4c6-ee1b9fef0d46" ma:internalName="Meeting" ma:showField="Title">
      <xsd:simpleType>
        <xsd:restriction base="dms:Lookup"/>
      </xsd:simpleType>
    </xsd:element>
    <xsd:element name="Team" ma:index="2" nillable="true" ma:displayName="Team" ma:list="d8353612-9f2d-4296-af78-8fc4afb460f0" ma:internalName="Team" ma:readOnly="false" ma:showField="Title">
      <xsd:simpleType>
        <xsd:restriction base="dms:Lookup"/>
      </xsd:simpleType>
    </xsd:element>
    <xsd:element name="Hot" ma:index="3" nillable="true" ma:displayName="Hot" ma:indexed="true" ma:internalName="Hot">
      <xsd:simpleType>
        <xsd:restriction base="dms:Boolean"/>
      </xsd:simpleType>
    </xsd:element>
    <xsd:element name="Compound" ma:index="4" nillable="true" ma:displayName="Compound" ma:list="87e4dd8d-b535-4c13-8efd-82e608dd7101" ma:internalName="Compound" ma:readOnly="false" ma:showField="Title">
      <xsd:simpleType>
        <xsd:restriction base="dms:Lookup"/>
      </xsd:simpleType>
    </xsd:element>
    <xsd:element name="Protocol" ma:index="5" nillable="true" ma:displayName="Protocol" ma:list="a5741a37-0c4b-4297-aad7-1d7210252729" ma:internalName="Protocol" ma:readOnly="false" ma:showField="Title">
      <xsd:simpleType>
        <xsd:restriction base="dms:Lookup"/>
      </xsd:simpleType>
    </xsd:element>
    <xsd:element name="SentToPLCGov" ma:index="12" nillable="true" ma:displayName="Sent to PLC Gov?" ma:default="No" ma:format="Dropdown" ma:hidden="true" ma:internalName="SentToPLCGov" ma:readOnly="false">
      <xsd:simpleType>
        <xsd:restriction base="dms:Choice">
          <xsd:enumeration value="No"/>
          <xsd:enumeration value="Yes"/>
        </xsd:restriction>
      </xsd:simpleType>
    </xsd:element>
    <xsd:element name="Comments" ma:index="13" nillable="true" ma:displayName="Comments" ma:hidden="true" ma:internalName="Comments" ma:readOnly="false">
      <xsd:simpleType>
        <xsd:restriction base="dms:Note"/>
      </xsd:simpleType>
    </xsd:element>
    <xsd:element name="MediaServiceMetadata" ma:index="27" nillable="true" ma:displayName="MediaServiceMetadata" ma:hidden="true" ma:internalName="MediaServiceMetadata" ma:readOnly="true">
      <xsd:simpleType>
        <xsd:restriction base="dms:Note"/>
      </xsd:simpleType>
    </xsd:element>
    <xsd:element name="MediaServiceFastMetadata" ma:index="28" nillable="true" ma:displayName="MediaServiceFastMetadata" ma:hidden="true" ma:internalName="MediaServiceFastMetadata" ma:readOnly="true">
      <xsd:simpleType>
        <xsd:restriction base="dms:Note"/>
      </xsd:simpleType>
    </xsd:element>
    <xsd:element name="MediaServiceDateTaken" ma:index="29" nillable="true" ma:displayName="MediaServiceDateTaken" ma:hidden="true" ma:internalName="MediaServiceDateTaken" ma:readOnly="true">
      <xsd:simpleType>
        <xsd:restriction base="dms:Text"/>
      </xsd:simpleType>
    </xsd:element>
    <xsd:element name="MediaServiceAutoTags" ma:index="30" nillable="true" ma:displayName="MediaServiceAutoTags" ma:internalName="MediaServiceAutoTags" ma:readOnly="true">
      <xsd:simpleType>
        <xsd:restriction base="dms:Text"/>
      </xsd:simpleType>
    </xsd:element>
    <xsd:element name="MediaServiceAutoKeyPoints" ma:index="33" nillable="true" ma:displayName="MediaServiceAutoKeyPoints" ma:hidden="true" ma:internalName="MediaServiceAutoKeyPoints" ma:readOnly="true">
      <xsd:simpleType>
        <xsd:restriction base="dms:Note"/>
      </xsd:simpleType>
    </xsd:element>
    <xsd:element name="MediaServiceKeyPoints" ma:index="34" nillable="true" ma:displayName="KeyPoints" ma:internalName="MediaServiceKeyPoints" ma:readOnly="true">
      <xsd:simpleType>
        <xsd:restriction base="dms:Note">
          <xsd:maxLength value="255"/>
        </xsd:restriction>
      </xsd:simpleType>
    </xsd:element>
    <xsd:element name="lcf76f155ced4ddcb4097134ff3c332f" ma:index="36" nillable="true" ma:taxonomy="true" ma:internalName="lcf76f155ced4ddcb4097134ff3c332f" ma:taxonomyFieldName="MediaServiceImageTags" ma:displayName="Image Tags" ma:readOnly="false" ma:fieldId="{5cf76f15-5ced-4ddc-b409-7134ff3c332f}" ma:taxonomyMulti="true" ma:sspId="3f5e642b-91f5-4888-b018-43334a040d09" ma:termSetId="09814cd3-568e-fe90-9814-8d621ff8fb84" ma:anchorId="fba54fb3-c3e1-fe81-a776-ca4b69148c4d" ma:open="true" ma:isKeyword="false">
      <xsd:complexType>
        <xsd:sequence>
          <xsd:element ref="pc:Terms" minOccurs="0" maxOccurs="1"/>
        </xsd:sequence>
      </xsd:complexType>
    </xsd:element>
    <xsd:element name="MediaServiceOCR" ma:index="37" nillable="true" ma:displayName="Extracted Text" ma:internalName="MediaServiceOCR" ma:readOnly="true">
      <xsd:simpleType>
        <xsd:restriction base="dms:Note">
          <xsd:maxLength value="255"/>
        </xsd:restriction>
      </xsd:simpleType>
    </xsd:element>
    <xsd:element name="MediaServiceGenerationTime" ma:index="38" nillable="true" ma:displayName="MediaServiceGenerationTime" ma:hidden="true" ma:internalName="MediaServiceGenerationTime" ma:readOnly="true">
      <xsd:simpleType>
        <xsd:restriction base="dms:Text"/>
      </xsd:simpleType>
    </xsd:element>
    <xsd:element name="MediaServiceEventHashCode" ma:index="39" nillable="true" ma:displayName="MediaServiceEventHashCode" ma:hidden="true" ma:internalName="MediaServiceEventHashCode" ma:readOnly="true">
      <xsd:simpleType>
        <xsd:restriction base="dms:Text"/>
      </xsd:simpleType>
    </xsd:element>
    <xsd:element name="MediaServiceObjectDetectorVersions" ma:index="40" nillable="true" ma:displayName="MediaServiceObjectDetectorVersions" ma:hidden="true" ma:indexed="true" ma:internalName="MediaServiceObjectDetectorVersions" ma:readOnly="true">
      <xsd:simpleType>
        <xsd:restriction base="dms:Text"/>
      </xsd:simpleType>
    </xsd:element>
    <xsd:element name="MediaLengthInSeconds" ma:index="41" nillable="true" ma:displayName="MediaLengthInSeconds" ma:hidden="true" ma:internalName="MediaLengthInSeconds" ma:readOnly="true">
      <xsd:simpleType>
        <xsd:restriction base="dms:Unknown"/>
      </xsd:simpleType>
    </xsd:element>
    <xsd:element name="MediaServiceSearchProperties" ma:index="4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0739fe1-19b2-4db3-b980-0c59a64fa1e7" elementFormDefault="qualified">
    <xsd:import namespace="http://schemas.microsoft.com/office/2006/documentManagement/types"/>
    <xsd:import namespace="http://schemas.microsoft.com/office/infopath/2007/PartnerControls"/>
    <xsd:element name="Asset_x0020_Classification" ma:index="8" nillable="true" ma:displayName="Asset Classification" ma:description="Please select a value to classify this asset per Policy 26" ma:internalName="Asset_x0020_Classification" ma:readOnly="false">
      <xsd:simpleType>
        <xsd:restriction base="dms:Choice">
          <xsd:enumeration value="Administrative"/>
          <xsd:enumeration value="Official"/>
        </xsd:restriction>
      </xsd:simpleType>
    </xsd:element>
    <xsd:element name="Sensitivity_x0020_Classification" ma:index="9" nillable="true" ma:displayName="Sensitivity Classification" ma:description="Set the sensitivity of the item per Policy 26" ma:internalName="Sensitivity_x0020_Classification" ma:readOnly="false">
      <xsd:simpleType>
        <xsd:restriction base="dms:Choice">
          <xsd:enumeration value="Public"/>
          <xsd:enumeration value="Proprietary"/>
          <xsd:enumeration value="Confidential"/>
          <xsd:enumeration value="Sensitive"/>
        </xsd:restriction>
      </xsd:simpleType>
    </xsd:element>
    <xsd:element name="_dlc_DocId" ma:index="15" nillable="true" ma:displayName="Document ID Value" ma:description="The value of the document ID assigned to this item." ma:internalName="_dlc_DocId" ma:readOnly="true">
      <xsd:simpleType>
        <xsd:restriction base="dms:Text"/>
      </xsd:simpleType>
    </xsd:element>
    <xsd:element name="_dlc_DocIdUrl" ma:index="16"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b72401e110614e15a28348666dd5f2f7" ma:index="17" nillable="true" ma:taxonomy="true" ma:internalName="b72401e110614e15a28348666dd5f2f7" ma:taxonomyFieldName="Topic" ma:displayName="Topic" ma:readOnly="false" ma:default="32;#Project Management|84222c4b-f4a5-4834-9b6d-bf80893e47a8" ma:fieldId="{b72401e1-1061-4e15-a283-48666dd5f2f7}" ma:sspId="3f5e642b-91f5-4888-b018-43334a040d09" ma:termSetId="11f88e8d-d5e3-4261-974a-055f9d631661" ma:anchorId="00000000-0000-0000-0000-000000000000" ma:open="true" ma:isKeyword="false">
      <xsd:complexType>
        <xsd:sequence>
          <xsd:element ref="pc:Terms" minOccurs="0" maxOccurs="1"/>
        </xsd:sequence>
      </xsd:complexType>
    </xsd:element>
    <xsd:element name="m2f7d5144278413a9b8723a8bc017059" ma:index="18" nillable="true" ma:taxonomy="true" ma:internalName="m2f7d5144278413a9b8723a8bc017059" ma:taxonomyFieldName="Document_x0020_Type" ma:displayName="Document Type" ma:readOnly="false" ma:default="31;#Project Document|bbc529b9-af70-4b99-aa45-24d30d1c986b" ma:fieldId="{62f7d514-4278-413a-9b87-23a8bc017059}" ma:sspId="3f5e642b-91f5-4888-b018-43334a040d09" ma:termSetId="94de0c15-bda3-41d1-879a-c38da7503d32" ma:anchorId="00000000-0000-0000-0000-000000000000" ma:open="true" ma:isKeyword="false">
      <xsd:complexType>
        <xsd:sequence>
          <xsd:element ref="pc:Terms" minOccurs="0" maxOccurs="1"/>
        </xsd:sequence>
      </xsd:complexType>
    </xsd:element>
    <xsd:element name="_dlc_DocIdPersistId" ma:index="21" nillable="true" ma:displayName="Persist ID" ma:description="Keep ID on add." ma:hidden="true" ma:internalName="_dlc_DocIdPersistId" ma:readOnly="false">
      <xsd:simpleType>
        <xsd:restriction base="dms:Boolean"/>
      </xsd:simpleType>
    </xsd:element>
    <xsd:element name="TaxCatchAll" ma:index="23" nillable="true" ma:displayName="Taxonomy Catch All Column" ma:hidden="true" ma:list="{59f845f4-9a6b-4325-b664-be4e7f676777}" ma:internalName="TaxCatchAll" ma:showField="CatchAllData" ma:web="40739fe1-19b2-4db3-b980-0c59a64fa1e7">
      <xsd:complexType>
        <xsd:complexContent>
          <xsd:extension base="dms:MultiChoiceLookup">
            <xsd:sequence>
              <xsd:element name="Value" type="dms:Lookup" maxOccurs="unbounded" minOccurs="0" nillable="true"/>
            </xsd:sequence>
          </xsd:extension>
        </xsd:complexContent>
      </xsd:complexType>
    </xsd:element>
    <xsd:element name="TaxCatchAllLabel" ma:index="25" nillable="true" ma:displayName="Taxonomy Catch All Column1" ma:hidden="true" ma:list="{59f845f4-9a6b-4325-b664-be4e7f676777}" ma:internalName="TaxCatchAllLabel" ma:readOnly="true" ma:showField="CatchAllDataLabel" ma:web="40739fe1-19b2-4db3-b980-0c59a64fa1e7">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43" nillable="true" ma:displayName="Unified Compliance Policy Properties" ma:hidden="true" ma:internalName="_ip_UnifiedCompliancePolicyProperties">
      <xsd:simpleType>
        <xsd:restriction base="dms:Note"/>
      </xsd:simpleType>
    </xsd:element>
    <xsd:element name="_ip_UnifiedCompliancePolicyUIAction" ma:index="4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e0f8ac4-e44c-40d9-a623-39a8f0e2b7d0" elementFormDefault="qualified">
    <xsd:import namespace="http://schemas.microsoft.com/office/2006/documentManagement/types"/>
    <xsd:import namespace="http://schemas.microsoft.com/office/infopath/2007/PartnerControls"/>
    <xsd:element name="SharedWithUsers" ma:index="3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19" ma:displayName="Content Type"/>
        <xsd:element ref="dc:title" minOccurs="0" maxOccurs="1" ma:index="1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rotocol xmlns="964082b7-9e49-4ee4-97d4-084b1ae39149" xsi:nil="true"/>
    <Sensitivity_x0020_Classification xmlns="40739fe1-19b2-4db3-b980-0c59a64fa1e7" xsi:nil="true"/>
    <TaxCatchAll xmlns="40739fe1-19b2-4db3-b980-0c59a64fa1e7">
      <Value>32</Value>
      <Value>31</Value>
    </TaxCatchAll>
    <lcf76f155ced4ddcb4097134ff3c332f xmlns="964082b7-9e49-4ee4-97d4-084b1ae39149">
      <Terms xmlns="http://schemas.microsoft.com/office/infopath/2007/PartnerControls"/>
    </lcf76f155ced4ddcb4097134ff3c332f>
    <m2f7d5144278413a9b8723a8bc017059 xmlns="40739fe1-19b2-4db3-b980-0c59a64fa1e7">
      <Terms xmlns="http://schemas.microsoft.com/office/infopath/2007/PartnerControls">
        <TermInfo xmlns="http://schemas.microsoft.com/office/infopath/2007/PartnerControls">
          <TermName xmlns="http://schemas.microsoft.com/office/infopath/2007/PartnerControls">Project Document</TermName>
          <TermId xmlns="http://schemas.microsoft.com/office/infopath/2007/PartnerControls">bbc529b9-af70-4b99-aa45-24d30d1c986b</TermId>
        </TermInfo>
      </Terms>
    </m2f7d5144278413a9b8723a8bc017059>
    <Asset_x0020_Classification xmlns="40739fe1-19b2-4db3-b980-0c59a64fa1e7" xsi:nil="true"/>
    <DocType xmlns="964082b7-9e49-4ee4-97d4-084b1ae39149" xsi:nil="true"/>
    <Comments xmlns="964082b7-9e49-4ee4-97d4-084b1ae39149" xsi:nil="true"/>
    <_dlc_DocIdPersistId xmlns="40739fe1-19b2-4db3-b980-0c59a64fa1e7" xsi:nil="true"/>
    <Compound xmlns="964082b7-9e49-4ee4-97d4-084b1ae39149" xsi:nil="true"/>
    <Meeting xmlns="964082b7-9e49-4ee4-97d4-084b1ae39149" xsi:nil="true"/>
    <b72401e110614e15a28348666dd5f2f7 xmlns="40739fe1-19b2-4db3-b980-0c59a64fa1e7">
      <Terms xmlns="http://schemas.microsoft.com/office/infopath/2007/PartnerControls">
        <TermInfo xmlns="http://schemas.microsoft.com/office/infopath/2007/PartnerControls">
          <TermName xmlns="http://schemas.microsoft.com/office/infopath/2007/PartnerControls">Project Management</TermName>
          <TermId xmlns="http://schemas.microsoft.com/office/infopath/2007/PartnerControls">84222c4b-f4a5-4834-9b6d-bf80893e47a8</TermId>
        </TermInfo>
      </Terms>
    </b72401e110614e15a28348666dd5f2f7>
    <Hot xmlns="964082b7-9e49-4ee4-97d4-084b1ae39149" xsi:nil="true"/>
    <Team xmlns="964082b7-9e49-4ee4-97d4-084b1ae39149" xsi:nil="true"/>
    <SentToPLCGov xmlns="964082b7-9e49-4ee4-97d4-084b1ae39149">No</SentToPLCGov>
    <_ip_UnifiedCompliancePolicyUIAction xmlns="http://schemas.microsoft.com/sharepoint/v3" xsi:nil="true"/>
    <_ip_UnifiedCompliancePolicyProperties xmlns="http://schemas.microsoft.com/sharepoint/v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DB53CA6-B57A-4021-BDDD-B3D7D61A054B}">
  <ds:schemaRefs>
    <ds:schemaRef ds:uri="http://schemas.openxmlformats.org/officeDocument/2006/bibliography"/>
  </ds:schemaRefs>
</ds:datastoreItem>
</file>

<file path=customXml/itemProps2.xml><?xml version="1.0" encoding="utf-8"?>
<ds:datastoreItem xmlns:ds="http://schemas.openxmlformats.org/officeDocument/2006/customXml" ds:itemID="{97D691B4-A48D-480A-99FA-2BBACF8C969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4082b7-9e49-4ee4-97d4-084b1ae39149"/>
    <ds:schemaRef ds:uri="40739fe1-19b2-4db3-b980-0c59a64fa1e7"/>
    <ds:schemaRef ds:uri="http://schemas.microsoft.com/sharepoint/v3"/>
    <ds:schemaRef ds:uri="7e0f8ac4-e44c-40d9-a623-39a8f0e2b7d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8CA7DE9-D9FC-4EAF-8F00-83AE7D82D406}">
  <ds:schemaRefs>
    <ds:schemaRef ds:uri="http://schemas.microsoft.com/office/2006/metadata/properties"/>
    <ds:schemaRef ds:uri="http://schemas.microsoft.com/office/infopath/2007/PartnerControls"/>
    <ds:schemaRef ds:uri="964082b7-9e49-4ee4-97d4-084b1ae39149"/>
    <ds:schemaRef ds:uri="40739fe1-19b2-4db3-b980-0c59a64fa1e7"/>
    <ds:schemaRef ds:uri="http://schemas.microsoft.com/sharepoint/v3"/>
  </ds:schemaRefs>
</ds:datastoreItem>
</file>

<file path=customXml/itemProps4.xml><?xml version="1.0" encoding="utf-8"?>
<ds:datastoreItem xmlns:ds="http://schemas.openxmlformats.org/officeDocument/2006/customXml" ds:itemID="{1BAFD5F0-FDA9-484F-9A1B-4CC2E1323105}">
  <ds:schemaRefs>
    <ds:schemaRef ds:uri="http://schemas.microsoft.com/sharepoint/v3/contenttype/forms"/>
  </ds:schemaRefs>
</ds:datastoreItem>
</file>

<file path=docMetadata/LabelInfo.xml><?xml version="1.0" encoding="utf-8"?>
<clbl:labelList xmlns:clbl="http://schemas.microsoft.com/office/2020/mipLabelMetadata">
  <clbl:label id="{3ca48ea3-8c75-4d36-b64f-70604b11fd22}" enabled="1" method="Standard" siteId="{3ac94b33-9135-4821-9502-eafda6592a35}" removed="0"/>
</clbl:labelList>
</file>

<file path=docProps/app.xml><?xml version="1.0" encoding="utf-8"?>
<Properties xmlns="http://schemas.openxmlformats.org/officeDocument/2006/extended-properties" xmlns:vt="http://schemas.openxmlformats.org/officeDocument/2006/docPropsVTypes">
  <Template>Normal</Template>
  <TotalTime>8</TotalTime>
  <Pages>29</Pages>
  <Words>7062</Words>
  <Characters>38863</Characters>
  <Application>Microsoft Office Word</Application>
  <DocSecurity>0</DocSecurity>
  <Lines>323</Lines>
  <Paragraphs>91</Paragraphs>
  <ScaleCrop>false</ScaleCrop>
  <HeadingPairs>
    <vt:vector size="2" baseType="variant">
      <vt:variant>
        <vt:lpstr>Title</vt:lpstr>
      </vt:variant>
      <vt:variant>
        <vt:i4>1</vt:i4>
      </vt:variant>
    </vt:vector>
  </HeadingPairs>
  <TitlesOfParts>
    <vt:vector size="1" baseType="lpstr">
      <vt:lpstr>Manuscript</vt:lpstr>
    </vt:vector>
  </TitlesOfParts>
  <Company>RTI International</Company>
  <LinksUpToDate>false</LinksUpToDate>
  <CharactersWithSpaces>45834</CharactersWithSpaces>
  <SharedDoc>false</SharedDoc>
  <HLinks>
    <vt:vector size="210" baseType="variant">
      <vt:variant>
        <vt:i4>6094912</vt:i4>
      </vt:variant>
      <vt:variant>
        <vt:i4>272</vt:i4>
      </vt:variant>
      <vt:variant>
        <vt:i4>0</vt:i4>
      </vt:variant>
      <vt:variant>
        <vt:i4>5</vt:i4>
      </vt:variant>
      <vt:variant>
        <vt:lpwstr>http://dx.doi.org/10.1186/1751-0473-3-17</vt:lpwstr>
      </vt:variant>
      <vt:variant>
        <vt:lpwstr/>
      </vt:variant>
      <vt:variant>
        <vt:i4>5242886</vt:i4>
      </vt:variant>
      <vt:variant>
        <vt:i4>269</vt:i4>
      </vt:variant>
      <vt:variant>
        <vt:i4>0</vt:i4>
      </vt:variant>
      <vt:variant>
        <vt:i4>5</vt:i4>
      </vt:variant>
      <vt:variant>
        <vt:lpwstr>http://dx.doi.org/10.1007/s40264-025-01519-8</vt:lpwstr>
      </vt:variant>
      <vt:variant>
        <vt:lpwstr/>
      </vt:variant>
      <vt:variant>
        <vt:i4>5963859</vt:i4>
      </vt:variant>
      <vt:variant>
        <vt:i4>266</vt:i4>
      </vt:variant>
      <vt:variant>
        <vt:i4>0</vt:i4>
      </vt:variant>
      <vt:variant>
        <vt:i4>5</vt:i4>
      </vt:variant>
      <vt:variant>
        <vt:lpwstr>http://dx.doi.org/10.1093/aje/kwg231</vt:lpwstr>
      </vt:variant>
      <vt:variant>
        <vt:lpwstr/>
      </vt:variant>
      <vt:variant>
        <vt:i4>2621539</vt:i4>
      </vt:variant>
      <vt:variant>
        <vt:i4>263</vt:i4>
      </vt:variant>
      <vt:variant>
        <vt:i4>0</vt:i4>
      </vt:variant>
      <vt:variant>
        <vt:i4>5</vt:i4>
      </vt:variant>
      <vt:variant>
        <vt:lpwstr>http://dx.doi.org/10.1053/j.gastro.2013.03.044</vt:lpwstr>
      </vt:variant>
      <vt:variant>
        <vt:lpwstr/>
      </vt:variant>
      <vt:variant>
        <vt:i4>917589</vt:i4>
      </vt:variant>
      <vt:variant>
        <vt:i4>260</vt:i4>
      </vt:variant>
      <vt:variant>
        <vt:i4>0</vt:i4>
      </vt:variant>
      <vt:variant>
        <vt:i4>5</vt:i4>
      </vt:variant>
      <vt:variant>
        <vt:lpwstr>http://dx.doi.org/10.1136/gut.2011.237412</vt:lpwstr>
      </vt:variant>
      <vt:variant>
        <vt:lpwstr/>
      </vt:variant>
      <vt:variant>
        <vt:i4>7929912</vt:i4>
      </vt:variant>
      <vt:variant>
        <vt:i4>257</vt:i4>
      </vt:variant>
      <vt:variant>
        <vt:i4>0</vt:i4>
      </vt:variant>
      <vt:variant>
        <vt:i4>5</vt:i4>
      </vt:variant>
      <vt:variant>
        <vt:lpwstr>http://dx.doi.org/10.1016/s0140-6736(19)32545-0</vt:lpwstr>
      </vt:variant>
      <vt:variant>
        <vt:lpwstr/>
      </vt:variant>
      <vt:variant>
        <vt:i4>6357055</vt:i4>
      </vt:variant>
      <vt:variant>
        <vt:i4>254</vt:i4>
      </vt:variant>
      <vt:variant>
        <vt:i4>0</vt:i4>
      </vt:variant>
      <vt:variant>
        <vt:i4>5</vt:i4>
      </vt:variant>
      <vt:variant>
        <vt:lpwstr>http://dx.doi.org/10.1093/ecco-jcc/jjab184</vt:lpwstr>
      </vt:variant>
      <vt:variant>
        <vt:lpwstr/>
      </vt:variant>
      <vt:variant>
        <vt:i4>2621547</vt:i4>
      </vt:variant>
      <vt:variant>
        <vt:i4>251</vt:i4>
      </vt:variant>
      <vt:variant>
        <vt:i4>0</vt:i4>
      </vt:variant>
      <vt:variant>
        <vt:i4>5</vt:i4>
      </vt:variant>
      <vt:variant>
        <vt:lpwstr>http://dx.doi.org/10.3349/ymj.2020.61.5.382</vt:lpwstr>
      </vt:variant>
      <vt:variant>
        <vt:lpwstr/>
      </vt:variant>
      <vt:variant>
        <vt:i4>5242958</vt:i4>
      </vt:variant>
      <vt:variant>
        <vt:i4>248</vt:i4>
      </vt:variant>
      <vt:variant>
        <vt:i4>0</vt:i4>
      </vt:variant>
      <vt:variant>
        <vt:i4>5</vt:i4>
      </vt:variant>
      <vt:variant>
        <vt:lpwstr>http://dx.doi.org/10.1111/codi.15491</vt:lpwstr>
      </vt:variant>
      <vt:variant>
        <vt:lpwstr/>
      </vt:variant>
      <vt:variant>
        <vt:i4>5767234</vt:i4>
      </vt:variant>
      <vt:variant>
        <vt:i4>245</vt:i4>
      </vt:variant>
      <vt:variant>
        <vt:i4>0</vt:i4>
      </vt:variant>
      <vt:variant>
        <vt:i4>5</vt:i4>
      </vt:variant>
      <vt:variant>
        <vt:lpwstr>http://dx.doi.org/10.1093/ibd/izz247</vt:lpwstr>
      </vt:variant>
      <vt:variant>
        <vt:lpwstr/>
      </vt:variant>
      <vt:variant>
        <vt:i4>3866725</vt:i4>
      </vt:variant>
      <vt:variant>
        <vt:i4>242</vt:i4>
      </vt:variant>
      <vt:variant>
        <vt:i4>0</vt:i4>
      </vt:variant>
      <vt:variant>
        <vt:i4>5</vt:i4>
      </vt:variant>
      <vt:variant>
        <vt:lpwstr>http://dx.doi.org/10.1016/j.crohns.2010.05.006</vt:lpwstr>
      </vt:variant>
      <vt:variant>
        <vt:lpwstr/>
      </vt:variant>
      <vt:variant>
        <vt:i4>5701699</vt:i4>
      </vt:variant>
      <vt:variant>
        <vt:i4>239</vt:i4>
      </vt:variant>
      <vt:variant>
        <vt:i4>0</vt:i4>
      </vt:variant>
      <vt:variant>
        <vt:i4>5</vt:i4>
      </vt:variant>
      <vt:variant>
        <vt:lpwstr>http://dx.doi.org/10.1093/ije/dyr213</vt:lpwstr>
      </vt:variant>
      <vt:variant>
        <vt:lpwstr/>
      </vt:variant>
      <vt:variant>
        <vt:i4>1310735</vt:i4>
      </vt:variant>
      <vt:variant>
        <vt:i4>236</vt:i4>
      </vt:variant>
      <vt:variant>
        <vt:i4>0</vt:i4>
      </vt:variant>
      <vt:variant>
        <vt:i4>5</vt:i4>
      </vt:variant>
      <vt:variant>
        <vt:lpwstr>http://dx.doi.org/10.1186/ar2904</vt:lpwstr>
      </vt:variant>
      <vt:variant>
        <vt:lpwstr/>
      </vt:variant>
      <vt:variant>
        <vt:i4>720965</vt:i4>
      </vt:variant>
      <vt:variant>
        <vt:i4>233</vt:i4>
      </vt:variant>
      <vt:variant>
        <vt:i4>0</vt:i4>
      </vt:variant>
      <vt:variant>
        <vt:i4>5</vt:i4>
      </vt:variant>
      <vt:variant>
        <vt:lpwstr>http://dx.doi.org/10.1136/ard.2007.085852</vt:lpwstr>
      </vt:variant>
      <vt:variant>
        <vt:lpwstr/>
      </vt:variant>
      <vt:variant>
        <vt:i4>4915267</vt:i4>
      </vt:variant>
      <vt:variant>
        <vt:i4>230</vt:i4>
      </vt:variant>
      <vt:variant>
        <vt:i4>0</vt:i4>
      </vt:variant>
      <vt:variant>
        <vt:i4>5</vt:i4>
      </vt:variant>
      <vt:variant>
        <vt:lpwstr>http://dx.doi.org/10.1001/jama.2014.5613</vt:lpwstr>
      </vt:variant>
      <vt:variant>
        <vt:lpwstr/>
      </vt:variant>
      <vt:variant>
        <vt:i4>7536757</vt:i4>
      </vt:variant>
      <vt:variant>
        <vt:i4>227</vt:i4>
      </vt:variant>
      <vt:variant>
        <vt:i4>0</vt:i4>
      </vt:variant>
      <vt:variant>
        <vt:i4>5</vt:i4>
      </vt:variant>
      <vt:variant>
        <vt:lpwstr>http://dx.doi.org/10.1016/0895-4356(95)00048-8</vt:lpwstr>
      </vt:variant>
      <vt:variant>
        <vt:lpwstr/>
      </vt:variant>
      <vt:variant>
        <vt:i4>1835079</vt:i4>
      </vt:variant>
      <vt:variant>
        <vt:i4>224</vt:i4>
      </vt:variant>
      <vt:variant>
        <vt:i4>0</vt:i4>
      </vt:variant>
      <vt:variant>
        <vt:i4>5</vt:i4>
      </vt:variant>
      <vt:variant>
        <vt:lpwstr>http://dx.doi.org/10.1136/oem.2004.014472</vt:lpwstr>
      </vt:variant>
      <vt:variant>
        <vt:lpwstr/>
      </vt:variant>
      <vt:variant>
        <vt:i4>5701699</vt:i4>
      </vt:variant>
      <vt:variant>
        <vt:i4>221</vt:i4>
      </vt:variant>
      <vt:variant>
        <vt:i4>0</vt:i4>
      </vt:variant>
      <vt:variant>
        <vt:i4>5</vt:i4>
      </vt:variant>
      <vt:variant>
        <vt:lpwstr>http://dx.doi.org/10.1136/bmj.39335.541782.AD</vt:lpwstr>
      </vt:variant>
      <vt:variant>
        <vt:lpwstr/>
      </vt:variant>
      <vt:variant>
        <vt:i4>5439570</vt:i4>
      </vt:variant>
      <vt:variant>
        <vt:i4>218</vt:i4>
      </vt:variant>
      <vt:variant>
        <vt:i4>0</vt:i4>
      </vt:variant>
      <vt:variant>
        <vt:i4>5</vt:i4>
      </vt:variant>
      <vt:variant>
        <vt:lpwstr>http://dx.doi.org/10.1016/j.gastrohep.2020.05.007</vt:lpwstr>
      </vt:variant>
      <vt:variant>
        <vt:lpwstr/>
      </vt:variant>
      <vt:variant>
        <vt:i4>7536707</vt:i4>
      </vt:variant>
      <vt:variant>
        <vt:i4>215</vt:i4>
      </vt:variant>
      <vt:variant>
        <vt:i4>0</vt:i4>
      </vt:variant>
      <vt:variant>
        <vt:i4>5</vt:i4>
      </vt:variant>
      <vt:variant>
        <vt:lpwstr>https://www.ema.europa.eu/en/documents/rmp-summary/simponi-epar-risk-management-plan_en.pdf</vt:lpwstr>
      </vt:variant>
      <vt:variant>
        <vt:lpwstr/>
      </vt:variant>
      <vt:variant>
        <vt:i4>4325446</vt:i4>
      </vt:variant>
      <vt:variant>
        <vt:i4>212</vt:i4>
      </vt:variant>
      <vt:variant>
        <vt:i4>0</vt:i4>
      </vt:variant>
      <vt:variant>
        <vt:i4>5</vt:i4>
      </vt:variant>
      <vt:variant>
        <vt:lpwstr>https://catalogues.ema.europa.eu/node/3615/administrative-details</vt:lpwstr>
      </vt:variant>
      <vt:variant>
        <vt:lpwstr/>
      </vt:variant>
      <vt:variant>
        <vt:i4>2162811</vt:i4>
      </vt:variant>
      <vt:variant>
        <vt:i4>209</vt:i4>
      </vt:variant>
      <vt:variant>
        <vt:i4>0</vt:i4>
      </vt:variant>
      <vt:variant>
        <vt:i4>5</vt:i4>
      </vt:variant>
      <vt:variant>
        <vt:lpwstr>http://dx.doi.org/10.1038/ajg.2012.334</vt:lpwstr>
      </vt:variant>
      <vt:variant>
        <vt:lpwstr/>
      </vt:variant>
      <vt:variant>
        <vt:i4>1966157</vt:i4>
      </vt:variant>
      <vt:variant>
        <vt:i4>206</vt:i4>
      </vt:variant>
      <vt:variant>
        <vt:i4>0</vt:i4>
      </vt:variant>
      <vt:variant>
        <vt:i4>5</vt:i4>
      </vt:variant>
      <vt:variant>
        <vt:lpwstr>http://dx.doi.org/10.3390/cancers15030871</vt:lpwstr>
      </vt:variant>
      <vt:variant>
        <vt:lpwstr/>
      </vt:variant>
      <vt:variant>
        <vt:i4>6357067</vt:i4>
      </vt:variant>
      <vt:variant>
        <vt:i4>203</vt:i4>
      </vt:variant>
      <vt:variant>
        <vt:i4>0</vt:i4>
      </vt:variant>
      <vt:variant>
        <vt:i4>5</vt:i4>
      </vt:variant>
      <vt:variant>
        <vt:lpwstr>http://dx.doi.org/https://doi.org/10.1200/JCO.2021.39.15_suppl.105</vt:lpwstr>
      </vt:variant>
      <vt:variant>
        <vt:lpwstr/>
      </vt:variant>
      <vt:variant>
        <vt:i4>2621542</vt:i4>
      </vt:variant>
      <vt:variant>
        <vt:i4>200</vt:i4>
      </vt:variant>
      <vt:variant>
        <vt:i4>0</vt:i4>
      </vt:variant>
      <vt:variant>
        <vt:i4>5</vt:i4>
      </vt:variant>
      <vt:variant>
        <vt:lpwstr>http://dx.doi.org/10.1053/j.gastro.2020.12.036</vt:lpwstr>
      </vt:variant>
      <vt:variant>
        <vt:lpwstr/>
      </vt:variant>
      <vt:variant>
        <vt:i4>4653140</vt:i4>
      </vt:variant>
      <vt:variant>
        <vt:i4>197</vt:i4>
      </vt:variant>
      <vt:variant>
        <vt:i4>0</vt:i4>
      </vt:variant>
      <vt:variant>
        <vt:i4>5</vt:i4>
      </vt:variant>
      <vt:variant>
        <vt:lpwstr>http://dx.doi.org/10.1093/ecco-jcc/jjv145</vt:lpwstr>
      </vt:variant>
      <vt:variant>
        <vt:lpwstr/>
      </vt:variant>
      <vt:variant>
        <vt:i4>5046357</vt:i4>
      </vt:variant>
      <vt:variant>
        <vt:i4>194</vt:i4>
      </vt:variant>
      <vt:variant>
        <vt:i4>0</vt:i4>
      </vt:variant>
      <vt:variant>
        <vt:i4>5</vt:i4>
      </vt:variant>
      <vt:variant>
        <vt:lpwstr>http://dx.doi.org/10.1093/ecco-jcc/jjx008</vt:lpwstr>
      </vt:variant>
      <vt:variant>
        <vt:lpwstr/>
      </vt:variant>
      <vt:variant>
        <vt:i4>6422576</vt:i4>
      </vt:variant>
      <vt:variant>
        <vt:i4>191</vt:i4>
      </vt:variant>
      <vt:variant>
        <vt:i4>0</vt:i4>
      </vt:variant>
      <vt:variant>
        <vt:i4>5</vt:i4>
      </vt:variant>
      <vt:variant>
        <vt:lpwstr>http://dx.doi.org/10.1093/ecco-jcc/jjab177</vt:lpwstr>
      </vt:variant>
      <vt:variant>
        <vt:lpwstr/>
      </vt:variant>
      <vt:variant>
        <vt:i4>6684719</vt:i4>
      </vt:variant>
      <vt:variant>
        <vt:i4>188</vt:i4>
      </vt:variant>
      <vt:variant>
        <vt:i4>0</vt:i4>
      </vt:variant>
      <vt:variant>
        <vt:i4>5</vt:i4>
      </vt:variant>
      <vt:variant>
        <vt:lpwstr>https://www.ema.europa.eu/en/medicines/human/EPAR/simponi</vt:lpwstr>
      </vt:variant>
      <vt:variant>
        <vt:lpwstr>ema-inpage-item-news-on</vt:lpwstr>
      </vt:variant>
      <vt:variant>
        <vt:i4>7143472</vt:i4>
      </vt:variant>
      <vt:variant>
        <vt:i4>185</vt:i4>
      </vt:variant>
      <vt:variant>
        <vt:i4>0</vt:i4>
      </vt:variant>
      <vt:variant>
        <vt:i4>5</vt:i4>
      </vt:variant>
      <vt:variant>
        <vt:lpwstr>http://dx.doi.org/10.1093/ecco-jcc/jjab178</vt:lpwstr>
      </vt:variant>
      <vt:variant>
        <vt:lpwstr/>
      </vt:variant>
      <vt:variant>
        <vt:i4>3407975</vt:i4>
      </vt:variant>
      <vt:variant>
        <vt:i4>182</vt:i4>
      </vt:variant>
      <vt:variant>
        <vt:i4>0</vt:i4>
      </vt:variant>
      <vt:variant>
        <vt:i4>5</vt:i4>
      </vt:variant>
      <vt:variant>
        <vt:lpwstr>http://dx.doi.org/10.1016/j.crohns.2012.09.005</vt:lpwstr>
      </vt:variant>
      <vt:variant>
        <vt:lpwstr/>
      </vt:variant>
      <vt:variant>
        <vt:i4>7667765</vt:i4>
      </vt:variant>
      <vt:variant>
        <vt:i4>179</vt:i4>
      </vt:variant>
      <vt:variant>
        <vt:i4>0</vt:i4>
      </vt:variant>
      <vt:variant>
        <vt:i4>5</vt:i4>
      </vt:variant>
      <vt:variant>
        <vt:lpwstr>http://dx.doi.org/10.14309/ajg.0000000000000152</vt:lpwstr>
      </vt:variant>
      <vt:variant>
        <vt:lpwstr/>
      </vt:variant>
      <vt:variant>
        <vt:i4>2949159</vt:i4>
      </vt:variant>
      <vt:variant>
        <vt:i4>176</vt:i4>
      </vt:variant>
      <vt:variant>
        <vt:i4>0</vt:i4>
      </vt:variant>
      <vt:variant>
        <vt:i4>5</vt:i4>
      </vt:variant>
      <vt:variant>
        <vt:lpwstr>http://dx.doi.org/10.1016/j.cgh.2017.06.016</vt:lpwstr>
      </vt:variant>
      <vt:variant>
        <vt:lpwstr/>
      </vt:variant>
      <vt:variant>
        <vt:i4>7995454</vt:i4>
      </vt:variant>
      <vt:variant>
        <vt:i4>173</vt:i4>
      </vt:variant>
      <vt:variant>
        <vt:i4>0</vt:i4>
      </vt:variant>
      <vt:variant>
        <vt:i4>5</vt:i4>
      </vt:variant>
      <vt:variant>
        <vt:lpwstr>http://dx.doi.org/10.1016/s0140-6736(23)00966-2</vt:lpwstr>
      </vt:variant>
      <vt:variant>
        <vt:lpwstr/>
      </vt:variant>
      <vt:variant>
        <vt:i4>1376294</vt:i4>
      </vt:variant>
      <vt:variant>
        <vt:i4>0</vt:i4>
      </vt:variant>
      <vt:variant>
        <vt:i4>0</vt:i4>
      </vt:variant>
      <vt:variant>
        <vt:i4>5</vt:i4>
      </vt:variant>
      <vt:variant>
        <vt:lpwstr>mailto:jfortuny@rti.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nuscript</dc:title>
  <dc:subject/>
  <dc:creator>RTI Health Solutions</dc:creator>
  <cp:keywords/>
  <dc:description/>
  <cp:lastModifiedBy>Lopez, Lacey</cp:lastModifiedBy>
  <cp:revision>6</cp:revision>
  <cp:lastPrinted>2024-08-06T22:55:00Z</cp:lastPrinted>
  <dcterms:created xsi:type="dcterms:W3CDTF">2025-05-02T15:42:00Z</dcterms:created>
  <dcterms:modified xsi:type="dcterms:W3CDTF">2025-05-05T1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FA8B0F644C665429BE8AE2B026AC601050072B35EE17AC72C46BE78DC0A572F653F</vt:lpwstr>
  </property>
  <property fmtid="{D5CDD505-2E9C-101B-9397-08002B2CF9AE}" pid="3" name="MSIP_Label_e81acc0d-dcc4-4dc9-a2c5-be70b05a2fe6_Enabled">
    <vt:lpwstr>true</vt:lpwstr>
  </property>
  <property fmtid="{D5CDD505-2E9C-101B-9397-08002B2CF9AE}" pid="4" name="MSIP_Label_e81acc0d-dcc4-4dc9-a2c5-be70b05a2fe6_SetDate">
    <vt:lpwstr>2024-02-02T19:21:22Z</vt:lpwstr>
  </property>
  <property fmtid="{D5CDD505-2E9C-101B-9397-08002B2CF9AE}" pid="5" name="MSIP_Label_e81acc0d-dcc4-4dc9-a2c5-be70b05a2fe6_Method">
    <vt:lpwstr>Privileged</vt:lpwstr>
  </property>
  <property fmtid="{D5CDD505-2E9C-101B-9397-08002B2CF9AE}" pid="6" name="MSIP_Label_e81acc0d-dcc4-4dc9-a2c5-be70b05a2fe6_Name">
    <vt:lpwstr>e81acc0d-dcc4-4dc9-a2c5-be70b05a2fe6</vt:lpwstr>
  </property>
  <property fmtid="{D5CDD505-2E9C-101B-9397-08002B2CF9AE}" pid="7" name="MSIP_Label_e81acc0d-dcc4-4dc9-a2c5-be70b05a2fe6_SiteId">
    <vt:lpwstr>a00de4ec-48a8-43a6-be74-e31274e2060d</vt:lpwstr>
  </property>
  <property fmtid="{D5CDD505-2E9C-101B-9397-08002B2CF9AE}" pid="8" name="MSIP_Label_e81acc0d-dcc4-4dc9-a2c5-be70b05a2fe6_ActionId">
    <vt:lpwstr>9aec77b2-73e9-4d25-8484-3bf01d8e86bd</vt:lpwstr>
  </property>
  <property fmtid="{D5CDD505-2E9C-101B-9397-08002B2CF9AE}" pid="9" name="MSIP_Label_e81acc0d-dcc4-4dc9-a2c5-be70b05a2fe6_ContentBits">
    <vt:lpwstr>0</vt:lpwstr>
  </property>
  <property fmtid="{D5CDD505-2E9C-101B-9397-08002B2CF9AE}" pid="10" name="Topic">
    <vt:lpwstr>32;#Project Management|84222c4b-f4a5-4834-9b6d-bf80893e47a8</vt:lpwstr>
  </property>
  <property fmtid="{D5CDD505-2E9C-101B-9397-08002B2CF9AE}" pid="11" name="MediaServiceImageTags">
    <vt:lpwstr/>
  </property>
  <property fmtid="{D5CDD505-2E9C-101B-9397-08002B2CF9AE}" pid="12" name="Document Type">
    <vt:lpwstr>31;#Project Document|bbc529b9-af70-4b99-aa45-24d30d1c986b</vt:lpwstr>
  </property>
  <property fmtid="{D5CDD505-2E9C-101B-9397-08002B2CF9AE}" pid="13" name="_NewReviewCycle">
    <vt:lpwstr/>
  </property>
  <property fmtid="{D5CDD505-2E9C-101B-9397-08002B2CF9AE}" pid="14" name="_AdHocReviewCycleID">
    <vt:i4>567448327</vt:i4>
  </property>
  <property fmtid="{D5CDD505-2E9C-101B-9397-08002B2CF9AE}" pid="15" name="_EmailSubject">
    <vt:lpwstr>Updated Golimumab PASS Manuscript Resubmission Package</vt:lpwstr>
  </property>
  <property fmtid="{D5CDD505-2E9C-101B-9397-08002B2CF9AE}" pid="16" name="_AuthorEmail">
    <vt:lpwstr>zhiping.huang@merck.com</vt:lpwstr>
  </property>
  <property fmtid="{D5CDD505-2E9C-101B-9397-08002B2CF9AE}" pid="17" name="_AuthorEmailDisplayName">
    <vt:lpwstr>Huang, Zhiping</vt:lpwstr>
  </property>
  <property fmtid="{D5CDD505-2E9C-101B-9397-08002B2CF9AE}" pid="18" name="_ReviewingToolsShownOnce">
    <vt:lpwstr/>
  </property>
</Properties>
</file>